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7F6494" w14:textId="2D118C33" w:rsidR="003534A5" w:rsidRPr="008E49F5" w:rsidRDefault="005C241B" w:rsidP="008E49F5">
      <w:pPr>
        <w:widowControl w:val="0"/>
        <w:spacing w:after="0" w:line="240" w:lineRule="auto"/>
        <w:contextualSpacing/>
        <w:jc w:val="center"/>
        <w:rPr>
          <w:rFonts w:ascii="Times New Roman" w:hAnsi="Times New Roman" w:cs="Times New Roman"/>
          <w:b/>
          <w:bCs/>
          <w:sz w:val="24"/>
          <w:szCs w:val="24"/>
        </w:rPr>
      </w:pPr>
      <w:r w:rsidRPr="008E49F5">
        <w:rPr>
          <w:rFonts w:ascii="Times New Roman" w:hAnsi="Times New Roman" w:cs="Times New Roman"/>
          <w:b/>
          <w:bCs/>
          <w:sz w:val="24"/>
          <w:szCs w:val="24"/>
        </w:rPr>
        <w:t xml:space="preserve">Supplementary Table for </w:t>
      </w:r>
      <w:r w:rsidR="00D05788" w:rsidRPr="008E49F5">
        <w:rPr>
          <w:rFonts w:ascii="Times New Roman" w:hAnsi="Times New Roman" w:cs="Times New Roman"/>
          <w:b/>
          <w:bCs/>
          <w:i/>
          <w:iCs/>
          <w:sz w:val="24"/>
          <w:szCs w:val="24"/>
        </w:rPr>
        <w:t>Religious and Spiritual Beliefs and Attitudes Towards Addiction and Addiction Treatment:</w:t>
      </w:r>
      <w:r w:rsidRPr="008E49F5">
        <w:rPr>
          <w:rFonts w:ascii="Times New Roman" w:hAnsi="Times New Roman" w:cs="Times New Roman"/>
          <w:b/>
          <w:bCs/>
          <w:i/>
          <w:iCs/>
          <w:sz w:val="24"/>
          <w:szCs w:val="24"/>
        </w:rPr>
        <w:t xml:space="preserve"> </w:t>
      </w:r>
      <w:r w:rsidR="00D05788" w:rsidRPr="008E49F5">
        <w:rPr>
          <w:rFonts w:ascii="Times New Roman" w:hAnsi="Times New Roman" w:cs="Times New Roman"/>
          <w:b/>
          <w:bCs/>
          <w:i/>
          <w:iCs/>
          <w:sz w:val="24"/>
          <w:szCs w:val="24"/>
        </w:rPr>
        <w:t>A S</w:t>
      </w:r>
      <w:r w:rsidR="0014643C">
        <w:rPr>
          <w:rFonts w:ascii="Times New Roman" w:hAnsi="Times New Roman" w:cs="Times New Roman"/>
          <w:b/>
          <w:bCs/>
          <w:i/>
          <w:iCs/>
          <w:sz w:val="24"/>
          <w:szCs w:val="24"/>
        </w:rPr>
        <w:t>coping</w:t>
      </w:r>
      <w:r w:rsidR="00D05788" w:rsidRPr="008E49F5">
        <w:rPr>
          <w:rFonts w:ascii="Times New Roman" w:hAnsi="Times New Roman" w:cs="Times New Roman"/>
          <w:b/>
          <w:bCs/>
          <w:i/>
          <w:iCs/>
          <w:sz w:val="24"/>
          <w:szCs w:val="24"/>
        </w:rPr>
        <w:t xml:space="preserve"> Review</w:t>
      </w:r>
    </w:p>
    <w:tbl>
      <w:tblPr>
        <w:tblW w:w="12758" w:type="dxa"/>
        <w:tblBorders>
          <w:top w:val="nil"/>
          <w:left w:val="nil"/>
          <w:bottom w:val="nil"/>
          <w:right w:val="nil"/>
          <w:insideH w:val="nil"/>
          <w:insideV w:val="nil"/>
        </w:tblBorders>
        <w:tblLayout w:type="fixed"/>
        <w:tblLook w:val="0600" w:firstRow="0" w:lastRow="0" w:firstColumn="0" w:lastColumn="0" w:noHBand="1" w:noVBand="1"/>
      </w:tblPr>
      <w:tblGrid>
        <w:gridCol w:w="2977"/>
        <w:gridCol w:w="4890"/>
        <w:gridCol w:w="863"/>
        <w:gridCol w:w="4028"/>
      </w:tblGrid>
      <w:tr w:rsidR="00F316EB" w:rsidRPr="00EA045D" w14:paraId="7116E217" w14:textId="77777777" w:rsidTr="00F316EB">
        <w:trPr>
          <w:trHeight w:val="467"/>
        </w:trPr>
        <w:tc>
          <w:tcPr>
            <w:tcW w:w="12758" w:type="dxa"/>
            <w:gridSpan w:val="4"/>
            <w:tcBorders>
              <w:top w:val="nil"/>
              <w:left w:val="nil"/>
              <w:bottom w:val="single" w:sz="8" w:space="0" w:color="000000"/>
              <w:right w:val="nil"/>
            </w:tcBorders>
            <w:tcMar>
              <w:top w:w="100" w:type="dxa"/>
              <w:left w:w="100" w:type="dxa"/>
              <w:bottom w:w="100" w:type="dxa"/>
              <w:right w:w="100" w:type="dxa"/>
            </w:tcMar>
          </w:tcPr>
          <w:p w14:paraId="1E917F83" w14:textId="77777777" w:rsidR="005C241B" w:rsidRDefault="00A43C55" w:rsidP="00F316EB">
            <w:pPr>
              <w:spacing w:after="0"/>
              <w:contextualSpacing/>
              <w:rPr>
                <w:rFonts w:ascii="Times New Roman" w:eastAsia="Times New Roman" w:hAnsi="Times New Roman" w:cs="Times New Roman"/>
                <w:i/>
                <w:sz w:val="24"/>
                <w:szCs w:val="24"/>
              </w:rPr>
            </w:pPr>
            <w:r>
              <w:rPr>
                <w:rFonts w:ascii="Times New Roman" w:eastAsia="Times New Roman" w:hAnsi="Times New Roman" w:cs="Times New Roman"/>
                <w:sz w:val="24"/>
                <w:szCs w:val="24"/>
              </w:rPr>
              <w:t>Supplementa</w:t>
            </w:r>
            <w:r w:rsidR="00394088">
              <w:rPr>
                <w:rFonts w:ascii="Times New Roman" w:eastAsia="Times New Roman" w:hAnsi="Times New Roman" w:cs="Times New Roman"/>
                <w:sz w:val="24"/>
                <w:szCs w:val="24"/>
              </w:rPr>
              <w:t>ry</w:t>
            </w:r>
            <w:r>
              <w:rPr>
                <w:rFonts w:ascii="Times New Roman" w:eastAsia="Times New Roman" w:hAnsi="Times New Roman" w:cs="Times New Roman"/>
                <w:sz w:val="24"/>
                <w:szCs w:val="24"/>
              </w:rPr>
              <w:t xml:space="preserve"> </w:t>
            </w:r>
            <w:r w:rsidR="00F316EB" w:rsidRPr="00EA045D">
              <w:rPr>
                <w:rFonts w:ascii="Times New Roman" w:eastAsia="Times New Roman" w:hAnsi="Times New Roman" w:cs="Times New Roman"/>
                <w:sz w:val="24"/>
                <w:szCs w:val="24"/>
              </w:rPr>
              <w:t>Table 1.</w:t>
            </w:r>
          </w:p>
          <w:p w14:paraId="2C5C6EE4" w14:textId="1F55184A" w:rsidR="00F316EB" w:rsidRPr="00EA045D" w:rsidRDefault="00F316EB" w:rsidP="00F316EB">
            <w:pPr>
              <w:spacing w:after="0"/>
              <w:contextualSpacing/>
              <w:rPr>
                <w:rFonts w:ascii="Times New Roman" w:eastAsia="Times New Roman" w:hAnsi="Times New Roman" w:cs="Times New Roman"/>
                <w:i/>
                <w:sz w:val="24"/>
                <w:szCs w:val="24"/>
              </w:rPr>
            </w:pPr>
            <w:r w:rsidRPr="00EA045D">
              <w:rPr>
                <w:rFonts w:ascii="Times New Roman" w:eastAsia="Times New Roman" w:hAnsi="Times New Roman" w:cs="Times New Roman"/>
                <w:i/>
                <w:sz w:val="24"/>
                <w:szCs w:val="24"/>
              </w:rPr>
              <w:t>Authors, assessment methods, country, sample, study design, and relevant findings of the relationship between religion/spirituality and attitudes towards addiction.</w:t>
            </w:r>
          </w:p>
        </w:tc>
      </w:tr>
      <w:tr w:rsidR="00F316EB" w:rsidRPr="00EA045D" w14:paraId="444AA40E" w14:textId="77777777" w:rsidTr="00B56BE9">
        <w:trPr>
          <w:trHeight w:val="805"/>
        </w:trPr>
        <w:tc>
          <w:tcPr>
            <w:tcW w:w="2977" w:type="dxa"/>
            <w:tcBorders>
              <w:top w:val="nil"/>
              <w:left w:val="nil"/>
              <w:bottom w:val="single" w:sz="8" w:space="0" w:color="000000"/>
              <w:right w:val="nil"/>
            </w:tcBorders>
            <w:shd w:val="clear" w:color="auto" w:fill="auto"/>
            <w:tcMar>
              <w:top w:w="100" w:type="dxa"/>
              <w:left w:w="100" w:type="dxa"/>
              <w:bottom w:w="100" w:type="dxa"/>
              <w:right w:w="100" w:type="dxa"/>
            </w:tcMar>
          </w:tcPr>
          <w:p w14:paraId="15EC6E37" w14:textId="19367E58" w:rsidR="00F316EB" w:rsidRPr="00EA045D" w:rsidRDefault="00F316EB" w:rsidP="00F316EB">
            <w:pPr>
              <w:spacing w:after="0"/>
              <w:contextualSpacing/>
              <w:jc w:val="center"/>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Author (Year); Country; Study Design; Sample Size; Sample Characteristics</w:t>
            </w:r>
            <w:r w:rsidR="00874BEF">
              <w:rPr>
                <w:rFonts w:ascii="Times New Roman" w:eastAsia="Times New Roman" w:hAnsi="Times New Roman" w:cs="Times New Roman"/>
                <w:sz w:val="24"/>
                <w:szCs w:val="24"/>
              </w:rPr>
              <w:t>; Religious Affiliation</w:t>
            </w:r>
            <w:r>
              <w:rPr>
                <w:rFonts w:ascii="Times New Roman" w:eastAsia="Times New Roman" w:hAnsi="Times New Roman" w:cs="Times New Roman"/>
                <w:sz w:val="24"/>
                <w:szCs w:val="24"/>
              </w:rPr>
              <w:t>;</w:t>
            </w:r>
            <w:r w:rsidRPr="00EA045D">
              <w:rPr>
                <w:rFonts w:ascii="Times New Roman" w:eastAsia="Times New Roman" w:hAnsi="Times New Roman" w:cs="Times New Roman"/>
                <w:sz w:val="24"/>
                <w:szCs w:val="24"/>
              </w:rPr>
              <w:t xml:space="preserve"> Addiction Studied</w:t>
            </w:r>
          </w:p>
        </w:tc>
        <w:tc>
          <w:tcPr>
            <w:tcW w:w="5753"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14:paraId="2A4CF026" w14:textId="77777777" w:rsidR="00F316EB" w:rsidRPr="00EA045D" w:rsidRDefault="00F316EB" w:rsidP="00F316EB">
            <w:pPr>
              <w:spacing w:after="0"/>
              <w:contextualSpacing/>
              <w:jc w:val="center"/>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Attitude Measure and Religious/Spiritual Measure (Mean (SD) or Percentage of participants)</w:t>
            </w:r>
          </w:p>
        </w:tc>
        <w:tc>
          <w:tcPr>
            <w:tcW w:w="4028" w:type="dxa"/>
            <w:tcBorders>
              <w:top w:val="nil"/>
              <w:left w:val="nil"/>
              <w:bottom w:val="single" w:sz="8" w:space="0" w:color="000000"/>
              <w:right w:val="nil"/>
            </w:tcBorders>
            <w:shd w:val="clear" w:color="auto" w:fill="auto"/>
            <w:tcMar>
              <w:top w:w="100" w:type="dxa"/>
              <w:left w:w="100" w:type="dxa"/>
              <w:bottom w:w="100" w:type="dxa"/>
              <w:right w:w="100" w:type="dxa"/>
            </w:tcMar>
          </w:tcPr>
          <w:p w14:paraId="64A5B62C" w14:textId="77777777" w:rsidR="00F316EB" w:rsidRPr="00EA045D" w:rsidRDefault="00F316EB" w:rsidP="00F316EB">
            <w:pPr>
              <w:spacing w:after="0"/>
              <w:contextualSpacing/>
              <w:jc w:val="center"/>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Statistical tests; Relevant Findings</w:t>
            </w:r>
          </w:p>
        </w:tc>
      </w:tr>
      <w:tr w:rsidR="00F316EB" w:rsidRPr="00EA045D" w14:paraId="283737CE" w14:textId="77777777" w:rsidTr="00B56BE9">
        <w:trPr>
          <w:trHeight w:val="42"/>
        </w:trPr>
        <w:tc>
          <w:tcPr>
            <w:tcW w:w="2977" w:type="dxa"/>
            <w:tcBorders>
              <w:top w:val="nil"/>
              <w:left w:val="nil"/>
              <w:bottom w:val="nil"/>
              <w:right w:val="nil"/>
            </w:tcBorders>
            <w:shd w:val="clear" w:color="auto" w:fill="auto"/>
            <w:tcMar>
              <w:top w:w="100" w:type="dxa"/>
              <w:left w:w="100" w:type="dxa"/>
              <w:bottom w:w="100" w:type="dxa"/>
              <w:right w:w="100" w:type="dxa"/>
            </w:tcMar>
          </w:tcPr>
          <w:p w14:paraId="7E848067" w14:textId="702B8323" w:rsidR="00F316EB" w:rsidRPr="00EA045D" w:rsidRDefault="00F316EB" w:rsidP="00F316EB">
            <w:pPr>
              <w:spacing w:after="0"/>
              <w:ind w:left="360"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b/>
                <w:sz w:val="24"/>
                <w:szCs w:val="24"/>
              </w:rPr>
              <w:t>Best, et al</w:t>
            </w:r>
            <w:r w:rsidRPr="00037B8B">
              <w:rPr>
                <w:rFonts w:ascii="Times New Roman" w:eastAsia="Times New Roman" w:hAnsi="Times New Roman" w:cs="Times New Roman"/>
                <w:b/>
                <w:sz w:val="24"/>
                <w:szCs w:val="24"/>
              </w:rPr>
              <w:t xml:space="preserve">. </w:t>
            </w:r>
            <w:r w:rsidR="00037B8B" w:rsidRPr="00037B8B">
              <w:rPr>
                <w:rFonts w:ascii="Times New Roman" w:eastAsia="Times New Roman" w:hAnsi="Times New Roman" w:cs="Times New Roman"/>
                <w:b/>
                <w:sz w:val="24"/>
                <w:szCs w:val="24"/>
              </w:rPr>
              <w:fldChar w:fldCharType="begin" w:fldLock="1"/>
            </w:r>
            <w:r w:rsidR="00037B8B" w:rsidRPr="00037B8B">
              <w:rPr>
                <w:rFonts w:ascii="Times New Roman" w:eastAsia="Times New Roman" w:hAnsi="Times New Roman" w:cs="Times New Roman"/>
                <w:b/>
                <w:sz w:val="24"/>
                <w:szCs w:val="24"/>
              </w:rPr>
              <w:instrText>ADDIN CSL_CITATION {"citationItems":[{"id":"ITEM-1","itemData":{"DOI":"10.1159/000050719","ISSN":"10226877","PMID":"11455172","abstract":"The present study is a cross-sectional interview-based investigation comparing experiences of and attitudes towards Alcoholics Anonymous (AA) and Narcotics Anonymous (NA) in a sample of 200 patients attending inpatient substance misuse detoxification services. Two hundred consecutive admissions were recruited; 100 each from one drug and one alcohol in-patient treatment service in which attendance at AA/NA was a voluntary adjunct to a generic treatment programme. Although there were no differences in the history of AA/NA attendance, the drug users (who were on average younger) reported significantly more positive attitudes towards AA/NA, more willingness to attend during their in-patient treatment and greater intention to attend following completion of their detoxification. In particular, despite no differences in spiritual/religious orientation, the drug users reported more positive views of the Twelve Steps. As AA/NA remain popular and accessible forms of substance misuse support, it is critical that we develop a clearer understanding of their impact and of the scope for their integration with generic forms of substance misuse treatment. Copyright © 2001 S. Karger AG, Basel.","author":[{"dropping-particle":"","family":"Best","given":"D. W.","non-dropping-particle":"","parse-names":false,"suffix":""},{"dropping-particle":"","family":"Harris","given":"J. C.","non-dropping-particle":"","parse-names":false,"suffix":""},{"dropping-particle":"","family":"Gossop","given":"M.","non-dropping-particle":"","parse-names":false,"suffix":""},{"dropping-particle":"","family":"Manning","given":"V. C.","non-dropping-particle":"","parse-names":false,"suffix":""},{"dropping-particle":"","family":"Man","given":"L. H.","non-dropping-particle":"","parse-names":false,"suffix":""},{"dropping-particle":"","family":"Marshall","given":"J.","non-dropping-particle":"","parse-names":false,"suffix":""},{"dropping-particle":"","family":"Bearn","given":"J.","non-dropping-particle":"","parse-names":false,"suffix":""},{"dropping-particle":"","family":"Strang","given":"J.","non-dropping-particle":"","parse-names":false,"suffix":""}],"container-title":"European Addiction Research","id":"ITEM-1","issue":"2","issued":{"date-parts":[["2001","7"]]},"language":"eng","page":"69-77","publisher-place":"Switzerland","title":"Are the Twelve Steps more acceptable to drug users than to drinkers? A comparison of experiences of and attitudes to Alcoholics Anonymous (AA) and Narcotics Anonymous (NA) among 200 substance misusers attending inpatient detoxification.","type":"article-journal","volume":"7"},"suppress-author":1,"uris":["http://www.mendeley.com/documents/?uuid=bb5a69f3-f1af-4d5f-a6c9-6adebbf22a84"]}],"mendeley":{"formattedCitation":"(2001)","plainTextFormattedCitation":"(2001)"},"properties":{"noteIndex":0},"schema":"https://github.com/citation-style-language/schema/raw/master/csl-citation.json"}</w:instrText>
            </w:r>
            <w:r w:rsidR="00037B8B" w:rsidRPr="00037B8B">
              <w:rPr>
                <w:rFonts w:ascii="Times New Roman" w:eastAsia="Times New Roman" w:hAnsi="Times New Roman" w:cs="Times New Roman"/>
                <w:b/>
                <w:sz w:val="24"/>
                <w:szCs w:val="24"/>
              </w:rPr>
              <w:fldChar w:fldCharType="separate"/>
            </w:r>
            <w:r w:rsidR="00037B8B" w:rsidRPr="00037B8B">
              <w:rPr>
                <w:rFonts w:ascii="Times New Roman" w:eastAsia="Times New Roman" w:hAnsi="Times New Roman" w:cs="Times New Roman"/>
                <w:b/>
                <w:noProof/>
                <w:sz w:val="24"/>
                <w:szCs w:val="24"/>
              </w:rPr>
              <w:t>(2001)</w:t>
            </w:r>
            <w:r w:rsidR="00037B8B" w:rsidRPr="00037B8B">
              <w:rPr>
                <w:rFonts w:ascii="Times New Roman" w:eastAsia="Times New Roman" w:hAnsi="Times New Roman" w:cs="Times New Roman"/>
                <w:b/>
                <w:sz w:val="24"/>
                <w:szCs w:val="24"/>
              </w:rPr>
              <w:fldChar w:fldCharType="end"/>
            </w:r>
            <w:r w:rsidRPr="00EA045D">
              <w:rPr>
                <w:rFonts w:ascii="Times New Roman" w:eastAsia="Times New Roman" w:hAnsi="Times New Roman" w:cs="Times New Roman"/>
                <w:b/>
                <w:sz w:val="24"/>
                <w:szCs w:val="24"/>
              </w:rPr>
              <w:t xml:space="preserve">; </w:t>
            </w:r>
            <w:r w:rsidRPr="00EA045D">
              <w:rPr>
                <w:rFonts w:ascii="Times New Roman" w:eastAsia="Times New Roman" w:hAnsi="Times New Roman" w:cs="Times New Roman"/>
                <w:sz w:val="24"/>
                <w:szCs w:val="24"/>
              </w:rPr>
              <w:t xml:space="preserve">United Kingdom; Interview; </w:t>
            </w:r>
          </w:p>
          <w:p w14:paraId="3C3EEF05" w14:textId="77777777" w:rsidR="00F316EB" w:rsidRPr="00EA045D" w:rsidRDefault="00F316EB" w:rsidP="00F316EB">
            <w:pPr>
              <w:spacing w:after="0"/>
              <w:ind w:left="360"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i/>
                <w:sz w:val="24"/>
                <w:szCs w:val="24"/>
              </w:rPr>
              <w:t xml:space="preserve">N </w:t>
            </w:r>
            <w:r w:rsidRPr="00EA045D">
              <w:rPr>
                <w:rFonts w:ascii="Times New Roman" w:eastAsia="Times New Roman" w:hAnsi="Times New Roman" w:cs="Times New Roman"/>
                <w:sz w:val="24"/>
                <w:szCs w:val="24"/>
              </w:rPr>
              <w:t>= 200</w:t>
            </w:r>
            <w:r>
              <w:rPr>
                <w:rFonts w:ascii="Times New Roman" w:eastAsia="Times New Roman" w:hAnsi="Times New Roman" w:cs="Times New Roman"/>
                <w:sz w:val="24"/>
                <w:szCs w:val="24"/>
              </w:rPr>
              <w:t xml:space="preserve">: </w:t>
            </w:r>
            <w:r w:rsidRPr="00EA045D">
              <w:rPr>
                <w:rFonts w:ascii="Times New Roman" w:eastAsia="Times New Roman" w:hAnsi="Times New Roman" w:cs="Times New Roman"/>
                <w:sz w:val="24"/>
                <w:szCs w:val="24"/>
              </w:rPr>
              <w:t>Patients recruited from an inpatient alcohol unit and an inpatient drug use unit in one hospital;</w:t>
            </w:r>
          </w:p>
          <w:p w14:paraId="5564798B" w14:textId="77777777" w:rsidR="00F316EB" w:rsidRPr="00EA045D" w:rsidRDefault="00F316EB" w:rsidP="00F316EB">
            <w:pPr>
              <w:spacing w:after="0"/>
              <w:ind w:left="462" w:hanging="14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Alcohol unit (</w:t>
            </w:r>
            <w:r w:rsidRPr="00EA045D">
              <w:rPr>
                <w:rFonts w:ascii="Times New Roman" w:eastAsia="Times New Roman" w:hAnsi="Times New Roman" w:cs="Times New Roman"/>
                <w:i/>
                <w:sz w:val="24"/>
                <w:szCs w:val="24"/>
              </w:rPr>
              <w:t xml:space="preserve">n </w:t>
            </w:r>
            <w:r w:rsidRPr="00EA045D">
              <w:rPr>
                <w:rFonts w:ascii="Times New Roman" w:eastAsia="Times New Roman" w:hAnsi="Times New Roman" w:cs="Times New Roman"/>
                <w:sz w:val="24"/>
                <w:szCs w:val="24"/>
              </w:rPr>
              <w:t xml:space="preserve">= 100); men (82%), women (18%); </w:t>
            </w:r>
            <w:r w:rsidRPr="00EA045D">
              <w:rPr>
                <w:rFonts w:ascii="Times New Roman" w:eastAsia="Times New Roman" w:hAnsi="Times New Roman" w:cs="Times New Roman"/>
                <w:i/>
                <w:sz w:val="24"/>
                <w:szCs w:val="24"/>
              </w:rPr>
              <w:t>M</w:t>
            </w:r>
            <w:r w:rsidRPr="00EA045D">
              <w:rPr>
                <w:rFonts w:ascii="Times New Roman" w:eastAsia="Times New Roman" w:hAnsi="Times New Roman" w:cs="Times New Roman"/>
                <w:sz w:val="24"/>
                <w:szCs w:val="24"/>
              </w:rPr>
              <w:t xml:space="preserve">age (SD) = 41.8 (9.9); Caucasian (89%), Black (4%), Other (7%); </w:t>
            </w:r>
          </w:p>
          <w:p w14:paraId="0A97A476" w14:textId="77777777" w:rsidR="00F316EB" w:rsidRDefault="00F316EB" w:rsidP="00F316EB">
            <w:pPr>
              <w:spacing w:after="0"/>
              <w:ind w:left="462"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Drug unit (</w:t>
            </w:r>
            <w:r w:rsidRPr="00EA045D">
              <w:rPr>
                <w:rFonts w:ascii="Times New Roman" w:eastAsia="Times New Roman" w:hAnsi="Times New Roman" w:cs="Times New Roman"/>
                <w:i/>
                <w:sz w:val="24"/>
                <w:szCs w:val="24"/>
              </w:rPr>
              <w:t xml:space="preserve">n </w:t>
            </w:r>
            <w:r w:rsidRPr="00EA045D">
              <w:rPr>
                <w:rFonts w:ascii="Times New Roman" w:eastAsia="Times New Roman" w:hAnsi="Times New Roman" w:cs="Times New Roman"/>
                <w:sz w:val="24"/>
                <w:szCs w:val="24"/>
              </w:rPr>
              <w:t xml:space="preserve">= 100); men (88%), women (12%); </w:t>
            </w:r>
            <w:r w:rsidRPr="00EA045D">
              <w:rPr>
                <w:rFonts w:ascii="Times New Roman" w:eastAsia="Times New Roman" w:hAnsi="Times New Roman" w:cs="Times New Roman"/>
                <w:i/>
                <w:sz w:val="24"/>
                <w:szCs w:val="24"/>
              </w:rPr>
              <w:t>M</w:t>
            </w:r>
            <w:r w:rsidRPr="00EA045D">
              <w:rPr>
                <w:rFonts w:ascii="Times New Roman" w:eastAsia="Times New Roman" w:hAnsi="Times New Roman" w:cs="Times New Roman"/>
                <w:sz w:val="24"/>
                <w:szCs w:val="24"/>
              </w:rPr>
              <w:t>age (SD) = 33.2 (7.6); Caucasian (85%), Black (14%), Other (1%)</w:t>
            </w:r>
            <w:r>
              <w:rPr>
                <w:rFonts w:ascii="Times New Roman" w:eastAsia="Times New Roman" w:hAnsi="Times New Roman" w:cs="Times New Roman"/>
                <w:sz w:val="24"/>
                <w:szCs w:val="24"/>
              </w:rPr>
              <w:t>;</w:t>
            </w:r>
          </w:p>
          <w:p w14:paraId="768D09F9" w14:textId="77777777" w:rsidR="00F316EB" w:rsidRDefault="00F316EB" w:rsidP="00F316EB">
            <w:pPr>
              <w:spacing w:after="0"/>
              <w:ind w:left="462" w:hanging="18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Affiliation (NR);</w:t>
            </w:r>
          </w:p>
          <w:p w14:paraId="1BC47DC2" w14:textId="77777777" w:rsidR="00F316EB" w:rsidRPr="00EA045D" w:rsidRDefault="00F316EB" w:rsidP="00F316EB">
            <w:pPr>
              <w:spacing w:after="0"/>
              <w:ind w:left="360"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Alcohol, heroin,</w:t>
            </w:r>
            <w:r>
              <w:rPr>
                <w:rFonts w:ascii="Times New Roman" w:eastAsia="Times New Roman" w:hAnsi="Times New Roman" w:cs="Times New Roman"/>
                <w:sz w:val="24"/>
                <w:szCs w:val="24"/>
              </w:rPr>
              <w:t xml:space="preserve"> &amp;</w:t>
            </w:r>
            <w:r w:rsidRPr="00EA045D">
              <w:rPr>
                <w:rFonts w:ascii="Times New Roman" w:eastAsia="Times New Roman" w:hAnsi="Times New Roman" w:cs="Times New Roman"/>
                <w:sz w:val="24"/>
                <w:szCs w:val="24"/>
              </w:rPr>
              <w:t xml:space="preserve"> cocaine</w:t>
            </w:r>
          </w:p>
        </w:tc>
        <w:tc>
          <w:tcPr>
            <w:tcW w:w="5753" w:type="dxa"/>
            <w:gridSpan w:val="2"/>
            <w:tcBorders>
              <w:top w:val="nil"/>
              <w:left w:val="nil"/>
              <w:bottom w:val="nil"/>
              <w:right w:val="nil"/>
            </w:tcBorders>
            <w:shd w:val="clear" w:color="auto" w:fill="auto"/>
            <w:tcMar>
              <w:top w:w="100" w:type="dxa"/>
              <w:left w:w="100" w:type="dxa"/>
              <w:bottom w:w="100" w:type="dxa"/>
              <w:right w:w="100" w:type="dxa"/>
            </w:tcMar>
          </w:tcPr>
          <w:p w14:paraId="66CE6433" w14:textId="77777777" w:rsidR="009F411B"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Attitude:</w:t>
            </w:r>
            <w:r w:rsidRPr="00EA045D">
              <w:rPr>
                <w:rFonts w:ascii="Times New Roman" w:eastAsia="Times New Roman" w:hAnsi="Times New Roman" w:cs="Times New Roman"/>
                <w:b/>
                <w:sz w:val="24"/>
                <w:szCs w:val="24"/>
              </w:rPr>
              <w:t xml:space="preserve"> </w:t>
            </w:r>
            <w:r w:rsidRPr="00E832EB">
              <w:rPr>
                <w:rFonts w:ascii="Times New Roman" w:eastAsia="Times New Roman" w:hAnsi="Times New Roman" w:cs="Times New Roman"/>
                <w:b/>
                <w:bCs/>
                <w:sz w:val="24"/>
                <w:szCs w:val="24"/>
              </w:rPr>
              <w:t>Rating of attitude towards NA or AA</w:t>
            </w:r>
            <w:r w:rsidRPr="00EA045D">
              <w:rPr>
                <w:rFonts w:ascii="Times New Roman" w:eastAsia="Times New Roman" w:hAnsi="Times New Roman" w:cs="Times New Roman"/>
                <w:sz w:val="24"/>
                <w:szCs w:val="24"/>
              </w:rPr>
              <w:t xml:space="preserve"> (1 = </w:t>
            </w:r>
            <w:r w:rsidRPr="00EA045D">
              <w:rPr>
                <w:rFonts w:ascii="Times New Roman" w:eastAsia="Times New Roman" w:hAnsi="Times New Roman" w:cs="Times New Roman"/>
                <w:i/>
                <w:sz w:val="24"/>
                <w:szCs w:val="24"/>
              </w:rPr>
              <w:t>Very negative</w:t>
            </w:r>
            <w:r w:rsidRPr="00EA045D">
              <w:rPr>
                <w:rFonts w:ascii="Times New Roman" w:eastAsia="Times New Roman" w:hAnsi="Times New Roman" w:cs="Times New Roman"/>
                <w:sz w:val="24"/>
                <w:szCs w:val="24"/>
              </w:rPr>
              <w:t xml:space="preserve">: 5 = </w:t>
            </w:r>
            <w:r w:rsidRPr="00EA045D">
              <w:rPr>
                <w:rFonts w:ascii="Times New Roman" w:eastAsia="Times New Roman" w:hAnsi="Times New Roman" w:cs="Times New Roman"/>
                <w:i/>
                <w:sz w:val="24"/>
                <w:szCs w:val="24"/>
              </w:rPr>
              <w:t>Very positive</w:t>
            </w:r>
            <w:r w:rsidRPr="00EA045D">
              <w:rPr>
                <w:rFonts w:ascii="Times New Roman" w:eastAsia="Times New Roman" w:hAnsi="Times New Roman" w:cs="Times New Roman"/>
                <w:sz w:val="24"/>
                <w:szCs w:val="24"/>
              </w:rPr>
              <w:t>):</w:t>
            </w:r>
          </w:p>
          <w:p w14:paraId="0F993D8C" w14:textId="77777777" w:rsidR="007A4C0F" w:rsidRDefault="00F316EB" w:rsidP="009F411B">
            <w:pPr>
              <w:spacing w:after="0"/>
              <w:ind w:left="1035"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Hostile (</w:t>
            </w:r>
            <w:r w:rsidRPr="00EA045D">
              <w:rPr>
                <w:rFonts w:ascii="Times New Roman" w:eastAsia="Times New Roman" w:hAnsi="Times New Roman" w:cs="Times New Roman"/>
                <w:i/>
                <w:sz w:val="24"/>
                <w:szCs w:val="24"/>
              </w:rPr>
              <w:t>Very or slightly negative</w:t>
            </w:r>
            <w:r w:rsidRPr="00EA045D">
              <w:rPr>
                <w:rFonts w:ascii="Times New Roman" w:eastAsia="Times New Roman" w:hAnsi="Times New Roman" w:cs="Times New Roman"/>
                <w:sz w:val="24"/>
                <w:szCs w:val="24"/>
              </w:rPr>
              <w:t>; 32.3%)</w:t>
            </w:r>
            <w:r w:rsidR="00AB4EDC">
              <w:rPr>
                <w:rFonts w:ascii="Times New Roman" w:eastAsia="Times New Roman" w:hAnsi="Times New Roman" w:cs="Times New Roman"/>
                <w:sz w:val="24"/>
                <w:szCs w:val="24"/>
              </w:rPr>
              <w:t>:</w:t>
            </w:r>
          </w:p>
          <w:p w14:paraId="4B722FB2" w14:textId="77777777" w:rsidR="007A4C0F" w:rsidRDefault="00AB4EDC" w:rsidP="007A4C0F">
            <w:pPr>
              <w:spacing w:after="0"/>
              <w:ind w:left="1460" w:hanging="28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Alcohol unit (42%)</w:t>
            </w:r>
            <w:r w:rsidR="00426107">
              <w:rPr>
                <w:rFonts w:ascii="Times New Roman" w:eastAsia="Times New Roman" w:hAnsi="Times New Roman" w:cs="Times New Roman"/>
                <w:sz w:val="24"/>
                <w:szCs w:val="24"/>
              </w:rPr>
              <w:t>,</w:t>
            </w:r>
          </w:p>
          <w:p w14:paraId="5CC46C6B" w14:textId="3E3D299D" w:rsidR="009F411B" w:rsidRDefault="00426107" w:rsidP="007A4C0F">
            <w:pPr>
              <w:spacing w:after="0"/>
              <w:ind w:left="1460" w:hanging="28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Drug unit (21.7%)</w:t>
            </w:r>
            <w:r w:rsidR="00F316EB" w:rsidRPr="00EA045D">
              <w:rPr>
                <w:rFonts w:ascii="Times New Roman" w:eastAsia="Times New Roman" w:hAnsi="Times New Roman" w:cs="Times New Roman"/>
                <w:sz w:val="24"/>
                <w:szCs w:val="24"/>
              </w:rPr>
              <w:t>;</w:t>
            </w:r>
          </w:p>
          <w:p w14:paraId="45782661" w14:textId="77777777" w:rsidR="007A4C0F" w:rsidRDefault="00F316EB" w:rsidP="009F411B">
            <w:pPr>
              <w:spacing w:after="0"/>
              <w:ind w:left="1035"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Neutral (</w:t>
            </w:r>
            <w:r w:rsidRPr="00EA045D">
              <w:rPr>
                <w:rFonts w:ascii="Times New Roman" w:eastAsia="Times New Roman" w:hAnsi="Times New Roman" w:cs="Times New Roman"/>
                <w:i/>
                <w:sz w:val="24"/>
                <w:szCs w:val="24"/>
              </w:rPr>
              <w:t>Neutral</w:t>
            </w:r>
            <w:r w:rsidRPr="00EA045D">
              <w:rPr>
                <w:rFonts w:ascii="Times New Roman" w:eastAsia="Times New Roman" w:hAnsi="Times New Roman" w:cs="Times New Roman"/>
                <w:sz w:val="24"/>
                <w:szCs w:val="24"/>
              </w:rPr>
              <w:t>; 31.2%)</w:t>
            </w:r>
            <w:r w:rsidR="00426107">
              <w:rPr>
                <w:rFonts w:ascii="Times New Roman" w:eastAsia="Times New Roman" w:hAnsi="Times New Roman" w:cs="Times New Roman"/>
                <w:sz w:val="24"/>
                <w:szCs w:val="24"/>
              </w:rPr>
              <w:t>:</w:t>
            </w:r>
          </w:p>
          <w:p w14:paraId="4C6192F7" w14:textId="77777777" w:rsidR="007A4C0F" w:rsidRDefault="00426107" w:rsidP="007A4C0F">
            <w:pPr>
              <w:spacing w:after="0"/>
              <w:ind w:left="1460" w:hanging="28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Alcohol unit (31%),</w:t>
            </w:r>
          </w:p>
          <w:p w14:paraId="5D488EEB" w14:textId="78B17EFC" w:rsidR="009F411B" w:rsidRDefault="00426107" w:rsidP="007A4C0F">
            <w:pPr>
              <w:spacing w:after="0"/>
              <w:ind w:left="1460" w:hanging="28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Drug unit (29.4%)</w:t>
            </w:r>
            <w:r w:rsidR="00F316EB" w:rsidRPr="00EA045D">
              <w:rPr>
                <w:rFonts w:ascii="Times New Roman" w:eastAsia="Times New Roman" w:hAnsi="Times New Roman" w:cs="Times New Roman"/>
                <w:sz w:val="24"/>
                <w:szCs w:val="24"/>
              </w:rPr>
              <w:t>;</w:t>
            </w:r>
          </w:p>
          <w:p w14:paraId="032A4913" w14:textId="77777777" w:rsidR="007A4C0F" w:rsidRDefault="00F316EB" w:rsidP="00426107">
            <w:pPr>
              <w:spacing w:after="0"/>
              <w:ind w:left="1035"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ositive (</w:t>
            </w:r>
            <w:r w:rsidRPr="00EA045D">
              <w:rPr>
                <w:rFonts w:ascii="Times New Roman" w:eastAsia="Times New Roman" w:hAnsi="Times New Roman" w:cs="Times New Roman"/>
                <w:i/>
                <w:sz w:val="24"/>
                <w:szCs w:val="24"/>
              </w:rPr>
              <w:t>Very or slightly positive</w:t>
            </w:r>
            <w:r w:rsidRPr="00EA045D">
              <w:rPr>
                <w:rFonts w:ascii="Times New Roman" w:eastAsia="Times New Roman" w:hAnsi="Times New Roman" w:cs="Times New Roman"/>
                <w:sz w:val="24"/>
                <w:szCs w:val="24"/>
              </w:rPr>
              <w:t>; 37.5%):</w:t>
            </w:r>
          </w:p>
          <w:p w14:paraId="4DF212F5" w14:textId="77777777" w:rsidR="007A4C0F" w:rsidRDefault="00F316EB" w:rsidP="007A4C0F">
            <w:pPr>
              <w:spacing w:after="0"/>
              <w:ind w:left="146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Alcohol unit (27%)</w:t>
            </w:r>
            <w:r w:rsidR="00426107">
              <w:rPr>
                <w:rFonts w:ascii="Times New Roman" w:eastAsia="Times New Roman" w:hAnsi="Times New Roman" w:cs="Times New Roman"/>
                <w:sz w:val="24"/>
                <w:szCs w:val="24"/>
              </w:rPr>
              <w:t>,</w:t>
            </w:r>
          </w:p>
          <w:p w14:paraId="20233F38" w14:textId="2C763593" w:rsidR="00F316EB" w:rsidRPr="00EA045D" w:rsidRDefault="00426107" w:rsidP="007A4C0F">
            <w:pPr>
              <w:spacing w:after="0"/>
              <w:ind w:left="1460" w:hanging="28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Drug</w:t>
            </w:r>
            <w:r w:rsidR="00F316EB" w:rsidRPr="00EA045D">
              <w:rPr>
                <w:rFonts w:ascii="Times New Roman" w:eastAsia="Times New Roman" w:hAnsi="Times New Roman" w:cs="Times New Roman"/>
                <w:sz w:val="24"/>
                <w:szCs w:val="24"/>
              </w:rPr>
              <w:t xml:space="preserve"> unit (48.9%)</w:t>
            </w:r>
          </w:p>
          <w:p w14:paraId="23C9C0EF" w14:textId="37528B09" w:rsidR="00F047E7" w:rsidRDefault="00F316EB" w:rsidP="0080634C">
            <w:pPr>
              <w:spacing w:after="0"/>
              <w:ind w:left="465" w:hanging="141"/>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R/S: </w:t>
            </w:r>
            <w:r w:rsidRPr="00E832EB">
              <w:rPr>
                <w:rFonts w:ascii="Times New Roman" w:eastAsia="Times New Roman" w:hAnsi="Times New Roman" w:cs="Times New Roman"/>
                <w:b/>
                <w:bCs/>
                <w:sz w:val="24"/>
                <w:szCs w:val="24"/>
              </w:rPr>
              <w:t>Religious Beliefs and Behaviour Scale</w:t>
            </w:r>
            <w:r w:rsidRPr="00EA045D">
              <w:rPr>
                <w:rFonts w:ascii="Times New Roman" w:eastAsia="Times New Roman" w:hAnsi="Times New Roman" w:cs="Times New Roman"/>
                <w:sz w:val="24"/>
                <w:szCs w:val="24"/>
              </w:rPr>
              <w:t xml:space="preserve"> </w:t>
            </w:r>
            <w:r w:rsidR="0080634C">
              <w:rPr>
                <w:rFonts w:ascii="Times New Roman" w:eastAsia="Times New Roman" w:hAnsi="Times New Roman" w:cs="Times New Roman"/>
                <w:sz w:val="24"/>
                <w:szCs w:val="24"/>
              </w:rPr>
              <w:fldChar w:fldCharType="begin" w:fldLock="1"/>
            </w:r>
            <w:r w:rsidR="00556074">
              <w:rPr>
                <w:rFonts w:ascii="Times New Roman" w:eastAsia="Times New Roman" w:hAnsi="Times New Roman" w:cs="Times New Roman"/>
                <w:sz w:val="24"/>
                <w:szCs w:val="24"/>
              </w:rPr>
              <w:instrText>ADDIN CSL_CITATION {"citationItems":[{"id":"ITEM-1","itemData":{"DOI":"10.1037/0893-164X.10.2.90","ISSN":"0893164X","abstract":"Consideration of religiosity as a factor in behavior change research requires a reliable measure of religious behavior. Such a measure may be particularly helpful in research on substance misuse given the negative association between religiosity and substance use and the role of religiosity and spirituality often reported in the process of recovery from substance use disorders. In this regard, this article describes the development and evaluation of the Religious Background and Behavior (RBB) questionnaire as a brief measure of religious practices. The results suggest the RBB is made up of two factors, labeled God Consciousness and Formal Practices, and that the RBB possesses excellent test-retest reliability and satisfactory internal consistency. It is concluded that the RBB can serve as a reliable instrument for assessing religious behaviors.","author":[{"dropping-particle":"","family":"Connors","given":"Gerard J.","non-dropping-particle":"","parse-names":false,"suffix":""},{"dropping-particle":"","family":"Tonigan","given":"J. Scott","non-dropping-particle":"","parse-names":false,"suffix":""},{"dropping-particle":"","family":"Miller","given":"William R.","non-dropping-particle":"","parse-names":false,"suffix":""}],"container-title":"Psychology of Addictive Behaviors","id":"ITEM-1","issue":"2","issued":{"date-parts":[["1996"]]},"page":"90-96","title":"A measure of religious background and behavior for use in behavior change research","type":"article-journal","volume":"10"},"suffix":"; range = 0-30","uris":["http://www.mendeley.com/documents/?uuid=e2ee2ea8-a078-30c4-9a36-7e8434a7505f"]}],"mendeley":{"formattedCitation":"(Connors, Tonigan, &amp; Miller, 1996; range = 0-30)","plainTextFormattedCitation":"(Connors, Tonigan, &amp; Miller, 1996; range = 0-30)","previouslyFormattedCitation":"(Connors, Tonigan, &amp; Miller, 1996; range = 0-30)"},"properties":{"noteIndex":0},"schema":"https://github.com/citation-style-language/schema/raw/master/csl-citation.json"}</w:instrText>
            </w:r>
            <w:r w:rsidR="0080634C">
              <w:rPr>
                <w:rFonts w:ascii="Times New Roman" w:eastAsia="Times New Roman" w:hAnsi="Times New Roman" w:cs="Times New Roman"/>
                <w:sz w:val="24"/>
                <w:szCs w:val="24"/>
              </w:rPr>
              <w:fldChar w:fldCharType="separate"/>
            </w:r>
            <w:r w:rsidR="0080634C" w:rsidRPr="0080634C">
              <w:rPr>
                <w:rFonts w:ascii="Times New Roman" w:eastAsia="Times New Roman" w:hAnsi="Times New Roman" w:cs="Times New Roman"/>
                <w:noProof/>
                <w:sz w:val="24"/>
                <w:szCs w:val="24"/>
              </w:rPr>
              <w:t>(Connors, Tonigan, &amp; Miller, 1996; range = 0-30)</w:t>
            </w:r>
            <w:r w:rsidR="0080634C">
              <w:rPr>
                <w:rFonts w:ascii="Times New Roman" w:eastAsia="Times New Roman" w:hAnsi="Times New Roman" w:cs="Times New Roman"/>
                <w:sz w:val="24"/>
                <w:szCs w:val="24"/>
              </w:rPr>
              <w:fldChar w:fldCharType="end"/>
            </w:r>
            <w:r w:rsidRPr="00EA045D">
              <w:rPr>
                <w:rFonts w:ascii="Times New Roman" w:eastAsia="Times New Roman" w:hAnsi="Times New Roman" w:cs="Times New Roman"/>
                <w:sz w:val="24"/>
                <w:szCs w:val="24"/>
              </w:rPr>
              <w:t>:</w:t>
            </w:r>
          </w:p>
          <w:p w14:paraId="53B3C703" w14:textId="77777777" w:rsidR="007C6D4E" w:rsidRDefault="00F316EB" w:rsidP="00F047E7">
            <w:pPr>
              <w:spacing w:after="0"/>
              <w:ind w:left="1035"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Alcohol unit = 5.1 (5.7);</w:t>
            </w:r>
          </w:p>
          <w:p w14:paraId="033D1DF7" w14:textId="451BB9CD" w:rsidR="00F316EB" w:rsidRPr="00EA045D" w:rsidRDefault="00F316EB" w:rsidP="00F047E7">
            <w:pPr>
              <w:spacing w:after="0"/>
              <w:ind w:left="1035"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Drug unit = 5.4 (5.7)</w:t>
            </w:r>
          </w:p>
        </w:tc>
        <w:tc>
          <w:tcPr>
            <w:tcW w:w="4028" w:type="dxa"/>
            <w:tcBorders>
              <w:top w:val="nil"/>
              <w:left w:val="nil"/>
              <w:bottom w:val="nil"/>
              <w:right w:val="nil"/>
            </w:tcBorders>
            <w:shd w:val="clear" w:color="auto" w:fill="auto"/>
            <w:tcMar>
              <w:top w:w="100" w:type="dxa"/>
              <w:left w:w="100" w:type="dxa"/>
              <w:bottom w:w="100" w:type="dxa"/>
              <w:right w:w="100" w:type="dxa"/>
            </w:tcMar>
          </w:tcPr>
          <w:p w14:paraId="5AB33F4E" w14:textId="2ACA47C7"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C64010">
              <w:rPr>
                <w:rFonts w:ascii="Times New Roman" w:eastAsia="Times New Roman" w:hAnsi="Times New Roman" w:cs="Times New Roman"/>
                <w:b/>
                <w:bCs/>
                <w:i/>
                <w:sz w:val="24"/>
                <w:szCs w:val="24"/>
              </w:rPr>
              <w:t>F</w:t>
            </w:r>
            <w:r w:rsidRPr="00C64010">
              <w:rPr>
                <w:rFonts w:ascii="Times New Roman" w:eastAsia="Times New Roman" w:hAnsi="Times New Roman" w:cs="Times New Roman"/>
                <w:b/>
                <w:bCs/>
                <w:sz w:val="24"/>
                <w:szCs w:val="24"/>
              </w:rPr>
              <w:t xml:space="preserve"> test</w:t>
            </w:r>
            <w:r w:rsidRPr="00EA045D">
              <w:rPr>
                <w:rFonts w:ascii="Times New Roman" w:eastAsia="Times New Roman" w:hAnsi="Times New Roman" w:cs="Times New Roman"/>
                <w:sz w:val="24"/>
                <w:szCs w:val="24"/>
              </w:rPr>
              <w:t xml:space="preserve"> between attitude groups in terms of </w:t>
            </w:r>
            <w:r w:rsidR="00C64010">
              <w:rPr>
                <w:rFonts w:ascii="Times New Roman" w:eastAsia="Times New Roman" w:hAnsi="Times New Roman" w:cs="Times New Roman"/>
                <w:sz w:val="24"/>
                <w:szCs w:val="24"/>
              </w:rPr>
              <w:t>r/s</w:t>
            </w:r>
            <w:r w:rsidRPr="00EA045D">
              <w:rPr>
                <w:rFonts w:ascii="Times New Roman" w:eastAsia="Times New Roman" w:hAnsi="Times New Roman" w:cs="Times New Roman"/>
                <w:sz w:val="24"/>
                <w:szCs w:val="24"/>
              </w:rPr>
              <w:t xml:space="preserve"> scores (</w:t>
            </w:r>
            <w:r w:rsidRPr="00EA045D">
              <w:rPr>
                <w:rFonts w:ascii="Times New Roman" w:eastAsia="Times New Roman" w:hAnsi="Times New Roman" w:cs="Times New Roman"/>
                <w:i/>
                <w:sz w:val="24"/>
                <w:szCs w:val="24"/>
              </w:rPr>
              <w:t>df</w:t>
            </w:r>
            <w:r w:rsidRPr="00EA045D">
              <w:rPr>
                <w:rFonts w:ascii="Times New Roman" w:eastAsia="Times New Roman" w:hAnsi="Times New Roman" w:cs="Times New Roman"/>
                <w:sz w:val="24"/>
                <w:szCs w:val="24"/>
              </w:rPr>
              <w:t xml:space="preserve"> = 190) = 1.32 (</w:t>
            </w:r>
            <w:r w:rsidR="00F047E7">
              <w:rPr>
                <w:rFonts w:ascii="Times New Roman" w:eastAsia="Times New Roman" w:hAnsi="Times New Roman" w:cs="Times New Roman"/>
                <w:sz w:val="24"/>
                <w:szCs w:val="24"/>
              </w:rPr>
              <w:t xml:space="preserve">ns; </w:t>
            </w:r>
            <w:r w:rsidRPr="00EA045D">
              <w:rPr>
                <w:rFonts w:ascii="Times New Roman" w:eastAsia="Times New Roman" w:hAnsi="Times New Roman" w:cs="Times New Roman"/>
                <w:i/>
                <w:sz w:val="24"/>
                <w:szCs w:val="24"/>
              </w:rPr>
              <w:t>p</w:t>
            </w:r>
            <w:r w:rsidRPr="00EA045D">
              <w:rPr>
                <w:rFonts w:ascii="Times New Roman" w:eastAsia="Times New Roman" w:hAnsi="Times New Roman" w:cs="Times New Roman"/>
                <w:sz w:val="24"/>
                <w:szCs w:val="24"/>
              </w:rPr>
              <w:t xml:space="preserve"> = .27):</w:t>
            </w:r>
          </w:p>
          <w:p w14:paraId="589C56D1" w14:textId="77777777" w:rsidR="007C6D4E" w:rsidRDefault="00F316EB" w:rsidP="00F316EB">
            <w:pPr>
              <w:spacing w:after="0"/>
              <w:ind w:left="1080" w:hanging="285"/>
              <w:contextualSpacing/>
              <w:rPr>
                <w:rFonts w:ascii="Times New Roman" w:eastAsia="Times New Roman" w:hAnsi="Times New Roman" w:cs="Times New Roman"/>
                <w:sz w:val="24"/>
                <w:szCs w:val="24"/>
              </w:rPr>
            </w:pPr>
            <w:r w:rsidRPr="00EA045D">
              <w:rPr>
                <w:rFonts w:ascii="Times New Roman" w:eastAsia="Times New Roman" w:hAnsi="Times New Roman" w:cs="Times New Roman"/>
                <w:i/>
                <w:sz w:val="24"/>
                <w:szCs w:val="24"/>
              </w:rPr>
              <w:t>Mean</w:t>
            </w:r>
            <w:r w:rsidRPr="00EA045D">
              <w:rPr>
                <w:rFonts w:ascii="Times New Roman" w:eastAsia="Times New Roman" w:hAnsi="Times New Roman" w:cs="Times New Roman"/>
                <w:sz w:val="24"/>
                <w:szCs w:val="24"/>
              </w:rPr>
              <w:t xml:space="preserve"> (SD) for R/S by attitude group:</w:t>
            </w:r>
          </w:p>
          <w:p w14:paraId="18D89AD0" w14:textId="77777777" w:rsidR="007C6D4E" w:rsidRDefault="00F316EB" w:rsidP="007C6D4E">
            <w:pPr>
              <w:spacing w:after="0"/>
              <w:ind w:left="1458" w:hanging="285"/>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Hostile = 4.4 (5.2),</w:t>
            </w:r>
          </w:p>
          <w:p w14:paraId="4B759B4C" w14:textId="77777777" w:rsidR="007C6D4E" w:rsidRDefault="00F316EB" w:rsidP="007C6D4E">
            <w:pPr>
              <w:spacing w:after="0"/>
              <w:ind w:left="1458" w:hanging="285"/>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Neutral = 5.2 (5.7),</w:t>
            </w:r>
          </w:p>
          <w:p w14:paraId="2990847B" w14:textId="51C69CAE" w:rsidR="00F316EB" w:rsidRPr="00EA045D" w:rsidRDefault="00F316EB" w:rsidP="007C6D4E">
            <w:pPr>
              <w:spacing w:after="0"/>
              <w:ind w:left="1458" w:hanging="285"/>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ositive = 6.0 (5.9)</w:t>
            </w:r>
          </w:p>
        </w:tc>
      </w:tr>
      <w:tr w:rsidR="00F316EB" w:rsidRPr="00EA045D" w14:paraId="29CE6A9D" w14:textId="77777777" w:rsidTr="00B56BE9">
        <w:trPr>
          <w:trHeight w:val="6333"/>
        </w:trPr>
        <w:tc>
          <w:tcPr>
            <w:tcW w:w="2977" w:type="dxa"/>
            <w:tcBorders>
              <w:top w:val="nil"/>
              <w:left w:val="nil"/>
              <w:bottom w:val="nil"/>
              <w:right w:val="nil"/>
            </w:tcBorders>
            <w:shd w:val="clear" w:color="auto" w:fill="auto"/>
            <w:tcMar>
              <w:top w:w="100" w:type="dxa"/>
              <w:left w:w="100" w:type="dxa"/>
              <w:bottom w:w="100" w:type="dxa"/>
              <w:right w:w="100" w:type="dxa"/>
            </w:tcMar>
          </w:tcPr>
          <w:p w14:paraId="69649A7F" w14:textId="68C4F18F" w:rsidR="00F316EB" w:rsidRPr="00EA045D" w:rsidRDefault="00F316EB" w:rsidP="00F316EB">
            <w:pPr>
              <w:spacing w:after="0"/>
              <w:ind w:left="360" w:hanging="180"/>
              <w:contextualSpacing/>
              <w:rPr>
                <w:rFonts w:ascii="Times New Roman" w:eastAsia="Times New Roman" w:hAnsi="Times New Roman" w:cs="Times New Roman"/>
                <w:sz w:val="24"/>
                <w:szCs w:val="24"/>
              </w:rPr>
            </w:pPr>
            <w:r w:rsidRPr="0015645F">
              <w:rPr>
                <w:rFonts w:ascii="Times New Roman" w:eastAsia="Times New Roman" w:hAnsi="Times New Roman" w:cs="Times New Roman"/>
                <w:b/>
                <w:bCs/>
                <w:sz w:val="24"/>
                <w:szCs w:val="24"/>
              </w:rPr>
              <w:lastRenderedPageBreak/>
              <w:t xml:space="preserve">Bilal, et al. </w:t>
            </w:r>
            <w:r w:rsidR="00037B8B" w:rsidRPr="00037B8B">
              <w:rPr>
                <w:rFonts w:ascii="Times New Roman" w:eastAsia="Times New Roman" w:hAnsi="Times New Roman" w:cs="Times New Roman"/>
                <w:b/>
                <w:bCs/>
                <w:sz w:val="24"/>
                <w:szCs w:val="24"/>
              </w:rPr>
              <w:fldChar w:fldCharType="begin" w:fldLock="1"/>
            </w:r>
            <w:r w:rsidR="00037B8B">
              <w:rPr>
                <w:rFonts w:ascii="Times New Roman" w:eastAsia="Times New Roman" w:hAnsi="Times New Roman" w:cs="Times New Roman"/>
                <w:b/>
                <w:bCs/>
                <w:sz w:val="24"/>
                <w:szCs w:val="24"/>
              </w:rPr>
              <w:instrText>ADDIN CSL_CITATION {"citationItems":[{"id":"ITEM-1","itemData":{"DOI":"10.1016/0376-8716(90)90083-Q","ISSN":"0376-8716","abstract":"Administered a self-report questionnaire to 1,001 Arab Muslims living in Kuwait to examine attitudes toward alcohol and drug misuse. 80% condemned drug misuse and 93.6% thought it was a contravention of Muslim religious teachings. 90% held an enlightened attitude compared with 26% who chose a punitive attitude. The older generation, the less educated, females, and non-Kuwaiti Arabs were less likely to be sympathetic toward substance misusers. While showing the Ss' strong religious condemnation of substance misuse, these findings demonstrate adoption of Western concepts of care, especially by young educated Kuwaiti males. Indirect evidence of Ss' drug misuse and smoking may be inferred from low rates of denunciation of such behaviors. (PsycINFO Database Record (c) 2018 APA, all rights reserved)","author":[{"dropping-particle":"","family":"Bilal","given":"A M","non-dropping-particle":"","parse-names":false,"suffix":""},{"dropping-particle":"","family":"Makhawi","given":"B","non-dropping-particle":"","parse-names":false,"suffix":""},{"dropping-particle":"","family":"Al-Fayez","given":"G","non-dropping-particle":"","parse-names":false,"suffix":""},{"dropping-particle":"","family":"Shaltout","given":"A F","non-dropping-particle":"","parse-names":false,"suffix":""}],"container-title":"Drug and Alcohol Dependence","id":"ITEM-1","issue":"1","issued":{"date-parts":[["1990","8"]]},"note":"Accession Number: 1991-07511-001. PMID: 2209416 Partial author list: First Author &amp;amp; Affiliation: Bilal, A. M.; Kuwait U, Faculty of Medicine, Safat, Kuwait. Release Date: 19910301. Correction Date: 20180927. Publication Type: Journal (0100), Peer Reviewed Journal (0110). Format Covered: Print. Document Type: Journal Article. Language: English. Major Descriptor: Alcohol Drinking Attitudes; Drug Abuse; Islam. Classification: Substance Abuse &amp;amp; Addiction (3233). Population: Human (10). Location: Kuwait. Age Group: Adulthood (18 yrs &amp;amp; older) (300). Methodology: Empirical Study. Page Count: 8. Issue Publication Date: Aug, 1990.","page":"55-62","publisher":"Elsevier Science","title":"Attitudes of a sector of the Arab-Muslim population in Kuwait towards alcohol and drug misuse: An objective appraisal","type":"article-journal","volume":"26"},"suppress-author":1,"uris":["http://www.mendeley.com/documents/?uuid=4e075bd9-4fa8-4551-9b35-4e156e457bb5"]}],"mendeley":{"formattedCitation":"(1990)","plainTextFormattedCitation":"(1990)","previouslyFormattedCitation":"(1990)"},"properties":{"noteIndex":0},"schema":"https://github.com/citation-style-language/schema/raw/master/csl-citation.json"}</w:instrText>
            </w:r>
            <w:r w:rsidR="00037B8B" w:rsidRPr="00037B8B">
              <w:rPr>
                <w:rFonts w:ascii="Times New Roman" w:eastAsia="Times New Roman" w:hAnsi="Times New Roman" w:cs="Times New Roman"/>
                <w:b/>
                <w:bCs/>
                <w:sz w:val="24"/>
                <w:szCs w:val="24"/>
              </w:rPr>
              <w:fldChar w:fldCharType="separate"/>
            </w:r>
            <w:r w:rsidR="00037B8B" w:rsidRPr="00037B8B">
              <w:rPr>
                <w:rFonts w:ascii="Times New Roman" w:eastAsia="Times New Roman" w:hAnsi="Times New Roman" w:cs="Times New Roman"/>
                <w:b/>
                <w:bCs/>
                <w:noProof/>
                <w:sz w:val="24"/>
                <w:szCs w:val="24"/>
              </w:rPr>
              <w:t>(1990)</w:t>
            </w:r>
            <w:r w:rsidR="00037B8B" w:rsidRPr="00037B8B">
              <w:rPr>
                <w:rFonts w:ascii="Times New Roman" w:eastAsia="Times New Roman" w:hAnsi="Times New Roman" w:cs="Times New Roman"/>
                <w:b/>
                <w:bCs/>
                <w:sz w:val="24"/>
                <w:szCs w:val="24"/>
              </w:rPr>
              <w:fldChar w:fldCharType="end"/>
            </w:r>
            <w:r w:rsidRPr="00EA045D">
              <w:rPr>
                <w:rFonts w:ascii="Times New Roman" w:eastAsia="Times New Roman" w:hAnsi="Times New Roman" w:cs="Times New Roman"/>
                <w:sz w:val="24"/>
                <w:szCs w:val="24"/>
              </w:rPr>
              <w:t>; Kuwait; Paper questionnaire;</w:t>
            </w:r>
          </w:p>
          <w:p w14:paraId="5387F0F9" w14:textId="77777777" w:rsidR="00F316EB" w:rsidRPr="00EA045D" w:rsidRDefault="00F316EB" w:rsidP="00F316EB">
            <w:pPr>
              <w:spacing w:after="0"/>
              <w:ind w:left="360"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i/>
                <w:sz w:val="24"/>
                <w:szCs w:val="24"/>
              </w:rPr>
              <w:t xml:space="preserve">N </w:t>
            </w:r>
            <w:r w:rsidRPr="00EA045D">
              <w:rPr>
                <w:rFonts w:ascii="Times New Roman" w:eastAsia="Times New Roman" w:hAnsi="Times New Roman" w:cs="Times New Roman"/>
                <w:sz w:val="24"/>
                <w:szCs w:val="24"/>
              </w:rPr>
              <w:t>= 1001</w:t>
            </w:r>
            <w:r>
              <w:rPr>
                <w:rFonts w:ascii="Times New Roman" w:eastAsia="Times New Roman" w:hAnsi="Times New Roman" w:cs="Times New Roman"/>
                <w:sz w:val="24"/>
                <w:szCs w:val="24"/>
              </w:rPr>
              <w:t>: Muslim p</w:t>
            </w:r>
            <w:r w:rsidRPr="00EA045D">
              <w:rPr>
                <w:rFonts w:ascii="Times New Roman" w:eastAsia="Times New Roman" w:hAnsi="Times New Roman" w:cs="Times New Roman"/>
                <w:sz w:val="24"/>
                <w:szCs w:val="24"/>
              </w:rPr>
              <w:t>articipants recruited from the only University in the country, two randomly selected schools, a general hospital, and five primary care clinics;</w:t>
            </w:r>
          </w:p>
          <w:p w14:paraId="21345D72" w14:textId="77777777" w:rsidR="00F316EB" w:rsidRDefault="00F316EB" w:rsidP="00F316EB">
            <w:pPr>
              <w:spacing w:after="0"/>
              <w:ind w:left="462" w:hanging="14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men (53.1%), women (46.9%); </w:t>
            </w:r>
            <w:r w:rsidRPr="00EA045D">
              <w:rPr>
                <w:rFonts w:ascii="Times New Roman" w:eastAsia="Times New Roman" w:hAnsi="Times New Roman" w:cs="Times New Roman"/>
                <w:i/>
                <w:sz w:val="24"/>
                <w:szCs w:val="24"/>
              </w:rPr>
              <w:t>M</w:t>
            </w:r>
            <w:r w:rsidRPr="00EA045D">
              <w:rPr>
                <w:rFonts w:ascii="Times New Roman" w:eastAsia="Times New Roman" w:hAnsi="Times New Roman" w:cs="Times New Roman"/>
                <w:sz w:val="24"/>
                <w:szCs w:val="24"/>
              </w:rPr>
              <w:t>age (SD) = 30.3 (13.8); Kuwaiti (47.4%), Other Arab (52.7%)</w:t>
            </w:r>
            <w:r>
              <w:rPr>
                <w:rFonts w:ascii="Times New Roman" w:eastAsia="Times New Roman" w:hAnsi="Times New Roman" w:cs="Times New Roman"/>
                <w:sz w:val="24"/>
                <w:szCs w:val="24"/>
              </w:rPr>
              <w:t>;</w:t>
            </w:r>
          </w:p>
          <w:p w14:paraId="70F1A1D9" w14:textId="77777777" w:rsidR="00F316EB" w:rsidRDefault="00F316EB" w:rsidP="00F316EB">
            <w:pPr>
              <w:spacing w:after="0"/>
              <w:ind w:left="462" w:hanging="180"/>
              <w:contextualSpacing/>
              <w:rPr>
                <w:rFonts w:ascii="Times New Roman" w:eastAsia="Times New Roman" w:hAnsi="Times New Roman" w:cs="Times New Roman"/>
                <w:iCs/>
                <w:sz w:val="24"/>
                <w:szCs w:val="24"/>
              </w:rPr>
            </w:pPr>
            <w:r>
              <w:rPr>
                <w:rFonts w:ascii="Times New Roman" w:eastAsia="Times New Roman" w:hAnsi="Times New Roman" w:cs="Times New Roman"/>
                <w:iCs/>
                <w:sz w:val="24"/>
                <w:szCs w:val="24"/>
              </w:rPr>
              <w:t>Muslim (100%);</w:t>
            </w:r>
          </w:p>
          <w:p w14:paraId="00DAEDF5" w14:textId="77777777" w:rsidR="00F316EB" w:rsidRPr="00EA045D" w:rsidRDefault="00F316EB" w:rsidP="00F316EB">
            <w:pPr>
              <w:spacing w:after="0"/>
              <w:ind w:left="360"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Alcohol, drugs, &amp; smoking</w:t>
            </w:r>
          </w:p>
        </w:tc>
        <w:tc>
          <w:tcPr>
            <w:tcW w:w="5753" w:type="dxa"/>
            <w:gridSpan w:val="2"/>
            <w:tcBorders>
              <w:top w:val="nil"/>
              <w:left w:val="nil"/>
              <w:bottom w:val="nil"/>
              <w:right w:val="nil"/>
            </w:tcBorders>
            <w:shd w:val="clear" w:color="auto" w:fill="auto"/>
            <w:tcMar>
              <w:top w:w="100" w:type="dxa"/>
              <w:left w:w="100" w:type="dxa"/>
              <w:bottom w:w="100" w:type="dxa"/>
              <w:right w:w="100" w:type="dxa"/>
            </w:tcMar>
          </w:tcPr>
          <w:p w14:paraId="69E787AC" w14:textId="4CCFFCCD" w:rsidR="00F316EB" w:rsidRPr="00EA045D" w:rsidRDefault="00F316EB" w:rsidP="00F316EB">
            <w:pPr>
              <w:spacing w:after="0"/>
              <w:ind w:left="600" w:hanging="280"/>
              <w:contextualSpacing/>
              <w:rPr>
                <w:rFonts w:ascii="Times New Roman" w:eastAsia="Times New Roman" w:hAnsi="Times New Roman" w:cs="Times New Roman"/>
                <w:b/>
                <w:sz w:val="24"/>
                <w:szCs w:val="24"/>
              </w:rPr>
            </w:pPr>
            <w:r w:rsidRPr="00EA045D">
              <w:rPr>
                <w:rFonts w:ascii="Times New Roman" w:eastAsia="Times New Roman" w:hAnsi="Times New Roman" w:cs="Times New Roman"/>
                <w:sz w:val="24"/>
                <w:szCs w:val="24"/>
              </w:rPr>
              <w:t>Attitude</w:t>
            </w:r>
            <w:r w:rsidR="003823A1">
              <w:rPr>
                <w:rFonts w:ascii="Times New Roman" w:eastAsia="Times New Roman" w:hAnsi="Times New Roman" w:cs="Times New Roman"/>
                <w:sz w:val="24"/>
                <w:szCs w:val="24"/>
              </w:rPr>
              <w:t xml:space="preserve">: </w:t>
            </w:r>
            <w:r w:rsidR="003823A1" w:rsidRPr="00341163">
              <w:rPr>
                <w:rFonts w:ascii="Times New Roman" w:eastAsia="Times New Roman" w:hAnsi="Times New Roman" w:cs="Times New Roman"/>
                <w:b/>
                <w:bCs/>
                <w:sz w:val="24"/>
                <w:szCs w:val="24"/>
              </w:rPr>
              <w:t>A</w:t>
            </w:r>
            <w:r w:rsidR="00211223">
              <w:rPr>
                <w:rFonts w:ascii="Times New Roman" w:eastAsia="Times New Roman" w:hAnsi="Times New Roman" w:cs="Times New Roman"/>
                <w:b/>
                <w:bCs/>
                <w:sz w:val="24"/>
                <w:szCs w:val="24"/>
              </w:rPr>
              <w:t>rab-Muslim Attitude Questionnaire</w:t>
            </w:r>
            <w:r w:rsidRPr="00EA045D">
              <w:rPr>
                <w:rFonts w:ascii="Times New Roman" w:eastAsia="Times New Roman" w:hAnsi="Times New Roman" w:cs="Times New Roman"/>
                <w:sz w:val="24"/>
                <w:szCs w:val="24"/>
              </w:rPr>
              <w:t xml:space="preserve"> (0 = </w:t>
            </w:r>
            <w:r w:rsidRPr="00EA045D">
              <w:rPr>
                <w:rFonts w:ascii="Times New Roman" w:eastAsia="Times New Roman" w:hAnsi="Times New Roman" w:cs="Times New Roman"/>
                <w:i/>
                <w:sz w:val="24"/>
                <w:szCs w:val="24"/>
              </w:rPr>
              <w:t>Disapprove</w:t>
            </w:r>
            <w:r w:rsidRPr="00EA045D">
              <w:rPr>
                <w:rFonts w:ascii="Times New Roman" w:eastAsia="Times New Roman" w:hAnsi="Times New Roman" w:cs="Times New Roman"/>
                <w:sz w:val="24"/>
                <w:szCs w:val="24"/>
              </w:rPr>
              <w:t xml:space="preserve">: 2 = </w:t>
            </w:r>
            <w:r w:rsidRPr="00EA045D">
              <w:rPr>
                <w:rFonts w:ascii="Times New Roman" w:eastAsia="Times New Roman" w:hAnsi="Times New Roman" w:cs="Times New Roman"/>
                <w:i/>
                <w:sz w:val="24"/>
                <w:szCs w:val="24"/>
              </w:rPr>
              <w:t>Approve</w:t>
            </w:r>
            <w:r w:rsidRPr="00EA045D">
              <w:rPr>
                <w:rFonts w:ascii="Times New Roman" w:eastAsia="Times New Roman" w:hAnsi="Times New Roman" w:cs="Times New Roman"/>
                <w:sz w:val="24"/>
                <w:szCs w:val="24"/>
              </w:rPr>
              <w:t>; range = 0-60):</w:t>
            </w:r>
          </w:p>
          <w:p w14:paraId="7450E0F6" w14:textId="77777777" w:rsidR="00320BFF" w:rsidRDefault="00F316EB" w:rsidP="00320BFF">
            <w:pPr>
              <w:spacing w:after="0"/>
              <w:ind w:left="1035" w:hanging="285"/>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Enlighted Attitude (importance of offering help to the deviant user):</w:t>
            </w:r>
          </w:p>
          <w:p w14:paraId="724CD01D" w14:textId="6B8F5230" w:rsidR="00F316EB" w:rsidRPr="00EA045D" w:rsidRDefault="00F316EB" w:rsidP="00320BFF">
            <w:pPr>
              <w:spacing w:after="0"/>
              <w:ind w:left="1319" w:hanging="285"/>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Disapprove (3.8%), Unsure (5.3%), Approve (90.9%);</w:t>
            </w:r>
          </w:p>
          <w:p w14:paraId="60975AD6" w14:textId="77777777" w:rsidR="00320BFF" w:rsidRDefault="00F316EB" w:rsidP="00320BFF">
            <w:pPr>
              <w:spacing w:after="0"/>
              <w:ind w:left="1035" w:hanging="285"/>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unishing Attitude (wicked disbeliever should be punished by Islamic law):</w:t>
            </w:r>
          </w:p>
          <w:p w14:paraId="67C4582E" w14:textId="77777777" w:rsidR="00F91AD7" w:rsidRDefault="00F316EB" w:rsidP="00F91AD7">
            <w:pPr>
              <w:spacing w:after="0"/>
              <w:ind w:left="1319" w:hanging="285"/>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Disapprove (7.4%), Unsure (66.6%), Approve (26%);</w:t>
            </w:r>
          </w:p>
          <w:p w14:paraId="498CA127" w14:textId="77777777" w:rsidR="00F91AD7" w:rsidRDefault="00F316EB" w:rsidP="00F91AD7">
            <w:pPr>
              <w:spacing w:after="0"/>
              <w:ind w:left="1035" w:hanging="285"/>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Drug misuse (Undesirable and may lead to addiction):</w:t>
            </w:r>
          </w:p>
          <w:p w14:paraId="2E2AEEF1" w14:textId="151108D5" w:rsidR="00F91AD7" w:rsidRDefault="00F316EB" w:rsidP="00F91AD7">
            <w:pPr>
              <w:spacing w:after="0"/>
              <w:ind w:left="1319" w:hanging="285"/>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Disapprove (80.9%), Unsure (15.5%), Approve (3.6%);</w:t>
            </w:r>
          </w:p>
          <w:p w14:paraId="0D30332B" w14:textId="77777777" w:rsidR="00F91AD7" w:rsidRDefault="00F316EB" w:rsidP="00F91AD7">
            <w:pPr>
              <w:spacing w:after="0"/>
              <w:ind w:left="1035" w:hanging="285"/>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ermissive Attitude (drug misuse is normal reaction to stress and smoking is civilized):</w:t>
            </w:r>
          </w:p>
          <w:p w14:paraId="4C6748CB" w14:textId="45A60590" w:rsidR="00F316EB" w:rsidRPr="00EA045D" w:rsidRDefault="00F316EB" w:rsidP="00F91AD7">
            <w:pPr>
              <w:spacing w:after="0"/>
              <w:ind w:left="1319" w:hanging="285"/>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Disapprove (50.2%), Unsure (44.2%), Approve (5.6%)</w:t>
            </w:r>
          </w:p>
          <w:p w14:paraId="510248AD" w14:textId="4AC6F588" w:rsidR="00A25333"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R/S: </w:t>
            </w:r>
            <w:r w:rsidRPr="00341163">
              <w:rPr>
                <w:rFonts w:ascii="Times New Roman" w:eastAsia="Times New Roman" w:hAnsi="Times New Roman" w:cs="Times New Roman"/>
                <w:b/>
                <w:bCs/>
                <w:sz w:val="24"/>
                <w:szCs w:val="24"/>
              </w:rPr>
              <w:t xml:space="preserve">Religious </w:t>
            </w:r>
            <w:r w:rsidR="00211223">
              <w:rPr>
                <w:rFonts w:ascii="Times New Roman" w:eastAsia="Times New Roman" w:hAnsi="Times New Roman" w:cs="Times New Roman"/>
                <w:b/>
                <w:bCs/>
                <w:sz w:val="24"/>
                <w:szCs w:val="24"/>
              </w:rPr>
              <w:t>Subscale of Arab-Muslim Attitude Questionnaire</w:t>
            </w:r>
            <w:r w:rsidR="00341163">
              <w:rPr>
                <w:rFonts w:ascii="Times New Roman" w:eastAsia="Times New Roman" w:hAnsi="Times New Roman" w:cs="Times New Roman"/>
                <w:sz w:val="24"/>
                <w:szCs w:val="24"/>
              </w:rPr>
              <w:t xml:space="preserve"> </w:t>
            </w:r>
            <w:r w:rsidRPr="00EA045D">
              <w:rPr>
                <w:rFonts w:ascii="Times New Roman" w:eastAsia="Times New Roman" w:hAnsi="Times New Roman" w:cs="Times New Roman"/>
                <w:sz w:val="24"/>
                <w:szCs w:val="24"/>
              </w:rPr>
              <w:t xml:space="preserve">(misuse is prohibited by religion and angers the creator; 0 = </w:t>
            </w:r>
            <w:r w:rsidRPr="00EA045D">
              <w:rPr>
                <w:rFonts w:ascii="Times New Roman" w:eastAsia="Times New Roman" w:hAnsi="Times New Roman" w:cs="Times New Roman"/>
                <w:i/>
                <w:sz w:val="24"/>
                <w:szCs w:val="24"/>
              </w:rPr>
              <w:t>Disapprove</w:t>
            </w:r>
            <w:r w:rsidRPr="00EA045D">
              <w:rPr>
                <w:rFonts w:ascii="Times New Roman" w:eastAsia="Times New Roman" w:hAnsi="Times New Roman" w:cs="Times New Roman"/>
                <w:sz w:val="24"/>
                <w:szCs w:val="24"/>
              </w:rPr>
              <w:t xml:space="preserve">: 2 = </w:t>
            </w:r>
            <w:r w:rsidRPr="00EA045D">
              <w:rPr>
                <w:rFonts w:ascii="Times New Roman" w:eastAsia="Times New Roman" w:hAnsi="Times New Roman" w:cs="Times New Roman"/>
                <w:i/>
                <w:sz w:val="24"/>
                <w:szCs w:val="24"/>
              </w:rPr>
              <w:t>Approve</w:t>
            </w:r>
            <w:r w:rsidRPr="00EA045D">
              <w:rPr>
                <w:rFonts w:ascii="Times New Roman" w:eastAsia="Times New Roman" w:hAnsi="Times New Roman" w:cs="Times New Roman"/>
                <w:sz w:val="24"/>
                <w:szCs w:val="24"/>
              </w:rPr>
              <w:t>; range = 0-60):</w:t>
            </w:r>
          </w:p>
          <w:p w14:paraId="31606771" w14:textId="1416FD5B" w:rsidR="00F316EB" w:rsidRPr="00EA045D" w:rsidRDefault="00F316EB" w:rsidP="00A25333">
            <w:pPr>
              <w:spacing w:after="0"/>
              <w:ind w:left="1035"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Disapprove (1%), Unsure (5.4%), Approve (93.6%)</w:t>
            </w:r>
          </w:p>
        </w:tc>
        <w:tc>
          <w:tcPr>
            <w:tcW w:w="4028" w:type="dxa"/>
            <w:tcBorders>
              <w:top w:val="nil"/>
              <w:left w:val="nil"/>
              <w:bottom w:val="nil"/>
              <w:right w:val="nil"/>
            </w:tcBorders>
            <w:shd w:val="clear" w:color="auto" w:fill="auto"/>
            <w:tcMar>
              <w:top w:w="100" w:type="dxa"/>
              <w:left w:w="100" w:type="dxa"/>
              <w:bottom w:w="100" w:type="dxa"/>
              <w:right w:w="100" w:type="dxa"/>
            </w:tcMar>
          </w:tcPr>
          <w:p w14:paraId="527AB3C3" w14:textId="77777777" w:rsidR="0019296D" w:rsidRDefault="00F316EB" w:rsidP="00962B4F">
            <w:pPr>
              <w:spacing w:after="0"/>
              <w:ind w:left="600" w:hanging="276"/>
              <w:contextualSpacing/>
              <w:rPr>
                <w:rFonts w:ascii="Times New Roman" w:eastAsia="Times New Roman" w:hAnsi="Times New Roman" w:cs="Times New Roman"/>
                <w:sz w:val="24"/>
                <w:szCs w:val="24"/>
              </w:rPr>
            </w:pPr>
            <w:r w:rsidRPr="00962B4F">
              <w:rPr>
                <w:rFonts w:ascii="Times New Roman" w:eastAsia="Times New Roman" w:hAnsi="Times New Roman" w:cs="Times New Roman"/>
                <w:b/>
                <w:bCs/>
                <w:sz w:val="24"/>
                <w:szCs w:val="24"/>
              </w:rPr>
              <w:t>Correlation</w:t>
            </w:r>
            <w:r w:rsidRPr="00EA045D">
              <w:rPr>
                <w:rFonts w:ascii="Times New Roman" w:eastAsia="Times New Roman" w:hAnsi="Times New Roman" w:cs="Times New Roman"/>
                <w:sz w:val="24"/>
                <w:szCs w:val="24"/>
              </w:rPr>
              <w:t xml:space="preserve"> between Religious Attitude and:</w:t>
            </w:r>
          </w:p>
          <w:p w14:paraId="0E16C3EE" w14:textId="77777777" w:rsidR="0019296D" w:rsidRDefault="00F316EB" w:rsidP="0019296D">
            <w:pPr>
              <w:spacing w:after="0"/>
              <w:ind w:left="891" w:hanging="276"/>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Enlighted Attitude (</w:t>
            </w:r>
            <w:r w:rsidRPr="00EA045D">
              <w:rPr>
                <w:rFonts w:ascii="Times New Roman" w:eastAsia="Times New Roman" w:hAnsi="Times New Roman" w:cs="Times New Roman"/>
                <w:i/>
                <w:sz w:val="24"/>
                <w:szCs w:val="24"/>
              </w:rPr>
              <w:t>r</w:t>
            </w:r>
            <w:r w:rsidRPr="00EA045D">
              <w:rPr>
                <w:rFonts w:ascii="Times New Roman" w:eastAsia="Times New Roman" w:hAnsi="Times New Roman" w:cs="Times New Roman"/>
                <w:sz w:val="24"/>
                <w:szCs w:val="24"/>
              </w:rPr>
              <w:t xml:space="preserve"> = .27***),</w:t>
            </w:r>
          </w:p>
          <w:p w14:paraId="63B92802" w14:textId="12194360" w:rsidR="0019296D" w:rsidRDefault="00F316EB" w:rsidP="0019296D">
            <w:pPr>
              <w:spacing w:after="0"/>
              <w:ind w:left="891" w:hanging="276"/>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unishing Attitude (</w:t>
            </w:r>
            <w:r w:rsidRPr="00EA045D">
              <w:rPr>
                <w:rFonts w:ascii="Times New Roman" w:eastAsia="Times New Roman" w:hAnsi="Times New Roman" w:cs="Times New Roman"/>
                <w:i/>
                <w:sz w:val="24"/>
                <w:szCs w:val="24"/>
              </w:rPr>
              <w:t>r</w:t>
            </w:r>
            <w:r w:rsidRPr="00EA045D">
              <w:rPr>
                <w:rFonts w:ascii="Times New Roman" w:eastAsia="Times New Roman" w:hAnsi="Times New Roman" w:cs="Times New Roman"/>
                <w:sz w:val="24"/>
                <w:szCs w:val="24"/>
              </w:rPr>
              <w:t xml:space="preserve"> = .06</w:t>
            </w:r>
            <w:r w:rsidR="00920A8D">
              <w:rPr>
                <w:rFonts w:ascii="Times New Roman" w:eastAsia="Times New Roman" w:hAnsi="Times New Roman" w:cs="Times New Roman"/>
                <w:sz w:val="24"/>
                <w:szCs w:val="24"/>
              </w:rPr>
              <w:t xml:space="preserve">, </w:t>
            </w:r>
            <w:r w:rsidRPr="00EA045D">
              <w:rPr>
                <w:rFonts w:ascii="Times New Roman" w:eastAsia="Times New Roman" w:hAnsi="Times New Roman" w:cs="Times New Roman"/>
                <w:sz w:val="24"/>
                <w:szCs w:val="24"/>
              </w:rPr>
              <w:t>ns),</w:t>
            </w:r>
          </w:p>
          <w:p w14:paraId="4FF6421E" w14:textId="77777777" w:rsidR="0019296D" w:rsidRDefault="00F316EB" w:rsidP="0019296D">
            <w:pPr>
              <w:spacing w:after="0"/>
              <w:ind w:left="891" w:hanging="276"/>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Drug misuse (</w:t>
            </w:r>
            <w:r w:rsidRPr="00EA045D">
              <w:rPr>
                <w:rFonts w:ascii="Times New Roman" w:eastAsia="Times New Roman" w:hAnsi="Times New Roman" w:cs="Times New Roman"/>
                <w:i/>
                <w:sz w:val="24"/>
                <w:szCs w:val="24"/>
              </w:rPr>
              <w:t>r</w:t>
            </w:r>
            <w:r w:rsidRPr="00EA045D">
              <w:rPr>
                <w:rFonts w:ascii="Times New Roman" w:eastAsia="Times New Roman" w:hAnsi="Times New Roman" w:cs="Times New Roman"/>
                <w:sz w:val="24"/>
                <w:szCs w:val="24"/>
              </w:rPr>
              <w:t xml:space="preserve"> = .13***),</w:t>
            </w:r>
          </w:p>
          <w:p w14:paraId="5A6D2FC4" w14:textId="3B448D87" w:rsidR="00F316EB" w:rsidRPr="00EA045D" w:rsidRDefault="00F316EB" w:rsidP="0019296D">
            <w:pPr>
              <w:spacing w:after="0"/>
              <w:ind w:left="891" w:hanging="276"/>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ermissive Attitude (</w:t>
            </w:r>
            <w:r w:rsidRPr="00EA045D">
              <w:rPr>
                <w:rFonts w:ascii="Times New Roman" w:eastAsia="Times New Roman" w:hAnsi="Times New Roman" w:cs="Times New Roman"/>
                <w:i/>
                <w:sz w:val="24"/>
                <w:szCs w:val="24"/>
              </w:rPr>
              <w:t xml:space="preserve">r = </w:t>
            </w:r>
            <w:r w:rsidRPr="00EA045D">
              <w:rPr>
                <w:rFonts w:ascii="Times New Roman" w:eastAsia="Times New Roman" w:hAnsi="Times New Roman" w:cs="Times New Roman"/>
                <w:sz w:val="24"/>
                <w:szCs w:val="24"/>
              </w:rPr>
              <w:t>-.09**)</w:t>
            </w:r>
          </w:p>
        </w:tc>
      </w:tr>
      <w:tr w:rsidR="00F316EB" w:rsidRPr="00EA045D" w14:paraId="50527155" w14:textId="77777777" w:rsidTr="00B56BE9">
        <w:trPr>
          <w:trHeight w:val="25"/>
        </w:trPr>
        <w:tc>
          <w:tcPr>
            <w:tcW w:w="2977" w:type="dxa"/>
            <w:tcBorders>
              <w:top w:val="nil"/>
              <w:left w:val="nil"/>
              <w:bottom w:val="nil"/>
              <w:right w:val="nil"/>
            </w:tcBorders>
            <w:shd w:val="clear" w:color="auto" w:fill="auto"/>
            <w:tcMar>
              <w:top w:w="100" w:type="dxa"/>
              <w:left w:w="100" w:type="dxa"/>
              <w:bottom w:w="100" w:type="dxa"/>
              <w:right w:w="100" w:type="dxa"/>
            </w:tcMar>
          </w:tcPr>
          <w:p w14:paraId="6EDCDEE7" w14:textId="7C251A42" w:rsidR="00F316EB" w:rsidRPr="00EA045D" w:rsidRDefault="00F316EB" w:rsidP="00F316EB">
            <w:pPr>
              <w:spacing w:after="0"/>
              <w:ind w:left="360" w:hanging="180"/>
              <w:contextualSpacing/>
              <w:rPr>
                <w:rFonts w:ascii="Times New Roman" w:eastAsia="Times New Roman" w:hAnsi="Times New Roman" w:cs="Times New Roman"/>
                <w:color w:val="1A1A1A"/>
                <w:sz w:val="24"/>
                <w:szCs w:val="24"/>
                <w:highlight w:val="white"/>
              </w:rPr>
            </w:pPr>
            <w:r w:rsidRPr="000D5976">
              <w:rPr>
                <w:rFonts w:ascii="Times New Roman" w:eastAsia="Times New Roman" w:hAnsi="Times New Roman" w:cs="Times New Roman"/>
                <w:b/>
                <w:bCs/>
                <w:color w:val="1A1A1A"/>
                <w:sz w:val="24"/>
                <w:szCs w:val="24"/>
                <w:highlight w:val="white"/>
              </w:rPr>
              <w:t xml:space="preserve">Broadus &amp; Evans </w:t>
            </w:r>
            <w:r w:rsidR="00245CDD" w:rsidRPr="00037B8B">
              <w:rPr>
                <w:rFonts w:ascii="Times New Roman" w:eastAsia="Times New Roman" w:hAnsi="Times New Roman" w:cs="Times New Roman"/>
                <w:b/>
                <w:bCs/>
                <w:color w:val="1A1A1A"/>
                <w:sz w:val="24"/>
                <w:szCs w:val="24"/>
                <w:highlight w:val="white"/>
              </w:rPr>
              <w:fldChar w:fldCharType="begin" w:fldLock="1"/>
            </w:r>
            <w:r w:rsidR="00037B8B">
              <w:rPr>
                <w:rFonts w:ascii="Times New Roman" w:eastAsia="Times New Roman" w:hAnsi="Times New Roman" w:cs="Times New Roman"/>
                <w:b/>
                <w:bCs/>
                <w:color w:val="1A1A1A"/>
                <w:sz w:val="24"/>
                <w:szCs w:val="24"/>
                <w:highlight w:val="white"/>
              </w:rPr>
              <w:instrText>ADDIN CSL_CITATION {"citationItems":[{"id":"ITEM-1","itemData":{"DOI":"10.3109/16066359.2014.942296","ISSN":"14767392","abstract":"Using a series of three studies, this project developed an addiction attitudes instrument for use in the general population and completed a preliminary analysis of the moderators of addiction attitudes. The final 54-item instrument has five subscales representing five models of addiction theory: Moral Model, Nature Model, Psychological Model, Sociological Model, and Disease Model. These models differ in beliefs about abuse and addiction aetiology, rationale for behaviour and prognosis for change. Development of the instrument included an inductive, ground-up approach using focus group participants from metropolitan areas in a western US state, and a deductive, top-down approach with experts in the fields of survey development, attitudes and addiction providing input in generating the survey item pool. University students and a sample of state residents tested the draft instrument. Analysis of the moderators of attitudes about addiction suggested that gender, age, education, religious beliefs and addiction treatment history are important predictors of attitudes. (PsycINFO Database Record (c) 2016 APA, all rights reserved)","author":[{"dropping-particle":"","family":"Broadus","given":"Angela Doreen","non-dropping-particle":"","parse-names":false,"suffix":""},{"dropping-particle":"","family":"Evans","given":"William P.","non-dropping-particle":"","parse-names":false,"suffix":""}],"container-title":"Addiction Research &amp; Theory","id":"ITEM-1","issue":"2","issued":{"date-parts":[["2015","4"]]},"note":"development of a scale for attitudes towards addiction, morstly focused on agreement with various models.","page":"115-130","publisher":"Taylor &amp; Francis","publisher-place":"Broadus, Angela Doreen, California Department of Corrections and Rehabilitation, 1515 S. Street, Sacramento, CA, US, 95833","title":"Developing the public attitudes about addiction instrument","type":"article-journal","volume":"23"},"suppress-author":1,"uris":["http://www.mendeley.com/documents/?uuid=d330f8c2-bc88-42e8-85fe-2a0054b9447e"]}],"mendeley":{"formattedCitation":"(2015)","plainTextFormattedCitation":"(2015)","previouslyFormattedCitation":"(2015)"},"properties":{"noteIndex":0},"schema":"https://github.com/citation-style-language/schema/raw/master/csl-citation.json"}</w:instrText>
            </w:r>
            <w:r w:rsidR="00245CDD" w:rsidRPr="00037B8B">
              <w:rPr>
                <w:rFonts w:ascii="Times New Roman" w:eastAsia="Times New Roman" w:hAnsi="Times New Roman" w:cs="Times New Roman"/>
                <w:b/>
                <w:bCs/>
                <w:color w:val="1A1A1A"/>
                <w:sz w:val="24"/>
                <w:szCs w:val="24"/>
                <w:highlight w:val="white"/>
              </w:rPr>
              <w:fldChar w:fldCharType="separate"/>
            </w:r>
            <w:r w:rsidR="00245CDD" w:rsidRPr="00037B8B">
              <w:rPr>
                <w:rFonts w:ascii="Times New Roman" w:eastAsia="Times New Roman" w:hAnsi="Times New Roman" w:cs="Times New Roman"/>
                <w:b/>
                <w:bCs/>
                <w:noProof/>
                <w:color w:val="1A1A1A"/>
                <w:sz w:val="24"/>
                <w:szCs w:val="24"/>
                <w:highlight w:val="white"/>
              </w:rPr>
              <w:t>(2015)</w:t>
            </w:r>
            <w:r w:rsidR="00245CDD" w:rsidRPr="00037B8B">
              <w:rPr>
                <w:rFonts w:ascii="Times New Roman" w:eastAsia="Times New Roman" w:hAnsi="Times New Roman" w:cs="Times New Roman"/>
                <w:b/>
                <w:bCs/>
                <w:color w:val="1A1A1A"/>
                <w:sz w:val="24"/>
                <w:szCs w:val="24"/>
                <w:highlight w:val="white"/>
              </w:rPr>
              <w:fldChar w:fldCharType="end"/>
            </w:r>
            <w:r w:rsidRPr="000D5976">
              <w:rPr>
                <w:rFonts w:ascii="Times New Roman" w:eastAsia="Times New Roman" w:hAnsi="Times New Roman" w:cs="Times New Roman"/>
                <w:b/>
                <w:bCs/>
                <w:color w:val="1A1A1A"/>
                <w:sz w:val="24"/>
                <w:szCs w:val="24"/>
                <w:highlight w:val="white"/>
              </w:rPr>
              <w:t>: Study 3</w:t>
            </w:r>
            <w:r w:rsidRPr="00EA045D">
              <w:rPr>
                <w:rFonts w:ascii="Times New Roman" w:eastAsia="Times New Roman" w:hAnsi="Times New Roman" w:cs="Times New Roman"/>
                <w:color w:val="1A1A1A"/>
                <w:sz w:val="24"/>
                <w:szCs w:val="24"/>
                <w:highlight w:val="white"/>
              </w:rPr>
              <w:t>; USA; online questionnaire;</w:t>
            </w:r>
          </w:p>
          <w:p w14:paraId="2A6023E7" w14:textId="77777777" w:rsidR="00F316EB" w:rsidRPr="00EA045D" w:rsidRDefault="00F316EB" w:rsidP="00F316EB">
            <w:pPr>
              <w:spacing w:after="0"/>
              <w:ind w:left="360" w:hanging="180"/>
              <w:contextualSpacing/>
              <w:rPr>
                <w:rFonts w:ascii="Times New Roman" w:eastAsia="Times New Roman" w:hAnsi="Times New Roman" w:cs="Times New Roman"/>
                <w:color w:val="1A1A1A"/>
                <w:sz w:val="24"/>
                <w:szCs w:val="24"/>
                <w:highlight w:val="white"/>
              </w:rPr>
            </w:pPr>
            <w:r w:rsidRPr="00EA045D">
              <w:rPr>
                <w:rFonts w:ascii="Times New Roman" w:eastAsia="Times New Roman" w:hAnsi="Times New Roman" w:cs="Times New Roman"/>
                <w:i/>
                <w:sz w:val="24"/>
                <w:szCs w:val="24"/>
              </w:rPr>
              <w:t xml:space="preserve">N </w:t>
            </w:r>
            <w:r w:rsidRPr="00EA045D">
              <w:rPr>
                <w:rFonts w:ascii="Times New Roman" w:eastAsia="Times New Roman" w:hAnsi="Times New Roman" w:cs="Times New Roman"/>
                <w:sz w:val="24"/>
                <w:szCs w:val="24"/>
              </w:rPr>
              <w:t>= 448</w:t>
            </w:r>
            <w:r>
              <w:rPr>
                <w:rFonts w:ascii="Times New Roman" w:eastAsia="Times New Roman" w:hAnsi="Times New Roman" w:cs="Times New Roman"/>
                <w:sz w:val="24"/>
                <w:szCs w:val="24"/>
              </w:rPr>
              <w:t xml:space="preserve">: </w:t>
            </w:r>
            <w:r w:rsidRPr="00EA045D">
              <w:rPr>
                <w:rFonts w:ascii="Times New Roman" w:eastAsia="Times New Roman" w:hAnsi="Times New Roman" w:cs="Times New Roman"/>
                <w:color w:val="1A1A1A"/>
                <w:sz w:val="24"/>
                <w:szCs w:val="24"/>
                <w:highlight w:val="white"/>
              </w:rPr>
              <w:t xml:space="preserve">Participants recruited via </w:t>
            </w:r>
            <w:proofErr w:type="spellStart"/>
            <w:r w:rsidRPr="00EA045D">
              <w:rPr>
                <w:rFonts w:ascii="Times New Roman" w:eastAsia="Times New Roman" w:hAnsi="Times New Roman" w:cs="Times New Roman"/>
                <w:color w:val="1A1A1A"/>
                <w:sz w:val="24"/>
                <w:szCs w:val="24"/>
                <w:highlight w:val="white"/>
              </w:rPr>
              <w:t>InfoUSA</w:t>
            </w:r>
            <w:proofErr w:type="spellEnd"/>
            <w:r w:rsidRPr="00EA045D">
              <w:rPr>
                <w:rFonts w:ascii="Times New Roman" w:eastAsia="Times New Roman" w:hAnsi="Times New Roman" w:cs="Times New Roman"/>
                <w:color w:val="1A1A1A"/>
                <w:sz w:val="24"/>
                <w:szCs w:val="24"/>
                <w:highlight w:val="white"/>
              </w:rPr>
              <w:t xml:space="preserve"> and Survey International online platforms;</w:t>
            </w:r>
          </w:p>
          <w:p w14:paraId="454E229E" w14:textId="77777777" w:rsidR="00F316EB" w:rsidRDefault="00F316EB" w:rsidP="00F316EB">
            <w:pPr>
              <w:spacing w:after="0"/>
              <w:ind w:left="604"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lastRenderedPageBreak/>
              <w:t xml:space="preserve">men (39.8%), women (60.2%); </w:t>
            </w:r>
            <w:r w:rsidRPr="00EA045D">
              <w:rPr>
                <w:rFonts w:ascii="Times New Roman" w:eastAsia="Times New Roman" w:hAnsi="Times New Roman" w:cs="Times New Roman"/>
                <w:i/>
                <w:sz w:val="24"/>
                <w:szCs w:val="24"/>
              </w:rPr>
              <w:t>M</w:t>
            </w:r>
            <w:r w:rsidRPr="00EA045D">
              <w:rPr>
                <w:rFonts w:ascii="Times New Roman" w:eastAsia="Times New Roman" w:hAnsi="Times New Roman" w:cs="Times New Roman"/>
                <w:sz w:val="24"/>
                <w:szCs w:val="24"/>
              </w:rPr>
              <w:t>age (SD) = 47.1 (15); Caucasian (87.5%), Hispanic (8.5%), Asian (2.5%), Black (6.6%), Indian/Alaskan Native (0.6%), Pacific Islander (0.4%), Native Hawaiian (0.4%)</w:t>
            </w:r>
            <w:r>
              <w:rPr>
                <w:rFonts w:ascii="Times New Roman" w:eastAsia="Times New Roman" w:hAnsi="Times New Roman" w:cs="Times New Roman"/>
                <w:sz w:val="24"/>
                <w:szCs w:val="24"/>
              </w:rPr>
              <w:t>;</w:t>
            </w:r>
          </w:p>
          <w:p w14:paraId="6192EF19" w14:textId="77777777" w:rsidR="00F316EB" w:rsidRDefault="00F316EB" w:rsidP="00F316EB">
            <w:pPr>
              <w:spacing w:after="0"/>
              <w:ind w:left="604" w:hanging="18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Affiliation (NR);</w:t>
            </w:r>
          </w:p>
          <w:p w14:paraId="5CEB7AE8" w14:textId="190B4AE5" w:rsidR="00F316EB" w:rsidRPr="00EA045D" w:rsidRDefault="00F316EB" w:rsidP="00F316EB">
            <w:pPr>
              <w:spacing w:after="0"/>
              <w:ind w:left="360" w:hanging="180"/>
              <w:contextualSpacing/>
              <w:rPr>
                <w:rFonts w:ascii="Times New Roman" w:eastAsia="Times New Roman" w:hAnsi="Times New Roman" w:cs="Times New Roman"/>
                <w:color w:val="1A1A1A"/>
                <w:sz w:val="24"/>
                <w:szCs w:val="24"/>
                <w:highlight w:val="white"/>
              </w:rPr>
            </w:pPr>
            <w:r w:rsidRPr="00EA045D">
              <w:rPr>
                <w:rFonts w:ascii="Times New Roman" w:eastAsia="Times New Roman" w:hAnsi="Times New Roman" w:cs="Times New Roman"/>
                <w:color w:val="1A1A1A"/>
                <w:sz w:val="24"/>
                <w:szCs w:val="24"/>
                <w:highlight w:val="white"/>
              </w:rPr>
              <w:t xml:space="preserve">Cocaine, alcohol, </w:t>
            </w:r>
            <w:r w:rsidR="00594C21">
              <w:rPr>
                <w:rFonts w:ascii="Times New Roman" w:eastAsia="Times New Roman" w:hAnsi="Times New Roman" w:cs="Times New Roman"/>
                <w:color w:val="1A1A1A"/>
                <w:sz w:val="24"/>
                <w:szCs w:val="24"/>
                <w:highlight w:val="white"/>
              </w:rPr>
              <w:t>cannabis</w:t>
            </w:r>
            <w:r w:rsidRPr="00EA045D">
              <w:rPr>
                <w:rFonts w:ascii="Times New Roman" w:eastAsia="Times New Roman" w:hAnsi="Times New Roman" w:cs="Times New Roman"/>
                <w:color w:val="1A1A1A"/>
                <w:sz w:val="24"/>
                <w:szCs w:val="24"/>
                <w:highlight w:val="white"/>
              </w:rPr>
              <w:t xml:space="preserve">, </w:t>
            </w:r>
            <w:r>
              <w:rPr>
                <w:rFonts w:ascii="Times New Roman" w:eastAsia="Times New Roman" w:hAnsi="Times New Roman" w:cs="Times New Roman"/>
                <w:color w:val="1A1A1A"/>
                <w:sz w:val="24"/>
                <w:szCs w:val="24"/>
                <w:highlight w:val="white"/>
              </w:rPr>
              <w:t>&amp;</w:t>
            </w:r>
            <w:r w:rsidRPr="00EA045D">
              <w:rPr>
                <w:rFonts w:ascii="Times New Roman" w:eastAsia="Times New Roman" w:hAnsi="Times New Roman" w:cs="Times New Roman"/>
                <w:color w:val="1A1A1A"/>
                <w:sz w:val="24"/>
                <w:szCs w:val="24"/>
                <w:highlight w:val="white"/>
              </w:rPr>
              <w:t xml:space="preserve"> gambling</w:t>
            </w:r>
          </w:p>
        </w:tc>
        <w:tc>
          <w:tcPr>
            <w:tcW w:w="5753" w:type="dxa"/>
            <w:gridSpan w:val="2"/>
            <w:tcBorders>
              <w:top w:val="nil"/>
              <w:left w:val="nil"/>
              <w:bottom w:val="nil"/>
              <w:right w:val="nil"/>
            </w:tcBorders>
            <w:shd w:val="clear" w:color="auto" w:fill="auto"/>
            <w:tcMar>
              <w:top w:w="100" w:type="dxa"/>
              <w:left w:w="100" w:type="dxa"/>
              <w:bottom w:w="100" w:type="dxa"/>
              <w:right w:w="100" w:type="dxa"/>
            </w:tcMar>
          </w:tcPr>
          <w:p w14:paraId="50D6F48A" w14:textId="7C7FCC6C"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lastRenderedPageBreak/>
              <w:t>Attitude:</w:t>
            </w:r>
            <w:r w:rsidRPr="00EA045D">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 xml:space="preserve">Public </w:t>
            </w:r>
            <w:r w:rsidRPr="00EA045D">
              <w:rPr>
                <w:rFonts w:ascii="Times New Roman" w:eastAsia="Times New Roman" w:hAnsi="Times New Roman" w:cs="Times New Roman"/>
                <w:b/>
                <w:sz w:val="24"/>
                <w:szCs w:val="24"/>
              </w:rPr>
              <w:t>Attitude</w:t>
            </w:r>
            <w:r>
              <w:rPr>
                <w:rFonts w:ascii="Times New Roman" w:eastAsia="Times New Roman" w:hAnsi="Times New Roman" w:cs="Times New Roman"/>
                <w:b/>
                <w:sz w:val="24"/>
                <w:szCs w:val="24"/>
              </w:rPr>
              <w:t>s about</w:t>
            </w:r>
            <w:r w:rsidRPr="00EA045D">
              <w:rPr>
                <w:rFonts w:ascii="Times New Roman" w:eastAsia="Times New Roman" w:hAnsi="Times New Roman" w:cs="Times New Roman"/>
                <w:b/>
                <w:sz w:val="24"/>
                <w:szCs w:val="24"/>
              </w:rPr>
              <w:t xml:space="preserve"> Addiction Scale</w:t>
            </w:r>
            <w:r w:rsidRPr="00EA045D">
              <w:rPr>
                <w:rFonts w:ascii="Times New Roman" w:eastAsia="Times New Roman" w:hAnsi="Times New Roman" w:cs="Times New Roman"/>
                <w:sz w:val="24"/>
                <w:szCs w:val="24"/>
              </w:rPr>
              <w:t xml:space="preserve"> (1 = </w:t>
            </w:r>
            <w:r w:rsidRPr="00EA045D">
              <w:rPr>
                <w:rFonts w:ascii="Times New Roman" w:eastAsia="Times New Roman" w:hAnsi="Times New Roman" w:cs="Times New Roman"/>
                <w:i/>
                <w:sz w:val="24"/>
                <w:szCs w:val="24"/>
              </w:rPr>
              <w:t>Strongly disagree</w:t>
            </w:r>
            <w:r w:rsidRPr="00EA045D">
              <w:rPr>
                <w:rFonts w:ascii="Times New Roman" w:eastAsia="Times New Roman" w:hAnsi="Times New Roman" w:cs="Times New Roman"/>
                <w:sz w:val="24"/>
                <w:szCs w:val="24"/>
              </w:rPr>
              <w:t xml:space="preserve">: 5 = </w:t>
            </w:r>
            <w:r w:rsidRPr="00EA045D">
              <w:rPr>
                <w:rFonts w:ascii="Times New Roman" w:eastAsia="Times New Roman" w:hAnsi="Times New Roman" w:cs="Times New Roman"/>
                <w:i/>
                <w:sz w:val="24"/>
                <w:szCs w:val="24"/>
              </w:rPr>
              <w:t>Strongly agree</w:t>
            </w:r>
            <w:r w:rsidRPr="00EA045D">
              <w:rPr>
                <w:rFonts w:ascii="Times New Roman" w:eastAsia="Times New Roman" w:hAnsi="Times New Roman" w:cs="Times New Roman"/>
                <w:sz w:val="24"/>
                <w:szCs w:val="24"/>
              </w:rPr>
              <w:t>; range = NR): NR</w:t>
            </w:r>
          </w:p>
          <w:p w14:paraId="00DA9BD8" w14:textId="77777777" w:rsidR="00AD2AC5"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R/S: </w:t>
            </w:r>
            <w:r w:rsidRPr="000260D2">
              <w:rPr>
                <w:rFonts w:ascii="Times New Roman" w:eastAsia="Times New Roman" w:hAnsi="Times New Roman" w:cs="Times New Roman"/>
                <w:b/>
                <w:bCs/>
                <w:sz w:val="24"/>
                <w:szCs w:val="24"/>
              </w:rPr>
              <w:t>Importance of Religion</w:t>
            </w:r>
            <w:r w:rsidRPr="00EA045D">
              <w:rPr>
                <w:rFonts w:ascii="Times New Roman" w:eastAsia="Times New Roman" w:hAnsi="Times New Roman" w:cs="Times New Roman"/>
                <w:sz w:val="24"/>
                <w:szCs w:val="24"/>
              </w:rPr>
              <w:t xml:space="preserve"> (range = 1-7) = 4.3 (2.2);</w:t>
            </w:r>
          </w:p>
          <w:p w14:paraId="61703F4D" w14:textId="03BCE645" w:rsidR="00F316EB" w:rsidRPr="00EA045D" w:rsidRDefault="00F316EB" w:rsidP="00FB1C4D">
            <w:pPr>
              <w:spacing w:after="0"/>
              <w:ind w:left="752" w:hanging="280"/>
              <w:contextualSpacing/>
              <w:rPr>
                <w:rFonts w:ascii="Times New Roman" w:eastAsia="Times New Roman" w:hAnsi="Times New Roman" w:cs="Times New Roman"/>
                <w:sz w:val="24"/>
                <w:szCs w:val="24"/>
              </w:rPr>
            </w:pPr>
            <w:r w:rsidRPr="000260D2">
              <w:rPr>
                <w:rFonts w:ascii="Times New Roman" w:eastAsia="Times New Roman" w:hAnsi="Times New Roman" w:cs="Times New Roman"/>
                <w:b/>
                <w:bCs/>
                <w:sz w:val="24"/>
                <w:szCs w:val="24"/>
              </w:rPr>
              <w:t>Religious Service Attendance</w:t>
            </w:r>
            <w:r w:rsidRPr="00EA045D">
              <w:rPr>
                <w:rFonts w:ascii="Times New Roman" w:eastAsia="Times New Roman" w:hAnsi="Times New Roman" w:cs="Times New Roman"/>
                <w:sz w:val="24"/>
                <w:szCs w:val="24"/>
              </w:rPr>
              <w:t>: Never attended (46%), One or more times per week (19%)</w:t>
            </w:r>
          </w:p>
        </w:tc>
        <w:tc>
          <w:tcPr>
            <w:tcW w:w="4028" w:type="dxa"/>
            <w:tcBorders>
              <w:top w:val="nil"/>
              <w:left w:val="nil"/>
              <w:bottom w:val="nil"/>
              <w:right w:val="nil"/>
            </w:tcBorders>
            <w:shd w:val="clear" w:color="auto" w:fill="auto"/>
            <w:tcMar>
              <w:top w:w="100" w:type="dxa"/>
              <w:left w:w="100" w:type="dxa"/>
              <w:bottom w:w="100" w:type="dxa"/>
              <w:right w:w="100" w:type="dxa"/>
            </w:tcMar>
          </w:tcPr>
          <w:p w14:paraId="2A395FC4" w14:textId="77777777" w:rsidR="00F316EB" w:rsidRPr="00EA045D" w:rsidRDefault="00F316EB" w:rsidP="00F316EB">
            <w:pPr>
              <w:spacing w:after="0"/>
              <w:ind w:left="320" w:hanging="160"/>
              <w:contextualSpacing/>
              <w:rPr>
                <w:rFonts w:ascii="Times New Roman" w:eastAsia="Times New Roman" w:hAnsi="Times New Roman" w:cs="Times New Roman"/>
                <w:sz w:val="24"/>
                <w:szCs w:val="24"/>
              </w:rPr>
            </w:pPr>
            <w:r w:rsidRPr="00AD2AC5">
              <w:rPr>
                <w:rFonts w:ascii="Times New Roman" w:eastAsia="Times New Roman" w:hAnsi="Times New Roman" w:cs="Times New Roman"/>
                <w:b/>
                <w:bCs/>
                <w:sz w:val="24"/>
                <w:szCs w:val="24"/>
              </w:rPr>
              <w:t>Regression</w:t>
            </w:r>
            <w:r w:rsidRPr="00EA045D">
              <w:rPr>
                <w:rFonts w:ascii="Times New Roman" w:eastAsia="Times New Roman" w:hAnsi="Times New Roman" w:cs="Times New Roman"/>
                <w:sz w:val="24"/>
                <w:szCs w:val="24"/>
              </w:rPr>
              <w:t xml:space="preserve"> predicting each of the Addiction Attitude subscales, alongside age, gender, income, race, marital status, education, employment, treatment history, whether they identified as an addict, and the area in which they lived:</w:t>
            </w:r>
          </w:p>
          <w:p w14:paraId="761BA02A" w14:textId="77777777" w:rsidR="00F316EB" w:rsidRPr="00EA045D" w:rsidRDefault="00F316EB" w:rsidP="00F316EB">
            <w:pPr>
              <w:spacing w:after="0"/>
              <w:ind w:left="630" w:hanging="15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lastRenderedPageBreak/>
              <w:t>Importance of Religion: Psychology (</w:t>
            </w:r>
            <w:r w:rsidRPr="00EA045D">
              <w:rPr>
                <w:rFonts w:ascii="Cambria Math" w:eastAsia="Times New Roman" w:hAnsi="Cambria Math" w:cs="Cambria Math"/>
                <w:sz w:val="24"/>
                <w:szCs w:val="24"/>
              </w:rPr>
              <w:t>𝛽</w:t>
            </w:r>
            <w:r w:rsidRPr="00EA045D">
              <w:rPr>
                <w:rFonts w:ascii="Times New Roman" w:eastAsia="Times New Roman" w:hAnsi="Times New Roman" w:cs="Times New Roman"/>
                <w:sz w:val="24"/>
                <w:szCs w:val="24"/>
              </w:rPr>
              <w:t xml:space="preserve"> = .11</w:t>
            </w:r>
            <w:r>
              <w:rPr>
                <w:rFonts w:ascii="Times New Roman" w:eastAsia="Times New Roman" w:hAnsi="Times New Roman" w:cs="Times New Roman"/>
                <w:sz w:val="24"/>
                <w:szCs w:val="24"/>
              </w:rPr>
              <w:t>, ns</w:t>
            </w:r>
            <w:r w:rsidRPr="00EA045D">
              <w:rPr>
                <w:rFonts w:ascii="Times New Roman" w:eastAsia="Times New Roman" w:hAnsi="Times New Roman" w:cs="Times New Roman"/>
                <w:sz w:val="24"/>
                <w:szCs w:val="24"/>
              </w:rPr>
              <w:t>), Moral (</w:t>
            </w:r>
            <w:r w:rsidRPr="00EA045D">
              <w:rPr>
                <w:rFonts w:ascii="Cambria Math" w:eastAsia="Times New Roman" w:hAnsi="Cambria Math" w:cs="Cambria Math"/>
                <w:sz w:val="24"/>
                <w:szCs w:val="24"/>
              </w:rPr>
              <w:t>𝛽</w:t>
            </w:r>
            <w:r w:rsidRPr="00EA045D">
              <w:rPr>
                <w:rFonts w:ascii="Times New Roman" w:eastAsia="Times New Roman" w:hAnsi="Times New Roman" w:cs="Times New Roman"/>
                <w:sz w:val="24"/>
                <w:szCs w:val="24"/>
              </w:rPr>
              <w:t xml:space="preserve"> = .17***), Nature (</w:t>
            </w:r>
            <w:r w:rsidRPr="00EA045D">
              <w:rPr>
                <w:rFonts w:ascii="Cambria Math" w:eastAsia="Times New Roman" w:hAnsi="Cambria Math" w:cs="Cambria Math"/>
                <w:sz w:val="24"/>
                <w:szCs w:val="24"/>
              </w:rPr>
              <w:t>𝛽</w:t>
            </w:r>
            <w:r w:rsidRPr="00EA045D">
              <w:rPr>
                <w:rFonts w:ascii="Times New Roman" w:eastAsia="Times New Roman" w:hAnsi="Times New Roman" w:cs="Times New Roman"/>
                <w:sz w:val="24"/>
                <w:szCs w:val="24"/>
              </w:rPr>
              <w:t xml:space="preserve"> = -.12*), Sociology (</w:t>
            </w:r>
            <w:r w:rsidRPr="00EA045D">
              <w:rPr>
                <w:rFonts w:ascii="Cambria Math" w:eastAsia="Times New Roman" w:hAnsi="Cambria Math" w:cs="Cambria Math"/>
                <w:sz w:val="24"/>
                <w:szCs w:val="24"/>
              </w:rPr>
              <w:t>𝛽</w:t>
            </w:r>
            <w:r w:rsidRPr="00EA045D">
              <w:rPr>
                <w:rFonts w:ascii="Times New Roman" w:eastAsia="Times New Roman" w:hAnsi="Times New Roman" w:cs="Times New Roman"/>
                <w:sz w:val="24"/>
                <w:szCs w:val="24"/>
              </w:rPr>
              <w:t xml:space="preserve"> = .10</w:t>
            </w:r>
            <w:r>
              <w:rPr>
                <w:rFonts w:ascii="Times New Roman" w:eastAsia="Times New Roman" w:hAnsi="Times New Roman" w:cs="Times New Roman"/>
                <w:sz w:val="24"/>
                <w:szCs w:val="24"/>
              </w:rPr>
              <w:t>, ns</w:t>
            </w:r>
            <w:r w:rsidRPr="00EA045D">
              <w:rPr>
                <w:rFonts w:ascii="Times New Roman" w:eastAsia="Times New Roman" w:hAnsi="Times New Roman" w:cs="Times New Roman"/>
                <w:sz w:val="24"/>
                <w:szCs w:val="24"/>
              </w:rPr>
              <w:t>), Disease (</w:t>
            </w:r>
            <w:r w:rsidRPr="00EA045D">
              <w:rPr>
                <w:rFonts w:ascii="Cambria Math" w:eastAsia="Times New Roman" w:hAnsi="Cambria Math" w:cs="Cambria Math"/>
                <w:sz w:val="24"/>
                <w:szCs w:val="24"/>
              </w:rPr>
              <w:t>𝛽</w:t>
            </w:r>
            <w:r w:rsidRPr="00EA045D">
              <w:rPr>
                <w:rFonts w:ascii="Times New Roman" w:eastAsia="Times New Roman" w:hAnsi="Times New Roman" w:cs="Times New Roman"/>
                <w:sz w:val="24"/>
                <w:szCs w:val="24"/>
              </w:rPr>
              <w:t xml:space="preserve"> = .10</w:t>
            </w:r>
            <w:r>
              <w:rPr>
                <w:rFonts w:ascii="Times New Roman" w:eastAsia="Times New Roman" w:hAnsi="Times New Roman" w:cs="Times New Roman"/>
                <w:sz w:val="24"/>
                <w:szCs w:val="24"/>
              </w:rPr>
              <w:t>, ns</w:t>
            </w:r>
            <w:r w:rsidRPr="00EA045D">
              <w:rPr>
                <w:rFonts w:ascii="Times New Roman" w:eastAsia="Times New Roman" w:hAnsi="Times New Roman" w:cs="Times New Roman"/>
                <w:sz w:val="24"/>
                <w:szCs w:val="24"/>
              </w:rPr>
              <w:t>);</w:t>
            </w:r>
          </w:p>
          <w:p w14:paraId="1CDC73C8" w14:textId="77777777" w:rsidR="00F316EB" w:rsidRPr="00EA045D" w:rsidRDefault="00F316EB" w:rsidP="00F316EB">
            <w:pPr>
              <w:spacing w:after="0"/>
              <w:ind w:left="630" w:hanging="15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Religious Service Attendance: Psychology (</w:t>
            </w:r>
            <w:r w:rsidRPr="00EA045D">
              <w:rPr>
                <w:rFonts w:ascii="Cambria Math" w:eastAsia="Times New Roman" w:hAnsi="Cambria Math" w:cs="Cambria Math"/>
                <w:sz w:val="24"/>
                <w:szCs w:val="24"/>
              </w:rPr>
              <w:t>𝛽</w:t>
            </w:r>
            <w:r w:rsidRPr="00EA045D">
              <w:rPr>
                <w:rFonts w:ascii="Times New Roman" w:eastAsia="Times New Roman" w:hAnsi="Times New Roman" w:cs="Times New Roman"/>
                <w:sz w:val="24"/>
                <w:szCs w:val="24"/>
              </w:rPr>
              <w:t xml:space="preserve"> = -.02</w:t>
            </w:r>
            <w:r>
              <w:rPr>
                <w:rFonts w:ascii="Times New Roman" w:eastAsia="Times New Roman" w:hAnsi="Times New Roman" w:cs="Times New Roman"/>
                <w:sz w:val="24"/>
                <w:szCs w:val="24"/>
              </w:rPr>
              <w:t>, ns</w:t>
            </w:r>
            <w:r w:rsidRPr="00EA045D">
              <w:rPr>
                <w:rFonts w:ascii="Times New Roman" w:eastAsia="Times New Roman" w:hAnsi="Times New Roman" w:cs="Times New Roman"/>
                <w:sz w:val="24"/>
                <w:szCs w:val="24"/>
              </w:rPr>
              <w:t>), Moral (</w:t>
            </w:r>
            <w:r w:rsidRPr="00EA045D">
              <w:rPr>
                <w:rFonts w:ascii="Cambria Math" w:eastAsia="Times New Roman" w:hAnsi="Cambria Math" w:cs="Cambria Math"/>
                <w:sz w:val="24"/>
                <w:szCs w:val="24"/>
              </w:rPr>
              <w:t>𝛽</w:t>
            </w:r>
            <w:r w:rsidRPr="00EA045D">
              <w:rPr>
                <w:rFonts w:ascii="Times New Roman" w:eastAsia="Times New Roman" w:hAnsi="Times New Roman" w:cs="Times New Roman"/>
                <w:sz w:val="24"/>
                <w:szCs w:val="24"/>
              </w:rPr>
              <w:t xml:space="preserve"> = -.05</w:t>
            </w:r>
            <w:r>
              <w:rPr>
                <w:rFonts w:ascii="Times New Roman" w:eastAsia="Times New Roman" w:hAnsi="Times New Roman" w:cs="Times New Roman"/>
                <w:sz w:val="24"/>
                <w:szCs w:val="24"/>
              </w:rPr>
              <w:t>, ns</w:t>
            </w:r>
            <w:r w:rsidRPr="00EA045D">
              <w:rPr>
                <w:rFonts w:ascii="Times New Roman" w:eastAsia="Times New Roman" w:hAnsi="Times New Roman" w:cs="Times New Roman"/>
                <w:sz w:val="24"/>
                <w:szCs w:val="24"/>
              </w:rPr>
              <w:t>), Nature (</w:t>
            </w:r>
            <w:r w:rsidRPr="00EA045D">
              <w:rPr>
                <w:rFonts w:ascii="Cambria Math" w:eastAsia="Times New Roman" w:hAnsi="Cambria Math" w:cs="Cambria Math"/>
                <w:sz w:val="24"/>
                <w:szCs w:val="24"/>
              </w:rPr>
              <w:t>𝛽</w:t>
            </w:r>
            <w:r w:rsidRPr="00EA045D">
              <w:rPr>
                <w:rFonts w:ascii="Times New Roman" w:eastAsia="Times New Roman" w:hAnsi="Times New Roman" w:cs="Times New Roman"/>
                <w:sz w:val="24"/>
                <w:szCs w:val="24"/>
              </w:rPr>
              <w:t xml:space="preserve"> = -.09</w:t>
            </w:r>
            <w:r>
              <w:rPr>
                <w:rFonts w:ascii="Times New Roman" w:eastAsia="Times New Roman" w:hAnsi="Times New Roman" w:cs="Times New Roman"/>
                <w:sz w:val="24"/>
                <w:szCs w:val="24"/>
              </w:rPr>
              <w:t>, ns</w:t>
            </w:r>
            <w:r w:rsidRPr="00EA045D">
              <w:rPr>
                <w:rFonts w:ascii="Times New Roman" w:eastAsia="Times New Roman" w:hAnsi="Times New Roman" w:cs="Times New Roman"/>
                <w:sz w:val="24"/>
                <w:szCs w:val="24"/>
              </w:rPr>
              <w:t>), Sociology (</w:t>
            </w:r>
            <w:r w:rsidRPr="00EA045D">
              <w:rPr>
                <w:rFonts w:ascii="Cambria Math" w:eastAsia="Times New Roman" w:hAnsi="Cambria Math" w:cs="Cambria Math"/>
                <w:sz w:val="24"/>
                <w:szCs w:val="24"/>
              </w:rPr>
              <w:t>𝛽</w:t>
            </w:r>
            <w:r w:rsidRPr="00EA045D">
              <w:rPr>
                <w:rFonts w:ascii="Times New Roman" w:eastAsia="Times New Roman" w:hAnsi="Times New Roman" w:cs="Times New Roman"/>
                <w:sz w:val="24"/>
                <w:szCs w:val="24"/>
              </w:rPr>
              <w:t xml:space="preserve"> = .08</w:t>
            </w:r>
            <w:r>
              <w:rPr>
                <w:rFonts w:ascii="Times New Roman" w:eastAsia="Times New Roman" w:hAnsi="Times New Roman" w:cs="Times New Roman"/>
                <w:sz w:val="24"/>
                <w:szCs w:val="24"/>
              </w:rPr>
              <w:t>, ns</w:t>
            </w:r>
            <w:r w:rsidRPr="00EA045D">
              <w:rPr>
                <w:rFonts w:ascii="Times New Roman" w:eastAsia="Times New Roman" w:hAnsi="Times New Roman" w:cs="Times New Roman"/>
                <w:sz w:val="24"/>
                <w:szCs w:val="24"/>
              </w:rPr>
              <w:t>), Disease (</w:t>
            </w:r>
            <w:r w:rsidRPr="00EA045D">
              <w:rPr>
                <w:rFonts w:ascii="Cambria Math" w:eastAsia="Times New Roman" w:hAnsi="Cambria Math" w:cs="Cambria Math"/>
                <w:sz w:val="24"/>
                <w:szCs w:val="24"/>
              </w:rPr>
              <w:t>𝛽</w:t>
            </w:r>
            <w:r w:rsidRPr="00EA045D">
              <w:rPr>
                <w:rFonts w:ascii="Times New Roman" w:eastAsia="Times New Roman" w:hAnsi="Times New Roman" w:cs="Times New Roman"/>
                <w:sz w:val="24"/>
                <w:szCs w:val="24"/>
              </w:rPr>
              <w:t xml:space="preserve"> = -.07</w:t>
            </w:r>
            <w:r>
              <w:rPr>
                <w:rFonts w:ascii="Times New Roman" w:eastAsia="Times New Roman" w:hAnsi="Times New Roman" w:cs="Times New Roman"/>
                <w:sz w:val="24"/>
                <w:szCs w:val="24"/>
              </w:rPr>
              <w:t>, ns</w:t>
            </w:r>
            <w:r w:rsidRPr="00EA045D">
              <w:rPr>
                <w:rFonts w:ascii="Times New Roman" w:eastAsia="Times New Roman" w:hAnsi="Times New Roman" w:cs="Times New Roman"/>
                <w:sz w:val="24"/>
                <w:szCs w:val="24"/>
              </w:rPr>
              <w:t>)</w:t>
            </w:r>
          </w:p>
        </w:tc>
      </w:tr>
      <w:tr w:rsidR="00F316EB" w:rsidRPr="00EA045D" w14:paraId="20AE7A42" w14:textId="77777777" w:rsidTr="00B56BE9">
        <w:trPr>
          <w:trHeight w:val="25"/>
        </w:trPr>
        <w:tc>
          <w:tcPr>
            <w:tcW w:w="2977" w:type="dxa"/>
            <w:tcBorders>
              <w:top w:val="nil"/>
              <w:left w:val="nil"/>
              <w:bottom w:val="nil"/>
              <w:right w:val="nil"/>
            </w:tcBorders>
            <w:shd w:val="clear" w:color="auto" w:fill="auto"/>
            <w:tcMar>
              <w:top w:w="100" w:type="dxa"/>
              <w:left w:w="100" w:type="dxa"/>
              <w:bottom w:w="100" w:type="dxa"/>
              <w:right w:w="100" w:type="dxa"/>
            </w:tcMar>
          </w:tcPr>
          <w:p w14:paraId="05D2B422" w14:textId="0D0E2D55" w:rsidR="00F316EB" w:rsidRPr="00EA045D" w:rsidRDefault="00F316EB" w:rsidP="00F316EB">
            <w:pPr>
              <w:spacing w:after="0"/>
              <w:ind w:left="360" w:hanging="180"/>
              <w:contextualSpacing/>
              <w:rPr>
                <w:rFonts w:ascii="Times New Roman" w:eastAsia="Times New Roman" w:hAnsi="Times New Roman" w:cs="Times New Roman"/>
                <w:sz w:val="24"/>
                <w:szCs w:val="24"/>
              </w:rPr>
            </w:pPr>
            <w:r w:rsidRPr="005B0C6C">
              <w:rPr>
                <w:rFonts w:ascii="Times New Roman" w:eastAsia="Times New Roman" w:hAnsi="Times New Roman" w:cs="Times New Roman"/>
                <w:b/>
                <w:bCs/>
                <w:sz w:val="24"/>
                <w:szCs w:val="24"/>
              </w:rPr>
              <w:lastRenderedPageBreak/>
              <w:t xml:space="preserve">Bugle, et al. </w:t>
            </w:r>
            <w:r w:rsidR="00245CDD" w:rsidRPr="00245CDD">
              <w:rPr>
                <w:rFonts w:ascii="Times New Roman" w:eastAsia="Times New Roman" w:hAnsi="Times New Roman" w:cs="Times New Roman"/>
                <w:b/>
                <w:bCs/>
                <w:sz w:val="24"/>
                <w:szCs w:val="24"/>
              </w:rPr>
              <w:fldChar w:fldCharType="begin" w:fldLock="1"/>
            </w:r>
            <w:r w:rsidR="00245CDD">
              <w:rPr>
                <w:rFonts w:ascii="Times New Roman" w:eastAsia="Times New Roman" w:hAnsi="Times New Roman" w:cs="Times New Roman"/>
                <w:b/>
                <w:bCs/>
                <w:sz w:val="24"/>
                <w:szCs w:val="24"/>
              </w:rPr>
              <w:instrText>ADDIN CSL_CITATION {"citationItems":[{"id":"ITEM-1","itemData":{"DOI":"10.1080/10884600390245703","ISSN":"1088-4602","abstract":"The purpose of the current study was to determine the attitudes of nursing faculty in institutions of higher learning toward student nurses with chemical dependency problems. A descriptive nationwide mail-out survey of 874 randomly selected faculty from 200 randomly selected nursing programs was conducted. Subjects completed a 32-item 'Perceptions of Student Nurses Impairment Inventory' and a 5-item demographic survey for age, years of teaching experience, years of nursing experience, personal experience with chemically dependent individuals, and religious preference. It was concluded that nursing faculty: (1) believe they have a responsibility to help chemically dependent student nurses receive assistance; (2) believe chemical dependency occurs before beginning nursing education; (3) do not believe little can be done to help impaired student nurses; (4) do not believe chemical dependency is caused by personality weakness; (5) are not sure about their own ability to recognize chemical dependency in a student nurse; and (6) believe state boards of nursing have responsibilities to assist, refer, advise, and protect student nurses and applicants for licensure who admit to being chemically dependent. (PsycINFO Database Record (c) 2016 APA, all rights reserved)","author":[{"dropping-particle":"","family":"Bugle","given":"Linda","non-dropping-particle":"","parse-names":false,"suffix":""},{"dropping-particle":"","family":"Jackson","given":"Elaine","non-dropping-particle":"","parse-names":false,"suffix":""},{"dropping-particle":"","family":"Kornegay","given":"Kathryn","non-dropping-particle":"","parse-names":false,"suffix":""},{"dropping-particle":"","family":"Rives","given":"Karen","non-dropping-particle":"","parse-names":false,"suffix":""}],"collection-title":"Special Issue on Impaired Practice/Peer Assistance","container-title":"Journal of Addictions Nursing","id":"ITEM-1","issue":"3","issued":{"date-parts":[["2003"]]},"note":"Accession Number: 2004-10458-002. Other Journal Title: Addictions Nursing; Addictions Nursing Network. Partial author list: First Author &amp;amp; Affiliation: Bugle, Linda; Southeast Missouri State University, Department of Nursing, Cape Girardeau, MO, US. Other Publishers: Informa Healthcare; Lippincott Williams &amp;amp; Wilkins; Mary Ann Liebert, Inc. Release Date: 20040719. Correction Date: 20130318. Publication Type: Journal (0100), Peer Reviewed Journal (0110). Format Covered: Print. Document Type: Journal Article. Language: English. Major Descriptor: Attitudes; Drug Dependency; Educational Personnel; Nursing Education; Nursing Students. Minor Descriptor: Nurses. Classification: Substance Abuse &amp;amp; Addiction (3233). Population: Human (10). Location: US. Age Group: Adulthood (18 yrs &amp;amp; older) (300). Methodology: Empirical Study; Quantitative Study. References Available: Y. Page Count: 8. Issue Publication Date: 2003.","page":"125-132","publisher":"Taylor &amp; Francis","publisher-place":"Bugle, Linda, Southeast Missouri State University, Department of Nursing, MS 8300, One University Plaza, Cape Girardeau, MO, US, 63701","title":"Attitudes of nursing faculty regarding nursing students with a chemical dependency: A national survey","type":"article-journal","volume":"14"},"suppress-author":1,"uris":["http://www.mendeley.com/documents/?uuid=66f9e081-4509-4496-9bf0-cc6cc65a0044"]}],"mendeley":{"formattedCitation":"(2003)","plainTextFormattedCitation":"(2003)","previouslyFormattedCitation":"(2003)"},"properties":{"noteIndex":0},"schema":"https://github.com/citation-style-language/schema/raw/master/csl-citation.json"}</w:instrText>
            </w:r>
            <w:r w:rsidR="00245CDD" w:rsidRPr="00245CDD">
              <w:rPr>
                <w:rFonts w:ascii="Times New Roman" w:eastAsia="Times New Roman" w:hAnsi="Times New Roman" w:cs="Times New Roman"/>
                <w:b/>
                <w:bCs/>
                <w:sz w:val="24"/>
                <w:szCs w:val="24"/>
              </w:rPr>
              <w:fldChar w:fldCharType="separate"/>
            </w:r>
            <w:r w:rsidR="00245CDD" w:rsidRPr="00245CDD">
              <w:rPr>
                <w:rFonts w:ascii="Times New Roman" w:eastAsia="Times New Roman" w:hAnsi="Times New Roman" w:cs="Times New Roman"/>
                <w:b/>
                <w:bCs/>
                <w:noProof/>
                <w:sz w:val="24"/>
                <w:szCs w:val="24"/>
              </w:rPr>
              <w:t>(2003)</w:t>
            </w:r>
            <w:r w:rsidR="00245CDD" w:rsidRPr="00245CDD">
              <w:rPr>
                <w:rFonts w:ascii="Times New Roman" w:eastAsia="Times New Roman" w:hAnsi="Times New Roman" w:cs="Times New Roman"/>
                <w:b/>
                <w:bCs/>
                <w:sz w:val="24"/>
                <w:szCs w:val="24"/>
              </w:rPr>
              <w:fldChar w:fldCharType="end"/>
            </w:r>
            <w:r w:rsidRPr="00EA045D">
              <w:rPr>
                <w:rFonts w:ascii="Times New Roman" w:eastAsia="Times New Roman" w:hAnsi="Times New Roman" w:cs="Times New Roman"/>
                <w:sz w:val="24"/>
                <w:szCs w:val="24"/>
              </w:rPr>
              <w:t>; USA; paper survey;</w:t>
            </w:r>
          </w:p>
          <w:p w14:paraId="7F551F31" w14:textId="77777777" w:rsidR="00F316EB" w:rsidRPr="00EA045D" w:rsidRDefault="00F316EB" w:rsidP="00F316EB">
            <w:pPr>
              <w:spacing w:after="0"/>
              <w:ind w:left="360"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i/>
                <w:sz w:val="24"/>
                <w:szCs w:val="24"/>
              </w:rPr>
              <w:t xml:space="preserve">N </w:t>
            </w:r>
            <w:r w:rsidRPr="00EA045D">
              <w:rPr>
                <w:rFonts w:ascii="Times New Roman" w:eastAsia="Times New Roman" w:hAnsi="Times New Roman" w:cs="Times New Roman"/>
                <w:sz w:val="24"/>
                <w:szCs w:val="24"/>
              </w:rPr>
              <w:t>= 324</w:t>
            </w:r>
            <w:r>
              <w:rPr>
                <w:rFonts w:ascii="Times New Roman" w:eastAsia="Times New Roman" w:hAnsi="Times New Roman" w:cs="Times New Roman"/>
                <w:sz w:val="24"/>
                <w:szCs w:val="24"/>
              </w:rPr>
              <w:t xml:space="preserve">: </w:t>
            </w:r>
            <w:r w:rsidRPr="00EA045D">
              <w:rPr>
                <w:rFonts w:ascii="Times New Roman" w:eastAsia="Times New Roman" w:hAnsi="Times New Roman" w:cs="Times New Roman"/>
                <w:sz w:val="24"/>
                <w:szCs w:val="24"/>
              </w:rPr>
              <w:t>Nursing faculty recruited from 5 randomly selected schools;</w:t>
            </w:r>
          </w:p>
          <w:p w14:paraId="7F9A8665" w14:textId="77777777" w:rsidR="00F316EB" w:rsidRDefault="00F316EB" w:rsidP="00F316EB">
            <w:pPr>
              <w:spacing w:after="0"/>
              <w:ind w:left="462"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i/>
                <w:sz w:val="24"/>
                <w:szCs w:val="24"/>
              </w:rPr>
              <w:t>M</w:t>
            </w:r>
            <w:r w:rsidRPr="00EA045D">
              <w:rPr>
                <w:rFonts w:ascii="Times New Roman" w:eastAsia="Times New Roman" w:hAnsi="Times New Roman" w:cs="Times New Roman"/>
                <w:sz w:val="24"/>
                <w:szCs w:val="24"/>
              </w:rPr>
              <w:t>age (SD) = 50 (NR);</w:t>
            </w:r>
          </w:p>
          <w:p w14:paraId="6622CA99" w14:textId="7A2A0C75" w:rsidR="00F316EB" w:rsidRDefault="00F316EB" w:rsidP="00F316EB">
            <w:pPr>
              <w:spacing w:after="0"/>
              <w:ind w:left="462"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rotestant (51.5%), Catholic (29.3%), Jewish (2.2%), Other (7.7%)</w:t>
            </w:r>
            <w:r>
              <w:rPr>
                <w:rFonts w:ascii="Times New Roman" w:eastAsia="Times New Roman" w:hAnsi="Times New Roman" w:cs="Times New Roman"/>
                <w:sz w:val="24"/>
                <w:szCs w:val="24"/>
              </w:rPr>
              <w:t>;</w:t>
            </w:r>
          </w:p>
          <w:p w14:paraId="5FC33DCD" w14:textId="77777777" w:rsidR="00F316EB" w:rsidRPr="00EA045D" w:rsidRDefault="00F316EB" w:rsidP="00F316EB">
            <w:pPr>
              <w:spacing w:after="0"/>
              <w:ind w:left="360"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Chemical dependency</w:t>
            </w:r>
          </w:p>
        </w:tc>
        <w:tc>
          <w:tcPr>
            <w:tcW w:w="5753" w:type="dxa"/>
            <w:gridSpan w:val="2"/>
            <w:tcBorders>
              <w:top w:val="nil"/>
              <w:left w:val="nil"/>
              <w:bottom w:val="nil"/>
              <w:right w:val="nil"/>
            </w:tcBorders>
            <w:shd w:val="clear" w:color="auto" w:fill="auto"/>
            <w:tcMar>
              <w:top w:w="100" w:type="dxa"/>
              <w:left w:w="100" w:type="dxa"/>
              <w:bottom w:w="100" w:type="dxa"/>
              <w:right w:w="100" w:type="dxa"/>
            </w:tcMar>
          </w:tcPr>
          <w:p w14:paraId="6026C2BA" w14:textId="39BF45A8"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Attitude:</w:t>
            </w:r>
            <w:r w:rsidRPr="00EA045D">
              <w:rPr>
                <w:rFonts w:ascii="Times New Roman" w:eastAsia="Times New Roman" w:hAnsi="Times New Roman" w:cs="Times New Roman"/>
                <w:b/>
                <w:sz w:val="24"/>
                <w:szCs w:val="24"/>
              </w:rPr>
              <w:t xml:space="preserve"> Adapted Perceptions of Student Nurse Impairment Inventory </w:t>
            </w:r>
            <w:r w:rsidR="00556074">
              <w:rPr>
                <w:rFonts w:ascii="Times New Roman" w:eastAsia="Times New Roman" w:hAnsi="Times New Roman" w:cs="Times New Roman"/>
                <w:b/>
                <w:sz w:val="24"/>
                <w:szCs w:val="24"/>
              </w:rPr>
              <w:fldChar w:fldCharType="begin" w:fldLock="1"/>
            </w:r>
            <w:r w:rsidR="004E0305">
              <w:rPr>
                <w:rFonts w:ascii="Times New Roman" w:eastAsia="Times New Roman" w:hAnsi="Times New Roman" w:cs="Times New Roman"/>
                <w:b/>
                <w:sz w:val="24"/>
                <w:szCs w:val="24"/>
              </w:rPr>
              <w:instrText>ADDIN CSL_CITATION {"citationItems":[{"id":"ITEM-1","itemData":{"DOI":"10.1002/nur.4770100506","ISSN":"1098240X","PMID":"3671780","abstract":"Perceptions and attitudes toward nursing impairment held by 1,047 registered nurses were examined. Factor analysis of the 32 Likert‐type items in an original survey question‐naire revealed an underlying structure of nine dimensions characterizing attitudes toward impairment. Analyses of variance and covariance gave evidence that supervisors were more likely than staff nurses to perceive a need for disciplinary action in responding to cases of nursing impairment; staff nurses were more likely to view impairment as treatable. Significant differences were found among attitudes toward drug abuse, alcohol abuse, and emotional distress as forms of impairment. Copyright © 1987 Wiley Periodicals, Inc., A Wiley Company","author":[{"dropping-particle":"","family":"Hendrix","given":"Melva Jo","non-dropping-particle":"","parse-names":false,"suffix":""},{"dropping-particle":"","family":"Sabritt","given":"David","non-dropping-particle":"","parse-names":false,"suffix":""},{"dropping-particle":"","family":"McDaniel","given":"Anna","non-dropping-particle":"","parse-names":false,"suffix":""},{"dropping-particle":"","family":"Field","given":"Barbara","non-dropping-particle":"","parse-names":false,"suffix":""}],"container-title":"Research in Nursing &amp; Health","id":"ITEM-1","issue":"5","issued":{"date-parts":[["1987"]]},"page":"323-333","publisher":"Res Nurs Health","title":"Perceptions and attitudes toward nursing impairment","type":"article-journal","volume":"10"},"suffix":"; 1 = Strongly disagree: 5 = Strongly agree","uris":["http://www.mendeley.com/documents/?uuid=5da4e81e-55ed-3da7-87fc-045ab5763c2f"]}],"mendeley":{"formattedCitation":"(Hendrix, Sabritt, McDaniel, &amp; Field, 1987; 1 = Strongly disagree: 5 = Strongly agree)","plainTextFormattedCitation":"(Hendrix, Sabritt, McDaniel, &amp; Field, 1987; 1 = Strongly disagree: 5 = Strongly agree)","previouslyFormattedCitation":"(Hendrix, Sabritt, McDaniel, &amp; Field, 1987; 1 = Strongly disagree: 5 = Strongly agree)"},"properties":{"noteIndex":0},"schema":"https://github.com/citation-style-language/schema/raw/master/csl-citation.json"}</w:instrText>
            </w:r>
            <w:r w:rsidR="00556074">
              <w:rPr>
                <w:rFonts w:ascii="Times New Roman" w:eastAsia="Times New Roman" w:hAnsi="Times New Roman" w:cs="Times New Roman"/>
                <w:b/>
                <w:sz w:val="24"/>
                <w:szCs w:val="24"/>
              </w:rPr>
              <w:fldChar w:fldCharType="separate"/>
            </w:r>
            <w:r w:rsidR="00556074" w:rsidRPr="00556074">
              <w:rPr>
                <w:rFonts w:ascii="Times New Roman" w:eastAsia="Times New Roman" w:hAnsi="Times New Roman" w:cs="Times New Roman"/>
                <w:noProof/>
                <w:sz w:val="24"/>
                <w:szCs w:val="24"/>
              </w:rPr>
              <w:t xml:space="preserve">(Hendrix, Sabritt, McDaniel, &amp; Field, 1987; 1 = </w:t>
            </w:r>
            <w:r w:rsidR="00556074" w:rsidRPr="00D36C57">
              <w:rPr>
                <w:rFonts w:ascii="Times New Roman" w:eastAsia="Times New Roman" w:hAnsi="Times New Roman" w:cs="Times New Roman"/>
                <w:i/>
                <w:iCs/>
                <w:noProof/>
                <w:sz w:val="24"/>
                <w:szCs w:val="24"/>
              </w:rPr>
              <w:t>Strongly disagree</w:t>
            </w:r>
            <w:r w:rsidR="00556074" w:rsidRPr="00556074">
              <w:rPr>
                <w:rFonts w:ascii="Times New Roman" w:eastAsia="Times New Roman" w:hAnsi="Times New Roman" w:cs="Times New Roman"/>
                <w:noProof/>
                <w:sz w:val="24"/>
                <w:szCs w:val="24"/>
              </w:rPr>
              <w:t xml:space="preserve">: 5 = </w:t>
            </w:r>
            <w:r w:rsidR="00556074" w:rsidRPr="00D36C57">
              <w:rPr>
                <w:rFonts w:ascii="Times New Roman" w:eastAsia="Times New Roman" w:hAnsi="Times New Roman" w:cs="Times New Roman"/>
                <w:i/>
                <w:iCs/>
                <w:noProof/>
                <w:sz w:val="24"/>
                <w:szCs w:val="24"/>
              </w:rPr>
              <w:t>Strongly agree</w:t>
            </w:r>
            <w:r w:rsidR="00556074" w:rsidRPr="00556074">
              <w:rPr>
                <w:rFonts w:ascii="Times New Roman" w:eastAsia="Times New Roman" w:hAnsi="Times New Roman" w:cs="Times New Roman"/>
                <w:noProof/>
                <w:sz w:val="24"/>
                <w:szCs w:val="24"/>
              </w:rPr>
              <w:t>)</w:t>
            </w:r>
            <w:r w:rsidR="00556074">
              <w:rPr>
                <w:rFonts w:ascii="Times New Roman" w:eastAsia="Times New Roman" w:hAnsi="Times New Roman" w:cs="Times New Roman"/>
                <w:b/>
                <w:sz w:val="24"/>
                <w:szCs w:val="24"/>
              </w:rPr>
              <w:fldChar w:fldCharType="end"/>
            </w:r>
            <w:r w:rsidRPr="00EA045D">
              <w:rPr>
                <w:rFonts w:ascii="Times New Roman" w:eastAsia="Times New Roman" w:hAnsi="Times New Roman" w:cs="Times New Roman"/>
                <w:sz w:val="24"/>
                <w:szCs w:val="24"/>
              </w:rPr>
              <w:t>:</w:t>
            </w:r>
          </w:p>
          <w:p w14:paraId="1BA4F9B8" w14:textId="77777777" w:rsidR="00EC74D1" w:rsidRDefault="00F316EB" w:rsidP="00F316EB">
            <w:pPr>
              <w:spacing w:after="0"/>
              <w:ind w:left="900" w:hanging="285"/>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Top 5 disagreement:</w:t>
            </w:r>
          </w:p>
          <w:p w14:paraId="65F7D099" w14:textId="77777777" w:rsidR="00F97CB2" w:rsidRDefault="00F316EB" w:rsidP="00085AAB">
            <w:pPr>
              <w:spacing w:after="0"/>
              <w:ind w:left="893" w:hanging="143"/>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Little can be done to help impaired student nurses (97.5%);</w:t>
            </w:r>
          </w:p>
          <w:p w14:paraId="00FED1FC" w14:textId="77777777" w:rsidR="00F97CB2" w:rsidRDefault="00F316EB" w:rsidP="00085AAB">
            <w:pPr>
              <w:spacing w:after="0"/>
              <w:ind w:left="893" w:hanging="143"/>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Help needed by impaired student nurses requires insight from other student nurses (95.7%);</w:t>
            </w:r>
          </w:p>
          <w:p w14:paraId="05E8CDE5" w14:textId="77777777" w:rsidR="00F97CB2" w:rsidRDefault="00F316EB" w:rsidP="00085AAB">
            <w:pPr>
              <w:spacing w:after="0"/>
              <w:ind w:left="893" w:hanging="143"/>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Even after treatment, it is unusual for impaired students to be productive and trustworthy (94.1%);</w:t>
            </w:r>
          </w:p>
          <w:p w14:paraId="5C7C1A04" w14:textId="77777777" w:rsidR="00F97CB2" w:rsidRDefault="00F316EB" w:rsidP="00085AAB">
            <w:pPr>
              <w:spacing w:after="0"/>
              <w:ind w:left="893" w:hanging="143"/>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The Board should publish name of license applicants who disclose a chemical dependency history (92.9%);</w:t>
            </w:r>
          </w:p>
          <w:p w14:paraId="4A0950EE" w14:textId="6D4DCB45" w:rsidR="00F316EB" w:rsidRPr="00EA045D" w:rsidRDefault="00F316EB" w:rsidP="00085AAB">
            <w:pPr>
              <w:spacing w:after="0"/>
              <w:ind w:left="893" w:hanging="143"/>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Impairment is usually caused by a weakness in the student nurse’s personality (92.3%);</w:t>
            </w:r>
          </w:p>
          <w:p w14:paraId="400CA6FA" w14:textId="77777777" w:rsidR="00F97CB2" w:rsidRDefault="00F316EB" w:rsidP="00F316EB">
            <w:pPr>
              <w:spacing w:after="0"/>
              <w:ind w:left="900" w:hanging="285"/>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Top 4 ambivalent (agreement):</w:t>
            </w:r>
          </w:p>
          <w:p w14:paraId="16237511" w14:textId="77777777" w:rsidR="00F97CB2" w:rsidRDefault="00F316EB" w:rsidP="00085AAB">
            <w:pPr>
              <w:spacing w:after="0"/>
              <w:ind w:left="893" w:hanging="143"/>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lastRenderedPageBreak/>
              <w:t>Student nurse license applicants disclosing chemical dependency history should be issued a probationary license to assure public safety (51.8%);</w:t>
            </w:r>
          </w:p>
          <w:p w14:paraId="770003AF" w14:textId="77777777" w:rsidR="00F97CB2" w:rsidRDefault="00F316EB" w:rsidP="00085AAB">
            <w:pPr>
              <w:spacing w:after="0"/>
              <w:ind w:left="893" w:hanging="143"/>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A support group of other student nurses would help most impaired student nurses (45.1%);</w:t>
            </w:r>
          </w:p>
          <w:p w14:paraId="212D8A84" w14:textId="77777777" w:rsidR="00F97CB2" w:rsidRDefault="00F316EB" w:rsidP="00085AAB">
            <w:pPr>
              <w:spacing w:after="0"/>
              <w:ind w:left="893" w:hanging="143"/>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I could, based on the student’s appearance or </w:t>
            </w:r>
            <w:proofErr w:type="spellStart"/>
            <w:r w:rsidRPr="00EA045D">
              <w:rPr>
                <w:rFonts w:ascii="Times New Roman" w:eastAsia="Times New Roman" w:hAnsi="Times New Roman" w:cs="Times New Roman"/>
                <w:sz w:val="24"/>
                <w:szCs w:val="24"/>
              </w:rPr>
              <w:t>behavior</w:t>
            </w:r>
            <w:proofErr w:type="spellEnd"/>
            <w:r w:rsidRPr="00EA045D">
              <w:rPr>
                <w:rFonts w:ascii="Times New Roman" w:eastAsia="Times New Roman" w:hAnsi="Times New Roman" w:cs="Times New Roman"/>
                <w:sz w:val="24"/>
                <w:szCs w:val="24"/>
              </w:rPr>
              <w:t>, probably recognize an impaired student nurse (46.6%);</w:t>
            </w:r>
          </w:p>
          <w:p w14:paraId="6272A1DC" w14:textId="79788FB2" w:rsidR="00F316EB" w:rsidRPr="00EA045D" w:rsidRDefault="00F316EB" w:rsidP="00085AAB">
            <w:pPr>
              <w:spacing w:after="0"/>
              <w:ind w:left="893" w:hanging="143"/>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Student nurses suspecting impairment in a fellow student are responsible to help the student receive assistance (55.5%);</w:t>
            </w:r>
          </w:p>
          <w:p w14:paraId="7D885513" w14:textId="77777777" w:rsidR="00F97CB2" w:rsidRDefault="00F316EB" w:rsidP="00F316EB">
            <w:pPr>
              <w:spacing w:after="0"/>
              <w:ind w:left="900" w:hanging="285"/>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Top 5 agreement:</w:t>
            </w:r>
          </w:p>
          <w:p w14:paraId="7EAC3F87" w14:textId="77777777" w:rsidR="00F97CB2" w:rsidRDefault="00F316EB" w:rsidP="00085AAB">
            <w:pPr>
              <w:spacing w:after="0"/>
              <w:ind w:left="893" w:hanging="143"/>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Student nurses should notify instructor if they suspect a student is impaired (93.8%);</w:t>
            </w:r>
          </w:p>
          <w:p w14:paraId="43664F11" w14:textId="77777777" w:rsidR="00F97CB2" w:rsidRDefault="00F316EB" w:rsidP="00085AAB">
            <w:pPr>
              <w:spacing w:after="0"/>
              <w:ind w:left="893" w:hanging="143"/>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Board should notify impaired applicants of their legal and due process rights (92.6%);</w:t>
            </w:r>
          </w:p>
          <w:p w14:paraId="4EB047EC" w14:textId="77777777" w:rsidR="00F97CB2" w:rsidRDefault="00F316EB" w:rsidP="00085AAB">
            <w:pPr>
              <w:spacing w:after="0"/>
              <w:ind w:left="893" w:hanging="143"/>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Instructors are responsible to help impaired students receive assistance (91.4%);</w:t>
            </w:r>
          </w:p>
          <w:p w14:paraId="286CAAC6" w14:textId="77777777" w:rsidR="00F97CB2" w:rsidRDefault="00F316EB" w:rsidP="00085AAB">
            <w:pPr>
              <w:spacing w:after="0"/>
              <w:ind w:left="893" w:hanging="143"/>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Difficulties encountered prior to nursing school most often cause student impairment (89.2%);</w:t>
            </w:r>
          </w:p>
          <w:p w14:paraId="62B8683C" w14:textId="0875C0A8" w:rsidR="00F316EB" w:rsidRPr="00EA045D" w:rsidRDefault="00F316EB" w:rsidP="00085AAB">
            <w:pPr>
              <w:spacing w:after="0"/>
              <w:ind w:left="893" w:hanging="143"/>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Board should provide assistance referral when license applicants disclose chemical dependency history (88.9%);</w:t>
            </w:r>
          </w:p>
          <w:p w14:paraId="5783B48A" w14:textId="3A2CD32C"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R/S: </w:t>
            </w:r>
            <w:r w:rsidRPr="00CA5F57">
              <w:rPr>
                <w:rFonts w:ascii="Times New Roman" w:eastAsia="Times New Roman" w:hAnsi="Times New Roman" w:cs="Times New Roman"/>
                <w:b/>
                <w:bCs/>
                <w:sz w:val="24"/>
                <w:szCs w:val="24"/>
              </w:rPr>
              <w:t>Religious affiliation</w:t>
            </w:r>
          </w:p>
        </w:tc>
        <w:tc>
          <w:tcPr>
            <w:tcW w:w="4028" w:type="dxa"/>
            <w:tcBorders>
              <w:top w:val="nil"/>
              <w:left w:val="nil"/>
              <w:bottom w:val="nil"/>
              <w:right w:val="nil"/>
            </w:tcBorders>
            <w:shd w:val="clear" w:color="auto" w:fill="auto"/>
            <w:tcMar>
              <w:top w:w="100" w:type="dxa"/>
              <w:left w:w="100" w:type="dxa"/>
              <w:bottom w:w="100" w:type="dxa"/>
              <w:right w:w="100" w:type="dxa"/>
            </w:tcMar>
          </w:tcPr>
          <w:p w14:paraId="72B1FDCD" w14:textId="77777777" w:rsidR="00F316EB" w:rsidRPr="00EA045D" w:rsidRDefault="00F316EB" w:rsidP="00F316EB">
            <w:pPr>
              <w:spacing w:after="0"/>
              <w:ind w:left="320" w:hanging="160"/>
              <w:contextualSpacing/>
              <w:rPr>
                <w:rFonts w:ascii="Times New Roman" w:eastAsia="Times New Roman" w:hAnsi="Times New Roman" w:cs="Times New Roman"/>
                <w:sz w:val="24"/>
                <w:szCs w:val="24"/>
              </w:rPr>
            </w:pPr>
            <w:r w:rsidRPr="00CA5F57">
              <w:rPr>
                <w:rFonts w:ascii="Times New Roman" w:eastAsia="Times New Roman" w:hAnsi="Times New Roman" w:cs="Times New Roman"/>
                <w:b/>
                <w:bCs/>
                <w:sz w:val="24"/>
                <w:szCs w:val="24"/>
              </w:rPr>
              <w:lastRenderedPageBreak/>
              <w:t>Chi-squared</w:t>
            </w:r>
            <w:r w:rsidRPr="00EA045D">
              <w:rPr>
                <w:rFonts w:ascii="Times New Roman" w:eastAsia="Times New Roman" w:hAnsi="Times New Roman" w:cs="Times New Roman"/>
                <w:sz w:val="24"/>
                <w:szCs w:val="24"/>
              </w:rPr>
              <w:t xml:space="preserve"> responses by religious affiliation for each statement:</w:t>
            </w:r>
          </w:p>
          <w:p w14:paraId="7600EE46" w14:textId="77777777" w:rsidR="00D747D5" w:rsidRDefault="00F316EB" w:rsidP="00F316EB">
            <w:pPr>
              <w:spacing w:after="0"/>
              <w:ind w:left="540" w:hanging="15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Catholics agreed</w:t>
            </w:r>
            <w:r w:rsidR="00D747D5">
              <w:rPr>
                <w:rFonts w:ascii="Times New Roman" w:eastAsia="Times New Roman" w:hAnsi="Times New Roman" w:cs="Times New Roman"/>
                <w:sz w:val="24"/>
                <w:szCs w:val="24"/>
              </w:rPr>
              <w:t xml:space="preserve"> most</w:t>
            </w:r>
            <w:r w:rsidRPr="00EA045D">
              <w:rPr>
                <w:rFonts w:ascii="Times New Roman" w:eastAsia="Times New Roman" w:hAnsi="Times New Roman" w:cs="Times New Roman"/>
                <w:sz w:val="24"/>
                <w:szCs w:val="24"/>
              </w:rPr>
              <w:t>:</w:t>
            </w:r>
          </w:p>
          <w:p w14:paraId="57FA3262" w14:textId="77777777" w:rsidR="00D747D5" w:rsidRDefault="00F316EB" w:rsidP="00D747D5">
            <w:pPr>
              <w:spacing w:after="0"/>
              <w:ind w:left="749" w:hanging="15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When a dean has concrete evidence that a student nurse is impaired, the dean has a responsibility to suspend the student, pending investigation of the charges (</w:t>
            </w:r>
            <w:r w:rsidRPr="00EA045D">
              <w:rPr>
                <w:rFonts w:ascii="Cambria Math" w:eastAsia="Times New Roman" w:hAnsi="Cambria Math" w:cs="Cambria Math"/>
                <w:sz w:val="24"/>
                <w:szCs w:val="24"/>
              </w:rPr>
              <w:t>𝜒</w:t>
            </w:r>
            <w:r w:rsidRPr="00EA045D">
              <w:rPr>
                <w:rFonts w:ascii="Times New Roman" w:eastAsia="Times New Roman" w:hAnsi="Times New Roman" w:cs="Times New Roman"/>
                <w:sz w:val="24"/>
                <w:szCs w:val="24"/>
                <w:vertAlign w:val="superscript"/>
              </w:rPr>
              <w:t>2</w:t>
            </w:r>
            <w:r w:rsidRPr="00EA045D">
              <w:rPr>
                <w:rFonts w:ascii="Times New Roman" w:eastAsia="Times New Roman" w:hAnsi="Times New Roman" w:cs="Times New Roman"/>
                <w:sz w:val="24"/>
                <w:szCs w:val="24"/>
              </w:rPr>
              <w:t xml:space="preserve"> = 24.17, </w:t>
            </w:r>
            <w:r w:rsidRPr="00EA045D">
              <w:rPr>
                <w:rFonts w:ascii="Times New Roman" w:eastAsia="Times New Roman" w:hAnsi="Times New Roman" w:cs="Times New Roman"/>
                <w:i/>
                <w:sz w:val="24"/>
                <w:szCs w:val="24"/>
              </w:rPr>
              <w:t>p</w:t>
            </w:r>
            <w:r w:rsidRPr="00EA045D">
              <w:rPr>
                <w:rFonts w:ascii="Times New Roman" w:eastAsia="Times New Roman" w:hAnsi="Times New Roman" w:cs="Times New Roman"/>
                <w:sz w:val="24"/>
                <w:szCs w:val="24"/>
              </w:rPr>
              <w:t xml:space="preserve"> = .004);</w:t>
            </w:r>
          </w:p>
          <w:p w14:paraId="3162A25A" w14:textId="37BFE67E" w:rsidR="00F316EB" w:rsidRPr="00EA045D" w:rsidRDefault="00F316EB" w:rsidP="00D747D5">
            <w:pPr>
              <w:spacing w:after="0"/>
              <w:ind w:left="749" w:hanging="15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The State Board of Nursing should provide resources to support research on the prevention and treatment of impaired student nurses (</w:t>
            </w:r>
            <w:r w:rsidRPr="00EA045D">
              <w:rPr>
                <w:rFonts w:ascii="Cambria Math" w:eastAsia="Times New Roman" w:hAnsi="Cambria Math" w:cs="Cambria Math"/>
                <w:sz w:val="24"/>
                <w:szCs w:val="24"/>
              </w:rPr>
              <w:t>𝜒</w:t>
            </w:r>
            <w:r w:rsidRPr="00EA045D">
              <w:rPr>
                <w:rFonts w:ascii="Times New Roman" w:eastAsia="Times New Roman" w:hAnsi="Times New Roman" w:cs="Times New Roman"/>
                <w:sz w:val="24"/>
                <w:szCs w:val="24"/>
                <w:vertAlign w:val="superscript"/>
              </w:rPr>
              <w:t>2</w:t>
            </w:r>
            <w:r w:rsidRPr="00EA045D">
              <w:rPr>
                <w:rFonts w:ascii="Times New Roman" w:eastAsia="Times New Roman" w:hAnsi="Times New Roman" w:cs="Times New Roman"/>
                <w:sz w:val="24"/>
                <w:szCs w:val="24"/>
              </w:rPr>
              <w:t xml:space="preserve"> = 24.05, </w:t>
            </w:r>
            <w:r w:rsidRPr="00EA045D">
              <w:rPr>
                <w:rFonts w:ascii="Times New Roman" w:eastAsia="Times New Roman" w:hAnsi="Times New Roman" w:cs="Times New Roman"/>
                <w:i/>
                <w:sz w:val="24"/>
                <w:szCs w:val="24"/>
              </w:rPr>
              <w:t>p</w:t>
            </w:r>
            <w:r w:rsidRPr="00EA045D">
              <w:rPr>
                <w:rFonts w:ascii="Times New Roman" w:eastAsia="Times New Roman" w:hAnsi="Times New Roman" w:cs="Times New Roman"/>
                <w:sz w:val="24"/>
                <w:szCs w:val="24"/>
              </w:rPr>
              <w:t xml:space="preserve"> = .020);</w:t>
            </w:r>
          </w:p>
          <w:p w14:paraId="03AD3A2C" w14:textId="77777777" w:rsidR="007F487C" w:rsidRDefault="00F316EB" w:rsidP="00F316EB">
            <w:pPr>
              <w:spacing w:after="0"/>
              <w:ind w:left="540" w:hanging="15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Catholics disagreed</w:t>
            </w:r>
            <w:r w:rsidR="00D747D5">
              <w:rPr>
                <w:rFonts w:ascii="Times New Roman" w:eastAsia="Times New Roman" w:hAnsi="Times New Roman" w:cs="Times New Roman"/>
                <w:sz w:val="24"/>
                <w:szCs w:val="24"/>
              </w:rPr>
              <w:t xml:space="preserve"> most</w:t>
            </w:r>
            <w:r w:rsidRPr="00EA045D">
              <w:rPr>
                <w:rFonts w:ascii="Times New Roman" w:eastAsia="Times New Roman" w:hAnsi="Times New Roman" w:cs="Times New Roman"/>
                <w:sz w:val="24"/>
                <w:szCs w:val="24"/>
              </w:rPr>
              <w:t>:</w:t>
            </w:r>
          </w:p>
          <w:p w14:paraId="2FFB1A5B" w14:textId="28EF6973" w:rsidR="00F316EB" w:rsidRDefault="00F316EB" w:rsidP="007F487C">
            <w:pPr>
              <w:spacing w:after="0"/>
              <w:ind w:left="749" w:hanging="15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lastRenderedPageBreak/>
              <w:t>Impairment is a widespread problem among student nurses (</w:t>
            </w:r>
            <w:r w:rsidRPr="00EA045D">
              <w:rPr>
                <w:rFonts w:ascii="Cambria Math" w:eastAsia="Times New Roman" w:hAnsi="Cambria Math" w:cs="Cambria Math"/>
                <w:sz w:val="24"/>
                <w:szCs w:val="24"/>
              </w:rPr>
              <w:t>𝜒</w:t>
            </w:r>
            <w:r w:rsidRPr="00EA045D">
              <w:rPr>
                <w:rFonts w:ascii="Times New Roman" w:eastAsia="Times New Roman" w:hAnsi="Times New Roman" w:cs="Times New Roman"/>
                <w:sz w:val="24"/>
                <w:szCs w:val="24"/>
                <w:vertAlign w:val="superscript"/>
              </w:rPr>
              <w:t>2</w:t>
            </w:r>
            <w:r w:rsidRPr="00EA045D">
              <w:rPr>
                <w:rFonts w:ascii="Times New Roman" w:eastAsia="Times New Roman" w:hAnsi="Times New Roman" w:cs="Times New Roman"/>
                <w:sz w:val="24"/>
                <w:szCs w:val="24"/>
              </w:rPr>
              <w:t xml:space="preserve"> = 55.87, </w:t>
            </w:r>
            <w:r w:rsidRPr="00EA045D">
              <w:rPr>
                <w:rFonts w:ascii="Times New Roman" w:eastAsia="Times New Roman" w:hAnsi="Times New Roman" w:cs="Times New Roman"/>
                <w:i/>
                <w:sz w:val="24"/>
                <w:szCs w:val="24"/>
              </w:rPr>
              <w:t>p</w:t>
            </w:r>
            <w:r w:rsidRPr="00EA045D">
              <w:rPr>
                <w:rFonts w:ascii="Times New Roman" w:eastAsia="Times New Roman" w:hAnsi="Times New Roman" w:cs="Times New Roman"/>
                <w:sz w:val="24"/>
                <w:szCs w:val="24"/>
              </w:rPr>
              <w:t xml:space="preserve"> = .000);</w:t>
            </w:r>
          </w:p>
          <w:p w14:paraId="58444226" w14:textId="77777777" w:rsidR="007F487C" w:rsidRDefault="00F316EB" w:rsidP="00F316EB">
            <w:pPr>
              <w:spacing w:after="0"/>
              <w:ind w:left="540" w:hanging="15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Other” (table states Catholic) disagreed</w:t>
            </w:r>
            <w:r w:rsidR="007F487C">
              <w:rPr>
                <w:rFonts w:ascii="Times New Roman" w:eastAsia="Times New Roman" w:hAnsi="Times New Roman" w:cs="Times New Roman"/>
                <w:sz w:val="24"/>
                <w:szCs w:val="24"/>
              </w:rPr>
              <w:t xml:space="preserve"> most</w:t>
            </w:r>
            <w:r>
              <w:rPr>
                <w:rFonts w:ascii="Times New Roman" w:eastAsia="Times New Roman" w:hAnsi="Times New Roman" w:cs="Times New Roman"/>
                <w:sz w:val="24"/>
                <w:szCs w:val="24"/>
              </w:rPr>
              <w:t>:</w:t>
            </w:r>
          </w:p>
          <w:p w14:paraId="4F2EEFB9" w14:textId="2E5D9C5C" w:rsidR="00F316EB" w:rsidRPr="00EA045D" w:rsidRDefault="00F316EB" w:rsidP="007F487C">
            <w:pPr>
              <w:spacing w:after="0"/>
              <w:ind w:left="749" w:hanging="15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When a dean has concrete evidence that a student nurse is impaired, the dean has a responsibility to expel that student immediately and to inform the State Board of Nursing in case the student should ever apply for licensure (</w:t>
            </w:r>
            <w:r w:rsidRPr="00EA045D">
              <w:rPr>
                <w:rFonts w:ascii="Cambria Math" w:eastAsia="Times New Roman" w:hAnsi="Cambria Math" w:cs="Cambria Math"/>
                <w:sz w:val="24"/>
                <w:szCs w:val="24"/>
              </w:rPr>
              <w:t>𝜒</w:t>
            </w:r>
            <w:r w:rsidRPr="00EA045D">
              <w:rPr>
                <w:rFonts w:ascii="Times New Roman" w:eastAsia="Times New Roman" w:hAnsi="Times New Roman" w:cs="Times New Roman"/>
                <w:sz w:val="24"/>
                <w:szCs w:val="24"/>
                <w:vertAlign w:val="superscript"/>
              </w:rPr>
              <w:t>2</w:t>
            </w:r>
            <w:r w:rsidRPr="00EA045D">
              <w:rPr>
                <w:rFonts w:ascii="Times New Roman" w:eastAsia="Times New Roman" w:hAnsi="Times New Roman" w:cs="Times New Roman"/>
                <w:sz w:val="24"/>
                <w:szCs w:val="24"/>
              </w:rPr>
              <w:t xml:space="preserve"> = 23.12, </w:t>
            </w:r>
            <w:r w:rsidRPr="00EA045D">
              <w:rPr>
                <w:rFonts w:ascii="Times New Roman" w:eastAsia="Times New Roman" w:hAnsi="Times New Roman" w:cs="Times New Roman"/>
                <w:i/>
                <w:sz w:val="24"/>
                <w:szCs w:val="24"/>
              </w:rPr>
              <w:t>p</w:t>
            </w:r>
            <w:r w:rsidRPr="00EA045D">
              <w:rPr>
                <w:rFonts w:ascii="Times New Roman" w:eastAsia="Times New Roman" w:hAnsi="Times New Roman" w:cs="Times New Roman"/>
                <w:sz w:val="24"/>
                <w:szCs w:val="24"/>
              </w:rPr>
              <w:t xml:space="preserve"> = .006);</w:t>
            </w:r>
          </w:p>
          <w:p w14:paraId="41950144" w14:textId="77777777" w:rsidR="007F487C" w:rsidRDefault="00F316EB" w:rsidP="00F316EB">
            <w:pPr>
              <w:spacing w:after="0"/>
              <w:ind w:left="540" w:hanging="15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Jewish agreed</w:t>
            </w:r>
            <w:r w:rsidR="007F487C">
              <w:rPr>
                <w:rFonts w:ascii="Times New Roman" w:eastAsia="Times New Roman" w:hAnsi="Times New Roman" w:cs="Times New Roman"/>
                <w:sz w:val="24"/>
                <w:szCs w:val="24"/>
              </w:rPr>
              <w:t xml:space="preserve"> most</w:t>
            </w:r>
            <w:r w:rsidRPr="00EA045D">
              <w:rPr>
                <w:rFonts w:ascii="Times New Roman" w:eastAsia="Times New Roman" w:hAnsi="Times New Roman" w:cs="Times New Roman"/>
                <w:sz w:val="24"/>
                <w:szCs w:val="24"/>
              </w:rPr>
              <w:t>:</w:t>
            </w:r>
          </w:p>
          <w:p w14:paraId="50874B07" w14:textId="77777777" w:rsidR="008530D3" w:rsidRDefault="00F316EB" w:rsidP="007F487C">
            <w:pPr>
              <w:spacing w:after="0"/>
              <w:ind w:left="749" w:hanging="15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Impaired nurses can best be understood as people who suffer from an illness (</w:t>
            </w:r>
            <w:r w:rsidRPr="00EA045D">
              <w:rPr>
                <w:rFonts w:ascii="Cambria Math" w:eastAsia="Times New Roman" w:hAnsi="Cambria Math" w:cs="Cambria Math"/>
                <w:sz w:val="24"/>
                <w:szCs w:val="24"/>
              </w:rPr>
              <w:t>𝜒</w:t>
            </w:r>
            <w:r w:rsidRPr="00EA045D">
              <w:rPr>
                <w:rFonts w:ascii="Times New Roman" w:eastAsia="Times New Roman" w:hAnsi="Times New Roman" w:cs="Times New Roman"/>
                <w:sz w:val="24"/>
                <w:szCs w:val="24"/>
                <w:vertAlign w:val="superscript"/>
              </w:rPr>
              <w:t>2</w:t>
            </w:r>
            <w:r w:rsidRPr="00EA045D">
              <w:rPr>
                <w:rFonts w:ascii="Times New Roman" w:eastAsia="Times New Roman" w:hAnsi="Times New Roman" w:cs="Times New Roman"/>
                <w:sz w:val="24"/>
                <w:szCs w:val="24"/>
              </w:rPr>
              <w:t xml:space="preserve"> = 17.31, </w:t>
            </w:r>
            <w:r w:rsidRPr="00EA045D">
              <w:rPr>
                <w:rFonts w:ascii="Times New Roman" w:eastAsia="Times New Roman" w:hAnsi="Times New Roman" w:cs="Times New Roman"/>
                <w:i/>
                <w:sz w:val="24"/>
                <w:szCs w:val="24"/>
              </w:rPr>
              <w:t>p</w:t>
            </w:r>
            <w:r w:rsidRPr="00EA045D">
              <w:rPr>
                <w:rFonts w:ascii="Times New Roman" w:eastAsia="Times New Roman" w:hAnsi="Times New Roman" w:cs="Times New Roman"/>
                <w:sz w:val="24"/>
                <w:szCs w:val="24"/>
              </w:rPr>
              <w:t xml:space="preserve"> = .044);</w:t>
            </w:r>
          </w:p>
          <w:p w14:paraId="56AF5DCE" w14:textId="1E2A1C2A" w:rsidR="00F316EB" w:rsidRPr="00EA045D" w:rsidRDefault="00F316EB" w:rsidP="007F487C">
            <w:pPr>
              <w:spacing w:after="0"/>
              <w:ind w:left="749" w:hanging="15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The State Board of Nursing’s responsibility should include offering graduate nurses who disclose a history of chemical dependency referral to sources of assistance (</w:t>
            </w:r>
            <w:r w:rsidRPr="00EA045D">
              <w:rPr>
                <w:rFonts w:ascii="Cambria Math" w:eastAsia="Times New Roman" w:hAnsi="Cambria Math" w:cs="Cambria Math"/>
                <w:sz w:val="24"/>
                <w:szCs w:val="24"/>
              </w:rPr>
              <w:t>𝜒</w:t>
            </w:r>
            <w:r w:rsidRPr="00EA045D">
              <w:rPr>
                <w:rFonts w:ascii="Times New Roman" w:eastAsia="Times New Roman" w:hAnsi="Times New Roman" w:cs="Times New Roman"/>
                <w:sz w:val="24"/>
                <w:szCs w:val="24"/>
                <w:vertAlign w:val="superscript"/>
              </w:rPr>
              <w:t>2</w:t>
            </w:r>
            <w:r w:rsidRPr="00EA045D">
              <w:rPr>
                <w:rFonts w:ascii="Times New Roman" w:eastAsia="Times New Roman" w:hAnsi="Times New Roman" w:cs="Times New Roman"/>
                <w:sz w:val="24"/>
                <w:szCs w:val="24"/>
              </w:rPr>
              <w:t xml:space="preserve"> = 18.21, </w:t>
            </w:r>
            <w:r w:rsidRPr="00EA045D">
              <w:rPr>
                <w:rFonts w:ascii="Times New Roman" w:eastAsia="Times New Roman" w:hAnsi="Times New Roman" w:cs="Times New Roman"/>
                <w:i/>
                <w:sz w:val="24"/>
                <w:szCs w:val="24"/>
              </w:rPr>
              <w:t>p</w:t>
            </w:r>
            <w:r w:rsidRPr="00EA045D">
              <w:rPr>
                <w:rFonts w:ascii="Times New Roman" w:eastAsia="Times New Roman" w:hAnsi="Times New Roman" w:cs="Times New Roman"/>
                <w:sz w:val="24"/>
                <w:szCs w:val="24"/>
              </w:rPr>
              <w:t xml:space="preserve"> = .033)</w:t>
            </w:r>
          </w:p>
        </w:tc>
      </w:tr>
      <w:tr w:rsidR="00F316EB" w:rsidRPr="00EA045D" w14:paraId="68E80758" w14:textId="77777777" w:rsidTr="00B56BE9">
        <w:trPr>
          <w:trHeight w:val="326"/>
        </w:trPr>
        <w:tc>
          <w:tcPr>
            <w:tcW w:w="2977" w:type="dxa"/>
            <w:tcBorders>
              <w:top w:val="nil"/>
              <w:left w:val="nil"/>
              <w:bottom w:val="nil"/>
              <w:right w:val="nil"/>
            </w:tcBorders>
            <w:shd w:val="clear" w:color="auto" w:fill="auto"/>
            <w:tcMar>
              <w:top w:w="100" w:type="dxa"/>
              <w:left w:w="100" w:type="dxa"/>
              <w:bottom w:w="100" w:type="dxa"/>
              <w:right w:w="100" w:type="dxa"/>
            </w:tcMar>
          </w:tcPr>
          <w:p w14:paraId="60950852" w14:textId="377D6418" w:rsidR="00F316EB" w:rsidRPr="00EA045D" w:rsidRDefault="00F316EB" w:rsidP="00F316EB">
            <w:pPr>
              <w:spacing w:after="0"/>
              <w:ind w:left="360" w:hanging="180"/>
              <w:contextualSpacing/>
              <w:rPr>
                <w:rFonts w:ascii="Times New Roman" w:eastAsia="Times New Roman" w:hAnsi="Times New Roman" w:cs="Times New Roman"/>
                <w:sz w:val="24"/>
                <w:szCs w:val="24"/>
              </w:rPr>
            </w:pPr>
            <w:r w:rsidRPr="00636A02">
              <w:rPr>
                <w:rFonts w:ascii="Times New Roman" w:eastAsia="Times New Roman" w:hAnsi="Times New Roman" w:cs="Times New Roman"/>
                <w:b/>
                <w:bCs/>
                <w:sz w:val="24"/>
                <w:szCs w:val="24"/>
              </w:rPr>
              <w:lastRenderedPageBreak/>
              <w:t xml:space="preserve">Chu &amp; Sung </w:t>
            </w:r>
            <w:r w:rsidR="00245CDD" w:rsidRPr="00245CDD">
              <w:rPr>
                <w:rFonts w:ascii="Times New Roman" w:eastAsia="Times New Roman" w:hAnsi="Times New Roman" w:cs="Times New Roman"/>
                <w:b/>
                <w:bCs/>
                <w:sz w:val="24"/>
                <w:szCs w:val="24"/>
              </w:rPr>
              <w:fldChar w:fldCharType="begin" w:fldLock="1"/>
            </w:r>
            <w:r w:rsidR="00245CDD">
              <w:rPr>
                <w:rFonts w:ascii="Times New Roman" w:eastAsia="Times New Roman" w:hAnsi="Times New Roman" w:cs="Times New Roman"/>
                <w:b/>
                <w:bCs/>
                <w:sz w:val="24"/>
                <w:szCs w:val="24"/>
              </w:rPr>
              <w:instrText>ADDIN CSL_CITATION {"citationItems":[{"id":"ITEM-1","itemData":{"DOI":"10.1177/0306624X12462855","ISSN":"0306-624X","abstract":"Many offenders participate in drug abuse treatment programs while in prison or on probation or parole. Among other benefits, this treatment may lessen the risk of recidivism. Thus, understanding counselor treatment philosophy is important as their attitudes toward treatment can be influential in the strategies they use and ultimately affect treatment outcomes. Analyzing data from 110 drug abuse treatment counselors, this study compared counselors’ perceptions of causation of drug abuse and treatment strategy between faith-based and secular treatment programs. It was found that counselors from faith-based programs were more likely to endorse religious models and less prone to support disease models as an explanation of drug use. With regard to treatment strategy, counselor’s group affiliation was not predictive of a focus on either a client religious need or a medical treatment model. Nevertheless, the extent of counselor’s religiosity was correlated with tackling clients’ religious needs as a treatment strategy. On the other hand, certified (licensed) counselors were found to be more supportive of the medical model as a treatment approach. Limitations of the current study and policy implications are discussed. (PsycINFO Database Record (c) 2019 APA, all rights reserved)","author":[{"dropping-particle":"","family":"Chu","given":"Doris C","non-dropping-particle":"","parse-names":false,"suffix":""},{"dropping-particle":"","family":"Sung","given":"Hung-En","non-dropping-particle":"","parse-names":false,"suffix":""}],"container-title":"International Journal of Offender Therapy and Comparative Criminology","id":"ITEM-1","issue":"4","issued":{"date-parts":[["2014","4"]]},"note":"Accession Number: 2014-07926-007. PMID: 23070954 Partial author list: First Author &amp;amp; Affiliation: Chu, Doris C.; Arkansas State University, Jonesboro, AR, US. Release Date: 20140512. Correction Date: 20190211. Publication Type: Journal (0100), Peer Reviewed Journal (0110). Format Covered: Electronic. Document Type: Journal Article. Language: English. Conference Information: Annual Meeting of the Academy of Criminal Justice Sciences, 2011, Toronto, ON, Canada. Conference Note: An earlier version of this article was presented at the aforementioned conference. Major Descriptor: Drug Abuse; Criminal Offenders; Substance Use Treatment. Minor Descriptor: Counselor Attitudes; Faith. Classification: Substance Abuse &amp;amp; Addiction (3233); Health &amp;amp; Mental Health Treatment &amp;amp; Prevention (3300). Population: Human (10); Male (30); Female (40). Location: US. Age Group: Adulthood (18 yrs &amp;amp; older) (300). Tests &amp;amp; Measures: Drug Abuse Counselor Survey-Drug Abuse [Appended]; Drug Abuse Counselor Survey-Drug Abuse Treatment [Appended]. Methodology: Empirical Study; Quantitative Study. References Available: Y. Page Count: 20. Issue Publication Date: Apr, 2014. Copyright Statement: The Author(s). 2012.","page":"496-515","publisher":"Sage Publications","publisher-place":"Chu, Doris C., Department of Criminology, Sociology, and Geography, Arkansas State University, P.O. Box 2003, State University, AR, US, 72467","title":"Causation of drug abuse and treatment strategy: A comparison of counselors’ perceptions of faith-based and secular drug treatment programs","type":"article-journal","volume":"58"},"suppress-author":1,"uris":["http://www.mendeley.com/documents/?uuid=5e02b518-f547-4bad-9813-6ab79c61c560"]}],"mendeley":{"formattedCitation":"(2014)","plainTextFormattedCitation":"(2014)","previouslyFormattedCitation":"(2014)"},"properties":{"noteIndex":0},"schema":"https://github.com/citation-style-language/schema/raw/master/csl-citation.json"}</w:instrText>
            </w:r>
            <w:r w:rsidR="00245CDD" w:rsidRPr="00245CDD">
              <w:rPr>
                <w:rFonts w:ascii="Times New Roman" w:eastAsia="Times New Roman" w:hAnsi="Times New Roman" w:cs="Times New Roman"/>
                <w:b/>
                <w:bCs/>
                <w:sz w:val="24"/>
                <w:szCs w:val="24"/>
              </w:rPr>
              <w:fldChar w:fldCharType="separate"/>
            </w:r>
            <w:r w:rsidR="00245CDD" w:rsidRPr="00245CDD">
              <w:rPr>
                <w:rFonts w:ascii="Times New Roman" w:eastAsia="Times New Roman" w:hAnsi="Times New Roman" w:cs="Times New Roman"/>
                <w:b/>
                <w:bCs/>
                <w:noProof/>
                <w:sz w:val="24"/>
                <w:szCs w:val="24"/>
              </w:rPr>
              <w:t>(2014)</w:t>
            </w:r>
            <w:r w:rsidR="00245CDD" w:rsidRPr="00245CDD">
              <w:rPr>
                <w:rFonts w:ascii="Times New Roman" w:eastAsia="Times New Roman" w:hAnsi="Times New Roman" w:cs="Times New Roman"/>
                <w:b/>
                <w:bCs/>
                <w:sz w:val="24"/>
                <w:szCs w:val="24"/>
              </w:rPr>
              <w:fldChar w:fldCharType="end"/>
            </w:r>
            <w:r w:rsidRPr="00EA045D">
              <w:rPr>
                <w:rFonts w:ascii="Times New Roman" w:eastAsia="Times New Roman" w:hAnsi="Times New Roman" w:cs="Times New Roman"/>
                <w:sz w:val="24"/>
                <w:szCs w:val="24"/>
              </w:rPr>
              <w:t>; USA; mailed survey;</w:t>
            </w:r>
          </w:p>
          <w:p w14:paraId="506D2388" w14:textId="77777777" w:rsidR="00F316EB" w:rsidRPr="00EA045D" w:rsidRDefault="00F316EB" w:rsidP="00F316EB">
            <w:pPr>
              <w:spacing w:after="0"/>
              <w:ind w:left="360"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i/>
                <w:sz w:val="24"/>
                <w:szCs w:val="24"/>
              </w:rPr>
              <w:t xml:space="preserve">N </w:t>
            </w:r>
            <w:r w:rsidRPr="00EA045D">
              <w:rPr>
                <w:rFonts w:ascii="Times New Roman" w:eastAsia="Times New Roman" w:hAnsi="Times New Roman" w:cs="Times New Roman"/>
                <w:sz w:val="24"/>
                <w:szCs w:val="24"/>
              </w:rPr>
              <w:t>= 110</w:t>
            </w:r>
            <w:r>
              <w:rPr>
                <w:rFonts w:ascii="Times New Roman" w:eastAsia="Times New Roman" w:hAnsi="Times New Roman" w:cs="Times New Roman"/>
                <w:sz w:val="24"/>
                <w:szCs w:val="24"/>
              </w:rPr>
              <w:t xml:space="preserve">: </w:t>
            </w:r>
            <w:r w:rsidRPr="00EA045D">
              <w:rPr>
                <w:rFonts w:ascii="Times New Roman" w:eastAsia="Times New Roman" w:hAnsi="Times New Roman" w:cs="Times New Roman"/>
                <w:sz w:val="24"/>
                <w:szCs w:val="24"/>
              </w:rPr>
              <w:t xml:space="preserve">Randomly selected counsellors from the faith-based 2006 Teen Challenge </w:t>
            </w:r>
            <w:r w:rsidRPr="00EA045D">
              <w:rPr>
                <w:rFonts w:ascii="Times New Roman" w:eastAsia="Times New Roman" w:hAnsi="Times New Roman" w:cs="Times New Roman"/>
                <w:sz w:val="24"/>
                <w:szCs w:val="24"/>
              </w:rPr>
              <w:lastRenderedPageBreak/>
              <w:t>Directory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112) and the secular National Directory of Drug and Alcohol Abuse Treatment Programs 2005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105);</w:t>
            </w:r>
          </w:p>
          <w:p w14:paraId="05F8E7E9" w14:textId="77777777" w:rsidR="00F316EB" w:rsidRDefault="00F316EB" w:rsidP="00F316EB">
            <w:pPr>
              <w:spacing w:after="0"/>
              <w:ind w:left="604" w:hanging="14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Faith-based counsellors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59): men (61%), women (39%); </w:t>
            </w:r>
            <w:r w:rsidRPr="00EA045D">
              <w:rPr>
                <w:rFonts w:ascii="Times New Roman" w:eastAsia="Times New Roman" w:hAnsi="Times New Roman" w:cs="Times New Roman"/>
                <w:i/>
                <w:sz w:val="24"/>
                <w:szCs w:val="24"/>
              </w:rPr>
              <w:t>M</w:t>
            </w:r>
            <w:r w:rsidRPr="00EA045D">
              <w:rPr>
                <w:rFonts w:ascii="Times New Roman" w:eastAsia="Times New Roman" w:hAnsi="Times New Roman" w:cs="Times New Roman"/>
                <w:sz w:val="24"/>
                <w:szCs w:val="24"/>
              </w:rPr>
              <w:t>age (SD) = 40.73 (9.56); Caucasian (66%), Hispanic (9%), Black (20%), Native American (3%), Other (2%);</w:t>
            </w:r>
          </w:p>
          <w:p w14:paraId="38E57E68" w14:textId="77777777" w:rsidR="00F316EB" w:rsidRPr="00EA045D" w:rsidRDefault="00F316EB" w:rsidP="00F316EB">
            <w:pPr>
              <w:spacing w:after="0"/>
              <w:ind w:left="604" w:hanging="14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rotestant (56.9%), Other (43.1%);</w:t>
            </w:r>
          </w:p>
          <w:p w14:paraId="572F2E6D" w14:textId="77777777" w:rsidR="00F316EB" w:rsidRDefault="00F316EB" w:rsidP="00F316EB">
            <w:pPr>
              <w:spacing w:after="0"/>
              <w:ind w:left="604"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Secular counsellors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51): men (49%), women (51%); </w:t>
            </w:r>
            <w:r w:rsidRPr="00EA045D">
              <w:rPr>
                <w:rFonts w:ascii="Times New Roman" w:eastAsia="Times New Roman" w:hAnsi="Times New Roman" w:cs="Times New Roman"/>
                <w:i/>
                <w:sz w:val="24"/>
                <w:szCs w:val="24"/>
              </w:rPr>
              <w:t>M</w:t>
            </w:r>
            <w:r w:rsidRPr="00EA045D">
              <w:rPr>
                <w:rFonts w:ascii="Times New Roman" w:eastAsia="Times New Roman" w:hAnsi="Times New Roman" w:cs="Times New Roman"/>
                <w:sz w:val="24"/>
                <w:szCs w:val="24"/>
              </w:rPr>
              <w:t>age (SD) = 48.35 (10.76); Caucasian (75%), Asian (2%), Black (22%), Others (2%);</w:t>
            </w:r>
          </w:p>
          <w:p w14:paraId="4814F2D9" w14:textId="77777777" w:rsidR="00F316EB" w:rsidRDefault="00F316EB" w:rsidP="00F316EB">
            <w:pPr>
              <w:spacing w:after="0"/>
              <w:ind w:left="604"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rotestant (28.6%), Judaism (4.1%), Hinduism (2%), Catholic (14.3%), Muslim (6.1%), Buddhism (2%), Agnostic (4.1%), Other (38.7%)</w:t>
            </w:r>
            <w:r>
              <w:rPr>
                <w:rFonts w:ascii="Times New Roman" w:eastAsia="Times New Roman" w:hAnsi="Times New Roman" w:cs="Times New Roman"/>
                <w:sz w:val="24"/>
                <w:szCs w:val="24"/>
              </w:rPr>
              <w:t>;</w:t>
            </w:r>
          </w:p>
          <w:p w14:paraId="66B55435" w14:textId="77777777" w:rsidR="00F316EB" w:rsidRPr="00EA045D" w:rsidRDefault="00F316EB" w:rsidP="00F316EB">
            <w:pPr>
              <w:spacing w:after="0"/>
              <w:ind w:left="360"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Drug abuse</w:t>
            </w:r>
          </w:p>
        </w:tc>
        <w:tc>
          <w:tcPr>
            <w:tcW w:w="5753" w:type="dxa"/>
            <w:gridSpan w:val="2"/>
            <w:tcBorders>
              <w:top w:val="nil"/>
              <w:left w:val="nil"/>
              <w:bottom w:val="nil"/>
              <w:right w:val="nil"/>
            </w:tcBorders>
            <w:shd w:val="clear" w:color="auto" w:fill="auto"/>
            <w:tcMar>
              <w:top w:w="100" w:type="dxa"/>
              <w:left w:w="100" w:type="dxa"/>
              <w:bottom w:w="100" w:type="dxa"/>
              <w:right w:w="100" w:type="dxa"/>
            </w:tcMar>
          </w:tcPr>
          <w:p w14:paraId="3B814B15" w14:textId="5BC0ED09" w:rsidR="00F316EB" w:rsidRPr="00EA045D" w:rsidRDefault="00F316EB" w:rsidP="00C82FA9">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lastRenderedPageBreak/>
              <w:t xml:space="preserve">Attitude: </w:t>
            </w:r>
            <w:r w:rsidR="00C82FA9">
              <w:rPr>
                <w:rFonts w:ascii="Times New Roman" w:eastAsia="Times New Roman" w:hAnsi="Times New Roman" w:cs="Times New Roman"/>
                <w:b/>
                <w:bCs/>
                <w:sz w:val="24"/>
                <w:szCs w:val="24"/>
              </w:rPr>
              <w:t xml:space="preserve">Drug Abuse </w:t>
            </w:r>
            <w:r w:rsidR="00F12288">
              <w:rPr>
                <w:rFonts w:ascii="Times New Roman" w:eastAsia="Times New Roman" w:hAnsi="Times New Roman" w:cs="Times New Roman"/>
                <w:b/>
                <w:bCs/>
                <w:sz w:val="24"/>
                <w:szCs w:val="24"/>
              </w:rPr>
              <w:t>Counsellor</w:t>
            </w:r>
            <w:r w:rsidR="00C82FA9">
              <w:rPr>
                <w:rFonts w:ascii="Times New Roman" w:eastAsia="Times New Roman" w:hAnsi="Times New Roman" w:cs="Times New Roman"/>
                <w:b/>
                <w:bCs/>
                <w:sz w:val="24"/>
                <w:szCs w:val="24"/>
              </w:rPr>
              <w:t xml:space="preserve"> Survey: Drug Abuse</w:t>
            </w:r>
            <w:r w:rsidRPr="00EA045D">
              <w:rPr>
                <w:rFonts w:ascii="Times New Roman" w:eastAsia="Times New Roman" w:hAnsi="Times New Roman" w:cs="Times New Roman"/>
                <w:sz w:val="24"/>
                <w:szCs w:val="24"/>
              </w:rPr>
              <w:t xml:space="preserve"> (1 = </w:t>
            </w:r>
            <w:r w:rsidRPr="00EA045D">
              <w:rPr>
                <w:rFonts w:ascii="Times New Roman" w:eastAsia="Times New Roman" w:hAnsi="Times New Roman" w:cs="Times New Roman"/>
                <w:i/>
                <w:sz w:val="24"/>
                <w:szCs w:val="24"/>
              </w:rPr>
              <w:t>Best explanation</w:t>
            </w:r>
            <w:r w:rsidRPr="00EA045D">
              <w:rPr>
                <w:rFonts w:ascii="Times New Roman" w:eastAsia="Times New Roman" w:hAnsi="Times New Roman" w:cs="Times New Roman"/>
                <w:sz w:val="24"/>
                <w:szCs w:val="24"/>
              </w:rPr>
              <w:t xml:space="preserve">: 12 = </w:t>
            </w:r>
            <w:r w:rsidRPr="00EA045D">
              <w:rPr>
                <w:rFonts w:ascii="Times New Roman" w:eastAsia="Times New Roman" w:hAnsi="Times New Roman" w:cs="Times New Roman"/>
                <w:i/>
                <w:sz w:val="24"/>
                <w:szCs w:val="24"/>
              </w:rPr>
              <w:t>Worst explanation</w:t>
            </w:r>
            <w:r w:rsidRPr="00EA045D">
              <w:rPr>
                <w:rFonts w:ascii="Times New Roman" w:eastAsia="Times New Roman" w:hAnsi="Times New Roman" w:cs="Times New Roman"/>
                <w:sz w:val="24"/>
                <w:szCs w:val="24"/>
              </w:rPr>
              <w:t>):</w:t>
            </w:r>
          </w:p>
          <w:p w14:paraId="6A2A462F" w14:textId="77777777" w:rsidR="00F316EB" w:rsidRPr="00EA045D" w:rsidRDefault="00F316EB" w:rsidP="00F316EB">
            <w:pPr>
              <w:spacing w:after="0"/>
              <w:ind w:left="990" w:hanging="285"/>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Religious model: Faith-based = 9.27 (4.23), Secular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49) = 5.10 (4.06);</w:t>
            </w:r>
          </w:p>
          <w:p w14:paraId="72D365F1" w14:textId="77777777" w:rsidR="00F316EB" w:rsidRPr="00EA045D" w:rsidRDefault="00F316EB" w:rsidP="00F316EB">
            <w:pPr>
              <w:spacing w:after="0"/>
              <w:ind w:left="990" w:hanging="285"/>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lastRenderedPageBreak/>
              <w:t>Disease model: Faith-based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58) = 7.41 (6.66), Secular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49) = 16.61 (6.94);</w:t>
            </w:r>
          </w:p>
          <w:p w14:paraId="32FACBD5" w14:textId="77777777" w:rsidR="00F316EB" w:rsidRPr="00EA045D" w:rsidRDefault="00F316EB" w:rsidP="00F316EB">
            <w:pPr>
              <w:spacing w:after="0"/>
              <w:ind w:left="990" w:hanging="285"/>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Brain disease: Faith-based = 3.07 (3.50), Secular = 8.14 (4.45);</w:t>
            </w:r>
          </w:p>
          <w:p w14:paraId="5A6A78D4" w14:textId="77777777" w:rsidR="00F316EB" w:rsidRPr="00EA045D" w:rsidRDefault="00F316EB" w:rsidP="00F316EB">
            <w:pPr>
              <w:spacing w:after="0"/>
              <w:ind w:left="990" w:hanging="285"/>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Lack of parenting/bond: Faith/based = 7.31 (3.67), Secular = 5.16 (3.47);</w:t>
            </w:r>
          </w:p>
          <w:p w14:paraId="41AA3DAC" w14:textId="77777777" w:rsidR="00F316EB" w:rsidRPr="00EA045D" w:rsidRDefault="00F316EB" w:rsidP="00F316EB">
            <w:pPr>
              <w:spacing w:after="0"/>
              <w:ind w:left="990" w:hanging="285"/>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Genetically predisposed: Faith-based = 4.38 (3.88), Secular = 8.58 (3.42);</w:t>
            </w:r>
          </w:p>
          <w:p w14:paraId="3B0CD576" w14:textId="1255DA3E" w:rsidR="00F316EB" w:rsidRPr="00EA045D" w:rsidRDefault="00C82FA9" w:rsidP="00F316EB">
            <w:pPr>
              <w:spacing w:after="0"/>
              <w:ind w:left="810" w:hanging="285"/>
              <w:contextualSpacing/>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Drug Abuse </w:t>
            </w:r>
            <w:r w:rsidR="00F12288">
              <w:rPr>
                <w:rFonts w:ascii="Times New Roman" w:eastAsia="Times New Roman" w:hAnsi="Times New Roman" w:cs="Times New Roman"/>
                <w:b/>
                <w:bCs/>
                <w:sz w:val="24"/>
                <w:szCs w:val="24"/>
              </w:rPr>
              <w:t>Counsellor</w:t>
            </w:r>
            <w:r>
              <w:rPr>
                <w:rFonts w:ascii="Times New Roman" w:eastAsia="Times New Roman" w:hAnsi="Times New Roman" w:cs="Times New Roman"/>
                <w:b/>
                <w:bCs/>
                <w:sz w:val="24"/>
                <w:szCs w:val="24"/>
              </w:rPr>
              <w:t xml:space="preserve"> Survey: Drug Abuse Treatment</w:t>
            </w:r>
            <w:r w:rsidRPr="00EA045D">
              <w:rPr>
                <w:rFonts w:ascii="Times New Roman" w:eastAsia="Times New Roman" w:hAnsi="Times New Roman" w:cs="Times New Roman"/>
                <w:sz w:val="24"/>
                <w:szCs w:val="24"/>
              </w:rPr>
              <w:t xml:space="preserve"> </w:t>
            </w:r>
            <w:r w:rsidR="00F316EB" w:rsidRPr="00EA045D">
              <w:rPr>
                <w:rFonts w:ascii="Times New Roman" w:eastAsia="Times New Roman" w:hAnsi="Times New Roman" w:cs="Times New Roman"/>
                <w:sz w:val="24"/>
                <w:szCs w:val="24"/>
              </w:rPr>
              <w:t xml:space="preserve">(1 = </w:t>
            </w:r>
            <w:r w:rsidR="00F316EB" w:rsidRPr="00EA045D">
              <w:rPr>
                <w:rFonts w:ascii="Times New Roman" w:eastAsia="Times New Roman" w:hAnsi="Times New Roman" w:cs="Times New Roman"/>
                <w:i/>
                <w:sz w:val="24"/>
                <w:szCs w:val="24"/>
              </w:rPr>
              <w:t>Least important</w:t>
            </w:r>
            <w:r w:rsidR="00F316EB" w:rsidRPr="00EA045D">
              <w:rPr>
                <w:rFonts w:ascii="Times New Roman" w:eastAsia="Times New Roman" w:hAnsi="Times New Roman" w:cs="Times New Roman"/>
                <w:sz w:val="24"/>
                <w:szCs w:val="24"/>
              </w:rPr>
              <w:t xml:space="preserve">: 10 = </w:t>
            </w:r>
            <w:r w:rsidR="00F316EB" w:rsidRPr="00EA045D">
              <w:rPr>
                <w:rFonts w:ascii="Times New Roman" w:eastAsia="Times New Roman" w:hAnsi="Times New Roman" w:cs="Times New Roman"/>
                <w:i/>
                <w:sz w:val="24"/>
                <w:szCs w:val="24"/>
              </w:rPr>
              <w:t>Most important</w:t>
            </w:r>
            <w:r w:rsidR="00F316EB" w:rsidRPr="00EA045D">
              <w:rPr>
                <w:rFonts w:ascii="Times New Roman" w:eastAsia="Times New Roman" w:hAnsi="Times New Roman" w:cs="Times New Roman"/>
                <w:sz w:val="24"/>
                <w:szCs w:val="24"/>
              </w:rPr>
              <w:t>):</w:t>
            </w:r>
          </w:p>
          <w:p w14:paraId="7665F1DF" w14:textId="77777777" w:rsidR="00F316EB" w:rsidRPr="00EA045D" w:rsidRDefault="00F316EB" w:rsidP="00F316EB">
            <w:pPr>
              <w:spacing w:after="0"/>
              <w:ind w:left="990" w:hanging="285"/>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Addressing religious need: Faith-based = 10.32 (3.45), Secular = 8.59 (3.14);</w:t>
            </w:r>
          </w:p>
          <w:p w14:paraId="3FFCE854" w14:textId="77777777" w:rsidR="00F316EB" w:rsidRPr="00EA045D" w:rsidRDefault="00F316EB" w:rsidP="00F316EB">
            <w:pPr>
              <w:spacing w:after="0"/>
              <w:ind w:left="990" w:hanging="285"/>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Medication: Faith-based = 4.41 (3.01), Secular = 6.73 (3.29);</w:t>
            </w:r>
          </w:p>
          <w:p w14:paraId="6469C324" w14:textId="77777777" w:rsidR="00F316EB" w:rsidRPr="00EA045D" w:rsidRDefault="00F316EB" w:rsidP="00F316EB">
            <w:pPr>
              <w:spacing w:after="0"/>
              <w:ind w:left="990" w:hanging="285"/>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ositive self-concept: Faith-based = 8.71 (3.45), Secular = 9.98 (2.46);</w:t>
            </w:r>
          </w:p>
          <w:p w14:paraId="48703A1B" w14:textId="77777777" w:rsidR="00F316EB" w:rsidRPr="00EA045D" w:rsidRDefault="00F316EB" w:rsidP="00F316EB">
            <w:pPr>
              <w:spacing w:after="0"/>
              <w:ind w:left="990" w:hanging="285"/>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Reduce stress: Faith-based = 7.41 (3.18), Secular = 9.08 (2.61);</w:t>
            </w:r>
          </w:p>
          <w:p w14:paraId="672C669D" w14:textId="0DFF2333" w:rsidR="00D213F1" w:rsidRPr="00264F98"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R/S: </w:t>
            </w:r>
            <w:r w:rsidR="00D213F1" w:rsidRPr="00264F98">
              <w:rPr>
                <w:rFonts w:ascii="Times New Roman" w:eastAsia="Times New Roman" w:hAnsi="Times New Roman" w:cs="Times New Roman"/>
                <w:b/>
                <w:bCs/>
                <w:sz w:val="24"/>
                <w:szCs w:val="24"/>
              </w:rPr>
              <w:t>Protestant affiliation</w:t>
            </w:r>
            <w:r w:rsidR="00264F98">
              <w:rPr>
                <w:rFonts w:ascii="Times New Roman" w:eastAsia="Times New Roman" w:hAnsi="Times New Roman" w:cs="Times New Roman"/>
                <w:sz w:val="24"/>
                <w:szCs w:val="24"/>
              </w:rPr>
              <w:t>;</w:t>
            </w:r>
          </w:p>
          <w:p w14:paraId="0523D5AB" w14:textId="0FF62303" w:rsidR="00264F98" w:rsidRPr="00264F98" w:rsidRDefault="00264F98" w:rsidP="00264F98">
            <w:pPr>
              <w:spacing w:after="0"/>
              <w:ind w:left="752" w:hanging="280"/>
              <w:contextualSpacing/>
              <w:rPr>
                <w:rFonts w:ascii="Times New Roman" w:eastAsia="Times New Roman" w:hAnsi="Times New Roman" w:cs="Times New Roman"/>
                <w:sz w:val="24"/>
                <w:szCs w:val="24"/>
              </w:rPr>
            </w:pPr>
            <w:r w:rsidRPr="00264F98">
              <w:rPr>
                <w:rFonts w:ascii="Times New Roman" w:eastAsia="Times New Roman" w:hAnsi="Times New Roman" w:cs="Times New Roman"/>
                <w:b/>
                <w:bCs/>
                <w:sz w:val="24"/>
                <w:szCs w:val="24"/>
              </w:rPr>
              <w:t>Faith-based vs Secular Employer</w:t>
            </w:r>
            <w:r>
              <w:rPr>
                <w:rFonts w:ascii="Times New Roman" w:eastAsia="Times New Roman" w:hAnsi="Times New Roman" w:cs="Times New Roman"/>
                <w:sz w:val="24"/>
                <w:szCs w:val="24"/>
              </w:rPr>
              <w:t>;</w:t>
            </w:r>
          </w:p>
          <w:p w14:paraId="14720B95" w14:textId="283B471C" w:rsidR="00F316EB" w:rsidRPr="00EA045D" w:rsidRDefault="00F316EB" w:rsidP="00264F98">
            <w:pPr>
              <w:spacing w:after="0"/>
              <w:ind w:left="752" w:hanging="280"/>
              <w:contextualSpacing/>
              <w:rPr>
                <w:rFonts w:ascii="Times New Roman" w:eastAsia="Times New Roman" w:hAnsi="Times New Roman" w:cs="Times New Roman"/>
                <w:sz w:val="24"/>
                <w:szCs w:val="24"/>
              </w:rPr>
            </w:pPr>
            <w:r w:rsidRPr="00702F1E">
              <w:rPr>
                <w:rFonts w:ascii="Times New Roman" w:eastAsia="Times New Roman" w:hAnsi="Times New Roman" w:cs="Times New Roman"/>
                <w:b/>
                <w:bCs/>
                <w:sz w:val="24"/>
                <w:szCs w:val="24"/>
              </w:rPr>
              <w:t>Extent of Religiosity</w:t>
            </w:r>
            <w:r w:rsidRPr="00EA045D">
              <w:rPr>
                <w:rFonts w:ascii="Times New Roman" w:eastAsia="Times New Roman" w:hAnsi="Times New Roman" w:cs="Times New Roman"/>
                <w:sz w:val="24"/>
                <w:szCs w:val="24"/>
              </w:rPr>
              <w:t xml:space="preserve"> (1 = </w:t>
            </w:r>
            <w:r w:rsidRPr="00EA045D">
              <w:rPr>
                <w:rFonts w:ascii="Times New Roman" w:eastAsia="Times New Roman" w:hAnsi="Times New Roman" w:cs="Times New Roman"/>
                <w:i/>
                <w:sz w:val="24"/>
                <w:szCs w:val="24"/>
              </w:rPr>
              <w:t>Not religious or spiritual at all</w:t>
            </w:r>
            <w:r w:rsidRPr="00EA045D">
              <w:rPr>
                <w:rFonts w:ascii="Times New Roman" w:eastAsia="Times New Roman" w:hAnsi="Times New Roman" w:cs="Times New Roman"/>
                <w:sz w:val="24"/>
                <w:szCs w:val="24"/>
              </w:rPr>
              <w:t xml:space="preserve">: 4 = </w:t>
            </w:r>
            <w:r w:rsidRPr="00EA045D">
              <w:rPr>
                <w:rFonts w:ascii="Times New Roman" w:eastAsia="Times New Roman" w:hAnsi="Times New Roman" w:cs="Times New Roman"/>
                <w:i/>
                <w:sz w:val="24"/>
                <w:szCs w:val="24"/>
              </w:rPr>
              <w:t>Very religious or spiritual</w:t>
            </w:r>
            <w:r w:rsidRPr="00EA045D">
              <w:rPr>
                <w:rFonts w:ascii="Times New Roman" w:eastAsia="Times New Roman" w:hAnsi="Times New Roman" w:cs="Times New Roman"/>
                <w:sz w:val="24"/>
                <w:szCs w:val="24"/>
              </w:rPr>
              <w:t>; range = 1-4):</w:t>
            </w:r>
          </w:p>
          <w:p w14:paraId="76330A93" w14:textId="77777777" w:rsidR="00F316EB" w:rsidRPr="00EA045D" w:rsidRDefault="00F316EB" w:rsidP="00F316EB">
            <w:pPr>
              <w:spacing w:after="0"/>
              <w:ind w:left="990" w:hanging="285"/>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Faith-based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58) = 3.83 (.38): Moderately religious (17.2%), Very religious (82.8%);</w:t>
            </w:r>
          </w:p>
          <w:p w14:paraId="1F299321" w14:textId="77777777" w:rsidR="00F316EB" w:rsidRPr="00EA045D" w:rsidRDefault="00F316EB" w:rsidP="00F316EB">
            <w:pPr>
              <w:spacing w:after="0"/>
              <w:ind w:left="990" w:hanging="285"/>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Secular = 3.39 (.72): Not religious at all (2%), Slightly religious (7.8%), Moderately religious (39.2%), Very religious (51%)</w:t>
            </w:r>
          </w:p>
        </w:tc>
        <w:tc>
          <w:tcPr>
            <w:tcW w:w="4028" w:type="dxa"/>
            <w:tcBorders>
              <w:top w:val="nil"/>
              <w:left w:val="nil"/>
              <w:bottom w:val="nil"/>
              <w:right w:val="nil"/>
            </w:tcBorders>
            <w:shd w:val="clear" w:color="auto" w:fill="auto"/>
            <w:tcMar>
              <w:top w:w="100" w:type="dxa"/>
              <w:left w:w="100" w:type="dxa"/>
              <w:bottom w:w="100" w:type="dxa"/>
              <w:right w:w="100" w:type="dxa"/>
            </w:tcMar>
          </w:tcPr>
          <w:p w14:paraId="64394BC5" w14:textId="3C90BE93" w:rsidR="000C3B51" w:rsidRDefault="00F316EB" w:rsidP="00F316EB">
            <w:pPr>
              <w:spacing w:after="0"/>
              <w:ind w:left="320" w:hanging="160"/>
              <w:contextualSpacing/>
              <w:rPr>
                <w:rFonts w:ascii="Times New Roman" w:eastAsia="Times New Roman" w:hAnsi="Times New Roman" w:cs="Times New Roman"/>
                <w:sz w:val="24"/>
                <w:szCs w:val="24"/>
              </w:rPr>
            </w:pPr>
            <w:r w:rsidRPr="00005890">
              <w:rPr>
                <w:rFonts w:ascii="Times New Roman" w:eastAsia="Times New Roman" w:hAnsi="Times New Roman" w:cs="Times New Roman"/>
                <w:b/>
                <w:bCs/>
                <w:i/>
                <w:sz w:val="24"/>
                <w:szCs w:val="24"/>
              </w:rPr>
              <w:lastRenderedPageBreak/>
              <w:t>t</w:t>
            </w:r>
            <w:r w:rsidRPr="00005890">
              <w:rPr>
                <w:rFonts w:ascii="Times New Roman" w:eastAsia="Times New Roman" w:hAnsi="Times New Roman" w:cs="Times New Roman"/>
                <w:b/>
                <w:bCs/>
                <w:sz w:val="24"/>
                <w:szCs w:val="24"/>
              </w:rPr>
              <w:t xml:space="preserve"> test</w:t>
            </w:r>
            <w:r w:rsidRPr="00EA045D">
              <w:rPr>
                <w:rFonts w:ascii="Times New Roman" w:eastAsia="Times New Roman" w:hAnsi="Times New Roman" w:cs="Times New Roman"/>
                <w:sz w:val="24"/>
                <w:szCs w:val="24"/>
              </w:rPr>
              <w:t xml:space="preserve"> for mean comparison between Faith-based and Secular </w:t>
            </w:r>
            <w:r w:rsidR="00F12288" w:rsidRPr="00EA045D">
              <w:rPr>
                <w:rFonts w:ascii="Times New Roman" w:eastAsia="Times New Roman" w:hAnsi="Times New Roman" w:cs="Times New Roman"/>
                <w:sz w:val="24"/>
                <w:szCs w:val="24"/>
              </w:rPr>
              <w:t>counsellors</w:t>
            </w:r>
            <w:r w:rsidRPr="00EA045D">
              <w:rPr>
                <w:rFonts w:ascii="Times New Roman" w:eastAsia="Times New Roman" w:hAnsi="Times New Roman" w:cs="Times New Roman"/>
                <w:sz w:val="24"/>
                <w:szCs w:val="24"/>
              </w:rPr>
              <w:t>:</w:t>
            </w:r>
          </w:p>
          <w:p w14:paraId="33C46145" w14:textId="77777777" w:rsidR="000B1524" w:rsidRDefault="00F316EB" w:rsidP="000C3B51">
            <w:pPr>
              <w:spacing w:after="0"/>
              <w:ind w:left="607" w:hanging="16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Religious model = 5.20***,</w:t>
            </w:r>
          </w:p>
          <w:p w14:paraId="24A8E829" w14:textId="77777777" w:rsidR="000B1524" w:rsidRDefault="00F316EB" w:rsidP="000C3B51">
            <w:pPr>
              <w:spacing w:after="0"/>
              <w:ind w:left="607" w:hanging="16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Disease model = -6.98***,</w:t>
            </w:r>
          </w:p>
          <w:p w14:paraId="7E2EE61F" w14:textId="77777777" w:rsidR="000B1524" w:rsidRDefault="00F316EB" w:rsidP="000C3B51">
            <w:pPr>
              <w:spacing w:after="0"/>
              <w:ind w:left="607" w:hanging="16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Brain disease = -6.65***,</w:t>
            </w:r>
          </w:p>
          <w:p w14:paraId="4A7A54B8" w14:textId="77777777" w:rsidR="000B1524" w:rsidRDefault="00F316EB" w:rsidP="000C3B51">
            <w:pPr>
              <w:spacing w:after="0"/>
              <w:ind w:left="607" w:hanging="16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lastRenderedPageBreak/>
              <w:t>Lack of parenting/bond = 3.10**,</w:t>
            </w:r>
          </w:p>
          <w:p w14:paraId="486FBB9E" w14:textId="77777777" w:rsidR="000B1524" w:rsidRDefault="00F316EB" w:rsidP="000C3B51">
            <w:pPr>
              <w:spacing w:after="0"/>
              <w:ind w:left="607" w:hanging="16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Genetically predisposed = -5.92***,</w:t>
            </w:r>
          </w:p>
          <w:p w14:paraId="54D88C55" w14:textId="77777777" w:rsidR="000B1524" w:rsidRDefault="00F316EB" w:rsidP="000C3B51">
            <w:pPr>
              <w:spacing w:after="0"/>
              <w:ind w:left="607" w:hanging="16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Addressing religious need = 2.74*,</w:t>
            </w:r>
          </w:p>
          <w:p w14:paraId="5F0C4663" w14:textId="77777777" w:rsidR="000B1524" w:rsidRDefault="00F316EB" w:rsidP="000C3B51">
            <w:pPr>
              <w:spacing w:after="0"/>
              <w:ind w:left="607" w:hanging="16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Medication = -3.86***,</w:t>
            </w:r>
          </w:p>
          <w:p w14:paraId="75B59FCC" w14:textId="77777777" w:rsidR="000B1524" w:rsidRDefault="00F316EB" w:rsidP="000C3B51">
            <w:pPr>
              <w:spacing w:after="0"/>
              <w:ind w:left="607" w:hanging="16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ositive self-concept = -2.19*,</w:t>
            </w:r>
          </w:p>
          <w:p w14:paraId="18FE17DB" w14:textId="7A8259A2" w:rsidR="00F316EB" w:rsidRPr="00EA045D" w:rsidRDefault="00F316EB" w:rsidP="000C3B51">
            <w:pPr>
              <w:spacing w:after="0"/>
              <w:ind w:left="607" w:hanging="16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Reduce stress = -2.98**;</w:t>
            </w:r>
          </w:p>
          <w:p w14:paraId="66E5EF3E" w14:textId="77777777" w:rsidR="00F316EB" w:rsidRPr="00EA045D" w:rsidRDefault="00F316EB" w:rsidP="00F316EB">
            <w:pPr>
              <w:spacing w:after="0"/>
              <w:ind w:left="320" w:hanging="160"/>
              <w:contextualSpacing/>
              <w:rPr>
                <w:rFonts w:ascii="Times New Roman" w:eastAsia="Times New Roman" w:hAnsi="Times New Roman" w:cs="Times New Roman"/>
                <w:sz w:val="24"/>
                <w:szCs w:val="24"/>
              </w:rPr>
            </w:pPr>
            <w:r w:rsidRPr="00005890">
              <w:rPr>
                <w:rFonts w:ascii="Times New Roman" w:eastAsia="Times New Roman" w:hAnsi="Times New Roman" w:cs="Times New Roman"/>
                <w:b/>
                <w:bCs/>
                <w:sz w:val="24"/>
                <w:szCs w:val="24"/>
              </w:rPr>
              <w:t>Multiple regression</w:t>
            </w:r>
            <w:r w:rsidRPr="00EA045D">
              <w:rPr>
                <w:rFonts w:ascii="Times New Roman" w:eastAsia="Times New Roman" w:hAnsi="Times New Roman" w:cs="Times New Roman"/>
                <w:sz w:val="24"/>
                <w:szCs w:val="24"/>
              </w:rPr>
              <w:t xml:space="preserve"> predicting belief in each cause of addiction, alongside gender, age, race, education, certification, years of experience, caseload, and whether the individual was recovering (</w:t>
            </w:r>
            <w:r w:rsidRPr="00EA045D">
              <w:rPr>
                <w:rFonts w:ascii="Cambria Math" w:eastAsia="Times New Roman" w:hAnsi="Cambria Math" w:cs="Cambria Math"/>
                <w:sz w:val="24"/>
                <w:szCs w:val="24"/>
              </w:rPr>
              <w:t>𝛽</w:t>
            </w:r>
            <w:r w:rsidRPr="00EA045D">
              <w:rPr>
                <w:rFonts w:ascii="Times New Roman" w:eastAsia="Times New Roman" w:hAnsi="Times New Roman" w:cs="Times New Roman"/>
                <w:sz w:val="24"/>
                <w:szCs w:val="24"/>
              </w:rPr>
              <w:t>):</w:t>
            </w:r>
          </w:p>
          <w:p w14:paraId="1735831A" w14:textId="77777777" w:rsidR="00264F98" w:rsidRDefault="00F316EB" w:rsidP="00F316EB">
            <w:pPr>
              <w:spacing w:after="0"/>
              <w:ind w:left="540" w:hanging="15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Religious Model:</w:t>
            </w:r>
          </w:p>
          <w:p w14:paraId="6FE45360" w14:textId="77777777" w:rsidR="00264F98" w:rsidRDefault="00F316EB" w:rsidP="00264F98">
            <w:pPr>
              <w:spacing w:after="0"/>
              <w:ind w:left="749" w:hanging="15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Faith-based vs Secular = 2.867*,</w:t>
            </w:r>
          </w:p>
          <w:p w14:paraId="337731BB" w14:textId="77777777" w:rsidR="00264F98" w:rsidRDefault="00F316EB" w:rsidP="00264F98">
            <w:pPr>
              <w:spacing w:after="0"/>
              <w:ind w:left="749" w:hanging="15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rotestant vs Non-Protestant = -.038 (ns),</w:t>
            </w:r>
          </w:p>
          <w:p w14:paraId="1E1810B1" w14:textId="5CEAB6E4" w:rsidR="00F316EB" w:rsidRPr="00EA045D" w:rsidRDefault="00F316EB" w:rsidP="00264F98">
            <w:pPr>
              <w:spacing w:after="0"/>
              <w:ind w:left="749" w:hanging="15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Extent of Religiosity = 1.545*</w:t>
            </w:r>
          </w:p>
          <w:p w14:paraId="187279D9" w14:textId="77777777" w:rsidR="00264F98" w:rsidRDefault="00F316EB" w:rsidP="00F316EB">
            <w:pPr>
              <w:spacing w:after="0"/>
              <w:ind w:left="540" w:hanging="15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Disease Model:</w:t>
            </w:r>
          </w:p>
          <w:p w14:paraId="19ADDEAE" w14:textId="77777777" w:rsidR="00264F98" w:rsidRDefault="00F316EB" w:rsidP="00264F98">
            <w:pPr>
              <w:spacing w:after="0"/>
              <w:ind w:left="749" w:hanging="15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Faith-based vs Secular = -5.684**,</w:t>
            </w:r>
          </w:p>
          <w:p w14:paraId="469F6F0F" w14:textId="77777777" w:rsidR="00BC5C48" w:rsidRDefault="00F316EB" w:rsidP="00264F98">
            <w:pPr>
              <w:spacing w:after="0"/>
              <w:ind w:left="749" w:hanging="15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rotestant vs Non-Protestant = -4.076**,</w:t>
            </w:r>
          </w:p>
          <w:p w14:paraId="1C4510BF" w14:textId="1B988E7F" w:rsidR="00F316EB" w:rsidRPr="00EA045D" w:rsidRDefault="00F316EB" w:rsidP="00264F98">
            <w:pPr>
              <w:spacing w:after="0"/>
              <w:ind w:left="749" w:hanging="15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Extent of Religiosity = -.727 (ns)</w:t>
            </w:r>
          </w:p>
          <w:p w14:paraId="7ED489A7" w14:textId="77777777" w:rsidR="00BC5C48" w:rsidRDefault="00F316EB" w:rsidP="00F316EB">
            <w:pPr>
              <w:spacing w:after="0"/>
              <w:ind w:left="540" w:hanging="15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Addressing Religious Needs:</w:t>
            </w:r>
          </w:p>
          <w:p w14:paraId="06FE462C" w14:textId="77777777" w:rsidR="00BC5C48" w:rsidRDefault="00F316EB" w:rsidP="00BC5C48">
            <w:pPr>
              <w:spacing w:after="0"/>
              <w:ind w:left="749" w:hanging="15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Faith-based vs Secular = .911 (ns),</w:t>
            </w:r>
          </w:p>
          <w:p w14:paraId="7D5417AC" w14:textId="77777777" w:rsidR="00BC5C48" w:rsidRDefault="00F316EB" w:rsidP="00BC5C48">
            <w:pPr>
              <w:spacing w:after="0"/>
              <w:ind w:left="749" w:hanging="15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rotestant vs Non-Protestant = .804 (ns),</w:t>
            </w:r>
          </w:p>
          <w:p w14:paraId="20A03CF1" w14:textId="3E7082BB" w:rsidR="00F316EB" w:rsidRPr="00EA045D" w:rsidRDefault="00F316EB" w:rsidP="00BC5C48">
            <w:pPr>
              <w:spacing w:after="0"/>
              <w:ind w:left="749" w:hanging="15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Extent of Religiosity = 1.590*</w:t>
            </w:r>
          </w:p>
          <w:p w14:paraId="26D36688" w14:textId="77777777" w:rsidR="00BC5C48" w:rsidRDefault="00F316EB" w:rsidP="00F316EB">
            <w:pPr>
              <w:spacing w:after="0"/>
              <w:ind w:left="540" w:hanging="15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Medication:</w:t>
            </w:r>
          </w:p>
          <w:p w14:paraId="7A224EDD" w14:textId="69312E9A" w:rsidR="00BC5C48" w:rsidRDefault="00F316EB" w:rsidP="00BC5C48">
            <w:pPr>
              <w:spacing w:after="0"/>
              <w:ind w:left="749" w:hanging="15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Faith-based vs Secular =</w:t>
            </w:r>
            <w:r w:rsidR="0092082E">
              <w:rPr>
                <w:rFonts w:ascii="Times New Roman" w:eastAsia="Times New Roman" w:hAnsi="Times New Roman" w:cs="Times New Roman"/>
                <w:sz w:val="24"/>
                <w:szCs w:val="24"/>
              </w:rPr>
              <w:t xml:space="preserve"> </w:t>
            </w:r>
            <w:r w:rsidRPr="00EA045D">
              <w:rPr>
                <w:rFonts w:ascii="Times New Roman" w:eastAsia="Times New Roman" w:hAnsi="Times New Roman" w:cs="Times New Roman"/>
                <w:sz w:val="24"/>
                <w:szCs w:val="24"/>
              </w:rPr>
              <w:t>-1.081 (ns),</w:t>
            </w:r>
          </w:p>
          <w:p w14:paraId="5DDB7CAC" w14:textId="42B47F1F" w:rsidR="00BC5C48" w:rsidRDefault="00F316EB" w:rsidP="00BC5C48">
            <w:pPr>
              <w:spacing w:after="0"/>
              <w:ind w:left="749" w:hanging="15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lastRenderedPageBreak/>
              <w:t>Protestant vs Non-Protestant =</w:t>
            </w:r>
            <w:r w:rsidR="0092082E">
              <w:rPr>
                <w:rFonts w:ascii="Times New Roman" w:eastAsia="Times New Roman" w:hAnsi="Times New Roman" w:cs="Times New Roman"/>
                <w:sz w:val="24"/>
                <w:szCs w:val="24"/>
              </w:rPr>
              <w:t xml:space="preserve"> </w:t>
            </w:r>
            <w:r w:rsidRPr="00EA045D">
              <w:rPr>
                <w:rFonts w:ascii="Times New Roman" w:eastAsia="Times New Roman" w:hAnsi="Times New Roman" w:cs="Times New Roman"/>
                <w:sz w:val="24"/>
                <w:szCs w:val="24"/>
              </w:rPr>
              <w:t>-.306 (ns),</w:t>
            </w:r>
          </w:p>
          <w:p w14:paraId="3E4E9CF4" w14:textId="3BE8679B" w:rsidR="00F316EB" w:rsidRPr="00EA045D" w:rsidRDefault="00F316EB" w:rsidP="00BC5C48">
            <w:pPr>
              <w:spacing w:after="0"/>
              <w:ind w:left="749" w:hanging="15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Extent of Religiosity = .085 (ns)</w:t>
            </w:r>
          </w:p>
        </w:tc>
      </w:tr>
      <w:tr w:rsidR="00F316EB" w:rsidRPr="00EA045D" w14:paraId="341B917F" w14:textId="77777777" w:rsidTr="00B56BE9">
        <w:trPr>
          <w:trHeight w:val="326"/>
        </w:trPr>
        <w:tc>
          <w:tcPr>
            <w:tcW w:w="2977" w:type="dxa"/>
            <w:tcBorders>
              <w:top w:val="nil"/>
              <w:left w:val="nil"/>
              <w:bottom w:val="nil"/>
              <w:right w:val="nil"/>
            </w:tcBorders>
            <w:shd w:val="clear" w:color="auto" w:fill="auto"/>
            <w:tcMar>
              <w:top w:w="100" w:type="dxa"/>
              <w:left w:w="100" w:type="dxa"/>
              <w:bottom w:w="100" w:type="dxa"/>
              <w:right w:w="100" w:type="dxa"/>
            </w:tcMar>
          </w:tcPr>
          <w:p w14:paraId="286E987B" w14:textId="1021D8F6" w:rsidR="00F316EB" w:rsidRPr="00EA045D" w:rsidRDefault="00F316EB" w:rsidP="00F316EB">
            <w:pPr>
              <w:spacing w:after="0"/>
              <w:ind w:left="320" w:hanging="140"/>
              <w:contextualSpacing/>
              <w:rPr>
                <w:rFonts w:ascii="Times New Roman" w:eastAsia="Times New Roman" w:hAnsi="Times New Roman" w:cs="Times New Roman"/>
                <w:sz w:val="24"/>
                <w:szCs w:val="24"/>
              </w:rPr>
            </w:pPr>
            <w:r w:rsidRPr="00045949">
              <w:rPr>
                <w:rFonts w:ascii="Times New Roman" w:eastAsia="Times New Roman" w:hAnsi="Times New Roman" w:cs="Times New Roman"/>
                <w:b/>
                <w:bCs/>
                <w:sz w:val="24"/>
                <w:szCs w:val="24"/>
              </w:rPr>
              <w:lastRenderedPageBreak/>
              <w:t xml:space="preserve">Crothers &amp; </w:t>
            </w:r>
            <w:proofErr w:type="spellStart"/>
            <w:r w:rsidRPr="00045949">
              <w:rPr>
                <w:rFonts w:ascii="Times New Roman" w:eastAsia="Times New Roman" w:hAnsi="Times New Roman" w:cs="Times New Roman"/>
                <w:b/>
                <w:bCs/>
                <w:sz w:val="24"/>
                <w:szCs w:val="24"/>
              </w:rPr>
              <w:t>Dorrian</w:t>
            </w:r>
            <w:proofErr w:type="spellEnd"/>
            <w:r w:rsidRPr="00045949">
              <w:rPr>
                <w:rFonts w:ascii="Times New Roman" w:eastAsia="Times New Roman" w:hAnsi="Times New Roman" w:cs="Times New Roman"/>
                <w:b/>
                <w:bCs/>
                <w:sz w:val="24"/>
                <w:szCs w:val="24"/>
              </w:rPr>
              <w:t xml:space="preserve"> </w:t>
            </w:r>
            <w:r w:rsidR="00245CDD" w:rsidRPr="00245CDD">
              <w:rPr>
                <w:rFonts w:ascii="Times New Roman" w:eastAsia="Times New Roman" w:hAnsi="Times New Roman" w:cs="Times New Roman"/>
                <w:b/>
                <w:bCs/>
                <w:sz w:val="24"/>
                <w:szCs w:val="24"/>
              </w:rPr>
              <w:fldChar w:fldCharType="begin" w:fldLock="1"/>
            </w:r>
            <w:r w:rsidR="00245CDD">
              <w:rPr>
                <w:rFonts w:ascii="Times New Roman" w:eastAsia="Times New Roman" w:hAnsi="Times New Roman" w:cs="Times New Roman"/>
                <w:b/>
                <w:bCs/>
                <w:sz w:val="24"/>
                <w:szCs w:val="24"/>
              </w:rPr>
              <w:instrText>ADDIN CSL_CITATION {"citationItems":[{"id":"ITEM-1","itemData":{"DOI":"10.5402/2011/821514","ISSN":"2090-5483","abstract":"Nurses (, age = 39 ± 11 y) from an Australian metropolitan hospital completed the Marcus Alcoholism, Seaman Mannello Nurses' Attitudes toward Alcoholism, and the shortened Alcohol and Alcohol Problems Perception Questionnaires. The majority had personal (73%) and/or professional (93%) experience with people with alcohol problems. Not one reported receiving drug and alcohol training. On average, nurses held neutral to positive attitudes toward alcohol problems; however, 14.3% completely disagreed with the statement “I want to work with drinkers,” and 12.5% completely disagreed that they were likely to find working with people with alcohol problems rewarding. Attitudes to care were significantly influenced by age, personal drinking habits, and beliefs about whether patients can be helped, whether alcoholism is a character defect, and the relationship between alcoholism and social status. Negative attitudes towards patient care persist and are influenced by age, personal drinking habits, and beliefs about alcoholism. Specific training in this area may be beneficial.","author":[{"dropping-particle":"","family":"Crothers","given":"Cara Elizabeth","non-dropping-particle":"","parse-names":false,"suffix":""},{"dropping-particle":"","family":"Dorrian","given":"Jillian","non-dropping-particle":"","parse-names":false,"suffix":""}],"container-title":"International Scholarly Research Notices: Nursing","id":"ITEM-1","issued":{"date-parts":[["2011"]]},"page":"1-11","title":"Determinants of nurses' attitudes toward the care of patients with alcohol problems","type":"article-journal","volume":"2011"},"suppress-author":1,"uris":["http://www.mendeley.com/documents/?uuid=b7cbc974-1cf6-43c7-9c96-74525ce88d70"]}],"mendeley":{"formattedCitation":"(2011)","plainTextFormattedCitation":"(2011)","previouslyFormattedCitation":"(2011)"},"properties":{"noteIndex":0},"schema":"https://github.com/citation-style-language/schema/raw/master/csl-citation.json"}</w:instrText>
            </w:r>
            <w:r w:rsidR="00245CDD" w:rsidRPr="00245CDD">
              <w:rPr>
                <w:rFonts w:ascii="Times New Roman" w:eastAsia="Times New Roman" w:hAnsi="Times New Roman" w:cs="Times New Roman"/>
                <w:b/>
                <w:bCs/>
                <w:sz w:val="24"/>
                <w:szCs w:val="24"/>
              </w:rPr>
              <w:fldChar w:fldCharType="separate"/>
            </w:r>
            <w:r w:rsidR="00245CDD" w:rsidRPr="00245CDD">
              <w:rPr>
                <w:rFonts w:ascii="Times New Roman" w:eastAsia="Times New Roman" w:hAnsi="Times New Roman" w:cs="Times New Roman"/>
                <w:b/>
                <w:bCs/>
                <w:noProof/>
                <w:sz w:val="24"/>
                <w:szCs w:val="24"/>
              </w:rPr>
              <w:t>(2011)</w:t>
            </w:r>
            <w:r w:rsidR="00245CDD" w:rsidRPr="00245CDD">
              <w:rPr>
                <w:rFonts w:ascii="Times New Roman" w:eastAsia="Times New Roman" w:hAnsi="Times New Roman" w:cs="Times New Roman"/>
                <w:b/>
                <w:bCs/>
                <w:sz w:val="24"/>
                <w:szCs w:val="24"/>
              </w:rPr>
              <w:fldChar w:fldCharType="end"/>
            </w:r>
            <w:r w:rsidRPr="00EA045D">
              <w:rPr>
                <w:rFonts w:ascii="Times New Roman" w:eastAsia="Times New Roman" w:hAnsi="Times New Roman" w:cs="Times New Roman"/>
                <w:sz w:val="24"/>
                <w:szCs w:val="24"/>
              </w:rPr>
              <w:t>; Australia; questionnaire;</w:t>
            </w:r>
          </w:p>
          <w:p w14:paraId="35DC7489" w14:textId="77777777" w:rsidR="00F316EB" w:rsidRPr="00EA045D" w:rsidRDefault="00F316EB" w:rsidP="00F316EB">
            <w:pPr>
              <w:spacing w:after="0"/>
              <w:ind w:left="320" w:hanging="140"/>
              <w:contextualSpacing/>
              <w:rPr>
                <w:rFonts w:ascii="Times New Roman" w:eastAsia="Times New Roman" w:hAnsi="Times New Roman" w:cs="Times New Roman"/>
                <w:sz w:val="24"/>
                <w:szCs w:val="24"/>
              </w:rPr>
            </w:pP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49</w:t>
            </w:r>
            <w:r>
              <w:rPr>
                <w:rFonts w:ascii="Times New Roman" w:eastAsia="Times New Roman" w:hAnsi="Times New Roman" w:cs="Times New Roman"/>
                <w:sz w:val="24"/>
                <w:szCs w:val="24"/>
              </w:rPr>
              <w:t xml:space="preserve">: </w:t>
            </w:r>
            <w:r w:rsidRPr="00EA045D">
              <w:rPr>
                <w:rFonts w:ascii="Times New Roman" w:eastAsia="Times New Roman" w:hAnsi="Times New Roman" w:cs="Times New Roman"/>
                <w:sz w:val="24"/>
                <w:szCs w:val="24"/>
              </w:rPr>
              <w:t>Nurses at a teaching hospital were recruited from four wards and an educational seminar;</w:t>
            </w:r>
          </w:p>
          <w:p w14:paraId="656F7B0B" w14:textId="77777777" w:rsidR="00F316EB" w:rsidRPr="00EA045D" w:rsidRDefault="00F316EB" w:rsidP="00F316EB">
            <w:pPr>
              <w:spacing w:after="0"/>
              <w:ind w:left="462" w:hanging="14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women (92%), men (8%); </w:t>
            </w:r>
            <w:r w:rsidRPr="00EA045D">
              <w:rPr>
                <w:rFonts w:ascii="Times New Roman" w:eastAsia="Times New Roman" w:hAnsi="Times New Roman" w:cs="Times New Roman"/>
                <w:i/>
                <w:sz w:val="24"/>
                <w:szCs w:val="24"/>
              </w:rPr>
              <w:t>M</w:t>
            </w:r>
            <w:r w:rsidRPr="00EA045D">
              <w:rPr>
                <w:rFonts w:ascii="Times New Roman" w:eastAsia="Times New Roman" w:hAnsi="Times New Roman" w:cs="Times New Roman"/>
                <w:sz w:val="24"/>
                <w:szCs w:val="24"/>
              </w:rPr>
              <w:t>age = 39 (11);</w:t>
            </w:r>
          </w:p>
          <w:p w14:paraId="00D03595" w14:textId="77777777" w:rsidR="00F316EB" w:rsidRDefault="00F316EB" w:rsidP="00F316EB">
            <w:pPr>
              <w:spacing w:after="0"/>
              <w:ind w:left="462" w:hanging="14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Identify with a religious denomination (65%)</w:t>
            </w:r>
            <w:r>
              <w:rPr>
                <w:rFonts w:ascii="Times New Roman" w:eastAsia="Times New Roman" w:hAnsi="Times New Roman" w:cs="Times New Roman"/>
                <w:sz w:val="24"/>
                <w:szCs w:val="24"/>
              </w:rPr>
              <w:t>;</w:t>
            </w:r>
          </w:p>
          <w:p w14:paraId="4EA44DC6" w14:textId="77777777" w:rsidR="00F316EB" w:rsidRPr="00EA045D" w:rsidRDefault="00F316EB" w:rsidP="00F316EB">
            <w:pPr>
              <w:spacing w:after="0"/>
              <w:ind w:left="320" w:hanging="14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Alcohol</w:t>
            </w:r>
          </w:p>
        </w:tc>
        <w:tc>
          <w:tcPr>
            <w:tcW w:w="5753" w:type="dxa"/>
            <w:gridSpan w:val="2"/>
            <w:tcBorders>
              <w:top w:val="nil"/>
              <w:left w:val="nil"/>
              <w:bottom w:val="nil"/>
              <w:right w:val="nil"/>
            </w:tcBorders>
            <w:shd w:val="clear" w:color="auto" w:fill="auto"/>
            <w:tcMar>
              <w:top w:w="100" w:type="dxa"/>
              <w:left w:w="100" w:type="dxa"/>
              <w:bottom w:w="100" w:type="dxa"/>
              <w:right w:w="100" w:type="dxa"/>
            </w:tcMar>
          </w:tcPr>
          <w:p w14:paraId="16138155" w14:textId="183BF87E" w:rsidR="00406304"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Attitudes: </w:t>
            </w:r>
            <w:r w:rsidRPr="00403B60">
              <w:rPr>
                <w:rFonts w:ascii="Times New Roman" w:eastAsia="Times New Roman" w:hAnsi="Times New Roman" w:cs="Times New Roman"/>
                <w:b/>
                <w:bCs/>
                <w:sz w:val="24"/>
                <w:szCs w:val="24"/>
              </w:rPr>
              <w:t>Marcus Alcoholism Questionnaire</w:t>
            </w:r>
            <w:r w:rsidRPr="00EA045D">
              <w:rPr>
                <w:rFonts w:ascii="Times New Roman" w:eastAsia="Times New Roman" w:hAnsi="Times New Roman" w:cs="Times New Roman"/>
                <w:sz w:val="24"/>
                <w:szCs w:val="24"/>
              </w:rPr>
              <w:t xml:space="preserve"> </w:t>
            </w:r>
            <w:r w:rsidR="00CF372E">
              <w:rPr>
                <w:rFonts w:ascii="Times New Roman" w:eastAsia="Times New Roman" w:hAnsi="Times New Roman" w:cs="Times New Roman"/>
                <w:sz w:val="24"/>
                <w:szCs w:val="24"/>
              </w:rPr>
              <w:fldChar w:fldCharType="begin" w:fldLock="1"/>
            </w:r>
            <w:r w:rsidR="000D6C8E">
              <w:rPr>
                <w:rFonts w:ascii="Times New Roman" w:eastAsia="Times New Roman" w:hAnsi="Times New Roman" w:cs="Times New Roman"/>
                <w:sz w:val="24"/>
                <w:szCs w:val="24"/>
              </w:rPr>
              <w:instrText>ADDIN CSL_CITATION {"citationItems":[{"id":"ITEM-1","itemData":{"author":[{"dropping-particle":"","family":"Marcus","given":"A. M.","non-dropping-particle":"","parse-names":false,"suffix":""}],"id":"ITEM-1","issued":{"date-parts":[["1980"]]},"publisher":"Alcohol and Drug Addiction Research Association","publisher-place":"Toronto, Canada","title":"The alcoholism questionnaire: Administration, scoring and interpretation","type":"book"},"suffix":"; 1: completely disagree; 7: completely agree; higher score related to more negative attitude","uris":["http://www.mendeley.com/documents/?uuid=f4713386-fc16-3241-a45c-85b453a83fad"]}],"mendeley":{"formattedCitation":"(Marcus, 1980; 1: completely disagree; 7: completely agree; higher score related to more negative attitude)","plainTextFormattedCitation":"(Marcus, 1980; 1: completely disagree; 7: completely agree; higher score related to more negative attitude)","previouslyFormattedCitation":"(Marcus, 1980; 1: completely disagree; 7: completely agree; higher score related to more negative attitude)"},"properties":{"noteIndex":0},"schema":"https://github.com/citation-style-language/schema/raw/master/csl-citation.json"}</w:instrText>
            </w:r>
            <w:r w:rsidR="00CF372E">
              <w:rPr>
                <w:rFonts w:ascii="Times New Roman" w:eastAsia="Times New Roman" w:hAnsi="Times New Roman" w:cs="Times New Roman"/>
                <w:sz w:val="24"/>
                <w:szCs w:val="24"/>
              </w:rPr>
              <w:fldChar w:fldCharType="separate"/>
            </w:r>
            <w:r w:rsidR="003949B2" w:rsidRPr="003949B2">
              <w:rPr>
                <w:rFonts w:ascii="Times New Roman" w:eastAsia="Times New Roman" w:hAnsi="Times New Roman" w:cs="Times New Roman"/>
                <w:noProof/>
                <w:sz w:val="24"/>
                <w:szCs w:val="24"/>
              </w:rPr>
              <w:t xml:space="preserve">(Marcus, 1980; 1: </w:t>
            </w:r>
            <w:r w:rsidR="003949B2" w:rsidRPr="003A372F">
              <w:rPr>
                <w:rFonts w:ascii="Times New Roman" w:eastAsia="Times New Roman" w:hAnsi="Times New Roman" w:cs="Times New Roman"/>
                <w:i/>
                <w:iCs/>
                <w:noProof/>
                <w:sz w:val="24"/>
                <w:szCs w:val="24"/>
              </w:rPr>
              <w:t>completely disagree</w:t>
            </w:r>
            <w:r w:rsidR="003949B2" w:rsidRPr="003949B2">
              <w:rPr>
                <w:rFonts w:ascii="Times New Roman" w:eastAsia="Times New Roman" w:hAnsi="Times New Roman" w:cs="Times New Roman"/>
                <w:noProof/>
                <w:sz w:val="24"/>
                <w:szCs w:val="24"/>
              </w:rPr>
              <w:t xml:space="preserve">; 7: </w:t>
            </w:r>
            <w:r w:rsidR="003949B2" w:rsidRPr="003A372F">
              <w:rPr>
                <w:rFonts w:ascii="Times New Roman" w:eastAsia="Times New Roman" w:hAnsi="Times New Roman" w:cs="Times New Roman"/>
                <w:i/>
                <w:iCs/>
                <w:noProof/>
                <w:sz w:val="24"/>
                <w:szCs w:val="24"/>
              </w:rPr>
              <w:t>completely agree</w:t>
            </w:r>
            <w:r w:rsidR="003949B2" w:rsidRPr="003949B2">
              <w:rPr>
                <w:rFonts w:ascii="Times New Roman" w:eastAsia="Times New Roman" w:hAnsi="Times New Roman" w:cs="Times New Roman"/>
                <w:noProof/>
                <w:sz w:val="24"/>
                <w:szCs w:val="24"/>
              </w:rPr>
              <w:t>; higher score related to more negative attitude)</w:t>
            </w:r>
            <w:r w:rsidR="00CF372E">
              <w:rPr>
                <w:rFonts w:ascii="Times New Roman" w:eastAsia="Times New Roman" w:hAnsi="Times New Roman" w:cs="Times New Roman"/>
                <w:sz w:val="24"/>
                <w:szCs w:val="24"/>
              </w:rPr>
              <w:fldChar w:fldCharType="end"/>
            </w:r>
            <w:r w:rsidRPr="00EA045D">
              <w:rPr>
                <w:rFonts w:ascii="Times New Roman" w:eastAsia="Times New Roman" w:hAnsi="Times New Roman" w:cs="Times New Roman"/>
                <w:sz w:val="24"/>
                <w:szCs w:val="24"/>
              </w:rPr>
              <w:t>:</w:t>
            </w:r>
          </w:p>
          <w:p w14:paraId="596EBC1C" w14:textId="77777777" w:rsidR="00406304" w:rsidRDefault="00F316EB" w:rsidP="00406304">
            <w:pPr>
              <w:spacing w:after="0"/>
              <w:ind w:left="1032"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rognosis for recovery = 3.01 (1.37),</w:t>
            </w:r>
          </w:p>
          <w:p w14:paraId="2794A19F" w14:textId="77777777" w:rsidR="00406304" w:rsidRDefault="00F316EB" w:rsidP="00406304">
            <w:pPr>
              <w:spacing w:after="0"/>
              <w:ind w:left="1032"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Alcoholism and character defect = 2.59 (1.22),</w:t>
            </w:r>
          </w:p>
          <w:p w14:paraId="218B459D" w14:textId="77777777" w:rsidR="00406304" w:rsidRDefault="00F316EB" w:rsidP="00406304">
            <w:pPr>
              <w:spacing w:after="0"/>
              <w:ind w:left="1032"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Social status of the alcoholic = 2.91 (1.02),</w:t>
            </w:r>
          </w:p>
          <w:p w14:paraId="10488B10" w14:textId="54DF9CB2" w:rsidR="00F316EB" w:rsidRPr="00EA045D" w:rsidRDefault="00F316EB" w:rsidP="00406304">
            <w:pPr>
              <w:spacing w:after="0"/>
              <w:ind w:left="1032"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Alcoholism as an illness = 3.13 (1.67; scoring most negative attitude score = 4.2%);</w:t>
            </w:r>
          </w:p>
          <w:p w14:paraId="32B0E3D4" w14:textId="6D4FDF35" w:rsidR="00406304" w:rsidRDefault="00F316EB" w:rsidP="00555D1A">
            <w:pPr>
              <w:spacing w:after="0"/>
              <w:ind w:left="600" w:hanging="130"/>
              <w:contextualSpacing/>
              <w:rPr>
                <w:rFonts w:ascii="Times New Roman" w:eastAsia="Times New Roman" w:hAnsi="Times New Roman" w:cs="Times New Roman"/>
                <w:sz w:val="24"/>
                <w:szCs w:val="24"/>
              </w:rPr>
            </w:pPr>
            <w:r w:rsidRPr="00403B60">
              <w:rPr>
                <w:rFonts w:ascii="Times New Roman" w:eastAsia="Times New Roman" w:hAnsi="Times New Roman" w:cs="Times New Roman"/>
                <w:b/>
                <w:bCs/>
                <w:sz w:val="24"/>
                <w:szCs w:val="24"/>
              </w:rPr>
              <w:t>Seaman-</w:t>
            </w:r>
            <w:proofErr w:type="spellStart"/>
            <w:r w:rsidRPr="00403B60">
              <w:rPr>
                <w:rFonts w:ascii="Times New Roman" w:eastAsia="Times New Roman" w:hAnsi="Times New Roman" w:cs="Times New Roman"/>
                <w:b/>
                <w:bCs/>
                <w:sz w:val="24"/>
                <w:szCs w:val="24"/>
              </w:rPr>
              <w:t>Mannello</w:t>
            </w:r>
            <w:proofErr w:type="spellEnd"/>
            <w:r w:rsidRPr="00403B60">
              <w:rPr>
                <w:rFonts w:ascii="Times New Roman" w:eastAsia="Times New Roman" w:hAnsi="Times New Roman" w:cs="Times New Roman"/>
                <w:b/>
                <w:bCs/>
                <w:sz w:val="24"/>
                <w:szCs w:val="24"/>
              </w:rPr>
              <w:t xml:space="preserve"> Nurses’ Attitudes toward Alcoholism Scale</w:t>
            </w:r>
            <w:r w:rsidRPr="00EA045D">
              <w:rPr>
                <w:rFonts w:ascii="Times New Roman" w:eastAsia="Times New Roman" w:hAnsi="Times New Roman" w:cs="Times New Roman"/>
                <w:sz w:val="24"/>
                <w:szCs w:val="24"/>
              </w:rPr>
              <w:t xml:space="preserve"> </w:t>
            </w:r>
            <w:r w:rsidR="00406304">
              <w:rPr>
                <w:rFonts w:ascii="Times New Roman" w:eastAsia="Times New Roman" w:hAnsi="Times New Roman" w:cs="Times New Roman"/>
                <w:sz w:val="24"/>
                <w:szCs w:val="24"/>
              </w:rPr>
              <w:fldChar w:fldCharType="begin" w:fldLock="1"/>
            </w:r>
            <w:r w:rsidR="00406304">
              <w:rPr>
                <w:rFonts w:ascii="Times New Roman" w:eastAsia="Times New Roman" w:hAnsi="Times New Roman" w:cs="Times New Roman"/>
                <w:sz w:val="24"/>
                <w:szCs w:val="24"/>
              </w:rPr>
              <w:instrText>ADDIN CSL_CITATION {"citationItems":[{"id":"ITEM-1","itemData":{"author":[{"dropping-particle":"","family":"Seaman","given":"J.","non-dropping-particle":"","parse-names":false,"suffix":""},{"dropping-particle":"","family":"Mannello","given":"T.","non-dropping-particle":"","parse-names":false,"suffix":""}],"id":"ITEM-1","issued":{"date-parts":[["1978"]]},"publisher":"National Institute on Alcohol Abuse and Alcoholism","publisher-place":"Arlington, VA","title":"The Seaman-Mannello Scale","type":"book"},"suffix":"; 1: completely disagree; 5: completely agree; higher score related to more positive attitude","uris":["http://www.mendeley.com/documents/?uuid=653b813a-cbf5-4848-a491-b4bc947f867b"]}],"mendeley":{"formattedCitation":"(Seaman &amp; Mannello, 1978; 1: completely disagree; 5: completely agree; higher score related to more positive attitude)","plainTextFormattedCitation":"(Seaman &amp; Mannello, 1978; 1: completely disagree; 5: completely agree; higher score related to more positive attitude)","previouslyFormattedCitation":"(Seaman &amp; Mannello, 1978; 1: completely disagree; 5: completely agree; higher score related to more positive attitude)"},"properties":{"noteIndex":0},"schema":"https://github.com/citation-style-language/schema/raw/master/csl-citation.json"}</w:instrText>
            </w:r>
            <w:r w:rsidR="00406304">
              <w:rPr>
                <w:rFonts w:ascii="Times New Roman" w:eastAsia="Times New Roman" w:hAnsi="Times New Roman" w:cs="Times New Roman"/>
                <w:sz w:val="24"/>
                <w:szCs w:val="24"/>
              </w:rPr>
              <w:fldChar w:fldCharType="separate"/>
            </w:r>
            <w:r w:rsidR="00406304" w:rsidRPr="00406304">
              <w:rPr>
                <w:rFonts w:ascii="Times New Roman" w:eastAsia="Times New Roman" w:hAnsi="Times New Roman" w:cs="Times New Roman"/>
                <w:noProof/>
                <w:sz w:val="24"/>
                <w:szCs w:val="24"/>
              </w:rPr>
              <w:t xml:space="preserve">(Seaman &amp; Mannello, 1978; 1: </w:t>
            </w:r>
            <w:r w:rsidR="00406304" w:rsidRPr="00406304">
              <w:rPr>
                <w:rFonts w:ascii="Times New Roman" w:eastAsia="Times New Roman" w:hAnsi="Times New Roman" w:cs="Times New Roman"/>
                <w:i/>
                <w:iCs/>
                <w:noProof/>
                <w:sz w:val="24"/>
                <w:szCs w:val="24"/>
              </w:rPr>
              <w:t>completely disagree</w:t>
            </w:r>
            <w:r w:rsidR="00406304" w:rsidRPr="00406304">
              <w:rPr>
                <w:rFonts w:ascii="Times New Roman" w:eastAsia="Times New Roman" w:hAnsi="Times New Roman" w:cs="Times New Roman"/>
                <w:noProof/>
                <w:sz w:val="24"/>
                <w:szCs w:val="24"/>
              </w:rPr>
              <w:t xml:space="preserve">; 5: </w:t>
            </w:r>
            <w:r w:rsidR="00406304" w:rsidRPr="00406304">
              <w:rPr>
                <w:rFonts w:ascii="Times New Roman" w:eastAsia="Times New Roman" w:hAnsi="Times New Roman" w:cs="Times New Roman"/>
                <w:i/>
                <w:iCs/>
                <w:noProof/>
                <w:sz w:val="24"/>
                <w:szCs w:val="24"/>
              </w:rPr>
              <w:t>completely agree</w:t>
            </w:r>
            <w:r w:rsidR="00406304" w:rsidRPr="00406304">
              <w:rPr>
                <w:rFonts w:ascii="Times New Roman" w:eastAsia="Times New Roman" w:hAnsi="Times New Roman" w:cs="Times New Roman"/>
                <w:noProof/>
                <w:sz w:val="24"/>
                <w:szCs w:val="24"/>
              </w:rPr>
              <w:t>; higher score related to more positive attitude)</w:t>
            </w:r>
            <w:r w:rsidR="00406304">
              <w:rPr>
                <w:rFonts w:ascii="Times New Roman" w:eastAsia="Times New Roman" w:hAnsi="Times New Roman" w:cs="Times New Roman"/>
                <w:sz w:val="24"/>
                <w:szCs w:val="24"/>
              </w:rPr>
              <w:fldChar w:fldCharType="end"/>
            </w:r>
            <w:r w:rsidRPr="00EA045D">
              <w:rPr>
                <w:rFonts w:ascii="Times New Roman" w:eastAsia="Times New Roman" w:hAnsi="Times New Roman" w:cs="Times New Roman"/>
                <w:sz w:val="24"/>
                <w:szCs w:val="24"/>
              </w:rPr>
              <w:t>:</w:t>
            </w:r>
          </w:p>
          <w:p w14:paraId="64AF003B" w14:textId="77777777" w:rsidR="00406304" w:rsidRDefault="00F316EB" w:rsidP="00406304">
            <w:pPr>
              <w:spacing w:after="0"/>
              <w:ind w:left="1032"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ersonal/Professional satisfaction = 3.17 (1.27; scoring most negative attitude score = 12.5%),</w:t>
            </w:r>
          </w:p>
          <w:p w14:paraId="739AA299" w14:textId="77777777" w:rsidR="00406304" w:rsidRDefault="00F316EB" w:rsidP="00406304">
            <w:pPr>
              <w:spacing w:after="0"/>
              <w:ind w:left="1032"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Inclination to identify (helpable) = 4.17 (.982),</w:t>
            </w:r>
          </w:p>
          <w:p w14:paraId="4A0B937E" w14:textId="1458AA96" w:rsidR="00F316EB" w:rsidRPr="00EA045D" w:rsidRDefault="00406304" w:rsidP="00406304">
            <w:pPr>
              <w:spacing w:after="0"/>
              <w:ind w:left="1032" w:hanging="28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P</w:t>
            </w:r>
            <w:r w:rsidR="00F316EB" w:rsidRPr="00EA045D">
              <w:rPr>
                <w:rFonts w:ascii="Times New Roman" w:eastAsia="Times New Roman" w:hAnsi="Times New Roman" w:cs="Times New Roman"/>
                <w:sz w:val="24"/>
                <w:szCs w:val="24"/>
              </w:rPr>
              <w:t>ersonal attitudes toward drinking = 4.56 (1.15);</w:t>
            </w:r>
          </w:p>
          <w:p w14:paraId="4D5F6AF8" w14:textId="2B33ACE6" w:rsidR="00406304" w:rsidRDefault="00F316EB" w:rsidP="00555D1A">
            <w:pPr>
              <w:spacing w:after="0"/>
              <w:ind w:left="600" w:hanging="130"/>
              <w:contextualSpacing/>
              <w:rPr>
                <w:rFonts w:ascii="Times New Roman" w:eastAsia="Times New Roman" w:hAnsi="Times New Roman" w:cs="Times New Roman"/>
                <w:sz w:val="24"/>
                <w:szCs w:val="24"/>
              </w:rPr>
            </w:pPr>
            <w:r w:rsidRPr="00403B60">
              <w:rPr>
                <w:rFonts w:ascii="Times New Roman" w:eastAsia="Times New Roman" w:hAnsi="Times New Roman" w:cs="Times New Roman"/>
                <w:b/>
                <w:bCs/>
                <w:sz w:val="24"/>
                <w:szCs w:val="24"/>
              </w:rPr>
              <w:t>Shortened version of the Alcohol and Alcohol Problems Perception Questionnaire</w:t>
            </w:r>
            <w:r w:rsidRPr="00EA045D">
              <w:rPr>
                <w:rFonts w:ascii="Times New Roman" w:eastAsia="Times New Roman" w:hAnsi="Times New Roman" w:cs="Times New Roman"/>
                <w:sz w:val="24"/>
                <w:szCs w:val="24"/>
              </w:rPr>
              <w:t xml:space="preserve"> </w:t>
            </w:r>
            <w:r w:rsidR="00406304">
              <w:rPr>
                <w:rFonts w:ascii="Times New Roman" w:eastAsia="Times New Roman" w:hAnsi="Times New Roman" w:cs="Times New Roman"/>
                <w:sz w:val="24"/>
                <w:szCs w:val="24"/>
              </w:rPr>
              <w:fldChar w:fldCharType="begin" w:fldLock="1"/>
            </w:r>
            <w:r w:rsidR="00347FF1">
              <w:rPr>
                <w:rFonts w:ascii="Times New Roman" w:eastAsia="Times New Roman" w:hAnsi="Times New Roman" w:cs="Times New Roman"/>
                <w:sz w:val="24"/>
                <w:szCs w:val="24"/>
              </w:rPr>
              <w:instrText>ADDIN CSL_CITATION {"citationItems":[{"id":"ITEM-1","itemData":{"DOI":"10.1111/j.1360-0443.1987.tb01542.x","ISSN":"13600443","PMID":"3478065","abstract":"Four hundred and sixty‐seven general practitioners were sent a postal survey enquiring about their management of alcohol problems. Their attitudes towards working with patients with alcohol problems were measured by the alcohol and alcohol problems perception questionnaire (AAPPQ). The responses to the AAPPQ formed the subject of a data reduction technique to form a shortened scale often items (Short AAPPQ) which was demonstrated to be as valid as the original AAPPQ. It is suggested that the SAAPPQ is a more simple and useful measure of general practitioner's attitudes to working with patients with alcohol problems. Copyright © 1987, Wiley Blackwell. All rights reserved","author":[{"dropping-particle":"","family":"Anderson","given":"PETER","non-dropping-particle":"","parse-names":false,"suffix":""},{"dropping-particle":"","family":"Clement","given":"SUE","non-dropping-particle":"","parse-names":false,"suffix":""}],"container-title":"British Journal of Addiction","id":"ITEM-1","issue":"7","issued":{"date-parts":[["1987"]]},"page":"753-759","publisher":"Br J Addict","title":"The AAPPQ Revisited: the measurement of general practitioners' attitudes to alcohol problems","type":"article-journal","volume":"82"},"suffix":"; 1: completely disagree; 7: completely agree; higher score related to more positive attitude","uris":["http://www.mendeley.com/documents/?uuid=caf7bc8b-6449-34de-ad4f-e2c0bde529bf"]}],"mendeley":{"formattedCitation":"(Anderson &amp; Clement, 1987; 1: completely disagree; 7: completely agree; higher score related to more positive attitude)","plainTextFormattedCitation":"(Anderson &amp; Clement, 1987; 1: completely disagree; 7: completely agree; higher score related to more positive attitude)","previouslyFormattedCitation":"(Anderson &amp; Clement, 1987; 1: completely disagree; 7: completely agree; higher score related to more positive attitude)"},"properties":{"noteIndex":0},"schema":"https://github.com/citation-style-language/schema/raw/master/csl-citation.json"}</w:instrText>
            </w:r>
            <w:r w:rsidR="00406304">
              <w:rPr>
                <w:rFonts w:ascii="Times New Roman" w:eastAsia="Times New Roman" w:hAnsi="Times New Roman" w:cs="Times New Roman"/>
                <w:sz w:val="24"/>
                <w:szCs w:val="24"/>
              </w:rPr>
              <w:fldChar w:fldCharType="separate"/>
            </w:r>
            <w:r w:rsidR="000D6C8E" w:rsidRPr="000D6C8E">
              <w:rPr>
                <w:rFonts w:ascii="Times New Roman" w:eastAsia="Times New Roman" w:hAnsi="Times New Roman" w:cs="Times New Roman"/>
                <w:noProof/>
                <w:sz w:val="24"/>
                <w:szCs w:val="24"/>
              </w:rPr>
              <w:t xml:space="preserve">(Anderson &amp; Clement, 1987; 1: </w:t>
            </w:r>
            <w:r w:rsidR="000D6C8E" w:rsidRPr="003A372F">
              <w:rPr>
                <w:rFonts w:ascii="Times New Roman" w:eastAsia="Times New Roman" w:hAnsi="Times New Roman" w:cs="Times New Roman"/>
                <w:i/>
                <w:iCs/>
                <w:noProof/>
                <w:sz w:val="24"/>
                <w:szCs w:val="24"/>
              </w:rPr>
              <w:t>completely disagree</w:t>
            </w:r>
            <w:r w:rsidR="000D6C8E" w:rsidRPr="000D6C8E">
              <w:rPr>
                <w:rFonts w:ascii="Times New Roman" w:eastAsia="Times New Roman" w:hAnsi="Times New Roman" w:cs="Times New Roman"/>
                <w:noProof/>
                <w:sz w:val="24"/>
                <w:szCs w:val="24"/>
              </w:rPr>
              <w:t xml:space="preserve">; 7: </w:t>
            </w:r>
            <w:r w:rsidR="000D6C8E" w:rsidRPr="003A372F">
              <w:rPr>
                <w:rFonts w:ascii="Times New Roman" w:eastAsia="Times New Roman" w:hAnsi="Times New Roman" w:cs="Times New Roman"/>
                <w:i/>
                <w:iCs/>
                <w:noProof/>
                <w:sz w:val="24"/>
                <w:szCs w:val="24"/>
              </w:rPr>
              <w:t>completely agree</w:t>
            </w:r>
            <w:r w:rsidR="000D6C8E" w:rsidRPr="000D6C8E">
              <w:rPr>
                <w:rFonts w:ascii="Times New Roman" w:eastAsia="Times New Roman" w:hAnsi="Times New Roman" w:cs="Times New Roman"/>
                <w:noProof/>
                <w:sz w:val="24"/>
                <w:szCs w:val="24"/>
              </w:rPr>
              <w:t>; higher score related to more positive attitude)</w:t>
            </w:r>
            <w:r w:rsidR="00406304">
              <w:rPr>
                <w:rFonts w:ascii="Times New Roman" w:eastAsia="Times New Roman" w:hAnsi="Times New Roman" w:cs="Times New Roman"/>
                <w:sz w:val="24"/>
                <w:szCs w:val="24"/>
              </w:rPr>
              <w:fldChar w:fldCharType="end"/>
            </w:r>
            <w:r w:rsidRPr="00EA045D">
              <w:rPr>
                <w:rFonts w:ascii="Times New Roman" w:eastAsia="Times New Roman" w:hAnsi="Times New Roman" w:cs="Times New Roman"/>
                <w:sz w:val="24"/>
                <w:szCs w:val="24"/>
              </w:rPr>
              <w:t>:</w:t>
            </w:r>
          </w:p>
          <w:p w14:paraId="74561FE1" w14:textId="77777777" w:rsidR="00406304" w:rsidRDefault="00F316EB" w:rsidP="00406304">
            <w:pPr>
              <w:spacing w:after="0"/>
              <w:ind w:left="1032"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Work satisfaction = 3.66 (1.11; scoring most negative attitude score = 8.2%),</w:t>
            </w:r>
          </w:p>
          <w:p w14:paraId="61EAE804" w14:textId="77777777" w:rsidR="00406304" w:rsidRDefault="00F316EB" w:rsidP="00406304">
            <w:pPr>
              <w:spacing w:after="0"/>
              <w:ind w:left="1032"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Role adequacy = 4.04 (1.33; scoring most negative attitude score = 4.1%),</w:t>
            </w:r>
          </w:p>
          <w:p w14:paraId="0FD3B3D8" w14:textId="77777777" w:rsidR="00406304" w:rsidRDefault="00F316EB" w:rsidP="00406304">
            <w:pPr>
              <w:spacing w:after="0"/>
              <w:ind w:left="1032"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Role legitimacy = 4.87 (1.14; scoring most negative attitude score = 2%),</w:t>
            </w:r>
          </w:p>
          <w:p w14:paraId="6DAB3224" w14:textId="77777777" w:rsidR="00406304" w:rsidRDefault="00F316EB" w:rsidP="00406304">
            <w:pPr>
              <w:spacing w:after="0"/>
              <w:ind w:left="1032"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lastRenderedPageBreak/>
              <w:t>Task specific self-esteem = 4.96 (1.22; scoring most negative attitude score = 16.7%),</w:t>
            </w:r>
          </w:p>
          <w:p w14:paraId="0B468D56" w14:textId="77777777" w:rsidR="00406304" w:rsidRDefault="00F316EB" w:rsidP="00406304">
            <w:pPr>
              <w:spacing w:after="0"/>
              <w:ind w:left="1032"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I want to work with drinkers = 3.4 (1.23; scoring most negative attitude score = 14.3%),</w:t>
            </w:r>
          </w:p>
          <w:p w14:paraId="392628D5" w14:textId="77582313" w:rsidR="00F316EB" w:rsidRPr="00EA045D" w:rsidRDefault="00F316EB" w:rsidP="00406304">
            <w:pPr>
              <w:spacing w:after="0"/>
              <w:ind w:left="1032"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essimism is the best attitude to take toward drinkers = 2.85 (1.4; scoring most negative attitude score = 2%);</w:t>
            </w:r>
          </w:p>
          <w:p w14:paraId="67160C5C" w14:textId="338A1623" w:rsidR="001A166E"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R/S: </w:t>
            </w:r>
            <w:r w:rsidRPr="00403B60">
              <w:rPr>
                <w:rFonts w:ascii="Times New Roman" w:eastAsia="Times New Roman" w:hAnsi="Times New Roman" w:cs="Times New Roman"/>
                <w:b/>
                <w:bCs/>
                <w:sz w:val="24"/>
                <w:szCs w:val="24"/>
              </w:rPr>
              <w:t>Religious affiliation</w:t>
            </w:r>
            <w:r w:rsidR="00440C33">
              <w:rPr>
                <w:rFonts w:ascii="Times New Roman" w:eastAsia="Times New Roman" w:hAnsi="Times New Roman" w:cs="Times New Roman"/>
                <w:sz w:val="24"/>
                <w:szCs w:val="24"/>
              </w:rPr>
              <w:t>;</w:t>
            </w:r>
          </w:p>
          <w:p w14:paraId="1CAABF44" w14:textId="77777777" w:rsidR="001A166E" w:rsidRDefault="00F316EB" w:rsidP="001A166E">
            <w:pPr>
              <w:spacing w:after="0"/>
              <w:ind w:left="893"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Of those who identify with a denomination: </w:t>
            </w:r>
            <w:r w:rsidRPr="001A166E">
              <w:rPr>
                <w:rFonts w:ascii="Times New Roman" w:eastAsia="Times New Roman" w:hAnsi="Times New Roman" w:cs="Times New Roman"/>
                <w:b/>
                <w:bCs/>
                <w:sz w:val="24"/>
                <w:szCs w:val="24"/>
              </w:rPr>
              <w:t>Service attendance</w:t>
            </w:r>
            <w:r w:rsidRPr="00EA045D">
              <w:rPr>
                <w:rFonts w:ascii="Times New Roman" w:eastAsia="Times New Roman" w:hAnsi="Times New Roman" w:cs="Times New Roman"/>
                <w:sz w:val="24"/>
                <w:szCs w:val="24"/>
              </w:rPr>
              <w:t>:</w:t>
            </w:r>
          </w:p>
          <w:p w14:paraId="07F947FA" w14:textId="67F77E07" w:rsidR="00F316EB" w:rsidRPr="00EA045D" w:rsidRDefault="00F316EB" w:rsidP="0063676C">
            <w:pPr>
              <w:spacing w:after="0"/>
              <w:ind w:left="1035" w:hanging="138"/>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Never (26%), Once or twice a year (32%), More than twice a year (40%)</w:t>
            </w:r>
          </w:p>
        </w:tc>
        <w:tc>
          <w:tcPr>
            <w:tcW w:w="4028" w:type="dxa"/>
            <w:tcBorders>
              <w:top w:val="nil"/>
              <w:left w:val="nil"/>
              <w:bottom w:val="nil"/>
              <w:right w:val="nil"/>
            </w:tcBorders>
            <w:shd w:val="clear" w:color="auto" w:fill="auto"/>
            <w:tcMar>
              <w:top w:w="100" w:type="dxa"/>
              <w:left w:w="100" w:type="dxa"/>
              <w:bottom w:w="100" w:type="dxa"/>
              <w:right w:w="100" w:type="dxa"/>
            </w:tcMar>
          </w:tcPr>
          <w:p w14:paraId="6D651938" w14:textId="77777777" w:rsidR="00852495" w:rsidRDefault="00F316EB" w:rsidP="00F316EB">
            <w:pPr>
              <w:spacing w:after="0"/>
              <w:ind w:left="600" w:hanging="280"/>
              <w:contextualSpacing/>
              <w:rPr>
                <w:rFonts w:ascii="Times New Roman" w:eastAsia="Times New Roman" w:hAnsi="Times New Roman" w:cs="Times New Roman"/>
                <w:sz w:val="24"/>
                <w:szCs w:val="24"/>
              </w:rPr>
            </w:pPr>
            <w:r w:rsidRPr="00440C33">
              <w:rPr>
                <w:rFonts w:ascii="Times New Roman" w:eastAsia="Times New Roman" w:hAnsi="Times New Roman" w:cs="Times New Roman"/>
                <w:b/>
                <w:bCs/>
                <w:sz w:val="24"/>
                <w:szCs w:val="24"/>
              </w:rPr>
              <w:lastRenderedPageBreak/>
              <w:t xml:space="preserve">ANOVA and group </w:t>
            </w:r>
            <w:r w:rsidRPr="00440C33">
              <w:rPr>
                <w:rFonts w:ascii="Times New Roman" w:eastAsia="Times New Roman" w:hAnsi="Times New Roman" w:cs="Times New Roman"/>
                <w:b/>
                <w:bCs/>
                <w:i/>
                <w:sz w:val="24"/>
                <w:szCs w:val="24"/>
              </w:rPr>
              <w:t>t</w:t>
            </w:r>
            <w:r w:rsidRPr="00440C33">
              <w:rPr>
                <w:rFonts w:ascii="Times New Roman" w:eastAsia="Times New Roman" w:hAnsi="Times New Roman" w:cs="Times New Roman"/>
                <w:b/>
                <w:bCs/>
                <w:sz w:val="24"/>
                <w:szCs w:val="24"/>
              </w:rPr>
              <w:t>-tests</w:t>
            </w:r>
            <w:r w:rsidRPr="00EA045D">
              <w:rPr>
                <w:rFonts w:ascii="Times New Roman" w:eastAsia="Times New Roman" w:hAnsi="Times New Roman" w:cs="Times New Roman"/>
                <w:sz w:val="24"/>
                <w:szCs w:val="24"/>
              </w:rPr>
              <w:t xml:space="preserve"> between </w:t>
            </w:r>
            <w:r w:rsidR="00440C33">
              <w:rPr>
                <w:rFonts w:ascii="Times New Roman" w:eastAsia="Times New Roman" w:hAnsi="Times New Roman" w:cs="Times New Roman"/>
                <w:sz w:val="24"/>
                <w:szCs w:val="24"/>
              </w:rPr>
              <w:t>r/s</w:t>
            </w:r>
            <w:r w:rsidRPr="00EA045D">
              <w:rPr>
                <w:rFonts w:ascii="Times New Roman" w:eastAsia="Times New Roman" w:hAnsi="Times New Roman" w:cs="Times New Roman"/>
                <w:sz w:val="24"/>
                <w:szCs w:val="24"/>
              </w:rPr>
              <w:t xml:space="preserve"> variables in terms of attitude:</w:t>
            </w:r>
          </w:p>
          <w:p w14:paraId="5A120BE0" w14:textId="77777777" w:rsidR="00852495" w:rsidRDefault="00F316EB" w:rsidP="00852495">
            <w:pPr>
              <w:spacing w:after="0"/>
              <w:ind w:left="891"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Marcus Alcoholism Questionnaire = NR (ns),</w:t>
            </w:r>
          </w:p>
          <w:p w14:paraId="364FE57F" w14:textId="092AE35A" w:rsidR="00852495" w:rsidRDefault="00676308" w:rsidP="00852495">
            <w:pPr>
              <w:spacing w:after="0"/>
              <w:ind w:left="891" w:hanging="280"/>
              <w:contextualSpacing/>
              <w:rPr>
                <w:rFonts w:ascii="Times New Roman" w:eastAsia="Times New Roman" w:hAnsi="Times New Roman" w:cs="Times New Roman"/>
                <w:sz w:val="24"/>
                <w:szCs w:val="24"/>
              </w:rPr>
            </w:pPr>
            <w:r w:rsidRPr="00676308">
              <w:rPr>
                <w:rFonts w:ascii="Times New Roman" w:eastAsia="Times New Roman" w:hAnsi="Times New Roman" w:cs="Times New Roman"/>
                <w:sz w:val="24"/>
                <w:szCs w:val="24"/>
              </w:rPr>
              <w:t>Seaman-</w:t>
            </w:r>
            <w:proofErr w:type="spellStart"/>
            <w:r w:rsidRPr="00676308">
              <w:rPr>
                <w:rFonts w:ascii="Times New Roman" w:eastAsia="Times New Roman" w:hAnsi="Times New Roman" w:cs="Times New Roman"/>
                <w:sz w:val="24"/>
                <w:szCs w:val="24"/>
              </w:rPr>
              <w:t>Mannello</w:t>
            </w:r>
            <w:proofErr w:type="spellEnd"/>
            <w:r w:rsidRPr="00676308">
              <w:rPr>
                <w:rFonts w:ascii="Times New Roman" w:eastAsia="Times New Roman" w:hAnsi="Times New Roman" w:cs="Times New Roman"/>
                <w:sz w:val="24"/>
                <w:szCs w:val="24"/>
              </w:rPr>
              <w:t xml:space="preserve"> Nurses’ Attitudes toward Alcoholism Scale</w:t>
            </w:r>
            <w:r w:rsidR="00F316EB" w:rsidRPr="00EA045D">
              <w:rPr>
                <w:rFonts w:ascii="Times New Roman" w:eastAsia="Times New Roman" w:hAnsi="Times New Roman" w:cs="Times New Roman"/>
                <w:sz w:val="24"/>
                <w:szCs w:val="24"/>
              </w:rPr>
              <w:t xml:space="preserve"> = NR (NR),</w:t>
            </w:r>
          </w:p>
          <w:p w14:paraId="014AF813" w14:textId="0F822445" w:rsidR="00F316EB" w:rsidRPr="00EA045D" w:rsidRDefault="00852495" w:rsidP="00852495">
            <w:pPr>
              <w:spacing w:after="0"/>
              <w:ind w:left="891" w:hanging="280"/>
              <w:contextualSpacing/>
              <w:rPr>
                <w:rFonts w:ascii="Times New Roman" w:eastAsia="Times New Roman" w:hAnsi="Times New Roman" w:cs="Times New Roman"/>
                <w:sz w:val="24"/>
                <w:szCs w:val="24"/>
              </w:rPr>
            </w:pPr>
            <w:r w:rsidRPr="00852495">
              <w:rPr>
                <w:rFonts w:ascii="Times New Roman" w:eastAsia="Times New Roman" w:hAnsi="Times New Roman" w:cs="Times New Roman"/>
                <w:sz w:val="24"/>
                <w:szCs w:val="24"/>
              </w:rPr>
              <w:t>Shortened version of the Alcohol and Alcohol Problems Perception Questionnaire</w:t>
            </w:r>
            <w:r w:rsidR="00F316EB" w:rsidRPr="00EA045D">
              <w:rPr>
                <w:rFonts w:ascii="Times New Roman" w:eastAsia="Times New Roman" w:hAnsi="Times New Roman" w:cs="Times New Roman"/>
                <w:sz w:val="24"/>
                <w:szCs w:val="24"/>
              </w:rPr>
              <w:t xml:space="preserve"> = NR (ns)</w:t>
            </w:r>
          </w:p>
        </w:tc>
      </w:tr>
      <w:tr w:rsidR="00F316EB" w:rsidRPr="00EA045D" w14:paraId="73FB839D" w14:textId="77777777" w:rsidTr="00B56BE9">
        <w:trPr>
          <w:trHeight w:val="25"/>
        </w:trPr>
        <w:tc>
          <w:tcPr>
            <w:tcW w:w="2977" w:type="dxa"/>
            <w:tcBorders>
              <w:top w:val="nil"/>
              <w:left w:val="nil"/>
              <w:bottom w:val="nil"/>
              <w:right w:val="nil"/>
            </w:tcBorders>
            <w:shd w:val="clear" w:color="auto" w:fill="auto"/>
            <w:tcMar>
              <w:top w:w="100" w:type="dxa"/>
              <w:left w:w="100" w:type="dxa"/>
              <w:bottom w:w="100" w:type="dxa"/>
              <w:right w:w="100" w:type="dxa"/>
            </w:tcMar>
          </w:tcPr>
          <w:p w14:paraId="20A98F81" w14:textId="6468A43C" w:rsidR="00F316EB" w:rsidRPr="00EA045D" w:rsidRDefault="00F316EB" w:rsidP="00F316EB">
            <w:pPr>
              <w:spacing w:after="0"/>
              <w:ind w:left="320" w:hanging="140"/>
              <w:contextualSpacing/>
              <w:rPr>
                <w:rFonts w:ascii="Times New Roman" w:eastAsia="Times New Roman" w:hAnsi="Times New Roman" w:cs="Times New Roman"/>
                <w:sz w:val="24"/>
                <w:szCs w:val="24"/>
              </w:rPr>
            </w:pPr>
            <w:proofErr w:type="spellStart"/>
            <w:r w:rsidRPr="00045949">
              <w:rPr>
                <w:rFonts w:ascii="Times New Roman" w:eastAsia="Times New Roman" w:hAnsi="Times New Roman" w:cs="Times New Roman"/>
                <w:b/>
                <w:bCs/>
                <w:sz w:val="24"/>
                <w:szCs w:val="24"/>
              </w:rPr>
              <w:t>Cuadrado</w:t>
            </w:r>
            <w:proofErr w:type="spellEnd"/>
            <w:r w:rsidRPr="00045949">
              <w:rPr>
                <w:rFonts w:ascii="Times New Roman" w:eastAsia="Times New Roman" w:hAnsi="Times New Roman" w:cs="Times New Roman"/>
                <w:b/>
                <w:bCs/>
                <w:sz w:val="24"/>
                <w:szCs w:val="24"/>
              </w:rPr>
              <w:t xml:space="preserve"> &amp; Lieberman </w:t>
            </w:r>
            <w:r w:rsidR="00245CDD" w:rsidRPr="00245CDD">
              <w:rPr>
                <w:rFonts w:ascii="Times New Roman" w:eastAsia="Times New Roman" w:hAnsi="Times New Roman" w:cs="Times New Roman"/>
                <w:b/>
                <w:bCs/>
                <w:sz w:val="24"/>
                <w:szCs w:val="24"/>
              </w:rPr>
              <w:fldChar w:fldCharType="begin" w:fldLock="1"/>
            </w:r>
            <w:r w:rsidR="00245CDD">
              <w:rPr>
                <w:rFonts w:ascii="Times New Roman" w:eastAsia="Times New Roman" w:hAnsi="Times New Roman" w:cs="Times New Roman"/>
                <w:b/>
                <w:bCs/>
                <w:sz w:val="24"/>
                <w:szCs w:val="24"/>
              </w:rPr>
              <w:instrText>ADDIN CSL_CITATION {"citationItems":[{"id":"ITEM-1","itemData":{"DOI":"10.1007/s10943-009-9304-4","ISBN":"1094300993","ISSN":"00224197","PMID":"19937121","abstract":"During a 6-month research study of substance abuse outreach and retention methods in Mexico, the authors learned about the common practice of a self-control mechanism to abstain from substance abuse: Juramentos. Juramentos are pledges usually made to the Virgin of Guadalupe in the presence of a Catholic priest. The Jurado promises not to drink during a specified period of time. The authors discuss the dynamics of Juramentos and present data from an exploratory study indicating that Juramentos are being used among Mexican migrants in Florida and may provide a culturally sensitive adjunct for treatment of Mexican and other Hispanic clients in the United States. © 2009 Springer Science+Business Media, LLC.","author":[{"dropping-particle":"","family":"Cuadrado","given":"Mary","non-dropping-particle":"","parse-names":false,"suffix":""},{"dropping-particle":"","family":"Lieberman","given":"Louis","non-dropping-particle":"","parse-names":false,"suffix":""}],"container-title":"Journal of Religion and Health","id":"ITEM-1","issue":"4","issued":{"date-parts":[["2011"]]},"page":"922-930","title":"The Virgin of Guadalupe as an ancillary modality for treating Hispanic substance abusers: Juramentos in the United States","type":"article-journal","volume":"50"},"suppress-author":1,"uris":["http://www.mendeley.com/documents/?uuid=8b3892ca-fbd1-464c-b682-248899c591a0"]}],"mendeley":{"formattedCitation":"(2011)","plainTextFormattedCitation":"(2011)","previouslyFormattedCitation":"(2011)"},"properties":{"noteIndex":0},"schema":"https://github.com/citation-style-language/schema/raw/master/csl-citation.json"}</w:instrText>
            </w:r>
            <w:r w:rsidR="00245CDD" w:rsidRPr="00245CDD">
              <w:rPr>
                <w:rFonts w:ascii="Times New Roman" w:eastAsia="Times New Roman" w:hAnsi="Times New Roman" w:cs="Times New Roman"/>
                <w:b/>
                <w:bCs/>
                <w:sz w:val="24"/>
                <w:szCs w:val="24"/>
              </w:rPr>
              <w:fldChar w:fldCharType="separate"/>
            </w:r>
            <w:r w:rsidR="00245CDD" w:rsidRPr="00245CDD">
              <w:rPr>
                <w:rFonts w:ascii="Times New Roman" w:eastAsia="Times New Roman" w:hAnsi="Times New Roman" w:cs="Times New Roman"/>
                <w:b/>
                <w:bCs/>
                <w:noProof/>
                <w:sz w:val="24"/>
                <w:szCs w:val="24"/>
              </w:rPr>
              <w:t>(2011)</w:t>
            </w:r>
            <w:r w:rsidR="00245CDD" w:rsidRPr="00245CDD">
              <w:rPr>
                <w:rFonts w:ascii="Times New Roman" w:eastAsia="Times New Roman" w:hAnsi="Times New Roman" w:cs="Times New Roman"/>
                <w:b/>
                <w:bCs/>
                <w:sz w:val="24"/>
                <w:szCs w:val="24"/>
              </w:rPr>
              <w:fldChar w:fldCharType="end"/>
            </w:r>
            <w:r w:rsidRPr="00EA045D">
              <w:rPr>
                <w:rFonts w:ascii="Times New Roman" w:eastAsia="Times New Roman" w:hAnsi="Times New Roman" w:cs="Times New Roman"/>
                <w:sz w:val="24"/>
                <w:szCs w:val="24"/>
              </w:rPr>
              <w:t>; USA; mailed survey;</w:t>
            </w:r>
          </w:p>
          <w:p w14:paraId="23F30917" w14:textId="77777777" w:rsidR="00F316EB" w:rsidRPr="00EA045D" w:rsidRDefault="00F316EB" w:rsidP="00F316EB">
            <w:pPr>
              <w:spacing w:after="0"/>
              <w:ind w:left="320" w:hanging="140"/>
              <w:contextualSpacing/>
              <w:rPr>
                <w:rFonts w:ascii="Times New Roman" w:eastAsia="Times New Roman" w:hAnsi="Times New Roman" w:cs="Times New Roman"/>
                <w:sz w:val="24"/>
                <w:szCs w:val="24"/>
              </w:rPr>
            </w:pPr>
            <w:r w:rsidRPr="00EA045D">
              <w:rPr>
                <w:rFonts w:ascii="Times New Roman" w:eastAsia="Times New Roman" w:hAnsi="Times New Roman" w:cs="Times New Roman"/>
                <w:i/>
                <w:sz w:val="24"/>
                <w:szCs w:val="24"/>
              </w:rPr>
              <w:t xml:space="preserve">N </w:t>
            </w:r>
            <w:r w:rsidRPr="00EA045D">
              <w:rPr>
                <w:rFonts w:ascii="Times New Roman" w:eastAsia="Times New Roman" w:hAnsi="Times New Roman" w:cs="Times New Roman"/>
                <w:sz w:val="24"/>
                <w:szCs w:val="24"/>
              </w:rPr>
              <w:t>= 162</w:t>
            </w:r>
            <w:r>
              <w:rPr>
                <w:rFonts w:ascii="Times New Roman" w:eastAsia="Times New Roman" w:hAnsi="Times New Roman" w:cs="Times New Roman"/>
                <w:sz w:val="24"/>
                <w:szCs w:val="24"/>
              </w:rPr>
              <w:t xml:space="preserve">: </w:t>
            </w:r>
            <w:r w:rsidRPr="00EA045D">
              <w:rPr>
                <w:rFonts w:ascii="Times New Roman" w:eastAsia="Times New Roman" w:hAnsi="Times New Roman" w:cs="Times New Roman"/>
                <w:sz w:val="24"/>
                <w:szCs w:val="24"/>
              </w:rPr>
              <w:t>Priests in parishes located in counties where at least 10% of the population was Hispanic according to the US Census 2004 in Florida volunteered;</w:t>
            </w:r>
          </w:p>
          <w:p w14:paraId="3DB0828C" w14:textId="77777777" w:rsidR="00F316EB" w:rsidRDefault="00F316EB" w:rsidP="00F316EB">
            <w:pPr>
              <w:spacing w:after="0"/>
              <w:ind w:left="462" w:hanging="14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men (100%); Hispanic (40.3%);</w:t>
            </w:r>
          </w:p>
          <w:p w14:paraId="378D061F" w14:textId="77777777" w:rsidR="00F316EB" w:rsidRDefault="00F316EB" w:rsidP="00F316EB">
            <w:pPr>
              <w:spacing w:after="0"/>
              <w:ind w:left="462" w:hanging="14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Roman Catholic (100%)</w:t>
            </w:r>
            <w:r>
              <w:rPr>
                <w:rFonts w:ascii="Times New Roman" w:eastAsia="Times New Roman" w:hAnsi="Times New Roman" w:cs="Times New Roman"/>
                <w:sz w:val="24"/>
                <w:szCs w:val="24"/>
              </w:rPr>
              <w:t>;</w:t>
            </w:r>
          </w:p>
          <w:p w14:paraId="3830998C" w14:textId="77777777" w:rsidR="00F316EB" w:rsidRPr="00EA045D" w:rsidRDefault="00F316EB" w:rsidP="00F316EB">
            <w:pPr>
              <w:spacing w:after="0"/>
              <w:ind w:left="320" w:hanging="14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Alcohol</w:t>
            </w:r>
          </w:p>
        </w:tc>
        <w:tc>
          <w:tcPr>
            <w:tcW w:w="5753" w:type="dxa"/>
            <w:gridSpan w:val="2"/>
            <w:tcBorders>
              <w:top w:val="nil"/>
              <w:left w:val="nil"/>
              <w:bottom w:val="nil"/>
              <w:right w:val="nil"/>
            </w:tcBorders>
            <w:shd w:val="clear" w:color="auto" w:fill="auto"/>
            <w:tcMar>
              <w:top w:w="100" w:type="dxa"/>
              <w:left w:w="100" w:type="dxa"/>
              <w:bottom w:w="100" w:type="dxa"/>
              <w:right w:w="100" w:type="dxa"/>
            </w:tcMar>
          </w:tcPr>
          <w:p w14:paraId="3B7F51DF" w14:textId="1B3F9C9A"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Attitude: </w:t>
            </w:r>
            <w:r w:rsidRPr="003041A2">
              <w:rPr>
                <w:rFonts w:ascii="Times New Roman" w:eastAsia="Times New Roman" w:hAnsi="Times New Roman" w:cs="Times New Roman"/>
                <w:b/>
                <w:bCs/>
                <w:sz w:val="24"/>
                <w:szCs w:val="24"/>
              </w:rPr>
              <w:t xml:space="preserve">Willingness to witness a </w:t>
            </w:r>
            <w:r w:rsidRPr="003041A2">
              <w:rPr>
                <w:rFonts w:ascii="Times New Roman" w:eastAsia="Times New Roman" w:hAnsi="Times New Roman" w:cs="Times New Roman"/>
                <w:b/>
                <w:bCs/>
                <w:i/>
                <w:sz w:val="24"/>
                <w:szCs w:val="24"/>
              </w:rPr>
              <w:t>juramento</w:t>
            </w:r>
            <w:r w:rsidR="0063355E">
              <w:rPr>
                <w:rFonts w:ascii="Times New Roman" w:eastAsia="Times New Roman" w:hAnsi="Times New Roman" w:cs="Times New Roman"/>
                <w:iCs/>
                <w:sz w:val="24"/>
                <w:szCs w:val="24"/>
                <w:vertAlign w:val="superscript"/>
              </w:rPr>
              <w:t>1</w:t>
            </w:r>
            <w:r w:rsidRPr="00EA045D">
              <w:rPr>
                <w:rFonts w:ascii="Times New Roman" w:eastAsia="Times New Roman" w:hAnsi="Times New Roman" w:cs="Times New Roman"/>
                <w:sz w:val="24"/>
                <w:szCs w:val="24"/>
              </w:rPr>
              <w:t>: Yes (75.2%), No (24.8%)</w:t>
            </w:r>
          </w:p>
          <w:p w14:paraId="1E74B2D4" w14:textId="33EDB668"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R/S: </w:t>
            </w:r>
            <w:r w:rsidRPr="003041A2">
              <w:rPr>
                <w:rFonts w:ascii="Times New Roman" w:eastAsia="Times New Roman" w:hAnsi="Times New Roman" w:cs="Times New Roman"/>
                <w:b/>
                <w:bCs/>
                <w:sz w:val="24"/>
                <w:szCs w:val="24"/>
              </w:rPr>
              <w:t>Religious Affiliation</w:t>
            </w:r>
          </w:p>
        </w:tc>
        <w:tc>
          <w:tcPr>
            <w:tcW w:w="4028" w:type="dxa"/>
            <w:tcBorders>
              <w:top w:val="nil"/>
              <w:left w:val="nil"/>
              <w:bottom w:val="nil"/>
              <w:right w:val="nil"/>
            </w:tcBorders>
            <w:shd w:val="clear" w:color="auto" w:fill="auto"/>
            <w:tcMar>
              <w:top w:w="100" w:type="dxa"/>
              <w:left w:w="100" w:type="dxa"/>
              <w:bottom w:w="100" w:type="dxa"/>
              <w:right w:w="100" w:type="dxa"/>
            </w:tcMar>
          </w:tcPr>
          <w:p w14:paraId="4D53E7C1" w14:textId="77777777" w:rsidR="00690DC5" w:rsidRDefault="00531485" w:rsidP="00F316EB">
            <w:pPr>
              <w:spacing w:after="0"/>
              <w:ind w:left="600" w:hanging="280"/>
              <w:contextualSpacing/>
              <w:rPr>
                <w:rFonts w:ascii="Times New Roman" w:eastAsia="Times New Roman" w:hAnsi="Times New Roman" w:cs="Times New Roman"/>
                <w:sz w:val="24"/>
                <w:szCs w:val="24"/>
              </w:rPr>
            </w:pPr>
            <w:r w:rsidRPr="00531485">
              <w:rPr>
                <w:rFonts w:ascii="Times New Roman" w:eastAsia="Times New Roman" w:hAnsi="Times New Roman" w:cs="Times New Roman"/>
                <w:b/>
                <w:bCs/>
                <w:sz w:val="24"/>
                <w:szCs w:val="24"/>
              </w:rPr>
              <w:t>Percentage</w:t>
            </w:r>
            <w:r>
              <w:rPr>
                <w:rFonts w:ascii="Times New Roman" w:eastAsia="Times New Roman" w:hAnsi="Times New Roman" w:cs="Times New Roman"/>
                <w:sz w:val="24"/>
                <w:szCs w:val="24"/>
              </w:rPr>
              <w:t xml:space="preserve">: </w:t>
            </w:r>
            <w:r w:rsidR="00F316EB" w:rsidRPr="00531485">
              <w:rPr>
                <w:rFonts w:ascii="Times New Roman" w:eastAsia="Times New Roman" w:hAnsi="Times New Roman" w:cs="Times New Roman"/>
                <w:sz w:val="24"/>
                <w:szCs w:val="24"/>
              </w:rPr>
              <w:t>Catholic</w:t>
            </w:r>
            <w:r w:rsidR="00F316EB" w:rsidRPr="00EA045D">
              <w:rPr>
                <w:rFonts w:ascii="Times New Roman" w:eastAsia="Times New Roman" w:hAnsi="Times New Roman" w:cs="Times New Roman"/>
                <w:sz w:val="24"/>
                <w:szCs w:val="24"/>
              </w:rPr>
              <w:t xml:space="preserve"> priest’s willingness to witness a </w:t>
            </w:r>
            <w:proofErr w:type="spellStart"/>
            <w:r w:rsidR="00F316EB" w:rsidRPr="00EA045D">
              <w:rPr>
                <w:rFonts w:ascii="Times New Roman" w:eastAsia="Times New Roman" w:hAnsi="Times New Roman" w:cs="Times New Roman"/>
                <w:i/>
                <w:sz w:val="24"/>
                <w:szCs w:val="24"/>
              </w:rPr>
              <w:t>juramento</w:t>
            </w:r>
            <w:proofErr w:type="spellEnd"/>
            <w:r w:rsidR="00F316EB" w:rsidRPr="00EA045D">
              <w:rPr>
                <w:rFonts w:ascii="Times New Roman" w:eastAsia="Times New Roman" w:hAnsi="Times New Roman" w:cs="Times New Roman"/>
                <w:sz w:val="24"/>
                <w:szCs w:val="24"/>
              </w:rPr>
              <w:t>:</w:t>
            </w:r>
          </w:p>
          <w:p w14:paraId="7DFD282F" w14:textId="799B13CF" w:rsidR="00F316EB" w:rsidRPr="00EA045D" w:rsidRDefault="00F316EB" w:rsidP="00690DC5">
            <w:pPr>
              <w:spacing w:after="0"/>
              <w:ind w:left="1032"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Yes (75.2%), No (24.8%)</w:t>
            </w:r>
          </w:p>
        </w:tc>
      </w:tr>
      <w:tr w:rsidR="00F316EB" w:rsidRPr="00EA045D" w14:paraId="5D619B8B" w14:textId="77777777" w:rsidTr="00B56BE9">
        <w:trPr>
          <w:trHeight w:val="17"/>
        </w:trPr>
        <w:tc>
          <w:tcPr>
            <w:tcW w:w="2977" w:type="dxa"/>
            <w:tcBorders>
              <w:top w:val="nil"/>
              <w:left w:val="nil"/>
              <w:bottom w:val="nil"/>
              <w:right w:val="nil"/>
            </w:tcBorders>
            <w:shd w:val="clear" w:color="auto" w:fill="auto"/>
            <w:tcMar>
              <w:top w:w="100" w:type="dxa"/>
              <w:left w:w="100" w:type="dxa"/>
              <w:bottom w:w="100" w:type="dxa"/>
              <w:right w:w="100" w:type="dxa"/>
            </w:tcMar>
          </w:tcPr>
          <w:p w14:paraId="12F517A6" w14:textId="06E1C21C" w:rsidR="00F316EB" w:rsidRPr="00EA045D" w:rsidRDefault="00F316EB" w:rsidP="00F316EB">
            <w:pPr>
              <w:spacing w:after="0"/>
              <w:ind w:left="320" w:hanging="140"/>
              <w:contextualSpacing/>
              <w:rPr>
                <w:rFonts w:ascii="Times New Roman" w:eastAsia="Times New Roman" w:hAnsi="Times New Roman" w:cs="Times New Roman"/>
                <w:sz w:val="24"/>
                <w:szCs w:val="24"/>
              </w:rPr>
            </w:pPr>
            <w:proofErr w:type="spellStart"/>
            <w:r w:rsidRPr="00CA727C">
              <w:rPr>
                <w:rFonts w:ascii="Times New Roman" w:eastAsia="Times New Roman" w:hAnsi="Times New Roman" w:cs="Times New Roman"/>
                <w:b/>
                <w:bCs/>
                <w:sz w:val="24"/>
                <w:szCs w:val="24"/>
              </w:rPr>
              <w:t>Cuadrado</w:t>
            </w:r>
            <w:proofErr w:type="spellEnd"/>
            <w:r w:rsidRPr="00CA727C">
              <w:rPr>
                <w:rFonts w:ascii="Times New Roman" w:eastAsia="Times New Roman" w:hAnsi="Times New Roman" w:cs="Times New Roman"/>
                <w:b/>
                <w:bCs/>
                <w:sz w:val="24"/>
                <w:szCs w:val="24"/>
              </w:rPr>
              <w:t xml:space="preserve"> </w:t>
            </w:r>
            <w:r w:rsidR="00365C60" w:rsidRPr="00245CDD">
              <w:rPr>
                <w:rFonts w:ascii="Times New Roman" w:eastAsia="Times New Roman" w:hAnsi="Times New Roman" w:cs="Times New Roman"/>
                <w:b/>
                <w:bCs/>
                <w:sz w:val="24"/>
                <w:szCs w:val="24"/>
              </w:rPr>
              <w:fldChar w:fldCharType="begin" w:fldLock="1"/>
            </w:r>
            <w:r w:rsidR="00245CDD">
              <w:rPr>
                <w:rFonts w:ascii="Times New Roman" w:eastAsia="Times New Roman" w:hAnsi="Times New Roman" w:cs="Times New Roman"/>
                <w:b/>
                <w:bCs/>
                <w:sz w:val="24"/>
                <w:szCs w:val="24"/>
              </w:rPr>
              <w:instrText>ADDIN CSL_CITATION {"citationItems":[{"id":"ITEM-1","itemData":{"DOI":"10.1080/13674676.2014.995074","ISSN":"14699737","abstract":"This self-administered mail survey study conducted along the US–Mexico border replicates and expands on research conducted in Florida regarding the prevalence of juramento use as an intervention technique for alcohol misuse. Juramentos are pledges to abstain from alcohol use for a time determined by the user. The pledge is usually to the Virgin of Guadalupe and is often done in the presence of a Roman Catholic Priest. As in Florida, the majority of Priests along the border reported they were familiar with the practice of juramentos and had already witnessed at least one. The majority of Priests who had done juramentos viewed them as effective. Since the vast majority of Priests indicated that they would begin or continue witnessing juramentos, this makes juramentos and Roman Catholic Priests a viable culturally sensitive aide for treatment among Hispanics, in particular those of Mexican descent.","author":[{"dropping-particle":"","family":"Cuadrado","given":"Mary","non-dropping-particle":"","parse-names":false,"suffix":""}],"container-title":"Mental Health, Religion and Culture","id":"ITEM-1","issue":"10","issued":{"date-parts":[["2014","11"]]},"note":"From Duplicate 1 (Hispanic use of juramentos and Roman Catholic Priests as auxiliaries to abstaining from alcohol use/misuse - Cuadrado, Mary)\n\nAccession Number: 2015-02900-007. Partial author list: First Author &amp;amp; Affiliation: Cuadrado, Mary; Department of Criminal Justice, University of Texas at El Paso, El Paso, TX, US. Release Date: 20150622. Correction Date: 20190211. Publication Type: Journal (0100), Peer Reviewed Journal (0110). Format Covered: Electronic. Document Type: Journal Article. Language: English. Major Descriptor: Alcoholism; Folk Medicine; Roman Catholicism; Latinos/Latinas; Alcohol Treatment. Minor Descriptor: Priests. Classification: Drug &amp;amp; Alcohol Rehabilitation (3383). Population: Human (10). Location: US. Age Group: Adulthood (18 yrs &amp;amp; older) (300). Tests &amp;amp; Measures: Self-Administered Mail Survey. Methodology: Empirical Study; Quantitative Study. References Available: Y. Page Count: 8. Issue Publication Date: Nov, 2014. Publication History: Accepted Date: Dec 2, 2014; First Submitted Date: Jul 26, 2014. Copyright Statement: Taylor &amp;amp; Francis. 2015.","page":"1015-1022","publisher":"Taylor &amp; Francis","publisher-place":"Cuadrado, Mary, Department of Criminal Justice, University of Texas at El Paso, 500 W. University Avenue, El Paso, TX, US, 79968","title":"Hispanic use of juramentos and Roman Catholic Priests as auxiliaries to abstaining from alcohol use/misuse","type":"article-journal","volume":"17"},"suppress-author":1,"uris":["http://www.mendeley.com/documents/?uuid=213fbb2a-7ab3-423d-8aae-6f1132603137"]}],"mendeley":{"formattedCitation":"(2014)","plainTextFormattedCitation":"(2014)","previouslyFormattedCitation":"(2014)"},"properties":{"noteIndex":0},"schema":"https://github.com/citation-style-language/schema/raw/master/csl-citation.json"}</w:instrText>
            </w:r>
            <w:r w:rsidR="00365C60" w:rsidRPr="00245CDD">
              <w:rPr>
                <w:rFonts w:ascii="Times New Roman" w:eastAsia="Times New Roman" w:hAnsi="Times New Roman" w:cs="Times New Roman"/>
                <w:b/>
                <w:bCs/>
                <w:sz w:val="24"/>
                <w:szCs w:val="24"/>
              </w:rPr>
              <w:fldChar w:fldCharType="separate"/>
            </w:r>
            <w:r w:rsidR="00365C60" w:rsidRPr="00245CDD">
              <w:rPr>
                <w:rFonts w:ascii="Times New Roman" w:eastAsia="Times New Roman" w:hAnsi="Times New Roman" w:cs="Times New Roman"/>
                <w:b/>
                <w:bCs/>
                <w:noProof/>
                <w:sz w:val="24"/>
                <w:szCs w:val="24"/>
              </w:rPr>
              <w:t>(2014)</w:t>
            </w:r>
            <w:r w:rsidR="00365C60" w:rsidRPr="00245CDD">
              <w:rPr>
                <w:rFonts w:ascii="Times New Roman" w:eastAsia="Times New Roman" w:hAnsi="Times New Roman" w:cs="Times New Roman"/>
                <w:b/>
                <w:bCs/>
                <w:sz w:val="24"/>
                <w:szCs w:val="24"/>
              </w:rPr>
              <w:fldChar w:fldCharType="end"/>
            </w:r>
            <w:r w:rsidRPr="00EA045D">
              <w:rPr>
                <w:rFonts w:ascii="Times New Roman" w:eastAsia="Times New Roman" w:hAnsi="Times New Roman" w:cs="Times New Roman"/>
                <w:sz w:val="24"/>
                <w:szCs w:val="24"/>
              </w:rPr>
              <w:t>; USA; mailed survey;</w:t>
            </w:r>
          </w:p>
          <w:p w14:paraId="5F98E749" w14:textId="77777777" w:rsidR="00F316EB" w:rsidRPr="00EA045D" w:rsidRDefault="00F316EB" w:rsidP="00F316EB">
            <w:pPr>
              <w:spacing w:after="0"/>
              <w:ind w:left="320" w:hanging="140"/>
              <w:contextualSpacing/>
              <w:rPr>
                <w:rFonts w:ascii="Times New Roman" w:eastAsia="Times New Roman" w:hAnsi="Times New Roman" w:cs="Times New Roman"/>
                <w:sz w:val="24"/>
                <w:szCs w:val="24"/>
              </w:rPr>
            </w:pPr>
            <w:r w:rsidRPr="00EA045D">
              <w:rPr>
                <w:rFonts w:ascii="Times New Roman" w:eastAsia="Times New Roman" w:hAnsi="Times New Roman" w:cs="Times New Roman"/>
                <w:i/>
                <w:sz w:val="24"/>
                <w:szCs w:val="24"/>
              </w:rPr>
              <w:t xml:space="preserve">N </w:t>
            </w:r>
            <w:r w:rsidRPr="00EA045D">
              <w:rPr>
                <w:rFonts w:ascii="Times New Roman" w:eastAsia="Times New Roman" w:hAnsi="Times New Roman" w:cs="Times New Roman"/>
                <w:sz w:val="24"/>
                <w:szCs w:val="24"/>
              </w:rPr>
              <w:t>= 196</w:t>
            </w:r>
            <w:r>
              <w:rPr>
                <w:rFonts w:ascii="Times New Roman" w:eastAsia="Times New Roman" w:hAnsi="Times New Roman" w:cs="Times New Roman"/>
                <w:sz w:val="24"/>
                <w:szCs w:val="24"/>
              </w:rPr>
              <w:t xml:space="preserve">: </w:t>
            </w:r>
            <w:r w:rsidRPr="00EA045D">
              <w:rPr>
                <w:rFonts w:ascii="Times New Roman" w:eastAsia="Times New Roman" w:hAnsi="Times New Roman" w:cs="Times New Roman"/>
                <w:sz w:val="24"/>
                <w:szCs w:val="24"/>
              </w:rPr>
              <w:t xml:space="preserve">Priests in parishes located in counties where at least </w:t>
            </w:r>
            <w:r w:rsidRPr="00EA045D">
              <w:rPr>
                <w:rFonts w:ascii="Times New Roman" w:eastAsia="Times New Roman" w:hAnsi="Times New Roman" w:cs="Times New Roman"/>
                <w:sz w:val="24"/>
                <w:szCs w:val="24"/>
              </w:rPr>
              <w:lastRenderedPageBreak/>
              <w:t>10% of the population was Hispanic according to the US Census 2004 along the US-Mexico border volunteered;</w:t>
            </w:r>
          </w:p>
          <w:p w14:paraId="07EDCD44" w14:textId="77777777" w:rsidR="00F316EB" w:rsidRDefault="00F316EB" w:rsidP="00882118">
            <w:pPr>
              <w:spacing w:after="0"/>
              <w:ind w:left="469" w:hanging="14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men (100%); Hispanic (39%);</w:t>
            </w:r>
          </w:p>
          <w:p w14:paraId="48E852D7" w14:textId="77777777" w:rsidR="00F316EB" w:rsidRDefault="00F316EB" w:rsidP="00882118">
            <w:pPr>
              <w:spacing w:after="0"/>
              <w:ind w:left="469" w:hanging="14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Roman Catholic (100%)</w:t>
            </w:r>
            <w:r>
              <w:rPr>
                <w:rFonts w:ascii="Times New Roman" w:eastAsia="Times New Roman" w:hAnsi="Times New Roman" w:cs="Times New Roman"/>
                <w:sz w:val="24"/>
                <w:szCs w:val="24"/>
              </w:rPr>
              <w:t>;</w:t>
            </w:r>
          </w:p>
          <w:p w14:paraId="13BED13C" w14:textId="77777777" w:rsidR="00F316EB" w:rsidRPr="00EA045D" w:rsidRDefault="00F316EB" w:rsidP="00F316EB">
            <w:pPr>
              <w:spacing w:after="0"/>
              <w:ind w:left="320" w:hanging="14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Alcohol</w:t>
            </w:r>
          </w:p>
        </w:tc>
        <w:tc>
          <w:tcPr>
            <w:tcW w:w="5753" w:type="dxa"/>
            <w:gridSpan w:val="2"/>
            <w:tcBorders>
              <w:top w:val="nil"/>
              <w:left w:val="nil"/>
              <w:bottom w:val="nil"/>
              <w:right w:val="nil"/>
            </w:tcBorders>
            <w:shd w:val="clear" w:color="auto" w:fill="auto"/>
            <w:tcMar>
              <w:top w:w="100" w:type="dxa"/>
              <w:left w:w="100" w:type="dxa"/>
              <w:bottom w:w="100" w:type="dxa"/>
              <w:right w:w="100" w:type="dxa"/>
            </w:tcMar>
          </w:tcPr>
          <w:p w14:paraId="1E4ACF4B" w14:textId="77777777" w:rsidR="00220795"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lastRenderedPageBreak/>
              <w:t>Attitude:</w:t>
            </w:r>
            <w:r w:rsidRPr="00EA045D">
              <w:rPr>
                <w:rFonts w:ascii="Times New Roman" w:eastAsia="Times New Roman" w:hAnsi="Times New Roman" w:cs="Times New Roman"/>
                <w:b/>
                <w:sz w:val="24"/>
                <w:szCs w:val="24"/>
              </w:rPr>
              <w:t xml:space="preserve"> Perception of the effectiveness of </w:t>
            </w:r>
            <w:proofErr w:type="spellStart"/>
            <w:r w:rsidRPr="00EA045D">
              <w:rPr>
                <w:rFonts w:ascii="Times New Roman" w:eastAsia="Times New Roman" w:hAnsi="Times New Roman" w:cs="Times New Roman"/>
                <w:b/>
                <w:i/>
                <w:sz w:val="24"/>
                <w:szCs w:val="24"/>
              </w:rPr>
              <w:t>juramentos</w:t>
            </w:r>
            <w:proofErr w:type="spellEnd"/>
            <w:r w:rsidRPr="00EA045D">
              <w:rPr>
                <w:rFonts w:ascii="Times New Roman" w:eastAsia="Times New Roman" w:hAnsi="Times New Roman" w:cs="Times New Roman"/>
                <w:sz w:val="24"/>
                <w:szCs w:val="24"/>
              </w:rPr>
              <w:t xml:space="preserve"> (1 = </w:t>
            </w:r>
            <w:r w:rsidRPr="00EA045D">
              <w:rPr>
                <w:rFonts w:ascii="Times New Roman" w:eastAsia="Times New Roman" w:hAnsi="Times New Roman" w:cs="Times New Roman"/>
                <w:i/>
                <w:sz w:val="24"/>
                <w:szCs w:val="24"/>
              </w:rPr>
              <w:t xml:space="preserve">Not, Somewhat, or Less than half the time; </w:t>
            </w:r>
            <w:r w:rsidRPr="00EA045D">
              <w:rPr>
                <w:rFonts w:ascii="Times New Roman" w:eastAsia="Times New Roman" w:hAnsi="Times New Roman" w:cs="Times New Roman"/>
                <w:sz w:val="24"/>
                <w:szCs w:val="24"/>
              </w:rPr>
              <w:t xml:space="preserve">2 = </w:t>
            </w:r>
            <w:r w:rsidRPr="00EA045D">
              <w:rPr>
                <w:rFonts w:ascii="Times New Roman" w:eastAsia="Times New Roman" w:hAnsi="Times New Roman" w:cs="Times New Roman"/>
                <w:i/>
                <w:sz w:val="24"/>
                <w:szCs w:val="24"/>
              </w:rPr>
              <w:t>If with self- help programme, followed by treatment, family is committed to helping, or the person’s faith is deep</w:t>
            </w:r>
            <w:r w:rsidRPr="00EA045D">
              <w:rPr>
                <w:rFonts w:ascii="Times New Roman" w:eastAsia="Times New Roman" w:hAnsi="Times New Roman" w:cs="Times New Roman"/>
                <w:sz w:val="24"/>
                <w:szCs w:val="24"/>
              </w:rPr>
              <w:t xml:space="preserve">; 3 = </w:t>
            </w:r>
            <w:r w:rsidRPr="00EA045D">
              <w:rPr>
                <w:rFonts w:ascii="Times New Roman" w:eastAsia="Times New Roman" w:hAnsi="Times New Roman" w:cs="Times New Roman"/>
                <w:i/>
                <w:sz w:val="24"/>
                <w:szCs w:val="24"/>
              </w:rPr>
              <w:t xml:space="preserve">Yes in </w:t>
            </w:r>
            <w:r w:rsidRPr="00EA045D">
              <w:rPr>
                <w:rFonts w:ascii="Times New Roman" w:eastAsia="Times New Roman" w:hAnsi="Times New Roman" w:cs="Times New Roman"/>
                <w:i/>
                <w:sz w:val="24"/>
                <w:szCs w:val="24"/>
              </w:rPr>
              <w:lastRenderedPageBreak/>
              <w:t>majority of cases, for time pledged, or for long periods of time if pledge is renewed</w:t>
            </w:r>
            <w:r w:rsidRPr="00EA045D">
              <w:rPr>
                <w:rFonts w:ascii="Times New Roman" w:eastAsia="Times New Roman" w:hAnsi="Times New Roman" w:cs="Times New Roman"/>
                <w:sz w:val="24"/>
                <w:szCs w:val="24"/>
              </w:rPr>
              <w:t xml:space="preserve">; 4 = </w:t>
            </w:r>
            <w:r w:rsidRPr="00EA045D">
              <w:rPr>
                <w:rFonts w:ascii="Times New Roman" w:eastAsia="Times New Roman" w:hAnsi="Times New Roman" w:cs="Times New Roman"/>
                <w:i/>
                <w:sz w:val="24"/>
                <w:szCs w:val="24"/>
              </w:rPr>
              <w:t>do not know or did not follow-up on person’s situation</w:t>
            </w:r>
            <w:r w:rsidRPr="00EA045D">
              <w:rPr>
                <w:rFonts w:ascii="Times New Roman" w:eastAsia="Times New Roman" w:hAnsi="Times New Roman" w:cs="Times New Roman"/>
                <w:sz w:val="24"/>
                <w:szCs w:val="24"/>
              </w:rPr>
              <w:t>;</w:t>
            </w:r>
            <w:r w:rsidRPr="00EA045D">
              <w:rPr>
                <w:rFonts w:ascii="Times New Roman" w:eastAsia="Times New Roman" w:hAnsi="Times New Roman" w:cs="Times New Roman"/>
                <w:i/>
                <w:sz w:val="24"/>
                <w:szCs w:val="24"/>
              </w:rPr>
              <w:t xml:space="preserve"> n</w:t>
            </w:r>
            <w:r w:rsidRPr="00EA045D">
              <w:rPr>
                <w:rFonts w:ascii="Times New Roman" w:eastAsia="Times New Roman" w:hAnsi="Times New Roman" w:cs="Times New Roman"/>
                <w:sz w:val="24"/>
                <w:szCs w:val="24"/>
              </w:rPr>
              <w:t xml:space="preserve"> = 72):</w:t>
            </w:r>
          </w:p>
          <w:p w14:paraId="474798E0" w14:textId="77777777" w:rsidR="004013EE" w:rsidRDefault="00F316EB" w:rsidP="004013EE">
            <w:pPr>
              <w:spacing w:after="0"/>
              <w:ind w:left="1035"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Not very or not at all (1) = 8.3%,</w:t>
            </w:r>
          </w:p>
          <w:p w14:paraId="048D790E" w14:textId="77777777" w:rsidR="004013EE" w:rsidRDefault="00F316EB" w:rsidP="004013EE">
            <w:pPr>
              <w:spacing w:after="0"/>
              <w:ind w:left="1035"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Yes, with conditions (2) = 38.9%,</w:t>
            </w:r>
          </w:p>
          <w:p w14:paraId="689C00D0" w14:textId="77777777" w:rsidR="004013EE" w:rsidRDefault="00F316EB" w:rsidP="004013EE">
            <w:pPr>
              <w:spacing w:after="0"/>
              <w:ind w:left="1035"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Yes, without conditions (3) = 27.8%,</w:t>
            </w:r>
          </w:p>
          <w:p w14:paraId="1A6D9715" w14:textId="6ED47BBD" w:rsidR="00F316EB" w:rsidRPr="00EA045D" w:rsidRDefault="00F316EB" w:rsidP="004013EE">
            <w:pPr>
              <w:spacing w:after="0"/>
              <w:ind w:left="1035"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Do not know (4) = 25%;</w:t>
            </w:r>
          </w:p>
          <w:p w14:paraId="388A842B" w14:textId="77777777" w:rsidR="004013EE" w:rsidRDefault="00F316EB" w:rsidP="00C82FA9">
            <w:pPr>
              <w:spacing w:after="0"/>
              <w:ind w:left="749" w:hanging="280"/>
              <w:contextualSpacing/>
              <w:rPr>
                <w:rFonts w:ascii="Times New Roman" w:eastAsia="Times New Roman" w:hAnsi="Times New Roman" w:cs="Times New Roman"/>
                <w:sz w:val="24"/>
                <w:szCs w:val="24"/>
              </w:rPr>
            </w:pPr>
            <w:r w:rsidRPr="00882118">
              <w:rPr>
                <w:rFonts w:ascii="Times New Roman" w:eastAsia="Times New Roman" w:hAnsi="Times New Roman" w:cs="Times New Roman"/>
                <w:b/>
                <w:bCs/>
                <w:sz w:val="24"/>
                <w:szCs w:val="24"/>
              </w:rPr>
              <w:t xml:space="preserve">Willingness to witness a </w:t>
            </w:r>
            <w:proofErr w:type="spellStart"/>
            <w:r w:rsidRPr="00882118">
              <w:rPr>
                <w:rFonts w:ascii="Times New Roman" w:eastAsia="Times New Roman" w:hAnsi="Times New Roman" w:cs="Times New Roman"/>
                <w:b/>
                <w:bCs/>
                <w:i/>
                <w:sz w:val="24"/>
                <w:szCs w:val="24"/>
              </w:rPr>
              <w:t>juramento</w:t>
            </w:r>
            <w:proofErr w:type="spellEnd"/>
            <w:r w:rsidRPr="00EA045D">
              <w:rPr>
                <w:rFonts w:ascii="Times New Roman" w:eastAsia="Times New Roman" w:hAnsi="Times New Roman" w:cs="Times New Roman"/>
                <w:sz w:val="24"/>
                <w:szCs w:val="24"/>
              </w:rPr>
              <w:t>:</w:t>
            </w:r>
          </w:p>
          <w:p w14:paraId="7949C183" w14:textId="4708D2C4" w:rsidR="00F316EB" w:rsidRPr="00EA045D" w:rsidRDefault="00F316EB" w:rsidP="004013EE">
            <w:pPr>
              <w:spacing w:after="0"/>
              <w:ind w:left="893"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Yes (79%), No (21%)</w:t>
            </w:r>
          </w:p>
          <w:p w14:paraId="1D91CA55" w14:textId="244D17CE"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R/S: </w:t>
            </w:r>
            <w:r w:rsidRPr="00882118">
              <w:rPr>
                <w:rFonts w:ascii="Times New Roman" w:eastAsia="Times New Roman" w:hAnsi="Times New Roman" w:cs="Times New Roman"/>
                <w:b/>
                <w:bCs/>
                <w:sz w:val="24"/>
                <w:szCs w:val="24"/>
              </w:rPr>
              <w:t>Religious Affiliation</w:t>
            </w:r>
          </w:p>
        </w:tc>
        <w:tc>
          <w:tcPr>
            <w:tcW w:w="4028" w:type="dxa"/>
            <w:tcBorders>
              <w:top w:val="nil"/>
              <w:left w:val="nil"/>
              <w:bottom w:val="nil"/>
              <w:right w:val="nil"/>
            </w:tcBorders>
            <w:shd w:val="clear" w:color="auto" w:fill="auto"/>
            <w:tcMar>
              <w:top w:w="100" w:type="dxa"/>
              <w:left w:w="100" w:type="dxa"/>
              <w:bottom w:w="100" w:type="dxa"/>
              <w:right w:w="100" w:type="dxa"/>
            </w:tcMar>
          </w:tcPr>
          <w:p w14:paraId="7D0BEF93" w14:textId="28C08121" w:rsidR="00F316EB" w:rsidRPr="00EA045D" w:rsidRDefault="00F316EB" w:rsidP="00F316EB">
            <w:pPr>
              <w:spacing w:after="0"/>
              <w:ind w:left="300" w:hanging="140"/>
              <w:contextualSpacing/>
              <w:rPr>
                <w:rFonts w:ascii="Times New Roman" w:eastAsia="Times New Roman" w:hAnsi="Times New Roman" w:cs="Times New Roman"/>
                <w:sz w:val="24"/>
                <w:szCs w:val="24"/>
              </w:rPr>
            </w:pPr>
            <w:r w:rsidRPr="0068419F">
              <w:rPr>
                <w:rFonts w:ascii="Times New Roman" w:eastAsia="Times New Roman" w:hAnsi="Times New Roman" w:cs="Times New Roman"/>
                <w:b/>
                <w:bCs/>
                <w:sz w:val="24"/>
                <w:szCs w:val="24"/>
              </w:rPr>
              <w:lastRenderedPageBreak/>
              <w:t>Percentage</w:t>
            </w:r>
            <w:r w:rsidRPr="00EA045D">
              <w:rPr>
                <w:rFonts w:ascii="Times New Roman" w:eastAsia="Times New Roman" w:hAnsi="Times New Roman" w:cs="Times New Roman"/>
                <w:sz w:val="24"/>
                <w:szCs w:val="24"/>
              </w:rPr>
              <w:t xml:space="preserve">: Perception of the effectiveness of </w:t>
            </w:r>
            <w:proofErr w:type="spellStart"/>
            <w:r w:rsidRPr="00EA045D">
              <w:rPr>
                <w:rFonts w:ascii="Times New Roman" w:eastAsia="Times New Roman" w:hAnsi="Times New Roman" w:cs="Times New Roman"/>
                <w:i/>
                <w:sz w:val="24"/>
                <w:szCs w:val="24"/>
              </w:rPr>
              <w:t>juramentos</w:t>
            </w:r>
            <w:proofErr w:type="spellEnd"/>
            <w:r w:rsidRPr="00EA045D">
              <w:rPr>
                <w:rFonts w:ascii="Times New Roman" w:eastAsia="Times New Roman" w:hAnsi="Times New Roman" w:cs="Times New Roman"/>
                <w:sz w:val="24"/>
                <w:szCs w:val="24"/>
              </w:rPr>
              <w:t xml:space="preserve"> in Catholic priests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72):</w:t>
            </w:r>
          </w:p>
          <w:p w14:paraId="4DF2CC4B" w14:textId="77777777" w:rsidR="00F316EB" w:rsidRPr="00EA045D" w:rsidRDefault="00F316EB" w:rsidP="00F316EB">
            <w:pPr>
              <w:spacing w:after="0"/>
              <w:ind w:left="720" w:hanging="27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Not very or not at all = 8.3%,</w:t>
            </w:r>
          </w:p>
          <w:p w14:paraId="769436AE" w14:textId="77777777" w:rsidR="00F316EB" w:rsidRPr="00EA045D" w:rsidRDefault="00F316EB" w:rsidP="00F316EB">
            <w:pPr>
              <w:spacing w:after="0"/>
              <w:ind w:left="720" w:hanging="27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Yes, with conditions = 38.9%,</w:t>
            </w:r>
          </w:p>
          <w:p w14:paraId="2F029E75" w14:textId="77777777" w:rsidR="00F316EB" w:rsidRPr="00EA045D" w:rsidRDefault="00F316EB" w:rsidP="00F316EB">
            <w:pPr>
              <w:spacing w:after="0"/>
              <w:ind w:left="720" w:hanging="27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lastRenderedPageBreak/>
              <w:t>Yes, without conditions = 27.8%,</w:t>
            </w:r>
          </w:p>
          <w:p w14:paraId="1285C20D" w14:textId="77777777" w:rsidR="00F316EB" w:rsidRPr="00EA045D" w:rsidRDefault="00F316EB" w:rsidP="00F316EB">
            <w:pPr>
              <w:spacing w:after="0"/>
              <w:ind w:left="720" w:hanging="27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Do not know = 25%</w:t>
            </w:r>
          </w:p>
          <w:p w14:paraId="30723481" w14:textId="77777777" w:rsidR="00F316EB" w:rsidRPr="00EA045D" w:rsidRDefault="00F316EB" w:rsidP="00F316EB">
            <w:pPr>
              <w:spacing w:after="0"/>
              <w:ind w:left="450"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Catholic Priest’s willingness to witness a </w:t>
            </w:r>
            <w:proofErr w:type="spellStart"/>
            <w:r w:rsidRPr="00EA045D">
              <w:rPr>
                <w:rFonts w:ascii="Times New Roman" w:eastAsia="Times New Roman" w:hAnsi="Times New Roman" w:cs="Times New Roman"/>
                <w:i/>
                <w:sz w:val="24"/>
                <w:szCs w:val="24"/>
              </w:rPr>
              <w:t>juramento</w:t>
            </w:r>
            <w:proofErr w:type="spellEnd"/>
            <w:r w:rsidRPr="00EA045D">
              <w:rPr>
                <w:rFonts w:ascii="Times New Roman" w:eastAsia="Times New Roman" w:hAnsi="Times New Roman" w:cs="Times New Roman"/>
                <w:sz w:val="24"/>
                <w:szCs w:val="24"/>
              </w:rPr>
              <w:t>: Yes (79%), No (21%);</w:t>
            </w:r>
          </w:p>
          <w:p w14:paraId="410324B7" w14:textId="77777777" w:rsidR="00220795" w:rsidRDefault="00F316EB" w:rsidP="00F316EB">
            <w:pPr>
              <w:spacing w:after="0"/>
              <w:ind w:left="720" w:hanging="285"/>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Of those who have previously witnessed one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72):</w:t>
            </w:r>
          </w:p>
          <w:p w14:paraId="28551327" w14:textId="33F1096B" w:rsidR="00F316EB" w:rsidRPr="00EA045D" w:rsidRDefault="00F316EB" w:rsidP="00220795">
            <w:pPr>
              <w:spacing w:after="0"/>
              <w:ind w:left="1032" w:hanging="285"/>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Yes (97.1%), No (2.9%);</w:t>
            </w:r>
          </w:p>
          <w:p w14:paraId="681FD4A7" w14:textId="77777777" w:rsidR="00220795" w:rsidRDefault="00F316EB" w:rsidP="00F316EB">
            <w:pPr>
              <w:spacing w:after="0"/>
              <w:ind w:left="720" w:hanging="285"/>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Of those who did not believe it was effective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6):</w:t>
            </w:r>
          </w:p>
          <w:p w14:paraId="62CC9449" w14:textId="646A9696" w:rsidR="00F316EB" w:rsidRPr="00EA045D" w:rsidRDefault="00F316EB" w:rsidP="00220795">
            <w:pPr>
              <w:spacing w:after="0"/>
              <w:ind w:left="1032" w:hanging="285"/>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Yes (80%), No (20%)</w:t>
            </w:r>
          </w:p>
        </w:tc>
      </w:tr>
      <w:tr w:rsidR="00F316EB" w:rsidRPr="00EA045D" w14:paraId="323E8A53" w14:textId="77777777" w:rsidTr="00B56BE9">
        <w:trPr>
          <w:trHeight w:val="1176"/>
        </w:trPr>
        <w:tc>
          <w:tcPr>
            <w:tcW w:w="2977" w:type="dxa"/>
            <w:tcBorders>
              <w:top w:val="nil"/>
              <w:left w:val="nil"/>
              <w:bottom w:val="nil"/>
              <w:right w:val="nil"/>
            </w:tcBorders>
            <w:shd w:val="clear" w:color="auto" w:fill="auto"/>
            <w:tcMar>
              <w:top w:w="100" w:type="dxa"/>
              <w:left w:w="100" w:type="dxa"/>
              <w:bottom w:w="100" w:type="dxa"/>
              <w:right w:w="100" w:type="dxa"/>
            </w:tcMar>
          </w:tcPr>
          <w:p w14:paraId="04991A56" w14:textId="61B41E5A" w:rsidR="00F316EB" w:rsidRPr="00EA045D" w:rsidRDefault="00F316EB" w:rsidP="00F316EB">
            <w:pPr>
              <w:spacing w:after="0"/>
              <w:ind w:left="320" w:hanging="140"/>
              <w:contextualSpacing/>
              <w:rPr>
                <w:rFonts w:ascii="Times New Roman" w:eastAsia="Times New Roman" w:hAnsi="Times New Roman" w:cs="Times New Roman"/>
                <w:sz w:val="24"/>
                <w:szCs w:val="24"/>
              </w:rPr>
            </w:pPr>
            <w:r w:rsidRPr="00C512B0">
              <w:rPr>
                <w:rFonts w:ascii="Times New Roman" w:eastAsia="Times New Roman" w:hAnsi="Times New Roman" w:cs="Times New Roman"/>
                <w:b/>
                <w:bCs/>
                <w:sz w:val="24"/>
                <w:szCs w:val="24"/>
              </w:rPr>
              <w:lastRenderedPageBreak/>
              <w:t xml:space="preserve">Santos da Silveira, et al. </w:t>
            </w:r>
            <w:r w:rsidR="00365C60" w:rsidRPr="00365C60">
              <w:rPr>
                <w:rFonts w:ascii="Times New Roman" w:eastAsia="Times New Roman" w:hAnsi="Times New Roman" w:cs="Times New Roman"/>
                <w:b/>
                <w:bCs/>
                <w:sz w:val="24"/>
                <w:szCs w:val="24"/>
              </w:rPr>
              <w:fldChar w:fldCharType="begin" w:fldLock="1"/>
            </w:r>
            <w:r w:rsidR="00365C60">
              <w:rPr>
                <w:rFonts w:ascii="Times New Roman" w:eastAsia="Times New Roman" w:hAnsi="Times New Roman" w:cs="Times New Roman"/>
                <w:b/>
                <w:bCs/>
                <w:sz w:val="24"/>
                <w:szCs w:val="24"/>
              </w:rPr>
              <w:instrText>ADDIN CSL_CITATION {"citationItems":[{"id":"ITEM-1","itemData":{"DOI":"10.1037/sah0000069","ISSN":"2376-6972","abstract":"Substance use disorder is one of the most stigmatized health conditions. Stigma internalization is one of the main consequences of the stigmatization process, and it is associated with lower self-esteem and self-efficacy and worse recovery prospects. It may also bring guilt, hopelessness, anxiety, self-devaluation, and depression. This study investigated self-stigma among substance dependents who sought treatment, testing the construction of a psychosocial model for understanding this phenomenon. Individual interviews were conducted at the Psychosocial Care Center for Alcohol and Drugs at Juiz de Fora, Brazil. Data were subjected to exploratory statistical analysis, using descriptive and standard deviation. Three explanatory models of self-stigma were tested: the sociodemographic model, including variables such as gender, religious practice, education, marital status, employment status, and involvement in illicit activities; the psychological model, with variables related to symptoms of depression, self-esteem, and hope; and the psychosocial model, which included all sociodemographic and psychological variables. The sample was composed by 461 individuals. The results supported the hypothesis that the psychosocial model would have greater explanatory power of self-stigma among substance dependents. An association between self-stigma and the sociodemographic variables and the type of substance used was confirmed. Depressive symptoms contributed to higher scores on self-stigma. Stigma may be a barrier to access to health care, treatment, social research, social inclusion, and recovery opportunities. Interventions and treatment models that are able to reduce self-stigma would have the potential to contribute toward a reduction in the negative impacts associated with substance use disorder. (PsycINFO Database Record (c) 2019 APA, all rights reserved)","author":[{"dropping-particle":"","family":"Santos da Silveira","given":"Pollyanna","non-dropping-particle":"","parse-names":false,"suffix":""},{"dropping-particle":"","family":"Casela","given":"Ana Luisa Marlière","non-dropping-particle":"","parse-names":false,"suffix":""},{"dropping-particle":"","family":"Monteiro","given":"Érika Pizziolo","non-dropping-particle":"","parse-names":false,"suffix":""},{"dropping-particle":"","family":"Lubambo Ferreira","given":"Gabriela Correia","non-dropping-particle":"","parse-names":false,"suffix":""},{"dropping-particle":"","family":"Tibúrcio de Freitas","given":"Jéssica Verônica","non-dropping-particle":"","parse-names":false,"suffix":""},{"dropping-particle":"","family":"Tibúrcio de Freitas","given":"Jéssica Verônica","non-dropping-particle":"","parse-names":false,"suffix":""},{"dropping-particle":"","family":"Machado","given":"Nathália Munck","non-dropping-particle":"","parse-names":false,"suffix":""},{"dropping-particle":"","family":"Noto","given":"Ana Regina","non-dropping-particle":"","parse-names":false,"suffix":""},{"dropping-particle":"","family":"Ronzani","given":"Telmo Mota","non-dropping-particle":"","parse-names":false,"suffix":""}],"container-title":"Stigma and Health","id":"ITEM-1","issue":"1","issued":{"date-parts":[["2018","2"]]},"note":"From Duplicate 1 (Psychosocial understanding of self-stigma among people who seek treatment for drug addiction - da Silveira, Pollyanna Santos; Casela, Ana Luisa Marlière; Monteiro, Érika Pizziolo; Ferreira, Gabriela Correia Lubambo; de Freitas, Jéssica Verônica Tibúrcio; Machado, Nathália Munck; Noto, Ana Regina; Ronzani, Telmo Mota)\n\nAccession Number: 2016-54270-001. Partial author list: First Author &amp;amp; Affiliation: da Silveira, Pollyanna Santos; Department of Psychology, Federal University of Juiz de Fora, Juiz de Fora, Brazil. Release Date: 20161110. Correction Date: 20190211. Publication Type: Journal (0100), Peer Reviewed Journal (0110). Format Covered: Electronic. Document Type: Journal Article. Language: English. Major Descriptor: Health Care Seeking Behavior; Psychosocial Factors; Self-Concept; Stigma; Substance Use Disorder. Minor Descriptor: Drug Addiction; Models; Test Construction; Self-Stigma. Classification: Substance Abuse &amp;amp; Addiction (3233). Population: Human (10); Male (30); Female (40). Location: Brazil. Age Group: Adulthood (18 yrs &amp;amp; older) (300). Tests &amp;amp; Measures: Internalized Stigma of Mental Illness Scale--Brazilian Version; Rosenberg/UNIFESP-EPM Self-esteem Scale; Herth Hope Scale DOI: 10.1037/t03629-000; Center for Epidemiologic Studies Depression Scale; Mini International Neuropsychiatric Interview DOI: 10.1037/t18597-000. Methodology: Empirical Study; Interview; Qualitative Study; Quantitative Study. Page Count: 11. Issue Publication Date: Feb, 2018. Publication History: First Posted Date: Nov 10, 2016; Accepted Date: Sep 8, 2016; Revised Date: Aug 18, 2016; First Submitted Date: Oct 21, 2015. Copyright Statement: American Psychological Association. 2016.","page":"42-52","publisher":"Educational Publishing Foundation","publisher-place":"da Silveira, Pollyanna Santos, Department of Psychology, Federal University of Juiz de Fora, Rua José Lourenço Kelmer, s/n - Campus Universitário Bairro São Pedro – CEP 36036-900, Juiz de Fora, Brazil","title":"Psychosocial understanding of self-stigma among people who seek treatment for drug addiction.","type":"article-journal","volume":"3"},"suppress-author":1,"uris":["http://www.mendeley.com/documents/?uuid=ff7278ef-6566-4904-8953-139883a6529c"]}],"mendeley":{"formattedCitation":"(2018)","plainTextFormattedCitation":"(2018)","previouslyFormattedCitation":"(2018)"},"properties":{"noteIndex":0},"schema":"https://github.com/citation-style-language/schema/raw/master/csl-citation.json"}</w:instrText>
            </w:r>
            <w:r w:rsidR="00365C60" w:rsidRPr="00365C60">
              <w:rPr>
                <w:rFonts w:ascii="Times New Roman" w:eastAsia="Times New Roman" w:hAnsi="Times New Roman" w:cs="Times New Roman"/>
                <w:b/>
                <w:bCs/>
                <w:sz w:val="24"/>
                <w:szCs w:val="24"/>
              </w:rPr>
              <w:fldChar w:fldCharType="separate"/>
            </w:r>
            <w:r w:rsidR="00365C60" w:rsidRPr="00365C60">
              <w:rPr>
                <w:rFonts w:ascii="Times New Roman" w:eastAsia="Times New Roman" w:hAnsi="Times New Roman" w:cs="Times New Roman"/>
                <w:b/>
                <w:bCs/>
                <w:noProof/>
                <w:sz w:val="24"/>
                <w:szCs w:val="24"/>
              </w:rPr>
              <w:t>(2018)</w:t>
            </w:r>
            <w:r w:rsidR="00365C60" w:rsidRPr="00365C60">
              <w:rPr>
                <w:rFonts w:ascii="Times New Roman" w:eastAsia="Times New Roman" w:hAnsi="Times New Roman" w:cs="Times New Roman"/>
                <w:b/>
                <w:bCs/>
                <w:sz w:val="24"/>
                <w:szCs w:val="24"/>
              </w:rPr>
              <w:fldChar w:fldCharType="end"/>
            </w:r>
            <w:r w:rsidRPr="00EA045D">
              <w:rPr>
                <w:rFonts w:ascii="Times New Roman" w:eastAsia="Times New Roman" w:hAnsi="Times New Roman" w:cs="Times New Roman"/>
                <w:sz w:val="24"/>
                <w:szCs w:val="24"/>
              </w:rPr>
              <w:t>; Brazil; Interview;</w:t>
            </w:r>
          </w:p>
          <w:p w14:paraId="00940BDE" w14:textId="77777777" w:rsidR="00F316EB" w:rsidRPr="00EA045D" w:rsidRDefault="00F316EB" w:rsidP="00F316EB">
            <w:pPr>
              <w:spacing w:after="0"/>
              <w:ind w:left="320" w:hanging="140"/>
              <w:contextualSpacing/>
              <w:rPr>
                <w:rFonts w:ascii="Times New Roman" w:eastAsia="Times New Roman" w:hAnsi="Times New Roman" w:cs="Times New Roman"/>
                <w:sz w:val="24"/>
                <w:szCs w:val="24"/>
              </w:rPr>
            </w:pPr>
            <w:r w:rsidRPr="00EA045D">
              <w:rPr>
                <w:rFonts w:ascii="Times New Roman" w:eastAsia="Times New Roman" w:hAnsi="Times New Roman" w:cs="Times New Roman"/>
                <w:i/>
                <w:sz w:val="24"/>
                <w:szCs w:val="24"/>
              </w:rPr>
              <w:t xml:space="preserve">N </w:t>
            </w:r>
            <w:r w:rsidRPr="00EA045D">
              <w:rPr>
                <w:rFonts w:ascii="Times New Roman" w:eastAsia="Times New Roman" w:hAnsi="Times New Roman" w:cs="Times New Roman"/>
                <w:sz w:val="24"/>
                <w:szCs w:val="24"/>
              </w:rPr>
              <w:t>= 461</w:t>
            </w:r>
            <w:r>
              <w:rPr>
                <w:rFonts w:ascii="Times New Roman" w:eastAsia="Times New Roman" w:hAnsi="Times New Roman" w:cs="Times New Roman"/>
                <w:sz w:val="24"/>
                <w:szCs w:val="24"/>
              </w:rPr>
              <w:t>: Volunteers</w:t>
            </w:r>
            <w:r w:rsidRPr="00EA045D">
              <w:rPr>
                <w:rFonts w:ascii="Times New Roman" w:eastAsia="Times New Roman" w:hAnsi="Times New Roman" w:cs="Times New Roman"/>
                <w:sz w:val="24"/>
                <w:szCs w:val="24"/>
              </w:rPr>
              <w:t xml:space="preserve"> beginning outpatient treatment for crack cocaine and/or alcohol dependence at the Psychosocial Care Center for Alcohol and Drugs at Juiz de Fora;</w:t>
            </w:r>
          </w:p>
          <w:p w14:paraId="4A980715" w14:textId="77777777" w:rsidR="00F316EB" w:rsidRDefault="00F316EB" w:rsidP="00F316EB">
            <w:pPr>
              <w:spacing w:after="0"/>
              <w:ind w:left="462" w:hanging="14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Age = 18 years old or more; men (97.1%), women (8.3%)</w:t>
            </w:r>
            <w:r>
              <w:rPr>
                <w:rFonts w:ascii="Times New Roman" w:eastAsia="Times New Roman" w:hAnsi="Times New Roman" w:cs="Times New Roman"/>
                <w:sz w:val="24"/>
                <w:szCs w:val="24"/>
              </w:rPr>
              <w:t>;</w:t>
            </w:r>
          </w:p>
          <w:p w14:paraId="45549CC0" w14:textId="77777777" w:rsidR="00F316EB" w:rsidRDefault="00F316EB" w:rsidP="00F316EB">
            <w:pPr>
              <w:spacing w:after="0"/>
              <w:ind w:left="462" w:hanging="14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Affiliation (NR);</w:t>
            </w:r>
          </w:p>
          <w:p w14:paraId="5A0E5B2C" w14:textId="77777777" w:rsidR="00F316EB" w:rsidRPr="00EA045D" w:rsidRDefault="00F316EB" w:rsidP="00F316EB">
            <w:pPr>
              <w:spacing w:after="0"/>
              <w:ind w:left="320" w:hanging="14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Substance dependence</w:t>
            </w:r>
          </w:p>
        </w:tc>
        <w:tc>
          <w:tcPr>
            <w:tcW w:w="5753" w:type="dxa"/>
            <w:gridSpan w:val="2"/>
            <w:tcBorders>
              <w:top w:val="nil"/>
              <w:left w:val="nil"/>
              <w:bottom w:val="nil"/>
              <w:right w:val="nil"/>
            </w:tcBorders>
            <w:shd w:val="clear" w:color="auto" w:fill="auto"/>
            <w:tcMar>
              <w:top w:w="100" w:type="dxa"/>
              <w:left w:w="100" w:type="dxa"/>
              <w:bottom w:w="100" w:type="dxa"/>
              <w:right w:w="100" w:type="dxa"/>
            </w:tcMar>
          </w:tcPr>
          <w:p w14:paraId="73CC96A0" w14:textId="783234F0"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Attitude:</w:t>
            </w:r>
            <w:r w:rsidRPr="00EA045D">
              <w:rPr>
                <w:rFonts w:ascii="Times New Roman" w:eastAsia="Times New Roman" w:hAnsi="Times New Roman" w:cs="Times New Roman"/>
                <w:b/>
                <w:sz w:val="24"/>
                <w:szCs w:val="24"/>
              </w:rPr>
              <w:t xml:space="preserve"> </w:t>
            </w:r>
            <w:r w:rsidRPr="00EA045D">
              <w:rPr>
                <w:rFonts w:ascii="Times New Roman" w:eastAsia="Times New Roman" w:hAnsi="Times New Roman" w:cs="Times New Roman"/>
                <w:b/>
                <w:sz w:val="24"/>
                <w:szCs w:val="24"/>
                <w:highlight w:val="white"/>
              </w:rPr>
              <w:t>Brazilian version of the Internalized Stigma of Mental Illness Scale adapted for Substance Dependen</w:t>
            </w:r>
            <w:r w:rsidR="00CE7E62">
              <w:rPr>
                <w:rFonts w:ascii="Times New Roman" w:eastAsia="Times New Roman" w:hAnsi="Times New Roman" w:cs="Times New Roman"/>
                <w:b/>
                <w:sz w:val="24"/>
                <w:szCs w:val="24"/>
                <w:highlight w:val="white"/>
              </w:rPr>
              <w:t>ce</w:t>
            </w:r>
            <w:r w:rsidRPr="00EA045D">
              <w:rPr>
                <w:rFonts w:ascii="Times New Roman" w:eastAsia="Times New Roman" w:hAnsi="Times New Roman" w:cs="Times New Roman"/>
                <w:b/>
                <w:sz w:val="24"/>
                <w:szCs w:val="24"/>
                <w:highlight w:val="white"/>
              </w:rPr>
              <w:t xml:space="preserve"> </w:t>
            </w:r>
            <w:r w:rsidR="003949B2">
              <w:rPr>
                <w:rFonts w:ascii="Times New Roman" w:eastAsia="Times New Roman" w:hAnsi="Times New Roman" w:cs="Times New Roman"/>
                <w:sz w:val="24"/>
                <w:szCs w:val="24"/>
              </w:rPr>
              <w:fldChar w:fldCharType="begin" w:fldLock="1"/>
            </w:r>
            <w:r w:rsidR="000D6C8E">
              <w:rPr>
                <w:rFonts w:ascii="Times New Roman" w:eastAsia="Times New Roman" w:hAnsi="Times New Roman" w:cs="Times New Roman"/>
                <w:sz w:val="24"/>
                <w:szCs w:val="24"/>
              </w:rPr>
              <w:instrText>ADDIN CSL_CITATION {"citationItems":[{"id":"ITEM-1","itemData":{"DOI":"10.1016/j.psychres.2003.08.008","ISSN":"01651781","PMID":"14572622","abstract":"The study evaluated the Internalized Stigma of Mental Illness (ISMI) scale, designed to measure the subjective experience of stigma, with subscales measuring Alienation, Stereotype Endorsement, Perceived Discrimination, Social Withdrawal and Stigma Resistance. The ISMI was developed in collaboration with people with mental illnesses and contains 29 Likert items. The validation sample included 127 mental health outpatients. Results showed that the ISMI had high internal consistency and test-retest reliability. Construct validity was supported by comparisons against scales measuring related constructs with the same methodology. As expected, the ISMI had positive correlations with measures of stigma beliefs and depressive symptoms, and it had negative correlations with measures of self-esteem, empowerment and recovery orientation. Factor analyses of the joint set of items from the ISMI and each scale supported the distinction between constructs. Having a validated measure of internalized stigma may encourage clinicians to include stigma reduction as a verifiable treatment goal in addition to symptom reduction. © 2003 Elsevier Ireland Ltd. All rights reserved.","author":[{"dropping-particle":"","family":"Ritsher","given":"Jennifer Boyd","non-dropping-particle":"","parse-names":false,"suffix":""},{"dropping-particle":"","family":"Otilingam","given":"Poorni G.","non-dropping-particle":"","parse-names":false,"suffix":""},{"dropping-particle":"","family":"Grajales","given":"Monica","non-dropping-particle":"","parse-names":false,"suffix":""}],"container-title":"Psychiatry Research","id":"ITEM-1","issue":"1","issued":{"date-parts":[["2003","11","1"]]},"page":"31-49","publisher":"Elsevier Ireland Ltd","title":"Internalized stigma of mental illness: Psychometric properties of a new measure","type":"article-journal","volume":"121"},"suffix":"; range = 34-93","uris":["http://www.mendeley.com/documents/?uuid=52b30fe0-5f45-39b7-be0e-f908b81277d6"]}],"mendeley":{"formattedCitation":"(Ritsher, Otilingam, &amp; Grajales, 2003; range = 34-93)","plainTextFormattedCitation":"(Ritsher, Otilingam, &amp; Grajales, 2003; range = 34-93)","previouslyFormattedCitation":"(Ritsher, Otilingam, &amp; Grajales, 2003; range = 34-93)"},"properties":{"noteIndex":0},"schema":"https://github.com/citation-style-language/schema/raw/master/csl-citation.json"}</w:instrText>
            </w:r>
            <w:r w:rsidR="003949B2">
              <w:rPr>
                <w:rFonts w:ascii="Times New Roman" w:eastAsia="Times New Roman" w:hAnsi="Times New Roman" w:cs="Times New Roman"/>
                <w:sz w:val="24"/>
                <w:szCs w:val="24"/>
              </w:rPr>
              <w:fldChar w:fldCharType="separate"/>
            </w:r>
            <w:r w:rsidR="003949B2" w:rsidRPr="003949B2">
              <w:rPr>
                <w:rFonts w:ascii="Times New Roman" w:eastAsia="Times New Roman" w:hAnsi="Times New Roman" w:cs="Times New Roman"/>
                <w:noProof/>
                <w:sz w:val="24"/>
                <w:szCs w:val="24"/>
              </w:rPr>
              <w:t>(Ritsher, Otilingam, &amp; Grajales, 2003; range = 34-93)</w:t>
            </w:r>
            <w:r w:rsidR="003949B2">
              <w:rPr>
                <w:rFonts w:ascii="Times New Roman" w:eastAsia="Times New Roman" w:hAnsi="Times New Roman" w:cs="Times New Roman"/>
                <w:sz w:val="24"/>
                <w:szCs w:val="24"/>
              </w:rPr>
              <w:fldChar w:fldCharType="end"/>
            </w:r>
            <w:r w:rsidRPr="00EA045D">
              <w:rPr>
                <w:rFonts w:ascii="Times New Roman" w:eastAsia="Times New Roman" w:hAnsi="Times New Roman" w:cs="Times New Roman"/>
                <w:sz w:val="24"/>
                <w:szCs w:val="24"/>
              </w:rPr>
              <w:t>: 67.6 (8.82);</w:t>
            </w:r>
          </w:p>
          <w:p w14:paraId="0ABB6AB2" w14:textId="77777777"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R/S: </w:t>
            </w:r>
            <w:r w:rsidRPr="00312F86">
              <w:rPr>
                <w:rFonts w:ascii="Times New Roman" w:eastAsia="Times New Roman" w:hAnsi="Times New Roman" w:cs="Times New Roman"/>
                <w:b/>
                <w:bCs/>
                <w:sz w:val="24"/>
                <w:szCs w:val="24"/>
              </w:rPr>
              <w:t>Religious Practice</w:t>
            </w:r>
            <w:r w:rsidRPr="00EA045D">
              <w:rPr>
                <w:rFonts w:ascii="Times New Roman" w:eastAsia="Times New Roman" w:hAnsi="Times New Roman" w:cs="Times New Roman"/>
                <w:sz w:val="24"/>
                <w:szCs w:val="24"/>
              </w:rPr>
              <w:t>: Yes (55.4%), No (44.6%)</w:t>
            </w:r>
          </w:p>
        </w:tc>
        <w:tc>
          <w:tcPr>
            <w:tcW w:w="4028" w:type="dxa"/>
            <w:tcBorders>
              <w:top w:val="nil"/>
              <w:left w:val="nil"/>
              <w:bottom w:val="nil"/>
              <w:right w:val="nil"/>
            </w:tcBorders>
            <w:shd w:val="clear" w:color="auto" w:fill="auto"/>
            <w:tcMar>
              <w:top w:w="100" w:type="dxa"/>
              <w:left w:w="100" w:type="dxa"/>
              <w:bottom w:w="100" w:type="dxa"/>
              <w:right w:w="100" w:type="dxa"/>
            </w:tcMar>
          </w:tcPr>
          <w:p w14:paraId="52F8D7CD" w14:textId="77777777" w:rsidR="00F316EB" w:rsidRPr="00EA045D" w:rsidRDefault="00F316EB" w:rsidP="00F316EB">
            <w:pPr>
              <w:spacing w:after="0"/>
              <w:ind w:left="600" w:hanging="140"/>
              <w:contextualSpacing/>
              <w:rPr>
                <w:rFonts w:ascii="Times New Roman" w:eastAsia="Times New Roman" w:hAnsi="Times New Roman" w:cs="Times New Roman"/>
                <w:sz w:val="24"/>
                <w:szCs w:val="24"/>
              </w:rPr>
            </w:pPr>
            <w:r w:rsidRPr="00312F86">
              <w:rPr>
                <w:rFonts w:ascii="Times New Roman" w:eastAsia="Times New Roman" w:hAnsi="Times New Roman" w:cs="Times New Roman"/>
                <w:b/>
                <w:bCs/>
                <w:sz w:val="24"/>
                <w:szCs w:val="24"/>
              </w:rPr>
              <w:t>Multiple regression</w:t>
            </w:r>
            <w:r w:rsidRPr="00EA045D">
              <w:rPr>
                <w:rFonts w:ascii="Times New Roman" w:eastAsia="Times New Roman" w:hAnsi="Times New Roman" w:cs="Times New Roman"/>
                <w:sz w:val="24"/>
                <w:szCs w:val="24"/>
              </w:rPr>
              <w:t xml:space="preserve"> predicting Internalized Stigma:</w:t>
            </w:r>
          </w:p>
          <w:p w14:paraId="0992A144" w14:textId="77777777" w:rsidR="00E61A58" w:rsidRDefault="00F316EB" w:rsidP="00F316EB">
            <w:pPr>
              <w:spacing w:after="0"/>
              <w:ind w:left="810" w:hanging="135"/>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With gender, unemployment, education, substance used, involvement in illicit activities, and whether they live with someone:</w:t>
            </w:r>
          </w:p>
          <w:p w14:paraId="2F7BA299" w14:textId="005B4D49" w:rsidR="00F316EB" w:rsidRPr="00EA045D" w:rsidRDefault="00F316EB" w:rsidP="00E61A58">
            <w:pPr>
              <w:spacing w:after="0"/>
              <w:ind w:left="1032" w:hanging="135"/>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Religious Practice (</w:t>
            </w:r>
            <w:r w:rsidRPr="00EA045D">
              <w:rPr>
                <w:rFonts w:ascii="Cambria Math" w:eastAsia="Times New Roman" w:hAnsi="Cambria Math" w:cs="Cambria Math"/>
                <w:sz w:val="24"/>
                <w:szCs w:val="24"/>
              </w:rPr>
              <w:t>𝛽</w:t>
            </w:r>
            <w:r w:rsidRPr="00EA045D">
              <w:rPr>
                <w:rFonts w:ascii="Times New Roman" w:eastAsia="Times New Roman" w:hAnsi="Times New Roman" w:cs="Times New Roman"/>
                <w:sz w:val="24"/>
                <w:szCs w:val="24"/>
              </w:rPr>
              <w:t xml:space="preserve"> = .043</w:t>
            </w:r>
            <w:r w:rsidR="00E61A58">
              <w:rPr>
                <w:rFonts w:ascii="Times New Roman" w:eastAsia="Times New Roman" w:hAnsi="Times New Roman" w:cs="Times New Roman"/>
                <w:sz w:val="24"/>
                <w:szCs w:val="24"/>
              </w:rPr>
              <w:t xml:space="preserve">, </w:t>
            </w:r>
            <w:r w:rsidRPr="00EA045D">
              <w:rPr>
                <w:rFonts w:ascii="Times New Roman" w:eastAsia="Times New Roman" w:hAnsi="Times New Roman" w:cs="Times New Roman"/>
                <w:sz w:val="24"/>
                <w:szCs w:val="24"/>
              </w:rPr>
              <w:t>ns)</w:t>
            </w:r>
          </w:p>
          <w:p w14:paraId="4075D35A" w14:textId="77777777" w:rsidR="00E61A58" w:rsidRDefault="00F316EB" w:rsidP="00F316EB">
            <w:pPr>
              <w:spacing w:after="0"/>
              <w:ind w:left="810" w:hanging="135"/>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With self-esteem, hope, depression, gender, unemployment, education, substance used, involvement in illicit activities, and whether they live with someone:</w:t>
            </w:r>
          </w:p>
          <w:p w14:paraId="35199A3B" w14:textId="30111210" w:rsidR="00F316EB" w:rsidRPr="00EA045D" w:rsidRDefault="00F316EB" w:rsidP="00E61A58">
            <w:pPr>
              <w:spacing w:after="0"/>
              <w:ind w:left="1032" w:hanging="135"/>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Religious Practice (</w:t>
            </w:r>
            <w:r w:rsidRPr="00EA045D">
              <w:rPr>
                <w:rFonts w:ascii="Cambria Math" w:eastAsia="Times New Roman" w:hAnsi="Cambria Math" w:cs="Cambria Math"/>
                <w:sz w:val="24"/>
                <w:szCs w:val="24"/>
              </w:rPr>
              <w:t>𝛽</w:t>
            </w:r>
            <w:r w:rsidRPr="00EA045D">
              <w:rPr>
                <w:rFonts w:ascii="Times New Roman" w:eastAsia="Times New Roman" w:hAnsi="Times New Roman" w:cs="Times New Roman"/>
                <w:sz w:val="24"/>
                <w:szCs w:val="24"/>
              </w:rPr>
              <w:t xml:space="preserve"> = .078</w:t>
            </w:r>
            <w:r w:rsidR="00E61A58">
              <w:rPr>
                <w:rFonts w:ascii="Times New Roman" w:eastAsia="Times New Roman" w:hAnsi="Times New Roman" w:cs="Times New Roman"/>
                <w:sz w:val="24"/>
                <w:szCs w:val="24"/>
              </w:rPr>
              <w:t>,</w:t>
            </w:r>
            <w:r w:rsidRPr="00EA045D">
              <w:rPr>
                <w:rFonts w:ascii="Times New Roman" w:eastAsia="Times New Roman" w:hAnsi="Times New Roman" w:cs="Times New Roman"/>
                <w:sz w:val="24"/>
                <w:szCs w:val="24"/>
              </w:rPr>
              <w:t xml:space="preserve"> ns)</w:t>
            </w:r>
          </w:p>
        </w:tc>
      </w:tr>
      <w:tr w:rsidR="00F316EB" w:rsidRPr="00EA045D" w14:paraId="5E0E13B8" w14:textId="77777777" w:rsidTr="00B56BE9">
        <w:trPr>
          <w:trHeight w:val="188"/>
        </w:trPr>
        <w:tc>
          <w:tcPr>
            <w:tcW w:w="2977" w:type="dxa"/>
            <w:tcBorders>
              <w:top w:val="nil"/>
              <w:left w:val="nil"/>
              <w:bottom w:val="nil"/>
              <w:right w:val="nil"/>
            </w:tcBorders>
            <w:shd w:val="clear" w:color="auto" w:fill="auto"/>
            <w:tcMar>
              <w:top w:w="100" w:type="dxa"/>
              <w:left w:w="100" w:type="dxa"/>
              <w:bottom w:w="100" w:type="dxa"/>
              <w:right w:w="100" w:type="dxa"/>
            </w:tcMar>
          </w:tcPr>
          <w:p w14:paraId="244D512B" w14:textId="4E107D6D" w:rsidR="00F316EB" w:rsidRPr="00EA045D" w:rsidRDefault="00F316EB" w:rsidP="00F316EB">
            <w:pPr>
              <w:spacing w:after="0"/>
              <w:ind w:left="360" w:hanging="180"/>
              <w:contextualSpacing/>
              <w:rPr>
                <w:rFonts w:ascii="Times New Roman" w:eastAsia="Times New Roman" w:hAnsi="Times New Roman" w:cs="Times New Roman"/>
                <w:sz w:val="24"/>
                <w:szCs w:val="24"/>
              </w:rPr>
            </w:pPr>
            <w:r w:rsidRPr="00FF2604">
              <w:rPr>
                <w:rFonts w:ascii="Times New Roman" w:eastAsia="Times New Roman" w:hAnsi="Times New Roman" w:cs="Times New Roman"/>
                <w:b/>
                <w:bCs/>
                <w:sz w:val="24"/>
                <w:szCs w:val="24"/>
              </w:rPr>
              <w:t xml:space="preserve">Day, et al. </w:t>
            </w:r>
            <w:r w:rsidR="00365C60" w:rsidRPr="00365C60">
              <w:rPr>
                <w:rFonts w:ascii="Times New Roman" w:eastAsia="Times New Roman" w:hAnsi="Times New Roman" w:cs="Times New Roman"/>
                <w:b/>
                <w:bCs/>
                <w:sz w:val="24"/>
                <w:szCs w:val="24"/>
              </w:rPr>
              <w:fldChar w:fldCharType="begin" w:fldLock="1"/>
            </w:r>
            <w:r w:rsidR="00365C60">
              <w:rPr>
                <w:rFonts w:ascii="Times New Roman" w:eastAsia="Times New Roman" w:hAnsi="Times New Roman" w:cs="Times New Roman"/>
                <w:b/>
                <w:bCs/>
                <w:sz w:val="24"/>
                <w:szCs w:val="24"/>
              </w:rPr>
              <w:instrText>ADDIN CSL_CITATION {"citationItems":[{"id":"ITEM-1","itemData":{"DOI":"10.1016/j.jsat.2005.08.009","ISSN":"0740-5472","abstract":"Research has highlighted the benefits of professional substance misuse treatment workers facilitating their clients' involvement in 12-step self-help groups such as Alcoholics Anonymous (AA) and Narcotics Anonymous (NA). This study used a cross-sectional survey design to explore the attitudes of substance misuse treatment staff working in the English West Midlands region toward AA and NA and the 12-step philosophy. A total of 346 treatment workers responded (71%). Fewer than 10% used the 12-step model in their treatment work, and only a third felt that their clients were generally suited to AA or NA. Fewer than half (46%) said that they were likely to recommend that their clients attend a self-help group meeting. Staff with nursing qualifications were more likely to have a positive attitude toward AA/NA than their non-nursing colleagues, and there was a statistically significant association between the level of reported spirituality of the workers and the likelihood of them recommending to clients that they attend AA or NA meetings. These results highlight differences in the role of AA/NA within the substance misuse treatment system in the United Kingdom and that in the United States; possible explanations are discussed. (PsycINFO Database Record (c) 2019 APA, all rights reserved)","author":[{"dropping-particle":"","family":"Day","given":"Ed","non-dropping-particle":"","parse-names":false,"suffix":""},{"dropping-particle":"","family":"Gaston","given":"Romina Lopez","non-dropping-particle":"","parse-names":false,"suffix":""},{"dropping-particle":"","family":"Furlong","given":"Elizabeth","non-dropping-particle":"","parse-names":false,"suffix":""},{"dropping-particle":"","family":"Murali","given":"Vijaya","non-dropping-particle":"","parse-names":false,"suffix":""},{"dropping-particle":"","family":"Copello","given":"Alex","non-dropping-particle":"","parse-names":false,"suffix":""}],"container-title":"Journal of Substance Abuse Treatment","id":"ITEM-1","issue":"4","issued":{"date-parts":[["2005","12"]]},"note":"study looks at treatment workers views of AA/NA for uds - finding differences but a lower acceptance in the uk than other research suggests in the usa - differences also appear due to individual spirituality and role (i.e. nurse or other).","page":"321-327","publisher":"Elsevier Science","publisher-place":"Day, Ed, Department of Psychiatry, University of Birmingham, Queen Elizabeth Psychiatric Hospital, Mindelsohn Way, Edgbaston, Birmingham, United Kingdom, B15 2QZ","title":"United Kingdom substance misuse treatment workers' attitudes toward 12-step self-help groups","type":"article-journal","volume":"29"},"suppress-author":1,"uris":["http://www.mendeley.com/documents/?uuid=f47c4b1d-8cf5-4c08-a1e7-9214fffd530a"]}],"mendeley":{"formattedCitation":"(2005)","plainTextFormattedCitation":"(2005)","previouslyFormattedCitation":"(2005)"},"properties":{"noteIndex":0},"schema":"https://github.com/citation-style-language/schema/raw/master/csl-citation.json"}</w:instrText>
            </w:r>
            <w:r w:rsidR="00365C60" w:rsidRPr="00365C60">
              <w:rPr>
                <w:rFonts w:ascii="Times New Roman" w:eastAsia="Times New Roman" w:hAnsi="Times New Roman" w:cs="Times New Roman"/>
                <w:b/>
                <w:bCs/>
                <w:sz w:val="24"/>
                <w:szCs w:val="24"/>
              </w:rPr>
              <w:fldChar w:fldCharType="separate"/>
            </w:r>
            <w:r w:rsidR="00365C60" w:rsidRPr="00365C60">
              <w:rPr>
                <w:rFonts w:ascii="Times New Roman" w:eastAsia="Times New Roman" w:hAnsi="Times New Roman" w:cs="Times New Roman"/>
                <w:b/>
                <w:bCs/>
                <w:noProof/>
                <w:sz w:val="24"/>
                <w:szCs w:val="24"/>
              </w:rPr>
              <w:t>(2005)</w:t>
            </w:r>
            <w:r w:rsidR="00365C60" w:rsidRPr="00365C60">
              <w:rPr>
                <w:rFonts w:ascii="Times New Roman" w:eastAsia="Times New Roman" w:hAnsi="Times New Roman" w:cs="Times New Roman"/>
                <w:b/>
                <w:bCs/>
                <w:sz w:val="24"/>
                <w:szCs w:val="24"/>
              </w:rPr>
              <w:fldChar w:fldCharType="end"/>
            </w:r>
            <w:r w:rsidRPr="00EA045D">
              <w:rPr>
                <w:rFonts w:ascii="Times New Roman" w:eastAsia="Times New Roman" w:hAnsi="Times New Roman" w:cs="Times New Roman"/>
                <w:sz w:val="24"/>
                <w:szCs w:val="24"/>
              </w:rPr>
              <w:t>; UK; mailed questionnaire;</w:t>
            </w:r>
          </w:p>
          <w:p w14:paraId="452FAF3E" w14:textId="77777777" w:rsidR="00F316EB" w:rsidRPr="00EA045D" w:rsidRDefault="00F316EB" w:rsidP="00F316EB">
            <w:pPr>
              <w:spacing w:after="0"/>
              <w:ind w:left="360"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i/>
                <w:sz w:val="24"/>
                <w:szCs w:val="24"/>
              </w:rPr>
              <w:lastRenderedPageBreak/>
              <w:t xml:space="preserve">N </w:t>
            </w:r>
            <w:r w:rsidRPr="00EA045D">
              <w:rPr>
                <w:rFonts w:ascii="Times New Roman" w:eastAsia="Times New Roman" w:hAnsi="Times New Roman" w:cs="Times New Roman"/>
                <w:sz w:val="24"/>
                <w:szCs w:val="24"/>
              </w:rPr>
              <w:t>= 347</w:t>
            </w:r>
            <w:r>
              <w:rPr>
                <w:rFonts w:ascii="Times New Roman" w:eastAsia="Times New Roman" w:hAnsi="Times New Roman" w:cs="Times New Roman"/>
                <w:sz w:val="24"/>
                <w:szCs w:val="24"/>
              </w:rPr>
              <w:t xml:space="preserve">: </w:t>
            </w:r>
            <w:r w:rsidRPr="00EA045D">
              <w:rPr>
                <w:rFonts w:ascii="Times New Roman" w:eastAsia="Times New Roman" w:hAnsi="Times New Roman" w:cs="Times New Roman"/>
                <w:sz w:val="24"/>
                <w:szCs w:val="24"/>
              </w:rPr>
              <w:t>Non-medical staff at non-residential SUD treatment centres sent the questionnaire after their name was given by the centres;</w:t>
            </w:r>
          </w:p>
          <w:p w14:paraId="5162C872" w14:textId="77777777" w:rsidR="00F316EB" w:rsidRDefault="00F316EB" w:rsidP="00F316EB">
            <w:pPr>
              <w:spacing w:after="0"/>
              <w:ind w:left="613"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Women (63%)</w:t>
            </w:r>
            <w:r>
              <w:rPr>
                <w:rFonts w:ascii="Times New Roman" w:eastAsia="Times New Roman" w:hAnsi="Times New Roman" w:cs="Times New Roman"/>
                <w:sz w:val="24"/>
                <w:szCs w:val="24"/>
              </w:rPr>
              <w:t>;</w:t>
            </w:r>
          </w:p>
          <w:p w14:paraId="55B09EF8" w14:textId="77777777" w:rsidR="00F316EB" w:rsidRDefault="00F316EB" w:rsidP="00F316EB">
            <w:pPr>
              <w:spacing w:after="0"/>
              <w:ind w:left="613" w:hanging="18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Affiliation (NR);</w:t>
            </w:r>
          </w:p>
          <w:p w14:paraId="73CF7CF6" w14:textId="77777777" w:rsidR="00F316EB" w:rsidRPr="00EA045D" w:rsidRDefault="00F316EB" w:rsidP="00F316EB">
            <w:pPr>
              <w:spacing w:after="0"/>
              <w:ind w:left="360"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Alcohol </w:t>
            </w:r>
            <w:r>
              <w:rPr>
                <w:rFonts w:ascii="Times New Roman" w:eastAsia="Times New Roman" w:hAnsi="Times New Roman" w:cs="Times New Roman"/>
                <w:sz w:val="24"/>
                <w:szCs w:val="24"/>
              </w:rPr>
              <w:t>&amp;</w:t>
            </w:r>
            <w:r w:rsidRPr="00EA045D">
              <w:rPr>
                <w:rFonts w:ascii="Times New Roman" w:eastAsia="Times New Roman" w:hAnsi="Times New Roman" w:cs="Times New Roman"/>
                <w:sz w:val="24"/>
                <w:szCs w:val="24"/>
              </w:rPr>
              <w:t xml:space="preserve"> drugs</w:t>
            </w:r>
          </w:p>
        </w:tc>
        <w:tc>
          <w:tcPr>
            <w:tcW w:w="5753" w:type="dxa"/>
            <w:gridSpan w:val="2"/>
            <w:tcBorders>
              <w:top w:val="nil"/>
              <w:left w:val="nil"/>
              <w:bottom w:val="nil"/>
              <w:right w:val="nil"/>
            </w:tcBorders>
            <w:shd w:val="clear" w:color="auto" w:fill="auto"/>
            <w:tcMar>
              <w:top w:w="100" w:type="dxa"/>
              <w:left w:w="100" w:type="dxa"/>
              <w:bottom w:w="100" w:type="dxa"/>
              <w:right w:w="100" w:type="dxa"/>
            </w:tcMar>
          </w:tcPr>
          <w:p w14:paraId="79F9E6A5" w14:textId="0DF98D58"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lastRenderedPageBreak/>
              <w:t>Attitude:</w:t>
            </w:r>
            <w:r w:rsidRPr="00EA045D">
              <w:rPr>
                <w:rFonts w:ascii="Times New Roman" w:eastAsia="Times New Roman" w:hAnsi="Times New Roman" w:cs="Times New Roman"/>
                <w:b/>
                <w:sz w:val="24"/>
                <w:szCs w:val="24"/>
              </w:rPr>
              <w:t xml:space="preserve"> </w:t>
            </w:r>
            <w:r w:rsidR="004E0305" w:rsidRPr="00E832EB">
              <w:rPr>
                <w:rFonts w:ascii="Times New Roman" w:eastAsia="Times New Roman" w:hAnsi="Times New Roman" w:cs="Times New Roman"/>
                <w:b/>
                <w:bCs/>
                <w:sz w:val="24"/>
                <w:szCs w:val="24"/>
              </w:rPr>
              <w:t>Rating of attitude towards NA or AA</w:t>
            </w:r>
            <w:r w:rsidR="004E0305">
              <w:rPr>
                <w:rFonts w:ascii="Times New Roman" w:eastAsia="Times New Roman" w:hAnsi="Times New Roman" w:cs="Times New Roman"/>
                <w:b/>
                <w:sz w:val="24"/>
                <w:szCs w:val="24"/>
              </w:rPr>
              <w:t xml:space="preserve"> </w:t>
            </w:r>
            <w:r w:rsidR="004E0305">
              <w:rPr>
                <w:rFonts w:ascii="Times New Roman" w:eastAsia="Times New Roman" w:hAnsi="Times New Roman" w:cs="Times New Roman"/>
                <w:b/>
                <w:sz w:val="24"/>
                <w:szCs w:val="24"/>
              </w:rPr>
              <w:fldChar w:fldCharType="begin" w:fldLock="1"/>
            </w:r>
            <w:r w:rsidR="00FD131F">
              <w:rPr>
                <w:rFonts w:ascii="Times New Roman" w:eastAsia="Times New Roman" w:hAnsi="Times New Roman" w:cs="Times New Roman"/>
                <w:b/>
                <w:sz w:val="24"/>
                <w:szCs w:val="24"/>
              </w:rPr>
              <w:instrText>ADDIN CSL_CITATION {"citationItems":[{"id":"ITEM-1","itemData":{"DOI":"10.1159/000050719","ISSN":"10226877","PMID":"11455172","abstract":"The present study is a cross-sectional interview-based investigation comparing experiences of and attitudes towards Alcoholics Anonymous (AA) and Narcotics Anonymous (NA) in a sample of 200 patients attending inpatient substance misuse detoxification services. Two hundred consecutive admissions were recruited; 100 each from one drug and one alcohol in-patient treatment service in which attendance at AA/NA was a voluntary adjunct to a generic treatment programme. Although there were no differences in the history of AA/NA attendance, the drug users (who were on average younger) reported significantly more positive attitudes towards AA/NA, more willingness to attend during their in-patient treatment and greater intention to attend following completion of their detoxification. In particular, despite no differences in spiritual/religious orientation, the drug users reported more positive views of the Twelve Steps. As AA/NA remain popular and accessible forms of substance misuse support, it is critical that we develop a clearer understanding of their impact and of the scope for their integration with generic forms of substance misuse treatment. Copyright © 2001 S. Karger AG, Basel.","author":[{"dropping-particle":"","family":"Best","given":"D. W.","non-dropping-particle":"","parse-names":false,"suffix":""},{"dropping-particle":"","family":"Harris","given":"J. C.","non-dropping-particle":"","parse-names":false,"suffix":""},{"dropping-particle":"","family":"Gossop","given":"M.","non-dropping-particle":"","parse-names":false,"suffix":""},{"dropping-particle":"","family":"Manning","given":"V. C.","non-dropping-particle":"","parse-names":false,"suffix":""},{"dropping-particle":"","family":"Man","given":"L. H.","non-dropping-particle":"","parse-names":false,"suffix":""},{"dropping-particle":"","family":"Marshall","given":"J.","non-dropping-particle":"","parse-names":false,"suffix":""},{"dropping-particle":"","family":"Bearn","given":"J.","non-dropping-particle":"","parse-names":false,"suffix":""},{"dropping-particle":"","family":"Strang","given":"J.","non-dropping-particle":"","parse-names":false,"suffix":""}],"container-title":"European Addiction Research","id":"ITEM-1","issue":"2","issued":{"date-parts":[["2001","7"]]},"language":"eng","page":"69-77","publisher-place":"Switzerland","title":"Are the Twelve Steps more acceptable to drug users than to drinkers? A comparison of experiences of and attitudes to Alcoholics Anonymous (AA) and Narcotics Anonymous (NA) among 200 substance misusers attending inpatient detoxification.","type":"article-journal","volume":"7"},"uris":["http://www.mendeley.com/documents/?uuid=bb5a69f3-f1af-4d5f-a6c9-6adebbf22a84"]}],"mendeley":{"formattedCitation":"(Best et al., 2001)","plainTextFormattedCitation":"(Best et al., 2001)","previouslyFormattedCitation":"(Best et al., 2001)"},"properties":{"noteIndex":0},"schema":"https://github.com/citation-style-language/schema/raw/master/csl-citation.json"}</w:instrText>
            </w:r>
            <w:r w:rsidR="004E0305">
              <w:rPr>
                <w:rFonts w:ascii="Times New Roman" w:eastAsia="Times New Roman" w:hAnsi="Times New Roman" w:cs="Times New Roman"/>
                <w:b/>
                <w:sz w:val="24"/>
                <w:szCs w:val="24"/>
              </w:rPr>
              <w:fldChar w:fldCharType="separate"/>
            </w:r>
            <w:r w:rsidR="004E0305" w:rsidRPr="004E0305">
              <w:rPr>
                <w:rFonts w:ascii="Times New Roman" w:eastAsia="Times New Roman" w:hAnsi="Times New Roman" w:cs="Times New Roman"/>
                <w:noProof/>
                <w:sz w:val="24"/>
                <w:szCs w:val="24"/>
              </w:rPr>
              <w:t>(Best et al., 2001)</w:t>
            </w:r>
            <w:r w:rsidR="004E0305">
              <w:rPr>
                <w:rFonts w:ascii="Times New Roman" w:eastAsia="Times New Roman" w:hAnsi="Times New Roman" w:cs="Times New Roman"/>
                <w:b/>
                <w:sz w:val="24"/>
                <w:szCs w:val="24"/>
              </w:rPr>
              <w:fldChar w:fldCharType="end"/>
            </w:r>
            <w:r w:rsidRPr="00EA045D">
              <w:rPr>
                <w:rFonts w:ascii="Times New Roman" w:eastAsia="Times New Roman" w:hAnsi="Times New Roman" w:cs="Times New Roman"/>
                <w:sz w:val="24"/>
                <w:szCs w:val="24"/>
              </w:rPr>
              <w:t>: Positive or Very Positive (39%), Neutral (54.8%);</w:t>
            </w:r>
          </w:p>
          <w:p w14:paraId="795F52E8" w14:textId="77777777" w:rsidR="004B69FC" w:rsidRDefault="00F316EB" w:rsidP="00AB70A2">
            <w:pPr>
              <w:spacing w:after="0"/>
              <w:ind w:left="600" w:hanging="130"/>
              <w:contextualSpacing/>
              <w:rPr>
                <w:rFonts w:ascii="Times New Roman" w:eastAsia="Times New Roman" w:hAnsi="Times New Roman" w:cs="Times New Roman"/>
                <w:sz w:val="24"/>
                <w:szCs w:val="24"/>
              </w:rPr>
            </w:pPr>
            <w:r w:rsidRPr="00236696">
              <w:rPr>
                <w:rFonts w:ascii="Times New Roman" w:eastAsia="Times New Roman" w:hAnsi="Times New Roman" w:cs="Times New Roman"/>
                <w:b/>
                <w:bCs/>
                <w:sz w:val="24"/>
                <w:szCs w:val="24"/>
              </w:rPr>
              <w:lastRenderedPageBreak/>
              <w:t>Recommend attendance at AA or NA to clients</w:t>
            </w:r>
            <w:r w:rsidRPr="00EA045D">
              <w:rPr>
                <w:rFonts w:ascii="Times New Roman" w:eastAsia="Times New Roman" w:hAnsi="Times New Roman" w:cs="Times New Roman"/>
                <w:sz w:val="24"/>
                <w:szCs w:val="24"/>
              </w:rPr>
              <w:t>: Likely or Very likely (45.5%):</w:t>
            </w:r>
          </w:p>
          <w:p w14:paraId="5EB2EB32" w14:textId="77777777" w:rsidR="004B69FC" w:rsidRDefault="00F316EB" w:rsidP="004B69FC">
            <w:pPr>
              <w:spacing w:after="0"/>
              <w:ind w:left="1033"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Nursing staff (n = 60, 69.8%),</w:t>
            </w:r>
          </w:p>
          <w:p w14:paraId="03123CC2" w14:textId="224B0953" w:rsidR="00F316EB" w:rsidRPr="00EA045D" w:rsidRDefault="00F316EB" w:rsidP="004B69FC">
            <w:pPr>
              <w:spacing w:after="0"/>
              <w:ind w:left="1033"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Drug workers</w:t>
            </w:r>
            <w:r w:rsidR="004B69FC">
              <w:rPr>
                <w:rFonts w:ascii="Times New Roman" w:eastAsia="Times New Roman" w:hAnsi="Times New Roman" w:cs="Times New Roman"/>
                <w:sz w:val="24"/>
                <w:szCs w:val="24"/>
              </w:rPr>
              <w:t>/</w:t>
            </w:r>
            <w:r w:rsidRPr="00EA045D">
              <w:rPr>
                <w:rFonts w:ascii="Times New Roman" w:eastAsia="Times New Roman" w:hAnsi="Times New Roman" w:cs="Times New Roman"/>
                <w:sz w:val="24"/>
                <w:szCs w:val="24"/>
              </w:rPr>
              <w:t>counsellors (n = 75, 35%)</w:t>
            </w:r>
          </w:p>
          <w:p w14:paraId="6DB198D8" w14:textId="7F509C68" w:rsidR="00F316EB" w:rsidRPr="00EA045D" w:rsidRDefault="00A73A53" w:rsidP="00AB70A2">
            <w:pPr>
              <w:spacing w:after="0"/>
              <w:ind w:left="600" w:hanging="130"/>
              <w:contextualSpacing/>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Adapted </w:t>
            </w:r>
            <w:r w:rsidRPr="00A73A53">
              <w:rPr>
                <w:rFonts w:ascii="Times New Roman" w:eastAsia="Times New Roman" w:hAnsi="Times New Roman" w:cs="Times New Roman"/>
                <w:b/>
                <w:bCs/>
                <w:sz w:val="24"/>
                <w:szCs w:val="24"/>
              </w:rPr>
              <w:t xml:space="preserve">Comprehensive Drinker Profile </w:t>
            </w:r>
            <w:r w:rsidR="004E0305">
              <w:rPr>
                <w:rFonts w:ascii="Times New Roman" w:eastAsia="Times New Roman" w:hAnsi="Times New Roman" w:cs="Times New Roman"/>
                <w:b/>
                <w:bCs/>
                <w:sz w:val="24"/>
                <w:szCs w:val="24"/>
              </w:rPr>
              <w:fldChar w:fldCharType="begin" w:fldLock="1"/>
            </w:r>
            <w:r w:rsidR="004E0305">
              <w:rPr>
                <w:rFonts w:ascii="Times New Roman" w:eastAsia="Times New Roman" w:hAnsi="Times New Roman" w:cs="Times New Roman"/>
                <w:b/>
                <w:bCs/>
                <w:sz w:val="24"/>
                <w:szCs w:val="24"/>
              </w:rPr>
              <w:instrText>ADDIN CSL_CITATION {"citationItems":[{"id":"ITEM-1","itemData":{"author":[{"dropping-particle":"","family":"Miller","given":"William R.","non-dropping-particle":"","parse-names":false,"suffix":""},{"dropping-particle":"","family":"Marlatt","given":"G. Alan","non-dropping-particle":"","parse-names":false,"suffix":""}],"id":"ITEM-1","issued":{"date-parts":[["1984"]]},"publisher":"Psychological Assessment Resources","publisher-place":"Odessa, FL","title":"Manual for the Comprehensive Drinker Profile","type":"book"},"suffix":"; n = 225","uris":["http://www.mendeley.com/documents/?uuid=75527696-7577-35b7-9b07-55e7a1c35668"]}],"mendeley":{"formattedCitation":"(Miller &amp; Marlatt, 1984; n = 225)","plainTextFormattedCitation":"(Miller &amp; Marlatt, 1984; n = 225)","previouslyFormattedCitation":"(Miller &amp; Marlatt, 1984; n = 225)"},"properties":{"noteIndex":0},"schema":"https://github.com/citation-style-language/schema/raw/master/csl-citation.json"}</w:instrText>
            </w:r>
            <w:r w:rsidR="004E0305">
              <w:rPr>
                <w:rFonts w:ascii="Times New Roman" w:eastAsia="Times New Roman" w:hAnsi="Times New Roman" w:cs="Times New Roman"/>
                <w:b/>
                <w:bCs/>
                <w:sz w:val="24"/>
                <w:szCs w:val="24"/>
              </w:rPr>
              <w:fldChar w:fldCharType="separate"/>
            </w:r>
            <w:r w:rsidR="004E0305" w:rsidRPr="004E0305">
              <w:rPr>
                <w:rFonts w:ascii="Times New Roman" w:eastAsia="Times New Roman" w:hAnsi="Times New Roman" w:cs="Times New Roman"/>
                <w:bCs/>
                <w:noProof/>
                <w:sz w:val="24"/>
                <w:szCs w:val="24"/>
              </w:rPr>
              <w:t xml:space="preserve">(Miller &amp; Marlatt, 1984; </w:t>
            </w:r>
            <w:r w:rsidR="004E0305" w:rsidRPr="004E0305">
              <w:rPr>
                <w:rFonts w:ascii="Times New Roman" w:eastAsia="Times New Roman" w:hAnsi="Times New Roman" w:cs="Times New Roman"/>
                <w:bCs/>
                <w:i/>
                <w:iCs/>
                <w:noProof/>
                <w:sz w:val="24"/>
                <w:szCs w:val="24"/>
              </w:rPr>
              <w:t>n</w:t>
            </w:r>
            <w:r w:rsidR="004E0305" w:rsidRPr="004E0305">
              <w:rPr>
                <w:rFonts w:ascii="Times New Roman" w:eastAsia="Times New Roman" w:hAnsi="Times New Roman" w:cs="Times New Roman"/>
                <w:bCs/>
                <w:noProof/>
                <w:sz w:val="24"/>
                <w:szCs w:val="24"/>
              </w:rPr>
              <w:t xml:space="preserve"> = 225)</w:t>
            </w:r>
            <w:r w:rsidR="004E0305">
              <w:rPr>
                <w:rFonts w:ascii="Times New Roman" w:eastAsia="Times New Roman" w:hAnsi="Times New Roman" w:cs="Times New Roman"/>
                <w:b/>
                <w:bCs/>
                <w:sz w:val="24"/>
                <w:szCs w:val="24"/>
              </w:rPr>
              <w:fldChar w:fldCharType="end"/>
            </w:r>
            <w:r w:rsidR="00F316EB" w:rsidRPr="00EA045D">
              <w:rPr>
                <w:rFonts w:ascii="Times New Roman" w:eastAsia="Times New Roman" w:hAnsi="Times New Roman" w:cs="Times New Roman"/>
                <w:sz w:val="24"/>
                <w:szCs w:val="24"/>
              </w:rPr>
              <w:t>: Bad habit (78%), Disease (22%)</w:t>
            </w:r>
          </w:p>
          <w:p w14:paraId="0B4D86EC" w14:textId="77777777" w:rsidR="004B69FC" w:rsidRDefault="00F316EB" w:rsidP="00AB70A2">
            <w:pPr>
              <w:spacing w:after="0"/>
              <w:ind w:left="600" w:hanging="130"/>
              <w:contextualSpacing/>
              <w:rPr>
                <w:rFonts w:ascii="Times New Roman" w:eastAsia="Times New Roman" w:hAnsi="Times New Roman" w:cs="Times New Roman"/>
                <w:sz w:val="24"/>
                <w:szCs w:val="24"/>
              </w:rPr>
            </w:pPr>
            <w:r w:rsidRPr="00FF3BA6">
              <w:rPr>
                <w:rFonts w:ascii="Times New Roman" w:eastAsia="Times New Roman" w:hAnsi="Times New Roman" w:cs="Times New Roman"/>
                <w:b/>
                <w:bCs/>
                <w:sz w:val="24"/>
                <w:szCs w:val="24"/>
              </w:rPr>
              <w:t>Number of steps agreed, or partially agreed, with</w:t>
            </w:r>
            <w:r w:rsidRPr="00EA045D">
              <w:rPr>
                <w:rFonts w:ascii="Times New Roman" w:eastAsia="Times New Roman" w:hAnsi="Times New Roman" w:cs="Times New Roman"/>
                <w:sz w:val="24"/>
                <w:szCs w:val="24"/>
              </w:rPr>
              <w:t xml:space="preserve"> (Strongly Agree/Agree vs Strongly Disagree/Disagree per step):</w:t>
            </w:r>
          </w:p>
          <w:p w14:paraId="6365C5E4" w14:textId="77777777" w:rsidR="00572599" w:rsidRDefault="00F316EB" w:rsidP="004B69FC">
            <w:pPr>
              <w:spacing w:after="0"/>
              <w:ind w:left="1033"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ersonal Responsibility = 3.16 (2.07):</w:t>
            </w:r>
          </w:p>
          <w:p w14:paraId="6F3F2911" w14:textId="77777777" w:rsidR="00572599" w:rsidRDefault="00F316EB" w:rsidP="00572599">
            <w:pPr>
              <w:spacing w:after="0"/>
              <w:ind w:left="1175"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Step 1 (46.6 vs 44.3%), Step 4 (56 vs 20.7%), Step 8 (54.6 vs 25%), Step 9 (58.8 vs 16.7%), Step 10 (70 vs 13.1%), Step 12 (29.5 vs 41.7%);</w:t>
            </w:r>
          </w:p>
          <w:p w14:paraId="444458BF" w14:textId="77777777" w:rsidR="00572599" w:rsidRDefault="00F316EB" w:rsidP="00572599">
            <w:pPr>
              <w:spacing w:after="0"/>
              <w:ind w:left="1033"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Higher Power-mediated = 1.73 (2.12):</w:t>
            </w:r>
          </w:p>
          <w:p w14:paraId="5141836B" w14:textId="62E69DE5" w:rsidR="00F316EB" w:rsidRPr="00EA045D" w:rsidRDefault="00F316EB" w:rsidP="00572599">
            <w:pPr>
              <w:spacing w:after="0"/>
              <w:ind w:left="1175"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Step 2 (27.1 vs 55.7%), Step 3 (25.6 vs 58%), Step 5 (45.2 vs 35.2%), Step 6 (29 vs 61.8%), Step 7 (22.3 vs 60.8%), Step 11 (34.2 vs 44.5%)</w:t>
            </w:r>
          </w:p>
          <w:p w14:paraId="5FE48A24" w14:textId="77777777" w:rsidR="00054AD4" w:rsidRDefault="00F316EB" w:rsidP="00AB70A2">
            <w:pPr>
              <w:spacing w:after="0"/>
              <w:ind w:left="600" w:hanging="130"/>
              <w:contextualSpacing/>
              <w:rPr>
                <w:rFonts w:ascii="Times New Roman" w:eastAsia="Times New Roman" w:hAnsi="Times New Roman" w:cs="Times New Roman"/>
                <w:sz w:val="24"/>
                <w:szCs w:val="24"/>
              </w:rPr>
            </w:pPr>
            <w:r w:rsidRPr="00710E48">
              <w:rPr>
                <w:rFonts w:ascii="Times New Roman" w:eastAsia="Times New Roman" w:hAnsi="Times New Roman" w:cs="Times New Roman"/>
                <w:b/>
                <w:bCs/>
                <w:sz w:val="24"/>
                <w:szCs w:val="24"/>
              </w:rPr>
              <w:t>Belief that</w:t>
            </w:r>
            <w:r w:rsidRPr="00EA045D">
              <w:rPr>
                <w:rFonts w:ascii="Times New Roman" w:eastAsia="Times New Roman" w:hAnsi="Times New Roman" w:cs="Times New Roman"/>
                <w:sz w:val="24"/>
                <w:szCs w:val="24"/>
              </w:rPr>
              <w:t xml:space="preserve"> (Strongly Agree/Agree vs Strongly Disagree/Disagree):</w:t>
            </w:r>
          </w:p>
          <w:p w14:paraId="58A775F1" w14:textId="77777777" w:rsidR="00054AD4" w:rsidRDefault="00F316EB" w:rsidP="00054AD4">
            <w:pPr>
              <w:spacing w:after="0"/>
              <w:ind w:left="1033"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AA/NA encourages honesty and self-awareness (53.2 vs 17.9%),</w:t>
            </w:r>
          </w:p>
          <w:p w14:paraId="1599E17C" w14:textId="77777777" w:rsidR="00054AD4" w:rsidRDefault="00F316EB" w:rsidP="00054AD4">
            <w:pPr>
              <w:spacing w:after="0"/>
              <w:ind w:left="1033"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AA/NA encourages taking responsibility (38.6 vs 38.6%),</w:t>
            </w:r>
          </w:p>
          <w:p w14:paraId="438E3E6F" w14:textId="77777777" w:rsidR="00054AD4" w:rsidRDefault="00F316EB" w:rsidP="00054AD4">
            <w:pPr>
              <w:spacing w:after="0"/>
              <w:ind w:left="1033"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the 12 steps put clients off meetings: (52.4 vs 11.9%),</w:t>
            </w:r>
          </w:p>
          <w:p w14:paraId="595B6E78" w14:textId="0B9DE606" w:rsidR="00F316EB" w:rsidRPr="00EA045D" w:rsidRDefault="00F316EB" w:rsidP="00054AD4">
            <w:pPr>
              <w:spacing w:after="0"/>
              <w:ind w:left="1033"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having a sponsor through AA/NA would be helpful (37.7 vs 11.4%);</w:t>
            </w:r>
          </w:p>
          <w:p w14:paraId="23A9E031" w14:textId="07263201"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R/S: </w:t>
            </w:r>
            <w:r w:rsidRPr="00FF3BA6">
              <w:rPr>
                <w:rFonts w:ascii="Times New Roman" w:eastAsia="Times New Roman" w:hAnsi="Times New Roman" w:cs="Times New Roman"/>
                <w:b/>
                <w:bCs/>
                <w:sz w:val="24"/>
                <w:szCs w:val="24"/>
              </w:rPr>
              <w:t>Spiritual Beliefs Questionnaire</w:t>
            </w:r>
            <w:r w:rsidRPr="00EA045D">
              <w:rPr>
                <w:rFonts w:ascii="Times New Roman" w:eastAsia="Times New Roman" w:hAnsi="Times New Roman" w:cs="Times New Roman"/>
                <w:sz w:val="24"/>
                <w:szCs w:val="24"/>
              </w:rPr>
              <w:t xml:space="preserve"> </w:t>
            </w:r>
            <w:r w:rsidR="00FD131F">
              <w:rPr>
                <w:rFonts w:ascii="Times New Roman" w:eastAsia="Times New Roman" w:hAnsi="Times New Roman" w:cs="Times New Roman"/>
                <w:sz w:val="24"/>
                <w:szCs w:val="24"/>
              </w:rPr>
              <w:fldChar w:fldCharType="begin" w:fldLock="1"/>
            </w:r>
            <w:r w:rsidR="00A7007F">
              <w:rPr>
                <w:rFonts w:ascii="Times New Roman" w:eastAsia="Times New Roman" w:hAnsi="Times New Roman" w:cs="Times New Roman"/>
                <w:sz w:val="24"/>
                <w:szCs w:val="24"/>
              </w:rPr>
              <w:instrText>ADDIN CSL_CITATION {"citationItems":[{"id":"ITEM-1","itemData":{"DOI":"10.1016/0376-8716(95)01103-6","ISSN":"03768716","PMID":"7648997","abstract":"Narcotics Anonymous (NA) is an important support network for drug users emerging from abstinence based treatments. However, the views of NA on 'spirituality' and the 'disease' nature of addiction could be seen as encouraging an external attributional style and have been cited as reasons for non-attendance. After 6 months ninety percent of 101 drug users in treatment were followed up. Narcotics Anonymous attendance was inversely related to drug use for those who had left residential care. We found that spiritual beliefs and disease concept beliefs were not prerequisites for attendance of NA. Spiritual beliefs were not found to cause external attributions for previous drug use or possible future lapse events. It emerged that the most powerful predictors of nonattendence were positive attitudes to the use of alcohol. Treatment implications are discussed. © 1995.","author":[{"dropping-particle":"","family":"Christo","given":"George","non-dropping-particle":"","parse-names":false,"suffix":""},{"dropping-particle":"","family":"Franey","given":"Christine","non-dropping-particle":"","parse-names":false,"suffix":""}],"container-title":"Drug and Alcohol Dependence","id":"ITEM-1","issue":"1","issued":{"date-parts":[["1995","4","1"]]},"page":"51-56","publisher":"Elsevier","title":"Drug users' spiritual beliefs, locus of control and the disease concept in relation to Narcotics Anonymous attendance and six-month outcomes","type":"article-journal","volume":"38"},"suffix":"; range = 7-35","uris":["http://www.mendeley.com/documents/?uuid=1ad8e32b-09f4-313e-87fb-31101cca9e1e"]}],"mendeley":{"formattedCitation":"(Christo &amp; Franey, 1995; range = 7-35)","plainTextFormattedCitation":"(Christo &amp; Franey, 1995; range = 7-35)","previouslyFormattedCitation":"(Christo &amp; Franey, 1995; range = 7-35)"},"properties":{"noteIndex":0},"schema":"https://github.com/citation-style-language/schema/raw/master/csl-citation.json"}</w:instrText>
            </w:r>
            <w:r w:rsidR="00FD131F">
              <w:rPr>
                <w:rFonts w:ascii="Times New Roman" w:eastAsia="Times New Roman" w:hAnsi="Times New Roman" w:cs="Times New Roman"/>
                <w:sz w:val="24"/>
                <w:szCs w:val="24"/>
              </w:rPr>
              <w:fldChar w:fldCharType="separate"/>
            </w:r>
            <w:r w:rsidR="00FD131F" w:rsidRPr="00FD131F">
              <w:rPr>
                <w:rFonts w:ascii="Times New Roman" w:eastAsia="Times New Roman" w:hAnsi="Times New Roman" w:cs="Times New Roman"/>
                <w:noProof/>
                <w:sz w:val="24"/>
                <w:szCs w:val="24"/>
              </w:rPr>
              <w:t>(Christo &amp; Franey, 1995; range = 7-35)</w:t>
            </w:r>
            <w:r w:rsidR="00FD131F">
              <w:rPr>
                <w:rFonts w:ascii="Times New Roman" w:eastAsia="Times New Roman" w:hAnsi="Times New Roman" w:cs="Times New Roman"/>
                <w:sz w:val="24"/>
                <w:szCs w:val="24"/>
              </w:rPr>
              <w:fldChar w:fldCharType="end"/>
            </w:r>
            <w:r w:rsidRPr="00EA045D">
              <w:rPr>
                <w:rFonts w:ascii="Times New Roman" w:eastAsia="Times New Roman" w:hAnsi="Times New Roman" w:cs="Times New Roman"/>
                <w:sz w:val="24"/>
                <w:szCs w:val="24"/>
              </w:rPr>
              <w:t xml:space="preserve"> = 22.73 (NR)</w:t>
            </w:r>
          </w:p>
        </w:tc>
        <w:tc>
          <w:tcPr>
            <w:tcW w:w="4028" w:type="dxa"/>
            <w:tcBorders>
              <w:top w:val="nil"/>
              <w:left w:val="nil"/>
              <w:bottom w:val="nil"/>
              <w:right w:val="nil"/>
            </w:tcBorders>
            <w:shd w:val="clear" w:color="auto" w:fill="auto"/>
            <w:tcMar>
              <w:top w:w="100" w:type="dxa"/>
              <w:left w:w="100" w:type="dxa"/>
              <w:bottom w:w="100" w:type="dxa"/>
              <w:right w:w="100" w:type="dxa"/>
            </w:tcMar>
          </w:tcPr>
          <w:p w14:paraId="470A6F2C" w14:textId="0FE114DB" w:rsidR="00F316EB" w:rsidRPr="00EA045D" w:rsidRDefault="005F5CC8" w:rsidP="00F316EB">
            <w:pPr>
              <w:spacing w:after="0"/>
              <w:ind w:left="630" w:hanging="270"/>
              <w:contextualSpacing/>
              <w:rPr>
                <w:rFonts w:ascii="Times New Roman" w:eastAsia="Times New Roman" w:hAnsi="Times New Roman" w:cs="Times New Roman"/>
                <w:sz w:val="24"/>
                <w:szCs w:val="24"/>
              </w:rPr>
            </w:pPr>
            <w:r w:rsidRPr="00236696">
              <w:rPr>
                <w:rFonts w:ascii="Times New Roman" w:eastAsia="Times New Roman" w:hAnsi="Times New Roman" w:cs="Times New Roman"/>
                <w:b/>
                <w:bCs/>
                <w:i/>
                <w:sz w:val="24"/>
                <w:szCs w:val="24"/>
              </w:rPr>
              <w:lastRenderedPageBreak/>
              <w:t>z</w:t>
            </w:r>
            <w:r w:rsidR="00F316EB" w:rsidRPr="00236696">
              <w:rPr>
                <w:rFonts w:ascii="Times New Roman" w:eastAsia="Times New Roman" w:hAnsi="Times New Roman" w:cs="Times New Roman"/>
                <w:b/>
                <w:bCs/>
                <w:sz w:val="24"/>
                <w:szCs w:val="24"/>
              </w:rPr>
              <w:t>-score</w:t>
            </w:r>
            <w:r w:rsidR="00F316EB" w:rsidRPr="00EA045D">
              <w:rPr>
                <w:rFonts w:ascii="Times New Roman" w:eastAsia="Times New Roman" w:hAnsi="Times New Roman" w:cs="Times New Roman"/>
                <w:sz w:val="24"/>
                <w:szCs w:val="24"/>
              </w:rPr>
              <w:t xml:space="preserve"> for difference on SBQ between those who had a Positive/Very Positive overall </w:t>
            </w:r>
            <w:r w:rsidR="00F316EB" w:rsidRPr="00EA045D">
              <w:rPr>
                <w:rFonts w:ascii="Times New Roman" w:eastAsia="Times New Roman" w:hAnsi="Times New Roman" w:cs="Times New Roman"/>
                <w:sz w:val="24"/>
                <w:szCs w:val="24"/>
              </w:rPr>
              <w:lastRenderedPageBreak/>
              <w:t>attitude towards AA/NA (</w:t>
            </w:r>
            <w:r w:rsidR="00F316EB" w:rsidRPr="00EA045D">
              <w:rPr>
                <w:rFonts w:ascii="Times New Roman" w:eastAsia="Times New Roman" w:hAnsi="Times New Roman" w:cs="Times New Roman"/>
                <w:i/>
                <w:sz w:val="24"/>
                <w:szCs w:val="24"/>
              </w:rPr>
              <w:t>M</w:t>
            </w:r>
            <w:r w:rsidR="00F316EB" w:rsidRPr="00EA045D">
              <w:rPr>
                <w:rFonts w:ascii="Times New Roman" w:eastAsia="Times New Roman" w:hAnsi="Times New Roman" w:cs="Times New Roman"/>
                <w:sz w:val="24"/>
                <w:szCs w:val="24"/>
              </w:rPr>
              <w:t xml:space="preserve"> = 23.7) and those that had a Negative/Very Negative attitude (</w:t>
            </w:r>
            <w:r w:rsidR="00F316EB" w:rsidRPr="00EA045D">
              <w:rPr>
                <w:rFonts w:ascii="Times New Roman" w:eastAsia="Times New Roman" w:hAnsi="Times New Roman" w:cs="Times New Roman"/>
                <w:i/>
                <w:sz w:val="24"/>
                <w:szCs w:val="24"/>
              </w:rPr>
              <w:t>M</w:t>
            </w:r>
            <w:r w:rsidR="00F316EB" w:rsidRPr="00EA045D">
              <w:rPr>
                <w:rFonts w:ascii="Times New Roman" w:eastAsia="Times New Roman" w:hAnsi="Times New Roman" w:cs="Times New Roman"/>
                <w:sz w:val="24"/>
                <w:szCs w:val="24"/>
              </w:rPr>
              <w:t xml:space="preserve"> = 22.1):</w:t>
            </w:r>
          </w:p>
          <w:p w14:paraId="7657CDBD" w14:textId="77777777" w:rsidR="00F316EB" w:rsidRPr="00EA045D" w:rsidRDefault="00F316EB" w:rsidP="00F316EB">
            <w:pPr>
              <w:spacing w:after="0"/>
              <w:ind w:left="1080" w:hanging="270"/>
              <w:contextualSpacing/>
              <w:rPr>
                <w:rFonts w:ascii="Times New Roman" w:eastAsia="Times New Roman" w:hAnsi="Times New Roman" w:cs="Times New Roman"/>
                <w:sz w:val="24"/>
                <w:szCs w:val="24"/>
              </w:rPr>
            </w:pPr>
            <w:r w:rsidRPr="00EA045D">
              <w:rPr>
                <w:rFonts w:ascii="Times New Roman" w:eastAsia="Times New Roman" w:hAnsi="Times New Roman" w:cs="Times New Roman"/>
                <w:i/>
                <w:sz w:val="24"/>
                <w:szCs w:val="24"/>
              </w:rPr>
              <w:t>z</w:t>
            </w:r>
            <w:r w:rsidRPr="00EA045D">
              <w:rPr>
                <w:rFonts w:ascii="Times New Roman" w:eastAsia="Times New Roman" w:hAnsi="Times New Roman" w:cs="Times New Roman"/>
                <w:sz w:val="24"/>
                <w:szCs w:val="24"/>
              </w:rPr>
              <w:t xml:space="preserve"> = -2.074, </w:t>
            </w:r>
            <w:r w:rsidRPr="00EA045D">
              <w:rPr>
                <w:rFonts w:ascii="Times New Roman" w:eastAsia="Times New Roman" w:hAnsi="Times New Roman" w:cs="Times New Roman"/>
                <w:i/>
                <w:sz w:val="24"/>
                <w:szCs w:val="24"/>
              </w:rPr>
              <w:t>p</w:t>
            </w:r>
            <w:r w:rsidRPr="00EA045D">
              <w:rPr>
                <w:rFonts w:ascii="Times New Roman" w:eastAsia="Times New Roman" w:hAnsi="Times New Roman" w:cs="Times New Roman"/>
                <w:sz w:val="24"/>
                <w:szCs w:val="24"/>
              </w:rPr>
              <w:t xml:space="preserve"> = .038;</w:t>
            </w:r>
          </w:p>
          <w:p w14:paraId="217CB4F0" w14:textId="6E547608" w:rsidR="00F316EB" w:rsidRPr="00EA045D" w:rsidRDefault="005F5CC8" w:rsidP="00F316EB">
            <w:pPr>
              <w:spacing w:after="0"/>
              <w:ind w:left="630" w:hanging="270"/>
              <w:contextualSpacing/>
              <w:rPr>
                <w:rFonts w:ascii="Times New Roman" w:eastAsia="Times New Roman" w:hAnsi="Times New Roman" w:cs="Times New Roman"/>
                <w:sz w:val="24"/>
                <w:szCs w:val="24"/>
              </w:rPr>
            </w:pPr>
            <w:r w:rsidRPr="00236696">
              <w:rPr>
                <w:rFonts w:ascii="Times New Roman" w:eastAsia="Times New Roman" w:hAnsi="Times New Roman" w:cs="Times New Roman"/>
                <w:b/>
                <w:bCs/>
                <w:i/>
                <w:sz w:val="24"/>
                <w:szCs w:val="24"/>
              </w:rPr>
              <w:t>z</w:t>
            </w:r>
            <w:r w:rsidR="00F316EB" w:rsidRPr="00236696">
              <w:rPr>
                <w:rFonts w:ascii="Times New Roman" w:eastAsia="Times New Roman" w:hAnsi="Times New Roman" w:cs="Times New Roman"/>
                <w:b/>
                <w:bCs/>
                <w:sz w:val="24"/>
                <w:szCs w:val="24"/>
              </w:rPr>
              <w:t>-score</w:t>
            </w:r>
            <w:r w:rsidR="00F316EB" w:rsidRPr="00EA045D">
              <w:rPr>
                <w:rFonts w:ascii="Times New Roman" w:eastAsia="Times New Roman" w:hAnsi="Times New Roman" w:cs="Times New Roman"/>
                <w:sz w:val="24"/>
                <w:szCs w:val="24"/>
              </w:rPr>
              <w:t xml:space="preserve"> for difference on SBQ between those who were Likely/Very Likely to recommend AA/NA (</w:t>
            </w:r>
            <w:r w:rsidR="00F316EB" w:rsidRPr="00EA045D">
              <w:rPr>
                <w:rFonts w:ascii="Times New Roman" w:eastAsia="Times New Roman" w:hAnsi="Times New Roman" w:cs="Times New Roman"/>
                <w:i/>
                <w:sz w:val="24"/>
                <w:szCs w:val="24"/>
              </w:rPr>
              <w:t>M</w:t>
            </w:r>
            <w:r w:rsidR="00F316EB" w:rsidRPr="00EA045D">
              <w:rPr>
                <w:rFonts w:ascii="Times New Roman" w:eastAsia="Times New Roman" w:hAnsi="Times New Roman" w:cs="Times New Roman"/>
                <w:sz w:val="24"/>
                <w:szCs w:val="24"/>
              </w:rPr>
              <w:t xml:space="preserve"> = 23.5) and those that were Unlikely/Very Unlikely (</w:t>
            </w:r>
            <w:r w:rsidR="00F316EB" w:rsidRPr="00EA045D">
              <w:rPr>
                <w:rFonts w:ascii="Times New Roman" w:eastAsia="Times New Roman" w:hAnsi="Times New Roman" w:cs="Times New Roman"/>
                <w:i/>
                <w:sz w:val="24"/>
                <w:szCs w:val="24"/>
              </w:rPr>
              <w:t>M</w:t>
            </w:r>
            <w:r w:rsidR="00F316EB" w:rsidRPr="00EA045D">
              <w:rPr>
                <w:rFonts w:ascii="Times New Roman" w:eastAsia="Times New Roman" w:hAnsi="Times New Roman" w:cs="Times New Roman"/>
                <w:sz w:val="24"/>
                <w:szCs w:val="24"/>
              </w:rPr>
              <w:t xml:space="preserve"> = 22.1):</w:t>
            </w:r>
          </w:p>
          <w:p w14:paraId="4836169B" w14:textId="77777777" w:rsidR="00F316EB" w:rsidRPr="00EA045D" w:rsidRDefault="00F316EB" w:rsidP="00F316EB">
            <w:pPr>
              <w:spacing w:after="0"/>
              <w:ind w:left="1080" w:hanging="270"/>
              <w:contextualSpacing/>
              <w:rPr>
                <w:rFonts w:ascii="Times New Roman" w:eastAsia="Times New Roman" w:hAnsi="Times New Roman" w:cs="Times New Roman"/>
                <w:sz w:val="24"/>
                <w:szCs w:val="24"/>
              </w:rPr>
            </w:pPr>
            <w:r w:rsidRPr="00EA045D">
              <w:rPr>
                <w:rFonts w:ascii="Times New Roman" w:eastAsia="Times New Roman" w:hAnsi="Times New Roman" w:cs="Times New Roman"/>
                <w:i/>
                <w:sz w:val="24"/>
                <w:szCs w:val="24"/>
              </w:rPr>
              <w:t>z</w:t>
            </w:r>
            <w:r w:rsidRPr="00EA045D">
              <w:rPr>
                <w:rFonts w:ascii="Times New Roman" w:eastAsia="Times New Roman" w:hAnsi="Times New Roman" w:cs="Times New Roman"/>
                <w:sz w:val="24"/>
                <w:szCs w:val="24"/>
              </w:rPr>
              <w:t xml:space="preserve"> = -2.270, </w:t>
            </w:r>
            <w:r w:rsidRPr="00EA045D">
              <w:rPr>
                <w:rFonts w:ascii="Times New Roman" w:eastAsia="Times New Roman" w:hAnsi="Times New Roman" w:cs="Times New Roman"/>
                <w:i/>
                <w:sz w:val="24"/>
                <w:szCs w:val="24"/>
              </w:rPr>
              <w:t>p</w:t>
            </w:r>
            <w:r w:rsidRPr="00EA045D">
              <w:rPr>
                <w:rFonts w:ascii="Times New Roman" w:eastAsia="Times New Roman" w:hAnsi="Times New Roman" w:cs="Times New Roman"/>
                <w:sz w:val="24"/>
                <w:szCs w:val="24"/>
              </w:rPr>
              <w:t xml:space="preserve"> = .023</w:t>
            </w:r>
          </w:p>
        </w:tc>
      </w:tr>
      <w:tr w:rsidR="00F316EB" w:rsidRPr="00EA045D" w14:paraId="30401724" w14:textId="77777777" w:rsidTr="00E7403F">
        <w:trPr>
          <w:trHeight w:val="7001"/>
        </w:trPr>
        <w:tc>
          <w:tcPr>
            <w:tcW w:w="2977" w:type="dxa"/>
            <w:tcBorders>
              <w:top w:val="nil"/>
              <w:left w:val="nil"/>
              <w:bottom w:val="nil"/>
              <w:right w:val="nil"/>
            </w:tcBorders>
            <w:shd w:val="clear" w:color="auto" w:fill="auto"/>
            <w:tcMar>
              <w:top w:w="100" w:type="dxa"/>
              <w:left w:w="100" w:type="dxa"/>
              <w:bottom w:w="100" w:type="dxa"/>
              <w:right w:w="100" w:type="dxa"/>
            </w:tcMar>
          </w:tcPr>
          <w:p w14:paraId="5D176AC2" w14:textId="01DE8520" w:rsidR="00F316EB" w:rsidRPr="00EA045D" w:rsidRDefault="00F316EB" w:rsidP="00F316EB">
            <w:pPr>
              <w:spacing w:after="0"/>
              <w:ind w:left="360" w:hanging="180"/>
              <w:contextualSpacing/>
              <w:rPr>
                <w:rFonts w:ascii="Times New Roman" w:eastAsia="Times New Roman" w:hAnsi="Times New Roman" w:cs="Times New Roman"/>
                <w:sz w:val="24"/>
                <w:szCs w:val="24"/>
                <w:highlight w:val="white"/>
              </w:rPr>
            </w:pPr>
            <w:proofErr w:type="spellStart"/>
            <w:r w:rsidRPr="007068E9">
              <w:rPr>
                <w:rFonts w:ascii="Times New Roman" w:eastAsia="Times New Roman" w:hAnsi="Times New Roman" w:cs="Times New Roman"/>
                <w:b/>
                <w:bCs/>
                <w:sz w:val="24"/>
                <w:szCs w:val="24"/>
                <w:highlight w:val="white"/>
              </w:rPr>
              <w:lastRenderedPageBreak/>
              <w:t>Dermatis</w:t>
            </w:r>
            <w:proofErr w:type="spellEnd"/>
            <w:r w:rsidRPr="007068E9">
              <w:rPr>
                <w:rFonts w:ascii="Times New Roman" w:eastAsia="Times New Roman" w:hAnsi="Times New Roman" w:cs="Times New Roman"/>
                <w:b/>
                <w:bCs/>
                <w:sz w:val="24"/>
                <w:szCs w:val="24"/>
                <w:highlight w:val="white"/>
              </w:rPr>
              <w:t>, et al</w:t>
            </w:r>
            <w:r w:rsidRPr="00365C60">
              <w:rPr>
                <w:rFonts w:ascii="Times New Roman" w:eastAsia="Times New Roman" w:hAnsi="Times New Roman" w:cs="Times New Roman"/>
                <w:b/>
                <w:bCs/>
                <w:sz w:val="24"/>
                <w:szCs w:val="24"/>
                <w:highlight w:val="white"/>
              </w:rPr>
              <w:t xml:space="preserve">. </w:t>
            </w:r>
            <w:r w:rsidR="00365C60" w:rsidRPr="00365C60">
              <w:rPr>
                <w:rFonts w:ascii="Times New Roman" w:eastAsia="Times New Roman" w:hAnsi="Times New Roman" w:cs="Times New Roman"/>
                <w:b/>
                <w:bCs/>
                <w:sz w:val="24"/>
                <w:szCs w:val="24"/>
                <w:highlight w:val="white"/>
              </w:rPr>
              <w:fldChar w:fldCharType="begin" w:fldLock="1"/>
            </w:r>
            <w:r w:rsidR="00365C60">
              <w:rPr>
                <w:rFonts w:ascii="Times New Roman" w:eastAsia="Times New Roman" w:hAnsi="Times New Roman" w:cs="Times New Roman"/>
                <w:b/>
                <w:bCs/>
                <w:sz w:val="24"/>
                <w:szCs w:val="24"/>
                <w:highlight w:val="white"/>
              </w:rPr>
              <w:instrText>ADDIN CSL_CITATION {"citationItems":[{"id":"ITEM-1","itemData":{"DOI":"10.1300/J069v23n01_04","ISSN":"1055-0887","abstract":"Although Alcoholics Anonymous and other Twelve-Step interventions are among the most widely utilized self-help options by persons with chemical dependency, little is known concerning whether this approach should be integrated with non-spirituality based self-help approaches. The purpose of this study was to assess the extent to which clients receiving inpatient treatment in a residential therapeutic community (TC) felt that spirituality based interventions should be featured in TC treatment. Three hundred twenty-two members of the Daytop TC completed a survey assessing personal orientation to spirituality and attitudes towards spirituality based treatments. The majority of clients believed that the TC program should feature spirituality more in treatment. Nearly half agreed that the Twelve-Step (AA) approach-should be more a part of TC treatment. Preference for Twelve-Step meeting interventions was positively correlated with past attendance at Twelve-Step meetings. Personal spiritual orientation to life was positively correlated with endorsement of spirituality based interventions in TC treatment. These findings highlight the importance of integrating treatment approaches which address the spiritual needs of TC residents. (PsycINFO Database Record (c) 2019 APA, all rights reserved)","author":[{"dropping-particle":"","family":"Dermatis","given":"Helen","non-dropping-particle":"","parse-names":false,"suffix":""},{"dropping-particle":"","family":"Guschwan","given":"Marianne T","non-dropping-particle":"","parse-names":false,"suffix":""},{"dropping-particle":"","family":"Galanter","given":"Marc","non-dropping-particle":"","parse-names":false,"suffix":""},{"dropping-particle":"","family":"Bunt","given":"Gregory","non-dropping-particle":"","parse-names":false,"suffix":""}],"container-title":"Journal of Addictive Diseases","id":"ITEM-1","issue":"1","issued":{"date-parts":[["2004"]]},"note":"Accession Number: 2004-13029-004. PMID: 15077839 Other Journal Title: Advances in Alcohol &amp;amp; Substance Abuse. Partial author list: First Author &amp;amp; Affiliation: Dermatis, Helen; Division of Alcoholism and Drug Abuse, Department of Psychiatry, New York University Medical Center/Bellevue Hospital Center, New York, NY, US. Other Publishers: Taylor &amp;amp; Francis. Release Date: 20050314. Correction Date: 20190211. Publication Type: Journal (0100), Peer Reviewed Journal (0110). Format Covered: Print. Document Type: Journal Article. Language: English. Major Descriptor: Self-Help Techniques; Spirituality; Therapeutic Community; Twelve Step Programs. Minor Descriptor: Drug Dependency; Substance Use Treatment. Classification: Drug &amp;amp; Alcohol Rehabilitation (3383). Population: Human (10); Male (30); Female (40). Location: US. Age Group: Adulthood (18 yrs &amp;amp; older) (300). Methodology: Empirical Study; Quantitative Study. References Available: Y. Page Count: 16. Issue Publication Date: 2004.","page":"39-54","publisher":"Haworth Press","publisher-place":"Dermatis, Helen, New York University Medical Center, Division of Alcoholism and Drug Abuse, Room NBV20N28, 550 First Avenue, New York, NY, US, 10016","title":"Orientation toward spirituality and self-help approaches in the therapeutic community","type":"article-journal","volume":"23"},"suppress-author":1,"uris":["http://www.mendeley.com/documents/?uuid=a195d1b3-eb78-4539-b244-f9e2068ec073"]}],"mendeley":{"formattedCitation":"(2004)","plainTextFormattedCitation":"(2004)","previouslyFormattedCitation":"(2004)"},"properties":{"noteIndex":0},"schema":"https://github.com/citation-style-language/schema/raw/master/csl-citation.json"}</w:instrText>
            </w:r>
            <w:r w:rsidR="00365C60" w:rsidRPr="00365C60">
              <w:rPr>
                <w:rFonts w:ascii="Times New Roman" w:eastAsia="Times New Roman" w:hAnsi="Times New Roman" w:cs="Times New Roman"/>
                <w:b/>
                <w:bCs/>
                <w:sz w:val="24"/>
                <w:szCs w:val="24"/>
                <w:highlight w:val="white"/>
              </w:rPr>
              <w:fldChar w:fldCharType="separate"/>
            </w:r>
            <w:r w:rsidR="00365C60" w:rsidRPr="00365C60">
              <w:rPr>
                <w:rFonts w:ascii="Times New Roman" w:eastAsia="Times New Roman" w:hAnsi="Times New Roman" w:cs="Times New Roman"/>
                <w:b/>
                <w:bCs/>
                <w:noProof/>
                <w:sz w:val="24"/>
                <w:szCs w:val="24"/>
                <w:highlight w:val="white"/>
              </w:rPr>
              <w:t>(2004)</w:t>
            </w:r>
            <w:r w:rsidR="00365C60" w:rsidRPr="00365C60">
              <w:rPr>
                <w:rFonts w:ascii="Times New Roman" w:eastAsia="Times New Roman" w:hAnsi="Times New Roman" w:cs="Times New Roman"/>
                <w:b/>
                <w:bCs/>
                <w:sz w:val="24"/>
                <w:szCs w:val="24"/>
                <w:highlight w:val="white"/>
              </w:rPr>
              <w:fldChar w:fldCharType="end"/>
            </w:r>
            <w:r w:rsidRPr="00EA045D">
              <w:rPr>
                <w:rFonts w:ascii="Times New Roman" w:eastAsia="Times New Roman" w:hAnsi="Times New Roman" w:cs="Times New Roman"/>
                <w:sz w:val="24"/>
                <w:szCs w:val="24"/>
                <w:highlight w:val="white"/>
              </w:rPr>
              <w:t>; USA; group-administered paper survey;</w:t>
            </w:r>
          </w:p>
          <w:p w14:paraId="66678A69" w14:textId="77777777" w:rsidR="00F316EB" w:rsidRPr="00EA045D" w:rsidRDefault="00F316EB" w:rsidP="00F316EB">
            <w:pPr>
              <w:spacing w:after="0"/>
              <w:ind w:left="360" w:hanging="1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 </w:t>
            </w:r>
            <w:r w:rsidRPr="00EA045D">
              <w:rPr>
                <w:rFonts w:ascii="Times New Roman" w:eastAsia="Times New Roman" w:hAnsi="Times New Roman" w:cs="Times New Roman"/>
                <w:i/>
                <w:sz w:val="24"/>
                <w:szCs w:val="24"/>
              </w:rPr>
              <w:t xml:space="preserve">N </w:t>
            </w:r>
            <w:r w:rsidRPr="00EA045D">
              <w:rPr>
                <w:rFonts w:ascii="Times New Roman" w:eastAsia="Times New Roman" w:hAnsi="Times New Roman" w:cs="Times New Roman"/>
                <w:sz w:val="24"/>
                <w:szCs w:val="24"/>
              </w:rPr>
              <w:t>= 322</w:t>
            </w:r>
            <w:r>
              <w:rPr>
                <w:rFonts w:ascii="Times New Roman" w:eastAsia="Times New Roman" w:hAnsi="Times New Roman" w:cs="Times New Roman"/>
                <w:sz w:val="24"/>
                <w:szCs w:val="24"/>
              </w:rPr>
              <w:t xml:space="preserve">: </w:t>
            </w:r>
            <w:r w:rsidRPr="00EA045D">
              <w:rPr>
                <w:rFonts w:ascii="Times New Roman" w:eastAsia="Times New Roman" w:hAnsi="Times New Roman" w:cs="Times New Roman"/>
                <w:sz w:val="24"/>
                <w:szCs w:val="24"/>
                <w:highlight w:val="white"/>
              </w:rPr>
              <w:t xml:space="preserve">Residents at two </w:t>
            </w:r>
            <w:proofErr w:type="spellStart"/>
            <w:r w:rsidRPr="00EA045D">
              <w:rPr>
                <w:rFonts w:ascii="Times New Roman" w:eastAsia="Times New Roman" w:hAnsi="Times New Roman" w:cs="Times New Roman"/>
                <w:sz w:val="24"/>
                <w:szCs w:val="24"/>
                <w:highlight w:val="white"/>
              </w:rPr>
              <w:t>Daytop</w:t>
            </w:r>
            <w:proofErr w:type="spellEnd"/>
            <w:r w:rsidRPr="00EA045D">
              <w:rPr>
                <w:rFonts w:ascii="Times New Roman" w:eastAsia="Times New Roman" w:hAnsi="Times New Roman" w:cs="Times New Roman"/>
                <w:sz w:val="24"/>
                <w:szCs w:val="24"/>
                <w:highlight w:val="white"/>
              </w:rPr>
              <w:t xml:space="preserve"> inpatient treatment facilities were polled;</w:t>
            </w:r>
          </w:p>
          <w:p w14:paraId="2D35DA9A" w14:textId="77777777" w:rsidR="00F316EB" w:rsidRDefault="00F316EB" w:rsidP="00F316EB">
            <w:pPr>
              <w:spacing w:after="0"/>
              <w:ind w:left="613"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men (74%), women (26%); </w:t>
            </w:r>
            <w:r w:rsidRPr="00EA045D">
              <w:rPr>
                <w:rFonts w:ascii="Times New Roman" w:eastAsia="Times New Roman" w:hAnsi="Times New Roman" w:cs="Times New Roman"/>
                <w:i/>
                <w:sz w:val="24"/>
                <w:szCs w:val="24"/>
              </w:rPr>
              <w:t>M</w:t>
            </w:r>
            <w:r w:rsidRPr="00EA045D">
              <w:rPr>
                <w:rFonts w:ascii="Times New Roman" w:eastAsia="Times New Roman" w:hAnsi="Times New Roman" w:cs="Times New Roman"/>
                <w:sz w:val="24"/>
                <w:szCs w:val="24"/>
              </w:rPr>
              <w:t>age (SD) = 34.17 (7.4); Caucasian (19%), Hispanic (19%), Black (53%), Asian/Other (2%);</w:t>
            </w:r>
          </w:p>
          <w:p w14:paraId="06101479" w14:textId="77777777" w:rsidR="00F316EB" w:rsidRDefault="00F316EB" w:rsidP="00F316EB">
            <w:pPr>
              <w:spacing w:after="0"/>
              <w:ind w:left="613"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Catholic (41%), Protestant (22%), Muslim (8%), Je</w:t>
            </w:r>
            <w:r>
              <w:rPr>
                <w:rFonts w:ascii="Times New Roman" w:eastAsia="Times New Roman" w:hAnsi="Times New Roman" w:cs="Times New Roman"/>
                <w:sz w:val="24"/>
                <w:szCs w:val="24"/>
              </w:rPr>
              <w:t>w</w:t>
            </w:r>
            <w:r w:rsidRPr="00EA045D">
              <w:rPr>
                <w:rFonts w:ascii="Times New Roman" w:eastAsia="Times New Roman" w:hAnsi="Times New Roman" w:cs="Times New Roman"/>
                <w:sz w:val="24"/>
                <w:szCs w:val="24"/>
              </w:rPr>
              <w:t>ish (2%), Other (22%), None (5%)</w:t>
            </w:r>
            <w:r>
              <w:rPr>
                <w:rFonts w:ascii="Times New Roman" w:eastAsia="Times New Roman" w:hAnsi="Times New Roman" w:cs="Times New Roman"/>
                <w:sz w:val="24"/>
                <w:szCs w:val="24"/>
              </w:rPr>
              <w:t>;</w:t>
            </w:r>
          </w:p>
          <w:p w14:paraId="31EE2739" w14:textId="77777777" w:rsidR="00F316EB" w:rsidRPr="00EA045D" w:rsidRDefault="00F316EB" w:rsidP="00F316EB">
            <w:pPr>
              <w:spacing w:after="0"/>
              <w:ind w:left="360" w:hanging="1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Alcohol </w:t>
            </w:r>
            <w:r>
              <w:rPr>
                <w:rFonts w:ascii="Times New Roman" w:eastAsia="Times New Roman" w:hAnsi="Times New Roman" w:cs="Times New Roman"/>
                <w:sz w:val="24"/>
                <w:szCs w:val="24"/>
                <w:highlight w:val="white"/>
              </w:rPr>
              <w:t>&amp;</w:t>
            </w:r>
            <w:r w:rsidRPr="00EA045D">
              <w:rPr>
                <w:rFonts w:ascii="Times New Roman" w:eastAsia="Times New Roman" w:hAnsi="Times New Roman" w:cs="Times New Roman"/>
                <w:sz w:val="24"/>
                <w:szCs w:val="24"/>
                <w:highlight w:val="white"/>
              </w:rPr>
              <w:t xml:space="preserve"> substance use</w:t>
            </w:r>
          </w:p>
        </w:tc>
        <w:tc>
          <w:tcPr>
            <w:tcW w:w="5753" w:type="dxa"/>
            <w:gridSpan w:val="2"/>
            <w:tcBorders>
              <w:top w:val="nil"/>
              <w:left w:val="nil"/>
              <w:bottom w:val="nil"/>
              <w:right w:val="nil"/>
            </w:tcBorders>
            <w:shd w:val="clear" w:color="auto" w:fill="auto"/>
            <w:tcMar>
              <w:top w:w="100" w:type="dxa"/>
              <w:left w:w="100" w:type="dxa"/>
              <w:bottom w:w="100" w:type="dxa"/>
              <w:right w:w="100" w:type="dxa"/>
            </w:tcMar>
          </w:tcPr>
          <w:p w14:paraId="71AA9EAC" w14:textId="77777777" w:rsidR="00EE4A40"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Attitude:</w:t>
            </w:r>
            <w:r w:rsidRPr="00EA045D">
              <w:rPr>
                <w:rFonts w:ascii="Times New Roman" w:eastAsia="Times New Roman" w:hAnsi="Times New Roman" w:cs="Times New Roman"/>
                <w:b/>
                <w:sz w:val="24"/>
                <w:szCs w:val="24"/>
              </w:rPr>
              <w:t xml:space="preserve"> </w:t>
            </w:r>
            <w:r w:rsidRPr="00EA045D">
              <w:rPr>
                <w:rFonts w:ascii="Times New Roman" w:eastAsia="Times New Roman" w:hAnsi="Times New Roman" w:cs="Times New Roman"/>
                <w:b/>
                <w:sz w:val="24"/>
                <w:szCs w:val="24"/>
                <w:highlight w:val="white"/>
              </w:rPr>
              <w:t>Preference for spirituality-based interventions being featured in Therapeutic Community treatment</w:t>
            </w:r>
          </w:p>
          <w:p w14:paraId="18637134" w14:textId="25D82FB3" w:rsidR="00F316EB" w:rsidRPr="00EA045D" w:rsidRDefault="00F316EB" w:rsidP="00971C90">
            <w:pPr>
              <w:spacing w:after="0"/>
              <w:ind w:left="1033"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1: </w:t>
            </w:r>
            <w:r w:rsidRPr="00EA045D">
              <w:rPr>
                <w:rFonts w:ascii="Times New Roman" w:eastAsia="Times New Roman" w:hAnsi="Times New Roman" w:cs="Times New Roman"/>
                <w:i/>
                <w:sz w:val="24"/>
                <w:szCs w:val="24"/>
              </w:rPr>
              <w:t>not at all</w:t>
            </w:r>
            <w:r w:rsidRPr="00EA045D">
              <w:rPr>
                <w:rFonts w:ascii="Times New Roman" w:eastAsia="Times New Roman" w:hAnsi="Times New Roman" w:cs="Times New Roman"/>
                <w:sz w:val="24"/>
                <w:szCs w:val="24"/>
              </w:rPr>
              <w:t xml:space="preserve">; 5: </w:t>
            </w:r>
            <w:r w:rsidRPr="00EA045D">
              <w:rPr>
                <w:rFonts w:ascii="Times New Roman" w:eastAsia="Times New Roman" w:hAnsi="Times New Roman" w:cs="Times New Roman"/>
                <w:i/>
                <w:sz w:val="24"/>
                <w:szCs w:val="24"/>
              </w:rPr>
              <w:t>very much</w:t>
            </w:r>
            <w:r w:rsidRPr="00EA045D">
              <w:rPr>
                <w:rFonts w:ascii="Times New Roman" w:eastAsia="Times New Roman" w:hAnsi="Times New Roman" w:cs="Times New Roman"/>
                <w:sz w:val="24"/>
                <w:szCs w:val="24"/>
              </w:rPr>
              <w:t>): 3.49 (1.36);</w:t>
            </w:r>
          </w:p>
          <w:p w14:paraId="39FA93E9" w14:textId="77777777" w:rsidR="00F316EB" w:rsidRPr="00EA045D" w:rsidRDefault="00F316EB" w:rsidP="00EE4A40">
            <w:pPr>
              <w:spacing w:after="0"/>
              <w:ind w:left="750" w:hanging="280"/>
              <w:contextualSpacing/>
              <w:rPr>
                <w:rFonts w:ascii="Times New Roman" w:eastAsia="Times New Roman" w:hAnsi="Times New Roman" w:cs="Times New Roman"/>
                <w:sz w:val="24"/>
                <w:szCs w:val="24"/>
              </w:rPr>
            </w:pPr>
            <w:r w:rsidRPr="00154D90">
              <w:rPr>
                <w:rFonts w:ascii="Times New Roman" w:eastAsia="Times New Roman" w:hAnsi="Times New Roman" w:cs="Times New Roman"/>
                <w:b/>
                <w:bCs/>
                <w:sz w:val="24"/>
                <w:szCs w:val="24"/>
              </w:rPr>
              <w:t>Client belief that the program should feature the Twelve-Step program/approach (AA) more</w:t>
            </w:r>
            <w:r w:rsidRPr="00EA045D">
              <w:rPr>
                <w:rFonts w:ascii="Times New Roman" w:eastAsia="Times New Roman" w:hAnsi="Times New Roman" w:cs="Times New Roman"/>
                <w:sz w:val="24"/>
                <w:szCs w:val="24"/>
              </w:rPr>
              <w:t xml:space="preserve"> (1: </w:t>
            </w:r>
            <w:r w:rsidRPr="00EA045D">
              <w:rPr>
                <w:rFonts w:ascii="Times New Roman" w:eastAsia="Times New Roman" w:hAnsi="Times New Roman" w:cs="Times New Roman"/>
                <w:i/>
                <w:sz w:val="24"/>
                <w:szCs w:val="24"/>
              </w:rPr>
              <w:t>not at all</w:t>
            </w:r>
            <w:r w:rsidRPr="00EA045D">
              <w:rPr>
                <w:rFonts w:ascii="Times New Roman" w:eastAsia="Times New Roman" w:hAnsi="Times New Roman" w:cs="Times New Roman"/>
                <w:sz w:val="24"/>
                <w:szCs w:val="24"/>
              </w:rPr>
              <w:t xml:space="preserve">; 5: </w:t>
            </w:r>
            <w:r w:rsidRPr="00EA045D">
              <w:rPr>
                <w:rFonts w:ascii="Times New Roman" w:eastAsia="Times New Roman" w:hAnsi="Times New Roman" w:cs="Times New Roman"/>
                <w:i/>
                <w:sz w:val="24"/>
                <w:szCs w:val="24"/>
              </w:rPr>
              <w:t>very much</w:t>
            </w:r>
            <w:r w:rsidRPr="00EA045D">
              <w:rPr>
                <w:rFonts w:ascii="Times New Roman" w:eastAsia="Times New Roman" w:hAnsi="Times New Roman" w:cs="Times New Roman"/>
                <w:sz w:val="24"/>
                <w:szCs w:val="24"/>
              </w:rPr>
              <w:t>): 2.52 (1.46)</w:t>
            </w:r>
          </w:p>
          <w:p w14:paraId="5D091813" w14:textId="77777777" w:rsidR="00F316EB" w:rsidRPr="00EA045D" w:rsidRDefault="00F316EB" w:rsidP="00EE4A40">
            <w:pPr>
              <w:spacing w:after="0"/>
              <w:ind w:left="750" w:hanging="280"/>
              <w:contextualSpacing/>
              <w:rPr>
                <w:rFonts w:ascii="Times New Roman" w:eastAsia="Times New Roman" w:hAnsi="Times New Roman" w:cs="Times New Roman"/>
                <w:sz w:val="24"/>
                <w:szCs w:val="24"/>
              </w:rPr>
            </w:pPr>
            <w:r w:rsidRPr="00154D90">
              <w:rPr>
                <w:rFonts w:ascii="Times New Roman" w:eastAsia="Times New Roman" w:hAnsi="Times New Roman" w:cs="Times New Roman"/>
                <w:b/>
                <w:bCs/>
                <w:sz w:val="24"/>
                <w:szCs w:val="24"/>
              </w:rPr>
              <w:t>Clients’ perceptions regarding the benefit to recovery of each of the following TC program components</w:t>
            </w:r>
            <w:r w:rsidRPr="00EA045D">
              <w:rPr>
                <w:rFonts w:ascii="Times New Roman" w:eastAsia="Times New Roman" w:hAnsi="Times New Roman" w:cs="Times New Roman"/>
                <w:sz w:val="24"/>
                <w:szCs w:val="24"/>
              </w:rPr>
              <w:t xml:space="preserve"> (1: </w:t>
            </w:r>
            <w:r w:rsidRPr="00EA045D">
              <w:rPr>
                <w:rFonts w:ascii="Times New Roman" w:eastAsia="Times New Roman" w:hAnsi="Times New Roman" w:cs="Times New Roman"/>
                <w:i/>
                <w:sz w:val="24"/>
                <w:szCs w:val="24"/>
              </w:rPr>
              <w:t>not at all</w:t>
            </w:r>
            <w:r w:rsidRPr="00EA045D">
              <w:rPr>
                <w:rFonts w:ascii="Times New Roman" w:eastAsia="Times New Roman" w:hAnsi="Times New Roman" w:cs="Times New Roman"/>
                <w:sz w:val="24"/>
                <w:szCs w:val="24"/>
              </w:rPr>
              <w:t xml:space="preserve">; 5: </w:t>
            </w:r>
            <w:r w:rsidRPr="00EA045D">
              <w:rPr>
                <w:rFonts w:ascii="Times New Roman" w:eastAsia="Times New Roman" w:hAnsi="Times New Roman" w:cs="Times New Roman"/>
                <w:i/>
                <w:sz w:val="24"/>
                <w:szCs w:val="24"/>
              </w:rPr>
              <w:t>very much</w:t>
            </w:r>
            <w:r w:rsidRPr="00EA045D">
              <w:rPr>
                <w:rFonts w:ascii="Times New Roman" w:eastAsia="Times New Roman" w:hAnsi="Times New Roman" w:cs="Times New Roman"/>
                <w:sz w:val="24"/>
                <w:szCs w:val="24"/>
              </w:rPr>
              <w:t>): 22.84 (4.7)</w:t>
            </w:r>
          </w:p>
          <w:p w14:paraId="40ED8737" w14:textId="77777777" w:rsidR="00F316EB" w:rsidRPr="00EA045D" w:rsidRDefault="00F316EB" w:rsidP="00EE4A40">
            <w:pPr>
              <w:spacing w:after="0"/>
              <w:ind w:left="750" w:hanging="280"/>
              <w:contextualSpacing/>
              <w:rPr>
                <w:rFonts w:ascii="Times New Roman" w:eastAsia="Times New Roman" w:hAnsi="Times New Roman" w:cs="Times New Roman"/>
                <w:sz w:val="24"/>
                <w:szCs w:val="24"/>
              </w:rPr>
            </w:pPr>
            <w:r w:rsidRPr="00154D90">
              <w:rPr>
                <w:rFonts w:ascii="Times New Roman" w:eastAsia="Times New Roman" w:hAnsi="Times New Roman" w:cs="Times New Roman"/>
                <w:b/>
                <w:bCs/>
                <w:sz w:val="24"/>
                <w:szCs w:val="24"/>
              </w:rPr>
              <w:t>Acceptance of Therapeutic Community principles</w:t>
            </w:r>
            <w:r w:rsidRPr="00EA045D">
              <w:rPr>
                <w:rFonts w:ascii="Times New Roman" w:eastAsia="Times New Roman" w:hAnsi="Times New Roman" w:cs="Times New Roman"/>
                <w:sz w:val="24"/>
                <w:szCs w:val="24"/>
              </w:rPr>
              <w:t xml:space="preserve"> (1: </w:t>
            </w:r>
            <w:r w:rsidRPr="00EA045D">
              <w:rPr>
                <w:rFonts w:ascii="Times New Roman" w:eastAsia="Times New Roman" w:hAnsi="Times New Roman" w:cs="Times New Roman"/>
                <w:i/>
                <w:sz w:val="24"/>
                <w:szCs w:val="24"/>
              </w:rPr>
              <w:t>not at all</w:t>
            </w:r>
            <w:r w:rsidRPr="00EA045D">
              <w:rPr>
                <w:rFonts w:ascii="Times New Roman" w:eastAsia="Times New Roman" w:hAnsi="Times New Roman" w:cs="Times New Roman"/>
                <w:sz w:val="24"/>
                <w:szCs w:val="24"/>
              </w:rPr>
              <w:t xml:space="preserve">; 5: </w:t>
            </w:r>
            <w:r w:rsidRPr="00EA045D">
              <w:rPr>
                <w:rFonts w:ascii="Times New Roman" w:eastAsia="Times New Roman" w:hAnsi="Times New Roman" w:cs="Times New Roman"/>
                <w:i/>
                <w:sz w:val="24"/>
                <w:szCs w:val="24"/>
              </w:rPr>
              <w:t>very much</w:t>
            </w:r>
            <w:r w:rsidRPr="00EA045D">
              <w:rPr>
                <w:rFonts w:ascii="Times New Roman" w:eastAsia="Times New Roman" w:hAnsi="Times New Roman" w:cs="Times New Roman"/>
                <w:sz w:val="24"/>
                <w:szCs w:val="24"/>
              </w:rPr>
              <w:t>): 18.41 (4.7)</w:t>
            </w:r>
          </w:p>
          <w:p w14:paraId="73691B8C" w14:textId="77777777"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R/S: </w:t>
            </w:r>
            <w:r w:rsidRPr="00684116">
              <w:rPr>
                <w:rFonts w:ascii="Times New Roman" w:eastAsia="Times New Roman" w:hAnsi="Times New Roman" w:cs="Times New Roman"/>
                <w:b/>
                <w:bCs/>
                <w:sz w:val="24"/>
                <w:szCs w:val="24"/>
              </w:rPr>
              <w:t>Religious/Spiritual attendance as a child</w:t>
            </w:r>
            <w:r w:rsidRPr="00EA045D">
              <w:rPr>
                <w:rFonts w:ascii="Times New Roman" w:eastAsia="Times New Roman" w:hAnsi="Times New Roman" w:cs="Times New Roman"/>
                <w:sz w:val="24"/>
                <w:szCs w:val="24"/>
              </w:rPr>
              <w:t xml:space="preserve"> (1: </w:t>
            </w:r>
            <w:r w:rsidRPr="00EA045D">
              <w:rPr>
                <w:rFonts w:ascii="Times New Roman" w:eastAsia="Times New Roman" w:hAnsi="Times New Roman" w:cs="Times New Roman"/>
                <w:i/>
                <w:sz w:val="24"/>
                <w:szCs w:val="24"/>
              </w:rPr>
              <w:t>Never</w:t>
            </w:r>
            <w:r w:rsidRPr="00EA045D">
              <w:rPr>
                <w:rFonts w:ascii="Times New Roman" w:eastAsia="Times New Roman" w:hAnsi="Times New Roman" w:cs="Times New Roman"/>
                <w:sz w:val="24"/>
                <w:szCs w:val="24"/>
              </w:rPr>
              <w:t xml:space="preserve">; 5: </w:t>
            </w:r>
            <w:r w:rsidRPr="00EA045D">
              <w:rPr>
                <w:rFonts w:ascii="Times New Roman" w:eastAsia="Times New Roman" w:hAnsi="Times New Roman" w:cs="Times New Roman"/>
                <w:i/>
                <w:sz w:val="24"/>
                <w:szCs w:val="24"/>
              </w:rPr>
              <w:t>More than once a week</w:t>
            </w:r>
            <w:r w:rsidRPr="00EA045D">
              <w:rPr>
                <w:rFonts w:ascii="Times New Roman" w:eastAsia="Times New Roman" w:hAnsi="Times New Roman" w:cs="Times New Roman"/>
                <w:sz w:val="24"/>
                <w:szCs w:val="24"/>
              </w:rPr>
              <w:t>): NR</w:t>
            </w:r>
          </w:p>
          <w:p w14:paraId="2252D082" w14:textId="77777777" w:rsidR="00F316EB" w:rsidRPr="00EA045D" w:rsidRDefault="00F316EB" w:rsidP="00971C90">
            <w:pPr>
              <w:spacing w:after="0"/>
              <w:ind w:left="750" w:hanging="280"/>
              <w:contextualSpacing/>
              <w:rPr>
                <w:rFonts w:ascii="Times New Roman" w:eastAsia="Times New Roman" w:hAnsi="Times New Roman" w:cs="Times New Roman"/>
                <w:sz w:val="24"/>
                <w:szCs w:val="24"/>
              </w:rPr>
            </w:pPr>
            <w:r w:rsidRPr="00684116">
              <w:rPr>
                <w:rFonts w:ascii="Times New Roman" w:eastAsia="Times New Roman" w:hAnsi="Times New Roman" w:cs="Times New Roman"/>
                <w:b/>
                <w:bCs/>
                <w:sz w:val="24"/>
                <w:szCs w:val="24"/>
              </w:rPr>
              <w:t>Current practice of meditation or prayer</w:t>
            </w:r>
            <w:r w:rsidRPr="00EA045D">
              <w:rPr>
                <w:rFonts w:ascii="Times New Roman" w:eastAsia="Times New Roman" w:hAnsi="Times New Roman" w:cs="Times New Roman"/>
                <w:sz w:val="24"/>
                <w:szCs w:val="24"/>
              </w:rPr>
              <w:t xml:space="preserve"> (1: </w:t>
            </w:r>
            <w:r w:rsidRPr="00EA045D">
              <w:rPr>
                <w:rFonts w:ascii="Times New Roman" w:eastAsia="Times New Roman" w:hAnsi="Times New Roman" w:cs="Times New Roman"/>
                <w:i/>
                <w:sz w:val="24"/>
                <w:szCs w:val="24"/>
              </w:rPr>
              <w:t>Never</w:t>
            </w:r>
            <w:r w:rsidRPr="00EA045D">
              <w:rPr>
                <w:rFonts w:ascii="Times New Roman" w:eastAsia="Times New Roman" w:hAnsi="Times New Roman" w:cs="Times New Roman"/>
                <w:sz w:val="24"/>
                <w:szCs w:val="24"/>
              </w:rPr>
              <w:t xml:space="preserve">; 4: </w:t>
            </w:r>
            <w:r w:rsidRPr="00EA045D">
              <w:rPr>
                <w:rFonts w:ascii="Times New Roman" w:eastAsia="Times New Roman" w:hAnsi="Times New Roman" w:cs="Times New Roman"/>
                <w:i/>
                <w:sz w:val="24"/>
                <w:szCs w:val="24"/>
              </w:rPr>
              <w:t>Always</w:t>
            </w:r>
            <w:r w:rsidRPr="00EA045D">
              <w:rPr>
                <w:rFonts w:ascii="Times New Roman" w:eastAsia="Times New Roman" w:hAnsi="Times New Roman" w:cs="Times New Roman"/>
                <w:sz w:val="24"/>
                <w:szCs w:val="24"/>
              </w:rPr>
              <w:t>): 2.84 (1.1);</w:t>
            </w:r>
          </w:p>
          <w:p w14:paraId="5E15CE70" w14:textId="77777777" w:rsidR="00F316EB" w:rsidRPr="00EA045D" w:rsidRDefault="00F316EB" w:rsidP="00971C90">
            <w:pPr>
              <w:spacing w:after="0"/>
              <w:ind w:left="750" w:hanging="280"/>
              <w:contextualSpacing/>
              <w:rPr>
                <w:rFonts w:ascii="Times New Roman" w:eastAsia="Times New Roman" w:hAnsi="Times New Roman" w:cs="Times New Roman"/>
                <w:sz w:val="24"/>
                <w:szCs w:val="24"/>
              </w:rPr>
            </w:pPr>
            <w:r w:rsidRPr="00684116">
              <w:rPr>
                <w:rFonts w:ascii="Times New Roman" w:eastAsia="Times New Roman" w:hAnsi="Times New Roman" w:cs="Times New Roman"/>
                <w:b/>
                <w:bCs/>
                <w:sz w:val="24"/>
                <w:szCs w:val="24"/>
              </w:rPr>
              <w:t>Belief in a higher power</w:t>
            </w:r>
            <w:r w:rsidRPr="00EA045D">
              <w:rPr>
                <w:rFonts w:ascii="Times New Roman" w:eastAsia="Times New Roman" w:hAnsi="Times New Roman" w:cs="Times New Roman"/>
                <w:sz w:val="24"/>
                <w:szCs w:val="24"/>
              </w:rPr>
              <w:t xml:space="preserve"> (1: </w:t>
            </w:r>
            <w:r w:rsidRPr="00EA045D">
              <w:rPr>
                <w:rFonts w:ascii="Times New Roman" w:eastAsia="Times New Roman" w:hAnsi="Times New Roman" w:cs="Times New Roman"/>
                <w:i/>
                <w:sz w:val="24"/>
                <w:szCs w:val="24"/>
              </w:rPr>
              <w:t>Never</w:t>
            </w:r>
            <w:r w:rsidRPr="00EA045D">
              <w:rPr>
                <w:rFonts w:ascii="Times New Roman" w:eastAsia="Times New Roman" w:hAnsi="Times New Roman" w:cs="Times New Roman"/>
                <w:sz w:val="24"/>
                <w:szCs w:val="24"/>
              </w:rPr>
              <w:t xml:space="preserve">; 4: </w:t>
            </w:r>
            <w:r w:rsidRPr="00EA045D">
              <w:rPr>
                <w:rFonts w:ascii="Times New Roman" w:eastAsia="Times New Roman" w:hAnsi="Times New Roman" w:cs="Times New Roman"/>
                <w:i/>
                <w:sz w:val="24"/>
                <w:szCs w:val="24"/>
              </w:rPr>
              <w:t>Always</w:t>
            </w:r>
            <w:r w:rsidRPr="00EA045D">
              <w:rPr>
                <w:rFonts w:ascii="Times New Roman" w:eastAsia="Times New Roman" w:hAnsi="Times New Roman" w:cs="Times New Roman"/>
                <w:sz w:val="24"/>
                <w:szCs w:val="24"/>
              </w:rPr>
              <w:t>): Always (78%), Not always (22%);</w:t>
            </w:r>
          </w:p>
          <w:p w14:paraId="059D75E8" w14:textId="6FD8BA6C" w:rsidR="00F316EB" w:rsidRPr="00EA045D" w:rsidRDefault="00F316EB" w:rsidP="00971C90">
            <w:pPr>
              <w:spacing w:after="0"/>
              <w:ind w:left="750" w:hanging="280"/>
              <w:contextualSpacing/>
              <w:rPr>
                <w:rFonts w:ascii="Times New Roman" w:eastAsia="Times New Roman" w:hAnsi="Times New Roman" w:cs="Times New Roman"/>
                <w:sz w:val="24"/>
                <w:szCs w:val="24"/>
              </w:rPr>
            </w:pPr>
            <w:r w:rsidRPr="00684116">
              <w:rPr>
                <w:rFonts w:ascii="Times New Roman" w:eastAsia="Times New Roman" w:hAnsi="Times New Roman" w:cs="Times New Roman"/>
                <w:b/>
                <w:bCs/>
                <w:sz w:val="24"/>
                <w:szCs w:val="24"/>
              </w:rPr>
              <w:t>Adapted Intrinsic/Extrinsic Scale for Spiritual Orientation</w:t>
            </w:r>
            <w:r w:rsidRPr="00EA045D">
              <w:rPr>
                <w:rFonts w:ascii="Times New Roman" w:eastAsia="Times New Roman" w:hAnsi="Times New Roman" w:cs="Times New Roman"/>
                <w:sz w:val="24"/>
                <w:szCs w:val="24"/>
              </w:rPr>
              <w:t xml:space="preserve"> </w:t>
            </w:r>
            <w:r w:rsidR="00A7007F">
              <w:rPr>
                <w:rFonts w:ascii="Times New Roman" w:eastAsia="Times New Roman" w:hAnsi="Times New Roman" w:cs="Times New Roman"/>
                <w:sz w:val="24"/>
                <w:szCs w:val="24"/>
              </w:rPr>
              <w:fldChar w:fldCharType="begin" w:fldLock="1"/>
            </w:r>
            <w:r w:rsidR="003949B2">
              <w:rPr>
                <w:rFonts w:ascii="Times New Roman" w:eastAsia="Times New Roman" w:hAnsi="Times New Roman" w:cs="Times New Roman"/>
                <w:sz w:val="24"/>
                <w:szCs w:val="24"/>
              </w:rPr>
              <w:instrText>ADDIN CSL_CITATION {"citationItems":[{"id":"ITEM-1","itemData":{"DOI":"10.2307/1385200","ISSN":"00218294","abstract":"286 Souhtern Baptist S's from 5 mid-Southern cities were administered questionnaires including E scale, Fd scale, and Intrinsic/Extrinsic scale items in order to test the following 4 hypotheses: (1) Ss would vary in religiosity along an intrinsic/extrinsic spectrum, (2) the more prejudiced would be the more extrinsic and vice versa, (3) these would not be a meaningful inter-relatedness of orthodoxy and the intrinsic/extrinsic variable, and (4) orthodoxy would not relate significantly to racial prejudice. Statistical analysis of the data gave support to hypotheses 1, 2, 3, but hypothesis 4 was disproved. (PsycINFO Database Record (c) 2000 APA, all rights reserved)(unassigned)","author":[{"dropping-particle":"","family":"Feagin","given":"Joe R.","non-dropping-particle":"","parse-names":false,"suffix":""}],"container-title":"Journal for the Scientific Study of Religion","id":"ITEM-1","issue":"1","issued":{"date-parts":[["1964"]]},"page":"3","publisher":"JSTOR","title":"Prejudice and relegious types: A focused study of southern fundamentalists","type":"article-journal","volume":"4"},"suffix":"; 1: Strongly agree; 5: Strongly disagree, or 1: Never; 5: More than once a week","uris":["http://www.mendeley.com/documents/?uuid=3364c2ac-b13d-3d7c-a697-60dd6e2b03e9"]}],"mendeley":{"formattedCitation":"(Feagin, 1964; 1: Strongly agree; 5: Strongly disagree, or 1: Never; 5: More than once a week)","plainTextFormattedCitation":"(Feagin, 1964; 1: Strongly agree; 5: Strongly disagree, or 1: Never; 5: More than once a week)","previouslyFormattedCitation":"(Feagin, 1964; 1: Strongly agree; 5: Strongly disagree, or 1: Never; 5: More than once a week)"},"properties":{"noteIndex":0},"schema":"https://github.com/citation-style-language/schema/raw/master/csl-citation.json"}</w:instrText>
            </w:r>
            <w:r w:rsidR="00A7007F">
              <w:rPr>
                <w:rFonts w:ascii="Times New Roman" w:eastAsia="Times New Roman" w:hAnsi="Times New Roman" w:cs="Times New Roman"/>
                <w:sz w:val="24"/>
                <w:szCs w:val="24"/>
              </w:rPr>
              <w:fldChar w:fldCharType="separate"/>
            </w:r>
            <w:r w:rsidR="00A7007F" w:rsidRPr="00A7007F">
              <w:rPr>
                <w:rFonts w:ascii="Times New Roman" w:eastAsia="Times New Roman" w:hAnsi="Times New Roman" w:cs="Times New Roman"/>
                <w:noProof/>
                <w:sz w:val="24"/>
                <w:szCs w:val="24"/>
              </w:rPr>
              <w:t xml:space="preserve">(Feagin, 1964; 1: </w:t>
            </w:r>
            <w:r w:rsidR="00A7007F" w:rsidRPr="00A7007F">
              <w:rPr>
                <w:rFonts w:ascii="Times New Roman" w:eastAsia="Times New Roman" w:hAnsi="Times New Roman" w:cs="Times New Roman"/>
                <w:i/>
                <w:iCs/>
                <w:noProof/>
                <w:sz w:val="24"/>
                <w:szCs w:val="24"/>
              </w:rPr>
              <w:t>Strongly agree</w:t>
            </w:r>
            <w:r w:rsidR="00A7007F" w:rsidRPr="00A7007F">
              <w:rPr>
                <w:rFonts w:ascii="Times New Roman" w:eastAsia="Times New Roman" w:hAnsi="Times New Roman" w:cs="Times New Roman"/>
                <w:noProof/>
                <w:sz w:val="24"/>
                <w:szCs w:val="24"/>
              </w:rPr>
              <w:t xml:space="preserve">; 5: </w:t>
            </w:r>
            <w:r w:rsidR="00A7007F" w:rsidRPr="00A7007F">
              <w:rPr>
                <w:rFonts w:ascii="Times New Roman" w:eastAsia="Times New Roman" w:hAnsi="Times New Roman" w:cs="Times New Roman"/>
                <w:i/>
                <w:iCs/>
                <w:noProof/>
                <w:sz w:val="24"/>
                <w:szCs w:val="24"/>
              </w:rPr>
              <w:t>Strongly disagree</w:t>
            </w:r>
            <w:r w:rsidR="00A7007F" w:rsidRPr="00A7007F">
              <w:rPr>
                <w:rFonts w:ascii="Times New Roman" w:eastAsia="Times New Roman" w:hAnsi="Times New Roman" w:cs="Times New Roman"/>
                <w:noProof/>
                <w:sz w:val="24"/>
                <w:szCs w:val="24"/>
              </w:rPr>
              <w:t xml:space="preserve">, or 1: </w:t>
            </w:r>
            <w:r w:rsidR="00A7007F" w:rsidRPr="00A7007F">
              <w:rPr>
                <w:rFonts w:ascii="Times New Roman" w:eastAsia="Times New Roman" w:hAnsi="Times New Roman" w:cs="Times New Roman"/>
                <w:i/>
                <w:iCs/>
                <w:noProof/>
                <w:sz w:val="24"/>
                <w:szCs w:val="24"/>
              </w:rPr>
              <w:t>Never</w:t>
            </w:r>
            <w:r w:rsidR="00A7007F" w:rsidRPr="00A7007F">
              <w:rPr>
                <w:rFonts w:ascii="Times New Roman" w:eastAsia="Times New Roman" w:hAnsi="Times New Roman" w:cs="Times New Roman"/>
                <w:noProof/>
                <w:sz w:val="24"/>
                <w:szCs w:val="24"/>
              </w:rPr>
              <w:t xml:space="preserve">; 5: </w:t>
            </w:r>
            <w:r w:rsidR="00A7007F" w:rsidRPr="00A7007F">
              <w:rPr>
                <w:rFonts w:ascii="Times New Roman" w:eastAsia="Times New Roman" w:hAnsi="Times New Roman" w:cs="Times New Roman"/>
                <w:i/>
                <w:iCs/>
                <w:noProof/>
                <w:sz w:val="24"/>
                <w:szCs w:val="24"/>
              </w:rPr>
              <w:t>More than</w:t>
            </w:r>
            <w:r w:rsidR="00A7007F" w:rsidRPr="00A7007F">
              <w:rPr>
                <w:rFonts w:ascii="Times New Roman" w:eastAsia="Times New Roman" w:hAnsi="Times New Roman" w:cs="Times New Roman"/>
                <w:noProof/>
                <w:sz w:val="24"/>
                <w:szCs w:val="24"/>
              </w:rPr>
              <w:t xml:space="preserve"> </w:t>
            </w:r>
            <w:r w:rsidR="00A7007F" w:rsidRPr="00A7007F">
              <w:rPr>
                <w:rFonts w:ascii="Times New Roman" w:eastAsia="Times New Roman" w:hAnsi="Times New Roman" w:cs="Times New Roman"/>
                <w:i/>
                <w:iCs/>
                <w:noProof/>
                <w:sz w:val="24"/>
                <w:szCs w:val="24"/>
              </w:rPr>
              <w:t>once a week</w:t>
            </w:r>
            <w:r w:rsidR="00A7007F" w:rsidRPr="00A7007F">
              <w:rPr>
                <w:rFonts w:ascii="Times New Roman" w:eastAsia="Times New Roman" w:hAnsi="Times New Roman" w:cs="Times New Roman"/>
                <w:noProof/>
                <w:sz w:val="24"/>
                <w:szCs w:val="24"/>
              </w:rPr>
              <w:t>)</w:t>
            </w:r>
            <w:r w:rsidR="00A7007F">
              <w:rPr>
                <w:rFonts w:ascii="Times New Roman" w:eastAsia="Times New Roman" w:hAnsi="Times New Roman" w:cs="Times New Roman"/>
                <w:sz w:val="24"/>
                <w:szCs w:val="24"/>
              </w:rPr>
              <w:fldChar w:fldCharType="end"/>
            </w:r>
            <w:r w:rsidRPr="00EA045D">
              <w:rPr>
                <w:rFonts w:ascii="Times New Roman" w:eastAsia="Times New Roman" w:hAnsi="Times New Roman" w:cs="Times New Roman"/>
                <w:sz w:val="24"/>
                <w:szCs w:val="24"/>
              </w:rPr>
              <w:t>: 18.16 (6.7)</w:t>
            </w:r>
          </w:p>
        </w:tc>
        <w:tc>
          <w:tcPr>
            <w:tcW w:w="4028" w:type="dxa"/>
            <w:tcBorders>
              <w:top w:val="nil"/>
              <w:left w:val="nil"/>
              <w:bottom w:val="nil"/>
              <w:right w:val="nil"/>
            </w:tcBorders>
            <w:shd w:val="clear" w:color="auto" w:fill="auto"/>
            <w:tcMar>
              <w:top w:w="100" w:type="dxa"/>
              <w:left w:w="100" w:type="dxa"/>
              <w:bottom w:w="100" w:type="dxa"/>
              <w:right w:w="100" w:type="dxa"/>
            </w:tcMar>
          </w:tcPr>
          <w:p w14:paraId="7188EE4D" w14:textId="77777777" w:rsidR="0097746E" w:rsidRDefault="00F316EB" w:rsidP="00F316EB">
            <w:pPr>
              <w:spacing w:after="0"/>
              <w:ind w:left="300" w:hanging="140"/>
              <w:contextualSpacing/>
              <w:rPr>
                <w:rFonts w:ascii="Times New Roman" w:eastAsia="Times New Roman" w:hAnsi="Times New Roman" w:cs="Times New Roman"/>
                <w:sz w:val="24"/>
                <w:szCs w:val="24"/>
                <w:highlight w:val="white"/>
              </w:rPr>
            </w:pPr>
            <w:r w:rsidRPr="004848DF">
              <w:rPr>
                <w:rFonts w:ascii="Times New Roman" w:eastAsia="Times New Roman" w:hAnsi="Times New Roman" w:cs="Times New Roman"/>
                <w:b/>
                <w:bCs/>
                <w:sz w:val="24"/>
                <w:szCs w:val="24"/>
              </w:rPr>
              <w:t>Correlation</w:t>
            </w:r>
            <w:r w:rsidRPr="00EA045D">
              <w:rPr>
                <w:rFonts w:ascii="Times New Roman" w:eastAsia="Times New Roman" w:hAnsi="Times New Roman" w:cs="Times New Roman"/>
                <w:sz w:val="24"/>
                <w:szCs w:val="24"/>
              </w:rPr>
              <w:t xml:space="preserve"> between </w:t>
            </w:r>
            <w:r w:rsidR="004848DF">
              <w:rPr>
                <w:rFonts w:ascii="Times New Roman" w:eastAsia="Times New Roman" w:hAnsi="Times New Roman" w:cs="Times New Roman"/>
                <w:sz w:val="24"/>
                <w:szCs w:val="24"/>
                <w:highlight w:val="white"/>
              </w:rPr>
              <w:t>p</w:t>
            </w:r>
            <w:r w:rsidRPr="00EA045D">
              <w:rPr>
                <w:rFonts w:ascii="Times New Roman" w:eastAsia="Times New Roman" w:hAnsi="Times New Roman" w:cs="Times New Roman"/>
                <w:sz w:val="24"/>
                <w:szCs w:val="24"/>
                <w:highlight w:val="white"/>
              </w:rPr>
              <w:t>reference for spirituality-based interventions being featured in Therapeutic Community treatment and:</w:t>
            </w:r>
          </w:p>
          <w:p w14:paraId="5C3F6788" w14:textId="77777777" w:rsidR="0097746E" w:rsidRDefault="0097746E" w:rsidP="0097746E">
            <w:pPr>
              <w:spacing w:after="0"/>
              <w:ind w:left="604" w:hanging="140"/>
              <w:contextualSpacing/>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w:t>
            </w:r>
            <w:r w:rsidR="00F316EB" w:rsidRPr="00EA045D">
              <w:rPr>
                <w:rFonts w:ascii="Times New Roman" w:eastAsia="Times New Roman" w:hAnsi="Times New Roman" w:cs="Times New Roman"/>
                <w:sz w:val="24"/>
                <w:szCs w:val="24"/>
                <w:highlight w:val="white"/>
              </w:rPr>
              <w:t>piritual orientation to life (</w:t>
            </w:r>
            <w:r w:rsidR="00F316EB" w:rsidRPr="00EA045D">
              <w:rPr>
                <w:rFonts w:ascii="Times New Roman" w:eastAsia="Times New Roman" w:hAnsi="Times New Roman" w:cs="Times New Roman"/>
                <w:i/>
                <w:sz w:val="24"/>
                <w:szCs w:val="24"/>
                <w:highlight w:val="white"/>
              </w:rPr>
              <w:t>r</w:t>
            </w:r>
            <w:r w:rsidR="00F316EB" w:rsidRPr="00EA045D">
              <w:rPr>
                <w:rFonts w:ascii="Times New Roman" w:eastAsia="Times New Roman" w:hAnsi="Times New Roman" w:cs="Times New Roman"/>
                <w:sz w:val="24"/>
                <w:szCs w:val="24"/>
                <w:highlight w:val="white"/>
              </w:rPr>
              <w:t xml:space="preserve"> = -.35***),</w:t>
            </w:r>
          </w:p>
          <w:p w14:paraId="04C1093F" w14:textId="195490B0" w:rsidR="00F316EB" w:rsidRPr="00EA045D" w:rsidRDefault="0097746E" w:rsidP="0097746E">
            <w:pPr>
              <w:spacing w:after="0"/>
              <w:ind w:left="604" w:hanging="140"/>
              <w:contextualSpacing/>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F</w:t>
            </w:r>
            <w:r w:rsidR="00F316EB" w:rsidRPr="00EA045D">
              <w:rPr>
                <w:rFonts w:ascii="Times New Roman" w:eastAsia="Times New Roman" w:hAnsi="Times New Roman" w:cs="Times New Roman"/>
                <w:sz w:val="24"/>
                <w:szCs w:val="24"/>
                <w:highlight w:val="white"/>
              </w:rPr>
              <w:t>requency of prayer (</w:t>
            </w:r>
            <w:r w:rsidR="00F316EB" w:rsidRPr="00EA045D">
              <w:rPr>
                <w:rFonts w:ascii="Times New Roman" w:eastAsia="Times New Roman" w:hAnsi="Times New Roman" w:cs="Times New Roman"/>
                <w:i/>
                <w:sz w:val="24"/>
                <w:szCs w:val="24"/>
                <w:highlight w:val="white"/>
              </w:rPr>
              <w:t>r</w:t>
            </w:r>
            <w:r w:rsidR="00F316EB" w:rsidRPr="00EA045D">
              <w:rPr>
                <w:rFonts w:ascii="Times New Roman" w:eastAsia="Times New Roman" w:hAnsi="Times New Roman" w:cs="Times New Roman"/>
                <w:sz w:val="24"/>
                <w:szCs w:val="24"/>
                <w:highlight w:val="white"/>
              </w:rPr>
              <w:t xml:space="preserve"> = .36***);</w:t>
            </w:r>
          </w:p>
          <w:p w14:paraId="46D837D3" w14:textId="6E81F64D" w:rsidR="0097746E" w:rsidRDefault="005D1C54" w:rsidP="00F316EB">
            <w:pPr>
              <w:spacing w:after="0"/>
              <w:ind w:left="300" w:hanging="140"/>
              <w:contextualSpacing/>
              <w:rPr>
                <w:rFonts w:ascii="Times New Roman" w:eastAsia="Times New Roman" w:hAnsi="Times New Roman" w:cs="Times New Roman"/>
                <w:sz w:val="24"/>
                <w:szCs w:val="24"/>
                <w:highlight w:val="white"/>
              </w:rPr>
            </w:pPr>
            <w:r w:rsidRPr="004848DF">
              <w:rPr>
                <w:rFonts w:ascii="Times New Roman" w:eastAsia="Times New Roman" w:hAnsi="Times New Roman" w:cs="Times New Roman"/>
                <w:b/>
                <w:bCs/>
                <w:i/>
                <w:sz w:val="24"/>
                <w:szCs w:val="24"/>
                <w:highlight w:val="white"/>
              </w:rPr>
              <w:t>t</w:t>
            </w:r>
            <w:r w:rsidR="00F316EB" w:rsidRPr="004848DF">
              <w:rPr>
                <w:rFonts w:ascii="Times New Roman" w:eastAsia="Times New Roman" w:hAnsi="Times New Roman" w:cs="Times New Roman"/>
                <w:b/>
                <w:bCs/>
                <w:sz w:val="24"/>
                <w:szCs w:val="24"/>
                <w:highlight w:val="white"/>
              </w:rPr>
              <w:t>-test</w:t>
            </w:r>
            <w:r w:rsidR="00F316EB" w:rsidRPr="00EA045D">
              <w:rPr>
                <w:rFonts w:ascii="Times New Roman" w:eastAsia="Times New Roman" w:hAnsi="Times New Roman" w:cs="Times New Roman"/>
                <w:sz w:val="24"/>
                <w:szCs w:val="24"/>
                <w:highlight w:val="white"/>
              </w:rPr>
              <w:t xml:space="preserve"> for differences in Preference for </w:t>
            </w:r>
            <w:r w:rsidR="00F316EB">
              <w:rPr>
                <w:rFonts w:ascii="Times New Roman" w:eastAsia="Times New Roman" w:hAnsi="Times New Roman" w:cs="Times New Roman"/>
                <w:sz w:val="24"/>
                <w:szCs w:val="24"/>
                <w:highlight w:val="white"/>
              </w:rPr>
              <w:t>a type of</w:t>
            </w:r>
            <w:r w:rsidR="00F316EB" w:rsidRPr="00EA045D">
              <w:rPr>
                <w:rFonts w:ascii="Times New Roman" w:eastAsia="Times New Roman" w:hAnsi="Times New Roman" w:cs="Times New Roman"/>
                <w:sz w:val="24"/>
                <w:szCs w:val="24"/>
                <w:highlight w:val="white"/>
              </w:rPr>
              <w:t xml:space="preserve"> intervention being featured in Therapeutic Community treatment by belief in a higher power:</w:t>
            </w:r>
          </w:p>
          <w:p w14:paraId="403A58AC" w14:textId="77777777" w:rsidR="00CA0A32" w:rsidRDefault="00F316EB" w:rsidP="00CA0A32">
            <w:pPr>
              <w:spacing w:after="0"/>
              <w:ind w:left="604" w:hanging="14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Spiritually-based:</w:t>
            </w:r>
            <w:r w:rsidRPr="00EA045D">
              <w:rPr>
                <w:rFonts w:ascii="Times New Roman" w:eastAsia="Times New Roman" w:hAnsi="Times New Roman" w:cs="Times New Roman"/>
                <w:sz w:val="24"/>
                <w:szCs w:val="24"/>
                <w:highlight w:val="white"/>
              </w:rPr>
              <w:t xml:space="preserve"> </w:t>
            </w:r>
            <w:r w:rsidRPr="00EA045D">
              <w:rPr>
                <w:rFonts w:ascii="Times New Roman" w:eastAsia="Times New Roman" w:hAnsi="Times New Roman" w:cs="Times New Roman"/>
                <w:i/>
                <w:sz w:val="24"/>
                <w:szCs w:val="24"/>
                <w:highlight w:val="white"/>
              </w:rPr>
              <w:t>t</w:t>
            </w:r>
            <w:r w:rsidRPr="00EA045D">
              <w:rPr>
                <w:rFonts w:ascii="Times New Roman" w:eastAsia="Times New Roman" w:hAnsi="Times New Roman" w:cs="Times New Roman"/>
                <w:sz w:val="24"/>
                <w:szCs w:val="24"/>
                <w:highlight w:val="white"/>
              </w:rPr>
              <w:t>(317) = 4.6***</w:t>
            </w:r>
            <w:r>
              <w:rPr>
                <w:rFonts w:ascii="Times New Roman" w:eastAsia="Times New Roman" w:hAnsi="Times New Roman" w:cs="Times New Roman"/>
                <w:sz w:val="24"/>
                <w:szCs w:val="24"/>
              </w:rPr>
              <w:t xml:space="preserve"> (more spiritual = more endorsement);</w:t>
            </w:r>
          </w:p>
          <w:p w14:paraId="7C8C5FB1" w14:textId="305822C3" w:rsidR="00F316EB" w:rsidRPr="00117495" w:rsidRDefault="00F316EB" w:rsidP="00CA0A32">
            <w:pPr>
              <w:spacing w:after="0"/>
              <w:ind w:left="604" w:hanging="14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2-step approach: </w:t>
            </w:r>
            <w:r>
              <w:rPr>
                <w:rFonts w:ascii="Times New Roman" w:eastAsia="Times New Roman" w:hAnsi="Times New Roman" w:cs="Times New Roman"/>
                <w:i/>
                <w:iCs/>
                <w:sz w:val="24"/>
                <w:szCs w:val="24"/>
              </w:rPr>
              <w:t>t</w:t>
            </w:r>
            <w:r>
              <w:rPr>
                <w:rFonts w:ascii="Times New Roman" w:eastAsia="Times New Roman" w:hAnsi="Times New Roman" w:cs="Times New Roman"/>
                <w:sz w:val="24"/>
                <w:szCs w:val="24"/>
              </w:rPr>
              <w:t xml:space="preserve"> = NR (ns)</w:t>
            </w:r>
          </w:p>
        </w:tc>
      </w:tr>
      <w:tr w:rsidR="00F316EB" w:rsidRPr="00EA045D" w14:paraId="00E405CC" w14:textId="77777777" w:rsidTr="00B56BE9">
        <w:trPr>
          <w:trHeight w:val="25"/>
        </w:trPr>
        <w:tc>
          <w:tcPr>
            <w:tcW w:w="2977" w:type="dxa"/>
            <w:tcBorders>
              <w:top w:val="nil"/>
              <w:left w:val="nil"/>
              <w:bottom w:val="nil"/>
              <w:right w:val="nil"/>
            </w:tcBorders>
            <w:shd w:val="clear" w:color="auto" w:fill="auto"/>
            <w:tcMar>
              <w:top w:w="100" w:type="dxa"/>
              <w:left w:w="100" w:type="dxa"/>
              <w:bottom w:w="100" w:type="dxa"/>
              <w:right w:w="100" w:type="dxa"/>
            </w:tcMar>
          </w:tcPr>
          <w:p w14:paraId="25C49413" w14:textId="72CF731E" w:rsidR="00F316EB" w:rsidRPr="00EA045D" w:rsidRDefault="00F316EB" w:rsidP="00F316EB">
            <w:pPr>
              <w:spacing w:after="0"/>
              <w:ind w:left="360" w:hanging="180"/>
              <w:contextualSpacing/>
              <w:rPr>
                <w:rFonts w:ascii="Times New Roman" w:eastAsia="Times New Roman" w:hAnsi="Times New Roman" w:cs="Times New Roman"/>
                <w:sz w:val="24"/>
                <w:szCs w:val="24"/>
                <w:highlight w:val="white"/>
              </w:rPr>
            </w:pPr>
            <w:proofErr w:type="spellStart"/>
            <w:r w:rsidRPr="00AD2835">
              <w:rPr>
                <w:rFonts w:ascii="Times New Roman" w:eastAsia="Times New Roman" w:hAnsi="Times New Roman" w:cs="Times New Roman"/>
                <w:b/>
                <w:bCs/>
                <w:sz w:val="24"/>
                <w:szCs w:val="24"/>
              </w:rPr>
              <w:t>Dermatis</w:t>
            </w:r>
            <w:proofErr w:type="spellEnd"/>
            <w:r w:rsidRPr="00AD2835">
              <w:rPr>
                <w:rFonts w:ascii="Times New Roman" w:eastAsia="Times New Roman" w:hAnsi="Times New Roman" w:cs="Times New Roman"/>
                <w:b/>
                <w:bCs/>
                <w:sz w:val="24"/>
                <w:szCs w:val="24"/>
              </w:rPr>
              <w:t xml:space="preserve">, et al. </w:t>
            </w:r>
            <w:r w:rsidR="00D61C11" w:rsidRPr="00D61C11">
              <w:rPr>
                <w:rFonts w:ascii="Times New Roman" w:eastAsia="Times New Roman" w:hAnsi="Times New Roman" w:cs="Times New Roman"/>
                <w:b/>
                <w:bCs/>
                <w:sz w:val="24"/>
                <w:szCs w:val="24"/>
              </w:rPr>
              <w:fldChar w:fldCharType="begin" w:fldLock="1"/>
            </w:r>
            <w:r w:rsidR="00365C60">
              <w:rPr>
                <w:rFonts w:ascii="Times New Roman" w:eastAsia="Times New Roman" w:hAnsi="Times New Roman" w:cs="Times New Roman"/>
                <w:b/>
                <w:bCs/>
                <w:sz w:val="24"/>
                <w:szCs w:val="24"/>
              </w:rPr>
              <w:instrText>ADDIN CSL_CITATION {"citationItems":[{"id":"ITEM-1","itemData":{"DOI":"10.1080/10550887.2010.489443","ISSN":"10550887","abstract":"The purpose of this study was to determine the extent to which spiritual orientation was associated with adaptation to therapeutic community treatment. Spiritual orientation was assessed by the Spirituality Self-Rating Scale, a measure consistent with the conceptualization of spirituality typically reflected in Alcoholics Anonymous members' views. Spiritual orientation was positively correlated with acceptance of therapeutic community principles and clinical progress. Further assessment of spirituality related characteristics and their relation to treatment outcomes is important in informing the design of interventions aimed at improving progress in the therapeutic community, particularly those aspects involving the relative value of integrating the 12-Step group approach in therapeutic community programs. Copyright © Taylor &amp; Francis Group, LLC.","author":[{"dropping-particle":"","family":"Dermatis","given":"Helen","non-dropping-particle":"","parse-names":false,"suffix":""},{"dropping-particle":"","family":"James","given":"Tina","non-dropping-particle":"","parse-names":false,"suffix":""},{"dropping-particle":"","family":"Galanter","given":"Marc","non-dropping-particle":"","parse-names":false,"suffix":""},{"dropping-particle":"","family":"Bunt","given":"Gregory","non-dropping-particle":"","parse-names":false,"suffix":""}],"container-title":"Journal of Addictive Diseases","id":"ITEM-1","issue":"3","issued":{"date-parts":[["2010","7"]]},"note":"From Duplicate 2 (An exploratory study of spiritual orientation and adaptation to therapeutic community treatment - Dermatis, Helen; James, Tina; Galanter, Marc; Bunt, Gregory)\n\nAccession Number: 2010-14813-006. PMID: 20635280 Other Journal Title: Advances in Alcohol &amp;amp; Substance Abuse. Partial author list: First Author &amp;amp; Affiliation: Dermatis, Helen; Division of Alcohol and Drug Abuse, Department of Psychiatry, New York University Medical Center, New York, NY, US. Other Publishers: Haworth Press. Release Date: 20100920. Correction Date: 20190613. Publication Type: Journal (0100), Peer Reviewed Journal (0110). Format Covered: Electronic. Document Type: Journal Article. Language: English. Major Descriptor: Concept Formation; Spirituality; Therapeutic Community. Minor Descriptor: Adaptation; Communities. Classification: Health &amp;amp; Mental Health Treatment &amp;amp; Prevention (3300). Population: Human (10); Male (30); Female (40). Location: US. Age Group: Adulthood (18 yrs &amp;amp; older) (300). Tests &amp;amp; Measures: Orientation to Life and God Scale; Client Assessment Summary; Spirituality Self-Rating Scale DOI: 10.1037/t71120-000. Methodology: Empirical Study; Quantitative Study. References Available: Y. Page Count: 8. Issue Publication Date: Jul, 2010. Copyright Statement: Taylor &amp;amp; Francis Group, LLC","page":"306-313","publisher":"Taylor &amp; Francis","publisher-place":"Dermatis, Helen, NYU Medical Center, 550 First Avenue, New York, NY, US, 10016","title":"An exploratory study of spiritual orientation and adaptation to therapeutic community treatment","type":"article-journal","volume":"29"},"suppress-author":1,"uris":["http://www.mendeley.com/documents/?uuid=28c6aeeb-dc70-4095-9b9d-0997fd84c782"]}],"mendeley":{"formattedCitation":"(2010)","plainTextFormattedCitation":"(2010)","previouslyFormattedCitation":"(2010)"},"properties":{"noteIndex":0},"schema":"https://github.com/citation-style-language/schema/raw/master/csl-citation.json"}</w:instrText>
            </w:r>
            <w:r w:rsidR="00D61C11" w:rsidRPr="00D61C11">
              <w:rPr>
                <w:rFonts w:ascii="Times New Roman" w:eastAsia="Times New Roman" w:hAnsi="Times New Roman" w:cs="Times New Roman"/>
                <w:b/>
                <w:bCs/>
                <w:sz w:val="24"/>
                <w:szCs w:val="24"/>
              </w:rPr>
              <w:fldChar w:fldCharType="separate"/>
            </w:r>
            <w:r w:rsidR="00D61C11" w:rsidRPr="00D61C11">
              <w:rPr>
                <w:rFonts w:ascii="Times New Roman" w:eastAsia="Times New Roman" w:hAnsi="Times New Roman" w:cs="Times New Roman"/>
                <w:b/>
                <w:bCs/>
                <w:noProof/>
                <w:sz w:val="24"/>
                <w:szCs w:val="24"/>
              </w:rPr>
              <w:t>(2010)</w:t>
            </w:r>
            <w:r w:rsidR="00D61C11" w:rsidRPr="00D61C11">
              <w:rPr>
                <w:rFonts w:ascii="Times New Roman" w:eastAsia="Times New Roman" w:hAnsi="Times New Roman" w:cs="Times New Roman"/>
                <w:b/>
                <w:bCs/>
                <w:sz w:val="24"/>
                <w:szCs w:val="24"/>
              </w:rPr>
              <w:fldChar w:fldCharType="end"/>
            </w:r>
            <w:r w:rsidRPr="00EA045D">
              <w:rPr>
                <w:rFonts w:ascii="Times New Roman" w:eastAsia="Times New Roman" w:hAnsi="Times New Roman" w:cs="Times New Roman"/>
                <w:sz w:val="24"/>
                <w:szCs w:val="24"/>
              </w:rPr>
              <w:t xml:space="preserve">; USA; </w:t>
            </w:r>
            <w:r w:rsidRPr="00EA045D">
              <w:rPr>
                <w:rFonts w:ascii="Times New Roman" w:eastAsia="Times New Roman" w:hAnsi="Times New Roman" w:cs="Times New Roman"/>
                <w:sz w:val="24"/>
                <w:szCs w:val="24"/>
                <w:highlight w:val="white"/>
              </w:rPr>
              <w:t>paper survey;</w:t>
            </w:r>
          </w:p>
          <w:p w14:paraId="01716822" w14:textId="77777777" w:rsidR="00F316EB" w:rsidRPr="00EA045D" w:rsidRDefault="00F316EB" w:rsidP="00F316EB">
            <w:pPr>
              <w:spacing w:after="0"/>
              <w:ind w:left="360" w:hanging="1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i/>
                <w:sz w:val="24"/>
                <w:szCs w:val="24"/>
              </w:rPr>
              <w:t xml:space="preserve">N </w:t>
            </w:r>
            <w:r w:rsidRPr="00EA045D">
              <w:rPr>
                <w:rFonts w:ascii="Times New Roman" w:eastAsia="Times New Roman" w:hAnsi="Times New Roman" w:cs="Times New Roman"/>
                <w:sz w:val="24"/>
                <w:szCs w:val="24"/>
              </w:rPr>
              <w:t>= 222</w:t>
            </w:r>
            <w:r>
              <w:rPr>
                <w:rFonts w:ascii="Times New Roman" w:eastAsia="Times New Roman" w:hAnsi="Times New Roman" w:cs="Times New Roman"/>
                <w:sz w:val="24"/>
                <w:szCs w:val="24"/>
              </w:rPr>
              <w:t>:</w:t>
            </w:r>
            <w:r w:rsidRPr="00EA045D">
              <w:rPr>
                <w:rFonts w:ascii="Times New Roman" w:eastAsia="Times New Roman" w:hAnsi="Times New Roman" w:cs="Times New Roman"/>
                <w:sz w:val="24"/>
                <w:szCs w:val="24"/>
                <w:highlight w:val="white"/>
              </w:rPr>
              <w:t xml:space="preserve"> Residents at two </w:t>
            </w:r>
            <w:proofErr w:type="spellStart"/>
            <w:r w:rsidRPr="00EA045D">
              <w:rPr>
                <w:rFonts w:ascii="Times New Roman" w:eastAsia="Times New Roman" w:hAnsi="Times New Roman" w:cs="Times New Roman"/>
                <w:sz w:val="24"/>
                <w:szCs w:val="24"/>
                <w:highlight w:val="white"/>
              </w:rPr>
              <w:t>Daytop</w:t>
            </w:r>
            <w:proofErr w:type="spellEnd"/>
            <w:r w:rsidRPr="00EA045D">
              <w:rPr>
                <w:rFonts w:ascii="Times New Roman" w:eastAsia="Times New Roman" w:hAnsi="Times New Roman" w:cs="Times New Roman"/>
                <w:sz w:val="24"/>
                <w:szCs w:val="24"/>
                <w:highlight w:val="white"/>
              </w:rPr>
              <w:t xml:space="preserve"> inpatient treatment facilities were polled;</w:t>
            </w:r>
          </w:p>
          <w:p w14:paraId="76B4A1E9" w14:textId="77777777" w:rsidR="00F316EB" w:rsidRDefault="00F316EB" w:rsidP="00F316EB">
            <w:pPr>
              <w:spacing w:after="0"/>
              <w:ind w:left="613"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men (88%), women (12%); </w:t>
            </w:r>
            <w:r w:rsidRPr="00EA045D">
              <w:rPr>
                <w:rFonts w:ascii="Times New Roman" w:eastAsia="Times New Roman" w:hAnsi="Times New Roman" w:cs="Times New Roman"/>
                <w:i/>
                <w:sz w:val="24"/>
                <w:szCs w:val="24"/>
              </w:rPr>
              <w:t>M</w:t>
            </w:r>
            <w:r w:rsidRPr="00EA045D">
              <w:rPr>
                <w:rFonts w:ascii="Times New Roman" w:eastAsia="Times New Roman" w:hAnsi="Times New Roman" w:cs="Times New Roman"/>
                <w:sz w:val="24"/>
                <w:szCs w:val="24"/>
              </w:rPr>
              <w:t xml:space="preserve">age (SD) = </w:t>
            </w:r>
            <w:r w:rsidRPr="00EA045D">
              <w:rPr>
                <w:rFonts w:ascii="Times New Roman" w:eastAsia="Times New Roman" w:hAnsi="Times New Roman" w:cs="Times New Roman"/>
                <w:sz w:val="24"/>
                <w:szCs w:val="24"/>
              </w:rPr>
              <w:lastRenderedPageBreak/>
              <w:t>34.9 (9.3); Caucasian (23%), Black (45%), Latino/Other (32%);</w:t>
            </w:r>
          </w:p>
          <w:p w14:paraId="0AB46561" w14:textId="77777777" w:rsidR="00F316EB" w:rsidRDefault="00F316EB" w:rsidP="00F316EB">
            <w:pPr>
              <w:spacing w:after="0"/>
              <w:ind w:left="613"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Catholic (45%), Protestant (30%), Muslim/Other (15%), None (10%)</w:t>
            </w:r>
            <w:r>
              <w:rPr>
                <w:rFonts w:ascii="Times New Roman" w:eastAsia="Times New Roman" w:hAnsi="Times New Roman" w:cs="Times New Roman"/>
                <w:sz w:val="24"/>
                <w:szCs w:val="24"/>
              </w:rPr>
              <w:t>;</w:t>
            </w:r>
          </w:p>
          <w:p w14:paraId="45A1F150" w14:textId="77777777" w:rsidR="00F316EB" w:rsidRPr="00EA045D" w:rsidRDefault="00F316EB" w:rsidP="00F316EB">
            <w:pPr>
              <w:spacing w:after="0"/>
              <w:ind w:left="360"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highlight w:val="white"/>
              </w:rPr>
              <w:t xml:space="preserve">Alcohol </w:t>
            </w:r>
            <w:r>
              <w:rPr>
                <w:rFonts w:ascii="Times New Roman" w:eastAsia="Times New Roman" w:hAnsi="Times New Roman" w:cs="Times New Roman"/>
                <w:sz w:val="24"/>
                <w:szCs w:val="24"/>
                <w:highlight w:val="white"/>
              </w:rPr>
              <w:t>&amp;</w:t>
            </w:r>
            <w:r w:rsidRPr="00EA045D">
              <w:rPr>
                <w:rFonts w:ascii="Times New Roman" w:eastAsia="Times New Roman" w:hAnsi="Times New Roman" w:cs="Times New Roman"/>
                <w:sz w:val="24"/>
                <w:szCs w:val="24"/>
                <w:highlight w:val="white"/>
              </w:rPr>
              <w:t xml:space="preserve"> substance use</w:t>
            </w:r>
          </w:p>
        </w:tc>
        <w:tc>
          <w:tcPr>
            <w:tcW w:w="5753" w:type="dxa"/>
            <w:gridSpan w:val="2"/>
            <w:tcBorders>
              <w:top w:val="nil"/>
              <w:left w:val="nil"/>
              <w:bottom w:val="nil"/>
              <w:right w:val="nil"/>
            </w:tcBorders>
            <w:shd w:val="clear" w:color="auto" w:fill="auto"/>
            <w:tcMar>
              <w:top w:w="100" w:type="dxa"/>
              <w:left w:w="100" w:type="dxa"/>
              <w:bottom w:w="100" w:type="dxa"/>
              <w:right w:w="100" w:type="dxa"/>
            </w:tcMar>
          </w:tcPr>
          <w:p w14:paraId="2280F796" w14:textId="77777777" w:rsidR="00B35B43"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lastRenderedPageBreak/>
              <w:t>Attitude:</w:t>
            </w:r>
            <w:r w:rsidRPr="00EA045D">
              <w:rPr>
                <w:rFonts w:ascii="Times New Roman" w:eastAsia="Times New Roman" w:hAnsi="Times New Roman" w:cs="Times New Roman"/>
                <w:b/>
                <w:sz w:val="24"/>
                <w:szCs w:val="24"/>
              </w:rPr>
              <w:t xml:space="preserve"> </w:t>
            </w:r>
            <w:r w:rsidRPr="00B35B43">
              <w:rPr>
                <w:rFonts w:ascii="Times New Roman" w:eastAsia="Times New Roman" w:hAnsi="Times New Roman" w:cs="Times New Roman"/>
                <w:b/>
                <w:bCs/>
                <w:sz w:val="24"/>
                <w:szCs w:val="24"/>
              </w:rPr>
              <w:t>Acceptance and perceived efficacy of Therapeutic Community principles</w:t>
            </w:r>
          </w:p>
          <w:p w14:paraId="70B350F1" w14:textId="6FC7CCCF" w:rsidR="00F316EB" w:rsidRPr="00EA045D" w:rsidRDefault="004B2F8D" w:rsidP="00B35B43">
            <w:pPr>
              <w:spacing w:after="0"/>
              <w:ind w:left="1033" w:hanging="28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Lock="1"/>
            </w:r>
            <w:r w:rsidR="00BA1AC5">
              <w:rPr>
                <w:rFonts w:ascii="Times New Roman" w:eastAsia="Times New Roman" w:hAnsi="Times New Roman" w:cs="Times New Roman"/>
                <w:sz w:val="24"/>
                <w:szCs w:val="24"/>
              </w:rPr>
              <w:instrText>ADDIN CSL_CITATION {"citationItems":[{"id":"ITEM-1","itemData":{"DOI":"10.1080/10550490390143367","ISSN":"1055-0496","abstract":"This study aims to assess the nature and prevalence of somatization and related psychiatric symptoms among residents in Daytop Village, a drug-free residential therapeutic community (TC). Three hundred and twenty two residents (mean age 34.2 yrs) at Daytop were surveyed, and when compared with a normal, non-patient reference group, residents at Daytop exhibited higher levels of somatization, depression, and anxiety as measured with the Brief Symptom Inventory. Multiple linear regression analysis showed that being widowed or divorced, having marijuana/hallucinogens as greatest drug problem, and the importance of a religious figure in entering Daytop were associated with higher levels of somatization. A length of stay of 3-6 months and acceptance of Daytop program philosophy was inversely correlated with somatization scores. These findings are discussed with particular attention focused on the role of somatization among TC residents. (PsycINFO Database Record (c) 2019 APA, all rights reserved)","author":[{"dropping-particle":"","family":"Metrikin","given":"Aaron S","non-dropping-particle":"","parse-names":false,"suffix":""},{"dropping-particle":"","family":"Galanter","given":"Marc","non-dropping-particle":"","parse-names":false,"suffix":""},{"dropping-particle":"","family":"Dermatis","given":"Helen","non-dropping-particle":"","parse-names":false,"suffix":""},{"dropping-particle":"","family":"Bunt","given":"Gregory","non-dropping-particle":"","parse-names":false,"suffix":""}],"container-title":"The American Journal on Addictions","id":"ITEM-1","issue":"1","issued":{"date-parts":[["2003","1"]]},"note":"Accession Number: 2003-04804-006. PMID: 12623741 Partial author list: First Author &amp;amp; Affiliation: Metrikin, Aaron S.; New York U Medical School, Bellevue Hospital Ctr, Dept of Psychiatry, Div of Alcoholism &amp;amp; Drug Abuse, New York, NY, US. Other Publishers: Informa Healthcare; Wiley-Blackwell Publishing Ltd. Release Date: 20030310. Correction Date: 20190211. Publication Type: Journal (0100), Peer Reviewed Journal (0110). Format Covered: Print. Document Type: Journal Article. Language: English. Major Descriptor: Anxiety; Major Depression; Therapeutic Community; Somatization; Substance Use Treatment. Classification: Drug &amp;amp; Alcohol Rehabilitation (3383). Tests &amp;amp; Measures: Brief Symptom Inventory DOI: 10.1037/t00789-000. References Available: Y. Page Count: 11. Issue Publication Date: Jan-Feb, 2003.","page":"60-70","publisher":"Taylor &amp; Francis","publisher-place":"Galanter, Marc, New York U Medical School, Div of Alcoholism &amp; Drug Abuse, 550 First Ave, Room 20N29, New York, NY, US, 10016","title":"Somatization, anxiety and depression in a drug-free residential therapeutic community","type":"article-journal","volume":"12"},"suffix":"; 1: not at all; 5: very much","uris":["http://www.mendeley.com/documents/?uuid=715de2fc-24a6-4418-b961-63cb4a7a754a"]}],"mendeley":{"formattedCitation":"(Metrikin, Galanter, Dermatis, &amp; Bunt, 2003; 1: not at all; 5: very much)","plainTextFormattedCitation":"(Metrikin, Galanter, Dermatis, &amp; Bunt, 2003; 1: not at all; 5: very much)","previouslyFormattedCitation":"(Metrikin, Galanter, Dermatis, &amp; Bunt, 2003; 1: not at all; 5: very much)"},"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4B2F8D">
              <w:rPr>
                <w:rFonts w:ascii="Times New Roman" w:eastAsia="Times New Roman" w:hAnsi="Times New Roman" w:cs="Times New Roman"/>
                <w:noProof/>
                <w:sz w:val="24"/>
                <w:szCs w:val="24"/>
              </w:rPr>
              <w:t xml:space="preserve">(Metrikin, Galanter, Dermatis, &amp; Bunt, 2003; 1: </w:t>
            </w:r>
            <w:r w:rsidRPr="004B2F8D">
              <w:rPr>
                <w:rFonts w:ascii="Times New Roman" w:eastAsia="Times New Roman" w:hAnsi="Times New Roman" w:cs="Times New Roman"/>
                <w:i/>
                <w:iCs/>
                <w:noProof/>
                <w:sz w:val="24"/>
                <w:szCs w:val="24"/>
              </w:rPr>
              <w:t>not at all</w:t>
            </w:r>
            <w:r w:rsidRPr="004B2F8D">
              <w:rPr>
                <w:rFonts w:ascii="Times New Roman" w:eastAsia="Times New Roman" w:hAnsi="Times New Roman" w:cs="Times New Roman"/>
                <w:noProof/>
                <w:sz w:val="24"/>
                <w:szCs w:val="24"/>
              </w:rPr>
              <w:t xml:space="preserve">; 5: </w:t>
            </w:r>
            <w:r w:rsidRPr="004B2F8D">
              <w:rPr>
                <w:rFonts w:ascii="Times New Roman" w:eastAsia="Times New Roman" w:hAnsi="Times New Roman" w:cs="Times New Roman"/>
                <w:i/>
                <w:iCs/>
                <w:noProof/>
                <w:sz w:val="24"/>
                <w:szCs w:val="24"/>
              </w:rPr>
              <w:t>very much</w:t>
            </w:r>
            <w:r w:rsidRPr="004B2F8D">
              <w:rPr>
                <w:rFonts w:ascii="Times New Roman" w:eastAsia="Times New Roman" w:hAnsi="Times New Roman" w:cs="Times New Roman"/>
                <w:noProof/>
                <w:sz w:val="24"/>
                <w:szCs w:val="24"/>
              </w:rPr>
              <w:t>)</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w:t>
            </w:r>
            <w:r w:rsidR="00F316EB" w:rsidRPr="00EA045D">
              <w:rPr>
                <w:rFonts w:ascii="Times New Roman" w:eastAsia="Times New Roman" w:hAnsi="Times New Roman" w:cs="Times New Roman"/>
                <w:sz w:val="24"/>
                <w:szCs w:val="24"/>
              </w:rPr>
              <w:t xml:space="preserve"> NR;</w:t>
            </w:r>
          </w:p>
          <w:p w14:paraId="2A352750" w14:textId="7BFE1983"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R/S: </w:t>
            </w:r>
            <w:r w:rsidR="00D14DE1" w:rsidRPr="00684116">
              <w:rPr>
                <w:rFonts w:ascii="Times New Roman" w:eastAsia="Times New Roman" w:hAnsi="Times New Roman" w:cs="Times New Roman"/>
                <w:b/>
                <w:bCs/>
                <w:sz w:val="24"/>
                <w:szCs w:val="24"/>
              </w:rPr>
              <w:t>Adapted Intrinsic/Extrinsic Scale for Spiritual Orientation</w:t>
            </w:r>
            <w:r w:rsidR="00D14DE1" w:rsidRPr="00EA045D">
              <w:rPr>
                <w:rFonts w:ascii="Times New Roman" w:eastAsia="Times New Roman" w:hAnsi="Times New Roman" w:cs="Times New Roman"/>
                <w:sz w:val="24"/>
                <w:szCs w:val="24"/>
              </w:rPr>
              <w:t xml:space="preserve"> </w:t>
            </w:r>
            <w:r w:rsidR="00D14DE1">
              <w:rPr>
                <w:rFonts w:ascii="Times New Roman" w:eastAsia="Times New Roman" w:hAnsi="Times New Roman" w:cs="Times New Roman"/>
                <w:sz w:val="24"/>
                <w:szCs w:val="24"/>
              </w:rPr>
              <w:fldChar w:fldCharType="begin" w:fldLock="1"/>
            </w:r>
            <w:r w:rsidR="003949B2">
              <w:rPr>
                <w:rFonts w:ascii="Times New Roman" w:eastAsia="Times New Roman" w:hAnsi="Times New Roman" w:cs="Times New Roman"/>
                <w:sz w:val="24"/>
                <w:szCs w:val="24"/>
              </w:rPr>
              <w:instrText>ADDIN CSL_CITATION {"citationItems":[{"id":"ITEM-1","itemData":{"DOI":"10.2307/1385200","ISSN":"00218294","abstract":"286 Souhtern Baptist S's from 5 mid-Southern cities were administered questionnaires including E scale, Fd scale, and Intrinsic/Extrinsic scale items in order to test the following 4 hypotheses: (1) Ss would vary in religiosity along an intrinsic/extrinsic spectrum, (2) the more prejudiced would be the more extrinsic and vice versa, (3) these would not be a meaningful inter-relatedness of orthodoxy and the intrinsic/extrinsic variable, and (4) orthodoxy would not relate significantly to racial prejudice. Statistical analysis of the data gave support to hypotheses 1, 2, 3, but hypothesis 4 was disproved. (PsycINFO Database Record (c) 2000 APA, all rights reserved)(unassigned)","author":[{"dropping-particle":"","family":"Feagin","given":"Joe R.","non-dropping-particle":"","parse-names":false,"suffix":""}],"container-title":"Journal for the Scientific Study of Religion","id":"ITEM-1","issue":"1","issued":{"date-parts":[["1964"]]},"page":"3","publisher":"JSTOR","title":"Prejudice and relegious types: A focused study of southern fundamentalists","type":"article-journal","volume":"4"},"suffix":"; 1: Strongly agree; 5: Strongly disagree, or 1: Never; 5: More than once a week","uris":["http://www.mendeley.com/documents/?uuid=3364c2ac-b13d-3d7c-a697-60dd6e2b03e9"]}],"mendeley":{"formattedCitation":"(Feagin, 1964; 1: Strongly agree; 5: Strongly disagree, or 1: Never; 5: More than once a week)","plainTextFormattedCitation":"(Feagin, 1964; 1: Strongly agree; 5: Strongly disagree, or 1: Never; 5: More than once a week)","previouslyFormattedCitation":"(Feagin, 1964; 1: Strongly agree; 5: Strongly disagree, or 1: Never; 5: More than once a week)"},"properties":{"noteIndex":0},"schema":"https://github.com/citation-style-language/schema/raw/master/csl-citation.json"}</w:instrText>
            </w:r>
            <w:r w:rsidR="00D14DE1">
              <w:rPr>
                <w:rFonts w:ascii="Times New Roman" w:eastAsia="Times New Roman" w:hAnsi="Times New Roman" w:cs="Times New Roman"/>
                <w:sz w:val="24"/>
                <w:szCs w:val="24"/>
              </w:rPr>
              <w:fldChar w:fldCharType="separate"/>
            </w:r>
            <w:r w:rsidR="00D14DE1" w:rsidRPr="00A7007F">
              <w:rPr>
                <w:rFonts w:ascii="Times New Roman" w:eastAsia="Times New Roman" w:hAnsi="Times New Roman" w:cs="Times New Roman"/>
                <w:noProof/>
                <w:sz w:val="24"/>
                <w:szCs w:val="24"/>
              </w:rPr>
              <w:t xml:space="preserve">(Feagin, 1964; 1: </w:t>
            </w:r>
            <w:r w:rsidR="00D14DE1" w:rsidRPr="00A7007F">
              <w:rPr>
                <w:rFonts w:ascii="Times New Roman" w:eastAsia="Times New Roman" w:hAnsi="Times New Roman" w:cs="Times New Roman"/>
                <w:i/>
                <w:iCs/>
                <w:noProof/>
                <w:sz w:val="24"/>
                <w:szCs w:val="24"/>
              </w:rPr>
              <w:t>Strongly agree</w:t>
            </w:r>
            <w:r w:rsidR="00D14DE1" w:rsidRPr="00A7007F">
              <w:rPr>
                <w:rFonts w:ascii="Times New Roman" w:eastAsia="Times New Roman" w:hAnsi="Times New Roman" w:cs="Times New Roman"/>
                <w:noProof/>
                <w:sz w:val="24"/>
                <w:szCs w:val="24"/>
              </w:rPr>
              <w:t xml:space="preserve">; 5: </w:t>
            </w:r>
            <w:r w:rsidR="00D14DE1" w:rsidRPr="00A7007F">
              <w:rPr>
                <w:rFonts w:ascii="Times New Roman" w:eastAsia="Times New Roman" w:hAnsi="Times New Roman" w:cs="Times New Roman"/>
                <w:i/>
                <w:iCs/>
                <w:noProof/>
                <w:sz w:val="24"/>
                <w:szCs w:val="24"/>
              </w:rPr>
              <w:t>Strongly disagree</w:t>
            </w:r>
            <w:r w:rsidR="00D14DE1" w:rsidRPr="00A7007F">
              <w:rPr>
                <w:rFonts w:ascii="Times New Roman" w:eastAsia="Times New Roman" w:hAnsi="Times New Roman" w:cs="Times New Roman"/>
                <w:noProof/>
                <w:sz w:val="24"/>
                <w:szCs w:val="24"/>
              </w:rPr>
              <w:t xml:space="preserve">, or 1: </w:t>
            </w:r>
            <w:r w:rsidR="00D14DE1" w:rsidRPr="00A7007F">
              <w:rPr>
                <w:rFonts w:ascii="Times New Roman" w:eastAsia="Times New Roman" w:hAnsi="Times New Roman" w:cs="Times New Roman"/>
                <w:i/>
                <w:iCs/>
                <w:noProof/>
                <w:sz w:val="24"/>
                <w:szCs w:val="24"/>
              </w:rPr>
              <w:t>Never</w:t>
            </w:r>
            <w:r w:rsidR="00D14DE1" w:rsidRPr="00A7007F">
              <w:rPr>
                <w:rFonts w:ascii="Times New Roman" w:eastAsia="Times New Roman" w:hAnsi="Times New Roman" w:cs="Times New Roman"/>
                <w:noProof/>
                <w:sz w:val="24"/>
                <w:szCs w:val="24"/>
              </w:rPr>
              <w:t xml:space="preserve">; 5: </w:t>
            </w:r>
            <w:r w:rsidR="00D14DE1" w:rsidRPr="00A7007F">
              <w:rPr>
                <w:rFonts w:ascii="Times New Roman" w:eastAsia="Times New Roman" w:hAnsi="Times New Roman" w:cs="Times New Roman"/>
                <w:i/>
                <w:iCs/>
                <w:noProof/>
                <w:sz w:val="24"/>
                <w:szCs w:val="24"/>
              </w:rPr>
              <w:t>More than</w:t>
            </w:r>
            <w:r w:rsidR="00D14DE1" w:rsidRPr="00A7007F">
              <w:rPr>
                <w:rFonts w:ascii="Times New Roman" w:eastAsia="Times New Roman" w:hAnsi="Times New Roman" w:cs="Times New Roman"/>
                <w:noProof/>
                <w:sz w:val="24"/>
                <w:szCs w:val="24"/>
              </w:rPr>
              <w:t xml:space="preserve"> </w:t>
            </w:r>
            <w:r w:rsidR="00D14DE1" w:rsidRPr="00A7007F">
              <w:rPr>
                <w:rFonts w:ascii="Times New Roman" w:eastAsia="Times New Roman" w:hAnsi="Times New Roman" w:cs="Times New Roman"/>
                <w:i/>
                <w:iCs/>
                <w:noProof/>
                <w:sz w:val="24"/>
                <w:szCs w:val="24"/>
              </w:rPr>
              <w:t>once a week</w:t>
            </w:r>
            <w:r w:rsidR="00D14DE1" w:rsidRPr="00A7007F">
              <w:rPr>
                <w:rFonts w:ascii="Times New Roman" w:eastAsia="Times New Roman" w:hAnsi="Times New Roman" w:cs="Times New Roman"/>
                <w:noProof/>
                <w:sz w:val="24"/>
                <w:szCs w:val="24"/>
              </w:rPr>
              <w:t>)</w:t>
            </w:r>
            <w:r w:rsidR="00D14DE1">
              <w:rPr>
                <w:rFonts w:ascii="Times New Roman" w:eastAsia="Times New Roman" w:hAnsi="Times New Roman" w:cs="Times New Roman"/>
                <w:sz w:val="24"/>
                <w:szCs w:val="24"/>
              </w:rPr>
              <w:fldChar w:fldCharType="end"/>
            </w:r>
            <w:r w:rsidR="00D14DE1" w:rsidRPr="00EA045D">
              <w:rPr>
                <w:rFonts w:ascii="Times New Roman" w:eastAsia="Times New Roman" w:hAnsi="Times New Roman" w:cs="Times New Roman"/>
                <w:sz w:val="24"/>
                <w:szCs w:val="24"/>
              </w:rPr>
              <w:t>:</w:t>
            </w:r>
            <w:r w:rsidRPr="00EA045D">
              <w:rPr>
                <w:rFonts w:ascii="Times New Roman" w:eastAsia="Times New Roman" w:hAnsi="Times New Roman" w:cs="Times New Roman"/>
                <w:sz w:val="24"/>
                <w:szCs w:val="24"/>
              </w:rPr>
              <w:t xml:space="preserve"> NR;</w:t>
            </w:r>
          </w:p>
          <w:p w14:paraId="5431E1FB" w14:textId="77777777" w:rsidR="00F316EB" w:rsidRPr="00EA045D" w:rsidRDefault="00F316EB" w:rsidP="00B35B43">
            <w:pPr>
              <w:spacing w:after="0"/>
              <w:ind w:left="750" w:hanging="280"/>
              <w:contextualSpacing/>
              <w:rPr>
                <w:rFonts w:ascii="Times New Roman" w:eastAsia="Times New Roman" w:hAnsi="Times New Roman" w:cs="Times New Roman"/>
                <w:sz w:val="24"/>
                <w:szCs w:val="24"/>
              </w:rPr>
            </w:pPr>
            <w:r w:rsidRPr="00B35B43">
              <w:rPr>
                <w:rFonts w:ascii="Times New Roman" w:eastAsia="Times New Roman" w:hAnsi="Times New Roman" w:cs="Times New Roman"/>
                <w:b/>
                <w:bCs/>
                <w:sz w:val="24"/>
                <w:szCs w:val="24"/>
              </w:rPr>
              <w:lastRenderedPageBreak/>
              <w:t>Current practice of meditation or prayer</w:t>
            </w:r>
            <w:r w:rsidRPr="00EA045D">
              <w:rPr>
                <w:rFonts w:ascii="Times New Roman" w:eastAsia="Times New Roman" w:hAnsi="Times New Roman" w:cs="Times New Roman"/>
                <w:sz w:val="24"/>
                <w:szCs w:val="24"/>
              </w:rPr>
              <w:t xml:space="preserve"> (1: </w:t>
            </w:r>
            <w:r w:rsidRPr="00EA045D">
              <w:rPr>
                <w:rFonts w:ascii="Times New Roman" w:eastAsia="Times New Roman" w:hAnsi="Times New Roman" w:cs="Times New Roman"/>
                <w:i/>
                <w:sz w:val="24"/>
                <w:szCs w:val="24"/>
              </w:rPr>
              <w:t>Never</w:t>
            </w:r>
            <w:r w:rsidRPr="00EA045D">
              <w:rPr>
                <w:rFonts w:ascii="Times New Roman" w:eastAsia="Times New Roman" w:hAnsi="Times New Roman" w:cs="Times New Roman"/>
                <w:sz w:val="24"/>
                <w:szCs w:val="24"/>
              </w:rPr>
              <w:t xml:space="preserve">; 4: </w:t>
            </w:r>
            <w:r w:rsidRPr="00EA045D">
              <w:rPr>
                <w:rFonts w:ascii="Times New Roman" w:eastAsia="Times New Roman" w:hAnsi="Times New Roman" w:cs="Times New Roman"/>
                <w:i/>
                <w:sz w:val="24"/>
                <w:szCs w:val="24"/>
              </w:rPr>
              <w:t>Always</w:t>
            </w:r>
            <w:r w:rsidRPr="00EA045D">
              <w:rPr>
                <w:rFonts w:ascii="Times New Roman" w:eastAsia="Times New Roman" w:hAnsi="Times New Roman" w:cs="Times New Roman"/>
                <w:sz w:val="24"/>
                <w:szCs w:val="24"/>
              </w:rPr>
              <w:t>): NR;</w:t>
            </w:r>
          </w:p>
          <w:p w14:paraId="18B743AF" w14:textId="77777777" w:rsidR="00F316EB" w:rsidRPr="00EA045D" w:rsidRDefault="00F316EB" w:rsidP="00B35B43">
            <w:pPr>
              <w:spacing w:after="0"/>
              <w:ind w:left="750" w:hanging="280"/>
              <w:contextualSpacing/>
              <w:rPr>
                <w:rFonts w:ascii="Times New Roman" w:eastAsia="Times New Roman" w:hAnsi="Times New Roman" w:cs="Times New Roman"/>
                <w:sz w:val="24"/>
                <w:szCs w:val="24"/>
              </w:rPr>
            </w:pPr>
            <w:r w:rsidRPr="00B35B43">
              <w:rPr>
                <w:rFonts w:ascii="Times New Roman" w:eastAsia="Times New Roman" w:hAnsi="Times New Roman" w:cs="Times New Roman"/>
                <w:b/>
                <w:bCs/>
                <w:sz w:val="24"/>
                <w:szCs w:val="24"/>
              </w:rPr>
              <w:t>Belief in a higher power</w:t>
            </w:r>
            <w:r w:rsidRPr="00EA045D">
              <w:rPr>
                <w:rFonts w:ascii="Times New Roman" w:eastAsia="Times New Roman" w:hAnsi="Times New Roman" w:cs="Times New Roman"/>
                <w:sz w:val="24"/>
                <w:szCs w:val="24"/>
              </w:rPr>
              <w:t xml:space="preserve"> (1: </w:t>
            </w:r>
            <w:r w:rsidRPr="00EA045D">
              <w:rPr>
                <w:rFonts w:ascii="Times New Roman" w:eastAsia="Times New Roman" w:hAnsi="Times New Roman" w:cs="Times New Roman"/>
                <w:i/>
                <w:sz w:val="24"/>
                <w:szCs w:val="24"/>
              </w:rPr>
              <w:t>Never</w:t>
            </w:r>
            <w:r w:rsidRPr="00EA045D">
              <w:rPr>
                <w:rFonts w:ascii="Times New Roman" w:eastAsia="Times New Roman" w:hAnsi="Times New Roman" w:cs="Times New Roman"/>
                <w:sz w:val="24"/>
                <w:szCs w:val="24"/>
              </w:rPr>
              <w:t xml:space="preserve">; 4: </w:t>
            </w:r>
            <w:r w:rsidRPr="00EA045D">
              <w:rPr>
                <w:rFonts w:ascii="Times New Roman" w:eastAsia="Times New Roman" w:hAnsi="Times New Roman" w:cs="Times New Roman"/>
                <w:i/>
                <w:sz w:val="24"/>
                <w:szCs w:val="24"/>
              </w:rPr>
              <w:t>Always</w:t>
            </w:r>
            <w:r w:rsidRPr="00EA045D">
              <w:rPr>
                <w:rFonts w:ascii="Times New Roman" w:eastAsia="Times New Roman" w:hAnsi="Times New Roman" w:cs="Times New Roman"/>
                <w:sz w:val="24"/>
                <w:szCs w:val="24"/>
              </w:rPr>
              <w:t>): NR;</w:t>
            </w:r>
          </w:p>
          <w:p w14:paraId="49AC60D2" w14:textId="77777777" w:rsidR="00F316EB" w:rsidRPr="00EA045D" w:rsidRDefault="00F316EB" w:rsidP="00B35B43">
            <w:pPr>
              <w:spacing w:after="0"/>
              <w:ind w:left="750" w:hanging="280"/>
              <w:contextualSpacing/>
              <w:rPr>
                <w:rFonts w:ascii="Times New Roman" w:eastAsia="Times New Roman" w:hAnsi="Times New Roman" w:cs="Times New Roman"/>
                <w:sz w:val="24"/>
                <w:szCs w:val="24"/>
              </w:rPr>
            </w:pPr>
            <w:r w:rsidRPr="00B35B43">
              <w:rPr>
                <w:rFonts w:ascii="Times New Roman" w:eastAsia="Times New Roman" w:hAnsi="Times New Roman" w:cs="Times New Roman"/>
                <w:b/>
                <w:bCs/>
                <w:sz w:val="24"/>
                <w:szCs w:val="24"/>
              </w:rPr>
              <w:t>Feeling connected to others</w:t>
            </w:r>
            <w:r w:rsidRPr="00EA045D">
              <w:rPr>
                <w:rFonts w:ascii="Times New Roman" w:eastAsia="Times New Roman" w:hAnsi="Times New Roman" w:cs="Times New Roman"/>
                <w:sz w:val="24"/>
                <w:szCs w:val="24"/>
              </w:rPr>
              <w:t xml:space="preserve"> (1: </w:t>
            </w:r>
            <w:r w:rsidRPr="00EA045D">
              <w:rPr>
                <w:rFonts w:ascii="Times New Roman" w:eastAsia="Times New Roman" w:hAnsi="Times New Roman" w:cs="Times New Roman"/>
                <w:i/>
                <w:sz w:val="24"/>
                <w:szCs w:val="24"/>
              </w:rPr>
              <w:t>Never</w:t>
            </w:r>
            <w:r w:rsidRPr="00EA045D">
              <w:rPr>
                <w:rFonts w:ascii="Times New Roman" w:eastAsia="Times New Roman" w:hAnsi="Times New Roman" w:cs="Times New Roman"/>
                <w:sz w:val="24"/>
                <w:szCs w:val="24"/>
              </w:rPr>
              <w:t xml:space="preserve">; 4: </w:t>
            </w:r>
            <w:r w:rsidRPr="00EA045D">
              <w:rPr>
                <w:rFonts w:ascii="Times New Roman" w:eastAsia="Times New Roman" w:hAnsi="Times New Roman" w:cs="Times New Roman"/>
                <w:i/>
                <w:sz w:val="24"/>
                <w:szCs w:val="24"/>
              </w:rPr>
              <w:t>Always</w:t>
            </w:r>
            <w:r w:rsidRPr="00EA045D">
              <w:rPr>
                <w:rFonts w:ascii="Times New Roman" w:eastAsia="Times New Roman" w:hAnsi="Times New Roman" w:cs="Times New Roman"/>
                <w:sz w:val="24"/>
                <w:szCs w:val="24"/>
              </w:rPr>
              <w:t>): NR</w:t>
            </w:r>
          </w:p>
        </w:tc>
        <w:tc>
          <w:tcPr>
            <w:tcW w:w="4028" w:type="dxa"/>
            <w:tcBorders>
              <w:top w:val="nil"/>
              <w:left w:val="nil"/>
              <w:bottom w:val="nil"/>
              <w:right w:val="nil"/>
            </w:tcBorders>
            <w:shd w:val="clear" w:color="auto" w:fill="auto"/>
            <w:tcMar>
              <w:top w:w="100" w:type="dxa"/>
              <w:left w:w="100" w:type="dxa"/>
              <w:bottom w:w="100" w:type="dxa"/>
              <w:right w:w="100" w:type="dxa"/>
            </w:tcMar>
          </w:tcPr>
          <w:p w14:paraId="750B46BB" w14:textId="77777777" w:rsidR="00F316EB" w:rsidRPr="00EA045D" w:rsidRDefault="00F316EB" w:rsidP="00F316EB">
            <w:pPr>
              <w:spacing w:after="0"/>
              <w:ind w:left="320" w:hanging="160"/>
              <w:contextualSpacing/>
              <w:rPr>
                <w:rFonts w:ascii="Times New Roman" w:eastAsia="Times New Roman" w:hAnsi="Times New Roman" w:cs="Times New Roman"/>
                <w:sz w:val="24"/>
                <w:szCs w:val="24"/>
              </w:rPr>
            </w:pPr>
            <w:r w:rsidRPr="00B35B43">
              <w:rPr>
                <w:rFonts w:ascii="Times New Roman" w:eastAsia="Times New Roman" w:hAnsi="Times New Roman" w:cs="Times New Roman"/>
                <w:b/>
                <w:bCs/>
                <w:sz w:val="24"/>
                <w:szCs w:val="24"/>
              </w:rPr>
              <w:lastRenderedPageBreak/>
              <w:t>Correlation</w:t>
            </w:r>
            <w:r w:rsidRPr="00EA045D">
              <w:rPr>
                <w:rFonts w:ascii="Times New Roman" w:eastAsia="Times New Roman" w:hAnsi="Times New Roman" w:cs="Times New Roman"/>
                <w:sz w:val="24"/>
                <w:szCs w:val="24"/>
              </w:rPr>
              <w:t xml:space="preserve"> between Spiritual Orientation and Acceptance of Therapeutic Community principles: </w:t>
            </w:r>
            <w:r w:rsidRPr="00EA045D">
              <w:rPr>
                <w:rFonts w:ascii="Times New Roman" w:eastAsia="Times New Roman" w:hAnsi="Times New Roman" w:cs="Times New Roman"/>
                <w:i/>
                <w:sz w:val="24"/>
                <w:szCs w:val="24"/>
              </w:rPr>
              <w:t>r</w:t>
            </w:r>
            <w:r w:rsidRPr="00EA045D">
              <w:rPr>
                <w:rFonts w:ascii="Times New Roman" w:eastAsia="Times New Roman" w:hAnsi="Times New Roman" w:cs="Times New Roman"/>
                <w:sz w:val="24"/>
                <w:szCs w:val="24"/>
              </w:rPr>
              <w:t xml:space="preserve"> = .233***</w:t>
            </w:r>
          </w:p>
          <w:p w14:paraId="31AE1989" w14:textId="77777777" w:rsidR="002319C0" w:rsidRDefault="00F316EB" w:rsidP="00F316EB">
            <w:pPr>
              <w:spacing w:after="0"/>
              <w:ind w:left="320" w:hanging="160"/>
              <w:contextualSpacing/>
              <w:rPr>
                <w:rFonts w:ascii="Times New Roman" w:eastAsia="Times New Roman" w:hAnsi="Times New Roman" w:cs="Times New Roman"/>
                <w:sz w:val="24"/>
                <w:szCs w:val="24"/>
              </w:rPr>
            </w:pPr>
            <w:r w:rsidRPr="00B35B43">
              <w:rPr>
                <w:rFonts w:ascii="Times New Roman" w:eastAsia="Times New Roman" w:hAnsi="Times New Roman" w:cs="Times New Roman"/>
                <w:b/>
                <w:bCs/>
                <w:sz w:val="24"/>
                <w:szCs w:val="24"/>
              </w:rPr>
              <w:t>Regression</w:t>
            </w:r>
            <w:r w:rsidRPr="00EA045D">
              <w:rPr>
                <w:rFonts w:ascii="Times New Roman" w:eastAsia="Times New Roman" w:hAnsi="Times New Roman" w:cs="Times New Roman"/>
                <w:sz w:val="24"/>
                <w:szCs w:val="24"/>
              </w:rPr>
              <w:t xml:space="preserve"> predicting acceptance of therapeutic community principles, after controlling for age, gender, gang membership, 12-step group </w:t>
            </w:r>
            <w:r w:rsidRPr="00EA045D">
              <w:rPr>
                <w:rFonts w:ascii="Times New Roman" w:eastAsia="Times New Roman" w:hAnsi="Times New Roman" w:cs="Times New Roman"/>
                <w:sz w:val="24"/>
                <w:szCs w:val="24"/>
              </w:rPr>
              <w:lastRenderedPageBreak/>
              <w:t xml:space="preserve">attendance, and </w:t>
            </w:r>
            <w:r w:rsidR="00594C21">
              <w:rPr>
                <w:rFonts w:ascii="Times New Roman" w:eastAsia="Times New Roman" w:hAnsi="Times New Roman" w:cs="Times New Roman"/>
                <w:sz w:val="24"/>
                <w:szCs w:val="24"/>
              </w:rPr>
              <w:t>cannabis</w:t>
            </w:r>
            <w:r w:rsidRPr="00EA045D">
              <w:rPr>
                <w:rFonts w:ascii="Times New Roman" w:eastAsia="Times New Roman" w:hAnsi="Times New Roman" w:cs="Times New Roman"/>
                <w:sz w:val="24"/>
                <w:szCs w:val="24"/>
              </w:rPr>
              <w:t xml:space="preserve"> drug problem:</w:t>
            </w:r>
          </w:p>
          <w:p w14:paraId="4CA56A18" w14:textId="0B21FB30" w:rsidR="00F316EB" w:rsidRPr="00EA045D" w:rsidRDefault="00F316EB" w:rsidP="002319C0">
            <w:pPr>
              <w:spacing w:after="0"/>
              <w:ind w:left="604" w:hanging="16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Spiritual Orientation: </w:t>
            </w:r>
            <w:r w:rsidRPr="00EA045D">
              <w:rPr>
                <w:rFonts w:ascii="Cambria Math" w:eastAsia="Times New Roman" w:hAnsi="Cambria Math" w:cs="Cambria Math"/>
                <w:sz w:val="24"/>
                <w:szCs w:val="24"/>
              </w:rPr>
              <w:t>𝛽</w:t>
            </w:r>
            <w:r w:rsidRPr="00EA045D">
              <w:rPr>
                <w:rFonts w:ascii="Times New Roman" w:eastAsia="Times New Roman" w:hAnsi="Times New Roman" w:cs="Times New Roman"/>
                <w:sz w:val="24"/>
                <w:szCs w:val="24"/>
              </w:rPr>
              <w:t xml:space="preserve"> = .166***</w:t>
            </w:r>
          </w:p>
        </w:tc>
      </w:tr>
      <w:tr w:rsidR="00F316EB" w:rsidRPr="00EA045D" w14:paraId="3F162DA4" w14:textId="77777777" w:rsidTr="00B56BE9">
        <w:trPr>
          <w:trHeight w:val="326"/>
        </w:trPr>
        <w:tc>
          <w:tcPr>
            <w:tcW w:w="2977" w:type="dxa"/>
            <w:tcBorders>
              <w:top w:val="nil"/>
              <w:left w:val="nil"/>
              <w:bottom w:val="nil"/>
              <w:right w:val="nil"/>
            </w:tcBorders>
            <w:shd w:val="clear" w:color="auto" w:fill="auto"/>
            <w:tcMar>
              <w:top w:w="100" w:type="dxa"/>
              <w:left w:w="100" w:type="dxa"/>
              <w:bottom w:w="100" w:type="dxa"/>
              <w:right w:w="100" w:type="dxa"/>
            </w:tcMar>
          </w:tcPr>
          <w:p w14:paraId="46BF05E0" w14:textId="1C48DDE7" w:rsidR="00F316EB" w:rsidRPr="00EA045D" w:rsidRDefault="00F316EB" w:rsidP="00F316EB">
            <w:pPr>
              <w:spacing w:after="0"/>
              <w:ind w:left="360" w:hanging="180"/>
              <w:contextualSpacing/>
              <w:rPr>
                <w:rFonts w:ascii="Times New Roman" w:eastAsia="Times New Roman" w:hAnsi="Times New Roman" w:cs="Times New Roman"/>
                <w:sz w:val="24"/>
                <w:szCs w:val="24"/>
              </w:rPr>
            </w:pPr>
            <w:r w:rsidRPr="0018090C">
              <w:rPr>
                <w:rFonts w:ascii="Times New Roman" w:eastAsia="Times New Roman" w:hAnsi="Times New Roman" w:cs="Times New Roman"/>
                <w:b/>
                <w:bCs/>
                <w:sz w:val="24"/>
                <w:szCs w:val="24"/>
              </w:rPr>
              <w:lastRenderedPageBreak/>
              <w:t xml:space="preserve">Diallo </w:t>
            </w:r>
            <w:r w:rsidR="00D61C11" w:rsidRPr="00D61C11">
              <w:rPr>
                <w:rFonts w:ascii="Times New Roman" w:eastAsia="Times New Roman" w:hAnsi="Times New Roman" w:cs="Times New Roman"/>
                <w:b/>
                <w:bCs/>
                <w:sz w:val="24"/>
                <w:szCs w:val="24"/>
              </w:rPr>
              <w:fldChar w:fldCharType="begin" w:fldLock="1"/>
            </w:r>
            <w:r w:rsidR="00D61C11">
              <w:rPr>
                <w:rFonts w:ascii="Times New Roman" w:eastAsia="Times New Roman" w:hAnsi="Times New Roman" w:cs="Times New Roman"/>
                <w:b/>
                <w:bCs/>
                <w:sz w:val="24"/>
                <w:szCs w:val="24"/>
              </w:rPr>
              <w:instrText>ADDIN CSL_CITATION {"citationItems":[{"id":"ITEM-1","itemData":{"DOI":"10.1177/0034355212439425","ISSN":"0034-3552","abstract":"A total of 84 individuals with addiction issues (e.g., drugs, sex, weight, food, and codependency) were asked about their willingness to incorporate religion or spirituality in their counseling. These respondents expressed willingness to deal with religion or spirituality in counseling if the counselor was knowledgeable about their religion or spirituality. Degree of willingness was significantly related to clients’ religious background and age. (PsycINFO Database Record (c) 2016 APA, all rights reserved)","author":[{"dropping-particle":"","family":"Diallo","given":"Abdoulaye","non-dropping-particle":"","parse-names":false,"suffix":""}],"container-title":"Rehabilitation Counseling Bulletin","id":"ITEM-1","issue":"2","issued":{"date-parts":[["2013","1"]]},"note":"Accession Number: 2012-32416-005. Partial author list: First Author &amp;amp; Affiliation: Diallo, Abdoulaye; University of Texas-Pan American, Edinburg, TX, US. Other Publishers: PRO-ED. Release Date: 20130401. Publication Type: Journal (0100), Peer Reviewed Journal (0110). Format Covered: Electronic. Document Type: Journal Article. Language: English. Major Descriptor: Addiction; Client Attitudes; Counseling; Religion; Spirituality. Classification: Substance Abuse &amp;amp; Addiction (3233); Health &amp;amp; Mental Health Treatment &amp;amp; Prevention (3300). Population: Human (10). Location: US. Age Group: Adulthood (18 yrs &amp;amp; older) (300); Young Adulthood (18-29 yrs) (320); Thirties (30-39 yrs) (340); Middle Age (40-64 yrs) (360); Aged (65 yrs &amp;amp; older) (380). Methodology: Empirical Study; Quantitative Study. References Available: Y. Page Count: 3. Issue Publication Date: Jan, 2013. Copyright Statement: Hammill Institute on Disabilities. 2013.","page":"120-122","publisher":"Sage Publications","publisher-place":"Diallo, Abdoulaye, Department of Rehabilitation, University of Texas—Pan American, 1201 West University Drive, HSHW 1.126, Edinburg, TX, US, 78539-2999","title":"Clients' willingness to incorporate religion or spirituality in counseling: A brief report","type":"article-journal","volume":"56"},"suppress-author":1,"uris":["http://www.mendeley.com/documents/?uuid=b03fd1e0-3963-459b-aa4c-b0b15229d1e5"]}],"mendeley":{"formattedCitation":"(2013)","plainTextFormattedCitation":"(2013)","previouslyFormattedCitation":"(2013)"},"properties":{"noteIndex":0},"schema":"https://github.com/citation-style-language/schema/raw/master/csl-citation.json"}</w:instrText>
            </w:r>
            <w:r w:rsidR="00D61C11" w:rsidRPr="00D61C11">
              <w:rPr>
                <w:rFonts w:ascii="Times New Roman" w:eastAsia="Times New Roman" w:hAnsi="Times New Roman" w:cs="Times New Roman"/>
                <w:b/>
                <w:bCs/>
                <w:sz w:val="24"/>
                <w:szCs w:val="24"/>
              </w:rPr>
              <w:fldChar w:fldCharType="separate"/>
            </w:r>
            <w:r w:rsidR="00D61C11" w:rsidRPr="00D61C11">
              <w:rPr>
                <w:rFonts w:ascii="Times New Roman" w:eastAsia="Times New Roman" w:hAnsi="Times New Roman" w:cs="Times New Roman"/>
                <w:b/>
                <w:bCs/>
                <w:noProof/>
                <w:sz w:val="24"/>
                <w:szCs w:val="24"/>
              </w:rPr>
              <w:t>(2013)</w:t>
            </w:r>
            <w:r w:rsidR="00D61C11" w:rsidRPr="00D61C11">
              <w:rPr>
                <w:rFonts w:ascii="Times New Roman" w:eastAsia="Times New Roman" w:hAnsi="Times New Roman" w:cs="Times New Roman"/>
                <w:b/>
                <w:bCs/>
                <w:sz w:val="24"/>
                <w:szCs w:val="24"/>
              </w:rPr>
              <w:fldChar w:fldCharType="end"/>
            </w:r>
            <w:r w:rsidRPr="00EA045D">
              <w:rPr>
                <w:rFonts w:ascii="Times New Roman" w:eastAsia="Times New Roman" w:hAnsi="Times New Roman" w:cs="Times New Roman"/>
                <w:sz w:val="24"/>
                <w:szCs w:val="24"/>
              </w:rPr>
              <w:t>; USA; paper survey;</w:t>
            </w:r>
          </w:p>
          <w:p w14:paraId="29514702" w14:textId="77777777" w:rsidR="00F316EB" w:rsidRPr="00EA045D" w:rsidRDefault="00F316EB" w:rsidP="00F316EB">
            <w:pPr>
              <w:spacing w:after="0"/>
              <w:ind w:left="360"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i/>
                <w:sz w:val="24"/>
                <w:szCs w:val="24"/>
              </w:rPr>
              <w:t xml:space="preserve">N </w:t>
            </w:r>
            <w:r w:rsidRPr="00EA045D">
              <w:rPr>
                <w:rFonts w:ascii="Times New Roman" w:eastAsia="Times New Roman" w:hAnsi="Times New Roman" w:cs="Times New Roman"/>
                <w:sz w:val="24"/>
                <w:szCs w:val="24"/>
              </w:rPr>
              <w:t>= 84</w:t>
            </w:r>
            <w:r>
              <w:rPr>
                <w:rFonts w:ascii="Times New Roman" w:eastAsia="Times New Roman" w:hAnsi="Times New Roman" w:cs="Times New Roman"/>
                <w:sz w:val="24"/>
                <w:szCs w:val="24"/>
              </w:rPr>
              <w:t xml:space="preserve">: </w:t>
            </w:r>
            <w:r w:rsidRPr="00EA045D">
              <w:rPr>
                <w:rFonts w:ascii="Times New Roman" w:eastAsia="Times New Roman" w:hAnsi="Times New Roman" w:cs="Times New Roman"/>
                <w:sz w:val="24"/>
                <w:szCs w:val="24"/>
              </w:rPr>
              <w:t>Clients recruited from four addiction treatment facilities;</w:t>
            </w:r>
          </w:p>
          <w:p w14:paraId="2E1DD47F" w14:textId="77777777" w:rsidR="00F316EB" w:rsidRDefault="00F316EB" w:rsidP="00F316EB">
            <w:pPr>
              <w:spacing w:after="0"/>
              <w:ind w:left="613"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i/>
                <w:sz w:val="24"/>
                <w:szCs w:val="24"/>
              </w:rPr>
              <w:t>M</w:t>
            </w:r>
            <w:r w:rsidRPr="00EA045D">
              <w:rPr>
                <w:rFonts w:ascii="Times New Roman" w:eastAsia="Times New Roman" w:hAnsi="Times New Roman" w:cs="Times New Roman"/>
                <w:sz w:val="24"/>
                <w:szCs w:val="24"/>
              </w:rPr>
              <w:t>age (SD) = 43.84 (11.11); Caucasian (70.5%), Black (22.19%), Hispanic (4.8%), Asian (2%);</w:t>
            </w:r>
          </w:p>
          <w:p w14:paraId="496DCB87" w14:textId="77777777" w:rsidR="00F316EB" w:rsidRDefault="00F316EB" w:rsidP="00F316EB">
            <w:pPr>
              <w:spacing w:after="0"/>
              <w:ind w:left="613"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Christian (80%), Atheist (11%), Muslim (1%), None (10%)</w:t>
            </w:r>
            <w:r>
              <w:rPr>
                <w:rFonts w:ascii="Times New Roman" w:eastAsia="Times New Roman" w:hAnsi="Times New Roman" w:cs="Times New Roman"/>
                <w:sz w:val="24"/>
                <w:szCs w:val="24"/>
              </w:rPr>
              <w:t>;</w:t>
            </w:r>
          </w:p>
          <w:p w14:paraId="1425C726" w14:textId="77777777" w:rsidR="00F316EB" w:rsidRPr="00EA045D" w:rsidRDefault="00F316EB" w:rsidP="00F316EB">
            <w:pPr>
              <w:spacing w:after="0"/>
              <w:ind w:left="360"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NR</w:t>
            </w:r>
          </w:p>
        </w:tc>
        <w:tc>
          <w:tcPr>
            <w:tcW w:w="5753" w:type="dxa"/>
            <w:gridSpan w:val="2"/>
            <w:tcBorders>
              <w:top w:val="nil"/>
              <w:left w:val="nil"/>
              <w:bottom w:val="nil"/>
              <w:right w:val="nil"/>
            </w:tcBorders>
            <w:shd w:val="clear" w:color="auto" w:fill="auto"/>
            <w:tcMar>
              <w:top w:w="100" w:type="dxa"/>
              <w:left w:w="100" w:type="dxa"/>
              <w:bottom w:w="100" w:type="dxa"/>
              <w:right w:w="100" w:type="dxa"/>
            </w:tcMar>
          </w:tcPr>
          <w:p w14:paraId="032D3F9C" w14:textId="7EE488D1" w:rsidR="005246E0"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Attitude:</w:t>
            </w:r>
            <w:r w:rsidRPr="00EA045D">
              <w:rPr>
                <w:rFonts w:ascii="Times New Roman" w:eastAsia="Times New Roman" w:hAnsi="Times New Roman" w:cs="Times New Roman"/>
                <w:b/>
                <w:sz w:val="24"/>
                <w:szCs w:val="24"/>
              </w:rPr>
              <w:t xml:space="preserve"> Willingness for </w:t>
            </w:r>
            <w:r w:rsidR="001D0D9D" w:rsidRPr="00EA045D">
              <w:rPr>
                <w:rFonts w:ascii="Times New Roman" w:eastAsia="Times New Roman" w:hAnsi="Times New Roman" w:cs="Times New Roman"/>
                <w:b/>
                <w:sz w:val="24"/>
                <w:szCs w:val="24"/>
              </w:rPr>
              <w:t>counsellor</w:t>
            </w:r>
            <w:r w:rsidRPr="00EA045D">
              <w:rPr>
                <w:rFonts w:ascii="Times New Roman" w:eastAsia="Times New Roman" w:hAnsi="Times New Roman" w:cs="Times New Roman"/>
                <w:b/>
                <w:sz w:val="24"/>
                <w:szCs w:val="24"/>
              </w:rPr>
              <w:t xml:space="preserve"> to include religion/spirituality in sessions </w:t>
            </w:r>
            <w:r w:rsidRPr="00EA045D">
              <w:rPr>
                <w:rFonts w:ascii="Times New Roman" w:eastAsia="Times New Roman" w:hAnsi="Times New Roman" w:cs="Times New Roman"/>
                <w:sz w:val="24"/>
                <w:szCs w:val="24"/>
              </w:rPr>
              <w:t>(% that agreed):</w:t>
            </w:r>
          </w:p>
          <w:p w14:paraId="60DB1EC3" w14:textId="77777777" w:rsidR="005246E0" w:rsidRDefault="00F316EB" w:rsidP="005246E0">
            <w:pPr>
              <w:spacing w:after="0"/>
              <w:ind w:left="891"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In general (97.6%),</w:t>
            </w:r>
          </w:p>
          <w:p w14:paraId="24FBE50C" w14:textId="1D52F022" w:rsidR="005246E0" w:rsidRDefault="00F316EB" w:rsidP="005246E0">
            <w:pPr>
              <w:spacing w:after="0"/>
              <w:ind w:left="891"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If the </w:t>
            </w:r>
            <w:r w:rsidR="001D0D9D" w:rsidRPr="00EA045D">
              <w:rPr>
                <w:rFonts w:ascii="Times New Roman" w:eastAsia="Times New Roman" w:hAnsi="Times New Roman" w:cs="Times New Roman"/>
                <w:sz w:val="24"/>
                <w:szCs w:val="24"/>
              </w:rPr>
              <w:t>counsellor</w:t>
            </w:r>
            <w:r w:rsidRPr="00EA045D">
              <w:rPr>
                <w:rFonts w:ascii="Times New Roman" w:eastAsia="Times New Roman" w:hAnsi="Times New Roman" w:cs="Times New Roman"/>
                <w:sz w:val="24"/>
                <w:szCs w:val="24"/>
              </w:rPr>
              <w:t xml:space="preserve"> is knowledgeable about their r/s but has a different personal r/s (63.1%),</w:t>
            </w:r>
          </w:p>
          <w:p w14:paraId="0855ACC3" w14:textId="10579931" w:rsidR="00F316EB" w:rsidRPr="00EA045D" w:rsidRDefault="005246E0" w:rsidP="005246E0">
            <w:pPr>
              <w:spacing w:after="0"/>
              <w:ind w:left="891" w:hanging="28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I</w:t>
            </w:r>
            <w:r w:rsidR="00F316EB" w:rsidRPr="00EA045D">
              <w:rPr>
                <w:rFonts w:ascii="Times New Roman" w:eastAsia="Times New Roman" w:hAnsi="Times New Roman" w:cs="Times New Roman"/>
                <w:sz w:val="24"/>
                <w:szCs w:val="24"/>
              </w:rPr>
              <w:t xml:space="preserve">f the </w:t>
            </w:r>
            <w:r w:rsidR="001D0D9D" w:rsidRPr="00EA045D">
              <w:rPr>
                <w:rFonts w:ascii="Times New Roman" w:eastAsia="Times New Roman" w:hAnsi="Times New Roman" w:cs="Times New Roman"/>
                <w:sz w:val="24"/>
                <w:szCs w:val="24"/>
              </w:rPr>
              <w:t>counsellor</w:t>
            </w:r>
            <w:r w:rsidR="00F316EB" w:rsidRPr="00EA045D">
              <w:rPr>
                <w:rFonts w:ascii="Times New Roman" w:eastAsia="Times New Roman" w:hAnsi="Times New Roman" w:cs="Times New Roman"/>
                <w:sz w:val="24"/>
                <w:szCs w:val="24"/>
              </w:rPr>
              <w:t xml:space="preserve"> is not knowledgeable about their r/s but has the same r/s (26.2%);</w:t>
            </w:r>
          </w:p>
          <w:p w14:paraId="7247FE0B" w14:textId="556EEE14" w:rsidR="001A1145" w:rsidRDefault="00F316EB" w:rsidP="005246E0">
            <w:pPr>
              <w:spacing w:after="0"/>
              <w:ind w:left="750" w:hanging="280"/>
              <w:contextualSpacing/>
              <w:rPr>
                <w:rFonts w:ascii="Times New Roman" w:eastAsia="Times New Roman" w:hAnsi="Times New Roman" w:cs="Times New Roman"/>
                <w:sz w:val="24"/>
                <w:szCs w:val="24"/>
              </w:rPr>
            </w:pPr>
            <w:r w:rsidRPr="002319C0">
              <w:rPr>
                <w:rFonts w:ascii="Times New Roman" w:eastAsia="Times New Roman" w:hAnsi="Times New Roman" w:cs="Times New Roman"/>
                <w:b/>
                <w:bCs/>
                <w:sz w:val="24"/>
                <w:szCs w:val="24"/>
              </w:rPr>
              <w:t xml:space="preserve">Preference of </w:t>
            </w:r>
            <w:r w:rsidR="001D0D9D" w:rsidRPr="002319C0">
              <w:rPr>
                <w:rFonts w:ascii="Times New Roman" w:eastAsia="Times New Roman" w:hAnsi="Times New Roman" w:cs="Times New Roman"/>
                <w:b/>
                <w:bCs/>
                <w:sz w:val="24"/>
                <w:szCs w:val="24"/>
              </w:rPr>
              <w:t>counsellor’s</w:t>
            </w:r>
            <w:r w:rsidRPr="002319C0">
              <w:rPr>
                <w:rFonts w:ascii="Times New Roman" w:eastAsia="Times New Roman" w:hAnsi="Times New Roman" w:cs="Times New Roman"/>
                <w:b/>
                <w:bCs/>
                <w:sz w:val="24"/>
                <w:szCs w:val="24"/>
              </w:rPr>
              <w:t xml:space="preserve"> knowledge vs experience about their religion/spirituality</w:t>
            </w:r>
            <w:r w:rsidRPr="00EA045D">
              <w:rPr>
                <w:rFonts w:ascii="Times New Roman" w:eastAsia="Times New Roman" w:hAnsi="Times New Roman" w:cs="Times New Roman"/>
                <w:sz w:val="24"/>
                <w:szCs w:val="24"/>
              </w:rPr>
              <w:t xml:space="preserve">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80; 1: </w:t>
            </w:r>
            <w:r w:rsidR="001D0D9D" w:rsidRPr="00EA045D">
              <w:rPr>
                <w:rFonts w:ascii="Times New Roman" w:eastAsia="Times New Roman" w:hAnsi="Times New Roman" w:cs="Times New Roman"/>
                <w:i/>
                <w:sz w:val="24"/>
                <w:szCs w:val="24"/>
              </w:rPr>
              <w:t>counsellor</w:t>
            </w:r>
            <w:r w:rsidRPr="00EA045D">
              <w:rPr>
                <w:rFonts w:ascii="Times New Roman" w:eastAsia="Times New Roman" w:hAnsi="Times New Roman" w:cs="Times New Roman"/>
                <w:i/>
                <w:sz w:val="24"/>
                <w:szCs w:val="24"/>
              </w:rPr>
              <w:t xml:space="preserve"> with the same religion/spirituality as them but not informed/ knowledgeable about their religion or spirituality</w:t>
            </w:r>
            <w:r w:rsidRPr="00EA045D">
              <w:rPr>
                <w:rFonts w:ascii="Times New Roman" w:eastAsia="Times New Roman" w:hAnsi="Times New Roman" w:cs="Times New Roman"/>
                <w:sz w:val="24"/>
                <w:szCs w:val="24"/>
              </w:rPr>
              <w:t xml:space="preserve">; 2: </w:t>
            </w:r>
            <w:r w:rsidR="001D0D9D" w:rsidRPr="00EA045D">
              <w:rPr>
                <w:rFonts w:ascii="Times New Roman" w:eastAsia="Times New Roman" w:hAnsi="Times New Roman" w:cs="Times New Roman"/>
                <w:i/>
                <w:sz w:val="24"/>
                <w:szCs w:val="24"/>
              </w:rPr>
              <w:t>counsellor</w:t>
            </w:r>
            <w:r w:rsidRPr="00EA045D">
              <w:rPr>
                <w:rFonts w:ascii="Times New Roman" w:eastAsia="Times New Roman" w:hAnsi="Times New Roman" w:cs="Times New Roman"/>
                <w:i/>
                <w:sz w:val="24"/>
                <w:szCs w:val="24"/>
              </w:rPr>
              <w:t xml:space="preserve"> with a different religion from theirs but informed/knowledgeable about their religion/ spirituality</w:t>
            </w:r>
            <w:r w:rsidRPr="00EA045D">
              <w:rPr>
                <w:rFonts w:ascii="Times New Roman" w:eastAsia="Times New Roman" w:hAnsi="Times New Roman" w:cs="Times New Roman"/>
                <w:sz w:val="24"/>
                <w:szCs w:val="24"/>
              </w:rPr>
              <w:t xml:space="preserve">; 3: </w:t>
            </w:r>
            <w:r w:rsidRPr="00EA045D">
              <w:rPr>
                <w:rFonts w:ascii="Times New Roman" w:eastAsia="Times New Roman" w:hAnsi="Times New Roman" w:cs="Times New Roman"/>
                <w:i/>
                <w:sz w:val="24"/>
                <w:szCs w:val="24"/>
              </w:rPr>
              <w:t>neither</w:t>
            </w:r>
            <w:r w:rsidRPr="00EA045D">
              <w:rPr>
                <w:rFonts w:ascii="Times New Roman" w:eastAsia="Times New Roman" w:hAnsi="Times New Roman" w:cs="Times New Roman"/>
                <w:sz w:val="24"/>
                <w:szCs w:val="24"/>
              </w:rPr>
              <w:t>; % that agreed):</w:t>
            </w:r>
          </w:p>
          <w:p w14:paraId="59D171E8" w14:textId="35BEC2E8" w:rsidR="00F316EB" w:rsidRPr="00EA045D" w:rsidRDefault="00F316EB" w:rsidP="001A1145">
            <w:pPr>
              <w:spacing w:after="0"/>
              <w:ind w:left="1175"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1 = 13.1%, 2 = 59.5%, 3 = 21.4%;</w:t>
            </w:r>
          </w:p>
          <w:p w14:paraId="530BAC8B" w14:textId="6457D1D2" w:rsidR="00F316EB" w:rsidRPr="00EA045D" w:rsidRDefault="00F316EB" w:rsidP="00F316EB">
            <w:pPr>
              <w:spacing w:after="0"/>
              <w:ind w:left="600" w:hanging="280"/>
              <w:contextualSpacing/>
              <w:rPr>
                <w:rFonts w:ascii="Times New Roman" w:eastAsia="Times New Roman" w:hAnsi="Times New Roman" w:cs="Times New Roman"/>
                <w:b/>
                <w:sz w:val="24"/>
                <w:szCs w:val="24"/>
              </w:rPr>
            </w:pPr>
            <w:r w:rsidRPr="00EA045D">
              <w:rPr>
                <w:rFonts w:ascii="Times New Roman" w:eastAsia="Times New Roman" w:hAnsi="Times New Roman" w:cs="Times New Roman"/>
                <w:sz w:val="24"/>
                <w:szCs w:val="24"/>
              </w:rPr>
              <w:t xml:space="preserve">R/S: </w:t>
            </w:r>
            <w:r w:rsidRPr="002319C0">
              <w:rPr>
                <w:rFonts w:ascii="Times New Roman" w:eastAsia="Times New Roman" w:hAnsi="Times New Roman" w:cs="Times New Roman"/>
                <w:b/>
                <w:bCs/>
                <w:sz w:val="24"/>
                <w:szCs w:val="24"/>
              </w:rPr>
              <w:t>Religious Affiliation</w:t>
            </w:r>
          </w:p>
        </w:tc>
        <w:tc>
          <w:tcPr>
            <w:tcW w:w="4028" w:type="dxa"/>
            <w:tcBorders>
              <w:top w:val="nil"/>
              <w:left w:val="nil"/>
              <w:bottom w:val="nil"/>
              <w:right w:val="nil"/>
            </w:tcBorders>
            <w:shd w:val="clear" w:color="auto" w:fill="auto"/>
            <w:tcMar>
              <w:top w:w="100" w:type="dxa"/>
              <w:left w:w="100" w:type="dxa"/>
              <w:bottom w:w="100" w:type="dxa"/>
              <w:right w:w="100" w:type="dxa"/>
            </w:tcMar>
          </w:tcPr>
          <w:p w14:paraId="06F7BB1F" w14:textId="0D5DBFCB" w:rsidR="000030B4" w:rsidRDefault="00F316EB" w:rsidP="00F316EB">
            <w:pPr>
              <w:spacing w:after="0"/>
              <w:ind w:left="320" w:hanging="160"/>
              <w:contextualSpacing/>
              <w:rPr>
                <w:rFonts w:ascii="Times New Roman" w:eastAsia="Times New Roman" w:hAnsi="Times New Roman" w:cs="Times New Roman"/>
                <w:sz w:val="24"/>
                <w:szCs w:val="24"/>
              </w:rPr>
            </w:pPr>
            <w:r w:rsidRPr="002319C0">
              <w:rPr>
                <w:rFonts w:ascii="Times New Roman" w:eastAsia="Times New Roman" w:hAnsi="Times New Roman" w:cs="Times New Roman"/>
                <w:b/>
                <w:bCs/>
                <w:sz w:val="24"/>
                <w:szCs w:val="24"/>
              </w:rPr>
              <w:t>Logistic regression</w:t>
            </w:r>
            <w:r w:rsidRPr="00EA045D">
              <w:rPr>
                <w:rFonts w:ascii="Times New Roman" w:eastAsia="Times New Roman" w:hAnsi="Times New Roman" w:cs="Times New Roman"/>
                <w:sz w:val="24"/>
                <w:szCs w:val="24"/>
              </w:rPr>
              <w:t xml:space="preserve"> analysis predicting willingness for </w:t>
            </w:r>
            <w:r w:rsidR="001D0D9D" w:rsidRPr="00EA045D">
              <w:rPr>
                <w:rFonts w:ascii="Times New Roman" w:eastAsia="Times New Roman" w:hAnsi="Times New Roman" w:cs="Times New Roman"/>
                <w:sz w:val="24"/>
                <w:szCs w:val="24"/>
              </w:rPr>
              <w:t>counsellor</w:t>
            </w:r>
            <w:r w:rsidRPr="00EA045D">
              <w:rPr>
                <w:rFonts w:ascii="Times New Roman" w:eastAsia="Times New Roman" w:hAnsi="Times New Roman" w:cs="Times New Roman"/>
                <w:sz w:val="24"/>
                <w:szCs w:val="24"/>
              </w:rPr>
              <w:t xml:space="preserve"> to include religion/spirituality in sessions, including age, gender, and education:</w:t>
            </w:r>
          </w:p>
          <w:p w14:paraId="01E7337B" w14:textId="2419A5BB" w:rsidR="00F316EB" w:rsidRPr="00EA045D" w:rsidRDefault="00F316EB" w:rsidP="000030B4">
            <w:pPr>
              <w:spacing w:after="0"/>
              <w:ind w:left="462" w:hanging="16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Religious affiliation:</w:t>
            </w:r>
          </w:p>
          <w:p w14:paraId="1DAEA724" w14:textId="14494075" w:rsidR="00F316EB" w:rsidRPr="00EA045D" w:rsidRDefault="00F316EB" w:rsidP="001A1145">
            <w:pPr>
              <w:spacing w:after="0"/>
              <w:ind w:left="604" w:hanging="16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In general (</w:t>
            </w:r>
            <w:r w:rsidR="001D0D9D">
              <w:rPr>
                <w:rFonts w:ascii="Times New Roman" w:eastAsia="Times New Roman" w:hAnsi="Times New Roman" w:cs="Times New Roman"/>
                <w:sz w:val="24"/>
                <w:szCs w:val="24"/>
              </w:rPr>
              <w:t>OR</w:t>
            </w:r>
            <w:r w:rsidRPr="00EA045D">
              <w:rPr>
                <w:rFonts w:ascii="Times New Roman" w:eastAsia="Times New Roman" w:hAnsi="Times New Roman" w:cs="Times New Roman"/>
                <w:sz w:val="24"/>
                <w:szCs w:val="24"/>
              </w:rPr>
              <w:t xml:space="preserve"> = 10.74*; 95% CI = [1.22, 94.14]),</w:t>
            </w:r>
          </w:p>
          <w:p w14:paraId="504EBF0F" w14:textId="1243650C" w:rsidR="00F316EB" w:rsidRPr="00EA045D" w:rsidRDefault="00F316EB" w:rsidP="001A1145">
            <w:pPr>
              <w:spacing w:after="0"/>
              <w:ind w:left="604" w:hanging="16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If the </w:t>
            </w:r>
            <w:r w:rsidR="001D0D9D" w:rsidRPr="00EA045D">
              <w:rPr>
                <w:rFonts w:ascii="Times New Roman" w:eastAsia="Times New Roman" w:hAnsi="Times New Roman" w:cs="Times New Roman"/>
                <w:sz w:val="24"/>
                <w:szCs w:val="24"/>
              </w:rPr>
              <w:t>counsellor</w:t>
            </w:r>
            <w:r w:rsidRPr="00EA045D">
              <w:rPr>
                <w:rFonts w:ascii="Times New Roman" w:eastAsia="Times New Roman" w:hAnsi="Times New Roman" w:cs="Times New Roman"/>
                <w:sz w:val="24"/>
                <w:szCs w:val="24"/>
              </w:rPr>
              <w:t xml:space="preserve"> is knowledgeable about their r/s but has a different personal r/s (</w:t>
            </w:r>
            <w:r w:rsidR="001D0D9D">
              <w:rPr>
                <w:rFonts w:ascii="Times New Roman" w:eastAsia="Times New Roman" w:hAnsi="Times New Roman" w:cs="Times New Roman"/>
                <w:sz w:val="24"/>
                <w:szCs w:val="24"/>
              </w:rPr>
              <w:t>OR</w:t>
            </w:r>
            <w:r w:rsidRPr="00EA045D">
              <w:rPr>
                <w:rFonts w:ascii="Times New Roman" w:eastAsia="Times New Roman" w:hAnsi="Times New Roman" w:cs="Times New Roman"/>
                <w:sz w:val="24"/>
                <w:szCs w:val="24"/>
              </w:rPr>
              <w:t xml:space="preserve"> = 5.738 (ns); 95% CI = [.639, 51.550]),</w:t>
            </w:r>
          </w:p>
          <w:p w14:paraId="61EF9439" w14:textId="1A80E412" w:rsidR="00F316EB" w:rsidRPr="00EA045D" w:rsidRDefault="00F316EB" w:rsidP="00615319">
            <w:pPr>
              <w:spacing w:after="0"/>
              <w:ind w:left="604" w:hanging="16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If the </w:t>
            </w:r>
            <w:r w:rsidR="001D0D9D" w:rsidRPr="00EA045D">
              <w:rPr>
                <w:rFonts w:ascii="Times New Roman" w:eastAsia="Times New Roman" w:hAnsi="Times New Roman" w:cs="Times New Roman"/>
                <w:sz w:val="24"/>
                <w:szCs w:val="24"/>
              </w:rPr>
              <w:t>counsellor</w:t>
            </w:r>
            <w:r w:rsidRPr="00EA045D">
              <w:rPr>
                <w:rFonts w:ascii="Times New Roman" w:eastAsia="Times New Roman" w:hAnsi="Times New Roman" w:cs="Times New Roman"/>
                <w:sz w:val="24"/>
                <w:szCs w:val="24"/>
              </w:rPr>
              <w:t xml:space="preserve"> is not knowledgeable about their r/s but has the same r/s (</w:t>
            </w:r>
            <w:r w:rsidR="001D0D9D">
              <w:rPr>
                <w:rFonts w:ascii="Times New Roman" w:eastAsia="Times New Roman" w:hAnsi="Times New Roman" w:cs="Times New Roman"/>
                <w:sz w:val="24"/>
                <w:szCs w:val="24"/>
              </w:rPr>
              <w:t>OR</w:t>
            </w:r>
            <w:r w:rsidRPr="00EA045D">
              <w:rPr>
                <w:rFonts w:ascii="Times New Roman" w:eastAsia="Times New Roman" w:hAnsi="Times New Roman" w:cs="Times New Roman"/>
                <w:sz w:val="24"/>
                <w:szCs w:val="24"/>
              </w:rPr>
              <w:t xml:space="preserve"> = 0.33 (ns); 95% CI = [0.03, 3.0])</w:t>
            </w:r>
          </w:p>
        </w:tc>
      </w:tr>
      <w:tr w:rsidR="00F316EB" w:rsidRPr="00EA045D" w14:paraId="04297CE0" w14:textId="77777777" w:rsidTr="00B56BE9">
        <w:trPr>
          <w:trHeight w:val="609"/>
        </w:trPr>
        <w:tc>
          <w:tcPr>
            <w:tcW w:w="2977" w:type="dxa"/>
            <w:tcBorders>
              <w:top w:val="nil"/>
              <w:left w:val="nil"/>
              <w:bottom w:val="nil"/>
              <w:right w:val="nil"/>
            </w:tcBorders>
            <w:shd w:val="clear" w:color="auto" w:fill="auto"/>
            <w:tcMar>
              <w:top w:w="100" w:type="dxa"/>
              <w:left w:w="100" w:type="dxa"/>
              <w:bottom w:w="100" w:type="dxa"/>
              <w:right w:w="100" w:type="dxa"/>
            </w:tcMar>
          </w:tcPr>
          <w:p w14:paraId="50E1CBBD" w14:textId="41747847" w:rsidR="00F316EB" w:rsidRPr="00EA045D" w:rsidRDefault="00F316EB" w:rsidP="00F316EB">
            <w:pPr>
              <w:spacing w:after="0"/>
              <w:ind w:left="360" w:hanging="180"/>
              <w:contextualSpacing/>
              <w:rPr>
                <w:rFonts w:ascii="Times New Roman" w:eastAsia="Times New Roman" w:hAnsi="Times New Roman" w:cs="Times New Roman"/>
                <w:sz w:val="24"/>
                <w:szCs w:val="24"/>
              </w:rPr>
            </w:pPr>
            <w:proofErr w:type="spellStart"/>
            <w:r w:rsidRPr="003E1A40">
              <w:rPr>
                <w:rFonts w:ascii="Times New Roman" w:eastAsia="Times New Roman" w:hAnsi="Times New Roman" w:cs="Times New Roman"/>
                <w:b/>
                <w:bCs/>
                <w:sz w:val="24"/>
                <w:szCs w:val="24"/>
              </w:rPr>
              <w:t>Droubay</w:t>
            </w:r>
            <w:proofErr w:type="spellEnd"/>
            <w:r w:rsidRPr="003E1A40">
              <w:rPr>
                <w:rFonts w:ascii="Times New Roman" w:eastAsia="Times New Roman" w:hAnsi="Times New Roman" w:cs="Times New Roman"/>
                <w:b/>
                <w:bCs/>
                <w:sz w:val="24"/>
                <w:szCs w:val="24"/>
              </w:rPr>
              <w:t xml:space="preserve"> &amp; Butters </w:t>
            </w:r>
            <w:r w:rsidR="00D61C11" w:rsidRPr="00D61C11">
              <w:rPr>
                <w:rFonts w:ascii="Times New Roman" w:eastAsia="Times New Roman" w:hAnsi="Times New Roman" w:cs="Times New Roman"/>
                <w:b/>
                <w:bCs/>
                <w:sz w:val="24"/>
                <w:szCs w:val="24"/>
              </w:rPr>
              <w:fldChar w:fldCharType="begin" w:fldLock="1"/>
            </w:r>
            <w:r w:rsidR="00D61C11">
              <w:rPr>
                <w:rFonts w:ascii="Times New Roman" w:eastAsia="Times New Roman" w:hAnsi="Times New Roman" w:cs="Times New Roman"/>
                <w:b/>
                <w:bCs/>
                <w:sz w:val="24"/>
                <w:szCs w:val="24"/>
              </w:rPr>
              <w:instrText>ADDIN CSL_CITATION {"citationItems":[{"id":"ITEM-1","itemData":{"DOI":"10.1177/1468017319852599","ISSN":"1468-0173","abstract":"Summary: The effects of pornography have received increased scrutiny in the digital age. Several U.S. states have recently passed resolutions declaring pornography a public health crisis, and clients are increasingly seeking help for related concerns. Given the pornography debate encompasses micro and macro arenas, social workers have reason to be engaged. But there is a dearth of literature examining social workers' views on these issues. Given values play an integral role in informing attitudes about sexuality, we sought to better understand the role of religiosity in shaping social work students' views on pornography via a web-based survey (n = 136). Findings: Results from a path analysis suggest highly religious students are more likely to believe pornography is a serious public health issue, and this relationship is mediated through their perception of pornography's addictiveness. Applications: That highly religious social work students are more likely to pathologize pornography has implications for policy advocacy and clinical social work practice. If highly religious social workers are more likely to rate pornography as addictive, they may be more likely to pathologize their clients' use of it. This is significant in that addiction is a heavy label that may harm clients. Our findings further speak to the importance of educating social work students and practitioners about reflexivity, not only in the context of individual practice but also in the macro practice arena. We argue that staying cognizant of their biases and utilizing a biopsychosocial perspective, social workers can bring a valuable perspective to the pornography debate.","author":[{"dropping-particle":"","family":"Droubay","given":"Brian A","non-dropping-particle":"","parse-names":false,"suffix":""},{"dropping-particle":"","family":"Butters","given":"Robert P","non-dropping-particle":"","parse-names":false,"suffix":""}],"container-title":"Journal of Social Work","id":"ITEM-1","issue":"5","issued":{"date-parts":[["2020","9"]]},"note":"Accession Number: 144846575. Language: English. Entry Date: 20200824. Revision Date: 20200824. Publication Type: Article; research; tables/charts. Journal Subset: Allied Health; Blind Peer Reviewed; Europe; Peer Reviewed; UK &amp;amp; Ireland. Instrumentation: Santa Clara Strength of Religious Faith Questionnaire (SCSRFQ). NLM UID: 101157298.","page":"557-575","publisher":"Sage Publications, Ltd.","publisher-place":"College of Social Work, University of Utah, Salt Lake City, USA","title":"Pornography, religiosity, and social work.","type":"article-journal","volume":"20"},"suppress-author":1,"uris":["http://www.mendeley.com/documents/?uuid=fca83ae3-f528-4d44-b33a-87241c75a6a8"]}],"mendeley":{"formattedCitation":"(2020)","plainTextFormattedCitation":"(2020)","previouslyFormattedCitation":"(2020)"},"properties":{"noteIndex":0},"schema":"https://github.com/citation-style-language/schema/raw/master/csl-citation.json"}</w:instrText>
            </w:r>
            <w:r w:rsidR="00D61C11" w:rsidRPr="00D61C11">
              <w:rPr>
                <w:rFonts w:ascii="Times New Roman" w:eastAsia="Times New Roman" w:hAnsi="Times New Roman" w:cs="Times New Roman"/>
                <w:b/>
                <w:bCs/>
                <w:sz w:val="24"/>
                <w:szCs w:val="24"/>
              </w:rPr>
              <w:fldChar w:fldCharType="separate"/>
            </w:r>
            <w:r w:rsidR="00D61C11" w:rsidRPr="00D61C11">
              <w:rPr>
                <w:rFonts w:ascii="Times New Roman" w:eastAsia="Times New Roman" w:hAnsi="Times New Roman" w:cs="Times New Roman"/>
                <w:b/>
                <w:bCs/>
                <w:noProof/>
                <w:sz w:val="24"/>
                <w:szCs w:val="24"/>
              </w:rPr>
              <w:t>(2020)</w:t>
            </w:r>
            <w:r w:rsidR="00D61C11" w:rsidRPr="00D61C11">
              <w:rPr>
                <w:rFonts w:ascii="Times New Roman" w:eastAsia="Times New Roman" w:hAnsi="Times New Roman" w:cs="Times New Roman"/>
                <w:b/>
                <w:bCs/>
                <w:sz w:val="24"/>
                <w:szCs w:val="24"/>
              </w:rPr>
              <w:fldChar w:fldCharType="end"/>
            </w:r>
            <w:r w:rsidRPr="00EA045D">
              <w:rPr>
                <w:rFonts w:ascii="Times New Roman" w:eastAsia="Times New Roman" w:hAnsi="Times New Roman" w:cs="Times New Roman"/>
                <w:sz w:val="24"/>
                <w:szCs w:val="24"/>
              </w:rPr>
              <w:t>; USA; online survey;</w:t>
            </w:r>
          </w:p>
          <w:p w14:paraId="0151DF5D" w14:textId="77777777" w:rsidR="00F316EB" w:rsidRPr="00EA045D" w:rsidRDefault="00F316EB" w:rsidP="00F316EB">
            <w:pPr>
              <w:spacing w:after="0"/>
              <w:ind w:left="360"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i/>
                <w:sz w:val="24"/>
                <w:szCs w:val="24"/>
              </w:rPr>
              <w:lastRenderedPageBreak/>
              <w:t xml:space="preserve">N </w:t>
            </w:r>
            <w:r w:rsidRPr="00EA045D">
              <w:rPr>
                <w:rFonts w:ascii="Times New Roman" w:eastAsia="Times New Roman" w:hAnsi="Times New Roman" w:cs="Times New Roman"/>
                <w:sz w:val="24"/>
                <w:szCs w:val="24"/>
              </w:rPr>
              <w:t>= 136</w:t>
            </w:r>
            <w:r>
              <w:rPr>
                <w:rFonts w:ascii="Times New Roman" w:eastAsia="Times New Roman" w:hAnsi="Times New Roman" w:cs="Times New Roman"/>
                <w:sz w:val="24"/>
                <w:szCs w:val="24"/>
              </w:rPr>
              <w:t xml:space="preserve">: </w:t>
            </w:r>
            <w:r w:rsidRPr="00EA045D">
              <w:rPr>
                <w:rFonts w:ascii="Times New Roman" w:eastAsia="Times New Roman" w:hAnsi="Times New Roman" w:cs="Times New Roman"/>
                <w:sz w:val="24"/>
                <w:szCs w:val="24"/>
              </w:rPr>
              <w:t>Social work University students recruited via classes;</w:t>
            </w:r>
          </w:p>
          <w:p w14:paraId="3CF2B420" w14:textId="77777777" w:rsidR="00F316EB" w:rsidRDefault="00F316EB" w:rsidP="00F316EB">
            <w:pPr>
              <w:spacing w:after="0"/>
              <w:ind w:left="613" w:hanging="14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men (25.7%), women (74.3%); Aged 18-24 (21%), Aged 25-34 (46%), Aged 35-44 (20%), Aged 45+ (14%); Caucasian (83.8%), Non-White (16.2%): Hispanic/Latino (8%); Heterosexual (86.8%), LGBTQ+ (13.2%): Bisexual (7%), Gay or Lesbian (4%); Political affiliation (0: </w:t>
            </w:r>
            <w:r w:rsidRPr="00EA045D">
              <w:rPr>
                <w:rFonts w:ascii="Times New Roman" w:eastAsia="Times New Roman" w:hAnsi="Times New Roman" w:cs="Times New Roman"/>
                <w:i/>
                <w:sz w:val="24"/>
                <w:szCs w:val="24"/>
              </w:rPr>
              <w:t>Conservative</w:t>
            </w:r>
            <w:r w:rsidRPr="00EA045D">
              <w:rPr>
                <w:rFonts w:ascii="Times New Roman" w:eastAsia="Times New Roman" w:hAnsi="Times New Roman" w:cs="Times New Roman"/>
                <w:sz w:val="24"/>
                <w:szCs w:val="24"/>
              </w:rPr>
              <w:t xml:space="preserve">; 4: </w:t>
            </w:r>
            <w:r w:rsidRPr="00EA045D">
              <w:rPr>
                <w:rFonts w:ascii="Times New Roman" w:eastAsia="Times New Roman" w:hAnsi="Times New Roman" w:cs="Times New Roman"/>
                <w:i/>
                <w:sz w:val="24"/>
                <w:szCs w:val="24"/>
              </w:rPr>
              <w:t>Liberal</w:t>
            </w:r>
            <w:r w:rsidRPr="00EA045D">
              <w:rPr>
                <w:rFonts w:ascii="Times New Roman" w:eastAsia="Times New Roman" w:hAnsi="Times New Roman" w:cs="Times New Roman"/>
                <w:sz w:val="24"/>
                <w:szCs w:val="24"/>
              </w:rPr>
              <w:t>) = 2.6 (.795);</w:t>
            </w:r>
          </w:p>
          <w:p w14:paraId="45F4F216" w14:textId="77777777" w:rsidR="00F316EB" w:rsidRDefault="00F316EB" w:rsidP="00F316EB">
            <w:pPr>
              <w:spacing w:after="0"/>
              <w:ind w:left="613"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Catholic (5%), Latter-day Saints (38%), Religious “none” including atheist, agnostic (46%)</w:t>
            </w:r>
          </w:p>
          <w:p w14:paraId="60F81FB7" w14:textId="77777777" w:rsidR="00F316EB" w:rsidRPr="00EA045D" w:rsidRDefault="00F316EB" w:rsidP="00F316EB">
            <w:pPr>
              <w:spacing w:after="0"/>
              <w:ind w:left="360"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ornography</w:t>
            </w:r>
          </w:p>
        </w:tc>
        <w:tc>
          <w:tcPr>
            <w:tcW w:w="5753" w:type="dxa"/>
            <w:gridSpan w:val="2"/>
            <w:tcBorders>
              <w:top w:val="nil"/>
              <w:left w:val="nil"/>
              <w:bottom w:val="nil"/>
              <w:right w:val="nil"/>
            </w:tcBorders>
            <w:shd w:val="clear" w:color="auto" w:fill="auto"/>
            <w:tcMar>
              <w:top w:w="100" w:type="dxa"/>
              <w:left w:w="100" w:type="dxa"/>
              <w:bottom w:w="100" w:type="dxa"/>
              <w:right w:w="100" w:type="dxa"/>
            </w:tcMar>
          </w:tcPr>
          <w:p w14:paraId="29E594A3" w14:textId="77777777"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lastRenderedPageBreak/>
              <w:t>Attitude:</w:t>
            </w:r>
            <w:r w:rsidRPr="00EA045D">
              <w:rPr>
                <w:rFonts w:ascii="Times New Roman" w:eastAsia="Times New Roman" w:hAnsi="Times New Roman" w:cs="Times New Roman"/>
                <w:b/>
                <w:sz w:val="24"/>
                <w:szCs w:val="24"/>
              </w:rPr>
              <w:t xml:space="preserve"> </w:t>
            </w:r>
            <w:r w:rsidRPr="001B295C">
              <w:rPr>
                <w:rFonts w:ascii="Times New Roman" w:eastAsia="Times New Roman" w:hAnsi="Times New Roman" w:cs="Times New Roman"/>
                <w:b/>
                <w:bCs/>
                <w:sz w:val="24"/>
                <w:szCs w:val="24"/>
              </w:rPr>
              <w:t>Perceived addictiveness of pornography</w:t>
            </w:r>
            <w:r w:rsidRPr="00EA045D">
              <w:rPr>
                <w:rFonts w:ascii="Times New Roman" w:eastAsia="Times New Roman" w:hAnsi="Times New Roman" w:cs="Times New Roman"/>
                <w:sz w:val="24"/>
                <w:szCs w:val="24"/>
              </w:rPr>
              <w:t xml:space="preserve"> (0: </w:t>
            </w:r>
            <w:r w:rsidRPr="00EA045D">
              <w:rPr>
                <w:rFonts w:ascii="Times New Roman" w:eastAsia="Times New Roman" w:hAnsi="Times New Roman" w:cs="Times New Roman"/>
                <w:i/>
                <w:sz w:val="24"/>
                <w:szCs w:val="24"/>
              </w:rPr>
              <w:t>not at all</w:t>
            </w:r>
            <w:r w:rsidRPr="00EA045D">
              <w:rPr>
                <w:rFonts w:ascii="Times New Roman" w:eastAsia="Times New Roman" w:hAnsi="Times New Roman" w:cs="Times New Roman"/>
                <w:sz w:val="24"/>
                <w:szCs w:val="24"/>
              </w:rPr>
              <w:t xml:space="preserve">; 4: </w:t>
            </w:r>
            <w:r w:rsidRPr="00EA045D">
              <w:rPr>
                <w:rFonts w:ascii="Times New Roman" w:eastAsia="Times New Roman" w:hAnsi="Times New Roman" w:cs="Times New Roman"/>
                <w:i/>
                <w:sz w:val="24"/>
                <w:szCs w:val="24"/>
              </w:rPr>
              <w:t>very much</w:t>
            </w:r>
            <w:r w:rsidRPr="00EA045D">
              <w:rPr>
                <w:rFonts w:ascii="Times New Roman" w:eastAsia="Times New Roman" w:hAnsi="Times New Roman" w:cs="Times New Roman"/>
                <w:sz w:val="24"/>
                <w:szCs w:val="24"/>
              </w:rPr>
              <w:t>): 2.680 (1.173);</w:t>
            </w:r>
          </w:p>
          <w:p w14:paraId="6783ECEE" w14:textId="77777777" w:rsidR="00F316EB" w:rsidRPr="00EA045D" w:rsidRDefault="00F316EB" w:rsidP="003F4752">
            <w:pPr>
              <w:spacing w:after="0"/>
              <w:ind w:left="750" w:hanging="280"/>
              <w:contextualSpacing/>
              <w:rPr>
                <w:rFonts w:ascii="Times New Roman" w:eastAsia="Times New Roman" w:hAnsi="Times New Roman" w:cs="Times New Roman"/>
                <w:sz w:val="24"/>
                <w:szCs w:val="24"/>
              </w:rPr>
            </w:pPr>
            <w:r w:rsidRPr="001B295C">
              <w:rPr>
                <w:rFonts w:ascii="Times New Roman" w:eastAsia="Times New Roman" w:hAnsi="Times New Roman" w:cs="Times New Roman"/>
                <w:b/>
                <w:bCs/>
                <w:sz w:val="24"/>
                <w:szCs w:val="24"/>
              </w:rPr>
              <w:t>Perception of pornography as a public health issue</w:t>
            </w:r>
            <w:r w:rsidRPr="00EA045D">
              <w:rPr>
                <w:rFonts w:ascii="Times New Roman" w:eastAsia="Times New Roman" w:hAnsi="Times New Roman" w:cs="Times New Roman"/>
                <w:sz w:val="24"/>
                <w:szCs w:val="24"/>
              </w:rPr>
              <w:t xml:space="preserve"> (0: </w:t>
            </w:r>
            <w:r w:rsidRPr="00EA045D">
              <w:rPr>
                <w:rFonts w:ascii="Times New Roman" w:eastAsia="Times New Roman" w:hAnsi="Times New Roman" w:cs="Times New Roman"/>
                <w:i/>
                <w:sz w:val="24"/>
                <w:szCs w:val="24"/>
              </w:rPr>
              <w:t>not at all serious</w:t>
            </w:r>
            <w:r w:rsidRPr="00EA045D">
              <w:rPr>
                <w:rFonts w:ascii="Times New Roman" w:eastAsia="Times New Roman" w:hAnsi="Times New Roman" w:cs="Times New Roman"/>
                <w:sz w:val="24"/>
                <w:szCs w:val="24"/>
              </w:rPr>
              <w:t xml:space="preserve">; 4: </w:t>
            </w:r>
            <w:r w:rsidRPr="00EA045D">
              <w:rPr>
                <w:rFonts w:ascii="Times New Roman" w:eastAsia="Times New Roman" w:hAnsi="Times New Roman" w:cs="Times New Roman"/>
                <w:i/>
                <w:sz w:val="24"/>
                <w:szCs w:val="24"/>
              </w:rPr>
              <w:t>very serious</w:t>
            </w:r>
            <w:r w:rsidRPr="00EA045D">
              <w:rPr>
                <w:rFonts w:ascii="Times New Roman" w:eastAsia="Times New Roman" w:hAnsi="Times New Roman" w:cs="Times New Roman"/>
                <w:sz w:val="24"/>
                <w:szCs w:val="24"/>
              </w:rPr>
              <w:t>): 2.000 (1.355);</w:t>
            </w:r>
          </w:p>
          <w:p w14:paraId="6F48BA61" w14:textId="52C43ED8" w:rsidR="00BA1AC5"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lastRenderedPageBreak/>
              <w:t xml:space="preserve">R/S: </w:t>
            </w:r>
            <w:r w:rsidRPr="001B295C">
              <w:rPr>
                <w:rFonts w:ascii="Times New Roman" w:eastAsia="Times New Roman" w:hAnsi="Times New Roman" w:cs="Times New Roman"/>
                <w:b/>
                <w:bCs/>
                <w:sz w:val="24"/>
                <w:szCs w:val="24"/>
              </w:rPr>
              <w:t>Santa Clara Strength of Religious Faith Questionnaire</w:t>
            </w:r>
            <w:r w:rsidRPr="00EA045D">
              <w:rPr>
                <w:rFonts w:ascii="Times New Roman" w:eastAsia="Times New Roman" w:hAnsi="Times New Roman" w:cs="Times New Roman"/>
                <w:sz w:val="24"/>
                <w:szCs w:val="24"/>
              </w:rPr>
              <w:t xml:space="preserve"> </w:t>
            </w:r>
            <w:r w:rsidR="00BA1AC5">
              <w:rPr>
                <w:rFonts w:ascii="Times New Roman" w:eastAsia="Times New Roman" w:hAnsi="Times New Roman" w:cs="Times New Roman"/>
                <w:sz w:val="24"/>
                <w:szCs w:val="24"/>
              </w:rPr>
              <w:fldChar w:fldCharType="begin" w:fldLock="1"/>
            </w:r>
            <w:r w:rsidR="00D14DE1">
              <w:rPr>
                <w:rFonts w:ascii="Times New Roman" w:eastAsia="Times New Roman" w:hAnsi="Times New Roman" w:cs="Times New Roman"/>
                <w:sz w:val="24"/>
                <w:szCs w:val="24"/>
              </w:rPr>
              <w:instrText>ADDIN CSL_CITATION {"citationItems":[{"id":"ITEM-1","itemData":{"DOI":"10.1007/BF02230993","ISSN":"15736679","abstract":"This article introduces the Santa Clara Strength of Religious Faith Questionaire (SCSORF) and provides preliminary information on the instrument. The SCSORF is a quick, easy to administer and score, 10-item scale assessing strength of religious faith. The SCSORF and personality and mood measures (i.e., Symptom Check List-90-Revised, Weinberger Adjustment Inventory, Belief in Personal Control Scale, and several author-designed questions) were administered to 102 undergraduate students. Preliminary findings suggest that the SCSORF is both reliable and valid Furthermore, significant correlations between strength of religious faith, self-esteem, interpersonal sensitivity, adaptive coping, and hope correspond with previous research, suggesting that mental health benefits are associated with strong religious faith. Implications for future research are also discussed. © 1997 Human Sciences Press, Inc.","author":[{"dropping-particle":"","family":"Plante","given":"Thomas G.","non-dropping-particle":"","parse-names":false,"suffix":""},{"dropping-particle":"","family":"Boccaccini","given":"Marcus T.","non-dropping-particle":"","parse-names":false,"suffix":""}],"container-title":"Pastoral Psychology","id":"ITEM-1","issue":"5","issued":{"date-parts":[["1997"]]},"page":"375-387","publisher":"Springer New York LLC","title":"The Santa Clara strength of religious faith questionnaire","type":"article-journal","volume":"45"},"suffix":"; 1: Strongly disagree; 10: Strongly agree, or 1: Never; 5: More than once a week; range = 0-30","uris":["http://www.mendeley.com/documents/?uuid=121c68e5-5d71-3c1c-96ad-71b644eb0bca"]}],"mendeley":{"formattedCitation":"(Plante &amp; Boccaccini, 1997; 1: Strongly disagree; 10: Strongly agree, or 1: Never; 5: More than once a week; range = 0-30)","plainTextFormattedCitation":"(Plante &amp; Boccaccini, 1997; 1: Strongly disagree; 10: Strongly agree, or 1: Never; 5: More than once a week; range = 0-30)","previouslyFormattedCitation":"(Plante &amp; Boccaccini, 1997; 1: Strongly disagree; 10: Strongly agree, or 1: Never; 5: More than once a week; range = 0-30)"},"properties":{"noteIndex":0},"schema":"https://github.com/citation-style-language/schema/raw/master/csl-citation.json"}</w:instrText>
            </w:r>
            <w:r w:rsidR="00BA1AC5">
              <w:rPr>
                <w:rFonts w:ascii="Times New Roman" w:eastAsia="Times New Roman" w:hAnsi="Times New Roman" w:cs="Times New Roman"/>
                <w:sz w:val="24"/>
                <w:szCs w:val="24"/>
              </w:rPr>
              <w:fldChar w:fldCharType="separate"/>
            </w:r>
            <w:r w:rsidR="00BA1AC5" w:rsidRPr="00BA1AC5">
              <w:rPr>
                <w:rFonts w:ascii="Times New Roman" w:eastAsia="Times New Roman" w:hAnsi="Times New Roman" w:cs="Times New Roman"/>
                <w:noProof/>
                <w:sz w:val="24"/>
                <w:szCs w:val="24"/>
              </w:rPr>
              <w:t xml:space="preserve">(Plante &amp; Boccaccini, 1997; 1: </w:t>
            </w:r>
            <w:r w:rsidR="00BA1AC5" w:rsidRPr="00BA1AC5">
              <w:rPr>
                <w:rFonts w:ascii="Times New Roman" w:eastAsia="Times New Roman" w:hAnsi="Times New Roman" w:cs="Times New Roman"/>
                <w:i/>
                <w:iCs/>
                <w:noProof/>
                <w:sz w:val="24"/>
                <w:szCs w:val="24"/>
              </w:rPr>
              <w:t>Strongly disagree</w:t>
            </w:r>
            <w:r w:rsidR="00BA1AC5" w:rsidRPr="00BA1AC5">
              <w:rPr>
                <w:rFonts w:ascii="Times New Roman" w:eastAsia="Times New Roman" w:hAnsi="Times New Roman" w:cs="Times New Roman"/>
                <w:noProof/>
                <w:sz w:val="24"/>
                <w:szCs w:val="24"/>
              </w:rPr>
              <w:t xml:space="preserve">; 10: </w:t>
            </w:r>
            <w:r w:rsidR="00BA1AC5" w:rsidRPr="00BA1AC5">
              <w:rPr>
                <w:rFonts w:ascii="Times New Roman" w:eastAsia="Times New Roman" w:hAnsi="Times New Roman" w:cs="Times New Roman"/>
                <w:i/>
                <w:iCs/>
                <w:noProof/>
                <w:sz w:val="24"/>
                <w:szCs w:val="24"/>
              </w:rPr>
              <w:t>Strongly agree</w:t>
            </w:r>
            <w:r w:rsidR="00BA1AC5" w:rsidRPr="00BA1AC5">
              <w:rPr>
                <w:rFonts w:ascii="Times New Roman" w:eastAsia="Times New Roman" w:hAnsi="Times New Roman" w:cs="Times New Roman"/>
                <w:noProof/>
                <w:sz w:val="24"/>
                <w:szCs w:val="24"/>
              </w:rPr>
              <w:t xml:space="preserve">, or 1: Never; 5: </w:t>
            </w:r>
            <w:r w:rsidR="00BA1AC5" w:rsidRPr="00BA1AC5">
              <w:rPr>
                <w:rFonts w:ascii="Times New Roman" w:eastAsia="Times New Roman" w:hAnsi="Times New Roman" w:cs="Times New Roman"/>
                <w:i/>
                <w:iCs/>
                <w:noProof/>
                <w:sz w:val="24"/>
                <w:szCs w:val="24"/>
              </w:rPr>
              <w:t>More than once a week</w:t>
            </w:r>
            <w:r w:rsidR="00BA1AC5" w:rsidRPr="00BA1AC5">
              <w:rPr>
                <w:rFonts w:ascii="Times New Roman" w:eastAsia="Times New Roman" w:hAnsi="Times New Roman" w:cs="Times New Roman"/>
                <w:noProof/>
                <w:sz w:val="24"/>
                <w:szCs w:val="24"/>
              </w:rPr>
              <w:t>; range = 0-30)</w:t>
            </w:r>
            <w:r w:rsidR="00BA1AC5">
              <w:rPr>
                <w:rFonts w:ascii="Times New Roman" w:eastAsia="Times New Roman" w:hAnsi="Times New Roman" w:cs="Times New Roman"/>
                <w:sz w:val="24"/>
                <w:szCs w:val="24"/>
              </w:rPr>
              <w:fldChar w:fldCharType="end"/>
            </w:r>
            <w:r w:rsidRPr="00EA045D">
              <w:rPr>
                <w:rFonts w:ascii="Times New Roman" w:eastAsia="Times New Roman" w:hAnsi="Times New Roman" w:cs="Times New Roman"/>
                <w:sz w:val="24"/>
                <w:szCs w:val="24"/>
              </w:rPr>
              <w:t>:</w:t>
            </w:r>
          </w:p>
          <w:p w14:paraId="4B255DBF" w14:textId="4D05B6F5" w:rsidR="00F316EB" w:rsidRPr="00EA045D" w:rsidRDefault="00F316EB" w:rsidP="00BA1AC5">
            <w:pPr>
              <w:spacing w:after="0"/>
              <w:ind w:left="1032"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15.130 (10.665)</w:t>
            </w:r>
          </w:p>
        </w:tc>
        <w:tc>
          <w:tcPr>
            <w:tcW w:w="4028" w:type="dxa"/>
            <w:tcBorders>
              <w:top w:val="nil"/>
              <w:left w:val="nil"/>
              <w:bottom w:val="nil"/>
              <w:right w:val="nil"/>
            </w:tcBorders>
            <w:shd w:val="clear" w:color="auto" w:fill="auto"/>
            <w:tcMar>
              <w:top w:w="100" w:type="dxa"/>
              <w:left w:w="100" w:type="dxa"/>
              <w:bottom w:w="100" w:type="dxa"/>
              <w:right w:w="100" w:type="dxa"/>
            </w:tcMar>
          </w:tcPr>
          <w:p w14:paraId="738A48D1" w14:textId="77777777" w:rsidR="00F316EB" w:rsidRPr="00EA045D" w:rsidRDefault="00F316EB" w:rsidP="00F316EB">
            <w:pPr>
              <w:spacing w:after="0"/>
              <w:ind w:left="320" w:hanging="160"/>
              <w:contextualSpacing/>
              <w:rPr>
                <w:rFonts w:ascii="Times New Roman" w:eastAsia="Times New Roman" w:hAnsi="Times New Roman" w:cs="Times New Roman"/>
                <w:sz w:val="24"/>
                <w:szCs w:val="24"/>
              </w:rPr>
            </w:pPr>
            <w:r w:rsidRPr="001B295C">
              <w:rPr>
                <w:rFonts w:ascii="Times New Roman" w:eastAsia="Times New Roman" w:hAnsi="Times New Roman" w:cs="Times New Roman"/>
                <w:b/>
                <w:bCs/>
                <w:sz w:val="24"/>
                <w:szCs w:val="24"/>
              </w:rPr>
              <w:lastRenderedPageBreak/>
              <w:t>Mediation analysis</w:t>
            </w:r>
            <w:r w:rsidRPr="00EA045D">
              <w:rPr>
                <w:rFonts w:ascii="Times New Roman" w:eastAsia="Times New Roman" w:hAnsi="Times New Roman" w:cs="Times New Roman"/>
                <w:sz w:val="24"/>
                <w:szCs w:val="24"/>
              </w:rPr>
              <w:t xml:space="preserve"> predicting the view of pornography as a public health issue, with perceived addictiveness of pornography as the mediator (Coefficient (SE)):</w:t>
            </w:r>
          </w:p>
          <w:p w14:paraId="1B18715D" w14:textId="77777777" w:rsidR="00F316EB" w:rsidRPr="00EA045D" w:rsidRDefault="00F316EB" w:rsidP="003F4752">
            <w:pPr>
              <w:spacing w:after="0"/>
              <w:ind w:left="604" w:hanging="160"/>
              <w:contextualSpacing/>
              <w:rPr>
                <w:rFonts w:ascii="Times New Roman" w:eastAsia="Times New Roman" w:hAnsi="Times New Roman" w:cs="Times New Roman"/>
                <w:sz w:val="24"/>
                <w:szCs w:val="24"/>
              </w:rPr>
            </w:pPr>
            <w:r w:rsidRPr="00EA045D">
              <w:rPr>
                <w:rFonts w:ascii="Times New Roman" w:eastAsia="Times New Roman" w:hAnsi="Times New Roman" w:cs="Times New Roman"/>
                <w:i/>
                <w:sz w:val="24"/>
                <w:szCs w:val="24"/>
              </w:rPr>
              <w:lastRenderedPageBreak/>
              <w:t>a:</w:t>
            </w:r>
            <w:r w:rsidRPr="00EA045D">
              <w:rPr>
                <w:rFonts w:ascii="Times New Roman" w:eastAsia="Times New Roman" w:hAnsi="Times New Roman" w:cs="Times New Roman"/>
                <w:sz w:val="24"/>
                <w:szCs w:val="24"/>
              </w:rPr>
              <w:t xml:space="preserve"> Religiosity predicting addictiveness of pornography = .046 (.010)***;</w:t>
            </w:r>
          </w:p>
          <w:p w14:paraId="13C1C4F2" w14:textId="77777777" w:rsidR="00F316EB" w:rsidRPr="00EA045D" w:rsidRDefault="00F316EB" w:rsidP="003F4752">
            <w:pPr>
              <w:spacing w:after="0"/>
              <w:ind w:left="604" w:hanging="160"/>
              <w:contextualSpacing/>
              <w:rPr>
                <w:rFonts w:ascii="Times New Roman" w:eastAsia="Times New Roman" w:hAnsi="Times New Roman" w:cs="Times New Roman"/>
                <w:sz w:val="24"/>
                <w:szCs w:val="24"/>
              </w:rPr>
            </w:pPr>
            <w:r w:rsidRPr="00EA045D">
              <w:rPr>
                <w:rFonts w:ascii="Times New Roman" w:eastAsia="Times New Roman" w:hAnsi="Times New Roman" w:cs="Times New Roman"/>
                <w:i/>
                <w:sz w:val="24"/>
                <w:szCs w:val="24"/>
              </w:rPr>
              <w:t>b</w:t>
            </w:r>
            <w:r w:rsidRPr="00EA045D">
              <w:rPr>
                <w:rFonts w:ascii="Times New Roman" w:eastAsia="Times New Roman" w:hAnsi="Times New Roman" w:cs="Times New Roman"/>
                <w:sz w:val="24"/>
                <w:szCs w:val="24"/>
              </w:rPr>
              <w:t>: Addictiveness of pornography predicting pornography as a public health issue = .628 (.077)***;</w:t>
            </w:r>
          </w:p>
          <w:p w14:paraId="0BAD2852" w14:textId="77777777" w:rsidR="00F316EB" w:rsidRPr="00EA045D" w:rsidRDefault="00F316EB" w:rsidP="003F4752">
            <w:pPr>
              <w:spacing w:after="0"/>
              <w:ind w:left="604" w:hanging="160"/>
              <w:contextualSpacing/>
              <w:rPr>
                <w:rFonts w:ascii="Times New Roman" w:eastAsia="Times New Roman" w:hAnsi="Times New Roman" w:cs="Times New Roman"/>
                <w:sz w:val="24"/>
                <w:szCs w:val="24"/>
              </w:rPr>
            </w:pPr>
            <w:r w:rsidRPr="00EA045D">
              <w:rPr>
                <w:rFonts w:ascii="Times New Roman" w:eastAsia="Times New Roman" w:hAnsi="Times New Roman" w:cs="Times New Roman"/>
                <w:i/>
                <w:sz w:val="24"/>
                <w:szCs w:val="24"/>
              </w:rPr>
              <w:t>c:</w:t>
            </w:r>
            <w:r w:rsidRPr="00EA045D">
              <w:rPr>
                <w:rFonts w:ascii="Times New Roman" w:eastAsia="Times New Roman" w:hAnsi="Times New Roman" w:cs="Times New Roman"/>
                <w:sz w:val="24"/>
                <w:szCs w:val="24"/>
              </w:rPr>
              <w:t xml:space="preserve"> Religiosity predicting pornography as a health issue = .046 (NR)***;</w:t>
            </w:r>
          </w:p>
          <w:p w14:paraId="0CF0924E" w14:textId="77777777" w:rsidR="00F316EB" w:rsidRPr="00EA045D" w:rsidRDefault="00F316EB" w:rsidP="003F4752">
            <w:pPr>
              <w:spacing w:after="0"/>
              <w:ind w:left="604" w:hanging="160"/>
              <w:contextualSpacing/>
              <w:rPr>
                <w:rFonts w:ascii="Times New Roman" w:eastAsia="Times New Roman" w:hAnsi="Times New Roman" w:cs="Times New Roman"/>
                <w:sz w:val="24"/>
                <w:szCs w:val="24"/>
              </w:rPr>
            </w:pPr>
            <w:r w:rsidRPr="00EA045D">
              <w:rPr>
                <w:rFonts w:ascii="Times New Roman" w:eastAsia="Times New Roman" w:hAnsi="Times New Roman" w:cs="Times New Roman"/>
                <w:i/>
                <w:sz w:val="24"/>
                <w:szCs w:val="24"/>
              </w:rPr>
              <w:t>c’:</w:t>
            </w:r>
            <w:r w:rsidRPr="00EA045D">
              <w:rPr>
                <w:rFonts w:ascii="Times New Roman" w:eastAsia="Times New Roman" w:hAnsi="Times New Roman" w:cs="Times New Roman"/>
                <w:sz w:val="24"/>
                <w:szCs w:val="24"/>
              </w:rPr>
              <w:t xml:space="preserve"> Religiosity predicting pornography as a health issue mediated by pornography’s addictiveness = .016 (.009), </w:t>
            </w:r>
            <w:r w:rsidRPr="00EA045D">
              <w:rPr>
                <w:rFonts w:ascii="Times New Roman" w:eastAsia="Times New Roman" w:hAnsi="Times New Roman" w:cs="Times New Roman"/>
                <w:i/>
                <w:sz w:val="24"/>
                <w:szCs w:val="24"/>
              </w:rPr>
              <w:t>p</w:t>
            </w:r>
            <w:r w:rsidRPr="00EA045D">
              <w:rPr>
                <w:rFonts w:ascii="Times New Roman" w:eastAsia="Times New Roman" w:hAnsi="Times New Roman" w:cs="Times New Roman"/>
                <w:sz w:val="24"/>
                <w:szCs w:val="24"/>
              </w:rPr>
              <w:t xml:space="preserve"> = .083, standardized indirect effect: point estimate = .224, 95% </w:t>
            </w:r>
            <w:proofErr w:type="spellStart"/>
            <w:r w:rsidRPr="00EA045D">
              <w:rPr>
                <w:rFonts w:ascii="Times New Roman" w:eastAsia="Times New Roman" w:hAnsi="Times New Roman" w:cs="Times New Roman"/>
                <w:sz w:val="24"/>
                <w:szCs w:val="24"/>
              </w:rPr>
              <w:t>BCa</w:t>
            </w:r>
            <w:proofErr w:type="spellEnd"/>
            <w:r w:rsidRPr="00EA045D">
              <w:rPr>
                <w:rFonts w:ascii="Times New Roman" w:eastAsia="Times New Roman" w:hAnsi="Times New Roman" w:cs="Times New Roman"/>
                <w:sz w:val="24"/>
                <w:szCs w:val="24"/>
              </w:rPr>
              <w:t xml:space="preserve"> CI = .120 to .325</w:t>
            </w:r>
          </w:p>
        </w:tc>
      </w:tr>
      <w:tr w:rsidR="00F316EB" w:rsidRPr="00EA045D" w14:paraId="6BA17BE0" w14:textId="77777777" w:rsidTr="00B56BE9">
        <w:trPr>
          <w:trHeight w:val="17"/>
        </w:trPr>
        <w:tc>
          <w:tcPr>
            <w:tcW w:w="2977" w:type="dxa"/>
            <w:tcBorders>
              <w:top w:val="nil"/>
              <w:left w:val="nil"/>
              <w:bottom w:val="nil"/>
              <w:right w:val="nil"/>
            </w:tcBorders>
            <w:shd w:val="clear" w:color="auto" w:fill="auto"/>
            <w:tcMar>
              <w:top w:w="100" w:type="dxa"/>
              <w:left w:w="100" w:type="dxa"/>
              <w:bottom w:w="100" w:type="dxa"/>
              <w:right w:w="100" w:type="dxa"/>
            </w:tcMar>
          </w:tcPr>
          <w:p w14:paraId="46A85C3D" w14:textId="25CAB317" w:rsidR="00F316EB" w:rsidRPr="00EA045D" w:rsidRDefault="00F316EB" w:rsidP="00F316EB">
            <w:pPr>
              <w:spacing w:after="0"/>
              <w:ind w:left="360" w:hanging="180"/>
              <w:contextualSpacing/>
              <w:rPr>
                <w:rFonts w:ascii="Times New Roman" w:eastAsia="Times New Roman" w:hAnsi="Times New Roman" w:cs="Times New Roman"/>
                <w:sz w:val="24"/>
                <w:szCs w:val="24"/>
              </w:rPr>
            </w:pPr>
            <w:r w:rsidRPr="00010186">
              <w:rPr>
                <w:rFonts w:ascii="Times New Roman" w:eastAsia="Times New Roman" w:hAnsi="Times New Roman" w:cs="Times New Roman"/>
                <w:b/>
                <w:bCs/>
                <w:sz w:val="24"/>
                <w:szCs w:val="24"/>
              </w:rPr>
              <w:lastRenderedPageBreak/>
              <w:t xml:space="preserve">Edelstein, et al. </w:t>
            </w:r>
            <w:r w:rsidR="00D61C11" w:rsidRPr="00D61C11">
              <w:rPr>
                <w:rFonts w:ascii="Times New Roman" w:eastAsia="Times New Roman" w:hAnsi="Times New Roman" w:cs="Times New Roman"/>
                <w:b/>
                <w:bCs/>
                <w:sz w:val="24"/>
                <w:szCs w:val="24"/>
              </w:rPr>
              <w:fldChar w:fldCharType="begin" w:fldLock="1"/>
            </w:r>
            <w:r w:rsidR="00D61C11">
              <w:rPr>
                <w:rFonts w:ascii="Times New Roman" w:eastAsia="Times New Roman" w:hAnsi="Times New Roman" w:cs="Times New Roman"/>
                <w:b/>
                <w:bCs/>
                <w:sz w:val="24"/>
                <w:szCs w:val="24"/>
              </w:rPr>
              <w:instrText>ADDIN CSL_CITATION {"citationItems":[{"id":"ITEM-1","itemData":{"DOI":"10.1016/j.ctim.2020.102407","ISSN":"18736963","PMID":"32507425","abstract":"Objectives: To assess the relationship between religiosity and medical cannabis (MC) knowledge, attitudes and beliefs among university medical and allied health (i.e., nursing and social work) students. Methods: This study uses data collected from 540 Israeli male and female, Jewish and Bedouin-Arab, religious and secular students. Pearson's chi-squared and Fisher exact tests for categorical variables were used to determine the relationship. Results: Religious, compared to secular, students reported less personal cannabis use and contact with others who use the substance. Regarding attitudes and beliefs, religious students were more likely to believe cannabis use poses serious physical and mental health risks and were less likely to recommend it for patient treatment. The majority of all students, religious and secular, believed cannabis can be addictive; are not prepared to answer patient/client MC questions; and, have not received formal education about MC. Religiosity was not found related to student knowledge about cannabis and its use for medical conditions. Conclusions: This study is the first in Israel to examine the relationship between religiosity and student MC knowledge, attitudes and beliefs. Results evidence the relationship that should be used for curriculum development, education and field practice purposes linked to patient care.","author":[{"dropping-particle":"","family":"Edelstein","given":"Offer E.","non-dropping-particle":"","parse-names":false,"suffix":""},{"dropping-particle":"","family":"Wacht","given":"Oren","non-dropping-particle":"","parse-names":false,"suffix":""},{"dropping-particle":"","family":"Grinstein-Cohen","given":"Orli","non-dropping-particle":"","parse-names":false,"suffix":""},{"dropping-particle":"","family":"Reznik","given":"Alexander","non-dropping-particle":"","parse-names":false,"suffix":""},{"dropping-particle":"","family":"Pruginin","given":"Itay","non-dropping-particle":"","parse-names":false,"suffix":""},{"dropping-particle":"","family":"Isralowitz","given":"Richard","non-dropping-particle":"","parse-names":false,"suffix":""}],"container-title":"Complementary Therapies in Medicine","id":"ITEM-1","issue":"102407","issued":{"date-parts":[["2020","6","1"]]},"publisher":"Elsevier","title":"Does religiosity matter? University student attitudes and beliefs toward medical cannabis","type":"article-journal","volume":"51"},"suppress-author":1,"uris":["http://www.mendeley.com/documents/?uuid=5b0672d7-1e36-4509-97f0-60d60b9fe62e"]}],"mendeley":{"formattedCitation":"(2020)","plainTextFormattedCitation":"(2020)","previouslyFormattedCitation":"(2020)"},"properties":{"noteIndex":0},"schema":"https://github.com/citation-style-language/schema/raw/master/csl-citation.json"}</w:instrText>
            </w:r>
            <w:r w:rsidR="00D61C11" w:rsidRPr="00D61C11">
              <w:rPr>
                <w:rFonts w:ascii="Times New Roman" w:eastAsia="Times New Roman" w:hAnsi="Times New Roman" w:cs="Times New Roman"/>
                <w:b/>
                <w:bCs/>
                <w:sz w:val="24"/>
                <w:szCs w:val="24"/>
              </w:rPr>
              <w:fldChar w:fldCharType="separate"/>
            </w:r>
            <w:r w:rsidR="00D61C11" w:rsidRPr="00D61C11">
              <w:rPr>
                <w:rFonts w:ascii="Times New Roman" w:eastAsia="Times New Roman" w:hAnsi="Times New Roman" w:cs="Times New Roman"/>
                <w:b/>
                <w:bCs/>
                <w:noProof/>
                <w:sz w:val="24"/>
                <w:szCs w:val="24"/>
              </w:rPr>
              <w:t>(2020)</w:t>
            </w:r>
            <w:r w:rsidR="00D61C11" w:rsidRPr="00D61C11">
              <w:rPr>
                <w:rFonts w:ascii="Times New Roman" w:eastAsia="Times New Roman" w:hAnsi="Times New Roman" w:cs="Times New Roman"/>
                <w:b/>
                <w:bCs/>
                <w:sz w:val="24"/>
                <w:szCs w:val="24"/>
              </w:rPr>
              <w:fldChar w:fldCharType="end"/>
            </w:r>
            <w:r w:rsidRPr="00EA045D">
              <w:rPr>
                <w:rFonts w:ascii="Times New Roman" w:eastAsia="Times New Roman" w:hAnsi="Times New Roman" w:cs="Times New Roman"/>
                <w:sz w:val="24"/>
                <w:szCs w:val="24"/>
              </w:rPr>
              <w:t>; Israel; questionnaire;</w:t>
            </w:r>
          </w:p>
          <w:p w14:paraId="43E77936" w14:textId="77777777" w:rsidR="00F316EB" w:rsidRPr="00EA045D" w:rsidRDefault="00F316EB" w:rsidP="00F316EB">
            <w:pPr>
              <w:spacing w:after="0"/>
              <w:ind w:left="360"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i/>
                <w:sz w:val="24"/>
                <w:szCs w:val="24"/>
              </w:rPr>
              <w:t xml:space="preserve">N </w:t>
            </w:r>
            <w:r w:rsidRPr="00EA045D">
              <w:rPr>
                <w:rFonts w:ascii="Times New Roman" w:eastAsia="Times New Roman" w:hAnsi="Times New Roman" w:cs="Times New Roman"/>
                <w:sz w:val="24"/>
                <w:szCs w:val="24"/>
              </w:rPr>
              <w:t>= 540</w:t>
            </w:r>
            <w:r>
              <w:rPr>
                <w:rFonts w:ascii="Times New Roman" w:eastAsia="Times New Roman" w:hAnsi="Times New Roman" w:cs="Times New Roman"/>
                <w:sz w:val="24"/>
                <w:szCs w:val="24"/>
              </w:rPr>
              <w:t xml:space="preserve">: </w:t>
            </w:r>
            <w:r w:rsidRPr="00EA045D">
              <w:rPr>
                <w:rFonts w:ascii="Times New Roman" w:eastAsia="Times New Roman" w:hAnsi="Times New Roman" w:cs="Times New Roman"/>
                <w:sz w:val="24"/>
                <w:szCs w:val="24"/>
              </w:rPr>
              <w:t>Students from the nursing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35.2%), social work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34.6%), and medical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30.2%) </w:t>
            </w:r>
            <w:r w:rsidRPr="00EA045D">
              <w:rPr>
                <w:rFonts w:ascii="Times New Roman" w:eastAsia="Times New Roman" w:hAnsi="Times New Roman" w:cs="Times New Roman"/>
                <w:sz w:val="24"/>
                <w:szCs w:val="24"/>
              </w:rPr>
              <w:lastRenderedPageBreak/>
              <w:t>departments volunteered;</w:t>
            </w:r>
          </w:p>
          <w:p w14:paraId="2221D96C" w14:textId="77777777" w:rsidR="00F316EB" w:rsidRDefault="00F316EB" w:rsidP="00F316EB">
            <w:pPr>
              <w:spacing w:after="0"/>
              <w:ind w:left="613"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men (19.6%), women (80.4%); </w:t>
            </w:r>
            <w:proofErr w:type="spellStart"/>
            <w:r w:rsidRPr="00EA045D">
              <w:rPr>
                <w:rFonts w:ascii="Times New Roman" w:eastAsia="Times New Roman" w:hAnsi="Times New Roman" w:cs="Times New Roman"/>
                <w:i/>
                <w:sz w:val="24"/>
                <w:szCs w:val="24"/>
              </w:rPr>
              <w:t>Median</w:t>
            </w:r>
            <w:r w:rsidRPr="00EA045D">
              <w:rPr>
                <w:rFonts w:ascii="Times New Roman" w:eastAsia="Times New Roman" w:hAnsi="Times New Roman" w:cs="Times New Roman"/>
                <w:sz w:val="24"/>
                <w:szCs w:val="24"/>
              </w:rPr>
              <w:t>Age</w:t>
            </w:r>
            <w:proofErr w:type="spellEnd"/>
            <w:r w:rsidRPr="00EA045D">
              <w:rPr>
                <w:rFonts w:ascii="Times New Roman" w:eastAsia="Times New Roman" w:hAnsi="Times New Roman" w:cs="Times New Roman"/>
                <w:sz w:val="24"/>
                <w:szCs w:val="24"/>
              </w:rPr>
              <w:t xml:space="preserve"> = 25 (IQ range = 24-27); Jewish (91.9%); Bedouin-Arab (8.1%);</w:t>
            </w:r>
          </w:p>
          <w:p w14:paraId="079EBEAF" w14:textId="77777777" w:rsidR="00F316EB" w:rsidRDefault="00F316EB" w:rsidP="00F316EB">
            <w:pPr>
              <w:spacing w:after="0"/>
              <w:ind w:left="613"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Religious (30.6%), Secular (69.4%)</w:t>
            </w:r>
            <w:r>
              <w:rPr>
                <w:rFonts w:ascii="Times New Roman" w:eastAsia="Times New Roman" w:hAnsi="Times New Roman" w:cs="Times New Roman"/>
                <w:sz w:val="24"/>
                <w:szCs w:val="24"/>
              </w:rPr>
              <w:t>;</w:t>
            </w:r>
          </w:p>
          <w:p w14:paraId="7005E6C2" w14:textId="77777777" w:rsidR="00F316EB" w:rsidRPr="00EA045D" w:rsidRDefault="00F316EB" w:rsidP="00F316EB">
            <w:pPr>
              <w:spacing w:after="0"/>
              <w:ind w:left="360"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Cannabis</w:t>
            </w:r>
          </w:p>
        </w:tc>
        <w:tc>
          <w:tcPr>
            <w:tcW w:w="5753" w:type="dxa"/>
            <w:gridSpan w:val="2"/>
            <w:tcBorders>
              <w:top w:val="nil"/>
              <w:left w:val="nil"/>
              <w:bottom w:val="nil"/>
              <w:right w:val="nil"/>
            </w:tcBorders>
            <w:shd w:val="clear" w:color="auto" w:fill="auto"/>
            <w:tcMar>
              <w:top w:w="100" w:type="dxa"/>
              <w:left w:w="100" w:type="dxa"/>
              <w:bottom w:w="100" w:type="dxa"/>
              <w:right w:w="100" w:type="dxa"/>
            </w:tcMar>
          </w:tcPr>
          <w:p w14:paraId="2D72A09B" w14:textId="77777777" w:rsidR="00F316EB" w:rsidRPr="00EA045D" w:rsidRDefault="00F316EB" w:rsidP="00F316EB">
            <w:pPr>
              <w:spacing w:after="0"/>
              <w:ind w:left="600" w:hanging="280"/>
              <w:contextualSpacing/>
              <w:rPr>
                <w:rFonts w:ascii="Times New Roman" w:eastAsia="Times New Roman" w:hAnsi="Times New Roman" w:cs="Times New Roman"/>
                <w:b/>
                <w:sz w:val="24"/>
                <w:szCs w:val="24"/>
              </w:rPr>
            </w:pPr>
            <w:r w:rsidRPr="00EA045D">
              <w:rPr>
                <w:rFonts w:ascii="Times New Roman" w:eastAsia="Times New Roman" w:hAnsi="Times New Roman" w:cs="Times New Roman"/>
                <w:sz w:val="24"/>
                <w:szCs w:val="24"/>
              </w:rPr>
              <w:lastRenderedPageBreak/>
              <w:t>Attitude:</w:t>
            </w:r>
            <w:r w:rsidRPr="00EA045D">
              <w:rPr>
                <w:rFonts w:ascii="Times New Roman" w:eastAsia="Times New Roman" w:hAnsi="Times New Roman" w:cs="Times New Roman"/>
                <w:b/>
                <w:sz w:val="24"/>
                <w:szCs w:val="24"/>
              </w:rPr>
              <w:t xml:space="preserve"> Agreement with each Cannabis Belief:</w:t>
            </w:r>
          </w:p>
          <w:p w14:paraId="2188252A" w14:textId="77777777" w:rsidR="00F316EB" w:rsidRPr="00EA045D" w:rsidRDefault="00F316EB" w:rsidP="00F3380F">
            <w:pPr>
              <w:spacing w:after="0"/>
              <w:ind w:left="891"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hysicians should recommend cannabis as a medical therapy (92.2%);</w:t>
            </w:r>
          </w:p>
          <w:p w14:paraId="7F068157" w14:textId="77777777" w:rsidR="00F316EB" w:rsidRPr="00EA045D" w:rsidRDefault="00F316EB" w:rsidP="00F3380F">
            <w:pPr>
              <w:spacing w:after="0"/>
              <w:ind w:left="891"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There are significant physical and mental health benefits using medical cannabis (96.1%);</w:t>
            </w:r>
          </w:p>
          <w:p w14:paraId="379CD294" w14:textId="77777777" w:rsidR="00F316EB" w:rsidRPr="00EA045D" w:rsidRDefault="00F316EB" w:rsidP="00F3380F">
            <w:pPr>
              <w:spacing w:after="0"/>
              <w:ind w:left="891"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lastRenderedPageBreak/>
              <w:t>Cannabis should be legalized for recreational use (60.9%);</w:t>
            </w:r>
          </w:p>
          <w:p w14:paraId="164747DE" w14:textId="77777777" w:rsidR="00F316EB" w:rsidRPr="00EA045D" w:rsidRDefault="00F316EB" w:rsidP="00F3380F">
            <w:pPr>
              <w:spacing w:after="0"/>
              <w:ind w:left="891"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Cannabis can be addictive (reported = 86.8%, calculated = 86.1%);</w:t>
            </w:r>
          </w:p>
          <w:p w14:paraId="479CC9CB" w14:textId="77777777" w:rsidR="00F316EB" w:rsidRPr="00EA045D" w:rsidRDefault="00F316EB" w:rsidP="00F3380F">
            <w:pPr>
              <w:spacing w:after="0"/>
              <w:ind w:left="891"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Using cannabis poses serious physical health risks (52.4%);</w:t>
            </w:r>
          </w:p>
          <w:p w14:paraId="64F648C9" w14:textId="77777777" w:rsidR="00F316EB" w:rsidRPr="00EA045D" w:rsidRDefault="00F316EB" w:rsidP="00F3380F">
            <w:pPr>
              <w:spacing w:after="0"/>
              <w:ind w:left="891"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Using cannabis poses serious mental health risks (64.4%);</w:t>
            </w:r>
          </w:p>
          <w:p w14:paraId="57533144" w14:textId="3BD842F2"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R/S: </w:t>
            </w:r>
            <w:r w:rsidRPr="00B4648D">
              <w:rPr>
                <w:rFonts w:ascii="Times New Roman" w:eastAsia="Times New Roman" w:hAnsi="Times New Roman" w:cs="Times New Roman"/>
                <w:b/>
                <w:bCs/>
                <w:sz w:val="24"/>
                <w:szCs w:val="24"/>
              </w:rPr>
              <w:t>Religious Affiliation</w:t>
            </w:r>
          </w:p>
        </w:tc>
        <w:tc>
          <w:tcPr>
            <w:tcW w:w="4028" w:type="dxa"/>
            <w:tcBorders>
              <w:top w:val="nil"/>
              <w:left w:val="nil"/>
              <w:bottom w:val="nil"/>
              <w:right w:val="nil"/>
            </w:tcBorders>
            <w:shd w:val="clear" w:color="auto" w:fill="auto"/>
            <w:tcMar>
              <w:top w:w="100" w:type="dxa"/>
              <w:left w:w="100" w:type="dxa"/>
              <w:bottom w:w="100" w:type="dxa"/>
              <w:right w:w="100" w:type="dxa"/>
            </w:tcMar>
          </w:tcPr>
          <w:p w14:paraId="2D95ED46" w14:textId="77777777"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F3380F">
              <w:rPr>
                <w:rFonts w:ascii="Times New Roman" w:eastAsia="Times New Roman" w:hAnsi="Times New Roman" w:cs="Times New Roman"/>
                <w:b/>
                <w:bCs/>
                <w:sz w:val="24"/>
                <w:szCs w:val="24"/>
              </w:rPr>
              <w:lastRenderedPageBreak/>
              <w:t>Chi-squared and Fisher’s exact Test</w:t>
            </w:r>
            <w:r w:rsidRPr="00EA045D">
              <w:rPr>
                <w:rFonts w:ascii="Times New Roman" w:eastAsia="Times New Roman" w:hAnsi="Times New Roman" w:cs="Times New Roman"/>
                <w:sz w:val="24"/>
                <w:szCs w:val="24"/>
              </w:rPr>
              <w:t xml:space="preserve"> for Agreement with each Cannabis Belief between religious and secular participants (religious vs secular):</w:t>
            </w:r>
          </w:p>
          <w:p w14:paraId="6BBC5BA9" w14:textId="77777777" w:rsidR="00F316EB" w:rsidRPr="00EA045D" w:rsidRDefault="00F316EB" w:rsidP="00F3380F">
            <w:pPr>
              <w:spacing w:after="0"/>
              <w:ind w:left="888"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lastRenderedPageBreak/>
              <w:t xml:space="preserve">Physicians should recommend cannabis as a medical therapy (89 vs 94.9%*, </w:t>
            </w:r>
            <w:r w:rsidRPr="00EA045D">
              <w:rPr>
                <w:rFonts w:ascii="Times New Roman" w:eastAsia="Times New Roman" w:hAnsi="Times New Roman" w:cs="Times New Roman"/>
                <w:i/>
                <w:sz w:val="24"/>
                <w:szCs w:val="24"/>
              </w:rPr>
              <w:t>p</w:t>
            </w:r>
            <w:r w:rsidRPr="00EA045D">
              <w:rPr>
                <w:rFonts w:ascii="Times New Roman" w:eastAsia="Times New Roman" w:hAnsi="Times New Roman" w:cs="Times New Roman"/>
                <w:sz w:val="24"/>
                <w:szCs w:val="24"/>
              </w:rPr>
              <w:t xml:space="preserve"> = .013);</w:t>
            </w:r>
          </w:p>
          <w:p w14:paraId="34155C4E" w14:textId="77777777" w:rsidR="00F316EB" w:rsidRPr="00EA045D" w:rsidRDefault="00F316EB" w:rsidP="00F3380F">
            <w:pPr>
              <w:spacing w:after="0"/>
              <w:ind w:left="888"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There are significant physical and mental health benefits using medical cannabis (95.1 vs 97.1% (ns), </w:t>
            </w:r>
            <w:r w:rsidRPr="00EA045D">
              <w:rPr>
                <w:rFonts w:ascii="Times New Roman" w:eastAsia="Times New Roman" w:hAnsi="Times New Roman" w:cs="Times New Roman"/>
                <w:i/>
                <w:sz w:val="24"/>
                <w:szCs w:val="24"/>
              </w:rPr>
              <w:t>p</w:t>
            </w:r>
            <w:r w:rsidRPr="00EA045D">
              <w:rPr>
                <w:rFonts w:ascii="Times New Roman" w:eastAsia="Times New Roman" w:hAnsi="Times New Roman" w:cs="Times New Roman"/>
                <w:sz w:val="24"/>
                <w:szCs w:val="24"/>
              </w:rPr>
              <w:t xml:space="preserve"> = .265);</w:t>
            </w:r>
          </w:p>
          <w:p w14:paraId="3282E431" w14:textId="77777777" w:rsidR="00F316EB" w:rsidRPr="00EA045D" w:rsidRDefault="00F316EB" w:rsidP="00F3380F">
            <w:pPr>
              <w:spacing w:after="0"/>
              <w:ind w:left="888"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Cannabis should be legalized for recreational use (30.4 vs 70%***, </w:t>
            </w:r>
            <w:r w:rsidRPr="00EA045D">
              <w:rPr>
                <w:rFonts w:ascii="Times New Roman" w:eastAsia="Times New Roman" w:hAnsi="Times New Roman" w:cs="Times New Roman"/>
                <w:i/>
                <w:sz w:val="24"/>
                <w:szCs w:val="24"/>
              </w:rPr>
              <w:t>p</w:t>
            </w:r>
            <w:r w:rsidRPr="00EA045D">
              <w:rPr>
                <w:rFonts w:ascii="Times New Roman" w:eastAsia="Times New Roman" w:hAnsi="Times New Roman" w:cs="Times New Roman"/>
                <w:sz w:val="24"/>
                <w:szCs w:val="24"/>
              </w:rPr>
              <w:t xml:space="preserve"> &lt; .001);</w:t>
            </w:r>
          </w:p>
          <w:p w14:paraId="62790D0E" w14:textId="77777777" w:rsidR="00F316EB" w:rsidRPr="00EA045D" w:rsidRDefault="00F316EB" w:rsidP="00F3380F">
            <w:pPr>
              <w:spacing w:after="0"/>
              <w:ind w:left="888"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Cannabis can be addictive (89.7 vs 85.4% (ns), </w:t>
            </w:r>
            <w:r w:rsidRPr="00EA045D">
              <w:rPr>
                <w:rFonts w:ascii="Times New Roman" w:eastAsia="Times New Roman" w:hAnsi="Times New Roman" w:cs="Times New Roman"/>
                <w:i/>
                <w:sz w:val="24"/>
                <w:szCs w:val="24"/>
              </w:rPr>
              <w:t>p</w:t>
            </w:r>
            <w:r w:rsidRPr="00EA045D">
              <w:rPr>
                <w:rFonts w:ascii="Times New Roman" w:eastAsia="Times New Roman" w:hAnsi="Times New Roman" w:cs="Times New Roman"/>
                <w:sz w:val="24"/>
                <w:szCs w:val="24"/>
              </w:rPr>
              <w:t xml:space="preserve"> = .180);</w:t>
            </w:r>
          </w:p>
          <w:p w14:paraId="58F6C972" w14:textId="77777777" w:rsidR="00F316EB" w:rsidRPr="00EA045D" w:rsidRDefault="00F316EB" w:rsidP="00F3380F">
            <w:pPr>
              <w:spacing w:after="0"/>
              <w:ind w:left="888"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Using cannabis poses serious physical health risks (63 vs 48.1%***, </w:t>
            </w:r>
            <w:r w:rsidRPr="00EA045D">
              <w:rPr>
                <w:rFonts w:ascii="Times New Roman" w:eastAsia="Times New Roman" w:hAnsi="Times New Roman" w:cs="Times New Roman"/>
                <w:i/>
                <w:sz w:val="24"/>
                <w:szCs w:val="24"/>
              </w:rPr>
              <w:t>p</w:t>
            </w:r>
            <w:r w:rsidRPr="00EA045D">
              <w:rPr>
                <w:rFonts w:ascii="Times New Roman" w:eastAsia="Times New Roman" w:hAnsi="Times New Roman" w:cs="Times New Roman"/>
                <w:sz w:val="24"/>
                <w:szCs w:val="24"/>
              </w:rPr>
              <w:t xml:space="preserve"> = .001);</w:t>
            </w:r>
          </w:p>
          <w:p w14:paraId="0E9B01D2" w14:textId="29B9A956" w:rsidR="00F316EB" w:rsidRPr="00EA045D" w:rsidRDefault="00F316EB" w:rsidP="00F3380F">
            <w:pPr>
              <w:spacing w:after="0"/>
              <w:ind w:left="888"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Using cannabis poses serious mental health risks (72.1 vs 61.6%*, </w:t>
            </w:r>
            <w:r w:rsidRPr="00EA045D">
              <w:rPr>
                <w:rFonts w:ascii="Times New Roman" w:eastAsia="Times New Roman" w:hAnsi="Times New Roman" w:cs="Times New Roman"/>
                <w:i/>
                <w:sz w:val="24"/>
                <w:szCs w:val="24"/>
              </w:rPr>
              <w:t>p</w:t>
            </w:r>
            <w:r w:rsidRPr="00EA045D">
              <w:rPr>
                <w:rFonts w:ascii="Times New Roman" w:eastAsia="Times New Roman" w:hAnsi="Times New Roman" w:cs="Times New Roman"/>
                <w:sz w:val="24"/>
                <w:szCs w:val="24"/>
              </w:rPr>
              <w:t xml:space="preserve"> = .018)</w:t>
            </w:r>
          </w:p>
        </w:tc>
      </w:tr>
      <w:tr w:rsidR="00F316EB" w:rsidRPr="00EA045D" w14:paraId="3B107488" w14:textId="77777777" w:rsidTr="00B56BE9">
        <w:trPr>
          <w:trHeight w:val="42"/>
        </w:trPr>
        <w:tc>
          <w:tcPr>
            <w:tcW w:w="2977" w:type="dxa"/>
            <w:tcBorders>
              <w:top w:val="nil"/>
              <w:left w:val="nil"/>
              <w:bottom w:val="nil"/>
              <w:right w:val="nil"/>
            </w:tcBorders>
            <w:shd w:val="clear" w:color="auto" w:fill="auto"/>
            <w:tcMar>
              <w:top w:w="100" w:type="dxa"/>
              <w:left w:w="100" w:type="dxa"/>
              <w:bottom w:w="100" w:type="dxa"/>
              <w:right w:w="100" w:type="dxa"/>
            </w:tcMar>
          </w:tcPr>
          <w:p w14:paraId="2D1A2F1F" w14:textId="17BD6B9F" w:rsidR="00F316EB" w:rsidRPr="00EA045D" w:rsidRDefault="00F316EB" w:rsidP="00F316EB">
            <w:pPr>
              <w:spacing w:after="0"/>
              <w:ind w:left="360" w:hanging="180"/>
              <w:contextualSpacing/>
              <w:rPr>
                <w:rFonts w:ascii="Times New Roman" w:eastAsia="Times New Roman" w:hAnsi="Times New Roman" w:cs="Times New Roman"/>
                <w:color w:val="1A1A1A"/>
                <w:sz w:val="24"/>
                <w:szCs w:val="24"/>
                <w:highlight w:val="white"/>
              </w:rPr>
            </w:pPr>
            <w:proofErr w:type="spellStart"/>
            <w:r w:rsidRPr="001037C1">
              <w:rPr>
                <w:rFonts w:ascii="Times New Roman" w:eastAsia="Times New Roman" w:hAnsi="Times New Roman" w:cs="Times New Roman"/>
                <w:b/>
                <w:bCs/>
                <w:color w:val="1A1A1A"/>
                <w:sz w:val="24"/>
                <w:szCs w:val="24"/>
                <w:highlight w:val="white"/>
              </w:rPr>
              <w:lastRenderedPageBreak/>
              <w:t>Flórez</w:t>
            </w:r>
            <w:proofErr w:type="spellEnd"/>
            <w:r w:rsidRPr="001037C1">
              <w:rPr>
                <w:rFonts w:ascii="Times New Roman" w:eastAsia="Times New Roman" w:hAnsi="Times New Roman" w:cs="Times New Roman"/>
                <w:b/>
                <w:bCs/>
                <w:color w:val="1A1A1A"/>
                <w:sz w:val="24"/>
                <w:szCs w:val="24"/>
                <w:highlight w:val="white"/>
              </w:rPr>
              <w:t xml:space="preserve">, et al. </w:t>
            </w:r>
            <w:r w:rsidR="00D61C11" w:rsidRPr="00D61C11">
              <w:rPr>
                <w:rFonts w:ascii="Times New Roman" w:eastAsia="Times New Roman" w:hAnsi="Times New Roman" w:cs="Times New Roman"/>
                <w:b/>
                <w:bCs/>
                <w:color w:val="1A1A1A"/>
                <w:sz w:val="24"/>
                <w:szCs w:val="24"/>
                <w:highlight w:val="white"/>
              </w:rPr>
              <w:fldChar w:fldCharType="begin" w:fldLock="1"/>
            </w:r>
            <w:r w:rsidR="00D61C11">
              <w:rPr>
                <w:rFonts w:ascii="Times New Roman" w:eastAsia="Times New Roman" w:hAnsi="Times New Roman" w:cs="Times New Roman"/>
                <w:b/>
                <w:bCs/>
                <w:color w:val="1A1A1A"/>
                <w:sz w:val="24"/>
                <w:szCs w:val="24"/>
                <w:highlight w:val="white"/>
              </w:rPr>
              <w:instrText>ADDIN CSL_CITATION {"citationItems":[{"id":"ITEM-1","itemData":{"DOI":"10.1007/s10903-015-0161-9","ISSN":"1557-1912","abstract":"Substance use patterns among Latinos likely reflect changes in attitudes resulting from acculturation, but little is known about Latinos’ attitudes regarding drug addiction. We surveyed a church-based sample of Latinos and African Americans (N = 1,235) about attitudes toward drug addiction and socio-demographics. Linear regression models compared Latino subgroups with African-Americans. In adjusted models, Latinos had significantly higher drug addiction stigma scores compared to African Americans across all subgroups (US-born Latinos, β = 0.22, p &lt; .05; foreign-born Latinos with high English proficiency, β = 0.30, p &lt; .05; and foreign-born Latinos with low English proficiency, β = 0.49, p &lt; .001). Additionally, Latinos with low English proficiency had significantly higher mean levels of drug use stigma compared Latinos with high proficiency (both foreign-born and US-born). In this church-affiliated sample, Latinos’ drug addiction stigma decreases with acculturation, but remains higher among the most acculturated Latinos compared to African-Americans. These attitudes may pose a barrier to treatment for Latino drug users. (PsycINFO Database Record (c) 2016 APA, all rights reserved)","author":[{"dropping-particle":"","family":"Flórez","given":"Karen R","non-dropping-particle":"","parse-names":false,"suffix":""},{"dropping-particle":"","family":"Derose","given":"Kathryn Pitkin","non-dropping-particle":"","parse-names":false,"suffix":""},{"dropping-particle":"","family":"Breslau","given":"Joshua","non-dropping-particle":"","parse-names":false,"suffix":""},{"dropping-particle":"","family":"Griffin","given":"Beth Ann","non-dropping-particle":"","parse-names":false,"suffix":""},{"dropping-particle":"","family":"Haas","given":"Ann C","non-dropping-particle":"","parse-names":false,"suffix":""},{"dropping-particle":"","family":"Kanouse","given":"David E","non-dropping-particle":"","parse-names":false,"suffix":""},{"dropping-particle":"","family":"Stucky","given":"Brian D","non-dropping-particle":"","parse-names":false,"suffix":""},{"dropping-particle":"V","family":"Williams","given":"Malcolm","non-dropping-particle":"","parse-names":false,"suffix":""}],"container-title":"Journal of Immigrant and Minority Health","id":"ITEM-1","issue":"6","issued":{"date-parts":[["2015","12"]]},"note":"Accession Number: 2015-50012-003. PMID: 25612923 Other Journal Title: Journal of Immigrant Health. Partial author list: First Author &amp;amp; Affiliation: Flórez, Karen R.; Health Program, RAND Corporation, Santa Monica, CA, US. Release Date: 20151221. Publication Type: Journal (0100), Peer Reviewed Journal (0110). Format Covered: Electronic. Document Type: Journal Article. Language: English. Grant Information: Derose, Kathryn Pitkin. Major Descriptor: Acculturation; Drug Addiction; Public Opinion; Religious Buildings; Stigma. Minor Descriptor: Latinos/Latinas. Classification: Personality Psychology (3100). Population: Human (10); Male (30); Female (40). Location: US. Age Group: Adulthood (18 yrs &amp;amp; older) (300); Young Adulthood (18-29 yrs) (320); Thirties (30-39 yrs) (340); Middle Age (40-64 yrs) (360). Tests &amp;amp; Measures: Ronzani's Alcoholism Stigma Scale-Modified. Methodology: Empirical Study; Quantitative Study. References Available: Y. Page Count: 8. Issue Publication Date: Dec, 2015. Publication History: First Posted Date: Jan 23, 2015. Copyright Statement: Springer Science+Business Media New York. 2015.","page":"1607-1614","publisher":"Springer","publisher-place":"Flórez, Karen R., Health Program, RAND Corporation, 1776 Main Street, Santa Monica, CA, US, 90407-2138","title":"Acculturation and drug use stigma among Latinos and African Americans: An examination of a church-based sample","type":"article-journal","volume":"17"},"suppress-author":1,"uris":["http://www.mendeley.com/documents/?uuid=e4ad0d4f-5a80-49a6-8dec-0cfd43748021"]}],"mendeley":{"formattedCitation":"(2015)","plainTextFormattedCitation":"(2015)","previouslyFormattedCitation":"(2015)"},"properties":{"noteIndex":0},"schema":"https://github.com/citation-style-language/schema/raw/master/csl-citation.json"}</w:instrText>
            </w:r>
            <w:r w:rsidR="00D61C11" w:rsidRPr="00D61C11">
              <w:rPr>
                <w:rFonts w:ascii="Times New Roman" w:eastAsia="Times New Roman" w:hAnsi="Times New Roman" w:cs="Times New Roman"/>
                <w:b/>
                <w:bCs/>
                <w:color w:val="1A1A1A"/>
                <w:sz w:val="24"/>
                <w:szCs w:val="24"/>
                <w:highlight w:val="white"/>
              </w:rPr>
              <w:fldChar w:fldCharType="separate"/>
            </w:r>
            <w:r w:rsidR="00D61C11" w:rsidRPr="00D61C11">
              <w:rPr>
                <w:rFonts w:ascii="Times New Roman" w:eastAsia="Times New Roman" w:hAnsi="Times New Roman" w:cs="Times New Roman"/>
                <w:b/>
                <w:bCs/>
                <w:noProof/>
                <w:color w:val="1A1A1A"/>
                <w:sz w:val="24"/>
                <w:szCs w:val="24"/>
                <w:highlight w:val="white"/>
              </w:rPr>
              <w:t>(2015)</w:t>
            </w:r>
            <w:r w:rsidR="00D61C11" w:rsidRPr="00D61C11">
              <w:rPr>
                <w:rFonts w:ascii="Times New Roman" w:eastAsia="Times New Roman" w:hAnsi="Times New Roman" w:cs="Times New Roman"/>
                <w:b/>
                <w:bCs/>
                <w:color w:val="1A1A1A"/>
                <w:sz w:val="24"/>
                <w:szCs w:val="24"/>
                <w:highlight w:val="white"/>
              </w:rPr>
              <w:fldChar w:fldCharType="end"/>
            </w:r>
            <w:r w:rsidRPr="00EA045D">
              <w:rPr>
                <w:rFonts w:ascii="Times New Roman" w:eastAsia="Times New Roman" w:hAnsi="Times New Roman" w:cs="Times New Roman"/>
                <w:color w:val="1A1A1A"/>
                <w:sz w:val="24"/>
                <w:szCs w:val="24"/>
                <w:highlight w:val="white"/>
              </w:rPr>
              <w:t>; USA; survey;</w:t>
            </w:r>
          </w:p>
          <w:p w14:paraId="608E7DB8" w14:textId="77777777" w:rsidR="00F316EB" w:rsidRPr="00EA045D" w:rsidRDefault="00F316EB" w:rsidP="00F316EB">
            <w:pPr>
              <w:spacing w:after="0"/>
              <w:ind w:left="360" w:hanging="180"/>
              <w:contextualSpacing/>
              <w:rPr>
                <w:rFonts w:ascii="Times New Roman" w:eastAsia="Times New Roman" w:hAnsi="Times New Roman" w:cs="Times New Roman"/>
                <w:color w:val="1A1A1A"/>
                <w:sz w:val="24"/>
                <w:szCs w:val="24"/>
                <w:highlight w:val="white"/>
              </w:rPr>
            </w:pPr>
            <w:r w:rsidRPr="00EA045D">
              <w:rPr>
                <w:rFonts w:ascii="Times New Roman" w:eastAsia="Times New Roman" w:hAnsi="Times New Roman" w:cs="Times New Roman"/>
                <w:i/>
                <w:sz w:val="24"/>
                <w:szCs w:val="24"/>
              </w:rPr>
              <w:t xml:space="preserve">N </w:t>
            </w:r>
            <w:r w:rsidRPr="00EA045D">
              <w:rPr>
                <w:rFonts w:ascii="Times New Roman" w:eastAsia="Times New Roman" w:hAnsi="Times New Roman" w:cs="Times New Roman"/>
                <w:sz w:val="24"/>
                <w:szCs w:val="24"/>
              </w:rPr>
              <w:t>= 1,235</w:t>
            </w:r>
            <w:r>
              <w:rPr>
                <w:rFonts w:ascii="Times New Roman" w:eastAsia="Times New Roman" w:hAnsi="Times New Roman" w:cs="Times New Roman"/>
                <w:sz w:val="24"/>
                <w:szCs w:val="24"/>
              </w:rPr>
              <w:t xml:space="preserve">: </w:t>
            </w:r>
            <w:r w:rsidRPr="00EA045D">
              <w:rPr>
                <w:rFonts w:ascii="Times New Roman" w:eastAsia="Times New Roman" w:hAnsi="Times New Roman" w:cs="Times New Roman"/>
                <w:color w:val="1A1A1A"/>
                <w:sz w:val="24"/>
                <w:szCs w:val="24"/>
                <w:highlight w:val="white"/>
              </w:rPr>
              <w:t>Church attendees at churches: two African American Baptist, two Latino Pentecostal, and one large Latino Roman Catholic;</w:t>
            </w:r>
          </w:p>
          <w:p w14:paraId="5579E44B" w14:textId="77777777" w:rsidR="00F316EB" w:rsidRDefault="00F316EB" w:rsidP="00F316EB">
            <w:pPr>
              <w:spacing w:after="0"/>
              <w:ind w:left="613"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men (36.8%), women (63.2%); Aged 18-30 (29.2%), Aged 31-40 (45.6%), Aged 51+ (25.2%); African </w:t>
            </w:r>
            <w:r w:rsidRPr="00EA045D">
              <w:rPr>
                <w:rFonts w:ascii="Times New Roman" w:eastAsia="Times New Roman" w:hAnsi="Times New Roman" w:cs="Times New Roman"/>
                <w:sz w:val="24"/>
                <w:szCs w:val="24"/>
              </w:rPr>
              <w:lastRenderedPageBreak/>
              <w:t>American (34.4%), Latino (65.6%)</w:t>
            </w:r>
            <w:r>
              <w:rPr>
                <w:rFonts w:ascii="Times New Roman" w:eastAsia="Times New Roman" w:hAnsi="Times New Roman" w:cs="Times New Roman"/>
                <w:sz w:val="24"/>
                <w:szCs w:val="24"/>
              </w:rPr>
              <w:t>;</w:t>
            </w:r>
          </w:p>
          <w:p w14:paraId="4037F307" w14:textId="77777777" w:rsidR="00F316EB" w:rsidRDefault="00F316EB" w:rsidP="00F316EB">
            <w:pPr>
              <w:spacing w:after="0"/>
              <w:ind w:left="613" w:hanging="18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Christian (100%);</w:t>
            </w:r>
          </w:p>
          <w:p w14:paraId="3D732EF5" w14:textId="77777777" w:rsidR="00F316EB" w:rsidRPr="00EA045D" w:rsidRDefault="00F316EB" w:rsidP="00F316EB">
            <w:pPr>
              <w:spacing w:after="0"/>
              <w:ind w:left="360" w:hanging="180"/>
              <w:contextualSpacing/>
              <w:rPr>
                <w:rFonts w:ascii="Times New Roman" w:eastAsia="Times New Roman" w:hAnsi="Times New Roman" w:cs="Times New Roman"/>
                <w:color w:val="1A1A1A"/>
                <w:sz w:val="24"/>
                <w:szCs w:val="24"/>
                <w:highlight w:val="white"/>
              </w:rPr>
            </w:pPr>
            <w:r w:rsidRPr="00EA045D">
              <w:rPr>
                <w:rFonts w:ascii="Times New Roman" w:eastAsia="Times New Roman" w:hAnsi="Times New Roman" w:cs="Times New Roman"/>
                <w:color w:val="1A1A1A"/>
                <w:sz w:val="24"/>
                <w:szCs w:val="24"/>
                <w:highlight w:val="white"/>
              </w:rPr>
              <w:t>Drugs</w:t>
            </w:r>
          </w:p>
        </w:tc>
        <w:tc>
          <w:tcPr>
            <w:tcW w:w="5753" w:type="dxa"/>
            <w:gridSpan w:val="2"/>
            <w:tcBorders>
              <w:top w:val="nil"/>
              <w:left w:val="nil"/>
              <w:bottom w:val="nil"/>
              <w:right w:val="nil"/>
            </w:tcBorders>
            <w:shd w:val="clear" w:color="auto" w:fill="auto"/>
            <w:tcMar>
              <w:top w:w="100" w:type="dxa"/>
              <w:left w:w="100" w:type="dxa"/>
              <w:bottom w:w="100" w:type="dxa"/>
              <w:right w:w="100" w:type="dxa"/>
            </w:tcMar>
          </w:tcPr>
          <w:p w14:paraId="06DD3790" w14:textId="4DF55FDA"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lastRenderedPageBreak/>
              <w:t>Attitude:</w:t>
            </w:r>
            <w:r w:rsidRPr="00EA045D">
              <w:rPr>
                <w:rFonts w:ascii="Times New Roman" w:eastAsia="Times New Roman" w:hAnsi="Times New Roman" w:cs="Times New Roman"/>
                <w:b/>
                <w:sz w:val="24"/>
                <w:szCs w:val="24"/>
              </w:rPr>
              <w:t xml:space="preserve"> Modified </w:t>
            </w:r>
            <w:r w:rsidR="00745A2E">
              <w:rPr>
                <w:rFonts w:ascii="Times New Roman" w:eastAsia="Times New Roman" w:hAnsi="Times New Roman" w:cs="Times New Roman"/>
                <w:b/>
                <w:sz w:val="24"/>
                <w:szCs w:val="24"/>
              </w:rPr>
              <w:t>A</w:t>
            </w:r>
            <w:r w:rsidRPr="00EA045D">
              <w:rPr>
                <w:rFonts w:ascii="Times New Roman" w:eastAsia="Times New Roman" w:hAnsi="Times New Roman" w:cs="Times New Roman"/>
                <w:b/>
                <w:sz w:val="24"/>
                <w:szCs w:val="24"/>
              </w:rPr>
              <w:t xml:space="preserve">lcoholism </w:t>
            </w:r>
            <w:r w:rsidR="00745A2E">
              <w:rPr>
                <w:rFonts w:ascii="Times New Roman" w:eastAsia="Times New Roman" w:hAnsi="Times New Roman" w:cs="Times New Roman"/>
                <w:b/>
                <w:sz w:val="24"/>
                <w:szCs w:val="24"/>
              </w:rPr>
              <w:t>S</w:t>
            </w:r>
            <w:r w:rsidRPr="00EA045D">
              <w:rPr>
                <w:rFonts w:ascii="Times New Roman" w:eastAsia="Times New Roman" w:hAnsi="Times New Roman" w:cs="Times New Roman"/>
                <w:b/>
                <w:sz w:val="24"/>
                <w:szCs w:val="24"/>
              </w:rPr>
              <w:t xml:space="preserve">tigma </w:t>
            </w:r>
            <w:r w:rsidR="00745A2E">
              <w:rPr>
                <w:rFonts w:ascii="Times New Roman" w:eastAsia="Times New Roman" w:hAnsi="Times New Roman" w:cs="Times New Roman"/>
                <w:b/>
                <w:sz w:val="24"/>
                <w:szCs w:val="24"/>
              </w:rPr>
              <w:t>S</w:t>
            </w:r>
            <w:r w:rsidRPr="00EA045D">
              <w:rPr>
                <w:rFonts w:ascii="Times New Roman" w:eastAsia="Times New Roman" w:hAnsi="Times New Roman" w:cs="Times New Roman"/>
                <w:b/>
                <w:sz w:val="24"/>
                <w:szCs w:val="24"/>
              </w:rPr>
              <w:t>cale</w:t>
            </w:r>
            <w:r w:rsidRPr="00EA045D">
              <w:rPr>
                <w:rFonts w:ascii="Times New Roman" w:eastAsia="Times New Roman" w:hAnsi="Times New Roman" w:cs="Times New Roman"/>
                <w:sz w:val="24"/>
                <w:szCs w:val="24"/>
              </w:rPr>
              <w:t xml:space="preserve"> </w:t>
            </w:r>
            <w:r w:rsidR="00D14DE1">
              <w:rPr>
                <w:rFonts w:ascii="Times New Roman" w:eastAsia="Times New Roman" w:hAnsi="Times New Roman" w:cs="Times New Roman"/>
                <w:sz w:val="24"/>
                <w:szCs w:val="24"/>
              </w:rPr>
              <w:fldChar w:fldCharType="begin" w:fldLock="1"/>
            </w:r>
            <w:r w:rsidR="00CF372E">
              <w:rPr>
                <w:rFonts w:ascii="Times New Roman" w:eastAsia="Times New Roman" w:hAnsi="Times New Roman" w:cs="Times New Roman"/>
                <w:sz w:val="24"/>
                <w:szCs w:val="24"/>
              </w:rPr>
              <w:instrText>ADDIN CSL_CITATION {"citationItems":[{"id":"ITEM-1","itemData":{"DOI":"10.1016/j.socscimed.2009.07.026","ISSN":"02779536","PMID":"19692163","abstract":"This study reports on the views of Primary Health Care (PHC) providers in Southeast Brazil on the use of alcohol and other drugs which reflect stigma, moralization, or negative judgment. Six hundred nine PHC professionals from the Brazilian states of São Paulo and Minas Gerais took part in the study. The majority (86.5%) of these professionals were female. Attitudes toward the use of alcohol and other drugs were evaluated in comparison to Hansen's disease, obesity, depression, schizophrenia, HIV/AIDS, and tobacco use. The use of tobacco, marijuana/cocaine, and alcohol were the most negatively judged behaviors (p &lt; 0.05). Nursing assistants and community health care workers demonstrated the severest judgment of alcohol use. In addition, marijuana/cocaine addicts and alcoholics suffered the highest rate of rejection by professionals. The hypothesis that the use of alcohol and other drugs is a behavior stigmatized by health professionals being confirmed, it is important to develop strategies for changing provider attitudes in order to provide a higher quality of service to these patients. This study is important as a first study among PHC professionals about social stigma of alcohol and other drugs users. © 2009 Elsevier Ltd. All rights reserved.","author":[{"dropping-particle":"","family":"Ronzani","given":"Telmo Mota","non-dropping-particle":"","parse-names":false,"suffix":""},{"dropping-particle":"","family":"Higgins-Biddle","given":"John","non-dropping-particle":"","parse-names":false,"suffix":""},{"dropping-particle":"","family":"Furtado","given":"Erikson F.","non-dropping-particle":"","parse-names":false,"suffix":""}],"container-title":"Social Science and Medicine","id":"ITEM-1","issue":"7","issued":{"date-parts":[["2009","10"]]},"page":"1080-1084","publisher":"Soc Sci Med","title":"Stigmatization of alcohol and other drug users by primary care providers in Southeast Brazil","type":"article-journal","volume":"69"},"suffix":"; 1: Strongly disagree; 5: Strongly agree","uris":["http://www.mendeley.com/documents/?uuid=534b398e-1c8b-3432-bad1-bb72c9856bb9"]}],"mendeley":{"formattedCitation":"(Ronzani, Higgins-Biddle, &amp; Furtado, 2009; 1: Strongly disagree; 5: Strongly agree)","plainTextFormattedCitation":"(Ronzani, Higgins-Biddle, &amp; Furtado, 2009; 1: Strongly disagree; 5: Strongly agree)","previouslyFormattedCitation":"(Ronzani, Higgins-Biddle, &amp; Furtado, 2009; 1: Strongly disagree; 5: Strongly agree)"},"properties":{"noteIndex":0},"schema":"https://github.com/citation-style-language/schema/raw/master/csl-citation.json"}</w:instrText>
            </w:r>
            <w:r w:rsidR="00D14DE1">
              <w:rPr>
                <w:rFonts w:ascii="Times New Roman" w:eastAsia="Times New Roman" w:hAnsi="Times New Roman" w:cs="Times New Roman"/>
                <w:sz w:val="24"/>
                <w:szCs w:val="24"/>
              </w:rPr>
              <w:fldChar w:fldCharType="separate"/>
            </w:r>
            <w:r w:rsidR="00D14DE1" w:rsidRPr="00D14DE1">
              <w:rPr>
                <w:rFonts w:ascii="Times New Roman" w:eastAsia="Times New Roman" w:hAnsi="Times New Roman" w:cs="Times New Roman"/>
                <w:noProof/>
                <w:sz w:val="24"/>
                <w:szCs w:val="24"/>
              </w:rPr>
              <w:t xml:space="preserve">(Ronzani, Higgins-Biddle, &amp; Furtado, 2009; 1: </w:t>
            </w:r>
            <w:r w:rsidR="00D14DE1" w:rsidRPr="00D14DE1">
              <w:rPr>
                <w:rFonts w:ascii="Times New Roman" w:eastAsia="Times New Roman" w:hAnsi="Times New Roman" w:cs="Times New Roman"/>
                <w:i/>
                <w:iCs/>
                <w:noProof/>
                <w:sz w:val="24"/>
                <w:szCs w:val="24"/>
              </w:rPr>
              <w:t>Strongly disagree</w:t>
            </w:r>
            <w:r w:rsidR="00D14DE1" w:rsidRPr="00D14DE1">
              <w:rPr>
                <w:rFonts w:ascii="Times New Roman" w:eastAsia="Times New Roman" w:hAnsi="Times New Roman" w:cs="Times New Roman"/>
                <w:noProof/>
                <w:sz w:val="24"/>
                <w:szCs w:val="24"/>
              </w:rPr>
              <w:t xml:space="preserve">; 5: </w:t>
            </w:r>
            <w:r w:rsidR="00D14DE1" w:rsidRPr="00D14DE1">
              <w:rPr>
                <w:rFonts w:ascii="Times New Roman" w:eastAsia="Times New Roman" w:hAnsi="Times New Roman" w:cs="Times New Roman"/>
                <w:i/>
                <w:iCs/>
                <w:noProof/>
                <w:sz w:val="24"/>
                <w:szCs w:val="24"/>
              </w:rPr>
              <w:t>Strongly agree</w:t>
            </w:r>
            <w:r w:rsidR="00D14DE1" w:rsidRPr="00D14DE1">
              <w:rPr>
                <w:rFonts w:ascii="Times New Roman" w:eastAsia="Times New Roman" w:hAnsi="Times New Roman" w:cs="Times New Roman"/>
                <w:noProof/>
                <w:sz w:val="24"/>
                <w:szCs w:val="24"/>
              </w:rPr>
              <w:t>)</w:t>
            </w:r>
            <w:r w:rsidR="00D14DE1">
              <w:rPr>
                <w:rFonts w:ascii="Times New Roman" w:eastAsia="Times New Roman" w:hAnsi="Times New Roman" w:cs="Times New Roman"/>
                <w:sz w:val="24"/>
                <w:szCs w:val="24"/>
              </w:rPr>
              <w:fldChar w:fldCharType="end"/>
            </w:r>
            <w:r w:rsidRPr="00EA045D">
              <w:rPr>
                <w:rFonts w:ascii="Times New Roman" w:eastAsia="Times New Roman" w:hAnsi="Times New Roman" w:cs="Times New Roman"/>
                <w:sz w:val="24"/>
                <w:szCs w:val="24"/>
              </w:rPr>
              <w:t>: 3.2 (1.3);</w:t>
            </w:r>
          </w:p>
          <w:p w14:paraId="34A8529B" w14:textId="77777777" w:rsidR="00813245"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R/S: </w:t>
            </w:r>
            <w:r w:rsidR="006440D5" w:rsidRPr="00B4648D">
              <w:rPr>
                <w:rFonts w:ascii="Times New Roman" w:eastAsia="Times New Roman" w:hAnsi="Times New Roman" w:cs="Times New Roman"/>
                <w:b/>
                <w:bCs/>
                <w:sz w:val="24"/>
                <w:szCs w:val="24"/>
              </w:rPr>
              <w:t>Religious Affiliation</w:t>
            </w:r>
            <w:r>
              <w:rPr>
                <w:rFonts w:ascii="Times New Roman" w:eastAsia="Times New Roman" w:hAnsi="Times New Roman" w:cs="Times New Roman"/>
                <w:sz w:val="24"/>
                <w:szCs w:val="24"/>
              </w:rPr>
              <w:t>;</w:t>
            </w:r>
          </w:p>
          <w:p w14:paraId="6FA93885" w14:textId="696722A0" w:rsidR="00F316EB" w:rsidRPr="00EA045D" w:rsidRDefault="00F316EB" w:rsidP="00813245">
            <w:pPr>
              <w:spacing w:after="0"/>
              <w:ind w:left="750" w:hanging="280"/>
              <w:contextualSpacing/>
              <w:rPr>
                <w:rFonts w:ascii="Times New Roman" w:eastAsia="Times New Roman" w:hAnsi="Times New Roman" w:cs="Times New Roman"/>
                <w:sz w:val="24"/>
                <w:szCs w:val="24"/>
                <w:highlight w:val="white"/>
              </w:rPr>
            </w:pPr>
            <w:r w:rsidRPr="00813245">
              <w:rPr>
                <w:rFonts w:ascii="Times New Roman" w:eastAsia="Times New Roman" w:hAnsi="Times New Roman" w:cs="Times New Roman"/>
                <w:b/>
                <w:bCs/>
                <w:sz w:val="24"/>
                <w:szCs w:val="24"/>
              </w:rPr>
              <w:t>Church Attendance</w:t>
            </w:r>
            <w:r>
              <w:rPr>
                <w:rFonts w:ascii="Times New Roman" w:eastAsia="Times New Roman" w:hAnsi="Times New Roman" w:cs="Times New Roman"/>
                <w:sz w:val="24"/>
                <w:szCs w:val="24"/>
              </w:rPr>
              <w:t>: NR</w:t>
            </w:r>
          </w:p>
        </w:tc>
        <w:tc>
          <w:tcPr>
            <w:tcW w:w="4028" w:type="dxa"/>
            <w:tcBorders>
              <w:top w:val="nil"/>
              <w:left w:val="nil"/>
              <w:bottom w:val="nil"/>
              <w:right w:val="nil"/>
            </w:tcBorders>
            <w:shd w:val="clear" w:color="auto" w:fill="auto"/>
            <w:tcMar>
              <w:top w:w="100" w:type="dxa"/>
              <w:left w:w="100" w:type="dxa"/>
              <w:bottom w:w="100" w:type="dxa"/>
              <w:right w:w="100" w:type="dxa"/>
            </w:tcMar>
          </w:tcPr>
          <w:p w14:paraId="49EA42C6" w14:textId="53E09268" w:rsidR="00F316EB" w:rsidRPr="00EA045D" w:rsidRDefault="00813245" w:rsidP="00601862">
            <w:pPr>
              <w:spacing w:after="0"/>
              <w:ind w:left="321" w:hanging="179"/>
              <w:contextualSpacing/>
              <w:rPr>
                <w:rFonts w:ascii="Times New Roman" w:eastAsia="Times New Roman" w:hAnsi="Times New Roman" w:cs="Times New Roman"/>
                <w:sz w:val="24"/>
                <w:szCs w:val="24"/>
                <w:highlight w:val="white"/>
              </w:rPr>
            </w:pPr>
            <w:r w:rsidRPr="00813245">
              <w:rPr>
                <w:rFonts w:ascii="Times New Roman" w:eastAsia="Times New Roman" w:hAnsi="Times New Roman" w:cs="Times New Roman"/>
                <w:b/>
                <w:bCs/>
                <w:sz w:val="24"/>
                <w:szCs w:val="24"/>
                <w:highlight w:val="white"/>
              </w:rPr>
              <w:t>Mean s</w:t>
            </w:r>
            <w:r w:rsidR="00F316EB" w:rsidRPr="00813245">
              <w:rPr>
                <w:rFonts w:ascii="Times New Roman" w:eastAsia="Times New Roman" w:hAnsi="Times New Roman" w:cs="Times New Roman"/>
                <w:b/>
                <w:bCs/>
                <w:sz w:val="24"/>
                <w:szCs w:val="24"/>
                <w:highlight w:val="white"/>
              </w:rPr>
              <w:t>core</w:t>
            </w:r>
            <w:r w:rsidR="00F316EB" w:rsidRPr="00EA045D">
              <w:rPr>
                <w:rFonts w:ascii="Times New Roman" w:eastAsia="Times New Roman" w:hAnsi="Times New Roman" w:cs="Times New Roman"/>
                <w:sz w:val="24"/>
                <w:szCs w:val="24"/>
                <w:highlight w:val="white"/>
              </w:rPr>
              <w:t xml:space="preserve"> for drug addiction stigma within those who attend church: 3.2 (1.3)</w:t>
            </w:r>
          </w:p>
        </w:tc>
      </w:tr>
      <w:tr w:rsidR="00F316EB" w:rsidRPr="00EA045D" w14:paraId="47FA7E06" w14:textId="77777777" w:rsidTr="00B56BE9">
        <w:trPr>
          <w:trHeight w:val="22"/>
        </w:trPr>
        <w:tc>
          <w:tcPr>
            <w:tcW w:w="2977" w:type="dxa"/>
            <w:tcBorders>
              <w:top w:val="nil"/>
              <w:left w:val="nil"/>
              <w:bottom w:val="nil"/>
              <w:right w:val="nil"/>
            </w:tcBorders>
            <w:shd w:val="clear" w:color="auto" w:fill="auto"/>
            <w:tcMar>
              <w:top w:w="100" w:type="dxa"/>
              <w:left w:w="100" w:type="dxa"/>
              <w:bottom w:w="100" w:type="dxa"/>
              <w:right w:w="100" w:type="dxa"/>
            </w:tcMar>
          </w:tcPr>
          <w:p w14:paraId="01534DA4" w14:textId="795D7045" w:rsidR="00F316EB" w:rsidRPr="00EA045D" w:rsidRDefault="00F316EB" w:rsidP="00F316EB">
            <w:pPr>
              <w:spacing w:after="0"/>
              <w:ind w:left="360" w:hanging="180"/>
              <w:contextualSpacing/>
              <w:rPr>
                <w:rFonts w:ascii="Times New Roman" w:eastAsia="Times New Roman" w:hAnsi="Times New Roman" w:cs="Times New Roman"/>
                <w:color w:val="1A1A1A"/>
                <w:sz w:val="24"/>
                <w:szCs w:val="24"/>
                <w:highlight w:val="white"/>
              </w:rPr>
            </w:pPr>
            <w:proofErr w:type="spellStart"/>
            <w:r w:rsidRPr="008B6EC1">
              <w:rPr>
                <w:rFonts w:ascii="Times New Roman" w:eastAsia="Times New Roman" w:hAnsi="Times New Roman" w:cs="Times New Roman"/>
                <w:b/>
                <w:bCs/>
                <w:color w:val="1A1A1A"/>
                <w:sz w:val="24"/>
                <w:szCs w:val="24"/>
              </w:rPr>
              <w:t>Globetti</w:t>
            </w:r>
            <w:proofErr w:type="spellEnd"/>
            <w:r w:rsidRPr="008B6EC1">
              <w:rPr>
                <w:rFonts w:ascii="Times New Roman" w:eastAsia="Times New Roman" w:hAnsi="Times New Roman" w:cs="Times New Roman"/>
                <w:b/>
                <w:bCs/>
                <w:color w:val="1A1A1A"/>
                <w:sz w:val="24"/>
                <w:szCs w:val="24"/>
              </w:rPr>
              <w:t xml:space="preserve">, </w:t>
            </w:r>
            <w:proofErr w:type="spellStart"/>
            <w:r w:rsidRPr="008B6EC1">
              <w:rPr>
                <w:rFonts w:ascii="Times New Roman" w:eastAsia="Times New Roman" w:hAnsi="Times New Roman" w:cs="Times New Roman"/>
                <w:b/>
                <w:bCs/>
                <w:color w:val="1A1A1A"/>
                <w:sz w:val="24"/>
                <w:szCs w:val="24"/>
                <w:highlight w:val="white"/>
              </w:rPr>
              <w:t>Alsikafi</w:t>
            </w:r>
            <w:proofErr w:type="spellEnd"/>
            <w:r w:rsidRPr="008B6EC1">
              <w:rPr>
                <w:rFonts w:ascii="Times New Roman" w:eastAsia="Times New Roman" w:hAnsi="Times New Roman" w:cs="Times New Roman"/>
                <w:b/>
                <w:bCs/>
                <w:color w:val="1A1A1A"/>
                <w:sz w:val="24"/>
                <w:szCs w:val="24"/>
                <w:highlight w:val="white"/>
              </w:rPr>
              <w:t xml:space="preserve">, &amp; Christy </w:t>
            </w:r>
            <w:r w:rsidR="00D61C11" w:rsidRPr="00D61C11">
              <w:rPr>
                <w:rFonts w:ascii="Times New Roman" w:eastAsia="Times New Roman" w:hAnsi="Times New Roman" w:cs="Times New Roman"/>
                <w:b/>
                <w:bCs/>
                <w:color w:val="1A1A1A"/>
                <w:sz w:val="24"/>
                <w:szCs w:val="24"/>
                <w:highlight w:val="white"/>
              </w:rPr>
              <w:fldChar w:fldCharType="begin" w:fldLock="1"/>
            </w:r>
            <w:r w:rsidR="00D61C11">
              <w:rPr>
                <w:rFonts w:ascii="Times New Roman" w:eastAsia="Times New Roman" w:hAnsi="Times New Roman" w:cs="Times New Roman"/>
                <w:b/>
                <w:bCs/>
                <w:color w:val="1A1A1A"/>
                <w:sz w:val="24"/>
                <w:szCs w:val="24"/>
                <w:highlight w:val="white"/>
              </w:rPr>
              <w:instrText>ADDIN CSL_CITATION {"citationItems":[{"id":"ITEM-1","itemData":{"DOI":"10.2190/V1MW-R0XM-9DPG-75P4","ISSN":"00472379","abstract":"This paper focuses upon patterns of alcohol abuse and permissiveness among a sample of 230 high school students residing in a U.S. military community in Europe. Patterns of abuse are seen as symptomatic of the military life style and the homogeneity of the environment surrounding the respondents. Analysis of data shows limited relationships between certain personal background variables and the tendency toward permissiveness. Such variables as sex and religious affiliation were significant in predicting degree of permissiveness. On the other hand age, socioeconomic status, ethnic background and length of stay abroad failed to show any difference between the respondents. Other analysis indicates lack of knowledge concerning basic facts regarding beverage alcohol and a general rejection or ambivalent feeling toward alcohol education.","author":[{"dropping-particle":"","family":"Globetti","given":"G.","non-dropping-particle":"","parse-names":false,"suffix":""},{"dropping-particle":"","family":"Alsikafi","given":"M.","non-dropping-particle":"","parse-names":false,"suffix":""},{"dropping-particle":"","family":"Christy","given":"E. G.","non-dropping-particle":"","parse-names":false,"suffix":""}],"container-title":"Journal of Drug Education","id":"ITEM-1","issue":"2","issued":{"date-parts":[["1977"]]},"note":"From Duplicate 2 (Permissive attitudes toward alcohol abuse among young military dependents - Globetti, Gerald; Alsikafi, M; Christy, E G)\n\nAccession Number: 1978-05586-001. Partial author list: First Author &amp;amp; Affiliation: Globetti, Gerald; U Alabama. Other Publishers: Sage Publications. Release Date: 19780301. Correction Date: 20150126. Publication Type: Journal (0100), Peer Reviewed Journal (0110). Format Covered: Print. Document Type: Journal Article. Language: English. Major Descriptor: Alcohol Abuse; Alcohol Drinking Attitudes; Alcohol Drinking Patterns; Military Personnel. Classification: Drug &amp;amp; Alcohol Usage (Legal) (2990); Military Psychology (3800). Population: Human (10). Age Group: Adolescence (13-17 yrs) (200). Page Count: 9. Issue Publication Date: 1977.","page":"99-107","publisher":"Baywood Publishing","title":"Permissive attitudes toward alcohol abuse among young military dependents","type":"article-journal","volume":"7"},"suppress-author":1,"uris":["http://www.mendeley.com/documents/?uuid=ac5cc3a8-3494-4438-a0c8-0e7b9742cd2d"]}],"mendeley":{"formattedCitation":"(1977)","plainTextFormattedCitation":"(1977)","previouslyFormattedCitation":"(1977)"},"properties":{"noteIndex":0},"schema":"https://github.com/citation-style-language/schema/raw/master/csl-citation.json"}</w:instrText>
            </w:r>
            <w:r w:rsidR="00D61C11" w:rsidRPr="00D61C11">
              <w:rPr>
                <w:rFonts w:ascii="Times New Roman" w:eastAsia="Times New Roman" w:hAnsi="Times New Roman" w:cs="Times New Roman"/>
                <w:b/>
                <w:bCs/>
                <w:color w:val="1A1A1A"/>
                <w:sz w:val="24"/>
                <w:szCs w:val="24"/>
                <w:highlight w:val="white"/>
              </w:rPr>
              <w:fldChar w:fldCharType="separate"/>
            </w:r>
            <w:r w:rsidR="00D61C11" w:rsidRPr="00D61C11">
              <w:rPr>
                <w:rFonts w:ascii="Times New Roman" w:eastAsia="Times New Roman" w:hAnsi="Times New Roman" w:cs="Times New Roman"/>
                <w:b/>
                <w:bCs/>
                <w:noProof/>
                <w:color w:val="1A1A1A"/>
                <w:sz w:val="24"/>
                <w:szCs w:val="24"/>
                <w:highlight w:val="white"/>
              </w:rPr>
              <w:t>(1977)</w:t>
            </w:r>
            <w:r w:rsidR="00D61C11" w:rsidRPr="00D61C11">
              <w:rPr>
                <w:rFonts w:ascii="Times New Roman" w:eastAsia="Times New Roman" w:hAnsi="Times New Roman" w:cs="Times New Roman"/>
                <w:b/>
                <w:bCs/>
                <w:color w:val="1A1A1A"/>
                <w:sz w:val="24"/>
                <w:szCs w:val="24"/>
                <w:highlight w:val="white"/>
              </w:rPr>
              <w:fldChar w:fldCharType="end"/>
            </w:r>
            <w:r w:rsidRPr="00EA045D">
              <w:rPr>
                <w:rFonts w:ascii="Times New Roman" w:eastAsia="Times New Roman" w:hAnsi="Times New Roman" w:cs="Times New Roman"/>
                <w:color w:val="1A1A1A"/>
                <w:sz w:val="24"/>
                <w:szCs w:val="24"/>
                <w:highlight w:val="white"/>
              </w:rPr>
              <w:t>; U.S. military community in Europe; structured questionnaire interview;</w:t>
            </w:r>
          </w:p>
          <w:p w14:paraId="73D643F3" w14:textId="77777777" w:rsidR="00F316EB" w:rsidRPr="00EA045D" w:rsidRDefault="00F316EB" w:rsidP="00F316EB">
            <w:pPr>
              <w:spacing w:after="0"/>
              <w:ind w:left="360" w:hanging="180"/>
              <w:contextualSpacing/>
              <w:rPr>
                <w:rFonts w:ascii="Times New Roman" w:eastAsia="Times New Roman" w:hAnsi="Times New Roman" w:cs="Times New Roman"/>
                <w:color w:val="1A1A1A"/>
                <w:sz w:val="24"/>
                <w:szCs w:val="24"/>
                <w:highlight w:val="white"/>
              </w:rPr>
            </w:pPr>
            <w:r w:rsidRPr="00EA045D">
              <w:rPr>
                <w:rFonts w:ascii="Times New Roman" w:eastAsia="Times New Roman" w:hAnsi="Times New Roman" w:cs="Times New Roman"/>
                <w:i/>
                <w:sz w:val="24"/>
                <w:szCs w:val="24"/>
              </w:rPr>
              <w:t xml:space="preserve">N </w:t>
            </w:r>
            <w:r w:rsidRPr="00EA045D">
              <w:rPr>
                <w:rFonts w:ascii="Times New Roman" w:eastAsia="Times New Roman" w:hAnsi="Times New Roman" w:cs="Times New Roman"/>
                <w:sz w:val="24"/>
                <w:szCs w:val="24"/>
              </w:rPr>
              <w:t>= 230</w:t>
            </w:r>
            <w:r>
              <w:rPr>
                <w:rFonts w:ascii="Times New Roman" w:eastAsia="Times New Roman" w:hAnsi="Times New Roman" w:cs="Times New Roman"/>
                <w:sz w:val="24"/>
                <w:szCs w:val="24"/>
              </w:rPr>
              <w:t xml:space="preserve">: </w:t>
            </w:r>
            <w:r w:rsidRPr="00EA045D">
              <w:rPr>
                <w:rFonts w:ascii="Times New Roman" w:eastAsia="Times New Roman" w:hAnsi="Times New Roman" w:cs="Times New Roman"/>
                <w:color w:val="1A1A1A"/>
                <w:sz w:val="24"/>
                <w:szCs w:val="24"/>
                <w:highlight w:val="white"/>
              </w:rPr>
              <w:t>Students in American military schools were recruited;</w:t>
            </w:r>
          </w:p>
          <w:p w14:paraId="7DF9A408" w14:textId="77777777" w:rsidR="00F316EB" w:rsidRDefault="00F316EB" w:rsidP="00F316EB">
            <w:pPr>
              <w:spacing w:after="0"/>
              <w:ind w:left="613"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men (40.9%), women (58.3%); Aged 15 (20.4%), Aged 16 (35.2%), Aged 17 (30.9%), Aged 18 (10%); White (76.1%), Black (18.7%)</w:t>
            </w:r>
            <w:r>
              <w:rPr>
                <w:rFonts w:ascii="Times New Roman" w:eastAsia="Times New Roman" w:hAnsi="Times New Roman" w:cs="Times New Roman"/>
                <w:sz w:val="24"/>
                <w:szCs w:val="24"/>
              </w:rPr>
              <w:t>;</w:t>
            </w:r>
          </w:p>
          <w:p w14:paraId="6D16BBB8" w14:textId="77777777" w:rsidR="00F316EB" w:rsidRDefault="00F316EB" w:rsidP="00F316EB">
            <w:pPr>
              <w:spacing w:after="0"/>
              <w:ind w:left="613" w:hanging="18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Affiliation (NR);</w:t>
            </w:r>
          </w:p>
          <w:p w14:paraId="1C2C6294" w14:textId="77777777" w:rsidR="00F316EB" w:rsidRPr="00EA045D" w:rsidRDefault="00F316EB" w:rsidP="00F316EB">
            <w:pPr>
              <w:spacing w:after="0"/>
              <w:ind w:left="360" w:hanging="180"/>
              <w:contextualSpacing/>
              <w:rPr>
                <w:rFonts w:ascii="Times New Roman" w:eastAsia="Times New Roman" w:hAnsi="Times New Roman" w:cs="Times New Roman"/>
                <w:color w:val="1A1A1A"/>
                <w:sz w:val="24"/>
                <w:szCs w:val="24"/>
                <w:highlight w:val="white"/>
              </w:rPr>
            </w:pPr>
            <w:r w:rsidRPr="00EA045D">
              <w:rPr>
                <w:rFonts w:ascii="Times New Roman" w:eastAsia="Times New Roman" w:hAnsi="Times New Roman" w:cs="Times New Roman"/>
                <w:color w:val="1A1A1A"/>
                <w:sz w:val="24"/>
                <w:szCs w:val="24"/>
                <w:highlight w:val="white"/>
              </w:rPr>
              <w:t>Alcohol</w:t>
            </w:r>
          </w:p>
        </w:tc>
        <w:tc>
          <w:tcPr>
            <w:tcW w:w="5753" w:type="dxa"/>
            <w:gridSpan w:val="2"/>
            <w:tcBorders>
              <w:top w:val="nil"/>
              <w:left w:val="nil"/>
              <w:bottom w:val="nil"/>
              <w:right w:val="nil"/>
            </w:tcBorders>
            <w:shd w:val="clear" w:color="auto" w:fill="auto"/>
            <w:tcMar>
              <w:top w:w="100" w:type="dxa"/>
              <w:left w:w="100" w:type="dxa"/>
              <w:bottom w:w="100" w:type="dxa"/>
              <w:right w:w="100" w:type="dxa"/>
            </w:tcMar>
          </w:tcPr>
          <w:p w14:paraId="6DCE8E6C" w14:textId="77777777"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Attitude:</w:t>
            </w:r>
            <w:r w:rsidRPr="00EA045D">
              <w:rPr>
                <w:rFonts w:ascii="Times New Roman" w:eastAsia="Times New Roman" w:hAnsi="Times New Roman" w:cs="Times New Roman"/>
                <w:b/>
                <w:sz w:val="24"/>
                <w:szCs w:val="24"/>
              </w:rPr>
              <w:t xml:space="preserve"> Attitude towards excessive drinking </w:t>
            </w:r>
            <w:r w:rsidRPr="00EA045D">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Alcohol abuse; </w:t>
            </w:r>
            <w:r w:rsidRPr="00EA045D">
              <w:rPr>
                <w:rFonts w:ascii="Times New Roman" w:eastAsia="Times New Roman" w:hAnsi="Times New Roman" w:cs="Times New Roman"/>
                <w:sz w:val="24"/>
                <w:szCs w:val="24"/>
              </w:rPr>
              <w:t xml:space="preserve">1: </w:t>
            </w:r>
            <w:r w:rsidRPr="00EA045D">
              <w:rPr>
                <w:rFonts w:ascii="Times New Roman" w:eastAsia="Times New Roman" w:hAnsi="Times New Roman" w:cs="Times New Roman"/>
                <w:i/>
                <w:sz w:val="24"/>
                <w:szCs w:val="24"/>
              </w:rPr>
              <w:t>Strongly agree</w:t>
            </w:r>
            <w:r w:rsidRPr="00EA045D">
              <w:rPr>
                <w:rFonts w:ascii="Times New Roman" w:eastAsia="Times New Roman" w:hAnsi="Times New Roman" w:cs="Times New Roman"/>
                <w:sz w:val="24"/>
                <w:szCs w:val="24"/>
              </w:rPr>
              <w:t xml:space="preserve">; 5: </w:t>
            </w:r>
            <w:r w:rsidRPr="00EA045D">
              <w:rPr>
                <w:rFonts w:ascii="Times New Roman" w:eastAsia="Times New Roman" w:hAnsi="Times New Roman" w:cs="Times New Roman"/>
                <w:i/>
                <w:sz w:val="24"/>
                <w:szCs w:val="24"/>
              </w:rPr>
              <w:t>Strongly agree</w:t>
            </w:r>
            <w:r w:rsidRPr="00EA045D">
              <w:rPr>
                <w:rFonts w:ascii="Times New Roman" w:eastAsia="Times New Roman" w:hAnsi="Times New Roman" w:cs="Times New Roman"/>
                <w:sz w:val="24"/>
                <w:szCs w:val="24"/>
              </w:rPr>
              <w:t>): Permissive (1-2.5) = 20%, Ambivalent (2.51-3) = 33%, Non-permissive (3.01-5) = 46%;</w:t>
            </w:r>
          </w:p>
          <w:p w14:paraId="283AAA17" w14:textId="77777777" w:rsidR="00F316EB" w:rsidRPr="00EA045D" w:rsidRDefault="00F316EB" w:rsidP="00F316EB">
            <w:pPr>
              <w:spacing w:after="0"/>
              <w:ind w:left="600" w:hanging="2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rPr>
              <w:t xml:space="preserve">R/S: </w:t>
            </w:r>
            <w:r w:rsidRPr="00521679">
              <w:rPr>
                <w:rFonts w:ascii="Times New Roman" w:eastAsia="Times New Roman" w:hAnsi="Times New Roman" w:cs="Times New Roman"/>
                <w:b/>
                <w:bCs/>
                <w:sz w:val="24"/>
                <w:szCs w:val="24"/>
              </w:rPr>
              <w:t>Religious Attendance</w:t>
            </w:r>
            <w:r w:rsidRPr="00EA045D">
              <w:rPr>
                <w:rFonts w:ascii="Times New Roman" w:eastAsia="Times New Roman" w:hAnsi="Times New Roman" w:cs="Times New Roman"/>
                <w:sz w:val="24"/>
                <w:szCs w:val="24"/>
              </w:rPr>
              <w:t>: Once a week (32.6%), Once a month (13.5%), Twice a year (8.7%), Rarely (39.1%)</w:t>
            </w:r>
          </w:p>
        </w:tc>
        <w:tc>
          <w:tcPr>
            <w:tcW w:w="4028" w:type="dxa"/>
            <w:tcBorders>
              <w:top w:val="nil"/>
              <w:left w:val="nil"/>
              <w:bottom w:val="nil"/>
              <w:right w:val="nil"/>
            </w:tcBorders>
            <w:shd w:val="clear" w:color="auto" w:fill="auto"/>
            <w:tcMar>
              <w:top w:w="100" w:type="dxa"/>
              <w:left w:w="100" w:type="dxa"/>
              <w:bottom w:w="100" w:type="dxa"/>
              <w:right w:w="100" w:type="dxa"/>
            </w:tcMar>
          </w:tcPr>
          <w:p w14:paraId="6D9BFAB6" w14:textId="217BE0CA" w:rsidR="00F316EB" w:rsidRPr="00EA045D" w:rsidRDefault="00F316EB" w:rsidP="00F316EB">
            <w:pPr>
              <w:spacing w:after="0"/>
              <w:ind w:left="300" w:hanging="140"/>
              <w:contextualSpacing/>
              <w:rPr>
                <w:rFonts w:ascii="Times New Roman" w:eastAsia="Times New Roman" w:hAnsi="Times New Roman" w:cs="Times New Roman"/>
                <w:sz w:val="24"/>
                <w:szCs w:val="24"/>
                <w:highlight w:val="white"/>
              </w:rPr>
            </w:pPr>
            <w:r w:rsidRPr="00521679">
              <w:rPr>
                <w:rFonts w:ascii="Times New Roman" w:eastAsia="Times New Roman" w:hAnsi="Times New Roman" w:cs="Times New Roman"/>
                <w:b/>
                <w:bCs/>
                <w:sz w:val="24"/>
                <w:szCs w:val="24"/>
                <w:highlight w:val="white"/>
              </w:rPr>
              <w:t>Chi-squared test</w:t>
            </w:r>
            <w:r w:rsidRPr="00EA045D">
              <w:rPr>
                <w:rFonts w:ascii="Times New Roman" w:eastAsia="Times New Roman" w:hAnsi="Times New Roman" w:cs="Times New Roman"/>
                <w:sz w:val="24"/>
                <w:szCs w:val="24"/>
                <w:highlight w:val="white"/>
              </w:rPr>
              <w:t xml:space="preserve"> between attitudes and religious attendance</w:t>
            </w:r>
            <w:r w:rsidR="00942C99">
              <w:rPr>
                <w:rFonts w:ascii="Times New Roman" w:eastAsia="Times New Roman" w:hAnsi="Times New Roman" w:cs="Times New Roman"/>
                <w:sz w:val="24"/>
                <w:szCs w:val="24"/>
                <w:highlight w:val="white"/>
              </w:rPr>
              <w:t xml:space="preserve">: </w:t>
            </w:r>
            <w:r w:rsidR="00942C99" w:rsidRPr="00EA045D">
              <w:rPr>
                <w:rFonts w:ascii="Cambria Math" w:eastAsia="Times New Roman" w:hAnsi="Cambria Math" w:cs="Cambria Math"/>
                <w:sz w:val="24"/>
                <w:szCs w:val="24"/>
              </w:rPr>
              <w:t>𝜒</w:t>
            </w:r>
            <w:r w:rsidR="00942C99" w:rsidRPr="00EA045D">
              <w:rPr>
                <w:rFonts w:ascii="Times New Roman" w:eastAsia="Times New Roman" w:hAnsi="Times New Roman" w:cs="Times New Roman"/>
                <w:sz w:val="24"/>
                <w:szCs w:val="24"/>
                <w:vertAlign w:val="superscript"/>
              </w:rPr>
              <w:t>2</w:t>
            </w:r>
            <w:r w:rsidRPr="00EA045D">
              <w:rPr>
                <w:rFonts w:ascii="Times New Roman" w:eastAsia="Times New Roman" w:hAnsi="Times New Roman" w:cs="Times New Roman"/>
                <w:sz w:val="24"/>
                <w:szCs w:val="24"/>
                <w:highlight w:val="white"/>
              </w:rPr>
              <w:t xml:space="preserve"> = 15.38**:</w:t>
            </w:r>
          </w:p>
          <w:p w14:paraId="13EE0777" w14:textId="77777777" w:rsidR="00F316EB" w:rsidRPr="00EA045D" w:rsidRDefault="00F316EB" w:rsidP="00521679">
            <w:pPr>
              <w:spacing w:after="0"/>
              <w:ind w:left="604"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Once a week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75): Permissive (16%), Ambivalent (25%), Non-permissive (59%); </w:t>
            </w:r>
          </w:p>
          <w:p w14:paraId="2DA110B6" w14:textId="77777777" w:rsidR="00F316EB" w:rsidRPr="00EA045D" w:rsidRDefault="00F316EB" w:rsidP="00521679">
            <w:pPr>
              <w:spacing w:after="0"/>
              <w:ind w:left="604"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Once a month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31): Permissive (23%), Ambivalent (52%), Non-permissive (26%); </w:t>
            </w:r>
          </w:p>
          <w:p w14:paraId="170ADD9A" w14:textId="77777777" w:rsidR="00F316EB" w:rsidRPr="00EA045D" w:rsidRDefault="00F316EB" w:rsidP="00521679">
            <w:pPr>
              <w:spacing w:after="0"/>
              <w:ind w:left="604"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Twice a year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20): Permissive (10%), Ambivalent (40%), Non-permissive (50%); </w:t>
            </w:r>
          </w:p>
          <w:p w14:paraId="16E41B5D" w14:textId="77777777" w:rsidR="00F316EB" w:rsidRPr="00EA045D" w:rsidRDefault="00F316EB" w:rsidP="00521679">
            <w:pPr>
              <w:spacing w:after="0"/>
              <w:ind w:left="604"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Rarely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90): Permissive (26%), Ambivalent (37%), Non-permissive (37%)</w:t>
            </w:r>
          </w:p>
        </w:tc>
      </w:tr>
      <w:tr w:rsidR="00F316EB" w:rsidRPr="00EA045D" w14:paraId="42D5E596" w14:textId="77777777" w:rsidTr="00B56BE9">
        <w:trPr>
          <w:trHeight w:val="1176"/>
        </w:trPr>
        <w:tc>
          <w:tcPr>
            <w:tcW w:w="2977" w:type="dxa"/>
            <w:tcBorders>
              <w:top w:val="nil"/>
              <w:left w:val="nil"/>
              <w:bottom w:val="nil"/>
              <w:right w:val="nil"/>
            </w:tcBorders>
            <w:shd w:val="clear" w:color="auto" w:fill="auto"/>
            <w:tcMar>
              <w:top w:w="100" w:type="dxa"/>
              <w:left w:w="100" w:type="dxa"/>
              <w:bottom w:w="100" w:type="dxa"/>
              <w:right w:w="100" w:type="dxa"/>
            </w:tcMar>
          </w:tcPr>
          <w:p w14:paraId="6FC191B4" w14:textId="15D3FF76" w:rsidR="00F316EB" w:rsidRPr="00EA045D" w:rsidRDefault="00F316EB" w:rsidP="00F316EB">
            <w:pPr>
              <w:spacing w:after="0"/>
              <w:ind w:left="360" w:hanging="180"/>
              <w:contextualSpacing/>
              <w:rPr>
                <w:rFonts w:ascii="Times New Roman" w:eastAsia="Times New Roman" w:hAnsi="Times New Roman" w:cs="Times New Roman"/>
                <w:color w:val="1A1A1A"/>
                <w:sz w:val="24"/>
                <w:szCs w:val="24"/>
                <w:highlight w:val="white"/>
              </w:rPr>
            </w:pPr>
            <w:r w:rsidRPr="004A0212">
              <w:rPr>
                <w:rFonts w:ascii="Times New Roman" w:eastAsia="Times New Roman" w:hAnsi="Times New Roman" w:cs="Times New Roman"/>
                <w:b/>
                <w:bCs/>
                <w:color w:val="1A1A1A"/>
                <w:sz w:val="24"/>
                <w:szCs w:val="24"/>
                <w:highlight w:val="white"/>
              </w:rPr>
              <w:t xml:space="preserve">Goldfarb, et al. </w:t>
            </w:r>
            <w:r w:rsidR="00D61C11" w:rsidRPr="00D61C11">
              <w:rPr>
                <w:rFonts w:ascii="Times New Roman" w:eastAsia="Times New Roman" w:hAnsi="Times New Roman" w:cs="Times New Roman"/>
                <w:b/>
                <w:bCs/>
                <w:color w:val="1A1A1A"/>
                <w:sz w:val="24"/>
                <w:szCs w:val="24"/>
                <w:highlight w:val="white"/>
              </w:rPr>
              <w:fldChar w:fldCharType="begin" w:fldLock="1"/>
            </w:r>
            <w:r w:rsidR="00D61C11">
              <w:rPr>
                <w:rFonts w:ascii="Times New Roman" w:eastAsia="Times New Roman" w:hAnsi="Times New Roman" w:cs="Times New Roman"/>
                <w:b/>
                <w:bCs/>
                <w:color w:val="1A1A1A"/>
                <w:sz w:val="24"/>
                <w:szCs w:val="24"/>
                <w:highlight w:val="white"/>
              </w:rPr>
              <w:instrText>ADDIN CSL_CITATION {"citationItems":[{"id":"ITEM-1","itemData":{"DOI":"10.3109/00952999609001680","ISSN":"0095-2990","abstract":"Compared the respective orientations toward spirituality and views of the importance of spirituality in the treatment of addiction of a sample of 101 dually diagnosed patients (diagnosed with both substance abuse and general psychiatric disorders) and 119 medical students. All Ss completed a modified version of Feagin's 'Orientation to Life and God Scale' to assess religious and spiritual orientation. A 2nd series of items was developed and administered in order to compare the 2 groups' perceptions of the relative importance of a religious and spiritual orientation in substance abuse treatment. A 3rd series of items was also given to compare the nature of religious and health-related services on the inpatient unit that the 2 groups most wanted to see improved. Results show that the medical students responsible for treating substance abuse are significantly less religiously and spiritually oriented than the patients they treat, and that the students do not indicate that spirituality is an important component in the care of these patients. It may be clinically relevant to train medical students in the potential importance of spirituality in addiction treatment so that spirituality may be incorporated into addiction treatment. (PsycINFO Database Record (c) 2019 APA, all rights reserved)","author":[{"dropping-particle":"","family":"Goldfarb","given":"Lisa M","non-dropping-particle":"","parse-names":false,"suffix":""},{"dropping-particle":"","family":"Galanter","given":"Marc","non-dropping-particle":"","parse-names":false,"suffix":""},{"dropping-particle":"","family":"McDowell","given":"David","non-dropping-particle":"","parse-names":false,"suffix":""},{"dropping-particle":"","family":"Lifshutz","given":"Harold","non-dropping-particle":"","parse-names":false,"suffix":""},{"dropping-particle":"","family":"Dermatis","given":"Helen","non-dropping-particle":"","parse-names":false,"suffix":""}],"container-title":"The American Journal of Drug and Alcohol Abuse","id":"ITEM-1","issue":"4","issued":{"date-parts":[["1996","11"]]},"note":"Accession Number: 1997-07879-006. PMID: 8911592 Partial author list: First Author &amp;amp; Affiliation: Goldfarb, Lisa M.; New York U, Medical Ctr, Dept of Psychiatry, Div of Alcoholism &amp;amp; Drug Abuse, New York, NY, US. Other Publishers: Informa Healthcare. Release Date: 19970101. Correction Date: 20190211. Publication Type: Journal (0100), Peer Reviewed Journal (0110). Format Covered: Print. Document Type: Journal Article. Language: English. Major Descriptor: Client Attitudes; Recovery (Disorders); Religion; Spirituality; Substance Use Treatment. Minor Descriptor: Drug Abuse; Dual Diagnosis; Medical Students; Mental Disorders; Substance Use Disorder. Classification: Drug &amp;amp; Alcohol Rehabilitation (3383). Population: Human (10); Male (30); Female (40). Location: US. Age Group: Adulthood (18 yrs &amp;amp; older) (300). Methodology: Empirical Study. Page Count: 13. Issue Publication Date: Nov, 1996.","page":"549-561","publisher":"Taylor &amp; Francis","title":"Medical student and patient attitudes toward religion and spirituality in the recovery process","type":"article-journal","volume":"22"},"suppress-author":1,"uris":["http://www.mendeley.com/documents/?uuid=15068fda-0ed2-42c7-b026-ec4e275aa6ac"]}],"mendeley":{"formattedCitation":"(1996)","plainTextFormattedCitation":"(1996)","previouslyFormattedCitation":"(1996)"},"properties":{"noteIndex":0},"schema":"https://github.com/citation-style-language/schema/raw/master/csl-citation.json"}</w:instrText>
            </w:r>
            <w:r w:rsidR="00D61C11" w:rsidRPr="00D61C11">
              <w:rPr>
                <w:rFonts w:ascii="Times New Roman" w:eastAsia="Times New Roman" w:hAnsi="Times New Roman" w:cs="Times New Roman"/>
                <w:b/>
                <w:bCs/>
                <w:color w:val="1A1A1A"/>
                <w:sz w:val="24"/>
                <w:szCs w:val="24"/>
                <w:highlight w:val="white"/>
              </w:rPr>
              <w:fldChar w:fldCharType="separate"/>
            </w:r>
            <w:r w:rsidR="00D61C11" w:rsidRPr="00D61C11">
              <w:rPr>
                <w:rFonts w:ascii="Times New Roman" w:eastAsia="Times New Roman" w:hAnsi="Times New Roman" w:cs="Times New Roman"/>
                <w:b/>
                <w:bCs/>
                <w:noProof/>
                <w:color w:val="1A1A1A"/>
                <w:sz w:val="24"/>
                <w:szCs w:val="24"/>
                <w:highlight w:val="white"/>
              </w:rPr>
              <w:t>(1996)</w:t>
            </w:r>
            <w:r w:rsidR="00D61C11" w:rsidRPr="00D61C11">
              <w:rPr>
                <w:rFonts w:ascii="Times New Roman" w:eastAsia="Times New Roman" w:hAnsi="Times New Roman" w:cs="Times New Roman"/>
                <w:b/>
                <w:bCs/>
                <w:color w:val="1A1A1A"/>
                <w:sz w:val="24"/>
                <w:szCs w:val="24"/>
                <w:highlight w:val="white"/>
              </w:rPr>
              <w:fldChar w:fldCharType="end"/>
            </w:r>
            <w:r w:rsidR="00037B8B">
              <w:rPr>
                <w:rFonts w:ascii="Times New Roman" w:eastAsia="Times New Roman" w:hAnsi="Times New Roman" w:cs="Times New Roman"/>
                <w:b/>
                <w:bCs/>
                <w:color w:val="1A1A1A"/>
                <w:sz w:val="24"/>
                <w:szCs w:val="24"/>
                <w:highlight w:val="white"/>
              </w:rPr>
              <w:t>;</w:t>
            </w:r>
            <w:r w:rsidRPr="00EA045D">
              <w:rPr>
                <w:rFonts w:ascii="Times New Roman" w:eastAsia="Times New Roman" w:hAnsi="Times New Roman" w:cs="Times New Roman"/>
                <w:color w:val="1A1A1A"/>
                <w:sz w:val="24"/>
                <w:szCs w:val="24"/>
                <w:highlight w:val="white"/>
              </w:rPr>
              <w:t xml:space="preserve"> USA; questionnaire;</w:t>
            </w:r>
          </w:p>
          <w:p w14:paraId="6FFFAB50" w14:textId="77777777" w:rsidR="00F316EB" w:rsidRPr="00EA045D" w:rsidRDefault="00F316EB" w:rsidP="00F316EB">
            <w:pPr>
              <w:spacing w:after="0"/>
              <w:ind w:left="360" w:hanging="180"/>
              <w:contextualSpacing/>
              <w:rPr>
                <w:rFonts w:ascii="Times New Roman" w:eastAsia="Times New Roman" w:hAnsi="Times New Roman" w:cs="Times New Roman"/>
                <w:color w:val="1A1A1A"/>
                <w:sz w:val="24"/>
                <w:szCs w:val="24"/>
                <w:highlight w:val="white"/>
              </w:rPr>
            </w:pPr>
            <w:r w:rsidRPr="00EA045D">
              <w:rPr>
                <w:rFonts w:ascii="Times New Roman" w:eastAsia="Times New Roman" w:hAnsi="Times New Roman" w:cs="Times New Roman"/>
                <w:i/>
                <w:sz w:val="24"/>
                <w:szCs w:val="24"/>
              </w:rPr>
              <w:t xml:space="preserve">N </w:t>
            </w:r>
            <w:r w:rsidRPr="00EA045D">
              <w:rPr>
                <w:rFonts w:ascii="Times New Roman" w:eastAsia="Times New Roman" w:hAnsi="Times New Roman" w:cs="Times New Roman"/>
                <w:sz w:val="24"/>
                <w:szCs w:val="24"/>
              </w:rPr>
              <w:t>= 220</w:t>
            </w:r>
            <w:r>
              <w:rPr>
                <w:rFonts w:ascii="Times New Roman" w:eastAsia="Times New Roman" w:hAnsi="Times New Roman" w:cs="Times New Roman"/>
                <w:sz w:val="24"/>
                <w:szCs w:val="24"/>
              </w:rPr>
              <w:t xml:space="preserve">: </w:t>
            </w:r>
            <w:r w:rsidRPr="00EA045D">
              <w:rPr>
                <w:rFonts w:ascii="Times New Roman" w:eastAsia="Times New Roman" w:hAnsi="Times New Roman" w:cs="Times New Roman"/>
                <w:color w:val="1A1A1A"/>
                <w:sz w:val="24"/>
                <w:szCs w:val="24"/>
                <w:highlight w:val="white"/>
              </w:rPr>
              <w:t>Inpatient dually-diagnosed patients and medical students recruited from a hospital;</w:t>
            </w:r>
          </w:p>
          <w:p w14:paraId="3E5BFEE5" w14:textId="77777777" w:rsidR="00F316EB" w:rsidRDefault="00F316EB" w:rsidP="00F316EB">
            <w:pPr>
              <w:spacing w:after="0"/>
              <w:ind w:left="471" w:hanging="14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atients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101): men (76%), women (24%); </w:t>
            </w:r>
            <w:proofErr w:type="spellStart"/>
            <w:r w:rsidRPr="00EA045D">
              <w:rPr>
                <w:rFonts w:ascii="Times New Roman" w:eastAsia="Times New Roman" w:hAnsi="Times New Roman" w:cs="Times New Roman"/>
                <w:i/>
                <w:sz w:val="24"/>
                <w:szCs w:val="24"/>
              </w:rPr>
              <w:lastRenderedPageBreak/>
              <w:t>M</w:t>
            </w:r>
            <w:r w:rsidRPr="00EA045D">
              <w:rPr>
                <w:rFonts w:ascii="Times New Roman" w:eastAsia="Times New Roman" w:hAnsi="Times New Roman" w:cs="Times New Roman"/>
                <w:sz w:val="24"/>
                <w:szCs w:val="24"/>
              </w:rPr>
              <w:t>Age</w:t>
            </w:r>
            <w:proofErr w:type="spellEnd"/>
            <w:r w:rsidRPr="00EA045D">
              <w:rPr>
                <w:rFonts w:ascii="Times New Roman" w:eastAsia="Times New Roman" w:hAnsi="Times New Roman" w:cs="Times New Roman"/>
                <w:sz w:val="24"/>
                <w:szCs w:val="24"/>
              </w:rPr>
              <w:t xml:space="preserve"> (SD) = 36.7 (8.6); White (21.8%), African-American (45.5%); Hispanic (28.7%), Other (3%);</w:t>
            </w:r>
          </w:p>
          <w:p w14:paraId="6A4E6125" w14:textId="77777777" w:rsidR="00F316EB" w:rsidRPr="00EA045D" w:rsidRDefault="00F316EB" w:rsidP="00F316EB">
            <w:pPr>
              <w:spacing w:after="0"/>
              <w:ind w:left="471" w:hanging="14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Roman Catholic (41.6%), Protestant (41.6%), Jewish (2%), Muslim (3%), Other (12%);</w:t>
            </w:r>
          </w:p>
          <w:p w14:paraId="5BF1ACFE" w14:textId="77777777" w:rsidR="00F316EB" w:rsidRDefault="00F316EB" w:rsidP="00F316EB">
            <w:pPr>
              <w:spacing w:after="0"/>
              <w:ind w:left="471"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Student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119): men (61%), women (39%); </w:t>
            </w:r>
            <w:proofErr w:type="spellStart"/>
            <w:r w:rsidRPr="00EA045D">
              <w:rPr>
                <w:rFonts w:ascii="Times New Roman" w:eastAsia="Times New Roman" w:hAnsi="Times New Roman" w:cs="Times New Roman"/>
                <w:i/>
                <w:sz w:val="24"/>
                <w:szCs w:val="24"/>
              </w:rPr>
              <w:t>M</w:t>
            </w:r>
            <w:r w:rsidRPr="00EA045D">
              <w:rPr>
                <w:rFonts w:ascii="Times New Roman" w:eastAsia="Times New Roman" w:hAnsi="Times New Roman" w:cs="Times New Roman"/>
                <w:sz w:val="24"/>
                <w:szCs w:val="24"/>
              </w:rPr>
              <w:t>Age</w:t>
            </w:r>
            <w:proofErr w:type="spellEnd"/>
            <w:r w:rsidRPr="00EA045D">
              <w:rPr>
                <w:rFonts w:ascii="Times New Roman" w:eastAsia="Times New Roman" w:hAnsi="Times New Roman" w:cs="Times New Roman"/>
                <w:sz w:val="24"/>
                <w:szCs w:val="24"/>
              </w:rPr>
              <w:t xml:space="preserve"> (SD) = 23.5 (2); White (52.9%), African-American (3.4%); Hispanic (3.4%), Asian (32.8%), Other (7.6%);</w:t>
            </w:r>
          </w:p>
          <w:p w14:paraId="61868355" w14:textId="77777777" w:rsidR="00F316EB" w:rsidRDefault="00F316EB" w:rsidP="00F316EB">
            <w:pPr>
              <w:spacing w:after="0"/>
              <w:ind w:left="471"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Roman Catholic (21.8%), Protestant (13.4%), Jewish (31.9%), Muslim (3.4%), Hindu (3.4%), Other (26.1%)</w:t>
            </w:r>
            <w:r>
              <w:rPr>
                <w:rFonts w:ascii="Times New Roman" w:eastAsia="Times New Roman" w:hAnsi="Times New Roman" w:cs="Times New Roman"/>
                <w:sz w:val="24"/>
                <w:szCs w:val="24"/>
              </w:rPr>
              <w:t>;</w:t>
            </w:r>
          </w:p>
          <w:p w14:paraId="006945C6" w14:textId="77777777" w:rsidR="00F316EB" w:rsidRPr="00EA045D" w:rsidRDefault="00F316EB" w:rsidP="00F316EB">
            <w:pPr>
              <w:spacing w:after="0"/>
              <w:ind w:left="360" w:hanging="180"/>
              <w:contextualSpacing/>
              <w:rPr>
                <w:rFonts w:ascii="Times New Roman" w:eastAsia="Times New Roman" w:hAnsi="Times New Roman" w:cs="Times New Roman"/>
                <w:color w:val="1A1A1A"/>
                <w:sz w:val="24"/>
                <w:szCs w:val="24"/>
                <w:highlight w:val="white"/>
              </w:rPr>
            </w:pPr>
            <w:r w:rsidRPr="00EA045D">
              <w:rPr>
                <w:rFonts w:ascii="Times New Roman" w:eastAsia="Times New Roman" w:hAnsi="Times New Roman" w:cs="Times New Roman"/>
                <w:color w:val="1A1A1A"/>
                <w:sz w:val="24"/>
                <w:szCs w:val="24"/>
                <w:highlight w:val="white"/>
              </w:rPr>
              <w:t>Substance use</w:t>
            </w:r>
          </w:p>
        </w:tc>
        <w:tc>
          <w:tcPr>
            <w:tcW w:w="5753" w:type="dxa"/>
            <w:gridSpan w:val="2"/>
            <w:tcBorders>
              <w:top w:val="nil"/>
              <w:left w:val="nil"/>
              <w:bottom w:val="nil"/>
              <w:right w:val="nil"/>
            </w:tcBorders>
            <w:shd w:val="clear" w:color="auto" w:fill="auto"/>
            <w:tcMar>
              <w:top w:w="100" w:type="dxa"/>
              <w:left w:w="100" w:type="dxa"/>
              <w:bottom w:w="100" w:type="dxa"/>
              <w:right w:w="100" w:type="dxa"/>
            </w:tcMar>
          </w:tcPr>
          <w:p w14:paraId="70C80ADA" w14:textId="77777777" w:rsidR="00E83D9A"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lastRenderedPageBreak/>
              <w:t>Attitude:</w:t>
            </w:r>
            <w:r w:rsidRPr="00EA045D">
              <w:rPr>
                <w:rFonts w:ascii="Times New Roman" w:eastAsia="Times New Roman" w:hAnsi="Times New Roman" w:cs="Times New Roman"/>
                <w:b/>
                <w:sz w:val="24"/>
                <w:szCs w:val="24"/>
              </w:rPr>
              <w:t xml:space="preserve"> Perception of the importance of aspects of treatment for dually diagnosed </w:t>
            </w:r>
            <w:r w:rsidRPr="00EA045D">
              <w:rPr>
                <w:rFonts w:ascii="Times New Roman" w:eastAsia="Times New Roman" w:hAnsi="Times New Roman" w:cs="Times New Roman"/>
                <w:sz w:val="24"/>
                <w:szCs w:val="24"/>
              </w:rPr>
              <w:t xml:space="preserve">(1: </w:t>
            </w:r>
            <w:r w:rsidRPr="00EA045D">
              <w:rPr>
                <w:rFonts w:ascii="Times New Roman" w:eastAsia="Times New Roman" w:hAnsi="Times New Roman" w:cs="Times New Roman"/>
                <w:i/>
                <w:sz w:val="24"/>
                <w:szCs w:val="24"/>
              </w:rPr>
              <w:t>Not at all</w:t>
            </w:r>
            <w:r w:rsidRPr="00EA045D">
              <w:rPr>
                <w:rFonts w:ascii="Times New Roman" w:eastAsia="Times New Roman" w:hAnsi="Times New Roman" w:cs="Times New Roman"/>
                <w:sz w:val="24"/>
                <w:szCs w:val="24"/>
              </w:rPr>
              <w:t xml:space="preserve">; 5: </w:t>
            </w:r>
            <w:r w:rsidRPr="00EA045D">
              <w:rPr>
                <w:rFonts w:ascii="Times New Roman" w:eastAsia="Times New Roman" w:hAnsi="Times New Roman" w:cs="Times New Roman"/>
                <w:i/>
                <w:sz w:val="24"/>
                <w:szCs w:val="24"/>
              </w:rPr>
              <w:t>Very much</w:t>
            </w:r>
            <w:r w:rsidRPr="00EA045D">
              <w:rPr>
                <w:rFonts w:ascii="Times New Roman" w:eastAsia="Times New Roman" w:hAnsi="Times New Roman" w:cs="Times New Roman"/>
                <w:sz w:val="24"/>
                <w:szCs w:val="24"/>
              </w:rPr>
              <w:t>; and rank ordered):</w:t>
            </w:r>
          </w:p>
          <w:p w14:paraId="4BB9AD84" w14:textId="77777777" w:rsidR="00E83D9A" w:rsidRDefault="00F316EB" w:rsidP="00E83D9A">
            <w:pPr>
              <w:spacing w:after="0"/>
              <w:ind w:left="750"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Housing: Students = 4.57 (.68): 74% ranked at 1, 2, or 3,</w:t>
            </w:r>
          </w:p>
          <w:p w14:paraId="78D360BF" w14:textId="77777777" w:rsidR="00E83D9A" w:rsidRDefault="00F316EB" w:rsidP="00E83D9A">
            <w:pPr>
              <w:spacing w:after="0"/>
              <w:ind w:left="891"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atients = 4.57 (.92): 43% ranked at 1, 2, or 3,</w:t>
            </w:r>
          </w:p>
          <w:p w14:paraId="61A67400" w14:textId="450C98EE" w:rsidR="00F316EB" w:rsidRPr="00EA045D" w:rsidRDefault="00131A60" w:rsidP="00E83D9A">
            <w:pPr>
              <w:spacing w:after="0"/>
              <w:ind w:left="891"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Students’</w:t>
            </w:r>
            <w:r w:rsidR="00F316EB" w:rsidRPr="00EA045D">
              <w:rPr>
                <w:rFonts w:ascii="Times New Roman" w:eastAsia="Times New Roman" w:hAnsi="Times New Roman" w:cs="Times New Roman"/>
                <w:sz w:val="24"/>
                <w:szCs w:val="24"/>
              </w:rPr>
              <w:t xml:space="preserve"> perception of patients = 4.35 (.83);</w:t>
            </w:r>
          </w:p>
          <w:p w14:paraId="27674234" w14:textId="77777777" w:rsidR="00E83D9A" w:rsidRDefault="00F316EB" w:rsidP="00E83D9A">
            <w:pPr>
              <w:spacing w:after="0"/>
              <w:ind w:left="750"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Government Benefits: Students = 4.43 (.88): 64% ranked as 1, 2, or 3,</w:t>
            </w:r>
          </w:p>
          <w:p w14:paraId="746CDDE1" w14:textId="77777777" w:rsidR="00E83D9A" w:rsidRDefault="00F316EB" w:rsidP="00E83D9A">
            <w:pPr>
              <w:spacing w:after="0"/>
              <w:ind w:left="891"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lastRenderedPageBreak/>
              <w:t>Patients = 4.06 (1.27): 19% ranked as 1, 2, or 3,</w:t>
            </w:r>
          </w:p>
          <w:p w14:paraId="49BD113F" w14:textId="1D136E03" w:rsidR="00F316EB" w:rsidRPr="00EA045D" w:rsidRDefault="00131A60" w:rsidP="00E83D9A">
            <w:pPr>
              <w:spacing w:after="0"/>
              <w:ind w:left="891"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Students’</w:t>
            </w:r>
            <w:r w:rsidR="00F316EB" w:rsidRPr="00EA045D">
              <w:rPr>
                <w:rFonts w:ascii="Times New Roman" w:eastAsia="Times New Roman" w:hAnsi="Times New Roman" w:cs="Times New Roman"/>
                <w:sz w:val="24"/>
                <w:szCs w:val="24"/>
              </w:rPr>
              <w:t xml:space="preserve"> perception of patients = 3.36 (.93);</w:t>
            </w:r>
          </w:p>
          <w:p w14:paraId="790A0FCC" w14:textId="77777777" w:rsidR="00AF7966" w:rsidRDefault="00F316EB" w:rsidP="00E83D9A">
            <w:pPr>
              <w:spacing w:after="0"/>
              <w:ind w:left="750"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A sense of inner peace: Students = 3.31 (1.07),</w:t>
            </w:r>
          </w:p>
          <w:p w14:paraId="51BA7999" w14:textId="77777777" w:rsidR="00AF7966" w:rsidRDefault="00F316EB" w:rsidP="00AF7966">
            <w:pPr>
              <w:spacing w:after="0"/>
              <w:ind w:left="891"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atients = 4.66 (.84),</w:t>
            </w:r>
          </w:p>
          <w:p w14:paraId="754B7FAA" w14:textId="21D41109" w:rsidR="00F316EB" w:rsidRPr="00EA045D" w:rsidRDefault="00131A60" w:rsidP="00AF7966">
            <w:pPr>
              <w:spacing w:after="0"/>
              <w:ind w:left="891"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Students’</w:t>
            </w:r>
            <w:r w:rsidR="00F316EB" w:rsidRPr="00EA045D">
              <w:rPr>
                <w:rFonts w:ascii="Times New Roman" w:eastAsia="Times New Roman" w:hAnsi="Times New Roman" w:cs="Times New Roman"/>
                <w:sz w:val="24"/>
                <w:szCs w:val="24"/>
              </w:rPr>
              <w:t xml:space="preserve"> perception of patients = 4.02 (.99);</w:t>
            </w:r>
          </w:p>
          <w:p w14:paraId="4936EAA4" w14:textId="77777777" w:rsidR="00AF7966" w:rsidRDefault="00F316EB" w:rsidP="00E83D9A">
            <w:pPr>
              <w:spacing w:after="0"/>
              <w:ind w:left="750"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Medical services: Students = 4.06 (1.02),</w:t>
            </w:r>
          </w:p>
          <w:p w14:paraId="59599808" w14:textId="77777777" w:rsidR="00AF7966" w:rsidRDefault="00F316EB" w:rsidP="00AF7966">
            <w:pPr>
              <w:spacing w:after="0"/>
              <w:ind w:left="891"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atients = 4.65 (5.08),</w:t>
            </w:r>
          </w:p>
          <w:p w14:paraId="6C6D9E88" w14:textId="79E3C05D" w:rsidR="00F316EB" w:rsidRPr="00EA045D" w:rsidRDefault="00131A60" w:rsidP="00AF7966">
            <w:pPr>
              <w:spacing w:after="0"/>
              <w:ind w:left="891"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Students’</w:t>
            </w:r>
            <w:r w:rsidR="00F316EB" w:rsidRPr="00EA045D">
              <w:rPr>
                <w:rFonts w:ascii="Times New Roman" w:eastAsia="Times New Roman" w:hAnsi="Times New Roman" w:cs="Times New Roman"/>
                <w:sz w:val="24"/>
                <w:szCs w:val="24"/>
              </w:rPr>
              <w:t xml:space="preserve"> perception of patients = 4.23 (.85);</w:t>
            </w:r>
          </w:p>
          <w:p w14:paraId="2DF2526F" w14:textId="77777777" w:rsidR="00AF7966" w:rsidRDefault="00F316EB" w:rsidP="00E83D9A">
            <w:pPr>
              <w:spacing w:after="0"/>
              <w:ind w:left="750"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A Job: Students = 3.97 (1.15),</w:t>
            </w:r>
          </w:p>
          <w:p w14:paraId="560592DE" w14:textId="77777777" w:rsidR="00AF7966" w:rsidRDefault="00F316EB" w:rsidP="00AF7966">
            <w:pPr>
              <w:spacing w:after="0"/>
              <w:ind w:left="891"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atients = 3.71 (1.56),</w:t>
            </w:r>
          </w:p>
          <w:p w14:paraId="4467B853" w14:textId="52B82DE9" w:rsidR="00F316EB" w:rsidRPr="00EA045D" w:rsidRDefault="00131A60" w:rsidP="00AF7966">
            <w:pPr>
              <w:spacing w:after="0"/>
              <w:ind w:left="891"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Students’</w:t>
            </w:r>
            <w:r w:rsidR="00F316EB" w:rsidRPr="00EA045D">
              <w:rPr>
                <w:rFonts w:ascii="Times New Roman" w:eastAsia="Times New Roman" w:hAnsi="Times New Roman" w:cs="Times New Roman"/>
                <w:sz w:val="24"/>
                <w:szCs w:val="24"/>
              </w:rPr>
              <w:t xml:space="preserve"> perception of patients = 4.23 (.92);</w:t>
            </w:r>
          </w:p>
          <w:p w14:paraId="1014AF06" w14:textId="77777777" w:rsidR="00131A60" w:rsidRDefault="00F316EB" w:rsidP="00E83D9A">
            <w:pPr>
              <w:spacing w:after="0"/>
              <w:ind w:left="750"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Belief in God/Higher Power: Students = 3.15 (.94): 10% ranked as 1, 2, or 3 and 39% ranked as 9, 10, or 11,</w:t>
            </w:r>
          </w:p>
          <w:p w14:paraId="16E71C51" w14:textId="77777777" w:rsidR="00131A60" w:rsidRDefault="00F316EB" w:rsidP="00131A60">
            <w:pPr>
              <w:spacing w:after="0"/>
              <w:ind w:left="891"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atients = 4.65 (.91): 59% ranked as 1, 2, or 3,</w:t>
            </w:r>
          </w:p>
          <w:p w14:paraId="5A1717CD" w14:textId="64B79396" w:rsidR="00F316EB" w:rsidRPr="00EA045D" w:rsidRDefault="007C604E" w:rsidP="00131A60">
            <w:pPr>
              <w:spacing w:after="0"/>
              <w:ind w:left="891"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Students’</w:t>
            </w:r>
            <w:r w:rsidR="00F316EB" w:rsidRPr="00EA045D">
              <w:rPr>
                <w:rFonts w:ascii="Times New Roman" w:eastAsia="Times New Roman" w:hAnsi="Times New Roman" w:cs="Times New Roman"/>
                <w:sz w:val="24"/>
                <w:szCs w:val="24"/>
              </w:rPr>
              <w:t xml:space="preserve"> perception of patients = 2.82 (1.14);</w:t>
            </w:r>
          </w:p>
          <w:p w14:paraId="7C46C427" w14:textId="77777777" w:rsidR="007C604E" w:rsidRDefault="00F316EB" w:rsidP="00E83D9A">
            <w:pPr>
              <w:spacing w:after="0"/>
              <w:ind w:left="750"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Outpatient treatment: Students = 3.99 (.92),</w:t>
            </w:r>
          </w:p>
          <w:p w14:paraId="2FA438A3" w14:textId="77777777" w:rsidR="007C604E" w:rsidRDefault="00F316EB" w:rsidP="007C604E">
            <w:pPr>
              <w:spacing w:after="0"/>
              <w:ind w:left="891"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atients = 4.29 (1.02),</w:t>
            </w:r>
          </w:p>
          <w:p w14:paraId="42F8F089" w14:textId="66BB0463" w:rsidR="00F316EB" w:rsidRPr="00EA045D" w:rsidRDefault="007C604E" w:rsidP="007C604E">
            <w:pPr>
              <w:spacing w:after="0"/>
              <w:ind w:left="891"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Students</w:t>
            </w:r>
            <w:r>
              <w:rPr>
                <w:rFonts w:ascii="Times New Roman" w:eastAsia="Times New Roman" w:hAnsi="Times New Roman" w:cs="Times New Roman"/>
                <w:sz w:val="24"/>
                <w:szCs w:val="24"/>
              </w:rPr>
              <w:t>’</w:t>
            </w:r>
            <w:r w:rsidR="00F316EB" w:rsidRPr="00EA045D">
              <w:rPr>
                <w:rFonts w:ascii="Times New Roman" w:eastAsia="Times New Roman" w:hAnsi="Times New Roman" w:cs="Times New Roman"/>
                <w:sz w:val="24"/>
                <w:szCs w:val="24"/>
              </w:rPr>
              <w:t xml:space="preserve"> perception of patients = 4.30 (.67);</w:t>
            </w:r>
          </w:p>
          <w:p w14:paraId="4003F6FE" w14:textId="77777777" w:rsidR="007C604E" w:rsidRDefault="00F316EB" w:rsidP="00E83D9A">
            <w:pPr>
              <w:spacing w:after="0"/>
              <w:ind w:left="750"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AA meetings: Students = 2.86 (1.13): 7% ranked as 1, 2, or 3,</w:t>
            </w:r>
          </w:p>
          <w:p w14:paraId="20773854" w14:textId="77777777" w:rsidR="007C604E" w:rsidRDefault="00F316EB" w:rsidP="007C604E">
            <w:pPr>
              <w:spacing w:after="0"/>
              <w:ind w:left="891"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atients = 4.61 (.80): 50% ranked as 1, 2, or 3,</w:t>
            </w:r>
          </w:p>
          <w:p w14:paraId="6330822C" w14:textId="3BEE9FAB" w:rsidR="00F316EB" w:rsidRPr="00EA045D" w:rsidRDefault="0004026D" w:rsidP="007C604E">
            <w:pPr>
              <w:spacing w:after="0"/>
              <w:ind w:left="891"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Students’</w:t>
            </w:r>
            <w:r w:rsidR="00F316EB" w:rsidRPr="00EA045D">
              <w:rPr>
                <w:rFonts w:ascii="Times New Roman" w:eastAsia="Times New Roman" w:hAnsi="Times New Roman" w:cs="Times New Roman"/>
                <w:sz w:val="24"/>
                <w:szCs w:val="24"/>
              </w:rPr>
              <w:t xml:space="preserve"> perception of patients = 4.10 (.85);</w:t>
            </w:r>
          </w:p>
          <w:p w14:paraId="4F0D9016" w14:textId="77777777" w:rsidR="007C604E" w:rsidRDefault="00F316EB" w:rsidP="00E83D9A">
            <w:pPr>
              <w:spacing w:after="0"/>
              <w:ind w:left="750"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Strong spiritual orientation: Students = 2.95 (.92),</w:t>
            </w:r>
          </w:p>
          <w:p w14:paraId="184BA1A6" w14:textId="77777777" w:rsidR="0004026D" w:rsidRDefault="00F316EB" w:rsidP="007C604E">
            <w:pPr>
              <w:spacing w:after="0"/>
              <w:ind w:left="891"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atients = 4.48 (.93),</w:t>
            </w:r>
          </w:p>
          <w:p w14:paraId="56FEB9FC" w14:textId="10160CFC" w:rsidR="00F316EB" w:rsidRPr="00EA045D" w:rsidRDefault="0004026D" w:rsidP="007C604E">
            <w:pPr>
              <w:spacing w:after="0"/>
              <w:ind w:left="891"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Students’</w:t>
            </w:r>
            <w:r w:rsidR="00F316EB" w:rsidRPr="00EA045D">
              <w:rPr>
                <w:rFonts w:ascii="Times New Roman" w:eastAsia="Times New Roman" w:hAnsi="Times New Roman" w:cs="Times New Roman"/>
                <w:sz w:val="24"/>
                <w:szCs w:val="24"/>
              </w:rPr>
              <w:t xml:space="preserve"> perception of patients = 3.03 (1.10);</w:t>
            </w:r>
          </w:p>
          <w:p w14:paraId="4FA7ACED" w14:textId="77777777" w:rsidR="0004026D" w:rsidRDefault="00F316EB" w:rsidP="00E83D9A">
            <w:pPr>
              <w:spacing w:after="0"/>
              <w:ind w:left="750"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Supportive community/place of worship: Students = 3.65 (.95),</w:t>
            </w:r>
          </w:p>
          <w:p w14:paraId="6510DF16" w14:textId="77777777" w:rsidR="0004026D" w:rsidRDefault="00F316EB" w:rsidP="0004026D">
            <w:pPr>
              <w:spacing w:after="0"/>
              <w:ind w:left="891"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atients = 4.09 (1.29),</w:t>
            </w:r>
          </w:p>
          <w:p w14:paraId="0531D6E3" w14:textId="386C6FC8" w:rsidR="00F316EB" w:rsidRPr="00EA045D" w:rsidRDefault="0058086F" w:rsidP="0004026D">
            <w:pPr>
              <w:spacing w:after="0"/>
              <w:ind w:left="891"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Students’</w:t>
            </w:r>
            <w:r w:rsidR="00F316EB" w:rsidRPr="00EA045D">
              <w:rPr>
                <w:rFonts w:ascii="Times New Roman" w:eastAsia="Times New Roman" w:hAnsi="Times New Roman" w:cs="Times New Roman"/>
                <w:sz w:val="24"/>
                <w:szCs w:val="24"/>
              </w:rPr>
              <w:t xml:space="preserve"> perception of patients = 3.95 (.95);</w:t>
            </w:r>
          </w:p>
          <w:p w14:paraId="6535A597" w14:textId="77777777" w:rsidR="0058086F" w:rsidRDefault="00F316EB" w:rsidP="00E83D9A">
            <w:pPr>
              <w:spacing w:after="0"/>
              <w:ind w:left="750"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Trusting people: Students = 3.32 (1.07),</w:t>
            </w:r>
          </w:p>
          <w:p w14:paraId="23E21B6C" w14:textId="77777777" w:rsidR="0058086F" w:rsidRDefault="00F316EB" w:rsidP="0058086F">
            <w:pPr>
              <w:spacing w:after="0"/>
              <w:ind w:left="891"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atients = 3.93 (1.37),</w:t>
            </w:r>
          </w:p>
          <w:p w14:paraId="640D69E0" w14:textId="3D4FA5DB" w:rsidR="00F316EB" w:rsidRPr="00EA045D" w:rsidRDefault="0058086F" w:rsidP="0058086F">
            <w:pPr>
              <w:spacing w:after="0"/>
              <w:ind w:left="891"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Students’</w:t>
            </w:r>
            <w:r w:rsidR="00F316EB" w:rsidRPr="00EA045D">
              <w:rPr>
                <w:rFonts w:ascii="Times New Roman" w:eastAsia="Times New Roman" w:hAnsi="Times New Roman" w:cs="Times New Roman"/>
                <w:sz w:val="24"/>
                <w:szCs w:val="24"/>
              </w:rPr>
              <w:t xml:space="preserve"> perception of patients = 4.14 (.81);</w:t>
            </w:r>
          </w:p>
          <w:p w14:paraId="6FB4A6E0" w14:textId="77777777" w:rsidR="0058086F" w:rsidRDefault="00F316EB" w:rsidP="0058086F">
            <w:pPr>
              <w:spacing w:after="0"/>
              <w:ind w:left="608" w:hanging="139"/>
              <w:contextualSpacing/>
              <w:rPr>
                <w:rFonts w:ascii="Times New Roman" w:eastAsia="Times New Roman" w:hAnsi="Times New Roman" w:cs="Times New Roman"/>
                <w:sz w:val="24"/>
                <w:szCs w:val="24"/>
              </w:rPr>
            </w:pPr>
            <w:r w:rsidRPr="0058086F">
              <w:rPr>
                <w:rFonts w:ascii="Times New Roman" w:eastAsia="Times New Roman" w:hAnsi="Times New Roman" w:cs="Times New Roman"/>
                <w:b/>
                <w:bCs/>
                <w:sz w:val="24"/>
                <w:szCs w:val="24"/>
              </w:rPr>
              <w:lastRenderedPageBreak/>
              <w:t>Perception of improving each aspect of treatment for recovery</w:t>
            </w:r>
            <w:r w:rsidRPr="00EA045D">
              <w:rPr>
                <w:rFonts w:ascii="Times New Roman" w:eastAsia="Times New Roman" w:hAnsi="Times New Roman" w:cs="Times New Roman"/>
                <w:b/>
                <w:sz w:val="24"/>
                <w:szCs w:val="24"/>
              </w:rPr>
              <w:t xml:space="preserve"> </w:t>
            </w:r>
            <w:r w:rsidRPr="00EA045D">
              <w:rPr>
                <w:rFonts w:ascii="Times New Roman" w:eastAsia="Times New Roman" w:hAnsi="Times New Roman" w:cs="Times New Roman"/>
                <w:sz w:val="24"/>
                <w:szCs w:val="24"/>
              </w:rPr>
              <w:t xml:space="preserve">(1: </w:t>
            </w:r>
            <w:r w:rsidRPr="00EA045D">
              <w:rPr>
                <w:rFonts w:ascii="Times New Roman" w:eastAsia="Times New Roman" w:hAnsi="Times New Roman" w:cs="Times New Roman"/>
                <w:i/>
                <w:sz w:val="24"/>
                <w:szCs w:val="24"/>
              </w:rPr>
              <w:t>Not at all</w:t>
            </w:r>
            <w:r w:rsidRPr="00EA045D">
              <w:rPr>
                <w:rFonts w:ascii="Times New Roman" w:eastAsia="Times New Roman" w:hAnsi="Times New Roman" w:cs="Times New Roman"/>
                <w:sz w:val="24"/>
                <w:szCs w:val="24"/>
              </w:rPr>
              <w:t xml:space="preserve">; 5: </w:t>
            </w:r>
            <w:r w:rsidRPr="00EA045D">
              <w:rPr>
                <w:rFonts w:ascii="Times New Roman" w:eastAsia="Times New Roman" w:hAnsi="Times New Roman" w:cs="Times New Roman"/>
                <w:i/>
                <w:sz w:val="24"/>
                <w:szCs w:val="24"/>
              </w:rPr>
              <w:t>Very much</w:t>
            </w:r>
            <w:r w:rsidRPr="00EA045D">
              <w:rPr>
                <w:rFonts w:ascii="Times New Roman" w:eastAsia="Times New Roman" w:hAnsi="Times New Roman" w:cs="Times New Roman"/>
                <w:sz w:val="24"/>
                <w:szCs w:val="24"/>
              </w:rPr>
              <w:t>; and rank ordered):</w:t>
            </w:r>
          </w:p>
          <w:p w14:paraId="7D1276FD" w14:textId="77777777" w:rsidR="0058086F" w:rsidRDefault="00F316EB" w:rsidP="0058086F">
            <w:pPr>
              <w:spacing w:after="0"/>
              <w:ind w:left="750"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More groups on spirituality: Students = 3.03 (1.05): 19% ranked 1 or 2,</w:t>
            </w:r>
          </w:p>
          <w:p w14:paraId="515B7BDA" w14:textId="77777777" w:rsidR="0058086F" w:rsidRDefault="00F316EB" w:rsidP="0058086F">
            <w:pPr>
              <w:spacing w:after="0"/>
              <w:ind w:left="891"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atients = 3.86 (1.34): 60% ranked as 1 or 2,</w:t>
            </w:r>
          </w:p>
          <w:p w14:paraId="71A3A50B" w14:textId="1FD39501" w:rsidR="00F316EB" w:rsidRPr="00EA045D" w:rsidRDefault="0058086F" w:rsidP="0058086F">
            <w:pPr>
              <w:spacing w:after="0"/>
              <w:ind w:left="891"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Students’</w:t>
            </w:r>
            <w:r w:rsidR="00F316EB" w:rsidRPr="00EA045D">
              <w:rPr>
                <w:rFonts w:ascii="Times New Roman" w:eastAsia="Times New Roman" w:hAnsi="Times New Roman" w:cs="Times New Roman"/>
                <w:sz w:val="24"/>
                <w:szCs w:val="24"/>
              </w:rPr>
              <w:t xml:space="preserve"> perception of patients = 2.73 (.95);</w:t>
            </w:r>
          </w:p>
          <w:p w14:paraId="78CC6DDE" w14:textId="77777777" w:rsidR="0058086F" w:rsidRDefault="00F316EB" w:rsidP="00E83D9A">
            <w:pPr>
              <w:spacing w:after="0"/>
              <w:ind w:left="750"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More access to religious services: Students = 2.87 (1.08),</w:t>
            </w:r>
          </w:p>
          <w:p w14:paraId="5EAA91EE" w14:textId="77777777" w:rsidR="0058086F" w:rsidRDefault="00F316EB" w:rsidP="0058086F">
            <w:pPr>
              <w:spacing w:after="0"/>
              <w:ind w:left="891"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atients = 3.78 (1.46),</w:t>
            </w:r>
          </w:p>
          <w:p w14:paraId="2DFF7BB3" w14:textId="54642A92" w:rsidR="00F316EB" w:rsidRPr="00EA045D" w:rsidRDefault="0058086F" w:rsidP="0058086F">
            <w:pPr>
              <w:spacing w:after="0"/>
              <w:ind w:left="891"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Students’</w:t>
            </w:r>
            <w:r w:rsidR="00F316EB" w:rsidRPr="00EA045D">
              <w:rPr>
                <w:rFonts w:ascii="Times New Roman" w:eastAsia="Times New Roman" w:hAnsi="Times New Roman" w:cs="Times New Roman"/>
                <w:sz w:val="24"/>
                <w:szCs w:val="24"/>
              </w:rPr>
              <w:t xml:space="preserve"> perception of patients = 2.74 (.99)</w:t>
            </w:r>
          </w:p>
          <w:p w14:paraId="72432191" w14:textId="77777777" w:rsidR="0058086F" w:rsidRDefault="00F316EB" w:rsidP="00E83D9A">
            <w:pPr>
              <w:spacing w:after="0"/>
              <w:ind w:left="750"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Better food: Students = 4.16 (.93): 62% ranked as 1 or 2,</w:t>
            </w:r>
          </w:p>
          <w:p w14:paraId="520D87F5" w14:textId="77777777" w:rsidR="0058086F" w:rsidRDefault="00F316EB" w:rsidP="0058086F">
            <w:pPr>
              <w:spacing w:after="0"/>
              <w:ind w:left="891"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atients = 3.53 (1.50): 23% ranked as 1 or 2,</w:t>
            </w:r>
          </w:p>
          <w:p w14:paraId="3D3960AA" w14:textId="5A13330E" w:rsidR="00F316EB" w:rsidRPr="00EA045D" w:rsidRDefault="0058086F" w:rsidP="0058086F">
            <w:pPr>
              <w:spacing w:after="0"/>
              <w:ind w:left="891"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Students’</w:t>
            </w:r>
            <w:r w:rsidR="00F316EB" w:rsidRPr="00EA045D">
              <w:rPr>
                <w:rFonts w:ascii="Times New Roman" w:eastAsia="Times New Roman" w:hAnsi="Times New Roman" w:cs="Times New Roman"/>
                <w:sz w:val="24"/>
                <w:szCs w:val="24"/>
              </w:rPr>
              <w:t xml:space="preserve"> perception of patients = 3.43 (1.09)</w:t>
            </w:r>
          </w:p>
          <w:p w14:paraId="4C4694A8" w14:textId="77777777" w:rsidR="0058086F" w:rsidRDefault="00F316EB" w:rsidP="00E83D9A">
            <w:pPr>
              <w:spacing w:after="0"/>
              <w:ind w:left="750"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Nicer hospital rooms: Students = 4.07 (.91),</w:t>
            </w:r>
          </w:p>
          <w:p w14:paraId="4A9D6C2D" w14:textId="77777777" w:rsidR="0058086F" w:rsidRDefault="00F316EB" w:rsidP="0058086F">
            <w:pPr>
              <w:spacing w:after="0"/>
              <w:ind w:left="891"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atients = 2.95 (1.53),</w:t>
            </w:r>
          </w:p>
          <w:p w14:paraId="5D3E1D0B" w14:textId="5B5C692C" w:rsidR="00F316EB" w:rsidRPr="00EA045D" w:rsidRDefault="0058086F" w:rsidP="0058086F">
            <w:pPr>
              <w:spacing w:after="0"/>
              <w:ind w:left="891"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Students’</w:t>
            </w:r>
            <w:r w:rsidR="00F316EB" w:rsidRPr="00EA045D">
              <w:rPr>
                <w:rFonts w:ascii="Times New Roman" w:eastAsia="Times New Roman" w:hAnsi="Times New Roman" w:cs="Times New Roman"/>
                <w:sz w:val="24"/>
                <w:szCs w:val="24"/>
              </w:rPr>
              <w:t xml:space="preserve"> perception of patients = 2.82 (1.06)</w:t>
            </w:r>
          </w:p>
          <w:p w14:paraId="0464BF8C" w14:textId="77777777" w:rsidR="0058086F" w:rsidRDefault="00F316EB" w:rsidP="00E83D9A">
            <w:pPr>
              <w:spacing w:after="0"/>
              <w:ind w:left="750"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More contact with doctors: Students = 3.86 (.99),</w:t>
            </w:r>
          </w:p>
          <w:p w14:paraId="2652CFC6" w14:textId="77777777" w:rsidR="0058086F" w:rsidRDefault="00F316EB" w:rsidP="0058086F">
            <w:pPr>
              <w:spacing w:after="0"/>
              <w:ind w:left="891"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atients = 4.45 (.96),</w:t>
            </w:r>
          </w:p>
          <w:p w14:paraId="32ED0D2F" w14:textId="5848E20B" w:rsidR="00F316EB" w:rsidRPr="00EA045D" w:rsidRDefault="0058086F" w:rsidP="0058086F">
            <w:pPr>
              <w:spacing w:after="0"/>
              <w:ind w:left="891"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Students’</w:t>
            </w:r>
            <w:r w:rsidR="00F316EB" w:rsidRPr="00EA045D">
              <w:rPr>
                <w:rFonts w:ascii="Times New Roman" w:eastAsia="Times New Roman" w:hAnsi="Times New Roman" w:cs="Times New Roman"/>
                <w:sz w:val="24"/>
                <w:szCs w:val="24"/>
              </w:rPr>
              <w:t xml:space="preserve"> perception of patients = 3.58 (1.01)</w:t>
            </w:r>
          </w:p>
          <w:p w14:paraId="6E7F483E" w14:textId="77777777" w:rsidR="0058086F" w:rsidRDefault="00F316EB" w:rsidP="00E83D9A">
            <w:pPr>
              <w:spacing w:after="0"/>
              <w:ind w:left="750"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More movies/entertainment: Students = 3.92 (1.01),</w:t>
            </w:r>
          </w:p>
          <w:p w14:paraId="09605C5A" w14:textId="77777777" w:rsidR="0058086F" w:rsidRDefault="00F316EB" w:rsidP="0058086F">
            <w:pPr>
              <w:spacing w:after="0"/>
              <w:ind w:left="891"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atients = 2.50 (1.50),</w:t>
            </w:r>
          </w:p>
          <w:p w14:paraId="4B1F83EA" w14:textId="27CCB306" w:rsidR="00F316EB" w:rsidRPr="00EA045D" w:rsidRDefault="0058086F" w:rsidP="0058086F">
            <w:pPr>
              <w:spacing w:after="0"/>
              <w:ind w:left="891"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Students’</w:t>
            </w:r>
            <w:r w:rsidR="00F316EB" w:rsidRPr="00EA045D">
              <w:rPr>
                <w:rFonts w:ascii="Times New Roman" w:eastAsia="Times New Roman" w:hAnsi="Times New Roman" w:cs="Times New Roman"/>
                <w:sz w:val="24"/>
                <w:szCs w:val="24"/>
              </w:rPr>
              <w:t xml:space="preserve"> perception of patients = 2.72 (1.26);</w:t>
            </w:r>
          </w:p>
          <w:p w14:paraId="1314788F" w14:textId="4E7A50B3"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R/S: </w:t>
            </w:r>
            <w:r w:rsidR="00D14DE1" w:rsidRPr="00684116">
              <w:rPr>
                <w:rFonts w:ascii="Times New Roman" w:eastAsia="Times New Roman" w:hAnsi="Times New Roman" w:cs="Times New Roman"/>
                <w:b/>
                <w:bCs/>
                <w:sz w:val="24"/>
                <w:szCs w:val="24"/>
              </w:rPr>
              <w:t>Adapted Intrinsic/Extrinsic Scale for Spiritual Orientation</w:t>
            </w:r>
            <w:r w:rsidR="00D14DE1" w:rsidRPr="00EA045D">
              <w:rPr>
                <w:rFonts w:ascii="Times New Roman" w:eastAsia="Times New Roman" w:hAnsi="Times New Roman" w:cs="Times New Roman"/>
                <w:sz w:val="24"/>
                <w:szCs w:val="24"/>
              </w:rPr>
              <w:t xml:space="preserve"> </w:t>
            </w:r>
            <w:r w:rsidR="00D14DE1">
              <w:rPr>
                <w:rFonts w:ascii="Times New Roman" w:eastAsia="Times New Roman" w:hAnsi="Times New Roman" w:cs="Times New Roman"/>
                <w:sz w:val="24"/>
                <w:szCs w:val="24"/>
              </w:rPr>
              <w:fldChar w:fldCharType="begin" w:fldLock="1"/>
            </w:r>
            <w:r w:rsidR="003949B2">
              <w:rPr>
                <w:rFonts w:ascii="Times New Roman" w:eastAsia="Times New Roman" w:hAnsi="Times New Roman" w:cs="Times New Roman"/>
                <w:sz w:val="24"/>
                <w:szCs w:val="24"/>
              </w:rPr>
              <w:instrText>ADDIN CSL_CITATION {"citationItems":[{"id":"ITEM-1","itemData":{"DOI":"10.2307/1385200","ISSN":"00218294","abstract":"286 Souhtern Baptist S's from 5 mid-Southern cities were administered questionnaires including E scale, Fd scale, and Intrinsic/Extrinsic scale items in order to test the following 4 hypotheses: (1) Ss would vary in religiosity along an intrinsic/extrinsic spectrum, (2) the more prejudiced would be the more extrinsic and vice versa, (3) these would not be a meaningful inter-relatedness of orthodoxy and the intrinsic/extrinsic variable, and (4) orthodoxy would not relate significantly to racial prejudice. Statistical analysis of the data gave support to hypotheses 1, 2, 3, but hypothesis 4 was disproved. (PsycINFO Database Record (c) 2000 APA, all rights reserved)(unassigned)","author":[{"dropping-particle":"","family":"Feagin","given":"Joe R.","non-dropping-particle":"","parse-names":false,"suffix":""}],"container-title":"Journal for the Scientific Study of Religion","id":"ITEM-1","issue":"1","issued":{"date-parts":[["1964"]]},"page":"3","publisher":"JSTOR","title":"Prejudice and relegious types: A focused study of southern fundamentalists","type":"article-journal","volume":"4"},"suffix":"; 1: Strongly agree; 5: Strongly disagree, or 1: Never; 5: More than once a week","uris":["http://www.mendeley.com/documents/?uuid=3364c2ac-b13d-3d7c-a697-60dd6e2b03e9"]}],"mendeley":{"formattedCitation":"(Feagin, 1964; 1: Strongly agree; 5: Strongly disagree, or 1: Never; 5: More than once a week)","plainTextFormattedCitation":"(Feagin, 1964; 1: Strongly agree; 5: Strongly disagree, or 1: Never; 5: More than once a week)","previouslyFormattedCitation":"(Feagin, 1964; 1: Strongly agree; 5: Strongly disagree, or 1: Never; 5: More than once a week)"},"properties":{"noteIndex":0},"schema":"https://github.com/citation-style-language/schema/raw/master/csl-citation.json"}</w:instrText>
            </w:r>
            <w:r w:rsidR="00D14DE1">
              <w:rPr>
                <w:rFonts w:ascii="Times New Roman" w:eastAsia="Times New Roman" w:hAnsi="Times New Roman" w:cs="Times New Roman"/>
                <w:sz w:val="24"/>
                <w:szCs w:val="24"/>
              </w:rPr>
              <w:fldChar w:fldCharType="separate"/>
            </w:r>
            <w:r w:rsidR="00D14DE1" w:rsidRPr="00A7007F">
              <w:rPr>
                <w:rFonts w:ascii="Times New Roman" w:eastAsia="Times New Roman" w:hAnsi="Times New Roman" w:cs="Times New Roman"/>
                <w:noProof/>
                <w:sz w:val="24"/>
                <w:szCs w:val="24"/>
              </w:rPr>
              <w:t xml:space="preserve">(Feagin, 1964; 1: </w:t>
            </w:r>
            <w:r w:rsidR="00D14DE1" w:rsidRPr="00A7007F">
              <w:rPr>
                <w:rFonts w:ascii="Times New Roman" w:eastAsia="Times New Roman" w:hAnsi="Times New Roman" w:cs="Times New Roman"/>
                <w:i/>
                <w:iCs/>
                <w:noProof/>
                <w:sz w:val="24"/>
                <w:szCs w:val="24"/>
              </w:rPr>
              <w:t>Strongly agree</w:t>
            </w:r>
            <w:r w:rsidR="00D14DE1" w:rsidRPr="00A7007F">
              <w:rPr>
                <w:rFonts w:ascii="Times New Roman" w:eastAsia="Times New Roman" w:hAnsi="Times New Roman" w:cs="Times New Roman"/>
                <w:noProof/>
                <w:sz w:val="24"/>
                <w:szCs w:val="24"/>
              </w:rPr>
              <w:t xml:space="preserve">; 5: </w:t>
            </w:r>
            <w:r w:rsidR="00D14DE1" w:rsidRPr="00A7007F">
              <w:rPr>
                <w:rFonts w:ascii="Times New Roman" w:eastAsia="Times New Roman" w:hAnsi="Times New Roman" w:cs="Times New Roman"/>
                <w:i/>
                <w:iCs/>
                <w:noProof/>
                <w:sz w:val="24"/>
                <w:szCs w:val="24"/>
              </w:rPr>
              <w:t>Strongly disagree</w:t>
            </w:r>
            <w:r w:rsidR="00D14DE1" w:rsidRPr="00A7007F">
              <w:rPr>
                <w:rFonts w:ascii="Times New Roman" w:eastAsia="Times New Roman" w:hAnsi="Times New Roman" w:cs="Times New Roman"/>
                <w:noProof/>
                <w:sz w:val="24"/>
                <w:szCs w:val="24"/>
              </w:rPr>
              <w:t xml:space="preserve">, or 1: </w:t>
            </w:r>
            <w:r w:rsidR="00D14DE1" w:rsidRPr="00A7007F">
              <w:rPr>
                <w:rFonts w:ascii="Times New Roman" w:eastAsia="Times New Roman" w:hAnsi="Times New Roman" w:cs="Times New Roman"/>
                <w:i/>
                <w:iCs/>
                <w:noProof/>
                <w:sz w:val="24"/>
                <w:szCs w:val="24"/>
              </w:rPr>
              <w:t>Never</w:t>
            </w:r>
            <w:r w:rsidR="00D14DE1" w:rsidRPr="00A7007F">
              <w:rPr>
                <w:rFonts w:ascii="Times New Roman" w:eastAsia="Times New Roman" w:hAnsi="Times New Roman" w:cs="Times New Roman"/>
                <w:noProof/>
                <w:sz w:val="24"/>
                <w:szCs w:val="24"/>
              </w:rPr>
              <w:t xml:space="preserve">; 5: </w:t>
            </w:r>
            <w:r w:rsidR="00D14DE1" w:rsidRPr="00A7007F">
              <w:rPr>
                <w:rFonts w:ascii="Times New Roman" w:eastAsia="Times New Roman" w:hAnsi="Times New Roman" w:cs="Times New Roman"/>
                <w:i/>
                <w:iCs/>
                <w:noProof/>
                <w:sz w:val="24"/>
                <w:szCs w:val="24"/>
              </w:rPr>
              <w:t>More than</w:t>
            </w:r>
            <w:r w:rsidR="00D14DE1" w:rsidRPr="00A7007F">
              <w:rPr>
                <w:rFonts w:ascii="Times New Roman" w:eastAsia="Times New Roman" w:hAnsi="Times New Roman" w:cs="Times New Roman"/>
                <w:noProof/>
                <w:sz w:val="24"/>
                <w:szCs w:val="24"/>
              </w:rPr>
              <w:t xml:space="preserve"> </w:t>
            </w:r>
            <w:r w:rsidR="00D14DE1" w:rsidRPr="00A7007F">
              <w:rPr>
                <w:rFonts w:ascii="Times New Roman" w:eastAsia="Times New Roman" w:hAnsi="Times New Roman" w:cs="Times New Roman"/>
                <w:i/>
                <w:iCs/>
                <w:noProof/>
                <w:sz w:val="24"/>
                <w:szCs w:val="24"/>
              </w:rPr>
              <w:t>once a week</w:t>
            </w:r>
            <w:r w:rsidR="00D14DE1" w:rsidRPr="00A7007F">
              <w:rPr>
                <w:rFonts w:ascii="Times New Roman" w:eastAsia="Times New Roman" w:hAnsi="Times New Roman" w:cs="Times New Roman"/>
                <w:noProof/>
                <w:sz w:val="24"/>
                <w:szCs w:val="24"/>
              </w:rPr>
              <w:t>)</w:t>
            </w:r>
            <w:r w:rsidR="00D14DE1">
              <w:rPr>
                <w:rFonts w:ascii="Times New Roman" w:eastAsia="Times New Roman" w:hAnsi="Times New Roman" w:cs="Times New Roman"/>
                <w:sz w:val="24"/>
                <w:szCs w:val="24"/>
              </w:rPr>
              <w:fldChar w:fldCharType="end"/>
            </w:r>
            <w:r w:rsidR="00D14DE1" w:rsidRPr="00EA045D">
              <w:rPr>
                <w:rFonts w:ascii="Times New Roman" w:eastAsia="Times New Roman" w:hAnsi="Times New Roman" w:cs="Times New Roman"/>
                <w:sz w:val="24"/>
                <w:szCs w:val="24"/>
              </w:rPr>
              <w:t>:</w:t>
            </w:r>
            <w:r w:rsidRPr="00EA045D">
              <w:rPr>
                <w:rFonts w:ascii="Times New Roman" w:eastAsia="Times New Roman" w:hAnsi="Times New Roman" w:cs="Times New Roman"/>
                <w:sz w:val="24"/>
                <w:szCs w:val="24"/>
              </w:rPr>
              <w:t xml:space="preserve"> Patients = 16.7 (6.49); Students = 23.24 (6.6)</w:t>
            </w:r>
          </w:p>
          <w:p w14:paraId="39BFD761" w14:textId="77777777" w:rsidR="00D14DE1" w:rsidRDefault="00D14DE1" w:rsidP="00D14DE1">
            <w:pPr>
              <w:spacing w:after="0"/>
              <w:ind w:left="750" w:hanging="280"/>
              <w:contextualSpacing/>
              <w:rPr>
                <w:rFonts w:ascii="Times New Roman" w:eastAsia="Times New Roman" w:hAnsi="Times New Roman" w:cs="Times New Roman"/>
                <w:b/>
                <w:bCs/>
                <w:sz w:val="24"/>
                <w:szCs w:val="24"/>
              </w:rPr>
            </w:pPr>
            <w:r w:rsidRPr="00D14DE1">
              <w:rPr>
                <w:rFonts w:ascii="Times New Roman" w:eastAsia="Times New Roman" w:hAnsi="Times New Roman" w:cs="Times New Roman"/>
                <w:b/>
                <w:bCs/>
                <w:sz w:val="24"/>
                <w:szCs w:val="24"/>
              </w:rPr>
              <w:t>Gallup poll report on Religion in America</w:t>
            </w:r>
            <w:r>
              <w:rPr>
                <w:rFonts w:ascii="Times New Roman" w:eastAsia="Times New Roman" w:hAnsi="Times New Roman" w:cs="Times New Roman"/>
                <w:b/>
                <w:bCs/>
                <w:sz w:val="24"/>
                <w:szCs w:val="24"/>
              </w:rPr>
              <w:t xml:space="preserve"> (1990):</w:t>
            </w:r>
          </w:p>
          <w:p w14:paraId="1361C38B" w14:textId="40E203FD" w:rsidR="00F316EB" w:rsidRPr="001D267B" w:rsidRDefault="00F316EB" w:rsidP="001D267B">
            <w:pPr>
              <w:spacing w:after="0"/>
              <w:ind w:left="891" w:hanging="280"/>
              <w:contextualSpacing/>
              <w:rPr>
                <w:rFonts w:ascii="Times New Roman" w:eastAsia="Times New Roman" w:hAnsi="Times New Roman" w:cs="Times New Roman"/>
                <w:sz w:val="24"/>
                <w:szCs w:val="24"/>
              </w:rPr>
            </w:pPr>
            <w:r w:rsidRPr="001D267B">
              <w:rPr>
                <w:rFonts w:ascii="Times New Roman" w:eastAsia="Times New Roman" w:hAnsi="Times New Roman" w:cs="Times New Roman"/>
                <w:sz w:val="24"/>
                <w:szCs w:val="24"/>
              </w:rPr>
              <w:t>Belief in God: Students (72.6%), Patients (96.7%)</w:t>
            </w:r>
          </w:p>
          <w:p w14:paraId="28976AD0" w14:textId="77777777" w:rsidR="00F316EB" w:rsidRPr="001D267B" w:rsidRDefault="00F316EB" w:rsidP="001D267B">
            <w:pPr>
              <w:spacing w:after="0"/>
              <w:ind w:left="891" w:hanging="280"/>
              <w:contextualSpacing/>
              <w:rPr>
                <w:rFonts w:ascii="Times New Roman" w:eastAsia="Times New Roman" w:hAnsi="Times New Roman" w:cs="Times New Roman"/>
                <w:sz w:val="24"/>
                <w:szCs w:val="24"/>
              </w:rPr>
            </w:pPr>
            <w:r w:rsidRPr="001D267B">
              <w:rPr>
                <w:rFonts w:ascii="Times New Roman" w:eastAsia="Times New Roman" w:hAnsi="Times New Roman" w:cs="Times New Roman"/>
                <w:sz w:val="24"/>
                <w:szCs w:val="24"/>
              </w:rPr>
              <w:lastRenderedPageBreak/>
              <w:t>God or a Universal Spirit is a heavenly father who can be reached by prayer: Students (26.1%), Patients (75.6%)</w:t>
            </w:r>
          </w:p>
          <w:p w14:paraId="53E973B2" w14:textId="77777777" w:rsidR="00F316EB" w:rsidRPr="001D267B" w:rsidRDefault="00F316EB" w:rsidP="001D267B">
            <w:pPr>
              <w:spacing w:after="0"/>
              <w:ind w:left="891" w:hanging="280"/>
              <w:contextualSpacing/>
              <w:rPr>
                <w:rFonts w:ascii="Times New Roman" w:eastAsia="Times New Roman" w:hAnsi="Times New Roman" w:cs="Times New Roman"/>
                <w:sz w:val="24"/>
                <w:szCs w:val="24"/>
              </w:rPr>
            </w:pPr>
            <w:r w:rsidRPr="001D267B">
              <w:rPr>
                <w:rFonts w:ascii="Times New Roman" w:eastAsia="Times New Roman" w:hAnsi="Times New Roman" w:cs="Times New Roman"/>
                <w:sz w:val="24"/>
                <w:szCs w:val="24"/>
              </w:rPr>
              <w:t>God/Universal Spirit is an idea not a being: Students (19.3%), Patients (6.7%);</w:t>
            </w:r>
          </w:p>
          <w:p w14:paraId="3E084E1A" w14:textId="77777777" w:rsidR="00F316EB" w:rsidRPr="001D267B" w:rsidRDefault="00F316EB" w:rsidP="001D267B">
            <w:pPr>
              <w:spacing w:after="0"/>
              <w:ind w:left="891" w:hanging="280"/>
              <w:contextualSpacing/>
              <w:rPr>
                <w:rFonts w:ascii="Times New Roman" w:eastAsia="Times New Roman" w:hAnsi="Times New Roman" w:cs="Times New Roman"/>
                <w:sz w:val="24"/>
                <w:szCs w:val="24"/>
              </w:rPr>
            </w:pPr>
            <w:r w:rsidRPr="001D267B">
              <w:rPr>
                <w:rFonts w:ascii="Times New Roman" w:eastAsia="Times New Roman" w:hAnsi="Times New Roman" w:cs="Times New Roman"/>
                <w:sz w:val="24"/>
                <w:szCs w:val="24"/>
              </w:rPr>
              <w:t>God/Universal Spirit is an impersonal creator: Students (5%), Patients (2.2%);</w:t>
            </w:r>
          </w:p>
          <w:p w14:paraId="5FA91E80" w14:textId="77777777" w:rsidR="00F316EB" w:rsidRPr="00EA045D" w:rsidRDefault="00F316EB" w:rsidP="001D267B">
            <w:pPr>
              <w:spacing w:after="0"/>
              <w:ind w:left="891" w:hanging="280"/>
              <w:contextualSpacing/>
              <w:rPr>
                <w:rFonts w:ascii="Times New Roman" w:eastAsia="Times New Roman" w:hAnsi="Times New Roman" w:cs="Times New Roman"/>
                <w:sz w:val="24"/>
                <w:szCs w:val="24"/>
              </w:rPr>
            </w:pPr>
            <w:r w:rsidRPr="001D267B">
              <w:rPr>
                <w:rFonts w:ascii="Times New Roman" w:eastAsia="Times New Roman" w:hAnsi="Times New Roman" w:cs="Times New Roman"/>
                <w:sz w:val="24"/>
                <w:szCs w:val="24"/>
              </w:rPr>
              <w:t>Don’t Know what God/Universal Creator is: Students (33.6%), Patients (12</w:t>
            </w:r>
            <w:r w:rsidRPr="00EA045D">
              <w:rPr>
                <w:rFonts w:ascii="Times New Roman" w:eastAsia="Times New Roman" w:hAnsi="Times New Roman" w:cs="Times New Roman"/>
                <w:sz w:val="24"/>
                <w:szCs w:val="24"/>
              </w:rPr>
              <w:t>.2%)</w:t>
            </w:r>
          </w:p>
        </w:tc>
        <w:tc>
          <w:tcPr>
            <w:tcW w:w="4028" w:type="dxa"/>
            <w:tcBorders>
              <w:top w:val="nil"/>
              <w:left w:val="nil"/>
              <w:bottom w:val="nil"/>
              <w:right w:val="nil"/>
            </w:tcBorders>
            <w:shd w:val="clear" w:color="auto" w:fill="auto"/>
            <w:tcMar>
              <w:top w:w="100" w:type="dxa"/>
              <w:left w:w="100" w:type="dxa"/>
              <w:bottom w:w="100" w:type="dxa"/>
              <w:right w:w="100" w:type="dxa"/>
            </w:tcMar>
          </w:tcPr>
          <w:p w14:paraId="7603F348" w14:textId="77777777" w:rsidR="00F316EB" w:rsidRPr="00EA045D" w:rsidRDefault="00F316EB" w:rsidP="00E83D9A">
            <w:pPr>
              <w:spacing w:after="0"/>
              <w:ind w:left="321" w:hanging="161"/>
              <w:contextualSpacing/>
              <w:rPr>
                <w:rFonts w:ascii="Times New Roman" w:eastAsia="Times New Roman" w:hAnsi="Times New Roman" w:cs="Times New Roman"/>
                <w:sz w:val="24"/>
                <w:szCs w:val="24"/>
                <w:highlight w:val="white"/>
              </w:rPr>
            </w:pPr>
            <w:r w:rsidRPr="00E83D9A">
              <w:rPr>
                <w:rFonts w:ascii="Times New Roman" w:eastAsia="Times New Roman" w:hAnsi="Times New Roman" w:cs="Times New Roman"/>
                <w:b/>
                <w:bCs/>
                <w:i/>
                <w:sz w:val="24"/>
                <w:szCs w:val="24"/>
                <w:highlight w:val="white"/>
              </w:rPr>
              <w:lastRenderedPageBreak/>
              <w:t>t</w:t>
            </w:r>
            <w:r w:rsidRPr="00E83D9A">
              <w:rPr>
                <w:rFonts w:ascii="Times New Roman" w:eastAsia="Times New Roman" w:hAnsi="Times New Roman" w:cs="Times New Roman"/>
                <w:b/>
                <w:bCs/>
                <w:iCs/>
                <w:sz w:val="24"/>
                <w:szCs w:val="24"/>
                <w:highlight w:val="white"/>
              </w:rPr>
              <w:t>-test</w:t>
            </w:r>
            <w:r w:rsidRPr="00EA045D">
              <w:rPr>
                <w:rFonts w:ascii="Times New Roman" w:eastAsia="Times New Roman" w:hAnsi="Times New Roman" w:cs="Times New Roman"/>
                <w:sz w:val="24"/>
                <w:szCs w:val="24"/>
                <w:highlight w:val="white"/>
              </w:rPr>
              <w:t xml:space="preserve"> patients were seen to be more spiritual than students: </w:t>
            </w:r>
            <w:r w:rsidRPr="00EA045D">
              <w:rPr>
                <w:rFonts w:ascii="Times New Roman" w:eastAsia="Times New Roman" w:hAnsi="Times New Roman" w:cs="Times New Roman"/>
                <w:i/>
                <w:sz w:val="24"/>
                <w:szCs w:val="24"/>
                <w:highlight w:val="white"/>
              </w:rPr>
              <w:t>t</w:t>
            </w:r>
            <w:r w:rsidRPr="00EA045D">
              <w:rPr>
                <w:rFonts w:ascii="Times New Roman" w:eastAsia="Times New Roman" w:hAnsi="Times New Roman" w:cs="Times New Roman"/>
                <w:sz w:val="24"/>
                <w:szCs w:val="24"/>
                <w:highlight w:val="white"/>
              </w:rPr>
              <w:t xml:space="preserve"> = 8.7***;</w:t>
            </w:r>
          </w:p>
          <w:p w14:paraId="0561465C" w14:textId="77777777" w:rsidR="00897E4E" w:rsidRDefault="00F316EB" w:rsidP="00E83D9A">
            <w:pPr>
              <w:spacing w:after="0"/>
              <w:ind w:left="321" w:hanging="161"/>
              <w:contextualSpacing/>
              <w:rPr>
                <w:rFonts w:ascii="Times New Roman" w:eastAsia="Times New Roman" w:hAnsi="Times New Roman" w:cs="Times New Roman"/>
                <w:sz w:val="24"/>
                <w:szCs w:val="24"/>
              </w:rPr>
            </w:pPr>
            <w:r w:rsidRPr="00E83D9A">
              <w:rPr>
                <w:rFonts w:ascii="Times New Roman" w:eastAsia="Times New Roman" w:hAnsi="Times New Roman" w:cs="Times New Roman"/>
                <w:b/>
                <w:bCs/>
                <w:i/>
                <w:sz w:val="24"/>
                <w:szCs w:val="24"/>
              </w:rPr>
              <w:t>t</w:t>
            </w:r>
            <w:r w:rsidRPr="00E83D9A">
              <w:rPr>
                <w:rFonts w:ascii="Times New Roman" w:eastAsia="Times New Roman" w:hAnsi="Times New Roman" w:cs="Times New Roman"/>
                <w:b/>
                <w:bCs/>
                <w:sz w:val="24"/>
                <w:szCs w:val="24"/>
              </w:rPr>
              <w:t>-test</w:t>
            </w:r>
            <w:r w:rsidRPr="00EA045D">
              <w:rPr>
                <w:rFonts w:ascii="Times New Roman" w:eastAsia="Times New Roman" w:hAnsi="Times New Roman" w:cs="Times New Roman"/>
                <w:sz w:val="24"/>
                <w:szCs w:val="24"/>
              </w:rPr>
              <w:t xml:space="preserve"> between perceptions of the importance of each aspect of treatment in students vs patients, students</w:t>
            </w:r>
            <w:r w:rsidR="00897E4E">
              <w:rPr>
                <w:rFonts w:ascii="Times New Roman" w:eastAsia="Times New Roman" w:hAnsi="Times New Roman" w:cs="Times New Roman"/>
                <w:sz w:val="24"/>
                <w:szCs w:val="24"/>
              </w:rPr>
              <w:t>’</w:t>
            </w:r>
            <w:r w:rsidRPr="00EA045D">
              <w:rPr>
                <w:rFonts w:ascii="Times New Roman" w:eastAsia="Times New Roman" w:hAnsi="Times New Roman" w:cs="Times New Roman"/>
                <w:sz w:val="24"/>
                <w:szCs w:val="24"/>
              </w:rPr>
              <w:t xml:space="preserve"> perception of patients vs patients, &amp; students vs students</w:t>
            </w:r>
            <w:r w:rsidR="00897E4E">
              <w:rPr>
                <w:rFonts w:ascii="Times New Roman" w:eastAsia="Times New Roman" w:hAnsi="Times New Roman" w:cs="Times New Roman"/>
                <w:sz w:val="24"/>
                <w:szCs w:val="24"/>
              </w:rPr>
              <w:t>’</w:t>
            </w:r>
            <w:r w:rsidRPr="00EA045D">
              <w:rPr>
                <w:rFonts w:ascii="Times New Roman" w:eastAsia="Times New Roman" w:hAnsi="Times New Roman" w:cs="Times New Roman"/>
                <w:sz w:val="24"/>
                <w:szCs w:val="24"/>
              </w:rPr>
              <w:t xml:space="preserve"> perceptions of patients:</w:t>
            </w:r>
          </w:p>
          <w:p w14:paraId="109908BF" w14:textId="15194463" w:rsidR="00F316EB" w:rsidRPr="00EA045D" w:rsidRDefault="00F316EB" w:rsidP="00897E4E">
            <w:pPr>
              <w:spacing w:after="0"/>
              <w:ind w:left="462" w:hanging="161"/>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Housing: .03 (ns), 1.88 (ns), 2.32*;</w:t>
            </w:r>
          </w:p>
          <w:p w14:paraId="59F136F7" w14:textId="77777777"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lastRenderedPageBreak/>
              <w:t>Government benefits: 2.55***, 4.73***, 9.6***;</w:t>
            </w:r>
          </w:p>
          <w:p w14:paraId="15D688AF" w14:textId="77777777"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Inner peace: 10.28***, 5.17***, 5.96*;</w:t>
            </w:r>
          </w:p>
          <w:p w14:paraId="62466B14" w14:textId="77777777"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Medical services: 5.08***, 4.15***, 1.56 (ns);</w:t>
            </w:r>
          </w:p>
          <w:p w14:paraId="4286BF5F" w14:textId="77777777"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A job: 1.43 (ns), 3.13*, 2.12*;</w:t>
            </w:r>
          </w:p>
          <w:p w14:paraId="466888F0" w14:textId="77777777"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Belief in God/Higher Power: 12.04***, 13***, 2.4*;</w:t>
            </w:r>
          </w:p>
          <w:p w14:paraId="335A2878" w14:textId="77777777"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Outpatient treatment: 2.26*, .13 (ns), 3.26*;</w:t>
            </w:r>
          </w:p>
          <w:p w14:paraId="24CF4FCC" w14:textId="77777777"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AA meetings: 13.09***, 4.59***, 9.80***;</w:t>
            </w:r>
          </w:p>
          <w:p w14:paraId="40351489" w14:textId="77777777"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Strong spiritual orientation: 12.18***, 10.40***, .68 (ns);</w:t>
            </w:r>
          </w:p>
          <w:p w14:paraId="4F6193ED" w14:textId="77777777"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Supportive community: 2.92*, .99 (ns), 2.68*;</w:t>
            </w:r>
          </w:p>
          <w:p w14:paraId="6D74C1DD" w14:textId="77777777"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Trusting people: 3.72***, 1.42 (ns), 7.68***;</w:t>
            </w:r>
          </w:p>
          <w:p w14:paraId="045A8BC4" w14:textId="77777777" w:rsidR="00CE3F73" w:rsidRDefault="00F316EB" w:rsidP="00CE3F73">
            <w:pPr>
              <w:spacing w:after="0"/>
              <w:ind w:left="321" w:hanging="141"/>
              <w:contextualSpacing/>
              <w:rPr>
                <w:rFonts w:ascii="Times New Roman" w:eastAsia="Times New Roman" w:hAnsi="Times New Roman" w:cs="Times New Roman"/>
                <w:sz w:val="24"/>
                <w:szCs w:val="24"/>
              </w:rPr>
            </w:pPr>
            <w:r w:rsidRPr="00897E4E">
              <w:rPr>
                <w:rFonts w:ascii="Times New Roman" w:eastAsia="Times New Roman" w:hAnsi="Times New Roman" w:cs="Times New Roman"/>
                <w:b/>
                <w:bCs/>
                <w:i/>
                <w:sz w:val="24"/>
                <w:szCs w:val="24"/>
              </w:rPr>
              <w:t>t</w:t>
            </w:r>
            <w:r w:rsidRPr="00897E4E">
              <w:rPr>
                <w:rFonts w:ascii="Times New Roman" w:eastAsia="Times New Roman" w:hAnsi="Times New Roman" w:cs="Times New Roman"/>
                <w:b/>
                <w:bCs/>
                <w:sz w:val="24"/>
                <w:szCs w:val="24"/>
              </w:rPr>
              <w:t>-test</w:t>
            </w:r>
            <w:r w:rsidRPr="00EA045D">
              <w:rPr>
                <w:rFonts w:ascii="Times New Roman" w:eastAsia="Times New Roman" w:hAnsi="Times New Roman" w:cs="Times New Roman"/>
                <w:sz w:val="24"/>
                <w:szCs w:val="24"/>
              </w:rPr>
              <w:t xml:space="preserve"> between perceptions of the importance of improving each aspect of treatment in students vs patients, students</w:t>
            </w:r>
            <w:r w:rsidR="00897E4E">
              <w:rPr>
                <w:rFonts w:ascii="Times New Roman" w:eastAsia="Times New Roman" w:hAnsi="Times New Roman" w:cs="Times New Roman"/>
                <w:sz w:val="24"/>
                <w:szCs w:val="24"/>
              </w:rPr>
              <w:t>’</w:t>
            </w:r>
            <w:r w:rsidRPr="00EA045D">
              <w:rPr>
                <w:rFonts w:ascii="Times New Roman" w:eastAsia="Times New Roman" w:hAnsi="Times New Roman" w:cs="Times New Roman"/>
                <w:sz w:val="24"/>
                <w:szCs w:val="24"/>
              </w:rPr>
              <w:t xml:space="preserve"> perception of patients vs patients, students vs students</w:t>
            </w:r>
            <w:r w:rsidR="00897E4E">
              <w:rPr>
                <w:rFonts w:ascii="Times New Roman" w:eastAsia="Times New Roman" w:hAnsi="Times New Roman" w:cs="Times New Roman"/>
                <w:sz w:val="24"/>
                <w:szCs w:val="24"/>
              </w:rPr>
              <w:t>’</w:t>
            </w:r>
            <w:r w:rsidRPr="00EA045D">
              <w:rPr>
                <w:rFonts w:ascii="Times New Roman" w:eastAsia="Times New Roman" w:hAnsi="Times New Roman" w:cs="Times New Roman"/>
                <w:sz w:val="24"/>
                <w:szCs w:val="24"/>
              </w:rPr>
              <w:t xml:space="preserve"> perceptions of patients:</w:t>
            </w:r>
          </w:p>
          <w:p w14:paraId="333E222A" w14:textId="24F92058" w:rsidR="00F316EB" w:rsidRPr="00EA045D" w:rsidRDefault="00F316EB" w:rsidP="00CE3F73">
            <w:pPr>
              <w:spacing w:after="0"/>
              <w:ind w:left="604" w:hanging="283"/>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More groups on spirituality: 5.13***, 7.23***, 2.5*;</w:t>
            </w:r>
          </w:p>
          <w:p w14:paraId="71B167DE" w14:textId="77777777"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More access to religious services: 5.3***, 6.22***, .92 (ns);</w:t>
            </w:r>
          </w:p>
          <w:p w14:paraId="3DEA9BD8" w14:textId="77777777"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Better food: 3.78***, .61 (ns), .34***;</w:t>
            </w:r>
          </w:p>
          <w:p w14:paraId="6C699265" w14:textId="77777777"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Nicer hospital rooms: 6.69***, .72 (ns), 10.87***;</w:t>
            </w:r>
          </w:p>
          <w:p w14:paraId="2922203C" w14:textId="77777777"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lastRenderedPageBreak/>
              <w:t>More contact with doctors: 4.44***, 6.46***, 2.12*;</w:t>
            </w:r>
          </w:p>
          <w:p w14:paraId="0833B5E6" w14:textId="4BA8E5AF" w:rsidR="00F316EB" w:rsidRPr="00EA045D" w:rsidRDefault="00F316EB" w:rsidP="00CE3F73">
            <w:pPr>
              <w:spacing w:after="0"/>
              <w:ind w:left="600" w:hanging="2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rPr>
              <w:t>More movies/entertainment: 8.38***, 1.23 (ns), 8.44***</w:t>
            </w:r>
          </w:p>
        </w:tc>
      </w:tr>
      <w:tr w:rsidR="00F316EB" w:rsidRPr="00EA045D" w14:paraId="00629C1B" w14:textId="77777777" w:rsidTr="00E7403F">
        <w:trPr>
          <w:trHeight w:val="521"/>
        </w:trPr>
        <w:tc>
          <w:tcPr>
            <w:tcW w:w="2977" w:type="dxa"/>
            <w:tcBorders>
              <w:top w:val="nil"/>
              <w:left w:val="nil"/>
              <w:bottom w:val="nil"/>
              <w:right w:val="nil"/>
            </w:tcBorders>
            <w:shd w:val="clear" w:color="auto" w:fill="auto"/>
            <w:tcMar>
              <w:top w:w="100" w:type="dxa"/>
              <w:left w:w="100" w:type="dxa"/>
              <w:bottom w:w="100" w:type="dxa"/>
              <w:right w:w="100" w:type="dxa"/>
            </w:tcMar>
          </w:tcPr>
          <w:p w14:paraId="22D58BB4" w14:textId="0BF87E8D" w:rsidR="00F316EB" w:rsidRPr="00EA045D" w:rsidRDefault="00F316EB" w:rsidP="00F316EB">
            <w:pPr>
              <w:spacing w:after="0"/>
              <w:ind w:left="360" w:hanging="180"/>
              <w:contextualSpacing/>
              <w:rPr>
                <w:rFonts w:ascii="Times New Roman" w:eastAsia="Times New Roman" w:hAnsi="Times New Roman" w:cs="Times New Roman"/>
                <w:color w:val="1A1A1A"/>
                <w:sz w:val="24"/>
                <w:szCs w:val="24"/>
                <w:highlight w:val="white"/>
              </w:rPr>
            </w:pPr>
            <w:proofErr w:type="spellStart"/>
            <w:r w:rsidRPr="002C6510">
              <w:rPr>
                <w:rFonts w:ascii="Times New Roman" w:eastAsia="Times New Roman" w:hAnsi="Times New Roman" w:cs="Times New Roman"/>
                <w:b/>
                <w:bCs/>
                <w:color w:val="1A1A1A"/>
                <w:sz w:val="24"/>
                <w:szCs w:val="24"/>
                <w:highlight w:val="white"/>
              </w:rPr>
              <w:lastRenderedPageBreak/>
              <w:t>Gritsenko</w:t>
            </w:r>
            <w:proofErr w:type="spellEnd"/>
            <w:r w:rsidRPr="002C6510">
              <w:rPr>
                <w:rFonts w:ascii="Times New Roman" w:eastAsia="Times New Roman" w:hAnsi="Times New Roman" w:cs="Times New Roman"/>
                <w:b/>
                <w:bCs/>
                <w:color w:val="1A1A1A"/>
                <w:sz w:val="24"/>
                <w:szCs w:val="24"/>
                <w:highlight w:val="white"/>
              </w:rPr>
              <w:t xml:space="preserve">, et al. </w:t>
            </w:r>
            <w:r w:rsidR="00B77302" w:rsidRPr="00B77302">
              <w:rPr>
                <w:rFonts w:ascii="Times New Roman" w:eastAsia="Times New Roman" w:hAnsi="Times New Roman" w:cs="Times New Roman"/>
                <w:b/>
                <w:bCs/>
                <w:color w:val="1A1A1A"/>
                <w:sz w:val="24"/>
                <w:szCs w:val="24"/>
                <w:highlight w:val="white"/>
              </w:rPr>
              <w:fldChar w:fldCharType="begin" w:fldLock="1"/>
            </w:r>
            <w:r w:rsidR="00B77302">
              <w:rPr>
                <w:rFonts w:ascii="Times New Roman" w:eastAsia="Times New Roman" w:hAnsi="Times New Roman" w:cs="Times New Roman"/>
                <w:b/>
                <w:bCs/>
                <w:color w:val="1A1A1A"/>
                <w:sz w:val="24"/>
                <w:szCs w:val="24"/>
                <w:highlight w:val="white"/>
              </w:rPr>
              <w:instrText>ADDIN CSL_CITATION {"citationItems":[{"id":"ITEM-1","itemData":{"DOI":"10.1016/j.ctim.2019.102274","ISSN":"18736963","PMID":"31987225","abstract":"Objectives: To assess medical student knowledge, attitudes and beliefs about cannabis use for medical conditions in Russia where it is prohibited. Methods: This study uses data collected from 463 Russian origin medical students. Pearson Chi-square test for categorical variables was used to determine whether student knowledge, attitudes and beliefs of medical cannabis (MC) are affected by gender and religiosity. Results: Overall, Russian university medical students tend to reflect negative attitudes and beliefs toward MC. Female students were more inclined to recommend MC for patient treatment and its legalization; and, believe it is not addictive and does not pose physical or mental health risk. Students who support MC use believe it has treatment benefits, support additional research as well as policy change for its legalization. Secular, more than religious, students report more positive attitudes toward MC use. About 34% of the students indicate they have no knowledge about cannabis use for medical conditions; and, nearly half report feel they are able to answer patient questions about its use for medical condition if such a situation were to exist. Conclusions: This study is the first in Russia to examine medical students’ knowledge, attitudes and beliefs toward MC. Results evidence the majority of survey respondents do not support cannabis legalization for any purpose – medical or recreational. They report a dearth of knowledge about the substance and recommend additional evidence-based research and education to enhance their knowledge about its use. The present study has value in terms of providing usable information for possible curriculum development and education purposes as well as policy change about cannabis use for medical conditions in Russia.","author":[{"dropping-particle":"","family":"Gritsenko","given":"Valentina","non-dropping-particle":"","parse-names":false,"suffix":""},{"dropping-particle":"","family":"Konstantinov","given":"Vsevolod","non-dropping-particle":"","parse-names":false,"suffix":""},{"dropping-particle":"","family":"Reznik","given":"Alexander","non-dropping-particle":"","parse-names":false,"suffix":""},{"dropping-particle":"","family":"Isralowitz","given":"Richard","non-dropping-particle":"","parse-names":false,"suffix":""}],"container-title":"Complementary Therapies in Medicine","id":"ITEM-1","issue":"102274","issued":{"date-parts":[["2020","1","1"]]},"note":"looking at russian medical students knowledge, attitudes and beliefs about marijuana and the medical and recreational use of these, inlcuding their belief about whether it is addictive.","publisher":"Elsevier","title":"Russian Federation medical student knowledge, attitudes and beliefs toward medical cannabis","type":"article-journal","volume":"48"},"suppress-author":1,"uris":["http://www.mendeley.com/documents/?uuid=725ff97c-3e02-4032-8028-1e926bf6c508"]}],"mendeley":{"formattedCitation":"(2020)","plainTextFormattedCitation":"(2020)","previouslyFormattedCitation":"(2020)"},"properties":{"noteIndex":0},"schema":"https://github.com/citation-style-language/schema/raw/master/csl-citation.json"}</w:instrText>
            </w:r>
            <w:r w:rsidR="00B77302" w:rsidRPr="00B77302">
              <w:rPr>
                <w:rFonts w:ascii="Times New Roman" w:eastAsia="Times New Roman" w:hAnsi="Times New Roman" w:cs="Times New Roman"/>
                <w:b/>
                <w:bCs/>
                <w:color w:val="1A1A1A"/>
                <w:sz w:val="24"/>
                <w:szCs w:val="24"/>
                <w:highlight w:val="white"/>
              </w:rPr>
              <w:fldChar w:fldCharType="separate"/>
            </w:r>
            <w:r w:rsidR="00B77302" w:rsidRPr="00B77302">
              <w:rPr>
                <w:rFonts w:ascii="Times New Roman" w:eastAsia="Times New Roman" w:hAnsi="Times New Roman" w:cs="Times New Roman"/>
                <w:b/>
                <w:bCs/>
                <w:noProof/>
                <w:color w:val="1A1A1A"/>
                <w:sz w:val="24"/>
                <w:szCs w:val="24"/>
                <w:highlight w:val="white"/>
              </w:rPr>
              <w:t>(2020)</w:t>
            </w:r>
            <w:r w:rsidR="00B77302" w:rsidRPr="00B77302">
              <w:rPr>
                <w:rFonts w:ascii="Times New Roman" w:eastAsia="Times New Roman" w:hAnsi="Times New Roman" w:cs="Times New Roman"/>
                <w:b/>
                <w:bCs/>
                <w:color w:val="1A1A1A"/>
                <w:sz w:val="24"/>
                <w:szCs w:val="24"/>
                <w:highlight w:val="white"/>
              </w:rPr>
              <w:fldChar w:fldCharType="end"/>
            </w:r>
            <w:r w:rsidRPr="00EA045D">
              <w:rPr>
                <w:rFonts w:ascii="Times New Roman" w:eastAsia="Times New Roman" w:hAnsi="Times New Roman" w:cs="Times New Roman"/>
                <w:color w:val="1A1A1A"/>
                <w:sz w:val="24"/>
                <w:szCs w:val="24"/>
                <w:highlight w:val="white"/>
              </w:rPr>
              <w:t>; Russia; paper questionnaire;</w:t>
            </w:r>
          </w:p>
          <w:p w14:paraId="755D348E" w14:textId="77777777" w:rsidR="00F316EB" w:rsidRPr="00EA045D" w:rsidRDefault="00F316EB" w:rsidP="00F316EB">
            <w:pPr>
              <w:spacing w:after="0"/>
              <w:ind w:left="360" w:hanging="180"/>
              <w:contextualSpacing/>
              <w:rPr>
                <w:rFonts w:ascii="Times New Roman" w:eastAsia="Times New Roman" w:hAnsi="Times New Roman" w:cs="Times New Roman"/>
                <w:color w:val="1A1A1A"/>
                <w:sz w:val="24"/>
                <w:szCs w:val="24"/>
                <w:highlight w:val="white"/>
              </w:rPr>
            </w:pPr>
            <w:r w:rsidRPr="00EA045D">
              <w:rPr>
                <w:rFonts w:ascii="Times New Roman" w:eastAsia="Times New Roman" w:hAnsi="Times New Roman" w:cs="Times New Roman"/>
                <w:i/>
                <w:sz w:val="24"/>
                <w:szCs w:val="24"/>
              </w:rPr>
              <w:t xml:space="preserve">N </w:t>
            </w:r>
            <w:r w:rsidRPr="00EA045D">
              <w:rPr>
                <w:rFonts w:ascii="Times New Roman" w:eastAsia="Times New Roman" w:hAnsi="Times New Roman" w:cs="Times New Roman"/>
                <w:sz w:val="24"/>
                <w:szCs w:val="24"/>
              </w:rPr>
              <w:t>= 463</w:t>
            </w:r>
            <w:r>
              <w:rPr>
                <w:rFonts w:ascii="Times New Roman" w:eastAsia="Times New Roman" w:hAnsi="Times New Roman" w:cs="Times New Roman"/>
                <w:sz w:val="24"/>
                <w:szCs w:val="24"/>
              </w:rPr>
              <w:t xml:space="preserve">: </w:t>
            </w:r>
            <w:r w:rsidRPr="00EA045D">
              <w:rPr>
                <w:rFonts w:ascii="Times New Roman" w:eastAsia="Times New Roman" w:hAnsi="Times New Roman" w:cs="Times New Roman"/>
                <w:color w:val="1A1A1A"/>
                <w:sz w:val="24"/>
                <w:szCs w:val="24"/>
                <w:highlight w:val="white"/>
              </w:rPr>
              <w:t>Medical students were given the option to complete the questionnaire during a class;</w:t>
            </w:r>
          </w:p>
          <w:p w14:paraId="13B62652" w14:textId="77777777" w:rsidR="00F316EB" w:rsidRPr="00EA045D" w:rsidRDefault="00F316EB" w:rsidP="00F316EB">
            <w:pPr>
              <w:spacing w:after="0"/>
              <w:ind w:left="613" w:hanging="14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men (55%), women (45%); </w:t>
            </w:r>
            <w:proofErr w:type="spellStart"/>
            <w:r w:rsidRPr="00EA045D">
              <w:rPr>
                <w:rFonts w:ascii="Times New Roman" w:eastAsia="Times New Roman" w:hAnsi="Times New Roman" w:cs="Times New Roman"/>
                <w:i/>
                <w:sz w:val="24"/>
                <w:szCs w:val="24"/>
              </w:rPr>
              <w:t>Median</w:t>
            </w:r>
            <w:r w:rsidRPr="00EA045D">
              <w:rPr>
                <w:rFonts w:ascii="Times New Roman" w:eastAsia="Times New Roman" w:hAnsi="Times New Roman" w:cs="Times New Roman"/>
                <w:sz w:val="24"/>
                <w:szCs w:val="24"/>
              </w:rPr>
              <w:t>Age</w:t>
            </w:r>
            <w:proofErr w:type="spellEnd"/>
            <w:r w:rsidRPr="00EA045D">
              <w:rPr>
                <w:rFonts w:ascii="Times New Roman" w:eastAsia="Times New Roman" w:hAnsi="Times New Roman" w:cs="Times New Roman"/>
                <w:sz w:val="24"/>
                <w:szCs w:val="24"/>
              </w:rPr>
              <w:t xml:space="preserve"> (SD) = 20 (NR), First year (16.4%), Second year (35.4%), Third year (33.3%), Fourth year (11.4%), Fifth year (2.6%), Sixth year (.9%);</w:t>
            </w:r>
          </w:p>
          <w:p w14:paraId="4DE8DFA5" w14:textId="77777777" w:rsidR="00F316EB" w:rsidRDefault="00F316EB" w:rsidP="00F316EB">
            <w:pPr>
              <w:spacing w:after="0"/>
              <w:ind w:left="613" w:hanging="180"/>
              <w:contextualSpacing/>
              <w:rPr>
                <w:rFonts w:ascii="Times New Roman" w:eastAsia="Times New Roman" w:hAnsi="Times New Roman" w:cs="Times New Roman"/>
                <w:color w:val="1A1A1A"/>
                <w:sz w:val="24"/>
                <w:szCs w:val="24"/>
                <w:highlight w:val="white"/>
              </w:rPr>
            </w:pPr>
            <w:r w:rsidRPr="00EA045D">
              <w:rPr>
                <w:rFonts w:ascii="Times New Roman" w:eastAsia="Times New Roman" w:hAnsi="Times New Roman" w:cs="Times New Roman"/>
                <w:sz w:val="24"/>
                <w:szCs w:val="24"/>
              </w:rPr>
              <w:t>Christian (58.4%), Muslim (28.4%), Jewish (.4%), Non-denomination (12.8%)</w:t>
            </w:r>
            <w:r>
              <w:rPr>
                <w:rFonts w:ascii="Times New Roman" w:eastAsia="Times New Roman" w:hAnsi="Times New Roman" w:cs="Times New Roman"/>
                <w:sz w:val="24"/>
                <w:szCs w:val="24"/>
              </w:rPr>
              <w:t>;</w:t>
            </w:r>
          </w:p>
          <w:p w14:paraId="79D89E32" w14:textId="77777777" w:rsidR="00F316EB" w:rsidRPr="00EA045D" w:rsidRDefault="00F316EB" w:rsidP="00F316EB">
            <w:pPr>
              <w:spacing w:after="0"/>
              <w:ind w:left="360" w:hanging="180"/>
              <w:contextualSpacing/>
              <w:rPr>
                <w:rFonts w:ascii="Times New Roman" w:eastAsia="Times New Roman" w:hAnsi="Times New Roman" w:cs="Times New Roman"/>
                <w:color w:val="1A1A1A"/>
                <w:sz w:val="24"/>
                <w:szCs w:val="24"/>
                <w:highlight w:val="white"/>
              </w:rPr>
            </w:pPr>
            <w:r w:rsidRPr="00EA045D">
              <w:rPr>
                <w:rFonts w:ascii="Times New Roman" w:eastAsia="Times New Roman" w:hAnsi="Times New Roman" w:cs="Times New Roman"/>
                <w:color w:val="1A1A1A"/>
                <w:sz w:val="24"/>
                <w:szCs w:val="24"/>
                <w:highlight w:val="white"/>
              </w:rPr>
              <w:t>Cannabis</w:t>
            </w:r>
          </w:p>
        </w:tc>
        <w:tc>
          <w:tcPr>
            <w:tcW w:w="5753" w:type="dxa"/>
            <w:gridSpan w:val="2"/>
            <w:tcBorders>
              <w:top w:val="nil"/>
              <w:left w:val="nil"/>
              <w:bottom w:val="nil"/>
              <w:right w:val="nil"/>
            </w:tcBorders>
            <w:shd w:val="clear" w:color="auto" w:fill="auto"/>
            <w:tcMar>
              <w:top w:w="100" w:type="dxa"/>
              <w:left w:w="100" w:type="dxa"/>
              <w:bottom w:w="100" w:type="dxa"/>
              <w:right w:w="100" w:type="dxa"/>
            </w:tcMar>
          </w:tcPr>
          <w:p w14:paraId="524A627B" w14:textId="0E6DB014" w:rsidR="00BE34F8"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Attitude:</w:t>
            </w:r>
            <w:r w:rsidRPr="00EA045D">
              <w:rPr>
                <w:rFonts w:ascii="Times New Roman" w:eastAsia="Times New Roman" w:hAnsi="Times New Roman" w:cs="Times New Roman"/>
                <w:b/>
                <w:sz w:val="24"/>
                <w:szCs w:val="24"/>
              </w:rPr>
              <w:t xml:space="preserve"> Beliefs about cannabis (per RADAR research group)</w:t>
            </w:r>
            <w:r w:rsidRPr="00EA045D">
              <w:rPr>
                <w:rFonts w:ascii="Times New Roman" w:eastAsia="Times New Roman" w:hAnsi="Times New Roman" w:cs="Times New Roman"/>
                <w:sz w:val="24"/>
                <w:szCs w:val="24"/>
              </w:rPr>
              <w:t>:</w:t>
            </w:r>
          </w:p>
          <w:p w14:paraId="65BA8E1C" w14:textId="77777777" w:rsidR="00BE34F8" w:rsidRDefault="00BE34F8" w:rsidP="00BE34F8">
            <w:pPr>
              <w:spacing w:after="0"/>
              <w:ind w:left="891" w:hanging="28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W</w:t>
            </w:r>
            <w:r w:rsidR="00F316EB" w:rsidRPr="00EA045D">
              <w:rPr>
                <w:rFonts w:ascii="Times New Roman" w:eastAsia="Times New Roman" w:hAnsi="Times New Roman" w:cs="Times New Roman"/>
                <w:sz w:val="24"/>
                <w:szCs w:val="24"/>
              </w:rPr>
              <w:t>ould recommend medical cannabis for patient use (32.6%),</w:t>
            </w:r>
          </w:p>
          <w:p w14:paraId="2DBC6469" w14:textId="77777777" w:rsidR="00BE34F8" w:rsidRDefault="00F316EB" w:rsidP="00BE34F8">
            <w:pPr>
              <w:spacing w:after="0"/>
              <w:ind w:left="891"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There are significant physical health benefits using medical cannabis (32.6%),</w:t>
            </w:r>
          </w:p>
          <w:p w14:paraId="3FB4BF88" w14:textId="77777777" w:rsidR="00BE34F8" w:rsidRDefault="00F316EB" w:rsidP="00BE34F8">
            <w:pPr>
              <w:spacing w:after="0"/>
              <w:ind w:left="891"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There are significant mental health benefits using medical cannabis (34.5%),</w:t>
            </w:r>
          </w:p>
          <w:p w14:paraId="6D7E815B" w14:textId="77777777" w:rsidR="00BE34F8" w:rsidRDefault="00F316EB" w:rsidP="00BE34F8">
            <w:pPr>
              <w:spacing w:after="0"/>
              <w:ind w:left="891"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Cannabis should be legalized for recreational use (24%),</w:t>
            </w:r>
          </w:p>
          <w:p w14:paraId="1A76AD5F" w14:textId="77777777" w:rsidR="00BE34F8" w:rsidRDefault="00F316EB" w:rsidP="00BE34F8">
            <w:pPr>
              <w:spacing w:after="0"/>
              <w:ind w:left="891"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Cannabis is not addictive (22.5%),</w:t>
            </w:r>
          </w:p>
          <w:p w14:paraId="1E560CC5" w14:textId="77777777" w:rsidR="00BE34F8" w:rsidRDefault="00F316EB" w:rsidP="00BE34F8">
            <w:pPr>
              <w:spacing w:after="0"/>
              <w:ind w:left="891"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Using cannabis does not pose serious physical health risks (29.8%),</w:t>
            </w:r>
          </w:p>
          <w:p w14:paraId="76778794" w14:textId="77777777" w:rsidR="00BE34F8" w:rsidRDefault="00F316EB" w:rsidP="00BE34F8">
            <w:pPr>
              <w:spacing w:after="0"/>
              <w:ind w:left="891"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Using cannabis does not pose serious mental health risks (26.1%),</w:t>
            </w:r>
          </w:p>
          <w:p w14:paraId="0639DB87" w14:textId="0C1E0376" w:rsidR="00F316EB" w:rsidRPr="00EA045D" w:rsidRDefault="00F316EB" w:rsidP="00BE34F8">
            <w:pPr>
              <w:spacing w:after="0"/>
              <w:ind w:left="891"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Additional research regarding medical cannabis use should be encouraged (62.2%);</w:t>
            </w:r>
          </w:p>
          <w:p w14:paraId="74A78B27" w14:textId="77777777" w:rsidR="00F316EB" w:rsidRPr="00EA045D" w:rsidRDefault="00F316EB" w:rsidP="00F316EB">
            <w:pPr>
              <w:spacing w:after="0"/>
              <w:ind w:left="600" w:hanging="2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rPr>
              <w:t xml:space="preserve">R/S: </w:t>
            </w:r>
            <w:r w:rsidRPr="00BE34F8">
              <w:rPr>
                <w:rFonts w:ascii="Times New Roman" w:eastAsia="Times New Roman" w:hAnsi="Times New Roman" w:cs="Times New Roman"/>
                <w:b/>
                <w:bCs/>
                <w:sz w:val="24"/>
                <w:szCs w:val="24"/>
              </w:rPr>
              <w:t>Religiosity</w:t>
            </w:r>
            <w:r w:rsidRPr="00EA045D">
              <w:rPr>
                <w:rFonts w:ascii="Times New Roman" w:eastAsia="Times New Roman" w:hAnsi="Times New Roman" w:cs="Times New Roman"/>
                <w:sz w:val="24"/>
                <w:szCs w:val="24"/>
              </w:rPr>
              <w:t>: Religious (79.5%), Secular (20.5%)</w:t>
            </w:r>
          </w:p>
        </w:tc>
        <w:tc>
          <w:tcPr>
            <w:tcW w:w="4028" w:type="dxa"/>
            <w:tcBorders>
              <w:top w:val="nil"/>
              <w:left w:val="nil"/>
              <w:bottom w:val="nil"/>
              <w:right w:val="nil"/>
            </w:tcBorders>
            <w:shd w:val="clear" w:color="auto" w:fill="auto"/>
            <w:tcMar>
              <w:top w:w="100" w:type="dxa"/>
              <w:left w:w="100" w:type="dxa"/>
              <w:bottom w:w="100" w:type="dxa"/>
              <w:right w:w="100" w:type="dxa"/>
            </w:tcMar>
          </w:tcPr>
          <w:p w14:paraId="5A925173" w14:textId="1172352F" w:rsidR="00F316EB" w:rsidRPr="00EA045D" w:rsidRDefault="00F316EB" w:rsidP="00F316EB">
            <w:pPr>
              <w:spacing w:after="0"/>
              <w:ind w:left="440" w:hanging="140"/>
              <w:contextualSpacing/>
              <w:rPr>
                <w:rFonts w:ascii="Times New Roman" w:eastAsia="Times New Roman" w:hAnsi="Times New Roman" w:cs="Times New Roman"/>
                <w:sz w:val="24"/>
                <w:szCs w:val="24"/>
                <w:highlight w:val="white"/>
              </w:rPr>
            </w:pPr>
            <w:r w:rsidRPr="00730777">
              <w:rPr>
                <w:rFonts w:ascii="Times New Roman" w:eastAsia="Times New Roman" w:hAnsi="Times New Roman" w:cs="Times New Roman"/>
                <w:b/>
                <w:bCs/>
                <w:sz w:val="24"/>
                <w:szCs w:val="24"/>
                <w:highlight w:val="white"/>
              </w:rPr>
              <w:t>Chi-squared test</w:t>
            </w:r>
            <w:r w:rsidRPr="00EA045D">
              <w:rPr>
                <w:rFonts w:ascii="Times New Roman" w:eastAsia="Times New Roman" w:hAnsi="Times New Roman" w:cs="Times New Roman"/>
                <w:sz w:val="24"/>
                <w:szCs w:val="24"/>
                <w:highlight w:val="white"/>
              </w:rPr>
              <w:t xml:space="preserve"> for differences between religiosity groups for each belief about cannabis</w:t>
            </w:r>
            <w:r w:rsidR="00DA40A4">
              <w:rPr>
                <w:rFonts w:ascii="Times New Roman" w:eastAsia="Times New Roman" w:hAnsi="Times New Roman" w:cs="Times New Roman"/>
                <w:sz w:val="24"/>
                <w:szCs w:val="24"/>
                <w:highlight w:val="white"/>
              </w:rPr>
              <w:t xml:space="preserve"> (</w:t>
            </w:r>
            <w:r w:rsidR="00DA40A4" w:rsidRPr="00EA045D">
              <w:rPr>
                <w:rFonts w:ascii="Cambria Math" w:eastAsia="Times New Roman" w:hAnsi="Cambria Math" w:cs="Cambria Math"/>
                <w:sz w:val="24"/>
                <w:szCs w:val="24"/>
              </w:rPr>
              <w:t>𝜒</w:t>
            </w:r>
            <w:r w:rsidR="00DA40A4" w:rsidRPr="00EA045D">
              <w:rPr>
                <w:rFonts w:ascii="Times New Roman" w:eastAsia="Times New Roman" w:hAnsi="Times New Roman" w:cs="Times New Roman"/>
                <w:sz w:val="24"/>
                <w:szCs w:val="24"/>
                <w:vertAlign w:val="superscript"/>
              </w:rPr>
              <w:t>2</w:t>
            </w:r>
            <w:r w:rsidR="00DA40A4">
              <w:rPr>
                <w:rFonts w:ascii="Times New Roman" w:eastAsia="Times New Roman" w:hAnsi="Times New Roman" w:cs="Times New Roman"/>
                <w:sz w:val="24"/>
                <w:szCs w:val="24"/>
              </w:rPr>
              <w:t>)</w:t>
            </w:r>
            <w:r w:rsidRPr="00EA045D">
              <w:rPr>
                <w:rFonts w:ascii="Times New Roman" w:eastAsia="Times New Roman" w:hAnsi="Times New Roman" w:cs="Times New Roman"/>
                <w:sz w:val="24"/>
                <w:szCs w:val="24"/>
                <w:highlight w:val="white"/>
              </w:rPr>
              <w:t>:</w:t>
            </w:r>
          </w:p>
          <w:p w14:paraId="25D9A863" w14:textId="77777777" w:rsidR="00730777" w:rsidRDefault="00730777" w:rsidP="00730777">
            <w:pPr>
              <w:spacing w:after="0"/>
              <w:ind w:left="746" w:hanging="28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W</w:t>
            </w:r>
            <w:r w:rsidR="00F316EB" w:rsidRPr="00EA045D">
              <w:rPr>
                <w:rFonts w:ascii="Times New Roman" w:eastAsia="Times New Roman" w:hAnsi="Times New Roman" w:cs="Times New Roman"/>
                <w:sz w:val="24"/>
                <w:szCs w:val="24"/>
              </w:rPr>
              <w:t>ould recommend medical cannabis for patient use = NR***,</w:t>
            </w:r>
          </w:p>
          <w:p w14:paraId="09044FA0" w14:textId="77777777" w:rsidR="00730777" w:rsidRDefault="00F316EB" w:rsidP="00730777">
            <w:pPr>
              <w:spacing w:after="0"/>
              <w:ind w:left="746"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There are significant physical health benefits using medical cannabis = NR***,</w:t>
            </w:r>
          </w:p>
          <w:p w14:paraId="75A31ECF" w14:textId="77777777" w:rsidR="00730777" w:rsidRDefault="00F316EB" w:rsidP="00730777">
            <w:pPr>
              <w:spacing w:after="0"/>
              <w:ind w:left="746"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There are significant mental health benefits using medical cannabis = NR***,</w:t>
            </w:r>
          </w:p>
          <w:p w14:paraId="3D99C199" w14:textId="77777777" w:rsidR="00730777" w:rsidRDefault="00F316EB" w:rsidP="00730777">
            <w:pPr>
              <w:spacing w:after="0"/>
              <w:ind w:left="746"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Cannabis should be legalized for recreational use = NR, </w:t>
            </w:r>
            <w:r w:rsidRPr="00EA045D">
              <w:rPr>
                <w:rFonts w:ascii="Times New Roman" w:eastAsia="Times New Roman" w:hAnsi="Times New Roman" w:cs="Times New Roman"/>
                <w:i/>
                <w:sz w:val="24"/>
                <w:szCs w:val="24"/>
              </w:rPr>
              <w:t>p</w:t>
            </w:r>
            <w:r w:rsidRPr="00EA045D">
              <w:rPr>
                <w:rFonts w:ascii="Times New Roman" w:eastAsia="Times New Roman" w:hAnsi="Times New Roman" w:cs="Times New Roman"/>
                <w:sz w:val="24"/>
                <w:szCs w:val="24"/>
              </w:rPr>
              <w:t xml:space="preserve"> = .003,</w:t>
            </w:r>
          </w:p>
          <w:p w14:paraId="0C3FF332" w14:textId="77777777" w:rsidR="00730777" w:rsidRDefault="00F316EB" w:rsidP="00730777">
            <w:pPr>
              <w:spacing w:after="0"/>
              <w:ind w:left="746"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Cannabis is not addictive = NR, </w:t>
            </w:r>
            <w:r w:rsidRPr="00EA045D">
              <w:rPr>
                <w:rFonts w:ascii="Times New Roman" w:eastAsia="Times New Roman" w:hAnsi="Times New Roman" w:cs="Times New Roman"/>
                <w:i/>
                <w:sz w:val="24"/>
                <w:szCs w:val="24"/>
              </w:rPr>
              <w:t>p</w:t>
            </w:r>
            <w:r w:rsidRPr="00EA045D">
              <w:rPr>
                <w:rFonts w:ascii="Times New Roman" w:eastAsia="Times New Roman" w:hAnsi="Times New Roman" w:cs="Times New Roman"/>
                <w:sz w:val="24"/>
                <w:szCs w:val="24"/>
              </w:rPr>
              <w:t xml:space="preserve"> = .593,</w:t>
            </w:r>
          </w:p>
          <w:p w14:paraId="15502C41" w14:textId="77777777" w:rsidR="00730777" w:rsidRDefault="00F316EB" w:rsidP="00730777">
            <w:pPr>
              <w:spacing w:after="0"/>
              <w:ind w:left="746"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Using cannabis does not pose serious physical health risks = NR, </w:t>
            </w:r>
            <w:r w:rsidRPr="00EA045D">
              <w:rPr>
                <w:rFonts w:ascii="Times New Roman" w:eastAsia="Times New Roman" w:hAnsi="Times New Roman" w:cs="Times New Roman"/>
                <w:i/>
                <w:sz w:val="24"/>
                <w:szCs w:val="24"/>
              </w:rPr>
              <w:t>p</w:t>
            </w:r>
            <w:r w:rsidRPr="00EA045D">
              <w:rPr>
                <w:rFonts w:ascii="Times New Roman" w:eastAsia="Times New Roman" w:hAnsi="Times New Roman" w:cs="Times New Roman"/>
                <w:sz w:val="24"/>
                <w:szCs w:val="24"/>
              </w:rPr>
              <w:t xml:space="preserve"> = .02,</w:t>
            </w:r>
          </w:p>
          <w:p w14:paraId="500B2EEF" w14:textId="77777777" w:rsidR="00730777" w:rsidRDefault="00F316EB" w:rsidP="00730777">
            <w:pPr>
              <w:spacing w:after="0"/>
              <w:ind w:left="746"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Using cannabis does not pose serious mental health risks = NR, </w:t>
            </w:r>
            <w:r w:rsidRPr="00EA045D">
              <w:rPr>
                <w:rFonts w:ascii="Times New Roman" w:eastAsia="Times New Roman" w:hAnsi="Times New Roman" w:cs="Times New Roman"/>
                <w:i/>
                <w:sz w:val="24"/>
                <w:szCs w:val="24"/>
              </w:rPr>
              <w:t>p</w:t>
            </w:r>
            <w:r w:rsidRPr="00EA045D">
              <w:rPr>
                <w:rFonts w:ascii="Times New Roman" w:eastAsia="Times New Roman" w:hAnsi="Times New Roman" w:cs="Times New Roman"/>
                <w:sz w:val="24"/>
                <w:szCs w:val="24"/>
              </w:rPr>
              <w:t xml:space="preserve"> = .024,</w:t>
            </w:r>
          </w:p>
          <w:p w14:paraId="3A4B9367" w14:textId="076BDD08" w:rsidR="00F316EB" w:rsidRPr="00EA045D" w:rsidRDefault="00F316EB" w:rsidP="00730777">
            <w:pPr>
              <w:spacing w:after="0"/>
              <w:ind w:left="746" w:hanging="2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rPr>
              <w:lastRenderedPageBreak/>
              <w:t xml:space="preserve">Additional research regarding medical cannabis use should be encouraged = NR, </w:t>
            </w:r>
            <w:r w:rsidRPr="00EA045D">
              <w:rPr>
                <w:rFonts w:ascii="Times New Roman" w:eastAsia="Times New Roman" w:hAnsi="Times New Roman" w:cs="Times New Roman"/>
                <w:i/>
                <w:sz w:val="24"/>
                <w:szCs w:val="24"/>
              </w:rPr>
              <w:t>p</w:t>
            </w:r>
            <w:r w:rsidRPr="00EA045D">
              <w:rPr>
                <w:rFonts w:ascii="Times New Roman" w:eastAsia="Times New Roman" w:hAnsi="Times New Roman" w:cs="Times New Roman"/>
                <w:sz w:val="24"/>
                <w:szCs w:val="24"/>
              </w:rPr>
              <w:t xml:space="preserve"> = .009</w:t>
            </w:r>
          </w:p>
        </w:tc>
      </w:tr>
      <w:tr w:rsidR="00F316EB" w:rsidRPr="00EA045D" w14:paraId="314DF697" w14:textId="77777777" w:rsidTr="00B56BE9">
        <w:trPr>
          <w:trHeight w:val="4720"/>
        </w:trPr>
        <w:tc>
          <w:tcPr>
            <w:tcW w:w="2977" w:type="dxa"/>
            <w:tcBorders>
              <w:top w:val="nil"/>
              <w:left w:val="nil"/>
              <w:bottom w:val="nil"/>
              <w:right w:val="nil"/>
            </w:tcBorders>
            <w:shd w:val="clear" w:color="auto" w:fill="auto"/>
            <w:tcMar>
              <w:top w:w="100" w:type="dxa"/>
              <w:left w:w="100" w:type="dxa"/>
              <w:bottom w:w="100" w:type="dxa"/>
              <w:right w:w="100" w:type="dxa"/>
            </w:tcMar>
          </w:tcPr>
          <w:p w14:paraId="620B686F" w14:textId="4F67FE22" w:rsidR="00F316EB" w:rsidRPr="00EA045D" w:rsidRDefault="00F316EB" w:rsidP="00F316EB">
            <w:pPr>
              <w:spacing w:after="0"/>
              <w:ind w:left="360" w:hanging="180"/>
              <w:contextualSpacing/>
              <w:rPr>
                <w:rFonts w:ascii="Times New Roman" w:eastAsia="Times New Roman" w:hAnsi="Times New Roman" w:cs="Times New Roman"/>
                <w:color w:val="1A1A1A"/>
                <w:sz w:val="24"/>
                <w:szCs w:val="24"/>
                <w:highlight w:val="white"/>
              </w:rPr>
            </w:pPr>
            <w:proofErr w:type="spellStart"/>
            <w:r w:rsidRPr="00D1419A">
              <w:rPr>
                <w:rFonts w:ascii="Times New Roman" w:eastAsia="Times New Roman" w:hAnsi="Times New Roman" w:cs="Times New Roman"/>
                <w:b/>
                <w:bCs/>
                <w:color w:val="1A1A1A"/>
                <w:sz w:val="24"/>
                <w:szCs w:val="24"/>
                <w:highlight w:val="white"/>
              </w:rPr>
              <w:lastRenderedPageBreak/>
              <w:t>Gurel</w:t>
            </w:r>
            <w:proofErr w:type="spellEnd"/>
            <w:r w:rsidRPr="00D1419A">
              <w:rPr>
                <w:rFonts w:ascii="Times New Roman" w:eastAsia="Times New Roman" w:hAnsi="Times New Roman" w:cs="Times New Roman"/>
                <w:b/>
                <w:bCs/>
                <w:color w:val="1A1A1A"/>
                <w:sz w:val="24"/>
                <w:szCs w:val="24"/>
                <w:highlight w:val="white"/>
              </w:rPr>
              <w:t xml:space="preserve"> &amp; Spain </w:t>
            </w:r>
            <w:r w:rsidR="00B77302" w:rsidRPr="00B77302">
              <w:rPr>
                <w:rFonts w:ascii="Times New Roman" w:eastAsia="Times New Roman" w:hAnsi="Times New Roman" w:cs="Times New Roman"/>
                <w:b/>
                <w:bCs/>
                <w:color w:val="1A1A1A"/>
                <w:sz w:val="24"/>
                <w:szCs w:val="24"/>
                <w:highlight w:val="white"/>
              </w:rPr>
              <w:fldChar w:fldCharType="begin" w:fldLock="1"/>
            </w:r>
            <w:r w:rsidR="00B77302">
              <w:rPr>
                <w:rFonts w:ascii="Times New Roman" w:eastAsia="Times New Roman" w:hAnsi="Times New Roman" w:cs="Times New Roman"/>
                <w:b/>
                <w:bCs/>
                <w:color w:val="1A1A1A"/>
                <w:sz w:val="24"/>
                <w:szCs w:val="24"/>
                <w:highlight w:val="white"/>
              </w:rPr>
              <w:instrText>ADDIN CSL_CITATION {"citationItems":[{"id":"ITEM-1","itemData":{"DOI":"10.2466/pr0.1977.41.3f.1285","ISSN":"0033-2941","abstract":"Compared attitudes toward alcoholism of 24 nurses from a 4-yr nursing program in a Roman Catholic college and of 29 nurses who graduated from a 4-yr state supported university affiliated nursing program. The Alcoholism Questionnaire was used as a measure. 17 of the 24 Ss from the religious-affiliated nursing program indicated they felt 'comfortable' in providing nursing care to patients with alcohol problems. Yet 17 of the 29 Ss from the nonsectarian university program indicated they did not feel 'comfortable' in providing care to such patients. Ss from the religious-affiliated program who indicated that they did not feel 'comfortable' in providing care to patients with alcohol problems scored lower in the attitude scale than Ss from the university program who indicated they also did not feel 'comfortable' in providing such care. (PsycINFO Database Record (c) 2016 APA, all rights reserved)","author":[{"dropping-particle":"","family":"Gurel","given":"M","non-dropping-particle":"","parse-names":false,"suffix":""},{"dropping-particle":"","family":"Spain","given":"M D","non-dropping-particle":"","parse-names":false,"suffix":""}],"container-title":"Psychological Reports","id":"ITEM-1","issued":{"date-parts":[["1977","12"]]},"note":"From Duplicate 1 (Differences in attitudes toward alcoholism in graduates of two schools of nursing - Gurel, M; Spain, M D)\n\nAccession Number: 1979-04446-001. Partial author list: First Author &amp;amp; Affiliation: Gurel, M.; U Washington. Other Publishers: Sage Publications. Release Date: 19790201. Publication Type: Journal (0100), Peer Reviewed Journal (0110). Format Covered: Print. Document Type: Journal Article. Language: English. Major Descriptor: Alcoholism; Drug Usage Attitudes; Nursing Education; Private School Education; Public School Education. Minor Descriptor: Nurses. Classification: Professional Education &amp;amp; Training (3410). Population: Human (10). Page Count: 2. Issue Publication Date: Dec, 1977.","page":"1285-1286","publisher":"Psychological Reports","title":"Differences in attitudes toward alcoholism in graduates of two schools of nursing","type":"article-journal","volume":"41"},"suppress-author":1,"uris":["http://www.mendeley.com/documents/?uuid=9f075732-68e1-4f32-92aa-ec18e5fd8af9"]}],"mendeley":{"formattedCitation":"(1977)","plainTextFormattedCitation":"(1977)","previouslyFormattedCitation":"(1977)"},"properties":{"noteIndex":0},"schema":"https://github.com/citation-style-language/schema/raw/master/csl-citation.json"}</w:instrText>
            </w:r>
            <w:r w:rsidR="00B77302" w:rsidRPr="00B77302">
              <w:rPr>
                <w:rFonts w:ascii="Times New Roman" w:eastAsia="Times New Roman" w:hAnsi="Times New Roman" w:cs="Times New Roman"/>
                <w:b/>
                <w:bCs/>
                <w:color w:val="1A1A1A"/>
                <w:sz w:val="24"/>
                <w:szCs w:val="24"/>
                <w:highlight w:val="white"/>
              </w:rPr>
              <w:fldChar w:fldCharType="separate"/>
            </w:r>
            <w:r w:rsidR="00B77302" w:rsidRPr="00B77302">
              <w:rPr>
                <w:rFonts w:ascii="Times New Roman" w:eastAsia="Times New Roman" w:hAnsi="Times New Roman" w:cs="Times New Roman"/>
                <w:b/>
                <w:bCs/>
                <w:noProof/>
                <w:color w:val="1A1A1A"/>
                <w:sz w:val="24"/>
                <w:szCs w:val="24"/>
                <w:highlight w:val="white"/>
              </w:rPr>
              <w:t>(1977)</w:t>
            </w:r>
            <w:r w:rsidR="00B77302" w:rsidRPr="00B77302">
              <w:rPr>
                <w:rFonts w:ascii="Times New Roman" w:eastAsia="Times New Roman" w:hAnsi="Times New Roman" w:cs="Times New Roman"/>
                <w:b/>
                <w:bCs/>
                <w:color w:val="1A1A1A"/>
                <w:sz w:val="24"/>
                <w:szCs w:val="24"/>
                <w:highlight w:val="white"/>
              </w:rPr>
              <w:fldChar w:fldCharType="end"/>
            </w:r>
            <w:r w:rsidRPr="00EA045D">
              <w:rPr>
                <w:rFonts w:ascii="Times New Roman" w:eastAsia="Times New Roman" w:hAnsi="Times New Roman" w:cs="Times New Roman"/>
                <w:color w:val="1A1A1A"/>
                <w:sz w:val="24"/>
                <w:szCs w:val="24"/>
                <w:highlight w:val="white"/>
              </w:rPr>
              <w:t>; USA; questionnaire;</w:t>
            </w:r>
          </w:p>
          <w:p w14:paraId="6AB2661B" w14:textId="77777777" w:rsidR="00F316EB" w:rsidRPr="00EA045D" w:rsidRDefault="00F316EB" w:rsidP="00F316EB">
            <w:pPr>
              <w:spacing w:after="0"/>
              <w:ind w:left="360" w:hanging="180"/>
              <w:contextualSpacing/>
              <w:rPr>
                <w:rFonts w:ascii="Times New Roman" w:eastAsia="Times New Roman" w:hAnsi="Times New Roman" w:cs="Times New Roman"/>
                <w:color w:val="1A1A1A"/>
                <w:sz w:val="24"/>
                <w:szCs w:val="24"/>
                <w:highlight w:val="white"/>
              </w:rPr>
            </w:pPr>
            <w:r w:rsidRPr="00EA045D">
              <w:rPr>
                <w:rFonts w:ascii="Times New Roman" w:eastAsia="Times New Roman" w:hAnsi="Times New Roman" w:cs="Times New Roman"/>
                <w:i/>
                <w:sz w:val="24"/>
                <w:szCs w:val="24"/>
              </w:rPr>
              <w:t xml:space="preserve">N </w:t>
            </w:r>
            <w:r w:rsidRPr="00EA045D">
              <w:rPr>
                <w:rFonts w:ascii="Times New Roman" w:eastAsia="Times New Roman" w:hAnsi="Times New Roman" w:cs="Times New Roman"/>
                <w:sz w:val="24"/>
                <w:szCs w:val="24"/>
              </w:rPr>
              <w:t>= 53</w:t>
            </w:r>
            <w:r>
              <w:rPr>
                <w:rFonts w:ascii="Times New Roman" w:eastAsia="Times New Roman" w:hAnsi="Times New Roman" w:cs="Times New Roman"/>
                <w:sz w:val="24"/>
                <w:szCs w:val="24"/>
              </w:rPr>
              <w:t xml:space="preserve">: </w:t>
            </w:r>
            <w:r w:rsidRPr="00EA045D">
              <w:rPr>
                <w:rFonts w:ascii="Times New Roman" w:eastAsia="Times New Roman" w:hAnsi="Times New Roman" w:cs="Times New Roman"/>
                <w:color w:val="1A1A1A"/>
                <w:sz w:val="24"/>
                <w:szCs w:val="24"/>
                <w:highlight w:val="white"/>
              </w:rPr>
              <w:t>Nurses with no prior alcohol or substance use education were recruited;</w:t>
            </w:r>
          </w:p>
          <w:p w14:paraId="590404BB" w14:textId="77777777" w:rsidR="00F316EB" w:rsidRPr="00EA045D" w:rsidRDefault="00F316EB" w:rsidP="00F316EB">
            <w:pPr>
              <w:spacing w:after="0"/>
              <w:ind w:left="471" w:hanging="14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Comfort in providing care to patients with alcohol problems: Comfortable Catholic (32.1%), Comfortable Non-sectarian (22.6%), Uncomfortable Catholic (13.2%), Uncomfortable Non-sectarian (32.1%);</w:t>
            </w:r>
          </w:p>
          <w:p w14:paraId="0A365B7E" w14:textId="77777777" w:rsidR="00F316EB" w:rsidRDefault="00F316EB" w:rsidP="00F316EB">
            <w:pPr>
              <w:spacing w:after="0"/>
              <w:ind w:left="471"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Catholic (45.3%), Non-sectarian (54.7%)</w:t>
            </w:r>
            <w:r>
              <w:rPr>
                <w:rFonts w:ascii="Times New Roman" w:eastAsia="Times New Roman" w:hAnsi="Times New Roman" w:cs="Times New Roman"/>
                <w:sz w:val="24"/>
                <w:szCs w:val="24"/>
              </w:rPr>
              <w:t>;</w:t>
            </w:r>
          </w:p>
          <w:p w14:paraId="6260B747" w14:textId="77777777" w:rsidR="00F316EB" w:rsidRPr="00EA045D" w:rsidRDefault="00F316EB" w:rsidP="00F316EB">
            <w:pPr>
              <w:spacing w:after="0"/>
              <w:ind w:left="360" w:hanging="180"/>
              <w:contextualSpacing/>
              <w:rPr>
                <w:rFonts w:ascii="Times New Roman" w:eastAsia="Times New Roman" w:hAnsi="Times New Roman" w:cs="Times New Roman"/>
                <w:color w:val="1A1A1A"/>
                <w:sz w:val="24"/>
                <w:szCs w:val="24"/>
                <w:highlight w:val="white"/>
              </w:rPr>
            </w:pPr>
            <w:r w:rsidRPr="00EA045D">
              <w:rPr>
                <w:rFonts w:ascii="Times New Roman" w:eastAsia="Times New Roman" w:hAnsi="Times New Roman" w:cs="Times New Roman"/>
                <w:color w:val="1A1A1A"/>
                <w:sz w:val="24"/>
                <w:szCs w:val="24"/>
                <w:highlight w:val="white"/>
              </w:rPr>
              <w:t>Alcohol</w:t>
            </w:r>
          </w:p>
        </w:tc>
        <w:tc>
          <w:tcPr>
            <w:tcW w:w="5753" w:type="dxa"/>
            <w:gridSpan w:val="2"/>
            <w:tcBorders>
              <w:top w:val="nil"/>
              <w:left w:val="nil"/>
              <w:bottom w:val="nil"/>
              <w:right w:val="nil"/>
            </w:tcBorders>
            <w:shd w:val="clear" w:color="auto" w:fill="auto"/>
            <w:tcMar>
              <w:top w:w="100" w:type="dxa"/>
              <w:left w:w="100" w:type="dxa"/>
              <w:bottom w:w="100" w:type="dxa"/>
              <w:right w:w="100" w:type="dxa"/>
            </w:tcMar>
          </w:tcPr>
          <w:p w14:paraId="33641C13" w14:textId="40D75496"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Attitude:</w:t>
            </w:r>
            <w:r w:rsidRPr="00EA045D">
              <w:rPr>
                <w:rFonts w:ascii="Times New Roman" w:eastAsia="Times New Roman" w:hAnsi="Times New Roman" w:cs="Times New Roman"/>
                <w:b/>
                <w:sz w:val="24"/>
                <w:szCs w:val="24"/>
              </w:rPr>
              <w:t xml:space="preserve"> Marcus Alcoholism Questionnaire </w:t>
            </w:r>
            <w:r w:rsidR="00CF372E">
              <w:rPr>
                <w:rFonts w:ascii="Times New Roman" w:eastAsia="Times New Roman" w:hAnsi="Times New Roman" w:cs="Times New Roman"/>
                <w:b/>
                <w:sz w:val="24"/>
                <w:szCs w:val="24"/>
              </w:rPr>
              <w:fldChar w:fldCharType="begin" w:fldLock="1"/>
            </w:r>
            <w:r w:rsidR="000D6C8E">
              <w:rPr>
                <w:rFonts w:ascii="Times New Roman" w:eastAsia="Times New Roman" w:hAnsi="Times New Roman" w:cs="Times New Roman"/>
                <w:b/>
                <w:sz w:val="24"/>
                <w:szCs w:val="24"/>
              </w:rPr>
              <w:instrText>ADDIN CSL_CITATION {"citationItems":[{"id":"ITEM-1","itemData":{"author":[{"dropping-particle":"","family":"Marcus","given":"A. M.","non-dropping-particle":"","parse-names":false,"suffix":""}],"id":"ITEM-1","issued":{"date-parts":[["1980"]]},"publisher":"Alcohol and Drug Addiction Research Association","publisher-place":"Toronto, Canada","title":"The alcoholism questionnaire: Administration, scoring and interpretation","type":"book"},"suffix":"; 1: agree; 7: disagree","uris":["http://www.mendeley.com/documents/?uuid=f4713386-fc16-3241-a45c-85b453a83fad"]}],"mendeley":{"formattedCitation":"(Marcus, 1980; 1: agree; 7: disagree)","plainTextFormattedCitation":"(Marcus, 1980; 1: agree; 7: disagree)","previouslyFormattedCitation":"(Marcus, 1980; 1: agree; 7: disagree)"},"properties":{"noteIndex":0},"schema":"https://github.com/citation-style-language/schema/raw/master/csl-citation.json"}</w:instrText>
            </w:r>
            <w:r w:rsidR="00CF372E">
              <w:rPr>
                <w:rFonts w:ascii="Times New Roman" w:eastAsia="Times New Roman" w:hAnsi="Times New Roman" w:cs="Times New Roman"/>
                <w:b/>
                <w:sz w:val="24"/>
                <w:szCs w:val="24"/>
              </w:rPr>
              <w:fldChar w:fldCharType="separate"/>
            </w:r>
            <w:r w:rsidR="003949B2" w:rsidRPr="003949B2">
              <w:rPr>
                <w:rFonts w:ascii="Times New Roman" w:eastAsia="Times New Roman" w:hAnsi="Times New Roman" w:cs="Times New Roman"/>
                <w:noProof/>
                <w:sz w:val="24"/>
                <w:szCs w:val="24"/>
              </w:rPr>
              <w:t xml:space="preserve">(Marcus, 1980; 1: </w:t>
            </w:r>
            <w:r w:rsidR="003949B2" w:rsidRPr="00890F0B">
              <w:rPr>
                <w:rFonts w:ascii="Times New Roman" w:eastAsia="Times New Roman" w:hAnsi="Times New Roman" w:cs="Times New Roman"/>
                <w:i/>
                <w:iCs/>
                <w:noProof/>
                <w:sz w:val="24"/>
                <w:szCs w:val="24"/>
              </w:rPr>
              <w:t>agree</w:t>
            </w:r>
            <w:r w:rsidR="003949B2" w:rsidRPr="003949B2">
              <w:rPr>
                <w:rFonts w:ascii="Times New Roman" w:eastAsia="Times New Roman" w:hAnsi="Times New Roman" w:cs="Times New Roman"/>
                <w:noProof/>
                <w:sz w:val="24"/>
                <w:szCs w:val="24"/>
              </w:rPr>
              <w:t xml:space="preserve">; 7: </w:t>
            </w:r>
            <w:r w:rsidR="003949B2" w:rsidRPr="00890F0B">
              <w:rPr>
                <w:rFonts w:ascii="Times New Roman" w:eastAsia="Times New Roman" w:hAnsi="Times New Roman" w:cs="Times New Roman"/>
                <w:i/>
                <w:iCs/>
                <w:noProof/>
                <w:sz w:val="24"/>
                <w:szCs w:val="24"/>
              </w:rPr>
              <w:t>disagree</w:t>
            </w:r>
            <w:r w:rsidR="003949B2" w:rsidRPr="003949B2">
              <w:rPr>
                <w:rFonts w:ascii="Times New Roman" w:eastAsia="Times New Roman" w:hAnsi="Times New Roman" w:cs="Times New Roman"/>
                <w:noProof/>
                <w:sz w:val="24"/>
                <w:szCs w:val="24"/>
              </w:rPr>
              <w:t>)</w:t>
            </w:r>
            <w:r w:rsidR="00CF372E">
              <w:rPr>
                <w:rFonts w:ascii="Times New Roman" w:eastAsia="Times New Roman" w:hAnsi="Times New Roman" w:cs="Times New Roman"/>
                <w:b/>
                <w:sz w:val="24"/>
                <w:szCs w:val="24"/>
              </w:rPr>
              <w:fldChar w:fldCharType="end"/>
            </w:r>
            <w:r w:rsidRPr="00EA045D">
              <w:rPr>
                <w:rFonts w:ascii="Times New Roman" w:eastAsia="Times New Roman" w:hAnsi="Times New Roman" w:cs="Times New Roman"/>
                <w:sz w:val="24"/>
                <w:szCs w:val="24"/>
              </w:rPr>
              <w:t>:</w:t>
            </w:r>
          </w:p>
          <w:p w14:paraId="2295D35B" w14:textId="77777777" w:rsidR="00F316EB" w:rsidRPr="00EA045D" w:rsidRDefault="00F316EB" w:rsidP="00730777">
            <w:pPr>
              <w:spacing w:after="0"/>
              <w:ind w:left="891"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Emotional difficulties (Factor 1): Comfortable Catholic = 5.06 (.93), Comfortable Non-sectarian = 4.95 (.8), Uncomfortable Catholic = 4.6 (.98), Uncomfortable Non-sectarian = 5.22 (.93);</w:t>
            </w:r>
          </w:p>
          <w:p w14:paraId="68DA045A" w14:textId="77777777" w:rsidR="00F316EB" w:rsidRPr="00EA045D" w:rsidRDefault="00F316EB" w:rsidP="00730777">
            <w:pPr>
              <w:spacing w:after="0"/>
              <w:ind w:left="891"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Loss of control (Factor 2): Comfortable Catholic = 4.25 (.92), Comfortable Non-sectarian = 4.55 (.89), Uncomfortable Catholic = 3.95 (1.80), Uncomfortable Non-sectarian = 4.88 (.97);</w:t>
            </w:r>
          </w:p>
          <w:p w14:paraId="0EE5D6AD" w14:textId="77777777" w:rsidR="00F316EB" w:rsidRPr="00EA045D" w:rsidRDefault="00F316EB" w:rsidP="00730777">
            <w:pPr>
              <w:spacing w:after="0"/>
              <w:ind w:left="891"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rognosis for recovery (Factor 3): Comfortable Catholic = 1.88 (.64), Comfortable Non-sectarian = 1.98 (.69), Uncomfortable Catholic = 2.4 (.98), Uncomfortable Non-sectarian = 1.98 (.68);</w:t>
            </w:r>
          </w:p>
          <w:p w14:paraId="2269667E" w14:textId="77777777" w:rsidR="00F316EB" w:rsidRPr="00EA045D" w:rsidRDefault="00F316EB" w:rsidP="00730777">
            <w:pPr>
              <w:spacing w:after="0"/>
              <w:ind w:left="891"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Steady drinking (Factor 4): Comfortable Catholic = 5.38 (.97), Comfortable Non-sectarian = 5.73 (1.0), Uncomfortable Catholic = 5.25 (1.19), Uncomfortable Non-sectarian = 5.58 (.88);</w:t>
            </w:r>
          </w:p>
          <w:p w14:paraId="408DB9BA" w14:textId="77777777" w:rsidR="00F316EB" w:rsidRPr="00EA045D" w:rsidRDefault="00F316EB" w:rsidP="00730777">
            <w:pPr>
              <w:spacing w:after="0"/>
              <w:ind w:left="891"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Character defect (Factor 5): Comfortable Catholic = 2.10 (.99), Comfortable Non-sectarian = 2.59 (.86), Uncomfortable Catholic = 2.85 (.75), Uncomfortable Non-sectarian = 2.73 (.98);</w:t>
            </w:r>
          </w:p>
          <w:p w14:paraId="181AF920" w14:textId="77777777" w:rsidR="00F316EB" w:rsidRPr="00EA045D" w:rsidRDefault="00F316EB" w:rsidP="00730777">
            <w:pPr>
              <w:spacing w:after="0"/>
              <w:ind w:left="891"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Social status (Factor 6): Comfortable Catholic = 2.26 (.91), Comfortable Non-sectarian = 2.11 (.71), Uncomfortable Catholic = 2.3 (.74), Uncomfortable Non-sectarian = 2.18 (.73);</w:t>
            </w:r>
          </w:p>
          <w:p w14:paraId="5DD41152" w14:textId="77777777" w:rsidR="00F316EB" w:rsidRPr="00EA045D" w:rsidRDefault="00F316EB" w:rsidP="00730777">
            <w:pPr>
              <w:spacing w:after="0"/>
              <w:ind w:left="891"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lastRenderedPageBreak/>
              <w:t>Illness conception (Factor 7): Comfortable Catholic = 1.96 (1.06), Comfortable Non-sectarian = 2.02 (.75), Uncomfortable Catholic = 2.25 (.88), Uncomfortable Non-sectarian = 2.20 (.63);</w:t>
            </w:r>
          </w:p>
          <w:p w14:paraId="2BA968AE" w14:textId="77777777" w:rsidR="00F316EB" w:rsidRPr="00EA045D" w:rsidRDefault="00F316EB" w:rsidP="00730777">
            <w:pPr>
              <w:spacing w:after="0"/>
              <w:ind w:left="891"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Harmless indulgence (Factor 8): Comfortable Catholic = 1.83 (.58), Comfortable Non-sectarian = 2.34 (1.01), Uncomfortable Catholic = 2.35 (.86), Uncomfortable Non-sectarian = 2.17 (.74);</w:t>
            </w:r>
          </w:p>
          <w:p w14:paraId="1D21B8A6" w14:textId="77777777" w:rsidR="00F316EB" w:rsidRPr="00EA045D" w:rsidRDefault="00F316EB" w:rsidP="00730777">
            <w:pPr>
              <w:spacing w:after="0"/>
              <w:ind w:left="891"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Addiction liability (Factor 9): Comfortable Catholic = 5.13 (.88), Comfortable Non-sectarian = 5.05 (.67), Uncomfortable Catholic = 5.4 (.45), Uncomfortable Non-sectarian = 4.87 (.86);</w:t>
            </w:r>
          </w:p>
          <w:p w14:paraId="31B57F30" w14:textId="3D3511F2" w:rsidR="00F316EB" w:rsidRPr="00EA045D" w:rsidRDefault="00F316EB" w:rsidP="00F316EB">
            <w:pPr>
              <w:spacing w:after="0"/>
              <w:ind w:left="600" w:hanging="2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rPr>
              <w:t xml:space="preserve">R/S: </w:t>
            </w:r>
            <w:r w:rsidRPr="00AD1BEF">
              <w:rPr>
                <w:rFonts w:ascii="Times New Roman" w:eastAsia="Times New Roman" w:hAnsi="Times New Roman" w:cs="Times New Roman"/>
                <w:b/>
                <w:bCs/>
                <w:sz w:val="24"/>
                <w:szCs w:val="24"/>
              </w:rPr>
              <w:t>Religious affiliation</w:t>
            </w:r>
          </w:p>
        </w:tc>
        <w:tc>
          <w:tcPr>
            <w:tcW w:w="4028" w:type="dxa"/>
            <w:tcBorders>
              <w:top w:val="nil"/>
              <w:left w:val="nil"/>
              <w:bottom w:val="nil"/>
              <w:right w:val="nil"/>
            </w:tcBorders>
            <w:shd w:val="clear" w:color="auto" w:fill="auto"/>
            <w:tcMar>
              <w:top w:w="100" w:type="dxa"/>
              <w:left w:w="100" w:type="dxa"/>
              <w:bottom w:w="100" w:type="dxa"/>
              <w:right w:w="100" w:type="dxa"/>
            </w:tcMar>
          </w:tcPr>
          <w:p w14:paraId="1ADD27D6" w14:textId="306DD2B6" w:rsidR="00F316EB" w:rsidRPr="00EA045D" w:rsidRDefault="00F316EB" w:rsidP="00566E8D">
            <w:pPr>
              <w:spacing w:after="0"/>
              <w:ind w:left="462" w:hanging="142"/>
              <w:contextualSpacing/>
              <w:rPr>
                <w:rFonts w:ascii="Times New Roman" w:eastAsia="Times New Roman" w:hAnsi="Times New Roman" w:cs="Times New Roman"/>
                <w:sz w:val="24"/>
                <w:szCs w:val="24"/>
                <w:highlight w:val="white"/>
              </w:rPr>
            </w:pPr>
            <w:r w:rsidRPr="00566E8D">
              <w:rPr>
                <w:rFonts w:ascii="Times New Roman" w:eastAsia="Times New Roman" w:hAnsi="Times New Roman" w:cs="Times New Roman"/>
                <w:b/>
                <w:bCs/>
                <w:sz w:val="24"/>
                <w:szCs w:val="24"/>
                <w:highlight w:val="white"/>
              </w:rPr>
              <w:lastRenderedPageBreak/>
              <w:t>Sign test</w:t>
            </w:r>
            <w:r w:rsidRPr="00EA045D">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sz w:val="24"/>
                <w:szCs w:val="24"/>
                <w:highlight w:val="white"/>
              </w:rPr>
              <w:t>NR</w:t>
            </w:r>
            <w:r w:rsidR="00566E8D">
              <w:rPr>
                <w:rFonts w:ascii="Times New Roman" w:eastAsia="Times New Roman" w:hAnsi="Times New Roman" w:cs="Times New Roman"/>
                <w:sz w:val="24"/>
                <w:szCs w:val="24"/>
                <w:highlight w:val="white"/>
              </w:rPr>
              <w:t>:</w:t>
            </w:r>
            <w:r>
              <w:rPr>
                <w:rFonts w:ascii="Times New Roman" w:eastAsia="Times New Roman" w:hAnsi="Times New Roman" w:cs="Times New Roman"/>
                <w:sz w:val="24"/>
                <w:szCs w:val="24"/>
                <w:highlight w:val="white"/>
              </w:rPr>
              <w:t xml:space="preserve"> </w:t>
            </w:r>
            <w:r w:rsidRPr="00EA045D">
              <w:rPr>
                <w:rFonts w:ascii="Times New Roman" w:eastAsia="Times New Roman" w:hAnsi="Times New Roman" w:cs="Times New Roman"/>
                <w:sz w:val="24"/>
                <w:szCs w:val="24"/>
                <w:highlight w:val="white"/>
              </w:rPr>
              <w:t xml:space="preserve">Uncomfortable Catholic had less </w:t>
            </w:r>
            <w:r w:rsidR="00566E8D" w:rsidRPr="00EA045D">
              <w:rPr>
                <w:rFonts w:ascii="Times New Roman" w:eastAsia="Times New Roman" w:hAnsi="Times New Roman" w:cs="Times New Roman"/>
                <w:sz w:val="24"/>
                <w:szCs w:val="24"/>
                <w:highlight w:val="white"/>
              </w:rPr>
              <w:t>favourable</w:t>
            </w:r>
            <w:r w:rsidRPr="00EA045D">
              <w:rPr>
                <w:rFonts w:ascii="Times New Roman" w:eastAsia="Times New Roman" w:hAnsi="Times New Roman" w:cs="Times New Roman"/>
                <w:sz w:val="24"/>
                <w:szCs w:val="24"/>
                <w:highlight w:val="white"/>
              </w:rPr>
              <w:t xml:space="preserve"> attitudes than all other groups on factors 1-8 (</w:t>
            </w:r>
            <w:r w:rsidRPr="00EA045D">
              <w:rPr>
                <w:rFonts w:ascii="Times New Roman" w:eastAsia="Times New Roman" w:hAnsi="Times New Roman" w:cs="Times New Roman"/>
                <w:i/>
                <w:sz w:val="24"/>
                <w:szCs w:val="24"/>
                <w:highlight w:val="white"/>
              </w:rPr>
              <w:t>p</w:t>
            </w:r>
            <w:r w:rsidRPr="00EA045D">
              <w:rPr>
                <w:rFonts w:ascii="Times New Roman" w:eastAsia="Times New Roman" w:hAnsi="Times New Roman" w:cs="Times New Roman"/>
                <w:sz w:val="24"/>
                <w:szCs w:val="24"/>
                <w:highlight w:val="white"/>
              </w:rPr>
              <w:t xml:space="preserve"> &lt; .02)</w:t>
            </w:r>
          </w:p>
        </w:tc>
      </w:tr>
      <w:tr w:rsidR="003E1D34" w:rsidRPr="00EA045D" w14:paraId="3610736A" w14:textId="77777777" w:rsidTr="00DE478A">
        <w:trPr>
          <w:trHeight w:val="751"/>
        </w:trPr>
        <w:tc>
          <w:tcPr>
            <w:tcW w:w="2977" w:type="dxa"/>
            <w:tcBorders>
              <w:top w:val="nil"/>
              <w:left w:val="nil"/>
              <w:bottom w:val="nil"/>
              <w:right w:val="nil"/>
            </w:tcBorders>
            <w:shd w:val="clear" w:color="auto" w:fill="auto"/>
            <w:tcMar>
              <w:top w:w="100" w:type="dxa"/>
              <w:left w:w="100" w:type="dxa"/>
              <w:bottom w:w="100" w:type="dxa"/>
              <w:right w:w="100" w:type="dxa"/>
            </w:tcMar>
          </w:tcPr>
          <w:p w14:paraId="16F9BB07" w14:textId="3BFEA3BB" w:rsidR="003E1D34" w:rsidRPr="00EA045D" w:rsidRDefault="003E1D34" w:rsidP="00F316EB">
            <w:pPr>
              <w:spacing w:after="0"/>
              <w:ind w:left="360" w:hanging="180"/>
              <w:contextualSpacing/>
              <w:rPr>
                <w:rFonts w:ascii="Times New Roman" w:eastAsia="Times New Roman" w:hAnsi="Times New Roman" w:cs="Times New Roman"/>
                <w:color w:val="1A1A1A"/>
                <w:sz w:val="24"/>
                <w:szCs w:val="24"/>
                <w:highlight w:val="white"/>
              </w:rPr>
            </w:pPr>
            <w:r w:rsidRPr="00457C9B">
              <w:rPr>
                <w:rFonts w:ascii="Times New Roman" w:eastAsia="Times New Roman" w:hAnsi="Times New Roman" w:cs="Times New Roman"/>
                <w:b/>
                <w:bCs/>
                <w:color w:val="1A1A1A"/>
                <w:sz w:val="24"/>
                <w:szCs w:val="24"/>
              </w:rPr>
              <w:t>Hatchett, et al</w:t>
            </w:r>
            <w:r w:rsidRPr="00B77302">
              <w:rPr>
                <w:rFonts w:ascii="Times New Roman" w:eastAsia="Times New Roman" w:hAnsi="Times New Roman" w:cs="Times New Roman"/>
                <w:b/>
                <w:bCs/>
                <w:color w:val="1A1A1A"/>
                <w:sz w:val="24"/>
                <w:szCs w:val="24"/>
              </w:rPr>
              <w:t xml:space="preserve">. </w:t>
            </w:r>
            <w:r w:rsidRPr="00B77302">
              <w:rPr>
                <w:rFonts w:ascii="Times New Roman" w:eastAsia="Times New Roman" w:hAnsi="Times New Roman" w:cs="Times New Roman"/>
                <w:b/>
                <w:bCs/>
                <w:color w:val="1A1A1A"/>
                <w:sz w:val="24"/>
                <w:szCs w:val="24"/>
              </w:rPr>
              <w:fldChar w:fldCharType="begin" w:fldLock="1"/>
            </w:r>
            <w:r>
              <w:rPr>
                <w:rFonts w:ascii="Times New Roman" w:eastAsia="Times New Roman" w:hAnsi="Times New Roman" w:cs="Times New Roman"/>
                <w:b/>
                <w:bCs/>
                <w:color w:val="1A1A1A"/>
                <w:sz w:val="24"/>
                <w:szCs w:val="24"/>
              </w:rPr>
              <w:instrText>ADDIN CSL_CITATION {"citationItems":[{"id":"ITEM-1","itemData":{"DOI":"10.1177/154230501106500104","ISSN":"15423050","PMID":"21919325","abstract":"Alcohol, tobacco and other drug abuse continue to cause major threats to the physiological, psychological, sociological and spiritual health of the nation. According to recent statistics, over 80% of the illegal drugs used by youth, both male and female, is marijuana, with cocaine, opium and their derivatives comprising at least 15% of the drugs used by youth. When considering the ill effects of drug abuse, it is the legal one, alcohol that is responsible for the greatest impact on society. While it remains imperative that allied health professionals understand the many ramifications of substance abuse, it is also critical that leaders of faith communities have the knowledge and skills to meet this challenge competently. Due to the relevance of ministries as a possible resource, the focus of this exploratory study is to assess the knowledge, skills and attitudes of clergy about substance use and abuse and to determine their confidence of clergy in assisting their congregation with need related to this area.","author":[{"dropping-particle":"","family":"Hatchett","given":"Bonnie","non-dropping-particle":"","parse-names":false,"suffix":""},{"dropping-particle":"","family":"Holmes","given":"Karen Y.","non-dropping-particle":"","parse-names":false,"suffix":""},{"dropping-particle":"","family":"Bryan-Young","given":"Rosemarie","non-dropping-particle":"","parse-names":false,"suffix":""},{"dropping-particle":"","family":"Patterson","given":"Bernita","non-dropping-particle":"","parse-names":false,"suffix":""}],"container-title":"The Journal of Pastoral Care &amp; Counseling","id":"ITEM-1","issue":"1-2","issued":{"date-parts":[["2011"]]},"language":"eng","note":"study looked at clergy's knowledge, skills and attitudes towards sud, noting that they mostly felt ok but sometimes had problems with knowledge\n\nmaybe not super helpful for dissertation.","page":"1-13","publisher-place":"United States","title":"Attitudes held by members of the clergy about alcohol","type":"article-journal","volume":"65"},"suppress-author":1,"uris":["http://www.mendeley.com/documents/?uuid=1407a7ac-68a3-4f0e-bb77-3ebc8390da14"]}],"mendeley":{"formattedCitation":"(2011)","plainTextFormattedCitation":"(2011)","previouslyFormattedCitation":"(2011)"},"properties":{"noteIndex":0},"schema":"https://github.com/citation-style-language/schema/raw/master/csl-citation.json"}</w:instrText>
            </w:r>
            <w:r w:rsidRPr="00B77302">
              <w:rPr>
                <w:rFonts w:ascii="Times New Roman" w:eastAsia="Times New Roman" w:hAnsi="Times New Roman" w:cs="Times New Roman"/>
                <w:b/>
                <w:bCs/>
                <w:color w:val="1A1A1A"/>
                <w:sz w:val="24"/>
                <w:szCs w:val="24"/>
              </w:rPr>
              <w:fldChar w:fldCharType="separate"/>
            </w:r>
            <w:r w:rsidRPr="00B77302">
              <w:rPr>
                <w:rFonts w:ascii="Times New Roman" w:eastAsia="Times New Roman" w:hAnsi="Times New Roman" w:cs="Times New Roman"/>
                <w:b/>
                <w:bCs/>
                <w:noProof/>
                <w:color w:val="1A1A1A"/>
                <w:sz w:val="24"/>
                <w:szCs w:val="24"/>
              </w:rPr>
              <w:t>(2011)</w:t>
            </w:r>
            <w:r w:rsidRPr="00B77302">
              <w:rPr>
                <w:rFonts w:ascii="Times New Roman" w:eastAsia="Times New Roman" w:hAnsi="Times New Roman" w:cs="Times New Roman"/>
                <w:b/>
                <w:bCs/>
                <w:color w:val="1A1A1A"/>
                <w:sz w:val="24"/>
                <w:szCs w:val="24"/>
              </w:rPr>
              <w:fldChar w:fldCharType="end"/>
            </w:r>
            <w:r w:rsidRPr="00EA397A">
              <w:rPr>
                <w:rFonts w:ascii="Times New Roman" w:eastAsia="Times New Roman" w:hAnsi="Times New Roman" w:cs="Times New Roman"/>
                <w:color w:val="1A1A1A"/>
                <w:sz w:val="24"/>
                <w:szCs w:val="24"/>
              </w:rPr>
              <w:t xml:space="preserve">; </w:t>
            </w:r>
            <w:r w:rsidRPr="00EA045D">
              <w:rPr>
                <w:rFonts w:ascii="Times New Roman" w:eastAsia="Times New Roman" w:hAnsi="Times New Roman" w:cs="Times New Roman"/>
                <w:color w:val="1A1A1A"/>
                <w:sz w:val="24"/>
                <w:szCs w:val="24"/>
                <w:highlight w:val="white"/>
              </w:rPr>
              <w:t>USA; mailed survey;</w:t>
            </w:r>
          </w:p>
          <w:p w14:paraId="0588A98E" w14:textId="77777777" w:rsidR="003E1D34" w:rsidRPr="00EA045D" w:rsidRDefault="003E1D34" w:rsidP="00F316EB">
            <w:pPr>
              <w:spacing w:after="0"/>
              <w:ind w:left="360" w:hanging="180"/>
              <w:contextualSpacing/>
              <w:rPr>
                <w:rFonts w:ascii="Times New Roman" w:eastAsia="Times New Roman" w:hAnsi="Times New Roman" w:cs="Times New Roman"/>
                <w:color w:val="1A1A1A"/>
                <w:sz w:val="24"/>
                <w:szCs w:val="24"/>
                <w:highlight w:val="white"/>
              </w:rPr>
            </w:pPr>
            <w:r w:rsidRPr="00EA045D">
              <w:rPr>
                <w:rFonts w:ascii="Times New Roman" w:eastAsia="Times New Roman" w:hAnsi="Times New Roman" w:cs="Times New Roman"/>
                <w:i/>
                <w:sz w:val="24"/>
                <w:szCs w:val="24"/>
              </w:rPr>
              <w:t xml:space="preserve">N </w:t>
            </w:r>
            <w:r w:rsidRPr="00EA045D">
              <w:rPr>
                <w:rFonts w:ascii="Times New Roman" w:eastAsia="Times New Roman" w:hAnsi="Times New Roman" w:cs="Times New Roman"/>
                <w:sz w:val="24"/>
                <w:szCs w:val="24"/>
              </w:rPr>
              <w:t>= 94</w:t>
            </w:r>
            <w:r>
              <w:rPr>
                <w:rFonts w:ascii="Times New Roman" w:eastAsia="Times New Roman" w:hAnsi="Times New Roman" w:cs="Times New Roman"/>
                <w:sz w:val="24"/>
                <w:szCs w:val="24"/>
              </w:rPr>
              <w:t xml:space="preserve">: </w:t>
            </w:r>
            <w:r w:rsidRPr="00EA045D">
              <w:rPr>
                <w:rFonts w:ascii="Times New Roman" w:eastAsia="Times New Roman" w:hAnsi="Times New Roman" w:cs="Times New Roman"/>
                <w:color w:val="1A1A1A"/>
                <w:sz w:val="24"/>
                <w:szCs w:val="24"/>
                <w:highlight w:val="white"/>
              </w:rPr>
              <w:t>Clergy at churches on the Texas/Mexico border were mailed surveys via targeted sampling;</w:t>
            </w:r>
          </w:p>
          <w:p w14:paraId="66DD4DED" w14:textId="77777777" w:rsidR="003E1D34" w:rsidRPr="00EA045D" w:rsidRDefault="003E1D34" w:rsidP="00F316EB">
            <w:pPr>
              <w:spacing w:after="0"/>
              <w:ind w:left="471" w:hanging="14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men (91.3%), women (6.7%); </w:t>
            </w:r>
            <w:proofErr w:type="spellStart"/>
            <w:r w:rsidRPr="00EA045D">
              <w:rPr>
                <w:rFonts w:ascii="Times New Roman" w:eastAsia="Times New Roman" w:hAnsi="Times New Roman" w:cs="Times New Roman"/>
                <w:i/>
                <w:sz w:val="24"/>
                <w:szCs w:val="24"/>
              </w:rPr>
              <w:t>M</w:t>
            </w:r>
            <w:r w:rsidRPr="00EA045D">
              <w:rPr>
                <w:rFonts w:ascii="Times New Roman" w:eastAsia="Times New Roman" w:hAnsi="Times New Roman" w:cs="Times New Roman"/>
                <w:sz w:val="24"/>
                <w:szCs w:val="24"/>
              </w:rPr>
              <w:t>Age</w:t>
            </w:r>
            <w:proofErr w:type="spellEnd"/>
            <w:r w:rsidRPr="00EA045D">
              <w:rPr>
                <w:rFonts w:ascii="Times New Roman" w:eastAsia="Times New Roman" w:hAnsi="Times New Roman" w:cs="Times New Roman"/>
                <w:sz w:val="24"/>
                <w:szCs w:val="24"/>
              </w:rPr>
              <w:t xml:space="preserve"> = 47 (NR); Caucasian (71.3%), Hispanic (22.3%), African American (4.3%), Asian (2.1%);</w:t>
            </w:r>
          </w:p>
          <w:p w14:paraId="530376C8" w14:textId="77777777" w:rsidR="003E1D34" w:rsidRDefault="003E1D34" w:rsidP="00F316EB">
            <w:pPr>
              <w:spacing w:after="0"/>
              <w:ind w:left="471"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Christian (100%)</w:t>
            </w:r>
            <w:r>
              <w:rPr>
                <w:rFonts w:ascii="Times New Roman" w:eastAsia="Times New Roman" w:hAnsi="Times New Roman" w:cs="Times New Roman"/>
                <w:sz w:val="24"/>
                <w:szCs w:val="24"/>
              </w:rPr>
              <w:t>;</w:t>
            </w:r>
          </w:p>
          <w:p w14:paraId="46F0AFE5" w14:textId="77777777" w:rsidR="003E1D34" w:rsidRPr="00EA045D" w:rsidRDefault="003E1D34" w:rsidP="00F316EB">
            <w:pPr>
              <w:spacing w:after="0"/>
              <w:ind w:left="360" w:hanging="180"/>
              <w:contextualSpacing/>
              <w:rPr>
                <w:rFonts w:ascii="Times New Roman" w:eastAsia="Times New Roman" w:hAnsi="Times New Roman" w:cs="Times New Roman"/>
                <w:color w:val="1A1A1A"/>
                <w:sz w:val="24"/>
                <w:szCs w:val="24"/>
                <w:highlight w:val="white"/>
              </w:rPr>
            </w:pPr>
            <w:r w:rsidRPr="00EA045D">
              <w:rPr>
                <w:rFonts w:ascii="Times New Roman" w:eastAsia="Times New Roman" w:hAnsi="Times New Roman" w:cs="Times New Roman"/>
                <w:color w:val="1A1A1A"/>
                <w:sz w:val="24"/>
                <w:szCs w:val="24"/>
                <w:highlight w:val="white"/>
              </w:rPr>
              <w:t>Alcohol</w:t>
            </w:r>
          </w:p>
        </w:tc>
        <w:tc>
          <w:tcPr>
            <w:tcW w:w="4890" w:type="dxa"/>
            <w:tcBorders>
              <w:top w:val="nil"/>
              <w:left w:val="nil"/>
              <w:bottom w:val="nil"/>
              <w:right w:val="nil"/>
            </w:tcBorders>
            <w:shd w:val="clear" w:color="auto" w:fill="auto"/>
            <w:tcMar>
              <w:top w:w="100" w:type="dxa"/>
              <w:left w:w="100" w:type="dxa"/>
              <w:bottom w:w="100" w:type="dxa"/>
              <w:right w:w="100" w:type="dxa"/>
            </w:tcMar>
          </w:tcPr>
          <w:p w14:paraId="2F3C5B36" w14:textId="4D5DC117" w:rsidR="003E1D34" w:rsidRDefault="003E1D34" w:rsidP="005872EA">
            <w:pPr>
              <w:spacing w:after="0"/>
              <w:ind w:left="466"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Attitude: </w:t>
            </w:r>
            <w:r w:rsidRPr="00406304">
              <w:rPr>
                <w:rFonts w:ascii="Times New Roman" w:eastAsia="Times New Roman" w:hAnsi="Times New Roman" w:cs="Times New Roman"/>
                <w:b/>
                <w:bCs/>
                <w:sz w:val="24"/>
                <w:szCs w:val="24"/>
                <w:highlight w:val="white"/>
              </w:rPr>
              <w:t>Attitudes of Clergy about Alcohol Use</w:t>
            </w:r>
            <w:r>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sz w:val="24"/>
                <w:szCs w:val="24"/>
                <w:highlight w:val="white"/>
              </w:rPr>
              <w:fldChar w:fldCharType="begin" w:fldLock="1"/>
            </w:r>
            <w:r>
              <w:rPr>
                <w:rFonts w:ascii="Times New Roman" w:eastAsia="Times New Roman" w:hAnsi="Times New Roman" w:cs="Times New Roman"/>
                <w:sz w:val="24"/>
                <w:szCs w:val="24"/>
                <w:highlight w:val="white"/>
              </w:rPr>
              <w:instrText>ADDIN CSL_CITATION {"citationItems":[{"id":"ITEM-1","itemData":{"author":[{"dropping-particle":"","family":"Hatchett","given":"Bonnie","non-dropping-particle":"","parse-names":false,"suffix":""}],"id":"ITEM-1","issued":{"date-parts":[["2002"]]},"publisher":"Edwin Mellen Pr","publisher-place":"Lewiston, NY","title":"Attitudes of older African American women about alcohol abuse","type":"book"},"uris":["http://www.mendeley.com/documents/?uuid=0a4baa91-24a1-35f4-bf36-2afdce4fbc75"]}],"mendeley":{"formattedCitation":"(Hatchett, 2002)","plainTextFormattedCitation":"(Hatchett, 2002)","previouslyFormattedCitation":"(Hatchett, 2002)"},"properties":{"noteIndex":0},"schema":"https://github.com/citation-style-language/schema/raw/master/csl-citation.json"}</w:instrText>
            </w:r>
            <w:r>
              <w:rPr>
                <w:rFonts w:ascii="Times New Roman" w:eastAsia="Times New Roman" w:hAnsi="Times New Roman" w:cs="Times New Roman"/>
                <w:sz w:val="24"/>
                <w:szCs w:val="24"/>
                <w:highlight w:val="white"/>
              </w:rPr>
              <w:fldChar w:fldCharType="separate"/>
            </w:r>
            <w:r w:rsidRPr="00384E61">
              <w:rPr>
                <w:rFonts w:ascii="Times New Roman" w:eastAsia="Times New Roman" w:hAnsi="Times New Roman" w:cs="Times New Roman"/>
                <w:noProof/>
                <w:sz w:val="24"/>
                <w:szCs w:val="24"/>
                <w:highlight w:val="white"/>
              </w:rPr>
              <w:t>(Hatchett, 2002)</w:t>
            </w:r>
            <w:r>
              <w:rPr>
                <w:rFonts w:ascii="Times New Roman" w:eastAsia="Times New Roman" w:hAnsi="Times New Roman" w:cs="Times New Roman"/>
                <w:sz w:val="24"/>
                <w:szCs w:val="24"/>
                <w:highlight w:val="white"/>
              </w:rPr>
              <w:fldChar w:fldCharType="end"/>
            </w:r>
            <w:r>
              <w:rPr>
                <w:rFonts w:ascii="Times New Roman" w:eastAsia="Times New Roman" w:hAnsi="Times New Roman" w:cs="Times New Roman"/>
                <w:sz w:val="24"/>
                <w:szCs w:val="24"/>
                <w:highlight w:val="white"/>
              </w:rPr>
              <w:t xml:space="preserve">: </w:t>
            </w:r>
            <w:r w:rsidRPr="00AC2A55">
              <w:rPr>
                <w:rFonts w:ascii="Times New Roman" w:eastAsia="Times New Roman" w:hAnsi="Times New Roman" w:cs="Times New Roman"/>
                <w:b/>
                <w:bCs/>
                <w:i/>
                <w:iCs/>
                <w:sz w:val="24"/>
                <w:szCs w:val="24"/>
                <w:highlight w:val="white"/>
              </w:rPr>
              <w:t>Definitions of alcohol abuse</w:t>
            </w:r>
            <w:r w:rsidRPr="00EA045D">
              <w:rPr>
                <w:rFonts w:ascii="Times New Roman" w:eastAsia="Times New Roman" w:hAnsi="Times New Roman" w:cs="Times New Roman"/>
                <w:sz w:val="24"/>
                <w:szCs w:val="24"/>
                <w:highlight w:val="white"/>
              </w:rPr>
              <w:t>:</w:t>
            </w:r>
          </w:p>
          <w:p w14:paraId="37FC2F87" w14:textId="63AB7E24" w:rsidR="003E1D34" w:rsidRDefault="003E1D34" w:rsidP="006C576B">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A reaction to life stress: Agree (69.2%), Disagree (30.8%);</w:t>
            </w:r>
          </w:p>
          <w:p w14:paraId="37A8515A" w14:textId="451323A3" w:rsidR="003E1D34" w:rsidRDefault="003E1D34" w:rsidP="006C576B">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A learned behaviour: Agree (84.8%), Disagree (15.2%);</w:t>
            </w:r>
          </w:p>
          <w:p w14:paraId="1D3550DE" w14:textId="2E824595" w:rsidR="003E1D34" w:rsidRDefault="003E1D34" w:rsidP="006C576B">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A genetic problem: Agree (44.8%), Disagree (55.2%);</w:t>
            </w:r>
          </w:p>
          <w:p w14:paraId="1907EB11" w14:textId="6EB40E9A" w:rsidR="003E1D34" w:rsidRDefault="003E1D34" w:rsidP="006C576B">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Having weak will power: Agree (39.1%), Disagree (60.9%);</w:t>
            </w:r>
          </w:p>
          <w:p w14:paraId="12091D47" w14:textId="3F8F73E5" w:rsidR="003E1D34" w:rsidRDefault="003E1D34" w:rsidP="006C576B">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A moral problem: Agree (75.6%), Disagree (24.4%);</w:t>
            </w:r>
          </w:p>
          <w:p w14:paraId="1A98CAD9" w14:textId="15577C79" w:rsidR="003E1D34" w:rsidRPr="00EA045D" w:rsidRDefault="003E1D34" w:rsidP="006C576B">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Caused by peer pressure: Agree (65.5%), Disagree (34.5%);</w:t>
            </w:r>
          </w:p>
          <w:p w14:paraId="5140A455" w14:textId="48141A40" w:rsidR="003E1D34" w:rsidRDefault="003E1D34" w:rsidP="006C576B">
            <w:pPr>
              <w:spacing w:after="0"/>
              <w:ind w:left="750" w:hanging="282"/>
              <w:contextualSpacing/>
              <w:rPr>
                <w:rFonts w:ascii="Times New Roman" w:eastAsia="Times New Roman" w:hAnsi="Times New Roman" w:cs="Times New Roman"/>
                <w:sz w:val="24"/>
                <w:szCs w:val="24"/>
                <w:highlight w:val="white"/>
              </w:rPr>
            </w:pPr>
            <w:r w:rsidRPr="00AC2A55">
              <w:rPr>
                <w:rFonts w:ascii="Times New Roman" w:eastAsia="Times New Roman" w:hAnsi="Times New Roman" w:cs="Times New Roman"/>
                <w:b/>
                <w:bCs/>
                <w:i/>
                <w:iCs/>
                <w:sz w:val="24"/>
                <w:szCs w:val="24"/>
                <w:highlight w:val="white"/>
              </w:rPr>
              <w:lastRenderedPageBreak/>
              <w:t>Perceptions of importance of reasons for abstaining</w:t>
            </w:r>
            <w:r w:rsidRPr="00EA045D">
              <w:rPr>
                <w:rFonts w:ascii="Times New Roman" w:eastAsia="Times New Roman" w:hAnsi="Times New Roman" w:cs="Times New Roman"/>
                <w:sz w:val="24"/>
                <w:szCs w:val="24"/>
                <w:highlight w:val="white"/>
              </w:rPr>
              <w:t>: Health related issues: Very (73.4%), Somewhat (21.3%), Not (3.2%);</w:t>
            </w:r>
          </w:p>
          <w:p w14:paraId="5E4AF7BD" w14:textId="7700C2E5" w:rsidR="003E1D34" w:rsidRDefault="003E1D34" w:rsidP="006C576B">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Fear of becoming alcoholic: Very (51.1%), Somewhat (30.9%), Not (14.9%);</w:t>
            </w:r>
          </w:p>
          <w:p w14:paraId="7CD94036" w14:textId="635D60F4" w:rsidR="003E1D34" w:rsidRDefault="003E1D34" w:rsidP="006C576B">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Causing regretting behaviour that occurred while drinking: Very (69.1%), Somewhat (16%), Not (11.7%);</w:t>
            </w:r>
          </w:p>
          <w:p w14:paraId="7424838A" w14:textId="4BC40688" w:rsidR="003E1D34" w:rsidRDefault="003E1D34" w:rsidP="006C576B">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Cost issues: Very (47.9%), Somewhat (37.2%), Not (12.8%);</w:t>
            </w:r>
          </w:p>
          <w:p w14:paraId="6240A37A" w14:textId="435F89C6" w:rsidR="003E1D34" w:rsidRDefault="003E1D34" w:rsidP="006C576B">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Upsetting family/friends: Very (48.9%), Somewhat (37.2%), Not (11.7%);</w:t>
            </w:r>
          </w:p>
          <w:p w14:paraId="2C97B721" w14:textId="42653F82" w:rsidR="003E1D34" w:rsidRDefault="003E1D34" w:rsidP="006C576B">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otential work problems: Very (81.9%), Somewhat (11.7%), Not (4.3%);</w:t>
            </w:r>
          </w:p>
          <w:p w14:paraId="71440497" w14:textId="22DFD533" w:rsidR="003E1D34" w:rsidRDefault="003E1D34" w:rsidP="006C576B">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Religious incompatibility: Very (51.1%), Somewhat (21.3%), Not (25.5%);</w:t>
            </w:r>
          </w:p>
          <w:p w14:paraId="211D9FCE" w14:textId="19DEC2BB" w:rsidR="003E1D34" w:rsidRDefault="003E1D34" w:rsidP="006C576B">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Causing sickness: </w:t>
            </w:r>
            <w:r w:rsidR="00F00549">
              <w:rPr>
                <w:rFonts w:ascii="Times New Roman" w:eastAsia="Times New Roman" w:hAnsi="Times New Roman" w:cs="Times New Roman"/>
                <w:sz w:val="24"/>
                <w:szCs w:val="24"/>
                <w:highlight w:val="white"/>
              </w:rPr>
              <w:t>V</w:t>
            </w:r>
            <w:r w:rsidRPr="00EA045D">
              <w:rPr>
                <w:rFonts w:ascii="Times New Roman" w:eastAsia="Times New Roman" w:hAnsi="Times New Roman" w:cs="Times New Roman"/>
                <w:sz w:val="24"/>
                <w:szCs w:val="24"/>
                <w:highlight w:val="white"/>
              </w:rPr>
              <w:t>ery (30.9%), Somewhat (43.6%), Not (22.3%);</w:t>
            </w:r>
          </w:p>
          <w:p w14:paraId="605A7811" w14:textId="31AC4C6D" w:rsidR="003E1D34" w:rsidRDefault="003E1D34" w:rsidP="006C576B">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Trouble with police: Very (59.6%), Somewhat (26.6%), Not (10.6%);</w:t>
            </w:r>
          </w:p>
          <w:p w14:paraId="72AA9476" w14:textId="26927677" w:rsidR="003E1D34" w:rsidRPr="00EA045D" w:rsidRDefault="003E1D34" w:rsidP="006C576B">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Loss of control over life: Very (89.4%), Somewhat (5.3%), Not (3.2%);</w:t>
            </w:r>
          </w:p>
          <w:p w14:paraId="00A27411" w14:textId="31A9C3D8" w:rsidR="003E1D34" w:rsidRDefault="003E1D34" w:rsidP="006C576B">
            <w:pPr>
              <w:spacing w:after="0"/>
              <w:ind w:left="750" w:hanging="282"/>
              <w:contextualSpacing/>
              <w:rPr>
                <w:rFonts w:ascii="Times New Roman" w:eastAsia="Times New Roman" w:hAnsi="Times New Roman" w:cs="Times New Roman"/>
                <w:sz w:val="24"/>
                <w:szCs w:val="24"/>
                <w:highlight w:val="white"/>
              </w:rPr>
            </w:pPr>
            <w:r w:rsidRPr="00AC2A55">
              <w:rPr>
                <w:rFonts w:ascii="Times New Roman" w:eastAsia="Times New Roman" w:hAnsi="Times New Roman" w:cs="Times New Roman"/>
                <w:b/>
                <w:bCs/>
                <w:i/>
                <w:iCs/>
                <w:sz w:val="24"/>
                <w:szCs w:val="24"/>
                <w:highlight w:val="white"/>
              </w:rPr>
              <w:t>Attitudes about alcohol-related practices</w:t>
            </w:r>
            <w:r w:rsidRPr="00EA045D">
              <w:rPr>
                <w:rFonts w:ascii="Times New Roman" w:eastAsia="Times New Roman" w:hAnsi="Times New Roman" w:cs="Times New Roman"/>
                <w:sz w:val="24"/>
                <w:szCs w:val="24"/>
                <w:highlight w:val="white"/>
              </w:rPr>
              <w:t xml:space="preserve">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91): Some kinds of sickness are helped by alcohol: Agree (45.1%), Disagree (54.9%);</w:t>
            </w:r>
          </w:p>
          <w:p w14:paraId="734B5FD4" w14:textId="5451A4B0" w:rsidR="002D6A49" w:rsidRDefault="002D6A49" w:rsidP="002D6A49">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Where I grew up some people used alcohol as a medicine for physical problems: Agree (40.7%), Disagree (59.3%);</w:t>
            </w:r>
          </w:p>
          <w:p w14:paraId="2DA835F0" w14:textId="11FB6026" w:rsidR="002D6A49" w:rsidRDefault="002D6A49" w:rsidP="002D6A49">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lastRenderedPageBreak/>
              <w:t>Alcohol can’t damage your body if you always drink in moderation: Agree (29.7%), Disagree (70.3%);</w:t>
            </w:r>
          </w:p>
          <w:p w14:paraId="292A0930" w14:textId="682CD600" w:rsidR="002D6A49" w:rsidRDefault="002D6A49" w:rsidP="002D6A49">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eople should watch how much alcohol they have to avoid gaining weight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90): Agree (32.2%), Disagree (67.8%);</w:t>
            </w:r>
          </w:p>
          <w:p w14:paraId="4CAF377A" w14:textId="1AE72D9E" w:rsidR="002D6A49" w:rsidRDefault="002D6A49" w:rsidP="002D6A49">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Beer is less harmful to the body than other alcoholic drinks: Agree (9.9%), Disagree (90.1%);</w:t>
            </w:r>
          </w:p>
          <w:p w14:paraId="78F01045" w14:textId="6C6AC7AA" w:rsidR="002D6A49" w:rsidRDefault="002D6A49" w:rsidP="002D6A49">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Women who are drunk should always be punished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88): Agree (21.6%), Disagree (78.4%);</w:t>
            </w:r>
          </w:p>
          <w:p w14:paraId="2CAD15D0" w14:textId="22B0F144" w:rsidR="002D6A49" w:rsidRDefault="002D6A49" w:rsidP="002D6A49">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Men who are drunk should always be punished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88): Agree (21.6%), Disagree (78.4%);</w:t>
            </w:r>
          </w:p>
          <w:p w14:paraId="072A9206" w14:textId="70EF58FA" w:rsidR="002D6A49" w:rsidRDefault="002D6A49" w:rsidP="002D6A49">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There is nothing good to be said about drinking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92): Agree (45.7%), Disagree (52.2%);</w:t>
            </w:r>
          </w:p>
          <w:p w14:paraId="0730B245" w14:textId="6015F003" w:rsidR="002D6A49" w:rsidRDefault="002D6A49" w:rsidP="002D6A49">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Getting drunk is just an innocent way of having fun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92): Agree (1.1%), Disagree (98.9%);</w:t>
            </w:r>
          </w:p>
          <w:p w14:paraId="7233BC7B" w14:textId="25BCFBBB" w:rsidR="002D6A49" w:rsidRDefault="002D6A49" w:rsidP="002D6A49">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Drinking is one of the main causes of people doing things they shouldn’t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92): Agree (73.9%), Disagree (26.1%);</w:t>
            </w:r>
          </w:p>
          <w:p w14:paraId="45D2BC76" w14:textId="0216A303" w:rsidR="002D6A49" w:rsidRDefault="002D6A49" w:rsidP="002D6A49">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eople would lose respect for a man who spends any time at bars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92): Agree (48.9%), Disagree (51.1%);</w:t>
            </w:r>
          </w:p>
          <w:p w14:paraId="4094C56C" w14:textId="6FF47AA8" w:rsidR="002D6A49" w:rsidRDefault="002D6A49" w:rsidP="002D6A49">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eople would lose respect for a woman who spends any time at bars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92): Agree (58.7%), Disagree (41.3%);</w:t>
            </w:r>
          </w:p>
          <w:p w14:paraId="26668FCF" w14:textId="72543366" w:rsidR="002D6A49" w:rsidRDefault="002D6A49" w:rsidP="002D6A49">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If I had a problem with drinking I would be ashamed to tell anyone: Agree (36.3%), Disagree (63.7%);</w:t>
            </w:r>
          </w:p>
          <w:p w14:paraId="47A7CE4B" w14:textId="7D505859" w:rsidR="002D6A49" w:rsidRDefault="002D6A49" w:rsidP="002D6A49">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lastRenderedPageBreak/>
              <w:t>If members of my church were drinking, I would not know where to send them for help: Agree (5.5%), Disagree (94.5%);</w:t>
            </w:r>
          </w:p>
          <w:p w14:paraId="0BA1E1C6" w14:textId="39C985FB" w:rsidR="002D6A49" w:rsidRDefault="002D6A49" w:rsidP="002D6A49">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eople who drink have more fun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90): Agree (1.1%), Disagree (98.9%);</w:t>
            </w:r>
          </w:p>
          <w:p w14:paraId="5C5F2A31" w14:textId="413D7AA0" w:rsidR="002D6A49" w:rsidRDefault="002D6A49" w:rsidP="002D6A49">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eople who drink have more friends: Agree (3.3.%), Disagree (96.7%);</w:t>
            </w:r>
          </w:p>
          <w:p w14:paraId="49E27BA8" w14:textId="4DCFA739" w:rsidR="002D6A49" w:rsidRPr="00EA045D" w:rsidRDefault="002D6A49" w:rsidP="002D6A49">
            <w:pPr>
              <w:spacing w:after="0"/>
              <w:ind w:left="608" w:hanging="140"/>
              <w:contextualSpacing/>
              <w:rPr>
                <w:rFonts w:ascii="Times New Roman" w:eastAsia="Times New Roman" w:hAnsi="Times New Roman" w:cs="Times New Roman"/>
                <w:sz w:val="24"/>
                <w:szCs w:val="24"/>
                <w:highlight w:val="white"/>
              </w:rPr>
            </w:pPr>
            <w:r w:rsidRPr="00AC2A55">
              <w:rPr>
                <w:rFonts w:ascii="Times New Roman" w:eastAsia="Times New Roman" w:hAnsi="Times New Roman" w:cs="Times New Roman"/>
                <w:b/>
                <w:bCs/>
                <w:i/>
                <w:iCs/>
                <w:sz w:val="24"/>
                <w:szCs w:val="24"/>
                <w:highlight w:val="white"/>
              </w:rPr>
              <w:t>Getting drunk</w:t>
            </w:r>
            <w:r w:rsidR="00F00549">
              <w:rPr>
                <w:rFonts w:ascii="Times New Roman" w:eastAsia="Times New Roman" w:hAnsi="Times New Roman" w:cs="Times New Roman"/>
                <w:sz w:val="24"/>
                <w:szCs w:val="24"/>
                <w:highlight w:val="white"/>
              </w:rPr>
              <w:t>: NR</w:t>
            </w:r>
            <w:r>
              <w:rPr>
                <w:rFonts w:ascii="Times New Roman" w:eastAsia="Times New Roman" w:hAnsi="Times New Roman" w:cs="Times New Roman"/>
                <w:sz w:val="24"/>
                <w:szCs w:val="24"/>
                <w:highlight w:val="white"/>
              </w:rPr>
              <w:t>;</w:t>
            </w:r>
          </w:p>
          <w:p w14:paraId="101C72FB" w14:textId="10AEBE6A" w:rsidR="002D6A49" w:rsidRDefault="002D6A49" w:rsidP="002D6A49">
            <w:pPr>
              <w:spacing w:after="0"/>
              <w:ind w:left="750" w:hanging="28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R/S: </w:t>
            </w:r>
            <w:r>
              <w:rPr>
                <w:rFonts w:ascii="Times New Roman" w:eastAsia="Times New Roman" w:hAnsi="Times New Roman" w:cs="Times New Roman"/>
                <w:b/>
                <w:bCs/>
                <w:sz w:val="24"/>
                <w:szCs w:val="24"/>
                <w:highlight w:val="white"/>
              </w:rPr>
              <w:t>Religious Affiliation</w:t>
            </w:r>
          </w:p>
        </w:tc>
        <w:tc>
          <w:tcPr>
            <w:tcW w:w="4891" w:type="dxa"/>
            <w:gridSpan w:val="2"/>
            <w:tcBorders>
              <w:top w:val="nil"/>
              <w:left w:val="nil"/>
              <w:bottom w:val="nil"/>
              <w:right w:val="nil"/>
            </w:tcBorders>
            <w:shd w:val="clear" w:color="auto" w:fill="auto"/>
          </w:tcPr>
          <w:p w14:paraId="645369E5" w14:textId="636AE234" w:rsidR="002D6A49" w:rsidRDefault="002D6A49" w:rsidP="002D6A49">
            <w:pPr>
              <w:spacing w:after="0"/>
              <w:ind w:left="466" w:hanging="140"/>
              <w:contextualSpacing/>
              <w:rPr>
                <w:rFonts w:ascii="Times New Roman" w:eastAsia="Times New Roman" w:hAnsi="Times New Roman" w:cs="Times New Roman"/>
                <w:sz w:val="24"/>
                <w:szCs w:val="24"/>
                <w:highlight w:val="white"/>
              </w:rPr>
            </w:pPr>
            <w:r w:rsidRPr="00DA40A4">
              <w:rPr>
                <w:rFonts w:ascii="Times New Roman" w:eastAsia="Times New Roman" w:hAnsi="Times New Roman" w:cs="Times New Roman"/>
                <w:b/>
                <w:bCs/>
                <w:sz w:val="24"/>
                <w:szCs w:val="24"/>
                <w:highlight w:val="white"/>
              </w:rPr>
              <w:lastRenderedPageBreak/>
              <w:t>Chi-squared analyses</w:t>
            </w:r>
            <w:r>
              <w:rPr>
                <w:rFonts w:ascii="Times New Roman" w:eastAsia="Times New Roman" w:hAnsi="Times New Roman" w:cs="Times New Roman"/>
                <w:sz w:val="24"/>
                <w:szCs w:val="24"/>
                <w:highlight w:val="white"/>
              </w:rPr>
              <w:t xml:space="preserve"> between agreement</w:t>
            </w:r>
            <w:r w:rsidR="004B0EA7">
              <w:rPr>
                <w:rFonts w:ascii="Times New Roman" w:eastAsia="Times New Roman" w:hAnsi="Times New Roman" w:cs="Times New Roman"/>
                <w:sz w:val="24"/>
                <w:szCs w:val="24"/>
                <w:highlight w:val="white"/>
              </w:rPr>
              <w:t xml:space="preserve"> with alcohol use questions</w:t>
            </w:r>
            <w:r>
              <w:rPr>
                <w:rFonts w:ascii="Times New Roman" w:eastAsia="Times New Roman" w:hAnsi="Times New Roman" w:cs="Times New Roman"/>
                <w:sz w:val="24"/>
                <w:szCs w:val="24"/>
                <w:highlight w:val="white"/>
              </w:rPr>
              <w:t xml:space="preserve">: </w:t>
            </w:r>
            <w:r w:rsidRPr="00AC2A55">
              <w:rPr>
                <w:rFonts w:ascii="Times New Roman" w:eastAsia="Times New Roman" w:hAnsi="Times New Roman" w:cs="Times New Roman"/>
                <w:b/>
                <w:bCs/>
                <w:i/>
                <w:iCs/>
                <w:sz w:val="24"/>
                <w:szCs w:val="24"/>
                <w:highlight w:val="white"/>
              </w:rPr>
              <w:t>Definitions of alcohol abuse</w:t>
            </w:r>
            <w:r w:rsidRPr="00EA045D">
              <w:rPr>
                <w:rFonts w:ascii="Times New Roman" w:eastAsia="Times New Roman" w:hAnsi="Times New Roman" w:cs="Times New Roman"/>
                <w:sz w:val="24"/>
                <w:szCs w:val="24"/>
                <w:highlight w:val="white"/>
              </w:rPr>
              <w:t>:</w:t>
            </w:r>
          </w:p>
          <w:p w14:paraId="6F125174" w14:textId="324F226E" w:rsidR="002D6A49" w:rsidRDefault="002D6A49" w:rsidP="002D6A49">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A reaction to life stress: </w:t>
            </w:r>
            <w:r>
              <w:rPr>
                <w:rFonts w:ascii="Times New Roman" w:eastAsia="Times New Roman" w:hAnsi="Times New Roman" w:cs="Times New Roman"/>
                <w:sz w:val="24"/>
                <w:szCs w:val="24"/>
                <w:highlight w:val="white"/>
              </w:rPr>
              <w:t>χ</w:t>
            </w:r>
            <w:r>
              <w:rPr>
                <w:rFonts w:ascii="Times New Roman" w:eastAsia="Times New Roman" w:hAnsi="Times New Roman" w:cs="Times New Roman"/>
                <w:sz w:val="24"/>
                <w:szCs w:val="24"/>
                <w:highlight w:val="white"/>
                <w:vertAlign w:val="superscript"/>
              </w:rPr>
              <w:t>2</w:t>
            </w:r>
            <w:r>
              <w:rPr>
                <w:rFonts w:ascii="Times New Roman" w:eastAsia="Times New Roman" w:hAnsi="Times New Roman" w:cs="Times New Roman"/>
                <w:sz w:val="24"/>
                <w:szCs w:val="24"/>
                <w:highlight w:val="white"/>
              </w:rPr>
              <w:t xml:space="preserve"> = 15.38***</w:t>
            </w:r>
            <w:r w:rsidRPr="00EA045D">
              <w:rPr>
                <w:rFonts w:ascii="Times New Roman" w:eastAsia="Times New Roman" w:hAnsi="Times New Roman" w:cs="Times New Roman"/>
                <w:sz w:val="24"/>
                <w:szCs w:val="24"/>
                <w:highlight w:val="white"/>
              </w:rPr>
              <w:t>;</w:t>
            </w:r>
          </w:p>
          <w:p w14:paraId="2CCBB21F" w14:textId="20E89EF1" w:rsidR="002D6A49" w:rsidRDefault="002D6A49" w:rsidP="002D6A49">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A learned behaviour: </w:t>
            </w:r>
            <w:r>
              <w:rPr>
                <w:rFonts w:ascii="Times New Roman" w:eastAsia="Times New Roman" w:hAnsi="Times New Roman" w:cs="Times New Roman"/>
                <w:sz w:val="24"/>
                <w:szCs w:val="24"/>
                <w:highlight w:val="white"/>
              </w:rPr>
              <w:t>χ</w:t>
            </w:r>
            <w:r>
              <w:rPr>
                <w:rFonts w:ascii="Times New Roman" w:eastAsia="Times New Roman" w:hAnsi="Times New Roman" w:cs="Times New Roman"/>
                <w:sz w:val="24"/>
                <w:szCs w:val="24"/>
                <w:highlight w:val="white"/>
                <w:vertAlign w:val="superscript"/>
              </w:rPr>
              <w:t>2</w:t>
            </w:r>
            <w:r>
              <w:rPr>
                <w:rFonts w:ascii="Times New Roman" w:eastAsia="Times New Roman" w:hAnsi="Times New Roman" w:cs="Times New Roman"/>
                <w:sz w:val="24"/>
                <w:szCs w:val="24"/>
                <w:highlight w:val="white"/>
              </w:rPr>
              <w:t xml:space="preserve"> = 44.52***</w:t>
            </w:r>
            <w:r w:rsidRPr="00EA045D">
              <w:rPr>
                <w:rFonts w:ascii="Times New Roman" w:eastAsia="Times New Roman" w:hAnsi="Times New Roman" w:cs="Times New Roman"/>
                <w:sz w:val="24"/>
                <w:szCs w:val="24"/>
                <w:highlight w:val="white"/>
              </w:rPr>
              <w:t>;</w:t>
            </w:r>
          </w:p>
          <w:p w14:paraId="1D7D2728" w14:textId="17265A3F" w:rsidR="002D6A49" w:rsidRDefault="002D6A49" w:rsidP="002D6A49">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A genetic problem: </w:t>
            </w:r>
            <w:r>
              <w:rPr>
                <w:rFonts w:ascii="Times New Roman" w:eastAsia="Times New Roman" w:hAnsi="Times New Roman" w:cs="Times New Roman"/>
                <w:sz w:val="24"/>
                <w:szCs w:val="24"/>
                <w:highlight w:val="white"/>
              </w:rPr>
              <w:t>χ</w:t>
            </w:r>
            <w:r>
              <w:rPr>
                <w:rFonts w:ascii="Times New Roman" w:eastAsia="Times New Roman" w:hAnsi="Times New Roman" w:cs="Times New Roman"/>
                <w:sz w:val="24"/>
                <w:szCs w:val="24"/>
                <w:highlight w:val="white"/>
                <w:vertAlign w:val="superscript"/>
              </w:rPr>
              <w:t>2</w:t>
            </w:r>
            <w:r>
              <w:rPr>
                <w:rFonts w:ascii="Times New Roman" w:eastAsia="Times New Roman" w:hAnsi="Times New Roman" w:cs="Times New Roman"/>
                <w:sz w:val="24"/>
                <w:szCs w:val="24"/>
                <w:highlight w:val="white"/>
              </w:rPr>
              <w:t xml:space="preserve"> = .93 (ns)</w:t>
            </w:r>
            <w:r w:rsidRPr="00EA045D">
              <w:rPr>
                <w:rFonts w:ascii="Times New Roman" w:eastAsia="Times New Roman" w:hAnsi="Times New Roman" w:cs="Times New Roman"/>
                <w:sz w:val="24"/>
                <w:szCs w:val="24"/>
                <w:highlight w:val="white"/>
              </w:rPr>
              <w:t>;</w:t>
            </w:r>
          </w:p>
          <w:p w14:paraId="6553DF7A" w14:textId="3560DC6F" w:rsidR="002D6A49" w:rsidRDefault="002D6A49" w:rsidP="002D6A49">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Having weak will power: </w:t>
            </w:r>
            <w:r>
              <w:rPr>
                <w:rFonts w:ascii="Times New Roman" w:eastAsia="Times New Roman" w:hAnsi="Times New Roman" w:cs="Times New Roman"/>
                <w:sz w:val="24"/>
                <w:szCs w:val="24"/>
                <w:highlight w:val="white"/>
              </w:rPr>
              <w:t>χ</w:t>
            </w:r>
            <w:r>
              <w:rPr>
                <w:rFonts w:ascii="Times New Roman" w:eastAsia="Times New Roman" w:hAnsi="Times New Roman" w:cs="Times New Roman"/>
                <w:sz w:val="24"/>
                <w:szCs w:val="24"/>
                <w:highlight w:val="white"/>
                <w:vertAlign w:val="superscript"/>
              </w:rPr>
              <w:t>2</w:t>
            </w:r>
            <w:r>
              <w:rPr>
                <w:rFonts w:ascii="Times New Roman" w:eastAsia="Times New Roman" w:hAnsi="Times New Roman" w:cs="Times New Roman"/>
                <w:sz w:val="24"/>
                <w:szCs w:val="24"/>
                <w:highlight w:val="white"/>
              </w:rPr>
              <w:t xml:space="preserve"> = 4.15*</w:t>
            </w:r>
            <w:r w:rsidRPr="00EA045D">
              <w:rPr>
                <w:rFonts w:ascii="Times New Roman" w:eastAsia="Times New Roman" w:hAnsi="Times New Roman" w:cs="Times New Roman"/>
                <w:sz w:val="24"/>
                <w:szCs w:val="24"/>
                <w:highlight w:val="white"/>
              </w:rPr>
              <w:t>;</w:t>
            </w:r>
          </w:p>
          <w:p w14:paraId="5DB14321" w14:textId="5FF554FB" w:rsidR="002D6A49" w:rsidRDefault="002D6A49" w:rsidP="002D6A49">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A moral problem: </w:t>
            </w:r>
            <w:r>
              <w:rPr>
                <w:rFonts w:ascii="Times New Roman" w:eastAsia="Times New Roman" w:hAnsi="Times New Roman" w:cs="Times New Roman"/>
                <w:sz w:val="24"/>
                <w:szCs w:val="24"/>
                <w:highlight w:val="white"/>
              </w:rPr>
              <w:t>χ</w:t>
            </w:r>
            <w:r>
              <w:rPr>
                <w:rFonts w:ascii="Times New Roman" w:eastAsia="Times New Roman" w:hAnsi="Times New Roman" w:cs="Times New Roman"/>
                <w:sz w:val="24"/>
                <w:szCs w:val="24"/>
                <w:highlight w:val="white"/>
                <w:vertAlign w:val="superscript"/>
              </w:rPr>
              <w:t>2</w:t>
            </w:r>
            <w:r>
              <w:rPr>
                <w:rFonts w:ascii="Times New Roman" w:eastAsia="Times New Roman" w:hAnsi="Times New Roman" w:cs="Times New Roman"/>
                <w:sz w:val="24"/>
                <w:szCs w:val="24"/>
                <w:highlight w:val="white"/>
              </w:rPr>
              <w:t xml:space="preserve"> = 23.51***</w:t>
            </w:r>
            <w:r w:rsidRPr="00EA045D">
              <w:rPr>
                <w:rFonts w:ascii="Times New Roman" w:eastAsia="Times New Roman" w:hAnsi="Times New Roman" w:cs="Times New Roman"/>
                <w:sz w:val="24"/>
                <w:szCs w:val="24"/>
                <w:highlight w:val="white"/>
              </w:rPr>
              <w:t>;</w:t>
            </w:r>
          </w:p>
          <w:p w14:paraId="746933D5" w14:textId="75A6E082" w:rsidR="002D6A49" w:rsidRPr="00EA045D" w:rsidRDefault="002D6A49" w:rsidP="002D6A49">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Caused by peer pressure</w:t>
            </w:r>
            <w:r w:rsidR="00F00549">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sz w:val="24"/>
                <w:szCs w:val="24"/>
                <w:highlight w:val="white"/>
              </w:rPr>
              <w:t>χ</w:t>
            </w:r>
            <w:r>
              <w:rPr>
                <w:rFonts w:ascii="Times New Roman" w:eastAsia="Times New Roman" w:hAnsi="Times New Roman" w:cs="Times New Roman"/>
                <w:sz w:val="24"/>
                <w:szCs w:val="24"/>
                <w:highlight w:val="white"/>
                <w:vertAlign w:val="superscript"/>
              </w:rPr>
              <w:t>2</w:t>
            </w:r>
            <w:r>
              <w:rPr>
                <w:rFonts w:ascii="Times New Roman" w:eastAsia="Times New Roman" w:hAnsi="Times New Roman" w:cs="Times New Roman"/>
                <w:sz w:val="24"/>
                <w:szCs w:val="24"/>
                <w:highlight w:val="white"/>
              </w:rPr>
              <w:t xml:space="preserve"> = 8.38**</w:t>
            </w:r>
            <w:r w:rsidRPr="00EA045D">
              <w:rPr>
                <w:rFonts w:ascii="Times New Roman" w:eastAsia="Times New Roman" w:hAnsi="Times New Roman" w:cs="Times New Roman"/>
                <w:sz w:val="24"/>
                <w:szCs w:val="24"/>
                <w:highlight w:val="white"/>
              </w:rPr>
              <w:t>;</w:t>
            </w:r>
          </w:p>
          <w:p w14:paraId="02F67356" w14:textId="1DFFE087" w:rsidR="002D6A49" w:rsidRDefault="002D6A49" w:rsidP="002D6A49">
            <w:pPr>
              <w:spacing w:after="0"/>
              <w:ind w:left="750" w:hanging="282"/>
              <w:contextualSpacing/>
              <w:rPr>
                <w:rFonts w:ascii="Times New Roman" w:eastAsia="Times New Roman" w:hAnsi="Times New Roman" w:cs="Times New Roman"/>
                <w:sz w:val="24"/>
                <w:szCs w:val="24"/>
                <w:highlight w:val="white"/>
              </w:rPr>
            </w:pPr>
            <w:r w:rsidRPr="00AC2A55">
              <w:rPr>
                <w:rFonts w:ascii="Times New Roman" w:eastAsia="Times New Roman" w:hAnsi="Times New Roman" w:cs="Times New Roman"/>
                <w:b/>
                <w:bCs/>
                <w:i/>
                <w:iCs/>
                <w:sz w:val="24"/>
                <w:szCs w:val="24"/>
                <w:highlight w:val="white"/>
              </w:rPr>
              <w:t>Perceptions of importance of reasons for abstaining</w:t>
            </w:r>
            <w:r w:rsidRPr="00EA045D">
              <w:rPr>
                <w:rFonts w:ascii="Times New Roman" w:eastAsia="Times New Roman" w:hAnsi="Times New Roman" w:cs="Times New Roman"/>
                <w:sz w:val="24"/>
                <w:szCs w:val="24"/>
                <w:highlight w:val="white"/>
              </w:rPr>
              <w:t xml:space="preserve">: Health related issues: </w:t>
            </w:r>
            <w:r>
              <w:rPr>
                <w:rFonts w:ascii="Times New Roman" w:eastAsia="Times New Roman" w:hAnsi="Times New Roman" w:cs="Times New Roman"/>
                <w:sz w:val="24"/>
                <w:szCs w:val="24"/>
                <w:highlight w:val="white"/>
              </w:rPr>
              <w:t>χ</w:t>
            </w:r>
            <w:r>
              <w:rPr>
                <w:rFonts w:ascii="Times New Roman" w:eastAsia="Times New Roman" w:hAnsi="Times New Roman" w:cs="Times New Roman"/>
                <w:sz w:val="24"/>
                <w:szCs w:val="24"/>
                <w:highlight w:val="white"/>
                <w:vertAlign w:val="superscript"/>
              </w:rPr>
              <w:t>2</w:t>
            </w:r>
            <w:r>
              <w:rPr>
                <w:rFonts w:ascii="Times New Roman" w:eastAsia="Times New Roman" w:hAnsi="Times New Roman" w:cs="Times New Roman"/>
                <w:sz w:val="24"/>
                <w:szCs w:val="24"/>
                <w:highlight w:val="white"/>
              </w:rPr>
              <w:t xml:space="preserve"> = 76.59***</w:t>
            </w:r>
            <w:r w:rsidRPr="00EA045D">
              <w:rPr>
                <w:rFonts w:ascii="Times New Roman" w:eastAsia="Times New Roman" w:hAnsi="Times New Roman" w:cs="Times New Roman"/>
                <w:sz w:val="24"/>
                <w:szCs w:val="24"/>
                <w:highlight w:val="white"/>
              </w:rPr>
              <w:t>;</w:t>
            </w:r>
          </w:p>
          <w:p w14:paraId="43B34E95" w14:textId="7C5553E9" w:rsidR="002D6A49" w:rsidRDefault="002D6A49" w:rsidP="002D6A49">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Fear of becoming alcoholic: </w:t>
            </w:r>
            <w:r>
              <w:rPr>
                <w:rFonts w:ascii="Times New Roman" w:eastAsia="Times New Roman" w:hAnsi="Times New Roman" w:cs="Times New Roman"/>
                <w:sz w:val="24"/>
                <w:szCs w:val="24"/>
                <w:highlight w:val="white"/>
              </w:rPr>
              <w:t>χ</w:t>
            </w:r>
            <w:r>
              <w:rPr>
                <w:rFonts w:ascii="Times New Roman" w:eastAsia="Times New Roman" w:hAnsi="Times New Roman" w:cs="Times New Roman"/>
                <w:sz w:val="24"/>
                <w:szCs w:val="24"/>
                <w:highlight w:val="white"/>
                <w:vertAlign w:val="superscript"/>
              </w:rPr>
              <w:t>2</w:t>
            </w:r>
            <w:r>
              <w:rPr>
                <w:rFonts w:ascii="Times New Roman" w:eastAsia="Times New Roman" w:hAnsi="Times New Roman" w:cs="Times New Roman"/>
                <w:sz w:val="24"/>
                <w:szCs w:val="24"/>
                <w:highlight w:val="white"/>
              </w:rPr>
              <w:t xml:space="preserve"> = 19.14***</w:t>
            </w:r>
            <w:r w:rsidRPr="00EA045D">
              <w:rPr>
                <w:rFonts w:ascii="Times New Roman" w:eastAsia="Times New Roman" w:hAnsi="Times New Roman" w:cs="Times New Roman"/>
                <w:sz w:val="24"/>
                <w:szCs w:val="24"/>
                <w:highlight w:val="white"/>
              </w:rPr>
              <w:t>;</w:t>
            </w:r>
          </w:p>
          <w:p w14:paraId="50DA87A4" w14:textId="70810CAD" w:rsidR="002D6A49" w:rsidRDefault="002D6A49" w:rsidP="002D6A49">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Causing regretting behaviour that occurred while drinking: </w:t>
            </w:r>
            <w:r>
              <w:rPr>
                <w:rFonts w:ascii="Times New Roman" w:eastAsia="Times New Roman" w:hAnsi="Times New Roman" w:cs="Times New Roman"/>
                <w:sz w:val="24"/>
                <w:szCs w:val="24"/>
                <w:highlight w:val="white"/>
              </w:rPr>
              <w:t>χ</w:t>
            </w:r>
            <w:r>
              <w:rPr>
                <w:rFonts w:ascii="Times New Roman" w:eastAsia="Times New Roman" w:hAnsi="Times New Roman" w:cs="Times New Roman"/>
                <w:sz w:val="24"/>
                <w:szCs w:val="24"/>
                <w:highlight w:val="white"/>
                <w:vertAlign w:val="superscript"/>
              </w:rPr>
              <w:t>2</w:t>
            </w:r>
            <w:r>
              <w:rPr>
                <w:rFonts w:ascii="Times New Roman" w:eastAsia="Times New Roman" w:hAnsi="Times New Roman" w:cs="Times New Roman"/>
                <w:sz w:val="24"/>
                <w:szCs w:val="24"/>
                <w:highlight w:val="white"/>
              </w:rPr>
              <w:t xml:space="preserve"> = 59.69***</w:t>
            </w:r>
            <w:r w:rsidRPr="00EA045D">
              <w:rPr>
                <w:rFonts w:ascii="Times New Roman" w:eastAsia="Times New Roman" w:hAnsi="Times New Roman" w:cs="Times New Roman"/>
                <w:sz w:val="24"/>
                <w:szCs w:val="24"/>
                <w:highlight w:val="white"/>
              </w:rPr>
              <w:t>;</w:t>
            </w:r>
          </w:p>
          <w:p w14:paraId="6A92836E" w14:textId="21D02C94" w:rsidR="002D6A49" w:rsidRDefault="002D6A49" w:rsidP="002D6A49">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lastRenderedPageBreak/>
              <w:t xml:space="preserve">Cost issues: </w:t>
            </w:r>
            <w:r>
              <w:rPr>
                <w:rFonts w:ascii="Times New Roman" w:eastAsia="Times New Roman" w:hAnsi="Times New Roman" w:cs="Times New Roman"/>
                <w:sz w:val="24"/>
                <w:szCs w:val="24"/>
                <w:highlight w:val="white"/>
              </w:rPr>
              <w:t>χ</w:t>
            </w:r>
            <w:r>
              <w:rPr>
                <w:rFonts w:ascii="Times New Roman" w:eastAsia="Times New Roman" w:hAnsi="Times New Roman" w:cs="Times New Roman"/>
                <w:sz w:val="24"/>
                <w:szCs w:val="24"/>
                <w:highlight w:val="white"/>
                <w:vertAlign w:val="superscript"/>
              </w:rPr>
              <w:t>2</w:t>
            </w:r>
            <w:r>
              <w:rPr>
                <w:rFonts w:ascii="Times New Roman" w:eastAsia="Times New Roman" w:hAnsi="Times New Roman" w:cs="Times New Roman"/>
                <w:sz w:val="24"/>
                <w:szCs w:val="24"/>
                <w:highlight w:val="white"/>
              </w:rPr>
              <w:t xml:space="preserve"> = 18.67***</w:t>
            </w:r>
            <w:r w:rsidRPr="00EA045D">
              <w:rPr>
                <w:rFonts w:ascii="Times New Roman" w:eastAsia="Times New Roman" w:hAnsi="Times New Roman" w:cs="Times New Roman"/>
                <w:sz w:val="24"/>
                <w:szCs w:val="24"/>
                <w:highlight w:val="white"/>
              </w:rPr>
              <w:t>;</w:t>
            </w:r>
          </w:p>
          <w:p w14:paraId="11C8FF89" w14:textId="4A4AFA9D" w:rsidR="002D6A49" w:rsidRDefault="002D6A49" w:rsidP="002D6A49">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Upsetting family/friends: </w:t>
            </w:r>
            <w:r>
              <w:rPr>
                <w:rFonts w:ascii="Times New Roman" w:eastAsia="Times New Roman" w:hAnsi="Times New Roman" w:cs="Times New Roman"/>
                <w:sz w:val="24"/>
                <w:szCs w:val="24"/>
                <w:highlight w:val="white"/>
              </w:rPr>
              <w:t>χ</w:t>
            </w:r>
            <w:r>
              <w:rPr>
                <w:rFonts w:ascii="Times New Roman" w:eastAsia="Times New Roman" w:hAnsi="Times New Roman" w:cs="Times New Roman"/>
                <w:sz w:val="24"/>
                <w:szCs w:val="24"/>
                <w:highlight w:val="white"/>
                <w:vertAlign w:val="superscript"/>
              </w:rPr>
              <w:t>2</w:t>
            </w:r>
            <w:r>
              <w:rPr>
                <w:rFonts w:ascii="Times New Roman" w:eastAsia="Times New Roman" w:hAnsi="Times New Roman" w:cs="Times New Roman"/>
                <w:sz w:val="24"/>
                <w:szCs w:val="24"/>
                <w:highlight w:val="white"/>
              </w:rPr>
              <w:t xml:space="preserve"> = 20.89***</w:t>
            </w:r>
            <w:r w:rsidRPr="00EA045D">
              <w:rPr>
                <w:rFonts w:ascii="Times New Roman" w:eastAsia="Times New Roman" w:hAnsi="Times New Roman" w:cs="Times New Roman"/>
                <w:sz w:val="24"/>
                <w:szCs w:val="24"/>
                <w:highlight w:val="white"/>
              </w:rPr>
              <w:t>;</w:t>
            </w:r>
          </w:p>
          <w:p w14:paraId="66FFE5D0" w14:textId="397D3280" w:rsidR="002D6A49" w:rsidRDefault="002D6A49" w:rsidP="002D6A49">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Potential work problems: </w:t>
            </w:r>
            <w:r>
              <w:rPr>
                <w:rFonts w:ascii="Times New Roman" w:eastAsia="Times New Roman" w:hAnsi="Times New Roman" w:cs="Times New Roman"/>
                <w:sz w:val="24"/>
                <w:szCs w:val="24"/>
                <w:highlight w:val="white"/>
              </w:rPr>
              <w:t>χ</w:t>
            </w:r>
            <w:r>
              <w:rPr>
                <w:rFonts w:ascii="Times New Roman" w:eastAsia="Times New Roman" w:hAnsi="Times New Roman" w:cs="Times New Roman"/>
                <w:sz w:val="24"/>
                <w:szCs w:val="24"/>
                <w:highlight w:val="white"/>
                <w:vertAlign w:val="superscript"/>
              </w:rPr>
              <w:t>2</w:t>
            </w:r>
            <w:r>
              <w:rPr>
                <w:rFonts w:ascii="Times New Roman" w:eastAsia="Times New Roman" w:hAnsi="Times New Roman" w:cs="Times New Roman"/>
                <w:sz w:val="24"/>
                <w:szCs w:val="24"/>
                <w:highlight w:val="white"/>
              </w:rPr>
              <w:t xml:space="preserve"> = 105.8***</w:t>
            </w:r>
            <w:r w:rsidRPr="00EA045D">
              <w:rPr>
                <w:rFonts w:ascii="Times New Roman" w:eastAsia="Times New Roman" w:hAnsi="Times New Roman" w:cs="Times New Roman"/>
                <w:sz w:val="24"/>
                <w:szCs w:val="24"/>
                <w:highlight w:val="white"/>
              </w:rPr>
              <w:t>;</w:t>
            </w:r>
          </w:p>
          <w:p w14:paraId="02203B80" w14:textId="13072DB2" w:rsidR="002D6A49" w:rsidRDefault="002D6A49" w:rsidP="002D6A49">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Religious incompatibility: </w:t>
            </w:r>
            <w:r>
              <w:rPr>
                <w:rFonts w:ascii="Times New Roman" w:eastAsia="Times New Roman" w:hAnsi="Times New Roman" w:cs="Times New Roman"/>
                <w:sz w:val="24"/>
                <w:szCs w:val="24"/>
                <w:highlight w:val="white"/>
              </w:rPr>
              <w:t>χ</w:t>
            </w:r>
            <w:r>
              <w:rPr>
                <w:rFonts w:ascii="Times New Roman" w:eastAsia="Times New Roman" w:hAnsi="Times New Roman" w:cs="Times New Roman"/>
                <w:sz w:val="24"/>
                <w:szCs w:val="24"/>
                <w:highlight w:val="white"/>
                <w:vertAlign w:val="superscript"/>
              </w:rPr>
              <w:t>2</w:t>
            </w:r>
            <w:r>
              <w:rPr>
                <w:rFonts w:ascii="Times New Roman" w:eastAsia="Times New Roman" w:hAnsi="Times New Roman" w:cs="Times New Roman"/>
                <w:sz w:val="24"/>
                <w:szCs w:val="24"/>
                <w:highlight w:val="white"/>
              </w:rPr>
              <w:t xml:space="preserve"> = 14.96**</w:t>
            </w:r>
            <w:r w:rsidRPr="00EA045D">
              <w:rPr>
                <w:rFonts w:ascii="Times New Roman" w:eastAsia="Times New Roman" w:hAnsi="Times New Roman" w:cs="Times New Roman"/>
                <w:sz w:val="24"/>
                <w:szCs w:val="24"/>
                <w:highlight w:val="white"/>
              </w:rPr>
              <w:t>;</w:t>
            </w:r>
          </w:p>
          <w:p w14:paraId="2997564C" w14:textId="1570CD4C" w:rsidR="002D6A49" w:rsidRDefault="002D6A49" w:rsidP="002D6A49">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Causing sickness: </w:t>
            </w:r>
            <w:r>
              <w:rPr>
                <w:rFonts w:ascii="Times New Roman" w:eastAsia="Times New Roman" w:hAnsi="Times New Roman" w:cs="Times New Roman"/>
                <w:sz w:val="24"/>
                <w:szCs w:val="24"/>
                <w:highlight w:val="white"/>
              </w:rPr>
              <w:t>χ</w:t>
            </w:r>
            <w:r>
              <w:rPr>
                <w:rFonts w:ascii="Times New Roman" w:eastAsia="Times New Roman" w:hAnsi="Times New Roman" w:cs="Times New Roman"/>
                <w:sz w:val="24"/>
                <w:szCs w:val="24"/>
                <w:highlight w:val="white"/>
                <w:vertAlign w:val="superscript"/>
              </w:rPr>
              <w:t>2</w:t>
            </w:r>
            <w:r>
              <w:rPr>
                <w:rFonts w:ascii="Times New Roman" w:eastAsia="Times New Roman" w:hAnsi="Times New Roman" w:cs="Times New Roman"/>
                <w:sz w:val="24"/>
                <w:szCs w:val="24"/>
                <w:highlight w:val="white"/>
              </w:rPr>
              <w:t xml:space="preserve"> = 6.68*</w:t>
            </w:r>
            <w:r w:rsidRPr="00EA045D">
              <w:rPr>
                <w:rFonts w:ascii="Times New Roman" w:eastAsia="Times New Roman" w:hAnsi="Times New Roman" w:cs="Times New Roman"/>
                <w:sz w:val="24"/>
                <w:szCs w:val="24"/>
                <w:highlight w:val="white"/>
              </w:rPr>
              <w:t>;</w:t>
            </w:r>
          </w:p>
          <w:p w14:paraId="2DD66F50" w14:textId="11E13FDA" w:rsidR="002D6A49" w:rsidRDefault="002D6A49" w:rsidP="002D6A49">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Trouble with police: </w:t>
            </w:r>
            <w:r>
              <w:rPr>
                <w:rFonts w:ascii="Times New Roman" w:eastAsia="Times New Roman" w:hAnsi="Times New Roman" w:cs="Times New Roman"/>
                <w:sz w:val="24"/>
                <w:szCs w:val="24"/>
                <w:highlight w:val="white"/>
              </w:rPr>
              <w:t>χ</w:t>
            </w:r>
            <w:r>
              <w:rPr>
                <w:rFonts w:ascii="Times New Roman" w:eastAsia="Times New Roman" w:hAnsi="Times New Roman" w:cs="Times New Roman"/>
                <w:sz w:val="24"/>
                <w:szCs w:val="24"/>
                <w:highlight w:val="white"/>
                <w:vertAlign w:val="superscript"/>
              </w:rPr>
              <w:t>2</w:t>
            </w:r>
            <w:r>
              <w:rPr>
                <w:rFonts w:ascii="Times New Roman" w:eastAsia="Times New Roman" w:hAnsi="Times New Roman" w:cs="Times New Roman"/>
                <w:sz w:val="24"/>
                <w:szCs w:val="24"/>
                <w:highlight w:val="white"/>
              </w:rPr>
              <w:t xml:space="preserve"> = 36.29***</w:t>
            </w:r>
            <w:r w:rsidRPr="00EA045D">
              <w:rPr>
                <w:rFonts w:ascii="Times New Roman" w:eastAsia="Times New Roman" w:hAnsi="Times New Roman" w:cs="Times New Roman"/>
                <w:sz w:val="24"/>
                <w:szCs w:val="24"/>
                <w:highlight w:val="white"/>
              </w:rPr>
              <w:t>;</w:t>
            </w:r>
          </w:p>
          <w:p w14:paraId="16792868" w14:textId="095B3F5A" w:rsidR="002D6A49" w:rsidRPr="00EA045D" w:rsidRDefault="002D6A49" w:rsidP="002D6A49">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Loss of control over life: </w:t>
            </w:r>
            <w:r>
              <w:rPr>
                <w:rFonts w:ascii="Times New Roman" w:eastAsia="Times New Roman" w:hAnsi="Times New Roman" w:cs="Times New Roman"/>
                <w:sz w:val="24"/>
                <w:szCs w:val="24"/>
                <w:highlight w:val="white"/>
              </w:rPr>
              <w:t>χ</w:t>
            </w:r>
            <w:r>
              <w:rPr>
                <w:rFonts w:ascii="Times New Roman" w:eastAsia="Times New Roman" w:hAnsi="Times New Roman" w:cs="Times New Roman"/>
                <w:sz w:val="24"/>
                <w:szCs w:val="24"/>
                <w:highlight w:val="white"/>
                <w:vertAlign w:val="superscript"/>
              </w:rPr>
              <w:t>2</w:t>
            </w:r>
            <w:r>
              <w:rPr>
                <w:rFonts w:ascii="Times New Roman" w:eastAsia="Times New Roman" w:hAnsi="Times New Roman" w:cs="Times New Roman"/>
                <w:sz w:val="24"/>
                <w:szCs w:val="24"/>
                <w:highlight w:val="white"/>
              </w:rPr>
              <w:t xml:space="preserve"> = 139.2***</w:t>
            </w:r>
            <w:r w:rsidRPr="00EA045D">
              <w:rPr>
                <w:rFonts w:ascii="Times New Roman" w:eastAsia="Times New Roman" w:hAnsi="Times New Roman" w:cs="Times New Roman"/>
                <w:sz w:val="24"/>
                <w:szCs w:val="24"/>
                <w:highlight w:val="white"/>
              </w:rPr>
              <w:t>;</w:t>
            </w:r>
          </w:p>
          <w:p w14:paraId="410FD72D" w14:textId="0C9A192B" w:rsidR="002D6A49" w:rsidRDefault="002D6A49" w:rsidP="002D6A49">
            <w:pPr>
              <w:spacing w:after="0"/>
              <w:ind w:left="750" w:hanging="282"/>
              <w:contextualSpacing/>
              <w:rPr>
                <w:rFonts w:ascii="Times New Roman" w:eastAsia="Times New Roman" w:hAnsi="Times New Roman" w:cs="Times New Roman"/>
                <w:sz w:val="24"/>
                <w:szCs w:val="24"/>
                <w:highlight w:val="white"/>
              </w:rPr>
            </w:pPr>
            <w:r w:rsidRPr="00AC2A55">
              <w:rPr>
                <w:rFonts w:ascii="Times New Roman" w:eastAsia="Times New Roman" w:hAnsi="Times New Roman" w:cs="Times New Roman"/>
                <w:b/>
                <w:bCs/>
                <w:i/>
                <w:iCs/>
                <w:sz w:val="24"/>
                <w:szCs w:val="24"/>
                <w:highlight w:val="white"/>
              </w:rPr>
              <w:t>Attitudes about alcohol-related practices</w:t>
            </w:r>
            <w:r w:rsidRPr="00EA045D">
              <w:rPr>
                <w:rFonts w:ascii="Times New Roman" w:eastAsia="Times New Roman" w:hAnsi="Times New Roman" w:cs="Times New Roman"/>
                <w:sz w:val="24"/>
                <w:szCs w:val="24"/>
                <w:highlight w:val="white"/>
              </w:rPr>
              <w:t xml:space="preserve">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91): Some kinds of sickness are helped by alcohol: </w:t>
            </w:r>
            <w:r>
              <w:rPr>
                <w:rFonts w:ascii="Times New Roman" w:eastAsia="Times New Roman" w:hAnsi="Times New Roman" w:cs="Times New Roman"/>
                <w:sz w:val="24"/>
                <w:szCs w:val="24"/>
                <w:highlight w:val="white"/>
              </w:rPr>
              <w:t>χ</w:t>
            </w:r>
            <w:r>
              <w:rPr>
                <w:rFonts w:ascii="Times New Roman" w:eastAsia="Times New Roman" w:hAnsi="Times New Roman" w:cs="Times New Roman"/>
                <w:sz w:val="24"/>
                <w:szCs w:val="24"/>
                <w:highlight w:val="white"/>
                <w:vertAlign w:val="superscript"/>
              </w:rPr>
              <w:t>2</w:t>
            </w:r>
            <w:r>
              <w:rPr>
                <w:rFonts w:ascii="Times New Roman" w:eastAsia="Times New Roman" w:hAnsi="Times New Roman" w:cs="Times New Roman"/>
                <w:sz w:val="24"/>
                <w:szCs w:val="24"/>
                <w:highlight w:val="white"/>
              </w:rPr>
              <w:t xml:space="preserve"> = .89 (ns)</w:t>
            </w:r>
            <w:r w:rsidRPr="00EA045D">
              <w:rPr>
                <w:rFonts w:ascii="Times New Roman" w:eastAsia="Times New Roman" w:hAnsi="Times New Roman" w:cs="Times New Roman"/>
                <w:sz w:val="24"/>
                <w:szCs w:val="24"/>
                <w:highlight w:val="white"/>
              </w:rPr>
              <w:t>;</w:t>
            </w:r>
          </w:p>
          <w:p w14:paraId="17BEB86F" w14:textId="692668FC" w:rsidR="002D6A49" w:rsidRDefault="002D6A49" w:rsidP="002D6A49">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Where I grew up some people used alcohol as a medicine for physical problems: </w:t>
            </w:r>
            <w:r>
              <w:rPr>
                <w:rFonts w:ascii="Times New Roman" w:eastAsia="Times New Roman" w:hAnsi="Times New Roman" w:cs="Times New Roman"/>
                <w:sz w:val="24"/>
                <w:szCs w:val="24"/>
                <w:highlight w:val="white"/>
              </w:rPr>
              <w:t>χ</w:t>
            </w:r>
            <w:r>
              <w:rPr>
                <w:rFonts w:ascii="Times New Roman" w:eastAsia="Times New Roman" w:hAnsi="Times New Roman" w:cs="Times New Roman"/>
                <w:sz w:val="24"/>
                <w:szCs w:val="24"/>
                <w:highlight w:val="white"/>
                <w:vertAlign w:val="superscript"/>
              </w:rPr>
              <w:t>2</w:t>
            </w:r>
            <w:r>
              <w:rPr>
                <w:rFonts w:ascii="Times New Roman" w:eastAsia="Times New Roman" w:hAnsi="Times New Roman" w:cs="Times New Roman"/>
                <w:sz w:val="24"/>
                <w:szCs w:val="24"/>
                <w:highlight w:val="white"/>
              </w:rPr>
              <w:t xml:space="preserve"> = 3.18 (ns)</w:t>
            </w:r>
            <w:r w:rsidRPr="00EA045D">
              <w:rPr>
                <w:rFonts w:ascii="Times New Roman" w:eastAsia="Times New Roman" w:hAnsi="Times New Roman" w:cs="Times New Roman"/>
                <w:sz w:val="24"/>
                <w:szCs w:val="24"/>
                <w:highlight w:val="white"/>
              </w:rPr>
              <w:t>;</w:t>
            </w:r>
          </w:p>
          <w:p w14:paraId="0AB6410F" w14:textId="019686F5" w:rsidR="002D6A49" w:rsidRDefault="002D6A49" w:rsidP="002D6A49">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Alcohol can’t damage your body if you always drink in moderation: </w:t>
            </w:r>
            <w:r>
              <w:rPr>
                <w:rFonts w:ascii="Times New Roman" w:eastAsia="Times New Roman" w:hAnsi="Times New Roman" w:cs="Times New Roman"/>
                <w:sz w:val="24"/>
                <w:szCs w:val="24"/>
                <w:highlight w:val="white"/>
              </w:rPr>
              <w:t>χ</w:t>
            </w:r>
            <w:r>
              <w:rPr>
                <w:rFonts w:ascii="Times New Roman" w:eastAsia="Times New Roman" w:hAnsi="Times New Roman" w:cs="Times New Roman"/>
                <w:sz w:val="24"/>
                <w:szCs w:val="24"/>
                <w:highlight w:val="white"/>
                <w:vertAlign w:val="superscript"/>
              </w:rPr>
              <w:t>2</w:t>
            </w:r>
            <w:r>
              <w:rPr>
                <w:rFonts w:ascii="Times New Roman" w:eastAsia="Times New Roman" w:hAnsi="Times New Roman" w:cs="Times New Roman"/>
                <w:sz w:val="24"/>
                <w:szCs w:val="24"/>
                <w:highlight w:val="white"/>
              </w:rPr>
              <w:t xml:space="preserve"> = 15.04***</w:t>
            </w:r>
            <w:r w:rsidRPr="00EA045D">
              <w:rPr>
                <w:rFonts w:ascii="Times New Roman" w:eastAsia="Times New Roman" w:hAnsi="Times New Roman" w:cs="Times New Roman"/>
                <w:sz w:val="24"/>
                <w:szCs w:val="24"/>
                <w:highlight w:val="white"/>
              </w:rPr>
              <w:t>;</w:t>
            </w:r>
          </w:p>
          <w:p w14:paraId="0CEAA1E9" w14:textId="06C41EB4" w:rsidR="002D6A49" w:rsidRDefault="002D6A49" w:rsidP="002D6A49">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eople should watch how much alcohol they have to avoid gaining weight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90): </w:t>
            </w:r>
            <w:r>
              <w:rPr>
                <w:rFonts w:ascii="Times New Roman" w:eastAsia="Times New Roman" w:hAnsi="Times New Roman" w:cs="Times New Roman"/>
                <w:sz w:val="24"/>
                <w:szCs w:val="24"/>
                <w:highlight w:val="white"/>
              </w:rPr>
              <w:t>χ</w:t>
            </w:r>
            <w:r>
              <w:rPr>
                <w:rFonts w:ascii="Times New Roman" w:eastAsia="Times New Roman" w:hAnsi="Times New Roman" w:cs="Times New Roman"/>
                <w:sz w:val="24"/>
                <w:szCs w:val="24"/>
                <w:highlight w:val="white"/>
                <w:vertAlign w:val="superscript"/>
              </w:rPr>
              <w:t>2</w:t>
            </w:r>
            <w:r>
              <w:rPr>
                <w:rFonts w:ascii="Times New Roman" w:eastAsia="Times New Roman" w:hAnsi="Times New Roman" w:cs="Times New Roman"/>
                <w:sz w:val="24"/>
                <w:szCs w:val="24"/>
                <w:highlight w:val="white"/>
              </w:rPr>
              <w:t xml:space="preserve"> = 11.38**</w:t>
            </w:r>
            <w:r w:rsidRPr="00EA045D">
              <w:rPr>
                <w:rFonts w:ascii="Times New Roman" w:eastAsia="Times New Roman" w:hAnsi="Times New Roman" w:cs="Times New Roman"/>
                <w:sz w:val="24"/>
                <w:szCs w:val="24"/>
                <w:highlight w:val="white"/>
              </w:rPr>
              <w:t>;</w:t>
            </w:r>
          </w:p>
          <w:p w14:paraId="205229BC" w14:textId="2CDA8DA0" w:rsidR="002D6A49" w:rsidRDefault="002D6A49" w:rsidP="002D6A49">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Beer is less harmful to the body than other alcoholic drinks: </w:t>
            </w:r>
            <w:r>
              <w:rPr>
                <w:rFonts w:ascii="Times New Roman" w:eastAsia="Times New Roman" w:hAnsi="Times New Roman" w:cs="Times New Roman"/>
                <w:sz w:val="24"/>
                <w:szCs w:val="24"/>
                <w:highlight w:val="white"/>
              </w:rPr>
              <w:t>χ</w:t>
            </w:r>
            <w:r>
              <w:rPr>
                <w:rFonts w:ascii="Times New Roman" w:eastAsia="Times New Roman" w:hAnsi="Times New Roman" w:cs="Times New Roman"/>
                <w:sz w:val="24"/>
                <w:szCs w:val="24"/>
                <w:highlight w:val="white"/>
                <w:vertAlign w:val="superscript"/>
              </w:rPr>
              <w:t>2</w:t>
            </w:r>
            <w:r>
              <w:rPr>
                <w:rFonts w:ascii="Times New Roman" w:eastAsia="Times New Roman" w:hAnsi="Times New Roman" w:cs="Times New Roman"/>
                <w:sz w:val="24"/>
                <w:szCs w:val="24"/>
                <w:highlight w:val="white"/>
              </w:rPr>
              <w:t xml:space="preserve"> = 58.56***</w:t>
            </w:r>
            <w:r w:rsidRPr="00EA045D">
              <w:rPr>
                <w:rFonts w:ascii="Times New Roman" w:eastAsia="Times New Roman" w:hAnsi="Times New Roman" w:cs="Times New Roman"/>
                <w:sz w:val="24"/>
                <w:szCs w:val="24"/>
                <w:highlight w:val="white"/>
              </w:rPr>
              <w:t>;</w:t>
            </w:r>
          </w:p>
          <w:p w14:paraId="0B17CCB8" w14:textId="5777F4E0" w:rsidR="002D6A49" w:rsidRDefault="002D6A49" w:rsidP="002D6A49">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Women who are drunk should always be punished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88): </w:t>
            </w:r>
            <w:r>
              <w:rPr>
                <w:rFonts w:ascii="Times New Roman" w:eastAsia="Times New Roman" w:hAnsi="Times New Roman" w:cs="Times New Roman"/>
                <w:sz w:val="24"/>
                <w:szCs w:val="24"/>
                <w:highlight w:val="white"/>
              </w:rPr>
              <w:t>χ</w:t>
            </w:r>
            <w:r>
              <w:rPr>
                <w:rFonts w:ascii="Times New Roman" w:eastAsia="Times New Roman" w:hAnsi="Times New Roman" w:cs="Times New Roman"/>
                <w:sz w:val="24"/>
                <w:szCs w:val="24"/>
                <w:highlight w:val="white"/>
                <w:vertAlign w:val="superscript"/>
              </w:rPr>
              <w:t>2</w:t>
            </w:r>
            <w:r>
              <w:rPr>
                <w:rFonts w:ascii="Times New Roman" w:eastAsia="Times New Roman" w:hAnsi="Times New Roman" w:cs="Times New Roman"/>
                <w:sz w:val="24"/>
                <w:szCs w:val="24"/>
                <w:highlight w:val="white"/>
              </w:rPr>
              <w:t xml:space="preserve"> = 28.41***</w:t>
            </w:r>
            <w:r w:rsidRPr="00EA045D">
              <w:rPr>
                <w:rFonts w:ascii="Times New Roman" w:eastAsia="Times New Roman" w:hAnsi="Times New Roman" w:cs="Times New Roman"/>
                <w:sz w:val="24"/>
                <w:szCs w:val="24"/>
                <w:highlight w:val="white"/>
              </w:rPr>
              <w:t>;</w:t>
            </w:r>
          </w:p>
          <w:p w14:paraId="2B1563E5" w14:textId="2FFA0AFB" w:rsidR="002D6A49" w:rsidRDefault="002D6A49" w:rsidP="002D6A49">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Men who are drunk should always be punished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88): </w:t>
            </w:r>
            <w:r>
              <w:rPr>
                <w:rFonts w:ascii="Times New Roman" w:eastAsia="Times New Roman" w:hAnsi="Times New Roman" w:cs="Times New Roman"/>
                <w:sz w:val="24"/>
                <w:szCs w:val="24"/>
                <w:highlight w:val="white"/>
              </w:rPr>
              <w:t>χ</w:t>
            </w:r>
            <w:r>
              <w:rPr>
                <w:rFonts w:ascii="Times New Roman" w:eastAsia="Times New Roman" w:hAnsi="Times New Roman" w:cs="Times New Roman"/>
                <w:sz w:val="24"/>
                <w:szCs w:val="24"/>
                <w:highlight w:val="white"/>
                <w:vertAlign w:val="superscript"/>
              </w:rPr>
              <w:t>2</w:t>
            </w:r>
            <w:r>
              <w:rPr>
                <w:rFonts w:ascii="Times New Roman" w:eastAsia="Times New Roman" w:hAnsi="Times New Roman" w:cs="Times New Roman"/>
                <w:sz w:val="24"/>
                <w:szCs w:val="24"/>
                <w:highlight w:val="white"/>
              </w:rPr>
              <w:t xml:space="preserve"> = 28.41***</w:t>
            </w:r>
            <w:r w:rsidRPr="00EA045D">
              <w:rPr>
                <w:rFonts w:ascii="Times New Roman" w:eastAsia="Times New Roman" w:hAnsi="Times New Roman" w:cs="Times New Roman"/>
                <w:sz w:val="24"/>
                <w:szCs w:val="24"/>
                <w:highlight w:val="white"/>
              </w:rPr>
              <w:t>;</w:t>
            </w:r>
          </w:p>
          <w:p w14:paraId="6EA612BE" w14:textId="26841A00" w:rsidR="002D6A49" w:rsidRDefault="002D6A49" w:rsidP="002D6A49">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There is nothing good to be said about drinking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92): </w:t>
            </w:r>
            <w:r>
              <w:rPr>
                <w:rFonts w:ascii="Times New Roman" w:eastAsia="Times New Roman" w:hAnsi="Times New Roman" w:cs="Times New Roman"/>
                <w:sz w:val="24"/>
                <w:szCs w:val="24"/>
                <w:highlight w:val="white"/>
              </w:rPr>
              <w:t>χ</w:t>
            </w:r>
            <w:r>
              <w:rPr>
                <w:rFonts w:ascii="Times New Roman" w:eastAsia="Times New Roman" w:hAnsi="Times New Roman" w:cs="Times New Roman"/>
                <w:sz w:val="24"/>
                <w:szCs w:val="24"/>
                <w:highlight w:val="white"/>
                <w:vertAlign w:val="superscript"/>
              </w:rPr>
              <w:t>2</w:t>
            </w:r>
            <w:r>
              <w:rPr>
                <w:rFonts w:ascii="Times New Roman" w:eastAsia="Times New Roman" w:hAnsi="Times New Roman" w:cs="Times New Roman"/>
                <w:sz w:val="24"/>
                <w:szCs w:val="24"/>
                <w:highlight w:val="white"/>
              </w:rPr>
              <w:t xml:space="preserve"> = .43 (ns)</w:t>
            </w:r>
            <w:r w:rsidRPr="00EA045D">
              <w:rPr>
                <w:rFonts w:ascii="Times New Roman" w:eastAsia="Times New Roman" w:hAnsi="Times New Roman" w:cs="Times New Roman"/>
                <w:sz w:val="24"/>
                <w:szCs w:val="24"/>
                <w:highlight w:val="white"/>
              </w:rPr>
              <w:t>;</w:t>
            </w:r>
          </w:p>
          <w:p w14:paraId="7429F8F5" w14:textId="34E62B2C" w:rsidR="002D6A49" w:rsidRDefault="002D6A49" w:rsidP="002D6A49">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Getting drunk is just an innocent way of having fun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92): </w:t>
            </w:r>
            <w:r>
              <w:rPr>
                <w:rFonts w:ascii="Times New Roman" w:eastAsia="Times New Roman" w:hAnsi="Times New Roman" w:cs="Times New Roman"/>
                <w:sz w:val="24"/>
                <w:szCs w:val="24"/>
                <w:highlight w:val="white"/>
              </w:rPr>
              <w:t>χ</w:t>
            </w:r>
            <w:r>
              <w:rPr>
                <w:rFonts w:ascii="Times New Roman" w:eastAsia="Times New Roman" w:hAnsi="Times New Roman" w:cs="Times New Roman"/>
                <w:sz w:val="24"/>
                <w:szCs w:val="24"/>
                <w:highlight w:val="white"/>
                <w:vertAlign w:val="superscript"/>
              </w:rPr>
              <w:t>2</w:t>
            </w:r>
            <w:r>
              <w:rPr>
                <w:rFonts w:ascii="Times New Roman" w:eastAsia="Times New Roman" w:hAnsi="Times New Roman" w:cs="Times New Roman"/>
                <w:sz w:val="24"/>
                <w:szCs w:val="24"/>
                <w:highlight w:val="white"/>
              </w:rPr>
              <w:t xml:space="preserve"> = 88.04***</w:t>
            </w:r>
            <w:r w:rsidRPr="00EA045D">
              <w:rPr>
                <w:rFonts w:ascii="Times New Roman" w:eastAsia="Times New Roman" w:hAnsi="Times New Roman" w:cs="Times New Roman"/>
                <w:sz w:val="24"/>
                <w:szCs w:val="24"/>
                <w:highlight w:val="white"/>
              </w:rPr>
              <w:t>;</w:t>
            </w:r>
          </w:p>
          <w:p w14:paraId="0940CB9D" w14:textId="7D130129" w:rsidR="002D6A49" w:rsidRDefault="002D6A49" w:rsidP="002D6A49">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Drinking is one of the main causes of people doing things they shouldn’t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92): </w:t>
            </w:r>
            <w:r>
              <w:rPr>
                <w:rFonts w:ascii="Times New Roman" w:eastAsia="Times New Roman" w:hAnsi="Times New Roman" w:cs="Times New Roman"/>
                <w:sz w:val="24"/>
                <w:szCs w:val="24"/>
                <w:highlight w:val="white"/>
              </w:rPr>
              <w:t>χ</w:t>
            </w:r>
            <w:r>
              <w:rPr>
                <w:rFonts w:ascii="Times New Roman" w:eastAsia="Times New Roman" w:hAnsi="Times New Roman" w:cs="Times New Roman"/>
                <w:sz w:val="24"/>
                <w:szCs w:val="24"/>
                <w:highlight w:val="white"/>
                <w:vertAlign w:val="superscript"/>
              </w:rPr>
              <w:t>2</w:t>
            </w:r>
            <w:r>
              <w:rPr>
                <w:rFonts w:ascii="Times New Roman" w:eastAsia="Times New Roman" w:hAnsi="Times New Roman" w:cs="Times New Roman"/>
                <w:sz w:val="24"/>
                <w:szCs w:val="24"/>
                <w:highlight w:val="white"/>
              </w:rPr>
              <w:t xml:space="preserve"> = 21.04***</w:t>
            </w:r>
            <w:r w:rsidRPr="00EA045D">
              <w:rPr>
                <w:rFonts w:ascii="Times New Roman" w:eastAsia="Times New Roman" w:hAnsi="Times New Roman" w:cs="Times New Roman"/>
                <w:sz w:val="24"/>
                <w:szCs w:val="24"/>
                <w:highlight w:val="white"/>
              </w:rPr>
              <w:t>;</w:t>
            </w:r>
          </w:p>
          <w:p w14:paraId="15CFFC36" w14:textId="5D207B5A" w:rsidR="002D6A49" w:rsidRDefault="002D6A49" w:rsidP="002D6A49">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lastRenderedPageBreak/>
              <w:t>People would lose respect for a man who spends any time at bars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92): </w:t>
            </w:r>
            <w:r>
              <w:rPr>
                <w:rFonts w:ascii="Times New Roman" w:eastAsia="Times New Roman" w:hAnsi="Times New Roman" w:cs="Times New Roman"/>
                <w:sz w:val="24"/>
                <w:szCs w:val="24"/>
                <w:highlight w:val="white"/>
              </w:rPr>
              <w:t>χ</w:t>
            </w:r>
            <w:r>
              <w:rPr>
                <w:rFonts w:ascii="Times New Roman" w:eastAsia="Times New Roman" w:hAnsi="Times New Roman" w:cs="Times New Roman"/>
                <w:sz w:val="24"/>
                <w:szCs w:val="24"/>
                <w:highlight w:val="white"/>
                <w:vertAlign w:val="superscript"/>
              </w:rPr>
              <w:t>2</w:t>
            </w:r>
            <w:r>
              <w:rPr>
                <w:rFonts w:ascii="Times New Roman" w:eastAsia="Times New Roman" w:hAnsi="Times New Roman" w:cs="Times New Roman"/>
                <w:sz w:val="24"/>
                <w:szCs w:val="24"/>
                <w:highlight w:val="white"/>
              </w:rPr>
              <w:t xml:space="preserve"> = .04 (ns)</w:t>
            </w:r>
            <w:r w:rsidRPr="00EA045D">
              <w:rPr>
                <w:rFonts w:ascii="Times New Roman" w:eastAsia="Times New Roman" w:hAnsi="Times New Roman" w:cs="Times New Roman"/>
                <w:sz w:val="24"/>
                <w:szCs w:val="24"/>
                <w:highlight w:val="white"/>
              </w:rPr>
              <w:t>;</w:t>
            </w:r>
          </w:p>
          <w:p w14:paraId="670B639B" w14:textId="42291678" w:rsidR="002D6A49" w:rsidRDefault="002D6A49" w:rsidP="002D6A49">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eople would lose respect for a woman who spends any time at bars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92): </w:t>
            </w:r>
            <w:r>
              <w:rPr>
                <w:rFonts w:ascii="Times New Roman" w:eastAsia="Times New Roman" w:hAnsi="Times New Roman" w:cs="Times New Roman"/>
                <w:sz w:val="24"/>
                <w:szCs w:val="24"/>
                <w:highlight w:val="white"/>
              </w:rPr>
              <w:t>χ</w:t>
            </w:r>
            <w:r>
              <w:rPr>
                <w:rFonts w:ascii="Times New Roman" w:eastAsia="Times New Roman" w:hAnsi="Times New Roman" w:cs="Times New Roman"/>
                <w:sz w:val="24"/>
                <w:szCs w:val="24"/>
                <w:highlight w:val="white"/>
                <w:vertAlign w:val="superscript"/>
              </w:rPr>
              <w:t>2</w:t>
            </w:r>
            <w:r>
              <w:rPr>
                <w:rFonts w:ascii="Times New Roman" w:eastAsia="Times New Roman" w:hAnsi="Times New Roman" w:cs="Times New Roman"/>
                <w:sz w:val="24"/>
                <w:szCs w:val="24"/>
                <w:highlight w:val="white"/>
              </w:rPr>
              <w:t xml:space="preserve"> = 2.78 (ns)</w:t>
            </w:r>
            <w:r w:rsidRPr="00EA045D">
              <w:rPr>
                <w:rFonts w:ascii="Times New Roman" w:eastAsia="Times New Roman" w:hAnsi="Times New Roman" w:cs="Times New Roman"/>
                <w:sz w:val="24"/>
                <w:szCs w:val="24"/>
                <w:highlight w:val="white"/>
              </w:rPr>
              <w:t>;</w:t>
            </w:r>
          </w:p>
          <w:p w14:paraId="3AF90FCB" w14:textId="3D4FCD37" w:rsidR="002D6A49" w:rsidRDefault="002D6A49" w:rsidP="002D6A49">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If I had a problem with drinking I would be ashamed to tell anyone: </w:t>
            </w:r>
            <w:r>
              <w:rPr>
                <w:rFonts w:ascii="Times New Roman" w:eastAsia="Times New Roman" w:hAnsi="Times New Roman" w:cs="Times New Roman"/>
                <w:sz w:val="24"/>
                <w:szCs w:val="24"/>
                <w:highlight w:val="white"/>
              </w:rPr>
              <w:t>χ</w:t>
            </w:r>
            <w:r>
              <w:rPr>
                <w:rFonts w:ascii="Times New Roman" w:eastAsia="Times New Roman" w:hAnsi="Times New Roman" w:cs="Times New Roman"/>
                <w:sz w:val="24"/>
                <w:szCs w:val="24"/>
                <w:highlight w:val="white"/>
                <w:vertAlign w:val="superscript"/>
              </w:rPr>
              <w:t>2</w:t>
            </w:r>
            <w:r>
              <w:rPr>
                <w:rFonts w:ascii="Times New Roman" w:eastAsia="Times New Roman" w:hAnsi="Times New Roman" w:cs="Times New Roman"/>
                <w:sz w:val="24"/>
                <w:szCs w:val="24"/>
                <w:highlight w:val="white"/>
              </w:rPr>
              <w:t xml:space="preserve"> = 6.87**</w:t>
            </w:r>
            <w:r w:rsidRPr="00EA045D">
              <w:rPr>
                <w:rFonts w:ascii="Times New Roman" w:eastAsia="Times New Roman" w:hAnsi="Times New Roman" w:cs="Times New Roman"/>
                <w:sz w:val="24"/>
                <w:szCs w:val="24"/>
                <w:highlight w:val="white"/>
              </w:rPr>
              <w:t>;</w:t>
            </w:r>
          </w:p>
          <w:p w14:paraId="7FDFBA74" w14:textId="398085BB" w:rsidR="002D6A49" w:rsidRDefault="002D6A49" w:rsidP="002D6A49">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If members of my church were drinking, I would not know where to send them for help: </w:t>
            </w:r>
            <w:r>
              <w:rPr>
                <w:rFonts w:ascii="Times New Roman" w:eastAsia="Times New Roman" w:hAnsi="Times New Roman" w:cs="Times New Roman"/>
                <w:sz w:val="24"/>
                <w:szCs w:val="24"/>
                <w:highlight w:val="white"/>
              </w:rPr>
              <w:t>χ</w:t>
            </w:r>
            <w:r>
              <w:rPr>
                <w:rFonts w:ascii="Times New Roman" w:eastAsia="Times New Roman" w:hAnsi="Times New Roman" w:cs="Times New Roman"/>
                <w:sz w:val="24"/>
                <w:szCs w:val="24"/>
                <w:highlight w:val="white"/>
                <w:vertAlign w:val="superscript"/>
              </w:rPr>
              <w:t>2</w:t>
            </w:r>
            <w:r>
              <w:rPr>
                <w:rFonts w:ascii="Times New Roman" w:eastAsia="Times New Roman" w:hAnsi="Times New Roman" w:cs="Times New Roman"/>
                <w:sz w:val="24"/>
                <w:szCs w:val="24"/>
                <w:highlight w:val="white"/>
              </w:rPr>
              <w:t xml:space="preserve"> = 72.10***</w:t>
            </w:r>
            <w:r w:rsidRPr="00EA045D">
              <w:rPr>
                <w:rFonts w:ascii="Times New Roman" w:eastAsia="Times New Roman" w:hAnsi="Times New Roman" w:cs="Times New Roman"/>
                <w:sz w:val="24"/>
                <w:szCs w:val="24"/>
                <w:highlight w:val="white"/>
              </w:rPr>
              <w:t>;</w:t>
            </w:r>
          </w:p>
          <w:p w14:paraId="450100EE" w14:textId="12972D1B" w:rsidR="002D6A49" w:rsidRDefault="002D6A49" w:rsidP="002D6A49">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eople who drink have more fun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90): </w:t>
            </w:r>
            <w:r>
              <w:rPr>
                <w:rFonts w:ascii="Times New Roman" w:eastAsia="Times New Roman" w:hAnsi="Times New Roman" w:cs="Times New Roman"/>
                <w:sz w:val="24"/>
                <w:szCs w:val="24"/>
                <w:highlight w:val="white"/>
              </w:rPr>
              <w:t>χ</w:t>
            </w:r>
            <w:r>
              <w:rPr>
                <w:rFonts w:ascii="Times New Roman" w:eastAsia="Times New Roman" w:hAnsi="Times New Roman" w:cs="Times New Roman"/>
                <w:sz w:val="24"/>
                <w:szCs w:val="24"/>
                <w:highlight w:val="white"/>
                <w:vertAlign w:val="superscript"/>
              </w:rPr>
              <w:t>2</w:t>
            </w:r>
            <w:r>
              <w:rPr>
                <w:rFonts w:ascii="Times New Roman" w:eastAsia="Times New Roman" w:hAnsi="Times New Roman" w:cs="Times New Roman"/>
                <w:sz w:val="24"/>
                <w:szCs w:val="24"/>
                <w:highlight w:val="white"/>
              </w:rPr>
              <w:t xml:space="preserve"> = 86.04***</w:t>
            </w:r>
            <w:r w:rsidRPr="00EA045D">
              <w:rPr>
                <w:rFonts w:ascii="Times New Roman" w:eastAsia="Times New Roman" w:hAnsi="Times New Roman" w:cs="Times New Roman"/>
                <w:sz w:val="24"/>
                <w:szCs w:val="24"/>
                <w:highlight w:val="white"/>
              </w:rPr>
              <w:t>;</w:t>
            </w:r>
          </w:p>
          <w:p w14:paraId="528D8FFD" w14:textId="4CAA13F0" w:rsidR="002D6A49" w:rsidRDefault="002D6A49" w:rsidP="002D6A49">
            <w:pPr>
              <w:spacing w:after="0"/>
              <w:ind w:left="75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People who drink have more friends: </w:t>
            </w:r>
            <w:r>
              <w:rPr>
                <w:rFonts w:ascii="Times New Roman" w:eastAsia="Times New Roman" w:hAnsi="Times New Roman" w:cs="Times New Roman"/>
                <w:sz w:val="24"/>
                <w:szCs w:val="24"/>
                <w:highlight w:val="white"/>
              </w:rPr>
              <w:t>χ</w:t>
            </w:r>
            <w:r>
              <w:rPr>
                <w:rFonts w:ascii="Times New Roman" w:eastAsia="Times New Roman" w:hAnsi="Times New Roman" w:cs="Times New Roman"/>
                <w:sz w:val="24"/>
                <w:szCs w:val="24"/>
                <w:highlight w:val="white"/>
                <w:vertAlign w:val="superscript"/>
              </w:rPr>
              <w:t>2</w:t>
            </w:r>
            <w:r>
              <w:rPr>
                <w:rFonts w:ascii="Times New Roman" w:eastAsia="Times New Roman" w:hAnsi="Times New Roman" w:cs="Times New Roman"/>
                <w:sz w:val="24"/>
                <w:szCs w:val="24"/>
                <w:highlight w:val="white"/>
              </w:rPr>
              <w:t xml:space="preserve"> = 79.40***</w:t>
            </w:r>
            <w:r w:rsidRPr="00EA045D">
              <w:rPr>
                <w:rFonts w:ascii="Times New Roman" w:eastAsia="Times New Roman" w:hAnsi="Times New Roman" w:cs="Times New Roman"/>
                <w:sz w:val="24"/>
                <w:szCs w:val="24"/>
                <w:highlight w:val="white"/>
              </w:rPr>
              <w:t>;</w:t>
            </w:r>
          </w:p>
          <w:p w14:paraId="3DEC8754" w14:textId="2C26B5E5" w:rsidR="003E1D34" w:rsidRPr="00EA045D" w:rsidRDefault="002D6A49" w:rsidP="00F01FCE">
            <w:pPr>
              <w:spacing w:after="0"/>
              <w:ind w:left="608" w:hanging="140"/>
              <w:contextualSpacing/>
              <w:rPr>
                <w:rFonts w:ascii="Times New Roman" w:eastAsia="Times New Roman" w:hAnsi="Times New Roman" w:cs="Times New Roman"/>
                <w:sz w:val="24"/>
                <w:szCs w:val="24"/>
                <w:highlight w:val="white"/>
              </w:rPr>
            </w:pPr>
            <w:r w:rsidRPr="00AC2A55">
              <w:rPr>
                <w:rFonts w:ascii="Times New Roman" w:eastAsia="Times New Roman" w:hAnsi="Times New Roman" w:cs="Times New Roman"/>
                <w:b/>
                <w:bCs/>
                <w:i/>
                <w:iCs/>
                <w:sz w:val="24"/>
                <w:szCs w:val="24"/>
                <w:highlight w:val="white"/>
              </w:rPr>
              <w:t>Getting drunk</w:t>
            </w:r>
            <w:r w:rsidRPr="00EA045D">
              <w:rPr>
                <w:rFonts w:ascii="Times New Roman" w:eastAsia="Times New Roman" w:hAnsi="Times New Roman" w:cs="Times New Roman"/>
                <w:sz w:val="24"/>
                <w:szCs w:val="24"/>
                <w:highlight w:val="white"/>
              </w:rPr>
              <w:t xml:space="preserve"> was always deemed inappropriate regardless of situation, age, or gender</w:t>
            </w:r>
          </w:p>
        </w:tc>
      </w:tr>
      <w:tr w:rsidR="00F316EB" w:rsidRPr="00EA045D" w14:paraId="672F5027" w14:textId="77777777" w:rsidTr="00B56BE9">
        <w:trPr>
          <w:trHeight w:val="24"/>
        </w:trPr>
        <w:tc>
          <w:tcPr>
            <w:tcW w:w="2977" w:type="dxa"/>
            <w:tcBorders>
              <w:top w:val="nil"/>
              <w:left w:val="nil"/>
              <w:bottom w:val="nil"/>
              <w:right w:val="nil"/>
            </w:tcBorders>
            <w:shd w:val="clear" w:color="auto" w:fill="auto"/>
            <w:tcMar>
              <w:top w:w="100" w:type="dxa"/>
              <w:left w:w="100" w:type="dxa"/>
              <w:bottom w:w="100" w:type="dxa"/>
              <w:right w:w="100" w:type="dxa"/>
            </w:tcMar>
          </w:tcPr>
          <w:p w14:paraId="30287171" w14:textId="6700AFD9" w:rsidR="00F316EB" w:rsidRPr="00EA045D" w:rsidRDefault="00F316EB" w:rsidP="00F316EB">
            <w:pPr>
              <w:spacing w:after="0"/>
              <w:ind w:left="360" w:hanging="180"/>
              <w:contextualSpacing/>
              <w:rPr>
                <w:rFonts w:ascii="Times New Roman" w:eastAsia="Times New Roman" w:hAnsi="Times New Roman" w:cs="Times New Roman"/>
                <w:color w:val="1A1A1A"/>
                <w:sz w:val="24"/>
                <w:szCs w:val="24"/>
                <w:highlight w:val="white"/>
              </w:rPr>
            </w:pPr>
            <w:r w:rsidRPr="005322B8">
              <w:rPr>
                <w:rFonts w:ascii="Times New Roman" w:eastAsia="Times New Roman" w:hAnsi="Times New Roman" w:cs="Times New Roman"/>
                <w:b/>
                <w:bCs/>
                <w:color w:val="1A1A1A"/>
                <w:sz w:val="24"/>
                <w:szCs w:val="24"/>
                <w:highlight w:val="white"/>
              </w:rPr>
              <w:lastRenderedPageBreak/>
              <w:t xml:space="preserve">Hecker, et al. </w:t>
            </w:r>
            <w:r w:rsidR="00B25E7C" w:rsidRPr="00B77302">
              <w:rPr>
                <w:rFonts w:ascii="Times New Roman" w:eastAsia="Times New Roman" w:hAnsi="Times New Roman" w:cs="Times New Roman"/>
                <w:b/>
                <w:bCs/>
                <w:color w:val="1A1A1A"/>
                <w:sz w:val="24"/>
                <w:szCs w:val="24"/>
                <w:highlight w:val="white"/>
              </w:rPr>
              <w:fldChar w:fldCharType="begin" w:fldLock="1"/>
            </w:r>
            <w:r w:rsidR="00B77302">
              <w:rPr>
                <w:rFonts w:ascii="Times New Roman" w:eastAsia="Times New Roman" w:hAnsi="Times New Roman" w:cs="Times New Roman"/>
                <w:b/>
                <w:bCs/>
                <w:color w:val="1A1A1A"/>
                <w:sz w:val="24"/>
                <w:szCs w:val="24"/>
                <w:highlight w:val="white"/>
              </w:rPr>
              <w:instrText>ADDIN CSL_CITATION {"citationItems":[{"id":"ITEM-1","itemData":{"author":[{"dropping-particle":"","family":"Hecker","given":"Lorna L","non-dropping-particle":"","parse-names":false,"suffix":""},{"dropping-particle":"","family":"Trepper","given":"Terry S","non-dropping-particle":"","parse-names":false,"suffix":""},{"dropping-particle":"","family":"Wetchler","given":"Joseph L","non-dropping-particle":"","parse-names":false,"suffix":""},{"dropping-particle":"","family":"Fontaine","given":"Karen L","non-dropping-particle":"","parse-names":false,"suffix":""}],"container-title":"The American Journal of Family Therapy","id":"ITEM-1","issue":"3","issued":{"date-parts":[["1995"]]},"page":"261-272","title":"The influence of therapist values, religiosity and gender in the initial assessment of sexual addiction by family therapists","type":"article","volume":"23"},"suppress-author":1,"uris":["http://www.mendeley.com/documents/?uuid=5fcf64b9-215d-4270-bd5d-59b8ff0b4ac2"]}],"mendeley":{"formattedCitation":"(1995)","plainTextFormattedCitation":"(1995)","previouslyFormattedCitation":"(1995)"},"properties":{"noteIndex":0},"schema":"https://github.com/citation-style-language/schema/raw/master/csl-citation.json"}</w:instrText>
            </w:r>
            <w:r w:rsidR="00B25E7C" w:rsidRPr="00B77302">
              <w:rPr>
                <w:rFonts w:ascii="Times New Roman" w:eastAsia="Times New Roman" w:hAnsi="Times New Roman" w:cs="Times New Roman"/>
                <w:b/>
                <w:bCs/>
                <w:color w:val="1A1A1A"/>
                <w:sz w:val="24"/>
                <w:szCs w:val="24"/>
                <w:highlight w:val="white"/>
              </w:rPr>
              <w:fldChar w:fldCharType="separate"/>
            </w:r>
            <w:r w:rsidR="00B25E7C" w:rsidRPr="00B77302">
              <w:rPr>
                <w:rFonts w:ascii="Times New Roman" w:eastAsia="Times New Roman" w:hAnsi="Times New Roman" w:cs="Times New Roman"/>
                <w:b/>
                <w:bCs/>
                <w:noProof/>
                <w:color w:val="1A1A1A"/>
                <w:sz w:val="24"/>
                <w:szCs w:val="24"/>
                <w:highlight w:val="white"/>
              </w:rPr>
              <w:t>(1995)</w:t>
            </w:r>
            <w:r w:rsidR="00B25E7C" w:rsidRPr="00B77302">
              <w:rPr>
                <w:rFonts w:ascii="Times New Roman" w:eastAsia="Times New Roman" w:hAnsi="Times New Roman" w:cs="Times New Roman"/>
                <w:b/>
                <w:bCs/>
                <w:color w:val="1A1A1A"/>
                <w:sz w:val="24"/>
                <w:szCs w:val="24"/>
                <w:highlight w:val="white"/>
              </w:rPr>
              <w:fldChar w:fldCharType="end"/>
            </w:r>
            <w:r w:rsidRPr="00EA045D">
              <w:rPr>
                <w:rFonts w:ascii="Times New Roman" w:eastAsia="Times New Roman" w:hAnsi="Times New Roman" w:cs="Times New Roman"/>
                <w:color w:val="1A1A1A"/>
                <w:sz w:val="24"/>
                <w:szCs w:val="24"/>
                <w:highlight w:val="white"/>
              </w:rPr>
              <w:t>; USA; Mailed survey and one out of four randomly selected vignettes;</w:t>
            </w:r>
          </w:p>
          <w:p w14:paraId="1A94BDEA" w14:textId="77777777" w:rsidR="00F316EB" w:rsidRPr="00EA045D" w:rsidRDefault="00F316EB" w:rsidP="00F316EB">
            <w:pPr>
              <w:spacing w:after="0"/>
              <w:ind w:left="360" w:hanging="180"/>
              <w:contextualSpacing/>
              <w:rPr>
                <w:rFonts w:ascii="Times New Roman" w:eastAsia="Times New Roman" w:hAnsi="Times New Roman" w:cs="Times New Roman"/>
                <w:color w:val="1A1A1A"/>
                <w:sz w:val="24"/>
                <w:szCs w:val="24"/>
                <w:highlight w:val="white"/>
              </w:rPr>
            </w:pPr>
            <w:r w:rsidRPr="00EA045D">
              <w:rPr>
                <w:rFonts w:ascii="Times New Roman" w:eastAsia="Times New Roman" w:hAnsi="Times New Roman" w:cs="Times New Roman"/>
                <w:i/>
                <w:sz w:val="24"/>
                <w:szCs w:val="24"/>
              </w:rPr>
              <w:t xml:space="preserve">N </w:t>
            </w:r>
            <w:r w:rsidRPr="00EA045D">
              <w:rPr>
                <w:rFonts w:ascii="Times New Roman" w:eastAsia="Times New Roman" w:hAnsi="Times New Roman" w:cs="Times New Roman"/>
                <w:sz w:val="24"/>
                <w:szCs w:val="24"/>
              </w:rPr>
              <w:t>= 199</w:t>
            </w:r>
            <w:r>
              <w:rPr>
                <w:rFonts w:ascii="Times New Roman" w:eastAsia="Times New Roman" w:hAnsi="Times New Roman" w:cs="Times New Roman"/>
                <w:sz w:val="24"/>
                <w:szCs w:val="24"/>
              </w:rPr>
              <w:t xml:space="preserve">: </w:t>
            </w:r>
            <w:r w:rsidRPr="00EA045D">
              <w:rPr>
                <w:rFonts w:ascii="Times New Roman" w:eastAsia="Times New Roman" w:hAnsi="Times New Roman" w:cs="Times New Roman"/>
                <w:color w:val="1A1A1A"/>
                <w:sz w:val="24"/>
                <w:szCs w:val="24"/>
                <w:highlight w:val="white"/>
              </w:rPr>
              <w:t>Randomly chosen sample (</w:t>
            </w:r>
            <w:r w:rsidRPr="00EA045D">
              <w:rPr>
                <w:rFonts w:ascii="Times New Roman" w:eastAsia="Times New Roman" w:hAnsi="Times New Roman" w:cs="Times New Roman"/>
                <w:i/>
                <w:color w:val="1A1A1A"/>
                <w:sz w:val="24"/>
                <w:szCs w:val="24"/>
                <w:highlight w:val="white"/>
              </w:rPr>
              <w:t>n</w:t>
            </w:r>
            <w:r w:rsidRPr="00EA045D">
              <w:rPr>
                <w:rFonts w:ascii="Times New Roman" w:eastAsia="Times New Roman" w:hAnsi="Times New Roman" w:cs="Times New Roman"/>
                <w:color w:val="1A1A1A"/>
                <w:sz w:val="24"/>
                <w:szCs w:val="24"/>
                <w:highlight w:val="white"/>
              </w:rPr>
              <w:t xml:space="preserve"> = 400) of clinical members of the American Association of Marriage and Family Therapy;</w:t>
            </w:r>
          </w:p>
          <w:p w14:paraId="574686E2" w14:textId="77777777" w:rsidR="00F316EB" w:rsidRPr="00EA045D" w:rsidRDefault="00F316EB" w:rsidP="00F316EB">
            <w:pPr>
              <w:spacing w:after="0"/>
              <w:ind w:left="471" w:hanging="14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men (43.7%), women (56.3%); </w:t>
            </w:r>
            <w:proofErr w:type="spellStart"/>
            <w:r w:rsidRPr="00EA045D">
              <w:rPr>
                <w:rFonts w:ascii="Times New Roman" w:eastAsia="Times New Roman" w:hAnsi="Times New Roman" w:cs="Times New Roman"/>
                <w:i/>
                <w:sz w:val="24"/>
                <w:szCs w:val="24"/>
              </w:rPr>
              <w:t>M</w:t>
            </w:r>
            <w:r w:rsidRPr="00EA045D">
              <w:rPr>
                <w:rFonts w:ascii="Times New Roman" w:eastAsia="Times New Roman" w:hAnsi="Times New Roman" w:cs="Times New Roman"/>
                <w:sz w:val="24"/>
                <w:szCs w:val="24"/>
              </w:rPr>
              <w:t>Age</w:t>
            </w:r>
            <w:proofErr w:type="spellEnd"/>
            <w:r w:rsidRPr="00EA045D">
              <w:rPr>
                <w:rFonts w:ascii="Times New Roman" w:eastAsia="Times New Roman" w:hAnsi="Times New Roman" w:cs="Times New Roman"/>
                <w:sz w:val="24"/>
                <w:szCs w:val="24"/>
              </w:rPr>
              <w:t xml:space="preserve"> = 49.64 (8.86); Vignette 1 (Married monogamous female,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NR), Vignette 2 (Married monogamous male,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NR), Vignette 3 (Single female with varied partners,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NR), Vignette 4 (Single male with varied partners,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NR);</w:t>
            </w:r>
          </w:p>
          <w:p w14:paraId="47B173E1" w14:textId="77777777" w:rsidR="00F316EB" w:rsidRDefault="00F316EB" w:rsidP="00F316EB">
            <w:pPr>
              <w:spacing w:after="0"/>
              <w:ind w:left="471"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lastRenderedPageBreak/>
              <w:t>Protestant (49.2%), Catholic (16.1%), Jewish (14.6%), Mormon (2%), None (9%), Other (9%)</w:t>
            </w:r>
          </w:p>
          <w:p w14:paraId="7DB7482A" w14:textId="77777777" w:rsidR="00F316EB" w:rsidRPr="00EA045D" w:rsidRDefault="00F316EB" w:rsidP="00F316EB">
            <w:pPr>
              <w:spacing w:after="0"/>
              <w:ind w:left="360" w:hanging="180"/>
              <w:contextualSpacing/>
              <w:rPr>
                <w:rFonts w:ascii="Times New Roman" w:eastAsia="Times New Roman" w:hAnsi="Times New Roman" w:cs="Times New Roman"/>
                <w:color w:val="1A1A1A"/>
                <w:sz w:val="24"/>
                <w:szCs w:val="24"/>
                <w:highlight w:val="white"/>
              </w:rPr>
            </w:pPr>
            <w:r w:rsidRPr="00EA045D">
              <w:rPr>
                <w:rFonts w:ascii="Times New Roman" w:eastAsia="Times New Roman" w:hAnsi="Times New Roman" w:cs="Times New Roman"/>
                <w:color w:val="1A1A1A"/>
                <w:sz w:val="24"/>
                <w:szCs w:val="24"/>
                <w:highlight w:val="white"/>
              </w:rPr>
              <w:t>Sex</w:t>
            </w:r>
          </w:p>
        </w:tc>
        <w:tc>
          <w:tcPr>
            <w:tcW w:w="5753" w:type="dxa"/>
            <w:gridSpan w:val="2"/>
            <w:tcBorders>
              <w:top w:val="nil"/>
              <w:left w:val="nil"/>
              <w:bottom w:val="nil"/>
              <w:right w:val="nil"/>
            </w:tcBorders>
            <w:shd w:val="clear" w:color="auto" w:fill="auto"/>
            <w:tcMar>
              <w:top w:w="100" w:type="dxa"/>
              <w:left w:w="100" w:type="dxa"/>
              <w:bottom w:w="100" w:type="dxa"/>
              <w:right w:w="100" w:type="dxa"/>
            </w:tcMar>
          </w:tcPr>
          <w:p w14:paraId="7B5873C2" w14:textId="77777777"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lastRenderedPageBreak/>
              <w:t>Attitude:</w:t>
            </w:r>
            <w:r w:rsidRPr="00EA045D">
              <w:rPr>
                <w:rFonts w:ascii="Times New Roman" w:eastAsia="Times New Roman" w:hAnsi="Times New Roman" w:cs="Times New Roman"/>
                <w:b/>
                <w:sz w:val="24"/>
                <w:szCs w:val="24"/>
              </w:rPr>
              <w:t xml:space="preserve"> Level of perceived sexual pathology </w:t>
            </w:r>
            <w:r w:rsidRPr="00EA045D">
              <w:rPr>
                <w:rFonts w:ascii="Times New Roman" w:eastAsia="Times New Roman" w:hAnsi="Times New Roman" w:cs="Times New Roman"/>
                <w:sz w:val="24"/>
                <w:szCs w:val="24"/>
              </w:rPr>
              <w:t xml:space="preserve">(1: </w:t>
            </w:r>
            <w:r w:rsidRPr="00EA045D">
              <w:rPr>
                <w:rFonts w:ascii="Times New Roman" w:eastAsia="Times New Roman" w:hAnsi="Times New Roman" w:cs="Times New Roman"/>
                <w:i/>
                <w:sz w:val="24"/>
                <w:szCs w:val="24"/>
              </w:rPr>
              <w:t>None</w:t>
            </w:r>
            <w:r w:rsidRPr="00EA045D">
              <w:rPr>
                <w:rFonts w:ascii="Times New Roman" w:eastAsia="Times New Roman" w:hAnsi="Times New Roman" w:cs="Times New Roman"/>
                <w:sz w:val="24"/>
                <w:szCs w:val="24"/>
              </w:rPr>
              <w:t xml:space="preserve">; 5: </w:t>
            </w:r>
            <w:r w:rsidRPr="00EA045D">
              <w:rPr>
                <w:rFonts w:ascii="Times New Roman" w:eastAsia="Times New Roman" w:hAnsi="Times New Roman" w:cs="Times New Roman"/>
                <w:i/>
                <w:sz w:val="24"/>
                <w:szCs w:val="24"/>
              </w:rPr>
              <w:t>Extreme</w:t>
            </w:r>
            <w:r w:rsidRPr="00EA045D">
              <w:rPr>
                <w:rFonts w:ascii="Times New Roman" w:eastAsia="Times New Roman" w:hAnsi="Times New Roman" w:cs="Times New Roman"/>
                <w:sz w:val="24"/>
                <w:szCs w:val="24"/>
              </w:rPr>
              <w:t>): Time 1 = 74 (13.8), Time 2 = 62.8 (16.9);</w:t>
            </w:r>
          </w:p>
          <w:p w14:paraId="0B5DC71A" w14:textId="77777777" w:rsidR="00F316EB" w:rsidRPr="00EA045D" w:rsidRDefault="00F316EB" w:rsidP="009969E9">
            <w:pPr>
              <w:spacing w:after="0"/>
              <w:ind w:left="750" w:hanging="280"/>
              <w:contextualSpacing/>
              <w:rPr>
                <w:rFonts w:ascii="Times New Roman" w:eastAsia="Times New Roman" w:hAnsi="Times New Roman" w:cs="Times New Roman"/>
                <w:sz w:val="24"/>
                <w:szCs w:val="24"/>
              </w:rPr>
            </w:pPr>
            <w:r w:rsidRPr="009969E9">
              <w:rPr>
                <w:rFonts w:ascii="Times New Roman" w:eastAsia="Times New Roman" w:hAnsi="Times New Roman" w:cs="Times New Roman"/>
                <w:b/>
                <w:bCs/>
                <w:sz w:val="24"/>
                <w:szCs w:val="24"/>
              </w:rPr>
              <w:t>Perceived degree to which client is a “sex addict”</w:t>
            </w:r>
            <w:r w:rsidRPr="00EA045D">
              <w:rPr>
                <w:rFonts w:ascii="Times New Roman" w:eastAsia="Times New Roman" w:hAnsi="Times New Roman" w:cs="Times New Roman"/>
                <w:sz w:val="24"/>
                <w:szCs w:val="24"/>
              </w:rPr>
              <w:t xml:space="preserve"> (1: </w:t>
            </w:r>
            <w:r w:rsidRPr="00EA045D">
              <w:rPr>
                <w:rFonts w:ascii="Times New Roman" w:eastAsia="Times New Roman" w:hAnsi="Times New Roman" w:cs="Times New Roman"/>
                <w:i/>
                <w:sz w:val="24"/>
                <w:szCs w:val="24"/>
              </w:rPr>
              <w:t>Definitely not</w:t>
            </w:r>
            <w:r w:rsidRPr="00EA045D">
              <w:rPr>
                <w:rFonts w:ascii="Times New Roman" w:eastAsia="Times New Roman" w:hAnsi="Times New Roman" w:cs="Times New Roman"/>
                <w:sz w:val="24"/>
                <w:szCs w:val="24"/>
              </w:rPr>
              <w:t xml:space="preserve">; 5: </w:t>
            </w:r>
            <w:r w:rsidRPr="00EA045D">
              <w:rPr>
                <w:rFonts w:ascii="Times New Roman" w:eastAsia="Times New Roman" w:hAnsi="Times New Roman" w:cs="Times New Roman"/>
                <w:i/>
                <w:sz w:val="24"/>
                <w:szCs w:val="24"/>
              </w:rPr>
              <w:t>Definitely yes</w:t>
            </w:r>
            <w:r w:rsidRPr="00EA045D">
              <w:rPr>
                <w:rFonts w:ascii="Times New Roman" w:eastAsia="Times New Roman" w:hAnsi="Times New Roman" w:cs="Times New Roman"/>
                <w:sz w:val="24"/>
                <w:szCs w:val="24"/>
              </w:rPr>
              <w:t>): Time 1 = 3.9 (2.6), Time 2 = 4.5 (3.2);</w:t>
            </w:r>
          </w:p>
          <w:p w14:paraId="27ABDA08" w14:textId="77777777" w:rsidR="00F316EB" w:rsidRPr="00EA045D" w:rsidRDefault="00F316EB" w:rsidP="009969E9">
            <w:pPr>
              <w:spacing w:after="0"/>
              <w:ind w:left="750" w:hanging="280"/>
              <w:contextualSpacing/>
              <w:rPr>
                <w:rFonts w:ascii="Times New Roman" w:eastAsia="Times New Roman" w:hAnsi="Times New Roman" w:cs="Times New Roman"/>
                <w:sz w:val="24"/>
                <w:szCs w:val="24"/>
              </w:rPr>
            </w:pPr>
            <w:r w:rsidRPr="009969E9">
              <w:rPr>
                <w:rFonts w:ascii="Times New Roman" w:eastAsia="Times New Roman" w:hAnsi="Times New Roman" w:cs="Times New Roman"/>
                <w:b/>
                <w:bCs/>
                <w:sz w:val="24"/>
                <w:szCs w:val="24"/>
              </w:rPr>
              <w:t>Perceived number of sessions of therapy required</w:t>
            </w:r>
            <w:r w:rsidRPr="00EA045D">
              <w:rPr>
                <w:rFonts w:ascii="Times New Roman" w:eastAsia="Times New Roman" w:hAnsi="Times New Roman" w:cs="Times New Roman"/>
                <w:sz w:val="24"/>
                <w:szCs w:val="24"/>
              </w:rPr>
              <w:t xml:space="preserve"> (1: </w:t>
            </w:r>
            <w:r w:rsidRPr="00EA045D">
              <w:rPr>
                <w:rFonts w:ascii="Times New Roman" w:eastAsia="Times New Roman" w:hAnsi="Times New Roman" w:cs="Times New Roman"/>
                <w:i/>
                <w:sz w:val="24"/>
                <w:szCs w:val="24"/>
              </w:rPr>
              <w:t>0-10</w:t>
            </w:r>
            <w:r w:rsidRPr="00EA045D">
              <w:rPr>
                <w:rFonts w:ascii="Times New Roman" w:eastAsia="Times New Roman" w:hAnsi="Times New Roman" w:cs="Times New Roman"/>
                <w:sz w:val="24"/>
                <w:szCs w:val="24"/>
              </w:rPr>
              <w:t xml:space="preserve">, 2: </w:t>
            </w:r>
            <w:r w:rsidRPr="00EA045D">
              <w:rPr>
                <w:rFonts w:ascii="Times New Roman" w:eastAsia="Times New Roman" w:hAnsi="Times New Roman" w:cs="Times New Roman"/>
                <w:i/>
                <w:sz w:val="24"/>
                <w:szCs w:val="24"/>
              </w:rPr>
              <w:t>11-20</w:t>
            </w:r>
            <w:r w:rsidRPr="00EA045D">
              <w:rPr>
                <w:rFonts w:ascii="Times New Roman" w:eastAsia="Times New Roman" w:hAnsi="Times New Roman" w:cs="Times New Roman"/>
                <w:sz w:val="24"/>
                <w:szCs w:val="24"/>
              </w:rPr>
              <w:t xml:space="preserve">, 3: </w:t>
            </w:r>
            <w:r w:rsidRPr="00EA045D">
              <w:rPr>
                <w:rFonts w:ascii="Times New Roman" w:eastAsia="Times New Roman" w:hAnsi="Times New Roman" w:cs="Times New Roman"/>
                <w:i/>
                <w:sz w:val="24"/>
                <w:szCs w:val="24"/>
              </w:rPr>
              <w:t>21-30</w:t>
            </w:r>
            <w:r w:rsidRPr="00EA045D">
              <w:rPr>
                <w:rFonts w:ascii="Times New Roman" w:eastAsia="Times New Roman" w:hAnsi="Times New Roman" w:cs="Times New Roman"/>
                <w:sz w:val="24"/>
                <w:szCs w:val="24"/>
              </w:rPr>
              <w:t xml:space="preserve">, 4: </w:t>
            </w:r>
            <w:r w:rsidRPr="00EA045D">
              <w:rPr>
                <w:rFonts w:ascii="Times New Roman" w:eastAsia="Times New Roman" w:hAnsi="Times New Roman" w:cs="Times New Roman"/>
                <w:i/>
                <w:sz w:val="24"/>
                <w:szCs w:val="24"/>
              </w:rPr>
              <w:t>31-40</w:t>
            </w:r>
            <w:r w:rsidRPr="00EA045D">
              <w:rPr>
                <w:rFonts w:ascii="Times New Roman" w:eastAsia="Times New Roman" w:hAnsi="Times New Roman" w:cs="Times New Roman"/>
                <w:sz w:val="24"/>
                <w:szCs w:val="24"/>
              </w:rPr>
              <w:t xml:space="preserve">, 5: </w:t>
            </w:r>
            <w:r w:rsidRPr="00EA045D">
              <w:rPr>
                <w:rFonts w:ascii="Times New Roman" w:eastAsia="Times New Roman" w:hAnsi="Times New Roman" w:cs="Times New Roman"/>
                <w:i/>
                <w:sz w:val="24"/>
                <w:szCs w:val="24"/>
              </w:rPr>
              <w:t>40+</w:t>
            </w:r>
            <w:r w:rsidRPr="00EA045D">
              <w:rPr>
                <w:rFonts w:ascii="Times New Roman" w:eastAsia="Times New Roman" w:hAnsi="Times New Roman" w:cs="Times New Roman"/>
                <w:sz w:val="24"/>
                <w:szCs w:val="24"/>
              </w:rPr>
              <w:t xml:space="preserve">): </w:t>
            </w:r>
          </w:p>
          <w:p w14:paraId="06D8377B" w14:textId="77777777" w:rsidR="00F316EB" w:rsidRPr="00EA045D" w:rsidRDefault="00F316EB" w:rsidP="009969E9">
            <w:pPr>
              <w:spacing w:after="0"/>
              <w:ind w:left="750" w:hanging="280"/>
              <w:contextualSpacing/>
              <w:rPr>
                <w:rFonts w:ascii="Times New Roman" w:eastAsia="Times New Roman" w:hAnsi="Times New Roman" w:cs="Times New Roman"/>
                <w:sz w:val="24"/>
                <w:szCs w:val="24"/>
              </w:rPr>
            </w:pPr>
            <w:r w:rsidRPr="009969E9">
              <w:rPr>
                <w:rFonts w:ascii="Times New Roman" w:eastAsia="Times New Roman" w:hAnsi="Times New Roman" w:cs="Times New Roman"/>
                <w:b/>
                <w:bCs/>
                <w:sz w:val="24"/>
                <w:szCs w:val="24"/>
              </w:rPr>
              <w:t>Perceived best treatment</w:t>
            </w:r>
            <w:r w:rsidRPr="00EA045D">
              <w:rPr>
                <w:rFonts w:ascii="Times New Roman" w:eastAsia="Times New Roman" w:hAnsi="Times New Roman" w:cs="Times New Roman"/>
                <w:sz w:val="24"/>
                <w:szCs w:val="24"/>
              </w:rPr>
              <w:t xml:space="preserve"> (1: N</w:t>
            </w:r>
            <w:r w:rsidRPr="00EA045D">
              <w:rPr>
                <w:rFonts w:ascii="Times New Roman" w:eastAsia="Times New Roman" w:hAnsi="Times New Roman" w:cs="Times New Roman"/>
                <w:i/>
                <w:sz w:val="24"/>
                <w:szCs w:val="24"/>
              </w:rPr>
              <w:t>o therapy</w:t>
            </w:r>
            <w:r w:rsidRPr="00EA045D">
              <w:rPr>
                <w:rFonts w:ascii="Times New Roman" w:eastAsia="Times New Roman" w:hAnsi="Times New Roman" w:cs="Times New Roman"/>
                <w:sz w:val="24"/>
                <w:szCs w:val="24"/>
              </w:rPr>
              <w:t xml:space="preserve">, 2: </w:t>
            </w:r>
            <w:r w:rsidRPr="00EA045D">
              <w:rPr>
                <w:rFonts w:ascii="Times New Roman" w:eastAsia="Times New Roman" w:hAnsi="Times New Roman" w:cs="Times New Roman"/>
                <w:i/>
                <w:sz w:val="24"/>
                <w:szCs w:val="24"/>
              </w:rPr>
              <w:t>Supportive/educative therapy</w:t>
            </w:r>
            <w:r w:rsidRPr="00EA045D">
              <w:rPr>
                <w:rFonts w:ascii="Times New Roman" w:eastAsia="Times New Roman" w:hAnsi="Times New Roman" w:cs="Times New Roman"/>
                <w:sz w:val="24"/>
                <w:szCs w:val="24"/>
              </w:rPr>
              <w:t xml:space="preserve">, 3: </w:t>
            </w:r>
            <w:r w:rsidRPr="00EA045D">
              <w:rPr>
                <w:rFonts w:ascii="Times New Roman" w:eastAsia="Times New Roman" w:hAnsi="Times New Roman" w:cs="Times New Roman"/>
                <w:i/>
                <w:sz w:val="24"/>
                <w:szCs w:val="24"/>
              </w:rPr>
              <w:t>short-term therapy</w:t>
            </w:r>
            <w:r w:rsidRPr="00EA045D">
              <w:rPr>
                <w:rFonts w:ascii="Times New Roman" w:eastAsia="Times New Roman" w:hAnsi="Times New Roman" w:cs="Times New Roman"/>
                <w:sz w:val="24"/>
                <w:szCs w:val="24"/>
              </w:rPr>
              <w:t xml:space="preserve">, 4: </w:t>
            </w:r>
            <w:r w:rsidRPr="00EA045D">
              <w:rPr>
                <w:rFonts w:ascii="Times New Roman" w:eastAsia="Times New Roman" w:hAnsi="Times New Roman" w:cs="Times New Roman"/>
                <w:i/>
                <w:sz w:val="24"/>
                <w:szCs w:val="24"/>
              </w:rPr>
              <w:t>long-term therapy</w:t>
            </w:r>
            <w:r w:rsidRPr="00EA045D">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p>
          <w:p w14:paraId="2FD5239B" w14:textId="77777777" w:rsidR="00F316EB" w:rsidRPr="00EA045D" w:rsidRDefault="00F316EB" w:rsidP="009969E9">
            <w:pPr>
              <w:spacing w:after="0"/>
              <w:ind w:left="750" w:hanging="280"/>
              <w:contextualSpacing/>
              <w:rPr>
                <w:rFonts w:ascii="Times New Roman" w:eastAsia="Times New Roman" w:hAnsi="Times New Roman" w:cs="Times New Roman"/>
                <w:sz w:val="24"/>
                <w:szCs w:val="24"/>
              </w:rPr>
            </w:pPr>
            <w:r w:rsidRPr="009969E9">
              <w:rPr>
                <w:rFonts w:ascii="Times New Roman" w:eastAsia="Times New Roman" w:hAnsi="Times New Roman" w:cs="Times New Roman"/>
                <w:b/>
                <w:bCs/>
                <w:sz w:val="24"/>
                <w:szCs w:val="24"/>
              </w:rPr>
              <w:t>Prediction of client’s outcome</w:t>
            </w:r>
            <w:r w:rsidRPr="00EA045D">
              <w:rPr>
                <w:rFonts w:ascii="Times New Roman" w:eastAsia="Times New Roman" w:hAnsi="Times New Roman" w:cs="Times New Roman"/>
                <w:sz w:val="24"/>
                <w:szCs w:val="24"/>
              </w:rPr>
              <w:t xml:space="preserve"> (1: </w:t>
            </w:r>
            <w:r w:rsidRPr="00EA045D">
              <w:rPr>
                <w:rFonts w:ascii="Times New Roman" w:eastAsia="Times New Roman" w:hAnsi="Times New Roman" w:cs="Times New Roman"/>
                <w:i/>
                <w:sz w:val="24"/>
                <w:szCs w:val="24"/>
              </w:rPr>
              <w:t>Very positive</w:t>
            </w:r>
            <w:r w:rsidRPr="00EA045D">
              <w:rPr>
                <w:rFonts w:ascii="Times New Roman" w:eastAsia="Times New Roman" w:hAnsi="Times New Roman" w:cs="Times New Roman"/>
                <w:sz w:val="24"/>
                <w:szCs w:val="24"/>
              </w:rPr>
              <w:t xml:space="preserve">; 5: </w:t>
            </w:r>
            <w:r w:rsidRPr="00EA045D">
              <w:rPr>
                <w:rFonts w:ascii="Times New Roman" w:eastAsia="Times New Roman" w:hAnsi="Times New Roman" w:cs="Times New Roman"/>
                <w:i/>
                <w:sz w:val="24"/>
                <w:szCs w:val="24"/>
              </w:rPr>
              <w:t>Very negative</w:t>
            </w:r>
            <w:r w:rsidRPr="00EA045D">
              <w:rPr>
                <w:rFonts w:ascii="Times New Roman" w:eastAsia="Times New Roman" w:hAnsi="Times New Roman" w:cs="Times New Roman"/>
                <w:sz w:val="24"/>
                <w:szCs w:val="24"/>
              </w:rPr>
              <w:t>):</w:t>
            </w:r>
          </w:p>
          <w:p w14:paraId="1EC3B472" w14:textId="77777777" w:rsidR="00F316EB" w:rsidRPr="00EA045D" w:rsidRDefault="00F316EB" w:rsidP="00F316EB">
            <w:pPr>
              <w:spacing w:after="0"/>
              <w:ind w:left="600" w:hanging="2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rPr>
              <w:t xml:space="preserve">R/S: </w:t>
            </w:r>
            <w:r w:rsidRPr="009969E9">
              <w:rPr>
                <w:rFonts w:ascii="Times New Roman" w:eastAsia="Times New Roman" w:hAnsi="Times New Roman" w:cs="Times New Roman"/>
                <w:b/>
                <w:bCs/>
                <w:sz w:val="24"/>
                <w:szCs w:val="24"/>
              </w:rPr>
              <w:t>Religiosity</w:t>
            </w:r>
            <w:r w:rsidRPr="00EA045D">
              <w:rPr>
                <w:rFonts w:ascii="Times New Roman" w:eastAsia="Times New Roman" w:hAnsi="Times New Roman" w:cs="Times New Roman"/>
                <w:sz w:val="24"/>
                <w:szCs w:val="24"/>
              </w:rPr>
              <w:t>: High (60.3%): Strongly (29.6%), Moderately (30.7%); Low (39.2%): Slightly (18.6%), Not (20.6%)</w:t>
            </w:r>
          </w:p>
        </w:tc>
        <w:tc>
          <w:tcPr>
            <w:tcW w:w="4028" w:type="dxa"/>
            <w:tcBorders>
              <w:top w:val="nil"/>
              <w:left w:val="nil"/>
              <w:bottom w:val="nil"/>
              <w:right w:val="nil"/>
            </w:tcBorders>
            <w:shd w:val="clear" w:color="auto" w:fill="auto"/>
            <w:tcMar>
              <w:top w:w="100" w:type="dxa"/>
              <w:left w:w="100" w:type="dxa"/>
              <w:bottom w:w="100" w:type="dxa"/>
              <w:right w:w="100" w:type="dxa"/>
            </w:tcMar>
          </w:tcPr>
          <w:p w14:paraId="51976DAB" w14:textId="77777777" w:rsidR="009969E9" w:rsidRDefault="00F316EB" w:rsidP="00F316EB">
            <w:pPr>
              <w:spacing w:after="0"/>
              <w:ind w:left="320" w:hanging="160"/>
              <w:contextualSpacing/>
              <w:rPr>
                <w:rFonts w:ascii="Times New Roman" w:eastAsia="Times New Roman" w:hAnsi="Times New Roman" w:cs="Times New Roman"/>
                <w:sz w:val="24"/>
                <w:szCs w:val="24"/>
                <w:highlight w:val="white"/>
              </w:rPr>
            </w:pPr>
            <w:r w:rsidRPr="009969E9">
              <w:rPr>
                <w:rFonts w:ascii="Times New Roman" w:eastAsia="Times New Roman" w:hAnsi="Times New Roman" w:cs="Times New Roman"/>
                <w:b/>
                <w:bCs/>
                <w:sz w:val="24"/>
                <w:szCs w:val="24"/>
                <w:highlight w:val="white"/>
              </w:rPr>
              <w:t>MANOVA</w:t>
            </w:r>
            <w:r w:rsidRPr="00EA045D">
              <w:rPr>
                <w:rFonts w:ascii="Times New Roman" w:eastAsia="Times New Roman" w:hAnsi="Times New Roman" w:cs="Times New Roman"/>
                <w:sz w:val="24"/>
                <w:szCs w:val="24"/>
                <w:highlight w:val="white"/>
              </w:rPr>
              <w:t xml:space="preserve"> predicting all of the attitude outcomes:</w:t>
            </w:r>
          </w:p>
          <w:p w14:paraId="4FCD2C17" w14:textId="77777777" w:rsidR="009969E9" w:rsidRDefault="00F316EB" w:rsidP="009969E9">
            <w:pPr>
              <w:spacing w:after="0"/>
              <w:ind w:left="462" w:hanging="16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Three-way interaction between Vignette, sex of respondent, and religiosity: </w:t>
            </w:r>
            <w:r w:rsidRPr="00EA045D">
              <w:rPr>
                <w:rFonts w:ascii="Times New Roman" w:eastAsia="Times New Roman" w:hAnsi="Times New Roman" w:cs="Times New Roman"/>
                <w:i/>
                <w:sz w:val="24"/>
                <w:szCs w:val="24"/>
                <w:highlight w:val="white"/>
              </w:rPr>
              <w:t>F</w:t>
            </w:r>
            <w:r w:rsidRPr="00EA045D">
              <w:rPr>
                <w:rFonts w:ascii="Times New Roman" w:eastAsia="Times New Roman" w:hAnsi="Times New Roman" w:cs="Times New Roman"/>
                <w:sz w:val="24"/>
                <w:szCs w:val="24"/>
                <w:highlight w:val="white"/>
              </w:rPr>
              <w:t xml:space="preserve">(15,432) = .694, </w:t>
            </w:r>
            <w:r w:rsidRPr="00EA045D">
              <w:rPr>
                <w:rFonts w:ascii="Times New Roman" w:eastAsia="Times New Roman" w:hAnsi="Times New Roman" w:cs="Times New Roman"/>
                <w:i/>
                <w:sz w:val="24"/>
                <w:szCs w:val="24"/>
                <w:highlight w:val="white"/>
              </w:rPr>
              <w:t>p</w:t>
            </w:r>
            <w:r w:rsidRPr="00EA045D">
              <w:rPr>
                <w:rFonts w:ascii="Times New Roman" w:eastAsia="Times New Roman" w:hAnsi="Times New Roman" w:cs="Times New Roman"/>
                <w:sz w:val="24"/>
                <w:szCs w:val="24"/>
                <w:highlight w:val="white"/>
              </w:rPr>
              <w:t xml:space="preserve"> = .46: Univariate comparisons: sexual pathology </w:t>
            </w:r>
            <w:r w:rsidRPr="00EA045D">
              <w:rPr>
                <w:rFonts w:ascii="Times New Roman" w:eastAsia="Times New Roman" w:hAnsi="Times New Roman" w:cs="Times New Roman"/>
                <w:i/>
                <w:sz w:val="24"/>
                <w:szCs w:val="24"/>
                <w:highlight w:val="white"/>
              </w:rPr>
              <w:t>F</w:t>
            </w:r>
            <w:r w:rsidRPr="00EA045D">
              <w:rPr>
                <w:rFonts w:ascii="Times New Roman" w:eastAsia="Times New Roman" w:hAnsi="Times New Roman" w:cs="Times New Roman"/>
                <w:sz w:val="24"/>
                <w:szCs w:val="24"/>
                <w:highlight w:val="white"/>
              </w:rPr>
              <w:t xml:space="preserve"> (3, 146) = .980 (ns), “sex addict” </w:t>
            </w:r>
            <w:r w:rsidRPr="00EA045D">
              <w:rPr>
                <w:rFonts w:ascii="Times New Roman" w:eastAsia="Times New Roman" w:hAnsi="Times New Roman" w:cs="Times New Roman"/>
                <w:i/>
                <w:sz w:val="24"/>
                <w:szCs w:val="24"/>
                <w:highlight w:val="white"/>
              </w:rPr>
              <w:t>F</w:t>
            </w:r>
            <w:r w:rsidRPr="00EA045D">
              <w:rPr>
                <w:rFonts w:ascii="Times New Roman" w:eastAsia="Times New Roman" w:hAnsi="Times New Roman" w:cs="Times New Roman"/>
                <w:sz w:val="24"/>
                <w:szCs w:val="24"/>
                <w:highlight w:val="white"/>
              </w:rPr>
              <w:t xml:space="preserve"> (3, 146) = .895 (ns), sessions </w:t>
            </w:r>
            <w:r w:rsidRPr="00EA045D">
              <w:rPr>
                <w:rFonts w:ascii="Times New Roman" w:eastAsia="Times New Roman" w:hAnsi="Times New Roman" w:cs="Times New Roman"/>
                <w:i/>
                <w:sz w:val="24"/>
                <w:szCs w:val="24"/>
                <w:highlight w:val="white"/>
              </w:rPr>
              <w:t>F</w:t>
            </w:r>
            <w:r w:rsidRPr="00EA045D">
              <w:rPr>
                <w:rFonts w:ascii="Times New Roman" w:eastAsia="Times New Roman" w:hAnsi="Times New Roman" w:cs="Times New Roman"/>
                <w:sz w:val="24"/>
                <w:szCs w:val="24"/>
                <w:highlight w:val="white"/>
              </w:rPr>
              <w:t xml:space="preserve"> (3, 146) = .689 (ns), best treatment </w:t>
            </w:r>
            <w:r w:rsidRPr="00EA045D">
              <w:rPr>
                <w:rFonts w:ascii="Times New Roman" w:eastAsia="Times New Roman" w:hAnsi="Times New Roman" w:cs="Times New Roman"/>
                <w:i/>
                <w:sz w:val="24"/>
                <w:szCs w:val="24"/>
                <w:highlight w:val="white"/>
              </w:rPr>
              <w:t>F</w:t>
            </w:r>
            <w:r w:rsidRPr="00EA045D">
              <w:rPr>
                <w:rFonts w:ascii="Times New Roman" w:eastAsia="Times New Roman" w:hAnsi="Times New Roman" w:cs="Times New Roman"/>
                <w:sz w:val="24"/>
                <w:szCs w:val="24"/>
                <w:highlight w:val="white"/>
              </w:rPr>
              <w:t xml:space="preserve"> (3, 146) = .457 (ns), client outcome </w:t>
            </w:r>
            <w:r w:rsidRPr="00EA045D">
              <w:rPr>
                <w:rFonts w:ascii="Times New Roman" w:eastAsia="Times New Roman" w:hAnsi="Times New Roman" w:cs="Times New Roman"/>
                <w:i/>
                <w:sz w:val="24"/>
                <w:szCs w:val="24"/>
                <w:highlight w:val="white"/>
              </w:rPr>
              <w:t>F</w:t>
            </w:r>
            <w:r w:rsidRPr="00EA045D">
              <w:rPr>
                <w:rFonts w:ascii="Times New Roman" w:eastAsia="Times New Roman" w:hAnsi="Times New Roman" w:cs="Times New Roman"/>
                <w:sz w:val="24"/>
                <w:szCs w:val="24"/>
                <w:highlight w:val="white"/>
              </w:rPr>
              <w:t xml:space="preserve"> (3, 146) = .779 (ns);</w:t>
            </w:r>
          </w:p>
          <w:p w14:paraId="28137BA9" w14:textId="799CAD94" w:rsidR="007A39FA" w:rsidRDefault="009969E9" w:rsidP="007A39FA">
            <w:pPr>
              <w:spacing w:after="0"/>
              <w:ind w:left="462" w:hanging="16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Two-way</w:t>
            </w:r>
            <w:r w:rsidR="00F316EB" w:rsidRPr="00EA045D">
              <w:rPr>
                <w:rFonts w:ascii="Times New Roman" w:eastAsia="Times New Roman" w:hAnsi="Times New Roman" w:cs="Times New Roman"/>
                <w:sz w:val="24"/>
                <w:szCs w:val="24"/>
                <w:highlight w:val="white"/>
              </w:rPr>
              <w:t xml:space="preserve"> interaction between sex of respondent and religiosity: </w:t>
            </w:r>
            <w:r w:rsidR="00F316EB" w:rsidRPr="00EA045D">
              <w:rPr>
                <w:rFonts w:ascii="Times New Roman" w:eastAsia="Times New Roman" w:hAnsi="Times New Roman" w:cs="Times New Roman"/>
                <w:i/>
                <w:sz w:val="24"/>
                <w:szCs w:val="24"/>
                <w:highlight w:val="white"/>
              </w:rPr>
              <w:t>F</w:t>
            </w:r>
            <w:r w:rsidR="00F316EB" w:rsidRPr="00EA045D">
              <w:rPr>
                <w:rFonts w:ascii="Times New Roman" w:eastAsia="Times New Roman" w:hAnsi="Times New Roman" w:cs="Times New Roman"/>
                <w:sz w:val="24"/>
                <w:szCs w:val="24"/>
                <w:highlight w:val="white"/>
              </w:rPr>
              <w:t xml:space="preserve"> (5, 142) = 2.144, </w:t>
            </w:r>
            <w:r w:rsidR="00F316EB" w:rsidRPr="00EA045D">
              <w:rPr>
                <w:rFonts w:ascii="Times New Roman" w:eastAsia="Times New Roman" w:hAnsi="Times New Roman" w:cs="Times New Roman"/>
                <w:i/>
                <w:sz w:val="24"/>
                <w:szCs w:val="24"/>
                <w:highlight w:val="white"/>
              </w:rPr>
              <w:t>p</w:t>
            </w:r>
            <w:r w:rsidR="00F316EB" w:rsidRPr="00EA045D">
              <w:rPr>
                <w:rFonts w:ascii="Times New Roman" w:eastAsia="Times New Roman" w:hAnsi="Times New Roman" w:cs="Times New Roman"/>
                <w:sz w:val="24"/>
                <w:szCs w:val="24"/>
                <w:highlight w:val="white"/>
              </w:rPr>
              <w:t xml:space="preserve"> = .064:</w:t>
            </w:r>
            <w:r w:rsidR="007A39FA">
              <w:rPr>
                <w:rFonts w:ascii="Times New Roman" w:eastAsia="Times New Roman" w:hAnsi="Times New Roman" w:cs="Times New Roman"/>
                <w:sz w:val="24"/>
                <w:szCs w:val="24"/>
                <w:highlight w:val="white"/>
              </w:rPr>
              <w:t xml:space="preserve"> </w:t>
            </w:r>
            <w:r w:rsidR="00F316EB" w:rsidRPr="00EA045D">
              <w:rPr>
                <w:rFonts w:ascii="Times New Roman" w:eastAsia="Times New Roman" w:hAnsi="Times New Roman" w:cs="Times New Roman"/>
                <w:sz w:val="24"/>
                <w:szCs w:val="24"/>
                <w:highlight w:val="white"/>
              </w:rPr>
              <w:t>Univariate comparisons:</w:t>
            </w:r>
          </w:p>
          <w:p w14:paraId="00C9AB5C" w14:textId="77777777" w:rsidR="007A39FA" w:rsidRDefault="007A39FA" w:rsidP="007A39FA">
            <w:pPr>
              <w:spacing w:after="0"/>
              <w:ind w:left="604" w:hanging="160"/>
              <w:contextualSpacing/>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w:t>
            </w:r>
            <w:r w:rsidR="00F316EB" w:rsidRPr="00EA045D">
              <w:rPr>
                <w:rFonts w:ascii="Times New Roman" w:eastAsia="Times New Roman" w:hAnsi="Times New Roman" w:cs="Times New Roman"/>
                <w:sz w:val="24"/>
                <w:szCs w:val="24"/>
                <w:highlight w:val="white"/>
              </w:rPr>
              <w:t xml:space="preserve">exual pathology </w:t>
            </w:r>
            <w:r w:rsidR="00F316EB" w:rsidRPr="00EA045D">
              <w:rPr>
                <w:rFonts w:ascii="Times New Roman" w:eastAsia="Times New Roman" w:hAnsi="Times New Roman" w:cs="Times New Roman"/>
                <w:i/>
                <w:sz w:val="24"/>
                <w:szCs w:val="24"/>
                <w:highlight w:val="white"/>
              </w:rPr>
              <w:t>F</w:t>
            </w:r>
            <w:r w:rsidR="00F316EB" w:rsidRPr="00EA045D">
              <w:rPr>
                <w:rFonts w:ascii="Times New Roman" w:eastAsia="Times New Roman" w:hAnsi="Times New Roman" w:cs="Times New Roman"/>
                <w:sz w:val="24"/>
                <w:szCs w:val="24"/>
                <w:highlight w:val="white"/>
              </w:rPr>
              <w:t xml:space="preserve"> (1, 146) = 4.693, </w:t>
            </w:r>
            <w:r w:rsidR="00F316EB" w:rsidRPr="00EA045D">
              <w:rPr>
                <w:rFonts w:ascii="Times New Roman" w:eastAsia="Times New Roman" w:hAnsi="Times New Roman" w:cs="Times New Roman"/>
                <w:i/>
                <w:sz w:val="24"/>
                <w:szCs w:val="24"/>
                <w:highlight w:val="white"/>
              </w:rPr>
              <w:t>p</w:t>
            </w:r>
            <w:r w:rsidR="00F316EB" w:rsidRPr="00EA045D">
              <w:rPr>
                <w:rFonts w:ascii="Times New Roman" w:eastAsia="Times New Roman" w:hAnsi="Times New Roman" w:cs="Times New Roman"/>
                <w:sz w:val="24"/>
                <w:szCs w:val="24"/>
                <w:highlight w:val="white"/>
              </w:rPr>
              <w:t xml:space="preserve"> = .032: Males with high religiosity (</w:t>
            </w:r>
            <w:r w:rsidR="00F316EB" w:rsidRPr="00EA045D">
              <w:rPr>
                <w:rFonts w:ascii="Times New Roman" w:eastAsia="Times New Roman" w:hAnsi="Times New Roman" w:cs="Times New Roman"/>
                <w:i/>
                <w:sz w:val="24"/>
                <w:szCs w:val="24"/>
                <w:highlight w:val="white"/>
              </w:rPr>
              <w:t>M</w:t>
            </w:r>
            <w:r w:rsidR="00F316EB" w:rsidRPr="00EA045D">
              <w:rPr>
                <w:rFonts w:ascii="Times New Roman" w:eastAsia="Times New Roman" w:hAnsi="Times New Roman" w:cs="Times New Roman"/>
                <w:sz w:val="24"/>
                <w:szCs w:val="24"/>
                <w:highlight w:val="white"/>
              </w:rPr>
              <w:t xml:space="preserve"> = 3.031) &gt; (Males with low religiosity (</w:t>
            </w:r>
            <w:r w:rsidR="00F316EB" w:rsidRPr="00EA045D">
              <w:rPr>
                <w:rFonts w:ascii="Times New Roman" w:eastAsia="Times New Roman" w:hAnsi="Times New Roman" w:cs="Times New Roman"/>
                <w:i/>
                <w:sz w:val="24"/>
                <w:szCs w:val="24"/>
                <w:highlight w:val="white"/>
              </w:rPr>
              <w:t>M</w:t>
            </w:r>
            <w:r w:rsidR="00F316EB" w:rsidRPr="00EA045D">
              <w:rPr>
                <w:rFonts w:ascii="Times New Roman" w:eastAsia="Gungsuh" w:hAnsi="Times New Roman" w:cs="Times New Roman"/>
                <w:sz w:val="24"/>
                <w:szCs w:val="24"/>
                <w:highlight w:val="white"/>
              </w:rPr>
              <w:t xml:space="preserve"> = 2.381) </w:t>
            </w:r>
            <w:r w:rsidR="00F316EB" w:rsidRPr="00EA045D">
              <w:rPr>
                <w:rFonts w:ascii="Cambria Math" w:eastAsia="Gungsuh" w:hAnsi="Cambria Math" w:cs="Cambria Math"/>
                <w:sz w:val="24"/>
                <w:szCs w:val="24"/>
                <w:highlight w:val="white"/>
              </w:rPr>
              <w:t>≅</w:t>
            </w:r>
            <w:r w:rsidR="00F316EB" w:rsidRPr="00EA045D">
              <w:rPr>
                <w:rFonts w:ascii="Times New Roman" w:eastAsia="Gungsuh" w:hAnsi="Times New Roman" w:cs="Times New Roman"/>
                <w:sz w:val="24"/>
                <w:szCs w:val="24"/>
                <w:highlight w:val="white"/>
              </w:rPr>
              <w:t xml:space="preserve"> Females with low religiosity (</w:t>
            </w:r>
            <w:r w:rsidR="00F316EB" w:rsidRPr="00EA045D">
              <w:rPr>
                <w:rFonts w:ascii="Times New Roman" w:eastAsia="Times New Roman" w:hAnsi="Times New Roman" w:cs="Times New Roman"/>
                <w:i/>
                <w:sz w:val="24"/>
                <w:szCs w:val="24"/>
                <w:highlight w:val="white"/>
              </w:rPr>
              <w:t>M</w:t>
            </w:r>
            <w:r w:rsidR="00F316EB" w:rsidRPr="00EA045D">
              <w:rPr>
                <w:rFonts w:ascii="Times New Roman" w:eastAsia="Gungsuh" w:hAnsi="Times New Roman" w:cs="Times New Roman"/>
                <w:sz w:val="24"/>
                <w:szCs w:val="24"/>
                <w:highlight w:val="white"/>
              </w:rPr>
              <w:t xml:space="preserve"> = 2.296) </w:t>
            </w:r>
            <w:r w:rsidR="00F316EB" w:rsidRPr="00EA045D">
              <w:rPr>
                <w:rFonts w:ascii="Cambria Math" w:eastAsia="Gungsuh" w:hAnsi="Cambria Math" w:cs="Cambria Math"/>
                <w:sz w:val="24"/>
                <w:szCs w:val="24"/>
                <w:highlight w:val="white"/>
              </w:rPr>
              <w:t>≅</w:t>
            </w:r>
            <w:r w:rsidR="00F316EB" w:rsidRPr="00EA045D">
              <w:rPr>
                <w:rFonts w:ascii="Times New Roman" w:eastAsia="Gungsuh" w:hAnsi="Times New Roman" w:cs="Times New Roman"/>
                <w:sz w:val="24"/>
                <w:szCs w:val="24"/>
                <w:highlight w:val="white"/>
              </w:rPr>
              <w:t xml:space="preserve"> Females with high religiosity (</w:t>
            </w:r>
            <w:r w:rsidR="00F316EB" w:rsidRPr="00EA045D">
              <w:rPr>
                <w:rFonts w:ascii="Times New Roman" w:eastAsia="Times New Roman" w:hAnsi="Times New Roman" w:cs="Times New Roman"/>
                <w:i/>
                <w:sz w:val="24"/>
                <w:szCs w:val="24"/>
                <w:highlight w:val="white"/>
              </w:rPr>
              <w:t>M</w:t>
            </w:r>
            <w:r w:rsidR="00F316EB" w:rsidRPr="00EA045D">
              <w:rPr>
                <w:rFonts w:ascii="Times New Roman" w:eastAsia="Times New Roman" w:hAnsi="Times New Roman" w:cs="Times New Roman"/>
                <w:sz w:val="24"/>
                <w:szCs w:val="24"/>
                <w:highlight w:val="white"/>
              </w:rPr>
              <w:t xml:space="preserve"> = 2.333));</w:t>
            </w:r>
          </w:p>
          <w:p w14:paraId="4755FA50" w14:textId="5EDDDF3A" w:rsidR="009969E9" w:rsidRDefault="00F316EB" w:rsidP="007A39FA">
            <w:pPr>
              <w:spacing w:after="0"/>
              <w:ind w:left="604" w:hanging="16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lastRenderedPageBreak/>
              <w:t xml:space="preserve">Sessions </w:t>
            </w:r>
            <w:r w:rsidRPr="00EA045D">
              <w:rPr>
                <w:rFonts w:ascii="Times New Roman" w:eastAsia="Times New Roman" w:hAnsi="Times New Roman" w:cs="Times New Roman"/>
                <w:i/>
                <w:sz w:val="24"/>
                <w:szCs w:val="24"/>
                <w:highlight w:val="white"/>
              </w:rPr>
              <w:t>F</w:t>
            </w:r>
            <w:r w:rsidRPr="00EA045D">
              <w:rPr>
                <w:rFonts w:ascii="Times New Roman" w:eastAsia="Times New Roman" w:hAnsi="Times New Roman" w:cs="Times New Roman"/>
                <w:sz w:val="24"/>
                <w:szCs w:val="24"/>
                <w:highlight w:val="white"/>
              </w:rPr>
              <w:t xml:space="preserve"> (1, 146) = 3.939, </w:t>
            </w:r>
            <w:r w:rsidRPr="00EA045D">
              <w:rPr>
                <w:rFonts w:ascii="Times New Roman" w:eastAsia="Times New Roman" w:hAnsi="Times New Roman" w:cs="Times New Roman"/>
                <w:i/>
                <w:sz w:val="24"/>
                <w:szCs w:val="24"/>
                <w:highlight w:val="white"/>
              </w:rPr>
              <w:t>p</w:t>
            </w:r>
            <w:r w:rsidRPr="00EA045D">
              <w:rPr>
                <w:rFonts w:ascii="Times New Roman" w:eastAsia="Times New Roman" w:hAnsi="Times New Roman" w:cs="Times New Roman"/>
                <w:sz w:val="24"/>
                <w:szCs w:val="24"/>
                <w:highlight w:val="white"/>
              </w:rPr>
              <w:t xml:space="preserve"> = .049: Males with low religiosity (</w:t>
            </w:r>
            <w:r w:rsidRPr="00EA045D">
              <w:rPr>
                <w:rFonts w:ascii="Times New Roman" w:eastAsia="Times New Roman" w:hAnsi="Times New Roman" w:cs="Times New Roman"/>
                <w:i/>
                <w:sz w:val="24"/>
                <w:szCs w:val="24"/>
                <w:highlight w:val="white"/>
              </w:rPr>
              <w:t>M</w:t>
            </w:r>
            <w:r w:rsidRPr="00EA045D">
              <w:rPr>
                <w:rFonts w:ascii="Times New Roman" w:eastAsia="Times New Roman" w:hAnsi="Times New Roman" w:cs="Times New Roman"/>
                <w:sz w:val="24"/>
                <w:szCs w:val="24"/>
                <w:highlight w:val="white"/>
              </w:rPr>
              <w:t xml:space="preserve"> = 1.90) &lt; Females with low religiosity (</w:t>
            </w:r>
            <w:r w:rsidRPr="00EA045D">
              <w:rPr>
                <w:rFonts w:ascii="Times New Roman" w:eastAsia="Times New Roman" w:hAnsi="Times New Roman" w:cs="Times New Roman"/>
                <w:i/>
                <w:sz w:val="24"/>
                <w:szCs w:val="24"/>
                <w:highlight w:val="white"/>
              </w:rPr>
              <w:t>M</w:t>
            </w:r>
            <w:r w:rsidRPr="00EA045D">
              <w:rPr>
                <w:rFonts w:ascii="Times New Roman" w:eastAsia="Times New Roman" w:hAnsi="Times New Roman" w:cs="Times New Roman"/>
                <w:sz w:val="24"/>
                <w:szCs w:val="24"/>
                <w:highlight w:val="white"/>
              </w:rPr>
              <w:t xml:space="preserve"> = 2.353), Males with high religiosity (</w:t>
            </w:r>
            <w:r w:rsidRPr="00EA045D">
              <w:rPr>
                <w:rFonts w:ascii="Times New Roman" w:eastAsia="Times New Roman" w:hAnsi="Times New Roman" w:cs="Times New Roman"/>
                <w:i/>
                <w:sz w:val="24"/>
                <w:szCs w:val="24"/>
                <w:highlight w:val="white"/>
              </w:rPr>
              <w:t>M</w:t>
            </w:r>
            <w:r w:rsidRPr="00EA045D">
              <w:rPr>
                <w:rFonts w:ascii="Times New Roman" w:eastAsia="Times New Roman" w:hAnsi="Times New Roman" w:cs="Times New Roman"/>
                <w:sz w:val="24"/>
                <w:szCs w:val="24"/>
                <w:highlight w:val="white"/>
              </w:rPr>
              <w:t xml:space="preserve"> = 2.609) &gt; Females with high religiosity (</w:t>
            </w:r>
            <w:r w:rsidRPr="00EA045D">
              <w:rPr>
                <w:rFonts w:ascii="Times New Roman" w:eastAsia="Times New Roman" w:hAnsi="Times New Roman" w:cs="Times New Roman"/>
                <w:i/>
                <w:sz w:val="24"/>
                <w:szCs w:val="24"/>
                <w:highlight w:val="white"/>
              </w:rPr>
              <w:t>M</w:t>
            </w:r>
            <w:r w:rsidRPr="00EA045D">
              <w:rPr>
                <w:rFonts w:ascii="Times New Roman" w:eastAsia="Times New Roman" w:hAnsi="Times New Roman" w:cs="Times New Roman"/>
                <w:sz w:val="24"/>
                <w:szCs w:val="24"/>
                <w:highlight w:val="white"/>
              </w:rPr>
              <w:t xml:space="preserve"> = 2.160)</w:t>
            </w:r>
          </w:p>
          <w:p w14:paraId="6AD9AB61" w14:textId="77777777" w:rsidR="009969E9" w:rsidRDefault="00F316EB" w:rsidP="009969E9">
            <w:pPr>
              <w:spacing w:after="0"/>
              <w:ind w:left="462" w:hanging="16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Two-way interaction between Vignette and religiosity: </w:t>
            </w:r>
            <w:r w:rsidRPr="00EA045D">
              <w:rPr>
                <w:rFonts w:ascii="Times New Roman" w:eastAsia="Times New Roman" w:hAnsi="Times New Roman" w:cs="Times New Roman"/>
                <w:i/>
                <w:sz w:val="24"/>
                <w:szCs w:val="24"/>
                <w:highlight w:val="white"/>
              </w:rPr>
              <w:t>F</w:t>
            </w:r>
            <w:r w:rsidRPr="00EA045D">
              <w:rPr>
                <w:rFonts w:ascii="Times New Roman" w:eastAsia="Times New Roman" w:hAnsi="Times New Roman" w:cs="Times New Roman"/>
                <w:sz w:val="24"/>
                <w:szCs w:val="24"/>
                <w:highlight w:val="white"/>
              </w:rPr>
              <w:t xml:space="preserve"> (15, 432) = 1.024, </w:t>
            </w:r>
            <w:r w:rsidRPr="00EA045D">
              <w:rPr>
                <w:rFonts w:ascii="Times New Roman" w:eastAsia="Times New Roman" w:hAnsi="Times New Roman" w:cs="Times New Roman"/>
                <w:i/>
                <w:sz w:val="24"/>
                <w:szCs w:val="24"/>
                <w:highlight w:val="white"/>
              </w:rPr>
              <w:t>p</w:t>
            </w:r>
            <w:r w:rsidRPr="00EA045D">
              <w:rPr>
                <w:rFonts w:ascii="Times New Roman" w:eastAsia="Times New Roman" w:hAnsi="Times New Roman" w:cs="Times New Roman"/>
                <w:sz w:val="24"/>
                <w:szCs w:val="24"/>
                <w:highlight w:val="white"/>
              </w:rPr>
              <w:t xml:space="preserve"> = .429</w:t>
            </w:r>
          </w:p>
          <w:p w14:paraId="2A99BE89" w14:textId="17BDE3D2" w:rsidR="00F316EB" w:rsidRPr="00EA045D" w:rsidRDefault="00F316EB" w:rsidP="0068074B">
            <w:pPr>
              <w:spacing w:after="0"/>
              <w:ind w:left="604" w:hanging="16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Main effects for religiosity: “sex addict”: </w:t>
            </w:r>
            <w:r w:rsidRPr="00EA045D">
              <w:rPr>
                <w:rFonts w:ascii="Times New Roman" w:eastAsia="Times New Roman" w:hAnsi="Times New Roman" w:cs="Times New Roman"/>
                <w:i/>
                <w:sz w:val="24"/>
                <w:szCs w:val="24"/>
                <w:highlight w:val="white"/>
              </w:rPr>
              <w:t>F</w:t>
            </w:r>
            <w:r w:rsidRPr="00EA045D">
              <w:rPr>
                <w:rFonts w:ascii="Times New Roman" w:eastAsia="Times New Roman" w:hAnsi="Times New Roman" w:cs="Times New Roman"/>
                <w:sz w:val="24"/>
                <w:szCs w:val="24"/>
                <w:highlight w:val="white"/>
              </w:rPr>
              <w:t xml:space="preserve"> (1, 156) = 5.152, </w:t>
            </w:r>
            <w:r w:rsidRPr="00EA045D">
              <w:rPr>
                <w:rFonts w:ascii="Times New Roman" w:eastAsia="Times New Roman" w:hAnsi="Times New Roman" w:cs="Times New Roman"/>
                <w:i/>
                <w:sz w:val="24"/>
                <w:szCs w:val="24"/>
                <w:highlight w:val="white"/>
              </w:rPr>
              <w:t>p</w:t>
            </w:r>
            <w:r w:rsidRPr="00EA045D">
              <w:rPr>
                <w:rFonts w:ascii="Times New Roman" w:eastAsia="Times New Roman" w:hAnsi="Times New Roman" w:cs="Times New Roman"/>
                <w:sz w:val="24"/>
                <w:szCs w:val="24"/>
                <w:highlight w:val="white"/>
              </w:rPr>
              <w:t xml:space="preserve"> = .021: high religiosity (</w:t>
            </w:r>
            <w:r w:rsidRPr="00EA045D">
              <w:rPr>
                <w:rFonts w:ascii="Times New Roman" w:eastAsia="Times New Roman" w:hAnsi="Times New Roman" w:cs="Times New Roman"/>
                <w:i/>
                <w:sz w:val="24"/>
                <w:szCs w:val="24"/>
                <w:highlight w:val="white"/>
              </w:rPr>
              <w:t>M</w:t>
            </w:r>
            <w:r w:rsidRPr="00EA045D">
              <w:rPr>
                <w:rFonts w:ascii="Times New Roman" w:eastAsia="Times New Roman" w:hAnsi="Times New Roman" w:cs="Times New Roman"/>
                <w:sz w:val="24"/>
                <w:szCs w:val="24"/>
                <w:highlight w:val="white"/>
              </w:rPr>
              <w:t xml:space="preserve"> = 2.551) &gt; low religiosity (</w:t>
            </w:r>
            <w:r w:rsidRPr="00EA045D">
              <w:rPr>
                <w:rFonts w:ascii="Times New Roman" w:eastAsia="Times New Roman" w:hAnsi="Times New Roman" w:cs="Times New Roman"/>
                <w:i/>
                <w:sz w:val="24"/>
                <w:szCs w:val="24"/>
                <w:highlight w:val="white"/>
              </w:rPr>
              <w:t>M</w:t>
            </w:r>
            <w:r w:rsidRPr="00EA045D">
              <w:rPr>
                <w:rFonts w:ascii="Times New Roman" w:eastAsia="Times New Roman" w:hAnsi="Times New Roman" w:cs="Times New Roman"/>
                <w:sz w:val="24"/>
                <w:szCs w:val="24"/>
                <w:highlight w:val="white"/>
              </w:rPr>
              <w:t xml:space="preserve"> = 2.483</w:t>
            </w:r>
            <w:r>
              <w:rPr>
                <w:rFonts w:ascii="Times New Roman" w:eastAsia="Times New Roman" w:hAnsi="Times New Roman" w:cs="Times New Roman"/>
                <w:sz w:val="24"/>
                <w:szCs w:val="24"/>
                <w:highlight w:val="white"/>
              </w:rPr>
              <w:t>)</w:t>
            </w:r>
          </w:p>
        </w:tc>
      </w:tr>
      <w:tr w:rsidR="00F316EB" w:rsidRPr="00EA045D" w14:paraId="2D13CAC2" w14:textId="77777777" w:rsidTr="00B56BE9">
        <w:trPr>
          <w:trHeight w:val="25"/>
        </w:trPr>
        <w:tc>
          <w:tcPr>
            <w:tcW w:w="2977" w:type="dxa"/>
            <w:tcBorders>
              <w:top w:val="nil"/>
              <w:left w:val="nil"/>
              <w:bottom w:val="nil"/>
              <w:right w:val="nil"/>
            </w:tcBorders>
            <w:shd w:val="clear" w:color="auto" w:fill="auto"/>
            <w:tcMar>
              <w:top w:w="100" w:type="dxa"/>
              <w:left w:w="100" w:type="dxa"/>
              <w:bottom w:w="100" w:type="dxa"/>
              <w:right w:w="100" w:type="dxa"/>
            </w:tcMar>
          </w:tcPr>
          <w:p w14:paraId="1D22E5D3" w14:textId="3805B29A" w:rsidR="00F316EB" w:rsidRPr="00EA045D" w:rsidRDefault="00F316EB" w:rsidP="00F316EB">
            <w:pPr>
              <w:spacing w:after="0"/>
              <w:ind w:left="360" w:hanging="180"/>
              <w:contextualSpacing/>
              <w:rPr>
                <w:rFonts w:ascii="Times New Roman" w:eastAsia="Times New Roman" w:hAnsi="Times New Roman" w:cs="Times New Roman"/>
                <w:color w:val="1A1A1A"/>
                <w:sz w:val="24"/>
                <w:szCs w:val="24"/>
                <w:highlight w:val="white"/>
              </w:rPr>
            </w:pPr>
            <w:proofErr w:type="spellStart"/>
            <w:r w:rsidRPr="00AF6CD9">
              <w:rPr>
                <w:rFonts w:ascii="Times New Roman" w:eastAsia="Times New Roman" w:hAnsi="Times New Roman" w:cs="Times New Roman"/>
                <w:b/>
                <w:bCs/>
                <w:color w:val="1A1A1A"/>
                <w:sz w:val="24"/>
                <w:szCs w:val="24"/>
                <w:highlight w:val="white"/>
              </w:rPr>
              <w:lastRenderedPageBreak/>
              <w:t>Hshieh</w:t>
            </w:r>
            <w:proofErr w:type="spellEnd"/>
            <w:r w:rsidRPr="00AF6CD9">
              <w:rPr>
                <w:rFonts w:ascii="Times New Roman" w:eastAsia="Times New Roman" w:hAnsi="Times New Roman" w:cs="Times New Roman"/>
                <w:b/>
                <w:bCs/>
                <w:color w:val="1A1A1A"/>
                <w:sz w:val="24"/>
                <w:szCs w:val="24"/>
                <w:highlight w:val="white"/>
              </w:rPr>
              <w:t xml:space="preserve"> &amp; </w:t>
            </w:r>
            <w:proofErr w:type="spellStart"/>
            <w:r w:rsidRPr="00AF6CD9">
              <w:rPr>
                <w:rFonts w:ascii="Times New Roman" w:eastAsia="Times New Roman" w:hAnsi="Times New Roman" w:cs="Times New Roman"/>
                <w:b/>
                <w:bCs/>
                <w:color w:val="1A1A1A"/>
                <w:sz w:val="24"/>
                <w:szCs w:val="24"/>
                <w:highlight w:val="white"/>
              </w:rPr>
              <w:t>Srebalus</w:t>
            </w:r>
            <w:proofErr w:type="spellEnd"/>
            <w:r w:rsidRPr="00AF6CD9">
              <w:rPr>
                <w:rFonts w:ascii="Times New Roman" w:eastAsia="Times New Roman" w:hAnsi="Times New Roman" w:cs="Times New Roman"/>
                <w:b/>
                <w:bCs/>
                <w:color w:val="1A1A1A"/>
                <w:sz w:val="24"/>
                <w:szCs w:val="24"/>
                <w:highlight w:val="white"/>
              </w:rPr>
              <w:t xml:space="preserve"> </w:t>
            </w:r>
            <w:r w:rsidR="00B25E7C" w:rsidRPr="00B25E7C">
              <w:rPr>
                <w:rFonts w:ascii="Times New Roman" w:eastAsia="Times New Roman" w:hAnsi="Times New Roman" w:cs="Times New Roman"/>
                <w:b/>
                <w:bCs/>
                <w:color w:val="1A1A1A"/>
                <w:sz w:val="24"/>
                <w:szCs w:val="24"/>
                <w:highlight w:val="white"/>
              </w:rPr>
              <w:fldChar w:fldCharType="begin" w:fldLock="1"/>
            </w:r>
            <w:r w:rsidR="00B25E7C">
              <w:rPr>
                <w:rFonts w:ascii="Times New Roman" w:eastAsia="Times New Roman" w:hAnsi="Times New Roman" w:cs="Times New Roman"/>
                <w:b/>
                <w:bCs/>
                <w:color w:val="1A1A1A"/>
                <w:sz w:val="24"/>
                <w:szCs w:val="24"/>
                <w:highlight w:val="white"/>
              </w:rPr>
              <w:instrText>ADDIN CSL_CITATION {"citationItems":[{"id":"ITEM-1","itemData":{"DOI":"10.1300/J020V15N04_05","ISSN":"07347324","abstract":"The authors surveyed psychologists and addictions counselors concerning their assumptions about alcoholism and how it might be treated. Issues of therapist personal recovery, multiple diagnoses, use of referrals, and combining psychotherapy with more specific addictions treatment also were examined. The two professional groups were very similar in referral use, accepting a disease analogy for alcoholism, use of a 12-step model of recovery, and strong spiritual and/or religious beliefs. The two groups showed contrasts with psychologists more willing to accept controlled drinking as an alternative goal to abstinence, and addictions counselors having more personal experience with problem drinking.","author":[{"dropping-particle":"","family":"Hshieh","given":"S. Y.","non-dropping-particle":"","parse-names":false,"suffix":""},{"dropping-particle":"","family":"Srebalus","given":"D. J.","non-dropping-particle":"","parse-names":false,"suffix":""}],"container-title":"Alcoholism Treatment Quarterly","id":"ITEM-1","issue":"4","issued":{"date-parts":[["1997"]]},"page":"63-73","title":"Alcohol treatment issues: Professional differences","type":"article-journal","volume":"15"},"suppress-author":1,"uris":["http://www.mendeley.com/documents/?uuid=900dba04-becd-44aa-9073-32390d8bf272"]}],"mendeley":{"formattedCitation":"(1997)","plainTextFormattedCitation":"(1997)","previouslyFormattedCitation":"(1997)"},"properties":{"noteIndex":0},"schema":"https://github.com/citation-style-language/schema/raw/master/csl-citation.json"}</w:instrText>
            </w:r>
            <w:r w:rsidR="00B25E7C" w:rsidRPr="00B25E7C">
              <w:rPr>
                <w:rFonts w:ascii="Times New Roman" w:eastAsia="Times New Roman" w:hAnsi="Times New Roman" w:cs="Times New Roman"/>
                <w:b/>
                <w:bCs/>
                <w:color w:val="1A1A1A"/>
                <w:sz w:val="24"/>
                <w:szCs w:val="24"/>
                <w:highlight w:val="white"/>
              </w:rPr>
              <w:fldChar w:fldCharType="separate"/>
            </w:r>
            <w:r w:rsidR="00B25E7C" w:rsidRPr="00B25E7C">
              <w:rPr>
                <w:rFonts w:ascii="Times New Roman" w:eastAsia="Times New Roman" w:hAnsi="Times New Roman" w:cs="Times New Roman"/>
                <w:b/>
                <w:bCs/>
                <w:noProof/>
                <w:color w:val="1A1A1A"/>
                <w:sz w:val="24"/>
                <w:szCs w:val="24"/>
                <w:highlight w:val="white"/>
              </w:rPr>
              <w:t>(1997)</w:t>
            </w:r>
            <w:r w:rsidR="00B25E7C" w:rsidRPr="00B25E7C">
              <w:rPr>
                <w:rFonts w:ascii="Times New Roman" w:eastAsia="Times New Roman" w:hAnsi="Times New Roman" w:cs="Times New Roman"/>
                <w:b/>
                <w:bCs/>
                <w:color w:val="1A1A1A"/>
                <w:sz w:val="24"/>
                <w:szCs w:val="24"/>
                <w:highlight w:val="white"/>
              </w:rPr>
              <w:fldChar w:fldCharType="end"/>
            </w:r>
            <w:r w:rsidRPr="00EA045D">
              <w:rPr>
                <w:rFonts w:ascii="Times New Roman" w:eastAsia="Times New Roman" w:hAnsi="Times New Roman" w:cs="Times New Roman"/>
                <w:color w:val="1A1A1A"/>
                <w:sz w:val="24"/>
                <w:szCs w:val="24"/>
                <w:highlight w:val="white"/>
              </w:rPr>
              <w:t>; USA; Mailed questionnaire;</w:t>
            </w:r>
          </w:p>
          <w:p w14:paraId="5ED79A94" w14:textId="77777777" w:rsidR="00F316EB" w:rsidRPr="00EA045D" w:rsidRDefault="00F316EB" w:rsidP="00F316EB">
            <w:pPr>
              <w:spacing w:after="0"/>
              <w:ind w:left="360" w:hanging="180"/>
              <w:contextualSpacing/>
              <w:rPr>
                <w:rFonts w:ascii="Times New Roman" w:eastAsia="Times New Roman" w:hAnsi="Times New Roman" w:cs="Times New Roman"/>
                <w:color w:val="1A1A1A"/>
                <w:sz w:val="24"/>
                <w:szCs w:val="24"/>
                <w:highlight w:val="white"/>
              </w:rPr>
            </w:pPr>
            <w:r w:rsidRPr="00EA045D">
              <w:rPr>
                <w:rFonts w:ascii="Times New Roman" w:eastAsia="Times New Roman" w:hAnsi="Times New Roman" w:cs="Times New Roman"/>
                <w:i/>
                <w:sz w:val="24"/>
                <w:szCs w:val="24"/>
              </w:rPr>
              <w:t xml:space="preserve">N </w:t>
            </w:r>
            <w:r w:rsidRPr="00EA045D">
              <w:rPr>
                <w:rFonts w:ascii="Times New Roman" w:eastAsia="Times New Roman" w:hAnsi="Times New Roman" w:cs="Times New Roman"/>
                <w:sz w:val="24"/>
                <w:szCs w:val="24"/>
              </w:rPr>
              <w:t>= 250</w:t>
            </w:r>
            <w:r>
              <w:rPr>
                <w:rFonts w:ascii="Times New Roman" w:eastAsia="Times New Roman" w:hAnsi="Times New Roman" w:cs="Times New Roman"/>
                <w:sz w:val="24"/>
                <w:szCs w:val="24"/>
              </w:rPr>
              <w:t xml:space="preserve">: </w:t>
            </w:r>
            <w:r w:rsidRPr="00EA045D">
              <w:rPr>
                <w:rFonts w:ascii="Times New Roman" w:eastAsia="Times New Roman" w:hAnsi="Times New Roman" w:cs="Times New Roman"/>
                <w:color w:val="1A1A1A"/>
                <w:sz w:val="24"/>
                <w:szCs w:val="24"/>
                <w:highlight w:val="white"/>
              </w:rPr>
              <w:t>Randomly selected psychologists affiliated with the American Psychological Association (APA) and alcoholism counsellors affiliated with the National Association of Alcoholism and Drug Abuse Counsellors;</w:t>
            </w:r>
          </w:p>
          <w:p w14:paraId="1052122F" w14:textId="77777777" w:rsidR="00F316EB" w:rsidRPr="00EA045D" w:rsidRDefault="00F316EB" w:rsidP="00F316EB">
            <w:pPr>
              <w:spacing w:after="0"/>
              <w:ind w:left="471" w:hanging="14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sychologists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119): men (85%), women (15%);</w:t>
            </w:r>
          </w:p>
          <w:p w14:paraId="37905690" w14:textId="77777777" w:rsidR="00F316EB" w:rsidRDefault="00F316EB" w:rsidP="00F316EB">
            <w:pPr>
              <w:spacing w:after="0"/>
              <w:ind w:left="471"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lastRenderedPageBreak/>
              <w:t>Counsellors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110): men (32%), women (68%);</w:t>
            </w:r>
          </w:p>
          <w:p w14:paraId="3755A2B6" w14:textId="77777777" w:rsidR="00F316EB" w:rsidRPr="00EA045D" w:rsidRDefault="00F316EB" w:rsidP="00F316EB">
            <w:pPr>
              <w:spacing w:after="0"/>
              <w:ind w:left="360" w:hanging="180"/>
              <w:contextualSpacing/>
              <w:rPr>
                <w:rFonts w:ascii="Times New Roman" w:eastAsia="Times New Roman" w:hAnsi="Times New Roman" w:cs="Times New Roman"/>
                <w:color w:val="1A1A1A"/>
                <w:sz w:val="24"/>
                <w:szCs w:val="24"/>
                <w:highlight w:val="white"/>
              </w:rPr>
            </w:pPr>
            <w:r w:rsidRPr="00EA045D">
              <w:rPr>
                <w:rFonts w:ascii="Times New Roman" w:eastAsia="Times New Roman" w:hAnsi="Times New Roman" w:cs="Times New Roman"/>
                <w:color w:val="1A1A1A"/>
                <w:sz w:val="24"/>
                <w:szCs w:val="24"/>
                <w:highlight w:val="white"/>
              </w:rPr>
              <w:t>Alcohol</w:t>
            </w:r>
          </w:p>
        </w:tc>
        <w:tc>
          <w:tcPr>
            <w:tcW w:w="5753" w:type="dxa"/>
            <w:gridSpan w:val="2"/>
            <w:tcBorders>
              <w:top w:val="nil"/>
              <w:left w:val="nil"/>
              <w:bottom w:val="nil"/>
              <w:right w:val="nil"/>
            </w:tcBorders>
            <w:shd w:val="clear" w:color="auto" w:fill="auto"/>
            <w:tcMar>
              <w:top w:w="100" w:type="dxa"/>
              <w:left w:w="100" w:type="dxa"/>
              <w:bottom w:w="100" w:type="dxa"/>
              <w:right w:w="100" w:type="dxa"/>
            </w:tcMar>
          </w:tcPr>
          <w:p w14:paraId="6B4FF622" w14:textId="77777777"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lastRenderedPageBreak/>
              <w:t>Attitude:</w:t>
            </w:r>
            <w:r w:rsidRPr="00EA045D">
              <w:rPr>
                <w:rFonts w:ascii="Times New Roman" w:eastAsia="Times New Roman" w:hAnsi="Times New Roman" w:cs="Times New Roman"/>
                <w:b/>
                <w:sz w:val="24"/>
                <w:szCs w:val="24"/>
              </w:rPr>
              <w:t xml:space="preserve"> Agree with disease model</w:t>
            </w:r>
            <w:r w:rsidRPr="00EA045D">
              <w:rPr>
                <w:rFonts w:ascii="Times New Roman" w:eastAsia="Times New Roman" w:hAnsi="Times New Roman" w:cs="Times New Roman"/>
                <w:sz w:val="24"/>
                <w:szCs w:val="24"/>
              </w:rPr>
              <w:t>: Psychologists: Yes (66%), No (34%); Counsellor: Yes (98%), No (2%);</w:t>
            </w:r>
          </w:p>
          <w:p w14:paraId="75A26445" w14:textId="77777777" w:rsidR="00F316EB" w:rsidRPr="00EA045D" w:rsidRDefault="00F316EB" w:rsidP="00037FB5">
            <w:pPr>
              <w:spacing w:after="0"/>
              <w:ind w:left="608" w:hanging="138"/>
              <w:contextualSpacing/>
              <w:rPr>
                <w:rFonts w:ascii="Times New Roman" w:eastAsia="Times New Roman" w:hAnsi="Times New Roman" w:cs="Times New Roman"/>
                <w:sz w:val="24"/>
                <w:szCs w:val="24"/>
              </w:rPr>
            </w:pPr>
            <w:r w:rsidRPr="00037FB5">
              <w:rPr>
                <w:rFonts w:ascii="Times New Roman" w:eastAsia="Times New Roman" w:hAnsi="Times New Roman" w:cs="Times New Roman"/>
                <w:b/>
                <w:bCs/>
                <w:sz w:val="24"/>
                <w:szCs w:val="24"/>
              </w:rPr>
              <w:t>Treatment approach include 12-step model</w:t>
            </w:r>
            <w:r w:rsidRPr="00EA045D">
              <w:rPr>
                <w:rFonts w:ascii="Times New Roman" w:eastAsia="Times New Roman" w:hAnsi="Times New Roman" w:cs="Times New Roman"/>
                <w:sz w:val="24"/>
                <w:szCs w:val="24"/>
              </w:rPr>
              <w:t>: Psychologist: Yes (62%), No (38%); Counsellor: Yes (86%), No (14%);</w:t>
            </w:r>
          </w:p>
          <w:p w14:paraId="71ED96E3" w14:textId="77777777" w:rsidR="00F316EB" w:rsidRPr="00EA045D" w:rsidRDefault="00F316EB" w:rsidP="00037FB5">
            <w:pPr>
              <w:spacing w:after="0"/>
              <w:ind w:left="608" w:hanging="138"/>
              <w:contextualSpacing/>
              <w:rPr>
                <w:rFonts w:ascii="Times New Roman" w:eastAsia="Times New Roman" w:hAnsi="Times New Roman" w:cs="Times New Roman"/>
                <w:sz w:val="24"/>
                <w:szCs w:val="24"/>
              </w:rPr>
            </w:pPr>
            <w:r w:rsidRPr="00037FB5">
              <w:rPr>
                <w:rFonts w:ascii="Times New Roman" w:eastAsia="Times New Roman" w:hAnsi="Times New Roman" w:cs="Times New Roman"/>
                <w:b/>
                <w:bCs/>
                <w:sz w:val="24"/>
                <w:szCs w:val="24"/>
              </w:rPr>
              <w:t>Favour abstinence as a treatment goal</w:t>
            </w:r>
            <w:r w:rsidRPr="00EA045D">
              <w:rPr>
                <w:rFonts w:ascii="Times New Roman" w:eastAsia="Times New Roman" w:hAnsi="Times New Roman" w:cs="Times New Roman"/>
                <w:sz w:val="24"/>
                <w:szCs w:val="24"/>
              </w:rPr>
              <w:t>: Psychologist: Yes (49%), No (51%); Counsellor: Yes (81%), No (19%);</w:t>
            </w:r>
          </w:p>
          <w:p w14:paraId="42C26AFD" w14:textId="77777777" w:rsidR="00F316EB" w:rsidRPr="00EA045D" w:rsidRDefault="00F316EB" w:rsidP="00037FB5">
            <w:pPr>
              <w:spacing w:after="0"/>
              <w:ind w:left="608" w:hanging="138"/>
              <w:contextualSpacing/>
              <w:rPr>
                <w:rFonts w:ascii="Times New Roman" w:eastAsia="Times New Roman" w:hAnsi="Times New Roman" w:cs="Times New Roman"/>
                <w:sz w:val="24"/>
                <w:szCs w:val="24"/>
              </w:rPr>
            </w:pPr>
            <w:r w:rsidRPr="00037FB5">
              <w:rPr>
                <w:rFonts w:ascii="Times New Roman" w:eastAsia="Times New Roman" w:hAnsi="Times New Roman" w:cs="Times New Roman"/>
                <w:b/>
                <w:bCs/>
                <w:sz w:val="24"/>
                <w:szCs w:val="24"/>
              </w:rPr>
              <w:t>Believe controlled drinking and abstinence can be effective</w:t>
            </w:r>
            <w:r w:rsidRPr="00EA045D">
              <w:rPr>
                <w:rFonts w:ascii="Times New Roman" w:eastAsia="Times New Roman" w:hAnsi="Times New Roman" w:cs="Times New Roman"/>
                <w:sz w:val="24"/>
                <w:szCs w:val="24"/>
              </w:rPr>
              <w:t>: Psychologist: Yes (45%); Counsellor: Yes (17%);</w:t>
            </w:r>
          </w:p>
          <w:p w14:paraId="378F54BC" w14:textId="77777777"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R/S: </w:t>
            </w:r>
            <w:r w:rsidRPr="00037FB5">
              <w:rPr>
                <w:rFonts w:ascii="Times New Roman" w:eastAsia="Times New Roman" w:hAnsi="Times New Roman" w:cs="Times New Roman"/>
                <w:b/>
                <w:bCs/>
                <w:sz w:val="24"/>
                <w:szCs w:val="24"/>
              </w:rPr>
              <w:t>Religiousness</w:t>
            </w:r>
            <w:r w:rsidRPr="00EA045D">
              <w:rPr>
                <w:rFonts w:ascii="Times New Roman" w:eastAsia="Times New Roman" w:hAnsi="Times New Roman" w:cs="Times New Roman"/>
                <w:sz w:val="24"/>
                <w:szCs w:val="24"/>
              </w:rPr>
              <w:t>: Spiritual/Religious/Both: Psychologist (83%); Counsellor (95%)</w:t>
            </w:r>
          </w:p>
        </w:tc>
        <w:tc>
          <w:tcPr>
            <w:tcW w:w="4028" w:type="dxa"/>
            <w:tcBorders>
              <w:top w:val="nil"/>
              <w:left w:val="nil"/>
              <w:bottom w:val="nil"/>
              <w:right w:val="nil"/>
            </w:tcBorders>
            <w:shd w:val="clear" w:color="auto" w:fill="auto"/>
            <w:tcMar>
              <w:top w:w="100" w:type="dxa"/>
              <w:left w:w="100" w:type="dxa"/>
              <w:bottom w:w="100" w:type="dxa"/>
              <w:right w:w="100" w:type="dxa"/>
            </w:tcMar>
          </w:tcPr>
          <w:p w14:paraId="6485B9C6" w14:textId="6F6AED8D" w:rsidR="000D7F4E" w:rsidRDefault="00F316EB" w:rsidP="00F316EB">
            <w:pPr>
              <w:spacing w:after="0"/>
              <w:ind w:left="320" w:hanging="160"/>
              <w:contextualSpacing/>
              <w:rPr>
                <w:rFonts w:ascii="Times New Roman" w:eastAsia="Times New Roman" w:hAnsi="Times New Roman" w:cs="Times New Roman"/>
                <w:sz w:val="24"/>
                <w:szCs w:val="24"/>
                <w:highlight w:val="white"/>
              </w:rPr>
            </w:pPr>
            <w:r w:rsidRPr="000D7F4E">
              <w:rPr>
                <w:rFonts w:ascii="Times New Roman" w:eastAsia="Times New Roman" w:hAnsi="Times New Roman" w:cs="Times New Roman"/>
                <w:b/>
                <w:bCs/>
                <w:sz w:val="24"/>
                <w:szCs w:val="24"/>
                <w:highlight w:val="white"/>
              </w:rPr>
              <w:t>Chi-squared test</w:t>
            </w:r>
            <w:r w:rsidRPr="00EA045D">
              <w:rPr>
                <w:rFonts w:ascii="Times New Roman" w:eastAsia="Times New Roman" w:hAnsi="Times New Roman" w:cs="Times New Roman"/>
                <w:sz w:val="24"/>
                <w:szCs w:val="24"/>
                <w:highlight w:val="white"/>
              </w:rPr>
              <w:t xml:space="preserve"> between those who identified as religious/spiritual and those that did not</w:t>
            </w:r>
            <w:r w:rsidR="006F77EF">
              <w:rPr>
                <w:rFonts w:ascii="Times New Roman" w:eastAsia="Times New Roman" w:hAnsi="Times New Roman" w:cs="Times New Roman"/>
                <w:sz w:val="24"/>
                <w:szCs w:val="24"/>
                <w:highlight w:val="white"/>
              </w:rPr>
              <w:t xml:space="preserve"> (</w:t>
            </w:r>
            <w:r w:rsidR="006F77EF" w:rsidRPr="00EA045D">
              <w:rPr>
                <w:rFonts w:ascii="Cambria Math" w:eastAsia="Times New Roman" w:hAnsi="Cambria Math" w:cs="Cambria Math"/>
                <w:sz w:val="24"/>
                <w:szCs w:val="24"/>
              </w:rPr>
              <w:t>𝜒</w:t>
            </w:r>
            <w:r w:rsidR="006F77EF" w:rsidRPr="00EA045D">
              <w:rPr>
                <w:rFonts w:ascii="Times New Roman" w:eastAsia="Times New Roman" w:hAnsi="Times New Roman" w:cs="Times New Roman"/>
                <w:sz w:val="24"/>
                <w:szCs w:val="24"/>
                <w:vertAlign w:val="superscript"/>
              </w:rPr>
              <w:t>2</w:t>
            </w:r>
            <w:r w:rsidR="006F77EF">
              <w:rPr>
                <w:rFonts w:ascii="Times New Roman" w:eastAsia="Times New Roman" w:hAnsi="Times New Roman" w:cs="Times New Roman"/>
                <w:sz w:val="24"/>
                <w:szCs w:val="24"/>
                <w:highlight w:val="white"/>
              </w:rPr>
              <w:t>):</w:t>
            </w:r>
          </w:p>
          <w:p w14:paraId="1F7DB20A" w14:textId="77777777" w:rsidR="000D7F4E" w:rsidRDefault="00F316EB" w:rsidP="000D7F4E">
            <w:pPr>
              <w:spacing w:after="0"/>
              <w:ind w:left="462" w:hanging="16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Belief in disease concept = 18.47*** (50% of those who did not identify as r/s agreed),</w:t>
            </w:r>
          </w:p>
          <w:p w14:paraId="10B28E8F" w14:textId="70DE6961" w:rsidR="00F316EB" w:rsidRPr="00EA045D" w:rsidRDefault="00F316EB" w:rsidP="000D7F4E">
            <w:pPr>
              <w:spacing w:after="0"/>
              <w:ind w:left="462" w:hanging="16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12-step model = 14.46** (44% of those who did not identify as r/s agreed)</w:t>
            </w:r>
          </w:p>
        </w:tc>
      </w:tr>
      <w:tr w:rsidR="00F316EB" w:rsidRPr="00EA045D" w14:paraId="427ACA8A" w14:textId="77777777" w:rsidTr="00B56BE9">
        <w:trPr>
          <w:trHeight w:val="326"/>
        </w:trPr>
        <w:tc>
          <w:tcPr>
            <w:tcW w:w="2977" w:type="dxa"/>
            <w:tcBorders>
              <w:top w:val="nil"/>
              <w:left w:val="nil"/>
              <w:bottom w:val="nil"/>
              <w:right w:val="nil"/>
            </w:tcBorders>
            <w:shd w:val="clear" w:color="auto" w:fill="auto"/>
            <w:tcMar>
              <w:top w:w="100" w:type="dxa"/>
              <w:left w:w="100" w:type="dxa"/>
              <w:bottom w:w="100" w:type="dxa"/>
              <w:right w:w="100" w:type="dxa"/>
            </w:tcMar>
          </w:tcPr>
          <w:p w14:paraId="6B5640E7" w14:textId="6DF2A5F6" w:rsidR="00F316EB" w:rsidRPr="00EA045D" w:rsidRDefault="00F316EB" w:rsidP="00F316EB">
            <w:pPr>
              <w:spacing w:after="0"/>
              <w:ind w:left="360" w:hanging="180"/>
              <w:contextualSpacing/>
              <w:rPr>
                <w:rFonts w:ascii="Times New Roman" w:eastAsia="Times New Roman" w:hAnsi="Times New Roman" w:cs="Times New Roman"/>
                <w:sz w:val="24"/>
                <w:szCs w:val="24"/>
                <w:highlight w:val="white"/>
              </w:rPr>
            </w:pPr>
            <w:r w:rsidRPr="001D5950">
              <w:rPr>
                <w:rFonts w:ascii="Times New Roman" w:eastAsia="Times New Roman" w:hAnsi="Times New Roman" w:cs="Times New Roman"/>
                <w:b/>
                <w:bCs/>
                <w:sz w:val="24"/>
                <w:szCs w:val="24"/>
                <w:highlight w:val="white"/>
              </w:rPr>
              <w:t xml:space="preserve">Jolly &amp; </w:t>
            </w:r>
            <w:r w:rsidRPr="00B25E7C">
              <w:rPr>
                <w:rFonts w:ascii="Times New Roman" w:eastAsia="Times New Roman" w:hAnsi="Times New Roman" w:cs="Times New Roman"/>
                <w:b/>
                <w:bCs/>
                <w:sz w:val="24"/>
                <w:szCs w:val="24"/>
                <w:highlight w:val="white"/>
              </w:rPr>
              <w:t xml:space="preserve">Orford </w:t>
            </w:r>
            <w:r w:rsidR="00B25E7C" w:rsidRPr="00B25E7C">
              <w:rPr>
                <w:rFonts w:ascii="Times New Roman" w:eastAsia="Times New Roman" w:hAnsi="Times New Roman" w:cs="Times New Roman"/>
                <w:b/>
                <w:bCs/>
                <w:sz w:val="24"/>
                <w:szCs w:val="24"/>
                <w:highlight w:val="white"/>
              </w:rPr>
              <w:fldChar w:fldCharType="begin" w:fldLock="1"/>
            </w:r>
            <w:r w:rsidR="00B25E7C">
              <w:rPr>
                <w:rFonts w:ascii="Times New Roman" w:eastAsia="Times New Roman" w:hAnsi="Times New Roman" w:cs="Times New Roman"/>
                <w:b/>
                <w:bCs/>
                <w:sz w:val="24"/>
                <w:szCs w:val="24"/>
                <w:highlight w:val="white"/>
              </w:rPr>
              <w:instrText>ADDIN CSL_CITATION {"citationItems":[{"id":"ITEM-1","itemData":{"DOI":"10.1093/oxfordjournals.alcalc.a044373","ISSN":"0735-0414","abstract":"Administered a questionnaire that included items on knowledge about drinking, attitudes toward social drinking, and toward alcoholics and alcoholism, degree of religious observance, and drinking behavior to 50 randomly selected undergraduates who did not belong to a religious society and to 50 undergraduates who belonged to the Christian Union (CU). As predicted, CU membership was less often associated with frequent drinking and more often associated with abstinence. CU members were significantly more negative about alcoholism and alcoholics, and about social drinking. An analysis of individual questionnaire items suggests a moralistic view of excessive drinking among CU members. CU members were significantly less knowledgeable about alcohol and its use, but there were a large number of incorrect answers among all Ss. It is suggested that alcohol education may be needed for university students. (12 ref) (PsycINFO Database Record (c) 2016 APA, all rights reserved)","author":[{"dropping-particle":"","family":"Jolly","given":"Sarah","non-dropping-particle":"","parse-names":false,"suffix":""},{"dropping-particle":"","family":"Orford","given":"Jim","non-dropping-particle":"","parse-names":false,"suffix":""}],"container-title":"Alcohol and Alcoholism","id":"ITEM-1","issue":"3","issued":{"date-parts":[["1983"]]},"note":"Accession Number: 1984-21745-001. Partial author list: First Author &amp;amp; Affiliation: Jolly, Sarah. Release Date: 19840801. Correction Date: 20130909. Publication Type: Journal (0100), Peer Reviewed Journal (0110). Format Covered: Print. Document Type: Journal Article. Language: English. Major Descriptor: Alcohol Drinking Attitudes; Alcohol Drinking Patterns; College Students; Drug Education; Religiosity. Minor Descriptor: Knowledge Level. Classification: Classroom Dynamics &amp;amp; Student Adjustment &amp;amp; Attitudes (3560). Population: Human (10). Age Group: Adulthood (18 yrs &amp;amp; older) (300). Methodology: Empirical Study. Page Count: 8. Issue Publication Date: 1983.","page":"271-278","publisher":"Oxford University Press","title":"Religious observance, attitudes towards drinking, and knowledge about drinking, amongst university students","type":"article-journal","volume":"18"},"suppress-author":1,"uris":["http://www.mendeley.com/documents/?uuid=32c9bc9a-2648-4568-bdab-5e5b7ea90ff6"]}],"mendeley":{"formattedCitation":"(1983)","plainTextFormattedCitation":"(1983)","previouslyFormattedCitation":"(1983)"},"properties":{"noteIndex":0},"schema":"https://github.com/citation-style-language/schema/raw/master/csl-citation.json"}</w:instrText>
            </w:r>
            <w:r w:rsidR="00B25E7C" w:rsidRPr="00B25E7C">
              <w:rPr>
                <w:rFonts w:ascii="Times New Roman" w:eastAsia="Times New Roman" w:hAnsi="Times New Roman" w:cs="Times New Roman"/>
                <w:b/>
                <w:bCs/>
                <w:sz w:val="24"/>
                <w:szCs w:val="24"/>
                <w:highlight w:val="white"/>
              </w:rPr>
              <w:fldChar w:fldCharType="separate"/>
            </w:r>
            <w:r w:rsidR="00B25E7C" w:rsidRPr="00B25E7C">
              <w:rPr>
                <w:rFonts w:ascii="Times New Roman" w:eastAsia="Times New Roman" w:hAnsi="Times New Roman" w:cs="Times New Roman"/>
                <w:b/>
                <w:bCs/>
                <w:noProof/>
                <w:sz w:val="24"/>
                <w:szCs w:val="24"/>
                <w:highlight w:val="white"/>
              </w:rPr>
              <w:t>(1983)</w:t>
            </w:r>
            <w:r w:rsidR="00B25E7C" w:rsidRPr="00B25E7C">
              <w:rPr>
                <w:rFonts w:ascii="Times New Roman" w:eastAsia="Times New Roman" w:hAnsi="Times New Roman" w:cs="Times New Roman"/>
                <w:b/>
                <w:bCs/>
                <w:sz w:val="24"/>
                <w:szCs w:val="24"/>
                <w:highlight w:val="white"/>
              </w:rPr>
              <w:fldChar w:fldCharType="end"/>
            </w:r>
            <w:r w:rsidRPr="00EA045D">
              <w:rPr>
                <w:rFonts w:ascii="Times New Roman" w:eastAsia="Times New Roman" w:hAnsi="Times New Roman" w:cs="Times New Roman"/>
                <w:sz w:val="24"/>
                <w:szCs w:val="24"/>
                <w:highlight w:val="white"/>
              </w:rPr>
              <w:t>; UK; One of two differently titled questionnaires: Problem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37) vs Normal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39) </w:t>
            </w:r>
            <w:proofErr w:type="spellStart"/>
            <w:r w:rsidRPr="00EA045D">
              <w:rPr>
                <w:rFonts w:ascii="Times New Roman" w:eastAsia="Times New Roman" w:hAnsi="Times New Roman" w:cs="Times New Roman"/>
                <w:sz w:val="24"/>
                <w:szCs w:val="24"/>
                <w:highlight w:val="white"/>
              </w:rPr>
              <w:t>behavior</w:t>
            </w:r>
            <w:proofErr w:type="spellEnd"/>
            <w:r w:rsidRPr="00EA045D">
              <w:rPr>
                <w:rFonts w:ascii="Times New Roman" w:eastAsia="Times New Roman" w:hAnsi="Times New Roman" w:cs="Times New Roman"/>
                <w:sz w:val="24"/>
                <w:szCs w:val="24"/>
                <w:highlight w:val="white"/>
              </w:rPr>
              <w:t xml:space="preserve"> focused;</w:t>
            </w:r>
          </w:p>
          <w:p w14:paraId="6704C23F" w14:textId="77777777" w:rsidR="00F316EB" w:rsidRPr="00EA045D" w:rsidRDefault="00F316EB" w:rsidP="00F316EB">
            <w:pPr>
              <w:spacing w:after="0"/>
              <w:ind w:left="360" w:hanging="1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i/>
                <w:sz w:val="24"/>
                <w:szCs w:val="24"/>
              </w:rPr>
              <w:t xml:space="preserve">N </w:t>
            </w:r>
            <w:r w:rsidRPr="00EA045D">
              <w:rPr>
                <w:rFonts w:ascii="Times New Roman" w:eastAsia="Times New Roman" w:hAnsi="Times New Roman" w:cs="Times New Roman"/>
                <w:sz w:val="24"/>
                <w:szCs w:val="24"/>
              </w:rPr>
              <w:t>= 76, 12 extra students were also included in the final analyses only</w:t>
            </w:r>
            <w:r>
              <w:rPr>
                <w:rFonts w:ascii="Times New Roman" w:eastAsia="Times New Roman" w:hAnsi="Times New Roman" w:cs="Times New Roman"/>
                <w:sz w:val="24"/>
                <w:szCs w:val="24"/>
              </w:rPr>
              <w:t>:</w:t>
            </w:r>
            <w:r w:rsidRPr="00EA045D">
              <w:rPr>
                <w:rFonts w:ascii="Times New Roman" w:eastAsia="Times New Roman" w:hAnsi="Times New Roman" w:cs="Times New Roman"/>
                <w:sz w:val="24"/>
                <w:szCs w:val="24"/>
                <w:highlight w:val="white"/>
              </w:rPr>
              <w:t xml:space="preserve"> University students were approached randomly at the Christian Union and University living areas;</w:t>
            </w:r>
          </w:p>
          <w:p w14:paraId="3C9CCD1E" w14:textId="77777777" w:rsidR="00F316EB" w:rsidRPr="00EA045D" w:rsidRDefault="00F316EB" w:rsidP="00F316EB">
            <w:pPr>
              <w:spacing w:after="0"/>
              <w:ind w:left="471" w:hanging="14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Christian Union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39 + 5 extra): men (85%), women (15%); Problem questionnaire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17), Normal questionnaire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22);</w:t>
            </w:r>
          </w:p>
          <w:p w14:paraId="6675D6C1" w14:textId="77777777" w:rsidR="00F316EB" w:rsidRDefault="00F316EB" w:rsidP="00F316EB">
            <w:pPr>
              <w:spacing w:after="0"/>
              <w:ind w:left="471" w:hanging="1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rPr>
              <w:t>Non-Christian Union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37 + 7 extra): men (32%), women (68%); Problem questionnaire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20), Normal questionnaire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17)</w:t>
            </w:r>
          </w:p>
          <w:p w14:paraId="51BCA8AB" w14:textId="77777777" w:rsidR="00F316EB" w:rsidRPr="00EA045D" w:rsidRDefault="00F316EB" w:rsidP="00F316EB">
            <w:pPr>
              <w:spacing w:after="0"/>
              <w:ind w:left="360" w:hanging="1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Alcohol</w:t>
            </w:r>
          </w:p>
        </w:tc>
        <w:tc>
          <w:tcPr>
            <w:tcW w:w="5753" w:type="dxa"/>
            <w:gridSpan w:val="2"/>
            <w:tcBorders>
              <w:top w:val="nil"/>
              <w:left w:val="nil"/>
              <w:bottom w:val="nil"/>
              <w:right w:val="nil"/>
            </w:tcBorders>
            <w:shd w:val="clear" w:color="auto" w:fill="auto"/>
            <w:tcMar>
              <w:top w:w="100" w:type="dxa"/>
              <w:left w:w="100" w:type="dxa"/>
              <w:bottom w:w="100" w:type="dxa"/>
              <w:right w:w="100" w:type="dxa"/>
            </w:tcMar>
          </w:tcPr>
          <w:p w14:paraId="5D47D0F0" w14:textId="3BF20D83" w:rsidR="001301EF" w:rsidRDefault="00F316EB" w:rsidP="00F316EB">
            <w:pPr>
              <w:spacing w:after="0"/>
              <w:ind w:left="600" w:hanging="2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Attitude</w:t>
            </w:r>
            <w:r w:rsidR="001301EF">
              <w:rPr>
                <w:rFonts w:ascii="Times New Roman" w:eastAsia="Times New Roman" w:hAnsi="Times New Roman" w:cs="Times New Roman"/>
                <w:sz w:val="24"/>
                <w:szCs w:val="24"/>
                <w:highlight w:val="white"/>
              </w:rPr>
              <w:t xml:space="preserve">: </w:t>
            </w:r>
            <w:r w:rsidR="001301EF" w:rsidRPr="001301EF">
              <w:rPr>
                <w:rFonts w:ascii="Times New Roman" w:eastAsia="Times New Roman" w:hAnsi="Times New Roman" w:cs="Times New Roman"/>
                <w:b/>
                <w:bCs/>
                <w:sz w:val="24"/>
                <w:szCs w:val="24"/>
                <w:highlight w:val="white"/>
              </w:rPr>
              <w:t>Attitude</w:t>
            </w:r>
            <w:r w:rsidRPr="001301EF">
              <w:rPr>
                <w:rFonts w:ascii="Times New Roman" w:eastAsia="Times New Roman" w:hAnsi="Times New Roman" w:cs="Times New Roman"/>
                <w:b/>
                <w:bCs/>
                <w:sz w:val="24"/>
                <w:szCs w:val="24"/>
                <w:highlight w:val="white"/>
              </w:rPr>
              <w:t>s towards social drinking</w:t>
            </w:r>
            <w:r w:rsidRPr="00EA045D">
              <w:rPr>
                <w:rFonts w:ascii="Times New Roman" w:eastAsia="Times New Roman" w:hAnsi="Times New Roman" w:cs="Times New Roman"/>
                <w:sz w:val="24"/>
                <w:szCs w:val="24"/>
                <w:highlight w:val="white"/>
              </w:rPr>
              <w:t xml:space="preserve"> </w:t>
            </w:r>
            <w:r w:rsidR="00384E61">
              <w:rPr>
                <w:rFonts w:ascii="Times New Roman" w:eastAsia="Times New Roman" w:hAnsi="Times New Roman" w:cs="Times New Roman"/>
                <w:sz w:val="24"/>
                <w:szCs w:val="24"/>
                <w:highlight w:val="white"/>
              </w:rPr>
              <w:fldChar w:fldCharType="begin" w:fldLock="1"/>
            </w:r>
            <w:r w:rsidR="00384E61">
              <w:rPr>
                <w:rFonts w:ascii="Times New Roman" w:eastAsia="Times New Roman" w:hAnsi="Times New Roman" w:cs="Times New Roman"/>
                <w:sz w:val="24"/>
                <w:szCs w:val="24"/>
                <w:highlight w:val="white"/>
              </w:rPr>
              <w:instrText>ADDIN CSL_CITATION {"citationItems":[{"id":"ITEM-1","itemData":{"DOI":"10.1037/h0022487","ISSN":"00958891","PMID":"5827517","abstract":"2 10-item alcohol attitude scales were developed from an available item pool. 1 scale measures favorability of attitude toward \"social drinking\" while the other taps attitude toward \"alcoholism and the alcoholic.\" Scores on the scales were consistent with ratings of attitudes and of drinking behavior made from interview reports obtained from 2 college student samples participating in a longitudinal study, 92 students at Stanford University and 102 at the University of California, Berkeley. Alcohol attitudes of these groups were correlated with scores on 2 personality variables, \"social maturity\" and \"impulse expression.\" Differences between the 2 samples, and between the sexes, are discussed. (PsycINFO Database Record (c) 2006 APA, all rights reserved). © 1965 American Psychological Association.","author":[{"dropping-particle":"","family":"Strassburger","given":"Fred","non-dropping-particle":"","parse-names":false,"suffix":""},{"dropping-particle":"","family":"Strassburger","given":"Zelda","non-dropping-particle":"","parse-names":false,"suffix":""}],"container-title":"Journal of Consulting Psychology","id":"ITEM-1","issue":"5","issued":{"date-parts":[["1965","10"]]},"page":"440-445","title":"Measurement of attitudes toward alcohol and their relation to personality variables","type":"article-journal","volume":"29"},"suffix":"; -3: Strongly disagree; 3: Strongly agree; range = -27-27","uris":["http://www.mendeley.com/documents/?uuid=2cd38837-5725-3521-bc19-b46b1428c934"]}],"mendeley":{"formattedCitation":"(Strassburger &amp; Strassburger, 1965; -3: Strongly disagree; 3: Strongly agree; range = -27-27)","plainTextFormattedCitation":"(Strassburger &amp; Strassburger, 1965; -3: Strongly disagree; 3: Strongly agree; range = -27-27)","previouslyFormattedCitation":"(Strassburger &amp; Strassburger, 1965; -3: Strongly disagree; 3: Strongly agree; range = -27-27)"},"properties":{"noteIndex":0},"schema":"https://github.com/citation-style-language/schema/raw/master/csl-citation.json"}</w:instrText>
            </w:r>
            <w:r w:rsidR="00384E61">
              <w:rPr>
                <w:rFonts w:ascii="Times New Roman" w:eastAsia="Times New Roman" w:hAnsi="Times New Roman" w:cs="Times New Roman"/>
                <w:sz w:val="24"/>
                <w:szCs w:val="24"/>
                <w:highlight w:val="white"/>
              </w:rPr>
              <w:fldChar w:fldCharType="separate"/>
            </w:r>
            <w:r w:rsidR="00384E61" w:rsidRPr="00384E61">
              <w:rPr>
                <w:rFonts w:ascii="Times New Roman" w:eastAsia="Times New Roman" w:hAnsi="Times New Roman" w:cs="Times New Roman"/>
                <w:noProof/>
                <w:sz w:val="24"/>
                <w:szCs w:val="24"/>
                <w:highlight w:val="white"/>
              </w:rPr>
              <w:t xml:space="preserve">(Strassburger &amp; Strassburger, 1965; -3: </w:t>
            </w:r>
            <w:r w:rsidR="00384E61" w:rsidRPr="00384E61">
              <w:rPr>
                <w:rFonts w:ascii="Times New Roman" w:eastAsia="Times New Roman" w:hAnsi="Times New Roman" w:cs="Times New Roman"/>
                <w:i/>
                <w:iCs/>
                <w:noProof/>
                <w:sz w:val="24"/>
                <w:szCs w:val="24"/>
                <w:highlight w:val="white"/>
              </w:rPr>
              <w:t>Strongly disagree</w:t>
            </w:r>
            <w:r w:rsidR="00384E61" w:rsidRPr="00384E61">
              <w:rPr>
                <w:rFonts w:ascii="Times New Roman" w:eastAsia="Times New Roman" w:hAnsi="Times New Roman" w:cs="Times New Roman"/>
                <w:noProof/>
                <w:sz w:val="24"/>
                <w:szCs w:val="24"/>
                <w:highlight w:val="white"/>
              </w:rPr>
              <w:t xml:space="preserve">; 3: </w:t>
            </w:r>
            <w:r w:rsidR="00384E61" w:rsidRPr="00384E61">
              <w:rPr>
                <w:rFonts w:ascii="Times New Roman" w:eastAsia="Times New Roman" w:hAnsi="Times New Roman" w:cs="Times New Roman"/>
                <w:i/>
                <w:iCs/>
                <w:noProof/>
                <w:sz w:val="24"/>
                <w:szCs w:val="24"/>
                <w:highlight w:val="white"/>
              </w:rPr>
              <w:t>Strongly agree</w:t>
            </w:r>
            <w:r w:rsidR="00384E61" w:rsidRPr="00384E61">
              <w:rPr>
                <w:rFonts w:ascii="Times New Roman" w:eastAsia="Times New Roman" w:hAnsi="Times New Roman" w:cs="Times New Roman"/>
                <w:noProof/>
                <w:sz w:val="24"/>
                <w:szCs w:val="24"/>
                <w:highlight w:val="white"/>
              </w:rPr>
              <w:t>; range = -27-27)</w:t>
            </w:r>
            <w:r w:rsidR="00384E61">
              <w:rPr>
                <w:rFonts w:ascii="Times New Roman" w:eastAsia="Times New Roman" w:hAnsi="Times New Roman" w:cs="Times New Roman"/>
                <w:sz w:val="24"/>
                <w:szCs w:val="24"/>
                <w:highlight w:val="white"/>
              </w:rPr>
              <w:fldChar w:fldCharType="end"/>
            </w:r>
            <w:r w:rsidRPr="00EA045D">
              <w:rPr>
                <w:rFonts w:ascii="Times New Roman" w:eastAsia="Times New Roman" w:hAnsi="Times New Roman" w:cs="Times New Roman"/>
                <w:sz w:val="24"/>
                <w:szCs w:val="24"/>
                <w:highlight w:val="white"/>
              </w:rPr>
              <w:t>:</w:t>
            </w:r>
          </w:p>
          <w:p w14:paraId="3D0521D7" w14:textId="77777777" w:rsidR="006122F9" w:rsidRDefault="00F316EB" w:rsidP="001301EF">
            <w:pPr>
              <w:spacing w:after="0"/>
              <w:ind w:left="891" w:hanging="2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Christian Union: Problem questionnaire = -1.94 (7.65),</w:t>
            </w:r>
          </w:p>
          <w:p w14:paraId="7225966E" w14:textId="3E256E4C" w:rsidR="001301EF" w:rsidRDefault="00F316EB" w:rsidP="006122F9">
            <w:pPr>
              <w:spacing w:after="0"/>
              <w:ind w:left="1033" w:hanging="2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Normal questionnaire = -2.22 (8.08);</w:t>
            </w:r>
          </w:p>
          <w:p w14:paraId="31C6216D" w14:textId="77777777" w:rsidR="006122F9" w:rsidRDefault="00F316EB" w:rsidP="001301EF">
            <w:pPr>
              <w:spacing w:after="0"/>
              <w:ind w:left="891" w:hanging="2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Non-Christian Union: Problem questionnaire = 6.9 (7.56),</w:t>
            </w:r>
          </w:p>
          <w:p w14:paraId="4D9F79F1" w14:textId="2CE03E63" w:rsidR="00F316EB" w:rsidRPr="00EA045D" w:rsidRDefault="00F316EB" w:rsidP="006122F9">
            <w:pPr>
              <w:spacing w:after="0"/>
              <w:ind w:left="1033" w:hanging="2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Normal questionnaire = 8.82 (6.85)</w:t>
            </w:r>
          </w:p>
          <w:p w14:paraId="064025D4" w14:textId="2F71EEDF" w:rsidR="001301EF" w:rsidRDefault="00F316EB" w:rsidP="00384E61">
            <w:pPr>
              <w:spacing w:after="0"/>
              <w:ind w:left="607" w:hanging="142"/>
              <w:contextualSpacing/>
              <w:rPr>
                <w:rFonts w:ascii="Times New Roman" w:eastAsia="Times New Roman" w:hAnsi="Times New Roman" w:cs="Times New Roman"/>
                <w:sz w:val="24"/>
                <w:szCs w:val="24"/>
                <w:highlight w:val="white"/>
              </w:rPr>
            </w:pPr>
            <w:r w:rsidRPr="001301EF">
              <w:rPr>
                <w:rFonts w:ascii="Times New Roman" w:eastAsia="Times New Roman" w:hAnsi="Times New Roman" w:cs="Times New Roman"/>
                <w:b/>
                <w:bCs/>
                <w:sz w:val="24"/>
                <w:szCs w:val="24"/>
                <w:highlight w:val="white"/>
              </w:rPr>
              <w:t>Attitudes towards alcoholism and the alcoholic</w:t>
            </w:r>
            <w:r w:rsidRPr="00EA045D">
              <w:rPr>
                <w:rFonts w:ascii="Times New Roman" w:eastAsia="Times New Roman" w:hAnsi="Times New Roman" w:cs="Times New Roman"/>
                <w:sz w:val="24"/>
                <w:szCs w:val="24"/>
                <w:highlight w:val="white"/>
              </w:rPr>
              <w:t xml:space="preserve"> </w:t>
            </w:r>
            <w:r w:rsidR="00384E61">
              <w:rPr>
                <w:rFonts w:ascii="Times New Roman" w:eastAsia="Times New Roman" w:hAnsi="Times New Roman" w:cs="Times New Roman"/>
                <w:sz w:val="24"/>
                <w:szCs w:val="24"/>
                <w:highlight w:val="white"/>
              </w:rPr>
              <w:fldChar w:fldCharType="begin" w:fldLock="1"/>
            </w:r>
            <w:r w:rsidR="00384E61">
              <w:rPr>
                <w:rFonts w:ascii="Times New Roman" w:eastAsia="Times New Roman" w:hAnsi="Times New Roman" w:cs="Times New Roman"/>
                <w:sz w:val="24"/>
                <w:szCs w:val="24"/>
                <w:highlight w:val="white"/>
              </w:rPr>
              <w:instrText>ADDIN CSL_CITATION {"citationItems":[{"id":"ITEM-1","itemData":{"DOI":"10.1037/h0022487","ISSN":"00958891","PMID":"5827517","abstract":"2 10-item alcohol attitude scales were developed from an available item pool. 1 scale measures favorability of attitude toward \"social drinking\" while the other taps attitude toward \"alcoholism and the alcoholic.\" Scores on the scales were consistent with ratings of attitudes and of drinking behavior made from interview reports obtained from 2 college student samples participating in a longitudinal study, 92 students at Stanford University and 102 at the University of California, Berkeley. Alcohol attitudes of these groups were correlated with scores on 2 personality variables, \"social maturity\" and \"impulse expression.\" Differences between the 2 samples, and between the sexes, are discussed. (PsycINFO Database Record (c) 2006 APA, all rights reserved). © 1965 American Psychological Association.","author":[{"dropping-particle":"","family":"Strassburger","given":"Fred","non-dropping-particle":"","parse-names":false,"suffix":""},{"dropping-particle":"","family":"Strassburger","given":"Zelda","non-dropping-particle":"","parse-names":false,"suffix":""}],"container-title":"Journal of Consulting Psychology","id":"ITEM-1","issue":"5","issued":{"date-parts":[["1965","10"]]},"page":"440-445","title":"Measurement of attitudes toward alcohol and their relation to personality variables","type":"article-journal","volume":"29"},"suffix":"; -3: Strongly disagree; 3: Strongly agree; range = -27-27","uris":["http://www.mendeley.com/documents/?uuid=2cd38837-5725-3521-bc19-b46b1428c934"]}],"mendeley":{"formattedCitation":"(Strassburger &amp; Strassburger, 1965; -3: Strongly disagree; 3: Strongly agree; range = -27-27)","plainTextFormattedCitation":"(Strassburger &amp; Strassburger, 1965; -3: Strongly disagree; 3: Strongly agree; range = -27-27)","previouslyFormattedCitation":"(Strassburger &amp; Strassburger, 1965; -3: Strongly disagree; 3: Strongly agree; range = -27-27)"},"properties":{"noteIndex":0},"schema":"https://github.com/citation-style-language/schema/raw/master/csl-citation.json"}</w:instrText>
            </w:r>
            <w:r w:rsidR="00384E61">
              <w:rPr>
                <w:rFonts w:ascii="Times New Roman" w:eastAsia="Times New Roman" w:hAnsi="Times New Roman" w:cs="Times New Roman"/>
                <w:sz w:val="24"/>
                <w:szCs w:val="24"/>
                <w:highlight w:val="white"/>
              </w:rPr>
              <w:fldChar w:fldCharType="separate"/>
            </w:r>
            <w:r w:rsidR="00384E61" w:rsidRPr="00384E61">
              <w:rPr>
                <w:rFonts w:ascii="Times New Roman" w:eastAsia="Times New Roman" w:hAnsi="Times New Roman" w:cs="Times New Roman"/>
                <w:noProof/>
                <w:sz w:val="24"/>
                <w:szCs w:val="24"/>
                <w:highlight w:val="white"/>
              </w:rPr>
              <w:t xml:space="preserve">(Strassburger &amp; Strassburger, 1965; -3: </w:t>
            </w:r>
            <w:r w:rsidR="00384E61" w:rsidRPr="00384E61">
              <w:rPr>
                <w:rFonts w:ascii="Times New Roman" w:eastAsia="Times New Roman" w:hAnsi="Times New Roman" w:cs="Times New Roman"/>
                <w:i/>
                <w:iCs/>
                <w:noProof/>
                <w:sz w:val="24"/>
                <w:szCs w:val="24"/>
                <w:highlight w:val="white"/>
              </w:rPr>
              <w:t>Strongly disagree</w:t>
            </w:r>
            <w:r w:rsidR="00384E61" w:rsidRPr="00384E61">
              <w:rPr>
                <w:rFonts w:ascii="Times New Roman" w:eastAsia="Times New Roman" w:hAnsi="Times New Roman" w:cs="Times New Roman"/>
                <w:noProof/>
                <w:sz w:val="24"/>
                <w:szCs w:val="24"/>
                <w:highlight w:val="white"/>
              </w:rPr>
              <w:t xml:space="preserve">; 3: </w:t>
            </w:r>
            <w:r w:rsidR="00384E61" w:rsidRPr="00384E61">
              <w:rPr>
                <w:rFonts w:ascii="Times New Roman" w:eastAsia="Times New Roman" w:hAnsi="Times New Roman" w:cs="Times New Roman"/>
                <w:i/>
                <w:iCs/>
                <w:noProof/>
                <w:sz w:val="24"/>
                <w:szCs w:val="24"/>
                <w:highlight w:val="white"/>
              </w:rPr>
              <w:t>Strongly agree</w:t>
            </w:r>
            <w:r w:rsidR="00384E61" w:rsidRPr="00384E61">
              <w:rPr>
                <w:rFonts w:ascii="Times New Roman" w:eastAsia="Times New Roman" w:hAnsi="Times New Roman" w:cs="Times New Roman"/>
                <w:noProof/>
                <w:sz w:val="24"/>
                <w:szCs w:val="24"/>
                <w:highlight w:val="white"/>
              </w:rPr>
              <w:t>; range = -27-27)</w:t>
            </w:r>
            <w:r w:rsidR="00384E61">
              <w:rPr>
                <w:rFonts w:ascii="Times New Roman" w:eastAsia="Times New Roman" w:hAnsi="Times New Roman" w:cs="Times New Roman"/>
                <w:sz w:val="24"/>
                <w:szCs w:val="24"/>
                <w:highlight w:val="white"/>
              </w:rPr>
              <w:fldChar w:fldCharType="end"/>
            </w:r>
            <w:r w:rsidR="00384E61" w:rsidRPr="00EA045D">
              <w:rPr>
                <w:rFonts w:ascii="Times New Roman" w:eastAsia="Times New Roman" w:hAnsi="Times New Roman" w:cs="Times New Roman"/>
                <w:sz w:val="24"/>
                <w:szCs w:val="24"/>
                <w:highlight w:val="white"/>
              </w:rPr>
              <w:t>:</w:t>
            </w:r>
          </w:p>
          <w:p w14:paraId="175FFC18" w14:textId="77777777" w:rsidR="004164A9" w:rsidRDefault="00F316EB" w:rsidP="004164A9">
            <w:pPr>
              <w:spacing w:after="0"/>
              <w:ind w:left="1033" w:hanging="2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Christian Union: Problem questionnaire = 8.11 (6.07),</w:t>
            </w:r>
          </w:p>
          <w:p w14:paraId="761A8263" w14:textId="674D310F" w:rsidR="001301EF" w:rsidRDefault="00F316EB" w:rsidP="004164A9">
            <w:pPr>
              <w:spacing w:after="0"/>
              <w:ind w:left="1175" w:hanging="2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Normal questionnaire = 5.68 (5.06);</w:t>
            </w:r>
          </w:p>
          <w:p w14:paraId="42FC4022" w14:textId="77777777" w:rsidR="004164A9" w:rsidRDefault="00F316EB" w:rsidP="004164A9">
            <w:pPr>
              <w:spacing w:after="0"/>
              <w:ind w:left="1033" w:hanging="2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Non-Christian Union: Problem questionnaire = 10 (4.97),</w:t>
            </w:r>
          </w:p>
          <w:p w14:paraId="7A15F9E0" w14:textId="2EB0781A" w:rsidR="00F316EB" w:rsidRPr="00EA045D" w:rsidRDefault="00F316EB" w:rsidP="004164A9">
            <w:pPr>
              <w:spacing w:after="0"/>
              <w:ind w:left="1175" w:hanging="2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Normal questionnaire = 12.05 (6.47)</w:t>
            </w:r>
          </w:p>
          <w:p w14:paraId="14F952D5" w14:textId="7C75921F" w:rsidR="001301EF" w:rsidRDefault="00F316EB" w:rsidP="00F316EB">
            <w:pPr>
              <w:spacing w:after="0"/>
              <w:ind w:left="600" w:hanging="2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R/S: </w:t>
            </w:r>
            <w:r w:rsidRPr="001301EF">
              <w:rPr>
                <w:rFonts w:ascii="Times New Roman" w:eastAsia="Times New Roman" w:hAnsi="Times New Roman" w:cs="Times New Roman"/>
                <w:b/>
                <w:bCs/>
                <w:sz w:val="24"/>
                <w:szCs w:val="24"/>
                <w:highlight w:val="white"/>
              </w:rPr>
              <w:t>Religious observance</w:t>
            </w:r>
            <w:r w:rsidRPr="00EA045D">
              <w:rPr>
                <w:rFonts w:ascii="Times New Roman" w:eastAsia="Times New Roman" w:hAnsi="Times New Roman" w:cs="Times New Roman"/>
                <w:sz w:val="24"/>
                <w:szCs w:val="24"/>
                <w:highlight w:val="white"/>
              </w:rPr>
              <w:t xml:space="preserve"> </w:t>
            </w:r>
            <w:r w:rsidR="00384E61">
              <w:rPr>
                <w:rFonts w:ascii="Times New Roman" w:eastAsia="Times New Roman" w:hAnsi="Times New Roman" w:cs="Times New Roman"/>
                <w:sz w:val="24"/>
                <w:szCs w:val="24"/>
                <w:highlight w:val="white"/>
              </w:rPr>
              <w:fldChar w:fldCharType="begin" w:fldLock="1"/>
            </w:r>
            <w:r w:rsidR="00036C5D">
              <w:rPr>
                <w:rFonts w:ascii="Times New Roman" w:eastAsia="Times New Roman" w:hAnsi="Times New Roman" w:cs="Times New Roman"/>
                <w:sz w:val="24"/>
                <w:szCs w:val="24"/>
                <w:highlight w:val="white"/>
              </w:rPr>
              <w:instrText>ADDIN CSL_CITATION {"citationItems":[{"id":"ITEM-1","itemData":{"author":[{"dropping-particle":"","family":"O'Connor","given":"Joyce","non-dropping-particle":"","parse-names":false,"suffix":""}],"container-title":"Tavistock Publications","id":"ITEM-1","issued":{"date-parts":[["1978"]]},"publisher":"Tavistock Publications","publisher-place":"London","title":"The young drinkers: A cross-national study of social and cultural influences","type":"book"},"prefix":"adapted from ","suffix":"; range = 2-43","uris":["http://www.mendeley.com/documents/?uuid=d8a190aa-71f2-360f-84f8-37f9be5f48bf"]}],"mendeley":{"formattedCitation":"(adapted from O’Connor, 1978; range = 2-43)","plainTextFormattedCitation":"(adapted from O’Connor, 1978; range = 2-43)","previouslyFormattedCitation":"(adapted from O’Connor, 1978; range = 2-43)"},"properties":{"noteIndex":0},"schema":"https://github.com/citation-style-language/schema/raw/master/csl-citation.json"}</w:instrText>
            </w:r>
            <w:r w:rsidR="00384E61">
              <w:rPr>
                <w:rFonts w:ascii="Times New Roman" w:eastAsia="Times New Roman" w:hAnsi="Times New Roman" w:cs="Times New Roman"/>
                <w:sz w:val="24"/>
                <w:szCs w:val="24"/>
                <w:highlight w:val="white"/>
              </w:rPr>
              <w:fldChar w:fldCharType="separate"/>
            </w:r>
            <w:r w:rsidR="00384E61" w:rsidRPr="00384E61">
              <w:rPr>
                <w:rFonts w:ascii="Times New Roman" w:eastAsia="Times New Roman" w:hAnsi="Times New Roman" w:cs="Times New Roman"/>
                <w:noProof/>
                <w:sz w:val="24"/>
                <w:szCs w:val="24"/>
                <w:highlight w:val="white"/>
              </w:rPr>
              <w:t>(adapted from O’Connor, 1978; range = 2-43)</w:t>
            </w:r>
            <w:r w:rsidR="00384E61">
              <w:rPr>
                <w:rFonts w:ascii="Times New Roman" w:eastAsia="Times New Roman" w:hAnsi="Times New Roman" w:cs="Times New Roman"/>
                <w:sz w:val="24"/>
                <w:szCs w:val="24"/>
                <w:highlight w:val="white"/>
              </w:rPr>
              <w:fldChar w:fldCharType="end"/>
            </w:r>
            <w:r w:rsidRPr="00EA045D">
              <w:rPr>
                <w:rFonts w:ascii="Times New Roman" w:eastAsia="Times New Roman" w:hAnsi="Times New Roman" w:cs="Times New Roman"/>
                <w:sz w:val="24"/>
                <w:szCs w:val="24"/>
                <w:highlight w:val="white"/>
              </w:rPr>
              <w:t>:</w:t>
            </w:r>
          </w:p>
          <w:p w14:paraId="37C4324F" w14:textId="77777777" w:rsidR="001301EF" w:rsidRDefault="00F316EB" w:rsidP="001301EF">
            <w:pPr>
              <w:spacing w:after="0"/>
              <w:ind w:left="750" w:hanging="2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Christian Union: Problem questionnaire = 40.23 (4.07), Normal questionnaire = 40.4 (2.23);</w:t>
            </w:r>
          </w:p>
          <w:p w14:paraId="381FF2B9" w14:textId="55B5BA98" w:rsidR="00F316EB" w:rsidRPr="00EA045D" w:rsidRDefault="00F316EB" w:rsidP="001301EF">
            <w:pPr>
              <w:spacing w:after="0"/>
              <w:ind w:left="750" w:hanging="2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Non-Christian Union: Problem questionnaire = 16.2 (12.68), Normal questionnaire = 14.82 (10.11)</w:t>
            </w:r>
          </w:p>
        </w:tc>
        <w:tc>
          <w:tcPr>
            <w:tcW w:w="4028" w:type="dxa"/>
            <w:tcBorders>
              <w:top w:val="nil"/>
              <w:left w:val="nil"/>
              <w:bottom w:val="nil"/>
              <w:right w:val="nil"/>
            </w:tcBorders>
            <w:shd w:val="clear" w:color="auto" w:fill="auto"/>
            <w:tcMar>
              <w:top w:w="100" w:type="dxa"/>
              <w:left w:w="100" w:type="dxa"/>
              <w:bottom w:w="100" w:type="dxa"/>
              <w:right w:w="100" w:type="dxa"/>
            </w:tcMar>
          </w:tcPr>
          <w:p w14:paraId="52434410" w14:textId="77777777" w:rsidR="00483C05" w:rsidRDefault="00F316EB" w:rsidP="00F316EB">
            <w:pPr>
              <w:spacing w:after="0"/>
              <w:ind w:left="300" w:hanging="140"/>
              <w:contextualSpacing/>
              <w:rPr>
                <w:rFonts w:ascii="Times New Roman" w:eastAsia="Times New Roman" w:hAnsi="Times New Roman" w:cs="Times New Roman"/>
                <w:sz w:val="24"/>
                <w:szCs w:val="24"/>
                <w:highlight w:val="white"/>
              </w:rPr>
            </w:pPr>
            <w:r w:rsidRPr="001301EF">
              <w:rPr>
                <w:rFonts w:ascii="Times New Roman" w:eastAsia="Times New Roman" w:hAnsi="Times New Roman" w:cs="Times New Roman"/>
                <w:b/>
                <w:bCs/>
                <w:sz w:val="24"/>
                <w:szCs w:val="24"/>
                <w:highlight w:val="white"/>
              </w:rPr>
              <w:t>ANOVA</w:t>
            </w:r>
            <w:r w:rsidRPr="00EA045D">
              <w:rPr>
                <w:rFonts w:ascii="Times New Roman" w:eastAsia="Times New Roman" w:hAnsi="Times New Roman" w:cs="Times New Roman"/>
                <w:sz w:val="24"/>
                <w:szCs w:val="24"/>
                <w:highlight w:val="white"/>
              </w:rPr>
              <w:t xml:space="preserve"> including sex, questionnaire type, year of study in predicting attitudes:</w:t>
            </w:r>
            <w:r>
              <w:rPr>
                <w:rFonts w:ascii="Times New Roman" w:eastAsia="Times New Roman" w:hAnsi="Times New Roman" w:cs="Times New Roman"/>
                <w:sz w:val="24"/>
                <w:szCs w:val="24"/>
                <w:highlight w:val="white"/>
              </w:rPr>
              <w:t xml:space="preserve"> Christian Union vs Non-Christian Union</w:t>
            </w:r>
            <w:r w:rsidRPr="00EA045D">
              <w:rPr>
                <w:rFonts w:ascii="Times New Roman" w:eastAsia="Times New Roman" w:hAnsi="Times New Roman" w:cs="Times New Roman"/>
                <w:sz w:val="24"/>
                <w:szCs w:val="24"/>
                <w:highlight w:val="white"/>
              </w:rPr>
              <w:t>:</w:t>
            </w:r>
          </w:p>
          <w:p w14:paraId="0326CC5B" w14:textId="77777777" w:rsidR="00483C05" w:rsidRDefault="00F316EB" w:rsidP="00483C05">
            <w:pPr>
              <w:spacing w:after="0"/>
              <w:ind w:left="462"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Social drinking (</w:t>
            </w:r>
            <w:r w:rsidRPr="00EA045D">
              <w:rPr>
                <w:rFonts w:ascii="Times New Roman" w:eastAsia="Times New Roman" w:hAnsi="Times New Roman" w:cs="Times New Roman"/>
                <w:i/>
                <w:sz w:val="24"/>
                <w:szCs w:val="24"/>
                <w:highlight w:val="white"/>
              </w:rPr>
              <w:t>F</w:t>
            </w:r>
            <w:r w:rsidRPr="00EA045D">
              <w:rPr>
                <w:rFonts w:ascii="Times New Roman" w:eastAsia="Times New Roman" w:hAnsi="Times New Roman" w:cs="Times New Roman"/>
                <w:sz w:val="24"/>
                <w:szCs w:val="24"/>
                <w:highlight w:val="white"/>
              </w:rPr>
              <w:t xml:space="preserve"> = 24.2***),</w:t>
            </w:r>
          </w:p>
          <w:p w14:paraId="3CAF6FDC" w14:textId="12F95B0D" w:rsidR="00F316EB" w:rsidRPr="00EA045D" w:rsidRDefault="00F316EB" w:rsidP="00483C05">
            <w:pPr>
              <w:spacing w:after="0"/>
              <w:ind w:left="462"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Alcoholism (</w:t>
            </w:r>
            <w:r w:rsidRPr="00EA045D">
              <w:rPr>
                <w:rFonts w:ascii="Times New Roman" w:eastAsia="Times New Roman" w:hAnsi="Times New Roman" w:cs="Times New Roman"/>
                <w:i/>
                <w:sz w:val="24"/>
                <w:szCs w:val="24"/>
                <w:highlight w:val="white"/>
              </w:rPr>
              <w:t>F</w:t>
            </w:r>
            <w:r w:rsidRPr="00EA045D">
              <w:rPr>
                <w:rFonts w:ascii="Times New Roman" w:eastAsia="Times New Roman" w:hAnsi="Times New Roman" w:cs="Times New Roman"/>
                <w:sz w:val="24"/>
                <w:szCs w:val="24"/>
                <w:highlight w:val="white"/>
              </w:rPr>
              <w:t xml:space="preserve"> = 10.7**);</w:t>
            </w:r>
          </w:p>
          <w:p w14:paraId="5BA4833F" w14:textId="77777777" w:rsidR="00483C05" w:rsidRDefault="00F316EB" w:rsidP="00F316EB">
            <w:pPr>
              <w:spacing w:after="0"/>
              <w:ind w:left="300"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Non-Christian Union religious observance scores split into high and low by the median: </w:t>
            </w:r>
            <w:r w:rsidRPr="00483C05">
              <w:rPr>
                <w:rFonts w:ascii="Times New Roman" w:eastAsia="Times New Roman" w:hAnsi="Times New Roman" w:cs="Times New Roman"/>
                <w:b/>
                <w:bCs/>
                <w:i/>
                <w:sz w:val="24"/>
                <w:szCs w:val="24"/>
                <w:highlight w:val="white"/>
              </w:rPr>
              <w:t>t</w:t>
            </w:r>
            <w:r w:rsidRPr="00483C05">
              <w:rPr>
                <w:rFonts w:ascii="Times New Roman" w:eastAsia="Times New Roman" w:hAnsi="Times New Roman" w:cs="Times New Roman"/>
                <w:b/>
                <w:bCs/>
                <w:sz w:val="24"/>
                <w:szCs w:val="24"/>
                <w:highlight w:val="white"/>
              </w:rPr>
              <w:t>-test</w:t>
            </w:r>
            <w:r w:rsidRPr="00EA045D">
              <w:rPr>
                <w:rFonts w:ascii="Times New Roman" w:eastAsia="Times New Roman" w:hAnsi="Times New Roman" w:cs="Times New Roman"/>
                <w:sz w:val="24"/>
                <w:szCs w:val="24"/>
                <w:highlight w:val="white"/>
              </w:rPr>
              <w:t xml:space="preserve"> between high and low group’s attitude scores for:</w:t>
            </w:r>
          </w:p>
          <w:p w14:paraId="2B48ACC2" w14:textId="77777777" w:rsidR="00483C05" w:rsidRDefault="00F316EB" w:rsidP="00483C05">
            <w:pPr>
              <w:spacing w:after="0"/>
              <w:ind w:left="462"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roblem questionnaire:</w:t>
            </w:r>
          </w:p>
          <w:p w14:paraId="62593368" w14:textId="77777777" w:rsidR="00483C05" w:rsidRDefault="00F316EB" w:rsidP="00483C05">
            <w:pPr>
              <w:spacing w:after="0"/>
              <w:ind w:left="604"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Social drinking = 1.96 (ns),</w:t>
            </w:r>
          </w:p>
          <w:p w14:paraId="68B5C86F" w14:textId="569D0F1A" w:rsidR="00483C05" w:rsidRDefault="00F316EB" w:rsidP="00483C05">
            <w:pPr>
              <w:spacing w:after="0"/>
              <w:ind w:left="604"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Alcoholism = 1.92 (ns);</w:t>
            </w:r>
          </w:p>
          <w:p w14:paraId="00D7F212" w14:textId="77777777" w:rsidR="00483C05" w:rsidRDefault="00F316EB" w:rsidP="00483C05">
            <w:pPr>
              <w:spacing w:after="0"/>
              <w:ind w:left="462"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Normal questionnaire:</w:t>
            </w:r>
          </w:p>
          <w:p w14:paraId="159DF929" w14:textId="77777777" w:rsidR="00483C05" w:rsidRDefault="00F316EB" w:rsidP="00483C05">
            <w:pPr>
              <w:spacing w:after="0"/>
              <w:ind w:left="604"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Social drinking = NR (ns),</w:t>
            </w:r>
          </w:p>
          <w:p w14:paraId="31631DCB" w14:textId="37B0D311" w:rsidR="00F316EB" w:rsidRPr="00EA045D" w:rsidRDefault="00F316EB" w:rsidP="00483C05">
            <w:pPr>
              <w:spacing w:after="0"/>
              <w:ind w:left="604" w:hanging="14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Alcoholism = NR (ns)</w:t>
            </w:r>
          </w:p>
        </w:tc>
      </w:tr>
      <w:tr w:rsidR="00F316EB" w:rsidRPr="00EA045D" w14:paraId="4976104F" w14:textId="77777777" w:rsidTr="00B56BE9">
        <w:trPr>
          <w:trHeight w:val="16"/>
        </w:trPr>
        <w:tc>
          <w:tcPr>
            <w:tcW w:w="2977" w:type="dxa"/>
            <w:tcBorders>
              <w:top w:val="nil"/>
              <w:left w:val="nil"/>
              <w:bottom w:val="nil"/>
              <w:right w:val="nil"/>
            </w:tcBorders>
            <w:shd w:val="clear" w:color="auto" w:fill="auto"/>
            <w:tcMar>
              <w:top w:w="100" w:type="dxa"/>
              <w:left w:w="100" w:type="dxa"/>
              <w:bottom w:w="100" w:type="dxa"/>
              <w:right w:w="100" w:type="dxa"/>
            </w:tcMar>
          </w:tcPr>
          <w:p w14:paraId="7BB8E925" w14:textId="5887A861" w:rsidR="00F316EB" w:rsidRPr="00EA045D" w:rsidRDefault="00F316EB" w:rsidP="00F316EB">
            <w:pPr>
              <w:spacing w:after="0"/>
              <w:ind w:left="360" w:hanging="180"/>
              <w:contextualSpacing/>
              <w:rPr>
                <w:rFonts w:ascii="Times New Roman" w:eastAsia="Times New Roman" w:hAnsi="Times New Roman" w:cs="Times New Roman"/>
                <w:sz w:val="24"/>
                <w:szCs w:val="24"/>
                <w:highlight w:val="white"/>
              </w:rPr>
            </w:pPr>
            <w:r w:rsidRPr="00B219AF">
              <w:rPr>
                <w:rFonts w:ascii="Times New Roman" w:eastAsia="Times New Roman" w:hAnsi="Times New Roman" w:cs="Times New Roman"/>
                <w:b/>
                <w:bCs/>
                <w:sz w:val="24"/>
                <w:szCs w:val="24"/>
                <w:highlight w:val="white"/>
              </w:rPr>
              <w:lastRenderedPageBreak/>
              <w:t xml:space="preserve">Lawrence, et al. </w:t>
            </w:r>
            <w:r w:rsidR="006B1CEA" w:rsidRPr="00B25E7C">
              <w:rPr>
                <w:rFonts w:ascii="Times New Roman" w:eastAsia="Times New Roman" w:hAnsi="Times New Roman" w:cs="Times New Roman"/>
                <w:b/>
                <w:bCs/>
                <w:sz w:val="24"/>
                <w:szCs w:val="24"/>
                <w:highlight w:val="white"/>
              </w:rPr>
              <w:fldChar w:fldCharType="begin" w:fldLock="1"/>
            </w:r>
            <w:r w:rsidR="00B25E7C">
              <w:rPr>
                <w:rFonts w:ascii="Times New Roman" w:eastAsia="Times New Roman" w:hAnsi="Times New Roman" w:cs="Times New Roman"/>
                <w:b/>
                <w:bCs/>
                <w:sz w:val="24"/>
                <w:szCs w:val="24"/>
                <w:highlight w:val="white"/>
              </w:rPr>
              <w:instrText>ADDIN CSL_CITATION {"citationItems":[{"id":"ITEM-1","itemData":{"DOI":"10.1176/appi.ps.201100315","ISSN":"10752730","PMID":"22476161","abstract":"Objective: The study examined physicians' beliefs about faith-based alcohol treatments vis-à-vis Alcoholics Anonymous, pharmacologic treatment, and residential treatment. Methods: A survey was mailed to a national sample of U.S. primary care physicians and psychiatrists. It included a brief vignette of a nominally religious 47-year-old man hospitalized for acute alcohol poisoning who requested addiction treatment. Physicians rated the likely effectiveness of three treatment methods: Alcoholics Anonymous, pharmacological therapy by an addiction specialist, and a residential program. Physicians were asked whether they would refer the patient to a faith-based program (beyond Alcoholics Anonymous) and whether an emphasis on spirituality is critical to 12- step program success. Results: The response rate was 896 of 1,427 (63%) for primary care physicians and 312 of 487 (64%) for psychiatrists. Psychiatrists were more likely to rate Alcoholics Anonymous as very effective (64% versus 57% of primary care physicians), more likely to rate residential treatment as very effective (47% versus 38% of primary care physicians), and more likely to rate pharmacologic therapy as very effective (31% versus 22% of primary care physicians). Psychiatrists and primary care physicians were equally likely to consider referring the patient to a faith-based program (71% and 79%) and equally likely to believe that \"an emphasis on spirituality is critical to the success of 12-step programs\" (81% and 85%). Conclusions: Psychiatrists were more optimistic than primary care physicians about all three treatments. Physicians in both specialties would refer even nominally religious patients to explicitly faith-based programs (beyond Alcoholics Anonymous). Physicians' enthusiasm for faith-based treatments highlights the need for scientific study of these treatments to determine which elements are most helpful for patients seeking recovery.","author":[{"dropping-particle":"","family":"Lawrence","given":"Ryan E.","non-dropping-particle":"","parse-names":false,"suffix":""},{"dropping-particle":"","family":"Rasinski","given":"Kenneth A.","non-dropping-particle":"","parse-names":false,"suffix":""},{"dropping-particle":"","family":"Yoon","given":"John D.","non-dropping-particle":"","parse-names":false,"suffix":""},{"dropping-particle":"","family":"Koenig","given":"Harold G.","non-dropping-particle":"","parse-names":false,"suffix":""},{"dropping-particle":"","family":"Meador","given":"Keith G.","non-dropping-particle":"","parse-names":false,"suffix":""},{"dropping-particle":"","family":"Curlin","given":"Farr A.","non-dropping-particle":"","parse-names":false,"suffix":""}],"container-title":"Psychiatric Services","id":"ITEM-1","issue":"6","issued":{"date-parts":[["2012"]]},"page":"597-604","title":"Physicians' beliefs about faith-based treatments for alcoholism","type":"article-journal","volume":"63"},"suppress-author":1,"uris":["http://www.mendeley.com/documents/?uuid=c7300bab-25b4-42df-81b4-54a1c4495e47"]}],"mendeley":{"formattedCitation":"(2012)","plainTextFormattedCitation":"(2012)","previouslyFormattedCitation":"(2012)"},"properties":{"noteIndex":0},"schema":"https://github.com/citation-style-language/schema/raw/master/csl-citation.json"}</w:instrText>
            </w:r>
            <w:r w:rsidR="006B1CEA" w:rsidRPr="00B25E7C">
              <w:rPr>
                <w:rFonts w:ascii="Times New Roman" w:eastAsia="Times New Roman" w:hAnsi="Times New Roman" w:cs="Times New Roman"/>
                <w:b/>
                <w:bCs/>
                <w:sz w:val="24"/>
                <w:szCs w:val="24"/>
                <w:highlight w:val="white"/>
              </w:rPr>
              <w:fldChar w:fldCharType="separate"/>
            </w:r>
            <w:r w:rsidR="006B1CEA" w:rsidRPr="00B25E7C">
              <w:rPr>
                <w:rFonts w:ascii="Times New Roman" w:eastAsia="Times New Roman" w:hAnsi="Times New Roman" w:cs="Times New Roman"/>
                <w:b/>
                <w:bCs/>
                <w:noProof/>
                <w:sz w:val="24"/>
                <w:szCs w:val="24"/>
                <w:highlight w:val="white"/>
              </w:rPr>
              <w:t>(2012)</w:t>
            </w:r>
            <w:r w:rsidR="006B1CEA" w:rsidRPr="00B25E7C">
              <w:rPr>
                <w:rFonts w:ascii="Times New Roman" w:eastAsia="Times New Roman" w:hAnsi="Times New Roman" w:cs="Times New Roman"/>
                <w:b/>
                <w:bCs/>
                <w:sz w:val="24"/>
                <w:szCs w:val="24"/>
                <w:highlight w:val="white"/>
              </w:rPr>
              <w:fldChar w:fldCharType="end"/>
            </w:r>
            <w:r w:rsidRPr="00EA045D">
              <w:rPr>
                <w:rFonts w:ascii="Times New Roman" w:eastAsia="Times New Roman" w:hAnsi="Times New Roman" w:cs="Times New Roman"/>
                <w:sz w:val="24"/>
                <w:szCs w:val="24"/>
                <w:highlight w:val="white"/>
              </w:rPr>
              <w:t>; USA; mailed survey;</w:t>
            </w:r>
          </w:p>
          <w:p w14:paraId="7FD5288C" w14:textId="77777777" w:rsidR="00F316EB" w:rsidRPr="00EA045D" w:rsidRDefault="00F316EB" w:rsidP="00F316EB">
            <w:pPr>
              <w:spacing w:after="0"/>
              <w:ind w:left="360" w:hanging="1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i/>
                <w:sz w:val="24"/>
                <w:szCs w:val="24"/>
              </w:rPr>
              <w:t xml:space="preserve">N </w:t>
            </w:r>
            <w:r w:rsidRPr="00EA045D">
              <w:rPr>
                <w:rFonts w:ascii="Times New Roman" w:eastAsia="Times New Roman" w:hAnsi="Times New Roman" w:cs="Times New Roman"/>
                <w:sz w:val="24"/>
                <w:szCs w:val="24"/>
              </w:rPr>
              <w:t>= 1,208</w:t>
            </w:r>
            <w:r>
              <w:rPr>
                <w:rFonts w:ascii="Times New Roman" w:eastAsia="Times New Roman" w:hAnsi="Times New Roman" w:cs="Times New Roman"/>
                <w:sz w:val="24"/>
                <w:szCs w:val="24"/>
              </w:rPr>
              <w:t xml:space="preserve">: </w:t>
            </w:r>
            <w:r w:rsidRPr="00EA045D">
              <w:rPr>
                <w:rFonts w:ascii="Times New Roman" w:eastAsia="Times New Roman" w:hAnsi="Times New Roman" w:cs="Times New Roman"/>
                <w:sz w:val="24"/>
                <w:szCs w:val="24"/>
                <w:highlight w:val="white"/>
              </w:rPr>
              <w:t>Stratified random sampling of psychiatrists and physicians;</w:t>
            </w:r>
          </w:p>
          <w:p w14:paraId="2F8189A8" w14:textId="77777777" w:rsidR="00F316EB" w:rsidRPr="00EA045D" w:rsidRDefault="00F316EB" w:rsidP="00F316EB">
            <w:pPr>
              <w:spacing w:after="0"/>
              <w:ind w:left="471" w:hanging="140"/>
              <w:contextualSpacing/>
              <w:rPr>
                <w:rFonts w:ascii="Times New Roman" w:eastAsia="Times New Roman" w:hAnsi="Times New Roman" w:cs="Times New Roman"/>
                <w:sz w:val="24"/>
                <w:szCs w:val="24"/>
              </w:rPr>
            </w:pPr>
            <w:r w:rsidRPr="00EA045D">
              <w:rPr>
                <w:rFonts w:ascii="Times New Roman" w:eastAsia="Times New Roman" w:hAnsi="Times New Roman" w:cs="Times New Roman"/>
                <w:i/>
                <w:sz w:val="24"/>
                <w:szCs w:val="24"/>
              </w:rPr>
              <w:t>M</w:t>
            </w:r>
            <w:r w:rsidRPr="00EA045D">
              <w:rPr>
                <w:rFonts w:ascii="Times New Roman" w:eastAsia="Times New Roman" w:hAnsi="Times New Roman" w:cs="Times New Roman"/>
                <w:sz w:val="24"/>
                <w:szCs w:val="24"/>
              </w:rPr>
              <w:t>age (SD) = 45 (10.4);</w:t>
            </w:r>
          </w:p>
          <w:p w14:paraId="178AC32E" w14:textId="77777777" w:rsidR="00F316EB" w:rsidRPr="00EA045D" w:rsidRDefault="00F316EB" w:rsidP="00F316EB">
            <w:pPr>
              <w:spacing w:after="0"/>
              <w:ind w:left="471" w:hanging="14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hysicians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896): men (64%), women (36%); Aged 25-36 (25%), Aged 37-44 (25%), Aged 45-53 (25%), Aged 54-65 (25%); White (71%), Black (6%), Asian (16%), Hispanic/Latino (5%), Other (2%);</w:t>
            </w:r>
          </w:p>
          <w:p w14:paraId="416E8AB0" w14:textId="77777777" w:rsidR="00F316EB" w:rsidRPr="00EA045D" w:rsidRDefault="00F316EB" w:rsidP="00F316EB">
            <w:pPr>
              <w:spacing w:after="0"/>
              <w:ind w:left="471" w:hanging="14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Non-evangelical protestant (26%), Evangelical protestant (11%), Catholic/Orthodox (24%), Muslim (7%), Jewish (11%), Hindu (5%), Other (4%), No affiliation (11%);</w:t>
            </w:r>
          </w:p>
          <w:p w14:paraId="48CB46A6" w14:textId="77777777" w:rsidR="00F316EB" w:rsidRPr="00EA045D" w:rsidRDefault="00F316EB" w:rsidP="00F316EB">
            <w:pPr>
              <w:spacing w:after="0"/>
              <w:ind w:left="471" w:hanging="14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sychiatrists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312): men (57%), women (43%); Aged 25-36 (26%), Aged 37-44 (13%), Aged 45-53 (29%), Aged 54-65 (31%); White (64%), </w:t>
            </w:r>
            <w:r w:rsidRPr="00EA045D">
              <w:rPr>
                <w:rFonts w:ascii="Times New Roman" w:eastAsia="Times New Roman" w:hAnsi="Times New Roman" w:cs="Times New Roman"/>
                <w:sz w:val="24"/>
                <w:szCs w:val="24"/>
              </w:rPr>
              <w:lastRenderedPageBreak/>
              <w:t>Black (7%), Asian (21%), Hispanic/Latino (5%), Other (3%);</w:t>
            </w:r>
          </w:p>
          <w:p w14:paraId="3962176F" w14:textId="77777777" w:rsidR="00F316EB" w:rsidRDefault="00F316EB" w:rsidP="00F316EB">
            <w:pPr>
              <w:spacing w:after="0"/>
              <w:ind w:left="471"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Non-evangelical protestant (23%), Evangelical protestant (7%), Catholic/Orthodox (22%), Muslim (3%), Jewish (13%), Hindu (8%), Other (9%), No affiliation (16%);</w:t>
            </w:r>
          </w:p>
          <w:p w14:paraId="0329E1F5" w14:textId="77777777" w:rsidR="00F316EB" w:rsidRPr="00EA045D" w:rsidRDefault="00F316EB" w:rsidP="00F316EB">
            <w:pPr>
              <w:spacing w:after="0"/>
              <w:ind w:left="360" w:hanging="1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Alcohol</w:t>
            </w:r>
          </w:p>
        </w:tc>
        <w:tc>
          <w:tcPr>
            <w:tcW w:w="5753" w:type="dxa"/>
            <w:gridSpan w:val="2"/>
            <w:tcBorders>
              <w:top w:val="nil"/>
              <w:left w:val="nil"/>
              <w:bottom w:val="nil"/>
              <w:right w:val="nil"/>
            </w:tcBorders>
            <w:shd w:val="clear" w:color="auto" w:fill="auto"/>
            <w:tcMar>
              <w:top w:w="100" w:type="dxa"/>
              <w:left w:w="100" w:type="dxa"/>
              <w:bottom w:w="100" w:type="dxa"/>
              <w:right w:w="100" w:type="dxa"/>
            </w:tcMar>
          </w:tcPr>
          <w:p w14:paraId="1B0D98D0" w14:textId="77777777" w:rsidR="001B1324" w:rsidRDefault="00F316EB" w:rsidP="00F316EB">
            <w:pPr>
              <w:spacing w:after="0"/>
              <w:ind w:left="600" w:hanging="2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lastRenderedPageBreak/>
              <w:t>Attitude:</w:t>
            </w:r>
            <w:r>
              <w:rPr>
                <w:rFonts w:ascii="Times New Roman" w:eastAsia="Times New Roman" w:hAnsi="Times New Roman" w:cs="Times New Roman"/>
                <w:sz w:val="24"/>
                <w:szCs w:val="24"/>
                <w:highlight w:val="white"/>
              </w:rPr>
              <w:t xml:space="preserve"> </w:t>
            </w:r>
            <w:r w:rsidRPr="009407C2">
              <w:rPr>
                <w:rFonts w:ascii="Times New Roman" w:eastAsia="Times New Roman" w:hAnsi="Times New Roman" w:cs="Times New Roman"/>
                <w:b/>
                <w:bCs/>
                <w:sz w:val="24"/>
                <w:szCs w:val="24"/>
                <w:highlight w:val="white"/>
              </w:rPr>
              <w:t>Effectiveness of</w:t>
            </w:r>
            <w:r w:rsidRPr="00EA045D">
              <w:rPr>
                <w:rFonts w:ascii="Times New Roman" w:eastAsia="Times New Roman" w:hAnsi="Times New Roman" w:cs="Times New Roman"/>
                <w:sz w:val="24"/>
                <w:szCs w:val="24"/>
                <w:highlight w:val="white"/>
              </w:rPr>
              <w:t xml:space="preserve"> (For regression: Very effective: </w:t>
            </w:r>
            <w:r w:rsidRPr="00EA045D">
              <w:rPr>
                <w:rFonts w:ascii="Times New Roman" w:eastAsia="Times New Roman" w:hAnsi="Times New Roman" w:cs="Times New Roman"/>
                <w:i/>
                <w:sz w:val="24"/>
                <w:szCs w:val="24"/>
                <w:highlight w:val="white"/>
              </w:rPr>
              <w:t>very effective, somewhat effective</w:t>
            </w:r>
            <w:r w:rsidRPr="00EA045D">
              <w:rPr>
                <w:rFonts w:ascii="Times New Roman" w:eastAsia="Times New Roman" w:hAnsi="Times New Roman" w:cs="Times New Roman"/>
                <w:sz w:val="24"/>
                <w:szCs w:val="24"/>
                <w:highlight w:val="white"/>
              </w:rPr>
              <w:t xml:space="preserve">; Less effective: </w:t>
            </w:r>
            <w:r w:rsidRPr="00EA045D">
              <w:rPr>
                <w:rFonts w:ascii="Times New Roman" w:eastAsia="Times New Roman" w:hAnsi="Times New Roman" w:cs="Times New Roman"/>
                <w:i/>
                <w:sz w:val="24"/>
                <w:szCs w:val="24"/>
                <w:highlight w:val="white"/>
              </w:rPr>
              <w:t>not very effective, not at all effective</w:t>
            </w:r>
            <w:r w:rsidRPr="00EA045D">
              <w:rPr>
                <w:rFonts w:ascii="Times New Roman" w:eastAsia="Times New Roman" w:hAnsi="Times New Roman" w:cs="Times New Roman"/>
                <w:sz w:val="24"/>
                <w:szCs w:val="24"/>
                <w:highlight w:val="white"/>
              </w:rPr>
              <w:t xml:space="preserve">): </w:t>
            </w:r>
          </w:p>
          <w:p w14:paraId="405A1C68" w14:textId="77777777" w:rsidR="001D3F9B" w:rsidRDefault="001B1324" w:rsidP="001B1324">
            <w:pPr>
              <w:spacing w:after="0"/>
              <w:ind w:left="896" w:hanging="280"/>
              <w:contextualSpacing/>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P</w:t>
            </w:r>
            <w:r w:rsidR="00F316EB" w:rsidRPr="00EA045D">
              <w:rPr>
                <w:rFonts w:ascii="Times New Roman" w:eastAsia="Times New Roman" w:hAnsi="Times New Roman" w:cs="Times New Roman"/>
                <w:sz w:val="24"/>
                <w:szCs w:val="24"/>
                <w:highlight w:val="white"/>
              </w:rPr>
              <w:t>articipation in local AA: Physician: Very Effective (57%), Somewhat (42%), Not very (2%), Not (0%);</w:t>
            </w:r>
          </w:p>
          <w:p w14:paraId="23CD8B38" w14:textId="372277C9" w:rsidR="001B1324" w:rsidRDefault="00F316EB" w:rsidP="001D3F9B">
            <w:pPr>
              <w:spacing w:after="0"/>
              <w:ind w:left="896"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sychiatrist: Very (64%), Somewhat (35%), Not very (1%), Not (0%);</w:t>
            </w:r>
          </w:p>
          <w:p w14:paraId="32CD8CAC" w14:textId="77777777" w:rsidR="001D3F9B" w:rsidRDefault="001B1324" w:rsidP="001B1324">
            <w:pPr>
              <w:spacing w:after="0"/>
              <w:ind w:left="896" w:hanging="280"/>
              <w:contextualSpacing/>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P</w:t>
            </w:r>
            <w:r w:rsidR="00F316EB" w:rsidRPr="00EA045D">
              <w:rPr>
                <w:rFonts w:ascii="Times New Roman" w:eastAsia="Times New Roman" w:hAnsi="Times New Roman" w:cs="Times New Roman"/>
                <w:sz w:val="24"/>
                <w:szCs w:val="24"/>
                <w:highlight w:val="white"/>
              </w:rPr>
              <w:t>harmacological therapy with addiction specialist physician: Physician: Very Effective (22%), Somewhat (62%), Not very (15%), Not (1%);</w:t>
            </w:r>
          </w:p>
          <w:p w14:paraId="75C462F8" w14:textId="0684E18D" w:rsidR="001B1324" w:rsidRDefault="00F316EB" w:rsidP="001D3F9B">
            <w:pPr>
              <w:spacing w:after="0"/>
              <w:ind w:left="896"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sychiatrist: Very (31%), Somewhat (53%), Not very (15%), Not (1%);</w:t>
            </w:r>
          </w:p>
          <w:p w14:paraId="6B447A19" w14:textId="77777777" w:rsidR="001D3F9B" w:rsidRDefault="001B1324" w:rsidP="001B1324">
            <w:pPr>
              <w:spacing w:after="0"/>
              <w:ind w:left="896" w:hanging="280"/>
              <w:contextualSpacing/>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R</w:t>
            </w:r>
            <w:r w:rsidR="00F316EB" w:rsidRPr="00EA045D">
              <w:rPr>
                <w:rFonts w:ascii="Times New Roman" w:eastAsia="Times New Roman" w:hAnsi="Times New Roman" w:cs="Times New Roman"/>
                <w:sz w:val="24"/>
                <w:szCs w:val="24"/>
                <w:highlight w:val="white"/>
              </w:rPr>
              <w:t>esidential rehabilitation program:</w:t>
            </w:r>
          </w:p>
          <w:p w14:paraId="748444D6" w14:textId="073DDC98" w:rsidR="001D3F9B" w:rsidRDefault="00F316EB" w:rsidP="001D3F9B">
            <w:pPr>
              <w:spacing w:after="0"/>
              <w:ind w:left="896"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hysician: Very Effective (38%), Somewhat (55%), Not very (7%), Not (0%);</w:t>
            </w:r>
          </w:p>
          <w:p w14:paraId="78CE254E" w14:textId="03D3EEFE" w:rsidR="00F316EB" w:rsidRPr="00EA045D" w:rsidRDefault="00F316EB" w:rsidP="001D3F9B">
            <w:pPr>
              <w:spacing w:after="0"/>
              <w:ind w:left="896"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sychiatrist: Very (47%), Somewhat (50%), Not very (3%), Not (0%);</w:t>
            </w:r>
          </w:p>
          <w:p w14:paraId="7DA8C829" w14:textId="77777777" w:rsidR="001D3F9B" w:rsidRDefault="00F316EB" w:rsidP="00F316EB">
            <w:pPr>
              <w:spacing w:after="0"/>
              <w:ind w:left="600" w:hanging="280"/>
              <w:contextualSpacing/>
              <w:rPr>
                <w:rFonts w:ascii="Times New Roman" w:eastAsia="Times New Roman" w:hAnsi="Times New Roman" w:cs="Times New Roman"/>
                <w:sz w:val="24"/>
                <w:szCs w:val="24"/>
                <w:highlight w:val="white"/>
              </w:rPr>
            </w:pPr>
            <w:r w:rsidRPr="009407C2">
              <w:rPr>
                <w:rFonts w:ascii="Times New Roman" w:eastAsia="Times New Roman" w:hAnsi="Times New Roman" w:cs="Times New Roman"/>
                <w:b/>
                <w:bCs/>
                <w:sz w:val="24"/>
                <w:szCs w:val="24"/>
                <w:highlight w:val="white"/>
              </w:rPr>
              <w:t>Likelihood of referral to faith-based program</w:t>
            </w:r>
            <w:r w:rsidRPr="00EA045D">
              <w:rPr>
                <w:rFonts w:ascii="Times New Roman" w:eastAsia="Times New Roman" w:hAnsi="Times New Roman" w:cs="Times New Roman"/>
                <w:sz w:val="24"/>
                <w:szCs w:val="24"/>
                <w:highlight w:val="white"/>
              </w:rPr>
              <w:t xml:space="preserve"> (For regression: Very likely: </w:t>
            </w:r>
            <w:r w:rsidRPr="00EA045D">
              <w:rPr>
                <w:rFonts w:ascii="Times New Roman" w:eastAsia="Times New Roman" w:hAnsi="Times New Roman" w:cs="Times New Roman"/>
                <w:i/>
                <w:sz w:val="24"/>
                <w:szCs w:val="24"/>
                <w:highlight w:val="white"/>
              </w:rPr>
              <w:t>very, somewhat</w:t>
            </w:r>
            <w:r w:rsidRPr="00EA045D">
              <w:rPr>
                <w:rFonts w:ascii="Times New Roman" w:eastAsia="Times New Roman" w:hAnsi="Times New Roman" w:cs="Times New Roman"/>
                <w:sz w:val="24"/>
                <w:szCs w:val="24"/>
                <w:highlight w:val="white"/>
              </w:rPr>
              <w:t>; Not very likely:</w:t>
            </w:r>
            <w:r w:rsidRPr="00EA045D">
              <w:rPr>
                <w:rFonts w:ascii="Times New Roman" w:eastAsia="Times New Roman" w:hAnsi="Times New Roman" w:cs="Times New Roman"/>
                <w:i/>
                <w:sz w:val="24"/>
                <w:szCs w:val="24"/>
                <w:highlight w:val="white"/>
              </w:rPr>
              <w:t xml:space="preserve"> not very, not at all</w:t>
            </w:r>
            <w:r w:rsidRPr="00EA045D">
              <w:rPr>
                <w:rFonts w:ascii="Times New Roman" w:eastAsia="Times New Roman" w:hAnsi="Times New Roman" w:cs="Times New Roman"/>
                <w:sz w:val="24"/>
                <w:szCs w:val="24"/>
                <w:highlight w:val="white"/>
              </w:rPr>
              <w:t>):</w:t>
            </w:r>
          </w:p>
          <w:p w14:paraId="39615278" w14:textId="77777777" w:rsidR="001D3F9B" w:rsidRDefault="00F316EB" w:rsidP="001D3F9B">
            <w:pPr>
              <w:spacing w:after="0"/>
              <w:ind w:left="755" w:hanging="139"/>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hysician: Very (40%), Somewhat (39%), Not very (17%), Not (4%);</w:t>
            </w:r>
          </w:p>
          <w:p w14:paraId="177A0F1C" w14:textId="422C5262" w:rsidR="00F316EB" w:rsidRPr="00EA045D" w:rsidRDefault="00F316EB" w:rsidP="001D3F9B">
            <w:pPr>
              <w:spacing w:after="0"/>
              <w:ind w:left="755" w:hanging="139"/>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sychiatrist: Very (29%), Somewhat (42%), Not very (22%), Not (7%)</w:t>
            </w:r>
          </w:p>
          <w:p w14:paraId="49BBD7A1" w14:textId="77777777" w:rsidR="001D3F9B" w:rsidRDefault="00F316EB" w:rsidP="00F316EB">
            <w:pPr>
              <w:spacing w:after="0"/>
              <w:ind w:left="600" w:hanging="280"/>
              <w:contextualSpacing/>
              <w:rPr>
                <w:rFonts w:ascii="Times New Roman" w:eastAsia="Times New Roman" w:hAnsi="Times New Roman" w:cs="Times New Roman"/>
                <w:sz w:val="24"/>
                <w:szCs w:val="24"/>
                <w:highlight w:val="white"/>
              </w:rPr>
            </w:pPr>
            <w:r w:rsidRPr="009407C2">
              <w:rPr>
                <w:rFonts w:ascii="Times New Roman" w:eastAsia="Times New Roman" w:hAnsi="Times New Roman" w:cs="Times New Roman"/>
                <w:b/>
                <w:bCs/>
                <w:sz w:val="24"/>
                <w:szCs w:val="24"/>
                <w:highlight w:val="white"/>
              </w:rPr>
              <w:t>Agreement that an emphasis on spirituality is critical to 12-step program success</w:t>
            </w:r>
            <w:r w:rsidRPr="00EA045D">
              <w:rPr>
                <w:rFonts w:ascii="Times New Roman" w:eastAsia="Times New Roman" w:hAnsi="Times New Roman" w:cs="Times New Roman"/>
                <w:sz w:val="24"/>
                <w:szCs w:val="24"/>
                <w:highlight w:val="white"/>
              </w:rPr>
              <w:t>:</w:t>
            </w:r>
          </w:p>
          <w:p w14:paraId="780FF637" w14:textId="77777777" w:rsidR="001D3F9B" w:rsidRDefault="00F316EB" w:rsidP="001D3F9B">
            <w:pPr>
              <w:spacing w:after="0"/>
              <w:ind w:left="755" w:hanging="139"/>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hysician: Strongly agree (39%), Somewhat agree (46%), Somewhat disagree (11%), Strongly disagree (4%);</w:t>
            </w:r>
          </w:p>
          <w:p w14:paraId="40A2739F" w14:textId="7039E4EB" w:rsidR="00F316EB" w:rsidRPr="00EA045D" w:rsidRDefault="00F316EB" w:rsidP="001D3F9B">
            <w:pPr>
              <w:spacing w:after="0"/>
              <w:ind w:left="755" w:hanging="139"/>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sychiatrist: Strongly agree (44%), Somewhat agree (37%), Somewhat disagree (14%), Strongly disagree (4%);</w:t>
            </w:r>
          </w:p>
          <w:p w14:paraId="333A7B6C" w14:textId="5910B3B5" w:rsidR="00F316EB" w:rsidRPr="00EA045D" w:rsidRDefault="00F316EB" w:rsidP="00F316EB">
            <w:pPr>
              <w:spacing w:after="0"/>
              <w:ind w:left="600" w:hanging="2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lastRenderedPageBreak/>
              <w:t xml:space="preserve">R/S: </w:t>
            </w:r>
            <w:r w:rsidRPr="009407C2">
              <w:rPr>
                <w:rFonts w:ascii="Times New Roman" w:eastAsia="Times New Roman" w:hAnsi="Times New Roman" w:cs="Times New Roman"/>
                <w:b/>
                <w:bCs/>
                <w:sz w:val="24"/>
                <w:szCs w:val="24"/>
                <w:highlight w:val="white"/>
              </w:rPr>
              <w:t>Presented with a vignette of a Christian church-goer vs non-church goer</w:t>
            </w:r>
            <w:r w:rsidRPr="00EA045D">
              <w:rPr>
                <w:rFonts w:ascii="Times New Roman" w:eastAsia="Times New Roman" w:hAnsi="Times New Roman" w:cs="Times New Roman"/>
                <w:sz w:val="24"/>
                <w:szCs w:val="24"/>
                <w:highlight w:val="white"/>
              </w:rPr>
              <w:t xml:space="preserve"> who has Alcohol use problems prior to attitudes questions;</w:t>
            </w:r>
          </w:p>
          <w:p w14:paraId="02C5B2D5" w14:textId="77777777" w:rsidR="001B1324" w:rsidRDefault="00F316EB" w:rsidP="001B1324">
            <w:pPr>
              <w:spacing w:after="0"/>
              <w:ind w:left="896" w:hanging="421"/>
              <w:contextualSpacing/>
              <w:rPr>
                <w:rFonts w:ascii="Times New Roman" w:eastAsia="Times New Roman" w:hAnsi="Times New Roman" w:cs="Times New Roman"/>
                <w:sz w:val="24"/>
                <w:szCs w:val="24"/>
                <w:highlight w:val="white"/>
              </w:rPr>
            </w:pPr>
            <w:r w:rsidRPr="009407C2">
              <w:rPr>
                <w:rFonts w:ascii="Times New Roman" w:eastAsia="Times New Roman" w:hAnsi="Times New Roman" w:cs="Times New Roman"/>
                <w:b/>
                <w:bCs/>
                <w:sz w:val="24"/>
                <w:szCs w:val="24"/>
                <w:highlight w:val="white"/>
              </w:rPr>
              <w:t>Importance of religion</w:t>
            </w:r>
            <w:r w:rsidRPr="00EA045D">
              <w:rPr>
                <w:rFonts w:ascii="Times New Roman" w:eastAsia="Times New Roman" w:hAnsi="Times New Roman" w:cs="Times New Roman"/>
                <w:sz w:val="24"/>
                <w:szCs w:val="24"/>
                <w:highlight w:val="white"/>
              </w:rPr>
              <w:t>: Physician: Not important/Not applicable (25%), Fairly (32%), Very (29%), Most (15%);</w:t>
            </w:r>
          </w:p>
          <w:p w14:paraId="659D9DD9" w14:textId="55679B82" w:rsidR="00F316EB" w:rsidRPr="00EA045D" w:rsidRDefault="00F316EB" w:rsidP="001B1324">
            <w:pPr>
              <w:spacing w:after="0"/>
              <w:ind w:left="896" w:hanging="138"/>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Psychiatrist: Not important/Not applicable (32%), Fairly (34%), Very (26%), Most (8%); </w:t>
            </w:r>
          </w:p>
          <w:p w14:paraId="12C86F23" w14:textId="77777777" w:rsidR="001B1324" w:rsidRDefault="00F316EB" w:rsidP="001B1324">
            <w:pPr>
              <w:spacing w:after="0"/>
              <w:ind w:left="755" w:hanging="280"/>
              <w:contextualSpacing/>
              <w:rPr>
                <w:rFonts w:ascii="Times New Roman" w:eastAsia="Times New Roman" w:hAnsi="Times New Roman" w:cs="Times New Roman"/>
                <w:sz w:val="24"/>
                <w:szCs w:val="24"/>
                <w:highlight w:val="white"/>
              </w:rPr>
            </w:pPr>
            <w:r w:rsidRPr="009407C2">
              <w:rPr>
                <w:rFonts w:ascii="Times New Roman" w:eastAsia="Times New Roman" w:hAnsi="Times New Roman" w:cs="Times New Roman"/>
                <w:b/>
                <w:bCs/>
                <w:sz w:val="24"/>
                <w:szCs w:val="24"/>
                <w:highlight w:val="white"/>
              </w:rPr>
              <w:t>Attendance at religious services</w:t>
            </w:r>
            <w:r w:rsidRPr="00EA045D">
              <w:rPr>
                <w:rFonts w:ascii="Times New Roman" w:eastAsia="Times New Roman" w:hAnsi="Times New Roman" w:cs="Times New Roman"/>
                <w:sz w:val="24"/>
                <w:szCs w:val="24"/>
                <w:highlight w:val="white"/>
              </w:rPr>
              <w:t>:</w:t>
            </w:r>
          </w:p>
          <w:p w14:paraId="4CE6566E" w14:textId="575C80DC" w:rsidR="001B1324" w:rsidRDefault="00F316EB" w:rsidP="001B1324">
            <w:pPr>
              <w:spacing w:after="0"/>
              <w:ind w:left="896"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hysician: Never (14%), Once a month (48%), Twice a month (39%);</w:t>
            </w:r>
          </w:p>
          <w:p w14:paraId="3A1B93C6" w14:textId="6DD98593" w:rsidR="00F316EB" w:rsidRDefault="00F316EB" w:rsidP="001B1324">
            <w:pPr>
              <w:spacing w:after="0"/>
              <w:ind w:left="896"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sychiatrist: Never (17%), Once a month (52%), Twice a month (30%)</w:t>
            </w:r>
          </w:p>
          <w:p w14:paraId="6ABD6FD6" w14:textId="35646CB7" w:rsidR="009407C2" w:rsidRPr="001B1324" w:rsidRDefault="001B1324" w:rsidP="001B1324">
            <w:pPr>
              <w:spacing w:after="0"/>
              <w:ind w:left="755" w:hanging="280"/>
              <w:contextualSpacing/>
              <w:rPr>
                <w:rFonts w:ascii="Times New Roman" w:eastAsia="Times New Roman" w:hAnsi="Times New Roman" w:cs="Times New Roman"/>
                <w:b/>
                <w:bCs/>
                <w:sz w:val="24"/>
                <w:szCs w:val="24"/>
                <w:highlight w:val="white"/>
              </w:rPr>
            </w:pPr>
            <w:r w:rsidRPr="001B1324">
              <w:rPr>
                <w:rFonts w:ascii="Times New Roman" w:eastAsia="Times New Roman" w:hAnsi="Times New Roman" w:cs="Times New Roman"/>
                <w:b/>
                <w:bCs/>
                <w:sz w:val="24"/>
                <w:szCs w:val="24"/>
                <w:highlight w:val="white"/>
              </w:rPr>
              <w:t>Religious Affiliation</w:t>
            </w:r>
          </w:p>
        </w:tc>
        <w:tc>
          <w:tcPr>
            <w:tcW w:w="4028" w:type="dxa"/>
            <w:tcBorders>
              <w:top w:val="nil"/>
              <w:left w:val="nil"/>
              <w:bottom w:val="nil"/>
              <w:right w:val="nil"/>
            </w:tcBorders>
            <w:shd w:val="clear" w:color="auto" w:fill="auto"/>
            <w:tcMar>
              <w:top w:w="100" w:type="dxa"/>
              <w:left w:w="100" w:type="dxa"/>
              <w:bottom w:w="100" w:type="dxa"/>
              <w:right w:w="100" w:type="dxa"/>
            </w:tcMar>
          </w:tcPr>
          <w:p w14:paraId="1EE8E307" w14:textId="77777777" w:rsidR="00732B6D" w:rsidRDefault="00F316EB" w:rsidP="00F316EB">
            <w:pPr>
              <w:spacing w:after="0"/>
              <w:ind w:left="300" w:hanging="258"/>
              <w:contextualSpacing/>
              <w:rPr>
                <w:rFonts w:ascii="Times New Roman" w:eastAsia="Times New Roman" w:hAnsi="Times New Roman" w:cs="Times New Roman"/>
                <w:sz w:val="24"/>
                <w:szCs w:val="24"/>
              </w:rPr>
            </w:pPr>
            <w:r w:rsidRPr="00E92D76">
              <w:rPr>
                <w:rFonts w:ascii="Times New Roman" w:eastAsia="Times New Roman" w:hAnsi="Times New Roman" w:cs="Times New Roman"/>
                <w:b/>
                <w:bCs/>
                <w:sz w:val="24"/>
                <w:szCs w:val="24"/>
              </w:rPr>
              <w:lastRenderedPageBreak/>
              <w:t>Chi-squared</w:t>
            </w:r>
            <w:r w:rsidRPr="00CE4416">
              <w:rPr>
                <w:rFonts w:ascii="Times New Roman" w:eastAsia="Times New Roman" w:hAnsi="Times New Roman" w:cs="Times New Roman"/>
                <w:sz w:val="24"/>
                <w:szCs w:val="24"/>
              </w:rPr>
              <w:t xml:space="preserve"> analysis between those given the church-goer vs non-church goer vignette:</w:t>
            </w:r>
          </w:p>
          <w:p w14:paraId="00785510" w14:textId="3670C2AB" w:rsidR="00F316EB" w:rsidRPr="00CE4416" w:rsidRDefault="00F316EB" w:rsidP="00732B6D">
            <w:pPr>
              <w:spacing w:after="0"/>
              <w:ind w:left="466" w:hanging="116"/>
              <w:contextualSpacing/>
              <w:rPr>
                <w:rFonts w:ascii="Times New Roman" w:eastAsia="Times New Roman" w:hAnsi="Times New Roman" w:cs="Times New Roman"/>
                <w:sz w:val="24"/>
                <w:szCs w:val="24"/>
              </w:rPr>
            </w:pPr>
            <w:r w:rsidRPr="00CE4416">
              <w:rPr>
                <w:rFonts w:ascii="Times New Roman" w:eastAsia="Times New Roman" w:hAnsi="Times New Roman" w:cs="Times New Roman"/>
                <w:sz w:val="24"/>
                <w:szCs w:val="24"/>
              </w:rPr>
              <w:t xml:space="preserve">All attitude measures </w:t>
            </w:r>
            <w:r>
              <w:rPr>
                <w:rFonts w:ascii="Times New Roman" w:eastAsia="Times New Roman" w:hAnsi="Times New Roman" w:cs="Times New Roman"/>
                <w:sz w:val="24"/>
                <w:szCs w:val="24"/>
              </w:rPr>
              <w:t xml:space="preserve">NR </w:t>
            </w:r>
            <w:r w:rsidRPr="00CE4416">
              <w:rPr>
                <w:rFonts w:ascii="Times New Roman" w:eastAsia="Times New Roman" w:hAnsi="Times New Roman" w:cs="Times New Roman"/>
                <w:sz w:val="24"/>
                <w:szCs w:val="24"/>
              </w:rPr>
              <w:t xml:space="preserve">(ns, </w:t>
            </w:r>
            <w:r w:rsidRPr="00CE4416">
              <w:rPr>
                <w:rFonts w:ascii="Times New Roman" w:eastAsia="Times New Roman" w:hAnsi="Times New Roman" w:cs="Times New Roman"/>
                <w:i/>
                <w:sz w:val="24"/>
                <w:szCs w:val="24"/>
              </w:rPr>
              <w:t>p</w:t>
            </w:r>
            <w:r w:rsidRPr="00CE4416">
              <w:rPr>
                <w:rFonts w:ascii="Times New Roman" w:eastAsia="Gungsuh" w:hAnsi="Times New Roman" w:cs="Times New Roman"/>
                <w:sz w:val="24"/>
                <w:szCs w:val="24"/>
              </w:rPr>
              <w:t xml:space="preserve"> ≥ .09);</w:t>
            </w:r>
          </w:p>
          <w:p w14:paraId="1B5D9C00" w14:textId="77777777" w:rsidR="00732B6D" w:rsidRDefault="00F316EB" w:rsidP="00F316EB">
            <w:pPr>
              <w:spacing w:after="0"/>
              <w:ind w:left="300" w:hanging="258"/>
              <w:contextualSpacing/>
              <w:rPr>
                <w:rFonts w:ascii="Times New Roman" w:eastAsia="Times New Roman" w:hAnsi="Times New Roman" w:cs="Times New Roman"/>
                <w:sz w:val="24"/>
                <w:szCs w:val="24"/>
              </w:rPr>
            </w:pPr>
            <w:r w:rsidRPr="00E92D76">
              <w:rPr>
                <w:rFonts w:ascii="Times New Roman" w:eastAsia="Times New Roman" w:hAnsi="Times New Roman" w:cs="Times New Roman"/>
                <w:b/>
                <w:bCs/>
                <w:sz w:val="24"/>
                <w:szCs w:val="24"/>
              </w:rPr>
              <w:t>Multiple logistic regression</w:t>
            </w:r>
            <w:r w:rsidRPr="00CE4416">
              <w:rPr>
                <w:rFonts w:ascii="Times New Roman" w:eastAsia="Times New Roman" w:hAnsi="Times New Roman" w:cs="Times New Roman"/>
                <w:sz w:val="24"/>
                <w:szCs w:val="24"/>
              </w:rPr>
              <w:t xml:space="preserve"> for </w:t>
            </w:r>
            <w:r w:rsidR="00E92D76">
              <w:rPr>
                <w:rFonts w:ascii="Times New Roman" w:eastAsia="Times New Roman" w:hAnsi="Times New Roman" w:cs="Times New Roman"/>
                <w:sz w:val="24"/>
                <w:szCs w:val="24"/>
              </w:rPr>
              <w:t>r/s</w:t>
            </w:r>
            <w:r w:rsidRPr="00CE4416">
              <w:rPr>
                <w:rFonts w:ascii="Times New Roman" w:eastAsia="Times New Roman" w:hAnsi="Times New Roman" w:cs="Times New Roman"/>
                <w:sz w:val="24"/>
                <w:szCs w:val="24"/>
              </w:rPr>
              <w:t xml:space="preserve"> predicting attitudes after adjusting for sex, race, age, and region of USA:</w:t>
            </w:r>
          </w:p>
          <w:p w14:paraId="2029502D" w14:textId="77777777" w:rsidR="00BA704A" w:rsidRDefault="00F316EB" w:rsidP="00732B6D">
            <w:pPr>
              <w:spacing w:after="0"/>
              <w:ind w:left="466" w:hanging="117"/>
              <w:contextualSpacing/>
              <w:rPr>
                <w:rFonts w:ascii="Times New Roman" w:eastAsia="Times New Roman" w:hAnsi="Times New Roman" w:cs="Times New Roman"/>
                <w:sz w:val="24"/>
                <w:szCs w:val="24"/>
              </w:rPr>
            </w:pPr>
            <w:r w:rsidRPr="00CE4416">
              <w:rPr>
                <w:rFonts w:ascii="Times New Roman" w:eastAsia="Times New Roman" w:hAnsi="Times New Roman" w:cs="Times New Roman"/>
                <w:sz w:val="24"/>
                <w:szCs w:val="24"/>
              </w:rPr>
              <w:t>Participation in AA: Physician:</w:t>
            </w:r>
          </w:p>
          <w:p w14:paraId="40EE97CD" w14:textId="382C8CFB" w:rsidR="00BA704A" w:rsidRDefault="00BA704A" w:rsidP="00BA704A">
            <w:pPr>
              <w:spacing w:after="0"/>
              <w:ind w:left="750" w:hanging="117"/>
              <w:contextualSpacing/>
              <w:rPr>
                <w:rFonts w:ascii="Times New Roman" w:eastAsia="Gungsuh" w:hAnsi="Times New Roman" w:cs="Times New Roman"/>
                <w:sz w:val="24"/>
                <w:szCs w:val="24"/>
              </w:rPr>
            </w:pPr>
            <w:r>
              <w:rPr>
                <w:rFonts w:ascii="Times New Roman" w:eastAsia="Times New Roman" w:hAnsi="Times New Roman" w:cs="Times New Roman"/>
                <w:sz w:val="24"/>
                <w:szCs w:val="24"/>
              </w:rPr>
              <w:t>A</w:t>
            </w:r>
            <w:r w:rsidR="00F316EB" w:rsidRPr="00CE4416">
              <w:rPr>
                <w:rFonts w:ascii="Times New Roman" w:eastAsia="Times New Roman" w:hAnsi="Times New Roman" w:cs="Times New Roman"/>
                <w:sz w:val="24"/>
                <w:szCs w:val="24"/>
              </w:rPr>
              <w:t>ffiliation (</w:t>
            </w:r>
            <w:r w:rsidR="00F316EB" w:rsidRPr="00CE4416">
              <w:rPr>
                <w:rFonts w:ascii="Times New Roman" w:eastAsia="Times New Roman" w:hAnsi="Times New Roman" w:cs="Times New Roman"/>
                <w:i/>
                <w:sz w:val="24"/>
                <w:szCs w:val="24"/>
              </w:rPr>
              <w:t>p</w:t>
            </w:r>
            <w:r w:rsidR="00F316EB" w:rsidRPr="00CE4416">
              <w:rPr>
                <w:rFonts w:ascii="Times New Roman" w:eastAsia="Times New Roman" w:hAnsi="Times New Roman" w:cs="Times New Roman"/>
                <w:sz w:val="24"/>
                <w:szCs w:val="24"/>
              </w:rPr>
              <w:t xml:space="preserve"> = .07, ns)</w:t>
            </w:r>
            <w:r w:rsidR="00F316EB" w:rsidRPr="00CE4416">
              <w:rPr>
                <w:rFonts w:ascii="Times New Roman" w:eastAsia="Gungsuh" w:hAnsi="Times New Roman" w:cs="Times New Roman"/>
                <w:sz w:val="24"/>
                <w:szCs w:val="24"/>
              </w:rPr>
              <w:t xml:space="preserve">: Non-Evangelical Protestant (53%): </w:t>
            </w:r>
            <w:r w:rsidR="00F316EB" w:rsidRPr="00CE4416">
              <w:rPr>
                <w:rFonts w:ascii="Cambria Math" w:eastAsia="Gungsuh" w:hAnsi="Cambria Math" w:cs="Cambria Math"/>
                <w:sz w:val="24"/>
                <w:szCs w:val="24"/>
              </w:rPr>
              <w:t>≅</w:t>
            </w:r>
            <w:r w:rsidR="00F316EB" w:rsidRPr="00CE4416">
              <w:rPr>
                <w:rFonts w:ascii="Times New Roman" w:eastAsia="Gungsuh" w:hAnsi="Times New Roman" w:cs="Times New Roman"/>
                <w:sz w:val="24"/>
                <w:szCs w:val="24"/>
              </w:rPr>
              <w:t xml:space="preserve"> Evangelical protestant (58%; OR = 1.3, CI = .8-2.2), </w:t>
            </w:r>
            <w:r w:rsidR="00F316EB" w:rsidRPr="00CE4416">
              <w:rPr>
                <w:rFonts w:ascii="Cambria Math" w:eastAsia="Gungsuh" w:hAnsi="Cambria Math" w:cs="Cambria Math"/>
                <w:sz w:val="24"/>
                <w:szCs w:val="24"/>
              </w:rPr>
              <w:t>≅</w:t>
            </w:r>
            <w:r w:rsidR="00F316EB" w:rsidRPr="00CE4416">
              <w:rPr>
                <w:rFonts w:ascii="Times New Roman" w:eastAsia="Gungsuh" w:hAnsi="Times New Roman" w:cs="Times New Roman"/>
                <w:sz w:val="24"/>
                <w:szCs w:val="24"/>
              </w:rPr>
              <w:t xml:space="preserve">Catholic (59%; OR = 1.3, CI = .8-2), </w:t>
            </w:r>
            <w:r w:rsidR="00F316EB" w:rsidRPr="00CE4416">
              <w:rPr>
                <w:rFonts w:ascii="Cambria Math" w:eastAsia="Gungsuh" w:hAnsi="Cambria Math" w:cs="Cambria Math"/>
                <w:sz w:val="24"/>
                <w:szCs w:val="24"/>
              </w:rPr>
              <w:t>≅</w:t>
            </w:r>
            <w:r w:rsidR="00F316EB" w:rsidRPr="00CE4416">
              <w:rPr>
                <w:rFonts w:ascii="Times New Roman" w:eastAsia="Gungsuh" w:hAnsi="Times New Roman" w:cs="Times New Roman"/>
                <w:sz w:val="24"/>
                <w:szCs w:val="24"/>
              </w:rPr>
              <w:t xml:space="preserve">Muslim (68%; OR = 2.3, CI = .95-5.7), </w:t>
            </w:r>
            <w:r w:rsidR="00F316EB" w:rsidRPr="00CE4416">
              <w:rPr>
                <w:rFonts w:ascii="Cambria Math" w:eastAsia="Gungsuh" w:hAnsi="Cambria Math" w:cs="Cambria Math"/>
                <w:sz w:val="24"/>
                <w:szCs w:val="24"/>
              </w:rPr>
              <w:t>≅</w:t>
            </w:r>
            <w:r w:rsidR="00F316EB" w:rsidRPr="00CE4416">
              <w:rPr>
                <w:rFonts w:ascii="Times New Roman" w:eastAsia="Gungsuh" w:hAnsi="Times New Roman" w:cs="Times New Roman"/>
                <w:sz w:val="24"/>
                <w:szCs w:val="24"/>
              </w:rPr>
              <w:t xml:space="preserve">Jewish (48%; OR = .9, CI = .5-1.5), </w:t>
            </w:r>
            <w:r w:rsidR="00F316EB" w:rsidRPr="00CE4416">
              <w:rPr>
                <w:rFonts w:ascii="Cambria Math" w:eastAsia="Gungsuh" w:hAnsi="Cambria Math" w:cs="Cambria Math"/>
                <w:sz w:val="24"/>
                <w:szCs w:val="24"/>
              </w:rPr>
              <w:t>≅</w:t>
            </w:r>
            <w:r w:rsidR="00F316EB" w:rsidRPr="00CE4416">
              <w:rPr>
                <w:rFonts w:ascii="Times New Roman" w:eastAsia="Gungsuh" w:hAnsi="Times New Roman" w:cs="Times New Roman"/>
                <w:sz w:val="24"/>
                <w:szCs w:val="24"/>
              </w:rPr>
              <w:t xml:space="preserve">Hindu (74%; OR = 2.7, CI = .5-2.4), </w:t>
            </w:r>
            <w:r w:rsidR="00F316EB" w:rsidRPr="00CE4416">
              <w:rPr>
                <w:rFonts w:ascii="Cambria Math" w:eastAsia="Gungsuh" w:hAnsi="Cambria Math" w:cs="Cambria Math"/>
                <w:sz w:val="24"/>
                <w:szCs w:val="24"/>
              </w:rPr>
              <w:t>≅</w:t>
            </w:r>
            <w:r w:rsidR="00F316EB" w:rsidRPr="00CE4416">
              <w:rPr>
                <w:rFonts w:ascii="Times New Roman" w:eastAsia="Gungsuh" w:hAnsi="Times New Roman" w:cs="Times New Roman"/>
                <w:sz w:val="24"/>
                <w:szCs w:val="24"/>
              </w:rPr>
              <w:t xml:space="preserve">Other (55%; OR = 1.1, CI = .5-2.4), </w:t>
            </w:r>
            <w:r w:rsidR="00F316EB" w:rsidRPr="00CE4416">
              <w:rPr>
                <w:rFonts w:ascii="Cambria Math" w:eastAsia="Gungsuh" w:hAnsi="Cambria Math" w:cs="Cambria Math"/>
                <w:sz w:val="24"/>
                <w:szCs w:val="24"/>
              </w:rPr>
              <w:t>≅</w:t>
            </w:r>
            <w:r w:rsidR="00F316EB" w:rsidRPr="00CE4416">
              <w:rPr>
                <w:rFonts w:ascii="Times New Roman" w:eastAsia="Gungsuh" w:hAnsi="Times New Roman" w:cs="Times New Roman"/>
                <w:sz w:val="24"/>
                <w:szCs w:val="24"/>
              </w:rPr>
              <w:t>None (48%; OR = .9, CI = .5-1.5);</w:t>
            </w:r>
          </w:p>
          <w:p w14:paraId="23640501" w14:textId="42EAB355" w:rsidR="00F316EB" w:rsidRPr="00CE4416" w:rsidRDefault="00BA704A" w:rsidP="00BA704A">
            <w:pPr>
              <w:spacing w:after="0"/>
              <w:ind w:left="750" w:hanging="117"/>
              <w:contextualSpacing/>
              <w:rPr>
                <w:rFonts w:ascii="Times New Roman" w:eastAsia="Times New Roman" w:hAnsi="Times New Roman" w:cs="Times New Roman"/>
                <w:sz w:val="24"/>
                <w:szCs w:val="24"/>
              </w:rPr>
            </w:pPr>
            <w:r>
              <w:rPr>
                <w:rFonts w:ascii="Times New Roman" w:eastAsia="Gungsuh" w:hAnsi="Times New Roman" w:cs="Times New Roman"/>
                <w:sz w:val="24"/>
                <w:szCs w:val="24"/>
              </w:rPr>
              <w:t>I</w:t>
            </w:r>
            <w:r w:rsidR="00F316EB" w:rsidRPr="00CE4416">
              <w:rPr>
                <w:rFonts w:ascii="Times New Roman" w:eastAsia="Gungsuh" w:hAnsi="Times New Roman" w:cs="Times New Roman"/>
                <w:sz w:val="24"/>
                <w:szCs w:val="24"/>
              </w:rPr>
              <w:t>mportance of religion (</w:t>
            </w:r>
            <w:r w:rsidR="00F316EB" w:rsidRPr="00CE4416">
              <w:rPr>
                <w:rFonts w:ascii="Times New Roman" w:eastAsia="Times New Roman" w:hAnsi="Times New Roman" w:cs="Times New Roman"/>
                <w:i/>
                <w:sz w:val="24"/>
                <w:szCs w:val="24"/>
              </w:rPr>
              <w:t>p</w:t>
            </w:r>
            <w:r w:rsidR="00F316EB" w:rsidRPr="00CE4416">
              <w:rPr>
                <w:rFonts w:ascii="Times New Roman" w:eastAsia="Times New Roman" w:hAnsi="Times New Roman" w:cs="Times New Roman"/>
                <w:sz w:val="24"/>
                <w:szCs w:val="24"/>
              </w:rPr>
              <w:t xml:space="preserve"> = .12,</w:t>
            </w:r>
            <w:r w:rsidR="00F316EB" w:rsidRPr="00CE4416">
              <w:rPr>
                <w:rFonts w:ascii="Times New Roman" w:eastAsia="Gungsuh" w:hAnsi="Times New Roman" w:cs="Times New Roman"/>
                <w:sz w:val="24"/>
                <w:szCs w:val="24"/>
              </w:rPr>
              <w:t xml:space="preserve"> ns): Very important (54%) </w:t>
            </w:r>
            <w:r w:rsidR="00F316EB" w:rsidRPr="00CE4416">
              <w:rPr>
                <w:rFonts w:ascii="Cambria Math" w:eastAsia="Gungsuh" w:hAnsi="Cambria Math" w:cs="Cambria Math"/>
                <w:sz w:val="24"/>
                <w:szCs w:val="24"/>
              </w:rPr>
              <w:t>≅</w:t>
            </w:r>
            <w:r w:rsidR="00F316EB" w:rsidRPr="00CE4416">
              <w:rPr>
                <w:rFonts w:ascii="Times New Roman" w:eastAsia="Gungsuh" w:hAnsi="Times New Roman" w:cs="Times New Roman"/>
                <w:sz w:val="24"/>
                <w:szCs w:val="24"/>
              </w:rPr>
              <w:t xml:space="preserve"> Not important (60%; OR = 1.1, CI = .96-1.3);</w:t>
            </w:r>
          </w:p>
          <w:p w14:paraId="70F7154D" w14:textId="77777777" w:rsidR="00BA704A" w:rsidRDefault="00F316EB" w:rsidP="00BA704A">
            <w:pPr>
              <w:spacing w:after="0"/>
              <w:ind w:left="608" w:hanging="117"/>
              <w:contextualSpacing/>
              <w:rPr>
                <w:rFonts w:ascii="Times New Roman" w:eastAsia="Times New Roman" w:hAnsi="Times New Roman" w:cs="Times New Roman"/>
                <w:sz w:val="24"/>
                <w:szCs w:val="24"/>
              </w:rPr>
            </w:pPr>
            <w:r w:rsidRPr="00CE4416">
              <w:rPr>
                <w:rFonts w:ascii="Times New Roman" w:eastAsia="Times New Roman" w:hAnsi="Times New Roman" w:cs="Times New Roman"/>
                <w:sz w:val="24"/>
                <w:szCs w:val="24"/>
              </w:rPr>
              <w:t>Psychiatrist:</w:t>
            </w:r>
          </w:p>
          <w:p w14:paraId="39885323" w14:textId="77777777" w:rsidR="00D90F5A" w:rsidRDefault="00BA704A" w:rsidP="00D90F5A">
            <w:pPr>
              <w:spacing w:after="0"/>
              <w:ind w:left="750" w:hanging="117"/>
              <w:contextualSpacing/>
              <w:rPr>
                <w:rFonts w:ascii="Times New Roman" w:eastAsia="Gungsuh" w:hAnsi="Times New Roman" w:cs="Times New Roman"/>
                <w:sz w:val="24"/>
                <w:szCs w:val="24"/>
              </w:rPr>
            </w:pPr>
            <w:r>
              <w:rPr>
                <w:rFonts w:ascii="Times New Roman" w:eastAsia="Times New Roman" w:hAnsi="Times New Roman" w:cs="Times New Roman"/>
                <w:sz w:val="24"/>
                <w:szCs w:val="24"/>
              </w:rPr>
              <w:t>A</w:t>
            </w:r>
            <w:r w:rsidR="00F316EB" w:rsidRPr="00CE4416">
              <w:rPr>
                <w:rFonts w:ascii="Times New Roman" w:eastAsia="Times New Roman" w:hAnsi="Times New Roman" w:cs="Times New Roman"/>
                <w:sz w:val="24"/>
                <w:szCs w:val="24"/>
              </w:rPr>
              <w:t>ffiliation* (</w:t>
            </w:r>
            <w:r w:rsidR="00F316EB" w:rsidRPr="00CE4416">
              <w:rPr>
                <w:rFonts w:ascii="Times New Roman" w:eastAsia="Times New Roman" w:hAnsi="Times New Roman" w:cs="Times New Roman"/>
                <w:i/>
                <w:sz w:val="24"/>
                <w:szCs w:val="24"/>
              </w:rPr>
              <w:t>p</w:t>
            </w:r>
            <w:r w:rsidR="00F316EB" w:rsidRPr="00CE4416">
              <w:rPr>
                <w:rFonts w:ascii="Times New Roman" w:eastAsia="Times New Roman" w:hAnsi="Times New Roman" w:cs="Times New Roman"/>
                <w:sz w:val="24"/>
                <w:szCs w:val="24"/>
              </w:rPr>
              <w:t xml:space="preserve"> = .02)</w:t>
            </w:r>
            <w:r w:rsidR="00F316EB" w:rsidRPr="00CE4416">
              <w:rPr>
                <w:rFonts w:ascii="Times New Roman" w:eastAsia="Gungsuh" w:hAnsi="Times New Roman" w:cs="Times New Roman"/>
                <w:sz w:val="24"/>
                <w:szCs w:val="24"/>
              </w:rPr>
              <w:t xml:space="preserve">: Non-Evangelical Protestant (76%): </w:t>
            </w:r>
            <w:r w:rsidR="00F316EB" w:rsidRPr="00CE4416">
              <w:rPr>
                <w:rFonts w:ascii="Cambria Math" w:eastAsia="Gungsuh" w:hAnsi="Cambria Math" w:cs="Cambria Math"/>
                <w:sz w:val="24"/>
                <w:szCs w:val="24"/>
              </w:rPr>
              <w:t>≅</w:t>
            </w:r>
            <w:r w:rsidR="00F316EB" w:rsidRPr="00CE4416">
              <w:rPr>
                <w:rFonts w:ascii="Times New Roman" w:eastAsia="Gungsuh" w:hAnsi="Times New Roman" w:cs="Times New Roman"/>
                <w:sz w:val="24"/>
                <w:szCs w:val="24"/>
              </w:rPr>
              <w:t xml:space="preserve">Evangelical Protestant (65%; OR = .5, CI = .1-1.7), </w:t>
            </w:r>
            <w:r w:rsidR="00F316EB" w:rsidRPr="00CE4416">
              <w:rPr>
                <w:rFonts w:ascii="Cambria Math" w:eastAsia="Gungsuh" w:hAnsi="Cambria Math" w:cs="Cambria Math"/>
                <w:sz w:val="24"/>
                <w:szCs w:val="24"/>
              </w:rPr>
              <w:t>≅</w:t>
            </w:r>
            <w:r w:rsidR="00F316EB" w:rsidRPr="00CE4416">
              <w:rPr>
                <w:rFonts w:ascii="Times New Roman" w:eastAsia="Gungsuh" w:hAnsi="Times New Roman" w:cs="Times New Roman"/>
                <w:sz w:val="24"/>
                <w:szCs w:val="24"/>
              </w:rPr>
              <w:t xml:space="preserve">Muslim (63%; OR = .3, CI = .1-1.3), &gt; Jewish (44%; OR = .3*, CI = </w:t>
            </w:r>
            <w:r w:rsidR="00F316EB" w:rsidRPr="00CE4416">
              <w:rPr>
                <w:rFonts w:ascii="Times New Roman" w:eastAsia="Gungsuh" w:hAnsi="Times New Roman" w:cs="Times New Roman"/>
                <w:sz w:val="24"/>
                <w:szCs w:val="24"/>
              </w:rPr>
              <w:lastRenderedPageBreak/>
              <w:t xml:space="preserve">.1-1.7), &gt; Catholic (57%; OR = .4*, CI = .2-.8), </w:t>
            </w:r>
            <w:r w:rsidR="00F316EB" w:rsidRPr="00CE4416">
              <w:rPr>
                <w:rFonts w:ascii="Cambria Math" w:eastAsia="Gungsuh" w:hAnsi="Cambria Math" w:cs="Cambria Math"/>
                <w:sz w:val="24"/>
                <w:szCs w:val="24"/>
              </w:rPr>
              <w:t>≅</w:t>
            </w:r>
            <w:r w:rsidR="00F316EB" w:rsidRPr="00CE4416">
              <w:rPr>
                <w:rFonts w:ascii="Times New Roman" w:eastAsia="Gungsuh" w:hAnsi="Times New Roman" w:cs="Times New Roman"/>
                <w:sz w:val="24"/>
                <w:szCs w:val="24"/>
              </w:rPr>
              <w:t xml:space="preserve">Hindu (71%; OR = .3, CI = .1-1.3), </w:t>
            </w:r>
            <w:r w:rsidR="00F316EB" w:rsidRPr="00CE4416">
              <w:rPr>
                <w:rFonts w:ascii="Cambria Math" w:eastAsia="Gungsuh" w:hAnsi="Cambria Math" w:cs="Cambria Math"/>
                <w:sz w:val="24"/>
                <w:szCs w:val="24"/>
              </w:rPr>
              <w:t>≅</w:t>
            </w:r>
            <w:r w:rsidR="00F316EB" w:rsidRPr="00CE4416">
              <w:rPr>
                <w:rFonts w:ascii="Times New Roman" w:eastAsia="Gungsuh" w:hAnsi="Times New Roman" w:cs="Times New Roman"/>
                <w:sz w:val="24"/>
                <w:szCs w:val="24"/>
              </w:rPr>
              <w:t xml:space="preserve">Other (81%; OR = 1, CI = .3-3.4), </w:t>
            </w:r>
            <w:r w:rsidR="00F316EB" w:rsidRPr="00CE4416">
              <w:rPr>
                <w:rFonts w:ascii="Cambria Math" w:eastAsia="Gungsuh" w:hAnsi="Cambria Math" w:cs="Cambria Math"/>
                <w:sz w:val="24"/>
                <w:szCs w:val="24"/>
              </w:rPr>
              <w:t>≅</w:t>
            </w:r>
            <w:r w:rsidR="00F316EB" w:rsidRPr="00CE4416">
              <w:rPr>
                <w:rFonts w:ascii="Times New Roman" w:eastAsia="Gungsuh" w:hAnsi="Times New Roman" w:cs="Times New Roman"/>
                <w:sz w:val="24"/>
                <w:szCs w:val="24"/>
              </w:rPr>
              <w:t>None (65%; OR = .6, CI = .3-1.4);</w:t>
            </w:r>
          </w:p>
          <w:p w14:paraId="4F20C810" w14:textId="48BDEF0B" w:rsidR="00F316EB" w:rsidRPr="00CE4416" w:rsidRDefault="00D90F5A" w:rsidP="00D90F5A">
            <w:pPr>
              <w:spacing w:after="0"/>
              <w:ind w:left="750" w:hanging="117"/>
              <w:contextualSpacing/>
              <w:rPr>
                <w:rFonts w:ascii="Times New Roman" w:eastAsia="Times New Roman" w:hAnsi="Times New Roman" w:cs="Times New Roman"/>
                <w:sz w:val="24"/>
                <w:szCs w:val="24"/>
              </w:rPr>
            </w:pPr>
            <w:r>
              <w:rPr>
                <w:rFonts w:ascii="Times New Roman" w:eastAsia="Gungsuh" w:hAnsi="Times New Roman" w:cs="Times New Roman"/>
                <w:sz w:val="24"/>
                <w:szCs w:val="24"/>
              </w:rPr>
              <w:t>I</w:t>
            </w:r>
            <w:r w:rsidR="00F316EB" w:rsidRPr="00CE4416">
              <w:rPr>
                <w:rFonts w:ascii="Times New Roman" w:eastAsia="Gungsuh" w:hAnsi="Times New Roman" w:cs="Times New Roman"/>
                <w:sz w:val="24"/>
                <w:szCs w:val="24"/>
              </w:rPr>
              <w:t>mportance of religion (</w:t>
            </w:r>
            <w:r w:rsidR="00F316EB" w:rsidRPr="00CE4416">
              <w:rPr>
                <w:rFonts w:ascii="Times New Roman" w:eastAsia="Times New Roman" w:hAnsi="Times New Roman" w:cs="Times New Roman"/>
                <w:i/>
                <w:sz w:val="24"/>
                <w:szCs w:val="24"/>
              </w:rPr>
              <w:t>p</w:t>
            </w:r>
            <w:r w:rsidR="00F316EB" w:rsidRPr="00CE4416">
              <w:rPr>
                <w:rFonts w:ascii="Times New Roman" w:eastAsia="Gungsuh" w:hAnsi="Times New Roman" w:cs="Times New Roman"/>
                <w:sz w:val="24"/>
                <w:szCs w:val="24"/>
              </w:rPr>
              <w:t xml:space="preserve"> = .6, ns): Very important (67%) </w:t>
            </w:r>
            <w:r w:rsidR="00F316EB" w:rsidRPr="00CE4416">
              <w:rPr>
                <w:rFonts w:ascii="Cambria Math" w:eastAsia="Gungsuh" w:hAnsi="Cambria Math" w:cs="Cambria Math"/>
                <w:sz w:val="24"/>
                <w:szCs w:val="24"/>
              </w:rPr>
              <w:t>≅</w:t>
            </w:r>
            <w:r w:rsidR="00F316EB" w:rsidRPr="00CE4416">
              <w:rPr>
                <w:rFonts w:ascii="Times New Roman" w:eastAsia="Gungsuh" w:hAnsi="Times New Roman" w:cs="Times New Roman"/>
                <w:sz w:val="24"/>
                <w:szCs w:val="24"/>
              </w:rPr>
              <w:t xml:space="preserve"> Not important (63%; OR = 1, CI = .1-1.3);</w:t>
            </w:r>
          </w:p>
          <w:p w14:paraId="1F712563" w14:textId="77777777" w:rsidR="00D90F5A" w:rsidRDefault="00F316EB" w:rsidP="00732B6D">
            <w:pPr>
              <w:spacing w:after="0"/>
              <w:ind w:left="466" w:hanging="117"/>
              <w:contextualSpacing/>
              <w:rPr>
                <w:rFonts w:ascii="Times New Roman" w:eastAsia="Times New Roman" w:hAnsi="Times New Roman" w:cs="Times New Roman"/>
                <w:sz w:val="24"/>
                <w:szCs w:val="24"/>
              </w:rPr>
            </w:pPr>
            <w:r w:rsidRPr="00CE4416">
              <w:rPr>
                <w:rFonts w:ascii="Times New Roman" w:eastAsia="Times New Roman" w:hAnsi="Times New Roman" w:cs="Times New Roman"/>
                <w:sz w:val="24"/>
                <w:szCs w:val="24"/>
              </w:rPr>
              <w:t>Pharmacotherapy: Physician:</w:t>
            </w:r>
          </w:p>
          <w:p w14:paraId="016AC29E" w14:textId="77777777" w:rsidR="003A3DBE" w:rsidRDefault="00D90F5A" w:rsidP="003A3DBE">
            <w:pPr>
              <w:spacing w:after="0"/>
              <w:ind w:left="750" w:hanging="117"/>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A</w:t>
            </w:r>
            <w:r w:rsidR="00F316EB" w:rsidRPr="00CE4416">
              <w:rPr>
                <w:rFonts w:ascii="Times New Roman" w:eastAsia="Times New Roman" w:hAnsi="Times New Roman" w:cs="Times New Roman"/>
                <w:sz w:val="24"/>
                <w:szCs w:val="24"/>
              </w:rPr>
              <w:t>ffiliation: Non-Evangelical Protestant (16%): &lt; Catholic (23%; OR = 1.9*, CI = 1.1-1.3), &lt; Muslim (44%; OR = 4.6*, CI = 1.8-11.7), &lt; Other (32%; OR = 2.7*, CI = 1.2-6.5);</w:t>
            </w:r>
          </w:p>
          <w:p w14:paraId="654E8D10" w14:textId="77777777" w:rsidR="003A3DBE" w:rsidRDefault="003A3DBE" w:rsidP="003A3DBE">
            <w:pPr>
              <w:spacing w:after="0"/>
              <w:ind w:left="750" w:hanging="117"/>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I</w:t>
            </w:r>
            <w:r w:rsidR="00F316EB" w:rsidRPr="00CE4416">
              <w:rPr>
                <w:rFonts w:ascii="Times New Roman" w:eastAsia="Times New Roman" w:hAnsi="Times New Roman" w:cs="Times New Roman"/>
                <w:sz w:val="24"/>
                <w:szCs w:val="24"/>
              </w:rPr>
              <w:t>mportance of religion = ns;</w:t>
            </w:r>
          </w:p>
          <w:p w14:paraId="37A7E4D8" w14:textId="2EEBAF08" w:rsidR="00F316EB" w:rsidRPr="00CE4416" w:rsidRDefault="00F316EB" w:rsidP="003A3DBE">
            <w:pPr>
              <w:spacing w:after="0"/>
              <w:ind w:left="608" w:hanging="117"/>
              <w:contextualSpacing/>
              <w:rPr>
                <w:rFonts w:ascii="Times New Roman" w:eastAsia="Times New Roman" w:hAnsi="Times New Roman" w:cs="Times New Roman"/>
                <w:sz w:val="24"/>
                <w:szCs w:val="24"/>
              </w:rPr>
            </w:pPr>
            <w:r w:rsidRPr="00CE4416">
              <w:rPr>
                <w:rFonts w:ascii="Times New Roman" w:eastAsia="Times New Roman" w:hAnsi="Times New Roman" w:cs="Times New Roman"/>
                <w:sz w:val="24"/>
                <w:szCs w:val="24"/>
              </w:rPr>
              <w:t xml:space="preserve">Psychiatrist: </w:t>
            </w:r>
            <w:r w:rsidR="003A3DBE">
              <w:rPr>
                <w:rFonts w:ascii="Times New Roman" w:eastAsia="Times New Roman" w:hAnsi="Times New Roman" w:cs="Times New Roman"/>
                <w:sz w:val="24"/>
                <w:szCs w:val="24"/>
              </w:rPr>
              <w:t>A</w:t>
            </w:r>
            <w:r w:rsidRPr="00CE4416">
              <w:rPr>
                <w:rFonts w:ascii="Times New Roman" w:eastAsia="Times New Roman" w:hAnsi="Times New Roman" w:cs="Times New Roman"/>
                <w:sz w:val="24"/>
                <w:szCs w:val="24"/>
              </w:rPr>
              <w:t xml:space="preserve">ffiliation = ns, </w:t>
            </w:r>
            <w:r w:rsidR="003A3DBE">
              <w:rPr>
                <w:rFonts w:ascii="Times New Roman" w:eastAsia="Times New Roman" w:hAnsi="Times New Roman" w:cs="Times New Roman"/>
                <w:sz w:val="24"/>
                <w:szCs w:val="24"/>
              </w:rPr>
              <w:t>I</w:t>
            </w:r>
            <w:r w:rsidRPr="00CE4416">
              <w:rPr>
                <w:rFonts w:ascii="Times New Roman" w:eastAsia="Times New Roman" w:hAnsi="Times New Roman" w:cs="Times New Roman"/>
                <w:sz w:val="24"/>
                <w:szCs w:val="24"/>
              </w:rPr>
              <w:t>mportance of religion = ns;</w:t>
            </w:r>
          </w:p>
          <w:p w14:paraId="168C5CF5" w14:textId="77777777" w:rsidR="00076BF1" w:rsidRDefault="00F316EB" w:rsidP="00732B6D">
            <w:pPr>
              <w:spacing w:after="0"/>
              <w:ind w:left="466" w:hanging="117"/>
              <w:contextualSpacing/>
              <w:rPr>
                <w:rFonts w:ascii="Times New Roman" w:eastAsia="Times New Roman" w:hAnsi="Times New Roman" w:cs="Times New Roman"/>
                <w:sz w:val="24"/>
                <w:szCs w:val="24"/>
              </w:rPr>
            </w:pPr>
            <w:r w:rsidRPr="00CE4416">
              <w:rPr>
                <w:rFonts w:ascii="Times New Roman" w:eastAsia="Times New Roman" w:hAnsi="Times New Roman" w:cs="Times New Roman"/>
                <w:sz w:val="24"/>
                <w:szCs w:val="24"/>
              </w:rPr>
              <w:t>Residential rehabilitation: Physician</w:t>
            </w:r>
            <w:r w:rsidR="00076BF1">
              <w:rPr>
                <w:rFonts w:ascii="Times New Roman" w:eastAsia="Times New Roman" w:hAnsi="Times New Roman" w:cs="Times New Roman"/>
                <w:sz w:val="24"/>
                <w:szCs w:val="24"/>
              </w:rPr>
              <w:t>:</w:t>
            </w:r>
          </w:p>
          <w:p w14:paraId="1A247DF1" w14:textId="20EF473B" w:rsidR="00076BF1" w:rsidRDefault="00076BF1" w:rsidP="008B61C3">
            <w:pPr>
              <w:spacing w:after="0"/>
              <w:ind w:left="752" w:hanging="117"/>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A</w:t>
            </w:r>
            <w:r w:rsidR="00F316EB" w:rsidRPr="00CE4416">
              <w:rPr>
                <w:rFonts w:ascii="Times New Roman" w:eastAsia="Times New Roman" w:hAnsi="Times New Roman" w:cs="Times New Roman"/>
                <w:sz w:val="24"/>
                <w:szCs w:val="24"/>
              </w:rPr>
              <w:t>ffiliation = ns,</w:t>
            </w:r>
          </w:p>
          <w:p w14:paraId="29DFF730" w14:textId="77777777" w:rsidR="008B61C3" w:rsidRDefault="00076BF1" w:rsidP="008B61C3">
            <w:pPr>
              <w:spacing w:after="0"/>
              <w:ind w:left="752" w:hanging="117"/>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I</w:t>
            </w:r>
            <w:r w:rsidR="00F316EB" w:rsidRPr="00CE4416">
              <w:rPr>
                <w:rFonts w:ascii="Times New Roman" w:eastAsia="Times New Roman" w:hAnsi="Times New Roman" w:cs="Times New Roman"/>
                <w:sz w:val="24"/>
                <w:szCs w:val="24"/>
              </w:rPr>
              <w:t>mportance of religion = ns;</w:t>
            </w:r>
          </w:p>
          <w:p w14:paraId="283ECE33" w14:textId="77777777" w:rsidR="008B61C3" w:rsidRDefault="00F316EB" w:rsidP="008B61C3">
            <w:pPr>
              <w:spacing w:after="0"/>
              <w:ind w:left="610" w:hanging="117"/>
              <w:contextualSpacing/>
              <w:rPr>
                <w:rFonts w:ascii="Times New Roman" w:eastAsia="Times New Roman" w:hAnsi="Times New Roman" w:cs="Times New Roman"/>
                <w:sz w:val="24"/>
                <w:szCs w:val="24"/>
              </w:rPr>
            </w:pPr>
            <w:r w:rsidRPr="00CE4416">
              <w:rPr>
                <w:rFonts w:ascii="Times New Roman" w:eastAsia="Times New Roman" w:hAnsi="Times New Roman" w:cs="Times New Roman"/>
                <w:sz w:val="24"/>
                <w:szCs w:val="24"/>
              </w:rPr>
              <w:t>Psychiatrist: affiliation = ns,</w:t>
            </w:r>
          </w:p>
          <w:p w14:paraId="3F02F827" w14:textId="63615676" w:rsidR="00F316EB" w:rsidRPr="00CE4416" w:rsidRDefault="008B61C3" w:rsidP="008B61C3">
            <w:pPr>
              <w:spacing w:after="0"/>
              <w:ind w:left="752" w:hanging="117"/>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I</w:t>
            </w:r>
            <w:r w:rsidR="00F316EB" w:rsidRPr="00CE4416">
              <w:rPr>
                <w:rFonts w:ascii="Times New Roman" w:eastAsia="Times New Roman" w:hAnsi="Times New Roman" w:cs="Times New Roman"/>
                <w:sz w:val="24"/>
                <w:szCs w:val="24"/>
              </w:rPr>
              <w:t>mportance of religion = ns;</w:t>
            </w:r>
          </w:p>
          <w:p w14:paraId="3AE38551" w14:textId="77777777" w:rsidR="008B61C3" w:rsidRDefault="00F316EB" w:rsidP="00732B6D">
            <w:pPr>
              <w:spacing w:after="0"/>
              <w:ind w:left="466" w:hanging="117"/>
              <w:contextualSpacing/>
              <w:rPr>
                <w:rFonts w:ascii="Times New Roman" w:eastAsia="Gungsuh" w:hAnsi="Times New Roman" w:cs="Times New Roman"/>
                <w:sz w:val="24"/>
                <w:szCs w:val="24"/>
              </w:rPr>
            </w:pPr>
            <w:r w:rsidRPr="00CE4416">
              <w:rPr>
                <w:rFonts w:ascii="Times New Roman" w:eastAsia="Gungsuh" w:hAnsi="Times New Roman" w:cs="Times New Roman"/>
                <w:sz w:val="24"/>
                <w:szCs w:val="24"/>
              </w:rPr>
              <w:t>Likelihood of referral: Physician:</w:t>
            </w:r>
          </w:p>
          <w:p w14:paraId="79D7D4F7" w14:textId="77777777" w:rsidR="008B61C3" w:rsidRDefault="008B61C3" w:rsidP="008B61C3">
            <w:pPr>
              <w:spacing w:after="0"/>
              <w:ind w:left="752" w:hanging="117"/>
              <w:contextualSpacing/>
              <w:rPr>
                <w:rFonts w:ascii="Times New Roman" w:eastAsia="Gungsuh" w:hAnsi="Times New Roman" w:cs="Times New Roman"/>
                <w:sz w:val="24"/>
                <w:szCs w:val="24"/>
              </w:rPr>
            </w:pPr>
            <w:r>
              <w:rPr>
                <w:rFonts w:ascii="Times New Roman" w:eastAsia="Gungsuh" w:hAnsi="Times New Roman" w:cs="Times New Roman"/>
                <w:sz w:val="24"/>
                <w:szCs w:val="24"/>
              </w:rPr>
              <w:t>A</w:t>
            </w:r>
            <w:r w:rsidR="00F316EB" w:rsidRPr="00CE4416">
              <w:rPr>
                <w:rFonts w:ascii="Times New Roman" w:eastAsia="Gungsuh" w:hAnsi="Times New Roman" w:cs="Times New Roman"/>
                <w:sz w:val="24"/>
                <w:szCs w:val="24"/>
              </w:rPr>
              <w:t xml:space="preserve">ffiliation***: Non-Evangelical Protestant (40%): &lt; Evangelical Protestant (76%; OR = 5.1*, CI = 2.6-9.8), </w:t>
            </w:r>
            <w:r w:rsidR="00F316EB" w:rsidRPr="00CE4416">
              <w:rPr>
                <w:rFonts w:ascii="Cambria Math" w:eastAsia="Gungsuh" w:hAnsi="Cambria Math" w:cs="Cambria Math"/>
                <w:sz w:val="24"/>
                <w:szCs w:val="24"/>
              </w:rPr>
              <w:t>≅</w:t>
            </w:r>
            <w:r w:rsidR="00F316EB" w:rsidRPr="00CE4416">
              <w:rPr>
                <w:rFonts w:ascii="Times New Roman" w:eastAsia="Gungsuh" w:hAnsi="Times New Roman" w:cs="Times New Roman"/>
                <w:sz w:val="24"/>
                <w:szCs w:val="24"/>
              </w:rPr>
              <w:t xml:space="preserve">Catholic (46%; OR = 1.4, CI = .9-2.3), </w:t>
            </w:r>
            <w:r w:rsidR="00F316EB" w:rsidRPr="00CE4416">
              <w:rPr>
                <w:rFonts w:ascii="Cambria Math" w:eastAsia="Gungsuh" w:hAnsi="Cambria Math" w:cs="Cambria Math"/>
                <w:sz w:val="24"/>
                <w:szCs w:val="24"/>
              </w:rPr>
              <w:lastRenderedPageBreak/>
              <w:t>≅</w:t>
            </w:r>
            <w:r w:rsidR="00F316EB" w:rsidRPr="00CE4416">
              <w:rPr>
                <w:rFonts w:ascii="Times New Roman" w:eastAsia="Gungsuh" w:hAnsi="Times New Roman" w:cs="Times New Roman"/>
                <w:sz w:val="24"/>
                <w:szCs w:val="24"/>
              </w:rPr>
              <w:t xml:space="preserve">Muslim (35%; OR = .6, CI = .2-1.6), &gt; Jewish (16%; OR = .4*, CI = .2-.8), </w:t>
            </w:r>
            <w:r w:rsidR="00F316EB" w:rsidRPr="00CE4416">
              <w:rPr>
                <w:rFonts w:ascii="Cambria Math" w:eastAsia="Gungsuh" w:hAnsi="Cambria Math" w:cs="Cambria Math"/>
                <w:sz w:val="24"/>
                <w:szCs w:val="24"/>
              </w:rPr>
              <w:t>≅</w:t>
            </w:r>
            <w:r w:rsidR="00F316EB" w:rsidRPr="00CE4416">
              <w:rPr>
                <w:rFonts w:ascii="Times New Roman" w:eastAsia="Gungsuh" w:hAnsi="Times New Roman" w:cs="Times New Roman"/>
                <w:sz w:val="24"/>
                <w:szCs w:val="24"/>
              </w:rPr>
              <w:t xml:space="preserve">Hindu (33%; OR = .5, CI = .2-1.4), </w:t>
            </w:r>
            <w:r w:rsidR="00F316EB" w:rsidRPr="00CE4416">
              <w:rPr>
                <w:rFonts w:ascii="Cambria Math" w:eastAsia="Gungsuh" w:hAnsi="Cambria Math" w:cs="Cambria Math"/>
                <w:sz w:val="24"/>
                <w:szCs w:val="24"/>
              </w:rPr>
              <w:t>≅</w:t>
            </w:r>
            <w:r w:rsidR="00F316EB" w:rsidRPr="00CE4416">
              <w:rPr>
                <w:rFonts w:ascii="Times New Roman" w:eastAsia="Gungsuh" w:hAnsi="Times New Roman" w:cs="Times New Roman"/>
                <w:sz w:val="24"/>
                <w:szCs w:val="24"/>
              </w:rPr>
              <w:t>Other (33%; OR = .7, CI = .3-1.8), &gt; Unaffiliated (20%; OR = .4*, CI = .2-.7);</w:t>
            </w:r>
          </w:p>
          <w:p w14:paraId="6FF6C728" w14:textId="01677A9F" w:rsidR="00F316EB" w:rsidRPr="00CE4416" w:rsidRDefault="008B61C3" w:rsidP="008B61C3">
            <w:pPr>
              <w:spacing w:after="0"/>
              <w:ind w:left="752" w:hanging="117"/>
              <w:contextualSpacing/>
              <w:rPr>
                <w:rFonts w:ascii="Times New Roman" w:eastAsia="Times New Roman" w:hAnsi="Times New Roman" w:cs="Times New Roman"/>
                <w:sz w:val="24"/>
                <w:szCs w:val="24"/>
              </w:rPr>
            </w:pPr>
            <w:r>
              <w:rPr>
                <w:rFonts w:ascii="Times New Roman" w:eastAsia="Gungsuh" w:hAnsi="Times New Roman" w:cs="Times New Roman"/>
                <w:sz w:val="24"/>
                <w:szCs w:val="24"/>
              </w:rPr>
              <w:t>I</w:t>
            </w:r>
            <w:r w:rsidR="00F316EB" w:rsidRPr="00CE4416">
              <w:rPr>
                <w:rFonts w:ascii="Times New Roman" w:eastAsia="Gungsuh" w:hAnsi="Times New Roman" w:cs="Times New Roman"/>
                <w:sz w:val="24"/>
                <w:szCs w:val="24"/>
              </w:rPr>
              <w:t>mportance of religion***: Very important (55%) &gt; Not very important (28%; OR = 1.8*, CI = 1.5-2.1);</w:t>
            </w:r>
          </w:p>
          <w:p w14:paraId="6CBA0865" w14:textId="77777777" w:rsidR="00AB2AF4" w:rsidRDefault="00F316EB" w:rsidP="00AB2AF4">
            <w:pPr>
              <w:spacing w:after="0"/>
              <w:ind w:left="752" w:hanging="259"/>
              <w:contextualSpacing/>
              <w:rPr>
                <w:rFonts w:ascii="Times New Roman" w:eastAsia="Gungsuh" w:hAnsi="Times New Roman" w:cs="Times New Roman"/>
                <w:sz w:val="24"/>
                <w:szCs w:val="24"/>
              </w:rPr>
            </w:pPr>
            <w:r w:rsidRPr="00CE4416">
              <w:rPr>
                <w:rFonts w:ascii="Times New Roman" w:eastAsia="Gungsuh" w:hAnsi="Times New Roman" w:cs="Times New Roman"/>
                <w:sz w:val="24"/>
                <w:szCs w:val="24"/>
              </w:rPr>
              <w:t>Psychiatrist:</w:t>
            </w:r>
            <w:r w:rsidR="00AB2AF4">
              <w:rPr>
                <w:rFonts w:ascii="Times New Roman" w:eastAsia="Gungsuh" w:hAnsi="Times New Roman" w:cs="Times New Roman"/>
                <w:sz w:val="24"/>
                <w:szCs w:val="24"/>
              </w:rPr>
              <w:t xml:space="preserve"> A</w:t>
            </w:r>
            <w:r w:rsidRPr="00CE4416">
              <w:rPr>
                <w:rFonts w:ascii="Times New Roman" w:eastAsia="Gungsuh" w:hAnsi="Times New Roman" w:cs="Times New Roman"/>
                <w:sz w:val="24"/>
                <w:szCs w:val="24"/>
              </w:rPr>
              <w:t xml:space="preserve">ffiliation***: Non-Evangelical Protestant (35%): </w:t>
            </w:r>
            <w:r w:rsidRPr="00CE4416">
              <w:rPr>
                <w:rFonts w:ascii="Cambria Math" w:eastAsia="Gungsuh" w:hAnsi="Cambria Math" w:cs="Cambria Math"/>
                <w:sz w:val="24"/>
                <w:szCs w:val="24"/>
              </w:rPr>
              <w:t>≅</w:t>
            </w:r>
            <w:r w:rsidRPr="00CE4416">
              <w:rPr>
                <w:rFonts w:ascii="Times New Roman" w:eastAsia="Gungsuh" w:hAnsi="Times New Roman" w:cs="Times New Roman"/>
                <w:sz w:val="24"/>
                <w:szCs w:val="24"/>
              </w:rPr>
              <w:t xml:space="preserve">Evangelical Protestant (68%; OR = 3.6, CI = .9-14.3), </w:t>
            </w:r>
            <w:r w:rsidRPr="00CE4416">
              <w:rPr>
                <w:rFonts w:ascii="Cambria Math" w:eastAsia="Gungsuh" w:hAnsi="Cambria Math" w:cs="Cambria Math"/>
                <w:sz w:val="24"/>
                <w:szCs w:val="24"/>
              </w:rPr>
              <w:t>≅</w:t>
            </w:r>
            <w:r w:rsidRPr="00CE4416">
              <w:rPr>
                <w:rFonts w:ascii="Times New Roman" w:eastAsia="Gungsuh" w:hAnsi="Times New Roman" w:cs="Times New Roman"/>
                <w:sz w:val="24"/>
                <w:szCs w:val="24"/>
              </w:rPr>
              <w:t xml:space="preserve">Catholic (27%; OR = .5, CI = .2-1.1), </w:t>
            </w:r>
            <w:r w:rsidRPr="00CE4416">
              <w:rPr>
                <w:rFonts w:ascii="Cambria Math" w:eastAsia="Gungsuh" w:hAnsi="Cambria Math" w:cs="Cambria Math"/>
                <w:sz w:val="24"/>
                <w:szCs w:val="24"/>
              </w:rPr>
              <w:t>≅</w:t>
            </w:r>
            <w:r w:rsidRPr="00CE4416">
              <w:rPr>
                <w:rFonts w:ascii="Times New Roman" w:eastAsia="Gungsuh" w:hAnsi="Times New Roman" w:cs="Times New Roman"/>
                <w:sz w:val="24"/>
                <w:szCs w:val="24"/>
              </w:rPr>
              <w:t xml:space="preserve">Muslim (29%; OR = .3, CI = .04-2.2), </w:t>
            </w:r>
            <w:r w:rsidRPr="00CE4416">
              <w:rPr>
                <w:rFonts w:ascii="Cambria Math" w:eastAsia="Gungsuh" w:hAnsi="Cambria Math" w:cs="Cambria Math"/>
                <w:sz w:val="24"/>
                <w:szCs w:val="24"/>
              </w:rPr>
              <w:t>≅</w:t>
            </w:r>
            <w:r w:rsidRPr="00CE4416">
              <w:rPr>
                <w:rFonts w:ascii="Times New Roman" w:eastAsia="Gungsuh" w:hAnsi="Times New Roman" w:cs="Times New Roman"/>
                <w:sz w:val="24"/>
                <w:szCs w:val="24"/>
              </w:rPr>
              <w:t xml:space="preserve">Jewish (16%; OR = .4, CI = .1-1.2), </w:t>
            </w:r>
            <w:r w:rsidRPr="00CE4416">
              <w:rPr>
                <w:rFonts w:ascii="Cambria Math" w:eastAsia="Gungsuh" w:hAnsi="Cambria Math" w:cs="Cambria Math"/>
                <w:sz w:val="24"/>
                <w:szCs w:val="24"/>
              </w:rPr>
              <w:t>≅</w:t>
            </w:r>
            <w:r w:rsidRPr="00CE4416">
              <w:rPr>
                <w:rFonts w:ascii="Times New Roman" w:eastAsia="Gungsuh" w:hAnsi="Times New Roman" w:cs="Times New Roman"/>
                <w:sz w:val="24"/>
                <w:szCs w:val="24"/>
              </w:rPr>
              <w:t>Hindu (42%; OR = .3, CI = .1-1), &gt; Other (19%; OR = .2*, CI = .1-.6), &gt; Unaffiliated (16%; OR = .3*, CI = .1-.8);</w:t>
            </w:r>
          </w:p>
          <w:p w14:paraId="69434550" w14:textId="37E0EA87" w:rsidR="00F316EB" w:rsidRPr="00AB2AF4" w:rsidRDefault="00AB2AF4" w:rsidP="00AB2AF4">
            <w:pPr>
              <w:spacing w:after="0"/>
              <w:ind w:left="752" w:hanging="117"/>
              <w:contextualSpacing/>
              <w:rPr>
                <w:rFonts w:ascii="Times New Roman" w:eastAsia="Gungsuh" w:hAnsi="Times New Roman" w:cs="Times New Roman"/>
                <w:sz w:val="24"/>
                <w:szCs w:val="24"/>
              </w:rPr>
            </w:pPr>
            <w:r>
              <w:rPr>
                <w:rFonts w:ascii="Times New Roman" w:eastAsia="Gungsuh" w:hAnsi="Times New Roman" w:cs="Times New Roman"/>
                <w:sz w:val="24"/>
                <w:szCs w:val="24"/>
              </w:rPr>
              <w:t>I</w:t>
            </w:r>
            <w:r w:rsidR="00F316EB" w:rsidRPr="00CE4416">
              <w:rPr>
                <w:rFonts w:ascii="Times New Roman" w:eastAsia="Gungsuh" w:hAnsi="Times New Roman" w:cs="Times New Roman"/>
                <w:sz w:val="24"/>
                <w:szCs w:val="24"/>
              </w:rPr>
              <w:t>mportance of religion***: Very important (48%) &gt; Not very important (19%; OR = 1.9*, CI = 1.4-2.5);</w:t>
            </w:r>
          </w:p>
          <w:p w14:paraId="3ED27AE5" w14:textId="77777777" w:rsidR="00C35D3C" w:rsidRDefault="00F316EB" w:rsidP="00732B6D">
            <w:pPr>
              <w:spacing w:after="0"/>
              <w:ind w:left="466" w:hanging="117"/>
              <w:contextualSpacing/>
              <w:rPr>
                <w:rFonts w:ascii="Times New Roman" w:eastAsia="Gungsuh" w:hAnsi="Times New Roman" w:cs="Times New Roman"/>
                <w:sz w:val="24"/>
                <w:szCs w:val="24"/>
              </w:rPr>
            </w:pPr>
            <w:r w:rsidRPr="00CE4416">
              <w:rPr>
                <w:rFonts w:ascii="Times New Roman" w:eastAsia="Gungsuh" w:hAnsi="Times New Roman" w:cs="Times New Roman"/>
                <w:sz w:val="24"/>
                <w:szCs w:val="24"/>
              </w:rPr>
              <w:t>Spirituality as critical: Physician:</w:t>
            </w:r>
          </w:p>
          <w:p w14:paraId="2DA2B46A" w14:textId="77777777" w:rsidR="00C35D3C" w:rsidRDefault="00C35D3C" w:rsidP="00C35D3C">
            <w:pPr>
              <w:spacing w:after="0"/>
              <w:ind w:left="752" w:hanging="117"/>
              <w:contextualSpacing/>
              <w:rPr>
                <w:rFonts w:ascii="Times New Roman" w:eastAsia="Gungsuh" w:hAnsi="Times New Roman" w:cs="Times New Roman"/>
                <w:sz w:val="24"/>
                <w:szCs w:val="24"/>
              </w:rPr>
            </w:pPr>
            <w:r>
              <w:rPr>
                <w:rFonts w:ascii="Times New Roman" w:eastAsia="Gungsuh" w:hAnsi="Times New Roman" w:cs="Times New Roman"/>
                <w:sz w:val="24"/>
                <w:szCs w:val="24"/>
              </w:rPr>
              <w:t>A</w:t>
            </w:r>
            <w:r w:rsidR="00F316EB" w:rsidRPr="00CE4416">
              <w:rPr>
                <w:rFonts w:ascii="Times New Roman" w:eastAsia="Gungsuh" w:hAnsi="Times New Roman" w:cs="Times New Roman"/>
                <w:sz w:val="24"/>
                <w:szCs w:val="24"/>
              </w:rPr>
              <w:t xml:space="preserve">ffiliation***: Non-Evangelical Protestant (90%): </w:t>
            </w:r>
            <w:r w:rsidR="00F316EB" w:rsidRPr="00CE4416">
              <w:rPr>
                <w:rFonts w:ascii="Cambria Math" w:eastAsia="Gungsuh" w:hAnsi="Cambria Math" w:cs="Cambria Math"/>
                <w:sz w:val="24"/>
                <w:szCs w:val="24"/>
              </w:rPr>
              <w:t>≅</w:t>
            </w:r>
            <w:r w:rsidR="00F316EB" w:rsidRPr="00CE4416">
              <w:rPr>
                <w:rFonts w:ascii="Times New Roman" w:eastAsia="Gungsuh" w:hAnsi="Times New Roman" w:cs="Times New Roman"/>
                <w:sz w:val="24"/>
                <w:szCs w:val="24"/>
              </w:rPr>
              <w:t xml:space="preserve">Evangelical Protestant (97%; OR = 3.4, CI = .9-12), </w:t>
            </w:r>
            <w:r w:rsidR="00F316EB" w:rsidRPr="00CE4416">
              <w:rPr>
                <w:rFonts w:ascii="Cambria Math" w:eastAsia="Gungsuh" w:hAnsi="Cambria Math" w:cs="Cambria Math"/>
                <w:sz w:val="24"/>
                <w:szCs w:val="24"/>
              </w:rPr>
              <w:t>≅</w:t>
            </w:r>
            <w:r w:rsidR="00F316EB" w:rsidRPr="00CE4416">
              <w:rPr>
                <w:rFonts w:ascii="Times New Roman" w:eastAsia="Gungsuh" w:hAnsi="Times New Roman" w:cs="Times New Roman"/>
                <w:sz w:val="24"/>
                <w:szCs w:val="24"/>
              </w:rPr>
              <w:t xml:space="preserve">Catholic (91%; OR = 1.3, CI = .6-2.5), </w:t>
            </w:r>
            <w:r w:rsidR="00F316EB" w:rsidRPr="00CE4416">
              <w:rPr>
                <w:rFonts w:ascii="Cambria Math" w:eastAsia="Gungsuh" w:hAnsi="Cambria Math" w:cs="Cambria Math"/>
                <w:sz w:val="24"/>
                <w:szCs w:val="24"/>
              </w:rPr>
              <w:t>≅</w:t>
            </w:r>
            <w:r w:rsidR="00F316EB" w:rsidRPr="00CE4416">
              <w:rPr>
                <w:rFonts w:ascii="Times New Roman" w:eastAsia="Gungsuh" w:hAnsi="Times New Roman" w:cs="Times New Roman"/>
                <w:sz w:val="24"/>
                <w:szCs w:val="24"/>
              </w:rPr>
              <w:t xml:space="preserve">Muslim </w:t>
            </w:r>
            <w:r w:rsidR="00F316EB" w:rsidRPr="00CE4416">
              <w:rPr>
                <w:rFonts w:ascii="Times New Roman" w:eastAsia="Gungsuh" w:hAnsi="Times New Roman" w:cs="Times New Roman"/>
                <w:sz w:val="24"/>
                <w:szCs w:val="24"/>
              </w:rPr>
              <w:lastRenderedPageBreak/>
              <w:t xml:space="preserve">(92%; OR = 1.3, CI = .4-4.2), &gt; Jewish (73%; OR = .4*, CI = .2-.7), </w:t>
            </w:r>
            <w:r w:rsidR="00F316EB" w:rsidRPr="00CE4416">
              <w:rPr>
                <w:rFonts w:ascii="Cambria Math" w:eastAsia="Gungsuh" w:hAnsi="Cambria Math" w:cs="Cambria Math"/>
                <w:sz w:val="24"/>
                <w:szCs w:val="24"/>
              </w:rPr>
              <w:t>≅</w:t>
            </w:r>
            <w:r w:rsidR="00F316EB" w:rsidRPr="00CE4416">
              <w:rPr>
                <w:rFonts w:ascii="Times New Roman" w:eastAsia="Gungsuh" w:hAnsi="Times New Roman" w:cs="Times New Roman"/>
                <w:sz w:val="24"/>
                <w:szCs w:val="24"/>
              </w:rPr>
              <w:t xml:space="preserve">Hindu (84%; OR = .5, CI = .1-2.2), </w:t>
            </w:r>
            <w:r w:rsidR="00F316EB" w:rsidRPr="00CE4416">
              <w:rPr>
                <w:rFonts w:ascii="Cambria Math" w:eastAsia="Gungsuh" w:hAnsi="Cambria Math" w:cs="Cambria Math"/>
                <w:sz w:val="24"/>
                <w:szCs w:val="24"/>
              </w:rPr>
              <w:t>≅</w:t>
            </w:r>
            <w:r w:rsidR="00F316EB" w:rsidRPr="00CE4416">
              <w:rPr>
                <w:rFonts w:ascii="Times New Roman" w:eastAsia="Gungsuh" w:hAnsi="Times New Roman" w:cs="Times New Roman"/>
                <w:sz w:val="24"/>
                <w:szCs w:val="24"/>
              </w:rPr>
              <w:t>Other (80%; OR = .5, CI = .2-1.3), &gt; Unaffiliated (57%; OR = .1*, CI = .1-.3);</w:t>
            </w:r>
          </w:p>
          <w:p w14:paraId="54C6EA99" w14:textId="55EFFF01" w:rsidR="00F316EB" w:rsidRPr="00CE4416" w:rsidRDefault="00C35D3C" w:rsidP="00C35D3C">
            <w:pPr>
              <w:spacing w:after="0"/>
              <w:ind w:left="752" w:hanging="117"/>
              <w:contextualSpacing/>
              <w:rPr>
                <w:rFonts w:ascii="Times New Roman" w:eastAsia="Gungsuh" w:hAnsi="Times New Roman" w:cs="Times New Roman"/>
                <w:sz w:val="24"/>
                <w:szCs w:val="24"/>
              </w:rPr>
            </w:pPr>
            <w:r>
              <w:rPr>
                <w:rFonts w:ascii="Times New Roman" w:eastAsia="Gungsuh" w:hAnsi="Times New Roman" w:cs="Times New Roman"/>
                <w:sz w:val="24"/>
                <w:szCs w:val="24"/>
              </w:rPr>
              <w:t>I</w:t>
            </w:r>
            <w:r w:rsidR="00F316EB" w:rsidRPr="00CE4416">
              <w:rPr>
                <w:rFonts w:ascii="Times New Roman" w:eastAsia="Gungsuh" w:hAnsi="Times New Roman" w:cs="Times New Roman"/>
                <w:sz w:val="24"/>
                <w:szCs w:val="24"/>
              </w:rPr>
              <w:t xml:space="preserve">mportance of religion***: Very important (95%) &gt; Not important (78%; OR = 2.3*, CI = 1.7-3); </w:t>
            </w:r>
          </w:p>
          <w:p w14:paraId="2CEE009B" w14:textId="77777777" w:rsidR="00C35D3C" w:rsidRDefault="00F316EB" w:rsidP="00C35D3C">
            <w:pPr>
              <w:spacing w:after="0"/>
              <w:ind w:left="752" w:hanging="259"/>
              <w:contextualSpacing/>
              <w:rPr>
                <w:rFonts w:ascii="Times New Roman" w:eastAsia="Gungsuh" w:hAnsi="Times New Roman" w:cs="Times New Roman"/>
                <w:sz w:val="24"/>
                <w:szCs w:val="24"/>
              </w:rPr>
            </w:pPr>
            <w:r w:rsidRPr="00CE4416">
              <w:rPr>
                <w:rFonts w:ascii="Times New Roman" w:eastAsia="Gungsuh" w:hAnsi="Times New Roman" w:cs="Times New Roman"/>
                <w:sz w:val="24"/>
                <w:szCs w:val="24"/>
              </w:rPr>
              <w:t xml:space="preserve">Psychiatrist: </w:t>
            </w:r>
            <w:r w:rsidR="00C35D3C">
              <w:rPr>
                <w:rFonts w:ascii="Times New Roman" w:eastAsia="Gungsuh" w:hAnsi="Times New Roman" w:cs="Times New Roman"/>
                <w:sz w:val="24"/>
                <w:szCs w:val="24"/>
              </w:rPr>
              <w:t>A</w:t>
            </w:r>
            <w:r w:rsidRPr="00CE4416">
              <w:rPr>
                <w:rFonts w:ascii="Times New Roman" w:eastAsia="Gungsuh" w:hAnsi="Times New Roman" w:cs="Times New Roman"/>
                <w:sz w:val="24"/>
                <w:szCs w:val="24"/>
              </w:rPr>
              <w:t>ffiliation (</w:t>
            </w:r>
            <w:r w:rsidRPr="00CE4416">
              <w:rPr>
                <w:rFonts w:ascii="Times New Roman" w:eastAsia="Times New Roman" w:hAnsi="Times New Roman" w:cs="Times New Roman"/>
                <w:i/>
                <w:sz w:val="24"/>
                <w:szCs w:val="24"/>
              </w:rPr>
              <w:t>p</w:t>
            </w:r>
            <w:r w:rsidRPr="00CE4416">
              <w:rPr>
                <w:rFonts w:ascii="Times New Roman" w:eastAsia="Times New Roman" w:hAnsi="Times New Roman" w:cs="Times New Roman"/>
                <w:sz w:val="24"/>
                <w:szCs w:val="24"/>
              </w:rPr>
              <w:t xml:space="preserve"> = .3,</w:t>
            </w:r>
            <w:r w:rsidRPr="00CE4416">
              <w:rPr>
                <w:rFonts w:ascii="Times New Roman" w:eastAsia="Gungsuh" w:hAnsi="Times New Roman" w:cs="Times New Roman"/>
                <w:sz w:val="24"/>
                <w:szCs w:val="24"/>
              </w:rPr>
              <w:t xml:space="preserve"> ns): Non-Evangelical Protestant (79%): </w:t>
            </w:r>
            <w:r w:rsidRPr="00CE4416">
              <w:rPr>
                <w:rFonts w:ascii="Cambria Math" w:eastAsia="Gungsuh" w:hAnsi="Cambria Math" w:cs="Cambria Math"/>
                <w:sz w:val="24"/>
                <w:szCs w:val="24"/>
              </w:rPr>
              <w:t>≅</w:t>
            </w:r>
            <w:r w:rsidRPr="00CE4416">
              <w:rPr>
                <w:rFonts w:ascii="Times New Roman" w:eastAsia="Gungsuh" w:hAnsi="Times New Roman" w:cs="Times New Roman"/>
                <w:sz w:val="24"/>
                <w:szCs w:val="24"/>
              </w:rPr>
              <w:t xml:space="preserve">Evangelical Protestant (89%; OR = 2.4, CI = .5-12.3), </w:t>
            </w:r>
            <w:r w:rsidRPr="00CE4416">
              <w:rPr>
                <w:rFonts w:ascii="Cambria Math" w:eastAsia="Gungsuh" w:hAnsi="Cambria Math" w:cs="Cambria Math"/>
                <w:sz w:val="24"/>
                <w:szCs w:val="24"/>
              </w:rPr>
              <w:t>≅</w:t>
            </w:r>
            <w:r w:rsidRPr="00CE4416">
              <w:rPr>
                <w:rFonts w:ascii="Times New Roman" w:eastAsia="Gungsuh" w:hAnsi="Times New Roman" w:cs="Times New Roman"/>
                <w:sz w:val="24"/>
                <w:szCs w:val="24"/>
              </w:rPr>
              <w:t xml:space="preserve">Catholic (90%; OR = 2.5, CI = .9-7), </w:t>
            </w:r>
            <w:r w:rsidRPr="00CE4416">
              <w:rPr>
                <w:rFonts w:ascii="Cambria Math" w:eastAsia="Gungsuh" w:hAnsi="Cambria Math" w:cs="Cambria Math"/>
                <w:sz w:val="24"/>
                <w:szCs w:val="24"/>
              </w:rPr>
              <w:t>≅</w:t>
            </w:r>
            <w:r w:rsidRPr="00CE4416">
              <w:rPr>
                <w:rFonts w:ascii="Times New Roman" w:eastAsia="Gungsuh" w:hAnsi="Times New Roman" w:cs="Times New Roman"/>
                <w:sz w:val="24"/>
                <w:szCs w:val="24"/>
              </w:rPr>
              <w:t xml:space="preserve">Muslim (75%; OR = .6, CI = .1-3.5), </w:t>
            </w:r>
            <w:r w:rsidRPr="00CE4416">
              <w:rPr>
                <w:rFonts w:ascii="Cambria Math" w:eastAsia="Gungsuh" w:hAnsi="Cambria Math" w:cs="Cambria Math"/>
                <w:sz w:val="24"/>
                <w:szCs w:val="24"/>
              </w:rPr>
              <w:t>≅</w:t>
            </w:r>
            <w:r w:rsidRPr="00CE4416">
              <w:rPr>
                <w:rFonts w:ascii="Times New Roman" w:eastAsia="Gungsuh" w:hAnsi="Times New Roman" w:cs="Times New Roman"/>
                <w:sz w:val="24"/>
                <w:szCs w:val="24"/>
              </w:rPr>
              <w:t xml:space="preserve">Jewish (83%; OR = 1.6, CI = .5-4.9), </w:t>
            </w:r>
            <w:r w:rsidRPr="00CE4416">
              <w:rPr>
                <w:rFonts w:ascii="Cambria Math" w:eastAsia="Gungsuh" w:hAnsi="Cambria Math" w:cs="Cambria Math"/>
                <w:sz w:val="24"/>
                <w:szCs w:val="24"/>
              </w:rPr>
              <w:t>≅</w:t>
            </w:r>
            <w:r w:rsidRPr="00CE4416">
              <w:rPr>
                <w:rFonts w:ascii="Times New Roman" w:eastAsia="Gungsuh" w:hAnsi="Times New Roman" w:cs="Times New Roman"/>
                <w:sz w:val="24"/>
                <w:szCs w:val="24"/>
              </w:rPr>
              <w:t xml:space="preserve"> Hindu (87%; OR = 1.8, CI = .4-7.8), </w:t>
            </w:r>
            <w:r w:rsidRPr="00CE4416">
              <w:rPr>
                <w:rFonts w:ascii="Cambria Math" w:eastAsia="Gungsuh" w:hAnsi="Cambria Math" w:cs="Cambria Math"/>
                <w:sz w:val="24"/>
                <w:szCs w:val="24"/>
              </w:rPr>
              <w:t>≅</w:t>
            </w:r>
            <w:r w:rsidRPr="00CE4416">
              <w:rPr>
                <w:rFonts w:ascii="Times New Roman" w:eastAsia="Gungsuh" w:hAnsi="Times New Roman" w:cs="Times New Roman"/>
                <w:sz w:val="24"/>
                <w:szCs w:val="24"/>
              </w:rPr>
              <w:t>Other (78%; OR = 1, CI = .3-3.4),</w:t>
            </w:r>
            <w:r w:rsidRPr="00CE4416">
              <w:rPr>
                <w:rFonts w:ascii="Cambria Math" w:eastAsia="Gungsuh" w:hAnsi="Cambria Math" w:cs="Cambria Math"/>
                <w:sz w:val="24"/>
                <w:szCs w:val="24"/>
              </w:rPr>
              <w:t>≅</w:t>
            </w:r>
            <w:r w:rsidRPr="00CE4416">
              <w:rPr>
                <w:rFonts w:ascii="Times New Roman" w:eastAsia="Gungsuh" w:hAnsi="Times New Roman" w:cs="Times New Roman"/>
                <w:sz w:val="24"/>
                <w:szCs w:val="24"/>
              </w:rPr>
              <w:t>None (71%; OR = .7, CI = .3-1.6);</w:t>
            </w:r>
          </w:p>
          <w:p w14:paraId="6E22D5EE" w14:textId="419A1652" w:rsidR="00F316EB" w:rsidRPr="00CE4416" w:rsidRDefault="00C35D3C" w:rsidP="00C35D3C">
            <w:pPr>
              <w:spacing w:after="0"/>
              <w:ind w:left="752" w:hanging="117"/>
              <w:contextualSpacing/>
              <w:rPr>
                <w:rFonts w:ascii="Times New Roman" w:eastAsia="Times New Roman" w:hAnsi="Times New Roman" w:cs="Times New Roman"/>
                <w:sz w:val="24"/>
                <w:szCs w:val="24"/>
              </w:rPr>
            </w:pPr>
            <w:r>
              <w:rPr>
                <w:rFonts w:ascii="Times New Roman" w:eastAsia="Gungsuh" w:hAnsi="Times New Roman" w:cs="Times New Roman"/>
                <w:sz w:val="24"/>
                <w:szCs w:val="24"/>
              </w:rPr>
              <w:t>I</w:t>
            </w:r>
            <w:r w:rsidR="00F316EB" w:rsidRPr="00CE4416">
              <w:rPr>
                <w:rFonts w:ascii="Times New Roman" w:eastAsia="Gungsuh" w:hAnsi="Times New Roman" w:cs="Times New Roman"/>
                <w:sz w:val="24"/>
                <w:szCs w:val="24"/>
              </w:rPr>
              <w:t>mportance of religion***: Very important (94%) &gt; Not Important (75%; OR = 2.3*, CI = 1.4-3.7)</w:t>
            </w:r>
          </w:p>
        </w:tc>
      </w:tr>
      <w:tr w:rsidR="00F316EB" w:rsidRPr="00EA045D" w14:paraId="3AD0CDC0" w14:textId="77777777" w:rsidTr="00B56BE9">
        <w:trPr>
          <w:trHeight w:val="17"/>
        </w:trPr>
        <w:tc>
          <w:tcPr>
            <w:tcW w:w="2977" w:type="dxa"/>
            <w:tcBorders>
              <w:top w:val="nil"/>
              <w:left w:val="nil"/>
              <w:bottom w:val="nil"/>
              <w:right w:val="nil"/>
            </w:tcBorders>
            <w:shd w:val="clear" w:color="auto" w:fill="auto"/>
            <w:tcMar>
              <w:top w:w="100" w:type="dxa"/>
              <w:left w:w="100" w:type="dxa"/>
              <w:bottom w:w="100" w:type="dxa"/>
              <w:right w:w="100" w:type="dxa"/>
            </w:tcMar>
          </w:tcPr>
          <w:p w14:paraId="515C827C" w14:textId="4AA68DD9" w:rsidR="00F316EB" w:rsidRPr="00EA045D" w:rsidRDefault="00F316EB" w:rsidP="00F316EB">
            <w:pPr>
              <w:spacing w:after="0"/>
              <w:ind w:left="360" w:hanging="180"/>
              <w:contextualSpacing/>
              <w:rPr>
                <w:rFonts w:ascii="Times New Roman" w:eastAsia="Times New Roman" w:hAnsi="Times New Roman" w:cs="Times New Roman"/>
                <w:sz w:val="24"/>
                <w:szCs w:val="24"/>
                <w:highlight w:val="white"/>
              </w:rPr>
            </w:pPr>
            <w:proofErr w:type="spellStart"/>
            <w:r w:rsidRPr="006B1CEA">
              <w:rPr>
                <w:rFonts w:ascii="Times New Roman" w:eastAsia="Times New Roman" w:hAnsi="Times New Roman" w:cs="Times New Roman"/>
                <w:b/>
                <w:bCs/>
                <w:sz w:val="24"/>
                <w:szCs w:val="24"/>
                <w:highlight w:val="white"/>
              </w:rPr>
              <w:lastRenderedPageBreak/>
              <w:t>Linsky</w:t>
            </w:r>
            <w:proofErr w:type="spellEnd"/>
            <w:r w:rsidRPr="006B1CEA">
              <w:rPr>
                <w:rFonts w:ascii="Times New Roman" w:eastAsia="Times New Roman" w:hAnsi="Times New Roman" w:cs="Times New Roman"/>
                <w:b/>
                <w:bCs/>
                <w:sz w:val="24"/>
                <w:szCs w:val="24"/>
                <w:highlight w:val="white"/>
              </w:rPr>
              <w:t xml:space="preserve"> </w:t>
            </w:r>
            <w:r w:rsidR="006B1CEA" w:rsidRPr="006B1CEA">
              <w:rPr>
                <w:rFonts w:ascii="Times New Roman" w:eastAsia="Times New Roman" w:hAnsi="Times New Roman" w:cs="Times New Roman"/>
                <w:b/>
                <w:bCs/>
                <w:sz w:val="24"/>
                <w:szCs w:val="24"/>
                <w:highlight w:val="white"/>
              </w:rPr>
              <w:fldChar w:fldCharType="begin" w:fldLock="1"/>
            </w:r>
            <w:r w:rsidR="006B1CEA">
              <w:rPr>
                <w:rFonts w:ascii="Times New Roman" w:eastAsia="Times New Roman" w:hAnsi="Times New Roman" w:cs="Times New Roman"/>
                <w:b/>
                <w:bCs/>
                <w:sz w:val="24"/>
                <w:szCs w:val="24"/>
                <w:highlight w:val="white"/>
              </w:rPr>
              <w:instrText>ADDIN CSL_CITATION {"citationItems":[{"id":"ITEM-1","itemData":{"DOI":"10.2307/1384253","ISSN":"0021-8294","abstract":"Analysis of data collected in a household survey of Vancouver, Washington (N = 305 adults) revealed the following: (1) attitudes and beliefs relative to alcoholism were related to the type of religious group with which lay persons were affiliated; (2) the pattern of religious differences found prevailed in a partial replication of the study among a different population; (3) the differences persisted when social class was controlled; (4) members of the 'Ecclesia,' composed of those Protestant groups with the strongest secular orientation, had the most favorable attitudes on alcoholics and alcoholism, treatment, and knowledge. (PsycINFO Database Record (c) 2019 APA, all rights reserved)","author":[{"dropping-particle":"","family":"Linsky","given":"Arnold S","non-dropping-particle":"","parse-names":false,"suffix":""}],"container-title":"Journal for the Scientific Study of Religion","id":"ITEM-1","issued":{"date-parts":[["1965"]]},"note":"From Duplicate 2 (Religious differences in lay attitudes and knowledge on alcoholism and its treatment - Linsky, Arnold S)\n\nAccession Number: 1966-05347-001. Partial author list: First Author &amp;amp; Affiliation: Linsky, Arnold S.; U. Washington Sch. Med. Other Publishers: Wiley-Blackwell Publishing Ltd. Release Date: 19660501. Correction Date: 20190211. Publication Type: Journal (0100), Peer Reviewed Journal (0110). Format Covered: Print. Document Type: Journal Article. Language: English. Major Descriptor: Alcoholism; Knowledge Level; Religious Beliefs; Alcohol Treatment. Classification: Substance Abuse &amp;amp; Addiction (3233); Drug &amp;amp; Alcohol Rehabilitation (3383). Population: Human (10). Location: Canada; US. Age Group: Adulthood (18 yrs &amp;amp; older) (300). Methodology: Empirical Study; Quantitative Study. Page Count: 10. Issue Publication Date: 1965.","page":"41-50","publisher":"Blackwell Publishing","title":"Religious differences in lay attitudes and knowledge on alcoholism and its treatment","type":"article-journal","volume":"5"},"suppress-author":1,"uris":["http://www.mendeley.com/documents/?uuid=b5bda12a-5b7b-48c9-a5d2-5a6f46890329"]}],"mendeley":{"formattedCitation":"(1965)","plainTextFormattedCitation":"(1965)","previouslyFormattedCitation":"(1965)"},"properties":{"noteIndex":0},"schema":"https://github.com/citation-style-language/schema/raw/master/csl-citation.json"}</w:instrText>
            </w:r>
            <w:r w:rsidR="006B1CEA" w:rsidRPr="006B1CEA">
              <w:rPr>
                <w:rFonts w:ascii="Times New Roman" w:eastAsia="Times New Roman" w:hAnsi="Times New Roman" w:cs="Times New Roman"/>
                <w:b/>
                <w:bCs/>
                <w:sz w:val="24"/>
                <w:szCs w:val="24"/>
                <w:highlight w:val="white"/>
              </w:rPr>
              <w:fldChar w:fldCharType="separate"/>
            </w:r>
            <w:r w:rsidR="006B1CEA" w:rsidRPr="006B1CEA">
              <w:rPr>
                <w:rFonts w:ascii="Times New Roman" w:eastAsia="Times New Roman" w:hAnsi="Times New Roman" w:cs="Times New Roman"/>
                <w:b/>
                <w:bCs/>
                <w:noProof/>
                <w:sz w:val="24"/>
                <w:szCs w:val="24"/>
                <w:highlight w:val="white"/>
              </w:rPr>
              <w:t>(1965)</w:t>
            </w:r>
            <w:r w:rsidR="006B1CEA" w:rsidRPr="006B1CEA">
              <w:rPr>
                <w:rFonts w:ascii="Times New Roman" w:eastAsia="Times New Roman" w:hAnsi="Times New Roman" w:cs="Times New Roman"/>
                <w:b/>
                <w:bCs/>
                <w:sz w:val="24"/>
                <w:szCs w:val="24"/>
                <w:highlight w:val="white"/>
              </w:rPr>
              <w:fldChar w:fldCharType="end"/>
            </w:r>
            <w:r w:rsidRPr="00EA045D">
              <w:rPr>
                <w:rFonts w:ascii="Times New Roman" w:eastAsia="Times New Roman" w:hAnsi="Times New Roman" w:cs="Times New Roman"/>
                <w:sz w:val="24"/>
                <w:szCs w:val="24"/>
                <w:highlight w:val="white"/>
              </w:rPr>
              <w:t>; USA; Phone interview;</w:t>
            </w:r>
          </w:p>
          <w:p w14:paraId="6506BC71" w14:textId="77777777" w:rsidR="00F316EB" w:rsidRDefault="00F316EB" w:rsidP="00F316EB">
            <w:pPr>
              <w:spacing w:after="0"/>
              <w:ind w:left="360" w:hanging="1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i/>
                <w:sz w:val="24"/>
                <w:szCs w:val="24"/>
              </w:rPr>
              <w:t xml:space="preserve">N </w:t>
            </w:r>
            <w:r w:rsidRPr="00EA045D">
              <w:rPr>
                <w:rFonts w:ascii="Times New Roman" w:eastAsia="Times New Roman" w:hAnsi="Times New Roman" w:cs="Times New Roman"/>
                <w:sz w:val="24"/>
                <w:szCs w:val="24"/>
              </w:rPr>
              <w:t>= 305</w:t>
            </w:r>
            <w:r>
              <w:rPr>
                <w:rFonts w:ascii="Times New Roman" w:eastAsia="Times New Roman" w:hAnsi="Times New Roman" w:cs="Times New Roman"/>
                <w:sz w:val="24"/>
                <w:szCs w:val="24"/>
              </w:rPr>
              <w:t xml:space="preserve">: </w:t>
            </w:r>
            <w:r w:rsidRPr="00EA045D">
              <w:rPr>
                <w:rFonts w:ascii="Times New Roman" w:eastAsia="Times New Roman" w:hAnsi="Times New Roman" w:cs="Times New Roman"/>
                <w:sz w:val="24"/>
                <w:szCs w:val="24"/>
                <w:highlight w:val="white"/>
              </w:rPr>
              <w:t xml:space="preserve">Probability stratified sampling of the general population from </w:t>
            </w:r>
            <w:r w:rsidRPr="00EA045D">
              <w:rPr>
                <w:rFonts w:ascii="Times New Roman" w:eastAsia="Times New Roman" w:hAnsi="Times New Roman" w:cs="Times New Roman"/>
                <w:sz w:val="24"/>
                <w:szCs w:val="24"/>
                <w:highlight w:val="white"/>
              </w:rPr>
              <w:lastRenderedPageBreak/>
              <w:t>Vancouver, Washington city phone directory by sex, marital status, and census tract</w:t>
            </w:r>
            <w:r>
              <w:rPr>
                <w:rFonts w:ascii="Times New Roman" w:eastAsia="Times New Roman" w:hAnsi="Times New Roman" w:cs="Times New Roman"/>
                <w:sz w:val="24"/>
                <w:szCs w:val="24"/>
                <w:highlight w:val="white"/>
              </w:rPr>
              <w:t>;</w:t>
            </w:r>
          </w:p>
          <w:p w14:paraId="4E781C62" w14:textId="77777777" w:rsidR="00F316EB" w:rsidRPr="00EA045D" w:rsidRDefault="00F316EB" w:rsidP="00F316EB">
            <w:pPr>
              <w:spacing w:after="0"/>
              <w:ind w:left="471" w:hanging="140"/>
              <w:contextualSpacing/>
              <w:rPr>
                <w:rFonts w:ascii="Times New Roman" w:eastAsia="Times New Roman" w:hAnsi="Times New Roman" w:cs="Times New Roman"/>
                <w:sz w:val="24"/>
                <w:szCs w:val="24"/>
              </w:rPr>
            </w:pPr>
            <w:r w:rsidRPr="00EA045D">
              <w:rPr>
                <w:rFonts w:ascii="Times New Roman" w:eastAsia="Times New Roman" w:hAnsi="Times New Roman" w:cs="Times New Roman"/>
                <w:i/>
                <w:sz w:val="24"/>
                <w:szCs w:val="24"/>
              </w:rPr>
              <w:t>M</w:t>
            </w:r>
            <w:r w:rsidRPr="00EA045D">
              <w:rPr>
                <w:rFonts w:ascii="Times New Roman" w:eastAsia="Times New Roman" w:hAnsi="Times New Roman" w:cs="Times New Roman"/>
                <w:sz w:val="24"/>
                <w:szCs w:val="24"/>
              </w:rPr>
              <w:t>age (SD) = 33 (NR);</w:t>
            </w:r>
          </w:p>
          <w:p w14:paraId="70E5B391" w14:textId="519DEAE0" w:rsidR="00F316EB" w:rsidRDefault="00F316EB" w:rsidP="00F316EB">
            <w:pPr>
              <w:spacing w:after="0"/>
              <w:ind w:left="471"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Catholic (12.5%), Protestant: Ecclesia (Episcopalian, </w:t>
            </w:r>
            <w:r w:rsidR="004D0054" w:rsidRPr="00EA045D">
              <w:rPr>
                <w:rFonts w:ascii="Times New Roman" w:eastAsia="Times New Roman" w:hAnsi="Times New Roman" w:cs="Times New Roman"/>
                <w:sz w:val="24"/>
                <w:szCs w:val="24"/>
              </w:rPr>
              <w:t>Presbyterian</w:t>
            </w:r>
            <w:r w:rsidRPr="00EA045D">
              <w:rPr>
                <w:rFonts w:ascii="Times New Roman" w:eastAsia="Times New Roman" w:hAnsi="Times New Roman" w:cs="Times New Roman"/>
                <w:sz w:val="24"/>
                <w:szCs w:val="24"/>
              </w:rPr>
              <w:t xml:space="preserve">, Congregationalist; 16.7%), Denominations (Lutheran, Methodist, Baptist, Disciples of Christ; 43.3%), Fundamentalists (Holiness, </w:t>
            </w:r>
            <w:r w:rsidR="004D0054" w:rsidRPr="00EA045D">
              <w:rPr>
                <w:rFonts w:ascii="Times New Roman" w:eastAsia="Times New Roman" w:hAnsi="Times New Roman" w:cs="Times New Roman"/>
                <w:sz w:val="24"/>
                <w:szCs w:val="24"/>
              </w:rPr>
              <w:t>Pentecostal</w:t>
            </w:r>
            <w:r w:rsidRPr="00EA045D">
              <w:rPr>
                <w:rFonts w:ascii="Times New Roman" w:eastAsia="Times New Roman" w:hAnsi="Times New Roman" w:cs="Times New Roman"/>
                <w:sz w:val="24"/>
                <w:szCs w:val="24"/>
              </w:rPr>
              <w:t>, Adventists; 4.3%), Did not respond (23.3%)</w:t>
            </w:r>
            <w:r>
              <w:rPr>
                <w:rFonts w:ascii="Times New Roman" w:eastAsia="Times New Roman" w:hAnsi="Times New Roman" w:cs="Times New Roman"/>
                <w:sz w:val="24"/>
                <w:szCs w:val="24"/>
              </w:rPr>
              <w:t>;</w:t>
            </w:r>
          </w:p>
          <w:p w14:paraId="3726A4F5" w14:textId="42EC7DF3" w:rsidR="00F316EB" w:rsidRPr="00EA045D" w:rsidRDefault="00F316EB" w:rsidP="00F316EB">
            <w:pPr>
              <w:spacing w:after="0"/>
              <w:ind w:left="360" w:hanging="1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120</w:t>
            </w:r>
            <w:r>
              <w:rPr>
                <w:rFonts w:ascii="Times New Roman" w:eastAsia="Times New Roman" w:hAnsi="Times New Roman" w:cs="Times New Roman"/>
                <w:sz w:val="24"/>
                <w:szCs w:val="24"/>
              </w:rPr>
              <w:t xml:space="preserve">: </w:t>
            </w:r>
            <w:r w:rsidRPr="00EA045D">
              <w:rPr>
                <w:rFonts w:ascii="Times New Roman" w:eastAsia="Times New Roman" w:hAnsi="Times New Roman" w:cs="Times New Roman"/>
                <w:sz w:val="24"/>
                <w:szCs w:val="24"/>
                <w:highlight w:val="white"/>
              </w:rPr>
              <w:t xml:space="preserve">Data from another paper using a sample of hospital staff from a Tuberculosis Hospital who have frequent contact with Alcoholism patients </w:t>
            </w:r>
            <w:r w:rsidR="00347FF1">
              <w:rPr>
                <w:rFonts w:ascii="Times New Roman" w:eastAsia="Times New Roman" w:hAnsi="Times New Roman" w:cs="Times New Roman"/>
                <w:sz w:val="24"/>
                <w:szCs w:val="24"/>
                <w:highlight w:val="white"/>
              </w:rPr>
              <w:fldChar w:fldCharType="begin" w:fldLock="1"/>
            </w:r>
            <w:r w:rsidR="009C0BB7">
              <w:rPr>
                <w:rFonts w:ascii="Times New Roman" w:eastAsia="Times New Roman" w:hAnsi="Times New Roman" w:cs="Times New Roman"/>
                <w:sz w:val="24"/>
                <w:szCs w:val="24"/>
                <w:highlight w:val="white"/>
              </w:rPr>
              <w:instrText>ADDIN CSL_CITATION {"citationItems":[{"id":"ITEM-1","itemData":{"author":[{"dropping-particle":"","family":"Linsky","given":"Arnold S","non-dropping-particle":"","parse-names":false,"suffix":""},{"dropping-particle":"","family":"Fagan","given":"R. J.","non-dropping-particle":"","parse-names":false,"suffix":""},{"dropping-particle":"","family":"Heinemann","given":"E","non-dropping-particle":"","parse-names":false,"suffix":""}],"container-title":"Washington State Health Department","id":"ITEM-1","issued":{"date-parts":[["1964"]]},"title":"Attitudes on alcoholism in a tuberculosis hospital","type":"article-journal"},"uris":["http://www.mendeley.com/documents/?uuid=aedc444b-2ade-4406-b1be-f49a4fe53f85"]}],"mendeley":{"formattedCitation":"(Linsky, Fagan, &amp; Heinemann, 1964)","plainTextFormattedCitation":"(Linsky, Fagan, &amp; Heinemann, 1964)","previouslyFormattedCitation":"(Linsky, Fagan, &amp; Heinemann, 1964)"},"properties":{"noteIndex":0},"schema":"https://github.com/citation-style-language/schema/raw/master/csl-citation.json"}</w:instrText>
            </w:r>
            <w:r w:rsidR="00347FF1">
              <w:rPr>
                <w:rFonts w:ascii="Times New Roman" w:eastAsia="Times New Roman" w:hAnsi="Times New Roman" w:cs="Times New Roman"/>
                <w:sz w:val="24"/>
                <w:szCs w:val="24"/>
                <w:highlight w:val="white"/>
              </w:rPr>
              <w:fldChar w:fldCharType="separate"/>
            </w:r>
            <w:r w:rsidR="00347FF1" w:rsidRPr="00347FF1">
              <w:rPr>
                <w:rFonts w:ascii="Times New Roman" w:eastAsia="Times New Roman" w:hAnsi="Times New Roman" w:cs="Times New Roman"/>
                <w:noProof/>
                <w:sz w:val="24"/>
                <w:szCs w:val="24"/>
                <w:highlight w:val="white"/>
              </w:rPr>
              <w:t>(Linsky, Fagan, &amp; Heinemann, 1964)</w:t>
            </w:r>
            <w:r w:rsidR="00347FF1">
              <w:rPr>
                <w:rFonts w:ascii="Times New Roman" w:eastAsia="Times New Roman" w:hAnsi="Times New Roman" w:cs="Times New Roman"/>
                <w:sz w:val="24"/>
                <w:szCs w:val="24"/>
                <w:highlight w:val="white"/>
              </w:rPr>
              <w:fldChar w:fldCharType="end"/>
            </w:r>
            <w:r w:rsidRPr="00EA045D">
              <w:rPr>
                <w:rFonts w:ascii="Times New Roman" w:eastAsia="Times New Roman" w:hAnsi="Times New Roman" w:cs="Times New Roman"/>
                <w:sz w:val="24"/>
                <w:szCs w:val="24"/>
                <w:highlight w:val="white"/>
              </w:rPr>
              <w:t>;</w:t>
            </w:r>
          </w:p>
          <w:p w14:paraId="60931867" w14:textId="77777777" w:rsidR="00F316EB" w:rsidRDefault="00F316EB" w:rsidP="00F316EB">
            <w:pPr>
              <w:spacing w:after="0"/>
              <w:ind w:left="613"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Catholic (24.2%), Ecclesia (21.7%), Denominations (53.3%), Fundamentalists (7.5%)</w:t>
            </w:r>
            <w:r>
              <w:rPr>
                <w:rFonts w:ascii="Times New Roman" w:eastAsia="Times New Roman" w:hAnsi="Times New Roman" w:cs="Times New Roman"/>
                <w:sz w:val="24"/>
                <w:szCs w:val="24"/>
              </w:rPr>
              <w:t>;</w:t>
            </w:r>
          </w:p>
          <w:p w14:paraId="061C199D" w14:textId="77777777" w:rsidR="00F316EB" w:rsidRPr="00EA045D" w:rsidRDefault="00F316EB" w:rsidP="00F316EB">
            <w:pPr>
              <w:spacing w:after="0"/>
              <w:ind w:left="360" w:hanging="1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lastRenderedPageBreak/>
              <w:t>Alcohol</w:t>
            </w:r>
          </w:p>
        </w:tc>
        <w:tc>
          <w:tcPr>
            <w:tcW w:w="5753" w:type="dxa"/>
            <w:gridSpan w:val="2"/>
            <w:tcBorders>
              <w:top w:val="nil"/>
              <w:left w:val="nil"/>
              <w:bottom w:val="nil"/>
              <w:right w:val="nil"/>
            </w:tcBorders>
            <w:shd w:val="clear" w:color="auto" w:fill="auto"/>
            <w:tcMar>
              <w:top w:w="100" w:type="dxa"/>
              <w:left w:w="100" w:type="dxa"/>
              <w:bottom w:w="100" w:type="dxa"/>
              <w:right w:w="100" w:type="dxa"/>
            </w:tcMar>
          </w:tcPr>
          <w:p w14:paraId="625E75E9" w14:textId="5C8D2FB4" w:rsidR="00963C7B" w:rsidRDefault="00F316EB" w:rsidP="00F316EB">
            <w:pPr>
              <w:spacing w:after="0"/>
              <w:ind w:left="600" w:hanging="2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lastRenderedPageBreak/>
              <w:t xml:space="preserve">Attitudes: </w:t>
            </w:r>
            <w:r w:rsidR="00036C5D" w:rsidRPr="00036C5D">
              <w:rPr>
                <w:rFonts w:ascii="Times New Roman" w:eastAsia="Times New Roman" w:hAnsi="Times New Roman" w:cs="Times New Roman"/>
                <w:b/>
                <w:bCs/>
                <w:sz w:val="24"/>
                <w:szCs w:val="24"/>
                <w:highlight w:val="white"/>
              </w:rPr>
              <w:t>Adapted</w:t>
            </w:r>
            <w:r w:rsidR="00036C5D">
              <w:rPr>
                <w:rFonts w:ascii="Times New Roman" w:eastAsia="Times New Roman" w:hAnsi="Times New Roman" w:cs="Times New Roman"/>
                <w:sz w:val="24"/>
                <w:szCs w:val="24"/>
                <w:highlight w:val="white"/>
              </w:rPr>
              <w:t xml:space="preserve"> </w:t>
            </w:r>
            <w:r w:rsidRPr="009830B1">
              <w:rPr>
                <w:rFonts w:ascii="Times New Roman" w:eastAsia="Times New Roman" w:hAnsi="Times New Roman" w:cs="Times New Roman"/>
                <w:b/>
                <w:bCs/>
                <w:sz w:val="24"/>
                <w:szCs w:val="24"/>
                <w:highlight w:val="white"/>
              </w:rPr>
              <w:t>Attitudes towards moderate social drinking</w:t>
            </w:r>
            <w:r w:rsidRPr="00EA045D">
              <w:rPr>
                <w:rFonts w:ascii="Times New Roman" w:eastAsia="Times New Roman" w:hAnsi="Times New Roman" w:cs="Times New Roman"/>
                <w:sz w:val="24"/>
                <w:szCs w:val="24"/>
                <w:highlight w:val="white"/>
              </w:rPr>
              <w:t xml:space="preserve"> </w:t>
            </w:r>
            <w:r w:rsidR="00036C5D">
              <w:rPr>
                <w:rFonts w:ascii="Times New Roman" w:eastAsia="Times New Roman" w:hAnsi="Times New Roman" w:cs="Times New Roman"/>
                <w:sz w:val="24"/>
                <w:szCs w:val="24"/>
                <w:highlight w:val="white"/>
              </w:rPr>
              <w:fldChar w:fldCharType="begin" w:fldLock="1"/>
            </w:r>
            <w:r w:rsidR="00036C5D">
              <w:rPr>
                <w:rFonts w:ascii="Times New Roman" w:eastAsia="Times New Roman" w:hAnsi="Times New Roman" w:cs="Times New Roman"/>
                <w:sz w:val="24"/>
                <w:szCs w:val="24"/>
                <w:highlight w:val="white"/>
              </w:rPr>
              <w:instrText>ADDIN CSL_CITATION {"citationItems":[{"id":"ITEM-1","itemData":{"author":[{"dropping-particle":"","family":"Pennington","given":"D.F.","non-dropping-particle":"","parse-names":false,"suffix":""},{"dropping-particle":"","family":"Passey","given":"G.E.","non-dropping-particle":"","parse-names":false,"suffix":""}],"id":"ITEM-1","issued":{"date-parts":[["1960"]]},"publisher":"Alabama Commission on Alcoholism","publisher-place":"Montgomery, AL","title":"Development of a scale for the assessment of knowledge concerning alcohol and its use","type":"book"},"suffix":"; range = 0-8","uris":["http://www.mendeley.com/documents/?uuid=2d288f5e-ec24-47ab-8825-585663a8e5b8"]}],"mendeley":{"formattedCitation":"(Pennington &amp; Passey, 1960; range = 0-8)","plainTextFormattedCitation":"(Pennington &amp; Passey, 1960; range = 0-8)","previouslyFormattedCitation":"(Pennington &amp; Passey, 1960; range = 0-8)"},"properties":{"noteIndex":0},"schema":"https://github.com/citation-style-language/schema/raw/master/csl-citation.json"}</w:instrText>
            </w:r>
            <w:r w:rsidR="00036C5D">
              <w:rPr>
                <w:rFonts w:ascii="Times New Roman" w:eastAsia="Times New Roman" w:hAnsi="Times New Roman" w:cs="Times New Roman"/>
                <w:sz w:val="24"/>
                <w:szCs w:val="24"/>
                <w:highlight w:val="white"/>
              </w:rPr>
              <w:fldChar w:fldCharType="separate"/>
            </w:r>
            <w:r w:rsidR="00036C5D" w:rsidRPr="00036C5D">
              <w:rPr>
                <w:rFonts w:ascii="Times New Roman" w:eastAsia="Times New Roman" w:hAnsi="Times New Roman" w:cs="Times New Roman"/>
                <w:noProof/>
                <w:sz w:val="24"/>
                <w:szCs w:val="24"/>
                <w:highlight w:val="white"/>
              </w:rPr>
              <w:t>(Pennington &amp; Passey, 1960; range = 0-8)</w:t>
            </w:r>
            <w:r w:rsidR="00036C5D">
              <w:rPr>
                <w:rFonts w:ascii="Times New Roman" w:eastAsia="Times New Roman" w:hAnsi="Times New Roman" w:cs="Times New Roman"/>
                <w:sz w:val="24"/>
                <w:szCs w:val="24"/>
                <w:highlight w:val="white"/>
              </w:rPr>
              <w:fldChar w:fldCharType="end"/>
            </w:r>
            <w:r w:rsidRPr="00EA045D">
              <w:rPr>
                <w:rFonts w:ascii="Times New Roman" w:eastAsia="Times New Roman" w:hAnsi="Times New Roman" w:cs="Times New Roman"/>
                <w:sz w:val="24"/>
                <w:szCs w:val="24"/>
                <w:highlight w:val="white"/>
              </w:rPr>
              <w:t>:</w:t>
            </w:r>
          </w:p>
          <w:p w14:paraId="7F0F489D" w14:textId="04EF10A6" w:rsidR="00F316EB" w:rsidRPr="00EA045D" w:rsidRDefault="00F316EB" w:rsidP="00963C7B">
            <w:pPr>
              <w:spacing w:after="0"/>
              <w:ind w:left="748" w:hanging="144"/>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lastRenderedPageBreak/>
              <w:t>General population: Catholic = 4.6, Ecclesia = 4.45, Denominations = 4.19, Fundamentalists = 3.23;</w:t>
            </w:r>
          </w:p>
          <w:p w14:paraId="0E114C91" w14:textId="36C1D23F" w:rsidR="00963C7B" w:rsidRDefault="00F316EB" w:rsidP="00F316EB">
            <w:pPr>
              <w:spacing w:after="0"/>
              <w:ind w:left="600" w:hanging="280"/>
              <w:contextualSpacing/>
              <w:rPr>
                <w:rFonts w:ascii="Times New Roman" w:eastAsia="Times New Roman" w:hAnsi="Times New Roman" w:cs="Times New Roman"/>
                <w:sz w:val="24"/>
                <w:szCs w:val="24"/>
                <w:highlight w:val="white"/>
              </w:rPr>
            </w:pPr>
            <w:r w:rsidRPr="009830B1">
              <w:rPr>
                <w:rFonts w:ascii="Times New Roman" w:eastAsia="Times New Roman" w:hAnsi="Times New Roman" w:cs="Times New Roman"/>
                <w:b/>
                <w:bCs/>
                <w:sz w:val="24"/>
                <w:szCs w:val="24"/>
                <w:highlight w:val="white"/>
              </w:rPr>
              <w:t>A</w:t>
            </w:r>
            <w:r w:rsidR="00036C5D">
              <w:rPr>
                <w:rFonts w:ascii="Times New Roman" w:eastAsia="Times New Roman" w:hAnsi="Times New Roman" w:cs="Times New Roman"/>
                <w:b/>
                <w:bCs/>
                <w:sz w:val="24"/>
                <w:szCs w:val="24"/>
                <w:highlight w:val="white"/>
              </w:rPr>
              <w:t>dapted A</w:t>
            </w:r>
            <w:r w:rsidRPr="009830B1">
              <w:rPr>
                <w:rFonts w:ascii="Times New Roman" w:eastAsia="Times New Roman" w:hAnsi="Times New Roman" w:cs="Times New Roman"/>
                <w:b/>
                <w:bCs/>
                <w:sz w:val="24"/>
                <w:szCs w:val="24"/>
                <w:highlight w:val="white"/>
              </w:rPr>
              <w:t>ttitudes towards Alcoholics and Alcoholism</w:t>
            </w:r>
            <w:r w:rsidRPr="00EA045D">
              <w:rPr>
                <w:rFonts w:ascii="Times New Roman" w:eastAsia="Times New Roman" w:hAnsi="Times New Roman" w:cs="Times New Roman"/>
                <w:sz w:val="24"/>
                <w:szCs w:val="24"/>
                <w:highlight w:val="white"/>
              </w:rPr>
              <w:t xml:space="preserve"> </w:t>
            </w:r>
            <w:r w:rsidR="00036C5D">
              <w:rPr>
                <w:rFonts w:ascii="Times New Roman" w:eastAsia="Times New Roman" w:hAnsi="Times New Roman" w:cs="Times New Roman"/>
                <w:sz w:val="24"/>
                <w:szCs w:val="24"/>
                <w:highlight w:val="white"/>
              </w:rPr>
              <w:fldChar w:fldCharType="begin" w:fldLock="1"/>
            </w:r>
            <w:r w:rsidR="00036C5D">
              <w:rPr>
                <w:rFonts w:ascii="Times New Roman" w:eastAsia="Times New Roman" w:hAnsi="Times New Roman" w:cs="Times New Roman"/>
                <w:sz w:val="24"/>
                <w:szCs w:val="24"/>
                <w:highlight w:val="white"/>
              </w:rPr>
              <w:instrText>ADDIN CSL_CITATION {"citationItems":[{"id":"ITEM-1","itemData":{"author":[{"dropping-particle":"","family":"Pennington","given":"D.F.","non-dropping-particle":"","parse-names":false,"suffix":""},{"dropping-particle":"","family":"Passey","given":"G.E.","non-dropping-particle":"","parse-names":false,"suffix":""}],"id":"ITEM-1","issued":{"date-parts":[["1960"]]},"publisher":"Alabama Commission on Alcoholism","publisher-place":"Montgomery, AL","title":"Development of a scale for the assessment of knowledge concerning alcohol and its use","type":"book"},"suffix":"; range = 0-8","uris":["http://www.mendeley.com/documents/?uuid=2d288f5e-ec24-47ab-8825-585663a8e5b8"]}],"mendeley":{"formattedCitation":"(Pennington &amp; Passey, 1960; range = 0-8)","plainTextFormattedCitation":"(Pennington &amp; Passey, 1960; range = 0-8)","previouslyFormattedCitation":"(Pennington &amp; Passey, 1960; range = 0-8)"},"properties":{"noteIndex":0},"schema":"https://github.com/citation-style-language/schema/raw/master/csl-citation.json"}</w:instrText>
            </w:r>
            <w:r w:rsidR="00036C5D">
              <w:rPr>
                <w:rFonts w:ascii="Times New Roman" w:eastAsia="Times New Roman" w:hAnsi="Times New Roman" w:cs="Times New Roman"/>
                <w:sz w:val="24"/>
                <w:szCs w:val="24"/>
                <w:highlight w:val="white"/>
              </w:rPr>
              <w:fldChar w:fldCharType="separate"/>
            </w:r>
            <w:r w:rsidR="00036C5D" w:rsidRPr="00036C5D">
              <w:rPr>
                <w:rFonts w:ascii="Times New Roman" w:eastAsia="Times New Roman" w:hAnsi="Times New Roman" w:cs="Times New Roman"/>
                <w:noProof/>
                <w:sz w:val="24"/>
                <w:szCs w:val="24"/>
                <w:highlight w:val="white"/>
              </w:rPr>
              <w:t>(Pennington &amp; Passey, 1960; range = 0-8)</w:t>
            </w:r>
            <w:r w:rsidR="00036C5D">
              <w:rPr>
                <w:rFonts w:ascii="Times New Roman" w:eastAsia="Times New Roman" w:hAnsi="Times New Roman" w:cs="Times New Roman"/>
                <w:sz w:val="24"/>
                <w:szCs w:val="24"/>
                <w:highlight w:val="white"/>
              </w:rPr>
              <w:fldChar w:fldCharType="end"/>
            </w:r>
            <w:r w:rsidR="00036C5D" w:rsidRPr="00EA045D">
              <w:rPr>
                <w:rFonts w:ascii="Times New Roman" w:eastAsia="Times New Roman" w:hAnsi="Times New Roman" w:cs="Times New Roman"/>
                <w:sz w:val="24"/>
                <w:szCs w:val="24"/>
                <w:highlight w:val="white"/>
              </w:rPr>
              <w:t>:</w:t>
            </w:r>
          </w:p>
          <w:p w14:paraId="5E46E95D" w14:textId="77777777" w:rsidR="00963C7B" w:rsidRDefault="00F316EB" w:rsidP="00963C7B">
            <w:pPr>
              <w:spacing w:after="0"/>
              <w:ind w:left="748" w:hanging="144"/>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General population: Catholic = 4.67, Ecclesia = 5.26, Denominations = 4.53, Fundamentalists = 4.23;</w:t>
            </w:r>
          </w:p>
          <w:p w14:paraId="0861B22A" w14:textId="75DDEFD6" w:rsidR="00F316EB" w:rsidRPr="00EA045D" w:rsidRDefault="00F316EB" w:rsidP="00963C7B">
            <w:pPr>
              <w:spacing w:after="0"/>
              <w:ind w:left="748" w:hanging="144"/>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Hospital Staff: Catholic = 5.31, Ecclesia = 5.62, Denominations = 5.04, Fundamentalists = 4.91;</w:t>
            </w:r>
          </w:p>
          <w:p w14:paraId="3B061412" w14:textId="5343ED49" w:rsidR="00963C7B" w:rsidRDefault="00F316EB" w:rsidP="00F316EB">
            <w:pPr>
              <w:spacing w:after="0"/>
              <w:ind w:left="600" w:hanging="280"/>
              <w:contextualSpacing/>
              <w:rPr>
                <w:rFonts w:ascii="Times New Roman" w:eastAsia="Times New Roman" w:hAnsi="Times New Roman" w:cs="Times New Roman"/>
                <w:sz w:val="24"/>
                <w:szCs w:val="24"/>
                <w:highlight w:val="white"/>
              </w:rPr>
            </w:pPr>
            <w:r w:rsidRPr="009830B1">
              <w:rPr>
                <w:rFonts w:ascii="Times New Roman" w:eastAsia="Times New Roman" w:hAnsi="Times New Roman" w:cs="Times New Roman"/>
                <w:b/>
                <w:bCs/>
                <w:sz w:val="24"/>
                <w:szCs w:val="24"/>
                <w:highlight w:val="white"/>
              </w:rPr>
              <w:t>A</w:t>
            </w:r>
            <w:r w:rsidR="00036C5D">
              <w:rPr>
                <w:rFonts w:ascii="Times New Roman" w:eastAsia="Times New Roman" w:hAnsi="Times New Roman" w:cs="Times New Roman"/>
                <w:b/>
                <w:bCs/>
                <w:sz w:val="24"/>
                <w:szCs w:val="24"/>
                <w:highlight w:val="white"/>
              </w:rPr>
              <w:t>dapted A</w:t>
            </w:r>
            <w:r w:rsidRPr="009830B1">
              <w:rPr>
                <w:rFonts w:ascii="Times New Roman" w:eastAsia="Times New Roman" w:hAnsi="Times New Roman" w:cs="Times New Roman"/>
                <w:b/>
                <w:bCs/>
                <w:sz w:val="24"/>
                <w:szCs w:val="24"/>
                <w:highlight w:val="white"/>
              </w:rPr>
              <w:t>ttitudes towards the Treatment of Alcoholism</w:t>
            </w:r>
            <w:r w:rsidRPr="00EA045D">
              <w:rPr>
                <w:rFonts w:ascii="Times New Roman" w:eastAsia="Times New Roman" w:hAnsi="Times New Roman" w:cs="Times New Roman"/>
                <w:sz w:val="24"/>
                <w:szCs w:val="24"/>
                <w:highlight w:val="white"/>
              </w:rPr>
              <w:t xml:space="preserve"> </w:t>
            </w:r>
            <w:r w:rsidR="00036C5D">
              <w:rPr>
                <w:rFonts w:ascii="Times New Roman" w:eastAsia="Times New Roman" w:hAnsi="Times New Roman" w:cs="Times New Roman"/>
                <w:sz w:val="24"/>
                <w:szCs w:val="24"/>
                <w:highlight w:val="white"/>
              </w:rPr>
              <w:fldChar w:fldCharType="begin" w:fldLock="1"/>
            </w:r>
            <w:r w:rsidR="00036C5D">
              <w:rPr>
                <w:rFonts w:ascii="Times New Roman" w:eastAsia="Times New Roman" w:hAnsi="Times New Roman" w:cs="Times New Roman"/>
                <w:sz w:val="24"/>
                <w:szCs w:val="24"/>
                <w:highlight w:val="white"/>
              </w:rPr>
              <w:instrText>ADDIN CSL_CITATION {"citationItems":[{"id":"ITEM-1","itemData":{"author":[{"dropping-particle":"","family":"Pennington","given":"D.F.","non-dropping-particle":"","parse-names":false,"suffix":""},{"dropping-particle":"","family":"Passey","given":"G.E.","non-dropping-particle":"","parse-names":false,"suffix":""}],"id":"ITEM-1","issued":{"date-parts":[["1960"]]},"publisher":"Alabama Commission on Alcoholism","publisher-place":"Montgomery, AL","title":"Development of a scale for the assessment of knowledge concerning alcohol and its use","type":"book"},"suffix":"; range = 0-8","uris":["http://www.mendeley.com/documents/?uuid=2d288f5e-ec24-47ab-8825-585663a8e5b8"]}],"mendeley":{"formattedCitation":"(Pennington &amp; Passey, 1960; range = 0-8)","plainTextFormattedCitation":"(Pennington &amp; Passey, 1960; range = 0-8)","previouslyFormattedCitation":"(Pennington &amp; Passey, 1960; range = 0-8)"},"properties":{"noteIndex":0},"schema":"https://github.com/citation-style-language/schema/raw/master/csl-citation.json"}</w:instrText>
            </w:r>
            <w:r w:rsidR="00036C5D">
              <w:rPr>
                <w:rFonts w:ascii="Times New Roman" w:eastAsia="Times New Roman" w:hAnsi="Times New Roman" w:cs="Times New Roman"/>
                <w:sz w:val="24"/>
                <w:szCs w:val="24"/>
                <w:highlight w:val="white"/>
              </w:rPr>
              <w:fldChar w:fldCharType="separate"/>
            </w:r>
            <w:r w:rsidR="00036C5D" w:rsidRPr="00036C5D">
              <w:rPr>
                <w:rFonts w:ascii="Times New Roman" w:eastAsia="Times New Roman" w:hAnsi="Times New Roman" w:cs="Times New Roman"/>
                <w:noProof/>
                <w:sz w:val="24"/>
                <w:szCs w:val="24"/>
                <w:highlight w:val="white"/>
              </w:rPr>
              <w:t>(Pennington &amp; Passey, 1960; range = 0-8)</w:t>
            </w:r>
            <w:r w:rsidR="00036C5D">
              <w:rPr>
                <w:rFonts w:ascii="Times New Roman" w:eastAsia="Times New Roman" w:hAnsi="Times New Roman" w:cs="Times New Roman"/>
                <w:sz w:val="24"/>
                <w:szCs w:val="24"/>
                <w:highlight w:val="white"/>
              </w:rPr>
              <w:fldChar w:fldCharType="end"/>
            </w:r>
            <w:r w:rsidR="00036C5D" w:rsidRPr="00EA045D">
              <w:rPr>
                <w:rFonts w:ascii="Times New Roman" w:eastAsia="Times New Roman" w:hAnsi="Times New Roman" w:cs="Times New Roman"/>
                <w:sz w:val="24"/>
                <w:szCs w:val="24"/>
                <w:highlight w:val="white"/>
              </w:rPr>
              <w:t>:</w:t>
            </w:r>
          </w:p>
          <w:p w14:paraId="2705954F" w14:textId="77777777" w:rsidR="00963C7B" w:rsidRDefault="00F316EB" w:rsidP="00963C7B">
            <w:pPr>
              <w:spacing w:after="0"/>
              <w:ind w:left="748"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General population: Catholic = 5.74, Ecclesia = 6.29, Denominations = 5.62, Fundamentalists = 5.96;</w:t>
            </w:r>
          </w:p>
          <w:p w14:paraId="26FCA3F1" w14:textId="21F3F4DD" w:rsidR="00F316EB" w:rsidRPr="00EA045D" w:rsidRDefault="00F316EB" w:rsidP="00963C7B">
            <w:pPr>
              <w:spacing w:after="0"/>
              <w:ind w:left="748"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Hospital Staff: Catholic = 5.72, Ecclesia = 6.23, Denominations = 6.03, Fundamentalists = 5.78;</w:t>
            </w:r>
          </w:p>
          <w:p w14:paraId="0BE08005" w14:textId="77777777" w:rsidR="00FE3422" w:rsidRDefault="00F316EB" w:rsidP="00F316EB">
            <w:pPr>
              <w:spacing w:after="0"/>
              <w:ind w:left="600" w:hanging="280"/>
              <w:contextualSpacing/>
              <w:rPr>
                <w:rFonts w:ascii="Times New Roman" w:eastAsia="Times New Roman" w:hAnsi="Times New Roman" w:cs="Times New Roman"/>
                <w:sz w:val="24"/>
                <w:szCs w:val="24"/>
                <w:highlight w:val="white"/>
              </w:rPr>
            </w:pPr>
            <w:r w:rsidRPr="009830B1">
              <w:rPr>
                <w:rFonts w:ascii="Times New Roman" w:eastAsia="Times New Roman" w:hAnsi="Times New Roman" w:cs="Times New Roman"/>
                <w:b/>
                <w:bCs/>
                <w:sz w:val="24"/>
                <w:szCs w:val="24"/>
                <w:highlight w:val="white"/>
              </w:rPr>
              <w:t>Belief about cause of Alcoholism</w:t>
            </w:r>
            <w:r w:rsidRPr="00EA045D">
              <w:rPr>
                <w:rFonts w:ascii="Times New Roman" w:eastAsia="Times New Roman" w:hAnsi="Times New Roman" w:cs="Times New Roman"/>
                <w:sz w:val="24"/>
                <w:szCs w:val="24"/>
                <w:highlight w:val="white"/>
              </w:rPr>
              <w:t>: General population:</w:t>
            </w:r>
          </w:p>
          <w:p w14:paraId="617E2EAE" w14:textId="77777777" w:rsidR="00FE3422" w:rsidRDefault="00F316EB" w:rsidP="00FE3422">
            <w:pPr>
              <w:spacing w:after="0"/>
              <w:ind w:left="748" w:hanging="144"/>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Social drinking and alcohol itself: Catholic (10.5%), Ecclesia (13.8%), Denominations (20.1%), Fundamentalists (23.1%);</w:t>
            </w:r>
          </w:p>
          <w:p w14:paraId="452A0E3F" w14:textId="59490629" w:rsidR="00F316EB" w:rsidRPr="00EA045D" w:rsidRDefault="00F316EB" w:rsidP="00FE3422">
            <w:pPr>
              <w:spacing w:after="0"/>
              <w:ind w:left="748" w:hanging="144"/>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Moral character of alcoholic: Catholic (2.6%), Ecclesia (5.5%), Denominations (15.5%), Fundamentalists (7.6%);</w:t>
            </w:r>
          </w:p>
          <w:p w14:paraId="79715B7A" w14:textId="77777777" w:rsidR="00F316EB" w:rsidRPr="00EA045D" w:rsidRDefault="00F316EB" w:rsidP="00F316EB">
            <w:pPr>
              <w:spacing w:after="0"/>
              <w:ind w:left="600" w:hanging="280"/>
              <w:contextualSpacing/>
              <w:rPr>
                <w:rFonts w:ascii="Times New Roman" w:eastAsia="Times New Roman" w:hAnsi="Times New Roman" w:cs="Times New Roman"/>
                <w:sz w:val="24"/>
                <w:szCs w:val="24"/>
                <w:highlight w:val="white"/>
              </w:rPr>
            </w:pPr>
            <w:r w:rsidRPr="009830B1">
              <w:rPr>
                <w:rFonts w:ascii="Times New Roman" w:eastAsia="Times New Roman" w:hAnsi="Times New Roman" w:cs="Times New Roman"/>
                <w:b/>
                <w:bCs/>
                <w:sz w:val="24"/>
                <w:szCs w:val="24"/>
                <w:highlight w:val="white"/>
              </w:rPr>
              <w:t>Belief about best treatment</w:t>
            </w:r>
            <w:r w:rsidRPr="00EA045D">
              <w:rPr>
                <w:rFonts w:ascii="Times New Roman" w:eastAsia="Times New Roman" w:hAnsi="Times New Roman" w:cs="Times New Roman"/>
                <w:sz w:val="24"/>
                <w:szCs w:val="24"/>
                <w:highlight w:val="white"/>
              </w:rPr>
              <w:t xml:space="preserve">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201): General population: Medical treatment (35.8%), Psychological help (34.8%), Use of willpower (15.4%), Religious help (13.9%)</w:t>
            </w:r>
          </w:p>
          <w:p w14:paraId="09C7DC92" w14:textId="2CFA2BEE" w:rsidR="00F316EB" w:rsidRPr="00EA045D" w:rsidRDefault="00F316EB" w:rsidP="008F2655">
            <w:pPr>
              <w:spacing w:after="0"/>
              <w:ind w:left="600" w:hanging="2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R/S: </w:t>
            </w:r>
            <w:r w:rsidRPr="009830B1">
              <w:rPr>
                <w:rFonts w:ascii="Times New Roman" w:eastAsia="Times New Roman" w:hAnsi="Times New Roman" w:cs="Times New Roman"/>
                <w:b/>
                <w:bCs/>
                <w:sz w:val="24"/>
                <w:szCs w:val="24"/>
                <w:highlight w:val="white"/>
              </w:rPr>
              <w:t>Religious affiliation</w:t>
            </w:r>
          </w:p>
        </w:tc>
        <w:tc>
          <w:tcPr>
            <w:tcW w:w="4028" w:type="dxa"/>
            <w:tcBorders>
              <w:top w:val="nil"/>
              <w:left w:val="nil"/>
              <w:bottom w:val="nil"/>
              <w:right w:val="nil"/>
            </w:tcBorders>
            <w:shd w:val="clear" w:color="auto" w:fill="auto"/>
            <w:tcMar>
              <w:top w:w="100" w:type="dxa"/>
              <w:left w:w="100" w:type="dxa"/>
              <w:bottom w:w="100" w:type="dxa"/>
              <w:right w:w="100" w:type="dxa"/>
            </w:tcMar>
          </w:tcPr>
          <w:p w14:paraId="765493A4" w14:textId="77777777" w:rsidR="006D3977" w:rsidRDefault="00F316EB" w:rsidP="008F2655">
            <w:pPr>
              <w:spacing w:after="0"/>
              <w:ind w:left="327" w:hanging="142"/>
              <w:contextualSpacing/>
              <w:rPr>
                <w:rFonts w:ascii="Times New Roman" w:eastAsia="Times New Roman" w:hAnsi="Times New Roman" w:cs="Times New Roman"/>
                <w:sz w:val="24"/>
                <w:szCs w:val="24"/>
                <w:highlight w:val="white"/>
              </w:rPr>
            </w:pPr>
            <w:r w:rsidRPr="008F2655">
              <w:rPr>
                <w:rFonts w:ascii="Times New Roman" w:eastAsia="Times New Roman" w:hAnsi="Times New Roman" w:cs="Times New Roman"/>
                <w:b/>
                <w:bCs/>
                <w:i/>
                <w:sz w:val="24"/>
                <w:szCs w:val="24"/>
                <w:highlight w:val="white"/>
              </w:rPr>
              <w:lastRenderedPageBreak/>
              <w:t>F</w:t>
            </w:r>
            <w:r w:rsidRPr="008F2655">
              <w:rPr>
                <w:rFonts w:ascii="Times New Roman" w:eastAsia="Times New Roman" w:hAnsi="Times New Roman" w:cs="Times New Roman"/>
                <w:b/>
                <w:bCs/>
                <w:sz w:val="24"/>
                <w:szCs w:val="24"/>
                <w:highlight w:val="white"/>
              </w:rPr>
              <w:t>-test</w:t>
            </w:r>
            <w:r w:rsidRPr="00EA045D">
              <w:rPr>
                <w:rFonts w:ascii="Times New Roman" w:eastAsia="Times New Roman" w:hAnsi="Times New Roman" w:cs="Times New Roman"/>
                <w:sz w:val="24"/>
                <w:szCs w:val="24"/>
                <w:highlight w:val="white"/>
              </w:rPr>
              <w:t xml:space="preserve"> between R/S groups for attitudes towards:</w:t>
            </w:r>
          </w:p>
          <w:p w14:paraId="67F79636" w14:textId="77777777" w:rsidR="00963C7B" w:rsidRDefault="00F316EB" w:rsidP="006D3977">
            <w:pPr>
              <w:spacing w:after="0"/>
              <w:ind w:left="468"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General population (</w:t>
            </w:r>
            <w:r w:rsidRPr="00DF6C20">
              <w:rPr>
                <w:rFonts w:ascii="Times New Roman" w:eastAsia="Times New Roman" w:hAnsi="Times New Roman" w:cs="Times New Roman"/>
                <w:i/>
                <w:iCs/>
                <w:sz w:val="24"/>
                <w:szCs w:val="24"/>
                <w:highlight w:val="white"/>
              </w:rPr>
              <w:t>df</w:t>
            </w:r>
            <w:r w:rsidRPr="00EA045D">
              <w:rPr>
                <w:rFonts w:ascii="Times New Roman" w:eastAsia="Times New Roman" w:hAnsi="Times New Roman" w:cs="Times New Roman"/>
                <w:sz w:val="24"/>
                <w:szCs w:val="24"/>
                <w:highlight w:val="white"/>
              </w:rPr>
              <w:t xml:space="preserve"> = 3,230):</w:t>
            </w:r>
          </w:p>
          <w:p w14:paraId="006CC04D" w14:textId="77777777" w:rsidR="00963C7B" w:rsidRDefault="00F316EB" w:rsidP="00963C7B">
            <w:pPr>
              <w:spacing w:after="0"/>
              <w:ind w:left="610"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Moderate Social Drinking = 3.48*</w:t>
            </w:r>
            <w:r>
              <w:rPr>
                <w:rFonts w:ascii="Times New Roman" w:eastAsia="Times New Roman" w:hAnsi="Times New Roman" w:cs="Times New Roman"/>
                <w:sz w:val="24"/>
                <w:szCs w:val="24"/>
                <w:highlight w:val="white"/>
              </w:rPr>
              <w:t xml:space="preserve"> (Catholics&gt; Ecclesia &gt; </w:t>
            </w:r>
            <w:r>
              <w:rPr>
                <w:rFonts w:ascii="Times New Roman" w:eastAsia="Times New Roman" w:hAnsi="Times New Roman" w:cs="Times New Roman"/>
                <w:sz w:val="24"/>
                <w:szCs w:val="24"/>
                <w:highlight w:val="white"/>
              </w:rPr>
              <w:lastRenderedPageBreak/>
              <w:t>Denominations &gt; Fundamentalists)</w:t>
            </w:r>
            <w:r w:rsidRPr="00EA045D">
              <w:rPr>
                <w:rFonts w:ascii="Times New Roman" w:eastAsia="Times New Roman" w:hAnsi="Times New Roman" w:cs="Times New Roman"/>
                <w:sz w:val="24"/>
                <w:szCs w:val="24"/>
                <w:highlight w:val="white"/>
              </w:rPr>
              <w:t>,</w:t>
            </w:r>
          </w:p>
          <w:p w14:paraId="0C66447A" w14:textId="77777777" w:rsidR="00963C7B" w:rsidRDefault="00F316EB" w:rsidP="00963C7B">
            <w:pPr>
              <w:spacing w:after="0"/>
              <w:ind w:left="610"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Alcoholics and Alcoholism = 1.84 (ns</w:t>
            </w:r>
            <w:r>
              <w:rPr>
                <w:rFonts w:ascii="Times New Roman" w:eastAsia="Times New Roman" w:hAnsi="Times New Roman" w:cs="Times New Roman"/>
                <w:sz w:val="24"/>
                <w:szCs w:val="24"/>
                <w:highlight w:val="white"/>
              </w:rPr>
              <w:t>; Ecclesia &gt; (Catholic ≈ Denominations) &gt; Fundamentalists</w:t>
            </w:r>
            <w:r w:rsidRPr="00EA045D">
              <w:rPr>
                <w:rFonts w:ascii="Times New Roman" w:eastAsia="Times New Roman" w:hAnsi="Times New Roman" w:cs="Times New Roman"/>
                <w:sz w:val="24"/>
                <w:szCs w:val="24"/>
                <w:highlight w:val="white"/>
              </w:rPr>
              <w:t>),</w:t>
            </w:r>
          </w:p>
          <w:p w14:paraId="6136A971" w14:textId="6A1A4216" w:rsidR="006D3977" w:rsidRDefault="00F316EB" w:rsidP="00963C7B">
            <w:pPr>
              <w:spacing w:after="0"/>
              <w:ind w:left="610"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Treatment of Alcoholism = 1.95 (ns</w:t>
            </w:r>
            <w:r>
              <w:rPr>
                <w:rFonts w:ascii="Times New Roman" w:eastAsia="Times New Roman" w:hAnsi="Times New Roman" w:cs="Times New Roman"/>
                <w:sz w:val="24"/>
                <w:szCs w:val="24"/>
                <w:highlight w:val="white"/>
              </w:rPr>
              <w:t>; Ecclesia &gt; (Catholic ≈ Denominations ≈ Fundamentalists)</w:t>
            </w:r>
            <w:r w:rsidRPr="00EA045D">
              <w:rPr>
                <w:rFonts w:ascii="Times New Roman" w:eastAsia="Times New Roman" w:hAnsi="Times New Roman" w:cs="Times New Roman"/>
                <w:sz w:val="24"/>
                <w:szCs w:val="24"/>
                <w:highlight w:val="white"/>
              </w:rPr>
              <w:t>);</w:t>
            </w:r>
          </w:p>
          <w:p w14:paraId="5365810A" w14:textId="5EC907A2" w:rsidR="00F316EB" w:rsidRPr="00EA045D" w:rsidRDefault="00F316EB" w:rsidP="006D3977">
            <w:pPr>
              <w:spacing w:after="0"/>
              <w:ind w:left="468"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Hospital Staff (</w:t>
            </w:r>
            <w:r w:rsidRPr="00DF6C20">
              <w:rPr>
                <w:rFonts w:ascii="Times New Roman" w:eastAsia="Times New Roman" w:hAnsi="Times New Roman" w:cs="Times New Roman"/>
                <w:i/>
                <w:iCs/>
                <w:sz w:val="24"/>
                <w:szCs w:val="24"/>
                <w:highlight w:val="white"/>
              </w:rPr>
              <w:t>df</w:t>
            </w:r>
            <w:r w:rsidRPr="00EA045D">
              <w:rPr>
                <w:rFonts w:ascii="Times New Roman" w:eastAsia="Times New Roman" w:hAnsi="Times New Roman" w:cs="Times New Roman"/>
                <w:sz w:val="24"/>
                <w:szCs w:val="24"/>
                <w:highlight w:val="white"/>
              </w:rPr>
              <w:t xml:space="preserve"> = 3,116): Alcoholics and Alcoholism = 2.968*, Treatment of Alcoholism = 1.273 (ns);</w:t>
            </w:r>
          </w:p>
          <w:p w14:paraId="5E5277F9" w14:textId="350390C9" w:rsidR="006D3977" w:rsidRDefault="00F316EB" w:rsidP="008F2655">
            <w:pPr>
              <w:spacing w:after="0"/>
              <w:ind w:left="327" w:hanging="142"/>
              <w:contextualSpacing/>
              <w:rPr>
                <w:rFonts w:ascii="Times New Roman" w:eastAsia="Times New Roman" w:hAnsi="Times New Roman" w:cs="Times New Roman"/>
                <w:sz w:val="24"/>
                <w:szCs w:val="24"/>
                <w:highlight w:val="white"/>
              </w:rPr>
            </w:pPr>
            <w:r w:rsidRPr="008F2655">
              <w:rPr>
                <w:rFonts w:ascii="Times New Roman" w:eastAsia="Times New Roman" w:hAnsi="Times New Roman" w:cs="Times New Roman"/>
                <w:b/>
                <w:bCs/>
                <w:sz w:val="24"/>
                <w:szCs w:val="24"/>
                <w:highlight w:val="white"/>
              </w:rPr>
              <w:t>Chi-squared analysis</w:t>
            </w:r>
            <w:r w:rsidRPr="00EA045D">
              <w:rPr>
                <w:rFonts w:ascii="Times New Roman" w:eastAsia="Times New Roman" w:hAnsi="Times New Roman" w:cs="Times New Roman"/>
                <w:sz w:val="24"/>
                <w:szCs w:val="24"/>
                <w:highlight w:val="white"/>
              </w:rPr>
              <w:t xml:space="preserve"> between R/S group in General population sample for each of the best treatment options</w:t>
            </w:r>
            <w:r w:rsidR="003D5EDD">
              <w:rPr>
                <w:rFonts w:ascii="Times New Roman" w:eastAsia="Times New Roman" w:hAnsi="Times New Roman" w:cs="Times New Roman"/>
                <w:sz w:val="24"/>
                <w:szCs w:val="24"/>
                <w:highlight w:val="white"/>
              </w:rPr>
              <w:t xml:space="preserve">: </w:t>
            </w:r>
            <w:r w:rsidR="003D5EDD" w:rsidRPr="00EA045D">
              <w:rPr>
                <w:rFonts w:ascii="Cambria Math" w:eastAsia="Times New Roman" w:hAnsi="Cambria Math" w:cs="Cambria Math"/>
                <w:sz w:val="24"/>
                <w:szCs w:val="24"/>
              </w:rPr>
              <w:t>𝜒</w:t>
            </w:r>
            <w:r w:rsidR="003D5EDD" w:rsidRPr="00EA045D">
              <w:rPr>
                <w:rFonts w:ascii="Times New Roman" w:eastAsia="Times New Roman" w:hAnsi="Times New Roman" w:cs="Times New Roman"/>
                <w:sz w:val="24"/>
                <w:szCs w:val="24"/>
                <w:vertAlign w:val="superscript"/>
              </w:rPr>
              <w:t>2</w:t>
            </w:r>
            <w:r w:rsidRPr="00EA045D">
              <w:rPr>
                <w:rFonts w:ascii="Times New Roman" w:eastAsia="Times New Roman" w:hAnsi="Times New Roman" w:cs="Times New Roman"/>
                <w:sz w:val="24"/>
                <w:szCs w:val="24"/>
                <w:highlight w:val="white"/>
              </w:rPr>
              <w:t xml:space="preserve"> = 27.27**:</w:t>
            </w:r>
          </w:p>
          <w:p w14:paraId="357FAF7E" w14:textId="77777777" w:rsidR="006D3977" w:rsidRDefault="00F316EB" w:rsidP="006D3977">
            <w:pPr>
              <w:spacing w:after="0"/>
              <w:ind w:left="468"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Catholic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33): Medical Treatment (57.6%), Psychological help (24.2%), Use of Willpower (12.1%), Religious Help (6.1%);</w:t>
            </w:r>
          </w:p>
          <w:p w14:paraId="4187EECA" w14:textId="5B51B08D" w:rsidR="006D3977" w:rsidRDefault="00F316EB" w:rsidP="006D3977">
            <w:pPr>
              <w:spacing w:after="0"/>
              <w:ind w:left="468"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Ecclesia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51): Medical Treatment (41.2%), Psychological help (45.1%), Use of Willpower (3.9%), Religious Help (9.8%);</w:t>
            </w:r>
          </w:p>
          <w:p w14:paraId="06AAAB03" w14:textId="34D7F152" w:rsidR="006D3977" w:rsidRDefault="00F316EB" w:rsidP="006D3977">
            <w:pPr>
              <w:spacing w:after="0"/>
              <w:ind w:left="468"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Denominations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04): Medical Treatment (29.8%), Psychological help (34.6%), Use of Willpower (20.2%), Religious Help (15.4%);</w:t>
            </w:r>
          </w:p>
          <w:p w14:paraId="781438B7" w14:textId="3335594F" w:rsidR="00F316EB" w:rsidRPr="00EA045D" w:rsidRDefault="00F316EB" w:rsidP="006D3977">
            <w:pPr>
              <w:spacing w:after="0"/>
              <w:ind w:left="468"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Fundamentalists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3): Medical Treatment (7.7%), Psychological </w:t>
            </w:r>
            <w:r w:rsidRPr="00EA045D">
              <w:rPr>
                <w:rFonts w:ascii="Times New Roman" w:eastAsia="Times New Roman" w:hAnsi="Times New Roman" w:cs="Times New Roman"/>
                <w:sz w:val="24"/>
                <w:szCs w:val="24"/>
                <w:highlight w:val="white"/>
              </w:rPr>
              <w:lastRenderedPageBreak/>
              <w:t>help (23.1%), Use of Willpower (30.8%), Religious Help (38.5%)</w:t>
            </w:r>
          </w:p>
        </w:tc>
      </w:tr>
      <w:tr w:rsidR="00F316EB" w:rsidRPr="00EA045D" w14:paraId="7F883F3C" w14:textId="77777777" w:rsidTr="00B56BE9">
        <w:trPr>
          <w:trHeight w:val="326"/>
        </w:trPr>
        <w:tc>
          <w:tcPr>
            <w:tcW w:w="2977" w:type="dxa"/>
            <w:tcBorders>
              <w:top w:val="nil"/>
              <w:left w:val="nil"/>
              <w:bottom w:val="nil"/>
              <w:right w:val="nil"/>
            </w:tcBorders>
            <w:shd w:val="clear" w:color="auto" w:fill="auto"/>
            <w:tcMar>
              <w:top w:w="100" w:type="dxa"/>
              <w:left w:w="100" w:type="dxa"/>
              <w:bottom w:w="100" w:type="dxa"/>
              <w:right w:w="100" w:type="dxa"/>
            </w:tcMar>
          </w:tcPr>
          <w:p w14:paraId="77720F98" w14:textId="321D5540" w:rsidR="00F316EB" w:rsidRPr="00EA045D" w:rsidRDefault="00F316EB" w:rsidP="00F316EB">
            <w:pPr>
              <w:spacing w:after="0"/>
              <w:ind w:left="360" w:hanging="180"/>
              <w:contextualSpacing/>
              <w:rPr>
                <w:rFonts w:ascii="Times New Roman" w:eastAsia="Times New Roman" w:hAnsi="Times New Roman" w:cs="Times New Roman"/>
                <w:sz w:val="24"/>
                <w:szCs w:val="24"/>
                <w:highlight w:val="white"/>
              </w:rPr>
            </w:pPr>
            <w:proofErr w:type="spellStart"/>
            <w:r w:rsidRPr="00174270">
              <w:rPr>
                <w:rFonts w:ascii="Times New Roman" w:eastAsia="Times New Roman" w:hAnsi="Times New Roman" w:cs="Times New Roman"/>
                <w:b/>
                <w:bCs/>
                <w:sz w:val="24"/>
                <w:szCs w:val="24"/>
                <w:highlight w:val="white"/>
              </w:rPr>
              <w:lastRenderedPageBreak/>
              <w:t>Loewenthal</w:t>
            </w:r>
            <w:proofErr w:type="spellEnd"/>
            <w:r w:rsidRPr="00174270">
              <w:rPr>
                <w:rFonts w:ascii="Times New Roman" w:eastAsia="Times New Roman" w:hAnsi="Times New Roman" w:cs="Times New Roman"/>
                <w:b/>
                <w:bCs/>
                <w:sz w:val="24"/>
                <w:szCs w:val="24"/>
                <w:highlight w:val="white"/>
              </w:rPr>
              <w:t xml:space="preserve">, et al. </w:t>
            </w:r>
            <w:r w:rsidR="006B1CEA" w:rsidRPr="006B1CEA">
              <w:rPr>
                <w:rFonts w:ascii="Times New Roman" w:eastAsia="Times New Roman" w:hAnsi="Times New Roman" w:cs="Times New Roman"/>
                <w:b/>
                <w:bCs/>
                <w:sz w:val="24"/>
                <w:szCs w:val="24"/>
                <w:highlight w:val="white"/>
              </w:rPr>
              <w:fldChar w:fldCharType="begin" w:fldLock="1"/>
            </w:r>
            <w:r w:rsidR="006B1CEA">
              <w:rPr>
                <w:rFonts w:ascii="Times New Roman" w:eastAsia="Times New Roman" w:hAnsi="Times New Roman" w:cs="Times New Roman"/>
                <w:b/>
                <w:bCs/>
                <w:sz w:val="24"/>
                <w:szCs w:val="24"/>
                <w:highlight w:val="white"/>
              </w:rPr>
              <w:instrText>ADDIN CSL_CITATION {"citationItems":[{"id":"ITEM-1","itemData":{"DOI":"10.1007/s00127-003-0609-4","ISSN":"0933-7954","abstract":"Some research has suggested that Jews drink less alcohol than other cultural groups, and may have different beliefs about its use. Differences in beliefs about alcohol, and different patterns of use, may play a role in accounting for cultural and gender variations in depression prevalence. Alcohol may act as an escape route from depression, thus deflating depression rates in certain groups of people, in particular, men from Protestant backgrounds. Self-reported use and beliefs about alcohol were assessed in a UK sample of 70 Jews and 91 Protestants, including non-practising people of Jewish and Protestant background. The effects of religious group and of gender on measures of alcohol behaviour and beliefs were examined. Some differences were found between Jews and Protestants. Jews had less favourable beliefs about alcohol and drank less than Protestants. More importantly, and in line with our hypotheses, there were gender differences in Protestants but not Jews with respect to some beliefs about alcohol and actual use of alcohol. The study goes some way in supporting the notion that religious-cultural and gender differences in beliefs and behaviour towards alcohol may contribute to religious-cultural and gender differences in rates of depression. (PsycINFO Database Record (c) 2019 APA, all rights reserved)","author":[{"dropping-particle":"","family":"Loewenthal","given":"Kate M","non-dropping-particle":"","parse-names":false,"suffix":""},{"dropping-particle":"","family":"MacLeod","given":"Andrew K","non-dropping-particle":"","parse-names":false,"suffix":""},{"dropping-particle":"","family":"Cook","given":"Susan","non-dropping-particle":"","parse-names":false,"suffix":""},{"dropping-particle":"","family":"Lee","given":"Michelle","non-dropping-particle":"","parse-names":false,"suffix":""},{"dropping-particle":"","family":"Goldblatt","given":"Vivienne","non-dropping-particle":"","parse-names":false,"suffix":""}],"container-title":"Social Psychiatry and Psychiatric Epidemiology: The International Journal for Research in Social and Genetic Epidemiology and Mental Health Services","id":"ITEM-1","issue":"3","issued":{"date-parts":[["2003","3"]]},"note":"Accession Number: 2003-02070-004. PMID: 12616309 Other Journal Title: Social Psychiatry. Partial author list: First Author &amp;amp; Affiliation: Loewenthal, Kate M.; U London, Royal Holloway, Dept of Psychology, Surrey, United Kingdom. Release Date: 20030512. Correction Date: 20190121. Publication Type: Journal (0100), Peer Reviewed Journal (0110). Format Covered: Print. Document Type: Journal Article. Language: English. Major Descriptor: Alcohol Drinking Attitudes; Alcohol Drinking Patterns; Jews; Major Depression; Protestants. Minor Descriptor: Human Sex Differences. Classification: Social Processes &amp;amp; Social Issues (2900); Affective Disorders (3211). Population: Human (10); Male (30); Female (40). Location: United Kingdom. Age Group: Adulthood (18 yrs &amp;amp; older) (300). Methodology: Empirical Study. References Available: Y. Page Count: 6. Issue Publication Date: Mar, 2003.","page":"122-127","publisher":"Springer","publisher-place":"Loewenthal, Kate M., Dept of Psychology, Royal Holloway, U London, Egham, Surrey, United Kingdom, TW20 0EX","title":"Beliefs about alcohol among UK Jews and Protestants: Do they fit the alcohol-depression hypothesis?","type":"article-journal","volume":"38"},"suppress-author":1,"uris":["http://www.mendeley.com/documents/?uuid=64855982-6274-493e-afc6-4f8705a2d1ea"]}],"mendeley":{"formattedCitation":"(2003)","plainTextFormattedCitation":"(2003)","previouslyFormattedCitation":"(2003)"},"properties":{"noteIndex":0},"schema":"https://github.com/citation-style-language/schema/raw/master/csl-citation.json"}</w:instrText>
            </w:r>
            <w:r w:rsidR="006B1CEA" w:rsidRPr="006B1CEA">
              <w:rPr>
                <w:rFonts w:ascii="Times New Roman" w:eastAsia="Times New Roman" w:hAnsi="Times New Roman" w:cs="Times New Roman"/>
                <w:b/>
                <w:bCs/>
                <w:sz w:val="24"/>
                <w:szCs w:val="24"/>
                <w:highlight w:val="white"/>
              </w:rPr>
              <w:fldChar w:fldCharType="separate"/>
            </w:r>
            <w:r w:rsidR="006B1CEA" w:rsidRPr="006B1CEA">
              <w:rPr>
                <w:rFonts w:ascii="Times New Roman" w:eastAsia="Times New Roman" w:hAnsi="Times New Roman" w:cs="Times New Roman"/>
                <w:b/>
                <w:bCs/>
                <w:noProof/>
                <w:sz w:val="24"/>
                <w:szCs w:val="24"/>
                <w:highlight w:val="white"/>
              </w:rPr>
              <w:t>(2003)</w:t>
            </w:r>
            <w:r w:rsidR="006B1CEA" w:rsidRPr="006B1CEA">
              <w:rPr>
                <w:rFonts w:ascii="Times New Roman" w:eastAsia="Times New Roman" w:hAnsi="Times New Roman" w:cs="Times New Roman"/>
                <w:b/>
                <w:bCs/>
                <w:sz w:val="24"/>
                <w:szCs w:val="24"/>
                <w:highlight w:val="white"/>
              </w:rPr>
              <w:fldChar w:fldCharType="end"/>
            </w:r>
            <w:r w:rsidRPr="00EA045D">
              <w:rPr>
                <w:rFonts w:ascii="Times New Roman" w:eastAsia="Times New Roman" w:hAnsi="Times New Roman" w:cs="Times New Roman"/>
                <w:sz w:val="24"/>
                <w:szCs w:val="24"/>
                <w:highlight w:val="white"/>
              </w:rPr>
              <w:t>; UK; paper/mailed questionnaire;</w:t>
            </w:r>
          </w:p>
          <w:p w14:paraId="6DCD3A0B" w14:textId="77777777" w:rsidR="00F316EB" w:rsidRPr="00EA045D" w:rsidRDefault="00F316EB" w:rsidP="00F316EB">
            <w:pPr>
              <w:spacing w:after="0"/>
              <w:ind w:left="360" w:hanging="1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i/>
                <w:sz w:val="24"/>
                <w:szCs w:val="24"/>
              </w:rPr>
              <w:t xml:space="preserve">N </w:t>
            </w:r>
            <w:r w:rsidRPr="00EA045D">
              <w:rPr>
                <w:rFonts w:ascii="Times New Roman" w:eastAsia="Times New Roman" w:hAnsi="Times New Roman" w:cs="Times New Roman"/>
                <w:sz w:val="24"/>
                <w:szCs w:val="24"/>
              </w:rPr>
              <w:t>= 161</w:t>
            </w:r>
            <w:r>
              <w:rPr>
                <w:rFonts w:ascii="Times New Roman" w:eastAsia="Times New Roman" w:hAnsi="Times New Roman" w:cs="Times New Roman"/>
                <w:sz w:val="24"/>
                <w:szCs w:val="24"/>
              </w:rPr>
              <w:t xml:space="preserve">: </w:t>
            </w:r>
            <w:r w:rsidRPr="00EA045D">
              <w:rPr>
                <w:rFonts w:ascii="Times New Roman" w:eastAsia="Times New Roman" w:hAnsi="Times New Roman" w:cs="Times New Roman"/>
                <w:sz w:val="24"/>
                <w:szCs w:val="24"/>
                <w:highlight w:val="white"/>
              </w:rPr>
              <w:t>Religious individuals were recruited using a one-in-five quasi-random selection from church and synagogue lists and via snowball sampling;</w:t>
            </w:r>
          </w:p>
          <w:p w14:paraId="7538B3B3" w14:textId="77777777" w:rsidR="00F316EB" w:rsidRPr="00EA045D" w:rsidRDefault="00F316EB" w:rsidP="00F316EB">
            <w:pPr>
              <w:spacing w:after="0"/>
              <w:ind w:left="471" w:hanging="14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men (49.1%), women (50.9%); </w:t>
            </w:r>
            <w:r w:rsidRPr="00EA045D">
              <w:rPr>
                <w:rFonts w:ascii="Times New Roman" w:eastAsia="Times New Roman" w:hAnsi="Times New Roman" w:cs="Times New Roman"/>
                <w:i/>
                <w:sz w:val="24"/>
                <w:szCs w:val="24"/>
              </w:rPr>
              <w:t>M</w:t>
            </w:r>
            <w:r w:rsidRPr="00EA045D">
              <w:rPr>
                <w:rFonts w:ascii="Times New Roman" w:eastAsia="Times New Roman" w:hAnsi="Times New Roman" w:cs="Times New Roman"/>
                <w:sz w:val="24"/>
                <w:szCs w:val="24"/>
              </w:rPr>
              <w:t>age (SD) = 40.78 (15.75);</w:t>
            </w:r>
          </w:p>
          <w:p w14:paraId="1B52D609" w14:textId="77777777" w:rsidR="00F316EB" w:rsidRDefault="00F316EB" w:rsidP="00F316EB">
            <w:pPr>
              <w:spacing w:after="0"/>
              <w:ind w:left="471" w:hanging="1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rPr>
              <w:t>Jewish (43.5%); Protestant (56.5%)</w:t>
            </w:r>
          </w:p>
          <w:p w14:paraId="53E9E26C" w14:textId="77777777" w:rsidR="00F316EB" w:rsidRPr="00EA045D" w:rsidRDefault="00F316EB" w:rsidP="00F316EB">
            <w:pPr>
              <w:spacing w:after="0"/>
              <w:ind w:left="360" w:hanging="1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Alcohol</w:t>
            </w:r>
          </w:p>
        </w:tc>
        <w:tc>
          <w:tcPr>
            <w:tcW w:w="5753" w:type="dxa"/>
            <w:gridSpan w:val="2"/>
            <w:tcBorders>
              <w:top w:val="nil"/>
              <w:left w:val="nil"/>
              <w:bottom w:val="nil"/>
              <w:right w:val="nil"/>
            </w:tcBorders>
            <w:shd w:val="clear" w:color="auto" w:fill="auto"/>
            <w:tcMar>
              <w:top w:w="100" w:type="dxa"/>
              <w:left w:w="100" w:type="dxa"/>
              <w:bottom w:w="100" w:type="dxa"/>
              <w:right w:w="100" w:type="dxa"/>
            </w:tcMar>
          </w:tcPr>
          <w:p w14:paraId="175B75C7" w14:textId="79EDC625" w:rsidR="00CF0412" w:rsidRDefault="00F316EB" w:rsidP="00F316EB">
            <w:pPr>
              <w:spacing w:after="0"/>
              <w:ind w:left="600" w:hanging="2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Attitudes: </w:t>
            </w:r>
            <w:r w:rsidRPr="00036C5D">
              <w:rPr>
                <w:rFonts w:ascii="Times New Roman" w:eastAsia="Times New Roman" w:hAnsi="Times New Roman" w:cs="Times New Roman"/>
                <w:b/>
                <w:bCs/>
                <w:sz w:val="24"/>
                <w:szCs w:val="24"/>
                <w:highlight w:val="white"/>
              </w:rPr>
              <w:t>Biphasic Alcohol Effects Scale</w:t>
            </w:r>
            <w:r w:rsidR="00036C5D">
              <w:rPr>
                <w:rFonts w:ascii="Times New Roman" w:eastAsia="Times New Roman" w:hAnsi="Times New Roman" w:cs="Times New Roman"/>
                <w:b/>
                <w:bCs/>
                <w:sz w:val="24"/>
                <w:szCs w:val="24"/>
                <w:highlight w:val="white"/>
              </w:rPr>
              <w:t xml:space="preserve"> </w:t>
            </w:r>
            <w:r w:rsidR="00036C5D">
              <w:rPr>
                <w:rFonts w:ascii="Times New Roman" w:eastAsia="Times New Roman" w:hAnsi="Times New Roman" w:cs="Times New Roman"/>
                <w:b/>
                <w:bCs/>
                <w:sz w:val="24"/>
                <w:szCs w:val="24"/>
                <w:highlight w:val="white"/>
              </w:rPr>
              <w:fldChar w:fldCharType="begin" w:fldLock="1"/>
            </w:r>
            <w:r w:rsidR="00E264C0">
              <w:rPr>
                <w:rFonts w:ascii="Times New Roman" w:eastAsia="Times New Roman" w:hAnsi="Times New Roman" w:cs="Times New Roman"/>
                <w:b/>
                <w:bCs/>
                <w:sz w:val="24"/>
                <w:szCs w:val="24"/>
                <w:highlight w:val="white"/>
              </w:rPr>
              <w:instrText>ADDIN CSL_CITATION {"citationItems":[{"id":"ITEM-1","itemData":{"DOI":"10.1111/j.1530-0277.1993.tb00739.x","ISSN":"15300277","PMID":"8452195","abstract":"Alcohol produces stimulant and sedative effects, and both types of effect are thought to influence drinking practices. This article describes the development and preliminary validation of the Biphasic Alcohol Effects Scale (BAES), a self‐report, unipolar adjective rating scale designed to measure both stimulant and sedative effects of alcohol. An initial pool of 12 stimulant and 12 sedative items was derived from previous alcohol effect measures, and from descriptors of intoxication generated by subjects during interviews conducted on both the ascending and descending limbs of the blood alcohol curve. This item pool was administered to a sample of sober college students twice, with a 2‐week inter‐test interval. Items that were difficult to comprehend, or that had high ratings or low test‐retest reliability, were eliminated, resulting in a seven‐item stimulant subscale and a seven‐item sedative subscale. These subscales showed high internal consistency in a sober state, which was not improved by additional item deletion. The data from this study also provided a basis for revising the instructions for the BAES. The new 14‐item instrument was then given to 30 male and 12 female nonalcoholics on the ascending and descending limbs of the blood alcohol curve, after the administration of either 0.75 ml/kg alcohol (males) or 0.65 ml/kg alcohol (females). Internal consistency was high for both BAES subscales on both limbs of the blood alcohol curve (Cronbach's alpha = 0.85 to 0.94), and was not improved by additional item deletion. Factor analyses conducted on both limbs of the blood alcohol curve supported the proposed factor structure of the BAES. A predicted interaction of subscale and limb was observed, with stimulant ratings higher than sedative ratings during rising blood alcohol concentrations (BACs), and sedative ratings higher than stimulant ratings during falling BACs. These data provide some initial validation of the BAES as a self‐report measure of the stimulant and sedative effects of alcohol. Copyright © 1993, Wiley Blackwell. All rights reserved","author":[{"dropping-particle":"","family":"Martin","given":"Christopher S.","non-dropping-particle":"","parse-names":false,"suffix":""},{"dropping-particle":"","family":"Earleywine","given":"Mitchell","non-dropping-particle":"","parse-names":false,"suffix":""},{"dropping-particle":"","family":"Musty","given":"Richard E.","non-dropping-particle":"","parse-names":false,"suffix":""},{"dropping-particle":"","family":"Perrine","given":"M. W.","non-dropping-particle":"","parse-names":false,"suffix":""},{"dropping-particle":"","family":"Swift","given":"Robert M.","non-dropping-particle":"","parse-names":false,"suffix":""}],"container-title":"Alcoholism: Clinical and Experimental Research","id":"ITEM-1","issue":"1","issued":{"date-parts":[["1993"]]},"page":"140-146","publisher":"Alcohol Clin Exp Res","title":"Development and validation of the Biphasic Alcohol Effects Scale","type":"article-journal","volume":"17"},"suffix":"; range = 0-70","uris":["http://www.mendeley.com/documents/?uuid=f58629cc-1235-306c-a883-b5a2c3ff8998"]}],"mendeley":{"formattedCitation":"(Martin, Earleywine, Musty, Perrine, &amp; Swift, 1993; range = 0-70)","plainTextFormattedCitation":"(Martin, Earleywine, Musty, Perrine, &amp; Swift, 1993; range = 0-70)","previouslyFormattedCitation":"(Martin, Earleywine, Musty, Perrine, &amp; Swift, 1993; range = 0-70)"},"properties":{"noteIndex":0},"schema":"https://github.com/citation-style-language/schema/raw/master/csl-citation.json"}</w:instrText>
            </w:r>
            <w:r w:rsidR="00036C5D">
              <w:rPr>
                <w:rFonts w:ascii="Times New Roman" w:eastAsia="Times New Roman" w:hAnsi="Times New Roman" w:cs="Times New Roman"/>
                <w:b/>
                <w:bCs/>
                <w:sz w:val="24"/>
                <w:szCs w:val="24"/>
                <w:highlight w:val="white"/>
              </w:rPr>
              <w:fldChar w:fldCharType="separate"/>
            </w:r>
            <w:r w:rsidR="00036C5D" w:rsidRPr="00036C5D">
              <w:rPr>
                <w:rFonts w:ascii="Times New Roman" w:eastAsia="Times New Roman" w:hAnsi="Times New Roman" w:cs="Times New Roman"/>
                <w:bCs/>
                <w:noProof/>
                <w:sz w:val="24"/>
                <w:szCs w:val="24"/>
                <w:highlight w:val="white"/>
              </w:rPr>
              <w:t>(Martin, Earleywine, Musty, Perrine, &amp; Swift, 1993; range = 0-70)</w:t>
            </w:r>
            <w:r w:rsidR="00036C5D">
              <w:rPr>
                <w:rFonts w:ascii="Times New Roman" w:eastAsia="Times New Roman" w:hAnsi="Times New Roman" w:cs="Times New Roman"/>
                <w:b/>
                <w:bCs/>
                <w:sz w:val="24"/>
                <w:szCs w:val="24"/>
                <w:highlight w:val="white"/>
              </w:rPr>
              <w:fldChar w:fldCharType="end"/>
            </w:r>
            <w:r w:rsidRPr="00EA045D">
              <w:rPr>
                <w:rFonts w:ascii="Times New Roman" w:eastAsia="Times New Roman" w:hAnsi="Times New Roman" w:cs="Times New Roman"/>
                <w:sz w:val="24"/>
                <w:szCs w:val="24"/>
                <w:highlight w:val="white"/>
              </w:rPr>
              <w:t>:</w:t>
            </w:r>
          </w:p>
          <w:p w14:paraId="0BA2682A" w14:textId="77777777" w:rsidR="00CF0412" w:rsidRDefault="00F316EB" w:rsidP="00CF0412">
            <w:pPr>
              <w:spacing w:after="0"/>
              <w:ind w:left="748" w:hanging="139"/>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Stimulant effects: Jewish man = 26.71 (13.89), Jewish woman = 30.30 (15.18), Protestant man = 33.09 (14.45), Protestant woman = 33.41 (17.11);</w:t>
            </w:r>
          </w:p>
          <w:p w14:paraId="4EA02A31" w14:textId="78AFCEEE" w:rsidR="00F316EB" w:rsidRPr="00EA045D" w:rsidRDefault="00F316EB" w:rsidP="00CF0412">
            <w:pPr>
              <w:spacing w:after="0"/>
              <w:ind w:left="748" w:hanging="139"/>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Sedative effects: Jewish man = 29.72 (13.73), Jewish woman = 32.56 (14.77), Protestant man = 28.50 (16.12), Protestant woman = 30.08 (16.68)</w:t>
            </w:r>
          </w:p>
          <w:p w14:paraId="2C417926" w14:textId="4B523828" w:rsidR="00104B93" w:rsidRDefault="00F316EB" w:rsidP="00F316EB">
            <w:pPr>
              <w:spacing w:after="0"/>
              <w:ind w:left="600" w:hanging="280"/>
              <w:contextualSpacing/>
              <w:rPr>
                <w:rFonts w:ascii="Times New Roman" w:eastAsia="Times New Roman" w:hAnsi="Times New Roman" w:cs="Times New Roman"/>
                <w:sz w:val="24"/>
                <w:szCs w:val="24"/>
                <w:highlight w:val="white"/>
              </w:rPr>
            </w:pPr>
            <w:r w:rsidRPr="0042392A">
              <w:rPr>
                <w:rFonts w:ascii="Times New Roman" w:eastAsia="Times New Roman" w:hAnsi="Times New Roman" w:cs="Times New Roman"/>
                <w:b/>
                <w:bCs/>
                <w:sz w:val="24"/>
                <w:szCs w:val="24"/>
                <w:highlight w:val="white"/>
              </w:rPr>
              <w:t>Perceptions of alcoholics and alcoholism</w:t>
            </w:r>
            <w:r w:rsidR="00036C5D">
              <w:rPr>
                <w:rFonts w:ascii="Times New Roman" w:eastAsia="Times New Roman" w:hAnsi="Times New Roman" w:cs="Times New Roman"/>
                <w:b/>
                <w:bCs/>
                <w:sz w:val="24"/>
                <w:szCs w:val="24"/>
                <w:highlight w:val="white"/>
              </w:rPr>
              <w:t xml:space="preserve"> </w:t>
            </w:r>
            <w:r w:rsidR="00036C5D">
              <w:rPr>
                <w:rFonts w:ascii="Times New Roman" w:eastAsia="Times New Roman" w:hAnsi="Times New Roman" w:cs="Times New Roman"/>
                <w:b/>
                <w:bCs/>
                <w:sz w:val="24"/>
                <w:szCs w:val="24"/>
                <w:highlight w:val="white"/>
              </w:rPr>
              <w:fldChar w:fldCharType="begin" w:fldLock="1"/>
            </w:r>
            <w:r w:rsidR="00036C5D">
              <w:rPr>
                <w:rFonts w:ascii="Times New Roman" w:eastAsia="Times New Roman" w:hAnsi="Times New Roman" w:cs="Times New Roman"/>
                <w:b/>
                <w:bCs/>
                <w:sz w:val="24"/>
                <w:szCs w:val="24"/>
                <w:highlight w:val="white"/>
              </w:rPr>
              <w:instrText>ADDIN CSL_CITATION {"citationItems":[{"id":"ITEM-1","itemData":{"DOI":"10.2190/50PQ-LN7K-RFVJ-F61N","ISSN":"00472379","PMID":"1479489","abstract":"This article describes a survey which investigated perception of alcoholism among Jewish, Moslem and Christian teachers in the north of Israel during the spring of 1991. Data were obtained from a sample of 553 teachers. The teachers were asked to agree or disagree with items associated with the disease concept or with the moral concept of alcoholism. The findings indicate differences in the perception of alcoholism among teachers of different religions, education levels, gender, and drinking practices. No differences were found among teachers of different ages or among those working in different types of schools.","author":[{"dropping-particle":"","family":"Weiss","given":"Shoshana","non-dropping-particle":"","parse-names":false,"suffix":""},{"dropping-particle":"","family":"Moore","given":"Michael","non-dropping-particle":"","parse-names":false,"suffix":""}],"container-title":"Journal of Drug Education","id":"ITEM-1","issue":"3","issued":{"date-parts":[["1992"]]},"note":"From Duplicate 2 (Perception of alcoholism among Jewish, Moslem and Christian teachers in Israel - Weiss, Shoshana; Moore, Michael)\n\nAccession Number: 1993-13984-001. PMID: 1479489 Partial author list: First Author &amp;amp; Affiliation: Weiss, Shoshana; Israel Society for the Prevention of Alcoholism, Alcohol Abuse Prevention Programs, Ramat Gan, Israel. Other Publishers: Sage Publications. Release Date: 19930401. Correction Date: 20150126. Publication Type: Journal (0100), Peer Reviewed Journal (0110). Format Covered: Print. Document Type: Journal Article. Language: English. Major Descriptor: Alcoholism; Medical Model; Morality; Religious Affiliation; Teacher Attitudes. Minor Descriptor: Alcohol Drinking Attitudes; Christianity; Islam; Judaism. Classification: Substance Abuse &amp;amp; Addiction (3233). Population: Human (10). Age Group: Adulthood (18 yrs &amp;amp; older) (300). Methodology: Empirical Study. Page Count: 8. Issue Publication Date: 1992.","page":"253-260","publisher":"Baywood Publishing","title":"Perception of alcoholism among Jewish, Moslem and Christian teachers in Israel","type":"article-journal","volume":"22"},"uris":["http://www.mendeley.com/documents/?uuid=f1fd6be1-5c6a-41b5-9fce-3f1b5e5cf1d2"]}],"mendeley":{"formattedCitation":"(Weiss &amp; Moore, 1992)","plainTextFormattedCitation":"(Weiss &amp; Moore, 1992)","previouslyFormattedCitation":"(Weiss &amp; Moore, 1992)"},"properties":{"noteIndex":0},"schema":"https://github.com/citation-style-language/schema/raw/master/csl-citation.json"}</w:instrText>
            </w:r>
            <w:r w:rsidR="00036C5D">
              <w:rPr>
                <w:rFonts w:ascii="Times New Roman" w:eastAsia="Times New Roman" w:hAnsi="Times New Roman" w:cs="Times New Roman"/>
                <w:b/>
                <w:bCs/>
                <w:sz w:val="24"/>
                <w:szCs w:val="24"/>
                <w:highlight w:val="white"/>
              </w:rPr>
              <w:fldChar w:fldCharType="separate"/>
            </w:r>
            <w:r w:rsidR="00036C5D" w:rsidRPr="00036C5D">
              <w:rPr>
                <w:rFonts w:ascii="Times New Roman" w:eastAsia="Times New Roman" w:hAnsi="Times New Roman" w:cs="Times New Roman"/>
                <w:bCs/>
                <w:noProof/>
                <w:sz w:val="24"/>
                <w:szCs w:val="24"/>
                <w:highlight w:val="white"/>
              </w:rPr>
              <w:t>(Weiss &amp; Moore, 1992)</w:t>
            </w:r>
            <w:r w:rsidR="00036C5D">
              <w:rPr>
                <w:rFonts w:ascii="Times New Roman" w:eastAsia="Times New Roman" w:hAnsi="Times New Roman" w:cs="Times New Roman"/>
                <w:b/>
                <w:bCs/>
                <w:sz w:val="24"/>
                <w:szCs w:val="24"/>
                <w:highlight w:val="white"/>
              </w:rPr>
              <w:fldChar w:fldCharType="end"/>
            </w:r>
            <w:r w:rsidRPr="00EA045D">
              <w:rPr>
                <w:rFonts w:ascii="Times New Roman" w:eastAsia="Times New Roman" w:hAnsi="Times New Roman" w:cs="Times New Roman"/>
                <w:sz w:val="24"/>
                <w:szCs w:val="24"/>
                <w:highlight w:val="white"/>
              </w:rPr>
              <w:t>:</w:t>
            </w:r>
          </w:p>
          <w:p w14:paraId="194E3776" w14:textId="77777777" w:rsidR="00B54846" w:rsidRDefault="00F316EB" w:rsidP="00104B93">
            <w:pPr>
              <w:spacing w:after="0"/>
              <w:ind w:left="748"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Many alcoholics taper off and control drinking again:</w:t>
            </w:r>
          </w:p>
          <w:p w14:paraId="7A9F063A" w14:textId="497B468C" w:rsidR="00B54846" w:rsidRDefault="00F316EB" w:rsidP="00B54846">
            <w:pPr>
              <w:spacing w:after="0"/>
              <w:ind w:left="889"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Jewish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68): Agree (5.9%), Don’t know (50%), Disagree (44.1%);</w:t>
            </w:r>
          </w:p>
          <w:p w14:paraId="6F452E9C" w14:textId="5EE10C3A" w:rsidR="00104B93" w:rsidRDefault="00F316EB" w:rsidP="00B54846">
            <w:pPr>
              <w:spacing w:after="0"/>
              <w:ind w:left="889"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rotestant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90): Agree (16.7%), Don’t know (33.3%), Disagree (50%);</w:t>
            </w:r>
          </w:p>
          <w:p w14:paraId="77561952" w14:textId="77777777" w:rsidR="00B54846" w:rsidRDefault="00F316EB" w:rsidP="00104B93">
            <w:pPr>
              <w:spacing w:after="0"/>
              <w:ind w:left="748"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Most alcoholics drink because they want to:</w:t>
            </w:r>
          </w:p>
          <w:p w14:paraId="0FE7537A" w14:textId="77777777" w:rsidR="00B54846" w:rsidRDefault="00F316EB" w:rsidP="00B54846">
            <w:pPr>
              <w:spacing w:after="0"/>
              <w:ind w:left="889"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Jewish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68): Agree (17.6%), Don’t know (45.6%), Disagree (36.8%);</w:t>
            </w:r>
          </w:p>
          <w:p w14:paraId="451E8ADB" w14:textId="20E86E97" w:rsidR="00104B93" w:rsidRDefault="00F316EB" w:rsidP="00B54846">
            <w:pPr>
              <w:spacing w:after="0"/>
              <w:ind w:left="889"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rotestant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88): Agree (39.8%), Don’t know (18.2%), Disagree (42%);</w:t>
            </w:r>
          </w:p>
          <w:p w14:paraId="2A315000" w14:textId="77777777" w:rsidR="00B54846" w:rsidRDefault="00F316EB" w:rsidP="00104B93">
            <w:pPr>
              <w:spacing w:after="0"/>
              <w:ind w:left="748"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Alcoholics are morally weak individuals:</w:t>
            </w:r>
          </w:p>
          <w:p w14:paraId="5078D158" w14:textId="77777777" w:rsidR="00B54846" w:rsidRDefault="00F316EB" w:rsidP="00B54846">
            <w:pPr>
              <w:spacing w:after="0"/>
              <w:ind w:left="889"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Jewish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69): Agree (14.5%), Don’t know (37.7%), Disagree (47.8%);</w:t>
            </w:r>
          </w:p>
          <w:p w14:paraId="5A304C2D" w14:textId="01FFE174" w:rsidR="00104B93" w:rsidRDefault="00F316EB" w:rsidP="00B54846">
            <w:pPr>
              <w:spacing w:after="0"/>
              <w:ind w:left="889"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rotestant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90): Agree (7.8%), Don’t know (20%), Disagree (72.2%);</w:t>
            </w:r>
          </w:p>
          <w:p w14:paraId="6D170A7D" w14:textId="77777777" w:rsidR="004A7126" w:rsidRDefault="00F316EB" w:rsidP="00104B93">
            <w:pPr>
              <w:spacing w:after="0"/>
              <w:ind w:left="748"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Alcoholism is an illness:</w:t>
            </w:r>
          </w:p>
          <w:p w14:paraId="1988AD4B" w14:textId="77777777" w:rsidR="004A7126" w:rsidRDefault="00F316EB" w:rsidP="004A7126">
            <w:pPr>
              <w:spacing w:after="0"/>
              <w:ind w:left="889"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Jewish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69): Agree (68.1%), Don’t know (20.3%), Disagree (11.6%);</w:t>
            </w:r>
          </w:p>
          <w:p w14:paraId="27257EA0" w14:textId="49E60CDF" w:rsidR="00104B93" w:rsidRDefault="00F316EB" w:rsidP="004A7126">
            <w:pPr>
              <w:spacing w:after="0"/>
              <w:ind w:left="889"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lastRenderedPageBreak/>
              <w:t>Protestant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90): Agree (70%), Don’t know (18.9%), Disagree (11.1%);</w:t>
            </w:r>
          </w:p>
          <w:p w14:paraId="02ACB185" w14:textId="77777777" w:rsidR="004A7126" w:rsidRDefault="00F316EB" w:rsidP="00104B93">
            <w:pPr>
              <w:spacing w:after="0"/>
              <w:ind w:left="748"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To recover, alcoholics have to quit forever:</w:t>
            </w:r>
          </w:p>
          <w:p w14:paraId="1540C68B" w14:textId="77777777" w:rsidR="004A7126" w:rsidRDefault="00F316EB" w:rsidP="004A7126">
            <w:pPr>
              <w:spacing w:after="0"/>
              <w:ind w:left="889"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Jewish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69): Agree (58%), Don’t know (30.4%), Disagree (11.6%);</w:t>
            </w:r>
          </w:p>
          <w:p w14:paraId="717F7549" w14:textId="4292CFF5" w:rsidR="00F316EB" w:rsidRPr="00EA045D" w:rsidRDefault="00F316EB" w:rsidP="004A7126">
            <w:pPr>
              <w:spacing w:after="0"/>
              <w:ind w:left="889"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rotestant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89): Agree (55.1%), Don’t know (28.1%), Disagree (16.9%);</w:t>
            </w:r>
          </w:p>
          <w:p w14:paraId="5B351631" w14:textId="77777777" w:rsidR="004A7126" w:rsidRDefault="00F316EB" w:rsidP="00F316EB">
            <w:pPr>
              <w:spacing w:after="0"/>
              <w:ind w:left="600" w:hanging="280"/>
              <w:contextualSpacing/>
              <w:rPr>
                <w:rFonts w:ascii="Times New Roman" w:eastAsia="Times New Roman" w:hAnsi="Times New Roman" w:cs="Times New Roman"/>
                <w:sz w:val="24"/>
                <w:szCs w:val="24"/>
                <w:highlight w:val="white"/>
              </w:rPr>
            </w:pPr>
            <w:r w:rsidRPr="0042392A">
              <w:rPr>
                <w:rFonts w:ascii="Times New Roman" w:eastAsia="Times New Roman" w:hAnsi="Times New Roman" w:cs="Times New Roman"/>
                <w:b/>
                <w:bCs/>
                <w:sz w:val="24"/>
                <w:szCs w:val="24"/>
                <w:highlight w:val="white"/>
              </w:rPr>
              <w:t>Attitudes towards alcohol usage</w:t>
            </w:r>
            <w:r w:rsidRPr="00EA045D">
              <w:rPr>
                <w:rFonts w:ascii="Times New Roman" w:eastAsia="Times New Roman" w:hAnsi="Times New Roman" w:cs="Times New Roman"/>
                <w:sz w:val="24"/>
                <w:szCs w:val="24"/>
                <w:highlight w:val="white"/>
              </w:rPr>
              <w:t xml:space="preserve"> (</w:t>
            </w:r>
            <w:r w:rsidRPr="00A8085C">
              <w:rPr>
                <w:rFonts w:ascii="Times New Roman" w:eastAsia="Times New Roman" w:hAnsi="Times New Roman" w:cs="Times New Roman"/>
                <w:sz w:val="24"/>
                <w:szCs w:val="24"/>
              </w:rPr>
              <w:t>drinking to cheer up when low, drinking to relax when stressed, drinking on social occasions,</w:t>
            </w:r>
            <w:r>
              <w:rPr>
                <w:rFonts w:ascii="Times New Roman" w:eastAsia="Times New Roman" w:hAnsi="Times New Roman" w:cs="Times New Roman"/>
                <w:sz w:val="24"/>
                <w:szCs w:val="24"/>
              </w:rPr>
              <w:t xml:space="preserve"> </w:t>
            </w:r>
            <w:r w:rsidRPr="00A8085C">
              <w:rPr>
                <w:rFonts w:ascii="Times New Roman" w:eastAsia="Times New Roman" w:hAnsi="Times New Roman" w:cs="Times New Roman"/>
                <w:sz w:val="24"/>
                <w:szCs w:val="24"/>
              </w:rPr>
              <w:t>going to the pub,</w:t>
            </w:r>
            <w:r>
              <w:rPr>
                <w:rFonts w:ascii="Times New Roman" w:eastAsia="Times New Roman" w:hAnsi="Times New Roman" w:cs="Times New Roman"/>
                <w:sz w:val="24"/>
                <w:szCs w:val="24"/>
              </w:rPr>
              <w:t xml:space="preserve"> </w:t>
            </w:r>
            <w:r w:rsidRPr="00A8085C">
              <w:rPr>
                <w:rFonts w:ascii="Times New Roman" w:eastAsia="Times New Roman" w:hAnsi="Times New Roman" w:cs="Times New Roman"/>
                <w:sz w:val="24"/>
                <w:szCs w:val="24"/>
              </w:rPr>
              <w:t>and being slightly intoxicated</w:t>
            </w:r>
            <w:r>
              <w:rPr>
                <w:rFonts w:ascii="Times New Roman" w:eastAsia="Times New Roman" w:hAnsi="Times New Roman" w:cs="Times New Roman"/>
                <w:sz w:val="24"/>
                <w:szCs w:val="24"/>
              </w:rPr>
              <w:t xml:space="preserve">; regarding others and self; </w:t>
            </w:r>
            <w:r w:rsidRPr="00EA045D">
              <w:rPr>
                <w:rFonts w:ascii="Times New Roman" w:eastAsia="Times New Roman" w:hAnsi="Times New Roman" w:cs="Times New Roman"/>
                <w:sz w:val="24"/>
                <w:szCs w:val="24"/>
                <w:highlight w:val="white"/>
              </w:rPr>
              <w:t xml:space="preserve">0: </w:t>
            </w:r>
            <w:r w:rsidRPr="00EA045D">
              <w:rPr>
                <w:rFonts w:ascii="Times New Roman" w:eastAsia="Times New Roman" w:hAnsi="Times New Roman" w:cs="Times New Roman"/>
                <w:i/>
                <w:sz w:val="24"/>
                <w:szCs w:val="24"/>
                <w:highlight w:val="white"/>
              </w:rPr>
              <w:t>no</w:t>
            </w:r>
            <w:r w:rsidRPr="00EA045D">
              <w:rPr>
                <w:rFonts w:ascii="Times New Roman" w:eastAsia="Times New Roman" w:hAnsi="Times New Roman" w:cs="Times New Roman"/>
                <w:sz w:val="24"/>
                <w:szCs w:val="24"/>
                <w:highlight w:val="white"/>
              </w:rPr>
              <w:t xml:space="preserve">, 1: </w:t>
            </w:r>
            <w:r w:rsidRPr="00EA045D">
              <w:rPr>
                <w:rFonts w:ascii="Times New Roman" w:eastAsia="Times New Roman" w:hAnsi="Times New Roman" w:cs="Times New Roman"/>
                <w:i/>
                <w:sz w:val="24"/>
                <w:szCs w:val="24"/>
                <w:highlight w:val="white"/>
              </w:rPr>
              <w:t>sometimes</w:t>
            </w:r>
            <w:r w:rsidRPr="00EA045D">
              <w:rPr>
                <w:rFonts w:ascii="Times New Roman" w:eastAsia="Times New Roman" w:hAnsi="Times New Roman" w:cs="Times New Roman"/>
                <w:sz w:val="24"/>
                <w:szCs w:val="24"/>
                <w:highlight w:val="white"/>
              </w:rPr>
              <w:t>, 2:</w:t>
            </w:r>
            <w:r w:rsidRPr="00EA045D">
              <w:rPr>
                <w:rFonts w:ascii="Times New Roman" w:eastAsia="Times New Roman" w:hAnsi="Times New Roman" w:cs="Times New Roman"/>
                <w:i/>
                <w:sz w:val="24"/>
                <w:szCs w:val="24"/>
                <w:highlight w:val="white"/>
              </w:rPr>
              <w:t xml:space="preserve"> yes</w:t>
            </w:r>
            <w:r w:rsidRPr="00EA045D">
              <w:rPr>
                <w:rFonts w:ascii="Times New Roman" w:eastAsia="Times New Roman" w:hAnsi="Times New Roman" w:cs="Times New Roman"/>
                <w:sz w:val="24"/>
                <w:szCs w:val="24"/>
                <w:highlight w:val="white"/>
              </w:rPr>
              <w:t>; range = 0-30):</w:t>
            </w:r>
          </w:p>
          <w:p w14:paraId="34596BD1" w14:textId="77777777" w:rsidR="004A7126" w:rsidRDefault="00F316EB" w:rsidP="004A7126">
            <w:pPr>
              <w:spacing w:after="0"/>
              <w:ind w:left="889" w:hanging="2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All items: Jewish man = 20.17 (5.35), Jewish woman = 18.66 (5.93), Protestant man = 24.47 (4.81), Protestant woman = 22.74 (6.12);</w:t>
            </w:r>
          </w:p>
          <w:p w14:paraId="41C36968" w14:textId="660DA3FF" w:rsidR="00F316EB" w:rsidRPr="00EA045D" w:rsidRDefault="00F316EB" w:rsidP="004A7126">
            <w:pPr>
              <w:spacing w:after="0"/>
              <w:ind w:left="889" w:hanging="280"/>
              <w:contextualSpacing/>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f these reasons could happen for themselves and belief they would drink for this reason (</w:t>
            </w:r>
            <w:r w:rsidRPr="00EA045D">
              <w:rPr>
                <w:rFonts w:ascii="Times New Roman" w:eastAsia="Times New Roman" w:hAnsi="Times New Roman" w:cs="Times New Roman"/>
                <w:sz w:val="24"/>
                <w:szCs w:val="24"/>
                <w:highlight w:val="white"/>
              </w:rPr>
              <w:t>self-items</w:t>
            </w:r>
            <w:r>
              <w:rPr>
                <w:rFonts w:ascii="Times New Roman" w:eastAsia="Times New Roman" w:hAnsi="Times New Roman" w:cs="Times New Roman"/>
                <w:sz w:val="24"/>
                <w:szCs w:val="24"/>
                <w:highlight w:val="white"/>
              </w:rPr>
              <w:t>)</w:t>
            </w:r>
            <w:r w:rsidRPr="00EA045D">
              <w:rPr>
                <w:rFonts w:ascii="Times New Roman" w:eastAsia="Times New Roman" w:hAnsi="Times New Roman" w:cs="Times New Roman"/>
                <w:sz w:val="24"/>
                <w:szCs w:val="24"/>
                <w:highlight w:val="white"/>
              </w:rPr>
              <w:t>: Jewish man = 6.04 (2.24), Jewish woman = 5.25 (2.58), Protestant man = 7.89 (2.05), Protestant woman = 6.77 (2.79)</w:t>
            </w:r>
          </w:p>
          <w:p w14:paraId="4CAFBF01" w14:textId="7C537ED4" w:rsidR="0042392A" w:rsidRDefault="00F316EB" w:rsidP="00F316EB">
            <w:pPr>
              <w:spacing w:after="0"/>
              <w:ind w:left="600" w:hanging="2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R/S: </w:t>
            </w:r>
            <w:r w:rsidRPr="0042392A">
              <w:rPr>
                <w:rFonts w:ascii="Times New Roman" w:eastAsia="Times New Roman" w:hAnsi="Times New Roman" w:cs="Times New Roman"/>
                <w:b/>
                <w:bCs/>
                <w:sz w:val="24"/>
                <w:szCs w:val="24"/>
                <w:highlight w:val="white"/>
              </w:rPr>
              <w:t>Religiosity</w:t>
            </w:r>
            <w:r w:rsidRPr="00EA045D">
              <w:rPr>
                <w:rFonts w:ascii="Times New Roman" w:eastAsia="Times New Roman" w:hAnsi="Times New Roman" w:cs="Times New Roman"/>
                <w:sz w:val="24"/>
                <w:szCs w:val="24"/>
                <w:highlight w:val="white"/>
              </w:rPr>
              <w:t xml:space="preserve"> </w:t>
            </w:r>
            <w:r w:rsidR="009A42F3">
              <w:rPr>
                <w:rFonts w:ascii="Times New Roman" w:eastAsia="Times New Roman" w:hAnsi="Times New Roman" w:cs="Times New Roman"/>
                <w:sz w:val="24"/>
                <w:szCs w:val="24"/>
                <w:highlight w:val="white"/>
              </w:rPr>
              <w:fldChar w:fldCharType="begin" w:fldLock="1"/>
            </w:r>
            <w:r w:rsidR="00B067BD">
              <w:rPr>
                <w:rFonts w:ascii="Times New Roman" w:eastAsia="Times New Roman" w:hAnsi="Times New Roman" w:cs="Times New Roman"/>
                <w:sz w:val="24"/>
                <w:szCs w:val="24"/>
                <w:highlight w:val="white"/>
              </w:rPr>
              <w:instrText>ADDIN CSL_CITATION {"citationItems":[{"id":"ITEM-1","itemData":{"DOI":"10.1016/S0191-8869(01)00011-3","ISSN":"01918869","abstract":"Are women more religious than men? Four religious-cultural groups in the UK were examined, using a short measure of religious activity developed to enable measurement comparable between different religious groups. Gender differences were examined among volunteers who were self-defined as Christian (n = 230), Hindu (n = 56), Jewish (n = 157) and Muslim (n = 87). Women (n = 302) described themselves as significantly less religiously active than did men (n = 226), but this effect was confined to the non-Christian groups. It is suggested that the general conclusion that women are more religious than men is culture-specific, and contingent on the measurement method used. © 2001 Elsevier Science Ltd. All rights reserved.","author":[{"dropping-particle":"","family":"Loewenthal","given":"Kate M","non-dropping-particle":"","parse-names":false,"suffix":""},{"dropping-particle":"","family":"MacLeod","given":"Andrew K.","non-dropping-particle":"","parse-names":false,"suffix":""},{"dropping-particle":"","family":"Cinnirella","given":"Marco","non-dropping-particle":"","parse-names":false,"suffix":""}],"container-title":"Personality and Individual Differences","id":"ITEM-1","issue":"1","issued":{"date-parts":[["2002","1","5"]]},"page":"133-139","title":"Are women more religious than men? Gender differences in religious activity among different religious groups in the UK","type":"article-journal","volume":"32"},"suffix":"; engagement in religious behaviour; 0: never; 4: daily; range = 0-12","uris":["http://www.mendeley.com/documents/?uuid=af2a38d6-2184-3077-ba80-367ad0b53e66"]}],"mendeley":{"formattedCitation":"(Loewenthal, MacLeod, &amp; Cinnirella, 2002; engagement in religious behaviour; 0: never; 4: daily; range = 0-12)","plainTextFormattedCitation":"(Loewenthal, MacLeod, &amp; Cinnirella, 2002; engagement in religious behaviour; 0: never; 4: daily; range = 0-12)","previouslyFormattedCitation":"(Loewenthal, MacLeod, &amp; Cinnirella, 2002; engagement in religious behaviour; 0: never; 4: daily; range = 0-12)"},"properties":{"noteIndex":0},"schema":"https://github.com/citation-style-language/schema/raw/master/csl-citation.json"}</w:instrText>
            </w:r>
            <w:r w:rsidR="009A42F3">
              <w:rPr>
                <w:rFonts w:ascii="Times New Roman" w:eastAsia="Times New Roman" w:hAnsi="Times New Roman" w:cs="Times New Roman"/>
                <w:sz w:val="24"/>
                <w:szCs w:val="24"/>
                <w:highlight w:val="white"/>
              </w:rPr>
              <w:fldChar w:fldCharType="separate"/>
            </w:r>
            <w:r w:rsidR="009A42F3" w:rsidRPr="009A42F3">
              <w:rPr>
                <w:rFonts w:ascii="Times New Roman" w:eastAsia="Times New Roman" w:hAnsi="Times New Roman" w:cs="Times New Roman"/>
                <w:noProof/>
                <w:sz w:val="24"/>
                <w:szCs w:val="24"/>
                <w:highlight w:val="white"/>
              </w:rPr>
              <w:t xml:space="preserve">(Loewenthal, MacLeod, &amp; Cinnirella, 2002; engagement in religious behaviour; 0: </w:t>
            </w:r>
            <w:r w:rsidR="009A42F3" w:rsidRPr="008B0F07">
              <w:rPr>
                <w:rFonts w:ascii="Times New Roman" w:eastAsia="Times New Roman" w:hAnsi="Times New Roman" w:cs="Times New Roman"/>
                <w:i/>
                <w:iCs/>
                <w:noProof/>
                <w:sz w:val="24"/>
                <w:szCs w:val="24"/>
                <w:highlight w:val="white"/>
              </w:rPr>
              <w:t>never</w:t>
            </w:r>
            <w:r w:rsidR="009A42F3" w:rsidRPr="009A42F3">
              <w:rPr>
                <w:rFonts w:ascii="Times New Roman" w:eastAsia="Times New Roman" w:hAnsi="Times New Roman" w:cs="Times New Roman"/>
                <w:noProof/>
                <w:sz w:val="24"/>
                <w:szCs w:val="24"/>
                <w:highlight w:val="white"/>
              </w:rPr>
              <w:t xml:space="preserve">; 4: </w:t>
            </w:r>
            <w:r w:rsidR="009A42F3" w:rsidRPr="008B0F07">
              <w:rPr>
                <w:rFonts w:ascii="Times New Roman" w:eastAsia="Times New Roman" w:hAnsi="Times New Roman" w:cs="Times New Roman"/>
                <w:i/>
                <w:iCs/>
                <w:noProof/>
                <w:sz w:val="24"/>
                <w:szCs w:val="24"/>
                <w:highlight w:val="white"/>
              </w:rPr>
              <w:t>daily</w:t>
            </w:r>
            <w:r w:rsidR="009A42F3" w:rsidRPr="009A42F3">
              <w:rPr>
                <w:rFonts w:ascii="Times New Roman" w:eastAsia="Times New Roman" w:hAnsi="Times New Roman" w:cs="Times New Roman"/>
                <w:noProof/>
                <w:sz w:val="24"/>
                <w:szCs w:val="24"/>
                <w:highlight w:val="white"/>
              </w:rPr>
              <w:t>; range = 0-12)</w:t>
            </w:r>
            <w:r w:rsidR="009A42F3">
              <w:rPr>
                <w:rFonts w:ascii="Times New Roman" w:eastAsia="Times New Roman" w:hAnsi="Times New Roman" w:cs="Times New Roman"/>
                <w:sz w:val="24"/>
                <w:szCs w:val="24"/>
                <w:highlight w:val="white"/>
              </w:rPr>
              <w:fldChar w:fldCharType="end"/>
            </w:r>
            <w:r w:rsidRPr="00EA045D">
              <w:rPr>
                <w:rFonts w:ascii="Times New Roman" w:eastAsia="Times New Roman" w:hAnsi="Times New Roman" w:cs="Times New Roman"/>
                <w:sz w:val="24"/>
                <w:szCs w:val="24"/>
                <w:highlight w:val="white"/>
              </w:rPr>
              <w:t>: NR;</w:t>
            </w:r>
          </w:p>
          <w:p w14:paraId="00AF863D" w14:textId="75D6CE28" w:rsidR="00F316EB" w:rsidRPr="0042392A" w:rsidRDefault="00F316EB" w:rsidP="0042392A">
            <w:pPr>
              <w:spacing w:after="0"/>
              <w:ind w:left="748" w:hanging="280"/>
              <w:contextualSpacing/>
              <w:rPr>
                <w:rFonts w:ascii="Times New Roman" w:eastAsia="Times New Roman" w:hAnsi="Times New Roman" w:cs="Times New Roman"/>
                <w:b/>
                <w:bCs/>
                <w:sz w:val="24"/>
                <w:szCs w:val="24"/>
                <w:highlight w:val="white"/>
              </w:rPr>
            </w:pPr>
            <w:r w:rsidRPr="0042392A">
              <w:rPr>
                <w:rFonts w:ascii="Times New Roman" w:eastAsia="Times New Roman" w:hAnsi="Times New Roman" w:cs="Times New Roman"/>
                <w:b/>
                <w:bCs/>
                <w:sz w:val="24"/>
                <w:szCs w:val="24"/>
                <w:highlight w:val="white"/>
              </w:rPr>
              <w:t>Religious affiliation</w:t>
            </w:r>
          </w:p>
        </w:tc>
        <w:tc>
          <w:tcPr>
            <w:tcW w:w="4028" w:type="dxa"/>
            <w:tcBorders>
              <w:top w:val="nil"/>
              <w:left w:val="nil"/>
              <w:bottom w:val="nil"/>
              <w:right w:val="nil"/>
            </w:tcBorders>
            <w:shd w:val="clear" w:color="auto" w:fill="auto"/>
            <w:tcMar>
              <w:top w:w="100" w:type="dxa"/>
              <w:left w:w="100" w:type="dxa"/>
              <w:bottom w:w="100" w:type="dxa"/>
              <w:right w:w="100" w:type="dxa"/>
            </w:tcMar>
          </w:tcPr>
          <w:p w14:paraId="2641E406" w14:textId="5AA5F7B7" w:rsidR="0097177F" w:rsidRDefault="00F316EB" w:rsidP="0097177F">
            <w:pPr>
              <w:spacing w:after="0"/>
              <w:ind w:left="327" w:hanging="142"/>
              <w:contextualSpacing/>
              <w:rPr>
                <w:rFonts w:ascii="Times New Roman" w:eastAsia="Gungsuh" w:hAnsi="Times New Roman" w:cs="Times New Roman"/>
                <w:sz w:val="24"/>
                <w:szCs w:val="24"/>
                <w:highlight w:val="white"/>
              </w:rPr>
            </w:pPr>
            <w:r w:rsidRPr="0042392A">
              <w:rPr>
                <w:rFonts w:ascii="Times New Roman" w:eastAsia="Gungsuh" w:hAnsi="Times New Roman" w:cs="Times New Roman"/>
                <w:b/>
                <w:bCs/>
                <w:sz w:val="24"/>
                <w:szCs w:val="24"/>
                <w:highlight w:val="white"/>
              </w:rPr>
              <w:lastRenderedPageBreak/>
              <w:t>ANOVA</w:t>
            </w:r>
            <w:r w:rsidRPr="00EA045D">
              <w:rPr>
                <w:rFonts w:ascii="Times New Roman" w:eastAsia="Gungsuh" w:hAnsi="Times New Roman" w:cs="Times New Roman"/>
                <w:sz w:val="24"/>
                <w:szCs w:val="24"/>
                <w:highlight w:val="white"/>
              </w:rPr>
              <w:t xml:space="preserve"> for attitudes, with age, depression, anxiety, and religiosity as covariates, including gender and</w:t>
            </w:r>
            <w:r w:rsidR="00351802">
              <w:rPr>
                <w:rFonts w:ascii="Times New Roman" w:eastAsia="Gungsuh" w:hAnsi="Times New Roman" w:cs="Times New Roman"/>
                <w:sz w:val="24"/>
                <w:szCs w:val="24"/>
                <w:highlight w:val="white"/>
              </w:rPr>
              <w:t xml:space="preserve"> (</w:t>
            </w:r>
            <w:r w:rsidR="00351802">
              <w:rPr>
                <w:rFonts w:ascii="Times New Roman" w:eastAsia="Gungsuh" w:hAnsi="Times New Roman" w:cs="Times New Roman"/>
                <w:i/>
                <w:iCs/>
                <w:sz w:val="24"/>
                <w:szCs w:val="24"/>
                <w:highlight w:val="white"/>
              </w:rPr>
              <w:t>F</w:t>
            </w:r>
            <w:r w:rsidR="00351802">
              <w:rPr>
                <w:rFonts w:ascii="Times New Roman" w:eastAsia="Gungsuh" w:hAnsi="Times New Roman" w:cs="Times New Roman"/>
                <w:sz w:val="24"/>
                <w:szCs w:val="24"/>
                <w:highlight w:val="white"/>
              </w:rPr>
              <w:t>)</w:t>
            </w:r>
            <w:r w:rsidRPr="00EA045D">
              <w:rPr>
                <w:rFonts w:ascii="Times New Roman" w:eastAsia="Gungsuh" w:hAnsi="Times New Roman" w:cs="Times New Roman"/>
                <w:sz w:val="24"/>
                <w:szCs w:val="24"/>
                <w:highlight w:val="white"/>
              </w:rPr>
              <w:t>:</w:t>
            </w:r>
          </w:p>
          <w:p w14:paraId="1E719725" w14:textId="77777777" w:rsidR="00A70E64" w:rsidRDefault="00F316EB" w:rsidP="0097177F">
            <w:pPr>
              <w:spacing w:after="0"/>
              <w:ind w:left="468" w:hanging="142"/>
              <w:contextualSpacing/>
              <w:rPr>
                <w:rFonts w:ascii="Times New Roman" w:eastAsia="Gungsuh" w:hAnsi="Times New Roman" w:cs="Times New Roman"/>
                <w:sz w:val="24"/>
                <w:szCs w:val="24"/>
                <w:highlight w:val="white"/>
              </w:rPr>
            </w:pPr>
            <w:r w:rsidRPr="00EA045D">
              <w:rPr>
                <w:rFonts w:ascii="Times New Roman" w:eastAsia="Gungsuh" w:hAnsi="Times New Roman" w:cs="Times New Roman"/>
                <w:sz w:val="24"/>
                <w:szCs w:val="24"/>
                <w:highlight w:val="white"/>
              </w:rPr>
              <w:t>Affiliation: Biphasic Alcohol Effects Scale:</w:t>
            </w:r>
          </w:p>
          <w:p w14:paraId="2CEE9452" w14:textId="77777777" w:rsidR="00A70E64" w:rsidRDefault="00A70E64" w:rsidP="00A70E64">
            <w:pPr>
              <w:spacing w:after="0"/>
              <w:ind w:left="610" w:hanging="142"/>
              <w:contextualSpacing/>
              <w:rPr>
                <w:rFonts w:ascii="Times New Roman" w:eastAsia="Gungsuh" w:hAnsi="Times New Roman" w:cs="Times New Roman"/>
                <w:sz w:val="24"/>
                <w:szCs w:val="24"/>
                <w:highlight w:val="white"/>
              </w:rPr>
            </w:pPr>
            <w:r>
              <w:rPr>
                <w:rFonts w:ascii="Times New Roman" w:eastAsia="Gungsuh" w:hAnsi="Times New Roman" w:cs="Times New Roman"/>
                <w:sz w:val="24"/>
                <w:szCs w:val="24"/>
                <w:highlight w:val="white"/>
              </w:rPr>
              <w:t>S</w:t>
            </w:r>
            <w:r w:rsidR="00F316EB" w:rsidRPr="00EA045D">
              <w:rPr>
                <w:rFonts w:ascii="Times New Roman" w:eastAsia="Gungsuh" w:hAnsi="Times New Roman" w:cs="Times New Roman"/>
                <w:sz w:val="24"/>
                <w:szCs w:val="24"/>
                <w:highlight w:val="white"/>
              </w:rPr>
              <w:t>timulant effects = 5.29*: Protestant &gt; Jewish*;</w:t>
            </w:r>
          </w:p>
          <w:p w14:paraId="66644807" w14:textId="77777777" w:rsidR="00A70E64" w:rsidRDefault="00A70E64" w:rsidP="00A70E64">
            <w:pPr>
              <w:spacing w:after="0"/>
              <w:ind w:left="610" w:hanging="142"/>
              <w:contextualSpacing/>
              <w:rPr>
                <w:rFonts w:ascii="Times New Roman" w:eastAsia="Gungsuh" w:hAnsi="Times New Roman" w:cs="Times New Roman"/>
                <w:sz w:val="24"/>
                <w:szCs w:val="24"/>
                <w:highlight w:val="white"/>
              </w:rPr>
            </w:pPr>
            <w:r>
              <w:rPr>
                <w:rFonts w:ascii="Times New Roman" w:eastAsia="Gungsuh" w:hAnsi="Times New Roman" w:cs="Times New Roman"/>
                <w:sz w:val="24"/>
                <w:szCs w:val="24"/>
                <w:highlight w:val="white"/>
              </w:rPr>
              <w:t>S</w:t>
            </w:r>
            <w:r w:rsidR="00F316EB" w:rsidRPr="00EA045D">
              <w:rPr>
                <w:rFonts w:ascii="Times New Roman" w:eastAsia="Gungsuh" w:hAnsi="Times New Roman" w:cs="Times New Roman"/>
                <w:sz w:val="24"/>
                <w:szCs w:val="24"/>
                <w:highlight w:val="white"/>
              </w:rPr>
              <w:t>edative effects = NR (ns);</w:t>
            </w:r>
          </w:p>
          <w:p w14:paraId="38D1C45E" w14:textId="77777777" w:rsidR="00413FB4" w:rsidRDefault="00F316EB" w:rsidP="00413FB4">
            <w:pPr>
              <w:spacing w:after="0"/>
              <w:ind w:left="752" w:hanging="284"/>
              <w:contextualSpacing/>
              <w:rPr>
                <w:rFonts w:ascii="Times New Roman" w:eastAsia="Gungsuh" w:hAnsi="Times New Roman" w:cs="Times New Roman"/>
                <w:sz w:val="24"/>
                <w:szCs w:val="24"/>
                <w:highlight w:val="white"/>
              </w:rPr>
            </w:pPr>
            <w:r w:rsidRPr="00EA045D">
              <w:rPr>
                <w:rFonts w:ascii="Times New Roman" w:eastAsia="Gungsuh" w:hAnsi="Times New Roman" w:cs="Times New Roman"/>
                <w:sz w:val="24"/>
                <w:szCs w:val="24"/>
                <w:highlight w:val="white"/>
              </w:rPr>
              <w:t>Attitudes to alcohol use: all items = 29.25***: Jewish &lt; Protestant*;</w:t>
            </w:r>
          </w:p>
          <w:p w14:paraId="68BD8243" w14:textId="69CB56E7" w:rsidR="00F316EB" w:rsidRPr="00EA045D" w:rsidRDefault="00F316EB" w:rsidP="00413FB4">
            <w:pPr>
              <w:spacing w:after="0"/>
              <w:ind w:left="752" w:hanging="142"/>
              <w:contextualSpacing/>
              <w:rPr>
                <w:rFonts w:ascii="Times New Roman" w:eastAsia="Times New Roman" w:hAnsi="Times New Roman" w:cs="Times New Roman"/>
                <w:sz w:val="24"/>
                <w:szCs w:val="24"/>
                <w:highlight w:val="white"/>
              </w:rPr>
            </w:pPr>
            <w:r w:rsidRPr="00EA045D">
              <w:rPr>
                <w:rFonts w:ascii="Times New Roman" w:eastAsia="Gungsuh" w:hAnsi="Times New Roman" w:cs="Times New Roman"/>
                <w:sz w:val="24"/>
                <w:szCs w:val="24"/>
                <w:highlight w:val="white"/>
              </w:rPr>
              <w:t xml:space="preserve">self-items = 20.53***: Jewish women &lt; Protestant men and women*, Jewish men &lt; Protestant men*, Jewish men </w:t>
            </w:r>
            <w:r w:rsidRPr="00EA045D">
              <w:rPr>
                <w:rFonts w:ascii="Cambria Math" w:eastAsia="Gungsuh" w:hAnsi="Cambria Math" w:cs="Cambria Math"/>
                <w:sz w:val="24"/>
                <w:szCs w:val="24"/>
                <w:highlight w:val="white"/>
              </w:rPr>
              <w:t>≅</w:t>
            </w:r>
            <w:r w:rsidRPr="00EA045D">
              <w:rPr>
                <w:rFonts w:ascii="Times New Roman" w:eastAsia="Gungsuh" w:hAnsi="Times New Roman" w:cs="Times New Roman"/>
                <w:sz w:val="24"/>
                <w:szCs w:val="24"/>
                <w:highlight w:val="white"/>
              </w:rPr>
              <w:t xml:space="preserve"> Protestant women;</w:t>
            </w:r>
          </w:p>
          <w:p w14:paraId="2A78A327" w14:textId="29A6D8EE" w:rsidR="00B9000E" w:rsidRDefault="00F316EB" w:rsidP="00B9000E">
            <w:pPr>
              <w:spacing w:after="0"/>
              <w:ind w:left="327" w:hanging="142"/>
              <w:contextualSpacing/>
              <w:rPr>
                <w:rFonts w:ascii="Times New Roman" w:eastAsia="Times New Roman" w:hAnsi="Times New Roman" w:cs="Times New Roman"/>
                <w:sz w:val="24"/>
                <w:szCs w:val="24"/>
                <w:highlight w:val="white"/>
              </w:rPr>
            </w:pPr>
            <w:r w:rsidRPr="0042392A">
              <w:rPr>
                <w:rFonts w:ascii="Times New Roman" w:eastAsia="Times New Roman" w:hAnsi="Times New Roman" w:cs="Times New Roman"/>
                <w:b/>
                <w:bCs/>
                <w:sz w:val="24"/>
                <w:szCs w:val="24"/>
                <w:highlight w:val="white"/>
              </w:rPr>
              <w:t>Chi-squared</w:t>
            </w:r>
            <w:r w:rsidRPr="00EA045D">
              <w:rPr>
                <w:rFonts w:ascii="Times New Roman" w:eastAsia="Times New Roman" w:hAnsi="Times New Roman" w:cs="Times New Roman"/>
                <w:sz w:val="24"/>
                <w:szCs w:val="24"/>
                <w:highlight w:val="white"/>
              </w:rPr>
              <w:t xml:space="preserve"> between Jewish and Protestant groups for response to perceptions of alcoholics and alcoholism</w:t>
            </w:r>
            <w:r w:rsidR="003D5EDD">
              <w:rPr>
                <w:rFonts w:ascii="Times New Roman" w:eastAsia="Times New Roman" w:hAnsi="Times New Roman" w:cs="Times New Roman"/>
                <w:sz w:val="24"/>
                <w:szCs w:val="24"/>
                <w:highlight w:val="white"/>
              </w:rPr>
              <w:t xml:space="preserve"> (</w:t>
            </w:r>
            <w:r w:rsidR="003D5EDD" w:rsidRPr="00EA045D">
              <w:rPr>
                <w:rFonts w:ascii="Cambria Math" w:eastAsia="Times New Roman" w:hAnsi="Cambria Math" w:cs="Cambria Math"/>
                <w:sz w:val="24"/>
                <w:szCs w:val="24"/>
              </w:rPr>
              <w:t>𝜒</w:t>
            </w:r>
            <w:r w:rsidR="003D5EDD" w:rsidRPr="00EA045D">
              <w:rPr>
                <w:rFonts w:ascii="Times New Roman" w:eastAsia="Times New Roman" w:hAnsi="Times New Roman" w:cs="Times New Roman"/>
                <w:sz w:val="24"/>
                <w:szCs w:val="24"/>
                <w:vertAlign w:val="superscript"/>
              </w:rPr>
              <w:t>2</w:t>
            </w:r>
            <w:r w:rsidR="003D5EDD">
              <w:rPr>
                <w:rFonts w:ascii="Times New Roman" w:eastAsia="Times New Roman" w:hAnsi="Times New Roman" w:cs="Times New Roman"/>
                <w:sz w:val="24"/>
                <w:szCs w:val="24"/>
                <w:highlight w:val="white"/>
              </w:rPr>
              <w:t>)</w:t>
            </w:r>
            <w:r w:rsidRPr="00EA045D">
              <w:rPr>
                <w:rFonts w:ascii="Times New Roman" w:eastAsia="Times New Roman" w:hAnsi="Times New Roman" w:cs="Times New Roman"/>
                <w:sz w:val="24"/>
                <w:szCs w:val="24"/>
                <w:highlight w:val="white"/>
              </w:rPr>
              <w:t>:</w:t>
            </w:r>
          </w:p>
          <w:p w14:paraId="44CABBEB" w14:textId="77777777" w:rsidR="00B9000E" w:rsidRDefault="00F316EB" w:rsidP="00B9000E">
            <w:pPr>
              <w:spacing w:after="0"/>
              <w:ind w:left="468"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Many alcoholics taper off and control their drinking again = 6.69*: Jewish &lt; Protestant;</w:t>
            </w:r>
          </w:p>
          <w:p w14:paraId="3A5EB82E" w14:textId="77777777" w:rsidR="00B9000E" w:rsidRDefault="00F316EB" w:rsidP="00B9000E">
            <w:pPr>
              <w:spacing w:after="0"/>
              <w:ind w:left="468"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Most alcoholics drink because they want to = 16.07***: Jewish &gt; Protestant</w:t>
            </w:r>
            <w:r w:rsidRPr="00B9000E">
              <w:rPr>
                <w:rFonts w:ascii="Times New Roman" w:eastAsia="Times New Roman" w:hAnsi="Times New Roman" w:cs="Times New Roman"/>
                <w:sz w:val="24"/>
                <w:szCs w:val="24"/>
              </w:rPr>
              <w:t xml:space="preserve"> (in text, reported as Protestant &gt; Jewish);</w:t>
            </w:r>
          </w:p>
          <w:p w14:paraId="28EE6C10" w14:textId="77777777" w:rsidR="00B9000E" w:rsidRDefault="00F316EB" w:rsidP="00B9000E">
            <w:pPr>
              <w:spacing w:after="0"/>
              <w:ind w:left="468"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Alcoholics are morally weak individuals = 9.83**: Jewish &lt; </w:t>
            </w:r>
            <w:r w:rsidRPr="00EA045D">
              <w:rPr>
                <w:rFonts w:ascii="Times New Roman" w:eastAsia="Times New Roman" w:hAnsi="Times New Roman" w:cs="Times New Roman"/>
                <w:sz w:val="24"/>
                <w:szCs w:val="24"/>
                <w:highlight w:val="white"/>
              </w:rPr>
              <w:lastRenderedPageBreak/>
              <w:t>Protestant (Protestant men &gt; protestant women: Chi-squared = 7.4*);</w:t>
            </w:r>
          </w:p>
          <w:p w14:paraId="4E37705D" w14:textId="77777777" w:rsidR="00B9000E" w:rsidRDefault="00F316EB" w:rsidP="00B9000E">
            <w:pPr>
              <w:spacing w:after="0"/>
              <w:ind w:left="468"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Alcoholism is an illness = .7 (ns);</w:t>
            </w:r>
          </w:p>
          <w:p w14:paraId="493B35B5" w14:textId="6E159D10" w:rsidR="00F316EB" w:rsidRPr="00EA045D" w:rsidRDefault="00F316EB" w:rsidP="00B9000E">
            <w:pPr>
              <w:spacing w:after="0"/>
              <w:ind w:left="468"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To recover, alcoholics have to quit forever = .87 (ns)</w:t>
            </w:r>
          </w:p>
        </w:tc>
      </w:tr>
      <w:tr w:rsidR="00503F6F" w:rsidRPr="00EA045D" w14:paraId="40FBE2B2" w14:textId="77777777" w:rsidTr="006B5D8A">
        <w:trPr>
          <w:trHeight w:val="609"/>
        </w:trPr>
        <w:tc>
          <w:tcPr>
            <w:tcW w:w="2977" w:type="dxa"/>
            <w:tcBorders>
              <w:top w:val="nil"/>
              <w:left w:val="nil"/>
              <w:bottom w:val="nil"/>
              <w:right w:val="nil"/>
            </w:tcBorders>
            <w:shd w:val="clear" w:color="auto" w:fill="auto"/>
            <w:tcMar>
              <w:top w:w="100" w:type="dxa"/>
              <w:left w:w="100" w:type="dxa"/>
              <w:bottom w:w="100" w:type="dxa"/>
              <w:right w:w="100" w:type="dxa"/>
            </w:tcMar>
          </w:tcPr>
          <w:p w14:paraId="28EEE2E0" w14:textId="34062A62" w:rsidR="00503F6F" w:rsidRPr="00F676CC" w:rsidRDefault="00503F6F" w:rsidP="00F316EB">
            <w:pPr>
              <w:spacing w:after="0"/>
              <w:ind w:left="360" w:hanging="180"/>
              <w:contextualSpacing/>
              <w:rPr>
                <w:rFonts w:ascii="Times New Roman" w:eastAsia="Times New Roman" w:hAnsi="Times New Roman" w:cs="Times New Roman"/>
                <w:sz w:val="24"/>
                <w:szCs w:val="24"/>
              </w:rPr>
            </w:pPr>
            <w:proofErr w:type="spellStart"/>
            <w:r w:rsidRPr="00E623EC">
              <w:rPr>
                <w:rFonts w:ascii="Times New Roman" w:eastAsia="Times New Roman" w:hAnsi="Times New Roman" w:cs="Times New Roman"/>
                <w:b/>
                <w:bCs/>
                <w:sz w:val="24"/>
                <w:szCs w:val="24"/>
              </w:rPr>
              <w:lastRenderedPageBreak/>
              <w:t>Lucchetti</w:t>
            </w:r>
            <w:proofErr w:type="spellEnd"/>
            <w:r w:rsidRPr="00E623EC">
              <w:rPr>
                <w:rFonts w:ascii="Times New Roman" w:eastAsia="Times New Roman" w:hAnsi="Times New Roman" w:cs="Times New Roman"/>
                <w:b/>
                <w:bCs/>
                <w:sz w:val="24"/>
                <w:szCs w:val="24"/>
              </w:rPr>
              <w:t xml:space="preserve">, et al. </w:t>
            </w:r>
            <w:r w:rsidRPr="00D033BC">
              <w:rPr>
                <w:rFonts w:ascii="Times New Roman" w:eastAsia="Times New Roman" w:hAnsi="Times New Roman" w:cs="Times New Roman"/>
                <w:b/>
                <w:bCs/>
                <w:sz w:val="24"/>
                <w:szCs w:val="24"/>
              </w:rPr>
              <w:fldChar w:fldCharType="begin" w:fldLock="1"/>
            </w:r>
            <w:r>
              <w:rPr>
                <w:rFonts w:ascii="Times New Roman" w:eastAsia="Times New Roman" w:hAnsi="Times New Roman" w:cs="Times New Roman"/>
                <w:b/>
                <w:bCs/>
                <w:sz w:val="24"/>
                <w:szCs w:val="24"/>
              </w:rPr>
              <w:instrText>ADDIN CSL_CITATION {"citationItems":[{"id":"ITEM-1","itemData":{"DOI":"10.1590/1516-4446-2012-1051","ISSN":"1516-4446","abstract":"Objective: The connection between lower alcohol use and religiousness has been extensively examined. Nevertheless, few studies have assessed how religion and religiousness influence public policies. The present study seeks to understand the influence of religious beliefs on attitudes toward alcohol use. Methods: A door-to-door, nationwide, multistage population-based survey was carried out. Self-reported religiousness, religious attendance, and attitudes toward use of alcohol policies (such as approval of public health interventions, attitudes about drinking and driving, and attitudes toward other alcohol problems and their harmful effects) were examined. Multiple logistic regression was used to control for confounders and to assess explanatory variables. Results: The sample was composed of 3,007 participants; 57.3% were female and mean age was 35.7 years. Religiousness was generally associated with more negative attitudes toward alcohol, such as limiting hours of sale (p &lt; 0.01), not having alcohol available in corner shops (p &lt; 0.01), prohibiting alcohol advertisements on TV (p &lt; 0.01), raising the legal drinking age (p &lt; 0.01), and raising taxes on alcohol (p &lt; 0.05). Higher religious attendance was associated with less alcohol problems (OR: 0.61, 95%CI 0.40-0.91, p = 0.017), and self-reported religiousness was associated with less harmful effects of drinking (OR: 0.61, 95%CI 0.43-0.88, p = 0.009). Conclusions: Those with high levels of religiousness support more restrictive alcohol policies. These findings corroborate previous studies showing that religious people consume less alcohol and have fewer alcohol-related problems. (PsycINFO Database Record (c) 2018 APA, all rights reserved)","author":[{"dropping-particle":"","family":"Lucchetti","given":"Giancarlo","non-dropping-particle":"","parse-names":false,"suffix":""},{"dropping-particle":"","family":"Koenig","given":"Harold G","non-dropping-particle":"","parse-names":false,"suffix":""},{"dropping-particle":"","family":"Pinsky","given":"Ilana","non-dropping-particle":"","parse-names":false,"suffix":""},{"dropping-particle":"","family":"Laranjeira","given":"Ronaldo","non-dropping-particle":"","parse-names":false,"suffix":""},{"dropping-particle":"","family":"Vallada","given":"Homero","non-dropping-particle":"","parse-names":false,"suffix":""}],"container-title":"Revista Brasileira de Psiquiatria","id":"ITEM-1","issue":"1","issued":{"date-parts":[["2014","1"]]},"note":"Accession Number: 2016-61630-003. PMID: 24346358 Other Journal Title: Revista ABP-APAL. Partial author list: First Author &amp;amp; Affiliation: Lucchetti, Giancarlo; Department of Medicine, Universidade Federal de Juiz de Fora (UFJF), Juiz de Fora, Brazil. Other Publishers: Elsevier Science. Release Date: 20180111. Publication Type: Journal (0100), Peer Reviewed Journal (0110). Format Covered: Electronic. Document Type: Journal Article. Language: English. Major Descriptor: Alcoholism; Drug Abuse; Religion; Spirituality. Minor Descriptor: Medical Sciences. Classification: Substance Abuse &amp;amp; Addiction (3233). Population: Human (10); Male (30); Female (40). Location: Brazil. Age Group: Adolescence (13-17 yrs) (200); Adulthood (18 yrs &amp;amp; older) (300); Young Adulthood (18-29 yrs) (320); Thirties (30-39 yrs) (340); Middle Age (40-64 yrs) (360); Aged (65 yrs &amp;amp; older) (380); Very Old (85 yrs &amp;amp; older) (390). Tests &amp;amp; Measures: Interview Measure; Brazilian Nationwide Survey; Brazilian Social Survey; Questionnaire Measure; Hispanic Americans Baseline Alcohol Survey DOI: 10.1037/t64143-000. Methodology: Empirical Study; Interview; Quantitative Study. Page Count: 7. Issue Publication Date: Jan-Mar, 2014. Publication History: Accepted Date: Jun 21, 2013; First Submitted Date: Nov 13, 2012. Copyright Statement: Associação Brasileira de Psiquiatria. 2014.","page":"4-10","publisher":"Associação Brasileira de Psiquiatria","publisher-place":"Lucchetti, Giancarlo, Rua Dona Elisa 150, apto. 153B, SP, CEP 01155-030, Sao Paulo, Brazil","title":"Religious beliefs and alcohol control policies: A Brazilian nationwide study","type":"article-journal","volume":"36"},"suppress-author":1,"uris":["http://www.mendeley.com/documents/?uuid=27f09a4b-ca4f-4027-ac60-e59e02e69e43"]}],"mendeley":{"formattedCitation":"(2014)","plainTextFormattedCitation":"(2014)","previouslyFormattedCitation":"(2014)"},"properties":{"noteIndex":0},"schema":"https://github.com/citation-style-language/schema/raw/master/csl-citation.json"}</w:instrText>
            </w:r>
            <w:r w:rsidRPr="00D033BC">
              <w:rPr>
                <w:rFonts w:ascii="Times New Roman" w:eastAsia="Times New Roman" w:hAnsi="Times New Roman" w:cs="Times New Roman"/>
                <w:b/>
                <w:bCs/>
                <w:sz w:val="24"/>
                <w:szCs w:val="24"/>
              </w:rPr>
              <w:fldChar w:fldCharType="separate"/>
            </w:r>
            <w:r w:rsidRPr="00D033BC">
              <w:rPr>
                <w:rFonts w:ascii="Times New Roman" w:eastAsia="Times New Roman" w:hAnsi="Times New Roman" w:cs="Times New Roman"/>
                <w:b/>
                <w:bCs/>
                <w:noProof/>
                <w:sz w:val="24"/>
                <w:szCs w:val="24"/>
              </w:rPr>
              <w:t>(2014)</w:t>
            </w:r>
            <w:r w:rsidRPr="00D033BC">
              <w:rPr>
                <w:rFonts w:ascii="Times New Roman" w:eastAsia="Times New Roman" w:hAnsi="Times New Roman" w:cs="Times New Roman"/>
                <w:b/>
                <w:bCs/>
                <w:sz w:val="24"/>
                <w:szCs w:val="24"/>
              </w:rPr>
              <w:fldChar w:fldCharType="end"/>
            </w:r>
            <w:r w:rsidRPr="00F676CC">
              <w:rPr>
                <w:rFonts w:ascii="Times New Roman" w:eastAsia="Times New Roman" w:hAnsi="Times New Roman" w:cs="Times New Roman"/>
                <w:sz w:val="24"/>
                <w:szCs w:val="24"/>
              </w:rPr>
              <w:t>; Brazil; in-person questionnaire;</w:t>
            </w:r>
          </w:p>
          <w:p w14:paraId="6F826B70" w14:textId="77777777" w:rsidR="00503F6F" w:rsidRPr="00EA045D" w:rsidRDefault="00503F6F" w:rsidP="00F316EB">
            <w:pPr>
              <w:spacing w:after="0"/>
              <w:ind w:left="360" w:hanging="1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i/>
                <w:sz w:val="24"/>
                <w:szCs w:val="24"/>
              </w:rPr>
              <w:t xml:space="preserve">N </w:t>
            </w:r>
            <w:r w:rsidRPr="00EA045D">
              <w:rPr>
                <w:rFonts w:ascii="Times New Roman" w:eastAsia="Times New Roman" w:hAnsi="Times New Roman" w:cs="Times New Roman"/>
                <w:sz w:val="24"/>
                <w:szCs w:val="24"/>
              </w:rPr>
              <w:t>= 3,007</w:t>
            </w:r>
            <w:r>
              <w:rPr>
                <w:rFonts w:ascii="Times New Roman" w:eastAsia="Times New Roman" w:hAnsi="Times New Roman" w:cs="Times New Roman"/>
                <w:sz w:val="24"/>
                <w:szCs w:val="24"/>
              </w:rPr>
              <w:t xml:space="preserve">: </w:t>
            </w:r>
            <w:r w:rsidRPr="00EA045D">
              <w:rPr>
                <w:rFonts w:ascii="Times New Roman" w:eastAsia="Times New Roman" w:hAnsi="Times New Roman" w:cs="Times New Roman"/>
                <w:sz w:val="24"/>
                <w:szCs w:val="24"/>
                <w:highlight w:val="white"/>
              </w:rPr>
              <w:t>Door-to-door, nationwide, multistage survey recruited participants at home;</w:t>
            </w:r>
          </w:p>
          <w:p w14:paraId="79608D23" w14:textId="77777777" w:rsidR="00503F6F" w:rsidRPr="00EA045D" w:rsidRDefault="00503F6F" w:rsidP="00F316EB">
            <w:pPr>
              <w:spacing w:after="0"/>
              <w:ind w:left="471" w:hanging="14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lastRenderedPageBreak/>
              <w:t>Adults over 18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2,346), Aged 14-17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661); men (42.7%), women (57.3%); </w:t>
            </w:r>
            <w:r w:rsidRPr="00EA045D">
              <w:rPr>
                <w:rFonts w:ascii="Times New Roman" w:eastAsia="Times New Roman" w:hAnsi="Times New Roman" w:cs="Times New Roman"/>
                <w:i/>
                <w:sz w:val="24"/>
                <w:szCs w:val="24"/>
              </w:rPr>
              <w:t>M</w:t>
            </w:r>
            <w:r w:rsidRPr="00EA045D">
              <w:rPr>
                <w:rFonts w:ascii="Times New Roman" w:eastAsia="Times New Roman" w:hAnsi="Times New Roman" w:cs="Times New Roman"/>
                <w:sz w:val="24"/>
                <w:szCs w:val="24"/>
              </w:rPr>
              <w:t>age (SD) = 35.71 (17.91); White (48.8%), Black (10.8%), Brown (37.6%), Other (2.8%);</w:t>
            </w:r>
          </w:p>
          <w:p w14:paraId="081375D3" w14:textId="77777777" w:rsidR="00503F6F" w:rsidRDefault="00503F6F" w:rsidP="00F316EB">
            <w:pPr>
              <w:spacing w:after="0"/>
              <w:ind w:left="471" w:hanging="1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rPr>
              <w:t>Catholic (67.3%), Evangelical Protestant (23.3%), Other (3.6%), None (5.8%)</w:t>
            </w:r>
          </w:p>
          <w:p w14:paraId="6D9BC7BD" w14:textId="77777777" w:rsidR="00503F6F" w:rsidRPr="00EA045D" w:rsidRDefault="00503F6F" w:rsidP="00F316EB">
            <w:pPr>
              <w:spacing w:after="0"/>
              <w:ind w:left="360" w:hanging="1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Alcohol</w:t>
            </w:r>
          </w:p>
        </w:tc>
        <w:tc>
          <w:tcPr>
            <w:tcW w:w="4890" w:type="dxa"/>
            <w:tcBorders>
              <w:top w:val="nil"/>
              <w:left w:val="nil"/>
              <w:bottom w:val="nil"/>
              <w:right w:val="nil"/>
            </w:tcBorders>
            <w:shd w:val="clear" w:color="auto" w:fill="auto"/>
            <w:tcMar>
              <w:top w:w="100" w:type="dxa"/>
              <w:left w:w="100" w:type="dxa"/>
              <w:bottom w:w="100" w:type="dxa"/>
              <w:right w:w="100" w:type="dxa"/>
            </w:tcMar>
          </w:tcPr>
          <w:p w14:paraId="0C4A7E52" w14:textId="3D800870" w:rsidR="00503F6F" w:rsidRDefault="00503F6F" w:rsidP="00F316EB">
            <w:pPr>
              <w:spacing w:after="0"/>
              <w:ind w:left="600" w:hanging="2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lastRenderedPageBreak/>
              <w:t>Attitude</w:t>
            </w:r>
            <w:r>
              <w:rPr>
                <w:rFonts w:ascii="Times New Roman" w:eastAsia="Times New Roman" w:hAnsi="Times New Roman" w:cs="Times New Roman"/>
                <w:sz w:val="24"/>
                <w:szCs w:val="24"/>
                <w:highlight w:val="white"/>
              </w:rPr>
              <w:t xml:space="preserve">: </w:t>
            </w:r>
            <w:r w:rsidRPr="00FC0FA9">
              <w:rPr>
                <w:rFonts w:ascii="Times New Roman" w:eastAsia="Times New Roman" w:hAnsi="Times New Roman" w:cs="Times New Roman"/>
                <w:b/>
                <w:bCs/>
                <w:sz w:val="24"/>
                <w:szCs w:val="24"/>
                <w:highlight w:val="white"/>
              </w:rPr>
              <w:t>Attitudes toward</w:t>
            </w:r>
            <w:r w:rsidRPr="00EA045D">
              <w:rPr>
                <w:rFonts w:ascii="Times New Roman" w:eastAsia="Times New Roman" w:hAnsi="Times New Roman" w:cs="Times New Roman"/>
                <w:sz w:val="24"/>
                <w:szCs w:val="24"/>
                <w:highlight w:val="white"/>
              </w:rPr>
              <w:t xml:space="preserve"> (Y: </w:t>
            </w:r>
            <w:r w:rsidRPr="00EA045D">
              <w:rPr>
                <w:rFonts w:ascii="Times New Roman" w:eastAsia="Times New Roman" w:hAnsi="Times New Roman" w:cs="Times New Roman"/>
                <w:i/>
                <w:sz w:val="24"/>
                <w:szCs w:val="24"/>
                <w:highlight w:val="white"/>
              </w:rPr>
              <w:t>Increase/Yes/ Agree</w:t>
            </w:r>
            <w:r w:rsidRPr="00EA045D">
              <w:rPr>
                <w:rFonts w:ascii="Times New Roman" w:eastAsia="Times New Roman" w:hAnsi="Times New Roman" w:cs="Times New Roman"/>
                <w:sz w:val="24"/>
                <w:szCs w:val="24"/>
                <w:highlight w:val="white"/>
              </w:rPr>
              <w:t xml:space="preserve">; N: </w:t>
            </w:r>
            <w:r w:rsidRPr="00EA045D">
              <w:rPr>
                <w:rFonts w:ascii="Times New Roman" w:eastAsia="Times New Roman" w:hAnsi="Times New Roman" w:cs="Times New Roman"/>
                <w:i/>
                <w:sz w:val="24"/>
                <w:szCs w:val="24"/>
                <w:highlight w:val="white"/>
              </w:rPr>
              <w:t>Decrease/Same/ No/Disagree</w:t>
            </w:r>
            <w:r w:rsidRPr="00EA045D">
              <w:rPr>
                <w:rFonts w:ascii="Times New Roman" w:eastAsia="Times New Roman" w:hAnsi="Times New Roman" w:cs="Times New Roman"/>
                <w:sz w:val="24"/>
                <w:szCs w:val="24"/>
                <w:highlight w:val="white"/>
              </w:rPr>
              <w:t>):</w:t>
            </w:r>
          </w:p>
          <w:p w14:paraId="7857F348" w14:textId="6A6308A9" w:rsidR="00503F6F" w:rsidRDefault="00503F6F" w:rsidP="00370FC2">
            <w:pPr>
              <w:spacing w:after="0"/>
              <w:ind w:left="889" w:hanging="421"/>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highlight w:val="white"/>
              </w:rPr>
              <w:t>Taxes on alcoholic beverages: Religiousness: Very important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2,374): Y (59.4%), N (40.6%); Somewhat/Not important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491): Y </w:t>
            </w:r>
            <w:r w:rsidRPr="009F626F">
              <w:rPr>
                <w:rFonts w:ascii="Times New Roman" w:eastAsia="Times New Roman" w:hAnsi="Times New Roman" w:cs="Times New Roman"/>
                <w:sz w:val="24"/>
                <w:szCs w:val="24"/>
              </w:rPr>
              <w:t>(47.3%), N (52.7%);</w:t>
            </w:r>
          </w:p>
          <w:p w14:paraId="3D97C5E7" w14:textId="3A427978" w:rsidR="00503F6F" w:rsidRDefault="00503F6F" w:rsidP="00370FC2">
            <w:pPr>
              <w:spacing w:after="0"/>
              <w:ind w:left="889" w:hanging="138"/>
              <w:contextualSpacing/>
              <w:rPr>
                <w:rFonts w:ascii="Times New Roman" w:eastAsia="Times New Roman" w:hAnsi="Times New Roman" w:cs="Times New Roman"/>
                <w:sz w:val="24"/>
                <w:szCs w:val="24"/>
                <w:highlight w:val="white"/>
              </w:rPr>
            </w:pPr>
            <w:r w:rsidRPr="009F626F">
              <w:rPr>
                <w:rFonts w:ascii="Times New Roman" w:eastAsia="Times New Roman" w:hAnsi="Times New Roman" w:cs="Times New Roman"/>
                <w:sz w:val="24"/>
                <w:szCs w:val="24"/>
              </w:rPr>
              <w:lastRenderedPageBreak/>
              <w:t>Religious Attendance: 1+ times/week (</w:t>
            </w:r>
            <w:r w:rsidRPr="009F626F">
              <w:rPr>
                <w:rFonts w:ascii="Times New Roman" w:eastAsia="Times New Roman" w:hAnsi="Times New Roman" w:cs="Times New Roman"/>
                <w:i/>
                <w:sz w:val="24"/>
                <w:szCs w:val="24"/>
              </w:rPr>
              <w:t>n</w:t>
            </w:r>
            <w:r w:rsidRPr="009F626F">
              <w:rPr>
                <w:rFonts w:ascii="Times New Roman" w:eastAsia="Times New Roman" w:hAnsi="Times New Roman" w:cs="Times New Roman"/>
                <w:sz w:val="24"/>
                <w:szCs w:val="24"/>
              </w:rPr>
              <w:t xml:space="preserve"> = 1,582): Y (62.7%), N (37.3%); &lt;1 times</w:t>
            </w:r>
            <w:r w:rsidRPr="00EA045D">
              <w:rPr>
                <w:rFonts w:ascii="Times New Roman" w:eastAsia="Times New Roman" w:hAnsi="Times New Roman" w:cs="Times New Roman"/>
                <w:sz w:val="24"/>
                <w:szCs w:val="24"/>
                <w:highlight w:val="white"/>
              </w:rPr>
              <w:t>/week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283): Y (50.6%), N (49.4%);</w:t>
            </w:r>
          </w:p>
          <w:p w14:paraId="1D5CB1A1" w14:textId="3858ADA7" w:rsidR="00503F6F" w:rsidRDefault="00503F6F" w:rsidP="00370FC2">
            <w:pPr>
              <w:spacing w:after="0"/>
              <w:ind w:left="889" w:hanging="138"/>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highlight w:val="white"/>
              </w:rPr>
              <w:t>Religiously affiliated: Yes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2,700): Y (58.5%), N (41.5%); No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w:t>
            </w:r>
            <w:r w:rsidRPr="0042051B">
              <w:rPr>
                <w:rFonts w:ascii="Times New Roman" w:eastAsia="Times New Roman" w:hAnsi="Times New Roman" w:cs="Times New Roman"/>
                <w:sz w:val="24"/>
                <w:szCs w:val="24"/>
              </w:rPr>
              <w:t>165): Y (37.6%), N (62.4%);</w:t>
            </w:r>
          </w:p>
          <w:p w14:paraId="20DCCF8E" w14:textId="4B3ACEE6" w:rsidR="00503F6F" w:rsidRPr="00EA045D" w:rsidRDefault="00503F6F" w:rsidP="00370FC2">
            <w:pPr>
              <w:spacing w:after="0"/>
              <w:ind w:left="889" w:hanging="138"/>
              <w:contextualSpacing/>
              <w:rPr>
                <w:rFonts w:ascii="Times New Roman" w:eastAsia="Times New Roman" w:hAnsi="Times New Roman" w:cs="Times New Roman"/>
                <w:sz w:val="24"/>
                <w:szCs w:val="24"/>
                <w:highlight w:val="white"/>
              </w:rPr>
            </w:pPr>
            <w:r w:rsidRPr="0042051B">
              <w:rPr>
                <w:rFonts w:ascii="Times New Roman" w:eastAsia="Times New Roman" w:hAnsi="Times New Roman" w:cs="Times New Roman"/>
                <w:sz w:val="24"/>
                <w:szCs w:val="24"/>
              </w:rPr>
              <w:t>Protestant Denomination: Yes (</w:t>
            </w:r>
            <w:r w:rsidRPr="0042051B">
              <w:rPr>
                <w:rFonts w:ascii="Times New Roman" w:eastAsia="Times New Roman" w:hAnsi="Times New Roman" w:cs="Times New Roman"/>
                <w:i/>
                <w:sz w:val="24"/>
                <w:szCs w:val="24"/>
              </w:rPr>
              <w:t>n</w:t>
            </w:r>
            <w:r w:rsidRPr="0042051B">
              <w:rPr>
                <w:rFonts w:ascii="Times New Roman" w:eastAsia="Times New Roman" w:hAnsi="Times New Roman" w:cs="Times New Roman"/>
                <w:sz w:val="24"/>
                <w:szCs w:val="24"/>
              </w:rPr>
              <w:t xml:space="preserve"> = 669): Y (70%), N (30%); Other/No (</w:t>
            </w:r>
            <w:r w:rsidRPr="0042051B">
              <w:rPr>
                <w:rFonts w:ascii="Times New Roman" w:eastAsia="Times New Roman" w:hAnsi="Times New Roman" w:cs="Times New Roman"/>
                <w:i/>
                <w:sz w:val="24"/>
                <w:szCs w:val="24"/>
              </w:rPr>
              <w:t>n</w:t>
            </w:r>
            <w:r w:rsidRPr="0042051B">
              <w:rPr>
                <w:rFonts w:ascii="Times New Roman" w:eastAsia="Times New Roman" w:hAnsi="Times New Roman" w:cs="Times New Roman"/>
                <w:sz w:val="24"/>
                <w:szCs w:val="24"/>
              </w:rPr>
              <w:t xml:space="preserve"> = 2,031): Y (54.7%), N (45.3%);</w:t>
            </w:r>
          </w:p>
          <w:p w14:paraId="5024BE14" w14:textId="0CC66693" w:rsidR="00503F6F" w:rsidRDefault="00503F6F" w:rsidP="009E59FC">
            <w:pPr>
              <w:spacing w:after="0"/>
              <w:ind w:left="889" w:hanging="421"/>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highlight w:val="white"/>
              </w:rPr>
              <w:t xml:space="preserve">Minimum legal age for sale of </w:t>
            </w:r>
            <w:r w:rsidRPr="000D0DDB">
              <w:rPr>
                <w:rFonts w:ascii="Times New Roman" w:eastAsia="Times New Roman" w:hAnsi="Times New Roman" w:cs="Times New Roman"/>
                <w:sz w:val="24"/>
                <w:szCs w:val="24"/>
              </w:rPr>
              <w:t>alcohol: Religiousness: Very important (</w:t>
            </w:r>
            <w:r w:rsidRPr="000D0DDB">
              <w:rPr>
                <w:rFonts w:ascii="Times New Roman" w:eastAsia="Times New Roman" w:hAnsi="Times New Roman" w:cs="Times New Roman"/>
                <w:i/>
                <w:sz w:val="24"/>
                <w:szCs w:val="24"/>
              </w:rPr>
              <w:t>n</w:t>
            </w:r>
            <w:r w:rsidRPr="000D0DDB">
              <w:rPr>
                <w:rFonts w:ascii="Times New Roman" w:eastAsia="Times New Roman" w:hAnsi="Times New Roman" w:cs="Times New Roman"/>
                <w:sz w:val="24"/>
                <w:szCs w:val="24"/>
              </w:rPr>
              <w:t xml:space="preserve"> = 1,609): Y (87.3%), N (12.7%); Somewhat/Not important (</w:t>
            </w:r>
            <w:r w:rsidRPr="000D0DDB">
              <w:rPr>
                <w:rFonts w:ascii="Times New Roman" w:eastAsia="Times New Roman" w:hAnsi="Times New Roman" w:cs="Times New Roman"/>
                <w:i/>
                <w:sz w:val="24"/>
                <w:szCs w:val="24"/>
              </w:rPr>
              <w:t>n</w:t>
            </w:r>
            <w:r w:rsidRPr="000D0DDB">
              <w:rPr>
                <w:rFonts w:ascii="Times New Roman" w:eastAsia="Times New Roman" w:hAnsi="Times New Roman" w:cs="Times New Roman"/>
                <w:sz w:val="24"/>
                <w:szCs w:val="24"/>
              </w:rPr>
              <w:t xml:space="preserve"> = 1,354): Y (77.6%), N (22.4%);</w:t>
            </w:r>
          </w:p>
          <w:p w14:paraId="4504DB38" w14:textId="77777777" w:rsidR="00503F6F" w:rsidRDefault="00503F6F" w:rsidP="009E59FC">
            <w:pPr>
              <w:spacing w:after="0"/>
              <w:ind w:left="889" w:hanging="138"/>
              <w:contextualSpacing/>
              <w:rPr>
                <w:rFonts w:ascii="Times New Roman" w:eastAsia="Times New Roman" w:hAnsi="Times New Roman" w:cs="Times New Roman"/>
                <w:sz w:val="24"/>
                <w:szCs w:val="24"/>
                <w:highlight w:val="white"/>
              </w:rPr>
            </w:pPr>
            <w:r w:rsidRPr="000D0DDB">
              <w:rPr>
                <w:rFonts w:ascii="Times New Roman" w:eastAsia="Times New Roman" w:hAnsi="Times New Roman" w:cs="Times New Roman"/>
                <w:sz w:val="24"/>
                <w:szCs w:val="24"/>
              </w:rPr>
              <w:t>Religious Attendance: 1+ times/week (</w:t>
            </w:r>
            <w:r w:rsidRPr="000D0DDB">
              <w:rPr>
                <w:rFonts w:ascii="Times New Roman" w:eastAsia="Times New Roman" w:hAnsi="Times New Roman" w:cs="Times New Roman"/>
                <w:i/>
                <w:sz w:val="24"/>
                <w:szCs w:val="24"/>
              </w:rPr>
              <w:t>n</w:t>
            </w:r>
            <w:r w:rsidRPr="000D0DDB">
              <w:rPr>
                <w:rFonts w:ascii="Times New Roman" w:eastAsia="Times New Roman" w:hAnsi="Times New Roman" w:cs="Times New Roman"/>
                <w:sz w:val="24"/>
                <w:szCs w:val="24"/>
              </w:rPr>
              <w:t xml:space="preserve"> </w:t>
            </w:r>
            <w:r w:rsidRPr="00EA045D">
              <w:rPr>
                <w:rFonts w:ascii="Times New Roman" w:eastAsia="Times New Roman" w:hAnsi="Times New Roman" w:cs="Times New Roman"/>
                <w:sz w:val="24"/>
                <w:szCs w:val="24"/>
                <w:highlight w:val="white"/>
              </w:rPr>
              <w:t>= 1,644): Y (58.4%), N (41.6%); &lt;1 times/week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319): Y (49.2%), N (50.8%);</w:t>
            </w:r>
          </w:p>
          <w:p w14:paraId="166B656F" w14:textId="77777777" w:rsidR="00503F6F" w:rsidRDefault="00503F6F" w:rsidP="009E59FC">
            <w:pPr>
              <w:spacing w:after="0"/>
              <w:ind w:left="889" w:hanging="138"/>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Religiously affiliated: Yes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2,792): Y (55.2%), N (44.8%); No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71): Y (39.8%), N (60.2%);</w:t>
            </w:r>
          </w:p>
          <w:p w14:paraId="5213442A" w14:textId="43B51ECD" w:rsidR="00503F6F" w:rsidRPr="00EA045D" w:rsidRDefault="00503F6F" w:rsidP="009E59FC">
            <w:pPr>
              <w:spacing w:after="0"/>
              <w:ind w:left="889" w:hanging="138"/>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rotestant Denomination: Yes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690): Y (60.6%), N (39.4%); Other/No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2,102): Y (53.4%), N (46.6%);</w:t>
            </w:r>
          </w:p>
          <w:p w14:paraId="211D1D80" w14:textId="77777777" w:rsidR="00503F6F" w:rsidRDefault="00503F6F" w:rsidP="007646DA">
            <w:pPr>
              <w:spacing w:after="0"/>
              <w:ind w:left="889" w:hanging="42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Government advertising campaigns: Religiousness: Very important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652): Y (50.8%), N (49.2%); Somewhat/Not important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50): Y (43.3%), N (56.7%);</w:t>
            </w:r>
          </w:p>
          <w:p w14:paraId="01559AF7" w14:textId="77777777" w:rsidR="00503F6F" w:rsidRDefault="00503F6F" w:rsidP="007646DA">
            <w:pPr>
              <w:spacing w:after="0"/>
              <w:ind w:left="889"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Religious Attendance: 1+ times/week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421): Y (49.6%), N (50.4%); &lt;1 </w:t>
            </w:r>
            <w:r w:rsidRPr="00EA045D">
              <w:rPr>
                <w:rFonts w:ascii="Times New Roman" w:eastAsia="Times New Roman" w:hAnsi="Times New Roman" w:cs="Times New Roman"/>
                <w:sz w:val="24"/>
                <w:szCs w:val="24"/>
                <w:highlight w:val="white"/>
              </w:rPr>
              <w:lastRenderedPageBreak/>
              <w:t>times/week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381): Y (49.1%), N (50.9%);</w:t>
            </w:r>
          </w:p>
          <w:p w14:paraId="1455DCDD" w14:textId="77777777" w:rsidR="00503F6F" w:rsidRDefault="00503F6F" w:rsidP="007646DA">
            <w:pPr>
              <w:spacing w:after="0"/>
              <w:ind w:left="889"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Religiously affiliated: Yes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750): Y (50.3%), N (49.7%); No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52): Y (36.5%), N (63.5%);</w:t>
            </w:r>
          </w:p>
          <w:p w14:paraId="482AE755" w14:textId="00F6BA4D" w:rsidR="00503F6F" w:rsidRPr="00EA045D" w:rsidRDefault="00503F6F" w:rsidP="007646DA">
            <w:pPr>
              <w:spacing w:after="0"/>
              <w:ind w:left="889"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rotestant Denomination: Yes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56): Y (55.8%), N (44.2%); Other/No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594): Y (48.8%), N (51.2%);</w:t>
            </w:r>
          </w:p>
          <w:p w14:paraId="4E4BC1E9" w14:textId="77777777" w:rsidR="00503F6F" w:rsidRDefault="00503F6F" w:rsidP="007646DA">
            <w:pPr>
              <w:spacing w:after="0"/>
              <w:ind w:left="889" w:hanging="42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School-based prevention programs: Religiousness: Very important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770): Y (65%), N (35%); Somewhat/Not important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320): Y (63.8%), N (36.2%);</w:t>
            </w:r>
          </w:p>
          <w:p w14:paraId="5162B83C" w14:textId="77777777" w:rsidR="00503F6F" w:rsidRDefault="00503F6F" w:rsidP="007646DA">
            <w:pPr>
              <w:spacing w:after="0"/>
              <w:ind w:left="889" w:hanging="138"/>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Religious Attendance: 1+ times/week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178): Y (64.3%), N (35.7%); &lt;1 times/week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912): Y (65.6%), N (34.4%);</w:t>
            </w:r>
          </w:p>
          <w:p w14:paraId="7D25D2FE" w14:textId="77777777" w:rsidR="00503F6F" w:rsidRDefault="00503F6F" w:rsidP="007646DA">
            <w:pPr>
              <w:spacing w:after="0"/>
              <w:ind w:left="889" w:hanging="138"/>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Religiously affiliated: Yes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987): Y (65.1%), N (34.9%); No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03): Y (60.2%), N (39.8%);</w:t>
            </w:r>
          </w:p>
          <w:p w14:paraId="30F98D2F" w14:textId="4089AFB0" w:rsidR="00503F6F" w:rsidRPr="00EA045D" w:rsidRDefault="00503F6F" w:rsidP="007646DA">
            <w:pPr>
              <w:spacing w:after="0"/>
              <w:ind w:left="889" w:hanging="138"/>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rotestant Denomination: Yes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494): Y (63.2%), N (36.8%); Other/No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493): Y (65.7%), N (34.3%);</w:t>
            </w:r>
          </w:p>
          <w:p w14:paraId="04E1ACE6" w14:textId="77777777" w:rsidR="00503F6F" w:rsidRDefault="00503F6F" w:rsidP="008426AD">
            <w:pPr>
              <w:spacing w:after="0"/>
              <w:ind w:left="889" w:hanging="42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Alcohol treatment programs: Religiousness: Very important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2,494): Y (85.8%), N (14.4%); Somewhat/Not important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513): Y (86.9%), N (13.1%);</w:t>
            </w:r>
          </w:p>
          <w:p w14:paraId="6A3F310D" w14:textId="77777777" w:rsidR="00503F6F" w:rsidRDefault="00503F6F" w:rsidP="008426AD">
            <w:pPr>
              <w:spacing w:after="0"/>
              <w:ind w:left="889" w:hanging="138"/>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Religious Attendance: 1+ times/week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668): Y (85.4%), N (14.6%); &lt;1 times/week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339): Y (86.3%), N (13.7%);</w:t>
            </w:r>
          </w:p>
          <w:p w14:paraId="602D04F0" w14:textId="77777777" w:rsidR="00503F6F" w:rsidRDefault="00503F6F" w:rsidP="008426AD">
            <w:pPr>
              <w:spacing w:after="0"/>
              <w:ind w:left="889" w:hanging="138"/>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lastRenderedPageBreak/>
              <w:t>Religiously affiliated: Yes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2,833): Y (85.8%), N (14.2%); No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74): Y (86.2%), N (13.8%);</w:t>
            </w:r>
          </w:p>
          <w:p w14:paraId="70AA0DBA" w14:textId="4882E236" w:rsidR="00503F6F" w:rsidRPr="00EA045D" w:rsidRDefault="00503F6F" w:rsidP="008426AD">
            <w:pPr>
              <w:spacing w:after="0"/>
              <w:ind w:left="889" w:hanging="138"/>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rotestant Denomination: Yes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702): Y (87%), N (13%); Other/No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2,131): Y (85.4%), N (14.6%);</w:t>
            </w:r>
          </w:p>
          <w:p w14:paraId="1D626615" w14:textId="2CAC4E04" w:rsidR="00503F6F" w:rsidRDefault="00503F6F" w:rsidP="008426AD">
            <w:pPr>
              <w:spacing w:after="0"/>
              <w:ind w:left="889" w:hanging="421"/>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highlight w:val="white"/>
              </w:rPr>
              <w:t>Restrictions on hours for alcohol sales</w:t>
            </w:r>
            <w:r w:rsidRPr="000D0DDB">
              <w:rPr>
                <w:rFonts w:ascii="Times New Roman" w:eastAsia="Times New Roman" w:hAnsi="Times New Roman" w:cs="Times New Roman"/>
                <w:sz w:val="24"/>
                <w:szCs w:val="24"/>
              </w:rPr>
              <w:t>: Religiousness: Very important (</w:t>
            </w:r>
            <w:r w:rsidRPr="000D0DDB">
              <w:rPr>
                <w:rFonts w:ascii="Times New Roman" w:eastAsia="Times New Roman" w:hAnsi="Times New Roman" w:cs="Times New Roman"/>
                <w:i/>
                <w:sz w:val="24"/>
                <w:szCs w:val="24"/>
              </w:rPr>
              <w:t>n</w:t>
            </w:r>
            <w:r w:rsidRPr="000D0DDB">
              <w:rPr>
                <w:rFonts w:ascii="Times New Roman" w:eastAsia="Times New Roman" w:hAnsi="Times New Roman" w:cs="Times New Roman"/>
                <w:sz w:val="24"/>
                <w:szCs w:val="24"/>
              </w:rPr>
              <w:t xml:space="preserve"> = 2,463): Y (81.5%), N (18.5%); Somewhat/Not important (</w:t>
            </w:r>
            <w:r w:rsidRPr="000D0DDB">
              <w:rPr>
                <w:rFonts w:ascii="Times New Roman" w:eastAsia="Times New Roman" w:hAnsi="Times New Roman" w:cs="Times New Roman"/>
                <w:i/>
                <w:sz w:val="24"/>
                <w:szCs w:val="24"/>
              </w:rPr>
              <w:t>n</w:t>
            </w:r>
            <w:r w:rsidRPr="000D0DDB">
              <w:rPr>
                <w:rFonts w:ascii="Times New Roman" w:eastAsia="Times New Roman" w:hAnsi="Times New Roman" w:cs="Times New Roman"/>
                <w:sz w:val="24"/>
                <w:szCs w:val="24"/>
              </w:rPr>
              <w:t xml:space="preserve"> = 510): Y (68%), N (32%);</w:t>
            </w:r>
          </w:p>
          <w:p w14:paraId="653FCA32" w14:textId="6704D878" w:rsidR="00503F6F" w:rsidRDefault="00503F6F" w:rsidP="008426AD">
            <w:pPr>
              <w:spacing w:after="0"/>
              <w:ind w:left="889" w:hanging="141"/>
              <w:contextualSpacing/>
              <w:rPr>
                <w:rFonts w:ascii="Times New Roman" w:eastAsia="Times New Roman" w:hAnsi="Times New Roman" w:cs="Times New Roman"/>
                <w:sz w:val="24"/>
                <w:szCs w:val="24"/>
              </w:rPr>
            </w:pPr>
            <w:r w:rsidRPr="000D0DDB">
              <w:rPr>
                <w:rFonts w:ascii="Times New Roman" w:eastAsia="Times New Roman" w:hAnsi="Times New Roman" w:cs="Times New Roman"/>
                <w:sz w:val="24"/>
                <w:szCs w:val="24"/>
              </w:rPr>
              <w:t>Religious Attendance: 1+ times/week (</w:t>
            </w:r>
            <w:r w:rsidRPr="000D0DDB">
              <w:rPr>
                <w:rFonts w:ascii="Times New Roman" w:eastAsia="Times New Roman" w:hAnsi="Times New Roman" w:cs="Times New Roman"/>
                <w:i/>
                <w:sz w:val="24"/>
                <w:szCs w:val="24"/>
              </w:rPr>
              <w:t>n</w:t>
            </w:r>
            <w:r w:rsidRPr="000D0DDB">
              <w:rPr>
                <w:rFonts w:ascii="Times New Roman" w:eastAsia="Times New Roman" w:hAnsi="Times New Roman" w:cs="Times New Roman"/>
                <w:sz w:val="24"/>
                <w:szCs w:val="24"/>
              </w:rPr>
              <w:t xml:space="preserve"> = 1,648): </w:t>
            </w:r>
            <w:r w:rsidRPr="00EA045D">
              <w:rPr>
                <w:rFonts w:ascii="Times New Roman" w:eastAsia="Times New Roman" w:hAnsi="Times New Roman" w:cs="Times New Roman"/>
                <w:sz w:val="24"/>
                <w:szCs w:val="24"/>
                <w:highlight w:val="white"/>
              </w:rPr>
              <w:t>Y (83.1</w:t>
            </w:r>
            <w:r w:rsidRPr="0042051B">
              <w:rPr>
                <w:rFonts w:ascii="Times New Roman" w:eastAsia="Times New Roman" w:hAnsi="Times New Roman" w:cs="Times New Roman"/>
                <w:sz w:val="24"/>
                <w:szCs w:val="24"/>
              </w:rPr>
              <w:t>%), N (16.9%); &lt;1 times/week (</w:t>
            </w:r>
            <w:r w:rsidRPr="0042051B">
              <w:rPr>
                <w:rFonts w:ascii="Times New Roman" w:eastAsia="Times New Roman" w:hAnsi="Times New Roman" w:cs="Times New Roman"/>
                <w:i/>
                <w:sz w:val="24"/>
                <w:szCs w:val="24"/>
              </w:rPr>
              <w:t>n</w:t>
            </w:r>
            <w:r w:rsidRPr="0042051B">
              <w:rPr>
                <w:rFonts w:ascii="Times New Roman" w:eastAsia="Times New Roman" w:hAnsi="Times New Roman" w:cs="Times New Roman"/>
                <w:sz w:val="24"/>
                <w:szCs w:val="24"/>
              </w:rPr>
              <w:t xml:space="preserve"> = 1,325): Y (74.4%), N (25.6%);</w:t>
            </w:r>
          </w:p>
          <w:p w14:paraId="3E71F084" w14:textId="73DB1D55" w:rsidR="00503F6F" w:rsidRDefault="00503F6F" w:rsidP="008426AD">
            <w:pPr>
              <w:spacing w:after="0"/>
              <w:ind w:left="889" w:hanging="141"/>
              <w:contextualSpacing/>
              <w:rPr>
                <w:rFonts w:ascii="Times New Roman" w:eastAsia="Times New Roman" w:hAnsi="Times New Roman" w:cs="Times New Roman"/>
                <w:sz w:val="24"/>
                <w:szCs w:val="24"/>
              </w:rPr>
            </w:pPr>
            <w:r w:rsidRPr="0042051B">
              <w:rPr>
                <w:rFonts w:ascii="Times New Roman" w:eastAsia="Times New Roman" w:hAnsi="Times New Roman" w:cs="Times New Roman"/>
                <w:sz w:val="24"/>
                <w:szCs w:val="24"/>
              </w:rPr>
              <w:t>Religiously affiliated: Yes (</w:t>
            </w:r>
            <w:r w:rsidRPr="0042051B">
              <w:rPr>
                <w:rFonts w:ascii="Times New Roman" w:eastAsia="Times New Roman" w:hAnsi="Times New Roman" w:cs="Times New Roman"/>
                <w:i/>
                <w:sz w:val="24"/>
                <w:szCs w:val="24"/>
              </w:rPr>
              <w:t>n</w:t>
            </w:r>
            <w:r w:rsidRPr="0042051B">
              <w:rPr>
                <w:rFonts w:ascii="Times New Roman" w:eastAsia="Times New Roman" w:hAnsi="Times New Roman" w:cs="Times New Roman"/>
                <w:sz w:val="24"/>
                <w:szCs w:val="24"/>
              </w:rPr>
              <w:t xml:space="preserve"> = 2,803): Y (80.3%), N (19.7%); No (</w:t>
            </w:r>
            <w:r w:rsidRPr="0042051B">
              <w:rPr>
                <w:rFonts w:ascii="Times New Roman" w:eastAsia="Times New Roman" w:hAnsi="Times New Roman" w:cs="Times New Roman"/>
                <w:i/>
                <w:sz w:val="24"/>
                <w:szCs w:val="24"/>
              </w:rPr>
              <w:t>n</w:t>
            </w:r>
            <w:r w:rsidRPr="0042051B">
              <w:rPr>
                <w:rFonts w:ascii="Times New Roman" w:eastAsia="Times New Roman" w:hAnsi="Times New Roman" w:cs="Times New Roman"/>
                <w:sz w:val="24"/>
                <w:szCs w:val="24"/>
              </w:rPr>
              <w:t xml:space="preserve"> = 170): Y (61.8%), N (38.2%);</w:t>
            </w:r>
          </w:p>
          <w:p w14:paraId="46DD879D" w14:textId="4705A403" w:rsidR="00503F6F" w:rsidRPr="00EA045D" w:rsidRDefault="00503F6F" w:rsidP="008426AD">
            <w:pPr>
              <w:spacing w:after="0"/>
              <w:ind w:left="889" w:hanging="141"/>
              <w:contextualSpacing/>
              <w:rPr>
                <w:rFonts w:ascii="Times New Roman" w:eastAsia="Times New Roman" w:hAnsi="Times New Roman" w:cs="Times New Roman"/>
                <w:sz w:val="24"/>
                <w:szCs w:val="24"/>
                <w:highlight w:val="white"/>
              </w:rPr>
            </w:pPr>
            <w:r w:rsidRPr="0042051B">
              <w:rPr>
                <w:rFonts w:ascii="Times New Roman" w:eastAsia="Times New Roman" w:hAnsi="Times New Roman" w:cs="Times New Roman"/>
                <w:sz w:val="24"/>
                <w:szCs w:val="24"/>
              </w:rPr>
              <w:t>Protestant Denomination: Yes (</w:t>
            </w:r>
            <w:r w:rsidRPr="0042051B">
              <w:rPr>
                <w:rFonts w:ascii="Times New Roman" w:eastAsia="Times New Roman" w:hAnsi="Times New Roman" w:cs="Times New Roman"/>
                <w:i/>
                <w:sz w:val="24"/>
                <w:szCs w:val="24"/>
              </w:rPr>
              <w:t>n</w:t>
            </w:r>
            <w:r w:rsidRPr="0042051B">
              <w:rPr>
                <w:rFonts w:ascii="Times New Roman" w:eastAsia="Times New Roman" w:hAnsi="Times New Roman" w:cs="Times New Roman"/>
                <w:sz w:val="24"/>
                <w:szCs w:val="24"/>
              </w:rPr>
              <w:t xml:space="preserve"> = 692): Y (84.8%), N (15.2%); Other/No (</w:t>
            </w:r>
            <w:r w:rsidRPr="0042051B">
              <w:rPr>
                <w:rFonts w:ascii="Times New Roman" w:eastAsia="Times New Roman" w:hAnsi="Times New Roman" w:cs="Times New Roman"/>
                <w:i/>
                <w:sz w:val="24"/>
                <w:szCs w:val="24"/>
              </w:rPr>
              <w:t>n</w:t>
            </w:r>
            <w:r w:rsidRPr="0042051B">
              <w:rPr>
                <w:rFonts w:ascii="Times New Roman" w:eastAsia="Times New Roman" w:hAnsi="Times New Roman" w:cs="Times New Roman"/>
                <w:sz w:val="24"/>
                <w:szCs w:val="24"/>
              </w:rPr>
              <w:t xml:space="preserve"> = 2,111</w:t>
            </w:r>
            <w:r w:rsidRPr="00EA045D">
              <w:rPr>
                <w:rFonts w:ascii="Times New Roman" w:eastAsia="Times New Roman" w:hAnsi="Times New Roman" w:cs="Times New Roman"/>
                <w:sz w:val="24"/>
                <w:szCs w:val="24"/>
                <w:highlight w:val="white"/>
              </w:rPr>
              <w:t>): Y (78.8%), N (21.2%);</w:t>
            </w:r>
          </w:p>
          <w:p w14:paraId="75049F8A" w14:textId="77777777" w:rsidR="00503F6F" w:rsidRDefault="00503F6F" w:rsidP="008426AD">
            <w:pPr>
              <w:spacing w:after="0"/>
              <w:ind w:left="889" w:hanging="421"/>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highlight w:val="white"/>
              </w:rPr>
              <w:t>More efforts by businesses to stop serving alcohol to drunk customers: Religiousness: Very important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w:t>
            </w:r>
            <w:r w:rsidRPr="009F626F">
              <w:rPr>
                <w:rFonts w:ascii="Times New Roman" w:eastAsia="Times New Roman" w:hAnsi="Times New Roman" w:cs="Times New Roman"/>
                <w:sz w:val="24"/>
                <w:szCs w:val="24"/>
              </w:rPr>
              <w:t>= 2,476): Y (91.8%), N (8.2%); Somewhat/Not important (</w:t>
            </w:r>
            <w:r w:rsidRPr="009F626F">
              <w:rPr>
                <w:rFonts w:ascii="Times New Roman" w:eastAsia="Times New Roman" w:hAnsi="Times New Roman" w:cs="Times New Roman"/>
                <w:i/>
                <w:sz w:val="24"/>
                <w:szCs w:val="24"/>
              </w:rPr>
              <w:t>n</w:t>
            </w:r>
            <w:r w:rsidRPr="009F626F">
              <w:rPr>
                <w:rFonts w:ascii="Times New Roman" w:eastAsia="Times New Roman" w:hAnsi="Times New Roman" w:cs="Times New Roman"/>
                <w:sz w:val="24"/>
                <w:szCs w:val="24"/>
              </w:rPr>
              <w:t xml:space="preserve"> = 506): Y (87%), N (13%);</w:t>
            </w:r>
          </w:p>
          <w:p w14:paraId="4A7651E7" w14:textId="0A4E2B2D" w:rsidR="00503F6F" w:rsidRDefault="00503F6F" w:rsidP="008426AD">
            <w:pPr>
              <w:spacing w:after="0"/>
              <w:ind w:left="889" w:hanging="138"/>
              <w:contextualSpacing/>
              <w:rPr>
                <w:rFonts w:ascii="Times New Roman" w:eastAsia="Times New Roman" w:hAnsi="Times New Roman" w:cs="Times New Roman"/>
                <w:sz w:val="24"/>
                <w:szCs w:val="24"/>
              </w:rPr>
            </w:pPr>
            <w:r w:rsidRPr="009F626F">
              <w:rPr>
                <w:rFonts w:ascii="Times New Roman" w:eastAsia="Times New Roman" w:hAnsi="Times New Roman" w:cs="Times New Roman"/>
                <w:sz w:val="24"/>
                <w:szCs w:val="24"/>
              </w:rPr>
              <w:t>Religious Attendance: 1+ times/week (</w:t>
            </w:r>
            <w:r w:rsidRPr="009F626F">
              <w:rPr>
                <w:rFonts w:ascii="Times New Roman" w:eastAsia="Times New Roman" w:hAnsi="Times New Roman" w:cs="Times New Roman"/>
                <w:i/>
                <w:sz w:val="24"/>
                <w:szCs w:val="24"/>
              </w:rPr>
              <w:t>n</w:t>
            </w:r>
            <w:r w:rsidRPr="009F626F">
              <w:rPr>
                <w:rFonts w:ascii="Times New Roman" w:eastAsia="Times New Roman" w:hAnsi="Times New Roman" w:cs="Times New Roman"/>
                <w:sz w:val="24"/>
                <w:szCs w:val="24"/>
              </w:rPr>
              <w:t xml:space="preserve"> = 1,654): Y (93%), N (7%); &lt;1 times/week (</w:t>
            </w:r>
            <w:r w:rsidRPr="009F626F">
              <w:rPr>
                <w:rFonts w:ascii="Times New Roman" w:eastAsia="Times New Roman" w:hAnsi="Times New Roman" w:cs="Times New Roman"/>
                <w:i/>
                <w:sz w:val="24"/>
                <w:szCs w:val="24"/>
              </w:rPr>
              <w:t>n</w:t>
            </w:r>
            <w:r w:rsidRPr="009F626F">
              <w:rPr>
                <w:rFonts w:ascii="Times New Roman" w:eastAsia="Times New Roman" w:hAnsi="Times New Roman" w:cs="Times New Roman"/>
                <w:sz w:val="24"/>
                <w:szCs w:val="24"/>
              </w:rPr>
              <w:t xml:space="preserve"> = 1,328): Y (88.5%), N (11.5%);</w:t>
            </w:r>
          </w:p>
          <w:p w14:paraId="77F39661" w14:textId="77777777" w:rsidR="00503F6F" w:rsidRDefault="00503F6F" w:rsidP="008426AD">
            <w:pPr>
              <w:spacing w:after="0"/>
              <w:ind w:left="889" w:hanging="138"/>
              <w:contextualSpacing/>
              <w:rPr>
                <w:rFonts w:ascii="Times New Roman" w:eastAsia="Times New Roman" w:hAnsi="Times New Roman" w:cs="Times New Roman"/>
                <w:sz w:val="24"/>
                <w:szCs w:val="24"/>
              </w:rPr>
            </w:pPr>
            <w:r w:rsidRPr="009F626F">
              <w:rPr>
                <w:rFonts w:ascii="Times New Roman" w:eastAsia="Times New Roman" w:hAnsi="Times New Roman" w:cs="Times New Roman"/>
                <w:sz w:val="24"/>
                <w:szCs w:val="24"/>
              </w:rPr>
              <w:lastRenderedPageBreak/>
              <w:t>Religiously affiliated: Yes (</w:t>
            </w:r>
            <w:r w:rsidRPr="009F626F">
              <w:rPr>
                <w:rFonts w:ascii="Times New Roman" w:eastAsia="Times New Roman" w:hAnsi="Times New Roman" w:cs="Times New Roman"/>
                <w:i/>
                <w:sz w:val="24"/>
                <w:szCs w:val="24"/>
              </w:rPr>
              <w:t>n</w:t>
            </w:r>
            <w:r w:rsidRPr="009F626F">
              <w:rPr>
                <w:rFonts w:ascii="Times New Roman" w:eastAsia="Times New Roman" w:hAnsi="Times New Roman" w:cs="Times New Roman"/>
                <w:sz w:val="24"/>
                <w:szCs w:val="24"/>
              </w:rPr>
              <w:t xml:space="preserve"> = 2,810): Y (94.5%), N (8.8%); No (</w:t>
            </w:r>
            <w:r w:rsidRPr="009F626F">
              <w:rPr>
                <w:rFonts w:ascii="Times New Roman" w:eastAsia="Times New Roman" w:hAnsi="Times New Roman" w:cs="Times New Roman"/>
                <w:i/>
                <w:sz w:val="24"/>
                <w:szCs w:val="24"/>
              </w:rPr>
              <w:t>n</w:t>
            </w:r>
            <w:r w:rsidRPr="009F626F">
              <w:rPr>
                <w:rFonts w:ascii="Times New Roman" w:eastAsia="Times New Roman" w:hAnsi="Times New Roman" w:cs="Times New Roman"/>
                <w:sz w:val="24"/>
                <w:szCs w:val="24"/>
              </w:rPr>
              <w:t xml:space="preserve"> = 172): Y (86.6%), N (13.4%);</w:t>
            </w:r>
          </w:p>
          <w:p w14:paraId="3BA8735E" w14:textId="47433275" w:rsidR="00503F6F" w:rsidRPr="009F626F" w:rsidRDefault="00503F6F" w:rsidP="008426AD">
            <w:pPr>
              <w:spacing w:after="0"/>
              <w:ind w:left="889" w:hanging="138"/>
              <w:contextualSpacing/>
              <w:rPr>
                <w:rFonts w:ascii="Times New Roman" w:eastAsia="Times New Roman" w:hAnsi="Times New Roman" w:cs="Times New Roman"/>
                <w:sz w:val="24"/>
                <w:szCs w:val="24"/>
              </w:rPr>
            </w:pPr>
            <w:r w:rsidRPr="009F626F">
              <w:rPr>
                <w:rFonts w:ascii="Times New Roman" w:eastAsia="Times New Roman" w:hAnsi="Times New Roman" w:cs="Times New Roman"/>
                <w:sz w:val="24"/>
                <w:szCs w:val="24"/>
              </w:rPr>
              <w:t>Protestant Denomination: Yes (</w:t>
            </w:r>
            <w:r w:rsidRPr="009F626F">
              <w:rPr>
                <w:rFonts w:ascii="Times New Roman" w:eastAsia="Times New Roman" w:hAnsi="Times New Roman" w:cs="Times New Roman"/>
                <w:i/>
                <w:sz w:val="24"/>
                <w:szCs w:val="24"/>
              </w:rPr>
              <w:t>n</w:t>
            </w:r>
            <w:r w:rsidRPr="009F626F">
              <w:rPr>
                <w:rFonts w:ascii="Times New Roman" w:eastAsia="Times New Roman" w:hAnsi="Times New Roman" w:cs="Times New Roman"/>
                <w:sz w:val="24"/>
                <w:szCs w:val="24"/>
              </w:rPr>
              <w:t xml:space="preserve"> = 694): Y (93.9%), N (6.1%); Other/No (</w:t>
            </w:r>
            <w:r w:rsidRPr="009F626F">
              <w:rPr>
                <w:rFonts w:ascii="Times New Roman" w:eastAsia="Times New Roman" w:hAnsi="Times New Roman" w:cs="Times New Roman"/>
                <w:i/>
                <w:sz w:val="24"/>
                <w:szCs w:val="24"/>
              </w:rPr>
              <w:t>n</w:t>
            </w:r>
            <w:r w:rsidRPr="009F626F">
              <w:rPr>
                <w:rFonts w:ascii="Times New Roman" w:eastAsia="Times New Roman" w:hAnsi="Times New Roman" w:cs="Times New Roman"/>
                <w:sz w:val="24"/>
                <w:szCs w:val="24"/>
              </w:rPr>
              <w:t xml:space="preserve"> = 2,116): Y (90.4%), N (9.6%);</w:t>
            </w:r>
          </w:p>
          <w:p w14:paraId="0EACF983" w14:textId="16B2C3FB" w:rsidR="00503F6F" w:rsidRDefault="00503F6F" w:rsidP="008426AD">
            <w:pPr>
              <w:spacing w:after="0"/>
              <w:ind w:left="889" w:hanging="421"/>
              <w:contextualSpacing/>
              <w:rPr>
                <w:rFonts w:ascii="Times New Roman" w:eastAsia="Times New Roman" w:hAnsi="Times New Roman" w:cs="Times New Roman"/>
                <w:sz w:val="24"/>
                <w:szCs w:val="24"/>
              </w:rPr>
            </w:pPr>
            <w:r w:rsidRPr="009F626F">
              <w:rPr>
                <w:rFonts w:ascii="Times New Roman" w:eastAsia="Times New Roman" w:hAnsi="Times New Roman" w:cs="Times New Roman"/>
                <w:sz w:val="24"/>
                <w:szCs w:val="24"/>
              </w:rPr>
              <w:t>Ban sale of alcohol at bakeries, pastry shops, and grocery stores: Religiousness: Very important (</w:t>
            </w:r>
            <w:r w:rsidRPr="009F626F">
              <w:rPr>
                <w:rFonts w:ascii="Times New Roman" w:eastAsia="Times New Roman" w:hAnsi="Times New Roman" w:cs="Times New Roman"/>
                <w:i/>
                <w:sz w:val="24"/>
                <w:szCs w:val="24"/>
              </w:rPr>
              <w:t>n</w:t>
            </w:r>
            <w:r w:rsidRPr="009F626F">
              <w:rPr>
                <w:rFonts w:ascii="Times New Roman" w:eastAsia="Times New Roman" w:hAnsi="Times New Roman" w:cs="Times New Roman"/>
                <w:sz w:val="24"/>
                <w:szCs w:val="24"/>
              </w:rPr>
              <w:t xml:space="preserve"> = 2,468): Y (78.6%), N (21.4%); Somewhat/Not important (</w:t>
            </w:r>
            <w:r w:rsidRPr="009F626F">
              <w:rPr>
                <w:rFonts w:ascii="Times New Roman" w:eastAsia="Times New Roman" w:hAnsi="Times New Roman" w:cs="Times New Roman"/>
                <w:i/>
                <w:sz w:val="24"/>
                <w:szCs w:val="24"/>
              </w:rPr>
              <w:t>n</w:t>
            </w:r>
            <w:r w:rsidRPr="009F626F">
              <w:rPr>
                <w:rFonts w:ascii="Times New Roman" w:eastAsia="Times New Roman" w:hAnsi="Times New Roman" w:cs="Times New Roman"/>
                <w:sz w:val="24"/>
                <w:szCs w:val="24"/>
              </w:rPr>
              <w:t xml:space="preserve"> = 506): Y (63.8%), N (36.2%);</w:t>
            </w:r>
          </w:p>
          <w:p w14:paraId="63064B53" w14:textId="3D3DF11C" w:rsidR="00503F6F" w:rsidRDefault="00503F6F" w:rsidP="008426AD">
            <w:pPr>
              <w:spacing w:after="0"/>
              <w:ind w:left="889" w:hanging="138"/>
              <w:contextualSpacing/>
              <w:rPr>
                <w:rFonts w:ascii="Times New Roman" w:eastAsia="Times New Roman" w:hAnsi="Times New Roman" w:cs="Times New Roman"/>
                <w:sz w:val="24"/>
                <w:szCs w:val="24"/>
              </w:rPr>
            </w:pPr>
            <w:r w:rsidRPr="009F626F">
              <w:rPr>
                <w:rFonts w:ascii="Times New Roman" w:eastAsia="Times New Roman" w:hAnsi="Times New Roman" w:cs="Times New Roman"/>
                <w:sz w:val="24"/>
                <w:szCs w:val="24"/>
              </w:rPr>
              <w:t>Religious Attendance: 1+ times/week (</w:t>
            </w:r>
            <w:r w:rsidRPr="009F626F">
              <w:rPr>
                <w:rFonts w:ascii="Times New Roman" w:eastAsia="Times New Roman" w:hAnsi="Times New Roman" w:cs="Times New Roman"/>
                <w:i/>
                <w:sz w:val="24"/>
                <w:szCs w:val="24"/>
              </w:rPr>
              <w:t>n</w:t>
            </w:r>
            <w:r w:rsidRPr="009F626F">
              <w:rPr>
                <w:rFonts w:ascii="Times New Roman" w:eastAsia="Times New Roman" w:hAnsi="Times New Roman" w:cs="Times New Roman"/>
                <w:sz w:val="24"/>
                <w:szCs w:val="24"/>
              </w:rPr>
              <w:t xml:space="preserve"> = 1,652): Y (80.6%), N (19.4%); &lt;1 times/week (</w:t>
            </w:r>
            <w:r w:rsidRPr="009F626F">
              <w:rPr>
                <w:rFonts w:ascii="Times New Roman" w:eastAsia="Times New Roman" w:hAnsi="Times New Roman" w:cs="Times New Roman"/>
                <w:i/>
                <w:sz w:val="24"/>
                <w:szCs w:val="24"/>
              </w:rPr>
              <w:t>n</w:t>
            </w:r>
            <w:r w:rsidRPr="009F626F">
              <w:rPr>
                <w:rFonts w:ascii="Times New Roman" w:eastAsia="Times New Roman" w:hAnsi="Times New Roman" w:cs="Times New Roman"/>
                <w:sz w:val="24"/>
                <w:szCs w:val="24"/>
              </w:rPr>
              <w:t xml:space="preserve"> = 1,322): Y (70.4%), N (29.6%);</w:t>
            </w:r>
          </w:p>
          <w:p w14:paraId="586B10D2" w14:textId="77777777" w:rsidR="00503F6F" w:rsidRDefault="00503F6F" w:rsidP="008426AD">
            <w:pPr>
              <w:spacing w:after="0"/>
              <w:ind w:left="889" w:hanging="138"/>
              <w:contextualSpacing/>
              <w:rPr>
                <w:rFonts w:ascii="Times New Roman" w:eastAsia="Times New Roman" w:hAnsi="Times New Roman" w:cs="Times New Roman"/>
                <w:sz w:val="24"/>
                <w:szCs w:val="24"/>
                <w:highlight w:val="white"/>
              </w:rPr>
            </w:pPr>
            <w:r w:rsidRPr="009F626F">
              <w:rPr>
                <w:rFonts w:ascii="Times New Roman" w:eastAsia="Times New Roman" w:hAnsi="Times New Roman" w:cs="Times New Roman"/>
                <w:sz w:val="24"/>
                <w:szCs w:val="24"/>
              </w:rPr>
              <w:t>Religiously affiliated: Yes (</w:t>
            </w:r>
            <w:r w:rsidRPr="009F626F">
              <w:rPr>
                <w:rFonts w:ascii="Times New Roman" w:eastAsia="Times New Roman" w:hAnsi="Times New Roman" w:cs="Times New Roman"/>
                <w:i/>
                <w:sz w:val="24"/>
                <w:szCs w:val="24"/>
              </w:rPr>
              <w:t>n</w:t>
            </w:r>
            <w:r w:rsidRPr="009F626F">
              <w:rPr>
                <w:rFonts w:ascii="Times New Roman" w:eastAsia="Times New Roman" w:hAnsi="Times New Roman" w:cs="Times New Roman"/>
                <w:sz w:val="24"/>
                <w:szCs w:val="24"/>
              </w:rPr>
              <w:t xml:space="preserve"> = 2,804): </w:t>
            </w:r>
            <w:r w:rsidRPr="00EA045D">
              <w:rPr>
                <w:rFonts w:ascii="Times New Roman" w:eastAsia="Times New Roman" w:hAnsi="Times New Roman" w:cs="Times New Roman"/>
                <w:sz w:val="24"/>
                <w:szCs w:val="24"/>
                <w:highlight w:val="white"/>
              </w:rPr>
              <w:t>Y (77%), N (23%); No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70): Y (61.8%), N (38.2%);</w:t>
            </w:r>
          </w:p>
          <w:p w14:paraId="485EB51D" w14:textId="0FB61C5F" w:rsidR="00503F6F" w:rsidRPr="00EA045D" w:rsidRDefault="00503F6F" w:rsidP="008426AD">
            <w:pPr>
              <w:spacing w:after="0"/>
              <w:ind w:left="889" w:hanging="138"/>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rotestant Denomination: Yes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694): Y (83.1%), N (16.9%); Other/No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2,110): Y (74.9%), N (25.1%);</w:t>
            </w:r>
          </w:p>
          <w:p w14:paraId="403EC154" w14:textId="77777777" w:rsidR="00503F6F" w:rsidRDefault="00503F6F" w:rsidP="004712E0">
            <w:pPr>
              <w:spacing w:after="0"/>
              <w:ind w:left="889" w:hanging="42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Bottles and cans should have more warning messages about alcohol problems than “drink responsibly”: Religiousness: Very important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2,474): Y (955%), N (4.5%); Somewhat/Not important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508): Y (92.7%), N (7.3%);</w:t>
            </w:r>
          </w:p>
          <w:p w14:paraId="42A6D0E2" w14:textId="77777777" w:rsidR="00503F6F" w:rsidRDefault="00503F6F" w:rsidP="008426AD">
            <w:pPr>
              <w:spacing w:after="0"/>
              <w:ind w:left="889"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Religious Attendance: 1+ times/week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657): Y (95.9%), N (4.1%); &lt;1 times/week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325): Y (93.9%), N (6.1%);</w:t>
            </w:r>
          </w:p>
          <w:p w14:paraId="7B62DEC9" w14:textId="77777777" w:rsidR="00503F6F" w:rsidRDefault="00503F6F" w:rsidP="008426AD">
            <w:pPr>
              <w:spacing w:after="0"/>
              <w:ind w:left="889"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lastRenderedPageBreak/>
              <w:t>Religiously affiliated: Yes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2,812): Y (95.4%), N (4.6%); No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70): Y (88.2%), N (11.8%);</w:t>
            </w:r>
          </w:p>
          <w:p w14:paraId="7456FCD0" w14:textId="186F281F" w:rsidR="00503F6F" w:rsidRPr="00EA045D" w:rsidRDefault="00503F6F" w:rsidP="008426AD">
            <w:pPr>
              <w:spacing w:after="0"/>
              <w:ind w:left="889"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rotestant Denomination: Yes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697): Y (97.6%), N (2.4%); Other/No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2,115): Y (94.7%), N (5.3%);</w:t>
            </w:r>
          </w:p>
          <w:p w14:paraId="32475482" w14:textId="43C5491B" w:rsidR="00503F6F" w:rsidRDefault="00503F6F" w:rsidP="004712E0">
            <w:pPr>
              <w:spacing w:after="0"/>
              <w:ind w:left="889" w:hanging="421"/>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highlight w:val="white"/>
              </w:rPr>
              <w:t>Alcohol advertising on television should be banned</w:t>
            </w:r>
            <w:r w:rsidRPr="000D0DDB">
              <w:rPr>
                <w:rFonts w:ascii="Times New Roman" w:eastAsia="Times New Roman" w:hAnsi="Times New Roman" w:cs="Times New Roman"/>
                <w:sz w:val="24"/>
                <w:szCs w:val="24"/>
              </w:rPr>
              <w:t>: Religiousness: Very important (</w:t>
            </w:r>
            <w:r w:rsidRPr="000D0DDB">
              <w:rPr>
                <w:rFonts w:ascii="Times New Roman" w:eastAsia="Times New Roman" w:hAnsi="Times New Roman" w:cs="Times New Roman"/>
                <w:i/>
                <w:sz w:val="24"/>
                <w:szCs w:val="24"/>
              </w:rPr>
              <w:t>n</w:t>
            </w:r>
            <w:r w:rsidRPr="000D0DDB">
              <w:rPr>
                <w:rFonts w:ascii="Times New Roman" w:eastAsia="Times New Roman" w:hAnsi="Times New Roman" w:cs="Times New Roman"/>
                <w:sz w:val="24"/>
                <w:szCs w:val="24"/>
              </w:rPr>
              <w:t xml:space="preserve"> = 1,985): Y (69.1%), N (30.9</w:t>
            </w:r>
            <w:r w:rsidRPr="009F626F">
              <w:rPr>
                <w:rFonts w:ascii="Times New Roman" w:eastAsia="Times New Roman" w:hAnsi="Times New Roman" w:cs="Times New Roman"/>
                <w:sz w:val="24"/>
                <w:szCs w:val="24"/>
              </w:rPr>
              <w:t>%); Somewhat/Not important (</w:t>
            </w:r>
            <w:r w:rsidRPr="009F626F">
              <w:rPr>
                <w:rFonts w:ascii="Times New Roman" w:eastAsia="Times New Roman" w:hAnsi="Times New Roman" w:cs="Times New Roman"/>
                <w:i/>
                <w:sz w:val="24"/>
                <w:szCs w:val="24"/>
              </w:rPr>
              <w:t>n</w:t>
            </w:r>
            <w:r w:rsidRPr="009F626F">
              <w:rPr>
                <w:rFonts w:ascii="Times New Roman" w:eastAsia="Times New Roman" w:hAnsi="Times New Roman" w:cs="Times New Roman"/>
                <w:sz w:val="24"/>
                <w:szCs w:val="24"/>
              </w:rPr>
              <w:t xml:space="preserve"> = 989): Y (55.1%), N (44.9%);</w:t>
            </w:r>
          </w:p>
          <w:p w14:paraId="718D4E1C" w14:textId="10E88865" w:rsidR="00503F6F" w:rsidRDefault="00503F6F" w:rsidP="004712E0">
            <w:pPr>
              <w:spacing w:after="0"/>
              <w:ind w:left="889" w:hanging="138"/>
              <w:contextualSpacing/>
              <w:rPr>
                <w:rFonts w:ascii="Times New Roman" w:eastAsia="Times New Roman" w:hAnsi="Times New Roman" w:cs="Times New Roman"/>
                <w:sz w:val="24"/>
                <w:szCs w:val="24"/>
              </w:rPr>
            </w:pPr>
            <w:r w:rsidRPr="009F626F">
              <w:rPr>
                <w:rFonts w:ascii="Times New Roman" w:eastAsia="Times New Roman" w:hAnsi="Times New Roman" w:cs="Times New Roman"/>
                <w:sz w:val="24"/>
                <w:szCs w:val="24"/>
              </w:rPr>
              <w:t>Religious Attendance: 1+ times/week (</w:t>
            </w:r>
            <w:r w:rsidRPr="009F626F">
              <w:rPr>
                <w:rFonts w:ascii="Times New Roman" w:eastAsia="Times New Roman" w:hAnsi="Times New Roman" w:cs="Times New Roman"/>
                <w:i/>
                <w:sz w:val="24"/>
                <w:szCs w:val="24"/>
              </w:rPr>
              <w:t>n</w:t>
            </w:r>
            <w:r w:rsidRPr="009F626F">
              <w:rPr>
                <w:rFonts w:ascii="Times New Roman" w:eastAsia="Times New Roman" w:hAnsi="Times New Roman" w:cs="Times New Roman"/>
                <w:sz w:val="24"/>
                <w:szCs w:val="24"/>
              </w:rPr>
              <w:t xml:space="preserve"> = 1,646): Y (71.5%), N (28.5%); &lt;1 times/week (</w:t>
            </w:r>
            <w:r w:rsidRPr="009F626F">
              <w:rPr>
                <w:rFonts w:ascii="Times New Roman" w:eastAsia="Times New Roman" w:hAnsi="Times New Roman" w:cs="Times New Roman"/>
                <w:i/>
                <w:sz w:val="24"/>
                <w:szCs w:val="24"/>
              </w:rPr>
              <w:t>n</w:t>
            </w:r>
            <w:r w:rsidRPr="009F626F">
              <w:rPr>
                <w:rFonts w:ascii="Times New Roman" w:eastAsia="Times New Roman" w:hAnsi="Times New Roman" w:cs="Times New Roman"/>
                <w:sz w:val="24"/>
                <w:szCs w:val="24"/>
              </w:rPr>
              <w:t xml:space="preserve"> = 1,328): Y (60.6%), N (39.2%);</w:t>
            </w:r>
          </w:p>
          <w:p w14:paraId="69FCD178" w14:textId="77777777" w:rsidR="00503F6F" w:rsidRDefault="00503F6F" w:rsidP="004712E0">
            <w:pPr>
              <w:spacing w:after="0"/>
              <w:ind w:left="889" w:hanging="138"/>
              <w:contextualSpacing/>
              <w:rPr>
                <w:rFonts w:ascii="Times New Roman" w:eastAsia="Times New Roman" w:hAnsi="Times New Roman" w:cs="Times New Roman"/>
                <w:sz w:val="24"/>
                <w:szCs w:val="24"/>
                <w:highlight w:val="white"/>
              </w:rPr>
            </w:pPr>
            <w:r w:rsidRPr="009F626F">
              <w:rPr>
                <w:rFonts w:ascii="Times New Roman" w:eastAsia="Times New Roman" w:hAnsi="Times New Roman" w:cs="Times New Roman"/>
                <w:sz w:val="24"/>
                <w:szCs w:val="24"/>
              </w:rPr>
              <w:t>Religiously affiliated: Yes (</w:t>
            </w:r>
            <w:r w:rsidRPr="009F626F">
              <w:rPr>
                <w:rFonts w:ascii="Times New Roman" w:eastAsia="Times New Roman" w:hAnsi="Times New Roman" w:cs="Times New Roman"/>
                <w:i/>
                <w:sz w:val="24"/>
                <w:szCs w:val="24"/>
              </w:rPr>
              <w:t>n</w:t>
            </w:r>
            <w:r w:rsidRPr="009F626F">
              <w:rPr>
                <w:rFonts w:ascii="Times New Roman" w:eastAsia="Times New Roman" w:hAnsi="Times New Roman" w:cs="Times New Roman"/>
                <w:sz w:val="24"/>
                <w:szCs w:val="24"/>
              </w:rPr>
              <w:t xml:space="preserve"> = 2,803): Y (67.4%), N (32.6%); </w:t>
            </w:r>
            <w:r w:rsidRPr="00EA045D">
              <w:rPr>
                <w:rFonts w:ascii="Times New Roman" w:eastAsia="Times New Roman" w:hAnsi="Times New Roman" w:cs="Times New Roman"/>
                <w:sz w:val="24"/>
                <w:szCs w:val="24"/>
                <w:highlight w:val="white"/>
              </w:rPr>
              <w:t>No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71): Y (56.7%), N (43.3%);</w:t>
            </w:r>
          </w:p>
          <w:p w14:paraId="482DAB40" w14:textId="2920CA47" w:rsidR="00503F6F" w:rsidRPr="00EA045D" w:rsidRDefault="00503F6F" w:rsidP="004712E0">
            <w:pPr>
              <w:spacing w:after="0"/>
              <w:ind w:left="889" w:hanging="138"/>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rotestant Denomination: Yes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697): Y (74%), N (26%); Other/No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2,106): Y (65.1%), N (34.9%);</w:t>
            </w:r>
          </w:p>
          <w:p w14:paraId="0C6BB493" w14:textId="77777777" w:rsidR="00503F6F" w:rsidRDefault="00503F6F" w:rsidP="00370FC2">
            <w:pPr>
              <w:spacing w:after="0"/>
              <w:ind w:left="748" w:hanging="2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Alcohol manufacturers should be banned from sponsoring sporting/culture events:</w:t>
            </w:r>
          </w:p>
          <w:p w14:paraId="1AFB27DF" w14:textId="77777777" w:rsidR="003F0E47" w:rsidRDefault="003F0E47" w:rsidP="003F0E47">
            <w:pPr>
              <w:spacing w:after="0"/>
              <w:ind w:left="889" w:hanging="141"/>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highlight w:val="white"/>
              </w:rPr>
              <w:t>Religiousness: Very important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w:t>
            </w:r>
            <w:r w:rsidRPr="009F626F">
              <w:rPr>
                <w:rFonts w:ascii="Times New Roman" w:eastAsia="Times New Roman" w:hAnsi="Times New Roman" w:cs="Times New Roman"/>
                <w:sz w:val="24"/>
                <w:szCs w:val="24"/>
              </w:rPr>
              <w:t>,623): Y (57.8%), N (42.2%); Somewhat/Not important (</w:t>
            </w:r>
            <w:r w:rsidRPr="009F626F">
              <w:rPr>
                <w:rFonts w:ascii="Times New Roman" w:eastAsia="Times New Roman" w:hAnsi="Times New Roman" w:cs="Times New Roman"/>
                <w:i/>
                <w:sz w:val="24"/>
                <w:szCs w:val="24"/>
              </w:rPr>
              <w:t>n</w:t>
            </w:r>
            <w:r w:rsidRPr="009F626F">
              <w:rPr>
                <w:rFonts w:ascii="Times New Roman" w:eastAsia="Times New Roman" w:hAnsi="Times New Roman" w:cs="Times New Roman"/>
                <w:sz w:val="24"/>
                <w:szCs w:val="24"/>
              </w:rPr>
              <w:t xml:space="preserve"> = 1,293): Y (45.2%), N (54.8%);</w:t>
            </w:r>
          </w:p>
          <w:p w14:paraId="30355FE4" w14:textId="54D1EC41" w:rsidR="003F0E47" w:rsidRDefault="003F0E47" w:rsidP="003F0E47">
            <w:pPr>
              <w:spacing w:after="0"/>
              <w:ind w:left="889" w:hanging="141"/>
              <w:contextualSpacing/>
              <w:rPr>
                <w:rFonts w:ascii="Times New Roman" w:eastAsia="Times New Roman" w:hAnsi="Times New Roman" w:cs="Times New Roman"/>
                <w:sz w:val="24"/>
                <w:szCs w:val="24"/>
              </w:rPr>
            </w:pPr>
            <w:r w:rsidRPr="009F626F">
              <w:rPr>
                <w:rFonts w:ascii="Times New Roman" w:eastAsia="Times New Roman" w:hAnsi="Times New Roman" w:cs="Times New Roman"/>
                <w:sz w:val="24"/>
                <w:szCs w:val="24"/>
              </w:rPr>
              <w:t>Religious Attendance: 1+ times/week (</w:t>
            </w:r>
            <w:r w:rsidRPr="009F626F">
              <w:rPr>
                <w:rFonts w:ascii="Times New Roman" w:eastAsia="Times New Roman" w:hAnsi="Times New Roman" w:cs="Times New Roman"/>
                <w:i/>
                <w:sz w:val="24"/>
                <w:szCs w:val="24"/>
              </w:rPr>
              <w:t>n</w:t>
            </w:r>
            <w:r w:rsidRPr="009F626F">
              <w:rPr>
                <w:rFonts w:ascii="Times New Roman" w:eastAsia="Times New Roman" w:hAnsi="Times New Roman" w:cs="Times New Roman"/>
                <w:sz w:val="24"/>
                <w:szCs w:val="24"/>
              </w:rPr>
              <w:t xml:space="preserve"> = 1,611): Y (60.9%), N (39.1%); &lt;1 times/week (</w:t>
            </w:r>
            <w:r w:rsidRPr="009F626F">
              <w:rPr>
                <w:rFonts w:ascii="Times New Roman" w:eastAsia="Times New Roman" w:hAnsi="Times New Roman" w:cs="Times New Roman"/>
                <w:i/>
                <w:sz w:val="24"/>
                <w:szCs w:val="24"/>
              </w:rPr>
              <w:t>n</w:t>
            </w:r>
            <w:r w:rsidRPr="009F626F">
              <w:rPr>
                <w:rFonts w:ascii="Times New Roman" w:eastAsia="Times New Roman" w:hAnsi="Times New Roman" w:cs="Times New Roman"/>
                <w:sz w:val="24"/>
                <w:szCs w:val="24"/>
              </w:rPr>
              <w:t xml:space="preserve"> = 1,305): Y (49.2%), N (50.8%);</w:t>
            </w:r>
          </w:p>
          <w:p w14:paraId="0AAC8B6B" w14:textId="77777777" w:rsidR="003F0E47" w:rsidRDefault="003F0E47" w:rsidP="003F0E47">
            <w:pPr>
              <w:spacing w:after="0"/>
              <w:ind w:left="889" w:hanging="141"/>
              <w:contextualSpacing/>
              <w:rPr>
                <w:rFonts w:ascii="Times New Roman" w:eastAsia="Times New Roman" w:hAnsi="Times New Roman" w:cs="Times New Roman"/>
                <w:sz w:val="24"/>
                <w:szCs w:val="24"/>
                <w:highlight w:val="white"/>
              </w:rPr>
            </w:pPr>
            <w:r w:rsidRPr="009F626F">
              <w:rPr>
                <w:rFonts w:ascii="Times New Roman" w:eastAsia="Times New Roman" w:hAnsi="Times New Roman" w:cs="Times New Roman"/>
                <w:sz w:val="24"/>
                <w:szCs w:val="24"/>
              </w:rPr>
              <w:lastRenderedPageBreak/>
              <w:t>Religiously affiliated: Yes (</w:t>
            </w:r>
            <w:r w:rsidRPr="009F626F">
              <w:rPr>
                <w:rFonts w:ascii="Times New Roman" w:eastAsia="Times New Roman" w:hAnsi="Times New Roman" w:cs="Times New Roman"/>
                <w:i/>
                <w:sz w:val="24"/>
                <w:szCs w:val="24"/>
              </w:rPr>
              <w:t>n</w:t>
            </w:r>
            <w:r w:rsidRPr="009F626F">
              <w:rPr>
                <w:rFonts w:ascii="Times New Roman" w:eastAsia="Times New Roman" w:hAnsi="Times New Roman" w:cs="Times New Roman"/>
                <w:sz w:val="24"/>
                <w:szCs w:val="24"/>
              </w:rPr>
              <w:t xml:space="preserve"> = 2,743</w:t>
            </w:r>
            <w:r w:rsidRPr="00EA045D">
              <w:rPr>
                <w:rFonts w:ascii="Times New Roman" w:eastAsia="Times New Roman" w:hAnsi="Times New Roman" w:cs="Times New Roman"/>
                <w:sz w:val="24"/>
                <w:szCs w:val="24"/>
                <w:highlight w:val="white"/>
              </w:rPr>
              <w:t>): Y (56.4%), N (43.6%); No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71): Y (43.3%), N (56.7%);</w:t>
            </w:r>
          </w:p>
          <w:p w14:paraId="186D3654" w14:textId="77777777" w:rsidR="003F0E47" w:rsidRPr="00EA045D" w:rsidRDefault="003F0E47" w:rsidP="003F0E47">
            <w:pPr>
              <w:spacing w:after="0"/>
              <w:ind w:left="889"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rotestant Denomination: Yes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685): Y (64.1%), N (35.9%); Other/No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2,060): Y (53.9%), N (46.1%);</w:t>
            </w:r>
          </w:p>
          <w:p w14:paraId="30C9FFAC" w14:textId="77777777" w:rsidR="003F0E47" w:rsidRPr="009A42F3" w:rsidRDefault="003F0E47" w:rsidP="003F0E47">
            <w:pPr>
              <w:spacing w:after="0"/>
              <w:ind w:left="889" w:hanging="421"/>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highlight w:val="white"/>
              </w:rPr>
              <w:t>Alcohol advertisements should reserve a space for warning messages: Religiousness: Very important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2,466): Y (94.9%), N (5.1%); Somewhat/Not important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512): Y (93</w:t>
            </w:r>
            <w:r w:rsidRPr="009A42F3">
              <w:rPr>
                <w:rFonts w:ascii="Times New Roman" w:eastAsia="Times New Roman" w:hAnsi="Times New Roman" w:cs="Times New Roman"/>
                <w:sz w:val="24"/>
                <w:szCs w:val="24"/>
              </w:rPr>
              <w:t>.6%), N (6.4%);</w:t>
            </w:r>
          </w:p>
          <w:p w14:paraId="50622414" w14:textId="77777777" w:rsidR="003F0E47" w:rsidRDefault="003F0E47" w:rsidP="003F0E47">
            <w:pPr>
              <w:spacing w:after="0"/>
              <w:ind w:left="889" w:hanging="140"/>
              <w:contextualSpacing/>
              <w:rPr>
                <w:rFonts w:ascii="Times New Roman" w:eastAsia="Times New Roman" w:hAnsi="Times New Roman" w:cs="Times New Roman"/>
                <w:sz w:val="24"/>
                <w:szCs w:val="24"/>
                <w:highlight w:val="white"/>
              </w:rPr>
            </w:pPr>
            <w:r w:rsidRPr="009A42F3">
              <w:rPr>
                <w:rFonts w:ascii="Times New Roman" w:eastAsia="Times New Roman" w:hAnsi="Times New Roman" w:cs="Times New Roman"/>
                <w:sz w:val="24"/>
                <w:szCs w:val="24"/>
              </w:rPr>
              <w:t>Religious Attendance: 1+ times/week (</w:t>
            </w:r>
            <w:r w:rsidRPr="009A42F3">
              <w:rPr>
                <w:rFonts w:ascii="Times New Roman" w:eastAsia="Times New Roman" w:hAnsi="Times New Roman" w:cs="Times New Roman"/>
                <w:i/>
                <w:iCs/>
                <w:sz w:val="24"/>
                <w:szCs w:val="24"/>
              </w:rPr>
              <w:t>n</w:t>
            </w:r>
            <w:r w:rsidRPr="009A42F3">
              <w:rPr>
                <w:rFonts w:ascii="Times New Roman" w:eastAsia="Times New Roman" w:hAnsi="Times New Roman" w:cs="Times New Roman"/>
                <w:sz w:val="24"/>
                <w:szCs w:val="24"/>
              </w:rPr>
              <w:t xml:space="preserve"> = 1,652): Y (95.6%), N (4.4%); &lt;1 times/week (</w:t>
            </w:r>
            <w:r w:rsidRPr="009A42F3">
              <w:rPr>
                <w:rFonts w:ascii="Times New Roman" w:eastAsia="Times New Roman" w:hAnsi="Times New Roman" w:cs="Times New Roman"/>
                <w:i/>
                <w:sz w:val="24"/>
                <w:szCs w:val="24"/>
              </w:rPr>
              <w:t>n</w:t>
            </w:r>
            <w:r w:rsidRPr="009A42F3">
              <w:rPr>
                <w:rFonts w:ascii="Times New Roman" w:eastAsia="Times New Roman" w:hAnsi="Times New Roman" w:cs="Times New Roman"/>
                <w:sz w:val="24"/>
                <w:szCs w:val="24"/>
              </w:rPr>
              <w:t xml:space="preserve"> = 1,326): Y (93.5%), N (6.</w:t>
            </w:r>
            <w:r w:rsidRPr="00EA045D">
              <w:rPr>
                <w:rFonts w:ascii="Times New Roman" w:eastAsia="Times New Roman" w:hAnsi="Times New Roman" w:cs="Times New Roman"/>
                <w:sz w:val="24"/>
                <w:szCs w:val="24"/>
                <w:highlight w:val="white"/>
              </w:rPr>
              <w:t>5%);</w:t>
            </w:r>
          </w:p>
          <w:p w14:paraId="600EEEC0" w14:textId="77777777" w:rsidR="003F0E47" w:rsidRDefault="003F0E47" w:rsidP="003F0E47">
            <w:pPr>
              <w:spacing w:after="0"/>
              <w:ind w:left="889"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Religiously affiliated: Yes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2,806): Y (94.8%), N (5.2%); No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72): Y (92.4%), N (7.6%);</w:t>
            </w:r>
          </w:p>
          <w:p w14:paraId="37EA33A3" w14:textId="77777777" w:rsidR="003F0E47" w:rsidRPr="00EA045D" w:rsidRDefault="003F0E47" w:rsidP="003F0E47">
            <w:pPr>
              <w:spacing w:after="0"/>
              <w:ind w:left="889"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rotestant Denomination: Yes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697): Y (96.6%), N (3.4%); Other/No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2,109): Y (94.2%), N (5.8%);</w:t>
            </w:r>
          </w:p>
          <w:p w14:paraId="2ECBBFAB" w14:textId="77777777" w:rsidR="003F0E47" w:rsidRDefault="003F0E47" w:rsidP="003F0E47">
            <w:pPr>
              <w:spacing w:after="0"/>
              <w:ind w:left="889" w:hanging="42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Alcohol treatment programs should be free and compulsory at health </w:t>
            </w:r>
            <w:proofErr w:type="spellStart"/>
            <w:r w:rsidRPr="00EA045D">
              <w:rPr>
                <w:rFonts w:ascii="Times New Roman" w:eastAsia="Times New Roman" w:hAnsi="Times New Roman" w:cs="Times New Roman"/>
                <w:sz w:val="24"/>
                <w:szCs w:val="24"/>
                <w:highlight w:val="white"/>
              </w:rPr>
              <w:t>centers</w:t>
            </w:r>
            <w:proofErr w:type="spellEnd"/>
            <w:r w:rsidRPr="00EA045D">
              <w:rPr>
                <w:rFonts w:ascii="Times New Roman" w:eastAsia="Times New Roman" w:hAnsi="Times New Roman" w:cs="Times New Roman"/>
                <w:sz w:val="24"/>
                <w:szCs w:val="24"/>
                <w:highlight w:val="white"/>
              </w:rPr>
              <w:t>, clinics, and general public hospitals: Religiousness: Very important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2,480): Y (97%), N (3%); Somewhat/Not important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509): Y (95.7%), N (4.3%);</w:t>
            </w:r>
          </w:p>
          <w:p w14:paraId="5984D996" w14:textId="77777777" w:rsidR="003F0E47" w:rsidRDefault="003F0E47" w:rsidP="003F0E47">
            <w:pPr>
              <w:spacing w:after="0"/>
              <w:ind w:left="889" w:hanging="138"/>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Religious Attendance: 1+ times/week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656): Y (97.4%), N (2.6%); &lt;1 times/week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333): Y (95.9%), N (4.1%);</w:t>
            </w:r>
          </w:p>
          <w:p w14:paraId="589C40DC" w14:textId="77777777" w:rsidR="003F0E47" w:rsidRDefault="003F0E47" w:rsidP="003F0E47">
            <w:pPr>
              <w:spacing w:after="0"/>
              <w:ind w:left="889" w:hanging="138"/>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lastRenderedPageBreak/>
              <w:t>Religiously affiliated: Yes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2,816): Y (94.3%), N (3.1%); No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73): Y (94.8%), N (5.2%);</w:t>
            </w:r>
          </w:p>
          <w:p w14:paraId="7D710AF0" w14:textId="77777777" w:rsidR="003F0E47" w:rsidRPr="00EA045D" w:rsidRDefault="003F0E47" w:rsidP="003F0E47">
            <w:pPr>
              <w:spacing w:after="0"/>
              <w:ind w:left="889" w:hanging="138"/>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rotestant Denomination: Yes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699): Y (98.3%), N (1.7%); Other/No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2,117): Y (96.4%), N (3.6%);</w:t>
            </w:r>
          </w:p>
          <w:p w14:paraId="74BDA347" w14:textId="77777777" w:rsidR="003F0E47" w:rsidRDefault="003F0E47" w:rsidP="003F0E47">
            <w:pPr>
              <w:spacing w:after="0"/>
              <w:ind w:left="748" w:hanging="2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It is very easy for persons under 18 to buy alcohol, despite it being illegal:</w:t>
            </w:r>
          </w:p>
          <w:p w14:paraId="2A2DD201" w14:textId="77777777" w:rsidR="003F0E47" w:rsidRDefault="003F0E47" w:rsidP="003F0E47">
            <w:pPr>
              <w:spacing w:after="0"/>
              <w:ind w:left="889" w:hanging="138"/>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highlight w:val="white"/>
              </w:rPr>
              <w:t>Religiousness: Very important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2,475): Y (94.5%), N (5.5%); Somewhat/Not important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508): Y (92.3</w:t>
            </w:r>
            <w:r w:rsidRPr="009F626F">
              <w:rPr>
                <w:rFonts w:ascii="Times New Roman" w:eastAsia="Times New Roman" w:hAnsi="Times New Roman" w:cs="Times New Roman"/>
                <w:sz w:val="24"/>
                <w:szCs w:val="24"/>
              </w:rPr>
              <w:t>%), N (7.7%);</w:t>
            </w:r>
          </w:p>
          <w:p w14:paraId="3ADE49E7" w14:textId="3DCC36EB" w:rsidR="003F0E47" w:rsidRDefault="003F0E47" w:rsidP="003F0E47">
            <w:pPr>
              <w:spacing w:after="0"/>
              <w:ind w:left="889" w:hanging="138"/>
              <w:contextualSpacing/>
              <w:rPr>
                <w:rFonts w:ascii="Times New Roman" w:eastAsia="Times New Roman" w:hAnsi="Times New Roman" w:cs="Times New Roman"/>
                <w:sz w:val="24"/>
                <w:szCs w:val="24"/>
                <w:highlight w:val="white"/>
              </w:rPr>
            </w:pPr>
            <w:r w:rsidRPr="009F626F">
              <w:rPr>
                <w:rFonts w:ascii="Times New Roman" w:eastAsia="Times New Roman" w:hAnsi="Times New Roman" w:cs="Times New Roman"/>
                <w:sz w:val="24"/>
                <w:szCs w:val="24"/>
              </w:rPr>
              <w:t>Religious Attendance: 1+ times/week (</w:t>
            </w:r>
            <w:r w:rsidRPr="009F626F">
              <w:rPr>
                <w:rFonts w:ascii="Times New Roman" w:eastAsia="Times New Roman" w:hAnsi="Times New Roman" w:cs="Times New Roman"/>
                <w:i/>
                <w:sz w:val="24"/>
                <w:szCs w:val="24"/>
              </w:rPr>
              <w:t>n</w:t>
            </w:r>
            <w:r w:rsidRPr="009F626F">
              <w:rPr>
                <w:rFonts w:ascii="Times New Roman" w:eastAsia="Times New Roman" w:hAnsi="Times New Roman" w:cs="Times New Roman"/>
                <w:sz w:val="24"/>
                <w:szCs w:val="24"/>
              </w:rPr>
              <w:t xml:space="preserve"> = 1,652): Y (95.3%), N (4.7%); &lt;1 </w:t>
            </w:r>
            <w:r w:rsidRPr="00EA045D">
              <w:rPr>
                <w:rFonts w:ascii="Times New Roman" w:eastAsia="Times New Roman" w:hAnsi="Times New Roman" w:cs="Times New Roman"/>
                <w:sz w:val="24"/>
                <w:szCs w:val="24"/>
                <w:highlight w:val="white"/>
              </w:rPr>
              <w:t>times/week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331): Y (92.6%), N (7.4%);</w:t>
            </w:r>
          </w:p>
          <w:p w14:paraId="7CC5FF14" w14:textId="77777777" w:rsidR="003F0E47" w:rsidRDefault="003F0E47" w:rsidP="003F0E47">
            <w:pPr>
              <w:spacing w:after="0"/>
              <w:ind w:left="889" w:hanging="138"/>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Religiously affiliated: Yes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2,811): Y (94.1%), N (5.9%); No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72): Y (93.6%), N (6.4%);</w:t>
            </w:r>
          </w:p>
          <w:p w14:paraId="52D78C23" w14:textId="77777777" w:rsidR="003F0E47" w:rsidRPr="00EA045D" w:rsidRDefault="003F0E47" w:rsidP="003F0E47">
            <w:pPr>
              <w:spacing w:after="0"/>
              <w:ind w:left="889" w:hanging="138"/>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rotestant Denomination: Yes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698): Y (95%), N (5%); Other/No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2,113): Y (93.8%), N (6.2%);</w:t>
            </w:r>
          </w:p>
          <w:p w14:paraId="32280DE1" w14:textId="77777777" w:rsidR="003F0E47" w:rsidRDefault="003F0E47" w:rsidP="003F0E47">
            <w:pPr>
              <w:spacing w:after="0"/>
              <w:ind w:left="748" w:hanging="2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Increase supervision of businesses that sell alcohol to prevent sale to minors:</w:t>
            </w:r>
          </w:p>
          <w:p w14:paraId="45A9518C" w14:textId="77777777" w:rsidR="003F0E47" w:rsidRDefault="003F0E47" w:rsidP="003F0E47">
            <w:pPr>
              <w:spacing w:after="0"/>
              <w:ind w:left="889"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Religiousness: Very important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2,473): Y (96.3%), N (3.7%); Somewhat/Not important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508): Y (93.5%), N (6.5%);</w:t>
            </w:r>
          </w:p>
          <w:p w14:paraId="0BAA356A" w14:textId="77777777" w:rsidR="003F0E47" w:rsidRDefault="003F0E47" w:rsidP="003F0E47">
            <w:pPr>
              <w:spacing w:after="0"/>
              <w:ind w:left="889"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Religious Attendance: 1+ times/week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653): Y (97.3%), N (2.7%); &lt;1 times/week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328): Y (94.1%), N (5.9%);</w:t>
            </w:r>
          </w:p>
          <w:p w14:paraId="1BCFD6E9" w14:textId="77777777" w:rsidR="003F0E47" w:rsidRDefault="003F0E47" w:rsidP="003F0E47">
            <w:pPr>
              <w:spacing w:after="0"/>
              <w:ind w:left="889"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lastRenderedPageBreak/>
              <w:t>Religiously affiliated: Yes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2,811): Y (96.2%), N (3.8%); No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70): Y (90.6%), N (9.4%);</w:t>
            </w:r>
          </w:p>
          <w:p w14:paraId="0F74735A" w14:textId="77777777" w:rsidR="003F0E47" w:rsidRPr="00EA045D" w:rsidRDefault="003F0E47" w:rsidP="003F0E47">
            <w:pPr>
              <w:spacing w:after="0"/>
              <w:ind w:left="889"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rotestant Denomination: Yes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698): Y (97.6%), N (2.4%); Other/No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2,113): Y (95.7%), N (4.3%);</w:t>
            </w:r>
          </w:p>
          <w:p w14:paraId="0179FAD9" w14:textId="77777777" w:rsidR="003F0E47" w:rsidRDefault="003F0E47" w:rsidP="003F0E47">
            <w:pPr>
              <w:spacing w:after="0"/>
              <w:ind w:left="889" w:hanging="42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Others drinking and driving is a threat to my personal safety and the security of my family: Religiousness: Very important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2,486): Y (97.8%), N (2.2%); Somewhat/Not important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513): Y (96.9%), N (3.1%);</w:t>
            </w:r>
          </w:p>
          <w:p w14:paraId="3F98FE52" w14:textId="77777777" w:rsidR="003F0E47" w:rsidRDefault="003F0E47" w:rsidP="003F0E47">
            <w:pPr>
              <w:spacing w:after="0"/>
              <w:ind w:left="889"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Religious Attendance: 1+ times/week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662): Y (87%), N (3%); &lt;1 times/week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337): Y (98.4%), N (1.6%);</w:t>
            </w:r>
          </w:p>
          <w:p w14:paraId="6B615F10" w14:textId="77777777" w:rsidR="003F0E47" w:rsidRDefault="003F0E47" w:rsidP="003F0E47">
            <w:pPr>
              <w:spacing w:after="0"/>
              <w:ind w:left="889"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Religiously affiliated: Yes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2,825): Y (97.7%), N (2.3%); No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74): Y (96.6%), N (3.4%);</w:t>
            </w:r>
          </w:p>
          <w:p w14:paraId="1188D4DD" w14:textId="77777777" w:rsidR="003F0E47" w:rsidRPr="00EA045D" w:rsidRDefault="003F0E47" w:rsidP="003F0E47">
            <w:pPr>
              <w:spacing w:after="0"/>
              <w:ind w:left="889"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rotestant Denomination: Yes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699): Y (97.4%), N (2.6%); Other/No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2,126): Y (97.8%), N (2.2%);</w:t>
            </w:r>
          </w:p>
          <w:p w14:paraId="495AD310" w14:textId="6F231549" w:rsidR="003F0E47" w:rsidRDefault="003F0E47" w:rsidP="003F0E47">
            <w:pPr>
              <w:spacing w:after="0"/>
              <w:ind w:left="889" w:hanging="425"/>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highlight w:val="white"/>
              </w:rPr>
              <w:t xml:space="preserve">Most people who drink and drive are alcoholics or </w:t>
            </w:r>
            <w:r w:rsidRPr="000D0DDB">
              <w:rPr>
                <w:rFonts w:ascii="Times New Roman" w:eastAsia="Times New Roman" w:hAnsi="Times New Roman" w:cs="Times New Roman"/>
                <w:sz w:val="24"/>
                <w:szCs w:val="24"/>
              </w:rPr>
              <w:t>problem drinkers: Religiousness: Very important (</w:t>
            </w:r>
            <w:r w:rsidRPr="000D0DDB">
              <w:rPr>
                <w:rFonts w:ascii="Times New Roman" w:eastAsia="Times New Roman" w:hAnsi="Times New Roman" w:cs="Times New Roman"/>
                <w:i/>
                <w:sz w:val="24"/>
                <w:szCs w:val="24"/>
              </w:rPr>
              <w:t>n</w:t>
            </w:r>
            <w:r w:rsidRPr="000D0DDB">
              <w:rPr>
                <w:rFonts w:ascii="Times New Roman" w:eastAsia="Times New Roman" w:hAnsi="Times New Roman" w:cs="Times New Roman"/>
                <w:sz w:val="24"/>
                <w:szCs w:val="24"/>
              </w:rPr>
              <w:t xml:space="preserve"> = 2,466): Y (86.6%), N (13.4%); Somewhat</w:t>
            </w:r>
            <w:r w:rsidRPr="00EA045D">
              <w:rPr>
                <w:rFonts w:ascii="Times New Roman" w:eastAsia="Times New Roman" w:hAnsi="Times New Roman" w:cs="Times New Roman"/>
                <w:sz w:val="24"/>
                <w:szCs w:val="24"/>
                <w:highlight w:val="white"/>
              </w:rPr>
              <w:t>/Not important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512): Y (77.</w:t>
            </w:r>
            <w:r w:rsidRPr="009F626F">
              <w:rPr>
                <w:rFonts w:ascii="Times New Roman" w:eastAsia="Times New Roman" w:hAnsi="Times New Roman" w:cs="Times New Roman"/>
                <w:sz w:val="24"/>
                <w:szCs w:val="24"/>
              </w:rPr>
              <w:t>7%), N (22.3%);</w:t>
            </w:r>
          </w:p>
          <w:p w14:paraId="3C5FF02B" w14:textId="22A5C69B" w:rsidR="003F0E47" w:rsidRDefault="003F0E47" w:rsidP="003F0E47">
            <w:pPr>
              <w:spacing w:after="0"/>
              <w:ind w:left="889" w:hanging="141"/>
              <w:contextualSpacing/>
              <w:rPr>
                <w:rFonts w:ascii="Times New Roman" w:eastAsia="Times New Roman" w:hAnsi="Times New Roman" w:cs="Times New Roman"/>
                <w:sz w:val="24"/>
                <w:szCs w:val="24"/>
                <w:highlight w:val="white"/>
              </w:rPr>
            </w:pPr>
            <w:r w:rsidRPr="009F626F">
              <w:rPr>
                <w:rFonts w:ascii="Times New Roman" w:eastAsia="Times New Roman" w:hAnsi="Times New Roman" w:cs="Times New Roman"/>
                <w:sz w:val="24"/>
                <w:szCs w:val="24"/>
              </w:rPr>
              <w:t>Religious Attendance: 1+ times/week (</w:t>
            </w:r>
            <w:r w:rsidRPr="009F626F">
              <w:rPr>
                <w:rFonts w:ascii="Times New Roman" w:eastAsia="Times New Roman" w:hAnsi="Times New Roman" w:cs="Times New Roman"/>
                <w:i/>
                <w:sz w:val="24"/>
                <w:szCs w:val="24"/>
              </w:rPr>
              <w:t>n</w:t>
            </w:r>
            <w:r w:rsidRPr="009F626F">
              <w:rPr>
                <w:rFonts w:ascii="Times New Roman" w:eastAsia="Times New Roman" w:hAnsi="Times New Roman" w:cs="Times New Roman"/>
                <w:sz w:val="24"/>
                <w:szCs w:val="24"/>
              </w:rPr>
              <w:t xml:space="preserve"> = 1,647): Y (87.2%), N (12.8%); &lt;1 times</w:t>
            </w:r>
            <w:r w:rsidRPr="00EA045D">
              <w:rPr>
                <w:rFonts w:ascii="Times New Roman" w:eastAsia="Times New Roman" w:hAnsi="Times New Roman" w:cs="Times New Roman"/>
                <w:sz w:val="24"/>
                <w:szCs w:val="24"/>
                <w:highlight w:val="white"/>
              </w:rPr>
              <w:t>/week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331): Y (82.3%), N (17.7%);</w:t>
            </w:r>
          </w:p>
          <w:p w14:paraId="478D75EA" w14:textId="77777777" w:rsidR="003F0E47" w:rsidRDefault="003F0E47" w:rsidP="003F0E47">
            <w:pPr>
              <w:spacing w:after="0"/>
              <w:ind w:left="889"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lastRenderedPageBreak/>
              <w:t>Religiously affiliated: Yes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2,805): Y (85.5%), N (14.5%); No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73): Y (78.6%), N (21.4%);</w:t>
            </w:r>
          </w:p>
          <w:p w14:paraId="18F1791D" w14:textId="77777777" w:rsidR="003F0E47" w:rsidRPr="00EA045D" w:rsidRDefault="003F0E47" w:rsidP="003F0E47">
            <w:pPr>
              <w:spacing w:after="0"/>
              <w:ind w:left="889"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rotestant Denomination: Yes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696): Y (89.4%), N (10.6%); Other/No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2,109): Y (84.2%), N (15.8%);</w:t>
            </w:r>
          </w:p>
          <w:p w14:paraId="02BFFE9E" w14:textId="77777777" w:rsidR="003F0E47" w:rsidRDefault="003F0E47" w:rsidP="003F0E47">
            <w:pPr>
              <w:spacing w:after="0"/>
              <w:ind w:left="889" w:hanging="42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No problem driving when beginning to feel the effects of alcohol: Religiousness: Very important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697): Y (81.6%), N (18.4%); Somewhat/Not important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2,287): Y (83.3%), N (16.7%);</w:t>
            </w:r>
          </w:p>
          <w:p w14:paraId="1A97A5E7" w14:textId="77777777" w:rsidR="003F0E47" w:rsidRDefault="003F0E47" w:rsidP="003F0E47">
            <w:pPr>
              <w:spacing w:after="0"/>
              <w:ind w:left="889"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Religious Attendance: 1+ times/week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653): Y (21.8%), N (78.2%); &lt;1 times/week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331): Y (25.2%), N (74.8%);</w:t>
            </w:r>
          </w:p>
          <w:p w14:paraId="46C452BB" w14:textId="77777777" w:rsidR="003F0E47" w:rsidRDefault="003F0E47" w:rsidP="003F0E47">
            <w:pPr>
              <w:spacing w:after="0"/>
              <w:ind w:left="889"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Religiously affiliated: Yes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2,812): Y (23.2%), N (76.8%); No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72): Y (26.7%), N (73.3%);</w:t>
            </w:r>
          </w:p>
          <w:p w14:paraId="74A6A92C" w14:textId="77777777" w:rsidR="003F0E47" w:rsidRPr="00EA045D" w:rsidRDefault="003F0E47" w:rsidP="003F0E47">
            <w:pPr>
              <w:spacing w:after="0"/>
              <w:ind w:left="889"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rotestant Denomination: Yes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699): Y (19.9%), N (80.1%); Other/No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2,113): Y (24.2%), N (75.8%);</w:t>
            </w:r>
          </w:p>
          <w:p w14:paraId="38B4E3A3" w14:textId="77777777" w:rsidR="003F0E47" w:rsidRDefault="003F0E47" w:rsidP="003F0E47">
            <w:pPr>
              <w:spacing w:after="0"/>
              <w:ind w:left="748" w:hanging="2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A person drinking and driving will almost certainly be pulled over and detained:</w:t>
            </w:r>
          </w:p>
          <w:p w14:paraId="0E8DB85D" w14:textId="77777777" w:rsidR="003F0E47" w:rsidRDefault="003F0E47" w:rsidP="003F0E47">
            <w:pPr>
              <w:spacing w:after="0"/>
              <w:ind w:left="889"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Religiousness: Very important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2,454): Y (64.5%), N (35.5%); Somewhat/Not important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503): Y (57.5%), N (42.5%);</w:t>
            </w:r>
          </w:p>
          <w:p w14:paraId="6DE67A96" w14:textId="77777777" w:rsidR="003F0E47" w:rsidRDefault="003F0E47" w:rsidP="003F0E47">
            <w:pPr>
              <w:spacing w:after="0"/>
              <w:ind w:left="889"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Religious Attendance: 1+ times/week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643): Y (63.7%), N (36.6%); &lt;1 times/week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314): Y (62.8%), N (37.2%);</w:t>
            </w:r>
          </w:p>
          <w:p w14:paraId="3DF9AC2D" w14:textId="77777777" w:rsidR="003F0E47" w:rsidRDefault="003F0E47" w:rsidP="003F0E47">
            <w:pPr>
              <w:spacing w:after="0"/>
              <w:ind w:left="889"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lastRenderedPageBreak/>
              <w:t>Religiously affiliated: Yes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2,788): Y (63.9%), N (36.1%); No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69): Y (53.8%), N (46.2%);</w:t>
            </w:r>
          </w:p>
          <w:p w14:paraId="2E4F128A" w14:textId="77777777" w:rsidR="003F0E47" w:rsidRPr="00EA045D" w:rsidRDefault="003F0E47" w:rsidP="003F0E47">
            <w:pPr>
              <w:spacing w:after="0"/>
              <w:ind w:left="889"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rotestant Denomination: Yes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694): Y (64.8%), N (24.2%); Other/No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2,094): Y (63.6%), N (36.4%);</w:t>
            </w:r>
          </w:p>
          <w:p w14:paraId="2A8709F5" w14:textId="77777777" w:rsidR="003F0E47" w:rsidRDefault="003F0E47" w:rsidP="003F0E47">
            <w:pPr>
              <w:spacing w:after="0"/>
              <w:ind w:left="600" w:hanging="2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R/S: </w:t>
            </w:r>
            <w:r w:rsidRPr="00FC0FA9">
              <w:rPr>
                <w:rFonts w:ascii="Times New Roman" w:eastAsia="Times New Roman" w:hAnsi="Times New Roman" w:cs="Times New Roman"/>
                <w:b/>
                <w:bCs/>
                <w:sz w:val="24"/>
                <w:szCs w:val="24"/>
                <w:highlight w:val="white"/>
              </w:rPr>
              <w:t>Religious service attendance</w:t>
            </w:r>
            <w:r w:rsidRPr="00EA045D">
              <w:rPr>
                <w:rFonts w:ascii="Times New Roman" w:eastAsia="Times New Roman" w:hAnsi="Times New Roman" w:cs="Times New Roman"/>
                <w:sz w:val="24"/>
                <w:szCs w:val="24"/>
                <w:highlight w:val="white"/>
              </w:rPr>
              <w:t>: Some degree but less than once a week (50.3%), once a week or more (36.7%), never (12.9%);</w:t>
            </w:r>
          </w:p>
          <w:p w14:paraId="1995BCF8" w14:textId="77777777" w:rsidR="003F0E47" w:rsidRDefault="003F0E47" w:rsidP="003F0E47">
            <w:pPr>
              <w:spacing w:after="0"/>
              <w:ind w:left="748" w:hanging="280"/>
              <w:contextualSpacing/>
              <w:rPr>
                <w:rFonts w:ascii="Times New Roman" w:eastAsia="Times New Roman" w:hAnsi="Times New Roman" w:cs="Times New Roman"/>
                <w:sz w:val="24"/>
                <w:szCs w:val="24"/>
                <w:highlight w:val="white"/>
              </w:rPr>
            </w:pPr>
            <w:r w:rsidRPr="00FC0FA9">
              <w:rPr>
                <w:rFonts w:ascii="Times New Roman" w:eastAsia="Times New Roman" w:hAnsi="Times New Roman" w:cs="Times New Roman"/>
                <w:b/>
                <w:bCs/>
                <w:sz w:val="24"/>
                <w:szCs w:val="24"/>
                <w:highlight w:val="white"/>
              </w:rPr>
              <w:t>Importance of religion</w:t>
            </w:r>
            <w:r w:rsidRPr="00EA045D">
              <w:rPr>
                <w:rFonts w:ascii="Times New Roman" w:eastAsia="Times New Roman" w:hAnsi="Times New Roman" w:cs="Times New Roman"/>
                <w:sz w:val="24"/>
                <w:szCs w:val="24"/>
                <w:highlight w:val="white"/>
              </w:rPr>
              <w:t>: Very (82.9%), Somewhat (29%), Not (2.6%);</w:t>
            </w:r>
          </w:p>
          <w:p w14:paraId="73938A60" w14:textId="1B1A7D8A" w:rsidR="003F0E47" w:rsidRPr="003F0E47" w:rsidRDefault="003F0E47" w:rsidP="003F0E47">
            <w:pPr>
              <w:spacing w:after="0"/>
              <w:ind w:left="748" w:hanging="280"/>
              <w:contextualSpacing/>
              <w:rPr>
                <w:rFonts w:ascii="Times New Roman" w:eastAsia="Times New Roman" w:hAnsi="Times New Roman" w:cs="Times New Roman"/>
                <w:b/>
                <w:bCs/>
                <w:sz w:val="24"/>
                <w:szCs w:val="24"/>
                <w:highlight w:val="white"/>
              </w:rPr>
            </w:pPr>
            <w:r w:rsidRPr="00FC0FA9">
              <w:rPr>
                <w:rFonts w:ascii="Times New Roman" w:eastAsia="Times New Roman" w:hAnsi="Times New Roman" w:cs="Times New Roman"/>
                <w:b/>
                <w:bCs/>
                <w:sz w:val="24"/>
                <w:szCs w:val="24"/>
                <w:highlight w:val="white"/>
              </w:rPr>
              <w:t>Religious affiliation</w:t>
            </w:r>
          </w:p>
        </w:tc>
        <w:tc>
          <w:tcPr>
            <w:tcW w:w="4891" w:type="dxa"/>
            <w:gridSpan w:val="2"/>
            <w:tcBorders>
              <w:top w:val="nil"/>
              <w:left w:val="nil"/>
              <w:bottom w:val="nil"/>
              <w:right w:val="nil"/>
            </w:tcBorders>
            <w:shd w:val="clear" w:color="auto" w:fill="auto"/>
          </w:tcPr>
          <w:p w14:paraId="2E9058E7" w14:textId="423A4FF3" w:rsidR="00503F6F" w:rsidRDefault="00503F6F" w:rsidP="00503F6F">
            <w:pPr>
              <w:spacing w:after="0"/>
              <w:ind w:left="600" w:hanging="280"/>
              <w:contextualSpacing/>
              <w:rPr>
                <w:rFonts w:ascii="Times New Roman" w:eastAsia="Times New Roman" w:hAnsi="Times New Roman" w:cs="Times New Roman"/>
                <w:sz w:val="24"/>
                <w:szCs w:val="24"/>
                <w:highlight w:val="white"/>
              </w:rPr>
            </w:pPr>
            <w:r w:rsidRPr="00DC556C">
              <w:rPr>
                <w:rFonts w:ascii="Times New Roman" w:eastAsia="Times New Roman" w:hAnsi="Times New Roman" w:cs="Times New Roman"/>
                <w:b/>
                <w:bCs/>
                <w:sz w:val="24"/>
                <w:szCs w:val="24"/>
                <w:highlight w:val="white"/>
              </w:rPr>
              <w:lastRenderedPageBreak/>
              <w:t>Chi-squared analyses</w:t>
            </w:r>
            <w:r w:rsidRPr="00EA045D">
              <w:rPr>
                <w:rFonts w:ascii="Times New Roman" w:eastAsia="Times New Roman" w:hAnsi="Times New Roman" w:cs="Times New Roman"/>
                <w:sz w:val="24"/>
                <w:szCs w:val="24"/>
                <w:highlight w:val="white"/>
              </w:rPr>
              <w:t xml:space="preserve"> for attitudes between R/S variable levels (value NR)</w:t>
            </w:r>
            <w:r>
              <w:rPr>
                <w:rFonts w:ascii="Times New Roman" w:eastAsia="Times New Roman" w:hAnsi="Times New Roman" w:cs="Times New Roman"/>
                <w:sz w:val="24"/>
                <w:szCs w:val="24"/>
                <w:highlight w:val="white"/>
              </w:rPr>
              <w:t xml:space="preserve">: </w:t>
            </w:r>
            <w:r w:rsidRPr="00FC0FA9">
              <w:rPr>
                <w:rFonts w:ascii="Times New Roman" w:eastAsia="Times New Roman" w:hAnsi="Times New Roman" w:cs="Times New Roman"/>
                <w:b/>
                <w:bCs/>
                <w:sz w:val="24"/>
                <w:szCs w:val="24"/>
                <w:highlight w:val="white"/>
              </w:rPr>
              <w:t>Attitudes toward</w:t>
            </w:r>
            <w:r w:rsidR="00B55687">
              <w:rPr>
                <w:rFonts w:ascii="Times New Roman" w:eastAsia="Times New Roman" w:hAnsi="Times New Roman" w:cs="Times New Roman"/>
                <w:sz w:val="24"/>
                <w:szCs w:val="24"/>
                <w:highlight w:val="white"/>
              </w:rPr>
              <w:t>:</w:t>
            </w:r>
          </w:p>
          <w:p w14:paraId="72AF62CB" w14:textId="0D8AA9D7" w:rsidR="00503F6F" w:rsidRDefault="00503F6F" w:rsidP="00503F6F">
            <w:pPr>
              <w:spacing w:after="0"/>
              <w:ind w:left="889" w:hanging="421"/>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highlight w:val="white"/>
              </w:rPr>
              <w:t>Taxes on alcoholic beverages: Religiousness</w:t>
            </w:r>
            <w:r w:rsidR="00D16303">
              <w:rPr>
                <w:rFonts w:ascii="Times New Roman" w:eastAsia="Times New Roman" w:hAnsi="Times New Roman" w:cs="Times New Roman"/>
                <w:sz w:val="24"/>
                <w:szCs w:val="24"/>
                <w:highlight w:val="white"/>
              </w:rPr>
              <w:t xml:space="preserve"> = </w:t>
            </w:r>
            <w:r w:rsidR="002B5917">
              <w:rPr>
                <w:rFonts w:ascii="Times New Roman" w:eastAsia="Times New Roman" w:hAnsi="Times New Roman" w:cs="Times New Roman"/>
                <w:sz w:val="24"/>
                <w:szCs w:val="24"/>
                <w:highlight w:val="white"/>
              </w:rPr>
              <w:t>ns</w:t>
            </w:r>
            <w:r w:rsidRPr="00EA045D">
              <w:rPr>
                <w:rFonts w:ascii="Times New Roman" w:eastAsia="Times New Roman" w:hAnsi="Times New Roman" w:cs="Times New Roman"/>
                <w:sz w:val="24"/>
                <w:szCs w:val="24"/>
                <w:highlight w:val="white"/>
              </w:rPr>
              <w:t xml:space="preserve">: Very important </w:t>
            </w:r>
            <w:r w:rsidR="00D84EBB">
              <w:rPr>
                <w:rFonts w:ascii="Times New Roman" w:eastAsia="Times New Roman" w:hAnsi="Times New Roman" w:cs="Times New Roman"/>
                <w:sz w:val="24"/>
                <w:szCs w:val="24"/>
                <w:highlight w:val="white"/>
              </w:rPr>
              <w:t xml:space="preserve">= </w:t>
            </w:r>
            <w:r w:rsidRPr="00EA045D">
              <w:rPr>
                <w:rFonts w:ascii="Times New Roman" w:eastAsia="Times New Roman" w:hAnsi="Times New Roman" w:cs="Times New Roman"/>
                <w:sz w:val="24"/>
                <w:szCs w:val="24"/>
                <w:highlight w:val="white"/>
              </w:rPr>
              <w:t>ns</w:t>
            </w:r>
            <w:r w:rsidR="003D1FD0">
              <w:rPr>
                <w:rFonts w:ascii="Times New Roman" w:eastAsia="Times New Roman" w:hAnsi="Times New Roman" w:cs="Times New Roman"/>
                <w:sz w:val="24"/>
                <w:szCs w:val="24"/>
                <w:highlight w:val="white"/>
              </w:rPr>
              <w:t>,</w:t>
            </w:r>
            <w:r w:rsidRPr="00EA045D">
              <w:rPr>
                <w:rFonts w:ascii="Times New Roman" w:eastAsia="Times New Roman" w:hAnsi="Times New Roman" w:cs="Times New Roman"/>
                <w:sz w:val="24"/>
                <w:szCs w:val="24"/>
                <w:highlight w:val="white"/>
              </w:rPr>
              <w:t xml:space="preserve"> Somewhat/Not important </w:t>
            </w:r>
            <w:r w:rsidR="00D84EBB">
              <w:rPr>
                <w:rFonts w:ascii="Times New Roman" w:eastAsia="Times New Roman" w:hAnsi="Times New Roman" w:cs="Times New Roman"/>
                <w:sz w:val="24"/>
                <w:szCs w:val="24"/>
                <w:highlight w:val="white"/>
              </w:rPr>
              <w:t xml:space="preserve">= </w:t>
            </w:r>
            <w:r w:rsidRPr="00EA045D">
              <w:rPr>
                <w:rFonts w:ascii="Times New Roman" w:eastAsia="Times New Roman" w:hAnsi="Times New Roman" w:cs="Times New Roman"/>
                <w:sz w:val="24"/>
                <w:szCs w:val="24"/>
                <w:highlight w:val="white"/>
              </w:rPr>
              <w:t>ns</w:t>
            </w:r>
            <w:r w:rsidRPr="009F626F">
              <w:rPr>
                <w:rFonts w:ascii="Times New Roman" w:eastAsia="Times New Roman" w:hAnsi="Times New Roman" w:cs="Times New Roman"/>
                <w:sz w:val="24"/>
                <w:szCs w:val="24"/>
              </w:rPr>
              <w:t>;</w:t>
            </w:r>
          </w:p>
          <w:p w14:paraId="4D6DED85" w14:textId="777CD9D2" w:rsidR="00503F6F" w:rsidRDefault="00503F6F" w:rsidP="00503F6F">
            <w:pPr>
              <w:spacing w:after="0"/>
              <w:ind w:left="889" w:hanging="138"/>
              <w:contextualSpacing/>
              <w:rPr>
                <w:rFonts w:ascii="Times New Roman" w:eastAsia="Times New Roman" w:hAnsi="Times New Roman" w:cs="Times New Roman"/>
                <w:sz w:val="24"/>
                <w:szCs w:val="24"/>
                <w:highlight w:val="white"/>
              </w:rPr>
            </w:pPr>
            <w:r w:rsidRPr="009F626F">
              <w:rPr>
                <w:rFonts w:ascii="Times New Roman" w:eastAsia="Times New Roman" w:hAnsi="Times New Roman" w:cs="Times New Roman"/>
                <w:sz w:val="24"/>
                <w:szCs w:val="24"/>
              </w:rPr>
              <w:t>Religious Attendance</w:t>
            </w:r>
            <w:r w:rsidR="00D16303">
              <w:rPr>
                <w:rFonts w:ascii="Times New Roman" w:eastAsia="Times New Roman" w:hAnsi="Times New Roman" w:cs="Times New Roman"/>
                <w:sz w:val="24"/>
                <w:szCs w:val="24"/>
              </w:rPr>
              <w:t xml:space="preserve"> </w:t>
            </w:r>
            <w:r w:rsidR="002B5917">
              <w:rPr>
                <w:rFonts w:ascii="Times New Roman" w:eastAsia="Times New Roman" w:hAnsi="Times New Roman" w:cs="Times New Roman"/>
                <w:sz w:val="24"/>
                <w:szCs w:val="24"/>
                <w:highlight w:val="white"/>
              </w:rPr>
              <w:t>= ns</w:t>
            </w:r>
            <w:r w:rsidRPr="009F626F">
              <w:rPr>
                <w:rFonts w:ascii="Times New Roman" w:eastAsia="Times New Roman" w:hAnsi="Times New Roman" w:cs="Times New Roman"/>
                <w:sz w:val="24"/>
                <w:szCs w:val="24"/>
              </w:rPr>
              <w:t>: 1+ times/week*</w:t>
            </w:r>
            <w:r w:rsidR="00120480">
              <w:rPr>
                <w:rFonts w:ascii="Times New Roman" w:eastAsia="Times New Roman" w:hAnsi="Times New Roman" w:cs="Times New Roman"/>
                <w:sz w:val="24"/>
                <w:szCs w:val="24"/>
              </w:rPr>
              <w:t>,</w:t>
            </w:r>
            <w:r w:rsidRPr="009F626F">
              <w:rPr>
                <w:rFonts w:ascii="Times New Roman" w:eastAsia="Times New Roman" w:hAnsi="Times New Roman" w:cs="Times New Roman"/>
                <w:sz w:val="24"/>
                <w:szCs w:val="24"/>
              </w:rPr>
              <w:t xml:space="preserve"> &lt;1 times</w:t>
            </w:r>
            <w:r w:rsidRPr="00EA045D">
              <w:rPr>
                <w:rFonts w:ascii="Times New Roman" w:eastAsia="Times New Roman" w:hAnsi="Times New Roman" w:cs="Times New Roman"/>
                <w:sz w:val="24"/>
                <w:szCs w:val="24"/>
                <w:highlight w:val="white"/>
              </w:rPr>
              <w:t xml:space="preserve">/week </w:t>
            </w:r>
            <w:r w:rsidR="00195AE7">
              <w:rPr>
                <w:rFonts w:ascii="Times New Roman" w:eastAsia="Times New Roman" w:hAnsi="Times New Roman" w:cs="Times New Roman"/>
                <w:sz w:val="24"/>
                <w:szCs w:val="24"/>
                <w:highlight w:val="white"/>
              </w:rPr>
              <w:t>=</w:t>
            </w:r>
            <w:r w:rsidRPr="00EA045D">
              <w:rPr>
                <w:rFonts w:ascii="Times New Roman" w:eastAsia="Times New Roman" w:hAnsi="Times New Roman" w:cs="Times New Roman"/>
                <w:sz w:val="24"/>
                <w:szCs w:val="24"/>
                <w:highlight w:val="white"/>
              </w:rPr>
              <w:t xml:space="preserve"> ns;</w:t>
            </w:r>
          </w:p>
          <w:p w14:paraId="0D3DF730" w14:textId="515B896D" w:rsidR="00503F6F" w:rsidRDefault="00503F6F" w:rsidP="00503F6F">
            <w:pPr>
              <w:spacing w:after="0"/>
              <w:ind w:left="889" w:hanging="138"/>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highlight w:val="white"/>
              </w:rPr>
              <w:lastRenderedPageBreak/>
              <w:t>Religiously affiliated</w:t>
            </w:r>
            <w:r w:rsidR="002B5917">
              <w:rPr>
                <w:rFonts w:ascii="Times New Roman" w:eastAsia="Times New Roman" w:hAnsi="Times New Roman" w:cs="Times New Roman"/>
                <w:sz w:val="24"/>
                <w:szCs w:val="24"/>
                <w:highlight w:val="white"/>
              </w:rPr>
              <w:t xml:space="preserve"> = ns</w:t>
            </w:r>
            <w:r w:rsidRPr="00EA045D">
              <w:rPr>
                <w:rFonts w:ascii="Times New Roman" w:eastAsia="Times New Roman" w:hAnsi="Times New Roman" w:cs="Times New Roman"/>
                <w:sz w:val="24"/>
                <w:szCs w:val="24"/>
                <w:highlight w:val="white"/>
              </w:rPr>
              <w:t xml:space="preserve">: Yes </w:t>
            </w:r>
            <w:r w:rsidR="00195AE7">
              <w:rPr>
                <w:rFonts w:ascii="Times New Roman" w:eastAsia="Times New Roman" w:hAnsi="Times New Roman" w:cs="Times New Roman"/>
                <w:sz w:val="24"/>
                <w:szCs w:val="24"/>
                <w:highlight w:val="white"/>
              </w:rPr>
              <w:t>=</w:t>
            </w:r>
            <w:r w:rsidRPr="00EA045D">
              <w:rPr>
                <w:rFonts w:ascii="Times New Roman" w:eastAsia="Times New Roman" w:hAnsi="Times New Roman" w:cs="Times New Roman"/>
                <w:sz w:val="24"/>
                <w:szCs w:val="24"/>
                <w:highlight w:val="white"/>
              </w:rPr>
              <w:t xml:space="preserve"> ns</w:t>
            </w:r>
            <w:r w:rsidR="00120480">
              <w:rPr>
                <w:rFonts w:ascii="Times New Roman" w:eastAsia="Times New Roman" w:hAnsi="Times New Roman" w:cs="Times New Roman"/>
                <w:sz w:val="24"/>
                <w:szCs w:val="24"/>
                <w:highlight w:val="white"/>
              </w:rPr>
              <w:t>,</w:t>
            </w:r>
            <w:r w:rsidRPr="00EA045D">
              <w:rPr>
                <w:rFonts w:ascii="Times New Roman" w:eastAsia="Times New Roman" w:hAnsi="Times New Roman" w:cs="Times New Roman"/>
                <w:sz w:val="24"/>
                <w:szCs w:val="24"/>
                <w:highlight w:val="white"/>
              </w:rPr>
              <w:t xml:space="preserve"> No </w:t>
            </w:r>
            <w:r w:rsidR="00195AE7">
              <w:rPr>
                <w:rFonts w:ascii="Times New Roman" w:eastAsia="Times New Roman" w:hAnsi="Times New Roman" w:cs="Times New Roman"/>
                <w:sz w:val="24"/>
                <w:szCs w:val="24"/>
              </w:rPr>
              <w:t>=</w:t>
            </w:r>
            <w:r w:rsidRPr="0042051B">
              <w:rPr>
                <w:rFonts w:ascii="Times New Roman" w:eastAsia="Times New Roman" w:hAnsi="Times New Roman" w:cs="Times New Roman"/>
                <w:sz w:val="24"/>
                <w:szCs w:val="24"/>
              </w:rPr>
              <w:t xml:space="preserve"> ns;</w:t>
            </w:r>
          </w:p>
          <w:p w14:paraId="1D40A72F" w14:textId="1D351FA5" w:rsidR="00503F6F" w:rsidRPr="00EA045D" w:rsidRDefault="00503F6F" w:rsidP="00503F6F">
            <w:pPr>
              <w:spacing w:after="0"/>
              <w:ind w:left="889" w:hanging="138"/>
              <w:contextualSpacing/>
              <w:rPr>
                <w:rFonts w:ascii="Times New Roman" w:eastAsia="Times New Roman" w:hAnsi="Times New Roman" w:cs="Times New Roman"/>
                <w:sz w:val="24"/>
                <w:szCs w:val="24"/>
                <w:highlight w:val="white"/>
              </w:rPr>
            </w:pPr>
            <w:r w:rsidRPr="0042051B">
              <w:rPr>
                <w:rFonts w:ascii="Times New Roman" w:eastAsia="Times New Roman" w:hAnsi="Times New Roman" w:cs="Times New Roman"/>
                <w:sz w:val="24"/>
                <w:szCs w:val="24"/>
              </w:rPr>
              <w:t>Protestant Denomination*: Yes = ns</w:t>
            </w:r>
            <w:r w:rsidR="00120480">
              <w:rPr>
                <w:rFonts w:ascii="Times New Roman" w:eastAsia="Times New Roman" w:hAnsi="Times New Roman" w:cs="Times New Roman"/>
                <w:sz w:val="24"/>
                <w:szCs w:val="24"/>
              </w:rPr>
              <w:t>,</w:t>
            </w:r>
            <w:r w:rsidRPr="0042051B">
              <w:rPr>
                <w:rFonts w:ascii="Times New Roman" w:eastAsia="Times New Roman" w:hAnsi="Times New Roman" w:cs="Times New Roman"/>
                <w:sz w:val="24"/>
                <w:szCs w:val="24"/>
              </w:rPr>
              <w:t xml:space="preserve"> Other/No = ns;</w:t>
            </w:r>
          </w:p>
          <w:p w14:paraId="545A7922" w14:textId="2A4A5992" w:rsidR="00503F6F" w:rsidRDefault="00503F6F" w:rsidP="00503F6F">
            <w:pPr>
              <w:spacing w:after="0"/>
              <w:ind w:left="889" w:hanging="421"/>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highlight w:val="white"/>
              </w:rPr>
              <w:t xml:space="preserve">Minimum legal age for sale of </w:t>
            </w:r>
            <w:r w:rsidRPr="000D0DDB">
              <w:rPr>
                <w:rFonts w:ascii="Times New Roman" w:eastAsia="Times New Roman" w:hAnsi="Times New Roman" w:cs="Times New Roman"/>
                <w:sz w:val="24"/>
                <w:szCs w:val="24"/>
              </w:rPr>
              <w:t xml:space="preserve">alcohol: Religiousness**: Very important </w:t>
            </w:r>
            <w:r w:rsidR="002B5917">
              <w:rPr>
                <w:rFonts w:ascii="Times New Roman" w:eastAsia="Times New Roman" w:hAnsi="Times New Roman" w:cs="Times New Roman"/>
                <w:sz w:val="24"/>
                <w:szCs w:val="24"/>
                <w:highlight w:val="white"/>
              </w:rPr>
              <w:t>= ns</w:t>
            </w:r>
            <w:r w:rsidR="00120480">
              <w:rPr>
                <w:rFonts w:ascii="Times New Roman" w:eastAsia="Times New Roman" w:hAnsi="Times New Roman" w:cs="Times New Roman"/>
                <w:sz w:val="24"/>
                <w:szCs w:val="24"/>
              </w:rPr>
              <w:t>,</w:t>
            </w:r>
            <w:r w:rsidRPr="000D0DDB">
              <w:rPr>
                <w:rFonts w:ascii="Times New Roman" w:eastAsia="Times New Roman" w:hAnsi="Times New Roman" w:cs="Times New Roman"/>
                <w:sz w:val="24"/>
                <w:szCs w:val="24"/>
              </w:rPr>
              <w:t xml:space="preserve"> Somewhat/Not important </w:t>
            </w:r>
            <w:r w:rsidR="00707132">
              <w:rPr>
                <w:rFonts w:ascii="Times New Roman" w:eastAsia="Times New Roman" w:hAnsi="Times New Roman" w:cs="Times New Roman"/>
                <w:sz w:val="24"/>
                <w:szCs w:val="24"/>
                <w:highlight w:val="white"/>
              </w:rPr>
              <w:t>= ns</w:t>
            </w:r>
            <w:r w:rsidRPr="000D0DDB">
              <w:rPr>
                <w:rFonts w:ascii="Times New Roman" w:eastAsia="Times New Roman" w:hAnsi="Times New Roman" w:cs="Times New Roman"/>
                <w:sz w:val="24"/>
                <w:szCs w:val="24"/>
              </w:rPr>
              <w:t>;</w:t>
            </w:r>
          </w:p>
          <w:p w14:paraId="2DE5FCFF" w14:textId="6BD9BD3D" w:rsidR="00503F6F" w:rsidRDefault="00503F6F" w:rsidP="00503F6F">
            <w:pPr>
              <w:spacing w:after="0"/>
              <w:ind w:left="889" w:hanging="138"/>
              <w:contextualSpacing/>
              <w:rPr>
                <w:rFonts w:ascii="Times New Roman" w:eastAsia="Times New Roman" w:hAnsi="Times New Roman" w:cs="Times New Roman"/>
                <w:sz w:val="24"/>
                <w:szCs w:val="24"/>
                <w:highlight w:val="white"/>
              </w:rPr>
            </w:pPr>
            <w:r w:rsidRPr="000D0DDB">
              <w:rPr>
                <w:rFonts w:ascii="Times New Roman" w:eastAsia="Times New Roman" w:hAnsi="Times New Roman" w:cs="Times New Roman"/>
                <w:sz w:val="24"/>
                <w:szCs w:val="24"/>
              </w:rPr>
              <w:t>Religious Attendance</w:t>
            </w:r>
            <w:r w:rsidR="00707132">
              <w:rPr>
                <w:rFonts w:ascii="Times New Roman" w:eastAsia="Times New Roman" w:hAnsi="Times New Roman" w:cs="Times New Roman"/>
                <w:sz w:val="24"/>
                <w:szCs w:val="24"/>
              </w:rPr>
              <w:t xml:space="preserve"> </w:t>
            </w:r>
            <w:r w:rsidR="00707132">
              <w:rPr>
                <w:rFonts w:ascii="Times New Roman" w:eastAsia="Times New Roman" w:hAnsi="Times New Roman" w:cs="Times New Roman"/>
                <w:sz w:val="24"/>
                <w:szCs w:val="24"/>
                <w:highlight w:val="white"/>
              </w:rPr>
              <w:t>= ns</w:t>
            </w:r>
            <w:r w:rsidRPr="000D0DDB">
              <w:rPr>
                <w:rFonts w:ascii="Times New Roman" w:eastAsia="Times New Roman" w:hAnsi="Times New Roman" w:cs="Times New Roman"/>
                <w:sz w:val="24"/>
                <w:szCs w:val="24"/>
              </w:rPr>
              <w:t>: 1+ times/week</w:t>
            </w:r>
            <w:r w:rsidR="00707132">
              <w:rPr>
                <w:rFonts w:ascii="Times New Roman" w:eastAsia="Times New Roman" w:hAnsi="Times New Roman" w:cs="Times New Roman"/>
                <w:sz w:val="24"/>
                <w:szCs w:val="24"/>
              </w:rPr>
              <w:t xml:space="preserve"> </w:t>
            </w:r>
            <w:r w:rsidR="00707132">
              <w:rPr>
                <w:rFonts w:ascii="Times New Roman" w:eastAsia="Times New Roman" w:hAnsi="Times New Roman" w:cs="Times New Roman"/>
                <w:sz w:val="24"/>
                <w:szCs w:val="24"/>
                <w:highlight w:val="white"/>
              </w:rPr>
              <w:t>= ns</w:t>
            </w:r>
            <w:r w:rsidR="00120480">
              <w:rPr>
                <w:rFonts w:ascii="Times New Roman" w:eastAsia="Times New Roman" w:hAnsi="Times New Roman" w:cs="Times New Roman"/>
                <w:sz w:val="24"/>
                <w:szCs w:val="24"/>
                <w:highlight w:val="white"/>
              </w:rPr>
              <w:t>,</w:t>
            </w:r>
            <w:r w:rsidRPr="00EA045D">
              <w:rPr>
                <w:rFonts w:ascii="Times New Roman" w:eastAsia="Times New Roman" w:hAnsi="Times New Roman" w:cs="Times New Roman"/>
                <w:sz w:val="24"/>
                <w:szCs w:val="24"/>
                <w:highlight w:val="white"/>
              </w:rPr>
              <w:t xml:space="preserve"> &lt;1 times/week</w:t>
            </w:r>
            <w:r w:rsidR="00707132">
              <w:rPr>
                <w:rFonts w:ascii="Times New Roman" w:eastAsia="Times New Roman" w:hAnsi="Times New Roman" w:cs="Times New Roman"/>
                <w:sz w:val="24"/>
                <w:szCs w:val="24"/>
              </w:rPr>
              <w:t xml:space="preserve"> </w:t>
            </w:r>
            <w:r w:rsidR="00707132">
              <w:rPr>
                <w:rFonts w:ascii="Times New Roman" w:eastAsia="Times New Roman" w:hAnsi="Times New Roman" w:cs="Times New Roman"/>
                <w:sz w:val="24"/>
                <w:szCs w:val="24"/>
                <w:highlight w:val="white"/>
              </w:rPr>
              <w:t>= ns;</w:t>
            </w:r>
          </w:p>
          <w:p w14:paraId="6B278ED6" w14:textId="13888C2C" w:rsidR="00503F6F" w:rsidRDefault="00503F6F" w:rsidP="00503F6F">
            <w:pPr>
              <w:spacing w:after="0"/>
              <w:ind w:left="889" w:hanging="138"/>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Religiously affiliated</w:t>
            </w:r>
            <w:r w:rsidR="00707132">
              <w:rPr>
                <w:rFonts w:ascii="Times New Roman" w:eastAsia="Times New Roman" w:hAnsi="Times New Roman" w:cs="Times New Roman"/>
                <w:sz w:val="24"/>
                <w:szCs w:val="24"/>
              </w:rPr>
              <w:t xml:space="preserve"> </w:t>
            </w:r>
            <w:r w:rsidR="00707132">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Yes</w:t>
            </w:r>
            <w:r w:rsidR="00707132">
              <w:rPr>
                <w:rFonts w:ascii="Times New Roman" w:eastAsia="Times New Roman" w:hAnsi="Times New Roman" w:cs="Times New Roman"/>
                <w:sz w:val="24"/>
                <w:szCs w:val="24"/>
              </w:rPr>
              <w:t xml:space="preserve"> </w:t>
            </w:r>
            <w:r w:rsidR="00707132">
              <w:rPr>
                <w:rFonts w:ascii="Times New Roman" w:eastAsia="Times New Roman" w:hAnsi="Times New Roman" w:cs="Times New Roman"/>
                <w:sz w:val="24"/>
                <w:szCs w:val="24"/>
                <w:highlight w:val="white"/>
              </w:rPr>
              <w:t>= ns</w:t>
            </w:r>
            <w:r w:rsidR="00120480">
              <w:rPr>
                <w:rFonts w:ascii="Times New Roman" w:eastAsia="Times New Roman" w:hAnsi="Times New Roman" w:cs="Times New Roman"/>
                <w:sz w:val="24"/>
                <w:szCs w:val="24"/>
                <w:highlight w:val="white"/>
              </w:rPr>
              <w:t>,</w:t>
            </w:r>
            <w:r w:rsidRPr="00EA045D">
              <w:rPr>
                <w:rFonts w:ascii="Times New Roman" w:eastAsia="Times New Roman" w:hAnsi="Times New Roman" w:cs="Times New Roman"/>
                <w:sz w:val="24"/>
                <w:szCs w:val="24"/>
                <w:highlight w:val="white"/>
              </w:rPr>
              <w:t xml:space="preserve"> No</w:t>
            </w:r>
            <w:r w:rsidR="00707132">
              <w:rPr>
                <w:rFonts w:ascii="Times New Roman" w:eastAsia="Times New Roman" w:hAnsi="Times New Roman" w:cs="Times New Roman"/>
                <w:sz w:val="24"/>
                <w:szCs w:val="24"/>
              </w:rPr>
              <w:t xml:space="preserve"> </w:t>
            </w:r>
            <w:r w:rsidR="00707132">
              <w:rPr>
                <w:rFonts w:ascii="Times New Roman" w:eastAsia="Times New Roman" w:hAnsi="Times New Roman" w:cs="Times New Roman"/>
                <w:sz w:val="24"/>
                <w:szCs w:val="24"/>
                <w:highlight w:val="white"/>
              </w:rPr>
              <w:t>= ns;</w:t>
            </w:r>
          </w:p>
          <w:p w14:paraId="679F9D87" w14:textId="33894862" w:rsidR="00503F6F" w:rsidRPr="00EA045D" w:rsidRDefault="00503F6F" w:rsidP="00503F6F">
            <w:pPr>
              <w:spacing w:after="0"/>
              <w:ind w:left="889" w:hanging="138"/>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rotestant Denomination</w:t>
            </w:r>
            <w:r w:rsidR="00707132">
              <w:rPr>
                <w:rFonts w:ascii="Times New Roman" w:eastAsia="Times New Roman" w:hAnsi="Times New Roman" w:cs="Times New Roman"/>
                <w:sz w:val="24"/>
                <w:szCs w:val="24"/>
              </w:rPr>
              <w:t xml:space="preserve"> </w:t>
            </w:r>
            <w:r w:rsidR="00707132">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Yes</w:t>
            </w:r>
            <w:r w:rsidR="00707132">
              <w:rPr>
                <w:rFonts w:ascii="Times New Roman" w:eastAsia="Times New Roman" w:hAnsi="Times New Roman" w:cs="Times New Roman"/>
                <w:sz w:val="24"/>
                <w:szCs w:val="24"/>
              </w:rPr>
              <w:t xml:space="preserve"> </w:t>
            </w:r>
            <w:r w:rsidR="00707132">
              <w:rPr>
                <w:rFonts w:ascii="Times New Roman" w:eastAsia="Times New Roman" w:hAnsi="Times New Roman" w:cs="Times New Roman"/>
                <w:sz w:val="24"/>
                <w:szCs w:val="24"/>
                <w:highlight w:val="white"/>
              </w:rPr>
              <w:t>= ns</w:t>
            </w:r>
            <w:r w:rsidR="00120480">
              <w:rPr>
                <w:rFonts w:ascii="Times New Roman" w:eastAsia="Times New Roman" w:hAnsi="Times New Roman" w:cs="Times New Roman"/>
                <w:sz w:val="24"/>
                <w:szCs w:val="24"/>
                <w:highlight w:val="white"/>
              </w:rPr>
              <w:t>,</w:t>
            </w:r>
            <w:r w:rsidRPr="00EA045D">
              <w:rPr>
                <w:rFonts w:ascii="Times New Roman" w:eastAsia="Times New Roman" w:hAnsi="Times New Roman" w:cs="Times New Roman"/>
                <w:sz w:val="24"/>
                <w:szCs w:val="24"/>
                <w:highlight w:val="white"/>
              </w:rPr>
              <w:t xml:space="preserve"> Other/No</w:t>
            </w:r>
            <w:r w:rsidR="00707132">
              <w:rPr>
                <w:rFonts w:ascii="Times New Roman" w:eastAsia="Times New Roman" w:hAnsi="Times New Roman" w:cs="Times New Roman"/>
                <w:sz w:val="24"/>
                <w:szCs w:val="24"/>
              </w:rPr>
              <w:t xml:space="preserve"> </w:t>
            </w:r>
            <w:r w:rsidR="00707132">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716B328F" w14:textId="696DC093" w:rsidR="00503F6F" w:rsidRDefault="00503F6F" w:rsidP="00503F6F">
            <w:pPr>
              <w:spacing w:after="0"/>
              <w:ind w:left="889" w:hanging="42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Government advertising campaigns: Religiousness</w:t>
            </w:r>
            <w:r w:rsidR="00707132">
              <w:rPr>
                <w:rFonts w:ascii="Times New Roman" w:eastAsia="Times New Roman" w:hAnsi="Times New Roman" w:cs="Times New Roman"/>
                <w:sz w:val="24"/>
                <w:szCs w:val="24"/>
              </w:rPr>
              <w:t xml:space="preserve"> </w:t>
            </w:r>
            <w:r w:rsidR="00707132">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Very important</w:t>
            </w:r>
            <w:r w:rsidR="00120480">
              <w:rPr>
                <w:rFonts w:ascii="Times New Roman" w:eastAsia="Times New Roman" w:hAnsi="Times New Roman" w:cs="Times New Roman"/>
                <w:sz w:val="24"/>
                <w:szCs w:val="24"/>
              </w:rPr>
              <w:t xml:space="preserve"> </w:t>
            </w:r>
            <w:r w:rsidR="00120480">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xml:space="preserve"> Somewhat/Not important</w:t>
            </w:r>
            <w:r w:rsidR="00120480">
              <w:rPr>
                <w:rFonts w:ascii="Times New Roman" w:eastAsia="Times New Roman" w:hAnsi="Times New Roman" w:cs="Times New Roman"/>
                <w:sz w:val="24"/>
                <w:szCs w:val="24"/>
              </w:rPr>
              <w:t xml:space="preserve"> </w:t>
            </w:r>
            <w:r w:rsidR="00120480">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387F9515" w14:textId="5C995B5E" w:rsidR="00503F6F" w:rsidRDefault="00503F6F" w:rsidP="00503F6F">
            <w:pPr>
              <w:spacing w:after="0"/>
              <w:ind w:left="889"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Religious Attendance: 1+ times/week</w:t>
            </w:r>
            <w:r w:rsidR="003D1FD0">
              <w:rPr>
                <w:rFonts w:ascii="Times New Roman" w:eastAsia="Times New Roman" w:hAnsi="Times New Roman" w:cs="Times New Roman"/>
                <w:sz w:val="24"/>
                <w:szCs w:val="24"/>
              </w:rPr>
              <w:t xml:space="preserve"> </w:t>
            </w:r>
            <w:r w:rsidR="003D1FD0">
              <w:rPr>
                <w:rFonts w:ascii="Times New Roman" w:eastAsia="Times New Roman" w:hAnsi="Times New Roman" w:cs="Times New Roman"/>
                <w:sz w:val="24"/>
                <w:szCs w:val="24"/>
                <w:highlight w:val="white"/>
              </w:rPr>
              <w:t xml:space="preserve">= ns, </w:t>
            </w:r>
            <w:r w:rsidRPr="00EA045D">
              <w:rPr>
                <w:rFonts w:ascii="Times New Roman" w:eastAsia="Times New Roman" w:hAnsi="Times New Roman" w:cs="Times New Roman"/>
                <w:sz w:val="24"/>
                <w:szCs w:val="24"/>
                <w:highlight w:val="white"/>
              </w:rPr>
              <w:t>&lt;1 times/week</w:t>
            </w:r>
            <w:r w:rsidR="003D1FD0">
              <w:rPr>
                <w:rFonts w:ascii="Times New Roman" w:eastAsia="Times New Roman" w:hAnsi="Times New Roman" w:cs="Times New Roman"/>
                <w:sz w:val="24"/>
                <w:szCs w:val="24"/>
              </w:rPr>
              <w:t xml:space="preserve"> </w:t>
            </w:r>
            <w:r w:rsidR="003D1FD0">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1187074C" w14:textId="5B2BE6FB" w:rsidR="00503F6F" w:rsidRDefault="00503F6F" w:rsidP="00503F6F">
            <w:pPr>
              <w:spacing w:after="0"/>
              <w:ind w:left="889"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Religiously affiliated</w:t>
            </w:r>
            <w:r w:rsidR="008F0C54">
              <w:rPr>
                <w:rFonts w:ascii="Times New Roman" w:eastAsia="Times New Roman" w:hAnsi="Times New Roman" w:cs="Times New Roman"/>
                <w:sz w:val="24"/>
                <w:szCs w:val="24"/>
              </w:rPr>
              <w:t xml:space="preserve"> </w:t>
            </w:r>
            <w:r w:rsidR="008F0C54">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Yes</w:t>
            </w:r>
            <w:r w:rsidR="008F0C54">
              <w:rPr>
                <w:rFonts w:ascii="Times New Roman" w:eastAsia="Times New Roman" w:hAnsi="Times New Roman" w:cs="Times New Roman"/>
                <w:sz w:val="24"/>
                <w:szCs w:val="24"/>
              </w:rPr>
              <w:t xml:space="preserve"> </w:t>
            </w:r>
            <w:r w:rsidR="008F0C54">
              <w:rPr>
                <w:rFonts w:ascii="Times New Roman" w:eastAsia="Times New Roman" w:hAnsi="Times New Roman" w:cs="Times New Roman"/>
                <w:sz w:val="24"/>
                <w:szCs w:val="24"/>
                <w:highlight w:val="white"/>
              </w:rPr>
              <w:t>= ns,</w:t>
            </w:r>
            <w:r w:rsidR="008F0C54" w:rsidRPr="00EA045D">
              <w:rPr>
                <w:rFonts w:ascii="Times New Roman" w:eastAsia="Times New Roman" w:hAnsi="Times New Roman" w:cs="Times New Roman"/>
                <w:sz w:val="24"/>
                <w:szCs w:val="24"/>
                <w:highlight w:val="white"/>
              </w:rPr>
              <w:t xml:space="preserve"> </w:t>
            </w:r>
            <w:r w:rsidRPr="00EA045D">
              <w:rPr>
                <w:rFonts w:ascii="Times New Roman" w:eastAsia="Times New Roman" w:hAnsi="Times New Roman" w:cs="Times New Roman"/>
                <w:sz w:val="24"/>
                <w:szCs w:val="24"/>
                <w:highlight w:val="white"/>
              </w:rPr>
              <w:t>No</w:t>
            </w:r>
            <w:r w:rsidR="008F0C54">
              <w:rPr>
                <w:rFonts w:ascii="Times New Roman" w:eastAsia="Times New Roman" w:hAnsi="Times New Roman" w:cs="Times New Roman"/>
                <w:sz w:val="24"/>
                <w:szCs w:val="24"/>
              </w:rPr>
              <w:t xml:space="preserve"> </w:t>
            </w:r>
            <w:r w:rsidR="008F0C54">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042F98B9" w14:textId="08FC4D88" w:rsidR="00503F6F" w:rsidRPr="00EA045D" w:rsidRDefault="00503F6F" w:rsidP="00503F6F">
            <w:pPr>
              <w:spacing w:after="0"/>
              <w:ind w:left="889"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rotestant Denomination</w:t>
            </w:r>
            <w:r w:rsidR="008F0C54">
              <w:rPr>
                <w:rFonts w:ascii="Times New Roman" w:eastAsia="Times New Roman" w:hAnsi="Times New Roman" w:cs="Times New Roman"/>
                <w:sz w:val="24"/>
                <w:szCs w:val="24"/>
              </w:rPr>
              <w:t xml:space="preserve"> </w:t>
            </w:r>
            <w:r w:rsidR="008F0C54">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Yes</w:t>
            </w:r>
            <w:r w:rsidR="008F0C54">
              <w:rPr>
                <w:rFonts w:ascii="Times New Roman" w:eastAsia="Times New Roman" w:hAnsi="Times New Roman" w:cs="Times New Roman"/>
                <w:sz w:val="24"/>
                <w:szCs w:val="24"/>
              </w:rPr>
              <w:t xml:space="preserve"> </w:t>
            </w:r>
            <w:r w:rsidR="008F0C54">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xml:space="preserve"> Other/No </w:t>
            </w:r>
            <w:r w:rsidR="008F0C54">
              <w:rPr>
                <w:rFonts w:ascii="Times New Roman" w:eastAsia="Times New Roman" w:hAnsi="Times New Roman" w:cs="Times New Roman"/>
                <w:sz w:val="24"/>
                <w:szCs w:val="24"/>
              </w:rPr>
              <w:t xml:space="preserve"> </w:t>
            </w:r>
            <w:r w:rsidR="008F0C54">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3102A7D5" w14:textId="0FAD48CB" w:rsidR="00503F6F" w:rsidRDefault="00503F6F" w:rsidP="00503F6F">
            <w:pPr>
              <w:spacing w:after="0"/>
              <w:ind w:left="889" w:hanging="42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School-based prevention programs: Religiousness</w:t>
            </w:r>
            <w:r w:rsidR="008F0C54">
              <w:rPr>
                <w:rFonts w:ascii="Times New Roman" w:eastAsia="Times New Roman" w:hAnsi="Times New Roman" w:cs="Times New Roman"/>
                <w:sz w:val="24"/>
                <w:szCs w:val="24"/>
              </w:rPr>
              <w:t xml:space="preserve"> </w:t>
            </w:r>
            <w:r w:rsidR="008F0C54">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xml:space="preserve">: Very important </w:t>
            </w:r>
            <w:r w:rsidR="008F0C54">
              <w:rPr>
                <w:rFonts w:ascii="Times New Roman" w:eastAsia="Times New Roman" w:hAnsi="Times New Roman" w:cs="Times New Roman"/>
                <w:sz w:val="24"/>
                <w:szCs w:val="24"/>
                <w:highlight w:val="white"/>
              </w:rPr>
              <w:t>= ns,</w:t>
            </w:r>
            <w:r w:rsidR="008F0C54" w:rsidRPr="00EA045D">
              <w:rPr>
                <w:rFonts w:ascii="Times New Roman" w:eastAsia="Times New Roman" w:hAnsi="Times New Roman" w:cs="Times New Roman"/>
                <w:sz w:val="24"/>
                <w:szCs w:val="24"/>
                <w:highlight w:val="white"/>
              </w:rPr>
              <w:t xml:space="preserve"> </w:t>
            </w:r>
            <w:r w:rsidRPr="00EA045D">
              <w:rPr>
                <w:rFonts w:ascii="Times New Roman" w:eastAsia="Times New Roman" w:hAnsi="Times New Roman" w:cs="Times New Roman"/>
                <w:sz w:val="24"/>
                <w:szCs w:val="24"/>
                <w:highlight w:val="white"/>
              </w:rPr>
              <w:t>Somewhat/Not important</w:t>
            </w:r>
            <w:r w:rsidR="008F0C54">
              <w:rPr>
                <w:rFonts w:ascii="Times New Roman" w:eastAsia="Times New Roman" w:hAnsi="Times New Roman" w:cs="Times New Roman"/>
                <w:sz w:val="24"/>
                <w:szCs w:val="24"/>
              </w:rPr>
              <w:t xml:space="preserve"> </w:t>
            </w:r>
            <w:r w:rsidR="008F0C54">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4DED59D0" w14:textId="6DBFFA78" w:rsidR="00503F6F" w:rsidRDefault="00503F6F" w:rsidP="00503F6F">
            <w:pPr>
              <w:spacing w:after="0"/>
              <w:ind w:left="889" w:hanging="138"/>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Religious Attendance</w:t>
            </w:r>
            <w:r w:rsidR="008F0C54">
              <w:rPr>
                <w:rFonts w:ascii="Times New Roman" w:eastAsia="Times New Roman" w:hAnsi="Times New Roman" w:cs="Times New Roman"/>
                <w:sz w:val="24"/>
                <w:szCs w:val="24"/>
              </w:rPr>
              <w:t xml:space="preserve"> </w:t>
            </w:r>
            <w:r w:rsidR="008F0C54">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1+ times/week</w:t>
            </w:r>
            <w:r w:rsidR="008F0C54">
              <w:rPr>
                <w:rFonts w:ascii="Times New Roman" w:eastAsia="Times New Roman" w:hAnsi="Times New Roman" w:cs="Times New Roman"/>
                <w:sz w:val="24"/>
                <w:szCs w:val="24"/>
              </w:rPr>
              <w:t xml:space="preserve"> </w:t>
            </w:r>
            <w:r w:rsidR="008F0C54">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xml:space="preserve"> &lt;1 times/week</w:t>
            </w:r>
            <w:r w:rsidR="008F0C54">
              <w:rPr>
                <w:rFonts w:ascii="Times New Roman" w:eastAsia="Times New Roman" w:hAnsi="Times New Roman" w:cs="Times New Roman"/>
                <w:sz w:val="24"/>
                <w:szCs w:val="24"/>
              </w:rPr>
              <w:t xml:space="preserve"> </w:t>
            </w:r>
            <w:r w:rsidR="008F0C54">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259B6CB0" w14:textId="4FEA3006" w:rsidR="00503F6F" w:rsidRDefault="00503F6F" w:rsidP="00503F6F">
            <w:pPr>
              <w:spacing w:after="0"/>
              <w:ind w:left="889" w:hanging="138"/>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Religiously affiliated</w:t>
            </w:r>
            <w:r w:rsidR="008F0C54">
              <w:rPr>
                <w:rFonts w:ascii="Times New Roman" w:eastAsia="Times New Roman" w:hAnsi="Times New Roman" w:cs="Times New Roman"/>
                <w:sz w:val="24"/>
                <w:szCs w:val="24"/>
              </w:rPr>
              <w:t xml:space="preserve"> </w:t>
            </w:r>
            <w:r w:rsidR="008F0C54">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Yes</w:t>
            </w:r>
            <w:r w:rsidR="00CE254C">
              <w:rPr>
                <w:rFonts w:ascii="Times New Roman" w:eastAsia="Times New Roman" w:hAnsi="Times New Roman" w:cs="Times New Roman"/>
                <w:sz w:val="24"/>
                <w:szCs w:val="24"/>
              </w:rPr>
              <w:t xml:space="preserve"> </w:t>
            </w:r>
            <w:r w:rsidR="00CE254C">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xml:space="preserve"> No</w:t>
            </w:r>
            <w:r w:rsidR="00CE254C">
              <w:rPr>
                <w:rFonts w:ascii="Times New Roman" w:eastAsia="Times New Roman" w:hAnsi="Times New Roman" w:cs="Times New Roman"/>
                <w:sz w:val="24"/>
                <w:szCs w:val="24"/>
              </w:rPr>
              <w:t xml:space="preserve"> </w:t>
            </w:r>
            <w:r w:rsidR="00CE254C">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56A55389" w14:textId="7DF6ADA1" w:rsidR="00503F6F" w:rsidRPr="00EA045D" w:rsidRDefault="00503F6F" w:rsidP="00503F6F">
            <w:pPr>
              <w:spacing w:after="0"/>
              <w:ind w:left="889" w:hanging="138"/>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rotestant Denomination</w:t>
            </w:r>
            <w:r w:rsidR="00CE254C">
              <w:rPr>
                <w:rFonts w:ascii="Times New Roman" w:eastAsia="Times New Roman" w:hAnsi="Times New Roman" w:cs="Times New Roman"/>
                <w:sz w:val="24"/>
                <w:szCs w:val="24"/>
              </w:rPr>
              <w:t xml:space="preserve"> </w:t>
            </w:r>
            <w:r w:rsidR="00CE254C">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Yes</w:t>
            </w:r>
            <w:r w:rsidR="00CE254C">
              <w:rPr>
                <w:rFonts w:ascii="Times New Roman" w:eastAsia="Times New Roman" w:hAnsi="Times New Roman" w:cs="Times New Roman"/>
                <w:sz w:val="24"/>
                <w:szCs w:val="24"/>
              </w:rPr>
              <w:t xml:space="preserve"> </w:t>
            </w:r>
            <w:r w:rsidR="00CE254C">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xml:space="preserve"> Other/No</w:t>
            </w:r>
            <w:r w:rsidR="00CE254C">
              <w:rPr>
                <w:rFonts w:ascii="Times New Roman" w:eastAsia="Times New Roman" w:hAnsi="Times New Roman" w:cs="Times New Roman"/>
                <w:sz w:val="24"/>
                <w:szCs w:val="24"/>
              </w:rPr>
              <w:t xml:space="preserve"> </w:t>
            </w:r>
            <w:r w:rsidR="00CE254C">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1F828012" w14:textId="06F2CCB9" w:rsidR="00503F6F" w:rsidRDefault="00503F6F" w:rsidP="00503F6F">
            <w:pPr>
              <w:spacing w:after="0"/>
              <w:ind w:left="889" w:hanging="42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lastRenderedPageBreak/>
              <w:t>Alcohol treatment programs: Religiousness</w:t>
            </w:r>
            <w:r w:rsidR="00CE254C">
              <w:rPr>
                <w:rFonts w:ascii="Times New Roman" w:eastAsia="Times New Roman" w:hAnsi="Times New Roman" w:cs="Times New Roman"/>
                <w:sz w:val="24"/>
                <w:szCs w:val="24"/>
              </w:rPr>
              <w:t xml:space="preserve"> </w:t>
            </w:r>
            <w:r w:rsidR="00CE254C">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Very important</w:t>
            </w:r>
            <w:r w:rsidR="00CE254C">
              <w:rPr>
                <w:rFonts w:ascii="Times New Roman" w:eastAsia="Times New Roman" w:hAnsi="Times New Roman" w:cs="Times New Roman"/>
                <w:sz w:val="24"/>
                <w:szCs w:val="24"/>
              </w:rPr>
              <w:t xml:space="preserve"> </w:t>
            </w:r>
            <w:r w:rsidR="00CE254C">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xml:space="preserve"> Somewhat/Not important</w:t>
            </w:r>
            <w:r w:rsidR="00CE254C">
              <w:rPr>
                <w:rFonts w:ascii="Times New Roman" w:eastAsia="Times New Roman" w:hAnsi="Times New Roman" w:cs="Times New Roman"/>
                <w:sz w:val="24"/>
                <w:szCs w:val="24"/>
              </w:rPr>
              <w:t xml:space="preserve"> </w:t>
            </w:r>
            <w:r w:rsidR="00CE254C">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6C77E916" w14:textId="3D0F91D7" w:rsidR="00503F6F" w:rsidRDefault="00503F6F" w:rsidP="00503F6F">
            <w:pPr>
              <w:spacing w:after="0"/>
              <w:ind w:left="889" w:hanging="138"/>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Religious Attendance</w:t>
            </w:r>
            <w:r w:rsidR="00CE254C">
              <w:rPr>
                <w:rFonts w:ascii="Times New Roman" w:eastAsia="Times New Roman" w:hAnsi="Times New Roman" w:cs="Times New Roman"/>
                <w:sz w:val="24"/>
                <w:szCs w:val="24"/>
              </w:rPr>
              <w:t xml:space="preserve"> </w:t>
            </w:r>
            <w:r w:rsidR="00CE254C">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1+ times/week</w:t>
            </w:r>
            <w:r w:rsidR="00CE254C">
              <w:rPr>
                <w:rFonts w:ascii="Times New Roman" w:eastAsia="Times New Roman" w:hAnsi="Times New Roman" w:cs="Times New Roman"/>
                <w:sz w:val="24"/>
                <w:szCs w:val="24"/>
              </w:rPr>
              <w:t xml:space="preserve"> </w:t>
            </w:r>
            <w:r w:rsidR="00CE254C">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xml:space="preserve"> &lt;1 times/week</w:t>
            </w:r>
            <w:r w:rsidR="00CE254C">
              <w:rPr>
                <w:rFonts w:ascii="Times New Roman" w:eastAsia="Times New Roman" w:hAnsi="Times New Roman" w:cs="Times New Roman"/>
                <w:sz w:val="24"/>
                <w:szCs w:val="24"/>
              </w:rPr>
              <w:t xml:space="preserve"> </w:t>
            </w:r>
            <w:r w:rsidR="00CE254C">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4F35D3D2" w14:textId="1F8AEBA2" w:rsidR="00503F6F" w:rsidRDefault="00503F6F" w:rsidP="00503F6F">
            <w:pPr>
              <w:spacing w:after="0"/>
              <w:ind w:left="889" w:hanging="138"/>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Religiously affiliated</w:t>
            </w:r>
            <w:r w:rsidR="00B07F41">
              <w:rPr>
                <w:rFonts w:ascii="Times New Roman" w:eastAsia="Times New Roman" w:hAnsi="Times New Roman" w:cs="Times New Roman"/>
                <w:sz w:val="24"/>
                <w:szCs w:val="24"/>
              </w:rPr>
              <w:t xml:space="preserve"> </w:t>
            </w:r>
            <w:r w:rsidR="00B07F41">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Yes</w:t>
            </w:r>
            <w:r w:rsidR="00B07F41">
              <w:rPr>
                <w:rFonts w:ascii="Times New Roman" w:eastAsia="Times New Roman" w:hAnsi="Times New Roman" w:cs="Times New Roman"/>
                <w:sz w:val="24"/>
                <w:szCs w:val="24"/>
              </w:rPr>
              <w:t xml:space="preserve"> </w:t>
            </w:r>
            <w:r w:rsidR="00B07F41">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xml:space="preserve"> No</w:t>
            </w:r>
            <w:r w:rsidR="00B07F41">
              <w:rPr>
                <w:rFonts w:ascii="Times New Roman" w:eastAsia="Times New Roman" w:hAnsi="Times New Roman" w:cs="Times New Roman"/>
                <w:sz w:val="24"/>
                <w:szCs w:val="24"/>
              </w:rPr>
              <w:t xml:space="preserve"> </w:t>
            </w:r>
            <w:r w:rsidR="00B07F41">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5F0C0F9B" w14:textId="36A256D7" w:rsidR="00503F6F" w:rsidRPr="00EA045D" w:rsidRDefault="00503F6F" w:rsidP="00503F6F">
            <w:pPr>
              <w:spacing w:after="0"/>
              <w:ind w:left="889" w:hanging="138"/>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rotestant Denomination</w:t>
            </w:r>
            <w:r w:rsidR="00B07F41">
              <w:rPr>
                <w:rFonts w:ascii="Times New Roman" w:eastAsia="Times New Roman" w:hAnsi="Times New Roman" w:cs="Times New Roman"/>
                <w:sz w:val="24"/>
                <w:szCs w:val="24"/>
              </w:rPr>
              <w:t xml:space="preserve"> </w:t>
            </w:r>
            <w:r w:rsidR="00B07F41">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Yes</w:t>
            </w:r>
            <w:r w:rsidR="00B07F41">
              <w:rPr>
                <w:rFonts w:ascii="Times New Roman" w:eastAsia="Times New Roman" w:hAnsi="Times New Roman" w:cs="Times New Roman"/>
                <w:sz w:val="24"/>
                <w:szCs w:val="24"/>
              </w:rPr>
              <w:t xml:space="preserve"> </w:t>
            </w:r>
            <w:r w:rsidR="00B07F41">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xml:space="preserve"> Other/No</w:t>
            </w:r>
            <w:r w:rsidR="00B07F41">
              <w:rPr>
                <w:rFonts w:ascii="Times New Roman" w:eastAsia="Times New Roman" w:hAnsi="Times New Roman" w:cs="Times New Roman"/>
                <w:sz w:val="24"/>
                <w:szCs w:val="24"/>
              </w:rPr>
              <w:t xml:space="preserve"> </w:t>
            </w:r>
            <w:r w:rsidR="00B07F41">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6CBF91DC" w14:textId="36DCBA32" w:rsidR="00503F6F" w:rsidRDefault="00503F6F" w:rsidP="00503F6F">
            <w:pPr>
              <w:spacing w:after="0"/>
              <w:ind w:left="889" w:hanging="421"/>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highlight w:val="white"/>
              </w:rPr>
              <w:t>Restrictions on hours for alcohol sales</w:t>
            </w:r>
            <w:r w:rsidRPr="000D0DDB">
              <w:rPr>
                <w:rFonts w:ascii="Times New Roman" w:eastAsia="Times New Roman" w:hAnsi="Times New Roman" w:cs="Times New Roman"/>
                <w:sz w:val="24"/>
                <w:szCs w:val="24"/>
              </w:rPr>
              <w:t>: Religiousness**: Very important</w:t>
            </w:r>
            <w:r w:rsidR="00B07F41">
              <w:rPr>
                <w:rFonts w:ascii="Times New Roman" w:eastAsia="Times New Roman" w:hAnsi="Times New Roman" w:cs="Times New Roman"/>
                <w:sz w:val="24"/>
                <w:szCs w:val="24"/>
              </w:rPr>
              <w:t xml:space="preserve"> </w:t>
            </w:r>
            <w:r w:rsidR="00B07F41">
              <w:rPr>
                <w:rFonts w:ascii="Times New Roman" w:eastAsia="Times New Roman" w:hAnsi="Times New Roman" w:cs="Times New Roman"/>
                <w:sz w:val="24"/>
                <w:szCs w:val="24"/>
                <w:highlight w:val="white"/>
              </w:rPr>
              <w:t>= ns</w:t>
            </w:r>
            <w:r w:rsidR="00B07F41">
              <w:rPr>
                <w:rFonts w:ascii="Times New Roman" w:eastAsia="Times New Roman" w:hAnsi="Times New Roman" w:cs="Times New Roman"/>
                <w:sz w:val="24"/>
                <w:szCs w:val="24"/>
              </w:rPr>
              <w:t>,</w:t>
            </w:r>
            <w:r w:rsidRPr="000D0DDB">
              <w:rPr>
                <w:rFonts w:ascii="Times New Roman" w:eastAsia="Times New Roman" w:hAnsi="Times New Roman" w:cs="Times New Roman"/>
                <w:sz w:val="24"/>
                <w:szCs w:val="24"/>
              </w:rPr>
              <w:t xml:space="preserve"> Somewhat/Not important</w:t>
            </w:r>
            <w:r w:rsidR="00B07F41">
              <w:rPr>
                <w:rFonts w:ascii="Times New Roman" w:eastAsia="Times New Roman" w:hAnsi="Times New Roman" w:cs="Times New Roman"/>
                <w:sz w:val="24"/>
                <w:szCs w:val="24"/>
              </w:rPr>
              <w:t xml:space="preserve"> </w:t>
            </w:r>
            <w:r w:rsidR="00B07F41">
              <w:rPr>
                <w:rFonts w:ascii="Times New Roman" w:eastAsia="Times New Roman" w:hAnsi="Times New Roman" w:cs="Times New Roman"/>
                <w:sz w:val="24"/>
                <w:szCs w:val="24"/>
                <w:highlight w:val="white"/>
              </w:rPr>
              <w:t>= ns</w:t>
            </w:r>
            <w:r w:rsidRPr="000D0DDB">
              <w:rPr>
                <w:rFonts w:ascii="Times New Roman" w:eastAsia="Times New Roman" w:hAnsi="Times New Roman" w:cs="Times New Roman"/>
                <w:sz w:val="24"/>
                <w:szCs w:val="24"/>
              </w:rPr>
              <w:t>;</w:t>
            </w:r>
          </w:p>
          <w:p w14:paraId="0C4B9BFD" w14:textId="6A58AE3A" w:rsidR="00503F6F" w:rsidRDefault="00503F6F" w:rsidP="00503F6F">
            <w:pPr>
              <w:spacing w:after="0"/>
              <w:ind w:left="889" w:hanging="141"/>
              <w:contextualSpacing/>
              <w:rPr>
                <w:rFonts w:ascii="Times New Roman" w:eastAsia="Times New Roman" w:hAnsi="Times New Roman" w:cs="Times New Roman"/>
                <w:sz w:val="24"/>
                <w:szCs w:val="24"/>
              </w:rPr>
            </w:pPr>
            <w:r w:rsidRPr="000D0DDB">
              <w:rPr>
                <w:rFonts w:ascii="Times New Roman" w:eastAsia="Times New Roman" w:hAnsi="Times New Roman" w:cs="Times New Roman"/>
                <w:sz w:val="24"/>
                <w:szCs w:val="24"/>
              </w:rPr>
              <w:t>Religious Attendance</w:t>
            </w:r>
            <w:r w:rsidR="00B07F41">
              <w:rPr>
                <w:rFonts w:ascii="Times New Roman" w:eastAsia="Times New Roman" w:hAnsi="Times New Roman" w:cs="Times New Roman"/>
                <w:sz w:val="24"/>
                <w:szCs w:val="24"/>
              </w:rPr>
              <w:t xml:space="preserve"> </w:t>
            </w:r>
            <w:r w:rsidR="00B07F41">
              <w:rPr>
                <w:rFonts w:ascii="Times New Roman" w:eastAsia="Times New Roman" w:hAnsi="Times New Roman" w:cs="Times New Roman"/>
                <w:sz w:val="24"/>
                <w:szCs w:val="24"/>
                <w:highlight w:val="white"/>
              </w:rPr>
              <w:t>= ns</w:t>
            </w:r>
            <w:r w:rsidRPr="000D0DDB">
              <w:rPr>
                <w:rFonts w:ascii="Times New Roman" w:eastAsia="Times New Roman" w:hAnsi="Times New Roman" w:cs="Times New Roman"/>
                <w:sz w:val="24"/>
                <w:szCs w:val="24"/>
              </w:rPr>
              <w:t>: 1+ times/week**</w:t>
            </w:r>
            <w:r w:rsidR="00334C8A">
              <w:rPr>
                <w:rFonts w:ascii="Times New Roman" w:eastAsia="Times New Roman" w:hAnsi="Times New Roman" w:cs="Times New Roman"/>
                <w:sz w:val="24"/>
                <w:szCs w:val="24"/>
              </w:rPr>
              <w:t>,</w:t>
            </w:r>
            <w:r w:rsidRPr="0042051B">
              <w:rPr>
                <w:rFonts w:ascii="Times New Roman" w:eastAsia="Times New Roman" w:hAnsi="Times New Roman" w:cs="Times New Roman"/>
                <w:sz w:val="24"/>
                <w:szCs w:val="24"/>
              </w:rPr>
              <w:t xml:space="preserve"> &lt;1 times/week</w:t>
            </w:r>
            <w:r w:rsidR="00334C8A">
              <w:rPr>
                <w:rFonts w:ascii="Times New Roman" w:eastAsia="Times New Roman" w:hAnsi="Times New Roman" w:cs="Times New Roman"/>
                <w:sz w:val="24"/>
                <w:szCs w:val="24"/>
              </w:rPr>
              <w:t xml:space="preserve"> </w:t>
            </w:r>
            <w:r w:rsidR="00334C8A">
              <w:rPr>
                <w:rFonts w:ascii="Times New Roman" w:eastAsia="Times New Roman" w:hAnsi="Times New Roman" w:cs="Times New Roman"/>
                <w:sz w:val="24"/>
                <w:szCs w:val="24"/>
                <w:highlight w:val="white"/>
              </w:rPr>
              <w:t>= ns</w:t>
            </w:r>
            <w:r w:rsidRPr="0042051B">
              <w:rPr>
                <w:rFonts w:ascii="Times New Roman" w:eastAsia="Times New Roman" w:hAnsi="Times New Roman" w:cs="Times New Roman"/>
                <w:sz w:val="24"/>
                <w:szCs w:val="24"/>
              </w:rPr>
              <w:t>;</w:t>
            </w:r>
          </w:p>
          <w:p w14:paraId="4BABDE26" w14:textId="4CDFD27A" w:rsidR="00503F6F" w:rsidRDefault="00503F6F" w:rsidP="00503F6F">
            <w:pPr>
              <w:spacing w:after="0"/>
              <w:ind w:left="889" w:hanging="141"/>
              <w:contextualSpacing/>
              <w:rPr>
                <w:rFonts w:ascii="Times New Roman" w:eastAsia="Times New Roman" w:hAnsi="Times New Roman" w:cs="Times New Roman"/>
                <w:sz w:val="24"/>
                <w:szCs w:val="24"/>
              </w:rPr>
            </w:pPr>
            <w:r w:rsidRPr="0042051B">
              <w:rPr>
                <w:rFonts w:ascii="Times New Roman" w:eastAsia="Times New Roman" w:hAnsi="Times New Roman" w:cs="Times New Roman"/>
                <w:sz w:val="24"/>
                <w:szCs w:val="24"/>
              </w:rPr>
              <w:t>Religiously affiliated*: Yes</w:t>
            </w:r>
            <w:r w:rsidR="00334C8A">
              <w:rPr>
                <w:rFonts w:ascii="Times New Roman" w:eastAsia="Times New Roman" w:hAnsi="Times New Roman" w:cs="Times New Roman"/>
                <w:sz w:val="24"/>
                <w:szCs w:val="24"/>
              </w:rPr>
              <w:t xml:space="preserve"> </w:t>
            </w:r>
            <w:r w:rsidR="00334C8A">
              <w:rPr>
                <w:rFonts w:ascii="Times New Roman" w:eastAsia="Times New Roman" w:hAnsi="Times New Roman" w:cs="Times New Roman"/>
                <w:sz w:val="24"/>
                <w:szCs w:val="24"/>
                <w:highlight w:val="white"/>
              </w:rPr>
              <w:t>= ns</w:t>
            </w:r>
            <w:r w:rsidR="00334C8A">
              <w:rPr>
                <w:rFonts w:ascii="Times New Roman" w:eastAsia="Times New Roman" w:hAnsi="Times New Roman" w:cs="Times New Roman"/>
                <w:sz w:val="24"/>
                <w:szCs w:val="24"/>
              </w:rPr>
              <w:t>,</w:t>
            </w:r>
            <w:r w:rsidRPr="0042051B">
              <w:rPr>
                <w:rFonts w:ascii="Times New Roman" w:eastAsia="Times New Roman" w:hAnsi="Times New Roman" w:cs="Times New Roman"/>
                <w:sz w:val="24"/>
                <w:szCs w:val="24"/>
              </w:rPr>
              <w:t xml:space="preserve"> No</w:t>
            </w:r>
            <w:r w:rsidR="00334C8A">
              <w:rPr>
                <w:rFonts w:ascii="Times New Roman" w:eastAsia="Times New Roman" w:hAnsi="Times New Roman" w:cs="Times New Roman"/>
                <w:sz w:val="24"/>
                <w:szCs w:val="24"/>
              </w:rPr>
              <w:t xml:space="preserve"> </w:t>
            </w:r>
            <w:r w:rsidR="00334C8A">
              <w:rPr>
                <w:rFonts w:ascii="Times New Roman" w:eastAsia="Times New Roman" w:hAnsi="Times New Roman" w:cs="Times New Roman"/>
                <w:sz w:val="24"/>
                <w:szCs w:val="24"/>
                <w:highlight w:val="white"/>
              </w:rPr>
              <w:t>= ns</w:t>
            </w:r>
            <w:r w:rsidRPr="0042051B">
              <w:rPr>
                <w:rFonts w:ascii="Times New Roman" w:eastAsia="Times New Roman" w:hAnsi="Times New Roman" w:cs="Times New Roman"/>
                <w:sz w:val="24"/>
                <w:szCs w:val="24"/>
              </w:rPr>
              <w:t>;</w:t>
            </w:r>
          </w:p>
          <w:p w14:paraId="1B763C36" w14:textId="02E301D9" w:rsidR="00503F6F" w:rsidRPr="00EA045D" w:rsidRDefault="00503F6F" w:rsidP="00503F6F">
            <w:pPr>
              <w:spacing w:after="0"/>
              <w:ind w:left="889" w:hanging="141"/>
              <w:contextualSpacing/>
              <w:rPr>
                <w:rFonts w:ascii="Times New Roman" w:eastAsia="Times New Roman" w:hAnsi="Times New Roman" w:cs="Times New Roman"/>
                <w:sz w:val="24"/>
                <w:szCs w:val="24"/>
                <w:highlight w:val="white"/>
              </w:rPr>
            </w:pPr>
            <w:r w:rsidRPr="0042051B">
              <w:rPr>
                <w:rFonts w:ascii="Times New Roman" w:eastAsia="Times New Roman" w:hAnsi="Times New Roman" w:cs="Times New Roman"/>
                <w:sz w:val="24"/>
                <w:szCs w:val="24"/>
              </w:rPr>
              <w:t>Protestant Denomination</w:t>
            </w:r>
            <w:r w:rsidR="00334C8A">
              <w:rPr>
                <w:rFonts w:ascii="Times New Roman" w:eastAsia="Times New Roman" w:hAnsi="Times New Roman" w:cs="Times New Roman"/>
                <w:sz w:val="24"/>
                <w:szCs w:val="24"/>
              </w:rPr>
              <w:t xml:space="preserve"> </w:t>
            </w:r>
            <w:r w:rsidR="00334C8A">
              <w:rPr>
                <w:rFonts w:ascii="Times New Roman" w:eastAsia="Times New Roman" w:hAnsi="Times New Roman" w:cs="Times New Roman"/>
                <w:sz w:val="24"/>
                <w:szCs w:val="24"/>
                <w:highlight w:val="white"/>
              </w:rPr>
              <w:t>= ns</w:t>
            </w:r>
            <w:r w:rsidRPr="0042051B">
              <w:rPr>
                <w:rFonts w:ascii="Times New Roman" w:eastAsia="Times New Roman" w:hAnsi="Times New Roman" w:cs="Times New Roman"/>
                <w:sz w:val="24"/>
                <w:szCs w:val="24"/>
              </w:rPr>
              <w:t>: Yes</w:t>
            </w:r>
            <w:r w:rsidR="00334C8A">
              <w:rPr>
                <w:rFonts w:ascii="Times New Roman" w:eastAsia="Times New Roman" w:hAnsi="Times New Roman" w:cs="Times New Roman"/>
                <w:sz w:val="24"/>
                <w:szCs w:val="24"/>
              </w:rPr>
              <w:t xml:space="preserve"> </w:t>
            </w:r>
            <w:r w:rsidR="00334C8A">
              <w:rPr>
                <w:rFonts w:ascii="Times New Roman" w:eastAsia="Times New Roman" w:hAnsi="Times New Roman" w:cs="Times New Roman"/>
                <w:sz w:val="24"/>
                <w:szCs w:val="24"/>
                <w:highlight w:val="white"/>
              </w:rPr>
              <w:t>= ns</w:t>
            </w:r>
            <w:r w:rsidR="00334C8A">
              <w:rPr>
                <w:rFonts w:ascii="Times New Roman" w:eastAsia="Times New Roman" w:hAnsi="Times New Roman" w:cs="Times New Roman"/>
                <w:sz w:val="24"/>
                <w:szCs w:val="24"/>
              </w:rPr>
              <w:t>,</w:t>
            </w:r>
            <w:r w:rsidR="00334C8A" w:rsidRPr="0042051B">
              <w:rPr>
                <w:rFonts w:ascii="Times New Roman" w:eastAsia="Times New Roman" w:hAnsi="Times New Roman" w:cs="Times New Roman"/>
                <w:sz w:val="24"/>
                <w:szCs w:val="24"/>
              </w:rPr>
              <w:t xml:space="preserve"> </w:t>
            </w:r>
            <w:r w:rsidRPr="0042051B">
              <w:rPr>
                <w:rFonts w:ascii="Times New Roman" w:eastAsia="Times New Roman" w:hAnsi="Times New Roman" w:cs="Times New Roman"/>
                <w:sz w:val="24"/>
                <w:szCs w:val="24"/>
              </w:rPr>
              <w:t>Other/No</w:t>
            </w:r>
            <w:r w:rsidR="00334C8A">
              <w:rPr>
                <w:rFonts w:ascii="Times New Roman" w:eastAsia="Times New Roman" w:hAnsi="Times New Roman" w:cs="Times New Roman"/>
                <w:sz w:val="24"/>
                <w:szCs w:val="24"/>
              </w:rPr>
              <w:t xml:space="preserve"> </w:t>
            </w:r>
            <w:r w:rsidR="00334C8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21F0A661" w14:textId="7F924A23" w:rsidR="00503F6F" w:rsidRDefault="00503F6F" w:rsidP="00503F6F">
            <w:pPr>
              <w:spacing w:after="0"/>
              <w:ind w:left="889" w:hanging="421"/>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highlight w:val="white"/>
              </w:rPr>
              <w:t>More efforts by businesses to stop serving alcohol to drunk customers: Religiousness</w:t>
            </w:r>
            <w:r w:rsidR="00334C8A">
              <w:rPr>
                <w:rFonts w:ascii="Times New Roman" w:eastAsia="Times New Roman" w:hAnsi="Times New Roman" w:cs="Times New Roman"/>
                <w:sz w:val="24"/>
                <w:szCs w:val="24"/>
              </w:rPr>
              <w:t xml:space="preserve"> </w:t>
            </w:r>
            <w:r w:rsidR="00334C8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Very important</w:t>
            </w:r>
            <w:r w:rsidR="00334C8A">
              <w:rPr>
                <w:rFonts w:ascii="Times New Roman" w:eastAsia="Times New Roman" w:hAnsi="Times New Roman" w:cs="Times New Roman"/>
                <w:sz w:val="24"/>
                <w:szCs w:val="24"/>
              </w:rPr>
              <w:t xml:space="preserve"> </w:t>
            </w:r>
            <w:r w:rsidR="00334C8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xml:space="preserve"> </w:t>
            </w:r>
            <w:r w:rsidRPr="009F626F">
              <w:rPr>
                <w:rFonts w:ascii="Times New Roman" w:eastAsia="Times New Roman" w:hAnsi="Times New Roman" w:cs="Times New Roman"/>
                <w:sz w:val="24"/>
                <w:szCs w:val="24"/>
              </w:rPr>
              <w:t>Somewhat/Not important</w:t>
            </w:r>
            <w:r w:rsidR="00334C8A">
              <w:rPr>
                <w:rFonts w:ascii="Times New Roman" w:eastAsia="Times New Roman" w:hAnsi="Times New Roman" w:cs="Times New Roman"/>
                <w:sz w:val="24"/>
                <w:szCs w:val="24"/>
              </w:rPr>
              <w:t xml:space="preserve"> </w:t>
            </w:r>
            <w:r w:rsidR="00334C8A">
              <w:rPr>
                <w:rFonts w:ascii="Times New Roman" w:eastAsia="Times New Roman" w:hAnsi="Times New Roman" w:cs="Times New Roman"/>
                <w:sz w:val="24"/>
                <w:szCs w:val="24"/>
                <w:highlight w:val="white"/>
              </w:rPr>
              <w:t>= ns</w:t>
            </w:r>
            <w:r w:rsidRPr="009F626F">
              <w:rPr>
                <w:rFonts w:ascii="Times New Roman" w:eastAsia="Times New Roman" w:hAnsi="Times New Roman" w:cs="Times New Roman"/>
                <w:sz w:val="24"/>
                <w:szCs w:val="24"/>
              </w:rPr>
              <w:t>;</w:t>
            </w:r>
          </w:p>
          <w:p w14:paraId="282BAB03" w14:textId="1F3A926F" w:rsidR="00503F6F" w:rsidRDefault="00503F6F" w:rsidP="00503F6F">
            <w:pPr>
              <w:spacing w:after="0"/>
              <w:ind w:left="889" w:hanging="138"/>
              <w:contextualSpacing/>
              <w:rPr>
                <w:rFonts w:ascii="Times New Roman" w:eastAsia="Times New Roman" w:hAnsi="Times New Roman" w:cs="Times New Roman"/>
                <w:sz w:val="24"/>
                <w:szCs w:val="24"/>
              </w:rPr>
            </w:pPr>
            <w:r w:rsidRPr="009F626F">
              <w:rPr>
                <w:rFonts w:ascii="Times New Roman" w:eastAsia="Times New Roman" w:hAnsi="Times New Roman" w:cs="Times New Roman"/>
                <w:sz w:val="24"/>
                <w:szCs w:val="24"/>
              </w:rPr>
              <w:t>Religious Attendance</w:t>
            </w:r>
            <w:r w:rsidR="00334C8A">
              <w:rPr>
                <w:rFonts w:ascii="Times New Roman" w:eastAsia="Times New Roman" w:hAnsi="Times New Roman" w:cs="Times New Roman"/>
                <w:sz w:val="24"/>
                <w:szCs w:val="24"/>
              </w:rPr>
              <w:t xml:space="preserve"> </w:t>
            </w:r>
            <w:r w:rsidR="00334C8A">
              <w:rPr>
                <w:rFonts w:ascii="Times New Roman" w:eastAsia="Times New Roman" w:hAnsi="Times New Roman" w:cs="Times New Roman"/>
                <w:sz w:val="24"/>
                <w:szCs w:val="24"/>
                <w:highlight w:val="white"/>
              </w:rPr>
              <w:t>= ns</w:t>
            </w:r>
            <w:r w:rsidRPr="009F626F">
              <w:rPr>
                <w:rFonts w:ascii="Times New Roman" w:eastAsia="Times New Roman" w:hAnsi="Times New Roman" w:cs="Times New Roman"/>
                <w:sz w:val="24"/>
                <w:szCs w:val="24"/>
              </w:rPr>
              <w:t>: 1+ times/week**</w:t>
            </w:r>
            <w:r w:rsidR="00334C8A">
              <w:rPr>
                <w:rFonts w:ascii="Times New Roman" w:eastAsia="Times New Roman" w:hAnsi="Times New Roman" w:cs="Times New Roman"/>
                <w:sz w:val="24"/>
                <w:szCs w:val="24"/>
              </w:rPr>
              <w:t>,</w:t>
            </w:r>
            <w:r w:rsidRPr="009F626F">
              <w:rPr>
                <w:rFonts w:ascii="Times New Roman" w:eastAsia="Times New Roman" w:hAnsi="Times New Roman" w:cs="Times New Roman"/>
                <w:sz w:val="24"/>
                <w:szCs w:val="24"/>
              </w:rPr>
              <w:t xml:space="preserve"> &lt;1 times/week</w:t>
            </w:r>
            <w:r w:rsidR="00334C8A">
              <w:rPr>
                <w:rFonts w:ascii="Times New Roman" w:eastAsia="Times New Roman" w:hAnsi="Times New Roman" w:cs="Times New Roman"/>
                <w:sz w:val="24"/>
                <w:szCs w:val="24"/>
              </w:rPr>
              <w:t xml:space="preserve"> </w:t>
            </w:r>
            <w:r w:rsidR="00334C8A">
              <w:rPr>
                <w:rFonts w:ascii="Times New Roman" w:eastAsia="Times New Roman" w:hAnsi="Times New Roman" w:cs="Times New Roman"/>
                <w:sz w:val="24"/>
                <w:szCs w:val="24"/>
                <w:highlight w:val="white"/>
              </w:rPr>
              <w:t>= ns</w:t>
            </w:r>
            <w:r w:rsidRPr="009F626F">
              <w:rPr>
                <w:rFonts w:ascii="Times New Roman" w:eastAsia="Times New Roman" w:hAnsi="Times New Roman" w:cs="Times New Roman"/>
                <w:sz w:val="24"/>
                <w:szCs w:val="24"/>
              </w:rPr>
              <w:t>;</w:t>
            </w:r>
          </w:p>
          <w:p w14:paraId="2E4C486A" w14:textId="57BFB54C" w:rsidR="00503F6F" w:rsidRDefault="00503F6F" w:rsidP="00503F6F">
            <w:pPr>
              <w:spacing w:after="0"/>
              <w:ind w:left="889" w:hanging="138"/>
              <w:contextualSpacing/>
              <w:rPr>
                <w:rFonts w:ascii="Times New Roman" w:eastAsia="Times New Roman" w:hAnsi="Times New Roman" w:cs="Times New Roman"/>
                <w:sz w:val="24"/>
                <w:szCs w:val="24"/>
              </w:rPr>
            </w:pPr>
            <w:r w:rsidRPr="009F626F">
              <w:rPr>
                <w:rFonts w:ascii="Times New Roman" w:eastAsia="Times New Roman" w:hAnsi="Times New Roman" w:cs="Times New Roman"/>
                <w:sz w:val="24"/>
                <w:szCs w:val="24"/>
              </w:rPr>
              <w:t>Religiously affiliated</w:t>
            </w:r>
            <w:r w:rsidR="00334C8A">
              <w:rPr>
                <w:rFonts w:ascii="Times New Roman" w:eastAsia="Times New Roman" w:hAnsi="Times New Roman" w:cs="Times New Roman"/>
                <w:sz w:val="24"/>
                <w:szCs w:val="24"/>
              </w:rPr>
              <w:t xml:space="preserve"> </w:t>
            </w:r>
            <w:r w:rsidR="00334C8A">
              <w:rPr>
                <w:rFonts w:ascii="Times New Roman" w:eastAsia="Times New Roman" w:hAnsi="Times New Roman" w:cs="Times New Roman"/>
                <w:sz w:val="24"/>
                <w:szCs w:val="24"/>
                <w:highlight w:val="white"/>
              </w:rPr>
              <w:t>= ns</w:t>
            </w:r>
            <w:r w:rsidRPr="009F626F">
              <w:rPr>
                <w:rFonts w:ascii="Times New Roman" w:eastAsia="Times New Roman" w:hAnsi="Times New Roman" w:cs="Times New Roman"/>
                <w:sz w:val="24"/>
                <w:szCs w:val="24"/>
              </w:rPr>
              <w:t>: Yes</w:t>
            </w:r>
            <w:r w:rsidR="00334C8A">
              <w:rPr>
                <w:rFonts w:ascii="Times New Roman" w:eastAsia="Times New Roman" w:hAnsi="Times New Roman" w:cs="Times New Roman"/>
                <w:sz w:val="24"/>
                <w:szCs w:val="24"/>
              </w:rPr>
              <w:t xml:space="preserve"> </w:t>
            </w:r>
            <w:r w:rsidR="00334C8A">
              <w:rPr>
                <w:rFonts w:ascii="Times New Roman" w:eastAsia="Times New Roman" w:hAnsi="Times New Roman" w:cs="Times New Roman"/>
                <w:sz w:val="24"/>
                <w:szCs w:val="24"/>
                <w:highlight w:val="white"/>
              </w:rPr>
              <w:t>= ns</w:t>
            </w:r>
            <w:r w:rsidR="00334C8A">
              <w:rPr>
                <w:rFonts w:ascii="Times New Roman" w:eastAsia="Times New Roman" w:hAnsi="Times New Roman" w:cs="Times New Roman"/>
                <w:sz w:val="24"/>
                <w:szCs w:val="24"/>
              </w:rPr>
              <w:t>,</w:t>
            </w:r>
            <w:r w:rsidRPr="009F626F">
              <w:rPr>
                <w:rFonts w:ascii="Times New Roman" w:eastAsia="Times New Roman" w:hAnsi="Times New Roman" w:cs="Times New Roman"/>
                <w:sz w:val="24"/>
                <w:szCs w:val="24"/>
              </w:rPr>
              <w:t xml:space="preserve"> No</w:t>
            </w:r>
            <w:r w:rsidR="00334C8A">
              <w:rPr>
                <w:rFonts w:ascii="Times New Roman" w:eastAsia="Times New Roman" w:hAnsi="Times New Roman" w:cs="Times New Roman"/>
                <w:sz w:val="24"/>
                <w:szCs w:val="24"/>
              </w:rPr>
              <w:t xml:space="preserve"> </w:t>
            </w:r>
            <w:r w:rsidR="00334C8A">
              <w:rPr>
                <w:rFonts w:ascii="Times New Roman" w:eastAsia="Times New Roman" w:hAnsi="Times New Roman" w:cs="Times New Roman"/>
                <w:sz w:val="24"/>
                <w:szCs w:val="24"/>
                <w:highlight w:val="white"/>
              </w:rPr>
              <w:t>= ns</w:t>
            </w:r>
            <w:r w:rsidRPr="009F626F">
              <w:rPr>
                <w:rFonts w:ascii="Times New Roman" w:eastAsia="Times New Roman" w:hAnsi="Times New Roman" w:cs="Times New Roman"/>
                <w:sz w:val="24"/>
                <w:szCs w:val="24"/>
              </w:rPr>
              <w:t>;</w:t>
            </w:r>
          </w:p>
          <w:p w14:paraId="3F82D86F" w14:textId="1FE84DFD" w:rsidR="00503F6F" w:rsidRPr="009F626F" w:rsidRDefault="00503F6F" w:rsidP="00503F6F">
            <w:pPr>
              <w:spacing w:after="0"/>
              <w:ind w:left="889" w:hanging="138"/>
              <w:contextualSpacing/>
              <w:rPr>
                <w:rFonts w:ascii="Times New Roman" w:eastAsia="Times New Roman" w:hAnsi="Times New Roman" w:cs="Times New Roman"/>
                <w:sz w:val="24"/>
                <w:szCs w:val="24"/>
              </w:rPr>
            </w:pPr>
            <w:r w:rsidRPr="009F626F">
              <w:rPr>
                <w:rFonts w:ascii="Times New Roman" w:eastAsia="Times New Roman" w:hAnsi="Times New Roman" w:cs="Times New Roman"/>
                <w:sz w:val="24"/>
                <w:szCs w:val="24"/>
              </w:rPr>
              <w:t>Protestant Denomination</w:t>
            </w:r>
            <w:r w:rsidR="00334C8A">
              <w:rPr>
                <w:rFonts w:ascii="Times New Roman" w:eastAsia="Times New Roman" w:hAnsi="Times New Roman" w:cs="Times New Roman"/>
                <w:sz w:val="24"/>
                <w:szCs w:val="24"/>
              </w:rPr>
              <w:t xml:space="preserve"> </w:t>
            </w:r>
            <w:r w:rsidR="00334C8A">
              <w:rPr>
                <w:rFonts w:ascii="Times New Roman" w:eastAsia="Times New Roman" w:hAnsi="Times New Roman" w:cs="Times New Roman"/>
                <w:sz w:val="24"/>
                <w:szCs w:val="24"/>
                <w:highlight w:val="white"/>
              </w:rPr>
              <w:t>= ns</w:t>
            </w:r>
            <w:r w:rsidRPr="009F626F">
              <w:rPr>
                <w:rFonts w:ascii="Times New Roman" w:eastAsia="Times New Roman" w:hAnsi="Times New Roman" w:cs="Times New Roman"/>
                <w:sz w:val="24"/>
                <w:szCs w:val="24"/>
              </w:rPr>
              <w:t>: Yes</w:t>
            </w:r>
            <w:r w:rsidR="00334C8A">
              <w:rPr>
                <w:rFonts w:ascii="Times New Roman" w:eastAsia="Times New Roman" w:hAnsi="Times New Roman" w:cs="Times New Roman"/>
                <w:sz w:val="24"/>
                <w:szCs w:val="24"/>
              </w:rPr>
              <w:t xml:space="preserve"> </w:t>
            </w:r>
            <w:r w:rsidR="00334C8A">
              <w:rPr>
                <w:rFonts w:ascii="Times New Roman" w:eastAsia="Times New Roman" w:hAnsi="Times New Roman" w:cs="Times New Roman"/>
                <w:sz w:val="24"/>
                <w:szCs w:val="24"/>
                <w:highlight w:val="white"/>
              </w:rPr>
              <w:t>= ns</w:t>
            </w:r>
            <w:r w:rsidR="002B2B4E">
              <w:rPr>
                <w:rFonts w:ascii="Times New Roman" w:eastAsia="Times New Roman" w:hAnsi="Times New Roman" w:cs="Times New Roman"/>
                <w:sz w:val="24"/>
                <w:szCs w:val="24"/>
              </w:rPr>
              <w:t>,</w:t>
            </w:r>
            <w:r w:rsidRPr="009F626F">
              <w:rPr>
                <w:rFonts w:ascii="Times New Roman" w:eastAsia="Times New Roman" w:hAnsi="Times New Roman" w:cs="Times New Roman"/>
                <w:sz w:val="24"/>
                <w:szCs w:val="24"/>
              </w:rPr>
              <w:t xml:space="preserve"> Other/No</w:t>
            </w:r>
            <w:r w:rsidR="00334C8A">
              <w:rPr>
                <w:rFonts w:ascii="Times New Roman" w:eastAsia="Times New Roman" w:hAnsi="Times New Roman" w:cs="Times New Roman"/>
                <w:sz w:val="24"/>
                <w:szCs w:val="24"/>
              </w:rPr>
              <w:t xml:space="preserve"> </w:t>
            </w:r>
            <w:r w:rsidR="00334C8A">
              <w:rPr>
                <w:rFonts w:ascii="Times New Roman" w:eastAsia="Times New Roman" w:hAnsi="Times New Roman" w:cs="Times New Roman"/>
                <w:sz w:val="24"/>
                <w:szCs w:val="24"/>
                <w:highlight w:val="white"/>
              </w:rPr>
              <w:t>= ns</w:t>
            </w:r>
            <w:r w:rsidRPr="009F626F">
              <w:rPr>
                <w:rFonts w:ascii="Times New Roman" w:eastAsia="Times New Roman" w:hAnsi="Times New Roman" w:cs="Times New Roman"/>
                <w:sz w:val="24"/>
                <w:szCs w:val="24"/>
              </w:rPr>
              <w:t>;</w:t>
            </w:r>
          </w:p>
          <w:p w14:paraId="19B5F092" w14:textId="748DE636" w:rsidR="00503F6F" w:rsidRDefault="00503F6F" w:rsidP="00503F6F">
            <w:pPr>
              <w:spacing w:after="0"/>
              <w:ind w:left="889" w:hanging="421"/>
              <w:contextualSpacing/>
              <w:rPr>
                <w:rFonts w:ascii="Times New Roman" w:eastAsia="Times New Roman" w:hAnsi="Times New Roman" w:cs="Times New Roman"/>
                <w:sz w:val="24"/>
                <w:szCs w:val="24"/>
              </w:rPr>
            </w:pPr>
            <w:r w:rsidRPr="009F626F">
              <w:rPr>
                <w:rFonts w:ascii="Times New Roman" w:eastAsia="Times New Roman" w:hAnsi="Times New Roman" w:cs="Times New Roman"/>
                <w:sz w:val="24"/>
                <w:szCs w:val="24"/>
              </w:rPr>
              <w:t>Ban sale of alcohol at bakeries, pastry shops, and grocery stores: Religiousness**: Very important</w:t>
            </w:r>
            <w:r w:rsidR="002B2B4E">
              <w:rPr>
                <w:rFonts w:ascii="Times New Roman" w:eastAsia="Times New Roman" w:hAnsi="Times New Roman" w:cs="Times New Roman"/>
                <w:sz w:val="24"/>
                <w:szCs w:val="24"/>
              </w:rPr>
              <w:t xml:space="preserve"> </w:t>
            </w:r>
            <w:r w:rsidR="002B2B4E">
              <w:rPr>
                <w:rFonts w:ascii="Times New Roman" w:eastAsia="Times New Roman" w:hAnsi="Times New Roman" w:cs="Times New Roman"/>
                <w:sz w:val="24"/>
                <w:szCs w:val="24"/>
                <w:highlight w:val="white"/>
              </w:rPr>
              <w:t>= ns</w:t>
            </w:r>
            <w:r w:rsidR="002B2B4E">
              <w:rPr>
                <w:rFonts w:ascii="Times New Roman" w:eastAsia="Times New Roman" w:hAnsi="Times New Roman" w:cs="Times New Roman"/>
                <w:sz w:val="24"/>
                <w:szCs w:val="24"/>
              </w:rPr>
              <w:t>,</w:t>
            </w:r>
            <w:r w:rsidR="002B2B4E" w:rsidRPr="009F626F">
              <w:rPr>
                <w:rFonts w:ascii="Times New Roman" w:eastAsia="Times New Roman" w:hAnsi="Times New Roman" w:cs="Times New Roman"/>
                <w:sz w:val="24"/>
                <w:szCs w:val="24"/>
              </w:rPr>
              <w:t xml:space="preserve"> </w:t>
            </w:r>
            <w:r w:rsidRPr="009F626F">
              <w:rPr>
                <w:rFonts w:ascii="Times New Roman" w:eastAsia="Times New Roman" w:hAnsi="Times New Roman" w:cs="Times New Roman"/>
                <w:sz w:val="24"/>
                <w:szCs w:val="24"/>
              </w:rPr>
              <w:t xml:space="preserve">Somewhat/Not important </w:t>
            </w:r>
            <w:r w:rsidR="002B2B4E">
              <w:rPr>
                <w:rFonts w:ascii="Times New Roman" w:eastAsia="Times New Roman" w:hAnsi="Times New Roman" w:cs="Times New Roman"/>
                <w:sz w:val="24"/>
                <w:szCs w:val="24"/>
                <w:highlight w:val="white"/>
              </w:rPr>
              <w:t>= ns</w:t>
            </w:r>
            <w:r w:rsidRPr="009F626F">
              <w:rPr>
                <w:rFonts w:ascii="Times New Roman" w:eastAsia="Times New Roman" w:hAnsi="Times New Roman" w:cs="Times New Roman"/>
                <w:sz w:val="24"/>
                <w:szCs w:val="24"/>
              </w:rPr>
              <w:t>;</w:t>
            </w:r>
          </w:p>
          <w:p w14:paraId="73DAC722" w14:textId="2645E3ED" w:rsidR="00503F6F" w:rsidRDefault="00503F6F" w:rsidP="00503F6F">
            <w:pPr>
              <w:spacing w:after="0"/>
              <w:ind w:left="889" w:hanging="138"/>
              <w:contextualSpacing/>
              <w:rPr>
                <w:rFonts w:ascii="Times New Roman" w:eastAsia="Times New Roman" w:hAnsi="Times New Roman" w:cs="Times New Roman"/>
                <w:sz w:val="24"/>
                <w:szCs w:val="24"/>
              </w:rPr>
            </w:pPr>
            <w:r w:rsidRPr="009F626F">
              <w:rPr>
                <w:rFonts w:ascii="Times New Roman" w:eastAsia="Times New Roman" w:hAnsi="Times New Roman" w:cs="Times New Roman"/>
                <w:sz w:val="24"/>
                <w:szCs w:val="24"/>
              </w:rPr>
              <w:lastRenderedPageBreak/>
              <w:t>Religious Attendance</w:t>
            </w:r>
            <w:r w:rsidR="002B2B4E">
              <w:rPr>
                <w:rFonts w:ascii="Times New Roman" w:eastAsia="Times New Roman" w:hAnsi="Times New Roman" w:cs="Times New Roman"/>
                <w:sz w:val="24"/>
                <w:szCs w:val="24"/>
              </w:rPr>
              <w:t xml:space="preserve"> </w:t>
            </w:r>
            <w:r w:rsidR="002B2B4E">
              <w:rPr>
                <w:rFonts w:ascii="Times New Roman" w:eastAsia="Times New Roman" w:hAnsi="Times New Roman" w:cs="Times New Roman"/>
                <w:sz w:val="24"/>
                <w:szCs w:val="24"/>
                <w:highlight w:val="white"/>
              </w:rPr>
              <w:t>= ns</w:t>
            </w:r>
            <w:r w:rsidRPr="009F626F">
              <w:rPr>
                <w:rFonts w:ascii="Times New Roman" w:eastAsia="Times New Roman" w:hAnsi="Times New Roman" w:cs="Times New Roman"/>
                <w:sz w:val="24"/>
                <w:szCs w:val="24"/>
              </w:rPr>
              <w:t>: 1+ times/week**</w:t>
            </w:r>
            <w:r w:rsidR="002B2B4E">
              <w:rPr>
                <w:rFonts w:ascii="Times New Roman" w:eastAsia="Times New Roman" w:hAnsi="Times New Roman" w:cs="Times New Roman"/>
                <w:sz w:val="24"/>
                <w:szCs w:val="24"/>
              </w:rPr>
              <w:t>,</w:t>
            </w:r>
            <w:r w:rsidRPr="009F626F">
              <w:rPr>
                <w:rFonts w:ascii="Times New Roman" w:eastAsia="Times New Roman" w:hAnsi="Times New Roman" w:cs="Times New Roman"/>
                <w:sz w:val="24"/>
                <w:szCs w:val="24"/>
              </w:rPr>
              <w:t xml:space="preserve"> &lt;1 times/week</w:t>
            </w:r>
            <w:r w:rsidR="002B2B4E">
              <w:rPr>
                <w:rFonts w:ascii="Times New Roman" w:eastAsia="Times New Roman" w:hAnsi="Times New Roman" w:cs="Times New Roman"/>
                <w:sz w:val="24"/>
                <w:szCs w:val="24"/>
              </w:rPr>
              <w:t xml:space="preserve"> </w:t>
            </w:r>
            <w:r w:rsidR="002B2B4E">
              <w:rPr>
                <w:rFonts w:ascii="Times New Roman" w:eastAsia="Times New Roman" w:hAnsi="Times New Roman" w:cs="Times New Roman"/>
                <w:sz w:val="24"/>
                <w:szCs w:val="24"/>
                <w:highlight w:val="white"/>
              </w:rPr>
              <w:t>= ns</w:t>
            </w:r>
            <w:r w:rsidRPr="009F626F">
              <w:rPr>
                <w:rFonts w:ascii="Times New Roman" w:eastAsia="Times New Roman" w:hAnsi="Times New Roman" w:cs="Times New Roman"/>
                <w:sz w:val="24"/>
                <w:szCs w:val="24"/>
              </w:rPr>
              <w:t>;</w:t>
            </w:r>
          </w:p>
          <w:p w14:paraId="2B16691A" w14:textId="57FA9FC8" w:rsidR="00503F6F" w:rsidRDefault="00503F6F" w:rsidP="00503F6F">
            <w:pPr>
              <w:spacing w:after="0"/>
              <w:ind w:left="889" w:hanging="138"/>
              <w:contextualSpacing/>
              <w:rPr>
                <w:rFonts w:ascii="Times New Roman" w:eastAsia="Times New Roman" w:hAnsi="Times New Roman" w:cs="Times New Roman"/>
                <w:sz w:val="24"/>
                <w:szCs w:val="24"/>
                <w:highlight w:val="white"/>
              </w:rPr>
            </w:pPr>
            <w:r w:rsidRPr="009F626F">
              <w:rPr>
                <w:rFonts w:ascii="Times New Roman" w:eastAsia="Times New Roman" w:hAnsi="Times New Roman" w:cs="Times New Roman"/>
                <w:sz w:val="24"/>
                <w:szCs w:val="24"/>
              </w:rPr>
              <w:t>Religiously affiliated</w:t>
            </w:r>
            <w:r w:rsidR="002B2B4E">
              <w:rPr>
                <w:rFonts w:ascii="Times New Roman" w:eastAsia="Times New Roman" w:hAnsi="Times New Roman" w:cs="Times New Roman"/>
                <w:sz w:val="24"/>
                <w:szCs w:val="24"/>
              </w:rPr>
              <w:t xml:space="preserve"> </w:t>
            </w:r>
            <w:r w:rsidR="002B2B4E">
              <w:rPr>
                <w:rFonts w:ascii="Times New Roman" w:eastAsia="Times New Roman" w:hAnsi="Times New Roman" w:cs="Times New Roman"/>
                <w:sz w:val="24"/>
                <w:szCs w:val="24"/>
                <w:highlight w:val="white"/>
              </w:rPr>
              <w:t>= ns</w:t>
            </w:r>
            <w:r w:rsidRPr="009F626F">
              <w:rPr>
                <w:rFonts w:ascii="Times New Roman" w:eastAsia="Times New Roman" w:hAnsi="Times New Roman" w:cs="Times New Roman"/>
                <w:sz w:val="24"/>
                <w:szCs w:val="24"/>
              </w:rPr>
              <w:t>: Yes</w:t>
            </w:r>
            <w:r w:rsidR="002B2B4E">
              <w:rPr>
                <w:rFonts w:ascii="Times New Roman" w:eastAsia="Times New Roman" w:hAnsi="Times New Roman" w:cs="Times New Roman"/>
                <w:sz w:val="24"/>
                <w:szCs w:val="24"/>
              </w:rPr>
              <w:t xml:space="preserve"> </w:t>
            </w:r>
            <w:r w:rsidR="002B2B4E">
              <w:rPr>
                <w:rFonts w:ascii="Times New Roman" w:eastAsia="Times New Roman" w:hAnsi="Times New Roman" w:cs="Times New Roman"/>
                <w:sz w:val="24"/>
                <w:szCs w:val="24"/>
                <w:highlight w:val="white"/>
              </w:rPr>
              <w:t>= ns</w:t>
            </w:r>
            <w:r w:rsidR="002B2B4E">
              <w:rPr>
                <w:rFonts w:ascii="Times New Roman" w:eastAsia="Times New Roman" w:hAnsi="Times New Roman" w:cs="Times New Roman"/>
                <w:sz w:val="24"/>
                <w:szCs w:val="24"/>
              </w:rPr>
              <w:t>,</w:t>
            </w:r>
            <w:r w:rsidRPr="00EA045D">
              <w:rPr>
                <w:rFonts w:ascii="Times New Roman" w:eastAsia="Times New Roman" w:hAnsi="Times New Roman" w:cs="Times New Roman"/>
                <w:sz w:val="24"/>
                <w:szCs w:val="24"/>
                <w:highlight w:val="white"/>
              </w:rPr>
              <w:t xml:space="preserve"> No</w:t>
            </w:r>
            <w:r w:rsidR="002B2B4E">
              <w:rPr>
                <w:rFonts w:ascii="Times New Roman" w:eastAsia="Times New Roman" w:hAnsi="Times New Roman" w:cs="Times New Roman"/>
                <w:sz w:val="24"/>
                <w:szCs w:val="24"/>
              </w:rPr>
              <w:t xml:space="preserve"> </w:t>
            </w:r>
            <w:r w:rsidR="002B2B4E">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15CAC6C4" w14:textId="12A10D72" w:rsidR="00503F6F" w:rsidRPr="00EA045D" w:rsidRDefault="00503F6F" w:rsidP="00503F6F">
            <w:pPr>
              <w:spacing w:after="0"/>
              <w:ind w:left="889" w:hanging="138"/>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rotestant Denomination</w:t>
            </w:r>
            <w:r w:rsidR="002B2B4E">
              <w:rPr>
                <w:rFonts w:ascii="Times New Roman" w:eastAsia="Times New Roman" w:hAnsi="Times New Roman" w:cs="Times New Roman"/>
                <w:sz w:val="24"/>
                <w:szCs w:val="24"/>
              </w:rPr>
              <w:t xml:space="preserve"> </w:t>
            </w:r>
            <w:r w:rsidR="002B2B4E">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Yes</w:t>
            </w:r>
            <w:r w:rsidR="002B2B4E">
              <w:rPr>
                <w:rFonts w:ascii="Times New Roman" w:eastAsia="Times New Roman" w:hAnsi="Times New Roman" w:cs="Times New Roman"/>
                <w:sz w:val="24"/>
                <w:szCs w:val="24"/>
              </w:rPr>
              <w:t xml:space="preserve"> </w:t>
            </w:r>
            <w:r w:rsidR="002B2B4E">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xml:space="preserve"> Other/No</w:t>
            </w:r>
            <w:r w:rsidR="002B2B4E">
              <w:rPr>
                <w:rFonts w:ascii="Times New Roman" w:eastAsia="Times New Roman" w:hAnsi="Times New Roman" w:cs="Times New Roman"/>
                <w:sz w:val="24"/>
                <w:szCs w:val="24"/>
              </w:rPr>
              <w:t xml:space="preserve"> </w:t>
            </w:r>
            <w:r w:rsidR="002B2B4E">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1F380926" w14:textId="39C414D4" w:rsidR="00503F6F" w:rsidRDefault="00503F6F" w:rsidP="00503F6F">
            <w:pPr>
              <w:spacing w:after="0"/>
              <w:ind w:left="889" w:hanging="42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Bottles and cans should have more warning messages about alcohol problems than “drink responsibly”: Religiousness</w:t>
            </w:r>
            <w:r w:rsidR="002B2B4E">
              <w:rPr>
                <w:rFonts w:ascii="Times New Roman" w:eastAsia="Times New Roman" w:hAnsi="Times New Roman" w:cs="Times New Roman"/>
                <w:sz w:val="24"/>
                <w:szCs w:val="24"/>
              </w:rPr>
              <w:t xml:space="preserve"> </w:t>
            </w:r>
            <w:r w:rsidR="002B2B4E">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Very important</w:t>
            </w:r>
            <w:r w:rsidR="002B2B4E">
              <w:rPr>
                <w:rFonts w:ascii="Times New Roman" w:eastAsia="Times New Roman" w:hAnsi="Times New Roman" w:cs="Times New Roman"/>
                <w:sz w:val="24"/>
                <w:szCs w:val="24"/>
              </w:rPr>
              <w:t xml:space="preserve"> </w:t>
            </w:r>
            <w:r w:rsidR="002B2B4E">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xml:space="preserve"> Somewhat/Not important</w:t>
            </w:r>
            <w:r w:rsidR="002B2B4E">
              <w:rPr>
                <w:rFonts w:ascii="Times New Roman" w:eastAsia="Times New Roman" w:hAnsi="Times New Roman" w:cs="Times New Roman"/>
                <w:sz w:val="24"/>
                <w:szCs w:val="24"/>
              </w:rPr>
              <w:t xml:space="preserve"> </w:t>
            </w:r>
            <w:r w:rsidR="002B2B4E">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43C3B645" w14:textId="7638BC53" w:rsidR="00503F6F" w:rsidRDefault="00503F6F" w:rsidP="00503F6F">
            <w:pPr>
              <w:spacing w:after="0"/>
              <w:ind w:left="889"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Religious Attendance</w:t>
            </w:r>
            <w:r w:rsidR="002B2B4E">
              <w:rPr>
                <w:rFonts w:ascii="Times New Roman" w:eastAsia="Times New Roman" w:hAnsi="Times New Roman" w:cs="Times New Roman"/>
                <w:sz w:val="24"/>
                <w:szCs w:val="24"/>
              </w:rPr>
              <w:t xml:space="preserve"> </w:t>
            </w:r>
            <w:r w:rsidR="002B2B4E">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1+ times/week</w:t>
            </w:r>
            <w:r w:rsidR="002B2B4E">
              <w:rPr>
                <w:rFonts w:ascii="Times New Roman" w:eastAsia="Times New Roman" w:hAnsi="Times New Roman" w:cs="Times New Roman"/>
                <w:sz w:val="24"/>
                <w:szCs w:val="24"/>
              </w:rPr>
              <w:t xml:space="preserve"> </w:t>
            </w:r>
            <w:r w:rsidR="002B2B4E">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xml:space="preserve"> &lt;1 times/week</w:t>
            </w:r>
            <w:r w:rsidR="002B2B4E">
              <w:rPr>
                <w:rFonts w:ascii="Times New Roman" w:eastAsia="Times New Roman" w:hAnsi="Times New Roman" w:cs="Times New Roman"/>
                <w:sz w:val="24"/>
                <w:szCs w:val="24"/>
              </w:rPr>
              <w:t xml:space="preserve"> </w:t>
            </w:r>
            <w:r w:rsidR="002B2B4E">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46344923" w14:textId="19766226" w:rsidR="00503F6F" w:rsidRDefault="00503F6F" w:rsidP="00503F6F">
            <w:pPr>
              <w:spacing w:after="0"/>
              <w:ind w:left="889"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Religiously affiliated</w:t>
            </w:r>
            <w:r w:rsidR="002B2B4E">
              <w:rPr>
                <w:rFonts w:ascii="Times New Roman" w:eastAsia="Times New Roman" w:hAnsi="Times New Roman" w:cs="Times New Roman"/>
                <w:sz w:val="24"/>
                <w:szCs w:val="24"/>
              </w:rPr>
              <w:t xml:space="preserve"> </w:t>
            </w:r>
            <w:r w:rsidR="002B2B4E">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Yes</w:t>
            </w:r>
            <w:r w:rsidR="002B2B4E">
              <w:rPr>
                <w:rFonts w:ascii="Times New Roman" w:eastAsia="Times New Roman" w:hAnsi="Times New Roman" w:cs="Times New Roman"/>
                <w:sz w:val="24"/>
                <w:szCs w:val="24"/>
              </w:rPr>
              <w:t xml:space="preserve"> </w:t>
            </w:r>
            <w:r w:rsidR="002B2B4E">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xml:space="preserve"> No</w:t>
            </w:r>
            <w:r w:rsidR="002B2B4E">
              <w:rPr>
                <w:rFonts w:ascii="Times New Roman" w:eastAsia="Times New Roman" w:hAnsi="Times New Roman" w:cs="Times New Roman"/>
                <w:sz w:val="24"/>
                <w:szCs w:val="24"/>
              </w:rPr>
              <w:t xml:space="preserve"> </w:t>
            </w:r>
            <w:r w:rsidR="002B2B4E">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5EE695E9" w14:textId="1417A4DA" w:rsidR="00503F6F" w:rsidRPr="00EA045D" w:rsidRDefault="00503F6F" w:rsidP="00503F6F">
            <w:pPr>
              <w:spacing w:after="0"/>
              <w:ind w:left="889"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rotestant Denomination</w:t>
            </w:r>
            <w:r w:rsidR="002B2B4E">
              <w:rPr>
                <w:rFonts w:ascii="Times New Roman" w:eastAsia="Times New Roman" w:hAnsi="Times New Roman" w:cs="Times New Roman"/>
                <w:sz w:val="24"/>
                <w:szCs w:val="24"/>
              </w:rPr>
              <w:t xml:space="preserve"> </w:t>
            </w:r>
            <w:r w:rsidR="002B2B4E">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Yes</w:t>
            </w:r>
            <w:r w:rsidR="002B2B4E">
              <w:rPr>
                <w:rFonts w:ascii="Times New Roman" w:eastAsia="Times New Roman" w:hAnsi="Times New Roman" w:cs="Times New Roman"/>
                <w:sz w:val="24"/>
                <w:szCs w:val="24"/>
              </w:rPr>
              <w:t xml:space="preserve"> </w:t>
            </w:r>
            <w:r w:rsidR="002B2B4E">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xml:space="preserve"> Other/No</w:t>
            </w:r>
            <w:r w:rsidR="002B2B4E">
              <w:rPr>
                <w:rFonts w:ascii="Times New Roman" w:eastAsia="Times New Roman" w:hAnsi="Times New Roman" w:cs="Times New Roman"/>
                <w:sz w:val="24"/>
                <w:szCs w:val="24"/>
              </w:rPr>
              <w:t xml:space="preserve"> </w:t>
            </w:r>
            <w:r w:rsidR="002B2B4E">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4F11EF73" w14:textId="6EEDA55A" w:rsidR="00503F6F" w:rsidRDefault="00503F6F" w:rsidP="00503F6F">
            <w:pPr>
              <w:spacing w:after="0"/>
              <w:ind w:left="889" w:hanging="421"/>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highlight w:val="white"/>
              </w:rPr>
              <w:t>Alcohol advertising on television should be banned</w:t>
            </w:r>
            <w:r w:rsidRPr="000D0DDB">
              <w:rPr>
                <w:rFonts w:ascii="Times New Roman" w:eastAsia="Times New Roman" w:hAnsi="Times New Roman" w:cs="Times New Roman"/>
                <w:sz w:val="24"/>
                <w:szCs w:val="24"/>
              </w:rPr>
              <w:t>: Religiousness*: Very important</w:t>
            </w:r>
            <w:r w:rsidR="002B2B4E">
              <w:rPr>
                <w:rFonts w:ascii="Times New Roman" w:eastAsia="Times New Roman" w:hAnsi="Times New Roman" w:cs="Times New Roman"/>
                <w:sz w:val="24"/>
                <w:szCs w:val="24"/>
              </w:rPr>
              <w:t xml:space="preserve"> </w:t>
            </w:r>
            <w:r w:rsidR="002B2B4E">
              <w:rPr>
                <w:rFonts w:ascii="Times New Roman" w:eastAsia="Times New Roman" w:hAnsi="Times New Roman" w:cs="Times New Roman"/>
                <w:sz w:val="24"/>
                <w:szCs w:val="24"/>
                <w:highlight w:val="white"/>
              </w:rPr>
              <w:t>= ns</w:t>
            </w:r>
            <w:r w:rsidR="002B2B4E">
              <w:rPr>
                <w:rFonts w:ascii="Times New Roman" w:eastAsia="Times New Roman" w:hAnsi="Times New Roman" w:cs="Times New Roman"/>
                <w:sz w:val="24"/>
                <w:szCs w:val="24"/>
              </w:rPr>
              <w:t>,</w:t>
            </w:r>
            <w:r w:rsidRPr="000D0DDB">
              <w:rPr>
                <w:rFonts w:ascii="Times New Roman" w:eastAsia="Times New Roman" w:hAnsi="Times New Roman" w:cs="Times New Roman"/>
                <w:sz w:val="24"/>
                <w:szCs w:val="24"/>
              </w:rPr>
              <w:t xml:space="preserve"> </w:t>
            </w:r>
            <w:r w:rsidRPr="009F626F">
              <w:rPr>
                <w:rFonts w:ascii="Times New Roman" w:eastAsia="Times New Roman" w:hAnsi="Times New Roman" w:cs="Times New Roman"/>
                <w:sz w:val="24"/>
                <w:szCs w:val="24"/>
              </w:rPr>
              <w:t>Somewhat/Not important</w:t>
            </w:r>
            <w:r w:rsidR="002B2B4E">
              <w:rPr>
                <w:rFonts w:ascii="Times New Roman" w:eastAsia="Times New Roman" w:hAnsi="Times New Roman" w:cs="Times New Roman"/>
                <w:sz w:val="24"/>
                <w:szCs w:val="24"/>
              </w:rPr>
              <w:t xml:space="preserve"> </w:t>
            </w:r>
            <w:r w:rsidR="002B2B4E">
              <w:rPr>
                <w:rFonts w:ascii="Times New Roman" w:eastAsia="Times New Roman" w:hAnsi="Times New Roman" w:cs="Times New Roman"/>
                <w:sz w:val="24"/>
                <w:szCs w:val="24"/>
                <w:highlight w:val="white"/>
              </w:rPr>
              <w:t>= ns</w:t>
            </w:r>
            <w:r w:rsidRPr="009F626F">
              <w:rPr>
                <w:rFonts w:ascii="Times New Roman" w:eastAsia="Times New Roman" w:hAnsi="Times New Roman" w:cs="Times New Roman"/>
                <w:sz w:val="24"/>
                <w:szCs w:val="24"/>
              </w:rPr>
              <w:t>;</w:t>
            </w:r>
          </w:p>
          <w:p w14:paraId="7E1BE684" w14:textId="5446D411" w:rsidR="00503F6F" w:rsidRDefault="00503F6F" w:rsidP="00503F6F">
            <w:pPr>
              <w:spacing w:after="0"/>
              <w:ind w:left="889" w:hanging="138"/>
              <w:contextualSpacing/>
              <w:rPr>
                <w:rFonts w:ascii="Times New Roman" w:eastAsia="Times New Roman" w:hAnsi="Times New Roman" w:cs="Times New Roman"/>
                <w:sz w:val="24"/>
                <w:szCs w:val="24"/>
              </w:rPr>
            </w:pPr>
            <w:r w:rsidRPr="009F626F">
              <w:rPr>
                <w:rFonts w:ascii="Times New Roman" w:eastAsia="Times New Roman" w:hAnsi="Times New Roman" w:cs="Times New Roman"/>
                <w:sz w:val="24"/>
                <w:szCs w:val="24"/>
              </w:rPr>
              <w:t>Religious Attendance</w:t>
            </w:r>
            <w:r w:rsidR="002B2B4E">
              <w:rPr>
                <w:rFonts w:ascii="Times New Roman" w:eastAsia="Times New Roman" w:hAnsi="Times New Roman" w:cs="Times New Roman"/>
                <w:sz w:val="24"/>
                <w:szCs w:val="24"/>
              </w:rPr>
              <w:t xml:space="preserve"> </w:t>
            </w:r>
            <w:r w:rsidR="002B2B4E">
              <w:rPr>
                <w:rFonts w:ascii="Times New Roman" w:eastAsia="Times New Roman" w:hAnsi="Times New Roman" w:cs="Times New Roman"/>
                <w:sz w:val="24"/>
                <w:szCs w:val="24"/>
                <w:highlight w:val="white"/>
              </w:rPr>
              <w:t>= ns</w:t>
            </w:r>
            <w:r w:rsidRPr="009F626F">
              <w:rPr>
                <w:rFonts w:ascii="Times New Roman" w:eastAsia="Times New Roman" w:hAnsi="Times New Roman" w:cs="Times New Roman"/>
                <w:sz w:val="24"/>
                <w:szCs w:val="24"/>
              </w:rPr>
              <w:t>: 1+ times/week*</w:t>
            </w:r>
            <w:r w:rsidR="002B2B4E">
              <w:rPr>
                <w:rFonts w:ascii="Times New Roman" w:eastAsia="Times New Roman" w:hAnsi="Times New Roman" w:cs="Times New Roman"/>
                <w:sz w:val="24"/>
                <w:szCs w:val="24"/>
              </w:rPr>
              <w:t>,</w:t>
            </w:r>
            <w:r w:rsidRPr="009F626F">
              <w:rPr>
                <w:rFonts w:ascii="Times New Roman" w:eastAsia="Times New Roman" w:hAnsi="Times New Roman" w:cs="Times New Roman"/>
                <w:sz w:val="24"/>
                <w:szCs w:val="24"/>
              </w:rPr>
              <w:t xml:space="preserve"> &lt;1 times/week</w:t>
            </w:r>
            <w:r w:rsidR="002B2B4E">
              <w:rPr>
                <w:rFonts w:ascii="Times New Roman" w:eastAsia="Times New Roman" w:hAnsi="Times New Roman" w:cs="Times New Roman"/>
                <w:sz w:val="24"/>
                <w:szCs w:val="24"/>
              </w:rPr>
              <w:t xml:space="preserve"> </w:t>
            </w:r>
            <w:r w:rsidR="002B2B4E">
              <w:rPr>
                <w:rFonts w:ascii="Times New Roman" w:eastAsia="Times New Roman" w:hAnsi="Times New Roman" w:cs="Times New Roman"/>
                <w:sz w:val="24"/>
                <w:szCs w:val="24"/>
                <w:highlight w:val="white"/>
              </w:rPr>
              <w:t>= ns</w:t>
            </w:r>
            <w:r w:rsidRPr="009F626F">
              <w:rPr>
                <w:rFonts w:ascii="Times New Roman" w:eastAsia="Times New Roman" w:hAnsi="Times New Roman" w:cs="Times New Roman"/>
                <w:sz w:val="24"/>
                <w:szCs w:val="24"/>
              </w:rPr>
              <w:t>;</w:t>
            </w:r>
          </w:p>
          <w:p w14:paraId="0F674AB2" w14:textId="2B55AF9D" w:rsidR="00503F6F" w:rsidRDefault="00503F6F" w:rsidP="00503F6F">
            <w:pPr>
              <w:spacing w:after="0"/>
              <w:ind w:left="889" w:hanging="138"/>
              <w:contextualSpacing/>
              <w:rPr>
                <w:rFonts w:ascii="Times New Roman" w:eastAsia="Times New Roman" w:hAnsi="Times New Roman" w:cs="Times New Roman"/>
                <w:sz w:val="24"/>
                <w:szCs w:val="24"/>
                <w:highlight w:val="white"/>
              </w:rPr>
            </w:pPr>
            <w:r w:rsidRPr="009F626F">
              <w:rPr>
                <w:rFonts w:ascii="Times New Roman" w:eastAsia="Times New Roman" w:hAnsi="Times New Roman" w:cs="Times New Roman"/>
                <w:sz w:val="24"/>
                <w:szCs w:val="24"/>
              </w:rPr>
              <w:t>Religiously affiliated</w:t>
            </w:r>
            <w:r w:rsidR="002B2B4E">
              <w:rPr>
                <w:rFonts w:ascii="Times New Roman" w:eastAsia="Times New Roman" w:hAnsi="Times New Roman" w:cs="Times New Roman"/>
                <w:sz w:val="24"/>
                <w:szCs w:val="24"/>
              </w:rPr>
              <w:t xml:space="preserve"> </w:t>
            </w:r>
            <w:r w:rsidR="002B2B4E">
              <w:rPr>
                <w:rFonts w:ascii="Times New Roman" w:eastAsia="Times New Roman" w:hAnsi="Times New Roman" w:cs="Times New Roman"/>
                <w:sz w:val="24"/>
                <w:szCs w:val="24"/>
                <w:highlight w:val="white"/>
              </w:rPr>
              <w:t>= ns</w:t>
            </w:r>
            <w:r w:rsidRPr="009F626F">
              <w:rPr>
                <w:rFonts w:ascii="Times New Roman" w:eastAsia="Times New Roman" w:hAnsi="Times New Roman" w:cs="Times New Roman"/>
                <w:sz w:val="24"/>
                <w:szCs w:val="24"/>
              </w:rPr>
              <w:t>: Yes</w:t>
            </w:r>
            <w:r w:rsidR="002B2B4E">
              <w:rPr>
                <w:rFonts w:ascii="Times New Roman" w:eastAsia="Times New Roman" w:hAnsi="Times New Roman" w:cs="Times New Roman"/>
                <w:sz w:val="24"/>
                <w:szCs w:val="24"/>
              </w:rPr>
              <w:t xml:space="preserve"> </w:t>
            </w:r>
            <w:r w:rsidR="002B2B4E">
              <w:rPr>
                <w:rFonts w:ascii="Times New Roman" w:eastAsia="Times New Roman" w:hAnsi="Times New Roman" w:cs="Times New Roman"/>
                <w:sz w:val="24"/>
                <w:szCs w:val="24"/>
                <w:highlight w:val="white"/>
              </w:rPr>
              <w:t>= ns</w:t>
            </w:r>
            <w:r w:rsidR="002B2B4E">
              <w:rPr>
                <w:rFonts w:ascii="Times New Roman" w:eastAsia="Times New Roman" w:hAnsi="Times New Roman" w:cs="Times New Roman"/>
                <w:sz w:val="24"/>
                <w:szCs w:val="24"/>
              </w:rPr>
              <w:t>,</w:t>
            </w:r>
            <w:r w:rsidRPr="009F626F">
              <w:rPr>
                <w:rFonts w:ascii="Times New Roman" w:eastAsia="Times New Roman" w:hAnsi="Times New Roman" w:cs="Times New Roman"/>
                <w:sz w:val="24"/>
                <w:szCs w:val="24"/>
              </w:rPr>
              <w:t xml:space="preserve"> </w:t>
            </w:r>
            <w:r w:rsidRPr="00EA045D">
              <w:rPr>
                <w:rFonts w:ascii="Times New Roman" w:eastAsia="Times New Roman" w:hAnsi="Times New Roman" w:cs="Times New Roman"/>
                <w:sz w:val="24"/>
                <w:szCs w:val="24"/>
                <w:highlight w:val="white"/>
              </w:rPr>
              <w:t>No</w:t>
            </w:r>
            <w:r w:rsidR="002B2B4E">
              <w:rPr>
                <w:rFonts w:ascii="Times New Roman" w:eastAsia="Times New Roman" w:hAnsi="Times New Roman" w:cs="Times New Roman"/>
                <w:sz w:val="24"/>
                <w:szCs w:val="24"/>
              </w:rPr>
              <w:t xml:space="preserve"> </w:t>
            </w:r>
            <w:r w:rsidR="002B2B4E">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08A94225" w14:textId="4C2D7398" w:rsidR="00503F6F" w:rsidRPr="00EA045D" w:rsidRDefault="00503F6F" w:rsidP="00503F6F">
            <w:pPr>
              <w:spacing w:after="0"/>
              <w:ind w:left="889" w:hanging="138"/>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rotestant Denomination</w:t>
            </w:r>
            <w:r w:rsidR="002B2B4E">
              <w:rPr>
                <w:rFonts w:ascii="Times New Roman" w:eastAsia="Times New Roman" w:hAnsi="Times New Roman" w:cs="Times New Roman"/>
                <w:sz w:val="24"/>
                <w:szCs w:val="24"/>
              </w:rPr>
              <w:t xml:space="preserve"> </w:t>
            </w:r>
            <w:r w:rsidR="002B2B4E">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Yes</w:t>
            </w:r>
            <w:r w:rsidR="002B2B4E">
              <w:rPr>
                <w:rFonts w:ascii="Times New Roman" w:eastAsia="Times New Roman" w:hAnsi="Times New Roman" w:cs="Times New Roman"/>
                <w:sz w:val="24"/>
                <w:szCs w:val="24"/>
              </w:rPr>
              <w:t xml:space="preserve"> </w:t>
            </w:r>
            <w:r w:rsidR="002B2B4E">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xml:space="preserve"> Other/No</w:t>
            </w:r>
            <w:r w:rsidR="002B2B4E">
              <w:rPr>
                <w:rFonts w:ascii="Times New Roman" w:eastAsia="Times New Roman" w:hAnsi="Times New Roman" w:cs="Times New Roman"/>
                <w:sz w:val="24"/>
                <w:szCs w:val="24"/>
              </w:rPr>
              <w:t xml:space="preserve"> </w:t>
            </w:r>
            <w:r w:rsidR="002B2B4E">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605B30C0" w14:textId="77777777" w:rsidR="00503F6F" w:rsidRDefault="00503F6F" w:rsidP="00503F6F">
            <w:pPr>
              <w:spacing w:after="0"/>
              <w:ind w:left="748" w:hanging="2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Alcohol manufacturers should be banned from sponsoring sporting/culture events:</w:t>
            </w:r>
          </w:p>
          <w:p w14:paraId="256A0F24" w14:textId="44EF2F18" w:rsidR="00503F6F" w:rsidRDefault="00503F6F" w:rsidP="00503F6F">
            <w:pPr>
              <w:spacing w:after="0"/>
              <w:ind w:left="889" w:hanging="141"/>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highlight w:val="white"/>
              </w:rPr>
              <w:t>Religiousness</w:t>
            </w:r>
            <w:r w:rsidR="002B2B4E">
              <w:rPr>
                <w:rFonts w:ascii="Times New Roman" w:eastAsia="Times New Roman" w:hAnsi="Times New Roman" w:cs="Times New Roman"/>
                <w:sz w:val="24"/>
                <w:szCs w:val="24"/>
              </w:rPr>
              <w:t xml:space="preserve"> </w:t>
            </w:r>
            <w:r w:rsidR="002B2B4E">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Very important</w:t>
            </w:r>
            <w:r w:rsidR="002B2B4E">
              <w:rPr>
                <w:rFonts w:ascii="Times New Roman" w:eastAsia="Times New Roman" w:hAnsi="Times New Roman" w:cs="Times New Roman"/>
                <w:sz w:val="24"/>
                <w:szCs w:val="24"/>
              </w:rPr>
              <w:t xml:space="preserve"> </w:t>
            </w:r>
            <w:r w:rsidR="002B2B4E">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xml:space="preserve"> </w:t>
            </w:r>
            <w:r w:rsidRPr="009F626F">
              <w:rPr>
                <w:rFonts w:ascii="Times New Roman" w:eastAsia="Times New Roman" w:hAnsi="Times New Roman" w:cs="Times New Roman"/>
                <w:sz w:val="24"/>
                <w:szCs w:val="24"/>
              </w:rPr>
              <w:t>Somewhat/Not important</w:t>
            </w:r>
            <w:r w:rsidR="002B2B4E">
              <w:rPr>
                <w:rFonts w:ascii="Times New Roman" w:eastAsia="Times New Roman" w:hAnsi="Times New Roman" w:cs="Times New Roman"/>
                <w:sz w:val="24"/>
                <w:szCs w:val="24"/>
              </w:rPr>
              <w:t xml:space="preserve"> </w:t>
            </w:r>
            <w:r w:rsidR="002B2B4E">
              <w:rPr>
                <w:rFonts w:ascii="Times New Roman" w:eastAsia="Times New Roman" w:hAnsi="Times New Roman" w:cs="Times New Roman"/>
                <w:sz w:val="24"/>
                <w:szCs w:val="24"/>
                <w:highlight w:val="white"/>
              </w:rPr>
              <w:t>= ns</w:t>
            </w:r>
            <w:r w:rsidRPr="009F626F">
              <w:rPr>
                <w:rFonts w:ascii="Times New Roman" w:eastAsia="Times New Roman" w:hAnsi="Times New Roman" w:cs="Times New Roman"/>
                <w:sz w:val="24"/>
                <w:szCs w:val="24"/>
              </w:rPr>
              <w:t>;</w:t>
            </w:r>
          </w:p>
          <w:p w14:paraId="70D3A64D" w14:textId="22D1B9D3" w:rsidR="00503F6F" w:rsidRDefault="00503F6F" w:rsidP="00503F6F">
            <w:pPr>
              <w:spacing w:after="0"/>
              <w:ind w:left="889" w:hanging="141"/>
              <w:contextualSpacing/>
              <w:rPr>
                <w:rFonts w:ascii="Times New Roman" w:eastAsia="Times New Roman" w:hAnsi="Times New Roman" w:cs="Times New Roman"/>
                <w:sz w:val="24"/>
                <w:szCs w:val="24"/>
              </w:rPr>
            </w:pPr>
            <w:r w:rsidRPr="009F626F">
              <w:rPr>
                <w:rFonts w:ascii="Times New Roman" w:eastAsia="Times New Roman" w:hAnsi="Times New Roman" w:cs="Times New Roman"/>
                <w:sz w:val="24"/>
                <w:szCs w:val="24"/>
              </w:rPr>
              <w:t>Religious Attendance</w:t>
            </w:r>
            <w:r w:rsidR="002B2B4E">
              <w:rPr>
                <w:rFonts w:ascii="Times New Roman" w:eastAsia="Times New Roman" w:hAnsi="Times New Roman" w:cs="Times New Roman"/>
                <w:sz w:val="24"/>
                <w:szCs w:val="24"/>
              </w:rPr>
              <w:t xml:space="preserve"> </w:t>
            </w:r>
            <w:r w:rsidR="002B2B4E">
              <w:rPr>
                <w:rFonts w:ascii="Times New Roman" w:eastAsia="Times New Roman" w:hAnsi="Times New Roman" w:cs="Times New Roman"/>
                <w:sz w:val="24"/>
                <w:szCs w:val="24"/>
                <w:highlight w:val="white"/>
              </w:rPr>
              <w:t>= ns</w:t>
            </w:r>
            <w:r w:rsidRPr="009F626F">
              <w:rPr>
                <w:rFonts w:ascii="Times New Roman" w:eastAsia="Times New Roman" w:hAnsi="Times New Roman" w:cs="Times New Roman"/>
                <w:sz w:val="24"/>
                <w:szCs w:val="24"/>
              </w:rPr>
              <w:t>: 1+ times/week***</w:t>
            </w:r>
            <w:r w:rsidR="002B2B4E">
              <w:rPr>
                <w:rFonts w:ascii="Times New Roman" w:eastAsia="Times New Roman" w:hAnsi="Times New Roman" w:cs="Times New Roman"/>
                <w:sz w:val="24"/>
                <w:szCs w:val="24"/>
              </w:rPr>
              <w:t>,</w:t>
            </w:r>
            <w:r w:rsidRPr="009F626F">
              <w:rPr>
                <w:rFonts w:ascii="Times New Roman" w:eastAsia="Times New Roman" w:hAnsi="Times New Roman" w:cs="Times New Roman"/>
                <w:sz w:val="24"/>
                <w:szCs w:val="24"/>
              </w:rPr>
              <w:t xml:space="preserve"> &lt;1 times/week</w:t>
            </w:r>
            <w:r w:rsidR="002B2B4E">
              <w:rPr>
                <w:rFonts w:ascii="Times New Roman" w:eastAsia="Times New Roman" w:hAnsi="Times New Roman" w:cs="Times New Roman"/>
                <w:sz w:val="24"/>
                <w:szCs w:val="24"/>
              </w:rPr>
              <w:t xml:space="preserve"> </w:t>
            </w:r>
            <w:r w:rsidR="002B2B4E">
              <w:rPr>
                <w:rFonts w:ascii="Times New Roman" w:eastAsia="Times New Roman" w:hAnsi="Times New Roman" w:cs="Times New Roman"/>
                <w:sz w:val="24"/>
                <w:szCs w:val="24"/>
                <w:highlight w:val="white"/>
              </w:rPr>
              <w:t>= ns</w:t>
            </w:r>
            <w:r w:rsidRPr="009F626F">
              <w:rPr>
                <w:rFonts w:ascii="Times New Roman" w:eastAsia="Times New Roman" w:hAnsi="Times New Roman" w:cs="Times New Roman"/>
                <w:sz w:val="24"/>
                <w:szCs w:val="24"/>
              </w:rPr>
              <w:t>;</w:t>
            </w:r>
          </w:p>
          <w:p w14:paraId="029FCA18" w14:textId="5D5612E8" w:rsidR="00503F6F" w:rsidRDefault="00503F6F" w:rsidP="00503F6F">
            <w:pPr>
              <w:spacing w:after="0"/>
              <w:ind w:left="889" w:hanging="141"/>
              <w:contextualSpacing/>
              <w:rPr>
                <w:rFonts w:ascii="Times New Roman" w:eastAsia="Times New Roman" w:hAnsi="Times New Roman" w:cs="Times New Roman"/>
                <w:sz w:val="24"/>
                <w:szCs w:val="24"/>
                <w:highlight w:val="white"/>
              </w:rPr>
            </w:pPr>
            <w:r w:rsidRPr="009F626F">
              <w:rPr>
                <w:rFonts w:ascii="Times New Roman" w:eastAsia="Times New Roman" w:hAnsi="Times New Roman" w:cs="Times New Roman"/>
                <w:sz w:val="24"/>
                <w:szCs w:val="24"/>
              </w:rPr>
              <w:lastRenderedPageBreak/>
              <w:t>Religiously affiliated</w:t>
            </w:r>
            <w:r w:rsidR="002B2B4E">
              <w:rPr>
                <w:rFonts w:ascii="Times New Roman" w:eastAsia="Times New Roman" w:hAnsi="Times New Roman" w:cs="Times New Roman"/>
                <w:sz w:val="24"/>
                <w:szCs w:val="24"/>
              </w:rPr>
              <w:t xml:space="preserve"> </w:t>
            </w:r>
            <w:r w:rsidR="002B2B4E">
              <w:rPr>
                <w:rFonts w:ascii="Times New Roman" w:eastAsia="Times New Roman" w:hAnsi="Times New Roman" w:cs="Times New Roman"/>
                <w:sz w:val="24"/>
                <w:szCs w:val="24"/>
                <w:highlight w:val="white"/>
              </w:rPr>
              <w:t>= ns</w:t>
            </w:r>
            <w:r w:rsidRPr="009F626F">
              <w:rPr>
                <w:rFonts w:ascii="Times New Roman" w:eastAsia="Times New Roman" w:hAnsi="Times New Roman" w:cs="Times New Roman"/>
                <w:sz w:val="24"/>
                <w:szCs w:val="24"/>
              </w:rPr>
              <w:t>: Yes</w:t>
            </w:r>
            <w:r w:rsidR="002B2B4E">
              <w:rPr>
                <w:rFonts w:ascii="Times New Roman" w:eastAsia="Times New Roman" w:hAnsi="Times New Roman" w:cs="Times New Roman"/>
                <w:sz w:val="24"/>
                <w:szCs w:val="24"/>
              </w:rPr>
              <w:t xml:space="preserve"> </w:t>
            </w:r>
            <w:r w:rsidR="002B2B4E">
              <w:rPr>
                <w:rFonts w:ascii="Times New Roman" w:eastAsia="Times New Roman" w:hAnsi="Times New Roman" w:cs="Times New Roman"/>
                <w:sz w:val="24"/>
                <w:szCs w:val="24"/>
                <w:highlight w:val="white"/>
              </w:rPr>
              <w:t>= ns</w:t>
            </w:r>
            <w:r w:rsidR="002B2B4E">
              <w:rPr>
                <w:rFonts w:ascii="Times New Roman" w:eastAsia="Times New Roman" w:hAnsi="Times New Roman" w:cs="Times New Roman"/>
                <w:sz w:val="24"/>
                <w:szCs w:val="24"/>
              </w:rPr>
              <w:t>,</w:t>
            </w:r>
            <w:r w:rsidRPr="00EA045D">
              <w:rPr>
                <w:rFonts w:ascii="Times New Roman" w:eastAsia="Times New Roman" w:hAnsi="Times New Roman" w:cs="Times New Roman"/>
                <w:sz w:val="24"/>
                <w:szCs w:val="24"/>
                <w:highlight w:val="white"/>
              </w:rPr>
              <w:t xml:space="preserve"> No</w:t>
            </w:r>
            <w:r w:rsidR="002B2B4E">
              <w:rPr>
                <w:rFonts w:ascii="Times New Roman" w:eastAsia="Times New Roman" w:hAnsi="Times New Roman" w:cs="Times New Roman"/>
                <w:sz w:val="24"/>
                <w:szCs w:val="24"/>
              </w:rPr>
              <w:t xml:space="preserve"> </w:t>
            </w:r>
            <w:r w:rsidR="002B2B4E">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4718A068" w14:textId="00EFD60F" w:rsidR="00503F6F" w:rsidRPr="00EA045D" w:rsidRDefault="00503F6F" w:rsidP="00503F6F">
            <w:pPr>
              <w:spacing w:after="0"/>
              <w:ind w:left="889"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rotestant Denomination</w:t>
            </w:r>
            <w:r w:rsidR="002B2B4E">
              <w:rPr>
                <w:rFonts w:ascii="Times New Roman" w:eastAsia="Times New Roman" w:hAnsi="Times New Roman" w:cs="Times New Roman"/>
                <w:sz w:val="24"/>
                <w:szCs w:val="24"/>
              </w:rPr>
              <w:t xml:space="preserve"> </w:t>
            </w:r>
            <w:r w:rsidR="002B2B4E">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Yes</w:t>
            </w:r>
            <w:r w:rsidR="002B2B4E">
              <w:rPr>
                <w:rFonts w:ascii="Times New Roman" w:eastAsia="Times New Roman" w:hAnsi="Times New Roman" w:cs="Times New Roman"/>
                <w:sz w:val="24"/>
                <w:szCs w:val="24"/>
              </w:rPr>
              <w:t xml:space="preserve"> </w:t>
            </w:r>
            <w:r w:rsidR="002B2B4E">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xml:space="preserve"> Other/No</w:t>
            </w:r>
            <w:r w:rsidR="002B2B4E">
              <w:rPr>
                <w:rFonts w:ascii="Times New Roman" w:eastAsia="Times New Roman" w:hAnsi="Times New Roman" w:cs="Times New Roman"/>
                <w:sz w:val="24"/>
                <w:szCs w:val="24"/>
              </w:rPr>
              <w:t xml:space="preserve"> </w:t>
            </w:r>
            <w:r w:rsidR="002B2B4E">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16CE9DA3" w14:textId="3627730A" w:rsidR="00503F6F" w:rsidRPr="009A42F3" w:rsidRDefault="00503F6F" w:rsidP="00503F6F">
            <w:pPr>
              <w:spacing w:after="0"/>
              <w:ind w:left="889" w:hanging="421"/>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highlight w:val="white"/>
              </w:rPr>
              <w:t>Alcohol advertisements should reserve a space for warning messages: Religiousness</w:t>
            </w:r>
            <w:r w:rsidR="002B2B4E">
              <w:rPr>
                <w:rFonts w:ascii="Times New Roman" w:eastAsia="Times New Roman" w:hAnsi="Times New Roman" w:cs="Times New Roman"/>
                <w:sz w:val="24"/>
                <w:szCs w:val="24"/>
              </w:rPr>
              <w:t xml:space="preserve"> </w:t>
            </w:r>
            <w:r w:rsidR="002B2B4E">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Very important</w:t>
            </w:r>
            <w:r w:rsidR="002B2B4E">
              <w:rPr>
                <w:rFonts w:ascii="Times New Roman" w:eastAsia="Times New Roman" w:hAnsi="Times New Roman" w:cs="Times New Roman"/>
                <w:sz w:val="24"/>
                <w:szCs w:val="24"/>
              </w:rPr>
              <w:t xml:space="preserve"> </w:t>
            </w:r>
            <w:r w:rsidR="002B2B4E">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xml:space="preserve"> Somewhat/Not important</w:t>
            </w:r>
            <w:r w:rsidR="002B2B4E">
              <w:rPr>
                <w:rFonts w:ascii="Times New Roman" w:eastAsia="Times New Roman" w:hAnsi="Times New Roman" w:cs="Times New Roman"/>
                <w:sz w:val="24"/>
                <w:szCs w:val="24"/>
              </w:rPr>
              <w:t xml:space="preserve"> </w:t>
            </w:r>
            <w:r w:rsidR="002B2B4E">
              <w:rPr>
                <w:rFonts w:ascii="Times New Roman" w:eastAsia="Times New Roman" w:hAnsi="Times New Roman" w:cs="Times New Roman"/>
                <w:sz w:val="24"/>
                <w:szCs w:val="24"/>
                <w:highlight w:val="white"/>
              </w:rPr>
              <w:t>= ns</w:t>
            </w:r>
            <w:r w:rsidRPr="009A42F3">
              <w:rPr>
                <w:rFonts w:ascii="Times New Roman" w:eastAsia="Times New Roman" w:hAnsi="Times New Roman" w:cs="Times New Roman"/>
                <w:sz w:val="24"/>
                <w:szCs w:val="24"/>
              </w:rPr>
              <w:t>;</w:t>
            </w:r>
          </w:p>
          <w:p w14:paraId="0F823742" w14:textId="49E37DC2" w:rsidR="00503F6F" w:rsidRDefault="00503F6F" w:rsidP="00503F6F">
            <w:pPr>
              <w:spacing w:after="0"/>
              <w:ind w:left="889" w:hanging="140"/>
              <w:contextualSpacing/>
              <w:rPr>
                <w:rFonts w:ascii="Times New Roman" w:eastAsia="Times New Roman" w:hAnsi="Times New Roman" w:cs="Times New Roman"/>
                <w:sz w:val="24"/>
                <w:szCs w:val="24"/>
                <w:highlight w:val="white"/>
              </w:rPr>
            </w:pPr>
            <w:r w:rsidRPr="009A42F3">
              <w:rPr>
                <w:rFonts w:ascii="Times New Roman" w:eastAsia="Times New Roman" w:hAnsi="Times New Roman" w:cs="Times New Roman"/>
                <w:sz w:val="24"/>
                <w:szCs w:val="24"/>
              </w:rPr>
              <w:t>Religious Attendance</w:t>
            </w:r>
            <w:r w:rsidR="00AC1152">
              <w:rPr>
                <w:rFonts w:ascii="Times New Roman" w:eastAsia="Times New Roman" w:hAnsi="Times New Roman" w:cs="Times New Roman"/>
                <w:sz w:val="24"/>
                <w:szCs w:val="24"/>
              </w:rPr>
              <w:t xml:space="preserve"> </w:t>
            </w:r>
            <w:r w:rsidR="00AC1152">
              <w:rPr>
                <w:rFonts w:ascii="Times New Roman" w:eastAsia="Times New Roman" w:hAnsi="Times New Roman" w:cs="Times New Roman"/>
                <w:sz w:val="24"/>
                <w:szCs w:val="24"/>
                <w:highlight w:val="white"/>
              </w:rPr>
              <w:t>= ns</w:t>
            </w:r>
            <w:r w:rsidRPr="009A42F3">
              <w:rPr>
                <w:rFonts w:ascii="Times New Roman" w:eastAsia="Times New Roman" w:hAnsi="Times New Roman" w:cs="Times New Roman"/>
                <w:sz w:val="24"/>
                <w:szCs w:val="24"/>
              </w:rPr>
              <w:t>: 1+ times/week</w:t>
            </w:r>
            <w:r w:rsidR="00AC1152">
              <w:rPr>
                <w:rFonts w:ascii="Times New Roman" w:eastAsia="Times New Roman" w:hAnsi="Times New Roman" w:cs="Times New Roman"/>
                <w:sz w:val="24"/>
                <w:szCs w:val="24"/>
              </w:rPr>
              <w:t xml:space="preserve"> </w:t>
            </w:r>
            <w:r w:rsidR="00AC1152">
              <w:rPr>
                <w:rFonts w:ascii="Times New Roman" w:eastAsia="Times New Roman" w:hAnsi="Times New Roman" w:cs="Times New Roman"/>
                <w:sz w:val="24"/>
                <w:szCs w:val="24"/>
                <w:highlight w:val="white"/>
              </w:rPr>
              <w:t>= ns</w:t>
            </w:r>
            <w:r w:rsidR="00AC1152">
              <w:rPr>
                <w:rFonts w:ascii="Times New Roman" w:eastAsia="Times New Roman" w:hAnsi="Times New Roman" w:cs="Times New Roman"/>
                <w:sz w:val="24"/>
                <w:szCs w:val="24"/>
              </w:rPr>
              <w:t>,</w:t>
            </w:r>
            <w:r w:rsidRPr="009A42F3">
              <w:rPr>
                <w:rFonts w:ascii="Times New Roman" w:eastAsia="Times New Roman" w:hAnsi="Times New Roman" w:cs="Times New Roman"/>
                <w:sz w:val="24"/>
                <w:szCs w:val="24"/>
              </w:rPr>
              <w:t xml:space="preserve"> &lt;1 times/week</w:t>
            </w:r>
            <w:r w:rsidR="00AC1152">
              <w:rPr>
                <w:rFonts w:ascii="Times New Roman" w:eastAsia="Times New Roman" w:hAnsi="Times New Roman" w:cs="Times New Roman"/>
                <w:sz w:val="24"/>
                <w:szCs w:val="24"/>
              </w:rPr>
              <w:t xml:space="preserve"> </w:t>
            </w:r>
            <w:r w:rsidR="00AC1152">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118E8591" w14:textId="5F0FCDB2" w:rsidR="00503F6F" w:rsidRDefault="00503F6F" w:rsidP="00503F6F">
            <w:pPr>
              <w:spacing w:after="0"/>
              <w:ind w:left="889"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Religiously affiliated</w:t>
            </w:r>
            <w:r w:rsidR="00AC1152">
              <w:rPr>
                <w:rFonts w:ascii="Times New Roman" w:eastAsia="Times New Roman" w:hAnsi="Times New Roman" w:cs="Times New Roman"/>
                <w:sz w:val="24"/>
                <w:szCs w:val="24"/>
              </w:rPr>
              <w:t xml:space="preserve"> </w:t>
            </w:r>
            <w:r w:rsidR="00AC1152">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Yes</w:t>
            </w:r>
            <w:r w:rsidR="00AC1152">
              <w:rPr>
                <w:rFonts w:ascii="Times New Roman" w:eastAsia="Times New Roman" w:hAnsi="Times New Roman" w:cs="Times New Roman"/>
                <w:sz w:val="24"/>
                <w:szCs w:val="24"/>
              </w:rPr>
              <w:t xml:space="preserve"> </w:t>
            </w:r>
            <w:r w:rsidR="00AC1152">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xml:space="preserve"> No</w:t>
            </w:r>
            <w:r w:rsidR="00AC1152">
              <w:rPr>
                <w:rFonts w:ascii="Times New Roman" w:eastAsia="Times New Roman" w:hAnsi="Times New Roman" w:cs="Times New Roman"/>
                <w:sz w:val="24"/>
                <w:szCs w:val="24"/>
              </w:rPr>
              <w:t xml:space="preserve"> </w:t>
            </w:r>
            <w:r w:rsidR="00AC1152">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23A6D40F" w14:textId="7511ACC4" w:rsidR="00503F6F" w:rsidRPr="00EA045D" w:rsidRDefault="00503F6F" w:rsidP="00503F6F">
            <w:pPr>
              <w:spacing w:after="0"/>
              <w:ind w:left="889"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rotestant Denomination</w:t>
            </w:r>
            <w:r w:rsidR="00AC1152">
              <w:rPr>
                <w:rFonts w:ascii="Times New Roman" w:eastAsia="Times New Roman" w:hAnsi="Times New Roman" w:cs="Times New Roman"/>
                <w:sz w:val="24"/>
                <w:szCs w:val="24"/>
              </w:rPr>
              <w:t xml:space="preserve"> </w:t>
            </w:r>
            <w:r w:rsidR="00AC1152">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Yes</w:t>
            </w:r>
            <w:r w:rsidR="00AC1152">
              <w:rPr>
                <w:rFonts w:ascii="Times New Roman" w:eastAsia="Times New Roman" w:hAnsi="Times New Roman" w:cs="Times New Roman"/>
                <w:sz w:val="24"/>
                <w:szCs w:val="24"/>
              </w:rPr>
              <w:t xml:space="preserve"> </w:t>
            </w:r>
            <w:r w:rsidR="00AC1152">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xml:space="preserve"> Other/No</w:t>
            </w:r>
            <w:r w:rsidR="00AC1152">
              <w:rPr>
                <w:rFonts w:ascii="Times New Roman" w:eastAsia="Times New Roman" w:hAnsi="Times New Roman" w:cs="Times New Roman"/>
                <w:sz w:val="24"/>
                <w:szCs w:val="24"/>
              </w:rPr>
              <w:t xml:space="preserve"> </w:t>
            </w:r>
            <w:r w:rsidR="00AC1152">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522208C2" w14:textId="304E74B2" w:rsidR="00503F6F" w:rsidRDefault="00503F6F" w:rsidP="00503F6F">
            <w:pPr>
              <w:spacing w:after="0"/>
              <w:ind w:left="889" w:hanging="42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Alcohol treatment programs should be free and compulsory at health </w:t>
            </w:r>
            <w:proofErr w:type="spellStart"/>
            <w:r w:rsidRPr="00EA045D">
              <w:rPr>
                <w:rFonts w:ascii="Times New Roman" w:eastAsia="Times New Roman" w:hAnsi="Times New Roman" w:cs="Times New Roman"/>
                <w:sz w:val="24"/>
                <w:szCs w:val="24"/>
                <w:highlight w:val="white"/>
              </w:rPr>
              <w:t>centers</w:t>
            </w:r>
            <w:proofErr w:type="spellEnd"/>
            <w:r w:rsidRPr="00EA045D">
              <w:rPr>
                <w:rFonts w:ascii="Times New Roman" w:eastAsia="Times New Roman" w:hAnsi="Times New Roman" w:cs="Times New Roman"/>
                <w:sz w:val="24"/>
                <w:szCs w:val="24"/>
                <w:highlight w:val="white"/>
              </w:rPr>
              <w:t>, clinics, and general public hospitals: Religiousness</w:t>
            </w:r>
            <w:r w:rsidR="00AC1152">
              <w:rPr>
                <w:rFonts w:ascii="Times New Roman" w:eastAsia="Times New Roman" w:hAnsi="Times New Roman" w:cs="Times New Roman"/>
                <w:sz w:val="24"/>
                <w:szCs w:val="24"/>
              </w:rPr>
              <w:t xml:space="preserve"> </w:t>
            </w:r>
            <w:r w:rsidR="00AC1152">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Very important</w:t>
            </w:r>
            <w:r w:rsidR="00AC1152">
              <w:rPr>
                <w:rFonts w:ascii="Times New Roman" w:eastAsia="Times New Roman" w:hAnsi="Times New Roman" w:cs="Times New Roman"/>
                <w:sz w:val="24"/>
                <w:szCs w:val="24"/>
              </w:rPr>
              <w:t xml:space="preserve"> </w:t>
            </w:r>
            <w:r w:rsidR="00AC1152">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xml:space="preserve"> Somewhat/Not important</w:t>
            </w:r>
            <w:r w:rsidR="00AC1152">
              <w:rPr>
                <w:rFonts w:ascii="Times New Roman" w:eastAsia="Times New Roman" w:hAnsi="Times New Roman" w:cs="Times New Roman"/>
                <w:sz w:val="24"/>
                <w:szCs w:val="24"/>
              </w:rPr>
              <w:t xml:space="preserve"> </w:t>
            </w:r>
            <w:r w:rsidR="00AC1152">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7EB6D4FD" w14:textId="7C865441" w:rsidR="00503F6F" w:rsidRDefault="00503F6F" w:rsidP="00503F6F">
            <w:pPr>
              <w:spacing w:after="0"/>
              <w:ind w:left="889" w:hanging="138"/>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Religious Attendance</w:t>
            </w:r>
            <w:r w:rsidR="0087139A">
              <w:rPr>
                <w:rFonts w:ascii="Times New Roman" w:eastAsia="Times New Roman" w:hAnsi="Times New Roman" w:cs="Times New Roman"/>
                <w:sz w:val="24"/>
                <w:szCs w:val="24"/>
              </w:rPr>
              <w:t xml:space="preserve"> </w:t>
            </w:r>
            <w:r w:rsidR="0087139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1+ times/week</w:t>
            </w:r>
            <w:r w:rsidR="0087139A">
              <w:rPr>
                <w:rFonts w:ascii="Times New Roman" w:eastAsia="Times New Roman" w:hAnsi="Times New Roman" w:cs="Times New Roman"/>
                <w:sz w:val="24"/>
                <w:szCs w:val="24"/>
              </w:rPr>
              <w:t xml:space="preserve"> </w:t>
            </w:r>
            <w:r w:rsidR="0087139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xml:space="preserve"> &lt;1 times/week</w:t>
            </w:r>
            <w:r w:rsidR="0087139A">
              <w:rPr>
                <w:rFonts w:ascii="Times New Roman" w:eastAsia="Times New Roman" w:hAnsi="Times New Roman" w:cs="Times New Roman"/>
                <w:sz w:val="24"/>
                <w:szCs w:val="24"/>
              </w:rPr>
              <w:t xml:space="preserve"> </w:t>
            </w:r>
            <w:r w:rsidR="0087139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4715D7EF" w14:textId="4B2BD9EF" w:rsidR="00503F6F" w:rsidRDefault="00503F6F" w:rsidP="00503F6F">
            <w:pPr>
              <w:spacing w:after="0"/>
              <w:ind w:left="889" w:hanging="138"/>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Religiously affiliated</w:t>
            </w:r>
            <w:r w:rsidR="0087139A">
              <w:rPr>
                <w:rFonts w:ascii="Times New Roman" w:eastAsia="Times New Roman" w:hAnsi="Times New Roman" w:cs="Times New Roman"/>
                <w:sz w:val="24"/>
                <w:szCs w:val="24"/>
              </w:rPr>
              <w:t xml:space="preserve"> </w:t>
            </w:r>
            <w:r w:rsidR="0087139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Yes</w:t>
            </w:r>
            <w:r w:rsidR="0087139A">
              <w:rPr>
                <w:rFonts w:ascii="Times New Roman" w:eastAsia="Times New Roman" w:hAnsi="Times New Roman" w:cs="Times New Roman"/>
                <w:sz w:val="24"/>
                <w:szCs w:val="24"/>
              </w:rPr>
              <w:t xml:space="preserve"> </w:t>
            </w:r>
            <w:r w:rsidR="0087139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xml:space="preserve"> No</w:t>
            </w:r>
            <w:r w:rsidR="0087139A">
              <w:rPr>
                <w:rFonts w:ascii="Times New Roman" w:eastAsia="Times New Roman" w:hAnsi="Times New Roman" w:cs="Times New Roman"/>
                <w:sz w:val="24"/>
                <w:szCs w:val="24"/>
              </w:rPr>
              <w:t xml:space="preserve"> </w:t>
            </w:r>
            <w:r w:rsidR="0087139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2C09C690" w14:textId="6DFFF7A8" w:rsidR="00503F6F" w:rsidRPr="00EA045D" w:rsidRDefault="00503F6F" w:rsidP="00503F6F">
            <w:pPr>
              <w:spacing w:after="0"/>
              <w:ind w:left="889" w:hanging="138"/>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rotestant Denomination</w:t>
            </w:r>
            <w:r w:rsidR="0087139A">
              <w:rPr>
                <w:rFonts w:ascii="Times New Roman" w:eastAsia="Times New Roman" w:hAnsi="Times New Roman" w:cs="Times New Roman"/>
                <w:sz w:val="24"/>
                <w:szCs w:val="24"/>
              </w:rPr>
              <w:t xml:space="preserve"> </w:t>
            </w:r>
            <w:r w:rsidR="0087139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Yes</w:t>
            </w:r>
            <w:r w:rsidR="0087139A">
              <w:rPr>
                <w:rFonts w:ascii="Times New Roman" w:eastAsia="Times New Roman" w:hAnsi="Times New Roman" w:cs="Times New Roman"/>
                <w:sz w:val="24"/>
                <w:szCs w:val="24"/>
              </w:rPr>
              <w:t xml:space="preserve"> </w:t>
            </w:r>
            <w:r w:rsidR="0087139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xml:space="preserve"> Other/No</w:t>
            </w:r>
            <w:r w:rsidR="0087139A">
              <w:rPr>
                <w:rFonts w:ascii="Times New Roman" w:eastAsia="Times New Roman" w:hAnsi="Times New Roman" w:cs="Times New Roman"/>
                <w:sz w:val="24"/>
                <w:szCs w:val="24"/>
              </w:rPr>
              <w:t xml:space="preserve"> </w:t>
            </w:r>
            <w:r w:rsidR="0087139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0E135AE2" w14:textId="77777777" w:rsidR="00503F6F" w:rsidRDefault="00503F6F" w:rsidP="00503F6F">
            <w:pPr>
              <w:spacing w:after="0"/>
              <w:ind w:left="748" w:hanging="2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It is very easy for persons under 18 to buy alcohol, despite it being illegal:</w:t>
            </w:r>
          </w:p>
          <w:p w14:paraId="1792380B" w14:textId="0A78ABAE" w:rsidR="00503F6F" w:rsidRDefault="00503F6F" w:rsidP="00503F6F">
            <w:pPr>
              <w:spacing w:after="0"/>
              <w:ind w:left="889" w:hanging="138"/>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highlight w:val="white"/>
              </w:rPr>
              <w:t>Religiousness</w:t>
            </w:r>
            <w:r w:rsidR="0087139A">
              <w:rPr>
                <w:rFonts w:ascii="Times New Roman" w:eastAsia="Times New Roman" w:hAnsi="Times New Roman" w:cs="Times New Roman"/>
                <w:sz w:val="24"/>
                <w:szCs w:val="24"/>
              </w:rPr>
              <w:t xml:space="preserve"> </w:t>
            </w:r>
            <w:r w:rsidR="0087139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Very important</w:t>
            </w:r>
            <w:r w:rsidR="0087139A">
              <w:rPr>
                <w:rFonts w:ascii="Times New Roman" w:eastAsia="Times New Roman" w:hAnsi="Times New Roman" w:cs="Times New Roman"/>
                <w:sz w:val="24"/>
                <w:szCs w:val="24"/>
              </w:rPr>
              <w:t xml:space="preserve"> </w:t>
            </w:r>
            <w:r w:rsidR="0087139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xml:space="preserve"> Somewhat/Not important</w:t>
            </w:r>
            <w:r w:rsidR="0087139A">
              <w:rPr>
                <w:rFonts w:ascii="Times New Roman" w:eastAsia="Times New Roman" w:hAnsi="Times New Roman" w:cs="Times New Roman"/>
                <w:sz w:val="24"/>
                <w:szCs w:val="24"/>
              </w:rPr>
              <w:t xml:space="preserve"> </w:t>
            </w:r>
            <w:r w:rsidR="0087139A">
              <w:rPr>
                <w:rFonts w:ascii="Times New Roman" w:eastAsia="Times New Roman" w:hAnsi="Times New Roman" w:cs="Times New Roman"/>
                <w:sz w:val="24"/>
                <w:szCs w:val="24"/>
                <w:highlight w:val="white"/>
              </w:rPr>
              <w:t>= ns</w:t>
            </w:r>
            <w:r w:rsidRPr="009F626F">
              <w:rPr>
                <w:rFonts w:ascii="Times New Roman" w:eastAsia="Times New Roman" w:hAnsi="Times New Roman" w:cs="Times New Roman"/>
                <w:sz w:val="24"/>
                <w:szCs w:val="24"/>
              </w:rPr>
              <w:t>;</w:t>
            </w:r>
          </w:p>
          <w:p w14:paraId="5F7CAA5A" w14:textId="7B2CA3F4" w:rsidR="00503F6F" w:rsidRDefault="00503F6F" w:rsidP="00503F6F">
            <w:pPr>
              <w:spacing w:after="0"/>
              <w:ind w:left="889" w:hanging="138"/>
              <w:contextualSpacing/>
              <w:rPr>
                <w:rFonts w:ascii="Times New Roman" w:eastAsia="Times New Roman" w:hAnsi="Times New Roman" w:cs="Times New Roman"/>
                <w:sz w:val="24"/>
                <w:szCs w:val="24"/>
                <w:highlight w:val="white"/>
              </w:rPr>
            </w:pPr>
            <w:r w:rsidRPr="009F626F">
              <w:rPr>
                <w:rFonts w:ascii="Times New Roman" w:eastAsia="Times New Roman" w:hAnsi="Times New Roman" w:cs="Times New Roman"/>
                <w:sz w:val="24"/>
                <w:szCs w:val="24"/>
              </w:rPr>
              <w:t>Religious Attendance</w:t>
            </w:r>
            <w:r w:rsidR="0087139A">
              <w:rPr>
                <w:rFonts w:ascii="Times New Roman" w:eastAsia="Times New Roman" w:hAnsi="Times New Roman" w:cs="Times New Roman"/>
                <w:sz w:val="24"/>
                <w:szCs w:val="24"/>
              </w:rPr>
              <w:t xml:space="preserve"> </w:t>
            </w:r>
            <w:r w:rsidR="0087139A">
              <w:rPr>
                <w:rFonts w:ascii="Times New Roman" w:eastAsia="Times New Roman" w:hAnsi="Times New Roman" w:cs="Times New Roman"/>
                <w:sz w:val="24"/>
                <w:szCs w:val="24"/>
                <w:highlight w:val="white"/>
              </w:rPr>
              <w:t>= ns</w:t>
            </w:r>
            <w:r w:rsidRPr="009F626F">
              <w:rPr>
                <w:rFonts w:ascii="Times New Roman" w:eastAsia="Times New Roman" w:hAnsi="Times New Roman" w:cs="Times New Roman"/>
                <w:sz w:val="24"/>
                <w:szCs w:val="24"/>
              </w:rPr>
              <w:t>: 1+ times/week*</w:t>
            </w:r>
            <w:r w:rsidR="0087139A">
              <w:rPr>
                <w:rFonts w:ascii="Times New Roman" w:eastAsia="Times New Roman" w:hAnsi="Times New Roman" w:cs="Times New Roman"/>
                <w:sz w:val="24"/>
                <w:szCs w:val="24"/>
              </w:rPr>
              <w:t>,</w:t>
            </w:r>
            <w:r w:rsidRPr="009F626F">
              <w:rPr>
                <w:rFonts w:ascii="Times New Roman" w:eastAsia="Times New Roman" w:hAnsi="Times New Roman" w:cs="Times New Roman"/>
                <w:sz w:val="24"/>
                <w:szCs w:val="24"/>
              </w:rPr>
              <w:t xml:space="preserve"> &lt;1 </w:t>
            </w:r>
            <w:r w:rsidRPr="00EA045D">
              <w:rPr>
                <w:rFonts w:ascii="Times New Roman" w:eastAsia="Times New Roman" w:hAnsi="Times New Roman" w:cs="Times New Roman"/>
                <w:sz w:val="24"/>
                <w:szCs w:val="24"/>
                <w:highlight w:val="white"/>
              </w:rPr>
              <w:t>times/week</w:t>
            </w:r>
            <w:r w:rsidR="0087139A">
              <w:rPr>
                <w:rFonts w:ascii="Times New Roman" w:eastAsia="Times New Roman" w:hAnsi="Times New Roman" w:cs="Times New Roman"/>
                <w:sz w:val="24"/>
                <w:szCs w:val="24"/>
              </w:rPr>
              <w:t xml:space="preserve"> </w:t>
            </w:r>
            <w:r w:rsidR="0087139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4CA02CEA" w14:textId="73B38F43" w:rsidR="00503F6F" w:rsidRDefault="00503F6F" w:rsidP="00503F6F">
            <w:pPr>
              <w:spacing w:after="0"/>
              <w:ind w:left="889" w:hanging="138"/>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Religiously affiliated</w:t>
            </w:r>
            <w:r w:rsidR="0087139A">
              <w:rPr>
                <w:rFonts w:ascii="Times New Roman" w:eastAsia="Times New Roman" w:hAnsi="Times New Roman" w:cs="Times New Roman"/>
                <w:sz w:val="24"/>
                <w:szCs w:val="24"/>
              </w:rPr>
              <w:t xml:space="preserve"> </w:t>
            </w:r>
            <w:r w:rsidR="0087139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Yes</w:t>
            </w:r>
            <w:r w:rsidR="0007745A">
              <w:rPr>
                <w:rFonts w:ascii="Times New Roman" w:eastAsia="Times New Roman" w:hAnsi="Times New Roman" w:cs="Times New Roman"/>
                <w:sz w:val="24"/>
                <w:szCs w:val="24"/>
              </w:rPr>
              <w:t xml:space="preserve"> </w:t>
            </w:r>
            <w:r w:rsidR="0007745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xml:space="preserve"> No</w:t>
            </w:r>
            <w:r w:rsidR="0007745A">
              <w:rPr>
                <w:rFonts w:ascii="Times New Roman" w:eastAsia="Times New Roman" w:hAnsi="Times New Roman" w:cs="Times New Roman"/>
                <w:sz w:val="24"/>
                <w:szCs w:val="24"/>
              </w:rPr>
              <w:t xml:space="preserve"> </w:t>
            </w:r>
            <w:r w:rsidR="0007745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37E7EE44" w14:textId="10BD856C" w:rsidR="00503F6F" w:rsidRPr="00EA045D" w:rsidRDefault="00503F6F" w:rsidP="00503F6F">
            <w:pPr>
              <w:spacing w:after="0"/>
              <w:ind w:left="889" w:hanging="138"/>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lastRenderedPageBreak/>
              <w:t>Protestant Denomination</w:t>
            </w:r>
            <w:r w:rsidR="0007745A">
              <w:rPr>
                <w:rFonts w:ascii="Times New Roman" w:eastAsia="Times New Roman" w:hAnsi="Times New Roman" w:cs="Times New Roman"/>
                <w:sz w:val="24"/>
                <w:szCs w:val="24"/>
              </w:rPr>
              <w:t xml:space="preserve"> </w:t>
            </w:r>
            <w:r w:rsidR="0007745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Yes</w:t>
            </w:r>
            <w:r w:rsidR="0007745A">
              <w:rPr>
                <w:rFonts w:ascii="Times New Roman" w:eastAsia="Times New Roman" w:hAnsi="Times New Roman" w:cs="Times New Roman"/>
                <w:sz w:val="24"/>
                <w:szCs w:val="24"/>
              </w:rPr>
              <w:t xml:space="preserve"> </w:t>
            </w:r>
            <w:r w:rsidR="0007745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xml:space="preserve"> Other/No</w:t>
            </w:r>
            <w:r w:rsidR="0007745A">
              <w:rPr>
                <w:rFonts w:ascii="Times New Roman" w:eastAsia="Times New Roman" w:hAnsi="Times New Roman" w:cs="Times New Roman"/>
                <w:sz w:val="24"/>
                <w:szCs w:val="24"/>
              </w:rPr>
              <w:t xml:space="preserve"> </w:t>
            </w:r>
            <w:r w:rsidR="0007745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57AC77B3" w14:textId="77777777" w:rsidR="00503F6F" w:rsidRDefault="00503F6F" w:rsidP="00503F6F">
            <w:pPr>
              <w:spacing w:after="0"/>
              <w:ind w:left="748" w:hanging="2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Increase supervision of businesses that sell alcohol to prevent sale to minors:</w:t>
            </w:r>
          </w:p>
          <w:p w14:paraId="0E78F56F" w14:textId="746B70B6" w:rsidR="00503F6F" w:rsidRDefault="00503F6F" w:rsidP="00503F6F">
            <w:pPr>
              <w:spacing w:after="0"/>
              <w:ind w:left="889"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Religiousness</w:t>
            </w:r>
            <w:r w:rsidR="0007745A">
              <w:rPr>
                <w:rFonts w:ascii="Times New Roman" w:eastAsia="Times New Roman" w:hAnsi="Times New Roman" w:cs="Times New Roman"/>
                <w:sz w:val="24"/>
                <w:szCs w:val="24"/>
              </w:rPr>
              <w:t xml:space="preserve"> </w:t>
            </w:r>
            <w:r w:rsidR="0007745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Very important</w:t>
            </w:r>
            <w:r w:rsidR="0007745A">
              <w:rPr>
                <w:rFonts w:ascii="Times New Roman" w:eastAsia="Times New Roman" w:hAnsi="Times New Roman" w:cs="Times New Roman"/>
                <w:sz w:val="24"/>
                <w:szCs w:val="24"/>
              </w:rPr>
              <w:t xml:space="preserve"> </w:t>
            </w:r>
            <w:r w:rsidR="0007745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xml:space="preserve"> Somewhat/Not important</w:t>
            </w:r>
            <w:r w:rsidR="0007745A">
              <w:rPr>
                <w:rFonts w:ascii="Times New Roman" w:eastAsia="Times New Roman" w:hAnsi="Times New Roman" w:cs="Times New Roman"/>
                <w:sz w:val="24"/>
                <w:szCs w:val="24"/>
              </w:rPr>
              <w:t xml:space="preserve"> </w:t>
            </w:r>
            <w:r w:rsidR="0007745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516C49E9" w14:textId="64B78C32" w:rsidR="00503F6F" w:rsidRDefault="00503F6F" w:rsidP="00503F6F">
            <w:pPr>
              <w:spacing w:after="0"/>
              <w:ind w:left="889"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Religious Attendance</w:t>
            </w:r>
            <w:r w:rsidR="0007745A">
              <w:rPr>
                <w:rFonts w:ascii="Times New Roman" w:eastAsia="Times New Roman" w:hAnsi="Times New Roman" w:cs="Times New Roman"/>
                <w:sz w:val="24"/>
                <w:szCs w:val="24"/>
              </w:rPr>
              <w:t xml:space="preserve"> </w:t>
            </w:r>
            <w:r w:rsidR="0007745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1+ times/week</w:t>
            </w:r>
            <w:r w:rsidR="0007745A">
              <w:rPr>
                <w:rFonts w:ascii="Times New Roman" w:eastAsia="Times New Roman" w:hAnsi="Times New Roman" w:cs="Times New Roman"/>
                <w:sz w:val="24"/>
                <w:szCs w:val="24"/>
              </w:rPr>
              <w:t xml:space="preserve"> </w:t>
            </w:r>
            <w:r w:rsidR="0007745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xml:space="preserve"> &lt;1 times/week</w:t>
            </w:r>
            <w:r w:rsidR="0007745A">
              <w:rPr>
                <w:rFonts w:ascii="Times New Roman" w:eastAsia="Times New Roman" w:hAnsi="Times New Roman" w:cs="Times New Roman"/>
                <w:sz w:val="24"/>
                <w:szCs w:val="24"/>
              </w:rPr>
              <w:t xml:space="preserve"> </w:t>
            </w:r>
            <w:r w:rsidR="0007745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425C5E64" w14:textId="2010417E" w:rsidR="00503F6F" w:rsidRDefault="00503F6F" w:rsidP="00503F6F">
            <w:pPr>
              <w:spacing w:after="0"/>
              <w:ind w:left="889"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Religiously affiliated</w:t>
            </w:r>
            <w:r w:rsidR="0007745A">
              <w:rPr>
                <w:rFonts w:ascii="Times New Roman" w:eastAsia="Times New Roman" w:hAnsi="Times New Roman" w:cs="Times New Roman"/>
                <w:sz w:val="24"/>
                <w:szCs w:val="24"/>
              </w:rPr>
              <w:t xml:space="preserve"> </w:t>
            </w:r>
            <w:r w:rsidR="0007745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Yes</w:t>
            </w:r>
            <w:r w:rsidR="0007745A">
              <w:rPr>
                <w:rFonts w:ascii="Times New Roman" w:eastAsia="Times New Roman" w:hAnsi="Times New Roman" w:cs="Times New Roman"/>
                <w:sz w:val="24"/>
                <w:szCs w:val="24"/>
              </w:rPr>
              <w:t xml:space="preserve"> </w:t>
            </w:r>
            <w:r w:rsidR="0007745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xml:space="preserve"> No</w:t>
            </w:r>
            <w:r w:rsidR="0007745A">
              <w:rPr>
                <w:rFonts w:ascii="Times New Roman" w:eastAsia="Times New Roman" w:hAnsi="Times New Roman" w:cs="Times New Roman"/>
                <w:sz w:val="24"/>
                <w:szCs w:val="24"/>
              </w:rPr>
              <w:t xml:space="preserve"> </w:t>
            </w:r>
            <w:r w:rsidR="0007745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6C9DE7A2" w14:textId="498CB3AF" w:rsidR="00503F6F" w:rsidRPr="00EA045D" w:rsidRDefault="00503F6F" w:rsidP="00503F6F">
            <w:pPr>
              <w:spacing w:after="0"/>
              <w:ind w:left="889"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rotestant Denomination</w:t>
            </w:r>
            <w:r w:rsidR="0007745A">
              <w:rPr>
                <w:rFonts w:ascii="Times New Roman" w:eastAsia="Times New Roman" w:hAnsi="Times New Roman" w:cs="Times New Roman"/>
                <w:sz w:val="24"/>
                <w:szCs w:val="24"/>
              </w:rPr>
              <w:t xml:space="preserve"> </w:t>
            </w:r>
            <w:r w:rsidR="0007745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Yes</w:t>
            </w:r>
            <w:r w:rsidR="0007745A">
              <w:rPr>
                <w:rFonts w:ascii="Times New Roman" w:eastAsia="Times New Roman" w:hAnsi="Times New Roman" w:cs="Times New Roman"/>
                <w:sz w:val="24"/>
                <w:szCs w:val="24"/>
              </w:rPr>
              <w:t xml:space="preserve"> </w:t>
            </w:r>
            <w:r w:rsidR="0007745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xml:space="preserve"> Other/No</w:t>
            </w:r>
            <w:r w:rsidR="0007745A">
              <w:rPr>
                <w:rFonts w:ascii="Times New Roman" w:eastAsia="Times New Roman" w:hAnsi="Times New Roman" w:cs="Times New Roman"/>
                <w:sz w:val="24"/>
                <w:szCs w:val="24"/>
              </w:rPr>
              <w:t xml:space="preserve"> </w:t>
            </w:r>
            <w:r w:rsidR="0007745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00CC32BB" w14:textId="17AB90D2" w:rsidR="00503F6F" w:rsidRDefault="00503F6F" w:rsidP="00503F6F">
            <w:pPr>
              <w:spacing w:after="0"/>
              <w:ind w:left="889" w:hanging="42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Others drinking and driving is a threat to my personal safety and the security of my family: Religiousness</w:t>
            </w:r>
            <w:r w:rsidR="0007745A">
              <w:rPr>
                <w:rFonts w:ascii="Times New Roman" w:eastAsia="Times New Roman" w:hAnsi="Times New Roman" w:cs="Times New Roman"/>
                <w:sz w:val="24"/>
                <w:szCs w:val="24"/>
              </w:rPr>
              <w:t xml:space="preserve"> </w:t>
            </w:r>
            <w:r w:rsidR="0007745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Very important</w:t>
            </w:r>
            <w:r w:rsidR="0007745A">
              <w:rPr>
                <w:rFonts w:ascii="Times New Roman" w:eastAsia="Times New Roman" w:hAnsi="Times New Roman" w:cs="Times New Roman"/>
                <w:sz w:val="24"/>
                <w:szCs w:val="24"/>
              </w:rPr>
              <w:t xml:space="preserve"> </w:t>
            </w:r>
            <w:r w:rsidR="0007745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xml:space="preserve"> Somewhat/Not important</w:t>
            </w:r>
            <w:r w:rsidR="0007745A">
              <w:rPr>
                <w:rFonts w:ascii="Times New Roman" w:eastAsia="Times New Roman" w:hAnsi="Times New Roman" w:cs="Times New Roman"/>
                <w:sz w:val="24"/>
                <w:szCs w:val="24"/>
              </w:rPr>
              <w:t xml:space="preserve"> </w:t>
            </w:r>
            <w:r w:rsidR="0007745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34C2F398" w14:textId="233A516A" w:rsidR="00503F6F" w:rsidRDefault="00503F6F" w:rsidP="00503F6F">
            <w:pPr>
              <w:spacing w:after="0"/>
              <w:ind w:left="889"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Religious Attendance</w:t>
            </w:r>
            <w:r w:rsidR="0007745A">
              <w:rPr>
                <w:rFonts w:ascii="Times New Roman" w:eastAsia="Times New Roman" w:hAnsi="Times New Roman" w:cs="Times New Roman"/>
                <w:sz w:val="24"/>
                <w:szCs w:val="24"/>
              </w:rPr>
              <w:t xml:space="preserve"> </w:t>
            </w:r>
            <w:r w:rsidR="0007745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1+ times/week</w:t>
            </w:r>
            <w:r w:rsidR="0007745A">
              <w:rPr>
                <w:rFonts w:ascii="Times New Roman" w:eastAsia="Times New Roman" w:hAnsi="Times New Roman" w:cs="Times New Roman"/>
                <w:sz w:val="24"/>
                <w:szCs w:val="24"/>
              </w:rPr>
              <w:t xml:space="preserve"> </w:t>
            </w:r>
            <w:r w:rsidR="0007745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xml:space="preserve"> &lt;1 times/week</w:t>
            </w:r>
            <w:r w:rsidR="0007745A">
              <w:rPr>
                <w:rFonts w:ascii="Times New Roman" w:eastAsia="Times New Roman" w:hAnsi="Times New Roman" w:cs="Times New Roman"/>
                <w:sz w:val="24"/>
                <w:szCs w:val="24"/>
              </w:rPr>
              <w:t xml:space="preserve"> </w:t>
            </w:r>
            <w:r w:rsidR="0007745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3607E8E2" w14:textId="1271F3C2" w:rsidR="00503F6F" w:rsidRDefault="00503F6F" w:rsidP="00503F6F">
            <w:pPr>
              <w:spacing w:after="0"/>
              <w:ind w:left="889"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Religiously affiliated</w:t>
            </w:r>
            <w:r w:rsidR="0007745A">
              <w:rPr>
                <w:rFonts w:ascii="Times New Roman" w:eastAsia="Times New Roman" w:hAnsi="Times New Roman" w:cs="Times New Roman"/>
                <w:sz w:val="24"/>
                <w:szCs w:val="24"/>
              </w:rPr>
              <w:t xml:space="preserve"> </w:t>
            </w:r>
            <w:r w:rsidR="0007745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Yes</w:t>
            </w:r>
            <w:r w:rsidR="0007745A">
              <w:rPr>
                <w:rFonts w:ascii="Times New Roman" w:eastAsia="Times New Roman" w:hAnsi="Times New Roman" w:cs="Times New Roman"/>
                <w:sz w:val="24"/>
                <w:szCs w:val="24"/>
              </w:rPr>
              <w:t xml:space="preserve"> </w:t>
            </w:r>
            <w:r w:rsidR="0007745A">
              <w:rPr>
                <w:rFonts w:ascii="Times New Roman" w:eastAsia="Times New Roman" w:hAnsi="Times New Roman" w:cs="Times New Roman"/>
                <w:sz w:val="24"/>
                <w:szCs w:val="24"/>
                <w:highlight w:val="white"/>
              </w:rPr>
              <w:t xml:space="preserve">= ns, </w:t>
            </w:r>
            <w:r w:rsidRPr="00EA045D">
              <w:rPr>
                <w:rFonts w:ascii="Times New Roman" w:eastAsia="Times New Roman" w:hAnsi="Times New Roman" w:cs="Times New Roman"/>
                <w:sz w:val="24"/>
                <w:szCs w:val="24"/>
                <w:highlight w:val="white"/>
              </w:rPr>
              <w:t>No</w:t>
            </w:r>
            <w:r w:rsidR="0007745A">
              <w:rPr>
                <w:rFonts w:ascii="Times New Roman" w:eastAsia="Times New Roman" w:hAnsi="Times New Roman" w:cs="Times New Roman"/>
                <w:sz w:val="24"/>
                <w:szCs w:val="24"/>
              </w:rPr>
              <w:t xml:space="preserve"> </w:t>
            </w:r>
            <w:r w:rsidR="0007745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687E0333" w14:textId="75C93437" w:rsidR="00503F6F" w:rsidRPr="00EA045D" w:rsidRDefault="00503F6F" w:rsidP="00503F6F">
            <w:pPr>
              <w:spacing w:after="0"/>
              <w:ind w:left="889"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rotestant Denomination</w:t>
            </w:r>
            <w:r w:rsidR="0007745A">
              <w:rPr>
                <w:rFonts w:ascii="Times New Roman" w:eastAsia="Times New Roman" w:hAnsi="Times New Roman" w:cs="Times New Roman"/>
                <w:sz w:val="24"/>
                <w:szCs w:val="24"/>
              </w:rPr>
              <w:t xml:space="preserve"> </w:t>
            </w:r>
            <w:r w:rsidR="0007745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Yes</w:t>
            </w:r>
            <w:r w:rsidR="0007745A">
              <w:rPr>
                <w:rFonts w:ascii="Times New Roman" w:eastAsia="Times New Roman" w:hAnsi="Times New Roman" w:cs="Times New Roman"/>
                <w:sz w:val="24"/>
                <w:szCs w:val="24"/>
              </w:rPr>
              <w:t xml:space="preserve"> </w:t>
            </w:r>
            <w:r w:rsidR="0007745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xml:space="preserve"> Other/No</w:t>
            </w:r>
            <w:r w:rsidR="0007745A">
              <w:rPr>
                <w:rFonts w:ascii="Times New Roman" w:eastAsia="Times New Roman" w:hAnsi="Times New Roman" w:cs="Times New Roman"/>
                <w:sz w:val="24"/>
                <w:szCs w:val="24"/>
              </w:rPr>
              <w:t xml:space="preserve"> </w:t>
            </w:r>
            <w:r w:rsidR="0007745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454D9CA2" w14:textId="1E5BAF71" w:rsidR="00503F6F" w:rsidRDefault="00503F6F" w:rsidP="00503F6F">
            <w:pPr>
              <w:spacing w:after="0"/>
              <w:ind w:left="889" w:hanging="425"/>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highlight w:val="white"/>
              </w:rPr>
              <w:t xml:space="preserve">Most people who drink and drive are alcoholics or </w:t>
            </w:r>
            <w:r w:rsidRPr="000D0DDB">
              <w:rPr>
                <w:rFonts w:ascii="Times New Roman" w:eastAsia="Times New Roman" w:hAnsi="Times New Roman" w:cs="Times New Roman"/>
                <w:sz w:val="24"/>
                <w:szCs w:val="24"/>
              </w:rPr>
              <w:t>problem drinkers: Religiousness</w:t>
            </w:r>
            <w:r w:rsidR="0007745A">
              <w:rPr>
                <w:rFonts w:ascii="Times New Roman" w:eastAsia="Times New Roman" w:hAnsi="Times New Roman" w:cs="Times New Roman"/>
                <w:sz w:val="24"/>
                <w:szCs w:val="24"/>
              </w:rPr>
              <w:t xml:space="preserve"> </w:t>
            </w:r>
            <w:r w:rsidR="0007745A">
              <w:rPr>
                <w:rFonts w:ascii="Times New Roman" w:eastAsia="Times New Roman" w:hAnsi="Times New Roman" w:cs="Times New Roman"/>
                <w:sz w:val="24"/>
                <w:szCs w:val="24"/>
                <w:highlight w:val="white"/>
              </w:rPr>
              <w:t>= ns</w:t>
            </w:r>
            <w:r w:rsidRPr="000D0DDB">
              <w:rPr>
                <w:rFonts w:ascii="Times New Roman" w:eastAsia="Times New Roman" w:hAnsi="Times New Roman" w:cs="Times New Roman"/>
                <w:sz w:val="24"/>
                <w:szCs w:val="24"/>
              </w:rPr>
              <w:t>: Very important*</w:t>
            </w:r>
            <w:r w:rsidR="0007745A">
              <w:rPr>
                <w:rFonts w:ascii="Times New Roman" w:eastAsia="Times New Roman" w:hAnsi="Times New Roman" w:cs="Times New Roman"/>
                <w:sz w:val="24"/>
                <w:szCs w:val="24"/>
              </w:rPr>
              <w:t>,</w:t>
            </w:r>
            <w:r w:rsidRPr="000D0DDB">
              <w:rPr>
                <w:rFonts w:ascii="Times New Roman" w:eastAsia="Times New Roman" w:hAnsi="Times New Roman" w:cs="Times New Roman"/>
                <w:sz w:val="24"/>
                <w:szCs w:val="24"/>
              </w:rPr>
              <w:t xml:space="preserve"> Somewhat</w:t>
            </w:r>
            <w:r w:rsidRPr="00EA045D">
              <w:rPr>
                <w:rFonts w:ascii="Times New Roman" w:eastAsia="Times New Roman" w:hAnsi="Times New Roman" w:cs="Times New Roman"/>
                <w:sz w:val="24"/>
                <w:szCs w:val="24"/>
                <w:highlight w:val="white"/>
              </w:rPr>
              <w:t>/Not important</w:t>
            </w:r>
            <w:r w:rsidR="0007745A">
              <w:rPr>
                <w:rFonts w:ascii="Times New Roman" w:eastAsia="Times New Roman" w:hAnsi="Times New Roman" w:cs="Times New Roman"/>
                <w:sz w:val="24"/>
                <w:szCs w:val="24"/>
              </w:rPr>
              <w:t xml:space="preserve"> </w:t>
            </w:r>
            <w:r w:rsidR="0007745A">
              <w:rPr>
                <w:rFonts w:ascii="Times New Roman" w:eastAsia="Times New Roman" w:hAnsi="Times New Roman" w:cs="Times New Roman"/>
                <w:sz w:val="24"/>
                <w:szCs w:val="24"/>
                <w:highlight w:val="white"/>
              </w:rPr>
              <w:t>= ns</w:t>
            </w:r>
            <w:r w:rsidRPr="009F626F">
              <w:rPr>
                <w:rFonts w:ascii="Times New Roman" w:eastAsia="Times New Roman" w:hAnsi="Times New Roman" w:cs="Times New Roman"/>
                <w:sz w:val="24"/>
                <w:szCs w:val="24"/>
              </w:rPr>
              <w:t>;</w:t>
            </w:r>
          </w:p>
          <w:p w14:paraId="4D7EDC46" w14:textId="40E59C1B" w:rsidR="00503F6F" w:rsidRDefault="00503F6F" w:rsidP="00503F6F">
            <w:pPr>
              <w:spacing w:after="0"/>
              <w:ind w:left="889" w:hanging="141"/>
              <w:contextualSpacing/>
              <w:rPr>
                <w:rFonts w:ascii="Times New Roman" w:eastAsia="Times New Roman" w:hAnsi="Times New Roman" w:cs="Times New Roman"/>
                <w:sz w:val="24"/>
                <w:szCs w:val="24"/>
                <w:highlight w:val="white"/>
              </w:rPr>
            </w:pPr>
            <w:r w:rsidRPr="009F626F">
              <w:rPr>
                <w:rFonts w:ascii="Times New Roman" w:eastAsia="Times New Roman" w:hAnsi="Times New Roman" w:cs="Times New Roman"/>
                <w:sz w:val="24"/>
                <w:szCs w:val="24"/>
              </w:rPr>
              <w:t>Religious Attendance</w:t>
            </w:r>
            <w:r w:rsidR="0007745A">
              <w:rPr>
                <w:rFonts w:ascii="Times New Roman" w:eastAsia="Times New Roman" w:hAnsi="Times New Roman" w:cs="Times New Roman"/>
                <w:sz w:val="24"/>
                <w:szCs w:val="24"/>
              </w:rPr>
              <w:t xml:space="preserve"> </w:t>
            </w:r>
            <w:r w:rsidR="0007745A">
              <w:rPr>
                <w:rFonts w:ascii="Times New Roman" w:eastAsia="Times New Roman" w:hAnsi="Times New Roman" w:cs="Times New Roman"/>
                <w:sz w:val="24"/>
                <w:szCs w:val="24"/>
                <w:highlight w:val="white"/>
              </w:rPr>
              <w:t>= ns</w:t>
            </w:r>
            <w:r w:rsidRPr="009F626F">
              <w:rPr>
                <w:rFonts w:ascii="Times New Roman" w:eastAsia="Times New Roman" w:hAnsi="Times New Roman" w:cs="Times New Roman"/>
                <w:sz w:val="24"/>
                <w:szCs w:val="24"/>
              </w:rPr>
              <w:t>: 1+ times/week*</w:t>
            </w:r>
            <w:r w:rsidR="0007745A">
              <w:rPr>
                <w:rFonts w:ascii="Times New Roman" w:eastAsia="Times New Roman" w:hAnsi="Times New Roman" w:cs="Times New Roman"/>
                <w:sz w:val="24"/>
                <w:szCs w:val="24"/>
              </w:rPr>
              <w:t xml:space="preserve">, </w:t>
            </w:r>
            <w:r w:rsidRPr="009F626F">
              <w:rPr>
                <w:rFonts w:ascii="Times New Roman" w:eastAsia="Times New Roman" w:hAnsi="Times New Roman" w:cs="Times New Roman"/>
                <w:sz w:val="24"/>
                <w:szCs w:val="24"/>
              </w:rPr>
              <w:t>&lt;1 times</w:t>
            </w:r>
            <w:r w:rsidRPr="00EA045D">
              <w:rPr>
                <w:rFonts w:ascii="Times New Roman" w:eastAsia="Times New Roman" w:hAnsi="Times New Roman" w:cs="Times New Roman"/>
                <w:sz w:val="24"/>
                <w:szCs w:val="24"/>
                <w:highlight w:val="white"/>
              </w:rPr>
              <w:t>/week</w:t>
            </w:r>
            <w:r w:rsidR="0007745A">
              <w:rPr>
                <w:rFonts w:ascii="Times New Roman" w:eastAsia="Times New Roman" w:hAnsi="Times New Roman" w:cs="Times New Roman"/>
                <w:sz w:val="24"/>
                <w:szCs w:val="24"/>
              </w:rPr>
              <w:t xml:space="preserve"> </w:t>
            </w:r>
            <w:r w:rsidR="0007745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16D55913" w14:textId="155F8733" w:rsidR="00503F6F" w:rsidRDefault="00503F6F" w:rsidP="00503F6F">
            <w:pPr>
              <w:spacing w:after="0"/>
              <w:ind w:left="889"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Religiously affiliated</w:t>
            </w:r>
            <w:r w:rsidR="0007745A">
              <w:rPr>
                <w:rFonts w:ascii="Times New Roman" w:eastAsia="Times New Roman" w:hAnsi="Times New Roman" w:cs="Times New Roman"/>
                <w:sz w:val="24"/>
                <w:szCs w:val="24"/>
              </w:rPr>
              <w:t xml:space="preserve"> </w:t>
            </w:r>
            <w:r w:rsidR="0007745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Yes</w:t>
            </w:r>
            <w:r w:rsidR="0007745A">
              <w:rPr>
                <w:rFonts w:ascii="Times New Roman" w:eastAsia="Times New Roman" w:hAnsi="Times New Roman" w:cs="Times New Roman"/>
                <w:sz w:val="24"/>
                <w:szCs w:val="24"/>
              </w:rPr>
              <w:t xml:space="preserve"> </w:t>
            </w:r>
            <w:r w:rsidR="0007745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xml:space="preserve"> No</w:t>
            </w:r>
            <w:r w:rsidR="0007745A">
              <w:rPr>
                <w:rFonts w:ascii="Times New Roman" w:eastAsia="Times New Roman" w:hAnsi="Times New Roman" w:cs="Times New Roman"/>
                <w:sz w:val="24"/>
                <w:szCs w:val="24"/>
              </w:rPr>
              <w:t xml:space="preserve"> </w:t>
            </w:r>
            <w:r w:rsidR="0007745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11C6FA1C" w14:textId="76B493D9" w:rsidR="00503F6F" w:rsidRPr="00EA045D" w:rsidRDefault="00503F6F" w:rsidP="00503F6F">
            <w:pPr>
              <w:spacing w:after="0"/>
              <w:ind w:left="889"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rotestant Denomination</w:t>
            </w:r>
            <w:r w:rsidR="0007745A">
              <w:rPr>
                <w:rFonts w:ascii="Times New Roman" w:eastAsia="Times New Roman" w:hAnsi="Times New Roman" w:cs="Times New Roman"/>
                <w:sz w:val="24"/>
                <w:szCs w:val="24"/>
              </w:rPr>
              <w:t xml:space="preserve"> </w:t>
            </w:r>
            <w:r w:rsidR="0007745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Yes</w:t>
            </w:r>
            <w:r w:rsidR="0007745A">
              <w:rPr>
                <w:rFonts w:ascii="Times New Roman" w:eastAsia="Times New Roman" w:hAnsi="Times New Roman" w:cs="Times New Roman"/>
                <w:sz w:val="24"/>
                <w:szCs w:val="24"/>
              </w:rPr>
              <w:t xml:space="preserve"> </w:t>
            </w:r>
            <w:r w:rsidR="0007745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xml:space="preserve"> Other/No</w:t>
            </w:r>
            <w:r w:rsidR="0007745A">
              <w:rPr>
                <w:rFonts w:ascii="Times New Roman" w:eastAsia="Times New Roman" w:hAnsi="Times New Roman" w:cs="Times New Roman"/>
                <w:sz w:val="24"/>
                <w:szCs w:val="24"/>
              </w:rPr>
              <w:t xml:space="preserve"> </w:t>
            </w:r>
            <w:r w:rsidR="0007745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1975AD3C" w14:textId="196C86F7" w:rsidR="00503F6F" w:rsidRDefault="00503F6F" w:rsidP="00503F6F">
            <w:pPr>
              <w:spacing w:after="0"/>
              <w:ind w:left="889" w:hanging="42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lastRenderedPageBreak/>
              <w:t>No problem driving when beginning to feel the effects of alcohol: Religiousness</w:t>
            </w:r>
            <w:r w:rsidR="0007745A">
              <w:rPr>
                <w:rFonts w:ascii="Times New Roman" w:eastAsia="Times New Roman" w:hAnsi="Times New Roman" w:cs="Times New Roman"/>
                <w:sz w:val="24"/>
                <w:szCs w:val="24"/>
              </w:rPr>
              <w:t xml:space="preserve"> </w:t>
            </w:r>
            <w:r w:rsidR="0007745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Very important</w:t>
            </w:r>
            <w:r w:rsidR="0007745A">
              <w:rPr>
                <w:rFonts w:ascii="Times New Roman" w:eastAsia="Times New Roman" w:hAnsi="Times New Roman" w:cs="Times New Roman"/>
                <w:sz w:val="24"/>
                <w:szCs w:val="24"/>
              </w:rPr>
              <w:t xml:space="preserve"> </w:t>
            </w:r>
            <w:r w:rsidR="0007745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xml:space="preserve"> Somewhat/Not important</w:t>
            </w:r>
            <w:r w:rsidR="0007745A">
              <w:rPr>
                <w:rFonts w:ascii="Times New Roman" w:eastAsia="Times New Roman" w:hAnsi="Times New Roman" w:cs="Times New Roman"/>
                <w:sz w:val="24"/>
                <w:szCs w:val="24"/>
              </w:rPr>
              <w:t xml:space="preserve"> </w:t>
            </w:r>
            <w:r w:rsidR="0007745A">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52839EF4" w14:textId="26FEB954" w:rsidR="00503F6F" w:rsidRDefault="00503F6F" w:rsidP="00503F6F">
            <w:pPr>
              <w:spacing w:after="0"/>
              <w:ind w:left="889"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Religious Attendance</w:t>
            </w:r>
            <w:r w:rsidR="007A1F3D">
              <w:rPr>
                <w:rFonts w:ascii="Times New Roman" w:eastAsia="Times New Roman" w:hAnsi="Times New Roman" w:cs="Times New Roman"/>
                <w:sz w:val="24"/>
                <w:szCs w:val="24"/>
              </w:rPr>
              <w:t xml:space="preserve"> </w:t>
            </w:r>
            <w:r w:rsidR="007A1F3D">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1+ times/week</w:t>
            </w:r>
            <w:r w:rsidR="007A1F3D">
              <w:rPr>
                <w:rFonts w:ascii="Times New Roman" w:eastAsia="Times New Roman" w:hAnsi="Times New Roman" w:cs="Times New Roman"/>
                <w:sz w:val="24"/>
                <w:szCs w:val="24"/>
              </w:rPr>
              <w:t xml:space="preserve"> </w:t>
            </w:r>
            <w:r w:rsidR="007A1F3D">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xml:space="preserve"> &lt;1 times/week</w:t>
            </w:r>
            <w:r w:rsidR="007A1F3D">
              <w:rPr>
                <w:rFonts w:ascii="Times New Roman" w:eastAsia="Times New Roman" w:hAnsi="Times New Roman" w:cs="Times New Roman"/>
                <w:sz w:val="24"/>
                <w:szCs w:val="24"/>
              </w:rPr>
              <w:t xml:space="preserve"> </w:t>
            </w:r>
            <w:r w:rsidR="007A1F3D">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1E75CD69" w14:textId="4077B1C0" w:rsidR="00503F6F" w:rsidRDefault="00503F6F" w:rsidP="00503F6F">
            <w:pPr>
              <w:spacing w:after="0"/>
              <w:ind w:left="889"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Religiously affiliated</w:t>
            </w:r>
            <w:r w:rsidR="0046544B">
              <w:rPr>
                <w:rFonts w:ascii="Times New Roman" w:eastAsia="Times New Roman" w:hAnsi="Times New Roman" w:cs="Times New Roman"/>
                <w:sz w:val="24"/>
                <w:szCs w:val="24"/>
              </w:rPr>
              <w:t xml:space="preserve"> </w:t>
            </w:r>
            <w:r w:rsidR="0046544B">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Yes</w:t>
            </w:r>
            <w:r w:rsidR="0046544B">
              <w:rPr>
                <w:rFonts w:ascii="Times New Roman" w:eastAsia="Times New Roman" w:hAnsi="Times New Roman" w:cs="Times New Roman"/>
                <w:sz w:val="24"/>
                <w:szCs w:val="24"/>
              </w:rPr>
              <w:t xml:space="preserve"> </w:t>
            </w:r>
            <w:r w:rsidR="0046544B">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xml:space="preserve"> No</w:t>
            </w:r>
            <w:r w:rsidR="0046544B">
              <w:rPr>
                <w:rFonts w:ascii="Times New Roman" w:eastAsia="Times New Roman" w:hAnsi="Times New Roman" w:cs="Times New Roman"/>
                <w:sz w:val="24"/>
                <w:szCs w:val="24"/>
              </w:rPr>
              <w:t xml:space="preserve"> </w:t>
            </w:r>
            <w:r w:rsidR="0046544B">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2855F5A9" w14:textId="6CFE14FF" w:rsidR="00503F6F" w:rsidRPr="00EA045D" w:rsidRDefault="00503F6F" w:rsidP="00503F6F">
            <w:pPr>
              <w:spacing w:after="0"/>
              <w:ind w:left="889"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rotestant Denomination</w:t>
            </w:r>
            <w:r w:rsidR="0046544B">
              <w:rPr>
                <w:rFonts w:ascii="Times New Roman" w:eastAsia="Times New Roman" w:hAnsi="Times New Roman" w:cs="Times New Roman"/>
                <w:sz w:val="24"/>
                <w:szCs w:val="24"/>
              </w:rPr>
              <w:t xml:space="preserve"> </w:t>
            </w:r>
            <w:r w:rsidR="0046544B">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Yes</w:t>
            </w:r>
            <w:r w:rsidR="0046544B">
              <w:rPr>
                <w:rFonts w:ascii="Times New Roman" w:eastAsia="Times New Roman" w:hAnsi="Times New Roman" w:cs="Times New Roman"/>
                <w:sz w:val="24"/>
                <w:szCs w:val="24"/>
              </w:rPr>
              <w:t xml:space="preserve"> </w:t>
            </w:r>
            <w:r w:rsidR="0046544B">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xml:space="preserve"> Other/No</w:t>
            </w:r>
            <w:r w:rsidR="0046544B">
              <w:rPr>
                <w:rFonts w:ascii="Times New Roman" w:eastAsia="Times New Roman" w:hAnsi="Times New Roman" w:cs="Times New Roman"/>
                <w:sz w:val="24"/>
                <w:szCs w:val="24"/>
              </w:rPr>
              <w:t xml:space="preserve"> </w:t>
            </w:r>
            <w:r w:rsidR="0046544B">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04BE16EF" w14:textId="77777777" w:rsidR="00503F6F" w:rsidRDefault="00503F6F" w:rsidP="00503F6F">
            <w:pPr>
              <w:spacing w:after="0"/>
              <w:ind w:left="748" w:hanging="2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A person drinking and driving will almost certainly be pulled over and detained:</w:t>
            </w:r>
          </w:p>
          <w:p w14:paraId="0B828DB1" w14:textId="24928C45" w:rsidR="00503F6F" w:rsidRDefault="00503F6F" w:rsidP="00503F6F">
            <w:pPr>
              <w:spacing w:after="0"/>
              <w:ind w:left="889"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Religiousness</w:t>
            </w:r>
            <w:r w:rsidR="0046544B">
              <w:rPr>
                <w:rFonts w:ascii="Times New Roman" w:eastAsia="Times New Roman" w:hAnsi="Times New Roman" w:cs="Times New Roman"/>
                <w:sz w:val="24"/>
                <w:szCs w:val="24"/>
              </w:rPr>
              <w:t xml:space="preserve"> </w:t>
            </w:r>
            <w:r w:rsidR="0046544B">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Very important</w:t>
            </w:r>
            <w:r w:rsidR="0046544B">
              <w:rPr>
                <w:rFonts w:ascii="Times New Roman" w:eastAsia="Times New Roman" w:hAnsi="Times New Roman" w:cs="Times New Roman"/>
                <w:sz w:val="24"/>
                <w:szCs w:val="24"/>
              </w:rPr>
              <w:t xml:space="preserve"> </w:t>
            </w:r>
            <w:r w:rsidR="0046544B">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xml:space="preserve"> Somewhat/Not important</w:t>
            </w:r>
            <w:r w:rsidR="0046544B">
              <w:rPr>
                <w:rFonts w:ascii="Times New Roman" w:eastAsia="Times New Roman" w:hAnsi="Times New Roman" w:cs="Times New Roman"/>
                <w:sz w:val="24"/>
                <w:szCs w:val="24"/>
              </w:rPr>
              <w:t xml:space="preserve"> </w:t>
            </w:r>
            <w:r w:rsidR="0046544B">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2A8281FD" w14:textId="71D6AAF0" w:rsidR="00503F6F" w:rsidRDefault="00503F6F" w:rsidP="00503F6F">
            <w:pPr>
              <w:spacing w:after="0"/>
              <w:ind w:left="889"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Religious Attendance</w:t>
            </w:r>
            <w:r w:rsidR="0046544B">
              <w:rPr>
                <w:rFonts w:ascii="Times New Roman" w:eastAsia="Times New Roman" w:hAnsi="Times New Roman" w:cs="Times New Roman"/>
                <w:sz w:val="24"/>
                <w:szCs w:val="24"/>
              </w:rPr>
              <w:t xml:space="preserve"> </w:t>
            </w:r>
            <w:r w:rsidR="0046544B">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1+ times/week</w:t>
            </w:r>
            <w:r w:rsidR="0046544B">
              <w:rPr>
                <w:rFonts w:ascii="Times New Roman" w:eastAsia="Times New Roman" w:hAnsi="Times New Roman" w:cs="Times New Roman"/>
                <w:sz w:val="24"/>
                <w:szCs w:val="24"/>
              </w:rPr>
              <w:t xml:space="preserve"> </w:t>
            </w:r>
            <w:r w:rsidR="0046544B">
              <w:rPr>
                <w:rFonts w:ascii="Times New Roman" w:eastAsia="Times New Roman" w:hAnsi="Times New Roman" w:cs="Times New Roman"/>
                <w:sz w:val="24"/>
                <w:szCs w:val="24"/>
                <w:highlight w:val="white"/>
              </w:rPr>
              <w:t>= ns</w:t>
            </w:r>
            <w:r w:rsidR="000A2885">
              <w:rPr>
                <w:rFonts w:ascii="Times New Roman" w:eastAsia="Times New Roman" w:hAnsi="Times New Roman" w:cs="Times New Roman"/>
                <w:sz w:val="24"/>
                <w:szCs w:val="24"/>
                <w:highlight w:val="white"/>
              </w:rPr>
              <w:t>,</w:t>
            </w:r>
            <w:r w:rsidRPr="00EA045D">
              <w:rPr>
                <w:rFonts w:ascii="Times New Roman" w:eastAsia="Times New Roman" w:hAnsi="Times New Roman" w:cs="Times New Roman"/>
                <w:sz w:val="24"/>
                <w:szCs w:val="24"/>
                <w:highlight w:val="white"/>
              </w:rPr>
              <w:t xml:space="preserve"> &lt;1 times/week</w:t>
            </w:r>
            <w:r w:rsidR="000A2885">
              <w:rPr>
                <w:rFonts w:ascii="Times New Roman" w:eastAsia="Times New Roman" w:hAnsi="Times New Roman" w:cs="Times New Roman"/>
                <w:sz w:val="24"/>
                <w:szCs w:val="24"/>
              </w:rPr>
              <w:t xml:space="preserve"> </w:t>
            </w:r>
            <w:r w:rsidR="000A2885">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6BC193B6" w14:textId="54842CB1" w:rsidR="00503F6F" w:rsidRDefault="00503F6F" w:rsidP="00503F6F">
            <w:pPr>
              <w:spacing w:after="0"/>
              <w:ind w:left="889" w:hanging="141"/>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Religiously affiliated</w:t>
            </w:r>
            <w:r w:rsidR="000A2885">
              <w:rPr>
                <w:rFonts w:ascii="Times New Roman" w:eastAsia="Times New Roman" w:hAnsi="Times New Roman" w:cs="Times New Roman"/>
                <w:sz w:val="24"/>
                <w:szCs w:val="24"/>
              </w:rPr>
              <w:t xml:space="preserve"> </w:t>
            </w:r>
            <w:r w:rsidR="000A2885">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Yes</w:t>
            </w:r>
            <w:r w:rsidR="000A2885">
              <w:rPr>
                <w:rFonts w:ascii="Times New Roman" w:eastAsia="Times New Roman" w:hAnsi="Times New Roman" w:cs="Times New Roman"/>
                <w:sz w:val="24"/>
                <w:szCs w:val="24"/>
              </w:rPr>
              <w:t xml:space="preserve"> </w:t>
            </w:r>
            <w:r w:rsidR="000A2885">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xml:space="preserve"> No</w:t>
            </w:r>
            <w:r w:rsidR="000A2885">
              <w:rPr>
                <w:rFonts w:ascii="Times New Roman" w:eastAsia="Times New Roman" w:hAnsi="Times New Roman" w:cs="Times New Roman"/>
                <w:sz w:val="24"/>
                <w:szCs w:val="24"/>
              </w:rPr>
              <w:t xml:space="preserve"> </w:t>
            </w:r>
            <w:r w:rsidR="000A2885">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w:t>
            </w:r>
          </w:p>
          <w:p w14:paraId="02B3A635" w14:textId="68F769A0" w:rsidR="00503F6F" w:rsidRPr="00EA045D" w:rsidRDefault="00503F6F" w:rsidP="00503F6F">
            <w:pPr>
              <w:spacing w:after="0"/>
              <w:ind w:left="748" w:hanging="2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rotestant Denomination</w:t>
            </w:r>
            <w:r w:rsidR="000A2885">
              <w:rPr>
                <w:rFonts w:ascii="Times New Roman" w:eastAsia="Times New Roman" w:hAnsi="Times New Roman" w:cs="Times New Roman"/>
                <w:sz w:val="24"/>
                <w:szCs w:val="24"/>
              </w:rPr>
              <w:t xml:space="preserve"> </w:t>
            </w:r>
            <w:r w:rsidR="000A2885">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Yes</w:t>
            </w:r>
            <w:r w:rsidR="000A2885">
              <w:rPr>
                <w:rFonts w:ascii="Times New Roman" w:eastAsia="Times New Roman" w:hAnsi="Times New Roman" w:cs="Times New Roman"/>
                <w:sz w:val="24"/>
                <w:szCs w:val="24"/>
              </w:rPr>
              <w:t xml:space="preserve"> </w:t>
            </w:r>
            <w:r w:rsidR="000A2885">
              <w:rPr>
                <w:rFonts w:ascii="Times New Roman" w:eastAsia="Times New Roman" w:hAnsi="Times New Roman" w:cs="Times New Roman"/>
                <w:sz w:val="24"/>
                <w:szCs w:val="24"/>
                <w:highlight w:val="white"/>
              </w:rPr>
              <w:t>= ns,</w:t>
            </w:r>
            <w:r w:rsidRPr="00EA045D">
              <w:rPr>
                <w:rFonts w:ascii="Times New Roman" w:eastAsia="Times New Roman" w:hAnsi="Times New Roman" w:cs="Times New Roman"/>
                <w:sz w:val="24"/>
                <w:szCs w:val="24"/>
                <w:highlight w:val="white"/>
              </w:rPr>
              <w:t xml:space="preserve"> Other/No</w:t>
            </w:r>
            <w:r w:rsidR="000A2885">
              <w:rPr>
                <w:rFonts w:ascii="Times New Roman" w:eastAsia="Times New Roman" w:hAnsi="Times New Roman" w:cs="Times New Roman"/>
                <w:sz w:val="24"/>
                <w:szCs w:val="24"/>
              </w:rPr>
              <w:t xml:space="preserve"> </w:t>
            </w:r>
            <w:r w:rsidR="000A2885">
              <w:rPr>
                <w:rFonts w:ascii="Times New Roman" w:eastAsia="Times New Roman" w:hAnsi="Times New Roman" w:cs="Times New Roman"/>
                <w:sz w:val="24"/>
                <w:szCs w:val="24"/>
                <w:highlight w:val="white"/>
              </w:rPr>
              <w:t>= ns</w:t>
            </w:r>
          </w:p>
        </w:tc>
      </w:tr>
      <w:tr w:rsidR="00F316EB" w:rsidRPr="00EA045D" w14:paraId="5F48006F" w14:textId="77777777" w:rsidTr="00B56BE9">
        <w:trPr>
          <w:trHeight w:val="42"/>
        </w:trPr>
        <w:tc>
          <w:tcPr>
            <w:tcW w:w="2977" w:type="dxa"/>
            <w:tcBorders>
              <w:top w:val="nil"/>
              <w:left w:val="nil"/>
              <w:bottom w:val="nil"/>
              <w:right w:val="nil"/>
            </w:tcBorders>
            <w:shd w:val="clear" w:color="auto" w:fill="auto"/>
            <w:tcMar>
              <w:top w:w="100" w:type="dxa"/>
              <w:left w:w="100" w:type="dxa"/>
              <w:bottom w:w="100" w:type="dxa"/>
              <w:right w:w="100" w:type="dxa"/>
            </w:tcMar>
          </w:tcPr>
          <w:p w14:paraId="1A349D49" w14:textId="52FCC8CC" w:rsidR="00F316EB" w:rsidRDefault="00F316EB" w:rsidP="00F316EB">
            <w:pPr>
              <w:spacing w:after="0"/>
              <w:ind w:left="360" w:hanging="180"/>
              <w:contextualSpacing/>
              <w:rPr>
                <w:rFonts w:ascii="Times New Roman" w:eastAsia="Times New Roman" w:hAnsi="Times New Roman" w:cs="Times New Roman"/>
                <w:sz w:val="24"/>
                <w:szCs w:val="24"/>
              </w:rPr>
            </w:pPr>
            <w:r w:rsidRPr="004D4643">
              <w:rPr>
                <w:rFonts w:ascii="Times New Roman" w:eastAsia="Times New Roman" w:hAnsi="Times New Roman" w:cs="Times New Roman"/>
                <w:b/>
                <w:bCs/>
                <w:sz w:val="24"/>
                <w:szCs w:val="24"/>
              </w:rPr>
              <w:lastRenderedPageBreak/>
              <w:t>Pedersen</w:t>
            </w:r>
            <w:r w:rsidRPr="004D4643">
              <w:rPr>
                <w:rFonts w:ascii="Times New Roman" w:eastAsia="Times New Roman" w:hAnsi="Times New Roman" w:cs="Times New Roman"/>
                <w:b/>
                <w:bCs/>
                <w:sz w:val="24"/>
                <w:szCs w:val="24"/>
                <w:highlight w:val="white"/>
              </w:rPr>
              <w:t xml:space="preserve"> &amp; Von </w:t>
            </w:r>
            <w:proofErr w:type="spellStart"/>
            <w:r w:rsidRPr="004D4643">
              <w:rPr>
                <w:rFonts w:ascii="Times New Roman" w:eastAsia="Times New Roman" w:hAnsi="Times New Roman" w:cs="Times New Roman"/>
                <w:b/>
                <w:bCs/>
                <w:sz w:val="24"/>
                <w:szCs w:val="24"/>
                <w:highlight w:val="white"/>
              </w:rPr>
              <w:t>Soest</w:t>
            </w:r>
            <w:proofErr w:type="spellEnd"/>
            <w:r w:rsidRPr="004D4643">
              <w:rPr>
                <w:rFonts w:ascii="Times New Roman" w:eastAsia="Times New Roman" w:hAnsi="Times New Roman" w:cs="Times New Roman"/>
                <w:b/>
                <w:bCs/>
                <w:sz w:val="24"/>
                <w:szCs w:val="24"/>
                <w:highlight w:val="white"/>
              </w:rPr>
              <w:t xml:space="preserve"> </w:t>
            </w:r>
            <w:r w:rsidR="00D033BC" w:rsidRPr="00D033BC">
              <w:rPr>
                <w:rFonts w:ascii="Times New Roman" w:eastAsia="Times New Roman" w:hAnsi="Times New Roman" w:cs="Times New Roman"/>
                <w:b/>
                <w:bCs/>
                <w:sz w:val="24"/>
                <w:szCs w:val="24"/>
                <w:highlight w:val="white"/>
              </w:rPr>
              <w:fldChar w:fldCharType="begin" w:fldLock="1"/>
            </w:r>
            <w:r w:rsidR="00D033BC">
              <w:rPr>
                <w:rFonts w:ascii="Times New Roman" w:eastAsia="Times New Roman" w:hAnsi="Times New Roman" w:cs="Times New Roman"/>
                <w:b/>
                <w:bCs/>
                <w:sz w:val="24"/>
                <w:szCs w:val="24"/>
                <w:highlight w:val="white"/>
              </w:rPr>
              <w:instrText>ADDIN CSL_CITATION {"citationItems":[{"id":"ITEM-1","itemData":{"DOI":"10.1177/1403494815576267","ISSN":"1403-4948","abstract":"Background: Recent studies have challenged the idea that illegal substances are necessarily associated with more harm than those that are legal. This study investigates perceived drug harm among students at the University of Oslo (UO) and at a smaller university located on Norway’s coast in a more conservative and religious region, called ‘Coastal University’ (CU). Methods: This study consisted of surveys (n = 458) about perceived physical harm, mental health conditions, dependence, injuries and social consequences that may be associated with the use of tobacco, alcohol and cannabis. Information about substance use was also collected. Analyses of variance and multiple regression analyses were used to examine whether harm ratings differed for different drugs, whether drug type, gender and university site interacted in predicting harm ratings, and what role the participants’ own substance use played in their harm ratings. Results: UO students rated cannabis as overall less harmful than alcohol, while the opposite was true for CU students. Tobacco received the highest physical harm score. Alcohol was rated as most harmful with regard to injuries; cannabis was rated as most harmful with regard to mental health consequences. Use of the substance in question was associated with a reduced harm rating. This was particularly true for cannabis. Conclusions: Norwegian students rate the harm of substances differently from previous reports from the Norwegian general population. Most importantly, their relative ratings of cannabis harm were lower. However, the pattern was most evident among students from the urban Oslo area. (PsycINFO Database Record (c) 2017 APA, all rights reserved)","author":[{"dropping-particle":"","family":"Pedersen","given":"Willy","non-dropping-particle":"","parse-names":false,"suffix":""},{"dropping-particle":"","family":"Soest","given":"Tilmann","non-dropping-particle":"Von","parse-names":false,"suffix":""}],"container-title":"Scandinavian Journal of Public Health","id":"ITEM-1","issue":"4","issued":{"date-parts":[["2015","6"]]},"note":"study found different ratings of harmfulness of drugs in a coastal and urban city college student sample, also found that use was associated with perceived harm levels.","page":"385-392","publisher":"Sage Publications","publisher-place":"Pedersen, Willy, Department of Sociology and Human Geography, University of Oslo, P.O. Box 1096, Blindern, 0317, Oslo, Norway","title":"Which substance is most dangerous? Perceived harm ratings among students in urban and rural Norway","type":"article-journal","volume":"43"},"suppress-author":1,"uris":["http://www.mendeley.com/documents/?uuid=90c8a1ce-a670-46fc-91f2-b8d05cb216f5"]}],"mendeley":{"formattedCitation":"(2015)","plainTextFormattedCitation":"(2015)","previouslyFormattedCitation":"(2015)"},"properties":{"noteIndex":0},"schema":"https://github.com/citation-style-language/schema/raw/master/csl-citation.json"}</w:instrText>
            </w:r>
            <w:r w:rsidR="00D033BC" w:rsidRPr="00D033BC">
              <w:rPr>
                <w:rFonts w:ascii="Times New Roman" w:eastAsia="Times New Roman" w:hAnsi="Times New Roman" w:cs="Times New Roman"/>
                <w:b/>
                <w:bCs/>
                <w:sz w:val="24"/>
                <w:szCs w:val="24"/>
                <w:highlight w:val="white"/>
              </w:rPr>
              <w:fldChar w:fldCharType="separate"/>
            </w:r>
            <w:r w:rsidR="00D033BC" w:rsidRPr="00D033BC">
              <w:rPr>
                <w:rFonts w:ascii="Times New Roman" w:eastAsia="Times New Roman" w:hAnsi="Times New Roman" w:cs="Times New Roman"/>
                <w:b/>
                <w:bCs/>
                <w:noProof/>
                <w:sz w:val="24"/>
                <w:szCs w:val="24"/>
                <w:highlight w:val="white"/>
              </w:rPr>
              <w:t>(2015)</w:t>
            </w:r>
            <w:r w:rsidR="00D033BC" w:rsidRPr="00D033BC">
              <w:rPr>
                <w:rFonts w:ascii="Times New Roman" w:eastAsia="Times New Roman" w:hAnsi="Times New Roman" w:cs="Times New Roman"/>
                <w:b/>
                <w:bCs/>
                <w:sz w:val="24"/>
                <w:szCs w:val="24"/>
                <w:highlight w:val="white"/>
              </w:rPr>
              <w:fldChar w:fldCharType="end"/>
            </w:r>
            <w:r w:rsidRPr="00EA045D">
              <w:rPr>
                <w:rFonts w:ascii="Times New Roman" w:eastAsia="Times New Roman" w:hAnsi="Times New Roman" w:cs="Times New Roman"/>
                <w:sz w:val="24"/>
                <w:szCs w:val="24"/>
                <w:highlight w:val="white"/>
              </w:rPr>
              <w:t>; Norway; survey;</w:t>
            </w:r>
          </w:p>
          <w:p w14:paraId="6F82C319" w14:textId="77777777" w:rsidR="00F316EB" w:rsidRDefault="00F316EB" w:rsidP="00F316EB">
            <w:pPr>
              <w:spacing w:after="0"/>
              <w:ind w:left="360" w:hanging="1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i/>
                <w:sz w:val="24"/>
                <w:szCs w:val="24"/>
              </w:rPr>
              <w:t xml:space="preserve">N </w:t>
            </w:r>
            <w:r w:rsidRPr="00EA045D">
              <w:rPr>
                <w:rFonts w:ascii="Times New Roman" w:eastAsia="Times New Roman" w:hAnsi="Times New Roman" w:cs="Times New Roman"/>
                <w:sz w:val="24"/>
                <w:szCs w:val="24"/>
              </w:rPr>
              <w:t>= 458</w:t>
            </w:r>
            <w:r>
              <w:rPr>
                <w:rFonts w:ascii="Times New Roman" w:eastAsia="Times New Roman" w:hAnsi="Times New Roman" w:cs="Times New Roman"/>
                <w:sz w:val="24"/>
                <w:szCs w:val="24"/>
              </w:rPr>
              <w:t xml:space="preserve">: </w:t>
            </w:r>
            <w:r w:rsidRPr="00EA045D">
              <w:rPr>
                <w:rFonts w:ascii="Times New Roman" w:eastAsia="Times New Roman" w:hAnsi="Times New Roman" w:cs="Times New Roman"/>
                <w:sz w:val="24"/>
                <w:szCs w:val="24"/>
                <w:highlight w:val="white"/>
              </w:rPr>
              <w:t>Convenience sampling of University students during classes;</w:t>
            </w:r>
          </w:p>
          <w:p w14:paraId="06837E29" w14:textId="77777777" w:rsidR="00F316EB" w:rsidRPr="00EA045D" w:rsidRDefault="00F316EB" w:rsidP="00F316EB">
            <w:pPr>
              <w:spacing w:after="0"/>
              <w:ind w:left="360" w:hanging="1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rPr>
              <w:t>Christian (NR), Muslim (NR), Other (NR), None (NR)</w:t>
            </w:r>
          </w:p>
          <w:p w14:paraId="7D8BA9E8" w14:textId="77777777" w:rsidR="00F316EB" w:rsidRPr="00EA045D" w:rsidRDefault="00F316EB" w:rsidP="00F316EB">
            <w:pPr>
              <w:spacing w:after="0"/>
              <w:ind w:left="360" w:hanging="1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Alcohol</w:t>
            </w:r>
            <w:r>
              <w:rPr>
                <w:rFonts w:ascii="Times New Roman" w:eastAsia="Times New Roman" w:hAnsi="Times New Roman" w:cs="Times New Roman"/>
                <w:sz w:val="24"/>
                <w:szCs w:val="24"/>
                <w:highlight w:val="white"/>
              </w:rPr>
              <w:t xml:space="preserve"> &amp;</w:t>
            </w:r>
            <w:r w:rsidRPr="00EA045D">
              <w:rPr>
                <w:rFonts w:ascii="Times New Roman" w:eastAsia="Times New Roman" w:hAnsi="Times New Roman" w:cs="Times New Roman"/>
                <w:sz w:val="24"/>
                <w:szCs w:val="24"/>
                <w:highlight w:val="white"/>
              </w:rPr>
              <w:t xml:space="preserve"> Cannabis</w:t>
            </w:r>
          </w:p>
          <w:p w14:paraId="72022044" w14:textId="77777777" w:rsidR="00F316EB" w:rsidRPr="00EA045D" w:rsidRDefault="00F316EB" w:rsidP="00F316EB">
            <w:pPr>
              <w:spacing w:after="0"/>
              <w:ind w:left="360" w:hanging="180"/>
              <w:contextualSpacing/>
              <w:rPr>
                <w:rFonts w:ascii="Times New Roman" w:eastAsia="Times New Roman" w:hAnsi="Times New Roman" w:cs="Times New Roman"/>
                <w:sz w:val="24"/>
                <w:szCs w:val="24"/>
                <w:highlight w:val="white"/>
              </w:rPr>
            </w:pPr>
          </w:p>
        </w:tc>
        <w:tc>
          <w:tcPr>
            <w:tcW w:w="5753" w:type="dxa"/>
            <w:gridSpan w:val="2"/>
            <w:tcBorders>
              <w:top w:val="nil"/>
              <w:left w:val="nil"/>
              <w:bottom w:val="nil"/>
              <w:right w:val="nil"/>
            </w:tcBorders>
            <w:shd w:val="clear" w:color="auto" w:fill="auto"/>
            <w:tcMar>
              <w:top w:w="100" w:type="dxa"/>
              <w:left w:w="100" w:type="dxa"/>
              <w:bottom w:w="100" w:type="dxa"/>
              <w:right w:w="100" w:type="dxa"/>
            </w:tcMar>
          </w:tcPr>
          <w:p w14:paraId="24C0E58A" w14:textId="57FFFEB4" w:rsidR="0020413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Attitudes: </w:t>
            </w:r>
            <w:r w:rsidRPr="0020413D">
              <w:rPr>
                <w:rFonts w:ascii="Times New Roman" w:eastAsia="Times New Roman" w:hAnsi="Times New Roman" w:cs="Times New Roman"/>
                <w:b/>
                <w:bCs/>
                <w:sz w:val="24"/>
                <w:szCs w:val="24"/>
              </w:rPr>
              <w:t>Harmfulness of substance</w:t>
            </w:r>
            <w:r w:rsidRPr="00EA045D">
              <w:rPr>
                <w:rFonts w:ascii="Times New Roman" w:eastAsia="Times New Roman" w:hAnsi="Times New Roman" w:cs="Times New Roman"/>
                <w:sz w:val="24"/>
                <w:szCs w:val="24"/>
              </w:rPr>
              <w:t xml:space="preserve"> </w:t>
            </w:r>
            <w:r w:rsidR="00B067BD">
              <w:rPr>
                <w:rFonts w:ascii="Times New Roman" w:eastAsia="Times New Roman" w:hAnsi="Times New Roman" w:cs="Times New Roman"/>
                <w:sz w:val="24"/>
                <w:szCs w:val="24"/>
              </w:rPr>
              <w:fldChar w:fldCharType="begin" w:fldLock="1"/>
            </w:r>
            <w:r w:rsidR="00415A08">
              <w:rPr>
                <w:rFonts w:ascii="Times New Roman" w:eastAsia="Times New Roman" w:hAnsi="Times New Roman" w:cs="Times New Roman"/>
                <w:sz w:val="24"/>
                <w:szCs w:val="24"/>
              </w:rPr>
              <w:instrText>ADDIN CSL_CITATION {"citationItems":[{"id":"ITEM-1","itemData":{"DOI":"10.1177/0269881109106915","ISSN":"02698811","PMID":"19939875","abstract":"Nutt and colleagues rational scale to assess the harms of commonly used drugs was based on ratings by a panel of experts. This survey aimed to assess drug users views of the harms of drugs using the same scale. As users drug choices are not solely based on harms, we additionally assessed perceived benefits. The survey was hosted at http://www.nationaldrugsurvey.org. UK residents reported their experience of 20 commonly used substances; those with direct experience of a substance rated its physical, dependence-related and social harms as well as benefits. A total of 1501 users completed the survey. There was no correlation between the classification of the 20 drugs under the Misuse of Drugs Act and ranking of harms by users. Despite being unclassified substances, alcohol, solvents and tobacco were rated within the top ten most harmful drugs. There was a remarkably high correlation (r = 0.896) overall between rankings by users and by experts. Ecstasy, cannabis and LSD were ranked highest by users on both acute and chronic benefits. These findings imply that users are relatively well informed about the harms associated with the drugs they use. They also suggest that the current UK legal classification system is not acting to inform users of the harms of psychoactive substances.","author":[{"dropping-particle":"","family":"Morgan","given":"Celia J.A.","non-dropping-particle":"","parse-names":false,"suffix":""},{"dropping-particle":"","family":"Muetzelfeldt","given":"Leslie","non-dropping-particle":"","parse-names":false,"suffix":""},{"dropping-particle":"","family":"Muetzelfeldt","given":"Mark","non-dropping-particle":"","parse-names":false,"suffix":""},{"dropping-particle":"","family":"Nutt","given":"David J.","non-dropping-particle":"","parse-names":false,"suffix":""},{"dropping-particle":"","family":"Curran","given":"H. Valerie","non-dropping-particle":"","parse-names":false,"suffix":""}],"container-title":"Journal of Psychopharmacology","id":"ITEM-1","issue":"2","issued":{"date-parts":[["2010","2"]]},"page":"147-153","publisher":"J Psychopharmacol","title":"Harms associated with psychoactive substances: Findings of the UK national drug survey","type":"article-journal","volume":"24"},"suffix":"; 1: Not; 6: Very","uris":["http://www.mendeley.com/documents/?uuid=666a5fd1-9228-37c0-8b74-9e0fd34b6c1b"]}],"mendeley":{"formattedCitation":"(Morgan, Muetzelfeldt, Muetzelfeldt, Nutt, &amp; Curran, 2010; 1: Not; 6: Very)","plainTextFormattedCitation":"(Morgan, Muetzelfeldt, Muetzelfeldt, Nutt, &amp; Curran, 2010; 1: Not; 6: Very)","previouslyFormattedCitation":"(Morgan, Muetzelfeldt, Muetzelfeldt, Nutt, &amp; Curran, 2010; 1: Not; 6: Very)"},"properties":{"noteIndex":0},"schema":"https://github.com/citation-style-language/schema/raw/master/csl-citation.json"}</w:instrText>
            </w:r>
            <w:r w:rsidR="00B067BD">
              <w:rPr>
                <w:rFonts w:ascii="Times New Roman" w:eastAsia="Times New Roman" w:hAnsi="Times New Roman" w:cs="Times New Roman"/>
                <w:sz w:val="24"/>
                <w:szCs w:val="24"/>
              </w:rPr>
              <w:fldChar w:fldCharType="separate"/>
            </w:r>
            <w:r w:rsidR="00B067BD" w:rsidRPr="00B067BD">
              <w:rPr>
                <w:rFonts w:ascii="Times New Roman" w:eastAsia="Times New Roman" w:hAnsi="Times New Roman" w:cs="Times New Roman"/>
                <w:noProof/>
                <w:sz w:val="24"/>
                <w:szCs w:val="24"/>
              </w:rPr>
              <w:t xml:space="preserve">(Morgan, Muetzelfeldt, Muetzelfeldt, Nutt, &amp; Curran, 2010; 1: </w:t>
            </w:r>
            <w:r w:rsidR="00B067BD" w:rsidRPr="00F70A69">
              <w:rPr>
                <w:rFonts w:ascii="Times New Roman" w:eastAsia="Times New Roman" w:hAnsi="Times New Roman" w:cs="Times New Roman"/>
                <w:i/>
                <w:iCs/>
                <w:noProof/>
                <w:sz w:val="24"/>
                <w:szCs w:val="24"/>
              </w:rPr>
              <w:t>Not</w:t>
            </w:r>
            <w:r w:rsidR="00B067BD" w:rsidRPr="00B067BD">
              <w:rPr>
                <w:rFonts w:ascii="Times New Roman" w:eastAsia="Times New Roman" w:hAnsi="Times New Roman" w:cs="Times New Roman"/>
                <w:noProof/>
                <w:sz w:val="24"/>
                <w:szCs w:val="24"/>
              </w:rPr>
              <w:t xml:space="preserve">; 6: </w:t>
            </w:r>
            <w:r w:rsidR="00B067BD" w:rsidRPr="00F70A69">
              <w:rPr>
                <w:rFonts w:ascii="Times New Roman" w:eastAsia="Times New Roman" w:hAnsi="Times New Roman" w:cs="Times New Roman"/>
                <w:i/>
                <w:iCs/>
                <w:noProof/>
                <w:sz w:val="24"/>
                <w:szCs w:val="24"/>
              </w:rPr>
              <w:t>Very</w:t>
            </w:r>
            <w:r w:rsidR="00B067BD" w:rsidRPr="00B067BD">
              <w:rPr>
                <w:rFonts w:ascii="Times New Roman" w:eastAsia="Times New Roman" w:hAnsi="Times New Roman" w:cs="Times New Roman"/>
                <w:noProof/>
                <w:sz w:val="24"/>
                <w:szCs w:val="24"/>
              </w:rPr>
              <w:t>)</w:t>
            </w:r>
            <w:r w:rsidR="00B067BD">
              <w:rPr>
                <w:rFonts w:ascii="Times New Roman" w:eastAsia="Times New Roman" w:hAnsi="Times New Roman" w:cs="Times New Roman"/>
                <w:sz w:val="24"/>
                <w:szCs w:val="24"/>
              </w:rPr>
              <w:fldChar w:fldCharType="end"/>
            </w:r>
            <w:r w:rsidRPr="00EA045D">
              <w:rPr>
                <w:rFonts w:ascii="Times New Roman" w:eastAsia="Times New Roman" w:hAnsi="Times New Roman" w:cs="Times New Roman"/>
                <w:sz w:val="24"/>
                <w:szCs w:val="24"/>
              </w:rPr>
              <w:t>:</w:t>
            </w:r>
          </w:p>
          <w:p w14:paraId="5BD93F0C" w14:textId="77777777" w:rsidR="0020413D" w:rsidRDefault="00F316EB" w:rsidP="0020413D">
            <w:pPr>
              <w:spacing w:after="0"/>
              <w:ind w:left="748"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Overall: Alcohol = 4.71 (.75), Cannabis = 4.74 (.97);</w:t>
            </w:r>
          </w:p>
          <w:p w14:paraId="02818D75" w14:textId="77777777" w:rsidR="0020413D" w:rsidRDefault="00F316EB" w:rsidP="0020413D">
            <w:pPr>
              <w:spacing w:after="0"/>
              <w:ind w:left="748"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hysical: Alcohol = 4.28 (1.09), Cannabis = 4.38 (1.41);</w:t>
            </w:r>
          </w:p>
          <w:p w14:paraId="23250992" w14:textId="77777777" w:rsidR="0020413D" w:rsidRDefault="00F316EB" w:rsidP="0020413D">
            <w:pPr>
              <w:spacing w:after="0"/>
              <w:ind w:left="748"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Mental health conditions: Alcohol = 4.36 (1.21), Cannabis = 5 (1.1);</w:t>
            </w:r>
          </w:p>
          <w:p w14:paraId="73CF0BC2" w14:textId="77777777" w:rsidR="0020413D" w:rsidRDefault="00F316EB" w:rsidP="0020413D">
            <w:pPr>
              <w:spacing w:after="0"/>
              <w:ind w:left="748"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Dependence: Alcohol = 4.50 (1.26), Cannabis = 4.86 (1.29);</w:t>
            </w:r>
          </w:p>
          <w:p w14:paraId="04B89A7D" w14:textId="77777777" w:rsidR="0020413D" w:rsidRDefault="00F316EB" w:rsidP="0020413D">
            <w:pPr>
              <w:spacing w:after="0"/>
              <w:ind w:left="748"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Injuries: Alcohol = 5.39 (.83), Cannabis = 4.29 (1.44);</w:t>
            </w:r>
          </w:p>
          <w:p w14:paraId="569CBBA0" w14:textId="35291933" w:rsidR="00F316EB" w:rsidRPr="00EA045D" w:rsidRDefault="00F316EB" w:rsidP="0020413D">
            <w:pPr>
              <w:spacing w:after="0"/>
              <w:ind w:left="748"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Social consequences: Alcohol = 5.01 (1.02), Cannabis = 5.18 (1.02);</w:t>
            </w:r>
          </w:p>
          <w:p w14:paraId="55D6CAC1" w14:textId="755D5593"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R/S: </w:t>
            </w:r>
            <w:r w:rsidRPr="0020413D">
              <w:rPr>
                <w:rFonts w:ascii="Times New Roman" w:eastAsia="Times New Roman" w:hAnsi="Times New Roman" w:cs="Times New Roman"/>
                <w:b/>
                <w:bCs/>
                <w:sz w:val="24"/>
                <w:szCs w:val="24"/>
              </w:rPr>
              <w:t>Religious affiliation</w:t>
            </w:r>
          </w:p>
        </w:tc>
        <w:tc>
          <w:tcPr>
            <w:tcW w:w="4028" w:type="dxa"/>
            <w:tcBorders>
              <w:top w:val="nil"/>
              <w:left w:val="nil"/>
              <w:bottom w:val="nil"/>
              <w:right w:val="nil"/>
            </w:tcBorders>
            <w:shd w:val="clear" w:color="auto" w:fill="auto"/>
            <w:tcMar>
              <w:top w:w="100" w:type="dxa"/>
              <w:left w:w="100" w:type="dxa"/>
              <w:bottom w:w="100" w:type="dxa"/>
              <w:right w:w="100" w:type="dxa"/>
            </w:tcMar>
          </w:tcPr>
          <w:p w14:paraId="09D94A16" w14:textId="3FBE6156" w:rsidR="0020413D" w:rsidRDefault="00F316EB" w:rsidP="0020413D">
            <w:pPr>
              <w:spacing w:after="0" w:line="240" w:lineRule="auto"/>
              <w:ind w:left="327" w:hanging="142"/>
              <w:contextualSpacing/>
              <w:rPr>
                <w:rFonts w:ascii="Times New Roman" w:eastAsia="Times New Roman" w:hAnsi="Times New Roman" w:cs="Times New Roman"/>
                <w:sz w:val="24"/>
                <w:szCs w:val="24"/>
                <w:highlight w:val="white"/>
              </w:rPr>
            </w:pPr>
            <w:r w:rsidRPr="0020413D">
              <w:rPr>
                <w:rFonts w:ascii="Times New Roman" w:eastAsia="Times New Roman" w:hAnsi="Times New Roman" w:cs="Times New Roman"/>
                <w:b/>
                <w:bCs/>
                <w:sz w:val="24"/>
                <w:szCs w:val="24"/>
                <w:highlight w:val="white"/>
              </w:rPr>
              <w:t>Multiple linear regression</w:t>
            </w:r>
            <w:r w:rsidRPr="00EA045D">
              <w:rPr>
                <w:rFonts w:ascii="Times New Roman" w:eastAsia="Times New Roman" w:hAnsi="Times New Roman" w:cs="Times New Roman"/>
                <w:sz w:val="24"/>
                <w:szCs w:val="24"/>
                <w:highlight w:val="white"/>
              </w:rPr>
              <w:t xml:space="preserve"> predicting harmfulness of substances, controlling for gender, site, age, and use of the same substance (</w:t>
            </w:r>
            <w:r w:rsidR="00964C2B" w:rsidRPr="00964C2B">
              <w:rPr>
                <w:rFonts w:ascii="Times New Roman" w:eastAsia="Times New Roman" w:hAnsi="Times New Roman" w:cs="Times New Roman"/>
                <w:i/>
                <w:iCs/>
                <w:sz w:val="24"/>
                <w:szCs w:val="24"/>
                <w:highlight w:val="white"/>
              </w:rPr>
              <w:t>β</w:t>
            </w:r>
            <w:r w:rsidRPr="00EA045D">
              <w:rPr>
                <w:rFonts w:ascii="Times New Roman" w:eastAsia="Times New Roman" w:hAnsi="Times New Roman" w:cs="Times New Roman"/>
                <w:sz w:val="24"/>
                <w:szCs w:val="24"/>
                <w:highlight w:val="white"/>
              </w:rPr>
              <w:t xml:space="preserve">, </w:t>
            </w:r>
            <w:r w:rsidRPr="00A10B8F">
              <w:rPr>
                <w:rFonts w:ascii="Times New Roman" w:eastAsia="Times New Roman" w:hAnsi="Times New Roman" w:cs="Times New Roman"/>
                <w:i/>
                <w:iCs/>
                <w:sz w:val="24"/>
                <w:szCs w:val="24"/>
                <w:highlight w:val="white"/>
              </w:rPr>
              <w:t>t</w:t>
            </w:r>
            <w:r w:rsidRPr="00EA045D">
              <w:rPr>
                <w:rFonts w:ascii="Times New Roman" w:eastAsia="Times New Roman" w:hAnsi="Times New Roman" w:cs="Times New Roman"/>
                <w:sz w:val="24"/>
                <w:szCs w:val="24"/>
                <w:highlight w:val="white"/>
              </w:rPr>
              <w:t>-test):</w:t>
            </w:r>
          </w:p>
          <w:p w14:paraId="1F49864E" w14:textId="77777777" w:rsidR="004A3E48" w:rsidRDefault="00F316EB" w:rsidP="0020413D">
            <w:pPr>
              <w:spacing w:after="0" w:line="240" w:lineRule="auto"/>
              <w:ind w:left="468"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Religion (Referent = None): Alcohol: Christianity = .01, </w:t>
            </w:r>
            <w:r w:rsidRPr="00EA045D">
              <w:rPr>
                <w:rFonts w:ascii="Times New Roman" w:eastAsia="Times New Roman" w:hAnsi="Times New Roman" w:cs="Times New Roman"/>
                <w:i/>
                <w:sz w:val="24"/>
                <w:szCs w:val="24"/>
                <w:highlight w:val="white"/>
              </w:rPr>
              <w:t>t</w:t>
            </w:r>
            <w:r w:rsidRPr="00EA045D">
              <w:rPr>
                <w:rFonts w:ascii="Times New Roman" w:eastAsia="Times New Roman" w:hAnsi="Times New Roman" w:cs="Times New Roman"/>
                <w:sz w:val="24"/>
                <w:szCs w:val="24"/>
                <w:highlight w:val="white"/>
              </w:rPr>
              <w:t xml:space="preserve"> = .25 (ns); Islam = -.01, </w:t>
            </w:r>
            <w:r w:rsidRPr="00EA045D">
              <w:rPr>
                <w:rFonts w:ascii="Times New Roman" w:eastAsia="Times New Roman" w:hAnsi="Times New Roman" w:cs="Times New Roman"/>
                <w:i/>
                <w:sz w:val="24"/>
                <w:szCs w:val="24"/>
                <w:highlight w:val="white"/>
              </w:rPr>
              <w:t>t</w:t>
            </w:r>
            <w:r w:rsidRPr="00EA045D">
              <w:rPr>
                <w:rFonts w:ascii="Times New Roman" w:eastAsia="Times New Roman" w:hAnsi="Times New Roman" w:cs="Times New Roman"/>
                <w:sz w:val="24"/>
                <w:szCs w:val="24"/>
                <w:highlight w:val="white"/>
              </w:rPr>
              <w:t xml:space="preserve"> = .16 (ns); Other = .04, </w:t>
            </w:r>
            <w:r w:rsidRPr="00EA045D">
              <w:rPr>
                <w:rFonts w:ascii="Times New Roman" w:eastAsia="Times New Roman" w:hAnsi="Times New Roman" w:cs="Times New Roman"/>
                <w:i/>
                <w:sz w:val="24"/>
                <w:szCs w:val="24"/>
                <w:highlight w:val="white"/>
              </w:rPr>
              <w:t>t</w:t>
            </w:r>
            <w:r w:rsidRPr="00EA045D">
              <w:rPr>
                <w:rFonts w:ascii="Times New Roman" w:eastAsia="Times New Roman" w:hAnsi="Times New Roman" w:cs="Times New Roman"/>
                <w:sz w:val="24"/>
                <w:szCs w:val="24"/>
                <w:highlight w:val="white"/>
              </w:rPr>
              <w:t xml:space="preserve"> = .9 (ns);</w:t>
            </w:r>
          </w:p>
          <w:p w14:paraId="2C2D41F4" w14:textId="23EEE810" w:rsidR="00F316EB" w:rsidRPr="00EA045D" w:rsidRDefault="00F316EB" w:rsidP="0020413D">
            <w:pPr>
              <w:spacing w:after="0" w:line="240" w:lineRule="auto"/>
              <w:ind w:left="468"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Cannabis: Christianity = .08, </w:t>
            </w:r>
            <w:r w:rsidRPr="00EA045D">
              <w:rPr>
                <w:rFonts w:ascii="Times New Roman" w:eastAsia="Times New Roman" w:hAnsi="Times New Roman" w:cs="Times New Roman"/>
                <w:i/>
                <w:sz w:val="24"/>
                <w:szCs w:val="24"/>
                <w:highlight w:val="white"/>
              </w:rPr>
              <w:t>t</w:t>
            </w:r>
            <w:r w:rsidRPr="00EA045D">
              <w:rPr>
                <w:rFonts w:ascii="Times New Roman" w:eastAsia="Times New Roman" w:hAnsi="Times New Roman" w:cs="Times New Roman"/>
                <w:sz w:val="24"/>
                <w:szCs w:val="24"/>
                <w:highlight w:val="white"/>
              </w:rPr>
              <w:t xml:space="preserve"> = 1.98* (Christian &gt; None); Islam = .03, </w:t>
            </w:r>
            <w:r w:rsidRPr="00EA045D">
              <w:rPr>
                <w:rFonts w:ascii="Times New Roman" w:eastAsia="Times New Roman" w:hAnsi="Times New Roman" w:cs="Times New Roman"/>
                <w:i/>
                <w:sz w:val="24"/>
                <w:szCs w:val="24"/>
                <w:highlight w:val="white"/>
              </w:rPr>
              <w:t>t</w:t>
            </w:r>
            <w:r w:rsidRPr="00EA045D">
              <w:rPr>
                <w:rFonts w:ascii="Times New Roman" w:eastAsia="Times New Roman" w:hAnsi="Times New Roman" w:cs="Times New Roman"/>
                <w:sz w:val="24"/>
                <w:szCs w:val="24"/>
                <w:highlight w:val="white"/>
              </w:rPr>
              <w:t xml:space="preserve"> = .67 (ns); Other = -.01, </w:t>
            </w:r>
            <w:r w:rsidRPr="00EA045D">
              <w:rPr>
                <w:rFonts w:ascii="Times New Roman" w:eastAsia="Times New Roman" w:hAnsi="Times New Roman" w:cs="Times New Roman"/>
                <w:i/>
                <w:sz w:val="24"/>
                <w:szCs w:val="24"/>
                <w:highlight w:val="white"/>
              </w:rPr>
              <w:t>t</w:t>
            </w:r>
            <w:r w:rsidRPr="00EA045D">
              <w:rPr>
                <w:rFonts w:ascii="Times New Roman" w:eastAsia="Times New Roman" w:hAnsi="Times New Roman" w:cs="Times New Roman"/>
                <w:sz w:val="24"/>
                <w:szCs w:val="24"/>
                <w:highlight w:val="white"/>
              </w:rPr>
              <w:t xml:space="preserve"> = .28 (ns)</w:t>
            </w:r>
          </w:p>
        </w:tc>
      </w:tr>
      <w:tr w:rsidR="00F316EB" w:rsidRPr="00EA045D" w14:paraId="3924FD4E" w14:textId="77777777" w:rsidTr="00856CCA">
        <w:trPr>
          <w:trHeight w:val="17"/>
        </w:trPr>
        <w:tc>
          <w:tcPr>
            <w:tcW w:w="2977" w:type="dxa"/>
            <w:tcBorders>
              <w:top w:val="nil"/>
              <w:left w:val="nil"/>
              <w:bottom w:val="nil"/>
              <w:right w:val="nil"/>
            </w:tcBorders>
            <w:shd w:val="clear" w:color="auto" w:fill="auto"/>
            <w:tcMar>
              <w:top w:w="100" w:type="dxa"/>
              <w:left w:w="100" w:type="dxa"/>
              <w:bottom w:w="100" w:type="dxa"/>
              <w:right w:w="100" w:type="dxa"/>
            </w:tcMar>
          </w:tcPr>
          <w:p w14:paraId="68459783" w14:textId="37CC012E" w:rsidR="00F316EB" w:rsidRPr="00EA045D" w:rsidRDefault="00F316EB" w:rsidP="00F316EB">
            <w:pPr>
              <w:spacing w:after="0"/>
              <w:ind w:left="360" w:hanging="180"/>
              <w:contextualSpacing/>
              <w:rPr>
                <w:rFonts w:ascii="Times New Roman" w:eastAsia="Times New Roman" w:hAnsi="Times New Roman" w:cs="Times New Roman"/>
                <w:sz w:val="24"/>
                <w:szCs w:val="24"/>
                <w:highlight w:val="white"/>
              </w:rPr>
            </w:pPr>
            <w:r w:rsidRPr="00A158E0">
              <w:rPr>
                <w:rFonts w:ascii="Times New Roman" w:eastAsia="Times New Roman" w:hAnsi="Times New Roman" w:cs="Times New Roman"/>
                <w:b/>
                <w:bCs/>
                <w:sz w:val="24"/>
                <w:szCs w:val="24"/>
                <w:highlight w:val="white"/>
              </w:rPr>
              <w:lastRenderedPageBreak/>
              <w:t xml:space="preserve">Rooney &amp; Gibbons </w:t>
            </w:r>
            <w:r w:rsidR="00D033BC" w:rsidRPr="00D033BC">
              <w:rPr>
                <w:rFonts w:ascii="Times New Roman" w:eastAsia="Times New Roman" w:hAnsi="Times New Roman" w:cs="Times New Roman"/>
                <w:b/>
                <w:bCs/>
                <w:sz w:val="24"/>
                <w:szCs w:val="24"/>
                <w:highlight w:val="white"/>
              </w:rPr>
              <w:fldChar w:fldCharType="begin" w:fldLock="1"/>
            </w:r>
            <w:r w:rsidR="00D033BC">
              <w:rPr>
                <w:rFonts w:ascii="Times New Roman" w:eastAsia="Times New Roman" w:hAnsi="Times New Roman" w:cs="Times New Roman"/>
                <w:b/>
                <w:bCs/>
                <w:sz w:val="24"/>
                <w:szCs w:val="24"/>
                <w:highlight w:val="white"/>
              </w:rPr>
              <w:instrText>ADDIN CSL_CITATION {"citationItems":[{"id":"ITEM-1","itemData":{"DOI":"10.1525/sp.1966.13.4.03a00040","ISSN":"0037-7791","abstract":"ADVANCED SOCIOLOGY STUDENTS INTERVIEWED 353 ADULT, MIDDLE-CLASS RESIDENTS USING A 44-ITEM QUESTIONNAIRE ASKING RESPONDENTS TO INDICATE THEIR DEGREE OF APPROVAL OF CHANGES IN SOCIAL POLICY TOWARD ABORTION, HOMOSEXUALITY, AND DRUG ADDICTION. QUESTIONS WERE INCLUDED WHICH PROBED FOR MISCONCEPTIONS ABOUT FACTS REGARDING THESE ACTIVITIES. VARIATIONS IN RESPONSES LARGELY REFLECTED THE RESPONDENTS' KNOWLEDGE ABOUT THE DEVIATION OR THEIR EDUCATIONAL OR RELIGIOUS BIASES. THE RESULTS PICTURE A GROUP OF 'MIDDLE CLASS CITIZENS WHO WOULD ALLOW WOMEN TO OBTAIN ABORTIONS FAIRLY EASILY AT THE SAME TIME THAT THEY WOULD HAVE HOMOSEXUALS AND DRUG ADDICTS HOUNDED AND HARASSED.' THE DATA POINT TO IMPORTANT INFERENCES ABOUT THE EFFECTIVENESS OF EDUCATIONAL AND RELIGIOUS PROCESSES UPON POLICY PREFERENCES. (PsycINFO Database Record (c) 2017 APA, all rights reserved)","author":[{"dropping-particle":"","family":"Rooney","given":"Elizabeth A","non-dropping-particle":"","parse-names":false,"suffix":""},{"dropping-particle":"","family":"Gibbons","given":"Don O N C","non-dropping-particle":"","parse-names":false,"suffix":""}],"container-title":"Social Problems","id":"ITEM-1","issue":"4","issued":{"date-parts":[["1966"]]},"note":"From Duplicate 2 (Social reactions to 'Crimes without victims' - Rooney, Elizabeth A; Gibbons, Don C)\n\nAccession Number: 1967-08809-001. Partial author list: First Author &amp;amp; Affiliation: Rooney, Elizabeth A.; U. MINNESOTA. Other Publishers: Oxford University Press. Release Date: 19670101. Correction Date: 20170320. Publication Type: Journal (0100), Peer Reviewed Journal (0110). Format Covered: Print. Document Type: Journal Article. Language: English. Major Descriptor: Attitudes; Drug Addiction; Homosexuality; Socioeconomic Status. Classification: Social Processes &amp;amp; Social Issues (2900). Population: Human (10). Page Count: 10. Issue Publication Date: 1966.","page":"401-410","publisher":"University of California Press","title":"Social reactions to 'Crimes without victims'","type":"article-journal","volume":"13"},"suppress-author":1,"uris":["http://www.mendeley.com/documents/?uuid=cdcb71a2-c585-4e7f-9e11-8c7b2516cf7b"]}],"mendeley":{"formattedCitation":"(1966)","plainTextFormattedCitation":"(1966)","previouslyFormattedCitation":"(1966)"},"properties":{"noteIndex":0},"schema":"https://github.com/citation-style-language/schema/raw/master/csl-citation.json"}</w:instrText>
            </w:r>
            <w:r w:rsidR="00D033BC" w:rsidRPr="00D033BC">
              <w:rPr>
                <w:rFonts w:ascii="Times New Roman" w:eastAsia="Times New Roman" w:hAnsi="Times New Roman" w:cs="Times New Roman"/>
                <w:b/>
                <w:bCs/>
                <w:sz w:val="24"/>
                <w:szCs w:val="24"/>
                <w:highlight w:val="white"/>
              </w:rPr>
              <w:fldChar w:fldCharType="separate"/>
            </w:r>
            <w:r w:rsidR="00D033BC" w:rsidRPr="00D033BC">
              <w:rPr>
                <w:rFonts w:ascii="Times New Roman" w:eastAsia="Times New Roman" w:hAnsi="Times New Roman" w:cs="Times New Roman"/>
                <w:b/>
                <w:bCs/>
                <w:noProof/>
                <w:sz w:val="24"/>
                <w:szCs w:val="24"/>
                <w:highlight w:val="white"/>
              </w:rPr>
              <w:t>(1966)</w:t>
            </w:r>
            <w:r w:rsidR="00D033BC" w:rsidRPr="00D033BC">
              <w:rPr>
                <w:rFonts w:ascii="Times New Roman" w:eastAsia="Times New Roman" w:hAnsi="Times New Roman" w:cs="Times New Roman"/>
                <w:b/>
                <w:bCs/>
                <w:sz w:val="24"/>
                <w:szCs w:val="24"/>
                <w:highlight w:val="white"/>
              </w:rPr>
              <w:fldChar w:fldCharType="end"/>
            </w:r>
            <w:r w:rsidRPr="00EA045D">
              <w:rPr>
                <w:rFonts w:ascii="Times New Roman" w:eastAsia="Times New Roman" w:hAnsi="Times New Roman" w:cs="Times New Roman"/>
                <w:sz w:val="24"/>
                <w:szCs w:val="24"/>
                <w:highlight w:val="white"/>
              </w:rPr>
              <w:t>; USA; paper questionnaire;</w:t>
            </w:r>
          </w:p>
          <w:p w14:paraId="50D259BA" w14:textId="77777777" w:rsidR="00F316EB" w:rsidRPr="00EA045D" w:rsidRDefault="00F316EB" w:rsidP="00F316EB">
            <w:pPr>
              <w:spacing w:after="0"/>
              <w:ind w:left="360" w:hanging="1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i/>
                <w:sz w:val="24"/>
                <w:szCs w:val="24"/>
              </w:rPr>
              <w:t xml:space="preserve">N </w:t>
            </w:r>
            <w:r w:rsidRPr="00EA045D">
              <w:rPr>
                <w:rFonts w:ascii="Times New Roman" w:eastAsia="Times New Roman" w:hAnsi="Times New Roman" w:cs="Times New Roman"/>
                <w:sz w:val="24"/>
                <w:szCs w:val="24"/>
              </w:rPr>
              <w:t>= 353</w:t>
            </w:r>
            <w:r>
              <w:rPr>
                <w:rFonts w:ascii="Times New Roman" w:eastAsia="Times New Roman" w:hAnsi="Times New Roman" w:cs="Times New Roman"/>
                <w:sz w:val="24"/>
                <w:szCs w:val="24"/>
              </w:rPr>
              <w:t xml:space="preserve">: </w:t>
            </w:r>
            <w:r w:rsidRPr="00EA045D">
              <w:rPr>
                <w:rFonts w:ascii="Times New Roman" w:eastAsia="Times New Roman" w:hAnsi="Times New Roman" w:cs="Times New Roman"/>
                <w:sz w:val="24"/>
                <w:szCs w:val="24"/>
                <w:highlight w:val="white"/>
              </w:rPr>
              <w:t>Interviewers employed door-to-door sampling of individuals in middle-income areas;</w:t>
            </w:r>
          </w:p>
          <w:p w14:paraId="30C905F2" w14:textId="77777777" w:rsidR="00F316EB" w:rsidRPr="00EA045D" w:rsidRDefault="00F316EB" w:rsidP="00F316EB">
            <w:pPr>
              <w:spacing w:after="0"/>
              <w:ind w:left="471" w:hanging="14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women (52.4%), men (47.6%); Aged 18-25 (20.5%), Aged 45+ (31.4%);</w:t>
            </w:r>
          </w:p>
          <w:p w14:paraId="2AF5D26F" w14:textId="77777777" w:rsidR="00F316EB" w:rsidRDefault="00F316EB" w:rsidP="00F316EB">
            <w:pPr>
              <w:spacing w:after="0"/>
              <w:ind w:left="471" w:hanging="1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rPr>
              <w:t>Catholic (34%), Protestant (53.5%), Other (12.5%)</w:t>
            </w:r>
          </w:p>
          <w:p w14:paraId="3396A4AC" w14:textId="77777777" w:rsidR="00F316EB" w:rsidRPr="00EA045D" w:rsidRDefault="00F316EB" w:rsidP="00F316EB">
            <w:pPr>
              <w:spacing w:after="0"/>
              <w:ind w:left="360" w:hanging="1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Narcotics</w:t>
            </w:r>
          </w:p>
          <w:p w14:paraId="353824BD" w14:textId="77777777" w:rsidR="00F316EB" w:rsidRPr="00EA045D" w:rsidRDefault="00F316EB" w:rsidP="00F316EB">
            <w:pPr>
              <w:spacing w:after="0"/>
              <w:ind w:left="360" w:hanging="180"/>
              <w:contextualSpacing/>
              <w:rPr>
                <w:rFonts w:ascii="Times New Roman" w:eastAsia="Times New Roman" w:hAnsi="Times New Roman" w:cs="Times New Roman"/>
                <w:sz w:val="24"/>
                <w:szCs w:val="24"/>
                <w:highlight w:val="white"/>
              </w:rPr>
            </w:pPr>
          </w:p>
        </w:tc>
        <w:tc>
          <w:tcPr>
            <w:tcW w:w="5753" w:type="dxa"/>
            <w:gridSpan w:val="2"/>
            <w:tcBorders>
              <w:top w:val="nil"/>
              <w:left w:val="nil"/>
              <w:bottom w:val="nil"/>
              <w:right w:val="nil"/>
            </w:tcBorders>
            <w:shd w:val="clear" w:color="auto" w:fill="auto"/>
            <w:tcMar>
              <w:top w:w="100" w:type="dxa"/>
              <w:left w:w="100" w:type="dxa"/>
              <w:bottom w:w="100" w:type="dxa"/>
              <w:right w:w="100" w:type="dxa"/>
            </w:tcMar>
          </w:tcPr>
          <w:p w14:paraId="109BBC7E" w14:textId="77777777" w:rsidR="00D4730E"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Attitudes: </w:t>
            </w:r>
            <w:r w:rsidRPr="00D4730E">
              <w:rPr>
                <w:rFonts w:ascii="Times New Roman" w:eastAsia="Times New Roman" w:hAnsi="Times New Roman" w:cs="Times New Roman"/>
                <w:b/>
                <w:bCs/>
                <w:sz w:val="24"/>
                <w:szCs w:val="24"/>
              </w:rPr>
              <w:t>Agreement with social policy change/Liberalization</w:t>
            </w:r>
            <w:r w:rsidRPr="00EA045D">
              <w:rPr>
                <w:rFonts w:ascii="Times New Roman" w:eastAsia="Times New Roman" w:hAnsi="Times New Roman" w:cs="Times New Roman"/>
                <w:sz w:val="24"/>
                <w:szCs w:val="24"/>
              </w:rPr>
              <w:t xml:space="preserve"> (1: </w:t>
            </w:r>
            <w:r w:rsidRPr="00EA045D">
              <w:rPr>
                <w:rFonts w:ascii="Times New Roman" w:eastAsia="Times New Roman" w:hAnsi="Times New Roman" w:cs="Times New Roman"/>
                <w:i/>
                <w:sz w:val="24"/>
                <w:szCs w:val="24"/>
              </w:rPr>
              <w:t>Strongly agree</w:t>
            </w:r>
            <w:r w:rsidRPr="00EA045D">
              <w:rPr>
                <w:rFonts w:ascii="Times New Roman" w:eastAsia="Times New Roman" w:hAnsi="Times New Roman" w:cs="Times New Roman"/>
                <w:sz w:val="24"/>
                <w:szCs w:val="24"/>
              </w:rPr>
              <w:t xml:space="preserve">; 4: </w:t>
            </w:r>
            <w:r w:rsidRPr="00EA045D">
              <w:rPr>
                <w:rFonts w:ascii="Times New Roman" w:eastAsia="Times New Roman" w:hAnsi="Times New Roman" w:cs="Times New Roman"/>
                <w:i/>
                <w:sz w:val="24"/>
                <w:szCs w:val="24"/>
              </w:rPr>
              <w:t>Strongly disagree</w:t>
            </w:r>
            <w:r w:rsidRPr="00EA045D">
              <w:rPr>
                <w:rFonts w:ascii="Times New Roman" w:eastAsia="Times New Roman" w:hAnsi="Times New Roman" w:cs="Times New Roman"/>
                <w:sz w:val="24"/>
                <w:szCs w:val="24"/>
              </w:rPr>
              <w:t>; Tolerance range = 5-20):</w:t>
            </w:r>
          </w:p>
          <w:p w14:paraId="126CC6DE" w14:textId="77777777" w:rsidR="00D4730E" w:rsidRDefault="00F316EB" w:rsidP="00D4730E">
            <w:pPr>
              <w:spacing w:after="0"/>
              <w:ind w:left="748"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Narcotics laws should be strengthened: Agree (84.5%), Disagree (15%), NR (.6%);</w:t>
            </w:r>
          </w:p>
          <w:p w14:paraId="68C1DFF1" w14:textId="77777777" w:rsidR="00D4730E" w:rsidRDefault="00F316EB" w:rsidP="00D4730E">
            <w:pPr>
              <w:spacing w:after="0"/>
              <w:ind w:left="748"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hysicians should be able to treat drug addiction like they treat other illness: Agree (79.9%), Disagree (18.6%), NR (1.4%);</w:t>
            </w:r>
          </w:p>
          <w:p w14:paraId="186C0ADE" w14:textId="77777777" w:rsidR="00D4730E" w:rsidRDefault="00F316EB" w:rsidP="00D4730E">
            <w:pPr>
              <w:spacing w:after="0"/>
              <w:ind w:left="748"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Addict-peddler and non-Addict-peddler should get same punishment: Agree (66.3%), Disagree (26.6%), NR (7.1%);</w:t>
            </w:r>
          </w:p>
          <w:p w14:paraId="49A251BC" w14:textId="77777777" w:rsidR="00D4730E" w:rsidRDefault="00F316EB" w:rsidP="00D4730E">
            <w:pPr>
              <w:spacing w:after="0"/>
              <w:ind w:left="748"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hysicians and pharmacists who are drug addicts should have license removed and be heavily punished: Agree (61.1%), Disagree (37.1%), NR (17%);</w:t>
            </w:r>
          </w:p>
          <w:p w14:paraId="73235621" w14:textId="77777777" w:rsidR="00D4730E" w:rsidRDefault="00594C21" w:rsidP="00D4730E">
            <w:pPr>
              <w:spacing w:after="0"/>
              <w:ind w:left="748" w:hanging="139"/>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Cannabis</w:t>
            </w:r>
            <w:r w:rsidR="00F316EB" w:rsidRPr="00EA045D">
              <w:rPr>
                <w:rFonts w:ascii="Times New Roman" w:eastAsia="Times New Roman" w:hAnsi="Times New Roman" w:cs="Times New Roman"/>
                <w:sz w:val="24"/>
                <w:szCs w:val="24"/>
              </w:rPr>
              <w:t xml:space="preserve"> should be legalized and purchasable in stores: Agree (14.2%), Disagree (84.7%), NR (1.1%);</w:t>
            </w:r>
          </w:p>
          <w:p w14:paraId="45E640B9" w14:textId="258ED237" w:rsidR="00F316EB" w:rsidRPr="00EA045D" w:rsidRDefault="00F316EB" w:rsidP="00D4730E">
            <w:pPr>
              <w:spacing w:after="0"/>
              <w:ind w:left="748"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General Tolerance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317) = 10.6 (NR);</w:t>
            </w:r>
          </w:p>
          <w:p w14:paraId="2FE514D0" w14:textId="77777777" w:rsidR="00D4730E" w:rsidRDefault="00F316EB" w:rsidP="00C034AD">
            <w:pPr>
              <w:spacing w:after="0"/>
              <w:ind w:left="600" w:hanging="130"/>
              <w:contextualSpacing/>
              <w:rPr>
                <w:rFonts w:ascii="Times New Roman" w:eastAsia="Times New Roman" w:hAnsi="Times New Roman" w:cs="Times New Roman"/>
                <w:sz w:val="24"/>
                <w:szCs w:val="24"/>
              </w:rPr>
            </w:pPr>
            <w:r w:rsidRPr="00D4730E">
              <w:rPr>
                <w:rFonts w:ascii="Times New Roman" w:eastAsia="Times New Roman" w:hAnsi="Times New Roman" w:cs="Times New Roman"/>
                <w:b/>
                <w:bCs/>
                <w:sz w:val="24"/>
                <w:szCs w:val="24"/>
              </w:rPr>
              <w:t>Belief in misconceptions about users</w:t>
            </w:r>
            <w:r w:rsidRPr="00EA045D">
              <w:rPr>
                <w:rFonts w:ascii="Times New Roman" w:eastAsia="Times New Roman" w:hAnsi="Times New Roman" w:cs="Times New Roman"/>
                <w:sz w:val="24"/>
                <w:szCs w:val="24"/>
              </w:rPr>
              <w:t xml:space="preserve"> (1: </w:t>
            </w:r>
            <w:r w:rsidRPr="00EA045D">
              <w:rPr>
                <w:rFonts w:ascii="Times New Roman" w:eastAsia="Times New Roman" w:hAnsi="Times New Roman" w:cs="Times New Roman"/>
                <w:i/>
                <w:sz w:val="24"/>
                <w:szCs w:val="24"/>
              </w:rPr>
              <w:t>Strongly agree</w:t>
            </w:r>
            <w:r w:rsidRPr="00EA045D">
              <w:rPr>
                <w:rFonts w:ascii="Times New Roman" w:eastAsia="Times New Roman" w:hAnsi="Times New Roman" w:cs="Times New Roman"/>
                <w:sz w:val="24"/>
                <w:szCs w:val="24"/>
              </w:rPr>
              <w:t xml:space="preserve">; 4: </w:t>
            </w:r>
            <w:r w:rsidRPr="00EA045D">
              <w:rPr>
                <w:rFonts w:ascii="Times New Roman" w:eastAsia="Times New Roman" w:hAnsi="Times New Roman" w:cs="Times New Roman"/>
                <w:i/>
                <w:sz w:val="24"/>
                <w:szCs w:val="24"/>
              </w:rPr>
              <w:t>Strongly disagree</w:t>
            </w:r>
            <w:r w:rsidRPr="00EA045D">
              <w:rPr>
                <w:rFonts w:ascii="Times New Roman" w:eastAsia="Times New Roman" w:hAnsi="Times New Roman" w:cs="Times New Roman"/>
                <w:sz w:val="24"/>
                <w:szCs w:val="24"/>
              </w:rPr>
              <w:t>):</w:t>
            </w:r>
          </w:p>
          <w:p w14:paraId="2CC0E071" w14:textId="77777777" w:rsidR="00D4730E" w:rsidRDefault="00F316EB" w:rsidP="00D4730E">
            <w:pPr>
              <w:spacing w:after="0"/>
              <w:ind w:left="748" w:hanging="142"/>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People using drugs, e.g. heroin and </w:t>
            </w:r>
            <w:r w:rsidR="00594C21">
              <w:rPr>
                <w:rFonts w:ascii="Times New Roman" w:eastAsia="Times New Roman" w:hAnsi="Times New Roman" w:cs="Times New Roman"/>
                <w:sz w:val="24"/>
                <w:szCs w:val="24"/>
              </w:rPr>
              <w:t>cannabis</w:t>
            </w:r>
            <w:r w:rsidRPr="00EA045D">
              <w:rPr>
                <w:rFonts w:ascii="Times New Roman" w:eastAsia="Times New Roman" w:hAnsi="Times New Roman" w:cs="Times New Roman"/>
                <w:sz w:val="24"/>
                <w:szCs w:val="24"/>
              </w:rPr>
              <w:t>, are usually physical wrecks: Agree (74.2%), Disagree (23.2%), NR = 2.5%);</w:t>
            </w:r>
          </w:p>
          <w:p w14:paraId="1CB34FDA" w14:textId="77777777" w:rsidR="00D4730E" w:rsidRDefault="00594C21" w:rsidP="00D4730E">
            <w:pPr>
              <w:spacing w:after="0"/>
              <w:ind w:left="748" w:hanging="142"/>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Cannabis</w:t>
            </w:r>
            <w:r w:rsidR="00F316EB" w:rsidRPr="00EA045D">
              <w:rPr>
                <w:rFonts w:ascii="Times New Roman" w:eastAsia="Times New Roman" w:hAnsi="Times New Roman" w:cs="Times New Roman"/>
                <w:sz w:val="24"/>
                <w:szCs w:val="24"/>
              </w:rPr>
              <w:t xml:space="preserve"> smokers are more likely to commit bad acts, e.g. sex crimes, than non-users: Agree (61.1%), Disagree (36.5%), NR (2.3%);</w:t>
            </w:r>
          </w:p>
          <w:p w14:paraId="36B8A698" w14:textId="77777777" w:rsidR="00D4730E" w:rsidRDefault="00F316EB" w:rsidP="00D4730E">
            <w:pPr>
              <w:spacing w:after="0"/>
              <w:ind w:left="748" w:hanging="142"/>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Almost impossible for drug addict to keep a legitimate job under the influence of narcotics because they cannot stay alert/pay attention: Agree (60.9%), Disagree (36%), NR (3.1%);</w:t>
            </w:r>
          </w:p>
          <w:p w14:paraId="3EB069F5" w14:textId="77777777" w:rsidR="00D4730E" w:rsidRDefault="00F316EB" w:rsidP="00D4730E">
            <w:pPr>
              <w:spacing w:after="0"/>
              <w:ind w:left="748" w:hanging="142"/>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lastRenderedPageBreak/>
              <w:t>Government policies for drug addicts are effective and have resulted in addicts being cured: Agree (36.8%), Disagree (58.9%), NR (4.2%);</w:t>
            </w:r>
          </w:p>
          <w:p w14:paraId="73CCB2FD" w14:textId="77777777" w:rsidR="00D4730E" w:rsidRDefault="00F316EB" w:rsidP="00D4730E">
            <w:pPr>
              <w:spacing w:after="0"/>
              <w:ind w:left="748" w:hanging="142"/>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Many sex crimes in the US are committed by drug addicts: Agree (30.6%), Disagree (66.3%), NR (3.1%);</w:t>
            </w:r>
          </w:p>
          <w:p w14:paraId="087CF909" w14:textId="77777777" w:rsidR="00D4730E" w:rsidRDefault="00F316EB" w:rsidP="00D4730E">
            <w:pPr>
              <w:spacing w:after="0"/>
              <w:ind w:left="748" w:hanging="142"/>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More drug addicts are in medical professions compared to general population: Agree (14.5%), Disagree (82.7%), NR (2.8%);</w:t>
            </w:r>
          </w:p>
          <w:p w14:paraId="2D4DDFC9" w14:textId="60ADD97A" w:rsidR="00F316EB" w:rsidRPr="00EA045D" w:rsidRDefault="00F316EB" w:rsidP="00D4730E">
            <w:pPr>
              <w:spacing w:after="0"/>
              <w:ind w:left="748" w:hanging="142"/>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Most addicts are poverty stricken and come from slums: Agree (11.9%), Disagree (85.8%), NR (2.3%);</w:t>
            </w:r>
          </w:p>
          <w:p w14:paraId="1F8EEF0C" w14:textId="3402BEF0"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R/S: </w:t>
            </w:r>
            <w:r w:rsidRPr="00D4730E">
              <w:rPr>
                <w:rFonts w:ascii="Times New Roman" w:eastAsia="Times New Roman" w:hAnsi="Times New Roman" w:cs="Times New Roman"/>
                <w:b/>
                <w:bCs/>
                <w:sz w:val="24"/>
                <w:szCs w:val="24"/>
              </w:rPr>
              <w:t>Religious affiliation</w:t>
            </w:r>
            <w:r w:rsidRPr="00EA045D">
              <w:rPr>
                <w:rFonts w:ascii="Times New Roman" w:eastAsia="Times New Roman" w:hAnsi="Times New Roman" w:cs="Times New Roman"/>
                <w:sz w:val="24"/>
                <w:szCs w:val="24"/>
              </w:rPr>
              <w:t xml:space="preserve">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312)</w:t>
            </w:r>
          </w:p>
        </w:tc>
        <w:tc>
          <w:tcPr>
            <w:tcW w:w="4028" w:type="dxa"/>
            <w:tcBorders>
              <w:top w:val="nil"/>
              <w:left w:val="nil"/>
              <w:bottom w:val="nil"/>
              <w:right w:val="nil"/>
            </w:tcBorders>
            <w:shd w:val="clear" w:color="auto" w:fill="auto"/>
            <w:tcMar>
              <w:top w:w="100" w:type="dxa"/>
              <w:left w:w="100" w:type="dxa"/>
              <w:bottom w:w="100" w:type="dxa"/>
              <w:right w:w="100" w:type="dxa"/>
            </w:tcMar>
          </w:tcPr>
          <w:p w14:paraId="16F4EC79" w14:textId="77777777" w:rsidR="00D4730E" w:rsidRDefault="00F316EB" w:rsidP="00D4730E">
            <w:pPr>
              <w:spacing w:after="0" w:line="240" w:lineRule="auto"/>
              <w:ind w:left="327" w:hanging="142"/>
              <w:contextualSpacing/>
              <w:rPr>
                <w:rFonts w:ascii="Times New Roman" w:eastAsia="Times New Roman" w:hAnsi="Times New Roman" w:cs="Times New Roman"/>
                <w:sz w:val="24"/>
                <w:szCs w:val="24"/>
                <w:highlight w:val="white"/>
              </w:rPr>
            </w:pPr>
            <w:r w:rsidRPr="00D4730E">
              <w:rPr>
                <w:rFonts w:ascii="Times New Roman" w:eastAsia="Times New Roman" w:hAnsi="Times New Roman" w:cs="Times New Roman"/>
                <w:b/>
                <w:bCs/>
                <w:sz w:val="24"/>
                <w:szCs w:val="24"/>
                <w:highlight w:val="white"/>
              </w:rPr>
              <w:lastRenderedPageBreak/>
              <w:t>Mean score differences</w:t>
            </w:r>
            <w:r w:rsidRPr="00EA045D">
              <w:rPr>
                <w:rFonts w:ascii="Times New Roman" w:eastAsia="Times New Roman" w:hAnsi="Times New Roman" w:cs="Times New Roman"/>
                <w:sz w:val="24"/>
                <w:szCs w:val="24"/>
                <w:highlight w:val="white"/>
              </w:rPr>
              <w:t xml:space="preserve"> in Drug Addiction General Tolerance Score by Religious Affiliation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312):</w:t>
            </w:r>
          </w:p>
          <w:p w14:paraId="78F7B90C" w14:textId="77777777" w:rsidR="00D4730E" w:rsidRDefault="00F316EB" w:rsidP="00D4730E">
            <w:pPr>
              <w:spacing w:after="0" w:line="240" w:lineRule="auto"/>
              <w:ind w:left="610"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rotestant = 10.5,</w:t>
            </w:r>
          </w:p>
          <w:p w14:paraId="57BA51A4" w14:textId="77777777" w:rsidR="00D4730E" w:rsidRDefault="00F316EB" w:rsidP="00D4730E">
            <w:pPr>
              <w:spacing w:after="0" w:line="240" w:lineRule="auto"/>
              <w:ind w:left="610"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Catholic = 10.3,</w:t>
            </w:r>
          </w:p>
          <w:p w14:paraId="5BA54B12" w14:textId="77777777" w:rsidR="00D4730E" w:rsidRDefault="00F316EB" w:rsidP="00D4730E">
            <w:pPr>
              <w:spacing w:after="0" w:line="240" w:lineRule="auto"/>
              <w:ind w:left="610"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Other = 12.1</w:t>
            </w:r>
          </w:p>
          <w:p w14:paraId="49756EB5" w14:textId="63089768" w:rsidR="00F316EB" w:rsidRPr="00EA045D" w:rsidRDefault="00F316EB" w:rsidP="00D4730E">
            <w:pPr>
              <w:spacing w:after="0" w:line="240" w:lineRule="auto"/>
              <w:ind w:left="610"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All seen to be approximately equal)</w:t>
            </w:r>
          </w:p>
        </w:tc>
      </w:tr>
      <w:tr w:rsidR="00F316EB" w:rsidRPr="00EA045D" w14:paraId="5B9C9E4C" w14:textId="77777777" w:rsidTr="00B56BE9">
        <w:trPr>
          <w:trHeight w:val="16"/>
        </w:trPr>
        <w:tc>
          <w:tcPr>
            <w:tcW w:w="2977" w:type="dxa"/>
            <w:tcBorders>
              <w:top w:val="nil"/>
              <w:left w:val="nil"/>
              <w:bottom w:val="nil"/>
              <w:right w:val="nil"/>
            </w:tcBorders>
            <w:shd w:val="clear" w:color="auto" w:fill="auto"/>
            <w:tcMar>
              <w:top w:w="100" w:type="dxa"/>
              <w:left w:w="100" w:type="dxa"/>
              <w:bottom w:w="100" w:type="dxa"/>
              <w:right w:w="100" w:type="dxa"/>
            </w:tcMar>
          </w:tcPr>
          <w:p w14:paraId="5B167439" w14:textId="07DA60E7" w:rsidR="00F316EB" w:rsidRPr="00EA045D" w:rsidRDefault="00F316EB" w:rsidP="00F316EB">
            <w:pPr>
              <w:spacing w:after="0"/>
              <w:ind w:left="360" w:hanging="180"/>
              <w:contextualSpacing/>
              <w:rPr>
                <w:rFonts w:ascii="Times New Roman" w:eastAsia="Times New Roman" w:hAnsi="Times New Roman" w:cs="Times New Roman"/>
                <w:sz w:val="24"/>
                <w:szCs w:val="24"/>
                <w:highlight w:val="white"/>
              </w:rPr>
            </w:pPr>
            <w:r w:rsidRPr="003C77DA">
              <w:rPr>
                <w:rFonts w:ascii="Times New Roman" w:eastAsia="Times New Roman" w:hAnsi="Times New Roman" w:cs="Times New Roman"/>
                <w:b/>
                <w:bCs/>
                <w:sz w:val="24"/>
                <w:szCs w:val="24"/>
                <w:highlight w:val="white"/>
              </w:rPr>
              <w:t xml:space="preserve">Russell, Davies, &amp; Hunter </w:t>
            </w:r>
            <w:r w:rsidR="00D033BC" w:rsidRPr="00D033BC">
              <w:rPr>
                <w:rFonts w:ascii="Times New Roman" w:eastAsia="Times New Roman" w:hAnsi="Times New Roman" w:cs="Times New Roman"/>
                <w:b/>
                <w:bCs/>
                <w:sz w:val="24"/>
                <w:szCs w:val="24"/>
                <w:highlight w:val="white"/>
              </w:rPr>
              <w:fldChar w:fldCharType="begin" w:fldLock="1"/>
            </w:r>
            <w:r w:rsidR="00D033BC">
              <w:rPr>
                <w:rFonts w:ascii="Times New Roman" w:eastAsia="Times New Roman" w:hAnsi="Times New Roman" w:cs="Times New Roman"/>
                <w:b/>
                <w:bCs/>
                <w:sz w:val="24"/>
                <w:szCs w:val="24"/>
                <w:highlight w:val="white"/>
              </w:rPr>
              <w:instrText>ADDIN CSL_CITATION {"citationItems":[{"id":"ITEM-1","itemData":{"DOI":"10.1016/j.jsat.2010.09.006","ISSN":"07405472","abstract":"Addiction treatment providers working in the United States (n = 219) and the United Kingdom (n = 372) were surveyed about their beliefs in the disease and choice models of addiction, as assessed by the 18-item Addiction Belief Scale of J. Schaler (1992). Factor analysis of item scores revealed a three-factor structure, labeled \"addiction is a disease,\" \"addiction is a choice,\" and \"addiction is a way of coping with life,\" and factor scores were analyzed in separate hierarchical multiple regression analyses. Controlling for demographic and addiction history variables, treatment providers working in the United States more strongly believe addiction is a disease, whereas U.K.-based providers more strongly believe that addiction is a choice and a way of coping with life. Beliefs that addiction is a disease were stronger among those who provide for-profit treatment, have stronger spiritual beliefs, have had a past addiction problem, are older, are members of a group of addiction professionals, and have been treating addiction longer. Conversely, those who viewed addiction as a choice were more likely to provide public/not-for-profit treatment, be younger, not belong to a group of addiction professionals, and have weaker spiritual beliefs. Additionally, treatment providers who have had a personal addiction problem in the past were significantly more likely to believe addiction is a disease the longer they attend a 12-step-based group and if they are presently abstinent. © 2011 Elsevier Inc.","author":[{"dropping-particle":"","family":"Russell","given":"Christopher","non-dropping-particle":"","parse-names":false,"suffix":""},{"dropping-particle":"","family":"JB","given":"Davies","non-dropping-particle":"","parse-names":false,"suffix":""},{"dropping-particle":"","family":"SC","given":"Hunter","non-dropping-particle":"","parse-names":false,"suffix":""},{"dropping-particle":"","family":"Russell","given":"Christopher","non-dropping-particle":"","parse-names":false,"suffix":""},{"dropping-particle":"","family":"Davies","given":"John B.","non-dropping-particle":"","parse-names":false,"suffix":""},{"dropping-particle":"","family":"Hunter","given":"Simon C.","non-dropping-particle":"","parse-names":false,"suffix":""}],"container-title":"Journal of Substance Abuse Treatment","id":"ITEM-1","issue":"2","issued":{"date-parts":[["2011","3"]]},"note":"study looking in differences of beliefs in various models of addiction by treatment providers in the usa and the uk. foudn differences according to country, employer, r/s, past addiction experience, age, and treatment time.","page":"150-164","publisher":"Elsevier Inc.","publisher-place":"School of Psychological Sciences and Health, University of Strathclyde, Glasgow, G1 1QE Scotland, UK","title":"Predictors of addiction treatment providers' beliefs in the disease and choice models of addiction","type":"article-journal","volume":"40"},"suppress-author":1,"uris":["http://www.mendeley.com/documents/?uuid=5013d959-0188-44c2-93cb-c7485c0d8a44"]}],"mendeley":{"formattedCitation":"(2011)","plainTextFormattedCitation":"(2011)","previouslyFormattedCitation":"(2011)"},"properties":{"noteIndex":0},"schema":"https://github.com/citation-style-language/schema/raw/master/csl-citation.json"}</w:instrText>
            </w:r>
            <w:r w:rsidR="00D033BC" w:rsidRPr="00D033BC">
              <w:rPr>
                <w:rFonts w:ascii="Times New Roman" w:eastAsia="Times New Roman" w:hAnsi="Times New Roman" w:cs="Times New Roman"/>
                <w:b/>
                <w:bCs/>
                <w:sz w:val="24"/>
                <w:szCs w:val="24"/>
                <w:highlight w:val="white"/>
              </w:rPr>
              <w:fldChar w:fldCharType="separate"/>
            </w:r>
            <w:r w:rsidR="00D033BC" w:rsidRPr="00D033BC">
              <w:rPr>
                <w:rFonts w:ascii="Times New Roman" w:eastAsia="Times New Roman" w:hAnsi="Times New Roman" w:cs="Times New Roman"/>
                <w:b/>
                <w:bCs/>
                <w:noProof/>
                <w:sz w:val="24"/>
                <w:szCs w:val="24"/>
                <w:highlight w:val="white"/>
              </w:rPr>
              <w:t>(2011)</w:t>
            </w:r>
            <w:r w:rsidR="00D033BC" w:rsidRPr="00D033BC">
              <w:rPr>
                <w:rFonts w:ascii="Times New Roman" w:eastAsia="Times New Roman" w:hAnsi="Times New Roman" w:cs="Times New Roman"/>
                <w:b/>
                <w:bCs/>
                <w:sz w:val="24"/>
                <w:szCs w:val="24"/>
                <w:highlight w:val="white"/>
              </w:rPr>
              <w:fldChar w:fldCharType="end"/>
            </w:r>
            <w:r w:rsidRPr="00EA045D">
              <w:rPr>
                <w:rFonts w:ascii="Times New Roman" w:eastAsia="Times New Roman" w:hAnsi="Times New Roman" w:cs="Times New Roman"/>
                <w:sz w:val="24"/>
                <w:szCs w:val="24"/>
                <w:highlight w:val="white"/>
              </w:rPr>
              <w:t>; UK &amp; USA; Emailed survey link;</w:t>
            </w:r>
          </w:p>
          <w:p w14:paraId="07759536" w14:textId="77777777" w:rsidR="00F316EB" w:rsidRPr="00EA045D" w:rsidRDefault="00F316EB" w:rsidP="00F316EB">
            <w:pPr>
              <w:spacing w:after="0"/>
              <w:ind w:left="360" w:hanging="1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i/>
                <w:sz w:val="24"/>
                <w:szCs w:val="24"/>
              </w:rPr>
              <w:t xml:space="preserve">N </w:t>
            </w:r>
            <w:r w:rsidRPr="00EA045D">
              <w:rPr>
                <w:rFonts w:ascii="Times New Roman" w:eastAsia="Times New Roman" w:hAnsi="Times New Roman" w:cs="Times New Roman"/>
                <w:sz w:val="24"/>
                <w:szCs w:val="24"/>
              </w:rPr>
              <w:t>= 591</w:t>
            </w:r>
            <w:r>
              <w:rPr>
                <w:rFonts w:ascii="Times New Roman" w:eastAsia="Times New Roman" w:hAnsi="Times New Roman" w:cs="Times New Roman"/>
                <w:sz w:val="24"/>
                <w:szCs w:val="24"/>
              </w:rPr>
              <w:t xml:space="preserve">: </w:t>
            </w:r>
            <w:r w:rsidRPr="00EA045D">
              <w:rPr>
                <w:rFonts w:ascii="Times New Roman" w:eastAsia="Times New Roman" w:hAnsi="Times New Roman" w:cs="Times New Roman"/>
                <w:sz w:val="24"/>
                <w:szCs w:val="24"/>
                <w:highlight w:val="white"/>
              </w:rPr>
              <w:t>Treatment providers recruited directly or indirectly via Managers of treatment centres and Addiction treatment newsletters;</w:t>
            </w:r>
          </w:p>
          <w:p w14:paraId="44E9FEAD" w14:textId="77777777" w:rsidR="00F316EB" w:rsidRPr="00EA045D" w:rsidRDefault="00F316EB" w:rsidP="00F316EB">
            <w:pPr>
              <w:spacing w:after="0"/>
              <w:ind w:left="471" w:hanging="14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women (59.4%), men (40.6%); </w:t>
            </w:r>
            <w:proofErr w:type="spellStart"/>
            <w:r w:rsidRPr="00EA045D">
              <w:rPr>
                <w:rFonts w:ascii="Times New Roman" w:eastAsia="Times New Roman" w:hAnsi="Times New Roman" w:cs="Times New Roman"/>
                <w:i/>
                <w:sz w:val="24"/>
                <w:szCs w:val="24"/>
              </w:rPr>
              <w:t>M</w:t>
            </w:r>
            <w:r w:rsidRPr="00EA045D">
              <w:rPr>
                <w:rFonts w:ascii="Times New Roman" w:eastAsia="Times New Roman" w:hAnsi="Times New Roman" w:cs="Times New Roman"/>
                <w:sz w:val="24"/>
                <w:szCs w:val="24"/>
              </w:rPr>
              <w:t>Age</w:t>
            </w:r>
            <w:proofErr w:type="spellEnd"/>
            <w:r w:rsidRPr="00EA045D">
              <w:rPr>
                <w:rFonts w:ascii="Times New Roman" w:eastAsia="Times New Roman" w:hAnsi="Times New Roman" w:cs="Times New Roman"/>
                <w:sz w:val="24"/>
                <w:szCs w:val="24"/>
              </w:rPr>
              <w:t xml:space="preserve"> (SD) = 45.35 (10.78);</w:t>
            </w:r>
          </w:p>
          <w:p w14:paraId="5FDC0651" w14:textId="77777777" w:rsidR="00F316EB" w:rsidRDefault="00F316EB" w:rsidP="00F316EB">
            <w:pPr>
              <w:spacing w:after="0"/>
              <w:ind w:left="471"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UK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372); USA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219)</w:t>
            </w:r>
            <w:r>
              <w:rPr>
                <w:rFonts w:ascii="Times New Roman" w:eastAsia="Times New Roman" w:hAnsi="Times New Roman" w:cs="Times New Roman"/>
                <w:sz w:val="24"/>
                <w:szCs w:val="24"/>
              </w:rPr>
              <w:t>;</w:t>
            </w:r>
          </w:p>
          <w:p w14:paraId="16EB389B" w14:textId="77777777" w:rsidR="00F316EB" w:rsidRDefault="00F316EB" w:rsidP="00F316EB">
            <w:pPr>
              <w:spacing w:after="0"/>
              <w:ind w:left="471" w:hanging="18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Affiliation (NR);</w:t>
            </w:r>
          </w:p>
          <w:p w14:paraId="58E74A5B" w14:textId="77777777" w:rsidR="00F316EB" w:rsidRPr="00EA045D" w:rsidRDefault="00F316EB" w:rsidP="00F316EB">
            <w:pPr>
              <w:spacing w:after="0"/>
              <w:ind w:left="360" w:hanging="1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Alcohol, Illicit drugs, Prescription drugs, Nicotine, Gambling, </w:t>
            </w:r>
            <w:r w:rsidRPr="00EA045D">
              <w:rPr>
                <w:rFonts w:ascii="Times New Roman" w:eastAsia="Times New Roman" w:hAnsi="Times New Roman" w:cs="Times New Roman"/>
                <w:sz w:val="24"/>
                <w:szCs w:val="24"/>
                <w:highlight w:val="white"/>
              </w:rPr>
              <w:lastRenderedPageBreak/>
              <w:t>Sex/pornography, Internet Use, Video games, Shopping, &amp; Food</w:t>
            </w:r>
          </w:p>
        </w:tc>
        <w:tc>
          <w:tcPr>
            <w:tcW w:w="5753" w:type="dxa"/>
            <w:gridSpan w:val="2"/>
            <w:tcBorders>
              <w:top w:val="nil"/>
              <w:left w:val="nil"/>
              <w:bottom w:val="nil"/>
              <w:right w:val="nil"/>
            </w:tcBorders>
            <w:shd w:val="clear" w:color="auto" w:fill="auto"/>
            <w:tcMar>
              <w:top w:w="100" w:type="dxa"/>
              <w:left w:w="100" w:type="dxa"/>
              <w:bottom w:w="100" w:type="dxa"/>
              <w:right w:w="100" w:type="dxa"/>
            </w:tcMar>
          </w:tcPr>
          <w:p w14:paraId="5658A3D5" w14:textId="59E117C5" w:rsidR="00D4730E"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lastRenderedPageBreak/>
              <w:t xml:space="preserve">Attitudes: </w:t>
            </w:r>
            <w:r w:rsidRPr="00D4730E">
              <w:rPr>
                <w:rFonts w:ascii="Times New Roman" w:eastAsia="Times New Roman" w:hAnsi="Times New Roman" w:cs="Times New Roman"/>
                <w:b/>
                <w:bCs/>
                <w:sz w:val="24"/>
                <w:szCs w:val="24"/>
              </w:rPr>
              <w:t>Addiction Belief Scale</w:t>
            </w:r>
            <w:r w:rsidRPr="00EA045D">
              <w:rPr>
                <w:rFonts w:ascii="Times New Roman" w:eastAsia="Times New Roman" w:hAnsi="Times New Roman" w:cs="Times New Roman"/>
                <w:sz w:val="24"/>
                <w:szCs w:val="24"/>
              </w:rPr>
              <w:t xml:space="preserve"> </w:t>
            </w:r>
            <w:r w:rsidR="00415A08">
              <w:rPr>
                <w:rFonts w:ascii="Times New Roman" w:eastAsia="Times New Roman" w:hAnsi="Times New Roman" w:cs="Times New Roman"/>
                <w:sz w:val="24"/>
                <w:szCs w:val="24"/>
              </w:rPr>
              <w:fldChar w:fldCharType="begin" w:fldLock="1"/>
            </w:r>
            <w:r w:rsidR="002F5671">
              <w:rPr>
                <w:rFonts w:ascii="Times New Roman" w:eastAsia="Times New Roman" w:hAnsi="Times New Roman" w:cs="Times New Roman"/>
                <w:sz w:val="24"/>
                <w:szCs w:val="24"/>
              </w:rPr>
              <w:instrText>ADDIN CSL_CITATION {"citationItems":[{"id":"ITEM-1","itemData":{"DOI":"10.3109/10826089509060737","ISSN":"10826084","PMID":"7759167","abstract":"An eighteen-item Addiction Belief Scale (ABS) was developed to assess strength of belief in the disease versus free-will model of addiction (α =. 91). Factor analysis of the ABS revealed three dimensions to the disease-model controversy of addiction: These include beliefs regarding personal power (subscale α =. 91, n = 274), dichotomous thinking (subscale α =. 83, n = 285), and addiction as a way of coping with life (subscale α =. 47, n = 286). A discussion of scale analysis and suggestions for application of the ABS as a clinical and research instrument are presented. © 1995 Informa UK Ltd All rights reserved: reproduction in whole or part not permitted.","author":[{"dropping-particle":"","family":"Schaler","given":"Jeffrey A.","non-dropping-particle":"","parse-names":false,"suffix":""}],"container-title":"Substance Use and Misuse","id":"ITEM-1","issue":"2","issued":{"date-parts":[["1995"]]},"page":"117-134","publisher":"Informa Healthcare","title":"The addiction belief scale","type":"article-journal","volume":"30"},"suffix":"; 1: strongly disagree; 5: strongly agree","uris":["http://www.mendeley.com/documents/?uuid=e18d221a-2da1-3088-9063-714780d6aab8"]}],"mendeley":{"formattedCitation":"(Schaler, 1995; 1: strongly disagree; 5: strongly agree)","plainTextFormattedCitation":"(Schaler, 1995; 1: strongly disagree; 5: strongly agree)","previouslyFormattedCitation":"(Schaler, 1995; 1: strongly disagree; 5: strongly agree)"},"properties":{"noteIndex":0},"schema":"https://github.com/citation-style-language/schema/raw/master/csl-citation.json"}</w:instrText>
            </w:r>
            <w:r w:rsidR="00415A08">
              <w:rPr>
                <w:rFonts w:ascii="Times New Roman" w:eastAsia="Times New Roman" w:hAnsi="Times New Roman" w:cs="Times New Roman"/>
                <w:sz w:val="24"/>
                <w:szCs w:val="24"/>
              </w:rPr>
              <w:fldChar w:fldCharType="separate"/>
            </w:r>
            <w:r w:rsidR="00415A08" w:rsidRPr="00415A08">
              <w:rPr>
                <w:rFonts w:ascii="Times New Roman" w:eastAsia="Times New Roman" w:hAnsi="Times New Roman" w:cs="Times New Roman"/>
                <w:noProof/>
                <w:sz w:val="24"/>
                <w:szCs w:val="24"/>
              </w:rPr>
              <w:t xml:space="preserve">(Schaler, 1995; 1: </w:t>
            </w:r>
            <w:r w:rsidR="00415A08" w:rsidRPr="00F70A69">
              <w:rPr>
                <w:rFonts w:ascii="Times New Roman" w:eastAsia="Times New Roman" w:hAnsi="Times New Roman" w:cs="Times New Roman"/>
                <w:i/>
                <w:iCs/>
                <w:noProof/>
                <w:sz w:val="24"/>
                <w:szCs w:val="24"/>
              </w:rPr>
              <w:t>strongly disagree</w:t>
            </w:r>
            <w:r w:rsidR="00415A08" w:rsidRPr="00415A08">
              <w:rPr>
                <w:rFonts w:ascii="Times New Roman" w:eastAsia="Times New Roman" w:hAnsi="Times New Roman" w:cs="Times New Roman"/>
                <w:noProof/>
                <w:sz w:val="24"/>
                <w:szCs w:val="24"/>
              </w:rPr>
              <w:t xml:space="preserve">; 5: </w:t>
            </w:r>
            <w:r w:rsidR="00415A08" w:rsidRPr="00F70A69">
              <w:rPr>
                <w:rFonts w:ascii="Times New Roman" w:eastAsia="Times New Roman" w:hAnsi="Times New Roman" w:cs="Times New Roman"/>
                <w:i/>
                <w:iCs/>
                <w:noProof/>
                <w:sz w:val="24"/>
                <w:szCs w:val="24"/>
              </w:rPr>
              <w:t>strongly agree</w:t>
            </w:r>
            <w:r w:rsidR="00415A08" w:rsidRPr="00415A08">
              <w:rPr>
                <w:rFonts w:ascii="Times New Roman" w:eastAsia="Times New Roman" w:hAnsi="Times New Roman" w:cs="Times New Roman"/>
                <w:noProof/>
                <w:sz w:val="24"/>
                <w:szCs w:val="24"/>
              </w:rPr>
              <w:t>)</w:t>
            </w:r>
            <w:r w:rsidR="00415A08">
              <w:rPr>
                <w:rFonts w:ascii="Times New Roman" w:eastAsia="Times New Roman" w:hAnsi="Times New Roman" w:cs="Times New Roman"/>
                <w:sz w:val="24"/>
                <w:szCs w:val="24"/>
              </w:rPr>
              <w:fldChar w:fldCharType="end"/>
            </w:r>
            <w:r w:rsidRPr="00EA045D">
              <w:rPr>
                <w:rFonts w:ascii="Times New Roman" w:eastAsia="Times New Roman" w:hAnsi="Times New Roman" w:cs="Times New Roman"/>
                <w:sz w:val="24"/>
                <w:szCs w:val="24"/>
              </w:rPr>
              <w:t>:</w:t>
            </w:r>
          </w:p>
          <w:p w14:paraId="170AEC98" w14:textId="77777777" w:rsidR="00D4730E" w:rsidRDefault="00F316EB" w:rsidP="00D4730E">
            <w:pPr>
              <w:spacing w:after="0"/>
              <w:ind w:left="748"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Addiction is a disease (range = 10-50): UK = 24.97 (5.77), USA = 31.02 (5.53);</w:t>
            </w:r>
          </w:p>
          <w:p w14:paraId="629341A7" w14:textId="77777777" w:rsidR="00D4730E" w:rsidRDefault="00F316EB" w:rsidP="00D4730E">
            <w:pPr>
              <w:spacing w:after="0"/>
              <w:ind w:left="748"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Addiction is a choice (range = 6-30): UK = 17.96 (3.22), USA = 15.24 (3.39);</w:t>
            </w:r>
          </w:p>
          <w:p w14:paraId="3C1C59CE" w14:textId="76C0EEBA" w:rsidR="00F316EB" w:rsidRPr="00EA045D" w:rsidRDefault="00F316EB" w:rsidP="00D4730E">
            <w:pPr>
              <w:spacing w:after="0"/>
              <w:ind w:left="748"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Addiction is a way of coping with life (range = 2-10): UK = 7.40 (1.35), USA = 6.28 (1.48);</w:t>
            </w:r>
          </w:p>
          <w:p w14:paraId="26ADF806" w14:textId="149CF932"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R/S: </w:t>
            </w:r>
            <w:r w:rsidRPr="00742F0E">
              <w:rPr>
                <w:rFonts w:ascii="Times New Roman" w:eastAsia="Times New Roman" w:hAnsi="Times New Roman" w:cs="Times New Roman"/>
                <w:b/>
                <w:bCs/>
                <w:sz w:val="24"/>
                <w:szCs w:val="24"/>
              </w:rPr>
              <w:t>Spiritual Belief Scale</w:t>
            </w:r>
            <w:r w:rsidR="007B416D">
              <w:rPr>
                <w:rFonts w:ascii="Times New Roman" w:eastAsia="Times New Roman" w:hAnsi="Times New Roman" w:cs="Times New Roman"/>
                <w:b/>
                <w:bCs/>
                <w:sz w:val="24"/>
                <w:szCs w:val="24"/>
              </w:rPr>
              <w:t xml:space="preserve"> </w:t>
            </w:r>
            <w:r w:rsidR="002F5671">
              <w:rPr>
                <w:rFonts w:ascii="Times New Roman" w:eastAsia="Times New Roman" w:hAnsi="Times New Roman" w:cs="Times New Roman"/>
                <w:sz w:val="24"/>
                <w:szCs w:val="24"/>
              </w:rPr>
              <w:fldChar w:fldCharType="begin" w:fldLock="1"/>
            </w:r>
            <w:r w:rsidR="00F957EC">
              <w:rPr>
                <w:rFonts w:ascii="Times New Roman" w:eastAsia="Times New Roman" w:hAnsi="Times New Roman" w:cs="Times New Roman"/>
                <w:sz w:val="24"/>
                <w:szCs w:val="24"/>
              </w:rPr>
              <w:instrText>ADDIN CSL_CITATION {"citationItems":[{"id":"ITEM-1","itemData":{"DOI":"10.1300/J020V14N03_03","ISSN":"0734-7324","abstract":"Examined the nature and extent of spiritual thinking based on Alcoholics Anonymous (AA) philosophy among addiction treatment providers. 295 members of 3 national addiction treatment-provider organizations completed an 18-item Addiction Belief Scale and an 8-item Spiritual Belief Scale (SBS). Results show that Ss scoring high on the SBS (spiritual thinking Ss) believe in the disease model of addiction, are in AA, and are more likely to be Catholic or Protestant. Ss not inclined to believe in a metaphysical power that can influence personal experience view addiction as willful behavior, are not in AA, and tend to be Jewish, agnostic, or atheistic. Factor analysis of the SBS show 2 dimensions to spiritual thinking based on AA philosophy: a 'release-gratitude-humility' dimension and a 'tolerance' dimension. (PsycINFO Database Record (c) 2019 APA, all rights reserved)","author":[{"dropping-particle":"","family":"Schaler","given":"Jeffrey A.","non-dropping-particle":"","parse-names":false,"suffix":""}],"container-title":"Alcoholism Treatment Quarterly","id":"ITEM-1","issue":"3","issued":{"date-parts":[["1996","9","17"]]},"note":"From Duplicate 2 (Spiritual thinking in addiction-treatment providers: The Spiritual Belief Scale (SBS) - Schaler, Jeffrey A)\n\nAccession Number: 1997-02540-001. Partial author list: First Author &amp;amp; Affiliation: Schaler, Jeffrey A.; U Maryland, Dept of Human Development, Inst for Child Study, College Park, US. Other Publishers: Taylor &amp;amp; Francis. Release Date: 19970101. Correction Date: 20190211. Publication Type: Journal (0100), Peer Reviewed Journal (0110). Format Covered: Print. Document Type: Journal Article. Language: English. Major Descriptor: Alcoholics Anonymous; Spirituality; Therapist Attitudes; Addiction Treatment; Substance Use Treatment. Minor Descriptor: Counselors; Therapists. Classification: Professional Personnel Attitudes &amp;amp; Characteristics (3430). Population: Human (10). Age Group: Adulthood (18 yrs &amp;amp; older) (300). Methodology: Empirical Study. Page Count: 27. Issue Publication Date: 1996.","page":"7-33","publisher":"Haworth Press","title":"Spiritual thinking in addiction-treatment providers: The spiritual belief scale (SBS)","type":"article-journal","volume":"14"},"uris":["http://www.mendeley.com/documents/?uuid=6025acc7-255d-44d2-894f-83eec721dd79"]}],"mendeley":{"formattedCitation":"(Schaler, 1996)","plainTextFormattedCitation":"(Schaler, 1996)","previouslyFormattedCitation":"(Schaler, 1996)"},"properties":{"noteIndex":0},"schema":"https://github.com/citation-style-language/schema/raw/master/csl-citation.json"}</w:instrText>
            </w:r>
            <w:r w:rsidR="002F5671">
              <w:rPr>
                <w:rFonts w:ascii="Times New Roman" w:eastAsia="Times New Roman" w:hAnsi="Times New Roman" w:cs="Times New Roman"/>
                <w:sz w:val="24"/>
                <w:szCs w:val="24"/>
              </w:rPr>
              <w:fldChar w:fldCharType="separate"/>
            </w:r>
            <w:r w:rsidR="00EA09BC" w:rsidRPr="00EA09BC">
              <w:rPr>
                <w:rFonts w:ascii="Times New Roman" w:eastAsia="Times New Roman" w:hAnsi="Times New Roman" w:cs="Times New Roman"/>
                <w:noProof/>
                <w:sz w:val="24"/>
                <w:szCs w:val="24"/>
              </w:rPr>
              <w:t>(Schaler, 1996)</w:t>
            </w:r>
            <w:r w:rsidR="002F5671">
              <w:rPr>
                <w:rFonts w:ascii="Times New Roman" w:eastAsia="Times New Roman" w:hAnsi="Times New Roman" w:cs="Times New Roman"/>
                <w:sz w:val="24"/>
                <w:szCs w:val="24"/>
              </w:rPr>
              <w:fldChar w:fldCharType="end"/>
            </w:r>
            <w:r w:rsidRPr="00EA045D">
              <w:rPr>
                <w:rFonts w:ascii="Times New Roman" w:eastAsia="Times New Roman" w:hAnsi="Times New Roman" w:cs="Times New Roman"/>
                <w:sz w:val="24"/>
                <w:szCs w:val="24"/>
              </w:rPr>
              <w:t>: NR</w:t>
            </w:r>
          </w:p>
        </w:tc>
        <w:tc>
          <w:tcPr>
            <w:tcW w:w="4028" w:type="dxa"/>
            <w:tcBorders>
              <w:top w:val="nil"/>
              <w:left w:val="nil"/>
              <w:bottom w:val="nil"/>
              <w:right w:val="nil"/>
            </w:tcBorders>
            <w:shd w:val="clear" w:color="auto" w:fill="auto"/>
            <w:tcMar>
              <w:top w:w="100" w:type="dxa"/>
              <w:left w:w="100" w:type="dxa"/>
              <w:bottom w:w="100" w:type="dxa"/>
              <w:right w:w="100" w:type="dxa"/>
            </w:tcMar>
          </w:tcPr>
          <w:p w14:paraId="7B10BCE4" w14:textId="77777777" w:rsidR="00F316EB" w:rsidRPr="007877D4" w:rsidRDefault="00F316EB" w:rsidP="00742F0E">
            <w:pPr>
              <w:spacing w:after="0" w:line="240" w:lineRule="auto"/>
              <w:ind w:left="185" w:hanging="185"/>
              <w:contextualSpacing/>
              <w:rPr>
                <w:rFonts w:ascii="Times New Roman" w:eastAsia="Times New Roman" w:hAnsi="Times New Roman" w:cs="Times New Roman"/>
                <w:sz w:val="24"/>
                <w:szCs w:val="24"/>
              </w:rPr>
            </w:pPr>
            <w:r w:rsidRPr="00742F0E">
              <w:rPr>
                <w:rFonts w:ascii="Times New Roman" w:eastAsia="Times New Roman" w:hAnsi="Times New Roman" w:cs="Times New Roman"/>
                <w:b/>
                <w:bCs/>
                <w:sz w:val="24"/>
                <w:szCs w:val="24"/>
              </w:rPr>
              <w:t>Hierarchical Multiple Regressions</w:t>
            </w:r>
            <w:r w:rsidRPr="007877D4">
              <w:rPr>
                <w:rFonts w:ascii="Times New Roman" w:eastAsia="Times New Roman" w:hAnsi="Times New Roman" w:cs="Times New Roman"/>
                <w:sz w:val="24"/>
                <w:szCs w:val="24"/>
              </w:rPr>
              <w:t xml:space="preserve"> for each ABS subscale, including SBS, sex, age, years as an addiction treatment provider, certification, membership of professional group, personal addiction history, and profit status of treatment:</w:t>
            </w:r>
          </w:p>
          <w:p w14:paraId="7C0C74D7" w14:textId="00B6F371" w:rsidR="00742F0E" w:rsidRDefault="00F316EB" w:rsidP="00742F0E">
            <w:pPr>
              <w:spacing w:after="0" w:line="240" w:lineRule="auto"/>
              <w:ind w:left="327" w:hanging="185"/>
              <w:contextualSpacing/>
              <w:rPr>
                <w:rFonts w:ascii="Times New Roman" w:eastAsia="Times New Roman" w:hAnsi="Times New Roman" w:cs="Times New Roman"/>
                <w:sz w:val="24"/>
                <w:szCs w:val="24"/>
              </w:rPr>
            </w:pPr>
            <w:r w:rsidRPr="007877D4">
              <w:rPr>
                <w:rFonts w:ascii="Times New Roman" w:eastAsia="Times New Roman" w:hAnsi="Times New Roman" w:cs="Times New Roman"/>
                <w:sz w:val="24"/>
                <w:szCs w:val="24"/>
              </w:rPr>
              <w:t xml:space="preserve">Addiction is a disease: </w:t>
            </w:r>
            <w:r w:rsidRPr="007877D4">
              <w:rPr>
                <w:rFonts w:ascii="Times New Roman" w:eastAsia="Times New Roman" w:hAnsi="Times New Roman" w:cs="Times New Roman"/>
                <w:i/>
                <w:sz w:val="24"/>
                <w:szCs w:val="24"/>
              </w:rPr>
              <w:t>F</w:t>
            </w:r>
            <w:r w:rsidRPr="007877D4">
              <w:rPr>
                <w:rFonts w:ascii="Times New Roman" w:eastAsia="Times New Roman" w:hAnsi="Times New Roman" w:cs="Times New Roman"/>
                <w:sz w:val="24"/>
                <w:szCs w:val="24"/>
              </w:rPr>
              <w:t xml:space="preserve">(8, 565) = 26.47***, </w:t>
            </w:r>
            <w:r w:rsidR="00D718D6" w:rsidRPr="00F076F7">
              <w:rPr>
                <w:rFonts w:ascii="Times New Roman" w:eastAsia="Times New Roman" w:hAnsi="Times New Roman" w:cs="Times New Roman"/>
                <w:i/>
                <w:iCs/>
                <w:sz w:val="24"/>
                <w:szCs w:val="24"/>
              </w:rPr>
              <w:t>R</w:t>
            </w:r>
            <w:r w:rsidR="00D718D6" w:rsidRPr="00F076F7">
              <w:rPr>
                <w:rFonts w:ascii="Times New Roman" w:eastAsia="Times New Roman" w:hAnsi="Times New Roman" w:cs="Times New Roman"/>
                <w:i/>
                <w:iCs/>
                <w:sz w:val="24"/>
                <w:szCs w:val="24"/>
                <w:highlight w:val="white"/>
                <w:vertAlign w:val="superscript"/>
              </w:rPr>
              <w:t>2</w:t>
            </w:r>
            <w:r w:rsidRPr="007877D4">
              <w:rPr>
                <w:rFonts w:ascii="Times New Roman" w:eastAsia="Times New Roman" w:hAnsi="Times New Roman" w:cs="Times New Roman"/>
                <w:sz w:val="24"/>
                <w:szCs w:val="24"/>
              </w:rPr>
              <w:t xml:space="preserve"> = 27.3%: SBS (</w:t>
            </w:r>
            <w:r w:rsidRPr="007877D4">
              <w:rPr>
                <w:rFonts w:ascii="Cambria Math" w:eastAsia="Times New Roman" w:hAnsi="Cambria Math" w:cs="Cambria Math"/>
                <w:sz w:val="24"/>
                <w:szCs w:val="24"/>
              </w:rPr>
              <w:t>𝛽</w:t>
            </w:r>
            <w:r w:rsidRPr="007877D4">
              <w:rPr>
                <w:rFonts w:ascii="Times New Roman" w:eastAsia="Times New Roman" w:hAnsi="Times New Roman" w:cs="Times New Roman"/>
                <w:sz w:val="24"/>
                <w:szCs w:val="24"/>
              </w:rPr>
              <w:t xml:space="preserve"> = .4***);</w:t>
            </w:r>
          </w:p>
          <w:p w14:paraId="0611A9C5" w14:textId="7F4B4EF4" w:rsidR="00742F0E" w:rsidRDefault="00F316EB" w:rsidP="00742F0E">
            <w:pPr>
              <w:spacing w:after="0" w:line="240" w:lineRule="auto"/>
              <w:ind w:left="468" w:hanging="142"/>
              <w:contextualSpacing/>
              <w:rPr>
                <w:rFonts w:ascii="Times New Roman" w:eastAsia="Times New Roman" w:hAnsi="Times New Roman" w:cs="Times New Roman"/>
                <w:sz w:val="24"/>
                <w:szCs w:val="24"/>
              </w:rPr>
            </w:pPr>
            <w:r w:rsidRPr="007877D4">
              <w:rPr>
                <w:rFonts w:ascii="Times New Roman" w:eastAsia="Times New Roman" w:hAnsi="Times New Roman" w:cs="Times New Roman"/>
                <w:sz w:val="24"/>
                <w:szCs w:val="24"/>
              </w:rPr>
              <w:t xml:space="preserve">Adding country: </w:t>
            </w:r>
            <w:r w:rsidR="00D718D6">
              <w:rPr>
                <w:rFonts w:ascii="Times New Roman" w:eastAsia="Times New Roman" w:hAnsi="Times New Roman" w:cs="Times New Roman"/>
                <w:sz w:val="24"/>
                <w:szCs w:val="24"/>
              </w:rPr>
              <w:t>∆</w:t>
            </w:r>
            <w:r w:rsidRPr="00D718D6">
              <w:rPr>
                <w:rFonts w:ascii="Times New Roman" w:eastAsia="Times New Roman" w:hAnsi="Times New Roman" w:cs="Times New Roman"/>
                <w:i/>
                <w:iCs/>
                <w:sz w:val="24"/>
                <w:szCs w:val="24"/>
              </w:rPr>
              <w:t>F</w:t>
            </w:r>
            <w:r w:rsidRPr="007877D4">
              <w:rPr>
                <w:rFonts w:ascii="Times New Roman" w:eastAsia="Times New Roman" w:hAnsi="Times New Roman" w:cs="Times New Roman"/>
                <w:sz w:val="24"/>
                <w:szCs w:val="24"/>
              </w:rPr>
              <w:t xml:space="preserve">(1, 564) = 68.55***, </w:t>
            </w:r>
            <w:r w:rsidR="00D718D6">
              <w:rPr>
                <w:rFonts w:ascii="Times New Roman" w:eastAsia="Times New Roman" w:hAnsi="Times New Roman" w:cs="Times New Roman"/>
                <w:sz w:val="24"/>
                <w:szCs w:val="24"/>
              </w:rPr>
              <w:t>∆</w:t>
            </w:r>
            <w:r w:rsidR="00D718D6" w:rsidRPr="00F076F7">
              <w:rPr>
                <w:rFonts w:ascii="Times New Roman" w:eastAsia="Times New Roman" w:hAnsi="Times New Roman" w:cs="Times New Roman"/>
                <w:i/>
                <w:iCs/>
                <w:sz w:val="24"/>
                <w:szCs w:val="24"/>
              </w:rPr>
              <w:t>R</w:t>
            </w:r>
            <w:r w:rsidR="00D718D6" w:rsidRPr="00F076F7">
              <w:rPr>
                <w:rFonts w:ascii="Times New Roman" w:eastAsia="Times New Roman" w:hAnsi="Times New Roman" w:cs="Times New Roman"/>
                <w:i/>
                <w:iCs/>
                <w:sz w:val="24"/>
                <w:szCs w:val="24"/>
                <w:highlight w:val="white"/>
                <w:vertAlign w:val="superscript"/>
              </w:rPr>
              <w:t>2</w:t>
            </w:r>
            <w:r w:rsidRPr="007877D4">
              <w:rPr>
                <w:rFonts w:ascii="Times New Roman" w:eastAsia="Times New Roman" w:hAnsi="Times New Roman" w:cs="Times New Roman"/>
                <w:sz w:val="24"/>
                <w:szCs w:val="24"/>
              </w:rPr>
              <w:t xml:space="preserve"> = 8%: Country (</w:t>
            </w:r>
            <w:r w:rsidRPr="007877D4">
              <w:rPr>
                <w:rFonts w:ascii="Cambria Math" w:eastAsia="Times New Roman" w:hAnsi="Cambria Math" w:cs="Cambria Math"/>
                <w:sz w:val="24"/>
                <w:szCs w:val="24"/>
              </w:rPr>
              <w:t>𝛽</w:t>
            </w:r>
            <w:r w:rsidRPr="007877D4">
              <w:rPr>
                <w:rFonts w:ascii="Times New Roman" w:eastAsia="Times New Roman" w:hAnsi="Times New Roman" w:cs="Times New Roman"/>
                <w:sz w:val="24"/>
                <w:szCs w:val="24"/>
              </w:rPr>
              <w:t xml:space="preserve"> = .32***: USA&gt; UK), SBS (</w:t>
            </w:r>
            <w:r w:rsidRPr="007877D4">
              <w:rPr>
                <w:rFonts w:ascii="Cambria Math" w:eastAsia="Times New Roman" w:hAnsi="Cambria Math" w:cs="Cambria Math"/>
                <w:sz w:val="24"/>
                <w:szCs w:val="24"/>
              </w:rPr>
              <w:t>𝛽</w:t>
            </w:r>
            <w:r w:rsidRPr="007877D4">
              <w:rPr>
                <w:rFonts w:ascii="Times New Roman" w:eastAsia="Times New Roman" w:hAnsi="Times New Roman" w:cs="Times New Roman"/>
                <w:sz w:val="24"/>
                <w:szCs w:val="24"/>
              </w:rPr>
              <w:t xml:space="preserve"> = .28***);</w:t>
            </w:r>
          </w:p>
          <w:p w14:paraId="4C2B784E" w14:textId="3B13A5DC" w:rsidR="00F316EB" w:rsidRPr="007877D4" w:rsidRDefault="00F316EB" w:rsidP="00742F0E">
            <w:pPr>
              <w:spacing w:after="0" w:line="240" w:lineRule="auto"/>
              <w:ind w:left="468" w:hanging="142"/>
              <w:contextualSpacing/>
              <w:rPr>
                <w:rFonts w:ascii="Times New Roman" w:eastAsia="Times New Roman" w:hAnsi="Times New Roman" w:cs="Times New Roman"/>
                <w:sz w:val="24"/>
                <w:szCs w:val="24"/>
              </w:rPr>
            </w:pPr>
            <w:r w:rsidRPr="007877D4">
              <w:rPr>
                <w:rFonts w:ascii="Times New Roman" w:eastAsia="Times New Roman" w:hAnsi="Times New Roman" w:cs="Times New Roman"/>
                <w:sz w:val="24"/>
                <w:szCs w:val="24"/>
              </w:rPr>
              <w:t xml:space="preserve">Adding country*Profit Status: </w:t>
            </w:r>
            <w:r w:rsidR="0059107C">
              <w:rPr>
                <w:rFonts w:ascii="Times New Roman" w:eastAsia="Times New Roman" w:hAnsi="Times New Roman" w:cs="Times New Roman"/>
                <w:sz w:val="24"/>
                <w:szCs w:val="24"/>
              </w:rPr>
              <w:t>∆</w:t>
            </w:r>
            <w:r w:rsidRPr="0059107C">
              <w:rPr>
                <w:rFonts w:ascii="Times New Roman" w:eastAsia="Times New Roman" w:hAnsi="Times New Roman" w:cs="Times New Roman"/>
                <w:i/>
                <w:iCs/>
                <w:sz w:val="24"/>
                <w:szCs w:val="24"/>
              </w:rPr>
              <w:t>F</w:t>
            </w:r>
            <w:r w:rsidRPr="007877D4">
              <w:rPr>
                <w:rFonts w:ascii="Times New Roman" w:eastAsia="Times New Roman" w:hAnsi="Times New Roman" w:cs="Times New Roman"/>
                <w:sz w:val="24"/>
                <w:szCs w:val="24"/>
              </w:rPr>
              <w:t xml:space="preserve">(1, 563) = 3.84 (ns), </w:t>
            </w:r>
            <w:r w:rsidRPr="007877D4">
              <w:rPr>
                <w:rFonts w:ascii="Times New Roman" w:eastAsia="Times New Roman" w:hAnsi="Times New Roman" w:cs="Times New Roman"/>
                <w:i/>
                <w:sz w:val="24"/>
                <w:szCs w:val="24"/>
              </w:rPr>
              <w:t>p</w:t>
            </w:r>
            <w:r w:rsidRPr="007877D4">
              <w:rPr>
                <w:rFonts w:ascii="Times New Roman" w:eastAsia="Times New Roman" w:hAnsi="Times New Roman" w:cs="Times New Roman"/>
                <w:sz w:val="24"/>
                <w:szCs w:val="24"/>
              </w:rPr>
              <w:t xml:space="preserve"> = .051, </w:t>
            </w:r>
            <w:r w:rsidR="0059107C">
              <w:rPr>
                <w:rFonts w:ascii="Times New Roman" w:eastAsia="Times New Roman" w:hAnsi="Times New Roman" w:cs="Times New Roman"/>
                <w:sz w:val="24"/>
                <w:szCs w:val="24"/>
              </w:rPr>
              <w:t>∆</w:t>
            </w:r>
            <w:r w:rsidR="0059107C" w:rsidRPr="00F076F7">
              <w:rPr>
                <w:rFonts w:ascii="Times New Roman" w:eastAsia="Times New Roman" w:hAnsi="Times New Roman" w:cs="Times New Roman"/>
                <w:i/>
                <w:iCs/>
                <w:sz w:val="24"/>
                <w:szCs w:val="24"/>
              </w:rPr>
              <w:t>R</w:t>
            </w:r>
            <w:r w:rsidR="0059107C" w:rsidRPr="00F076F7">
              <w:rPr>
                <w:rFonts w:ascii="Times New Roman" w:eastAsia="Times New Roman" w:hAnsi="Times New Roman" w:cs="Times New Roman"/>
                <w:i/>
                <w:iCs/>
                <w:sz w:val="24"/>
                <w:szCs w:val="24"/>
                <w:highlight w:val="white"/>
                <w:vertAlign w:val="superscript"/>
              </w:rPr>
              <w:t>2</w:t>
            </w:r>
            <w:r w:rsidRPr="007877D4">
              <w:rPr>
                <w:rFonts w:ascii="Times New Roman" w:eastAsia="Times New Roman" w:hAnsi="Times New Roman" w:cs="Times New Roman"/>
                <w:sz w:val="24"/>
                <w:szCs w:val="24"/>
              </w:rPr>
              <w:t xml:space="preserve"> = .4%: Country (</w:t>
            </w:r>
            <w:r w:rsidRPr="007877D4">
              <w:rPr>
                <w:rFonts w:ascii="Cambria Math" w:eastAsia="Times New Roman" w:hAnsi="Cambria Math" w:cs="Cambria Math"/>
                <w:sz w:val="24"/>
                <w:szCs w:val="24"/>
              </w:rPr>
              <w:t>𝛽</w:t>
            </w:r>
            <w:r w:rsidRPr="007877D4">
              <w:rPr>
                <w:rFonts w:ascii="Times New Roman" w:eastAsia="Times New Roman" w:hAnsi="Times New Roman" w:cs="Times New Roman"/>
                <w:sz w:val="24"/>
                <w:szCs w:val="24"/>
              </w:rPr>
              <w:t xml:space="preserve"> = .28***: USA&gt; UK), SBS (</w:t>
            </w:r>
            <w:r w:rsidRPr="007877D4">
              <w:rPr>
                <w:rFonts w:ascii="Cambria Math" w:eastAsia="Times New Roman" w:hAnsi="Cambria Math" w:cs="Cambria Math"/>
                <w:sz w:val="24"/>
                <w:szCs w:val="24"/>
              </w:rPr>
              <w:t>𝛽</w:t>
            </w:r>
            <w:r w:rsidRPr="007877D4">
              <w:rPr>
                <w:rFonts w:ascii="Times New Roman" w:eastAsia="Times New Roman" w:hAnsi="Times New Roman" w:cs="Times New Roman"/>
                <w:sz w:val="24"/>
                <w:szCs w:val="24"/>
              </w:rPr>
              <w:t xml:space="preserve"> = .27***);</w:t>
            </w:r>
          </w:p>
          <w:p w14:paraId="1AF23CD3" w14:textId="1A535193" w:rsidR="00742F0E" w:rsidRDefault="00F316EB" w:rsidP="00742F0E">
            <w:pPr>
              <w:spacing w:after="0" w:line="240" w:lineRule="auto"/>
              <w:ind w:left="468" w:hanging="184"/>
              <w:contextualSpacing/>
              <w:rPr>
                <w:rFonts w:ascii="Times New Roman" w:eastAsia="Times New Roman" w:hAnsi="Times New Roman" w:cs="Times New Roman"/>
                <w:sz w:val="24"/>
                <w:szCs w:val="24"/>
              </w:rPr>
            </w:pPr>
            <w:r w:rsidRPr="007877D4">
              <w:rPr>
                <w:rFonts w:ascii="Times New Roman" w:eastAsia="Times New Roman" w:hAnsi="Times New Roman" w:cs="Times New Roman"/>
                <w:sz w:val="24"/>
                <w:szCs w:val="24"/>
              </w:rPr>
              <w:t>In those with previous addiction (</w:t>
            </w:r>
            <w:r w:rsidRPr="007877D4">
              <w:rPr>
                <w:rFonts w:ascii="Times New Roman" w:eastAsia="Times New Roman" w:hAnsi="Times New Roman" w:cs="Times New Roman"/>
                <w:i/>
                <w:sz w:val="24"/>
                <w:szCs w:val="24"/>
              </w:rPr>
              <w:t>n</w:t>
            </w:r>
            <w:r w:rsidRPr="007877D4">
              <w:rPr>
                <w:rFonts w:ascii="Times New Roman" w:eastAsia="Times New Roman" w:hAnsi="Times New Roman" w:cs="Times New Roman"/>
                <w:sz w:val="24"/>
                <w:szCs w:val="24"/>
              </w:rPr>
              <w:t xml:space="preserve"> = 199): </w:t>
            </w:r>
            <w:r w:rsidRPr="007877D4">
              <w:rPr>
                <w:rFonts w:ascii="Times New Roman" w:eastAsia="Times New Roman" w:hAnsi="Times New Roman" w:cs="Times New Roman"/>
                <w:i/>
                <w:sz w:val="24"/>
                <w:szCs w:val="24"/>
              </w:rPr>
              <w:t>F</w:t>
            </w:r>
            <w:r w:rsidRPr="007877D4">
              <w:rPr>
                <w:rFonts w:ascii="Times New Roman" w:eastAsia="Times New Roman" w:hAnsi="Times New Roman" w:cs="Times New Roman"/>
                <w:sz w:val="24"/>
                <w:szCs w:val="24"/>
              </w:rPr>
              <w:t xml:space="preserve">(8, 184) = 15.54***, </w:t>
            </w:r>
            <w:r w:rsidR="0059107C" w:rsidRPr="00F076F7">
              <w:rPr>
                <w:rFonts w:ascii="Times New Roman" w:eastAsia="Times New Roman" w:hAnsi="Times New Roman" w:cs="Times New Roman"/>
                <w:i/>
                <w:iCs/>
                <w:sz w:val="24"/>
                <w:szCs w:val="24"/>
              </w:rPr>
              <w:t>R</w:t>
            </w:r>
            <w:r w:rsidR="0059107C" w:rsidRPr="00F076F7">
              <w:rPr>
                <w:rFonts w:ascii="Times New Roman" w:eastAsia="Times New Roman" w:hAnsi="Times New Roman" w:cs="Times New Roman"/>
                <w:i/>
                <w:iCs/>
                <w:sz w:val="24"/>
                <w:szCs w:val="24"/>
                <w:highlight w:val="white"/>
                <w:vertAlign w:val="superscript"/>
              </w:rPr>
              <w:t>2</w:t>
            </w:r>
            <w:r w:rsidRPr="007877D4">
              <w:rPr>
                <w:rFonts w:ascii="Times New Roman" w:eastAsia="Times New Roman" w:hAnsi="Times New Roman" w:cs="Times New Roman"/>
                <w:sz w:val="24"/>
                <w:szCs w:val="24"/>
              </w:rPr>
              <w:t xml:space="preserve"> </w:t>
            </w:r>
            <w:r w:rsidRPr="007877D4">
              <w:rPr>
                <w:rFonts w:ascii="Times New Roman" w:eastAsia="Times New Roman" w:hAnsi="Times New Roman" w:cs="Times New Roman"/>
                <w:sz w:val="24"/>
                <w:szCs w:val="24"/>
              </w:rPr>
              <w:lastRenderedPageBreak/>
              <w:t>= 40.3%: SBS (</w:t>
            </w:r>
            <w:r w:rsidRPr="007877D4">
              <w:rPr>
                <w:rFonts w:ascii="Cambria Math" w:eastAsia="Times New Roman" w:hAnsi="Cambria Math" w:cs="Cambria Math"/>
                <w:sz w:val="24"/>
                <w:szCs w:val="24"/>
              </w:rPr>
              <w:t>𝛽</w:t>
            </w:r>
            <w:r w:rsidRPr="007877D4">
              <w:rPr>
                <w:rFonts w:ascii="Times New Roman" w:eastAsia="Times New Roman" w:hAnsi="Times New Roman" w:cs="Times New Roman"/>
                <w:sz w:val="24"/>
                <w:szCs w:val="24"/>
              </w:rPr>
              <w:t xml:space="preserve"> = .48***), Country (</w:t>
            </w:r>
            <w:r w:rsidRPr="007877D4">
              <w:rPr>
                <w:rFonts w:ascii="Cambria Math" w:eastAsia="Times New Roman" w:hAnsi="Cambria Math" w:cs="Cambria Math"/>
                <w:sz w:val="24"/>
                <w:szCs w:val="24"/>
              </w:rPr>
              <w:t>𝛽</w:t>
            </w:r>
            <w:r w:rsidRPr="007877D4">
              <w:rPr>
                <w:rFonts w:ascii="Times New Roman" w:eastAsia="Times New Roman" w:hAnsi="Times New Roman" w:cs="Times New Roman"/>
                <w:sz w:val="24"/>
                <w:szCs w:val="24"/>
              </w:rPr>
              <w:t xml:space="preserve"> = .19**, USA&gt; UK);</w:t>
            </w:r>
          </w:p>
          <w:p w14:paraId="3AB31D61" w14:textId="2C2B207E" w:rsidR="00F316EB" w:rsidRPr="007877D4" w:rsidRDefault="00F316EB" w:rsidP="00742F0E">
            <w:pPr>
              <w:spacing w:after="0" w:line="240" w:lineRule="auto"/>
              <w:ind w:left="610" w:hanging="184"/>
              <w:contextualSpacing/>
              <w:rPr>
                <w:rFonts w:ascii="Times New Roman" w:eastAsia="Times New Roman" w:hAnsi="Times New Roman" w:cs="Times New Roman"/>
                <w:sz w:val="24"/>
                <w:szCs w:val="24"/>
              </w:rPr>
            </w:pPr>
            <w:r w:rsidRPr="007877D4">
              <w:rPr>
                <w:rFonts w:ascii="Times New Roman" w:eastAsia="Times New Roman" w:hAnsi="Times New Roman" w:cs="Times New Roman"/>
                <w:sz w:val="24"/>
                <w:szCs w:val="24"/>
              </w:rPr>
              <w:t xml:space="preserve">Adding past treatment attendance, past 12-step attendance, present 12-step attendance, length of 12-step membership, and present abstinence status: </w:t>
            </w:r>
            <w:r w:rsidR="0059107C">
              <w:rPr>
                <w:rFonts w:ascii="Times New Roman" w:eastAsia="Times New Roman" w:hAnsi="Times New Roman" w:cs="Times New Roman"/>
                <w:sz w:val="24"/>
                <w:szCs w:val="24"/>
              </w:rPr>
              <w:t>∆</w:t>
            </w:r>
            <w:r w:rsidRPr="0059107C">
              <w:rPr>
                <w:rFonts w:ascii="Times New Roman" w:eastAsia="Times New Roman" w:hAnsi="Times New Roman" w:cs="Times New Roman"/>
                <w:i/>
                <w:iCs/>
                <w:sz w:val="24"/>
                <w:szCs w:val="24"/>
              </w:rPr>
              <w:t>F</w:t>
            </w:r>
            <w:r w:rsidRPr="007877D4">
              <w:rPr>
                <w:rFonts w:ascii="Times New Roman" w:eastAsia="Times New Roman" w:hAnsi="Times New Roman" w:cs="Times New Roman"/>
                <w:sz w:val="24"/>
                <w:szCs w:val="24"/>
              </w:rPr>
              <w:t xml:space="preserve">(5, 179) = 7.48***, </w:t>
            </w:r>
            <w:r w:rsidR="0059107C">
              <w:rPr>
                <w:rFonts w:ascii="Times New Roman" w:eastAsia="Times New Roman" w:hAnsi="Times New Roman" w:cs="Times New Roman"/>
                <w:sz w:val="24"/>
                <w:szCs w:val="24"/>
              </w:rPr>
              <w:t>∆</w:t>
            </w:r>
            <w:r w:rsidR="0059107C" w:rsidRPr="00F076F7">
              <w:rPr>
                <w:rFonts w:ascii="Times New Roman" w:eastAsia="Times New Roman" w:hAnsi="Times New Roman" w:cs="Times New Roman"/>
                <w:i/>
                <w:iCs/>
                <w:sz w:val="24"/>
                <w:szCs w:val="24"/>
              </w:rPr>
              <w:t>R</w:t>
            </w:r>
            <w:r w:rsidR="0059107C" w:rsidRPr="00F076F7">
              <w:rPr>
                <w:rFonts w:ascii="Times New Roman" w:eastAsia="Times New Roman" w:hAnsi="Times New Roman" w:cs="Times New Roman"/>
                <w:i/>
                <w:iCs/>
                <w:sz w:val="24"/>
                <w:szCs w:val="24"/>
                <w:highlight w:val="white"/>
                <w:vertAlign w:val="superscript"/>
              </w:rPr>
              <w:t>2</w:t>
            </w:r>
            <w:r w:rsidRPr="007877D4">
              <w:rPr>
                <w:rFonts w:ascii="Times New Roman" w:eastAsia="Times New Roman" w:hAnsi="Times New Roman" w:cs="Times New Roman"/>
                <w:sz w:val="24"/>
                <w:szCs w:val="24"/>
              </w:rPr>
              <w:t xml:space="preserve"> = 12.2%: Country (</w:t>
            </w:r>
            <w:r w:rsidRPr="007877D4">
              <w:rPr>
                <w:rFonts w:ascii="Cambria Math" w:eastAsia="Times New Roman" w:hAnsi="Cambria Math" w:cs="Cambria Math"/>
                <w:sz w:val="24"/>
                <w:szCs w:val="24"/>
              </w:rPr>
              <w:t>𝛽</w:t>
            </w:r>
            <w:r w:rsidRPr="007877D4">
              <w:rPr>
                <w:rFonts w:ascii="Times New Roman" w:eastAsia="Times New Roman" w:hAnsi="Times New Roman" w:cs="Times New Roman"/>
                <w:sz w:val="24"/>
                <w:szCs w:val="24"/>
              </w:rPr>
              <w:t xml:space="preserve"> = .14, ns), SBS (</w:t>
            </w:r>
            <w:r w:rsidRPr="007877D4">
              <w:rPr>
                <w:rFonts w:ascii="Cambria Math" w:eastAsia="Times New Roman" w:hAnsi="Cambria Math" w:cs="Cambria Math"/>
                <w:sz w:val="24"/>
                <w:szCs w:val="24"/>
              </w:rPr>
              <w:t>𝛽</w:t>
            </w:r>
            <w:r w:rsidRPr="007877D4">
              <w:rPr>
                <w:rFonts w:ascii="Times New Roman" w:eastAsia="Times New Roman" w:hAnsi="Times New Roman" w:cs="Times New Roman"/>
                <w:sz w:val="24"/>
                <w:szCs w:val="24"/>
              </w:rPr>
              <w:t xml:space="preserve"> = .39***);</w:t>
            </w:r>
          </w:p>
          <w:p w14:paraId="0AE4C500" w14:textId="1179C2B3" w:rsidR="00602E8E" w:rsidRDefault="00F316EB" w:rsidP="00436245">
            <w:pPr>
              <w:spacing w:after="0" w:line="240" w:lineRule="auto"/>
              <w:ind w:left="326" w:hanging="141"/>
              <w:contextualSpacing/>
              <w:rPr>
                <w:rFonts w:ascii="Times New Roman" w:eastAsia="Times New Roman" w:hAnsi="Times New Roman" w:cs="Times New Roman"/>
                <w:sz w:val="24"/>
                <w:szCs w:val="24"/>
              </w:rPr>
            </w:pPr>
            <w:r w:rsidRPr="007877D4">
              <w:rPr>
                <w:rFonts w:ascii="Times New Roman" w:eastAsia="Times New Roman" w:hAnsi="Times New Roman" w:cs="Times New Roman"/>
                <w:sz w:val="24"/>
                <w:szCs w:val="24"/>
              </w:rPr>
              <w:t xml:space="preserve">Addiction is a choice: </w:t>
            </w:r>
            <w:r w:rsidRPr="007877D4">
              <w:rPr>
                <w:rFonts w:ascii="Times New Roman" w:eastAsia="Times New Roman" w:hAnsi="Times New Roman" w:cs="Times New Roman"/>
                <w:i/>
                <w:sz w:val="24"/>
                <w:szCs w:val="24"/>
              </w:rPr>
              <w:t>F</w:t>
            </w:r>
            <w:r w:rsidRPr="007877D4">
              <w:rPr>
                <w:rFonts w:ascii="Times New Roman" w:eastAsia="Times New Roman" w:hAnsi="Times New Roman" w:cs="Times New Roman"/>
                <w:sz w:val="24"/>
                <w:szCs w:val="24"/>
              </w:rPr>
              <w:t xml:space="preserve">(8, 565) = 12.89***, </w:t>
            </w:r>
            <w:r w:rsidR="0059107C" w:rsidRPr="00F076F7">
              <w:rPr>
                <w:rFonts w:ascii="Times New Roman" w:eastAsia="Times New Roman" w:hAnsi="Times New Roman" w:cs="Times New Roman"/>
                <w:i/>
                <w:iCs/>
                <w:sz w:val="24"/>
                <w:szCs w:val="24"/>
              </w:rPr>
              <w:t>R</w:t>
            </w:r>
            <w:r w:rsidR="0059107C" w:rsidRPr="00F076F7">
              <w:rPr>
                <w:rFonts w:ascii="Times New Roman" w:eastAsia="Times New Roman" w:hAnsi="Times New Roman" w:cs="Times New Roman"/>
                <w:i/>
                <w:iCs/>
                <w:sz w:val="24"/>
                <w:szCs w:val="24"/>
                <w:highlight w:val="white"/>
                <w:vertAlign w:val="superscript"/>
              </w:rPr>
              <w:t>2</w:t>
            </w:r>
            <w:r w:rsidRPr="007877D4">
              <w:rPr>
                <w:rFonts w:ascii="Times New Roman" w:eastAsia="Times New Roman" w:hAnsi="Times New Roman" w:cs="Times New Roman"/>
                <w:sz w:val="24"/>
                <w:szCs w:val="24"/>
              </w:rPr>
              <w:t xml:space="preserve"> = 15.4%: SBS (</w:t>
            </w:r>
            <w:r w:rsidRPr="007877D4">
              <w:rPr>
                <w:rFonts w:ascii="Cambria Math" w:eastAsia="Times New Roman" w:hAnsi="Cambria Math" w:cs="Cambria Math"/>
                <w:sz w:val="24"/>
                <w:szCs w:val="24"/>
              </w:rPr>
              <w:t>𝛽</w:t>
            </w:r>
            <w:r w:rsidRPr="007877D4">
              <w:rPr>
                <w:rFonts w:ascii="Times New Roman" w:eastAsia="Times New Roman" w:hAnsi="Times New Roman" w:cs="Times New Roman"/>
                <w:sz w:val="24"/>
                <w:szCs w:val="24"/>
              </w:rPr>
              <w:t xml:space="preserve"> = -.24***);</w:t>
            </w:r>
          </w:p>
          <w:p w14:paraId="1950C3A5" w14:textId="42D010DA" w:rsidR="00602E8E" w:rsidRDefault="00F316EB" w:rsidP="00602E8E">
            <w:pPr>
              <w:spacing w:after="0" w:line="240" w:lineRule="auto"/>
              <w:ind w:left="468" w:hanging="141"/>
              <w:contextualSpacing/>
              <w:rPr>
                <w:rFonts w:ascii="Times New Roman" w:eastAsia="Times New Roman" w:hAnsi="Times New Roman" w:cs="Times New Roman"/>
                <w:sz w:val="24"/>
                <w:szCs w:val="24"/>
              </w:rPr>
            </w:pPr>
            <w:r w:rsidRPr="007877D4">
              <w:rPr>
                <w:rFonts w:ascii="Times New Roman" w:eastAsia="Times New Roman" w:hAnsi="Times New Roman" w:cs="Times New Roman"/>
                <w:sz w:val="24"/>
                <w:szCs w:val="24"/>
              </w:rPr>
              <w:t xml:space="preserve">Adding country: </w:t>
            </w:r>
            <w:r w:rsidR="0059107C">
              <w:rPr>
                <w:rFonts w:ascii="Times New Roman" w:eastAsia="Times New Roman" w:hAnsi="Times New Roman" w:cs="Times New Roman"/>
                <w:sz w:val="24"/>
                <w:szCs w:val="24"/>
              </w:rPr>
              <w:t>∆</w:t>
            </w:r>
            <w:r w:rsidRPr="0059107C">
              <w:rPr>
                <w:rFonts w:ascii="Times New Roman" w:eastAsia="Times New Roman" w:hAnsi="Times New Roman" w:cs="Times New Roman"/>
                <w:i/>
                <w:iCs/>
                <w:sz w:val="24"/>
                <w:szCs w:val="24"/>
              </w:rPr>
              <w:t>F</w:t>
            </w:r>
            <w:r w:rsidRPr="007877D4">
              <w:rPr>
                <w:rFonts w:ascii="Times New Roman" w:eastAsia="Times New Roman" w:hAnsi="Times New Roman" w:cs="Times New Roman"/>
                <w:sz w:val="24"/>
                <w:szCs w:val="24"/>
              </w:rPr>
              <w:t xml:space="preserve">(1, 564) = 48.71***, </w:t>
            </w:r>
            <w:r w:rsidR="0059107C">
              <w:rPr>
                <w:rFonts w:ascii="Times New Roman" w:eastAsia="Times New Roman" w:hAnsi="Times New Roman" w:cs="Times New Roman"/>
                <w:sz w:val="24"/>
                <w:szCs w:val="24"/>
              </w:rPr>
              <w:t>∆</w:t>
            </w:r>
            <w:r w:rsidR="0059107C" w:rsidRPr="00F076F7">
              <w:rPr>
                <w:rFonts w:ascii="Times New Roman" w:eastAsia="Times New Roman" w:hAnsi="Times New Roman" w:cs="Times New Roman"/>
                <w:i/>
                <w:iCs/>
                <w:sz w:val="24"/>
                <w:szCs w:val="24"/>
              </w:rPr>
              <w:t>R</w:t>
            </w:r>
            <w:r w:rsidR="0059107C" w:rsidRPr="00F076F7">
              <w:rPr>
                <w:rFonts w:ascii="Times New Roman" w:eastAsia="Times New Roman" w:hAnsi="Times New Roman" w:cs="Times New Roman"/>
                <w:i/>
                <w:iCs/>
                <w:sz w:val="24"/>
                <w:szCs w:val="24"/>
                <w:highlight w:val="white"/>
                <w:vertAlign w:val="superscript"/>
              </w:rPr>
              <w:t>2</w:t>
            </w:r>
            <w:r w:rsidRPr="007877D4">
              <w:rPr>
                <w:rFonts w:ascii="Times New Roman" w:eastAsia="Times New Roman" w:hAnsi="Times New Roman" w:cs="Times New Roman"/>
                <w:sz w:val="24"/>
                <w:szCs w:val="24"/>
              </w:rPr>
              <w:t xml:space="preserve"> = 6.7%: Country (</w:t>
            </w:r>
            <w:r w:rsidRPr="007877D4">
              <w:rPr>
                <w:rFonts w:ascii="Cambria Math" w:eastAsia="Times New Roman" w:hAnsi="Cambria Math" w:cs="Cambria Math"/>
                <w:sz w:val="24"/>
                <w:szCs w:val="24"/>
              </w:rPr>
              <w:t>𝛽</w:t>
            </w:r>
            <w:r w:rsidRPr="007877D4">
              <w:rPr>
                <w:rFonts w:ascii="Times New Roman" w:eastAsia="Times New Roman" w:hAnsi="Times New Roman" w:cs="Times New Roman"/>
                <w:sz w:val="24"/>
                <w:szCs w:val="24"/>
              </w:rPr>
              <w:t xml:space="preserve"> = -.3***: USA&lt; UK), SBS (</w:t>
            </w:r>
            <w:r w:rsidRPr="007877D4">
              <w:rPr>
                <w:rFonts w:ascii="Cambria Math" w:eastAsia="Times New Roman" w:hAnsi="Cambria Math" w:cs="Cambria Math"/>
                <w:sz w:val="24"/>
                <w:szCs w:val="24"/>
              </w:rPr>
              <w:t>𝛽</w:t>
            </w:r>
            <w:r w:rsidRPr="007877D4">
              <w:rPr>
                <w:rFonts w:ascii="Times New Roman" w:eastAsia="Times New Roman" w:hAnsi="Times New Roman" w:cs="Times New Roman"/>
                <w:sz w:val="24"/>
                <w:szCs w:val="24"/>
              </w:rPr>
              <w:t xml:space="preserve"> = -.13**);</w:t>
            </w:r>
          </w:p>
          <w:p w14:paraId="047AF24D" w14:textId="51454C19" w:rsidR="00F316EB" w:rsidRPr="007877D4" w:rsidRDefault="00F316EB" w:rsidP="00602E8E">
            <w:pPr>
              <w:spacing w:after="0" w:line="240" w:lineRule="auto"/>
              <w:ind w:left="468" w:hanging="141"/>
              <w:contextualSpacing/>
              <w:rPr>
                <w:rFonts w:ascii="Times New Roman" w:eastAsia="Times New Roman" w:hAnsi="Times New Roman" w:cs="Times New Roman"/>
                <w:sz w:val="24"/>
                <w:szCs w:val="24"/>
              </w:rPr>
            </w:pPr>
            <w:r w:rsidRPr="007877D4">
              <w:rPr>
                <w:rFonts w:ascii="Times New Roman" w:eastAsia="Times New Roman" w:hAnsi="Times New Roman" w:cs="Times New Roman"/>
                <w:sz w:val="24"/>
                <w:szCs w:val="24"/>
              </w:rPr>
              <w:t xml:space="preserve">Adding country*Profit Status: </w:t>
            </w:r>
            <w:r w:rsidR="0059107C">
              <w:rPr>
                <w:rFonts w:ascii="Times New Roman" w:eastAsia="Times New Roman" w:hAnsi="Times New Roman" w:cs="Times New Roman"/>
                <w:sz w:val="24"/>
                <w:szCs w:val="24"/>
              </w:rPr>
              <w:t>∆</w:t>
            </w:r>
            <w:r w:rsidRPr="0059107C">
              <w:rPr>
                <w:rFonts w:ascii="Times New Roman" w:eastAsia="Times New Roman" w:hAnsi="Times New Roman" w:cs="Times New Roman"/>
                <w:i/>
                <w:iCs/>
                <w:sz w:val="24"/>
                <w:szCs w:val="24"/>
              </w:rPr>
              <w:t>F</w:t>
            </w:r>
            <w:r w:rsidRPr="007877D4">
              <w:rPr>
                <w:rFonts w:ascii="Times New Roman" w:eastAsia="Times New Roman" w:hAnsi="Times New Roman" w:cs="Times New Roman"/>
                <w:sz w:val="24"/>
                <w:szCs w:val="24"/>
              </w:rPr>
              <w:t xml:space="preserve">(1, 563) = 10.80***, </w:t>
            </w:r>
            <w:r w:rsidR="0059107C">
              <w:rPr>
                <w:rFonts w:ascii="Times New Roman" w:eastAsia="Times New Roman" w:hAnsi="Times New Roman" w:cs="Times New Roman"/>
                <w:sz w:val="24"/>
                <w:szCs w:val="24"/>
              </w:rPr>
              <w:t>∆</w:t>
            </w:r>
            <w:r w:rsidR="0059107C" w:rsidRPr="00F076F7">
              <w:rPr>
                <w:rFonts w:ascii="Times New Roman" w:eastAsia="Times New Roman" w:hAnsi="Times New Roman" w:cs="Times New Roman"/>
                <w:i/>
                <w:iCs/>
                <w:sz w:val="24"/>
                <w:szCs w:val="24"/>
              </w:rPr>
              <w:t>R</w:t>
            </w:r>
            <w:r w:rsidR="0059107C" w:rsidRPr="00F076F7">
              <w:rPr>
                <w:rFonts w:ascii="Times New Roman" w:eastAsia="Times New Roman" w:hAnsi="Times New Roman" w:cs="Times New Roman"/>
                <w:i/>
                <w:iCs/>
                <w:sz w:val="24"/>
                <w:szCs w:val="24"/>
                <w:highlight w:val="white"/>
                <w:vertAlign w:val="superscript"/>
              </w:rPr>
              <w:t>2</w:t>
            </w:r>
            <w:r w:rsidRPr="007877D4">
              <w:rPr>
                <w:rFonts w:ascii="Times New Roman" w:eastAsia="Times New Roman" w:hAnsi="Times New Roman" w:cs="Times New Roman"/>
                <w:sz w:val="24"/>
                <w:szCs w:val="24"/>
              </w:rPr>
              <w:t xml:space="preserve"> = 1.5%: Country (</w:t>
            </w:r>
            <w:r w:rsidRPr="007877D4">
              <w:rPr>
                <w:rFonts w:ascii="Cambria Math" w:eastAsia="Times New Roman" w:hAnsi="Cambria Math" w:cs="Cambria Math"/>
                <w:sz w:val="24"/>
                <w:szCs w:val="24"/>
              </w:rPr>
              <w:t>𝛽</w:t>
            </w:r>
            <w:r w:rsidRPr="007877D4">
              <w:rPr>
                <w:rFonts w:ascii="Times New Roman" w:eastAsia="Times New Roman" w:hAnsi="Times New Roman" w:cs="Times New Roman"/>
                <w:sz w:val="24"/>
                <w:szCs w:val="24"/>
              </w:rPr>
              <w:t xml:space="preserve"> = -.22***: USA&lt; UK), SBS (</w:t>
            </w:r>
            <w:r w:rsidRPr="007877D4">
              <w:rPr>
                <w:rFonts w:ascii="Cambria Math" w:eastAsia="Times New Roman" w:hAnsi="Cambria Math" w:cs="Cambria Math"/>
                <w:sz w:val="24"/>
                <w:szCs w:val="24"/>
              </w:rPr>
              <w:t>𝛽</w:t>
            </w:r>
            <w:r w:rsidRPr="007877D4">
              <w:rPr>
                <w:rFonts w:ascii="Times New Roman" w:eastAsia="Times New Roman" w:hAnsi="Times New Roman" w:cs="Times New Roman"/>
                <w:sz w:val="24"/>
                <w:szCs w:val="24"/>
              </w:rPr>
              <w:t xml:space="preserve"> = -.12**);</w:t>
            </w:r>
          </w:p>
          <w:p w14:paraId="4A059686" w14:textId="746386FA" w:rsidR="00602E8E" w:rsidRDefault="00F316EB" w:rsidP="00F316EB">
            <w:pPr>
              <w:spacing w:after="0" w:line="240" w:lineRule="auto"/>
              <w:ind w:left="751" w:hanging="326"/>
              <w:contextualSpacing/>
              <w:rPr>
                <w:rFonts w:ascii="Times New Roman" w:eastAsia="Times New Roman" w:hAnsi="Times New Roman" w:cs="Times New Roman"/>
                <w:sz w:val="24"/>
                <w:szCs w:val="24"/>
              </w:rPr>
            </w:pPr>
            <w:r w:rsidRPr="007877D4">
              <w:rPr>
                <w:rFonts w:ascii="Times New Roman" w:eastAsia="Times New Roman" w:hAnsi="Times New Roman" w:cs="Times New Roman"/>
                <w:sz w:val="24"/>
                <w:szCs w:val="24"/>
              </w:rPr>
              <w:t>USA-based only (</w:t>
            </w:r>
            <w:r w:rsidRPr="007877D4">
              <w:rPr>
                <w:rFonts w:ascii="Times New Roman" w:eastAsia="Times New Roman" w:hAnsi="Times New Roman" w:cs="Times New Roman"/>
                <w:i/>
                <w:sz w:val="24"/>
                <w:szCs w:val="24"/>
              </w:rPr>
              <w:t>n</w:t>
            </w:r>
            <w:r w:rsidRPr="007877D4">
              <w:rPr>
                <w:rFonts w:ascii="Times New Roman" w:eastAsia="Times New Roman" w:hAnsi="Times New Roman" w:cs="Times New Roman"/>
                <w:sz w:val="24"/>
                <w:szCs w:val="24"/>
              </w:rPr>
              <w:t xml:space="preserve"> = 219): </w:t>
            </w:r>
            <w:r w:rsidRPr="007877D4">
              <w:rPr>
                <w:rFonts w:ascii="Times New Roman" w:eastAsia="Times New Roman" w:hAnsi="Times New Roman" w:cs="Times New Roman"/>
                <w:i/>
                <w:sz w:val="24"/>
                <w:szCs w:val="24"/>
              </w:rPr>
              <w:t>F</w:t>
            </w:r>
            <w:r w:rsidRPr="007877D4">
              <w:rPr>
                <w:rFonts w:ascii="Times New Roman" w:eastAsia="Times New Roman" w:hAnsi="Times New Roman" w:cs="Times New Roman"/>
                <w:sz w:val="24"/>
                <w:szCs w:val="24"/>
              </w:rPr>
              <w:t xml:space="preserve">(7, 208) = 3.74***, </w:t>
            </w:r>
            <w:r w:rsidR="0059107C" w:rsidRPr="00F076F7">
              <w:rPr>
                <w:rFonts w:ascii="Times New Roman" w:eastAsia="Times New Roman" w:hAnsi="Times New Roman" w:cs="Times New Roman"/>
                <w:i/>
                <w:iCs/>
                <w:sz w:val="24"/>
                <w:szCs w:val="24"/>
              </w:rPr>
              <w:t>R</w:t>
            </w:r>
            <w:r w:rsidR="0059107C" w:rsidRPr="00F076F7">
              <w:rPr>
                <w:rFonts w:ascii="Times New Roman" w:eastAsia="Times New Roman" w:hAnsi="Times New Roman" w:cs="Times New Roman"/>
                <w:i/>
                <w:iCs/>
                <w:sz w:val="24"/>
                <w:szCs w:val="24"/>
                <w:highlight w:val="white"/>
                <w:vertAlign w:val="superscript"/>
              </w:rPr>
              <w:t>2</w:t>
            </w:r>
            <w:r w:rsidRPr="007877D4">
              <w:rPr>
                <w:rFonts w:ascii="Times New Roman" w:eastAsia="Times New Roman" w:hAnsi="Times New Roman" w:cs="Times New Roman"/>
                <w:sz w:val="24"/>
                <w:szCs w:val="24"/>
              </w:rPr>
              <w:t xml:space="preserve"> = 8.2%: SBS (</w:t>
            </w:r>
            <w:r w:rsidRPr="007877D4">
              <w:rPr>
                <w:rFonts w:ascii="Cambria Math" w:eastAsia="Times New Roman" w:hAnsi="Cambria Math" w:cs="Cambria Math"/>
                <w:sz w:val="24"/>
                <w:szCs w:val="24"/>
              </w:rPr>
              <w:t>𝛽</w:t>
            </w:r>
            <w:r w:rsidRPr="007877D4">
              <w:rPr>
                <w:rFonts w:ascii="Times New Roman" w:eastAsia="Times New Roman" w:hAnsi="Times New Roman" w:cs="Times New Roman"/>
                <w:sz w:val="24"/>
                <w:szCs w:val="24"/>
              </w:rPr>
              <w:t xml:space="preserve"> = -.15*);</w:t>
            </w:r>
          </w:p>
          <w:p w14:paraId="7BAE2233" w14:textId="204FD863" w:rsidR="00F316EB" w:rsidRPr="007877D4" w:rsidRDefault="00F316EB" w:rsidP="00602E8E">
            <w:pPr>
              <w:spacing w:after="0" w:line="240" w:lineRule="auto"/>
              <w:ind w:left="894" w:hanging="326"/>
              <w:contextualSpacing/>
              <w:rPr>
                <w:rFonts w:ascii="Times New Roman" w:eastAsia="Times New Roman" w:hAnsi="Times New Roman" w:cs="Times New Roman"/>
                <w:sz w:val="24"/>
                <w:szCs w:val="24"/>
              </w:rPr>
            </w:pPr>
            <w:r w:rsidRPr="007877D4">
              <w:rPr>
                <w:rFonts w:ascii="Times New Roman" w:eastAsia="Times New Roman" w:hAnsi="Times New Roman" w:cs="Times New Roman"/>
                <w:sz w:val="24"/>
                <w:szCs w:val="24"/>
              </w:rPr>
              <w:t xml:space="preserve">Adding profit: </w:t>
            </w:r>
            <w:r w:rsidR="00391908">
              <w:rPr>
                <w:rFonts w:ascii="Times New Roman" w:eastAsia="Times New Roman" w:hAnsi="Times New Roman" w:cs="Times New Roman"/>
                <w:sz w:val="24"/>
                <w:szCs w:val="24"/>
              </w:rPr>
              <w:t>∆</w:t>
            </w:r>
            <w:r w:rsidRPr="00391908">
              <w:rPr>
                <w:rFonts w:ascii="Times New Roman" w:eastAsia="Times New Roman" w:hAnsi="Times New Roman" w:cs="Times New Roman"/>
                <w:i/>
                <w:iCs/>
                <w:sz w:val="24"/>
                <w:szCs w:val="24"/>
              </w:rPr>
              <w:t>F</w:t>
            </w:r>
            <w:r w:rsidRPr="007877D4">
              <w:rPr>
                <w:rFonts w:ascii="Times New Roman" w:eastAsia="Times New Roman" w:hAnsi="Times New Roman" w:cs="Times New Roman"/>
                <w:sz w:val="24"/>
                <w:szCs w:val="24"/>
              </w:rPr>
              <w:t xml:space="preserve">(1, 207) = 31.42***, </w:t>
            </w:r>
            <w:r w:rsidR="00391908">
              <w:rPr>
                <w:rFonts w:ascii="Times New Roman" w:eastAsia="Times New Roman" w:hAnsi="Times New Roman" w:cs="Times New Roman"/>
                <w:sz w:val="24"/>
                <w:szCs w:val="24"/>
              </w:rPr>
              <w:t>∆</w:t>
            </w:r>
            <w:r w:rsidR="00391908" w:rsidRPr="00F076F7">
              <w:rPr>
                <w:rFonts w:ascii="Times New Roman" w:eastAsia="Times New Roman" w:hAnsi="Times New Roman" w:cs="Times New Roman"/>
                <w:i/>
                <w:iCs/>
                <w:sz w:val="24"/>
                <w:szCs w:val="24"/>
              </w:rPr>
              <w:t>R</w:t>
            </w:r>
            <w:r w:rsidR="00391908" w:rsidRPr="00F076F7">
              <w:rPr>
                <w:rFonts w:ascii="Times New Roman" w:eastAsia="Times New Roman" w:hAnsi="Times New Roman" w:cs="Times New Roman"/>
                <w:i/>
                <w:iCs/>
                <w:sz w:val="24"/>
                <w:szCs w:val="24"/>
                <w:highlight w:val="white"/>
                <w:vertAlign w:val="superscript"/>
              </w:rPr>
              <w:t>2</w:t>
            </w:r>
            <w:r w:rsidRPr="007877D4">
              <w:rPr>
                <w:rFonts w:ascii="Times New Roman" w:eastAsia="Times New Roman" w:hAnsi="Times New Roman" w:cs="Times New Roman"/>
                <w:sz w:val="24"/>
                <w:szCs w:val="24"/>
              </w:rPr>
              <w:t xml:space="preserve"> = 11.7%: SBS (</w:t>
            </w:r>
            <w:r w:rsidRPr="007877D4">
              <w:rPr>
                <w:rFonts w:ascii="Cambria Math" w:eastAsia="Times New Roman" w:hAnsi="Cambria Math" w:cs="Cambria Math"/>
                <w:sz w:val="24"/>
                <w:szCs w:val="24"/>
              </w:rPr>
              <w:t>𝛽</w:t>
            </w:r>
            <w:r w:rsidRPr="007877D4">
              <w:rPr>
                <w:rFonts w:ascii="Times New Roman" w:eastAsia="Times New Roman" w:hAnsi="Times New Roman" w:cs="Times New Roman"/>
                <w:sz w:val="24"/>
                <w:szCs w:val="24"/>
              </w:rPr>
              <w:t xml:space="preserve"> = -.05, ns);</w:t>
            </w:r>
          </w:p>
          <w:p w14:paraId="0822BAB1" w14:textId="27521C1E" w:rsidR="00602E8E" w:rsidRDefault="00F316EB" w:rsidP="00F316EB">
            <w:pPr>
              <w:spacing w:after="0" w:line="240" w:lineRule="auto"/>
              <w:ind w:left="751" w:hanging="326"/>
              <w:contextualSpacing/>
              <w:rPr>
                <w:rFonts w:ascii="Times New Roman" w:eastAsia="Times New Roman" w:hAnsi="Times New Roman" w:cs="Times New Roman"/>
                <w:sz w:val="24"/>
                <w:szCs w:val="24"/>
              </w:rPr>
            </w:pPr>
            <w:r w:rsidRPr="007877D4">
              <w:rPr>
                <w:rFonts w:ascii="Times New Roman" w:eastAsia="Times New Roman" w:hAnsi="Times New Roman" w:cs="Times New Roman"/>
                <w:sz w:val="24"/>
                <w:szCs w:val="24"/>
              </w:rPr>
              <w:t>UK-based only (</w:t>
            </w:r>
            <w:r w:rsidRPr="007877D4">
              <w:rPr>
                <w:rFonts w:ascii="Times New Roman" w:eastAsia="Times New Roman" w:hAnsi="Times New Roman" w:cs="Times New Roman"/>
                <w:i/>
                <w:sz w:val="24"/>
                <w:szCs w:val="24"/>
              </w:rPr>
              <w:t>n</w:t>
            </w:r>
            <w:r w:rsidRPr="007877D4">
              <w:rPr>
                <w:rFonts w:ascii="Times New Roman" w:eastAsia="Times New Roman" w:hAnsi="Times New Roman" w:cs="Times New Roman"/>
                <w:sz w:val="24"/>
                <w:szCs w:val="24"/>
              </w:rPr>
              <w:t xml:space="preserve"> = 372): </w:t>
            </w:r>
            <w:r w:rsidRPr="007877D4">
              <w:rPr>
                <w:rFonts w:ascii="Times New Roman" w:eastAsia="Times New Roman" w:hAnsi="Times New Roman" w:cs="Times New Roman"/>
                <w:i/>
                <w:sz w:val="24"/>
                <w:szCs w:val="24"/>
              </w:rPr>
              <w:t>F</w:t>
            </w:r>
            <w:r w:rsidRPr="007877D4">
              <w:rPr>
                <w:rFonts w:ascii="Times New Roman" w:eastAsia="Times New Roman" w:hAnsi="Times New Roman" w:cs="Times New Roman"/>
                <w:sz w:val="24"/>
                <w:szCs w:val="24"/>
              </w:rPr>
              <w:t xml:space="preserve">(7, 350) = 4.07***, </w:t>
            </w:r>
            <w:r w:rsidR="00391908" w:rsidRPr="00F076F7">
              <w:rPr>
                <w:rFonts w:ascii="Times New Roman" w:eastAsia="Times New Roman" w:hAnsi="Times New Roman" w:cs="Times New Roman"/>
                <w:i/>
                <w:iCs/>
                <w:sz w:val="24"/>
                <w:szCs w:val="24"/>
              </w:rPr>
              <w:t>R</w:t>
            </w:r>
            <w:r w:rsidR="00391908" w:rsidRPr="00F076F7">
              <w:rPr>
                <w:rFonts w:ascii="Times New Roman" w:eastAsia="Times New Roman" w:hAnsi="Times New Roman" w:cs="Times New Roman"/>
                <w:i/>
                <w:iCs/>
                <w:sz w:val="24"/>
                <w:szCs w:val="24"/>
                <w:highlight w:val="white"/>
                <w:vertAlign w:val="superscript"/>
              </w:rPr>
              <w:t>2</w:t>
            </w:r>
            <w:r w:rsidRPr="007877D4">
              <w:rPr>
                <w:rFonts w:ascii="Times New Roman" w:eastAsia="Times New Roman" w:hAnsi="Times New Roman" w:cs="Times New Roman"/>
                <w:sz w:val="24"/>
                <w:szCs w:val="24"/>
              </w:rPr>
              <w:t xml:space="preserve"> = 7.5%: SBS (</w:t>
            </w:r>
            <w:r w:rsidRPr="007877D4">
              <w:rPr>
                <w:rFonts w:ascii="Cambria Math" w:eastAsia="Times New Roman" w:hAnsi="Cambria Math" w:cs="Cambria Math"/>
                <w:sz w:val="24"/>
                <w:szCs w:val="24"/>
              </w:rPr>
              <w:t>𝛽</w:t>
            </w:r>
            <w:r w:rsidRPr="007877D4">
              <w:rPr>
                <w:rFonts w:ascii="Times New Roman" w:eastAsia="Times New Roman" w:hAnsi="Times New Roman" w:cs="Times New Roman"/>
                <w:sz w:val="24"/>
                <w:szCs w:val="24"/>
              </w:rPr>
              <w:t xml:space="preserve"> = -.16**);</w:t>
            </w:r>
          </w:p>
          <w:p w14:paraId="62630180" w14:textId="5833F7B3" w:rsidR="00F316EB" w:rsidRPr="007877D4" w:rsidRDefault="00F316EB" w:rsidP="00602E8E">
            <w:pPr>
              <w:spacing w:after="0" w:line="240" w:lineRule="auto"/>
              <w:ind w:left="894" w:hanging="326"/>
              <w:contextualSpacing/>
              <w:rPr>
                <w:rFonts w:ascii="Times New Roman" w:eastAsia="Times New Roman" w:hAnsi="Times New Roman" w:cs="Times New Roman"/>
                <w:sz w:val="24"/>
                <w:szCs w:val="24"/>
              </w:rPr>
            </w:pPr>
            <w:r w:rsidRPr="007877D4">
              <w:rPr>
                <w:rFonts w:ascii="Times New Roman" w:eastAsia="Times New Roman" w:hAnsi="Times New Roman" w:cs="Times New Roman"/>
                <w:sz w:val="24"/>
                <w:szCs w:val="24"/>
              </w:rPr>
              <w:t xml:space="preserve">Adding profit: </w:t>
            </w:r>
            <w:r w:rsidR="00391908">
              <w:rPr>
                <w:rFonts w:ascii="Times New Roman" w:eastAsia="Times New Roman" w:hAnsi="Times New Roman" w:cs="Times New Roman"/>
                <w:sz w:val="24"/>
                <w:szCs w:val="24"/>
              </w:rPr>
              <w:t>∆</w:t>
            </w:r>
            <w:r w:rsidRPr="00391908">
              <w:rPr>
                <w:rFonts w:ascii="Times New Roman" w:eastAsia="Times New Roman" w:hAnsi="Times New Roman" w:cs="Times New Roman"/>
                <w:i/>
                <w:iCs/>
                <w:sz w:val="24"/>
                <w:szCs w:val="24"/>
              </w:rPr>
              <w:t>F</w:t>
            </w:r>
            <w:r w:rsidRPr="007877D4">
              <w:rPr>
                <w:rFonts w:ascii="Times New Roman" w:eastAsia="Times New Roman" w:hAnsi="Times New Roman" w:cs="Times New Roman"/>
                <w:sz w:val="24"/>
                <w:szCs w:val="24"/>
              </w:rPr>
              <w:t xml:space="preserve">(1, 349) = 1.74 (ns), </w:t>
            </w:r>
            <w:r w:rsidR="00391908">
              <w:rPr>
                <w:rFonts w:ascii="Times New Roman" w:eastAsia="Times New Roman" w:hAnsi="Times New Roman" w:cs="Times New Roman"/>
                <w:sz w:val="24"/>
                <w:szCs w:val="24"/>
              </w:rPr>
              <w:t>∆</w:t>
            </w:r>
            <w:r w:rsidR="00391908" w:rsidRPr="00F076F7">
              <w:rPr>
                <w:rFonts w:ascii="Times New Roman" w:eastAsia="Times New Roman" w:hAnsi="Times New Roman" w:cs="Times New Roman"/>
                <w:i/>
                <w:iCs/>
                <w:sz w:val="24"/>
                <w:szCs w:val="24"/>
              </w:rPr>
              <w:t>R</w:t>
            </w:r>
            <w:r w:rsidR="00391908" w:rsidRPr="00F076F7">
              <w:rPr>
                <w:rFonts w:ascii="Times New Roman" w:eastAsia="Times New Roman" w:hAnsi="Times New Roman" w:cs="Times New Roman"/>
                <w:i/>
                <w:iCs/>
                <w:sz w:val="24"/>
                <w:szCs w:val="24"/>
                <w:highlight w:val="white"/>
                <w:vertAlign w:val="superscript"/>
              </w:rPr>
              <w:t>2</w:t>
            </w:r>
            <w:r w:rsidRPr="007877D4">
              <w:rPr>
                <w:rFonts w:ascii="Times New Roman" w:eastAsia="Times New Roman" w:hAnsi="Times New Roman" w:cs="Times New Roman"/>
                <w:sz w:val="24"/>
                <w:szCs w:val="24"/>
              </w:rPr>
              <w:t xml:space="preserve"> = .5%: SBS (</w:t>
            </w:r>
            <w:r w:rsidRPr="007877D4">
              <w:rPr>
                <w:rFonts w:ascii="Cambria Math" w:eastAsia="Times New Roman" w:hAnsi="Cambria Math" w:cs="Cambria Math"/>
                <w:sz w:val="24"/>
                <w:szCs w:val="24"/>
              </w:rPr>
              <w:t>𝛽</w:t>
            </w:r>
            <w:r w:rsidRPr="007877D4">
              <w:rPr>
                <w:rFonts w:ascii="Times New Roman" w:eastAsia="Times New Roman" w:hAnsi="Times New Roman" w:cs="Times New Roman"/>
                <w:sz w:val="24"/>
                <w:szCs w:val="24"/>
              </w:rPr>
              <w:t xml:space="preserve"> = .16**);</w:t>
            </w:r>
          </w:p>
          <w:p w14:paraId="1150CE9C" w14:textId="011EFBD5" w:rsidR="00602E8E" w:rsidRDefault="00F316EB" w:rsidP="00602E8E">
            <w:pPr>
              <w:spacing w:after="0" w:line="240" w:lineRule="auto"/>
              <w:ind w:left="752" w:hanging="326"/>
              <w:contextualSpacing/>
              <w:rPr>
                <w:rFonts w:ascii="Times New Roman" w:eastAsia="Times New Roman" w:hAnsi="Times New Roman" w:cs="Times New Roman"/>
                <w:sz w:val="24"/>
                <w:szCs w:val="24"/>
              </w:rPr>
            </w:pPr>
            <w:r w:rsidRPr="007877D4">
              <w:rPr>
                <w:rFonts w:ascii="Times New Roman" w:eastAsia="Times New Roman" w:hAnsi="Times New Roman" w:cs="Times New Roman"/>
                <w:sz w:val="24"/>
                <w:szCs w:val="24"/>
              </w:rPr>
              <w:t>In those with previous addiction (</w:t>
            </w:r>
            <w:r w:rsidRPr="007877D4">
              <w:rPr>
                <w:rFonts w:ascii="Times New Roman" w:eastAsia="Times New Roman" w:hAnsi="Times New Roman" w:cs="Times New Roman"/>
                <w:i/>
                <w:sz w:val="24"/>
                <w:szCs w:val="24"/>
              </w:rPr>
              <w:t>n</w:t>
            </w:r>
            <w:r w:rsidRPr="007877D4">
              <w:rPr>
                <w:rFonts w:ascii="Times New Roman" w:eastAsia="Times New Roman" w:hAnsi="Times New Roman" w:cs="Times New Roman"/>
                <w:sz w:val="24"/>
                <w:szCs w:val="24"/>
              </w:rPr>
              <w:t xml:space="preserve"> = 199): </w:t>
            </w:r>
            <w:r w:rsidRPr="007877D4">
              <w:rPr>
                <w:rFonts w:ascii="Times New Roman" w:eastAsia="Times New Roman" w:hAnsi="Times New Roman" w:cs="Times New Roman"/>
                <w:i/>
                <w:sz w:val="24"/>
                <w:szCs w:val="24"/>
              </w:rPr>
              <w:t>F</w:t>
            </w:r>
            <w:r w:rsidRPr="007877D4">
              <w:rPr>
                <w:rFonts w:ascii="Times New Roman" w:eastAsia="Times New Roman" w:hAnsi="Times New Roman" w:cs="Times New Roman"/>
                <w:sz w:val="24"/>
                <w:szCs w:val="24"/>
              </w:rPr>
              <w:t xml:space="preserve">(8, 184) = 7.57***, </w:t>
            </w:r>
            <w:r w:rsidR="00391908" w:rsidRPr="00F076F7">
              <w:rPr>
                <w:rFonts w:ascii="Times New Roman" w:eastAsia="Times New Roman" w:hAnsi="Times New Roman" w:cs="Times New Roman"/>
                <w:i/>
                <w:iCs/>
                <w:sz w:val="24"/>
                <w:szCs w:val="24"/>
              </w:rPr>
              <w:t>R</w:t>
            </w:r>
            <w:r w:rsidR="00391908" w:rsidRPr="00F076F7">
              <w:rPr>
                <w:rFonts w:ascii="Times New Roman" w:eastAsia="Times New Roman" w:hAnsi="Times New Roman" w:cs="Times New Roman"/>
                <w:i/>
                <w:iCs/>
                <w:sz w:val="24"/>
                <w:szCs w:val="24"/>
                <w:highlight w:val="white"/>
                <w:vertAlign w:val="superscript"/>
              </w:rPr>
              <w:t>2</w:t>
            </w:r>
            <w:r w:rsidRPr="007877D4">
              <w:rPr>
                <w:rFonts w:ascii="Times New Roman" w:eastAsia="Times New Roman" w:hAnsi="Times New Roman" w:cs="Times New Roman"/>
                <w:sz w:val="24"/>
                <w:szCs w:val="24"/>
              </w:rPr>
              <w:t xml:space="preserve"> = 24.8%: SBS (</w:t>
            </w:r>
            <w:r w:rsidRPr="007877D4">
              <w:rPr>
                <w:rFonts w:ascii="Cambria Math" w:eastAsia="Times New Roman" w:hAnsi="Cambria Math" w:cs="Cambria Math"/>
                <w:sz w:val="24"/>
                <w:szCs w:val="24"/>
              </w:rPr>
              <w:t>𝛽</w:t>
            </w:r>
            <w:r w:rsidRPr="007877D4">
              <w:rPr>
                <w:rFonts w:ascii="Times New Roman" w:eastAsia="Times New Roman" w:hAnsi="Times New Roman" w:cs="Times New Roman"/>
                <w:sz w:val="24"/>
                <w:szCs w:val="24"/>
              </w:rPr>
              <w:t xml:space="preserve"> = -.26**), </w:t>
            </w:r>
            <w:r w:rsidRPr="007877D4">
              <w:rPr>
                <w:rFonts w:ascii="Times New Roman" w:eastAsia="Times New Roman" w:hAnsi="Times New Roman" w:cs="Times New Roman"/>
                <w:sz w:val="24"/>
                <w:szCs w:val="24"/>
              </w:rPr>
              <w:lastRenderedPageBreak/>
              <w:t>Country (</w:t>
            </w:r>
            <w:r w:rsidRPr="007877D4">
              <w:rPr>
                <w:rFonts w:ascii="Cambria Math" w:eastAsia="Times New Roman" w:hAnsi="Cambria Math" w:cs="Cambria Math"/>
                <w:sz w:val="24"/>
                <w:szCs w:val="24"/>
              </w:rPr>
              <w:t>𝛽</w:t>
            </w:r>
            <w:r w:rsidRPr="007877D4">
              <w:rPr>
                <w:rFonts w:ascii="Times New Roman" w:eastAsia="Times New Roman" w:hAnsi="Times New Roman" w:cs="Times New Roman"/>
                <w:sz w:val="24"/>
                <w:szCs w:val="24"/>
              </w:rPr>
              <w:t xml:space="preserve"> = -.24**, USA&lt; UK);</w:t>
            </w:r>
          </w:p>
          <w:p w14:paraId="0B3D78D3" w14:textId="2411F4D5" w:rsidR="00F316EB" w:rsidRPr="007877D4" w:rsidRDefault="00F316EB" w:rsidP="00602E8E">
            <w:pPr>
              <w:spacing w:after="0" w:line="240" w:lineRule="auto"/>
              <w:ind w:left="752" w:hanging="142"/>
              <w:contextualSpacing/>
              <w:rPr>
                <w:rFonts w:ascii="Times New Roman" w:eastAsia="Times New Roman" w:hAnsi="Times New Roman" w:cs="Times New Roman"/>
                <w:sz w:val="24"/>
                <w:szCs w:val="24"/>
              </w:rPr>
            </w:pPr>
            <w:r w:rsidRPr="007877D4">
              <w:rPr>
                <w:rFonts w:ascii="Times New Roman" w:eastAsia="Times New Roman" w:hAnsi="Times New Roman" w:cs="Times New Roman"/>
                <w:sz w:val="24"/>
                <w:szCs w:val="24"/>
              </w:rPr>
              <w:t xml:space="preserve">Adding past treatment attendance, past 12-step attendance, present 12-step attendance, length of 12-step membership, and present abstinence status: </w:t>
            </w:r>
            <w:r w:rsidR="00391908">
              <w:rPr>
                <w:rFonts w:ascii="Times New Roman" w:eastAsia="Times New Roman" w:hAnsi="Times New Roman" w:cs="Times New Roman"/>
                <w:sz w:val="24"/>
                <w:szCs w:val="24"/>
              </w:rPr>
              <w:t>∆</w:t>
            </w:r>
            <w:r w:rsidRPr="00391908">
              <w:rPr>
                <w:rFonts w:ascii="Times New Roman" w:eastAsia="Times New Roman" w:hAnsi="Times New Roman" w:cs="Times New Roman"/>
                <w:i/>
                <w:iCs/>
                <w:sz w:val="24"/>
                <w:szCs w:val="24"/>
              </w:rPr>
              <w:t>F</w:t>
            </w:r>
            <w:r w:rsidRPr="007877D4">
              <w:rPr>
                <w:rFonts w:ascii="Times New Roman" w:eastAsia="Times New Roman" w:hAnsi="Times New Roman" w:cs="Times New Roman"/>
                <w:sz w:val="24"/>
                <w:szCs w:val="24"/>
              </w:rPr>
              <w:t xml:space="preserve">(5, 179) = 6.13***, </w:t>
            </w:r>
            <w:r w:rsidR="00391908">
              <w:rPr>
                <w:rFonts w:ascii="Times New Roman" w:eastAsia="Times New Roman" w:hAnsi="Times New Roman" w:cs="Times New Roman"/>
                <w:sz w:val="24"/>
                <w:szCs w:val="24"/>
              </w:rPr>
              <w:t>∆</w:t>
            </w:r>
            <w:r w:rsidR="00391908" w:rsidRPr="00F076F7">
              <w:rPr>
                <w:rFonts w:ascii="Times New Roman" w:eastAsia="Times New Roman" w:hAnsi="Times New Roman" w:cs="Times New Roman"/>
                <w:i/>
                <w:iCs/>
                <w:sz w:val="24"/>
                <w:szCs w:val="24"/>
              </w:rPr>
              <w:t>R</w:t>
            </w:r>
            <w:r w:rsidR="00391908" w:rsidRPr="00F076F7">
              <w:rPr>
                <w:rFonts w:ascii="Times New Roman" w:eastAsia="Times New Roman" w:hAnsi="Times New Roman" w:cs="Times New Roman"/>
                <w:i/>
                <w:iCs/>
                <w:sz w:val="24"/>
                <w:szCs w:val="24"/>
                <w:highlight w:val="white"/>
                <w:vertAlign w:val="superscript"/>
              </w:rPr>
              <w:t>2</w:t>
            </w:r>
            <w:r w:rsidRPr="007877D4">
              <w:rPr>
                <w:rFonts w:ascii="Times New Roman" w:eastAsia="Times New Roman" w:hAnsi="Times New Roman" w:cs="Times New Roman"/>
                <w:sz w:val="24"/>
                <w:szCs w:val="24"/>
              </w:rPr>
              <w:t xml:space="preserve"> = 11%: Country (</w:t>
            </w:r>
            <w:r w:rsidRPr="007877D4">
              <w:rPr>
                <w:rFonts w:ascii="Cambria Math" w:eastAsia="Times New Roman" w:hAnsi="Cambria Math" w:cs="Cambria Math"/>
                <w:sz w:val="24"/>
                <w:szCs w:val="24"/>
              </w:rPr>
              <w:t>𝛽</w:t>
            </w:r>
            <w:r w:rsidRPr="007877D4">
              <w:rPr>
                <w:rFonts w:ascii="Times New Roman" w:eastAsia="Times New Roman" w:hAnsi="Times New Roman" w:cs="Times New Roman"/>
                <w:sz w:val="24"/>
                <w:szCs w:val="24"/>
              </w:rPr>
              <w:t xml:space="preserve"> = -.17*, USA&lt; UK), SBS (</w:t>
            </w:r>
            <w:r w:rsidRPr="007877D4">
              <w:rPr>
                <w:rFonts w:ascii="Cambria Math" w:eastAsia="Times New Roman" w:hAnsi="Cambria Math" w:cs="Cambria Math"/>
                <w:sz w:val="24"/>
                <w:szCs w:val="24"/>
              </w:rPr>
              <w:t>𝛽</w:t>
            </w:r>
            <w:r w:rsidRPr="007877D4">
              <w:rPr>
                <w:rFonts w:ascii="Times New Roman" w:eastAsia="Times New Roman" w:hAnsi="Times New Roman" w:cs="Times New Roman"/>
                <w:sz w:val="24"/>
                <w:szCs w:val="24"/>
              </w:rPr>
              <w:t xml:space="preserve"> = -.12, ns);</w:t>
            </w:r>
          </w:p>
          <w:p w14:paraId="7043890E" w14:textId="3B050BD7" w:rsidR="00AE6DE7" w:rsidRDefault="00F316EB" w:rsidP="00AE6DE7">
            <w:pPr>
              <w:spacing w:after="0" w:line="240" w:lineRule="auto"/>
              <w:ind w:left="326" w:hanging="141"/>
              <w:contextualSpacing/>
              <w:rPr>
                <w:rFonts w:ascii="Times New Roman" w:eastAsia="Times New Roman" w:hAnsi="Times New Roman" w:cs="Times New Roman"/>
                <w:sz w:val="24"/>
                <w:szCs w:val="24"/>
              </w:rPr>
            </w:pPr>
            <w:r w:rsidRPr="007877D4">
              <w:rPr>
                <w:rFonts w:ascii="Times New Roman" w:eastAsia="Times New Roman" w:hAnsi="Times New Roman" w:cs="Times New Roman"/>
                <w:sz w:val="24"/>
                <w:szCs w:val="24"/>
              </w:rPr>
              <w:t xml:space="preserve">Addiction as a way of coping: </w:t>
            </w:r>
            <w:r w:rsidRPr="007877D4">
              <w:rPr>
                <w:rFonts w:ascii="Times New Roman" w:eastAsia="Times New Roman" w:hAnsi="Times New Roman" w:cs="Times New Roman"/>
                <w:i/>
                <w:sz w:val="24"/>
                <w:szCs w:val="24"/>
              </w:rPr>
              <w:t>F</w:t>
            </w:r>
            <w:r w:rsidRPr="007877D4">
              <w:rPr>
                <w:rFonts w:ascii="Times New Roman" w:eastAsia="Times New Roman" w:hAnsi="Times New Roman" w:cs="Times New Roman"/>
                <w:sz w:val="24"/>
                <w:szCs w:val="24"/>
              </w:rPr>
              <w:t xml:space="preserve">(8, 565) = 9.45***, </w:t>
            </w:r>
            <w:r w:rsidR="00391908" w:rsidRPr="00F076F7">
              <w:rPr>
                <w:rFonts w:ascii="Times New Roman" w:eastAsia="Times New Roman" w:hAnsi="Times New Roman" w:cs="Times New Roman"/>
                <w:i/>
                <w:iCs/>
                <w:sz w:val="24"/>
                <w:szCs w:val="24"/>
              </w:rPr>
              <w:t>R</w:t>
            </w:r>
            <w:r w:rsidR="00391908" w:rsidRPr="00F076F7">
              <w:rPr>
                <w:rFonts w:ascii="Times New Roman" w:eastAsia="Times New Roman" w:hAnsi="Times New Roman" w:cs="Times New Roman"/>
                <w:i/>
                <w:iCs/>
                <w:sz w:val="24"/>
                <w:szCs w:val="24"/>
                <w:highlight w:val="white"/>
                <w:vertAlign w:val="superscript"/>
              </w:rPr>
              <w:t>2</w:t>
            </w:r>
            <w:r w:rsidRPr="007877D4">
              <w:rPr>
                <w:rFonts w:ascii="Times New Roman" w:eastAsia="Times New Roman" w:hAnsi="Times New Roman" w:cs="Times New Roman"/>
                <w:sz w:val="24"/>
                <w:szCs w:val="24"/>
              </w:rPr>
              <w:t xml:space="preserve"> = 11.8%: SBS (</w:t>
            </w:r>
            <w:r w:rsidRPr="007877D4">
              <w:rPr>
                <w:rFonts w:ascii="Cambria Math" w:eastAsia="Times New Roman" w:hAnsi="Cambria Math" w:cs="Cambria Math"/>
                <w:sz w:val="24"/>
                <w:szCs w:val="24"/>
              </w:rPr>
              <w:t>𝛽</w:t>
            </w:r>
            <w:r w:rsidRPr="007877D4">
              <w:rPr>
                <w:rFonts w:ascii="Times New Roman" w:eastAsia="Times New Roman" w:hAnsi="Times New Roman" w:cs="Times New Roman"/>
                <w:sz w:val="24"/>
                <w:szCs w:val="24"/>
              </w:rPr>
              <w:t xml:space="preserve"> = -.14***);</w:t>
            </w:r>
          </w:p>
          <w:p w14:paraId="7B301344" w14:textId="6DEEEE9D" w:rsidR="00AE6DE7" w:rsidRDefault="00F316EB" w:rsidP="00AE6DE7">
            <w:pPr>
              <w:spacing w:after="0" w:line="240" w:lineRule="auto"/>
              <w:ind w:left="468" w:hanging="141"/>
              <w:contextualSpacing/>
              <w:rPr>
                <w:rFonts w:ascii="Times New Roman" w:eastAsia="Times New Roman" w:hAnsi="Times New Roman" w:cs="Times New Roman"/>
                <w:sz w:val="24"/>
                <w:szCs w:val="24"/>
              </w:rPr>
            </w:pPr>
            <w:r w:rsidRPr="007877D4">
              <w:rPr>
                <w:rFonts w:ascii="Times New Roman" w:eastAsia="Times New Roman" w:hAnsi="Times New Roman" w:cs="Times New Roman"/>
                <w:sz w:val="24"/>
                <w:szCs w:val="24"/>
              </w:rPr>
              <w:t xml:space="preserve">Adding country: </w:t>
            </w:r>
            <w:r w:rsidR="00D32417">
              <w:rPr>
                <w:rFonts w:ascii="Times New Roman" w:eastAsia="Times New Roman" w:hAnsi="Times New Roman" w:cs="Times New Roman"/>
                <w:sz w:val="24"/>
                <w:szCs w:val="24"/>
              </w:rPr>
              <w:t>∆</w:t>
            </w:r>
            <w:r w:rsidRPr="00D32417">
              <w:rPr>
                <w:rFonts w:ascii="Times New Roman" w:eastAsia="Times New Roman" w:hAnsi="Times New Roman" w:cs="Times New Roman"/>
                <w:i/>
                <w:iCs/>
                <w:sz w:val="24"/>
                <w:szCs w:val="24"/>
              </w:rPr>
              <w:t>F</w:t>
            </w:r>
            <w:r w:rsidRPr="007877D4">
              <w:rPr>
                <w:rFonts w:ascii="Times New Roman" w:eastAsia="Times New Roman" w:hAnsi="Times New Roman" w:cs="Times New Roman"/>
                <w:sz w:val="24"/>
                <w:szCs w:val="24"/>
              </w:rPr>
              <w:t xml:space="preserve">(1, 564) = 57.80***, </w:t>
            </w:r>
            <w:r w:rsidR="00D32417">
              <w:rPr>
                <w:rFonts w:ascii="Times New Roman" w:eastAsia="Times New Roman" w:hAnsi="Times New Roman" w:cs="Times New Roman"/>
                <w:sz w:val="24"/>
                <w:szCs w:val="24"/>
              </w:rPr>
              <w:t>∆</w:t>
            </w:r>
            <w:r w:rsidR="00D32417" w:rsidRPr="00F076F7">
              <w:rPr>
                <w:rFonts w:ascii="Times New Roman" w:eastAsia="Times New Roman" w:hAnsi="Times New Roman" w:cs="Times New Roman"/>
                <w:i/>
                <w:iCs/>
                <w:sz w:val="24"/>
                <w:szCs w:val="24"/>
              </w:rPr>
              <w:t>R</w:t>
            </w:r>
            <w:r w:rsidR="00D32417" w:rsidRPr="00F076F7">
              <w:rPr>
                <w:rFonts w:ascii="Times New Roman" w:eastAsia="Times New Roman" w:hAnsi="Times New Roman" w:cs="Times New Roman"/>
                <w:i/>
                <w:iCs/>
                <w:sz w:val="24"/>
                <w:szCs w:val="24"/>
                <w:highlight w:val="white"/>
                <w:vertAlign w:val="superscript"/>
              </w:rPr>
              <w:t>2</w:t>
            </w:r>
            <w:r w:rsidRPr="007877D4">
              <w:rPr>
                <w:rFonts w:ascii="Times New Roman" w:eastAsia="Times New Roman" w:hAnsi="Times New Roman" w:cs="Times New Roman"/>
                <w:sz w:val="24"/>
                <w:szCs w:val="24"/>
              </w:rPr>
              <w:t xml:space="preserve"> = 8.2%: Country (</w:t>
            </w:r>
            <w:r w:rsidRPr="007877D4">
              <w:rPr>
                <w:rFonts w:ascii="Cambria Math" w:eastAsia="Times New Roman" w:hAnsi="Cambria Math" w:cs="Cambria Math"/>
                <w:sz w:val="24"/>
                <w:szCs w:val="24"/>
              </w:rPr>
              <w:t>𝛽</w:t>
            </w:r>
            <w:r w:rsidRPr="007877D4">
              <w:rPr>
                <w:rFonts w:ascii="Times New Roman" w:eastAsia="Times New Roman" w:hAnsi="Times New Roman" w:cs="Times New Roman"/>
                <w:sz w:val="24"/>
                <w:szCs w:val="24"/>
              </w:rPr>
              <w:t xml:space="preserve"> = -.33***: USA&lt; UK), SBS (</w:t>
            </w:r>
            <w:r w:rsidRPr="007877D4">
              <w:rPr>
                <w:rFonts w:ascii="Cambria Math" w:eastAsia="Times New Roman" w:hAnsi="Cambria Math" w:cs="Cambria Math"/>
                <w:sz w:val="24"/>
                <w:szCs w:val="24"/>
              </w:rPr>
              <w:t>𝛽</w:t>
            </w:r>
            <w:r w:rsidRPr="007877D4">
              <w:rPr>
                <w:rFonts w:ascii="Times New Roman" w:eastAsia="Times New Roman" w:hAnsi="Times New Roman" w:cs="Times New Roman"/>
                <w:sz w:val="24"/>
                <w:szCs w:val="24"/>
              </w:rPr>
              <w:t xml:space="preserve"> = -.03, ns);</w:t>
            </w:r>
          </w:p>
          <w:p w14:paraId="5050EAA7" w14:textId="4B731055" w:rsidR="00F316EB" w:rsidRPr="007877D4" w:rsidRDefault="00F316EB" w:rsidP="00AE6DE7">
            <w:pPr>
              <w:spacing w:after="0" w:line="240" w:lineRule="auto"/>
              <w:ind w:left="468" w:hanging="141"/>
              <w:contextualSpacing/>
              <w:rPr>
                <w:rFonts w:ascii="Times New Roman" w:eastAsia="Times New Roman" w:hAnsi="Times New Roman" w:cs="Times New Roman"/>
                <w:sz w:val="24"/>
                <w:szCs w:val="24"/>
              </w:rPr>
            </w:pPr>
            <w:r w:rsidRPr="007877D4">
              <w:rPr>
                <w:rFonts w:ascii="Times New Roman" w:eastAsia="Times New Roman" w:hAnsi="Times New Roman" w:cs="Times New Roman"/>
                <w:sz w:val="24"/>
                <w:szCs w:val="24"/>
              </w:rPr>
              <w:t xml:space="preserve">Adding country*Profit Status: </w:t>
            </w:r>
            <w:r w:rsidR="00D32417">
              <w:rPr>
                <w:rFonts w:ascii="Times New Roman" w:eastAsia="Times New Roman" w:hAnsi="Times New Roman" w:cs="Times New Roman"/>
                <w:sz w:val="24"/>
                <w:szCs w:val="24"/>
              </w:rPr>
              <w:t>∆</w:t>
            </w:r>
            <w:r w:rsidRPr="00D32417">
              <w:rPr>
                <w:rFonts w:ascii="Times New Roman" w:eastAsia="Times New Roman" w:hAnsi="Times New Roman" w:cs="Times New Roman"/>
                <w:i/>
                <w:iCs/>
                <w:sz w:val="24"/>
                <w:szCs w:val="24"/>
              </w:rPr>
              <w:t>F</w:t>
            </w:r>
            <w:r w:rsidRPr="007877D4">
              <w:rPr>
                <w:rFonts w:ascii="Times New Roman" w:eastAsia="Times New Roman" w:hAnsi="Times New Roman" w:cs="Times New Roman"/>
                <w:sz w:val="24"/>
                <w:szCs w:val="24"/>
              </w:rPr>
              <w:t xml:space="preserve">(1, 563) = 14.40***, </w:t>
            </w:r>
            <w:r w:rsidR="00D32417">
              <w:rPr>
                <w:rFonts w:ascii="Times New Roman" w:eastAsia="Times New Roman" w:hAnsi="Times New Roman" w:cs="Times New Roman"/>
                <w:sz w:val="24"/>
                <w:szCs w:val="24"/>
              </w:rPr>
              <w:t>∆</w:t>
            </w:r>
            <w:r w:rsidR="00D32417" w:rsidRPr="00F076F7">
              <w:rPr>
                <w:rFonts w:ascii="Times New Roman" w:eastAsia="Times New Roman" w:hAnsi="Times New Roman" w:cs="Times New Roman"/>
                <w:i/>
                <w:iCs/>
                <w:sz w:val="24"/>
                <w:szCs w:val="24"/>
              </w:rPr>
              <w:t>R</w:t>
            </w:r>
            <w:r w:rsidR="00D32417" w:rsidRPr="00F076F7">
              <w:rPr>
                <w:rFonts w:ascii="Times New Roman" w:eastAsia="Times New Roman" w:hAnsi="Times New Roman" w:cs="Times New Roman"/>
                <w:i/>
                <w:iCs/>
                <w:sz w:val="24"/>
                <w:szCs w:val="24"/>
                <w:highlight w:val="white"/>
                <w:vertAlign w:val="superscript"/>
              </w:rPr>
              <w:t>2</w:t>
            </w:r>
            <w:r w:rsidRPr="007877D4">
              <w:rPr>
                <w:rFonts w:ascii="Times New Roman" w:eastAsia="Times New Roman" w:hAnsi="Times New Roman" w:cs="Times New Roman"/>
                <w:sz w:val="24"/>
                <w:szCs w:val="24"/>
              </w:rPr>
              <w:t xml:space="preserve"> = 2%: Country (</w:t>
            </w:r>
            <w:r w:rsidRPr="007877D4">
              <w:rPr>
                <w:rFonts w:ascii="Cambria Math" w:eastAsia="Times New Roman" w:hAnsi="Cambria Math" w:cs="Cambria Math"/>
                <w:sz w:val="24"/>
                <w:szCs w:val="24"/>
              </w:rPr>
              <w:t>𝛽</w:t>
            </w:r>
            <w:r w:rsidRPr="007877D4">
              <w:rPr>
                <w:rFonts w:ascii="Times New Roman" w:eastAsia="Times New Roman" w:hAnsi="Times New Roman" w:cs="Times New Roman"/>
                <w:sz w:val="24"/>
                <w:szCs w:val="24"/>
              </w:rPr>
              <w:t xml:space="preserve"> = -.24***: USA&lt; UK), SBS (</w:t>
            </w:r>
            <w:r w:rsidRPr="007877D4">
              <w:rPr>
                <w:rFonts w:ascii="Cambria Math" w:eastAsia="Times New Roman" w:hAnsi="Cambria Math" w:cs="Cambria Math"/>
                <w:sz w:val="24"/>
                <w:szCs w:val="24"/>
              </w:rPr>
              <w:t>𝛽</w:t>
            </w:r>
            <w:r w:rsidRPr="007877D4">
              <w:rPr>
                <w:rFonts w:ascii="Times New Roman" w:eastAsia="Times New Roman" w:hAnsi="Times New Roman" w:cs="Times New Roman"/>
                <w:sz w:val="24"/>
                <w:szCs w:val="24"/>
              </w:rPr>
              <w:t xml:space="preserve"> = -.01, ns);</w:t>
            </w:r>
          </w:p>
          <w:p w14:paraId="4B46E4C1" w14:textId="17EB0D5B" w:rsidR="00F316EB" w:rsidRPr="007877D4" w:rsidRDefault="00F316EB" w:rsidP="00F316EB">
            <w:pPr>
              <w:spacing w:after="0" w:line="240" w:lineRule="auto"/>
              <w:ind w:left="751" w:hanging="326"/>
              <w:contextualSpacing/>
              <w:rPr>
                <w:rFonts w:ascii="Times New Roman" w:eastAsia="Times New Roman" w:hAnsi="Times New Roman" w:cs="Times New Roman"/>
                <w:sz w:val="24"/>
                <w:szCs w:val="24"/>
              </w:rPr>
            </w:pPr>
            <w:r w:rsidRPr="007877D4">
              <w:rPr>
                <w:rFonts w:ascii="Times New Roman" w:eastAsia="Times New Roman" w:hAnsi="Times New Roman" w:cs="Times New Roman"/>
                <w:sz w:val="24"/>
                <w:szCs w:val="24"/>
              </w:rPr>
              <w:t>USA-based only (</w:t>
            </w:r>
            <w:r w:rsidRPr="007877D4">
              <w:rPr>
                <w:rFonts w:ascii="Times New Roman" w:eastAsia="Times New Roman" w:hAnsi="Times New Roman" w:cs="Times New Roman"/>
                <w:i/>
                <w:sz w:val="24"/>
                <w:szCs w:val="24"/>
              </w:rPr>
              <w:t>n</w:t>
            </w:r>
            <w:r w:rsidRPr="007877D4">
              <w:rPr>
                <w:rFonts w:ascii="Times New Roman" w:eastAsia="Times New Roman" w:hAnsi="Times New Roman" w:cs="Times New Roman"/>
                <w:sz w:val="24"/>
                <w:szCs w:val="24"/>
              </w:rPr>
              <w:t xml:space="preserve"> = 219): </w:t>
            </w:r>
            <w:r w:rsidRPr="007877D4">
              <w:rPr>
                <w:rFonts w:ascii="Times New Roman" w:eastAsia="Times New Roman" w:hAnsi="Times New Roman" w:cs="Times New Roman"/>
                <w:i/>
                <w:sz w:val="24"/>
                <w:szCs w:val="24"/>
              </w:rPr>
              <w:t>F</w:t>
            </w:r>
            <w:r w:rsidRPr="007877D4">
              <w:rPr>
                <w:rFonts w:ascii="Times New Roman" w:eastAsia="Times New Roman" w:hAnsi="Times New Roman" w:cs="Times New Roman"/>
                <w:sz w:val="24"/>
                <w:szCs w:val="24"/>
              </w:rPr>
              <w:t xml:space="preserve">(7, 208) = 2.84**, </w:t>
            </w:r>
            <w:r w:rsidR="00850773" w:rsidRPr="00F076F7">
              <w:rPr>
                <w:rFonts w:ascii="Times New Roman" w:eastAsia="Times New Roman" w:hAnsi="Times New Roman" w:cs="Times New Roman"/>
                <w:i/>
                <w:iCs/>
                <w:sz w:val="24"/>
                <w:szCs w:val="24"/>
              </w:rPr>
              <w:t>R</w:t>
            </w:r>
            <w:r w:rsidR="00850773" w:rsidRPr="00F076F7">
              <w:rPr>
                <w:rFonts w:ascii="Times New Roman" w:eastAsia="Times New Roman" w:hAnsi="Times New Roman" w:cs="Times New Roman"/>
                <w:i/>
                <w:iCs/>
                <w:sz w:val="24"/>
                <w:szCs w:val="24"/>
                <w:highlight w:val="white"/>
                <w:vertAlign w:val="superscript"/>
              </w:rPr>
              <w:t>2</w:t>
            </w:r>
            <w:r w:rsidRPr="007877D4">
              <w:rPr>
                <w:rFonts w:ascii="Times New Roman" w:eastAsia="Times New Roman" w:hAnsi="Times New Roman" w:cs="Times New Roman"/>
                <w:sz w:val="24"/>
                <w:szCs w:val="24"/>
              </w:rPr>
              <w:t xml:space="preserve"> = 8.8%: SBS (</w:t>
            </w:r>
            <w:r w:rsidRPr="007877D4">
              <w:rPr>
                <w:rFonts w:ascii="Cambria Math" w:eastAsia="Times New Roman" w:hAnsi="Cambria Math" w:cs="Cambria Math"/>
                <w:sz w:val="24"/>
                <w:szCs w:val="24"/>
              </w:rPr>
              <w:t>𝛽</w:t>
            </w:r>
            <w:r w:rsidRPr="007877D4">
              <w:rPr>
                <w:rFonts w:ascii="Times New Roman" w:eastAsia="Times New Roman" w:hAnsi="Times New Roman" w:cs="Times New Roman"/>
                <w:sz w:val="24"/>
                <w:szCs w:val="24"/>
              </w:rPr>
              <w:t xml:space="preserve"> = -.23***); Adding profit: </w:t>
            </w:r>
            <w:r w:rsidR="00850773">
              <w:rPr>
                <w:rFonts w:ascii="Times New Roman" w:eastAsia="Times New Roman" w:hAnsi="Times New Roman" w:cs="Times New Roman"/>
                <w:sz w:val="24"/>
                <w:szCs w:val="24"/>
              </w:rPr>
              <w:t>∆</w:t>
            </w:r>
            <w:r w:rsidRPr="00850773">
              <w:rPr>
                <w:rFonts w:ascii="Times New Roman" w:eastAsia="Times New Roman" w:hAnsi="Times New Roman" w:cs="Times New Roman"/>
                <w:i/>
                <w:iCs/>
                <w:sz w:val="24"/>
                <w:szCs w:val="24"/>
              </w:rPr>
              <w:t>F</w:t>
            </w:r>
            <w:r w:rsidRPr="007877D4">
              <w:rPr>
                <w:rFonts w:ascii="Times New Roman" w:eastAsia="Times New Roman" w:hAnsi="Times New Roman" w:cs="Times New Roman"/>
                <w:sz w:val="24"/>
                <w:szCs w:val="24"/>
              </w:rPr>
              <w:t xml:space="preserve">(1, 207) = 32.56***, </w:t>
            </w:r>
            <w:r w:rsidR="00850773">
              <w:rPr>
                <w:rFonts w:ascii="Times New Roman" w:eastAsia="Times New Roman" w:hAnsi="Times New Roman" w:cs="Times New Roman"/>
                <w:sz w:val="24"/>
                <w:szCs w:val="24"/>
              </w:rPr>
              <w:t>∆</w:t>
            </w:r>
            <w:r w:rsidR="00850773" w:rsidRPr="00F076F7">
              <w:rPr>
                <w:rFonts w:ascii="Times New Roman" w:eastAsia="Times New Roman" w:hAnsi="Times New Roman" w:cs="Times New Roman"/>
                <w:i/>
                <w:iCs/>
                <w:sz w:val="24"/>
                <w:szCs w:val="24"/>
              </w:rPr>
              <w:t>R</w:t>
            </w:r>
            <w:r w:rsidR="00850773" w:rsidRPr="00F076F7">
              <w:rPr>
                <w:rFonts w:ascii="Times New Roman" w:eastAsia="Times New Roman" w:hAnsi="Times New Roman" w:cs="Times New Roman"/>
                <w:i/>
                <w:iCs/>
                <w:sz w:val="24"/>
                <w:szCs w:val="24"/>
                <w:highlight w:val="white"/>
                <w:vertAlign w:val="superscript"/>
              </w:rPr>
              <w:t>2</w:t>
            </w:r>
            <w:r w:rsidRPr="007877D4">
              <w:rPr>
                <w:rFonts w:ascii="Times New Roman" w:eastAsia="Times New Roman" w:hAnsi="Times New Roman" w:cs="Times New Roman"/>
                <w:sz w:val="24"/>
                <w:szCs w:val="24"/>
              </w:rPr>
              <w:t xml:space="preserve"> = 12.4%: SBS (</w:t>
            </w:r>
            <w:r w:rsidRPr="007877D4">
              <w:rPr>
                <w:rFonts w:ascii="Cambria Math" w:eastAsia="Times New Roman" w:hAnsi="Cambria Math" w:cs="Cambria Math"/>
                <w:sz w:val="24"/>
                <w:szCs w:val="24"/>
              </w:rPr>
              <w:t>𝛽</w:t>
            </w:r>
            <w:r w:rsidRPr="007877D4">
              <w:rPr>
                <w:rFonts w:ascii="Times New Roman" w:eastAsia="Times New Roman" w:hAnsi="Times New Roman" w:cs="Times New Roman"/>
                <w:sz w:val="24"/>
                <w:szCs w:val="24"/>
              </w:rPr>
              <w:t xml:space="preserve"> = -.12, ns);</w:t>
            </w:r>
          </w:p>
          <w:p w14:paraId="79C2A304" w14:textId="4E4664A6" w:rsidR="00F316EB" w:rsidRPr="007877D4" w:rsidRDefault="00F316EB" w:rsidP="00F316EB">
            <w:pPr>
              <w:spacing w:after="0" w:line="240" w:lineRule="auto"/>
              <w:ind w:left="751" w:hanging="326"/>
              <w:contextualSpacing/>
              <w:rPr>
                <w:rFonts w:ascii="Times New Roman" w:eastAsia="Times New Roman" w:hAnsi="Times New Roman" w:cs="Times New Roman"/>
                <w:sz w:val="24"/>
                <w:szCs w:val="24"/>
              </w:rPr>
            </w:pPr>
            <w:r w:rsidRPr="007877D4">
              <w:rPr>
                <w:rFonts w:ascii="Times New Roman" w:eastAsia="Times New Roman" w:hAnsi="Times New Roman" w:cs="Times New Roman"/>
                <w:sz w:val="24"/>
                <w:szCs w:val="24"/>
              </w:rPr>
              <w:t>UK-based only (</w:t>
            </w:r>
            <w:r w:rsidRPr="007877D4">
              <w:rPr>
                <w:rFonts w:ascii="Times New Roman" w:eastAsia="Times New Roman" w:hAnsi="Times New Roman" w:cs="Times New Roman"/>
                <w:i/>
                <w:sz w:val="24"/>
                <w:szCs w:val="24"/>
              </w:rPr>
              <w:t>n</w:t>
            </w:r>
            <w:r w:rsidRPr="007877D4">
              <w:rPr>
                <w:rFonts w:ascii="Times New Roman" w:eastAsia="Times New Roman" w:hAnsi="Times New Roman" w:cs="Times New Roman"/>
                <w:sz w:val="24"/>
                <w:szCs w:val="24"/>
              </w:rPr>
              <w:t xml:space="preserve"> = 372): </w:t>
            </w:r>
            <w:r w:rsidRPr="007877D4">
              <w:rPr>
                <w:rFonts w:ascii="Times New Roman" w:eastAsia="Times New Roman" w:hAnsi="Times New Roman" w:cs="Times New Roman"/>
                <w:i/>
                <w:sz w:val="24"/>
                <w:szCs w:val="24"/>
              </w:rPr>
              <w:t>F</w:t>
            </w:r>
            <w:r w:rsidRPr="007877D4">
              <w:rPr>
                <w:rFonts w:ascii="Times New Roman" w:eastAsia="Times New Roman" w:hAnsi="Times New Roman" w:cs="Times New Roman"/>
                <w:sz w:val="24"/>
                <w:szCs w:val="24"/>
              </w:rPr>
              <w:t xml:space="preserve">(7, 350) = 2.32*, </w:t>
            </w:r>
            <w:r w:rsidR="00850773" w:rsidRPr="00F076F7">
              <w:rPr>
                <w:rFonts w:ascii="Times New Roman" w:eastAsia="Times New Roman" w:hAnsi="Times New Roman" w:cs="Times New Roman"/>
                <w:i/>
                <w:iCs/>
                <w:sz w:val="24"/>
                <w:szCs w:val="24"/>
              </w:rPr>
              <w:t>R</w:t>
            </w:r>
            <w:r w:rsidR="00850773" w:rsidRPr="00F076F7">
              <w:rPr>
                <w:rFonts w:ascii="Times New Roman" w:eastAsia="Times New Roman" w:hAnsi="Times New Roman" w:cs="Times New Roman"/>
                <w:i/>
                <w:iCs/>
                <w:sz w:val="24"/>
                <w:szCs w:val="24"/>
                <w:highlight w:val="white"/>
                <w:vertAlign w:val="superscript"/>
              </w:rPr>
              <w:t>2</w:t>
            </w:r>
            <w:r w:rsidRPr="007877D4">
              <w:rPr>
                <w:rFonts w:ascii="Times New Roman" w:eastAsia="Times New Roman" w:hAnsi="Times New Roman" w:cs="Times New Roman"/>
                <w:sz w:val="24"/>
                <w:szCs w:val="24"/>
              </w:rPr>
              <w:t xml:space="preserve"> = 4.4%: SBS (</w:t>
            </w:r>
            <w:r w:rsidRPr="007877D4">
              <w:rPr>
                <w:rFonts w:ascii="Cambria Math" w:eastAsia="Times New Roman" w:hAnsi="Cambria Math" w:cs="Cambria Math"/>
                <w:sz w:val="24"/>
                <w:szCs w:val="24"/>
              </w:rPr>
              <w:t>𝛽</w:t>
            </w:r>
            <w:r w:rsidRPr="007877D4">
              <w:rPr>
                <w:rFonts w:ascii="Times New Roman" w:eastAsia="Times New Roman" w:hAnsi="Times New Roman" w:cs="Times New Roman"/>
                <w:sz w:val="24"/>
                <w:szCs w:val="24"/>
              </w:rPr>
              <w:t xml:space="preserve"> = .07, ns); Adding profit: </w:t>
            </w:r>
            <w:r w:rsidR="00D72DF3">
              <w:rPr>
                <w:rFonts w:ascii="Times New Roman" w:eastAsia="Times New Roman" w:hAnsi="Times New Roman" w:cs="Times New Roman"/>
                <w:sz w:val="24"/>
                <w:szCs w:val="24"/>
              </w:rPr>
              <w:t>∆</w:t>
            </w:r>
            <w:r w:rsidRPr="00D72DF3">
              <w:rPr>
                <w:rFonts w:ascii="Times New Roman" w:eastAsia="Times New Roman" w:hAnsi="Times New Roman" w:cs="Times New Roman"/>
                <w:i/>
                <w:iCs/>
                <w:sz w:val="24"/>
                <w:szCs w:val="24"/>
              </w:rPr>
              <w:t>F</w:t>
            </w:r>
            <w:r w:rsidRPr="007877D4">
              <w:rPr>
                <w:rFonts w:ascii="Times New Roman" w:eastAsia="Times New Roman" w:hAnsi="Times New Roman" w:cs="Times New Roman"/>
                <w:sz w:val="24"/>
                <w:szCs w:val="24"/>
              </w:rPr>
              <w:t xml:space="preserve">(1, 349) = 2.92 (ns), </w:t>
            </w:r>
            <w:r w:rsidR="00D72DF3">
              <w:rPr>
                <w:rFonts w:ascii="Times New Roman" w:eastAsia="Times New Roman" w:hAnsi="Times New Roman" w:cs="Times New Roman"/>
                <w:sz w:val="24"/>
                <w:szCs w:val="24"/>
              </w:rPr>
              <w:t>∆</w:t>
            </w:r>
            <w:r w:rsidR="00D72DF3" w:rsidRPr="00F076F7">
              <w:rPr>
                <w:rFonts w:ascii="Times New Roman" w:eastAsia="Times New Roman" w:hAnsi="Times New Roman" w:cs="Times New Roman"/>
                <w:i/>
                <w:iCs/>
                <w:sz w:val="24"/>
                <w:szCs w:val="24"/>
              </w:rPr>
              <w:t>R</w:t>
            </w:r>
            <w:r w:rsidR="00D72DF3" w:rsidRPr="00F076F7">
              <w:rPr>
                <w:rFonts w:ascii="Times New Roman" w:eastAsia="Times New Roman" w:hAnsi="Times New Roman" w:cs="Times New Roman"/>
                <w:i/>
                <w:iCs/>
                <w:sz w:val="24"/>
                <w:szCs w:val="24"/>
                <w:highlight w:val="white"/>
                <w:vertAlign w:val="superscript"/>
              </w:rPr>
              <w:t>2</w:t>
            </w:r>
            <w:r w:rsidRPr="007877D4">
              <w:rPr>
                <w:rFonts w:ascii="Times New Roman" w:eastAsia="Times New Roman" w:hAnsi="Times New Roman" w:cs="Times New Roman"/>
                <w:sz w:val="24"/>
                <w:szCs w:val="24"/>
              </w:rPr>
              <w:t xml:space="preserve"> = .8%: SBS (</w:t>
            </w:r>
            <w:r w:rsidRPr="007877D4">
              <w:rPr>
                <w:rFonts w:ascii="Cambria Math" w:eastAsia="Times New Roman" w:hAnsi="Cambria Math" w:cs="Cambria Math"/>
                <w:sz w:val="24"/>
                <w:szCs w:val="24"/>
              </w:rPr>
              <w:t>𝛽</w:t>
            </w:r>
            <w:r w:rsidRPr="007877D4">
              <w:rPr>
                <w:rFonts w:ascii="Times New Roman" w:eastAsia="Times New Roman" w:hAnsi="Times New Roman" w:cs="Times New Roman"/>
                <w:sz w:val="24"/>
                <w:szCs w:val="24"/>
              </w:rPr>
              <w:t xml:space="preserve"> = .07, ns);</w:t>
            </w:r>
          </w:p>
          <w:p w14:paraId="2887A839" w14:textId="6FDBEA7C" w:rsidR="00510A1D" w:rsidRDefault="00F316EB" w:rsidP="00F316EB">
            <w:pPr>
              <w:spacing w:after="0" w:line="240" w:lineRule="auto"/>
              <w:ind w:left="751" w:hanging="326"/>
              <w:contextualSpacing/>
              <w:rPr>
                <w:rFonts w:ascii="Times New Roman" w:eastAsia="Times New Roman" w:hAnsi="Times New Roman" w:cs="Times New Roman"/>
                <w:sz w:val="24"/>
                <w:szCs w:val="24"/>
              </w:rPr>
            </w:pPr>
            <w:r w:rsidRPr="007877D4">
              <w:rPr>
                <w:rFonts w:ascii="Times New Roman" w:eastAsia="Times New Roman" w:hAnsi="Times New Roman" w:cs="Times New Roman"/>
                <w:sz w:val="24"/>
                <w:szCs w:val="24"/>
              </w:rPr>
              <w:t>In those with previous addiction (</w:t>
            </w:r>
            <w:r w:rsidRPr="007877D4">
              <w:rPr>
                <w:rFonts w:ascii="Times New Roman" w:eastAsia="Times New Roman" w:hAnsi="Times New Roman" w:cs="Times New Roman"/>
                <w:i/>
                <w:sz w:val="24"/>
                <w:szCs w:val="24"/>
              </w:rPr>
              <w:t>n</w:t>
            </w:r>
            <w:r w:rsidRPr="007877D4">
              <w:rPr>
                <w:rFonts w:ascii="Times New Roman" w:eastAsia="Times New Roman" w:hAnsi="Times New Roman" w:cs="Times New Roman"/>
                <w:sz w:val="24"/>
                <w:szCs w:val="24"/>
              </w:rPr>
              <w:t xml:space="preserve"> = 199): </w:t>
            </w:r>
            <w:r w:rsidRPr="007877D4">
              <w:rPr>
                <w:rFonts w:ascii="Times New Roman" w:eastAsia="Times New Roman" w:hAnsi="Times New Roman" w:cs="Times New Roman"/>
                <w:i/>
                <w:sz w:val="24"/>
                <w:szCs w:val="24"/>
              </w:rPr>
              <w:t>F</w:t>
            </w:r>
            <w:r w:rsidRPr="007877D4">
              <w:rPr>
                <w:rFonts w:ascii="Times New Roman" w:eastAsia="Times New Roman" w:hAnsi="Times New Roman" w:cs="Times New Roman"/>
                <w:sz w:val="24"/>
                <w:szCs w:val="24"/>
              </w:rPr>
              <w:t xml:space="preserve">(8, 184) = 5.29***, </w:t>
            </w:r>
            <w:r w:rsidR="00D72DF3" w:rsidRPr="00F076F7">
              <w:rPr>
                <w:rFonts w:ascii="Times New Roman" w:eastAsia="Times New Roman" w:hAnsi="Times New Roman" w:cs="Times New Roman"/>
                <w:i/>
                <w:iCs/>
                <w:sz w:val="24"/>
                <w:szCs w:val="24"/>
              </w:rPr>
              <w:t>R</w:t>
            </w:r>
            <w:r w:rsidR="00D72DF3" w:rsidRPr="00F076F7">
              <w:rPr>
                <w:rFonts w:ascii="Times New Roman" w:eastAsia="Times New Roman" w:hAnsi="Times New Roman" w:cs="Times New Roman"/>
                <w:i/>
                <w:iCs/>
                <w:sz w:val="24"/>
                <w:szCs w:val="24"/>
                <w:highlight w:val="white"/>
                <w:vertAlign w:val="superscript"/>
              </w:rPr>
              <w:t>2</w:t>
            </w:r>
            <w:r w:rsidRPr="007877D4">
              <w:rPr>
                <w:rFonts w:ascii="Times New Roman" w:eastAsia="Times New Roman" w:hAnsi="Times New Roman" w:cs="Times New Roman"/>
                <w:sz w:val="24"/>
                <w:szCs w:val="24"/>
              </w:rPr>
              <w:t xml:space="preserve"> = 18.7%: SBS (</w:t>
            </w:r>
            <w:r w:rsidRPr="007877D4">
              <w:rPr>
                <w:rFonts w:ascii="Cambria Math" w:eastAsia="Times New Roman" w:hAnsi="Cambria Math" w:cs="Cambria Math"/>
                <w:sz w:val="24"/>
                <w:szCs w:val="24"/>
              </w:rPr>
              <w:t>𝛽</w:t>
            </w:r>
            <w:r w:rsidRPr="007877D4">
              <w:rPr>
                <w:rFonts w:ascii="Times New Roman" w:eastAsia="Times New Roman" w:hAnsi="Times New Roman" w:cs="Times New Roman"/>
                <w:sz w:val="24"/>
                <w:szCs w:val="24"/>
              </w:rPr>
              <w:t xml:space="preserve"> = .02, ns), </w:t>
            </w:r>
            <w:r w:rsidRPr="007877D4">
              <w:rPr>
                <w:rFonts w:ascii="Times New Roman" w:eastAsia="Times New Roman" w:hAnsi="Times New Roman" w:cs="Times New Roman"/>
                <w:sz w:val="24"/>
                <w:szCs w:val="24"/>
              </w:rPr>
              <w:lastRenderedPageBreak/>
              <w:t>Country (</w:t>
            </w:r>
            <w:r w:rsidRPr="007877D4">
              <w:rPr>
                <w:rFonts w:ascii="Cambria Math" w:eastAsia="Times New Roman" w:hAnsi="Cambria Math" w:cs="Cambria Math"/>
                <w:sz w:val="24"/>
                <w:szCs w:val="24"/>
              </w:rPr>
              <w:t>𝛽</w:t>
            </w:r>
            <w:r w:rsidRPr="007877D4">
              <w:rPr>
                <w:rFonts w:ascii="Times New Roman" w:eastAsia="Times New Roman" w:hAnsi="Times New Roman" w:cs="Times New Roman"/>
                <w:sz w:val="24"/>
                <w:szCs w:val="24"/>
              </w:rPr>
              <w:t xml:space="preserve"> = -.34***, USA&lt; UK);</w:t>
            </w:r>
          </w:p>
          <w:p w14:paraId="3AF4C7AA" w14:textId="7FFBAB7C" w:rsidR="00F316EB" w:rsidRPr="007877D4" w:rsidRDefault="00F316EB" w:rsidP="00510A1D">
            <w:pPr>
              <w:spacing w:after="0" w:line="240" w:lineRule="auto"/>
              <w:ind w:left="894" w:hanging="326"/>
              <w:contextualSpacing/>
              <w:rPr>
                <w:rFonts w:ascii="Times New Roman" w:eastAsia="Times New Roman" w:hAnsi="Times New Roman" w:cs="Times New Roman"/>
                <w:sz w:val="24"/>
                <w:szCs w:val="24"/>
              </w:rPr>
            </w:pPr>
            <w:r w:rsidRPr="007877D4">
              <w:rPr>
                <w:rFonts w:ascii="Times New Roman" w:eastAsia="Times New Roman" w:hAnsi="Times New Roman" w:cs="Times New Roman"/>
                <w:sz w:val="24"/>
                <w:szCs w:val="24"/>
              </w:rPr>
              <w:t xml:space="preserve">Adding past treatment attendance, past 12-step attendance, present 12-step attendance, length of 12-step membership, and present abstinence status: </w:t>
            </w:r>
            <w:r w:rsidR="00E95172">
              <w:rPr>
                <w:rFonts w:ascii="Times New Roman" w:eastAsia="Times New Roman" w:hAnsi="Times New Roman" w:cs="Times New Roman"/>
                <w:sz w:val="24"/>
                <w:szCs w:val="24"/>
              </w:rPr>
              <w:t>∆</w:t>
            </w:r>
            <w:r w:rsidRPr="00F076F7">
              <w:rPr>
                <w:rFonts w:ascii="Times New Roman" w:eastAsia="Times New Roman" w:hAnsi="Times New Roman" w:cs="Times New Roman"/>
                <w:i/>
                <w:iCs/>
                <w:sz w:val="24"/>
                <w:szCs w:val="24"/>
              </w:rPr>
              <w:t>F</w:t>
            </w:r>
            <w:r w:rsidRPr="007877D4">
              <w:rPr>
                <w:rFonts w:ascii="Times New Roman" w:eastAsia="Times New Roman" w:hAnsi="Times New Roman" w:cs="Times New Roman"/>
                <w:sz w:val="24"/>
                <w:szCs w:val="24"/>
              </w:rPr>
              <w:t xml:space="preserve">(5, 179) = .64 (ns), </w:t>
            </w:r>
            <w:r w:rsidR="00E95172">
              <w:rPr>
                <w:rFonts w:ascii="Times New Roman" w:eastAsia="Times New Roman" w:hAnsi="Times New Roman" w:cs="Times New Roman"/>
                <w:sz w:val="24"/>
                <w:szCs w:val="24"/>
              </w:rPr>
              <w:t>∆</w:t>
            </w:r>
            <w:r w:rsidRPr="00F076F7">
              <w:rPr>
                <w:rFonts w:ascii="Times New Roman" w:eastAsia="Times New Roman" w:hAnsi="Times New Roman" w:cs="Times New Roman"/>
                <w:i/>
                <w:iCs/>
                <w:sz w:val="24"/>
                <w:szCs w:val="24"/>
              </w:rPr>
              <w:t>R</w:t>
            </w:r>
            <w:r w:rsidR="00F076F7" w:rsidRPr="00F076F7">
              <w:rPr>
                <w:rFonts w:ascii="Times New Roman" w:eastAsia="Times New Roman" w:hAnsi="Times New Roman" w:cs="Times New Roman"/>
                <w:i/>
                <w:iCs/>
                <w:sz w:val="24"/>
                <w:szCs w:val="24"/>
                <w:highlight w:val="white"/>
                <w:vertAlign w:val="superscript"/>
              </w:rPr>
              <w:t>2</w:t>
            </w:r>
            <w:r w:rsidRPr="007877D4">
              <w:rPr>
                <w:rFonts w:ascii="Times New Roman" w:eastAsia="Times New Roman" w:hAnsi="Times New Roman" w:cs="Times New Roman"/>
                <w:sz w:val="24"/>
                <w:szCs w:val="24"/>
              </w:rPr>
              <w:t xml:space="preserve"> = 1.8%: Country (</w:t>
            </w:r>
            <w:r w:rsidRPr="007877D4">
              <w:rPr>
                <w:rFonts w:ascii="Cambria Math" w:eastAsia="Times New Roman" w:hAnsi="Cambria Math" w:cs="Cambria Math"/>
                <w:sz w:val="24"/>
                <w:szCs w:val="24"/>
              </w:rPr>
              <w:t>𝛽</w:t>
            </w:r>
            <w:r w:rsidRPr="007877D4">
              <w:rPr>
                <w:rFonts w:ascii="Times New Roman" w:eastAsia="Times New Roman" w:hAnsi="Times New Roman" w:cs="Times New Roman"/>
                <w:sz w:val="24"/>
                <w:szCs w:val="24"/>
              </w:rPr>
              <w:t xml:space="preserve"> = -.31***, USA&lt; UK), SBS (</w:t>
            </w:r>
            <w:r w:rsidRPr="007877D4">
              <w:rPr>
                <w:rFonts w:ascii="Cambria Math" w:eastAsia="Times New Roman" w:hAnsi="Cambria Math" w:cs="Cambria Math"/>
                <w:sz w:val="24"/>
                <w:szCs w:val="24"/>
              </w:rPr>
              <w:t>𝛽</w:t>
            </w:r>
            <w:r w:rsidRPr="007877D4">
              <w:rPr>
                <w:rFonts w:ascii="Times New Roman" w:eastAsia="Times New Roman" w:hAnsi="Times New Roman" w:cs="Times New Roman"/>
                <w:sz w:val="24"/>
                <w:szCs w:val="24"/>
              </w:rPr>
              <w:t xml:space="preserve"> = .06, ns)</w:t>
            </w:r>
          </w:p>
        </w:tc>
      </w:tr>
      <w:tr w:rsidR="00F316EB" w:rsidRPr="00EA045D" w14:paraId="2CA66B7C" w14:textId="77777777" w:rsidTr="00B56BE9">
        <w:trPr>
          <w:trHeight w:val="466"/>
        </w:trPr>
        <w:tc>
          <w:tcPr>
            <w:tcW w:w="2977" w:type="dxa"/>
            <w:tcBorders>
              <w:top w:val="nil"/>
              <w:left w:val="nil"/>
              <w:bottom w:val="nil"/>
              <w:right w:val="nil"/>
            </w:tcBorders>
            <w:shd w:val="clear" w:color="auto" w:fill="auto"/>
            <w:tcMar>
              <w:top w:w="100" w:type="dxa"/>
              <w:left w:w="100" w:type="dxa"/>
              <w:bottom w:w="100" w:type="dxa"/>
              <w:right w:w="100" w:type="dxa"/>
            </w:tcMar>
          </w:tcPr>
          <w:p w14:paraId="2271A5C6" w14:textId="5FF153C2" w:rsidR="00F316EB" w:rsidRPr="00EA045D" w:rsidRDefault="00F316EB" w:rsidP="00F316EB">
            <w:pPr>
              <w:spacing w:after="0"/>
              <w:ind w:left="360" w:hanging="180"/>
              <w:contextualSpacing/>
              <w:rPr>
                <w:rFonts w:ascii="Times New Roman" w:eastAsia="Times New Roman" w:hAnsi="Times New Roman" w:cs="Times New Roman"/>
                <w:sz w:val="24"/>
                <w:szCs w:val="24"/>
                <w:highlight w:val="white"/>
              </w:rPr>
            </w:pPr>
            <w:proofErr w:type="spellStart"/>
            <w:r w:rsidRPr="009A0D49">
              <w:rPr>
                <w:rFonts w:ascii="Times New Roman" w:eastAsia="Times New Roman" w:hAnsi="Times New Roman" w:cs="Times New Roman"/>
                <w:b/>
                <w:bCs/>
                <w:sz w:val="24"/>
                <w:szCs w:val="24"/>
                <w:highlight w:val="white"/>
              </w:rPr>
              <w:lastRenderedPageBreak/>
              <w:t>Schaler</w:t>
            </w:r>
            <w:proofErr w:type="spellEnd"/>
            <w:r w:rsidRPr="009A0D49">
              <w:rPr>
                <w:rFonts w:ascii="Times New Roman" w:eastAsia="Times New Roman" w:hAnsi="Times New Roman" w:cs="Times New Roman"/>
                <w:b/>
                <w:bCs/>
                <w:sz w:val="24"/>
                <w:szCs w:val="24"/>
                <w:highlight w:val="white"/>
              </w:rPr>
              <w:t xml:space="preserve"> </w:t>
            </w:r>
            <w:r w:rsidR="001F6AAD" w:rsidRPr="00D033BC">
              <w:rPr>
                <w:rFonts w:ascii="Times New Roman" w:eastAsia="Times New Roman" w:hAnsi="Times New Roman" w:cs="Times New Roman"/>
                <w:b/>
                <w:bCs/>
                <w:sz w:val="24"/>
                <w:szCs w:val="24"/>
                <w:highlight w:val="white"/>
              </w:rPr>
              <w:fldChar w:fldCharType="begin" w:fldLock="1"/>
            </w:r>
            <w:r w:rsidR="00D033BC">
              <w:rPr>
                <w:rFonts w:ascii="Times New Roman" w:eastAsia="Times New Roman" w:hAnsi="Times New Roman" w:cs="Times New Roman"/>
                <w:b/>
                <w:bCs/>
                <w:sz w:val="24"/>
                <w:szCs w:val="24"/>
                <w:highlight w:val="white"/>
              </w:rPr>
              <w:instrText>ADDIN CSL_CITATION {"citationItems":[{"id":"ITEM-1","itemData":{"DOI":"10.1300/J020V14N03_03","ISSN":"0734-7324","abstract":"Examined the nature and extent of spiritual thinking based on Alcoholics Anonymous (AA) philosophy among addiction treatment providers. 295 members of 3 national addiction treatment-provider organizations completed an 18-item Addiction Belief Scale and an 8-item Spiritual Belief Scale (SBS). Results show that Ss scoring high on the SBS (spiritual thinking Ss) believe in the disease model of addiction, are in AA, and are more likely to be Catholic or Protestant. Ss not inclined to believe in a metaphysical power that can influence personal experience view addiction as willful behavior, are not in AA, and tend to be Jewish, agnostic, or atheistic. Factor analysis of the SBS show 2 dimensions to spiritual thinking based on AA philosophy: a 'release-gratitude-humility' dimension and a 'tolerance' dimension. (PsycINFO Database Record (c) 2019 APA, all rights reserved)","author":[{"dropping-particle":"","family":"Schaler","given":"Jeffrey A.","non-dropping-particle":"","parse-names":false,"suffix":""}],"container-title":"Alcoholism Treatment Quarterly","id":"ITEM-1","issue":"3","issued":{"date-parts":[["1996","9","17"]]},"note":"From Duplicate 2 (Spiritual thinking in addiction-treatment providers: The Spiritual Belief Scale (SBS) - Schaler, Jeffrey A)\n\nAccession Number: 1997-02540-001. Partial author list: First Author &amp;amp; Affiliation: Schaler, Jeffrey A.; U Maryland, Dept of Human Development, Inst for Child Study, College Park, US. Other Publishers: Taylor &amp;amp; Francis. Release Date: 19970101. Correction Date: 20190211. Publication Type: Journal (0100), Peer Reviewed Journal (0110). Format Covered: Print. Document Type: Journal Article. Language: English. Major Descriptor: Alcoholics Anonymous; Spirituality; Therapist Attitudes; Addiction Treatment; Substance Use Treatment. Minor Descriptor: Counselors; Therapists. Classification: Professional Personnel Attitudes &amp;amp; Characteristics (3430). Population: Human (10). Age Group: Adulthood (18 yrs &amp;amp; older) (300). Methodology: Empirical Study. Page Count: 27. Issue Publication Date: 1996.","page":"7-33","publisher":"Haworth Press","title":"Spiritual thinking in addiction-treatment providers: The spiritual belief scale (SBS)","type":"article-journal","volume":"14"},"suppress-author":1,"uris":["http://www.mendeley.com/documents/?uuid=6025acc7-255d-44d2-894f-83eec721dd79"]}],"mendeley":{"formattedCitation":"(1996)","plainTextFormattedCitation":"(1996)","previouslyFormattedCitation":"(1996)"},"properties":{"noteIndex":0},"schema":"https://github.com/citation-style-language/schema/raw/master/csl-citation.json"}</w:instrText>
            </w:r>
            <w:r w:rsidR="001F6AAD" w:rsidRPr="00D033BC">
              <w:rPr>
                <w:rFonts w:ascii="Times New Roman" w:eastAsia="Times New Roman" w:hAnsi="Times New Roman" w:cs="Times New Roman"/>
                <w:b/>
                <w:bCs/>
                <w:sz w:val="24"/>
                <w:szCs w:val="24"/>
                <w:highlight w:val="white"/>
              </w:rPr>
              <w:fldChar w:fldCharType="separate"/>
            </w:r>
            <w:r w:rsidR="001F6AAD" w:rsidRPr="00D033BC">
              <w:rPr>
                <w:rFonts w:ascii="Times New Roman" w:eastAsia="Times New Roman" w:hAnsi="Times New Roman" w:cs="Times New Roman"/>
                <w:b/>
                <w:bCs/>
                <w:noProof/>
                <w:sz w:val="24"/>
                <w:szCs w:val="24"/>
                <w:highlight w:val="white"/>
              </w:rPr>
              <w:t>(1996)</w:t>
            </w:r>
            <w:r w:rsidR="001F6AAD" w:rsidRPr="00D033BC">
              <w:rPr>
                <w:rFonts w:ascii="Times New Roman" w:eastAsia="Times New Roman" w:hAnsi="Times New Roman" w:cs="Times New Roman"/>
                <w:b/>
                <w:bCs/>
                <w:sz w:val="24"/>
                <w:szCs w:val="24"/>
                <w:highlight w:val="white"/>
              </w:rPr>
              <w:fldChar w:fldCharType="end"/>
            </w:r>
            <w:r w:rsidRPr="00EA045D">
              <w:rPr>
                <w:rFonts w:ascii="Times New Roman" w:eastAsia="Times New Roman" w:hAnsi="Times New Roman" w:cs="Times New Roman"/>
                <w:sz w:val="24"/>
                <w:szCs w:val="24"/>
                <w:highlight w:val="white"/>
              </w:rPr>
              <w:t>; USA, Canada, Australia; mailed survey;</w:t>
            </w:r>
          </w:p>
          <w:p w14:paraId="7CF16070" w14:textId="77777777" w:rsidR="00F316EB" w:rsidRDefault="00F316EB" w:rsidP="00F316EB">
            <w:pPr>
              <w:spacing w:after="0"/>
              <w:ind w:left="360" w:hanging="1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i/>
                <w:sz w:val="24"/>
                <w:szCs w:val="24"/>
              </w:rPr>
              <w:t xml:space="preserve">N </w:t>
            </w:r>
            <w:r w:rsidRPr="00EA045D">
              <w:rPr>
                <w:rFonts w:ascii="Times New Roman" w:eastAsia="Times New Roman" w:hAnsi="Times New Roman" w:cs="Times New Roman"/>
                <w:sz w:val="24"/>
                <w:szCs w:val="24"/>
              </w:rPr>
              <w:t>= 295</w:t>
            </w:r>
            <w:r>
              <w:rPr>
                <w:rFonts w:ascii="Times New Roman" w:eastAsia="Times New Roman" w:hAnsi="Times New Roman" w:cs="Times New Roman"/>
                <w:sz w:val="24"/>
                <w:szCs w:val="24"/>
              </w:rPr>
              <w:t xml:space="preserve">: </w:t>
            </w:r>
            <w:r w:rsidRPr="00EA045D">
              <w:rPr>
                <w:rFonts w:ascii="Times New Roman" w:eastAsia="Times New Roman" w:hAnsi="Times New Roman" w:cs="Times New Roman"/>
                <w:sz w:val="24"/>
                <w:szCs w:val="24"/>
                <w:highlight w:val="white"/>
              </w:rPr>
              <w:t xml:space="preserve">Random sample of members of the National Association of Alcoholism and Drug Abuse </w:t>
            </w:r>
            <w:proofErr w:type="spellStart"/>
            <w:r w:rsidRPr="00EA045D">
              <w:rPr>
                <w:rFonts w:ascii="Times New Roman" w:eastAsia="Times New Roman" w:hAnsi="Times New Roman" w:cs="Times New Roman"/>
                <w:sz w:val="24"/>
                <w:szCs w:val="24"/>
                <w:highlight w:val="white"/>
              </w:rPr>
              <w:t>Counselors</w:t>
            </w:r>
            <w:proofErr w:type="spellEnd"/>
            <w:r w:rsidRPr="00EA045D">
              <w:rPr>
                <w:rFonts w:ascii="Times New Roman" w:eastAsia="Times New Roman" w:hAnsi="Times New Roman" w:cs="Times New Roman"/>
                <w:sz w:val="24"/>
                <w:szCs w:val="24"/>
                <w:highlight w:val="white"/>
              </w:rPr>
              <w:t xml:space="preserve"> (NAADAC), supervisors for Rational Recovery Systems (RRS) groups, addiction treatment providers who are members of the Society of Psychologists in Addictive </w:t>
            </w:r>
            <w:proofErr w:type="spellStart"/>
            <w:r w:rsidRPr="00EA045D">
              <w:rPr>
                <w:rFonts w:ascii="Times New Roman" w:eastAsia="Times New Roman" w:hAnsi="Times New Roman" w:cs="Times New Roman"/>
                <w:sz w:val="24"/>
                <w:szCs w:val="24"/>
                <w:highlight w:val="white"/>
              </w:rPr>
              <w:t>Behaviors</w:t>
            </w:r>
            <w:proofErr w:type="spellEnd"/>
            <w:r w:rsidRPr="00EA045D">
              <w:rPr>
                <w:rFonts w:ascii="Times New Roman" w:eastAsia="Times New Roman" w:hAnsi="Times New Roman" w:cs="Times New Roman"/>
                <w:sz w:val="24"/>
                <w:szCs w:val="24"/>
                <w:highlight w:val="white"/>
              </w:rPr>
              <w:t xml:space="preserve"> (SPAB);</w:t>
            </w:r>
          </w:p>
          <w:p w14:paraId="530D9BC7" w14:textId="77777777" w:rsidR="00F316EB" w:rsidRPr="00EA045D" w:rsidRDefault="00F316EB" w:rsidP="00F316EB">
            <w:pPr>
              <w:spacing w:after="0"/>
              <w:ind w:left="471" w:hanging="14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women (37.1%), men (62.9%); </w:t>
            </w:r>
            <w:proofErr w:type="spellStart"/>
            <w:r w:rsidRPr="00EA045D">
              <w:rPr>
                <w:rFonts w:ascii="Times New Roman" w:eastAsia="Times New Roman" w:hAnsi="Times New Roman" w:cs="Times New Roman"/>
                <w:i/>
                <w:sz w:val="24"/>
                <w:szCs w:val="24"/>
              </w:rPr>
              <w:t>M</w:t>
            </w:r>
            <w:r w:rsidRPr="00EA045D">
              <w:rPr>
                <w:rFonts w:ascii="Times New Roman" w:eastAsia="Times New Roman" w:hAnsi="Times New Roman" w:cs="Times New Roman"/>
                <w:sz w:val="24"/>
                <w:szCs w:val="24"/>
              </w:rPr>
              <w:t>Age</w:t>
            </w:r>
            <w:proofErr w:type="spellEnd"/>
            <w:r w:rsidRPr="00EA045D">
              <w:rPr>
                <w:rFonts w:ascii="Times New Roman" w:eastAsia="Times New Roman" w:hAnsi="Times New Roman" w:cs="Times New Roman"/>
                <w:sz w:val="24"/>
                <w:szCs w:val="24"/>
              </w:rPr>
              <w:t xml:space="preserve"> (SD) = 44.04 (9.68); Caucasian (94.9%), African-American (2.4%), </w:t>
            </w:r>
            <w:r w:rsidRPr="00EA045D">
              <w:rPr>
                <w:rFonts w:ascii="Times New Roman" w:eastAsia="Times New Roman" w:hAnsi="Times New Roman" w:cs="Times New Roman"/>
                <w:sz w:val="24"/>
                <w:szCs w:val="24"/>
              </w:rPr>
              <w:lastRenderedPageBreak/>
              <w:t>Hispanic (1%), American Indian (1%), Asian (.3%);</w:t>
            </w:r>
          </w:p>
          <w:p w14:paraId="4C1DFB22" w14:textId="77777777" w:rsidR="00F316EB" w:rsidRPr="00EA045D" w:rsidRDefault="00F316EB" w:rsidP="00F316EB">
            <w:pPr>
              <w:spacing w:after="0"/>
              <w:ind w:left="471" w:hanging="1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rPr>
              <w:t>Protestant (27.5%), Catholic (15.6%), Jewish (14.2%), Atheist (7.5%), Agnostic (10.2%), Other (21.7%)</w:t>
            </w:r>
          </w:p>
          <w:p w14:paraId="35381906" w14:textId="77777777" w:rsidR="00F316EB" w:rsidRPr="00EA045D" w:rsidRDefault="00F316EB" w:rsidP="00F316EB">
            <w:pPr>
              <w:spacing w:after="0"/>
              <w:ind w:left="360" w:hanging="1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Alcohol</w:t>
            </w:r>
          </w:p>
        </w:tc>
        <w:tc>
          <w:tcPr>
            <w:tcW w:w="5753" w:type="dxa"/>
            <w:gridSpan w:val="2"/>
            <w:tcBorders>
              <w:top w:val="nil"/>
              <w:left w:val="nil"/>
              <w:bottom w:val="nil"/>
              <w:right w:val="nil"/>
            </w:tcBorders>
            <w:shd w:val="clear" w:color="auto" w:fill="auto"/>
            <w:tcMar>
              <w:top w:w="100" w:type="dxa"/>
              <w:left w:w="100" w:type="dxa"/>
              <w:bottom w:w="100" w:type="dxa"/>
              <w:right w:w="100" w:type="dxa"/>
            </w:tcMar>
          </w:tcPr>
          <w:p w14:paraId="4424D492" w14:textId="2CE2C634"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lastRenderedPageBreak/>
              <w:t xml:space="preserve">Attitudes: </w:t>
            </w:r>
            <w:r w:rsidRPr="00510A1D">
              <w:rPr>
                <w:rFonts w:ascii="Times New Roman" w:eastAsia="Times New Roman" w:hAnsi="Times New Roman" w:cs="Times New Roman"/>
                <w:b/>
                <w:bCs/>
                <w:sz w:val="24"/>
                <w:szCs w:val="24"/>
              </w:rPr>
              <w:t>Addiction Belief Scale</w:t>
            </w:r>
            <w:r w:rsidRPr="00EA045D">
              <w:rPr>
                <w:rFonts w:ascii="Times New Roman" w:eastAsia="Times New Roman" w:hAnsi="Times New Roman" w:cs="Times New Roman"/>
                <w:sz w:val="24"/>
                <w:szCs w:val="24"/>
              </w:rPr>
              <w:t xml:space="preserve"> </w:t>
            </w:r>
            <w:r w:rsidR="007B416D">
              <w:rPr>
                <w:rFonts w:ascii="Times New Roman" w:eastAsia="Times New Roman" w:hAnsi="Times New Roman" w:cs="Times New Roman"/>
                <w:sz w:val="24"/>
                <w:szCs w:val="24"/>
              </w:rPr>
              <w:fldChar w:fldCharType="begin" w:fldLock="1"/>
            </w:r>
            <w:r w:rsidR="003D5CA5">
              <w:rPr>
                <w:rFonts w:ascii="Times New Roman" w:eastAsia="Times New Roman" w:hAnsi="Times New Roman" w:cs="Times New Roman"/>
                <w:sz w:val="24"/>
                <w:szCs w:val="24"/>
              </w:rPr>
              <w:instrText>ADDIN CSL_CITATION {"citationItems":[{"id":"ITEM-1","itemData":{"DOI":"10.3109/10826089509060737","ISSN":"10826084","PMID":"7759167","abstract":"An eighteen-item Addiction Belief Scale (ABS) was developed to assess strength of belief in the disease versus free-will model of addiction (α =. 91). Factor analysis of the ABS revealed three dimensions to the disease-model controversy of addiction: These include beliefs regarding personal power (subscale α =. 91, n = 274), dichotomous thinking (subscale α =. 83, n = 285), and addiction as a way of coping with life (subscale α =. 47, n = 286). A discussion of scale analysis and suggestions for application of the ABS as a clinical and research instrument are presented. © 1995 Informa UK Ltd All rights reserved: reproduction in whole or part not permitted.","author":[{"dropping-particle":"","family":"Schaler","given":"Jeffrey A.","non-dropping-particle":"","parse-names":false,"suffix":""}],"container-title":"Substance Use and Misuse","id":"ITEM-1","issue":"2","issued":{"date-parts":[["1995"]]},"page":"117-134","publisher":"Informa Healthcare","title":"The addiction belief scale","type":"article-journal","volume":"30"},"suffix":"; 1: strongly disagree; 5: strongly agree; range 18-90 with higher scores related to more belief in the disease model","uris":["http://www.mendeley.com/documents/?uuid=e18d221a-2da1-3088-9063-714780d6aab8"]}],"mendeley":{"formattedCitation":"(Schaler, 1995; 1: strongly disagree; 5: strongly agree; range 18-90 with higher scores related to more belief in the disease model)","plainTextFormattedCitation":"(Schaler, 1995; 1: strongly disagree; 5: strongly agree; range 18-90 with higher scores related to more belief in the disease model)","previouslyFormattedCitation":"(Schaler, 1995; 1: strongly disagree; 5: strongly agree; range 18-90 with higher scores related to more belief in the disease model)"},"properties":{"noteIndex":0},"schema":"https://github.com/citation-style-language/schema/raw/master/csl-citation.json"}</w:instrText>
            </w:r>
            <w:r w:rsidR="007B416D">
              <w:rPr>
                <w:rFonts w:ascii="Times New Roman" w:eastAsia="Times New Roman" w:hAnsi="Times New Roman" w:cs="Times New Roman"/>
                <w:sz w:val="24"/>
                <w:szCs w:val="24"/>
              </w:rPr>
              <w:fldChar w:fldCharType="separate"/>
            </w:r>
            <w:r w:rsidR="007B416D" w:rsidRPr="007B416D">
              <w:rPr>
                <w:rFonts w:ascii="Times New Roman" w:eastAsia="Times New Roman" w:hAnsi="Times New Roman" w:cs="Times New Roman"/>
                <w:noProof/>
                <w:sz w:val="24"/>
                <w:szCs w:val="24"/>
              </w:rPr>
              <w:t xml:space="preserve">(Schaler, 1995; 1: </w:t>
            </w:r>
            <w:r w:rsidR="007B416D" w:rsidRPr="00F70A69">
              <w:rPr>
                <w:rFonts w:ascii="Times New Roman" w:eastAsia="Times New Roman" w:hAnsi="Times New Roman" w:cs="Times New Roman"/>
                <w:i/>
                <w:iCs/>
                <w:noProof/>
                <w:sz w:val="24"/>
                <w:szCs w:val="24"/>
              </w:rPr>
              <w:t>strongly disagree</w:t>
            </w:r>
            <w:r w:rsidR="007B416D" w:rsidRPr="007B416D">
              <w:rPr>
                <w:rFonts w:ascii="Times New Roman" w:eastAsia="Times New Roman" w:hAnsi="Times New Roman" w:cs="Times New Roman"/>
                <w:noProof/>
                <w:sz w:val="24"/>
                <w:szCs w:val="24"/>
              </w:rPr>
              <w:t xml:space="preserve">; 5: </w:t>
            </w:r>
            <w:r w:rsidR="007B416D" w:rsidRPr="00F70A69">
              <w:rPr>
                <w:rFonts w:ascii="Times New Roman" w:eastAsia="Times New Roman" w:hAnsi="Times New Roman" w:cs="Times New Roman"/>
                <w:i/>
                <w:iCs/>
                <w:noProof/>
                <w:sz w:val="24"/>
                <w:szCs w:val="24"/>
              </w:rPr>
              <w:t>strongly agree</w:t>
            </w:r>
            <w:r w:rsidR="007B416D" w:rsidRPr="007B416D">
              <w:rPr>
                <w:rFonts w:ascii="Times New Roman" w:eastAsia="Times New Roman" w:hAnsi="Times New Roman" w:cs="Times New Roman"/>
                <w:noProof/>
                <w:sz w:val="24"/>
                <w:szCs w:val="24"/>
              </w:rPr>
              <w:t>; range 18-90 with higher scores related to more belief in the disease model)</w:t>
            </w:r>
            <w:r w:rsidR="007B416D">
              <w:rPr>
                <w:rFonts w:ascii="Times New Roman" w:eastAsia="Times New Roman" w:hAnsi="Times New Roman" w:cs="Times New Roman"/>
                <w:sz w:val="24"/>
                <w:szCs w:val="24"/>
              </w:rPr>
              <w:fldChar w:fldCharType="end"/>
            </w:r>
            <w:r w:rsidRPr="00EA045D">
              <w:rPr>
                <w:rFonts w:ascii="Times New Roman" w:eastAsia="Times New Roman" w:hAnsi="Times New Roman" w:cs="Times New Roman"/>
                <w:sz w:val="24"/>
                <w:szCs w:val="24"/>
              </w:rPr>
              <w:t>: 54.12 (13.55);</w:t>
            </w:r>
          </w:p>
          <w:p w14:paraId="53FBB343" w14:textId="58940833"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R/S: </w:t>
            </w:r>
            <w:r w:rsidRPr="00510A1D">
              <w:rPr>
                <w:rFonts w:ascii="Times New Roman" w:eastAsia="Times New Roman" w:hAnsi="Times New Roman" w:cs="Times New Roman"/>
                <w:b/>
                <w:bCs/>
                <w:sz w:val="24"/>
                <w:szCs w:val="24"/>
              </w:rPr>
              <w:t>Spiritual Belief Scale</w:t>
            </w:r>
            <w:r w:rsidRPr="00EA045D">
              <w:rPr>
                <w:rFonts w:ascii="Times New Roman" w:eastAsia="Times New Roman" w:hAnsi="Times New Roman" w:cs="Times New Roman"/>
                <w:sz w:val="24"/>
                <w:szCs w:val="24"/>
              </w:rPr>
              <w:t xml:space="preserve"> </w:t>
            </w:r>
            <w:r w:rsidR="003D5CA5">
              <w:rPr>
                <w:rFonts w:ascii="Times New Roman" w:eastAsia="Times New Roman" w:hAnsi="Times New Roman" w:cs="Times New Roman"/>
                <w:sz w:val="24"/>
                <w:szCs w:val="24"/>
              </w:rPr>
              <w:fldChar w:fldCharType="begin" w:fldLock="1"/>
            </w:r>
            <w:r w:rsidR="00F957EC">
              <w:rPr>
                <w:rFonts w:ascii="Times New Roman" w:eastAsia="Times New Roman" w:hAnsi="Times New Roman" w:cs="Times New Roman"/>
                <w:sz w:val="24"/>
                <w:szCs w:val="24"/>
              </w:rPr>
              <w:instrText>ADDIN CSL_CITATION {"citationItems":[{"id":"ITEM-1","itemData":{"DOI":"10.1300/J020V14N03_03","ISSN":"0734-7324","abstract":"Examined the nature and extent of spiritual thinking based on Alcoholics Anonymous (AA) philosophy among addiction treatment providers. 295 members of 3 national addiction treatment-provider organizations completed an 18-item Addiction Belief Scale and an 8-item Spiritual Belief Scale (SBS). Results show that Ss scoring high on the SBS (spiritual thinking Ss) believe in the disease model of addiction, are in AA, and are more likely to be Catholic or Protestant. Ss not inclined to believe in a metaphysical power that can influence personal experience view addiction as willful behavior, are not in AA, and tend to be Jewish, agnostic, or atheistic. Factor analysis of the SBS show 2 dimensions to spiritual thinking based on AA philosophy: a 'release-gratitude-humility' dimension and a 'tolerance' dimension. (PsycINFO Database Record (c) 2019 APA, all rights reserved)","author":[{"dropping-particle":"","family":"Schaler","given":"Jeffrey A.","non-dropping-particle":"","parse-names":false,"suffix":""}],"container-title":"Alcoholism Treatment Quarterly","id":"ITEM-1","issue":"3","issued":{"date-parts":[["1996","9","17"]]},"note":"From Duplicate 2 (Spiritual thinking in addiction-treatment providers: The Spiritual Belief Scale (SBS) - Schaler, Jeffrey A)\n\nAccession Number: 1997-02540-001. Partial author list: First Author &amp;amp; Affiliation: Schaler, Jeffrey A.; U Maryland, Dept of Human Development, Inst for Child Study, College Park, US. Other Publishers: Taylor &amp;amp; Francis. Release Date: 19970101. Correction Date: 20190211. Publication Type: Journal (0100), Peer Reviewed Journal (0110). Format Covered: Print. Document Type: Journal Article. Language: English. Major Descriptor: Alcoholics Anonymous; Spirituality; Therapist Attitudes; Addiction Treatment; Substance Use Treatment. Minor Descriptor: Counselors; Therapists. Classification: Professional Personnel Attitudes &amp;amp; Characteristics (3430). Population: Human (10). Age Group: Adulthood (18 yrs &amp;amp; older) (300). Methodology: Empirical Study. Page Count: 27. Issue Publication Date: 1996.","page":"7-33","publisher":"Haworth Press","title":"Spiritual thinking in addiction-treatment providers: The spiritual belief scale (SBS)","type":"article-journal","volume":"14"},"uris":["http://www.mendeley.com/documents/?uuid=6025acc7-255d-44d2-894f-83eec721dd79"]}],"mendeley":{"formattedCitation":"(Schaler, 1996)","plainTextFormattedCitation":"(Schaler, 1996)","previouslyFormattedCitation":"(Schaler, 1996)"},"properties":{"noteIndex":0},"schema":"https://github.com/citation-style-language/schema/raw/master/csl-citation.json"}</w:instrText>
            </w:r>
            <w:r w:rsidR="003D5CA5">
              <w:rPr>
                <w:rFonts w:ascii="Times New Roman" w:eastAsia="Times New Roman" w:hAnsi="Times New Roman" w:cs="Times New Roman"/>
                <w:sz w:val="24"/>
                <w:szCs w:val="24"/>
              </w:rPr>
              <w:fldChar w:fldCharType="separate"/>
            </w:r>
            <w:r w:rsidR="00EA09BC" w:rsidRPr="00EA09BC">
              <w:rPr>
                <w:rFonts w:ascii="Times New Roman" w:eastAsia="Times New Roman" w:hAnsi="Times New Roman" w:cs="Times New Roman"/>
                <w:noProof/>
                <w:sz w:val="24"/>
                <w:szCs w:val="24"/>
              </w:rPr>
              <w:t>(Schaler, 1996)</w:t>
            </w:r>
            <w:r w:rsidR="003D5CA5">
              <w:rPr>
                <w:rFonts w:ascii="Times New Roman" w:eastAsia="Times New Roman" w:hAnsi="Times New Roman" w:cs="Times New Roman"/>
                <w:sz w:val="24"/>
                <w:szCs w:val="24"/>
              </w:rPr>
              <w:fldChar w:fldCharType="end"/>
            </w:r>
            <w:r w:rsidRPr="00EA045D">
              <w:rPr>
                <w:rFonts w:ascii="Times New Roman" w:eastAsia="Times New Roman" w:hAnsi="Times New Roman" w:cs="Times New Roman"/>
                <w:sz w:val="24"/>
                <w:szCs w:val="24"/>
              </w:rPr>
              <w:t>: 24.27 (8.55)</w:t>
            </w:r>
          </w:p>
        </w:tc>
        <w:tc>
          <w:tcPr>
            <w:tcW w:w="4028" w:type="dxa"/>
            <w:tcBorders>
              <w:top w:val="nil"/>
              <w:left w:val="nil"/>
              <w:bottom w:val="nil"/>
              <w:right w:val="nil"/>
            </w:tcBorders>
            <w:shd w:val="clear" w:color="auto" w:fill="auto"/>
            <w:tcMar>
              <w:top w:w="100" w:type="dxa"/>
              <w:left w:w="100" w:type="dxa"/>
              <w:bottom w:w="100" w:type="dxa"/>
              <w:right w:w="100" w:type="dxa"/>
            </w:tcMar>
          </w:tcPr>
          <w:p w14:paraId="7A190374" w14:textId="1A100719" w:rsidR="00F316EB" w:rsidRPr="00EA045D" w:rsidRDefault="00F316EB" w:rsidP="00B02701">
            <w:pPr>
              <w:spacing w:after="0" w:line="240" w:lineRule="auto"/>
              <w:ind w:left="327" w:hanging="142"/>
              <w:contextualSpacing/>
              <w:rPr>
                <w:rFonts w:ascii="Times New Roman" w:eastAsia="Times New Roman" w:hAnsi="Times New Roman" w:cs="Times New Roman"/>
                <w:sz w:val="24"/>
                <w:szCs w:val="24"/>
                <w:highlight w:val="white"/>
              </w:rPr>
            </w:pPr>
            <w:r w:rsidRPr="00B02701">
              <w:rPr>
                <w:rFonts w:ascii="Times New Roman" w:eastAsia="Times New Roman" w:hAnsi="Times New Roman" w:cs="Times New Roman"/>
                <w:b/>
                <w:bCs/>
                <w:sz w:val="24"/>
                <w:szCs w:val="24"/>
                <w:highlight w:val="white"/>
              </w:rPr>
              <w:t>Stepwise regression</w:t>
            </w:r>
            <w:r w:rsidRPr="00EA045D">
              <w:rPr>
                <w:rFonts w:ascii="Times New Roman" w:eastAsia="Times New Roman" w:hAnsi="Times New Roman" w:cs="Times New Roman"/>
                <w:sz w:val="24"/>
                <w:szCs w:val="24"/>
                <w:highlight w:val="white"/>
              </w:rPr>
              <w:t xml:space="preserve"> predicting SBS score: ABS: </w:t>
            </w:r>
            <w:r w:rsidRPr="00EA045D">
              <w:rPr>
                <w:rFonts w:ascii="Times New Roman" w:eastAsia="Times New Roman" w:hAnsi="Times New Roman" w:cs="Times New Roman"/>
                <w:i/>
                <w:sz w:val="24"/>
                <w:szCs w:val="24"/>
                <w:highlight w:val="white"/>
              </w:rPr>
              <w:t>F</w:t>
            </w:r>
            <w:r w:rsidRPr="00EA045D">
              <w:rPr>
                <w:rFonts w:ascii="Times New Roman" w:eastAsia="Times New Roman" w:hAnsi="Times New Roman" w:cs="Times New Roman"/>
                <w:sz w:val="24"/>
                <w:szCs w:val="24"/>
                <w:highlight w:val="white"/>
              </w:rPr>
              <w:t xml:space="preserve">(1,212) = 150.60817***, </w:t>
            </w:r>
            <w:r w:rsidRPr="00F076F7">
              <w:rPr>
                <w:rFonts w:ascii="Times New Roman" w:eastAsia="Times New Roman" w:hAnsi="Times New Roman" w:cs="Times New Roman"/>
                <w:i/>
                <w:iCs/>
                <w:sz w:val="24"/>
                <w:szCs w:val="24"/>
                <w:highlight w:val="white"/>
              </w:rPr>
              <w:t>R</w:t>
            </w:r>
            <w:r w:rsidR="00F076F7" w:rsidRPr="00F076F7">
              <w:rPr>
                <w:rFonts w:ascii="Times New Roman" w:eastAsia="Times New Roman" w:hAnsi="Times New Roman" w:cs="Times New Roman"/>
                <w:i/>
                <w:iCs/>
                <w:sz w:val="24"/>
                <w:szCs w:val="24"/>
                <w:highlight w:val="white"/>
                <w:vertAlign w:val="superscript"/>
              </w:rPr>
              <w:t>2</w:t>
            </w:r>
            <w:r w:rsidRPr="00EA045D">
              <w:rPr>
                <w:rFonts w:ascii="Times New Roman" w:eastAsia="Times New Roman" w:hAnsi="Times New Roman" w:cs="Times New Roman"/>
                <w:sz w:val="24"/>
                <w:szCs w:val="24"/>
                <w:highlight w:val="white"/>
              </w:rPr>
              <w:t xml:space="preserve"> = .41535</w:t>
            </w:r>
          </w:p>
        </w:tc>
      </w:tr>
      <w:tr w:rsidR="00F316EB" w:rsidRPr="00EA045D" w14:paraId="1B2CC055" w14:textId="77777777" w:rsidTr="00B56BE9">
        <w:trPr>
          <w:trHeight w:val="750"/>
        </w:trPr>
        <w:tc>
          <w:tcPr>
            <w:tcW w:w="2977" w:type="dxa"/>
            <w:tcBorders>
              <w:top w:val="nil"/>
              <w:left w:val="nil"/>
              <w:bottom w:val="nil"/>
              <w:right w:val="nil"/>
            </w:tcBorders>
            <w:shd w:val="clear" w:color="auto" w:fill="auto"/>
            <w:tcMar>
              <w:top w:w="100" w:type="dxa"/>
              <w:left w:w="100" w:type="dxa"/>
              <w:bottom w:w="100" w:type="dxa"/>
              <w:right w:w="100" w:type="dxa"/>
            </w:tcMar>
          </w:tcPr>
          <w:p w14:paraId="07762EB8" w14:textId="1B9A25DB" w:rsidR="00F316EB" w:rsidRPr="00EA045D" w:rsidRDefault="00F316EB" w:rsidP="00F316EB">
            <w:pPr>
              <w:spacing w:after="0"/>
              <w:ind w:left="360" w:hanging="180"/>
              <w:contextualSpacing/>
              <w:rPr>
                <w:rFonts w:ascii="Times New Roman" w:eastAsia="Times New Roman" w:hAnsi="Times New Roman" w:cs="Times New Roman"/>
                <w:sz w:val="24"/>
                <w:szCs w:val="24"/>
                <w:highlight w:val="white"/>
              </w:rPr>
            </w:pPr>
            <w:proofErr w:type="spellStart"/>
            <w:r w:rsidRPr="008A2CDE">
              <w:rPr>
                <w:rFonts w:ascii="Times New Roman" w:eastAsia="Times New Roman" w:hAnsi="Times New Roman" w:cs="Times New Roman"/>
                <w:b/>
                <w:bCs/>
                <w:sz w:val="24"/>
                <w:szCs w:val="24"/>
                <w:highlight w:val="white"/>
              </w:rPr>
              <w:t>Schaler</w:t>
            </w:r>
            <w:proofErr w:type="spellEnd"/>
            <w:r w:rsidRPr="008A2CDE">
              <w:rPr>
                <w:rFonts w:ascii="Times New Roman" w:eastAsia="Times New Roman" w:hAnsi="Times New Roman" w:cs="Times New Roman"/>
                <w:b/>
                <w:bCs/>
                <w:sz w:val="24"/>
                <w:szCs w:val="24"/>
                <w:highlight w:val="white"/>
              </w:rPr>
              <w:t xml:space="preserve"> </w:t>
            </w:r>
            <w:r w:rsidR="001F6AAD" w:rsidRPr="001F6AAD">
              <w:rPr>
                <w:rFonts w:ascii="Times New Roman" w:eastAsia="Times New Roman" w:hAnsi="Times New Roman" w:cs="Times New Roman"/>
                <w:b/>
                <w:bCs/>
                <w:sz w:val="24"/>
                <w:szCs w:val="24"/>
                <w:highlight w:val="white"/>
              </w:rPr>
              <w:fldChar w:fldCharType="begin" w:fldLock="1"/>
            </w:r>
            <w:r w:rsidR="001F6AAD">
              <w:rPr>
                <w:rFonts w:ascii="Times New Roman" w:eastAsia="Times New Roman" w:hAnsi="Times New Roman" w:cs="Times New Roman"/>
                <w:b/>
                <w:bCs/>
                <w:sz w:val="24"/>
                <w:szCs w:val="24"/>
                <w:highlight w:val="white"/>
              </w:rPr>
              <w:instrText>ADDIN CSL_CITATION {"citationItems":[{"id":"ITEM-1","itemData":{"DOI":"10.3109/16066359709002970","ISSN":"16066359","abstract":"Factors explaining variance in beliefs among addiction-treatment providers regarding the etiology of addiction were investigated (n = 295). An 18-item Addiction Belief Scale (ABS) assessed strength of belief in the disease versus the free-will models of addiction (α= .91). Scores on an eight-item Spiritual Belief Scale assessing spiritual thinking based on Alcoholics Anonymous (AA) philosophy (α = .92), the Multidimensional Health Locus of Control scales, and demographic questions were used to predict scores on the ABS. These variables accounted for 62 percent of the variance in addiction beliefs. Spiritual thinking explained 41 percent of the variance. Spiritual thinking, professional-group affiliation, gender, attendance in AA, certification status, and alcohol/drug consumption are each significant in explaining variance in addiction beliefs.","author":[{"dropping-particle":"","family":"Schaler","given":"Jeffrey A.","non-dropping-particle":"","parse-names":false,"suffix":""}],"container-title":"Addiction Research and Theory","id":"ITEM-1","issue":"4","issued":{"date-parts":[["1997"]]},"note":"study looking at factors which affect beliefs about addiction models: foudn significance with Spiritual thinking, professional-group affiliation, gender, attendance in AA, certification status, and alcohoVdrug consumption are each significant in explaining variance in addiction beliefs","page":"367-384","title":"Addiction beliefs of treatment providers: Factors explaining variance","type":"article-journal","volume":"4"},"suppress-author":1,"uris":["http://www.mendeley.com/documents/?uuid=b34067dd-9f72-4158-95f5-b5f6ffd3a100"]}],"mendeley":{"formattedCitation":"(1997)","plainTextFormattedCitation":"(1997)","previouslyFormattedCitation":"(1997)"},"properties":{"noteIndex":0},"schema":"https://github.com/citation-style-language/schema/raw/master/csl-citation.json"}</w:instrText>
            </w:r>
            <w:r w:rsidR="001F6AAD" w:rsidRPr="001F6AAD">
              <w:rPr>
                <w:rFonts w:ascii="Times New Roman" w:eastAsia="Times New Roman" w:hAnsi="Times New Roman" w:cs="Times New Roman"/>
                <w:b/>
                <w:bCs/>
                <w:sz w:val="24"/>
                <w:szCs w:val="24"/>
                <w:highlight w:val="white"/>
              </w:rPr>
              <w:fldChar w:fldCharType="separate"/>
            </w:r>
            <w:r w:rsidR="001F6AAD" w:rsidRPr="001F6AAD">
              <w:rPr>
                <w:rFonts w:ascii="Times New Roman" w:eastAsia="Times New Roman" w:hAnsi="Times New Roman" w:cs="Times New Roman"/>
                <w:b/>
                <w:bCs/>
                <w:noProof/>
                <w:sz w:val="24"/>
                <w:szCs w:val="24"/>
                <w:highlight w:val="white"/>
              </w:rPr>
              <w:t>(1997)</w:t>
            </w:r>
            <w:r w:rsidR="001F6AAD" w:rsidRPr="001F6AAD">
              <w:rPr>
                <w:rFonts w:ascii="Times New Roman" w:eastAsia="Times New Roman" w:hAnsi="Times New Roman" w:cs="Times New Roman"/>
                <w:b/>
                <w:bCs/>
                <w:sz w:val="24"/>
                <w:szCs w:val="24"/>
                <w:highlight w:val="white"/>
              </w:rPr>
              <w:fldChar w:fldCharType="end"/>
            </w:r>
            <w:r w:rsidRPr="00EA045D">
              <w:rPr>
                <w:rFonts w:ascii="Times New Roman" w:eastAsia="Times New Roman" w:hAnsi="Times New Roman" w:cs="Times New Roman"/>
                <w:sz w:val="24"/>
                <w:szCs w:val="24"/>
                <w:highlight w:val="white"/>
              </w:rPr>
              <w:t>; USA, Canada, Australia; mailed survey;</w:t>
            </w:r>
          </w:p>
          <w:p w14:paraId="5BEB04EF" w14:textId="77777777" w:rsidR="00F316EB" w:rsidRDefault="00F316EB" w:rsidP="00F316EB">
            <w:pPr>
              <w:spacing w:after="0"/>
              <w:ind w:left="360" w:hanging="1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i/>
                <w:sz w:val="24"/>
                <w:szCs w:val="24"/>
              </w:rPr>
              <w:t xml:space="preserve">N </w:t>
            </w:r>
            <w:r w:rsidRPr="00EA045D">
              <w:rPr>
                <w:rFonts w:ascii="Times New Roman" w:eastAsia="Times New Roman" w:hAnsi="Times New Roman" w:cs="Times New Roman"/>
                <w:sz w:val="24"/>
                <w:szCs w:val="24"/>
              </w:rPr>
              <w:t>= 295</w:t>
            </w:r>
            <w:r>
              <w:rPr>
                <w:rFonts w:ascii="Times New Roman" w:eastAsia="Times New Roman" w:hAnsi="Times New Roman" w:cs="Times New Roman"/>
                <w:sz w:val="24"/>
                <w:szCs w:val="24"/>
              </w:rPr>
              <w:t xml:space="preserve">: </w:t>
            </w:r>
            <w:r w:rsidRPr="00EA045D">
              <w:rPr>
                <w:rFonts w:ascii="Times New Roman" w:eastAsia="Times New Roman" w:hAnsi="Times New Roman" w:cs="Times New Roman"/>
                <w:sz w:val="24"/>
                <w:szCs w:val="24"/>
                <w:highlight w:val="white"/>
              </w:rPr>
              <w:t xml:space="preserve">Random sample of members of the National Association of Alcoholism and Drug Abuse </w:t>
            </w:r>
            <w:proofErr w:type="spellStart"/>
            <w:r w:rsidRPr="00EA045D">
              <w:rPr>
                <w:rFonts w:ascii="Times New Roman" w:eastAsia="Times New Roman" w:hAnsi="Times New Roman" w:cs="Times New Roman"/>
                <w:sz w:val="24"/>
                <w:szCs w:val="24"/>
                <w:highlight w:val="white"/>
              </w:rPr>
              <w:t>Counselors</w:t>
            </w:r>
            <w:proofErr w:type="spellEnd"/>
            <w:r w:rsidRPr="00EA045D">
              <w:rPr>
                <w:rFonts w:ascii="Times New Roman" w:eastAsia="Times New Roman" w:hAnsi="Times New Roman" w:cs="Times New Roman"/>
                <w:sz w:val="24"/>
                <w:szCs w:val="24"/>
                <w:highlight w:val="white"/>
              </w:rPr>
              <w:t xml:space="preserve"> (NAADAC), supervisors for Rational Recovery Systems (RRS) groups, addiction treatment providers who are members of the Society of Psychologists in Addictive </w:t>
            </w:r>
            <w:proofErr w:type="spellStart"/>
            <w:r w:rsidRPr="00EA045D">
              <w:rPr>
                <w:rFonts w:ascii="Times New Roman" w:eastAsia="Times New Roman" w:hAnsi="Times New Roman" w:cs="Times New Roman"/>
                <w:sz w:val="24"/>
                <w:szCs w:val="24"/>
                <w:highlight w:val="white"/>
              </w:rPr>
              <w:t>Behaviors</w:t>
            </w:r>
            <w:proofErr w:type="spellEnd"/>
            <w:r w:rsidRPr="00EA045D">
              <w:rPr>
                <w:rFonts w:ascii="Times New Roman" w:eastAsia="Times New Roman" w:hAnsi="Times New Roman" w:cs="Times New Roman"/>
                <w:sz w:val="24"/>
                <w:szCs w:val="24"/>
                <w:highlight w:val="white"/>
              </w:rPr>
              <w:t xml:space="preserve"> (SPAB);</w:t>
            </w:r>
          </w:p>
          <w:p w14:paraId="62293896" w14:textId="77777777" w:rsidR="00F316EB" w:rsidRPr="00EA045D" w:rsidRDefault="00F316EB" w:rsidP="00F316EB">
            <w:pPr>
              <w:spacing w:after="0"/>
              <w:ind w:left="471" w:hanging="14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women (37.1%), men (62.9%); </w:t>
            </w:r>
            <w:proofErr w:type="spellStart"/>
            <w:r w:rsidRPr="00EA045D">
              <w:rPr>
                <w:rFonts w:ascii="Times New Roman" w:eastAsia="Times New Roman" w:hAnsi="Times New Roman" w:cs="Times New Roman"/>
                <w:i/>
                <w:sz w:val="24"/>
                <w:szCs w:val="24"/>
              </w:rPr>
              <w:t>M</w:t>
            </w:r>
            <w:r w:rsidRPr="00EA045D">
              <w:rPr>
                <w:rFonts w:ascii="Times New Roman" w:eastAsia="Times New Roman" w:hAnsi="Times New Roman" w:cs="Times New Roman"/>
                <w:sz w:val="24"/>
                <w:szCs w:val="24"/>
              </w:rPr>
              <w:t>Age</w:t>
            </w:r>
            <w:proofErr w:type="spellEnd"/>
            <w:r w:rsidRPr="00EA045D">
              <w:rPr>
                <w:rFonts w:ascii="Times New Roman" w:eastAsia="Times New Roman" w:hAnsi="Times New Roman" w:cs="Times New Roman"/>
                <w:sz w:val="24"/>
                <w:szCs w:val="24"/>
              </w:rPr>
              <w:t xml:space="preserve"> (SD) = 44.04 (9.68); Caucasian (94.9%), African-American (2.4%), </w:t>
            </w:r>
            <w:r w:rsidRPr="00EA045D">
              <w:rPr>
                <w:rFonts w:ascii="Times New Roman" w:eastAsia="Times New Roman" w:hAnsi="Times New Roman" w:cs="Times New Roman"/>
                <w:sz w:val="24"/>
                <w:szCs w:val="24"/>
              </w:rPr>
              <w:lastRenderedPageBreak/>
              <w:t>Hispanic (1%), American Indian (1%), Asian (.3%);</w:t>
            </w:r>
          </w:p>
          <w:p w14:paraId="626CC4AE" w14:textId="77777777" w:rsidR="00F316EB" w:rsidRPr="00EA045D" w:rsidRDefault="00F316EB" w:rsidP="00F316EB">
            <w:pPr>
              <w:spacing w:after="0"/>
              <w:ind w:left="471" w:hanging="1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rPr>
              <w:t>Protestant (27.5%), Catholic (15.6%), Jewish (14.2%), Atheist (7.5%), Agnostic (10.2%), Other (21.7%)</w:t>
            </w:r>
          </w:p>
          <w:p w14:paraId="01C24086" w14:textId="77777777" w:rsidR="00F316EB" w:rsidRPr="00EA045D" w:rsidRDefault="00F316EB" w:rsidP="00F316EB">
            <w:pPr>
              <w:spacing w:after="0"/>
              <w:ind w:left="360" w:hanging="1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Alcohol &amp; Drugs</w:t>
            </w:r>
          </w:p>
        </w:tc>
        <w:tc>
          <w:tcPr>
            <w:tcW w:w="5753" w:type="dxa"/>
            <w:gridSpan w:val="2"/>
            <w:tcBorders>
              <w:top w:val="nil"/>
              <w:left w:val="nil"/>
              <w:bottom w:val="nil"/>
              <w:right w:val="nil"/>
            </w:tcBorders>
            <w:shd w:val="clear" w:color="auto" w:fill="auto"/>
            <w:tcMar>
              <w:top w:w="100" w:type="dxa"/>
              <w:left w:w="100" w:type="dxa"/>
              <w:bottom w:w="100" w:type="dxa"/>
              <w:right w:w="100" w:type="dxa"/>
            </w:tcMar>
          </w:tcPr>
          <w:p w14:paraId="14320B15" w14:textId="31858449"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lastRenderedPageBreak/>
              <w:t xml:space="preserve">Attitudes: </w:t>
            </w:r>
            <w:r w:rsidRPr="00B02701">
              <w:rPr>
                <w:rFonts w:ascii="Times New Roman" w:eastAsia="Times New Roman" w:hAnsi="Times New Roman" w:cs="Times New Roman"/>
                <w:b/>
                <w:bCs/>
                <w:sz w:val="24"/>
                <w:szCs w:val="24"/>
              </w:rPr>
              <w:t>Addiction Belief Scale</w:t>
            </w:r>
            <w:r w:rsidRPr="00EA045D">
              <w:rPr>
                <w:rFonts w:ascii="Times New Roman" w:eastAsia="Times New Roman" w:hAnsi="Times New Roman" w:cs="Times New Roman"/>
                <w:sz w:val="24"/>
                <w:szCs w:val="24"/>
              </w:rPr>
              <w:t xml:space="preserve"> </w:t>
            </w:r>
            <w:r w:rsidR="00076680">
              <w:rPr>
                <w:rFonts w:ascii="Times New Roman" w:eastAsia="Times New Roman" w:hAnsi="Times New Roman" w:cs="Times New Roman"/>
                <w:sz w:val="24"/>
                <w:szCs w:val="24"/>
              </w:rPr>
              <w:fldChar w:fldCharType="begin" w:fldLock="1"/>
            </w:r>
            <w:r w:rsidR="00076680">
              <w:rPr>
                <w:rFonts w:ascii="Times New Roman" w:eastAsia="Times New Roman" w:hAnsi="Times New Roman" w:cs="Times New Roman"/>
                <w:sz w:val="24"/>
                <w:szCs w:val="24"/>
              </w:rPr>
              <w:instrText>ADDIN CSL_CITATION {"citationItems":[{"id":"ITEM-1","itemData":{"DOI":"10.3109/10826089509060737","ISSN":"10826084","PMID":"7759167","abstract":"An eighteen-item Addiction Belief Scale (ABS) was developed to assess strength of belief in the disease versus free-will model of addiction (α =. 91). Factor analysis of the ABS revealed three dimensions to the disease-model controversy of addiction: These include beliefs regarding personal power (subscale α =. 91, n = 274), dichotomous thinking (subscale α =. 83, n = 285), and addiction as a way of coping with life (subscale α =. 47, n = 286). A discussion of scale analysis and suggestions for application of the ABS as a clinical and research instrument are presented. © 1995 Informa UK Ltd All rights reserved: reproduction in whole or part not permitted.","author":[{"dropping-particle":"","family":"Schaler","given":"Jeffrey A.","non-dropping-particle":"","parse-names":false,"suffix":""}],"container-title":"Substance Use and Misuse","id":"ITEM-1","issue":"2","issued":{"date-parts":[["1995"]]},"page":"117-134","publisher":"Informa Healthcare","title":"The addiction belief scale","type":"article-journal","volume":"30"},"suffix":"; 1: strongly disagree; 5: strongly agree; range 18-90 with higher scores related to more belief in the disease model","uris":["http://www.mendeley.com/documents/?uuid=e18d221a-2da1-3088-9063-714780d6aab8"]}],"mendeley":{"formattedCitation":"(Schaler, 1995; 1: strongly disagree; 5: strongly agree; range 18-90 with higher scores related to more belief in the disease model)","plainTextFormattedCitation":"(Schaler, 1995; 1: strongly disagree; 5: strongly agree; range 18-90 with higher scores related to more belief in the disease model)","previouslyFormattedCitation":"(Schaler, 1995; 1: strongly disagree; 5: strongly agree; range 18-90 with higher scores related to more belief in the disease model)"},"properties":{"noteIndex":0},"schema":"https://github.com/citation-style-language/schema/raw/master/csl-citation.json"}</w:instrText>
            </w:r>
            <w:r w:rsidR="00076680">
              <w:rPr>
                <w:rFonts w:ascii="Times New Roman" w:eastAsia="Times New Roman" w:hAnsi="Times New Roman" w:cs="Times New Roman"/>
                <w:sz w:val="24"/>
                <w:szCs w:val="24"/>
              </w:rPr>
              <w:fldChar w:fldCharType="separate"/>
            </w:r>
            <w:r w:rsidR="00076680" w:rsidRPr="00076680">
              <w:rPr>
                <w:rFonts w:ascii="Times New Roman" w:eastAsia="Times New Roman" w:hAnsi="Times New Roman" w:cs="Times New Roman"/>
                <w:noProof/>
                <w:sz w:val="24"/>
                <w:szCs w:val="24"/>
              </w:rPr>
              <w:t xml:space="preserve">(Schaler, 1995; 1: </w:t>
            </w:r>
            <w:r w:rsidR="00076680" w:rsidRPr="00F70A69">
              <w:rPr>
                <w:rFonts w:ascii="Times New Roman" w:eastAsia="Times New Roman" w:hAnsi="Times New Roman" w:cs="Times New Roman"/>
                <w:i/>
                <w:iCs/>
                <w:noProof/>
                <w:sz w:val="24"/>
                <w:szCs w:val="24"/>
              </w:rPr>
              <w:t>strongly disagree</w:t>
            </w:r>
            <w:r w:rsidR="00076680" w:rsidRPr="00076680">
              <w:rPr>
                <w:rFonts w:ascii="Times New Roman" w:eastAsia="Times New Roman" w:hAnsi="Times New Roman" w:cs="Times New Roman"/>
                <w:noProof/>
                <w:sz w:val="24"/>
                <w:szCs w:val="24"/>
              </w:rPr>
              <w:t xml:space="preserve">; 5: </w:t>
            </w:r>
            <w:r w:rsidR="00076680" w:rsidRPr="00F70A69">
              <w:rPr>
                <w:rFonts w:ascii="Times New Roman" w:eastAsia="Times New Roman" w:hAnsi="Times New Roman" w:cs="Times New Roman"/>
                <w:i/>
                <w:iCs/>
                <w:noProof/>
                <w:sz w:val="24"/>
                <w:szCs w:val="24"/>
              </w:rPr>
              <w:t>strongly agree</w:t>
            </w:r>
            <w:r w:rsidR="00076680" w:rsidRPr="00076680">
              <w:rPr>
                <w:rFonts w:ascii="Times New Roman" w:eastAsia="Times New Roman" w:hAnsi="Times New Roman" w:cs="Times New Roman"/>
                <w:noProof/>
                <w:sz w:val="24"/>
                <w:szCs w:val="24"/>
              </w:rPr>
              <w:t>; range 18-90 with higher scores related to more belief in the disease model)</w:t>
            </w:r>
            <w:r w:rsidR="00076680">
              <w:rPr>
                <w:rFonts w:ascii="Times New Roman" w:eastAsia="Times New Roman" w:hAnsi="Times New Roman" w:cs="Times New Roman"/>
                <w:sz w:val="24"/>
                <w:szCs w:val="24"/>
              </w:rPr>
              <w:fldChar w:fldCharType="end"/>
            </w:r>
            <w:r w:rsidRPr="00EA045D">
              <w:rPr>
                <w:rFonts w:ascii="Times New Roman" w:eastAsia="Times New Roman" w:hAnsi="Times New Roman" w:cs="Times New Roman"/>
                <w:sz w:val="24"/>
                <w:szCs w:val="24"/>
              </w:rPr>
              <w:t>: 54.12 (13.55);</w:t>
            </w:r>
          </w:p>
          <w:p w14:paraId="5EDFD329" w14:textId="77777777" w:rsidR="00F316EB" w:rsidRPr="00EA045D" w:rsidRDefault="00F316EB" w:rsidP="00B02701">
            <w:pPr>
              <w:spacing w:after="0"/>
              <w:ind w:left="748" w:hanging="280"/>
              <w:contextualSpacing/>
              <w:rPr>
                <w:rFonts w:ascii="Times New Roman" w:eastAsia="Times New Roman" w:hAnsi="Times New Roman" w:cs="Times New Roman"/>
                <w:sz w:val="24"/>
                <w:szCs w:val="24"/>
              </w:rPr>
            </w:pPr>
            <w:r w:rsidRPr="00B02701">
              <w:rPr>
                <w:rFonts w:ascii="Times New Roman" w:eastAsia="Times New Roman" w:hAnsi="Times New Roman" w:cs="Times New Roman"/>
                <w:b/>
                <w:bCs/>
                <w:sz w:val="24"/>
                <w:szCs w:val="24"/>
              </w:rPr>
              <w:t>Beliefs on addiction recovery without treatment</w:t>
            </w:r>
            <w:r w:rsidRPr="00EA045D">
              <w:rPr>
                <w:rFonts w:ascii="Times New Roman" w:eastAsia="Times New Roman" w:hAnsi="Times New Roman" w:cs="Times New Roman"/>
                <w:sz w:val="24"/>
                <w:szCs w:val="24"/>
              </w:rPr>
              <w:t xml:space="preserve"> (range = 0-100): 25.07 (24.42)</w:t>
            </w:r>
          </w:p>
          <w:p w14:paraId="679E9499" w14:textId="49B7B1B6" w:rsidR="00126C0F" w:rsidRPr="00126C0F"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R/S: </w:t>
            </w:r>
            <w:r w:rsidR="00B02701">
              <w:rPr>
                <w:rFonts w:ascii="Times New Roman" w:eastAsia="Times New Roman" w:hAnsi="Times New Roman" w:cs="Times New Roman"/>
                <w:b/>
                <w:bCs/>
                <w:sz w:val="24"/>
                <w:szCs w:val="24"/>
              </w:rPr>
              <w:t>Religious Affiliation</w:t>
            </w:r>
            <w:r w:rsidR="00126C0F">
              <w:rPr>
                <w:rFonts w:ascii="Times New Roman" w:eastAsia="Times New Roman" w:hAnsi="Times New Roman" w:cs="Times New Roman"/>
                <w:sz w:val="24"/>
                <w:szCs w:val="24"/>
              </w:rPr>
              <w:t>;</w:t>
            </w:r>
          </w:p>
          <w:p w14:paraId="4BB4B505" w14:textId="4A9F8278" w:rsidR="00F316EB" w:rsidRPr="00EA045D" w:rsidRDefault="00F316EB" w:rsidP="00126C0F">
            <w:pPr>
              <w:spacing w:after="0"/>
              <w:ind w:left="748" w:hanging="280"/>
              <w:contextualSpacing/>
              <w:rPr>
                <w:rFonts w:ascii="Times New Roman" w:eastAsia="Times New Roman" w:hAnsi="Times New Roman" w:cs="Times New Roman"/>
                <w:sz w:val="24"/>
                <w:szCs w:val="24"/>
              </w:rPr>
            </w:pPr>
            <w:r w:rsidRPr="00B02701">
              <w:rPr>
                <w:rFonts w:ascii="Times New Roman" w:eastAsia="Times New Roman" w:hAnsi="Times New Roman" w:cs="Times New Roman"/>
                <w:b/>
                <w:bCs/>
                <w:sz w:val="24"/>
                <w:szCs w:val="24"/>
              </w:rPr>
              <w:t>Spiritual Belief Scale</w:t>
            </w:r>
            <w:r w:rsidRPr="00EA045D">
              <w:rPr>
                <w:rFonts w:ascii="Times New Roman" w:eastAsia="Times New Roman" w:hAnsi="Times New Roman" w:cs="Times New Roman"/>
                <w:sz w:val="24"/>
                <w:szCs w:val="24"/>
              </w:rPr>
              <w:t xml:space="preserve"> </w:t>
            </w:r>
            <w:r w:rsidR="00076680">
              <w:rPr>
                <w:rFonts w:ascii="Times New Roman" w:eastAsia="Times New Roman" w:hAnsi="Times New Roman" w:cs="Times New Roman"/>
                <w:sz w:val="24"/>
                <w:szCs w:val="24"/>
              </w:rPr>
              <w:fldChar w:fldCharType="begin" w:fldLock="1"/>
            </w:r>
            <w:r w:rsidR="00F957EC">
              <w:rPr>
                <w:rFonts w:ascii="Times New Roman" w:eastAsia="Times New Roman" w:hAnsi="Times New Roman" w:cs="Times New Roman"/>
                <w:sz w:val="24"/>
                <w:szCs w:val="24"/>
              </w:rPr>
              <w:instrText>ADDIN CSL_CITATION {"citationItems":[{"id":"ITEM-1","itemData":{"DOI":"10.1300/J020V14N03_03","ISSN":"0734-7324","abstract":"Examined the nature and extent of spiritual thinking based on Alcoholics Anonymous (AA) philosophy among addiction treatment providers. 295 members of 3 national addiction treatment-provider organizations completed an 18-item Addiction Belief Scale and an 8-item Spiritual Belief Scale (SBS). Results show that Ss scoring high on the SBS (spiritual thinking Ss) believe in the disease model of addiction, are in AA, and are more likely to be Catholic or Protestant. Ss not inclined to believe in a metaphysical power that can influence personal experience view addiction as willful behavior, are not in AA, and tend to be Jewish, agnostic, or atheistic. Factor analysis of the SBS show 2 dimensions to spiritual thinking based on AA philosophy: a 'release-gratitude-humility' dimension and a 'tolerance' dimension. (PsycINFO Database Record (c) 2019 APA, all rights reserved)","author":[{"dropping-particle":"","family":"Schaler","given":"Jeffrey A.","non-dropping-particle":"","parse-names":false,"suffix":""}],"container-title":"Alcoholism Treatment Quarterly","id":"ITEM-1","issue":"3","issued":{"date-parts":[["1996","9","17"]]},"note":"From Duplicate 2 (Spiritual thinking in addiction-treatment providers: The Spiritual Belief Scale (SBS) - Schaler, Jeffrey A)\n\nAccession Number: 1997-02540-001. Partial author list: First Author &amp;amp; Affiliation: Schaler, Jeffrey A.; U Maryland, Dept of Human Development, Inst for Child Study, College Park, US. Other Publishers: Taylor &amp;amp; Francis. Release Date: 19970101. Correction Date: 20190211. Publication Type: Journal (0100), Peer Reviewed Journal (0110). Format Covered: Print. Document Type: Journal Article. Language: English. Major Descriptor: Alcoholics Anonymous; Spirituality; Therapist Attitudes; Addiction Treatment; Substance Use Treatment. Minor Descriptor: Counselors; Therapists. Classification: Professional Personnel Attitudes &amp;amp; Characteristics (3430). Population: Human (10). Age Group: Adulthood (18 yrs &amp;amp; older) (300). Methodology: Empirical Study. Page Count: 27. Issue Publication Date: 1996.","page":"7-33","publisher":"Haworth Press","title":"Spiritual thinking in addiction-treatment providers: The spiritual belief scale (SBS)","type":"article-journal","volume":"14"},"uris":["http://www.mendeley.com/documents/?uuid=6025acc7-255d-44d2-894f-83eec721dd79"]}],"mendeley":{"formattedCitation":"(Schaler, 1996)","plainTextFormattedCitation":"(Schaler, 1996)","previouslyFormattedCitation":"(Schaler, 1996)"},"properties":{"noteIndex":0},"schema":"https://github.com/citation-style-language/schema/raw/master/csl-citation.json"}</w:instrText>
            </w:r>
            <w:r w:rsidR="00076680">
              <w:rPr>
                <w:rFonts w:ascii="Times New Roman" w:eastAsia="Times New Roman" w:hAnsi="Times New Roman" w:cs="Times New Roman"/>
                <w:sz w:val="24"/>
                <w:szCs w:val="24"/>
              </w:rPr>
              <w:fldChar w:fldCharType="separate"/>
            </w:r>
            <w:r w:rsidR="00EA09BC" w:rsidRPr="00EA09BC">
              <w:rPr>
                <w:rFonts w:ascii="Times New Roman" w:eastAsia="Times New Roman" w:hAnsi="Times New Roman" w:cs="Times New Roman"/>
                <w:noProof/>
                <w:sz w:val="24"/>
                <w:szCs w:val="24"/>
              </w:rPr>
              <w:t>(Schaler, 1996)</w:t>
            </w:r>
            <w:r w:rsidR="00076680">
              <w:rPr>
                <w:rFonts w:ascii="Times New Roman" w:eastAsia="Times New Roman" w:hAnsi="Times New Roman" w:cs="Times New Roman"/>
                <w:sz w:val="24"/>
                <w:szCs w:val="24"/>
              </w:rPr>
              <w:fldChar w:fldCharType="end"/>
            </w:r>
            <w:r w:rsidRPr="00EA045D">
              <w:rPr>
                <w:rFonts w:ascii="Times New Roman" w:eastAsia="Times New Roman" w:hAnsi="Times New Roman" w:cs="Times New Roman"/>
                <w:sz w:val="24"/>
                <w:szCs w:val="24"/>
              </w:rPr>
              <w:t>: 24.27 (8.55)</w:t>
            </w:r>
          </w:p>
        </w:tc>
        <w:tc>
          <w:tcPr>
            <w:tcW w:w="4028" w:type="dxa"/>
            <w:tcBorders>
              <w:top w:val="nil"/>
              <w:left w:val="nil"/>
              <w:bottom w:val="nil"/>
              <w:right w:val="nil"/>
            </w:tcBorders>
            <w:shd w:val="clear" w:color="auto" w:fill="auto"/>
            <w:tcMar>
              <w:top w:w="100" w:type="dxa"/>
              <w:left w:w="100" w:type="dxa"/>
              <w:bottom w:w="100" w:type="dxa"/>
              <w:right w:w="100" w:type="dxa"/>
            </w:tcMar>
          </w:tcPr>
          <w:p w14:paraId="6E915495" w14:textId="77777777" w:rsidR="00F316EB" w:rsidRPr="00EA045D" w:rsidRDefault="00F316EB" w:rsidP="00B02701">
            <w:pPr>
              <w:spacing w:after="0" w:line="240" w:lineRule="auto"/>
              <w:ind w:left="327" w:hanging="142"/>
              <w:contextualSpacing/>
              <w:rPr>
                <w:rFonts w:ascii="Times New Roman" w:eastAsia="Times New Roman" w:hAnsi="Times New Roman" w:cs="Times New Roman"/>
                <w:sz w:val="24"/>
                <w:szCs w:val="24"/>
                <w:highlight w:val="white"/>
              </w:rPr>
            </w:pPr>
            <w:r w:rsidRPr="00B02701">
              <w:rPr>
                <w:rFonts w:ascii="Times New Roman" w:eastAsia="Times New Roman" w:hAnsi="Times New Roman" w:cs="Times New Roman"/>
                <w:b/>
                <w:bCs/>
                <w:sz w:val="24"/>
                <w:szCs w:val="24"/>
                <w:highlight w:val="white"/>
              </w:rPr>
              <w:t>Correlation</w:t>
            </w:r>
            <w:r w:rsidRPr="00EA045D">
              <w:rPr>
                <w:rFonts w:ascii="Times New Roman" w:eastAsia="Times New Roman" w:hAnsi="Times New Roman" w:cs="Times New Roman"/>
                <w:sz w:val="24"/>
                <w:szCs w:val="24"/>
                <w:highlight w:val="white"/>
              </w:rPr>
              <w:t xml:space="preserve"> (</w:t>
            </w:r>
            <w:r w:rsidRPr="00EA045D">
              <w:rPr>
                <w:rFonts w:ascii="Times New Roman" w:eastAsia="Times New Roman" w:hAnsi="Times New Roman" w:cs="Times New Roman"/>
                <w:i/>
                <w:sz w:val="24"/>
                <w:szCs w:val="24"/>
                <w:highlight w:val="white"/>
              </w:rPr>
              <w:t>r</w:t>
            </w:r>
            <w:r w:rsidRPr="00EA045D">
              <w:rPr>
                <w:rFonts w:ascii="Times New Roman" w:eastAsia="Times New Roman" w:hAnsi="Times New Roman" w:cs="Times New Roman"/>
                <w:sz w:val="24"/>
                <w:szCs w:val="24"/>
                <w:highlight w:val="white"/>
              </w:rPr>
              <w:t>) between SBS and ABS: .64***</w:t>
            </w:r>
          </w:p>
          <w:p w14:paraId="006A969C" w14:textId="77777777" w:rsidR="00B02701" w:rsidRDefault="00F316EB" w:rsidP="00B02701">
            <w:pPr>
              <w:spacing w:after="0" w:line="240" w:lineRule="auto"/>
              <w:ind w:left="327" w:hanging="142"/>
              <w:contextualSpacing/>
              <w:rPr>
                <w:rFonts w:ascii="Times New Roman" w:eastAsia="Times New Roman" w:hAnsi="Times New Roman" w:cs="Times New Roman"/>
                <w:sz w:val="24"/>
                <w:szCs w:val="24"/>
                <w:highlight w:val="white"/>
              </w:rPr>
            </w:pPr>
            <w:r w:rsidRPr="00B02701">
              <w:rPr>
                <w:rFonts w:ascii="Times New Roman" w:eastAsia="Times New Roman" w:hAnsi="Times New Roman" w:cs="Times New Roman"/>
                <w:b/>
                <w:bCs/>
                <w:sz w:val="24"/>
                <w:szCs w:val="24"/>
                <w:highlight w:val="white"/>
              </w:rPr>
              <w:t>Regression</w:t>
            </w:r>
            <w:r w:rsidRPr="00EA045D">
              <w:rPr>
                <w:rFonts w:ascii="Times New Roman" w:eastAsia="Times New Roman" w:hAnsi="Times New Roman" w:cs="Times New Roman"/>
                <w:sz w:val="24"/>
                <w:szCs w:val="24"/>
                <w:highlight w:val="white"/>
              </w:rPr>
              <w:t xml:space="preserve"> predicting ABS, after controlling for group, gender, drug frequency, marital status, certification, education, abstinence, age, previous addiction, AA attendance, and religious affiliation or SBS:</w:t>
            </w:r>
          </w:p>
          <w:p w14:paraId="27BD3216" w14:textId="6E70B8C9" w:rsidR="00B02701" w:rsidRDefault="00F316EB" w:rsidP="00B02701">
            <w:pPr>
              <w:spacing w:after="0" w:line="240" w:lineRule="auto"/>
              <w:ind w:left="468"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SBS:</w:t>
            </w:r>
            <w:r w:rsidR="00B02701">
              <w:rPr>
                <w:rFonts w:ascii="Times New Roman" w:eastAsia="Times New Roman" w:hAnsi="Times New Roman" w:cs="Times New Roman"/>
                <w:sz w:val="24"/>
                <w:szCs w:val="24"/>
                <w:highlight w:val="white"/>
              </w:rPr>
              <w:t xml:space="preserve"> </w:t>
            </w:r>
            <w:r w:rsidRPr="00EA045D">
              <w:rPr>
                <w:rFonts w:ascii="Cambria Math" w:eastAsia="Times New Roman" w:hAnsi="Cambria Math" w:cs="Cambria Math"/>
                <w:sz w:val="24"/>
                <w:szCs w:val="24"/>
                <w:highlight w:val="white"/>
              </w:rPr>
              <w:t>𝛽</w:t>
            </w:r>
            <w:r w:rsidRPr="00EA045D">
              <w:rPr>
                <w:rFonts w:ascii="Times New Roman" w:eastAsia="Times New Roman" w:hAnsi="Times New Roman" w:cs="Times New Roman"/>
                <w:sz w:val="24"/>
                <w:szCs w:val="24"/>
                <w:highlight w:val="white"/>
              </w:rPr>
              <w:t xml:space="preserve"> = .27***, </w:t>
            </w:r>
            <w:r w:rsidR="001902F4" w:rsidRPr="001902F4">
              <w:rPr>
                <w:rFonts w:ascii="Times New Roman" w:eastAsia="Times New Roman" w:hAnsi="Times New Roman" w:cs="Times New Roman"/>
                <w:i/>
                <w:iCs/>
                <w:sz w:val="24"/>
                <w:szCs w:val="24"/>
                <w:highlight w:val="white"/>
              </w:rPr>
              <w:t>R</w:t>
            </w:r>
            <w:r w:rsidR="001902F4" w:rsidRPr="001902F4">
              <w:rPr>
                <w:rFonts w:ascii="Times New Roman" w:eastAsia="Times New Roman" w:hAnsi="Times New Roman" w:cs="Times New Roman"/>
                <w:i/>
                <w:iCs/>
                <w:sz w:val="24"/>
                <w:szCs w:val="24"/>
                <w:highlight w:val="white"/>
                <w:vertAlign w:val="superscript"/>
              </w:rPr>
              <w:t>2</w:t>
            </w:r>
            <w:r w:rsidRPr="00EA045D">
              <w:rPr>
                <w:rFonts w:ascii="Times New Roman" w:eastAsia="Times New Roman" w:hAnsi="Times New Roman" w:cs="Times New Roman"/>
                <w:sz w:val="24"/>
                <w:szCs w:val="24"/>
                <w:highlight w:val="white"/>
              </w:rPr>
              <w:t xml:space="preserve"> = .41, </w:t>
            </w:r>
            <w:r w:rsidR="001902F4" w:rsidRPr="001902F4">
              <w:rPr>
                <w:rFonts w:ascii="Times New Roman" w:eastAsia="Times New Roman" w:hAnsi="Times New Roman" w:cs="Times New Roman"/>
                <w:i/>
                <w:iCs/>
                <w:sz w:val="24"/>
                <w:szCs w:val="24"/>
                <w:highlight w:val="white"/>
              </w:rPr>
              <w:t>∆</w:t>
            </w:r>
            <w:r w:rsidRPr="001902F4">
              <w:rPr>
                <w:rFonts w:ascii="Times New Roman" w:eastAsia="Times New Roman" w:hAnsi="Times New Roman" w:cs="Times New Roman"/>
                <w:i/>
                <w:iCs/>
                <w:sz w:val="24"/>
                <w:szCs w:val="24"/>
                <w:highlight w:val="white"/>
              </w:rPr>
              <w:t>R</w:t>
            </w:r>
            <w:r w:rsidR="001902F4" w:rsidRPr="001902F4">
              <w:rPr>
                <w:rFonts w:ascii="Times New Roman" w:eastAsia="Times New Roman" w:hAnsi="Times New Roman" w:cs="Times New Roman"/>
                <w:i/>
                <w:iCs/>
                <w:sz w:val="24"/>
                <w:szCs w:val="24"/>
                <w:highlight w:val="white"/>
                <w:vertAlign w:val="superscript"/>
              </w:rPr>
              <w:t>2</w:t>
            </w:r>
            <w:r w:rsidRPr="00EA045D">
              <w:rPr>
                <w:rFonts w:ascii="Times New Roman" w:eastAsia="Times New Roman" w:hAnsi="Times New Roman" w:cs="Times New Roman"/>
                <w:sz w:val="24"/>
                <w:szCs w:val="24"/>
                <w:highlight w:val="white"/>
              </w:rPr>
              <w:t xml:space="preserve"> = .0290;</w:t>
            </w:r>
          </w:p>
          <w:p w14:paraId="41BFF1DE" w14:textId="77777777" w:rsidR="00E00FEB" w:rsidRDefault="00F316EB" w:rsidP="00B02701">
            <w:pPr>
              <w:spacing w:after="0" w:line="240" w:lineRule="auto"/>
              <w:ind w:left="468"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Religious affiliation (Referent = Atheist): </w:t>
            </w:r>
            <w:r w:rsidRPr="00EA045D">
              <w:rPr>
                <w:rFonts w:ascii="Times New Roman" w:eastAsia="Times New Roman" w:hAnsi="Times New Roman" w:cs="Times New Roman"/>
                <w:i/>
                <w:sz w:val="24"/>
                <w:szCs w:val="24"/>
                <w:highlight w:val="white"/>
              </w:rPr>
              <w:t>F</w:t>
            </w:r>
            <w:r w:rsidRPr="00EA045D">
              <w:rPr>
                <w:rFonts w:ascii="Times New Roman" w:eastAsia="Times New Roman" w:hAnsi="Times New Roman" w:cs="Times New Roman"/>
                <w:sz w:val="24"/>
                <w:szCs w:val="24"/>
                <w:highlight w:val="white"/>
              </w:rPr>
              <w:t xml:space="preserve"> = 2.64 (ns):</w:t>
            </w:r>
          </w:p>
          <w:p w14:paraId="5866DB2D" w14:textId="41F727D5" w:rsidR="00F316EB" w:rsidRPr="00B02701" w:rsidRDefault="00F316EB" w:rsidP="00E00FEB">
            <w:pPr>
              <w:spacing w:after="0" w:line="240" w:lineRule="auto"/>
              <w:ind w:left="610"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Protestant (</w:t>
            </w:r>
            <w:r w:rsidRPr="00EA045D">
              <w:rPr>
                <w:rFonts w:ascii="Cambria Math" w:eastAsia="Times New Roman" w:hAnsi="Cambria Math" w:cs="Cambria Math"/>
                <w:sz w:val="24"/>
                <w:szCs w:val="24"/>
                <w:highlight w:val="white"/>
              </w:rPr>
              <w:t>𝛽</w:t>
            </w:r>
            <w:r w:rsidRPr="00EA045D">
              <w:rPr>
                <w:rFonts w:ascii="Times New Roman" w:eastAsia="Times New Roman" w:hAnsi="Times New Roman" w:cs="Times New Roman"/>
                <w:sz w:val="24"/>
                <w:szCs w:val="24"/>
                <w:highlight w:val="white"/>
              </w:rPr>
              <w:t xml:space="preserve"> = -.05, </w:t>
            </w:r>
            <w:r w:rsidRPr="00EA045D">
              <w:rPr>
                <w:rFonts w:ascii="Times New Roman" w:eastAsia="Times New Roman" w:hAnsi="Times New Roman" w:cs="Times New Roman"/>
                <w:i/>
                <w:sz w:val="24"/>
                <w:szCs w:val="24"/>
                <w:highlight w:val="white"/>
              </w:rPr>
              <w:t>p</w:t>
            </w:r>
            <w:r w:rsidRPr="00EA045D">
              <w:rPr>
                <w:rFonts w:ascii="Times New Roman" w:eastAsia="Times New Roman" w:hAnsi="Times New Roman" w:cs="Times New Roman"/>
                <w:sz w:val="24"/>
                <w:szCs w:val="24"/>
                <w:highlight w:val="white"/>
              </w:rPr>
              <w:t xml:space="preserve"> = .5114), Catholic (</w:t>
            </w:r>
            <w:r w:rsidRPr="00EA045D">
              <w:rPr>
                <w:rFonts w:ascii="Cambria Math" w:eastAsia="Times New Roman" w:hAnsi="Cambria Math" w:cs="Cambria Math"/>
                <w:sz w:val="24"/>
                <w:szCs w:val="24"/>
                <w:highlight w:val="white"/>
              </w:rPr>
              <w:t>𝛽</w:t>
            </w:r>
            <w:r w:rsidRPr="00EA045D">
              <w:rPr>
                <w:rFonts w:ascii="Times New Roman" w:eastAsia="Times New Roman" w:hAnsi="Times New Roman" w:cs="Times New Roman"/>
                <w:sz w:val="24"/>
                <w:szCs w:val="24"/>
                <w:highlight w:val="white"/>
              </w:rPr>
              <w:t xml:space="preserve"> = .002, </w:t>
            </w:r>
            <w:r w:rsidRPr="00EA045D">
              <w:rPr>
                <w:rFonts w:ascii="Times New Roman" w:eastAsia="Times New Roman" w:hAnsi="Times New Roman" w:cs="Times New Roman"/>
                <w:i/>
                <w:sz w:val="24"/>
                <w:szCs w:val="24"/>
                <w:highlight w:val="white"/>
              </w:rPr>
              <w:t>p</w:t>
            </w:r>
            <w:r w:rsidRPr="00EA045D">
              <w:rPr>
                <w:rFonts w:ascii="Times New Roman" w:eastAsia="Times New Roman" w:hAnsi="Times New Roman" w:cs="Times New Roman"/>
                <w:sz w:val="24"/>
                <w:szCs w:val="24"/>
                <w:highlight w:val="white"/>
              </w:rPr>
              <w:t xml:space="preserve"> = .9031), Jewish (</w:t>
            </w:r>
            <w:r w:rsidRPr="00EA045D">
              <w:rPr>
                <w:rFonts w:ascii="Cambria Math" w:eastAsia="Times New Roman" w:hAnsi="Cambria Math" w:cs="Cambria Math"/>
                <w:sz w:val="24"/>
                <w:szCs w:val="24"/>
                <w:highlight w:val="white"/>
              </w:rPr>
              <w:t>𝛽</w:t>
            </w:r>
            <w:r w:rsidRPr="00EA045D">
              <w:rPr>
                <w:rFonts w:ascii="Times New Roman" w:eastAsia="Times New Roman" w:hAnsi="Times New Roman" w:cs="Times New Roman"/>
                <w:sz w:val="24"/>
                <w:szCs w:val="24"/>
                <w:highlight w:val="white"/>
              </w:rPr>
              <w:t xml:space="preserve"> = .1, </w:t>
            </w:r>
            <w:r w:rsidRPr="00EA045D">
              <w:rPr>
                <w:rFonts w:ascii="Times New Roman" w:eastAsia="Times New Roman" w:hAnsi="Times New Roman" w:cs="Times New Roman"/>
                <w:i/>
                <w:sz w:val="24"/>
                <w:szCs w:val="24"/>
                <w:highlight w:val="white"/>
              </w:rPr>
              <w:t>p</w:t>
            </w:r>
            <w:r w:rsidRPr="00EA045D">
              <w:rPr>
                <w:rFonts w:ascii="Times New Roman" w:eastAsia="Times New Roman" w:hAnsi="Times New Roman" w:cs="Times New Roman"/>
                <w:sz w:val="24"/>
                <w:szCs w:val="24"/>
                <w:highlight w:val="white"/>
              </w:rPr>
              <w:t xml:space="preserve"> = .0611), Agnostic (</w:t>
            </w:r>
            <w:r w:rsidRPr="00EA045D">
              <w:rPr>
                <w:rFonts w:ascii="Cambria Math" w:eastAsia="Times New Roman" w:hAnsi="Cambria Math" w:cs="Cambria Math"/>
                <w:sz w:val="24"/>
                <w:szCs w:val="24"/>
                <w:highlight w:val="white"/>
              </w:rPr>
              <w:t>𝛽</w:t>
            </w:r>
            <w:r w:rsidRPr="00EA045D">
              <w:rPr>
                <w:rFonts w:ascii="Times New Roman" w:eastAsia="Times New Roman" w:hAnsi="Times New Roman" w:cs="Times New Roman"/>
                <w:sz w:val="24"/>
                <w:szCs w:val="24"/>
                <w:highlight w:val="white"/>
              </w:rPr>
              <w:t xml:space="preserve"> = -.03, </w:t>
            </w:r>
            <w:r w:rsidRPr="00EA045D">
              <w:rPr>
                <w:rFonts w:ascii="Times New Roman" w:eastAsia="Times New Roman" w:hAnsi="Times New Roman" w:cs="Times New Roman"/>
                <w:i/>
                <w:sz w:val="24"/>
                <w:szCs w:val="24"/>
                <w:highlight w:val="white"/>
              </w:rPr>
              <w:t>p</w:t>
            </w:r>
            <w:r w:rsidRPr="00EA045D">
              <w:rPr>
                <w:rFonts w:ascii="Times New Roman" w:eastAsia="Times New Roman" w:hAnsi="Times New Roman" w:cs="Times New Roman"/>
                <w:sz w:val="24"/>
                <w:szCs w:val="24"/>
                <w:highlight w:val="white"/>
              </w:rPr>
              <w:t xml:space="preserve"> = .6384)</w:t>
            </w:r>
          </w:p>
          <w:p w14:paraId="7CF341B5" w14:textId="77777777" w:rsidR="00F316EB" w:rsidRPr="00EA045D" w:rsidRDefault="00F316EB" w:rsidP="00F316EB">
            <w:pPr>
              <w:spacing w:after="0" w:line="240" w:lineRule="auto"/>
              <w:contextualSpacing/>
              <w:rPr>
                <w:rFonts w:ascii="Times New Roman" w:eastAsia="Times New Roman" w:hAnsi="Times New Roman" w:cs="Times New Roman"/>
                <w:sz w:val="24"/>
                <w:szCs w:val="24"/>
                <w:highlight w:val="white"/>
              </w:rPr>
            </w:pPr>
          </w:p>
        </w:tc>
      </w:tr>
      <w:tr w:rsidR="00F316EB" w:rsidRPr="00EA045D" w14:paraId="31D7FF9A" w14:textId="77777777" w:rsidTr="00B56BE9">
        <w:trPr>
          <w:trHeight w:val="1176"/>
        </w:trPr>
        <w:tc>
          <w:tcPr>
            <w:tcW w:w="2977" w:type="dxa"/>
            <w:tcBorders>
              <w:top w:val="nil"/>
              <w:left w:val="nil"/>
              <w:bottom w:val="nil"/>
              <w:right w:val="nil"/>
            </w:tcBorders>
            <w:shd w:val="clear" w:color="auto" w:fill="auto"/>
            <w:tcMar>
              <w:top w:w="100" w:type="dxa"/>
              <w:left w:w="100" w:type="dxa"/>
              <w:bottom w:w="100" w:type="dxa"/>
              <w:right w:w="100" w:type="dxa"/>
            </w:tcMar>
          </w:tcPr>
          <w:p w14:paraId="1EDB2EDC" w14:textId="3A528E84" w:rsidR="00F316EB" w:rsidRPr="00EA045D" w:rsidRDefault="00F316EB" w:rsidP="00F316EB">
            <w:pPr>
              <w:spacing w:after="0"/>
              <w:ind w:left="360" w:hanging="180"/>
              <w:contextualSpacing/>
              <w:rPr>
                <w:rFonts w:ascii="Times New Roman" w:eastAsia="Times New Roman" w:hAnsi="Times New Roman" w:cs="Times New Roman"/>
                <w:sz w:val="24"/>
                <w:szCs w:val="24"/>
                <w:highlight w:val="white"/>
              </w:rPr>
            </w:pPr>
            <w:proofErr w:type="spellStart"/>
            <w:r w:rsidRPr="00D03833">
              <w:rPr>
                <w:rFonts w:ascii="Times New Roman" w:eastAsia="Times New Roman" w:hAnsi="Times New Roman" w:cs="Times New Roman"/>
                <w:b/>
                <w:bCs/>
                <w:sz w:val="24"/>
                <w:szCs w:val="24"/>
              </w:rPr>
              <w:t>Sukhwal</w:t>
            </w:r>
            <w:proofErr w:type="spellEnd"/>
            <w:r w:rsidRPr="00D03833">
              <w:rPr>
                <w:rFonts w:ascii="Times New Roman" w:eastAsia="Times New Roman" w:hAnsi="Times New Roman" w:cs="Times New Roman"/>
                <w:b/>
                <w:bCs/>
                <w:sz w:val="24"/>
                <w:szCs w:val="24"/>
              </w:rPr>
              <w:t xml:space="preserve"> </w:t>
            </w:r>
            <w:r w:rsidRPr="00D03833">
              <w:rPr>
                <w:rFonts w:ascii="Times New Roman" w:eastAsia="Times New Roman" w:hAnsi="Times New Roman" w:cs="Times New Roman"/>
                <w:b/>
                <w:bCs/>
                <w:sz w:val="24"/>
                <w:szCs w:val="24"/>
                <w:highlight w:val="white"/>
              </w:rPr>
              <w:t xml:space="preserve">&amp; Suman </w:t>
            </w:r>
            <w:r w:rsidR="00D7192E" w:rsidRPr="001F6AAD">
              <w:rPr>
                <w:rFonts w:ascii="Times New Roman" w:eastAsia="Times New Roman" w:hAnsi="Times New Roman" w:cs="Times New Roman"/>
                <w:b/>
                <w:bCs/>
                <w:sz w:val="24"/>
                <w:szCs w:val="24"/>
                <w:highlight w:val="white"/>
              </w:rPr>
              <w:fldChar w:fldCharType="begin" w:fldLock="1"/>
            </w:r>
            <w:r w:rsidR="001F6AAD">
              <w:rPr>
                <w:rFonts w:ascii="Times New Roman" w:eastAsia="Times New Roman" w:hAnsi="Times New Roman" w:cs="Times New Roman"/>
                <w:b/>
                <w:bCs/>
                <w:sz w:val="24"/>
                <w:szCs w:val="24"/>
                <w:highlight w:val="white"/>
              </w:rPr>
              <w:instrText>ADDIN CSL_CITATION {"citationItems":[{"id":"ITEM-1","itemData":{"DOI":"10.1016/j.ajp.2012.08.012","ISSN":"18762018","PMID":"23380321","abstract":"The aim of the present study was to examine spirituality, religiosity, and alcohol-related beliefs among college students. The sample consisted of 236 college students - 120 girls and 116 boys. The age range of the sample was between 18 and 21 years. The tools used in the study were Personal Information Data Sheet, Scale for Assessment of Attitudes toward Drinking and Alcoholism (SAADA), Alcohol Expectancy Questionnaire - Adult Form (AEQ), Beliefs and Values Scale (BVS), and The Religious Background and Behavior Questionnaire (RBBQ). The data were analyzed using t-test and Pearson's product moment correlation. Higher spirituality, religiosity, and both the components of religiosity - God Consciousness and Formal Practices, were all associated with less acceptance of drinking and alcoholism. Positive affect and higher spirituality were both associated with religiosity as well as its components. A positive correlation was found among religiosity and both its components. The results revealed gender differences in that the God Consciousness component of religiosity was found to be higher in girls, but not boys, who did not have exposure to alcohol through prior use or alcohol use in family. The implications for primary prevention for college students are discussed. © 2012 Elsevier B.V.","author":[{"dropping-particle":"","family":"Sukhwal","given":"Mahima","non-dropping-particle":"","parse-names":false,"suffix":""},{"dropping-particle":"","family":"Suman","given":"L. N.","non-dropping-particle":"","parse-names":false,"suffix":""}],"container-title":"Asian Journal of Psychiatry","id":"ITEM-1","issue":"1","issued":{"date-parts":[["2013","2"]]},"note":"From Duplicate 2 (Spirituality, religiosity and alcohol related beliefs among college students - Sukhwal, Mahima; Suman, L N)\n\nAccession Number: 2013-03851-011. PMID: 23380321 Partial author list: First Author &amp;amp; Affiliation: Sukhwal, Mahima; Department of Clinical Psychology, NIMHANS, Bangalore, India. Release Date: 20130819. Publication Type: Journal (0100), Peer Reviewed Journal (0110). Format Covered: Electronic. Document Type: Journal Article. Language: English. Major Descriptor: Alcohols; College Students; Religiosity; Spirituality. Classification: Drug &amp;amp; Alcohol Usage (Legal) (2990). Population: Human (10); Male (30); Female (40). Location: India. Age Group: Adulthood (18 yrs &amp;amp; older) (300); Young Adulthood (18-29 yrs) (320). Tests &amp;amp; Measures: Personal Information Data Sheet; Scale for Assessment of Attitudes toward Drinking and Alcoholism; Alcohol Expectancy Questionnaire-Adult Form; Religious Background and Behavior Questionnaire; Beliefs and Values Scale DOI: 10.1037/t06169-000; Positive and Negative Affect Schedule DOI: 10.1037/t03592-000. Methodology: Empirical Study; Quantitative Study. References Available: Y. Page Count: 5. Issue Publication Date: Feb, 2013. Publication History: Accepted Date: Aug 30, 2012; Revised Date: Aug 22, 2012; First Submitted Date: Apr 23, 2012. Copyright Statement: All rights reserved. Elsevier B.V. 2012.","page":"66-70","publisher":"Elsevier Science","publisher-place":"Sukhwal, Mahima, Department of Clinical Psychology, Hosur Road, Bangalore, India, 560029","title":"Spirituality, religiosity and alcohol related beliefs among college students","type":"article-journal","volume":"6"},"suppress-author":1,"uris":["http://www.mendeley.com/documents/?uuid=5c60639d-9792-4a6d-ac67-a89549084f5b"]}],"mendeley":{"formattedCitation":"(2013)","plainTextFormattedCitation":"(2013)","previouslyFormattedCitation":"(2013)"},"properties":{"noteIndex":0},"schema":"https://github.com/citation-style-language/schema/raw/master/csl-citation.json"}</w:instrText>
            </w:r>
            <w:r w:rsidR="00D7192E" w:rsidRPr="001F6AAD">
              <w:rPr>
                <w:rFonts w:ascii="Times New Roman" w:eastAsia="Times New Roman" w:hAnsi="Times New Roman" w:cs="Times New Roman"/>
                <w:b/>
                <w:bCs/>
                <w:sz w:val="24"/>
                <w:szCs w:val="24"/>
                <w:highlight w:val="white"/>
              </w:rPr>
              <w:fldChar w:fldCharType="separate"/>
            </w:r>
            <w:r w:rsidR="00D7192E" w:rsidRPr="001F6AAD">
              <w:rPr>
                <w:rFonts w:ascii="Times New Roman" w:eastAsia="Times New Roman" w:hAnsi="Times New Roman" w:cs="Times New Roman"/>
                <w:b/>
                <w:bCs/>
                <w:noProof/>
                <w:sz w:val="24"/>
                <w:szCs w:val="24"/>
                <w:highlight w:val="white"/>
              </w:rPr>
              <w:t>(2013)</w:t>
            </w:r>
            <w:r w:rsidR="00D7192E" w:rsidRPr="001F6AAD">
              <w:rPr>
                <w:rFonts w:ascii="Times New Roman" w:eastAsia="Times New Roman" w:hAnsi="Times New Roman" w:cs="Times New Roman"/>
                <w:b/>
                <w:bCs/>
                <w:sz w:val="24"/>
                <w:szCs w:val="24"/>
                <w:highlight w:val="white"/>
              </w:rPr>
              <w:fldChar w:fldCharType="end"/>
            </w:r>
            <w:r w:rsidRPr="00EA045D">
              <w:rPr>
                <w:rFonts w:ascii="Times New Roman" w:eastAsia="Times New Roman" w:hAnsi="Times New Roman" w:cs="Times New Roman"/>
                <w:sz w:val="24"/>
                <w:szCs w:val="24"/>
                <w:highlight w:val="white"/>
              </w:rPr>
              <w:t>; India; Questionnaire;</w:t>
            </w:r>
          </w:p>
          <w:p w14:paraId="59A16751" w14:textId="77777777" w:rsidR="00F316EB" w:rsidRDefault="00F316EB" w:rsidP="00F316EB">
            <w:pPr>
              <w:spacing w:after="0"/>
              <w:ind w:left="360" w:hanging="1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i/>
                <w:sz w:val="24"/>
                <w:szCs w:val="24"/>
              </w:rPr>
              <w:t xml:space="preserve">N </w:t>
            </w:r>
            <w:r w:rsidRPr="00EA045D">
              <w:rPr>
                <w:rFonts w:ascii="Times New Roman" w:eastAsia="Times New Roman" w:hAnsi="Times New Roman" w:cs="Times New Roman"/>
                <w:sz w:val="24"/>
                <w:szCs w:val="24"/>
              </w:rPr>
              <w:t>= 236</w:t>
            </w:r>
            <w:r>
              <w:rPr>
                <w:rFonts w:ascii="Times New Roman" w:eastAsia="Times New Roman" w:hAnsi="Times New Roman" w:cs="Times New Roman"/>
                <w:sz w:val="24"/>
                <w:szCs w:val="24"/>
              </w:rPr>
              <w:t xml:space="preserve">: </w:t>
            </w:r>
            <w:r w:rsidRPr="00EA045D">
              <w:rPr>
                <w:rFonts w:ascii="Times New Roman" w:eastAsia="Times New Roman" w:hAnsi="Times New Roman" w:cs="Times New Roman"/>
                <w:sz w:val="24"/>
                <w:szCs w:val="24"/>
                <w:highlight w:val="white"/>
              </w:rPr>
              <w:t>Students at English-speaking colleges were invited to participate during class;</w:t>
            </w:r>
          </w:p>
          <w:p w14:paraId="20056D83" w14:textId="77777777" w:rsidR="00F316EB" w:rsidRDefault="00F316EB" w:rsidP="00F316EB">
            <w:pPr>
              <w:spacing w:after="0"/>
              <w:ind w:left="613"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women (50.8%), men (49.2%); Aged 18-21 (100%)</w:t>
            </w:r>
            <w:r>
              <w:rPr>
                <w:rFonts w:ascii="Times New Roman" w:eastAsia="Times New Roman" w:hAnsi="Times New Roman" w:cs="Times New Roman"/>
                <w:sz w:val="24"/>
                <w:szCs w:val="24"/>
              </w:rPr>
              <w:t>;</w:t>
            </w:r>
          </w:p>
          <w:p w14:paraId="0B470153" w14:textId="77777777" w:rsidR="00F316EB" w:rsidRPr="00EA045D" w:rsidRDefault="00F316EB" w:rsidP="00F316EB">
            <w:pPr>
              <w:spacing w:after="0"/>
              <w:ind w:left="613" w:hanging="180"/>
              <w:contextualSpacing/>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ffiliation (NR);</w:t>
            </w:r>
          </w:p>
          <w:p w14:paraId="3E0A929C" w14:textId="77777777" w:rsidR="00F316EB" w:rsidRPr="00EA045D" w:rsidRDefault="00F316EB" w:rsidP="00F316EB">
            <w:pPr>
              <w:spacing w:after="0"/>
              <w:ind w:left="360" w:hanging="1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Alcohol</w:t>
            </w:r>
          </w:p>
        </w:tc>
        <w:tc>
          <w:tcPr>
            <w:tcW w:w="5753" w:type="dxa"/>
            <w:gridSpan w:val="2"/>
            <w:tcBorders>
              <w:top w:val="nil"/>
              <w:left w:val="nil"/>
              <w:bottom w:val="nil"/>
              <w:right w:val="nil"/>
            </w:tcBorders>
            <w:shd w:val="clear" w:color="auto" w:fill="auto"/>
            <w:tcMar>
              <w:top w:w="100" w:type="dxa"/>
              <w:left w:w="100" w:type="dxa"/>
              <w:bottom w:w="100" w:type="dxa"/>
              <w:right w:w="100" w:type="dxa"/>
            </w:tcMar>
          </w:tcPr>
          <w:p w14:paraId="0E3D492D" w14:textId="4D3BB4EA" w:rsidR="00547AB6"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Attitudes: </w:t>
            </w:r>
            <w:r w:rsidRPr="00E00FEB">
              <w:rPr>
                <w:rFonts w:ascii="Times New Roman" w:eastAsia="Times New Roman" w:hAnsi="Times New Roman" w:cs="Times New Roman"/>
                <w:b/>
                <w:bCs/>
                <w:sz w:val="24"/>
                <w:szCs w:val="24"/>
              </w:rPr>
              <w:t>Scale for Assessment of Attitudes toward Drinking and Alcoholism</w:t>
            </w:r>
            <w:r w:rsidR="0072480B">
              <w:rPr>
                <w:rFonts w:ascii="Times New Roman" w:eastAsia="Times New Roman" w:hAnsi="Times New Roman" w:cs="Times New Roman"/>
                <w:b/>
                <w:bCs/>
                <w:sz w:val="24"/>
                <w:szCs w:val="24"/>
              </w:rPr>
              <w:t xml:space="preserve"> </w:t>
            </w:r>
            <w:r w:rsidR="0072480B">
              <w:rPr>
                <w:rFonts w:ascii="Times New Roman" w:eastAsia="Times New Roman" w:hAnsi="Times New Roman" w:cs="Times New Roman"/>
                <w:b/>
                <w:bCs/>
                <w:sz w:val="24"/>
                <w:szCs w:val="24"/>
              </w:rPr>
              <w:fldChar w:fldCharType="begin" w:fldLock="1"/>
            </w:r>
            <w:r w:rsidR="00FD04F6">
              <w:rPr>
                <w:rFonts w:ascii="Times New Roman" w:eastAsia="Times New Roman" w:hAnsi="Times New Roman" w:cs="Times New Roman"/>
                <w:b/>
                <w:bCs/>
                <w:sz w:val="24"/>
                <w:szCs w:val="24"/>
              </w:rPr>
              <w:instrText>ADDIN CSL_CITATION {"citationItems":[{"id":"ITEM-1","itemData":{"ISSN":"0019-5545","abstract":"Responses from 205 subjects to a 51 -item self-report Likert scale for assessment of attitudes toward drinking and alcoholism (SAADA-I) were subjected to a principal component factor analysis with varimax rotation. The resultant 29 item modified version of the scale (SAADA-II) had four factors named Acceptance1, Rejection, Avoidance and Social dimension, and explaining 8.59%, 8.35%, 4.76% and 3.79% of the variance respectively (total variance explained 25.49%. Measures of internal consistency and stability over time both yielded overall satisfactory results. The complex, multidimensional nature of the attitudes toward drinking and alcoholism is emphasized by this study. Also, the scale, after further modifications, may be used as a sound psychometric index for measuring such attitudes especially in the care-givers, professionals and burdensharers dealing with alcohol dependent persons.","author":[{"dropping-particle":"","family":"Basu","given":"D","non-dropping-particle":"","parse-names":false,"suffix":""},{"dropping-particle":"","family":"Malhotra","given":"A","non-dropping-particle":"","parse-names":false,"suffix":""},{"dropping-particle":"","family":"Varma","given":"V K","non-dropping-particle":"","parse-names":false,"suffix":""},{"dropping-particle":"","family":"Malhotra","given":"R","non-dropping-particle":"","parse-names":false,"suffix":""}],"container-title":"Indian journal of psychiatry","id":"ITEM-1","issue":"2","issued":{"date-parts":[["1998"]]},"page":"158-164","title":"Development of a scale to assess attitudes toward drinking and alcoholism.","type":"article-journal","volume":"40"},"uris":["http://www.mendeley.com/documents/?uuid=daee9208-fc81-4503-b01b-49b0c70a585f"]}],"mendeley":{"formattedCitation":"(Basu, Malhotra, Varma, &amp; Malhotra, 1998)","plainTextFormattedCitation":"(Basu, Malhotra, Varma, &amp; Malhotra, 1998)","previouslyFormattedCitation":"(Basu, Malhotra, Varma, &amp; Malhotra, 1998)"},"properties":{"noteIndex":0},"schema":"https://github.com/citation-style-language/schema/raw/master/csl-citation.json"}</w:instrText>
            </w:r>
            <w:r w:rsidR="0072480B">
              <w:rPr>
                <w:rFonts w:ascii="Times New Roman" w:eastAsia="Times New Roman" w:hAnsi="Times New Roman" w:cs="Times New Roman"/>
                <w:b/>
                <w:bCs/>
                <w:sz w:val="24"/>
                <w:szCs w:val="24"/>
              </w:rPr>
              <w:fldChar w:fldCharType="separate"/>
            </w:r>
            <w:r w:rsidR="0072480B" w:rsidRPr="0072480B">
              <w:rPr>
                <w:rFonts w:ascii="Times New Roman" w:eastAsia="Times New Roman" w:hAnsi="Times New Roman" w:cs="Times New Roman"/>
                <w:bCs/>
                <w:noProof/>
                <w:sz w:val="24"/>
                <w:szCs w:val="24"/>
              </w:rPr>
              <w:t>(Basu, Malhotra, Varma, &amp; Malhotra, 1998)</w:t>
            </w:r>
            <w:r w:rsidR="0072480B">
              <w:rPr>
                <w:rFonts w:ascii="Times New Roman" w:eastAsia="Times New Roman" w:hAnsi="Times New Roman" w:cs="Times New Roman"/>
                <w:b/>
                <w:bCs/>
                <w:sz w:val="24"/>
                <w:szCs w:val="24"/>
              </w:rPr>
              <w:fldChar w:fldCharType="end"/>
            </w:r>
            <w:r w:rsidRPr="00EA045D">
              <w:rPr>
                <w:rFonts w:ascii="Times New Roman" w:eastAsia="Times New Roman" w:hAnsi="Times New Roman" w:cs="Times New Roman"/>
                <w:sz w:val="24"/>
                <w:szCs w:val="24"/>
              </w:rPr>
              <w:t>:</w:t>
            </w:r>
          </w:p>
          <w:p w14:paraId="36A7531F" w14:textId="05B86668" w:rsidR="00F316EB" w:rsidRPr="00EA045D" w:rsidRDefault="00F316EB" w:rsidP="00547AB6">
            <w:pPr>
              <w:spacing w:after="0"/>
              <w:ind w:left="1032"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Men = 83.64 (13.43), Women = 86.53 (11.62);</w:t>
            </w:r>
          </w:p>
          <w:p w14:paraId="4C2CAE0B" w14:textId="2A1BDD83"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R/S: </w:t>
            </w:r>
            <w:r w:rsidRPr="00E00FEB">
              <w:rPr>
                <w:rFonts w:ascii="Times New Roman" w:eastAsia="Times New Roman" w:hAnsi="Times New Roman" w:cs="Times New Roman"/>
                <w:b/>
                <w:bCs/>
                <w:sz w:val="24"/>
                <w:szCs w:val="24"/>
              </w:rPr>
              <w:t>Beliefs and Values Scale</w:t>
            </w:r>
            <w:r w:rsidR="0013602B">
              <w:rPr>
                <w:rFonts w:ascii="Times New Roman" w:eastAsia="Times New Roman" w:hAnsi="Times New Roman" w:cs="Times New Roman"/>
                <w:b/>
                <w:bCs/>
                <w:sz w:val="24"/>
                <w:szCs w:val="24"/>
              </w:rPr>
              <w:t xml:space="preserve"> </w:t>
            </w:r>
            <w:r w:rsidR="00F957EC">
              <w:rPr>
                <w:rFonts w:ascii="Times New Roman" w:eastAsia="Times New Roman" w:hAnsi="Times New Roman" w:cs="Times New Roman"/>
                <w:b/>
                <w:bCs/>
                <w:sz w:val="24"/>
                <w:szCs w:val="24"/>
              </w:rPr>
              <w:fldChar w:fldCharType="begin" w:fldLock="1"/>
            </w:r>
            <w:r w:rsidR="00F957EC">
              <w:rPr>
                <w:rFonts w:ascii="Times New Roman" w:eastAsia="Times New Roman" w:hAnsi="Times New Roman" w:cs="Times New Roman"/>
                <w:b/>
                <w:bCs/>
                <w:sz w:val="24"/>
                <w:szCs w:val="24"/>
              </w:rPr>
              <w:instrText>ADDIN CSL_CITATION {"citationItems":[{"id":"ITEM-1","itemData":{"DOI":"10.1017/S003329170500629X","ISSN":"00332917","PMID":"16288679","abstract":"Background. Higher levels of religious involvement are modestly associated with better health, after taking account of other influences, such as age, sex and social support. However, little account is taken of spiritual beliefs that are not tied to personal or public religious practice. Our objective was to develop a standardized measure of spirituality for use in clinical research. Method. We characterized the core components of spirituality using narrative data from a purposive sample of people, some of whom were near the end of their lives. These data were developed into statements in a scale to measure strength of spiritual beliefs and its reliability, validity and factor structure were evaluated in order to reach a final version. Results. Thirty-nine people took part in the qualitative study to define the nature of spirituality in their lives. These data were used to construct a 47-item instrument that was evaluated in 372 people recruited in medical and non-medical settings. Analysis of these statements led to a 24-item version that was evaluated in a further sample of 284 people recruited in similar settings. The final 20-item questionnaire performed with high test-retest and internal reliability and measures spirituality across a broad religious and non-religious perspective. Conclusions. A measure of spiritual belief that is not limited to religious thought, may contribute to research in psychiatry and medicine. © 2005 Cambridge University Press.","author":[{"dropping-particle":"","family":"King","given":"Michael","non-dropping-particle":"","parse-names":false,"suffix":""},{"dropping-particle":"","family":"Jones","given":"Louise","non-dropping-particle":"","parse-names":false,"suffix":""},{"dropping-particle":"","family":"Barnes","given":"Kelly","non-dropping-particle":"","parse-names":false,"suffix":""},{"dropping-particle":"","family":"Low","given":"Joseph","non-dropping-particle":"","parse-names":false,"suffix":""},{"dropping-particle":"","family":"Walker","given":"Carl","non-dropping-particle":"","parse-names":false,"suffix":""},{"dropping-particle":"","family":"Wilkinson","given":"Susie","non-dropping-particle":"","parse-names":false,"suffix":""},{"dropping-particle":"","family":"Mason","given":"Christina","non-dropping-particle":"","parse-names":false,"suffix":""},{"dropping-particle":"","family":"Sutherland","given":"Juliette","non-dropping-particle":"","parse-names":false,"suffix":""},{"dropping-particle":"","family":"Tookman","given":"Adrian","non-dropping-particle":"","parse-names":false,"suffix":""}],"container-title":"Psychological Medicine","id":"ITEM-1","issue":"3","issued":{"date-parts":[["2006","3"]]},"page":"417-425","publisher":"Psychol Med","title":"Measuring spiritual belief: Development and standardization of a beliefs and values scale","type":"article-journal","volume":"36"},"uris":["http://www.mendeley.com/documents/?uuid=4b3f07ed-5f9b-3e1e-be06-7487b65249c1"]}],"mendeley":{"formattedCitation":"(King et al., 2006)","plainTextFormattedCitation":"(King et al., 2006)","previouslyFormattedCitation":"(King et al., 2006)"},"properties":{"noteIndex":0},"schema":"https://github.com/citation-style-language/schema/raw/master/csl-citation.json"}</w:instrText>
            </w:r>
            <w:r w:rsidR="00F957EC">
              <w:rPr>
                <w:rFonts w:ascii="Times New Roman" w:eastAsia="Times New Roman" w:hAnsi="Times New Roman" w:cs="Times New Roman"/>
                <w:b/>
                <w:bCs/>
                <w:sz w:val="24"/>
                <w:szCs w:val="24"/>
              </w:rPr>
              <w:fldChar w:fldCharType="separate"/>
            </w:r>
            <w:r w:rsidR="00F957EC" w:rsidRPr="00F957EC">
              <w:rPr>
                <w:rFonts w:ascii="Times New Roman" w:eastAsia="Times New Roman" w:hAnsi="Times New Roman" w:cs="Times New Roman"/>
                <w:bCs/>
                <w:noProof/>
                <w:sz w:val="24"/>
                <w:szCs w:val="24"/>
              </w:rPr>
              <w:t>(King et al., 2006)</w:t>
            </w:r>
            <w:r w:rsidR="00F957EC">
              <w:rPr>
                <w:rFonts w:ascii="Times New Roman" w:eastAsia="Times New Roman" w:hAnsi="Times New Roman" w:cs="Times New Roman"/>
                <w:b/>
                <w:bCs/>
                <w:sz w:val="24"/>
                <w:szCs w:val="24"/>
              </w:rPr>
              <w:fldChar w:fldCharType="end"/>
            </w:r>
            <w:r w:rsidRPr="00EA045D">
              <w:rPr>
                <w:rFonts w:ascii="Times New Roman" w:eastAsia="Times New Roman" w:hAnsi="Times New Roman" w:cs="Times New Roman"/>
                <w:sz w:val="24"/>
                <w:szCs w:val="24"/>
              </w:rPr>
              <w:t>: Men = 57.87 (13.66), Women = 57.11 (9.77);</w:t>
            </w:r>
          </w:p>
          <w:p w14:paraId="49280786" w14:textId="367A61A5" w:rsidR="008D269A" w:rsidRDefault="00F316EB" w:rsidP="008D269A">
            <w:pPr>
              <w:spacing w:after="0"/>
              <w:ind w:left="748" w:hanging="280"/>
              <w:contextualSpacing/>
              <w:rPr>
                <w:rFonts w:ascii="Times New Roman" w:eastAsia="Times New Roman" w:hAnsi="Times New Roman" w:cs="Times New Roman"/>
                <w:sz w:val="24"/>
                <w:szCs w:val="24"/>
              </w:rPr>
            </w:pPr>
            <w:r w:rsidRPr="008D269A">
              <w:rPr>
                <w:rFonts w:ascii="Times New Roman" w:eastAsia="Times New Roman" w:hAnsi="Times New Roman" w:cs="Times New Roman"/>
                <w:b/>
                <w:bCs/>
                <w:sz w:val="24"/>
                <w:szCs w:val="24"/>
              </w:rPr>
              <w:t>The Religious Background and Behaviour Questionnaire</w:t>
            </w:r>
            <w:r w:rsidR="00F957EC">
              <w:rPr>
                <w:rFonts w:ascii="Times New Roman" w:eastAsia="Times New Roman" w:hAnsi="Times New Roman" w:cs="Times New Roman"/>
                <w:b/>
                <w:bCs/>
                <w:sz w:val="24"/>
                <w:szCs w:val="24"/>
              </w:rPr>
              <w:t xml:space="preserve"> </w:t>
            </w:r>
            <w:r w:rsidR="00F957EC">
              <w:rPr>
                <w:rFonts w:ascii="Times New Roman" w:eastAsia="Times New Roman" w:hAnsi="Times New Roman" w:cs="Times New Roman"/>
                <w:b/>
                <w:bCs/>
                <w:sz w:val="24"/>
                <w:szCs w:val="24"/>
              </w:rPr>
              <w:fldChar w:fldCharType="begin" w:fldLock="1"/>
            </w:r>
            <w:r w:rsidR="0072480B">
              <w:rPr>
                <w:rFonts w:ascii="Times New Roman" w:eastAsia="Times New Roman" w:hAnsi="Times New Roman" w:cs="Times New Roman"/>
                <w:b/>
                <w:bCs/>
                <w:sz w:val="24"/>
                <w:szCs w:val="24"/>
              </w:rPr>
              <w:instrText>ADDIN CSL_CITATION {"citationItems":[{"id":"ITEM-1","itemData":{"DOI":"10.1037/0893-164X.10.2.90","ISSN":"0893164X","abstract":"Consideration of religiosity as a factor in behavior change research requires a reliable measure of religious behavior. Such a measure may be particularly helpful in research on substance misuse given the negative association between religiosity and substance use and the role of religiosity and spirituality often reported in the process of recovery from substance use disorders. In this regard, this article describes the development and evaluation of the Religious Background and Behavior (RBB) questionnaire as a brief measure of religious practices. The results suggest the RBB is made up of two factors, labeled God Consciousness and Formal Practices, and that the RBB possesses excellent test-retest reliability and satisfactory internal consistency. It is concluded that the RBB can serve as a reliable instrument for assessing religious behaviors.","author":[{"dropping-particle":"","family":"Connors","given":"Gerard J.","non-dropping-particle":"","parse-names":false,"suffix":""},{"dropping-particle":"","family":"Tonigan","given":"J. Scott","non-dropping-particle":"","parse-names":false,"suffix":""},{"dropping-particle":"","family":"Miller","given":"William R.","non-dropping-particle":"","parse-names":false,"suffix":""}],"container-title":"Psychology of Addictive Behaviors","id":"ITEM-1","issue":"2","issued":{"date-parts":[["1996"]]},"page":"90-96","title":"A measure of religious background and behavior for use in behavior change research","type":"article-journal","volume":"10"},"uris":["http://www.mendeley.com/documents/?uuid=e2ee2ea8-a078-30c4-9a36-7e8434a7505f"]}],"mendeley":{"formattedCitation":"(Connors et al., 1996)","plainTextFormattedCitation":"(Connors et al., 1996)","previouslyFormattedCitation":"(Connors et al., 1996)"},"properties":{"noteIndex":0},"schema":"https://github.com/citation-style-language/schema/raw/master/csl-citation.json"}</w:instrText>
            </w:r>
            <w:r w:rsidR="00F957EC">
              <w:rPr>
                <w:rFonts w:ascii="Times New Roman" w:eastAsia="Times New Roman" w:hAnsi="Times New Roman" w:cs="Times New Roman"/>
                <w:b/>
                <w:bCs/>
                <w:sz w:val="24"/>
                <w:szCs w:val="24"/>
              </w:rPr>
              <w:fldChar w:fldCharType="separate"/>
            </w:r>
            <w:r w:rsidR="00F957EC" w:rsidRPr="00F957EC">
              <w:rPr>
                <w:rFonts w:ascii="Times New Roman" w:eastAsia="Times New Roman" w:hAnsi="Times New Roman" w:cs="Times New Roman"/>
                <w:bCs/>
                <w:noProof/>
                <w:sz w:val="24"/>
                <w:szCs w:val="24"/>
              </w:rPr>
              <w:t>(Connors et al., 1996)</w:t>
            </w:r>
            <w:r w:rsidR="00F957EC">
              <w:rPr>
                <w:rFonts w:ascii="Times New Roman" w:eastAsia="Times New Roman" w:hAnsi="Times New Roman" w:cs="Times New Roman"/>
                <w:b/>
                <w:bCs/>
                <w:sz w:val="24"/>
                <w:szCs w:val="24"/>
              </w:rPr>
              <w:fldChar w:fldCharType="end"/>
            </w:r>
            <w:r w:rsidRPr="00EA045D">
              <w:rPr>
                <w:rFonts w:ascii="Times New Roman" w:eastAsia="Times New Roman" w:hAnsi="Times New Roman" w:cs="Times New Roman"/>
                <w:sz w:val="24"/>
                <w:szCs w:val="24"/>
              </w:rPr>
              <w:t>:</w:t>
            </w:r>
          </w:p>
          <w:p w14:paraId="5921AA2A" w14:textId="77777777" w:rsidR="008D269A" w:rsidRDefault="00F316EB" w:rsidP="008D269A">
            <w:pPr>
              <w:spacing w:after="0"/>
              <w:ind w:left="889"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God Consciousness: Men = 18.16 (4.99), Women = 18.42 (3.87);</w:t>
            </w:r>
          </w:p>
          <w:p w14:paraId="691DB768" w14:textId="4BC17E93" w:rsidR="00F316EB" w:rsidRPr="00EA045D" w:rsidRDefault="00F316EB" w:rsidP="008D269A">
            <w:pPr>
              <w:spacing w:after="0"/>
              <w:ind w:left="889"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Formal Practices: Men = 13.31 (8.24), Women = 12.28 (8.20)</w:t>
            </w:r>
          </w:p>
        </w:tc>
        <w:tc>
          <w:tcPr>
            <w:tcW w:w="4028" w:type="dxa"/>
            <w:tcBorders>
              <w:top w:val="nil"/>
              <w:left w:val="nil"/>
              <w:bottom w:val="nil"/>
              <w:right w:val="nil"/>
            </w:tcBorders>
            <w:shd w:val="clear" w:color="auto" w:fill="auto"/>
            <w:tcMar>
              <w:top w:w="100" w:type="dxa"/>
              <w:left w:w="100" w:type="dxa"/>
              <w:bottom w:w="100" w:type="dxa"/>
              <w:right w:w="100" w:type="dxa"/>
            </w:tcMar>
          </w:tcPr>
          <w:p w14:paraId="7C8A4579" w14:textId="77777777" w:rsidR="008D269A" w:rsidRDefault="00F316EB" w:rsidP="008D269A">
            <w:pPr>
              <w:spacing w:after="0" w:line="240" w:lineRule="auto"/>
              <w:ind w:left="327" w:hanging="142"/>
              <w:contextualSpacing/>
              <w:rPr>
                <w:rFonts w:ascii="Times New Roman" w:eastAsia="Times New Roman" w:hAnsi="Times New Roman" w:cs="Times New Roman"/>
                <w:sz w:val="24"/>
                <w:szCs w:val="24"/>
                <w:highlight w:val="white"/>
              </w:rPr>
            </w:pPr>
            <w:r w:rsidRPr="008D269A">
              <w:rPr>
                <w:rFonts w:ascii="Times New Roman" w:eastAsia="Times New Roman" w:hAnsi="Times New Roman" w:cs="Times New Roman"/>
                <w:b/>
                <w:bCs/>
                <w:sz w:val="24"/>
                <w:szCs w:val="24"/>
                <w:highlight w:val="white"/>
              </w:rPr>
              <w:t>Correlation</w:t>
            </w:r>
            <w:r w:rsidRPr="00EA045D">
              <w:rPr>
                <w:rFonts w:ascii="Times New Roman" w:eastAsia="Times New Roman" w:hAnsi="Times New Roman" w:cs="Times New Roman"/>
                <w:sz w:val="24"/>
                <w:szCs w:val="24"/>
                <w:highlight w:val="white"/>
              </w:rPr>
              <w:t xml:space="preserve"> between Attitudes and:</w:t>
            </w:r>
          </w:p>
          <w:p w14:paraId="6EA9ADB8" w14:textId="77777777" w:rsidR="008D269A" w:rsidRDefault="00F316EB" w:rsidP="008D269A">
            <w:pPr>
              <w:spacing w:after="0" w:line="240" w:lineRule="auto"/>
              <w:ind w:left="468"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Beliefs and Values Scale (</w:t>
            </w:r>
            <w:r w:rsidRPr="00EA045D">
              <w:rPr>
                <w:rFonts w:ascii="Times New Roman" w:eastAsia="Times New Roman" w:hAnsi="Times New Roman" w:cs="Times New Roman"/>
                <w:i/>
                <w:sz w:val="24"/>
                <w:szCs w:val="24"/>
                <w:highlight w:val="white"/>
              </w:rPr>
              <w:t>r</w:t>
            </w:r>
            <w:r w:rsidRPr="00EA045D">
              <w:rPr>
                <w:rFonts w:ascii="Times New Roman" w:eastAsia="Times New Roman" w:hAnsi="Times New Roman" w:cs="Times New Roman"/>
                <w:sz w:val="24"/>
                <w:szCs w:val="24"/>
                <w:highlight w:val="white"/>
              </w:rPr>
              <w:t xml:space="preserve"> = -.19**);</w:t>
            </w:r>
          </w:p>
          <w:p w14:paraId="404D8664" w14:textId="77777777" w:rsidR="00A3438A" w:rsidRDefault="00F316EB" w:rsidP="008D269A">
            <w:pPr>
              <w:spacing w:after="0" w:line="240" w:lineRule="auto"/>
              <w:ind w:left="468"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Religious Background and Behaviour Questionnaire (</w:t>
            </w:r>
            <w:r w:rsidRPr="00EA045D">
              <w:rPr>
                <w:rFonts w:ascii="Times New Roman" w:eastAsia="Times New Roman" w:hAnsi="Times New Roman" w:cs="Times New Roman"/>
                <w:i/>
                <w:sz w:val="24"/>
                <w:szCs w:val="24"/>
                <w:highlight w:val="white"/>
              </w:rPr>
              <w:t>r</w:t>
            </w:r>
            <w:r w:rsidRPr="00EA045D">
              <w:rPr>
                <w:rFonts w:ascii="Times New Roman" w:eastAsia="Times New Roman" w:hAnsi="Times New Roman" w:cs="Times New Roman"/>
                <w:sz w:val="24"/>
                <w:szCs w:val="24"/>
                <w:highlight w:val="white"/>
              </w:rPr>
              <w:t xml:space="preserve"> = -.18**):</w:t>
            </w:r>
          </w:p>
          <w:p w14:paraId="0BC1485D" w14:textId="77777777" w:rsidR="00A3438A" w:rsidRDefault="00F316EB" w:rsidP="00A3438A">
            <w:pPr>
              <w:spacing w:after="0" w:line="240" w:lineRule="auto"/>
              <w:ind w:left="610"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God consciousness (</w:t>
            </w:r>
            <w:r w:rsidRPr="00EA045D">
              <w:rPr>
                <w:rFonts w:ascii="Times New Roman" w:eastAsia="Times New Roman" w:hAnsi="Times New Roman" w:cs="Times New Roman"/>
                <w:i/>
                <w:sz w:val="24"/>
                <w:szCs w:val="24"/>
                <w:highlight w:val="white"/>
              </w:rPr>
              <w:t>r</w:t>
            </w:r>
            <w:r w:rsidRPr="00EA045D">
              <w:rPr>
                <w:rFonts w:ascii="Times New Roman" w:eastAsia="Times New Roman" w:hAnsi="Times New Roman" w:cs="Times New Roman"/>
                <w:sz w:val="24"/>
                <w:szCs w:val="24"/>
                <w:highlight w:val="white"/>
              </w:rPr>
              <w:t xml:space="preserve"> = -.16*),</w:t>
            </w:r>
          </w:p>
          <w:p w14:paraId="341201B3" w14:textId="5EFF85EA" w:rsidR="00F316EB" w:rsidRPr="00EA045D" w:rsidRDefault="00F316EB" w:rsidP="00A3438A">
            <w:pPr>
              <w:spacing w:after="0" w:line="240" w:lineRule="auto"/>
              <w:ind w:left="610"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Formal practices (</w:t>
            </w:r>
            <w:r w:rsidRPr="00EA045D">
              <w:rPr>
                <w:rFonts w:ascii="Times New Roman" w:eastAsia="Times New Roman" w:hAnsi="Times New Roman" w:cs="Times New Roman"/>
                <w:i/>
                <w:sz w:val="24"/>
                <w:szCs w:val="24"/>
                <w:highlight w:val="white"/>
              </w:rPr>
              <w:t>r</w:t>
            </w:r>
            <w:r w:rsidRPr="00EA045D">
              <w:rPr>
                <w:rFonts w:ascii="Times New Roman" w:eastAsia="Times New Roman" w:hAnsi="Times New Roman" w:cs="Times New Roman"/>
                <w:sz w:val="24"/>
                <w:szCs w:val="24"/>
                <w:highlight w:val="white"/>
              </w:rPr>
              <w:t xml:space="preserve"> = -.16*)</w:t>
            </w:r>
          </w:p>
        </w:tc>
      </w:tr>
      <w:tr w:rsidR="00F316EB" w:rsidRPr="00EA045D" w14:paraId="7D6D4189" w14:textId="77777777" w:rsidTr="00B56BE9">
        <w:trPr>
          <w:trHeight w:val="17"/>
        </w:trPr>
        <w:tc>
          <w:tcPr>
            <w:tcW w:w="2977" w:type="dxa"/>
            <w:tcBorders>
              <w:top w:val="nil"/>
              <w:left w:val="nil"/>
              <w:bottom w:val="nil"/>
              <w:right w:val="nil"/>
            </w:tcBorders>
            <w:shd w:val="clear" w:color="auto" w:fill="auto"/>
            <w:tcMar>
              <w:top w:w="100" w:type="dxa"/>
              <w:left w:w="100" w:type="dxa"/>
              <w:bottom w:w="100" w:type="dxa"/>
              <w:right w:w="100" w:type="dxa"/>
            </w:tcMar>
          </w:tcPr>
          <w:p w14:paraId="46758D0A" w14:textId="016B9B30" w:rsidR="00F316EB" w:rsidRPr="00EA045D" w:rsidRDefault="002B06B8" w:rsidP="00F316EB">
            <w:pPr>
              <w:spacing w:after="0"/>
              <w:ind w:left="360" w:hanging="180"/>
              <w:contextualSpacing/>
              <w:rPr>
                <w:rFonts w:ascii="Times New Roman" w:eastAsia="Times New Roman" w:hAnsi="Times New Roman" w:cs="Times New Roman"/>
                <w:sz w:val="24"/>
                <w:szCs w:val="24"/>
                <w:highlight w:val="white"/>
              </w:rPr>
            </w:pPr>
            <w:r>
              <w:rPr>
                <w:rFonts w:ascii="Times New Roman" w:eastAsia="Times New Roman" w:hAnsi="Times New Roman" w:cs="Times New Roman"/>
                <w:b/>
                <w:bCs/>
                <w:sz w:val="24"/>
                <w:szCs w:val="24"/>
                <w:highlight w:val="white"/>
              </w:rPr>
              <w:t xml:space="preserve">Galanter, </w:t>
            </w:r>
            <w:r w:rsidR="00F316EB" w:rsidRPr="004939EE">
              <w:rPr>
                <w:rFonts w:ascii="Times New Roman" w:eastAsia="Times New Roman" w:hAnsi="Times New Roman" w:cs="Times New Roman"/>
                <w:b/>
                <w:bCs/>
                <w:sz w:val="24"/>
                <w:szCs w:val="24"/>
                <w:highlight w:val="white"/>
              </w:rPr>
              <w:t>Larson</w:t>
            </w:r>
            <w:r>
              <w:rPr>
                <w:rFonts w:ascii="Times New Roman" w:eastAsia="Times New Roman" w:hAnsi="Times New Roman" w:cs="Times New Roman"/>
                <w:b/>
                <w:bCs/>
                <w:sz w:val="24"/>
                <w:szCs w:val="24"/>
                <w:highlight w:val="white"/>
              </w:rPr>
              <w:t>,</w:t>
            </w:r>
            <w:r w:rsidR="00F316EB" w:rsidRPr="004939EE">
              <w:rPr>
                <w:rFonts w:ascii="Times New Roman" w:eastAsia="Times New Roman" w:hAnsi="Times New Roman" w:cs="Times New Roman"/>
                <w:b/>
                <w:bCs/>
                <w:sz w:val="24"/>
                <w:szCs w:val="24"/>
                <w:highlight w:val="white"/>
              </w:rPr>
              <w:t xml:space="preserve"> &amp; </w:t>
            </w:r>
            <w:proofErr w:type="spellStart"/>
            <w:r w:rsidR="00F316EB" w:rsidRPr="004939EE">
              <w:rPr>
                <w:rFonts w:ascii="Times New Roman" w:eastAsia="Times New Roman" w:hAnsi="Times New Roman" w:cs="Times New Roman"/>
                <w:b/>
                <w:bCs/>
                <w:sz w:val="24"/>
                <w:szCs w:val="24"/>
                <w:highlight w:val="white"/>
              </w:rPr>
              <w:t>Rubenstone</w:t>
            </w:r>
            <w:proofErr w:type="spellEnd"/>
            <w:r w:rsidR="00F316EB" w:rsidRPr="004939EE">
              <w:rPr>
                <w:rFonts w:ascii="Times New Roman" w:eastAsia="Times New Roman" w:hAnsi="Times New Roman" w:cs="Times New Roman"/>
                <w:b/>
                <w:bCs/>
                <w:sz w:val="24"/>
                <w:szCs w:val="24"/>
                <w:highlight w:val="white"/>
              </w:rPr>
              <w:t xml:space="preserve"> </w:t>
            </w:r>
            <w:r w:rsidR="00D7192E" w:rsidRPr="00D7192E">
              <w:rPr>
                <w:rFonts w:ascii="Times New Roman" w:eastAsia="Times New Roman" w:hAnsi="Times New Roman" w:cs="Times New Roman"/>
                <w:b/>
                <w:bCs/>
                <w:sz w:val="24"/>
                <w:szCs w:val="24"/>
                <w:highlight w:val="white"/>
              </w:rPr>
              <w:fldChar w:fldCharType="begin" w:fldLock="1"/>
            </w:r>
            <w:r w:rsidR="00D7192E">
              <w:rPr>
                <w:rFonts w:ascii="Times New Roman" w:eastAsia="Times New Roman" w:hAnsi="Times New Roman" w:cs="Times New Roman"/>
                <w:b/>
                <w:bCs/>
                <w:sz w:val="24"/>
                <w:szCs w:val="24"/>
                <w:highlight w:val="white"/>
              </w:rPr>
              <w:instrText>ADDIN CSL_CITATION {"citationItems":[{"id":"ITEM-1","itemData":{"DOI":"10.1176/ajp.148.1.90","ISSN":"0002-953X","abstract":"Surveyed 193 psychiatrists in the Christian Psychiatry movement (CPM) to assess the role of religious belief in their practices. Ss were somewhat more religious than Americans overall, who are themselves more religious than most psychiatrists. Nearly all reported having been 'born again,' after which they experienced a decrease in emotional distress. There was a significant difference in Ss affiliative feelings toward psychiatrists in the CPM and other psychiatrists. For acute schizophrenic or manic episodes, Ss considered psychotropic medication the most effective treatment, but they rated the Bible and prayer more highly for suicidal intent, grief reaction, sociopathy, and alcoholism. 49% of the Ss said they would discourage strongly religious patients from an abortion, homosexual acts, or premarital sex, and 28% said they would discourage other patients from these activities. (PsycINFO Database Record (c) 2016 APA, all rights reserved)","author":[{"dropping-particle":"","family":"Galanter","given":"Marc","non-dropping-particle":"","parse-names":false,"suffix":""},{"dropping-particle":"","family":"Larson","given":"David","non-dropping-particle":"","parse-names":false,"suffix":""},{"dropping-particle":"","family":"Rubenstone","given":"Elizabeth","non-dropping-particle":"","parse-names":false,"suffix":""}],"container-title":"The American Journal of Psychiatry","id":"ITEM-1","issue":"1","issued":{"date-parts":[["1991","1"]]},"note":"From Duplicate 1 (Christian Psychiatry: The impact of evangelical belief on clinical practice - Galanter, Marc; Larson, David; Rubenstone, Elizabeth; Rubenstone, A)\n\nFrom Duplicate 2 (Christian Psychiatry: The impact of evangelical belief on clinical practice - Galanter, Marc; Larson, David; Rubenstone, Elizabeth)\n\nAccession Number: 1991-15983-001. PMID: 1984712 Other Journal Title: American Journal of Insanity. Partial author list: First Author &amp;amp; Affiliation: Galanter, Marc; New York U School of Medicine, Div of Alcoholism &amp;amp; Drug Abuse, US. Release Date: 19910601. Correction Date: 20091005. Publication Type: Journal (0100), Peer Reviewed Journal (0110). Format Covered: Print. Document Type: Journal Article. Language: English. Major Descriptor: Christianity; Clinical Practice; Psychiatry; Religious Beliefs; Therapist Attitudes. Minor Descriptor: Psychiatrists. Classification: Health &amp;amp; Mental Health Treatment &amp;amp; Prevention (3300); Professional Personnel Attitudes &amp;amp; Characteristics (3430). Population: Human (10). Age Group: Adulthood (18 yrs &amp;amp; older) (300). Methodology: Empirical Study. Page Count: 6. Issue Publication Date: Jan, 1991.\n\nFrom Duplicate 2 (Christian Psychiatry: The impact of evangelical belief on clinical practice - Galanter, Marc; Larson, David; Rubenstone, Elizabeth)\n\nFrom Duplicate 2 (Christian Psychiatry: The impact of evangelical belief on clinical practice - Galanter, Marc; Larson, David; Rubenstone, Elizabeth; Rubenstone, A)\n\nFrom Duplicate 2 (Christian Psychiatry: The impact of evangelical belief on clinical practice - Galanter, Marc; Larson, David; Rubenstone, Elizabeth)\n\nAccession Number: 1991-15983-001. PMID: 1984712 Other Journal Title: American Journal of Insanity. Partial author list: First Author &amp;amp; Affiliation: Galanter, Marc; New York U School of Medicine, Div of Alcoholism &amp;amp; Drug Abuse, US. Release Date: 19910601. Correction Date: 20091005. Publication Type: Journal (0100), Peer Reviewed Journal (0110). Format Covered: Print. Document Type: Journal Article. Language: English. Major Descriptor: Christianity; Clinical Practice; Psychiatry; Religious Beliefs; Therapist Attitudes. Minor Descriptor: Psychiatrists. Classification: Health &amp;amp; Mental Health Treatment &amp;amp; Prevention (3300); Professional Personnel Attitudes &amp;amp; Characteristics (3430). Population: Human (10). Age Group: Adulthood (18 yrs &amp;amp; older) (300). Methodology: Empirical Study. Page Count: 6. Issue Publication Date: Jan, 1991.","page":"90-95","publisher":"American Psychiatric Assn","title":"Christian psychiatry: The impact of evangelical belief on clinical practice","type":"article-journal","volume":"148"},"suppress-author":1,"uris":["http://www.mendeley.com/documents/?uuid=0e16e585-cbe0-4c47-8a94-a75fb502ecfe"]}],"mendeley":{"formattedCitation":"(1991)","plainTextFormattedCitation":"(1991)","previouslyFormattedCitation":"(1991)"},"properties":{"noteIndex":0},"schema":"https://github.com/citation-style-language/schema/raw/master/csl-citation.json"}</w:instrText>
            </w:r>
            <w:r w:rsidR="00D7192E" w:rsidRPr="00D7192E">
              <w:rPr>
                <w:rFonts w:ascii="Times New Roman" w:eastAsia="Times New Roman" w:hAnsi="Times New Roman" w:cs="Times New Roman"/>
                <w:b/>
                <w:bCs/>
                <w:sz w:val="24"/>
                <w:szCs w:val="24"/>
                <w:highlight w:val="white"/>
              </w:rPr>
              <w:fldChar w:fldCharType="separate"/>
            </w:r>
            <w:r w:rsidR="00D7192E" w:rsidRPr="00D7192E">
              <w:rPr>
                <w:rFonts w:ascii="Times New Roman" w:eastAsia="Times New Roman" w:hAnsi="Times New Roman" w:cs="Times New Roman"/>
                <w:b/>
                <w:bCs/>
                <w:noProof/>
                <w:sz w:val="24"/>
                <w:szCs w:val="24"/>
                <w:highlight w:val="white"/>
              </w:rPr>
              <w:t>(1991)</w:t>
            </w:r>
            <w:r w:rsidR="00D7192E" w:rsidRPr="00D7192E">
              <w:rPr>
                <w:rFonts w:ascii="Times New Roman" w:eastAsia="Times New Roman" w:hAnsi="Times New Roman" w:cs="Times New Roman"/>
                <w:b/>
                <w:bCs/>
                <w:sz w:val="24"/>
                <w:szCs w:val="24"/>
                <w:highlight w:val="white"/>
              </w:rPr>
              <w:fldChar w:fldCharType="end"/>
            </w:r>
            <w:r w:rsidR="00F316EB" w:rsidRPr="00EA045D">
              <w:rPr>
                <w:rFonts w:ascii="Times New Roman" w:eastAsia="Times New Roman" w:hAnsi="Times New Roman" w:cs="Times New Roman"/>
                <w:sz w:val="24"/>
                <w:szCs w:val="24"/>
                <w:highlight w:val="white"/>
              </w:rPr>
              <w:t>; USA; mailed survey and interview;</w:t>
            </w:r>
          </w:p>
          <w:p w14:paraId="26B08729" w14:textId="77777777" w:rsidR="00F316EB" w:rsidRDefault="00F316EB" w:rsidP="00F316EB">
            <w:pPr>
              <w:spacing w:after="0"/>
              <w:ind w:left="360" w:hanging="1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i/>
                <w:sz w:val="24"/>
                <w:szCs w:val="24"/>
              </w:rPr>
              <w:t xml:space="preserve">N </w:t>
            </w:r>
            <w:r w:rsidRPr="00EA045D">
              <w:rPr>
                <w:rFonts w:ascii="Times New Roman" w:eastAsia="Times New Roman" w:hAnsi="Times New Roman" w:cs="Times New Roman"/>
                <w:sz w:val="24"/>
                <w:szCs w:val="24"/>
              </w:rPr>
              <w:t>= 193</w:t>
            </w:r>
            <w:r>
              <w:rPr>
                <w:rFonts w:ascii="Times New Roman" w:eastAsia="Times New Roman" w:hAnsi="Times New Roman" w:cs="Times New Roman"/>
                <w:sz w:val="24"/>
                <w:szCs w:val="24"/>
              </w:rPr>
              <w:t xml:space="preserve">: </w:t>
            </w:r>
            <w:r w:rsidRPr="00EA045D">
              <w:rPr>
                <w:rFonts w:ascii="Times New Roman" w:eastAsia="Times New Roman" w:hAnsi="Times New Roman" w:cs="Times New Roman"/>
                <w:sz w:val="24"/>
                <w:szCs w:val="24"/>
                <w:highlight w:val="white"/>
              </w:rPr>
              <w:t xml:space="preserve">Convenience sampling of members of the Christian Dental and Medical Society (a strong religious, </w:t>
            </w:r>
            <w:r w:rsidRPr="00EA045D">
              <w:rPr>
                <w:rFonts w:ascii="Times New Roman" w:eastAsia="Times New Roman" w:hAnsi="Times New Roman" w:cs="Times New Roman"/>
                <w:sz w:val="24"/>
                <w:szCs w:val="24"/>
                <w:highlight w:val="white"/>
              </w:rPr>
              <w:lastRenderedPageBreak/>
              <w:t>fundamentalist organization);</w:t>
            </w:r>
          </w:p>
          <w:p w14:paraId="5D3DF128" w14:textId="77777777" w:rsidR="00F316EB" w:rsidRDefault="00F316EB" w:rsidP="00F316EB">
            <w:pPr>
              <w:spacing w:after="0"/>
              <w:ind w:left="471" w:hanging="14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women (11%), men (89%); </w:t>
            </w:r>
            <w:proofErr w:type="spellStart"/>
            <w:r w:rsidRPr="00EA045D">
              <w:rPr>
                <w:rFonts w:ascii="Times New Roman" w:eastAsia="Times New Roman" w:hAnsi="Times New Roman" w:cs="Times New Roman"/>
                <w:i/>
                <w:sz w:val="24"/>
                <w:szCs w:val="24"/>
              </w:rPr>
              <w:t>M</w:t>
            </w:r>
            <w:r w:rsidRPr="00EA045D">
              <w:rPr>
                <w:rFonts w:ascii="Times New Roman" w:eastAsia="Times New Roman" w:hAnsi="Times New Roman" w:cs="Times New Roman"/>
                <w:sz w:val="24"/>
                <w:szCs w:val="24"/>
              </w:rPr>
              <w:t>Age</w:t>
            </w:r>
            <w:proofErr w:type="spellEnd"/>
            <w:r w:rsidRPr="00EA045D">
              <w:rPr>
                <w:rFonts w:ascii="Times New Roman" w:eastAsia="Times New Roman" w:hAnsi="Times New Roman" w:cs="Times New Roman"/>
                <w:sz w:val="24"/>
                <w:szCs w:val="24"/>
              </w:rPr>
              <w:t xml:space="preserve"> = 49.1 (12.7)</w:t>
            </w:r>
          </w:p>
          <w:p w14:paraId="2C596D64" w14:textId="77777777" w:rsidR="00F316EB" w:rsidRPr="00EA045D" w:rsidRDefault="00F316EB" w:rsidP="00F316EB">
            <w:pPr>
              <w:spacing w:after="0"/>
              <w:ind w:left="471" w:hanging="180"/>
              <w:contextualSpacing/>
              <w:rPr>
                <w:rFonts w:ascii="Times New Roman" w:eastAsia="Times New Roman" w:hAnsi="Times New Roman" w:cs="Times New Roman"/>
                <w:sz w:val="24"/>
                <w:szCs w:val="24"/>
                <w:highlight w:val="white"/>
              </w:rPr>
            </w:pPr>
            <w:r>
              <w:rPr>
                <w:rFonts w:ascii="Times New Roman" w:eastAsia="Times New Roman" w:hAnsi="Times New Roman" w:cs="Times New Roman"/>
                <w:iCs/>
                <w:sz w:val="24"/>
                <w:szCs w:val="24"/>
              </w:rPr>
              <w:t>Assumed Christian (100%);</w:t>
            </w:r>
          </w:p>
          <w:p w14:paraId="7DC65158" w14:textId="77777777" w:rsidR="00F316EB" w:rsidRPr="00EA045D" w:rsidRDefault="00F316EB" w:rsidP="00F316EB">
            <w:pPr>
              <w:spacing w:after="0"/>
              <w:ind w:left="360" w:hanging="1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Alcohol</w:t>
            </w:r>
          </w:p>
        </w:tc>
        <w:tc>
          <w:tcPr>
            <w:tcW w:w="5753" w:type="dxa"/>
            <w:gridSpan w:val="2"/>
            <w:tcBorders>
              <w:top w:val="nil"/>
              <w:left w:val="nil"/>
              <w:bottom w:val="nil"/>
              <w:right w:val="nil"/>
            </w:tcBorders>
            <w:shd w:val="clear" w:color="auto" w:fill="auto"/>
            <w:tcMar>
              <w:top w:w="100" w:type="dxa"/>
              <w:left w:w="100" w:type="dxa"/>
              <w:bottom w:w="100" w:type="dxa"/>
              <w:right w:w="100" w:type="dxa"/>
            </w:tcMar>
          </w:tcPr>
          <w:p w14:paraId="63AB9F77" w14:textId="77777777" w:rsidR="005E1D94"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lastRenderedPageBreak/>
              <w:t xml:space="preserve">Attitudes: </w:t>
            </w:r>
            <w:r w:rsidRPr="005E1D94">
              <w:rPr>
                <w:rFonts w:ascii="Times New Roman" w:eastAsia="Times New Roman" w:hAnsi="Times New Roman" w:cs="Times New Roman"/>
                <w:b/>
                <w:bCs/>
                <w:sz w:val="24"/>
                <w:szCs w:val="24"/>
              </w:rPr>
              <w:t>Relative effectiveness of Alcoholism treatment for Christian believers</w:t>
            </w:r>
            <w:r w:rsidRPr="00EA045D">
              <w:rPr>
                <w:rFonts w:ascii="Times New Roman" w:eastAsia="Times New Roman" w:hAnsi="Times New Roman" w:cs="Times New Roman"/>
                <w:sz w:val="24"/>
                <w:szCs w:val="24"/>
              </w:rPr>
              <w:t xml:space="preserve"> (1: </w:t>
            </w:r>
            <w:r w:rsidRPr="00EA045D">
              <w:rPr>
                <w:rFonts w:ascii="Times New Roman" w:eastAsia="Times New Roman" w:hAnsi="Times New Roman" w:cs="Times New Roman"/>
                <w:i/>
                <w:sz w:val="24"/>
                <w:szCs w:val="24"/>
              </w:rPr>
              <w:t>not at all</w:t>
            </w:r>
            <w:r w:rsidRPr="00EA045D">
              <w:rPr>
                <w:rFonts w:ascii="Times New Roman" w:eastAsia="Times New Roman" w:hAnsi="Times New Roman" w:cs="Times New Roman"/>
                <w:sz w:val="24"/>
                <w:szCs w:val="24"/>
              </w:rPr>
              <w:t xml:space="preserve">; 5: </w:t>
            </w:r>
            <w:r w:rsidRPr="00EA045D">
              <w:rPr>
                <w:rFonts w:ascii="Times New Roman" w:eastAsia="Times New Roman" w:hAnsi="Times New Roman" w:cs="Times New Roman"/>
                <w:i/>
                <w:sz w:val="24"/>
                <w:szCs w:val="24"/>
              </w:rPr>
              <w:t>very much</w:t>
            </w:r>
            <w:r w:rsidRPr="00EA045D">
              <w:rPr>
                <w:rFonts w:ascii="Times New Roman" w:eastAsia="Times New Roman" w:hAnsi="Times New Roman" w:cs="Times New Roman"/>
                <w:sz w:val="24"/>
                <w:szCs w:val="24"/>
              </w:rPr>
              <w:t>; range = 1-5):</w:t>
            </w:r>
          </w:p>
          <w:p w14:paraId="5D176FEB" w14:textId="77777777" w:rsidR="005E1D94" w:rsidRDefault="00F316EB" w:rsidP="005E1D94">
            <w:pPr>
              <w:spacing w:after="0"/>
              <w:ind w:left="889" w:hanging="142"/>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sychotropic medication = 1.9 (.8),</w:t>
            </w:r>
          </w:p>
          <w:p w14:paraId="5E8181F0" w14:textId="77777777" w:rsidR="005E1D94" w:rsidRDefault="00F316EB" w:rsidP="005E1D94">
            <w:pPr>
              <w:spacing w:after="0"/>
              <w:ind w:left="889" w:hanging="142"/>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Bible and prayer = 3.6 (1.1),</w:t>
            </w:r>
          </w:p>
          <w:p w14:paraId="3C2B89C4" w14:textId="5638DCF5" w:rsidR="00F316EB" w:rsidRPr="00EA045D" w:rsidRDefault="00F316EB" w:rsidP="005E1D94">
            <w:pPr>
              <w:spacing w:after="0"/>
              <w:ind w:left="889" w:hanging="142"/>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Insight psychotherapy = 2.7 (.9);</w:t>
            </w:r>
          </w:p>
          <w:p w14:paraId="0322664E" w14:textId="77777777" w:rsidR="005E1D94" w:rsidRDefault="00F316EB" w:rsidP="00C25E43">
            <w:pPr>
              <w:spacing w:after="0"/>
              <w:ind w:left="600" w:hanging="130"/>
              <w:contextualSpacing/>
              <w:rPr>
                <w:rFonts w:ascii="Times New Roman" w:eastAsia="Times New Roman" w:hAnsi="Times New Roman" w:cs="Times New Roman"/>
                <w:sz w:val="24"/>
                <w:szCs w:val="24"/>
              </w:rPr>
            </w:pPr>
            <w:r w:rsidRPr="005E1D94">
              <w:rPr>
                <w:rFonts w:ascii="Times New Roman" w:eastAsia="Times New Roman" w:hAnsi="Times New Roman" w:cs="Times New Roman"/>
                <w:b/>
                <w:bCs/>
                <w:sz w:val="24"/>
                <w:szCs w:val="24"/>
              </w:rPr>
              <w:t>Proportion of patients for whom each treatment would help</w:t>
            </w:r>
            <w:r w:rsidRPr="00EA045D">
              <w:rPr>
                <w:rFonts w:ascii="Times New Roman" w:eastAsia="Times New Roman" w:hAnsi="Times New Roman" w:cs="Times New Roman"/>
                <w:sz w:val="24"/>
                <w:szCs w:val="24"/>
              </w:rPr>
              <w:t>: Patients “committed to Christian beliefs”:</w:t>
            </w:r>
          </w:p>
          <w:p w14:paraId="4F34F58C" w14:textId="77777777" w:rsidR="005E1D94" w:rsidRDefault="00F316EB" w:rsidP="005E1D94">
            <w:pPr>
              <w:spacing w:after="0"/>
              <w:ind w:left="1031"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lastRenderedPageBreak/>
              <w:t>AA = 92% (SD = 17.4%),</w:t>
            </w:r>
          </w:p>
          <w:p w14:paraId="29D4ED0E" w14:textId="77777777" w:rsidR="005E1D94" w:rsidRDefault="00F316EB" w:rsidP="005E1D94">
            <w:pPr>
              <w:spacing w:after="0"/>
              <w:ind w:left="1031"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sychotherapy = 63.9% (SD = 33.3%),</w:t>
            </w:r>
          </w:p>
          <w:p w14:paraId="1B049C07" w14:textId="77777777" w:rsidR="005E1D94" w:rsidRDefault="00F316EB" w:rsidP="005E1D94">
            <w:pPr>
              <w:spacing w:after="0"/>
              <w:ind w:left="1031"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rayer by patient = 59.6% (SD = 41.3%);</w:t>
            </w:r>
          </w:p>
          <w:p w14:paraId="63057780" w14:textId="77777777" w:rsidR="00BE07A2" w:rsidRDefault="00F316EB" w:rsidP="00FC1456">
            <w:pPr>
              <w:spacing w:after="0"/>
              <w:ind w:left="748" w:hanging="139"/>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atients from “Non-Believing Christian Backgrounds”:</w:t>
            </w:r>
          </w:p>
          <w:p w14:paraId="5D80F03C" w14:textId="77777777" w:rsidR="00BE07A2" w:rsidRDefault="00F316EB" w:rsidP="00BE07A2">
            <w:pPr>
              <w:spacing w:after="0"/>
              <w:ind w:left="1031"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AA = 93.9% (SD = 15%),</w:t>
            </w:r>
          </w:p>
          <w:p w14:paraId="35FB0106" w14:textId="77777777" w:rsidR="00BE07A2" w:rsidRDefault="00F316EB" w:rsidP="00BE07A2">
            <w:pPr>
              <w:spacing w:after="0"/>
              <w:ind w:left="1031"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sychotherapy = 63.5% (SD = 33.5%),</w:t>
            </w:r>
          </w:p>
          <w:p w14:paraId="6D50F426" w14:textId="5F4D5D23" w:rsidR="00F316EB" w:rsidRPr="00EA045D" w:rsidRDefault="00F316EB" w:rsidP="00BE07A2">
            <w:pPr>
              <w:spacing w:after="0"/>
              <w:ind w:left="1031"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Prayer by patient = 19.8% (SD = 34.5%)</w:t>
            </w:r>
          </w:p>
          <w:p w14:paraId="55B34EBD" w14:textId="6D8E6193"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R/S: </w:t>
            </w:r>
            <w:r w:rsidR="006F1EF8" w:rsidRPr="00512BA4">
              <w:rPr>
                <w:rFonts w:ascii="Times New Roman" w:eastAsia="Times New Roman" w:hAnsi="Times New Roman" w:cs="Times New Roman"/>
                <w:b/>
                <w:bCs/>
                <w:sz w:val="24"/>
                <w:szCs w:val="24"/>
              </w:rPr>
              <w:t>Gallup poll adapted</w:t>
            </w:r>
            <w:r w:rsidR="00512BA4">
              <w:rPr>
                <w:rFonts w:ascii="Times New Roman" w:eastAsia="Times New Roman" w:hAnsi="Times New Roman" w:cs="Times New Roman"/>
                <w:sz w:val="24"/>
                <w:szCs w:val="24"/>
              </w:rPr>
              <w:t xml:space="preserve">: </w:t>
            </w:r>
            <w:r w:rsidRPr="00512BA4">
              <w:rPr>
                <w:rFonts w:ascii="Times New Roman" w:eastAsia="Times New Roman" w:hAnsi="Times New Roman" w:cs="Times New Roman"/>
                <w:sz w:val="24"/>
                <w:szCs w:val="24"/>
              </w:rPr>
              <w:t>Belief in a personal God who rewards and punishes</w:t>
            </w:r>
            <w:r w:rsidRPr="00EA045D">
              <w:rPr>
                <w:rFonts w:ascii="Times New Roman" w:eastAsia="Times New Roman" w:hAnsi="Times New Roman" w:cs="Times New Roman"/>
                <w:sz w:val="24"/>
                <w:szCs w:val="24"/>
              </w:rPr>
              <w:t xml:space="preserve"> (78%);</w:t>
            </w:r>
          </w:p>
          <w:p w14:paraId="5AE08917" w14:textId="77777777" w:rsidR="00F316EB" w:rsidRPr="00EA045D" w:rsidRDefault="00F316EB" w:rsidP="005E1D94">
            <w:pPr>
              <w:spacing w:after="0"/>
              <w:ind w:left="748" w:hanging="280"/>
              <w:contextualSpacing/>
              <w:rPr>
                <w:rFonts w:ascii="Times New Roman" w:eastAsia="Times New Roman" w:hAnsi="Times New Roman" w:cs="Times New Roman"/>
                <w:sz w:val="24"/>
                <w:szCs w:val="24"/>
              </w:rPr>
            </w:pPr>
            <w:r w:rsidRPr="00512BA4">
              <w:rPr>
                <w:rFonts w:ascii="Times New Roman" w:eastAsia="Times New Roman" w:hAnsi="Times New Roman" w:cs="Times New Roman"/>
                <w:sz w:val="24"/>
                <w:szCs w:val="24"/>
              </w:rPr>
              <w:t>Belief in the devil</w:t>
            </w:r>
            <w:r w:rsidRPr="00EA045D">
              <w:rPr>
                <w:rFonts w:ascii="Times New Roman" w:eastAsia="Times New Roman" w:hAnsi="Times New Roman" w:cs="Times New Roman"/>
                <w:sz w:val="24"/>
                <w:szCs w:val="24"/>
              </w:rPr>
              <w:t xml:space="preserve"> (98%);</w:t>
            </w:r>
          </w:p>
          <w:p w14:paraId="1D6EE062" w14:textId="77777777" w:rsidR="005E1D94" w:rsidRDefault="00F316EB" w:rsidP="005E1D94">
            <w:pPr>
              <w:spacing w:after="0"/>
              <w:ind w:left="748" w:hanging="280"/>
              <w:contextualSpacing/>
              <w:rPr>
                <w:rFonts w:ascii="Times New Roman" w:eastAsia="Times New Roman" w:hAnsi="Times New Roman" w:cs="Times New Roman"/>
                <w:sz w:val="24"/>
                <w:szCs w:val="24"/>
              </w:rPr>
            </w:pPr>
            <w:r w:rsidRPr="00512BA4">
              <w:rPr>
                <w:rFonts w:ascii="Times New Roman" w:eastAsia="Times New Roman" w:hAnsi="Times New Roman" w:cs="Times New Roman"/>
                <w:sz w:val="24"/>
                <w:szCs w:val="24"/>
              </w:rPr>
              <w:t>Evangelical Christian beliefs</w:t>
            </w:r>
            <w:r w:rsidRPr="00EA045D">
              <w:rPr>
                <w:rFonts w:ascii="Times New Roman" w:eastAsia="Times New Roman" w:hAnsi="Times New Roman" w:cs="Times New Roman"/>
                <w:sz w:val="24"/>
                <w:szCs w:val="24"/>
              </w:rPr>
              <w:t>: “Born again” (96%),</w:t>
            </w:r>
          </w:p>
          <w:p w14:paraId="05AD2AAD" w14:textId="16CFD622" w:rsidR="005E1D94" w:rsidRDefault="00FC1456" w:rsidP="005E1D94">
            <w:pPr>
              <w:spacing w:after="0"/>
              <w:ind w:left="748" w:hanging="142"/>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sidR="00F316EB" w:rsidRPr="00EA045D">
              <w:rPr>
                <w:rFonts w:ascii="Times New Roman" w:eastAsia="Times New Roman" w:hAnsi="Times New Roman" w:cs="Times New Roman"/>
                <w:sz w:val="24"/>
                <w:szCs w:val="24"/>
              </w:rPr>
              <w:t xml:space="preserve">ad encouraged someone to accept Jesus as </w:t>
            </w:r>
            <w:proofErr w:type="spellStart"/>
            <w:r w:rsidR="00F316EB" w:rsidRPr="00EA045D">
              <w:rPr>
                <w:rFonts w:ascii="Times New Roman" w:eastAsia="Times New Roman" w:hAnsi="Times New Roman" w:cs="Times New Roman"/>
                <w:sz w:val="24"/>
                <w:szCs w:val="24"/>
              </w:rPr>
              <w:t>savior</w:t>
            </w:r>
            <w:proofErr w:type="spellEnd"/>
            <w:r w:rsidR="00F316EB" w:rsidRPr="00EA045D">
              <w:rPr>
                <w:rFonts w:ascii="Times New Roman" w:eastAsia="Times New Roman" w:hAnsi="Times New Roman" w:cs="Times New Roman"/>
                <w:sz w:val="24"/>
                <w:szCs w:val="24"/>
              </w:rPr>
              <w:t xml:space="preserve"> (96%),</w:t>
            </w:r>
          </w:p>
          <w:p w14:paraId="72F82ECA" w14:textId="1AB5A763" w:rsidR="00F316EB" w:rsidRPr="00EA045D" w:rsidRDefault="00FC1456" w:rsidP="005E1D94">
            <w:pPr>
              <w:spacing w:after="0"/>
              <w:ind w:left="748" w:hanging="142"/>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E</w:t>
            </w:r>
            <w:r w:rsidR="00F316EB" w:rsidRPr="00EA045D">
              <w:rPr>
                <w:rFonts w:ascii="Times New Roman" w:eastAsia="Times New Roman" w:hAnsi="Times New Roman" w:cs="Times New Roman"/>
                <w:sz w:val="24"/>
                <w:szCs w:val="24"/>
              </w:rPr>
              <w:t>very part of Bible is actual word of God to be taken literally (43%)</w:t>
            </w:r>
          </w:p>
        </w:tc>
        <w:tc>
          <w:tcPr>
            <w:tcW w:w="4028" w:type="dxa"/>
            <w:tcBorders>
              <w:top w:val="nil"/>
              <w:left w:val="nil"/>
              <w:bottom w:val="nil"/>
              <w:right w:val="nil"/>
            </w:tcBorders>
            <w:shd w:val="clear" w:color="auto" w:fill="auto"/>
            <w:tcMar>
              <w:top w:w="100" w:type="dxa"/>
              <w:left w:w="100" w:type="dxa"/>
              <w:bottom w:w="100" w:type="dxa"/>
              <w:right w:w="100" w:type="dxa"/>
            </w:tcMar>
          </w:tcPr>
          <w:p w14:paraId="4F9B33E4" w14:textId="0877B36C" w:rsidR="00FC1456" w:rsidRDefault="00F316EB" w:rsidP="00FC1456">
            <w:pPr>
              <w:spacing w:after="0" w:line="240" w:lineRule="auto"/>
              <w:ind w:left="327" w:hanging="142"/>
              <w:contextualSpacing/>
              <w:rPr>
                <w:rFonts w:ascii="Times New Roman" w:eastAsia="Times New Roman" w:hAnsi="Times New Roman" w:cs="Times New Roman"/>
                <w:sz w:val="24"/>
                <w:szCs w:val="24"/>
                <w:highlight w:val="white"/>
              </w:rPr>
            </w:pPr>
            <w:r w:rsidRPr="00FC1456">
              <w:rPr>
                <w:rFonts w:ascii="Times New Roman" w:eastAsia="Times New Roman" w:hAnsi="Times New Roman" w:cs="Times New Roman"/>
                <w:b/>
                <w:bCs/>
                <w:sz w:val="24"/>
                <w:szCs w:val="24"/>
                <w:highlight w:val="white"/>
              </w:rPr>
              <w:lastRenderedPageBreak/>
              <w:t>ANOVA</w:t>
            </w:r>
            <w:r w:rsidRPr="00EA045D">
              <w:rPr>
                <w:rFonts w:ascii="Times New Roman" w:eastAsia="Times New Roman" w:hAnsi="Times New Roman" w:cs="Times New Roman"/>
                <w:sz w:val="24"/>
                <w:szCs w:val="24"/>
                <w:highlight w:val="white"/>
              </w:rPr>
              <w:t xml:space="preserve"> between attitudes towards treatment effectiveness: </w:t>
            </w:r>
            <w:r w:rsidRPr="00EA045D">
              <w:rPr>
                <w:rFonts w:ascii="Times New Roman" w:eastAsia="Times New Roman" w:hAnsi="Times New Roman" w:cs="Times New Roman"/>
                <w:i/>
                <w:sz w:val="24"/>
                <w:szCs w:val="24"/>
                <w:highlight w:val="white"/>
              </w:rPr>
              <w:t>F</w:t>
            </w:r>
            <w:r w:rsidRPr="00EA045D">
              <w:rPr>
                <w:rFonts w:ascii="Times New Roman" w:eastAsia="Times New Roman" w:hAnsi="Times New Roman" w:cs="Times New Roman"/>
                <w:sz w:val="24"/>
                <w:szCs w:val="24"/>
                <w:highlight w:val="white"/>
              </w:rPr>
              <w:t>(2,374) = 182***</w:t>
            </w:r>
            <w:r w:rsidR="00C515E3">
              <w:rPr>
                <w:rFonts w:ascii="Times New Roman" w:eastAsia="Times New Roman" w:hAnsi="Times New Roman" w:cs="Times New Roman"/>
                <w:sz w:val="24"/>
                <w:szCs w:val="24"/>
                <w:highlight w:val="white"/>
              </w:rPr>
              <w:t>:</w:t>
            </w:r>
          </w:p>
          <w:p w14:paraId="3627E9C1" w14:textId="3834141F" w:rsidR="00F316EB" w:rsidRPr="00EA045D" w:rsidRDefault="00F316EB" w:rsidP="00C515E3">
            <w:pPr>
              <w:spacing w:after="0" w:line="240" w:lineRule="auto"/>
              <w:ind w:left="610"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Bible and prayer &gt;Insight psychotherapy&gt; Psychotropic medication</w:t>
            </w:r>
          </w:p>
          <w:p w14:paraId="73248EDE" w14:textId="702A7E7E" w:rsidR="00C515E3" w:rsidRDefault="007353AA" w:rsidP="00FC1456">
            <w:pPr>
              <w:spacing w:after="0" w:line="240" w:lineRule="auto"/>
              <w:ind w:left="327" w:hanging="142"/>
              <w:contextualSpacing/>
              <w:rPr>
                <w:rFonts w:ascii="Times New Roman" w:eastAsia="Times New Roman" w:hAnsi="Times New Roman" w:cs="Times New Roman"/>
                <w:sz w:val="24"/>
                <w:szCs w:val="24"/>
                <w:highlight w:val="white"/>
              </w:rPr>
            </w:pPr>
            <w:r>
              <w:rPr>
                <w:rFonts w:ascii="Times New Roman" w:eastAsia="Times New Roman" w:hAnsi="Times New Roman" w:cs="Times New Roman"/>
                <w:b/>
                <w:bCs/>
                <w:i/>
                <w:sz w:val="24"/>
                <w:szCs w:val="24"/>
                <w:highlight w:val="white"/>
              </w:rPr>
              <w:t>t</w:t>
            </w:r>
            <w:r w:rsidR="00F316EB" w:rsidRPr="00FC1456">
              <w:rPr>
                <w:rFonts w:ascii="Times New Roman" w:eastAsia="Times New Roman" w:hAnsi="Times New Roman" w:cs="Times New Roman"/>
                <w:b/>
                <w:bCs/>
                <w:sz w:val="24"/>
                <w:szCs w:val="24"/>
                <w:highlight w:val="white"/>
              </w:rPr>
              <w:t>-test</w:t>
            </w:r>
            <w:r w:rsidR="00F316EB" w:rsidRPr="00EA045D">
              <w:rPr>
                <w:rFonts w:ascii="Times New Roman" w:eastAsia="Times New Roman" w:hAnsi="Times New Roman" w:cs="Times New Roman"/>
                <w:sz w:val="24"/>
                <w:szCs w:val="24"/>
                <w:highlight w:val="white"/>
              </w:rPr>
              <w:t xml:space="preserve"> between proportion of patients for whom a treatment would help for Committed Christian patients vs </w:t>
            </w:r>
            <w:r w:rsidR="00F316EB" w:rsidRPr="00EA045D">
              <w:rPr>
                <w:rFonts w:ascii="Times New Roman" w:eastAsia="Times New Roman" w:hAnsi="Times New Roman" w:cs="Times New Roman"/>
                <w:sz w:val="24"/>
                <w:szCs w:val="24"/>
                <w:highlight w:val="white"/>
              </w:rPr>
              <w:lastRenderedPageBreak/>
              <w:t>Patients from non-believing backgrounds:</w:t>
            </w:r>
          </w:p>
          <w:p w14:paraId="0C488108" w14:textId="77777777" w:rsidR="00C515E3" w:rsidRDefault="00F316EB" w:rsidP="00C515E3">
            <w:pPr>
              <w:spacing w:after="0" w:line="240" w:lineRule="auto"/>
              <w:ind w:left="468"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AA: </w:t>
            </w:r>
            <w:r w:rsidRPr="00EA045D">
              <w:rPr>
                <w:rFonts w:ascii="Times New Roman" w:eastAsia="Times New Roman" w:hAnsi="Times New Roman" w:cs="Times New Roman"/>
                <w:i/>
                <w:sz w:val="24"/>
                <w:szCs w:val="24"/>
                <w:highlight w:val="white"/>
              </w:rPr>
              <w:t>t</w:t>
            </w:r>
            <w:r w:rsidRPr="00EA045D">
              <w:rPr>
                <w:rFonts w:ascii="Times New Roman" w:eastAsia="Times New Roman" w:hAnsi="Times New Roman" w:cs="Times New Roman"/>
                <w:sz w:val="24"/>
                <w:szCs w:val="24"/>
                <w:highlight w:val="white"/>
              </w:rPr>
              <w:t>(188) = -2.2* (Non-believing background&gt; Committed Christian),</w:t>
            </w:r>
          </w:p>
          <w:p w14:paraId="4EE82BDC" w14:textId="77777777" w:rsidR="00C515E3" w:rsidRDefault="00F316EB" w:rsidP="00C515E3">
            <w:pPr>
              <w:spacing w:after="0" w:line="240" w:lineRule="auto"/>
              <w:ind w:left="468"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Psychotherapy: </w:t>
            </w:r>
            <w:r w:rsidRPr="00EA045D">
              <w:rPr>
                <w:rFonts w:ascii="Times New Roman" w:eastAsia="Times New Roman" w:hAnsi="Times New Roman" w:cs="Times New Roman"/>
                <w:i/>
                <w:sz w:val="24"/>
                <w:szCs w:val="24"/>
                <w:highlight w:val="white"/>
              </w:rPr>
              <w:t>t</w:t>
            </w:r>
            <w:r w:rsidRPr="00EA045D">
              <w:rPr>
                <w:rFonts w:ascii="Times New Roman" w:eastAsia="Times New Roman" w:hAnsi="Times New Roman" w:cs="Times New Roman"/>
                <w:sz w:val="24"/>
                <w:szCs w:val="24"/>
                <w:highlight w:val="white"/>
              </w:rPr>
              <w:t>(188) = .8 (ns),</w:t>
            </w:r>
          </w:p>
          <w:p w14:paraId="343F5A05" w14:textId="6CD1FD1D" w:rsidR="00F316EB" w:rsidRPr="00EA045D" w:rsidRDefault="00F316EB" w:rsidP="00C515E3">
            <w:pPr>
              <w:spacing w:after="0" w:line="240" w:lineRule="auto"/>
              <w:ind w:left="468"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Prayer by patient: </w:t>
            </w:r>
            <w:r w:rsidRPr="00EA045D">
              <w:rPr>
                <w:rFonts w:ascii="Times New Roman" w:eastAsia="Times New Roman" w:hAnsi="Times New Roman" w:cs="Times New Roman"/>
                <w:i/>
                <w:sz w:val="24"/>
                <w:szCs w:val="24"/>
                <w:highlight w:val="white"/>
              </w:rPr>
              <w:t>t</w:t>
            </w:r>
            <w:r w:rsidRPr="00EA045D">
              <w:rPr>
                <w:rFonts w:ascii="Times New Roman" w:eastAsia="Times New Roman" w:hAnsi="Times New Roman" w:cs="Times New Roman"/>
                <w:sz w:val="24"/>
                <w:szCs w:val="24"/>
                <w:highlight w:val="white"/>
              </w:rPr>
              <w:t>(188) = 13.5*** (Committed Christian &gt; Non-believing background)</w:t>
            </w:r>
          </w:p>
        </w:tc>
      </w:tr>
      <w:tr w:rsidR="00F316EB" w:rsidRPr="00EA045D" w14:paraId="68C6FDB6" w14:textId="77777777" w:rsidTr="00B56BE9">
        <w:trPr>
          <w:trHeight w:val="16"/>
        </w:trPr>
        <w:tc>
          <w:tcPr>
            <w:tcW w:w="2977" w:type="dxa"/>
            <w:tcBorders>
              <w:top w:val="nil"/>
              <w:left w:val="nil"/>
              <w:bottom w:val="single" w:sz="4" w:space="0" w:color="auto"/>
              <w:right w:val="nil"/>
            </w:tcBorders>
            <w:shd w:val="clear" w:color="auto" w:fill="auto"/>
            <w:tcMar>
              <w:top w:w="100" w:type="dxa"/>
              <w:left w:w="100" w:type="dxa"/>
              <w:bottom w:w="100" w:type="dxa"/>
              <w:right w:w="100" w:type="dxa"/>
            </w:tcMar>
          </w:tcPr>
          <w:p w14:paraId="63782F29" w14:textId="2F17446E" w:rsidR="00F316EB" w:rsidRPr="00EA045D" w:rsidRDefault="00F316EB" w:rsidP="00F316EB">
            <w:pPr>
              <w:spacing w:after="0"/>
              <w:ind w:left="360" w:hanging="180"/>
              <w:contextualSpacing/>
              <w:rPr>
                <w:rFonts w:ascii="Times New Roman" w:eastAsia="Times New Roman" w:hAnsi="Times New Roman" w:cs="Times New Roman"/>
                <w:sz w:val="24"/>
                <w:szCs w:val="24"/>
                <w:highlight w:val="white"/>
              </w:rPr>
            </w:pPr>
            <w:r w:rsidRPr="000A61ED">
              <w:rPr>
                <w:rFonts w:ascii="Times New Roman" w:eastAsia="Times New Roman" w:hAnsi="Times New Roman" w:cs="Times New Roman"/>
                <w:b/>
                <w:bCs/>
                <w:sz w:val="24"/>
                <w:szCs w:val="24"/>
                <w:highlight w:val="white"/>
              </w:rPr>
              <w:lastRenderedPageBreak/>
              <w:t>Weiss &amp; Moor</w:t>
            </w:r>
            <w:r w:rsidRPr="00D7192E">
              <w:rPr>
                <w:rFonts w:ascii="Times New Roman" w:eastAsia="Times New Roman" w:hAnsi="Times New Roman" w:cs="Times New Roman"/>
                <w:b/>
                <w:bCs/>
                <w:sz w:val="24"/>
                <w:szCs w:val="24"/>
                <w:highlight w:val="white"/>
              </w:rPr>
              <w:t xml:space="preserve">e </w:t>
            </w:r>
            <w:r w:rsidR="00D7192E" w:rsidRPr="00D7192E">
              <w:rPr>
                <w:rFonts w:ascii="Times New Roman" w:eastAsia="Times New Roman" w:hAnsi="Times New Roman" w:cs="Times New Roman"/>
                <w:b/>
                <w:bCs/>
                <w:sz w:val="24"/>
                <w:szCs w:val="24"/>
                <w:highlight w:val="white"/>
              </w:rPr>
              <w:fldChar w:fldCharType="begin" w:fldLock="1"/>
            </w:r>
            <w:r w:rsidR="00D7192E">
              <w:rPr>
                <w:rFonts w:ascii="Times New Roman" w:eastAsia="Times New Roman" w:hAnsi="Times New Roman" w:cs="Times New Roman"/>
                <w:b/>
                <w:bCs/>
                <w:sz w:val="24"/>
                <w:szCs w:val="24"/>
                <w:highlight w:val="white"/>
              </w:rPr>
              <w:instrText>ADDIN CSL_CITATION {"citationItems":[{"id":"ITEM-1","itemData":{"DOI":"10.2190/50PQ-LN7K-RFVJ-F61N","ISSN":"00472379","PMID":"1479489","abstract":"This article describes a survey which investigated perception of alcoholism among Jewish, Moslem and Christian teachers in the north of Israel during the spring of 1991. Data were obtained from a sample of 553 teachers. The teachers were asked to agree or disagree with items associated with the disease concept or with the moral concept of alcoholism. The findings indicate differences in the perception of alcoholism among teachers of different religions, education levels, gender, and drinking practices. No differences were found among teachers of different ages or among those working in different types of schools.","author":[{"dropping-particle":"","family":"Weiss","given":"Shoshana","non-dropping-particle":"","parse-names":false,"suffix":""},{"dropping-particle":"","family":"Moore","given":"Michael","non-dropping-particle":"","parse-names":false,"suffix":""}],"container-title":"Journal of Drug Education","id":"ITEM-1","issue":"3","issued":{"date-parts":[["1992"]]},"note":"From Duplicate 2 (Perception of alcoholism among Jewish, Moslem and Christian teachers in Israel - Weiss, Shoshana; Moore, Michael)\n\nAccession Number: 1993-13984-001. PMID: 1479489 Partial author list: First Author &amp;amp; Affiliation: Weiss, Shoshana; Israel Society for the Prevention of Alcoholism, Alcohol Abuse Prevention Programs, Ramat Gan, Israel. Other Publishers: Sage Publications. Release Date: 19930401. Correction Date: 20150126. Publication Type: Journal (0100), Peer Reviewed Journal (0110). Format Covered: Print. Document Type: Journal Article. Language: English. Major Descriptor: Alcoholism; Medical Model; Morality; Religious Affiliation; Teacher Attitudes. Minor Descriptor: Alcohol Drinking Attitudes; Christianity; Islam; Judaism. Classification: Substance Abuse &amp;amp; Addiction (3233). Population: Human (10). Age Group: Adulthood (18 yrs &amp;amp; older) (300). Methodology: Empirical Study. Page Count: 8. Issue Publication Date: 1992.","page":"253-260","publisher":"Baywood Publishing","title":"Perception of alcoholism among Jewish, Moslem and Christian teachers in Israel","type":"article-journal","volume":"22"},"suppress-author":1,"uris":["http://www.mendeley.com/documents/?uuid=f1fd6be1-5c6a-41b5-9fce-3f1b5e5cf1d2"]}],"mendeley":{"formattedCitation":"(1992)","plainTextFormattedCitation":"(1992)","previouslyFormattedCitation":"(1992)"},"properties":{"noteIndex":0},"schema":"https://github.com/citation-style-language/schema/raw/master/csl-citation.json"}</w:instrText>
            </w:r>
            <w:r w:rsidR="00D7192E" w:rsidRPr="00D7192E">
              <w:rPr>
                <w:rFonts w:ascii="Times New Roman" w:eastAsia="Times New Roman" w:hAnsi="Times New Roman" w:cs="Times New Roman"/>
                <w:b/>
                <w:bCs/>
                <w:sz w:val="24"/>
                <w:szCs w:val="24"/>
                <w:highlight w:val="white"/>
              </w:rPr>
              <w:fldChar w:fldCharType="separate"/>
            </w:r>
            <w:r w:rsidR="00D7192E" w:rsidRPr="00D7192E">
              <w:rPr>
                <w:rFonts w:ascii="Times New Roman" w:eastAsia="Times New Roman" w:hAnsi="Times New Roman" w:cs="Times New Roman"/>
                <w:b/>
                <w:bCs/>
                <w:noProof/>
                <w:sz w:val="24"/>
                <w:szCs w:val="24"/>
                <w:highlight w:val="white"/>
              </w:rPr>
              <w:t>(1992)</w:t>
            </w:r>
            <w:r w:rsidR="00D7192E" w:rsidRPr="00D7192E">
              <w:rPr>
                <w:rFonts w:ascii="Times New Roman" w:eastAsia="Times New Roman" w:hAnsi="Times New Roman" w:cs="Times New Roman"/>
                <w:b/>
                <w:bCs/>
                <w:sz w:val="24"/>
                <w:szCs w:val="24"/>
                <w:highlight w:val="white"/>
              </w:rPr>
              <w:fldChar w:fldCharType="end"/>
            </w:r>
            <w:r w:rsidRPr="00EA045D">
              <w:rPr>
                <w:rFonts w:ascii="Times New Roman" w:eastAsia="Times New Roman" w:hAnsi="Times New Roman" w:cs="Times New Roman"/>
                <w:sz w:val="24"/>
                <w:szCs w:val="24"/>
                <w:highlight w:val="white"/>
              </w:rPr>
              <w:t>; Israel; questionnaire;</w:t>
            </w:r>
          </w:p>
          <w:p w14:paraId="14B6249E" w14:textId="77777777" w:rsidR="00F316EB" w:rsidRPr="00EA045D" w:rsidRDefault="00F316EB" w:rsidP="00F316EB">
            <w:pPr>
              <w:spacing w:after="0"/>
              <w:ind w:left="360" w:hanging="1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i/>
                <w:sz w:val="24"/>
                <w:szCs w:val="24"/>
              </w:rPr>
              <w:t xml:space="preserve">N </w:t>
            </w:r>
            <w:r w:rsidRPr="00EA045D">
              <w:rPr>
                <w:rFonts w:ascii="Times New Roman" w:eastAsia="Times New Roman" w:hAnsi="Times New Roman" w:cs="Times New Roman"/>
                <w:sz w:val="24"/>
                <w:szCs w:val="24"/>
              </w:rPr>
              <w:t>= 533</w:t>
            </w:r>
            <w:r>
              <w:rPr>
                <w:rFonts w:ascii="Times New Roman" w:eastAsia="Times New Roman" w:hAnsi="Times New Roman" w:cs="Times New Roman"/>
                <w:sz w:val="24"/>
                <w:szCs w:val="24"/>
              </w:rPr>
              <w:t xml:space="preserve">: </w:t>
            </w:r>
            <w:r w:rsidRPr="00EA045D">
              <w:rPr>
                <w:rFonts w:ascii="Times New Roman" w:eastAsia="Times New Roman" w:hAnsi="Times New Roman" w:cs="Times New Roman"/>
                <w:sz w:val="24"/>
                <w:szCs w:val="24"/>
                <w:highlight w:val="white"/>
              </w:rPr>
              <w:t>Teachers who belonged to or worked at a school that sent teachers to an Alcohol and Drug Education training course;</w:t>
            </w:r>
          </w:p>
          <w:p w14:paraId="2AA78A61" w14:textId="77777777" w:rsidR="00F316EB" w:rsidRPr="00EA045D" w:rsidRDefault="00F316EB" w:rsidP="00F316EB">
            <w:pPr>
              <w:spacing w:after="0"/>
              <w:ind w:left="471" w:hanging="14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women (58%), men (42%); born in 1930’s (7.7%), born in 1940’s (27.1%), born in 1950’s (45%), born in 1960’s (20.2%);</w:t>
            </w:r>
          </w:p>
          <w:p w14:paraId="787481ED" w14:textId="77777777" w:rsidR="00F316EB" w:rsidRDefault="00F316EB" w:rsidP="00F316EB">
            <w:pPr>
              <w:spacing w:after="0"/>
              <w:ind w:left="471" w:hanging="1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rPr>
              <w:lastRenderedPageBreak/>
              <w:t>Jewish (50.7%), Muslim (30.2%), Christian (20.5%)</w:t>
            </w:r>
            <w:r>
              <w:rPr>
                <w:rFonts w:ascii="Times New Roman" w:eastAsia="Times New Roman" w:hAnsi="Times New Roman" w:cs="Times New Roman"/>
                <w:sz w:val="24"/>
                <w:szCs w:val="24"/>
              </w:rPr>
              <w:t>;</w:t>
            </w:r>
          </w:p>
          <w:p w14:paraId="28A9675F" w14:textId="77777777" w:rsidR="00F316EB" w:rsidRPr="00EA045D" w:rsidRDefault="00F316EB" w:rsidP="00F316EB">
            <w:pPr>
              <w:spacing w:after="0"/>
              <w:ind w:left="360" w:hanging="1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Alcohol</w:t>
            </w:r>
          </w:p>
        </w:tc>
        <w:tc>
          <w:tcPr>
            <w:tcW w:w="5753" w:type="dxa"/>
            <w:gridSpan w:val="2"/>
            <w:tcBorders>
              <w:top w:val="nil"/>
              <w:left w:val="nil"/>
              <w:bottom w:val="single" w:sz="4" w:space="0" w:color="auto"/>
              <w:right w:val="nil"/>
            </w:tcBorders>
            <w:shd w:val="clear" w:color="auto" w:fill="auto"/>
            <w:tcMar>
              <w:top w:w="100" w:type="dxa"/>
              <w:left w:w="100" w:type="dxa"/>
              <w:bottom w:w="100" w:type="dxa"/>
              <w:right w:w="100" w:type="dxa"/>
            </w:tcMar>
          </w:tcPr>
          <w:p w14:paraId="0B9F5B72" w14:textId="16CB66CA" w:rsidR="0003258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lastRenderedPageBreak/>
              <w:t xml:space="preserve">Attitude: </w:t>
            </w:r>
            <w:r w:rsidRPr="00C515E3">
              <w:rPr>
                <w:rFonts w:ascii="Times New Roman" w:eastAsia="Times New Roman" w:hAnsi="Times New Roman" w:cs="Times New Roman"/>
                <w:b/>
                <w:bCs/>
                <w:sz w:val="24"/>
                <w:szCs w:val="24"/>
              </w:rPr>
              <w:t>Agreement with alcohol beliefs</w:t>
            </w:r>
            <w:r w:rsidRPr="00EA045D">
              <w:rPr>
                <w:rFonts w:ascii="Times New Roman" w:eastAsia="Times New Roman" w:hAnsi="Times New Roman" w:cs="Times New Roman"/>
                <w:sz w:val="24"/>
                <w:szCs w:val="24"/>
              </w:rPr>
              <w:t xml:space="preserve"> </w:t>
            </w:r>
            <w:r w:rsidR="00FD04F6">
              <w:rPr>
                <w:rFonts w:ascii="Times New Roman" w:eastAsia="Times New Roman" w:hAnsi="Times New Roman" w:cs="Times New Roman"/>
                <w:sz w:val="24"/>
                <w:szCs w:val="24"/>
              </w:rPr>
              <w:fldChar w:fldCharType="begin" w:fldLock="1"/>
            </w:r>
            <w:r w:rsidR="00E264C0">
              <w:rPr>
                <w:rFonts w:ascii="Times New Roman" w:eastAsia="Times New Roman" w:hAnsi="Times New Roman" w:cs="Times New Roman"/>
                <w:sz w:val="24"/>
                <w:szCs w:val="24"/>
              </w:rPr>
              <w:instrText>ADDIN CSL_CITATION {"citationItems":[{"id":"ITEM-1","itemData":{"DOI":"10.15288/jsa.1989.50.580","ISSN":"0096882X","PMID":"2586110","abstract":"This article describes agreement with tenets associated with the disease concept of alcoholism among whites, blacks and Hispanics in the U.S. population. Data were obtained from a multistage probability sample of the household population of white, black and Hispanic adults aged 18 years and over residing in the 48 contiguous states. The response rate was 73% for whites, 76% for blacks and 72% for Hispanics. Results show a widespread support for the notion that alcoholism is a disease, independent of ethnicity. However, 40% of the whites, 62% of the blacks and 60% of the Hispanics who agree that alcoholism is an illness also agree that the alcoholic is a morally weak individual.","author":[{"dropping-particle":"","family":"Caetano","given":"R.","non-dropping-particle":"","parse-names":false,"suffix":""}],"container-title":"Journal of Studies on Alcohol","id":"ITEM-1","issue":"6","issued":{"date-parts":[["1989","1","4"]]},"page":"580-582","publisher":" Rutgers University Piscataway, NJ ","title":"Concepts of alcoholism among whites, blacks and hispanics in the United States","type":"article-journal","volume":"50"},"suffix":"; Moral issue = A+B+C; Disease = D+E","uris":["http://www.mendeley.com/documents/?uuid=461311a1-77d4-3bb8-9548-e973969a33f6"]}],"mendeley":{"formattedCitation":"(Caetano, 1989; Moral issue = A+B+C; Disease = D+E)","plainTextFormattedCitation":"(Caetano, 1989; Moral issue = A+B+C; Disease = D+E)","previouslyFormattedCitation":"(Caetano, 1989; Moral issue = A+B+C; Disease = D+E)"},"properties":{"noteIndex":0},"schema":"https://github.com/citation-style-language/schema/raw/master/csl-citation.json"}</w:instrText>
            </w:r>
            <w:r w:rsidR="00FD04F6">
              <w:rPr>
                <w:rFonts w:ascii="Times New Roman" w:eastAsia="Times New Roman" w:hAnsi="Times New Roman" w:cs="Times New Roman"/>
                <w:sz w:val="24"/>
                <w:szCs w:val="24"/>
              </w:rPr>
              <w:fldChar w:fldCharType="separate"/>
            </w:r>
            <w:r w:rsidR="00FD04F6" w:rsidRPr="00FD04F6">
              <w:rPr>
                <w:rFonts w:ascii="Times New Roman" w:eastAsia="Times New Roman" w:hAnsi="Times New Roman" w:cs="Times New Roman"/>
                <w:noProof/>
                <w:sz w:val="24"/>
                <w:szCs w:val="24"/>
              </w:rPr>
              <w:t>(Caetano, 1989; Moral issue = A+B+C; Disease = D+E)</w:t>
            </w:r>
            <w:r w:rsidR="00FD04F6">
              <w:rPr>
                <w:rFonts w:ascii="Times New Roman" w:eastAsia="Times New Roman" w:hAnsi="Times New Roman" w:cs="Times New Roman"/>
                <w:sz w:val="24"/>
                <w:szCs w:val="24"/>
              </w:rPr>
              <w:fldChar w:fldCharType="end"/>
            </w:r>
            <w:r w:rsidRPr="00EA045D">
              <w:rPr>
                <w:rFonts w:ascii="Times New Roman" w:eastAsia="Times New Roman" w:hAnsi="Times New Roman" w:cs="Times New Roman"/>
                <w:sz w:val="24"/>
                <w:szCs w:val="24"/>
              </w:rPr>
              <w:t>:</w:t>
            </w:r>
          </w:p>
          <w:p w14:paraId="2399D502" w14:textId="77777777" w:rsidR="00ED1F7D" w:rsidRDefault="00F316EB" w:rsidP="0003258D">
            <w:pPr>
              <w:spacing w:after="0"/>
              <w:ind w:left="889" w:hanging="2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rPr>
              <w:t>“</w:t>
            </w:r>
            <w:r w:rsidRPr="00EA045D">
              <w:rPr>
                <w:rFonts w:ascii="Times New Roman" w:eastAsia="Times New Roman" w:hAnsi="Times New Roman" w:cs="Times New Roman"/>
                <w:sz w:val="24"/>
                <w:szCs w:val="24"/>
                <w:highlight w:val="white"/>
              </w:rPr>
              <w:t>Many alcoholics taper off and control their drinking again.” (A):</w:t>
            </w:r>
          </w:p>
          <w:p w14:paraId="586E6E54" w14:textId="77777777" w:rsidR="00ED1F7D" w:rsidRDefault="00F316EB" w:rsidP="00ED1F7D">
            <w:pPr>
              <w:spacing w:after="0"/>
              <w:ind w:left="1031" w:hanging="138"/>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Jewish: Men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41; Agree = 10%, Disagree = 83%), Women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229; Agree = 11%, Disagree = 86%);</w:t>
            </w:r>
          </w:p>
          <w:p w14:paraId="021FCDA9" w14:textId="77777777" w:rsidR="00ED1F7D" w:rsidRDefault="00F316EB" w:rsidP="00ED1F7D">
            <w:pPr>
              <w:spacing w:after="0"/>
              <w:ind w:left="1031" w:hanging="138"/>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Muslim: Men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29; Agree = 43%, Disagree = 57%), Women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32; Agree = 44%, Disagree = 56%);</w:t>
            </w:r>
          </w:p>
          <w:p w14:paraId="05EF6E2C" w14:textId="4349D291" w:rsidR="00F316EB" w:rsidRPr="00EA045D" w:rsidRDefault="00F316EB" w:rsidP="00ED1F7D">
            <w:pPr>
              <w:spacing w:after="0"/>
              <w:ind w:left="1031" w:hanging="138"/>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Christian: Men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50; Agree = 50%, Disagree = 50%), Women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59; Agree = 58%, Disagree = 42%);</w:t>
            </w:r>
          </w:p>
          <w:p w14:paraId="775D4D8E" w14:textId="77777777" w:rsidR="00ED1F7D" w:rsidRDefault="00F316EB" w:rsidP="0003258D">
            <w:pPr>
              <w:spacing w:after="0"/>
              <w:ind w:left="889" w:hanging="2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Most alcoholics drink because they want to.” (B):</w:t>
            </w:r>
          </w:p>
          <w:p w14:paraId="5182D56E" w14:textId="77777777" w:rsidR="00ED1F7D" w:rsidRDefault="00F316EB" w:rsidP="00ED1F7D">
            <w:pPr>
              <w:spacing w:after="0"/>
              <w:ind w:left="1031" w:hanging="138"/>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lastRenderedPageBreak/>
              <w:t>Jewish: Men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41; Agree = 49%, Disagree = 46%), Women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229; Agree = 45%, Disagree = 53%);</w:t>
            </w:r>
          </w:p>
          <w:p w14:paraId="60B59ECB" w14:textId="77777777" w:rsidR="00ED1F7D" w:rsidRDefault="00F316EB" w:rsidP="00ED1F7D">
            <w:pPr>
              <w:spacing w:after="0"/>
              <w:ind w:left="1031" w:hanging="138"/>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Muslim: Men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29; Agree = 50%, Disagree = 50%), Women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32; Agree = 50%, Disagree = 50%);</w:t>
            </w:r>
          </w:p>
          <w:p w14:paraId="4D624C79" w14:textId="54B5E240" w:rsidR="00F316EB" w:rsidRPr="00EA045D" w:rsidRDefault="00F316EB" w:rsidP="00ED1F7D">
            <w:pPr>
              <w:spacing w:after="0"/>
              <w:ind w:left="1031" w:hanging="138"/>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Christian: Men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50; Agree = 56%, Disagree = 44%), Women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59; Agree = 69%, Disagree = 31%); </w:t>
            </w:r>
          </w:p>
          <w:p w14:paraId="29BE5061" w14:textId="77777777" w:rsidR="00ED1F7D" w:rsidRDefault="00F316EB" w:rsidP="0003258D">
            <w:pPr>
              <w:spacing w:after="0"/>
              <w:ind w:left="889" w:hanging="2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Alcoholics are morally weak individuals.” (C):</w:t>
            </w:r>
          </w:p>
          <w:p w14:paraId="5BED593E" w14:textId="77777777" w:rsidR="00ED1F7D" w:rsidRDefault="00F316EB" w:rsidP="00ED1F7D">
            <w:pPr>
              <w:spacing w:after="0"/>
              <w:ind w:left="1031"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Jewish: Men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41; Agree = 32%, Disagree = 63%), Women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229; Agree = 23%, Disagree = 74%);</w:t>
            </w:r>
          </w:p>
          <w:p w14:paraId="696D7686" w14:textId="77777777" w:rsidR="00ED1F7D" w:rsidRDefault="00F316EB" w:rsidP="00ED1F7D">
            <w:pPr>
              <w:spacing w:after="0"/>
              <w:ind w:left="1031" w:hanging="142"/>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highlight w:val="white"/>
              </w:rPr>
              <w:t>Muslim: Men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29; Agree = 60%, Disagree = 40</w:t>
            </w:r>
            <w:r w:rsidRPr="00EA045D">
              <w:rPr>
                <w:rFonts w:ascii="Times New Roman" w:eastAsia="Times New Roman" w:hAnsi="Times New Roman" w:cs="Times New Roman"/>
                <w:sz w:val="24"/>
                <w:szCs w:val="24"/>
              </w:rPr>
              <w:t>%), Women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32; Agree = 41%, Disagree = 59%);</w:t>
            </w:r>
          </w:p>
          <w:p w14:paraId="4F1CAA87" w14:textId="0D289875" w:rsidR="00F316EB" w:rsidRPr="00EA045D" w:rsidRDefault="00F316EB" w:rsidP="00ED1F7D">
            <w:pPr>
              <w:spacing w:after="0"/>
              <w:ind w:left="1031" w:hanging="142"/>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Christian: Men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50; Agree = 42%, Disagree = 58%), Women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59; Agree = 42%, Disagree = 58%); </w:t>
            </w:r>
          </w:p>
          <w:p w14:paraId="33F03E66" w14:textId="77777777" w:rsidR="00ED1F7D" w:rsidRDefault="00F316EB" w:rsidP="0003258D">
            <w:pPr>
              <w:spacing w:after="0"/>
              <w:ind w:left="889"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Alcoholism is an illness.” (D):</w:t>
            </w:r>
          </w:p>
          <w:p w14:paraId="75D7AA00" w14:textId="77777777" w:rsidR="00ED1F7D" w:rsidRDefault="00F316EB" w:rsidP="00ED1F7D">
            <w:pPr>
              <w:spacing w:after="0"/>
              <w:ind w:left="1031" w:hanging="142"/>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Jewish: Men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41; Agree = 68%, Disagree = 29%), Women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229; Agree = 83%, Disagree = 16%);</w:t>
            </w:r>
          </w:p>
          <w:p w14:paraId="728C43FE" w14:textId="77777777" w:rsidR="00ED1F7D" w:rsidRDefault="00F316EB" w:rsidP="00ED1F7D">
            <w:pPr>
              <w:spacing w:after="0"/>
              <w:ind w:left="1031" w:hanging="142"/>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Muslim: Men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129; Agree = 74%, Disagree = 26%), Women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32; Agree = 87%, Disagree = 13%);</w:t>
            </w:r>
          </w:p>
          <w:p w14:paraId="19C6DE74" w14:textId="6FBE4C91" w:rsidR="00F316EB" w:rsidRPr="00EA045D" w:rsidRDefault="00F316EB" w:rsidP="00ED1F7D">
            <w:pPr>
              <w:spacing w:after="0"/>
              <w:ind w:left="1031" w:hanging="142"/>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Christian: Men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50; Agree = 50%, Disagree = 50%), Women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59; Agree = 68%, Disagree = 32%);</w:t>
            </w:r>
          </w:p>
          <w:p w14:paraId="0D680CAA" w14:textId="77777777" w:rsidR="00ED1F7D" w:rsidRDefault="00F316EB" w:rsidP="0003258D">
            <w:pPr>
              <w:spacing w:after="0"/>
              <w:ind w:left="889"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To recover, alcoholics have to quit forever” (E):</w:t>
            </w:r>
          </w:p>
          <w:p w14:paraId="706147DF" w14:textId="77777777" w:rsidR="00ED1F7D" w:rsidRDefault="00F316EB" w:rsidP="00ED1F7D">
            <w:pPr>
              <w:spacing w:after="0"/>
              <w:ind w:left="1031"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rPr>
              <w:t>Jewish: Men (</w:t>
            </w:r>
            <w:r w:rsidRPr="00EA045D">
              <w:rPr>
                <w:rFonts w:ascii="Times New Roman" w:eastAsia="Times New Roman" w:hAnsi="Times New Roman" w:cs="Times New Roman"/>
                <w:i/>
                <w:sz w:val="24"/>
                <w:szCs w:val="24"/>
              </w:rPr>
              <w:t>n</w:t>
            </w:r>
            <w:r w:rsidRPr="00EA045D">
              <w:rPr>
                <w:rFonts w:ascii="Times New Roman" w:eastAsia="Times New Roman" w:hAnsi="Times New Roman" w:cs="Times New Roman"/>
                <w:sz w:val="24"/>
                <w:szCs w:val="24"/>
              </w:rPr>
              <w:t xml:space="preserve"> = 41; Agree = 76%, Disagree = 24%), W</w:t>
            </w:r>
            <w:r w:rsidRPr="00EA045D">
              <w:rPr>
                <w:rFonts w:ascii="Times New Roman" w:eastAsia="Times New Roman" w:hAnsi="Times New Roman" w:cs="Times New Roman"/>
                <w:sz w:val="24"/>
                <w:szCs w:val="24"/>
                <w:highlight w:val="white"/>
              </w:rPr>
              <w:t>omen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229; Agree = 83%, Disagree = 16%);</w:t>
            </w:r>
          </w:p>
          <w:p w14:paraId="5593F7A7" w14:textId="77777777" w:rsidR="00ED1F7D" w:rsidRDefault="00F316EB" w:rsidP="00ED1F7D">
            <w:pPr>
              <w:spacing w:after="0"/>
              <w:ind w:left="1031"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lastRenderedPageBreak/>
              <w:t>Muslim: Men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29; Agree = 85%, Disagree = 15%), Women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32; Agree = 75%, Disagree = 25%);</w:t>
            </w:r>
          </w:p>
          <w:p w14:paraId="7D50C0B5" w14:textId="64B6D847" w:rsidR="00F316EB" w:rsidRPr="00EA045D" w:rsidRDefault="00F316EB" w:rsidP="00ED1F7D">
            <w:pPr>
              <w:spacing w:after="0"/>
              <w:ind w:left="1031" w:hanging="142"/>
              <w:contextualSpacing/>
              <w:rPr>
                <w:rFonts w:ascii="Times New Roman" w:eastAsia="Times New Roman" w:hAnsi="Times New Roman" w:cs="Times New Roman"/>
                <w:sz w:val="24"/>
                <w:szCs w:val="24"/>
                <w:highlight w:val="yellow"/>
              </w:rPr>
            </w:pPr>
            <w:r w:rsidRPr="00EA045D">
              <w:rPr>
                <w:rFonts w:ascii="Times New Roman" w:eastAsia="Times New Roman" w:hAnsi="Times New Roman" w:cs="Times New Roman"/>
                <w:sz w:val="24"/>
                <w:szCs w:val="24"/>
                <w:highlight w:val="white"/>
              </w:rPr>
              <w:t>Christian: Men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50; Agree = 60%, Disagree = 40%), Women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59; Agree = 64%, Disagree = 36%); </w:t>
            </w:r>
          </w:p>
          <w:p w14:paraId="1DFDE547" w14:textId="376DCB11" w:rsidR="00F316EB" w:rsidRPr="00EA045D"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 xml:space="preserve">R/S: </w:t>
            </w:r>
            <w:r w:rsidRPr="00C515E3">
              <w:rPr>
                <w:rFonts w:ascii="Times New Roman" w:eastAsia="Times New Roman" w:hAnsi="Times New Roman" w:cs="Times New Roman"/>
                <w:b/>
                <w:bCs/>
                <w:sz w:val="24"/>
                <w:szCs w:val="24"/>
              </w:rPr>
              <w:t>Religious affiliation</w:t>
            </w:r>
          </w:p>
        </w:tc>
        <w:tc>
          <w:tcPr>
            <w:tcW w:w="4028" w:type="dxa"/>
            <w:tcBorders>
              <w:top w:val="nil"/>
              <w:left w:val="nil"/>
              <w:bottom w:val="single" w:sz="4" w:space="0" w:color="auto"/>
              <w:right w:val="nil"/>
            </w:tcBorders>
            <w:shd w:val="clear" w:color="auto" w:fill="auto"/>
            <w:tcMar>
              <w:top w:w="100" w:type="dxa"/>
              <w:left w:w="100" w:type="dxa"/>
              <w:bottom w:w="100" w:type="dxa"/>
              <w:right w:w="100" w:type="dxa"/>
            </w:tcMar>
          </w:tcPr>
          <w:p w14:paraId="3051A2A5" w14:textId="77777777" w:rsidR="00F316EB" w:rsidRPr="00EA045D" w:rsidRDefault="00F316EB" w:rsidP="00F316EB">
            <w:pPr>
              <w:spacing w:after="0" w:line="240" w:lineRule="auto"/>
              <w:contextualSpacing/>
              <w:rPr>
                <w:rFonts w:ascii="Times New Roman" w:eastAsia="Times New Roman" w:hAnsi="Times New Roman" w:cs="Times New Roman"/>
                <w:sz w:val="24"/>
                <w:szCs w:val="24"/>
                <w:highlight w:val="white"/>
              </w:rPr>
            </w:pPr>
            <w:r w:rsidRPr="00C515E3">
              <w:rPr>
                <w:rFonts w:ascii="Times New Roman" w:eastAsia="Times New Roman" w:hAnsi="Times New Roman" w:cs="Times New Roman"/>
                <w:b/>
                <w:bCs/>
                <w:i/>
                <w:sz w:val="24"/>
                <w:szCs w:val="24"/>
                <w:highlight w:val="white"/>
              </w:rPr>
              <w:lastRenderedPageBreak/>
              <w:t>F</w:t>
            </w:r>
            <w:r w:rsidRPr="00C515E3">
              <w:rPr>
                <w:rFonts w:ascii="Times New Roman" w:eastAsia="Times New Roman" w:hAnsi="Times New Roman" w:cs="Times New Roman"/>
                <w:b/>
                <w:bCs/>
                <w:sz w:val="24"/>
                <w:szCs w:val="24"/>
                <w:highlight w:val="white"/>
              </w:rPr>
              <w:t>-test</w:t>
            </w:r>
            <w:r w:rsidRPr="00EA045D">
              <w:rPr>
                <w:rFonts w:ascii="Times New Roman" w:eastAsia="Times New Roman" w:hAnsi="Times New Roman" w:cs="Times New Roman"/>
                <w:sz w:val="24"/>
                <w:szCs w:val="24"/>
                <w:highlight w:val="white"/>
              </w:rPr>
              <w:t xml:space="preserve"> between religions in agreement with alcohol beliefs: </w:t>
            </w:r>
          </w:p>
          <w:p w14:paraId="687993C4" w14:textId="77777777" w:rsidR="00B76460" w:rsidRDefault="00F316EB" w:rsidP="00F316EB">
            <w:pPr>
              <w:spacing w:after="0"/>
              <w:ind w:left="600" w:hanging="280"/>
              <w:contextualSpacing/>
              <w:rPr>
                <w:rFonts w:ascii="Times New Roman" w:eastAsia="Gungsuh" w:hAnsi="Times New Roman" w:cs="Times New Roman"/>
                <w:sz w:val="24"/>
                <w:szCs w:val="24"/>
                <w:highlight w:val="white"/>
              </w:rPr>
            </w:pPr>
            <w:r w:rsidRPr="00EA045D">
              <w:rPr>
                <w:rFonts w:ascii="Times New Roman" w:eastAsia="Times New Roman" w:hAnsi="Times New Roman" w:cs="Times New Roman"/>
                <w:sz w:val="24"/>
                <w:szCs w:val="24"/>
              </w:rPr>
              <w:t>“</w:t>
            </w:r>
            <w:r w:rsidRPr="00EA045D">
              <w:rPr>
                <w:rFonts w:ascii="Times New Roman" w:eastAsia="Gungsuh" w:hAnsi="Times New Roman" w:cs="Times New Roman"/>
                <w:sz w:val="24"/>
                <w:szCs w:val="24"/>
                <w:highlight w:val="white"/>
              </w:rPr>
              <w:t>Many alcoholics taper off and control their drinking again.”:</w:t>
            </w:r>
          </w:p>
          <w:p w14:paraId="46D96337" w14:textId="65717C01" w:rsidR="00F316EB" w:rsidRPr="00EA045D" w:rsidRDefault="00F316EB" w:rsidP="00B76460">
            <w:pPr>
              <w:spacing w:after="0"/>
              <w:ind w:left="752" w:hanging="142"/>
              <w:contextualSpacing/>
              <w:rPr>
                <w:rFonts w:ascii="Times New Roman" w:eastAsia="Times New Roman" w:hAnsi="Times New Roman" w:cs="Times New Roman"/>
                <w:sz w:val="24"/>
                <w:szCs w:val="24"/>
                <w:highlight w:val="white"/>
              </w:rPr>
            </w:pPr>
            <w:r w:rsidRPr="00EA045D">
              <w:rPr>
                <w:rFonts w:ascii="Times New Roman" w:eastAsia="Gungsuh" w:hAnsi="Times New Roman" w:cs="Times New Roman"/>
                <w:sz w:val="24"/>
                <w:szCs w:val="24"/>
                <w:highlight w:val="white"/>
              </w:rPr>
              <w:t xml:space="preserve">Christian </w:t>
            </w:r>
            <w:r w:rsidRPr="00EA045D">
              <w:rPr>
                <w:rFonts w:ascii="Cambria Math" w:eastAsia="Gungsuh" w:hAnsi="Cambria Math" w:cs="Cambria Math"/>
                <w:sz w:val="24"/>
                <w:szCs w:val="24"/>
                <w:highlight w:val="white"/>
              </w:rPr>
              <w:t>≅</w:t>
            </w:r>
            <w:r w:rsidRPr="00EA045D">
              <w:rPr>
                <w:rFonts w:ascii="Times New Roman" w:eastAsia="Gungsuh" w:hAnsi="Times New Roman" w:cs="Times New Roman"/>
                <w:sz w:val="24"/>
                <w:szCs w:val="24"/>
                <w:highlight w:val="white"/>
              </w:rPr>
              <w:t xml:space="preserve"> Muslim (</w:t>
            </w:r>
            <w:r w:rsidRPr="00EA045D">
              <w:rPr>
                <w:rFonts w:ascii="Times New Roman" w:eastAsia="Times New Roman" w:hAnsi="Times New Roman" w:cs="Times New Roman"/>
                <w:i/>
                <w:sz w:val="24"/>
                <w:szCs w:val="24"/>
                <w:highlight w:val="white"/>
              </w:rPr>
              <w:t>F</w:t>
            </w:r>
            <w:r w:rsidRPr="00EA045D">
              <w:rPr>
                <w:rFonts w:ascii="Times New Roman" w:eastAsia="Times New Roman" w:hAnsi="Times New Roman" w:cs="Times New Roman"/>
                <w:sz w:val="24"/>
                <w:szCs w:val="24"/>
                <w:highlight w:val="white"/>
              </w:rPr>
              <w:t>(1,524) = 3.35</w:t>
            </w:r>
            <w:r w:rsidR="0045138E">
              <w:rPr>
                <w:rFonts w:ascii="Times New Roman" w:eastAsia="Times New Roman" w:hAnsi="Times New Roman" w:cs="Times New Roman"/>
                <w:sz w:val="24"/>
                <w:szCs w:val="24"/>
                <w:highlight w:val="white"/>
              </w:rPr>
              <w:t xml:space="preserve">, </w:t>
            </w:r>
            <w:r w:rsidRPr="00EA045D">
              <w:rPr>
                <w:rFonts w:ascii="Times New Roman" w:eastAsia="Times New Roman" w:hAnsi="Times New Roman" w:cs="Times New Roman"/>
                <w:sz w:val="24"/>
                <w:szCs w:val="24"/>
                <w:highlight w:val="white"/>
              </w:rPr>
              <w:t>ns), Jewish &lt; Christian &amp; Muslim (</w:t>
            </w:r>
            <w:r w:rsidRPr="00EA045D">
              <w:rPr>
                <w:rFonts w:ascii="Times New Roman" w:eastAsia="Times New Roman" w:hAnsi="Times New Roman" w:cs="Times New Roman"/>
                <w:i/>
                <w:sz w:val="24"/>
                <w:szCs w:val="24"/>
                <w:highlight w:val="white"/>
              </w:rPr>
              <w:t>F</w:t>
            </w:r>
            <w:r w:rsidRPr="00EA045D">
              <w:rPr>
                <w:rFonts w:ascii="Times New Roman" w:eastAsia="Times New Roman" w:hAnsi="Times New Roman" w:cs="Times New Roman"/>
                <w:sz w:val="24"/>
                <w:szCs w:val="24"/>
                <w:highlight w:val="white"/>
              </w:rPr>
              <w:t>(1,524) = 63.33***);</w:t>
            </w:r>
          </w:p>
          <w:p w14:paraId="41A4FA0B" w14:textId="77777777" w:rsidR="00B76460" w:rsidRDefault="00F316EB" w:rsidP="00F316EB">
            <w:pPr>
              <w:spacing w:after="0"/>
              <w:ind w:left="600" w:hanging="280"/>
              <w:contextualSpacing/>
              <w:rPr>
                <w:rFonts w:ascii="Times New Roman" w:eastAsia="Gungsuh" w:hAnsi="Times New Roman" w:cs="Times New Roman"/>
                <w:sz w:val="24"/>
                <w:szCs w:val="24"/>
                <w:highlight w:val="white"/>
              </w:rPr>
            </w:pPr>
            <w:r w:rsidRPr="00EA045D">
              <w:rPr>
                <w:rFonts w:ascii="Times New Roman" w:eastAsia="Gungsuh" w:hAnsi="Times New Roman" w:cs="Times New Roman"/>
                <w:sz w:val="24"/>
                <w:szCs w:val="24"/>
                <w:highlight w:val="white"/>
              </w:rPr>
              <w:t>“Alcoholics are morally weak individuals.”:</w:t>
            </w:r>
          </w:p>
          <w:p w14:paraId="1CC01591" w14:textId="6EB7D45D" w:rsidR="00F316EB" w:rsidRPr="00EA045D" w:rsidRDefault="00F316EB" w:rsidP="00B76460">
            <w:pPr>
              <w:spacing w:after="0"/>
              <w:ind w:left="752" w:hanging="142"/>
              <w:contextualSpacing/>
              <w:rPr>
                <w:rFonts w:ascii="Times New Roman" w:eastAsia="Times New Roman" w:hAnsi="Times New Roman" w:cs="Times New Roman"/>
                <w:sz w:val="24"/>
                <w:szCs w:val="24"/>
                <w:highlight w:val="white"/>
              </w:rPr>
            </w:pPr>
            <w:r w:rsidRPr="00EA045D">
              <w:rPr>
                <w:rFonts w:ascii="Times New Roman" w:eastAsia="Gungsuh" w:hAnsi="Times New Roman" w:cs="Times New Roman"/>
                <w:sz w:val="24"/>
                <w:szCs w:val="24"/>
                <w:highlight w:val="white"/>
              </w:rPr>
              <w:t xml:space="preserve">Christians </w:t>
            </w:r>
            <w:r w:rsidRPr="00EA045D">
              <w:rPr>
                <w:rFonts w:ascii="Cambria Math" w:eastAsia="Gungsuh" w:hAnsi="Cambria Math" w:cs="Cambria Math"/>
                <w:sz w:val="24"/>
                <w:szCs w:val="24"/>
                <w:highlight w:val="white"/>
              </w:rPr>
              <w:t>≅</w:t>
            </w:r>
            <w:r w:rsidRPr="00EA045D">
              <w:rPr>
                <w:rFonts w:ascii="Times New Roman" w:eastAsia="Gungsuh" w:hAnsi="Times New Roman" w:cs="Times New Roman"/>
                <w:sz w:val="24"/>
                <w:szCs w:val="24"/>
                <w:highlight w:val="white"/>
              </w:rPr>
              <w:t xml:space="preserve"> Muslims (</w:t>
            </w:r>
            <w:r w:rsidRPr="00EA045D">
              <w:rPr>
                <w:rFonts w:ascii="Times New Roman" w:eastAsia="Times New Roman" w:hAnsi="Times New Roman" w:cs="Times New Roman"/>
                <w:i/>
                <w:sz w:val="24"/>
                <w:szCs w:val="24"/>
                <w:highlight w:val="white"/>
              </w:rPr>
              <w:t>F</w:t>
            </w:r>
            <w:r w:rsidRPr="00EA045D">
              <w:rPr>
                <w:rFonts w:ascii="Times New Roman" w:eastAsia="Times New Roman" w:hAnsi="Times New Roman" w:cs="Times New Roman"/>
                <w:sz w:val="24"/>
                <w:szCs w:val="24"/>
                <w:highlight w:val="white"/>
              </w:rPr>
              <w:t>(1,525) = 1.69</w:t>
            </w:r>
            <w:r w:rsidR="00A67749">
              <w:rPr>
                <w:rFonts w:ascii="Times New Roman" w:eastAsia="Times New Roman" w:hAnsi="Times New Roman" w:cs="Times New Roman"/>
                <w:sz w:val="24"/>
                <w:szCs w:val="24"/>
                <w:highlight w:val="white"/>
              </w:rPr>
              <w:t xml:space="preserve">, </w:t>
            </w:r>
            <w:r w:rsidRPr="00EA045D">
              <w:rPr>
                <w:rFonts w:ascii="Times New Roman" w:eastAsia="Times New Roman" w:hAnsi="Times New Roman" w:cs="Times New Roman"/>
                <w:sz w:val="24"/>
                <w:szCs w:val="24"/>
                <w:highlight w:val="white"/>
              </w:rPr>
              <w:t>ns), Jewish &lt; Christian &amp; Muslim (</w:t>
            </w:r>
            <w:r w:rsidRPr="00EA045D">
              <w:rPr>
                <w:rFonts w:ascii="Times New Roman" w:eastAsia="Times New Roman" w:hAnsi="Times New Roman" w:cs="Times New Roman"/>
                <w:i/>
                <w:sz w:val="24"/>
                <w:szCs w:val="24"/>
                <w:highlight w:val="white"/>
              </w:rPr>
              <w:t>F</w:t>
            </w:r>
            <w:r w:rsidRPr="00EA045D">
              <w:rPr>
                <w:rFonts w:ascii="Times New Roman" w:eastAsia="Times New Roman" w:hAnsi="Times New Roman" w:cs="Times New Roman"/>
                <w:sz w:val="24"/>
                <w:szCs w:val="24"/>
                <w:highlight w:val="white"/>
              </w:rPr>
              <w:t>(1,525) = 11.81***);</w:t>
            </w:r>
          </w:p>
          <w:p w14:paraId="4977FA7F" w14:textId="77777777" w:rsidR="00B76460" w:rsidRDefault="00F316EB" w:rsidP="00F316EB">
            <w:pPr>
              <w:spacing w:after="0"/>
              <w:ind w:left="600" w:hanging="280"/>
              <w:contextualSpacing/>
              <w:rPr>
                <w:rFonts w:ascii="Times New Roman" w:eastAsia="Gungsuh" w:hAnsi="Times New Roman" w:cs="Times New Roman"/>
                <w:sz w:val="24"/>
                <w:szCs w:val="24"/>
                <w:highlight w:val="white"/>
              </w:rPr>
            </w:pPr>
            <w:r w:rsidRPr="00EA045D">
              <w:rPr>
                <w:rFonts w:ascii="Times New Roman" w:eastAsia="Times New Roman" w:hAnsi="Times New Roman" w:cs="Times New Roman"/>
                <w:sz w:val="24"/>
                <w:szCs w:val="24"/>
              </w:rPr>
              <w:t>“Alcoholism is an illness.”:</w:t>
            </w:r>
          </w:p>
          <w:p w14:paraId="10081453" w14:textId="78CB248F" w:rsidR="00F316EB" w:rsidRPr="00EA045D" w:rsidRDefault="00F316EB" w:rsidP="00B76460">
            <w:pPr>
              <w:spacing w:after="0"/>
              <w:ind w:left="752" w:hanging="142"/>
              <w:contextualSpacing/>
              <w:rPr>
                <w:rFonts w:ascii="Times New Roman" w:eastAsia="Times New Roman" w:hAnsi="Times New Roman" w:cs="Times New Roman"/>
                <w:sz w:val="24"/>
                <w:szCs w:val="24"/>
                <w:highlight w:val="white"/>
              </w:rPr>
            </w:pPr>
            <w:r w:rsidRPr="00EA045D">
              <w:rPr>
                <w:rFonts w:ascii="Times New Roman" w:eastAsia="Gungsuh" w:hAnsi="Times New Roman" w:cs="Times New Roman"/>
                <w:sz w:val="24"/>
                <w:szCs w:val="24"/>
                <w:highlight w:val="white"/>
              </w:rPr>
              <w:lastRenderedPageBreak/>
              <w:t xml:space="preserve">Jewish </w:t>
            </w:r>
            <w:r w:rsidRPr="00EA045D">
              <w:rPr>
                <w:rFonts w:ascii="Cambria Math" w:eastAsia="Gungsuh" w:hAnsi="Cambria Math" w:cs="Cambria Math"/>
                <w:sz w:val="24"/>
                <w:szCs w:val="24"/>
                <w:highlight w:val="white"/>
              </w:rPr>
              <w:t>≅</w:t>
            </w:r>
            <w:r w:rsidRPr="00EA045D">
              <w:rPr>
                <w:rFonts w:ascii="Times New Roman" w:eastAsia="Gungsuh" w:hAnsi="Times New Roman" w:cs="Times New Roman"/>
                <w:sz w:val="24"/>
                <w:szCs w:val="24"/>
                <w:highlight w:val="white"/>
              </w:rPr>
              <w:t xml:space="preserve"> Muslim (</w:t>
            </w:r>
            <w:r w:rsidRPr="00EA045D">
              <w:rPr>
                <w:rFonts w:ascii="Times New Roman" w:eastAsia="Times New Roman" w:hAnsi="Times New Roman" w:cs="Times New Roman"/>
                <w:i/>
                <w:sz w:val="24"/>
                <w:szCs w:val="24"/>
                <w:highlight w:val="white"/>
              </w:rPr>
              <w:t>F</w:t>
            </w:r>
            <w:r w:rsidRPr="00EA045D">
              <w:rPr>
                <w:rFonts w:ascii="Times New Roman" w:eastAsia="Times New Roman" w:hAnsi="Times New Roman" w:cs="Times New Roman"/>
                <w:sz w:val="24"/>
                <w:szCs w:val="24"/>
                <w:highlight w:val="white"/>
              </w:rPr>
              <w:t>(1,531) &lt; 1</w:t>
            </w:r>
            <w:r w:rsidR="00A67749">
              <w:rPr>
                <w:rFonts w:ascii="Times New Roman" w:eastAsia="Times New Roman" w:hAnsi="Times New Roman" w:cs="Times New Roman"/>
                <w:sz w:val="24"/>
                <w:szCs w:val="24"/>
                <w:highlight w:val="white"/>
              </w:rPr>
              <w:t xml:space="preserve">, </w:t>
            </w:r>
            <w:r w:rsidRPr="00EA045D">
              <w:rPr>
                <w:rFonts w:ascii="Times New Roman" w:eastAsia="Times New Roman" w:hAnsi="Times New Roman" w:cs="Times New Roman"/>
                <w:sz w:val="24"/>
                <w:szCs w:val="24"/>
                <w:highlight w:val="white"/>
              </w:rPr>
              <w:t>ns), Christian &lt; Jewish &amp; Muslim (</w:t>
            </w:r>
            <w:r w:rsidRPr="00EA045D">
              <w:rPr>
                <w:rFonts w:ascii="Times New Roman" w:eastAsia="Times New Roman" w:hAnsi="Times New Roman" w:cs="Times New Roman"/>
                <w:i/>
                <w:sz w:val="24"/>
                <w:szCs w:val="24"/>
                <w:highlight w:val="white"/>
              </w:rPr>
              <w:t>F</w:t>
            </w:r>
            <w:r w:rsidRPr="00EA045D">
              <w:rPr>
                <w:rFonts w:ascii="Times New Roman" w:eastAsia="Times New Roman" w:hAnsi="Times New Roman" w:cs="Times New Roman"/>
                <w:sz w:val="24"/>
                <w:szCs w:val="24"/>
                <w:highlight w:val="white"/>
              </w:rPr>
              <w:t>(1,531) = 17.26***);</w:t>
            </w:r>
          </w:p>
          <w:p w14:paraId="35C25631" w14:textId="77777777" w:rsidR="00B76460" w:rsidRDefault="00F316EB" w:rsidP="00F316EB">
            <w:pPr>
              <w:spacing w:after="0"/>
              <w:ind w:left="600" w:hanging="280"/>
              <w:contextualSpacing/>
              <w:rPr>
                <w:rFonts w:ascii="Times New Roman" w:eastAsia="Times New Roman" w:hAnsi="Times New Roman" w:cs="Times New Roman"/>
                <w:sz w:val="24"/>
                <w:szCs w:val="24"/>
              </w:rPr>
            </w:pPr>
            <w:r w:rsidRPr="00EA045D">
              <w:rPr>
                <w:rFonts w:ascii="Times New Roman" w:eastAsia="Times New Roman" w:hAnsi="Times New Roman" w:cs="Times New Roman"/>
                <w:sz w:val="24"/>
                <w:szCs w:val="24"/>
              </w:rPr>
              <w:t>“To recover, alcoholics have to quit forever”:</w:t>
            </w:r>
          </w:p>
          <w:p w14:paraId="210073EB" w14:textId="6493D5CD" w:rsidR="00F316EB" w:rsidRPr="00EA045D" w:rsidRDefault="00F316EB" w:rsidP="00B76460">
            <w:pPr>
              <w:spacing w:after="0"/>
              <w:ind w:left="752" w:hanging="142"/>
              <w:contextualSpacing/>
              <w:rPr>
                <w:rFonts w:ascii="Times New Roman" w:eastAsia="Times New Roman" w:hAnsi="Times New Roman" w:cs="Times New Roman"/>
                <w:sz w:val="24"/>
                <w:szCs w:val="24"/>
                <w:highlight w:val="white"/>
              </w:rPr>
            </w:pPr>
            <w:r w:rsidRPr="00EA045D">
              <w:rPr>
                <w:rFonts w:ascii="Times New Roman" w:eastAsia="Gungsuh" w:hAnsi="Times New Roman" w:cs="Times New Roman"/>
                <w:sz w:val="24"/>
                <w:szCs w:val="24"/>
                <w:highlight w:val="white"/>
              </w:rPr>
              <w:t xml:space="preserve">Jewish </w:t>
            </w:r>
            <w:r w:rsidRPr="00EA045D">
              <w:rPr>
                <w:rFonts w:ascii="Cambria Math" w:eastAsia="Gungsuh" w:hAnsi="Cambria Math" w:cs="Cambria Math"/>
                <w:sz w:val="24"/>
                <w:szCs w:val="24"/>
                <w:highlight w:val="white"/>
              </w:rPr>
              <w:t>≅</w:t>
            </w:r>
            <w:r w:rsidRPr="00EA045D">
              <w:rPr>
                <w:rFonts w:ascii="Times New Roman" w:eastAsia="Gungsuh" w:hAnsi="Times New Roman" w:cs="Times New Roman"/>
                <w:sz w:val="24"/>
                <w:szCs w:val="24"/>
                <w:highlight w:val="white"/>
              </w:rPr>
              <w:t xml:space="preserve"> Muslim (</w:t>
            </w:r>
            <w:r w:rsidRPr="00EA045D">
              <w:rPr>
                <w:rFonts w:ascii="Times New Roman" w:eastAsia="Times New Roman" w:hAnsi="Times New Roman" w:cs="Times New Roman"/>
                <w:i/>
                <w:sz w:val="24"/>
                <w:szCs w:val="24"/>
                <w:highlight w:val="white"/>
              </w:rPr>
              <w:t>F</w:t>
            </w:r>
            <w:r w:rsidRPr="00EA045D">
              <w:rPr>
                <w:rFonts w:ascii="Times New Roman" w:eastAsia="Times New Roman" w:hAnsi="Times New Roman" w:cs="Times New Roman"/>
                <w:sz w:val="24"/>
                <w:szCs w:val="24"/>
                <w:highlight w:val="white"/>
              </w:rPr>
              <w:t>(1,532) &lt; 1</w:t>
            </w:r>
            <w:r w:rsidR="00A67749">
              <w:rPr>
                <w:rFonts w:ascii="Times New Roman" w:eastAsia="Times New Roman" w:hAnsi="Times New Roman" w:cs="Times New Roman"/>
                <w:sz w:val="24"/>
                <w:szCs w:val="24"/>
                <w:highlight w:val="white"/>
              </w:rPr>
              <w:t xml:space="preserve">, </w:t>
            </w:r>
            <w:r w:rsidRPr="00EA045D">
              <w:rPr>
                <w:rFonts w:ascii="Times New Roman" w:eastAsia="Times New Roman" w:hAnsi="Times New Roman" w:cs="Times New Roman"/>
                <w:sz w:val="24"/>
                <w:szCs w:val="24"/>
                <w:highlight w:val="white"/>
              </w:rPr>
              <w:t>ns), Christian &lt; Jewish &amp; Muslim (</w:t>
            </w:r>
            <w:r w:rsidRPr="00EA045D">
              <w:rPr>
                <w:rFonts w:ascii="Times New Roman" w:eastAsia="Times New Roman" w:hAnsi="Times New Roman" w:cs="Times New Roman"/>
                <w:i/>
                <w:sz w:val="24"/>
                <w:szCs w:val="24"/>
                <w:highlight w:val="white"/>
              </w:rPr>
              <w:t>F</w:t>
            </w:r>
            <w:r w:rsidRPr="00EA045D">
              <w:rPr>
                <w:rFonts w:ascii="Times New Roman" w:eastAsia="Times New Roman" w:hAnsi="Times New Roman" w:cs="Times New Roman"/>
                <w:sz w:val="24"/>
                <w:szCs w:val="24"/>
                <w:highlight w:val="white"/>
              </w:rPr>
              <w:t>(1,532) = 14.26***);</w:t>
            </w:r>
          </w:p>
          <w:p w14:paraId="296BC7F4" w14:textId="77777777" w:rsidR="00F316EB" w:rsidRPr="00EA045D" w:rsidRDefault="00F316EB" w:rsidP="00F316EB">
            <w:pPr>
              <w:spacing w:after="0"/>
              <w:ind w:left="600" w:hanging="2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Moral Issue (A+B+C): </w:t>
            </w:r>
            <w:r w:rsidRPr="00EA045D">
              <w:rPr>
                <w:rFonts w:ascii="Times New Roman" w:eastAsia="Times New Roman" w:hAnsi="Times New Roman" w:cs="Times New Roman"/>
                <w:i/>
                <w:sz w:val="24"/>
                <w:szCs w:val="24"/>
                <w:highlight w:val="white"/>
              </w:rPr>
              <w:t>F</w:t>
            </w:r>
            <w:r w:rsidRPr="00EA045D">
              <w:rPr>
                <w:rFonts w:ascii="Times New Roman" w:eastAsia="Times New Roman" w:hAnsi="Times New Roman" w:cs="Times New Roman"/>
                <w:sz w:val="24"/>
                <w:szCs w:val="24"/>
                <w:highlight w:val="white"/>
              </w:rPr>
              <w:t>(2,517) = 21.29**;</w:t>
            </w:r>
          </w:p>
          <w:p w14:paraId="26E29D5B" w14:textId="77777777" w:rsidR="00F316EB" w:rsidRPr="00EA045D" w:rsidRDefault="00F316EB" w:rsidP="00F316EB">
            <w:pPr>
              <w:spacing w:after="0"/>
              <w:ind w:left="600" w:hanging="2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 xml:space="preserve">Disease Problem (D+E): </w:t>
            </w:r>
            <w:r w:rsidRPr="00EA045D">
              <w:rPr>
                <w:rFonts w:ascii="Times New Roman" w:eastAsia="Times New Roman" w:hAnsi="Times New Roman" w:cs="Times New Roman"/>
                <w:i/>
                <w:sz w:val="24"/>
                <w:szCs w:val="24"/>
                <w:highlight w:val="white"/>
              </w:rPr>
              <w:t>F</w:t>
            </w:r>
            <w:r w:rsidRPr="00EA045D">
              <w:rPr>
                <w:rFonts w:ascii="Times New Roman" w:eastAsia="Times New Roman" w:hAnsi="Times New Roman" w:cs="Times New Roman"/>
                <w:sz w:val="24"/>
                <w:szCs w:val="24"/>
                <w:highlight w:val="white"/>
              </w:rPr>
              <w:t>(2,529) = 13.6**;</w:t>
            </w:r>
          </w:p>
          <w:p w14:paraId="6EE668B2" w14:textId="77777777" w:rsidR="0005747A" w:rsidRDefault="00F316EB" w:rsidP="00B76460">
            <w:pPr>
              <w:spacing w:after="0"/>
              <w:ind w:left="468" w:hanging="280"/>
              <w:contextualSpacing/>
              <w:rPr>
                <w:rFonts w:ascii="Times New Roman" w:eastAsia="Times New Roman" w:hAnsi="Times New Roman" w:cs="Times New Roman"/>
                <w:sz w:val="24"/>
                <w:szCs w:val="24"/>
                <w:highlight w:val="white"/>
              </w:rPr>
            </w:pPr>
            <w:r w:rsidRPr="00B76460">
              <w:rPr>
                <w:rFonts w:ascii="Times New Roman" w:eastAsia="Times New Roman" w:hAnsi="Times New Roman" w:cs="Times New Roman"/>
                <w:b/>
                <w:bCs/>
                <w:sz w:val="24"/>
                <w:szCs w:val="24"/>
                <w:highlight w:val="white"/>
              </w:rPr>
              <w:t>Percentage</w:t>
            </w:r>
            <w:r w:rsidRPr="00EA045D">
              <w:rPr>
                <w:rFonts w:ascii="Times New Roman" w:eastAsia="Times New Roman" w:hAnsi="Times New Roman" w:cs="Times New Roman"/>
                <w:sz w:val="24"/>
                <w:szCs w:val="24"/>
                <w:highlight w:val="white"/>
              </w:rPr>
              <w:t xml:space="preserve"> of those that agree</w:t>
            </w:r>
            <w:r w:rsidR="0005747A">
              <w:rPr>
                <w:rFonts w:ascii="Times New Roman" w:eastAsia="Times New Roman" w:hAnsi="Times New Roman" w:cs="Times New Roman"/>
                <w:sz w:val="24"/>
                <w:szCs w:val="24"/>
                <w:highlight w:val="white"/>
              </w:rPr>
              <w:t>:</w:t>
            </w:r>
          </w:p>
          <w:p w14:paraId="6C406443" w14:textId="77777777" w:rsidR="00377F2B" w:rsidRDefault="00F316EB" w:rsidP="0005747A">
            <w:pPr>
              <w:spacing w:after="0"/>
              <w:ind w:left="610" w:hanging="2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Belief in Moral Issue (A+B+C) by Religion and Belief Alcoholism is a Disease (D): Inconsistency (no tests run):</w:t>
            </w:r>
          </w:p>
          <w:p w14:paraId="19E2D757" w14:textId="77777777" w:rsidR="009E0D58" w:rsidRDefault="00F316EB" w:rsidP="00377F2B">
            <w:pPr>
              <w:spacing w:after="0"/>
              <w:ind w:left="894" w:hanging="2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Jewish: Agree with D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203): Agree with A (11%), Agree with B (43%), Agree with C (27%);</w:t>
            </w:r>
          </w:p>
          <w:p w14:paraId="55BA5785" w14:textId="1DDBF215" w:rsidR="006328AA" w:rsidRDefault="00F316EB" w:rsidP="009E0D58">
            <w:pPr>
              <w:spacing w:after="0"/>
              <w:ind w:left="894"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Disagree with D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49): Agree with A (18%), Agree with B (53%), Agree with C (22%);</w:t>
            </w:r>
          </w:p>
          <w:p w14:paraId="756D6322" w14:textId="77777777" w:rsidR="009E0D58" w:rsidRDefault="00F316EB" w:rsidP="00377F2B">
            <w:pPr>
              <w:spacing w:after="0"/>
              <w:ind w:left="894" w:hanging="2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Muslim: Agree with D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127): Agree with A (32%), Agree with B (42%), Agree with C (57%);</w:t>
            </w:r>
          </w:p>
          <w:p w14:paraId="6136762B" w14:textId="3A0BE56D" w:rsidR="006328AA" w:rsidRDefault="00F316EB" w:rsidP="009E0D58">
            <w:pPr>
              <w:spacing w:after="0"/>
              <w:ind w:left="894"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Disagree with D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34): Agree with A (47%), Agree with B (76%), Agree with C (56%);</w:t>
            </w:r>
          </w:p>
          <w:p w14:paraId="72F05DC3" w14:textId="77777777" w:rsidR="009E0D58" w:rsidRDefault="00F316EB" w:rsidP="00377F2B">
            <w:pPr>
              <w:spacing w:after="0"/>
              <w:ind w:left="894" w:hanging="280"/>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lastRenderedPageBreak/>
              <w:t>Christian: Agree with D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64): Agree with A (53%), Agree with B (56%), Agree with C (52%);</w:t>
            </w:r>
          </w:p>
          <w:p w14:paraId="5704A8A7" w14:textId="6C666271" w:rsidR="00F316EB" w:rsidRPr="00EA045D" w:rsidRDefault="00F316EB" w:rsidP="009E0D58">
            <w:pPr>
              <w:spacing w:after="0"/>
              <w:ind w:left="894" w:hanging="142"/>
              <w:contextualSpacing/>
              <w:rPr>
                <w:rFonts w:ascii="Times New Roman" w:eastAsia="Times New Roman" w:hAnsi="Times New Roman" w:cs="Times New Roman"/>
                <w:sz w:val="24"/>
                <w:szCs w:val="24"/>
                <w:highlight w:val="white"/>
              </w:rPr>
            </w:pPr>
            <w:r w:rsidRPr="00EA045D">
              <w:rPr>
                <w:rFonts w:ascii="Times New Roman" w:eastAsia="Times New Roman" w:hAnsi="Times New Roman" w:cs="Times New Roman"/>
                <w:sz w:val="24"/>
                <w:szCs w:val="24"/>
                <w:highlight w:val="white"/>
              </w:rPr>
              <w:t>Disagree with D (</w:t>
            </w:r>
            <w:r w:rsidRPr="00EA045D">
              <w:rPr>
                <w:rFonts w:ascii="Times New Roman" w:eastAsia="Times New Roman" w:hAnsi="Times New Roman" w:cs="Times New Roman"/>
                <w:i/>
                <w:sz w:val="24"/>
                <w:szCs w:val="24"/>
                <w:highlight w:val="white"/>
              </w:rPr>
              <w:t>n</w:t>
            </w:r>
            <w:r w:rsidRPr="00EA045D">
              <w:rPr>
                <w:rFonts w:ascii="Times New Roman" w:eastAsia="Times New Roman" w:hAnsi="Times New Roman" w:cs="Times New Roman"/>
                <w:sz w:val="24"/>
                <w:szCs w:val="24"/>
                <w:highlight w:val="white"/>
              </w:rPr>
              <w:t xml:space="preserve"> = 42): Agree with A (57%), Agree with B (74%), Agree with C (31%);</w:t>
            </w:r>
          </w:p>
        </w:tc>
      </w:tr>
      <w:tr w:rsidR="00F316EB" w:rsidRPr="00EA045D" w14:paraId="5E7E2400" w14:textId="77777777" w:rsidTr="00D40A17">
        <w:trPr>
          <w:trHeight w:val="335"/>
        </w:trPr>
        <w:tc>
          <w:tcPr>
            <w:tcW w:w="12758" w:type="dxa"/>
            <w:gridSpan w:val="4"/>
            <w:tcBorders>
              <w:top w:val="single" w:sz="4" w:space="0" w:color="auto"/>
              <w:left w:val="nil"/>
              <w:bottom w:val="nil"/>
            </w:tcBorders>
          </w:tcPr>
          <w:p w14:paraId="3500104D" w14:textId="4E7A59BC" w:rsidR="00F316EB" w:rsidRPr="00EA045D" w:rsidRDefault="00F316EB" w:rsidP="00F316EB">
            <w:pPr>
              <w:spacing w:after="0"/>
              <w:ind w:left="360" w:hanging="180"/>
              <w:contextualSpacing/>
              <w:rPr>
                <w:rFonts w:ascii="Times New Roman" w:eastAsia="Times New Roman" w:hAnsi="Times New Roman" w:cs="Times New Roman"/>
                <w:sz w:val="24"/>
                <w:szCs w:val="24"/>
              </w:rPr>
            </w:pPr>
            <w:r w:rsidRPr="00EA045D">
              <w:rPr>
                <w:rFonts w:ascii="Times New Roman" w:eastAsia="Times New Roman" w:hAnsi="Times New Roman" w:cs="Times New Roman"/>
                <w:i/>
                <w:sz w:val="24"/>
                <w:szCs w:val="24"/>
              </w:rPr>
              <w:lastRenderedPageBreak/>
              <w:t>Note</w:t>
            </w:r>
            <w:r w:rsidRPr="00C765B2">
              <w:rPr>
                <w:rFonts w:ascii="Times New Roman" w:eastAsia="Times New Roman" w:hAnsi="Times New Roman" w:cs="Times New Roman"/>
                <w:sz w:val="24"/>
                <w:szCs w:val="24"/>
              </w:rPr>
              <w:t xml:space="preserve">: </w:t>
            </w:r>
            <w:r w:rsidR="00F96655">
              <w:rPr>
                <w:rFonts w:ascii="Times New Roman" w:eastAsia="Times New Roman" w:hAnsi="Times New Roman" w:cs="Times New Roman"/>
                <w:sz w:val="24"/>
                <w:szCs w:val="24"/>
              </w:rPr>
              <w:t xml:space="preserve">If </w:t>
            </w:r>
            <w:r w:rsidR="00466AB3">
              <w:rPr>
                <w:rFonts w:ascii="Times New Roman" w:eastAsia="Times New Roman" w:hAnsi="Times New Roman" w:cs="Times New Roman"/>
                <w:sz w:val="24"/>
                <w:szCs w:val="24"/>
              </w:rPr>
              <w:t>results presented in an article’s table differed from those reported in the text, the data from the table was used;</w:t>
            </w:r>
            <w:r w:rsidR="00BF2828">
              <w:rPr>
                <w:rFonts w:ascii="Times New Roman" w:eastAsia="Times New Roman" w:hAnsi="Times New Roman" w:cs="Times New Roman"/>
                <w:sz w:val="24"/>
                <w:szCs w:val="24"/>
              </w:rPr>
              <w:t xml:space="preserve"> If percentages and </w:t>
            </w:r>
            <w:r w:rsidR="002D7594">
              <w:rPr>
                <w:rFonts w:ascii="Times New Roman" w:eastAsia="Times New Roman" w:hAnsi="Times New Roman" w:cs="Times New Roman"/>
                <w:sz w:val="24"/>
                <w:szCs w:val="24"/>
              </w:rPr>
              <w:t>number of people conflicted in an article’s reported data, the number of participants was used rather than percentages;</w:t>
            </w:r>
            <w:r w:rsidR="00466AB3">
              <w:rPr>
                <w:rFonts w:ascii="Times New Roman" w:eastAsia="Times New Roman" w:hAnsi="Times New Roman" w:cs="Times New Roman"/>
                <w:sz w:val="24"/>
                <w:szCs w:val="24"/>
              </w:rPr>
              <w:t xml:space="preserve"> </w:t>
            </w:r>
            <w:r w:rsidRPr="00C765B2">
              <w:rPr>
                <w:rFonts w:ascii="Times New Roman" w:eastAsia="Times New Roman" w:hAnsi="Times New Roman" w:cs="Times New Roman"/>
                <w:sz w:val="24"/>
                <w:szCs w:val="24"/>
                <w:vertAlign w:val="superscript"/>
              </w:rPr>
              <w:t>1</w:t>
            </w:r>
            <w:r w:rsidRPr="00C765B2">
              <w:rPr>
                <w:rFonts w:ascii="Times New Roman" w:eastAsia="Times New Roman" w:hAnsi="Times New Roman" w:cs="Times New Roman"/>
                <w:sz w:val="24"/>
                <w:szCs w:val="24"/>
              </w:rPr>
              <w:t xml:space="preserve"> = </w:t>
            </w:r>
            <w:r w:rsidR="00C765B2" w:rsidRPr="00C765B2">
              <w:rPr>
                <w:rFonts w:ascii="Times New Roman" w:hAnsi="Times New Roman" w:cs="Times New Roman"/>
                <w:sz w:val="24"/>
                <w:szCs w:val="24"/>
              </w:rPr>
              <w:t xml:space="preserve">A </w:t>
            </w:r>
            <w:proofErr w:type="spellStart"/>
            <w:r w:rsidR="00C765B2" w:rsidRPr="00C765B2">
              <w:rPr>
                <w:rFonts w:ascii="Times New Roman" w:hAnsi="Times New Roman" w:cs="Times New Roman"/>
                <w:i/>
                <w:iCs/>
                <w:sz w:val="24"/>
                <w:szCs w:val="24"/>
              </w:rPr>
              <w:t>juramento</w:t>
            </w:r>
            <w:proofErr w:type="spellEnd"/>
            <w:r w:rsidR="00C765B2" w:rsidRPr="00C765B2">
              <w:rPr>
                <w:rFonts w:ascii="Times New Roman" w:hAnsi="Times New Roman" w:cs="Times New Roman"/>
                <w:sz w:val="24"/>
                <w:szCs w:val="24"/>
              </w:rPr>
              <w:t>, according to the authors, is a religious ritual developed in Mexico in which the user commits to abstinence for a specified time by promising to remain abstinent to a saint, usually The Virgin of Guadalupe</w:t>
            </w:r>
            <w:r w:rsidRPr="00C765B2">
              <w:rPr>
                <w:rFonts w:ascii="Times New Roman" w:eastAsia="Times New Roman" w:hAnsi="Times New Roman" w:cs="Times New Roman"/>
                <w:sz w:val="24"/>
                <w:szCs w:val="24"/>
              </w:rPr>
              <w:t>;</w:t>
            </w:r>
            <w:r w:rsidRPr="00EA045D">
              <w:rPr>
                <w:rFonts w:ascii="Times New Roman" w:eastAsia="Times New Roman" w:hAnsi="Times New Roman" w:cs="Times New Roman"/>
                <w:sz w:val="24"/>
                <w:szCs w:val="24"/>
                <w:highlight w:val="white"/>
              </w:rPr>
              <w:t xml:space="preserve"> </w:t>
            </w:r>
            <w:r w:rsidRPr="00EA045D">
              <w:rPr>
                <w:rFonts w:ascii="Times New Roman" w:eastAsia="Times New Roman" w:hAnsi="Times New Roman" w:cs="Times New Roman"/>
                <w:sz w:val="24"/>
                <w:szCs w:val="24"/>
              </w:rPr>
              <w:t>NR = not reported; ns = not significant (</w:t>
            </w:r>
            <w:r w:rsidRPr="00EA045D">
              <w:rPr>
                <w:rFonts w:ascii="Times New Roman" w:eastAsia="Times New Roman" w:hAnsi="Times New Roman" w:cs="Times New Roman"/>
                <w:i/>
                <w:sz w:val="24"/>
                <w:szCs w:val="24"/>
              </w:rPr>
              <w:t>p</w:t>
            </w:r>
            <w:r w:rsidRPr="00EA045D">
              <w:rPr>
                <w:rFonts w:ascii="Times New Roman" w:eastAsia="Times New Roman" w:hAnsi="Times New Roman" w:cs="Times New Roman"/>
                <w:sz w:val="24"/>
                <w:szCs w:val="24"/>
              </w:rPr>
              <w:t xml:space="preserve"> &gt; .05); * </w:t>
            </w:r>
            <w:r w:rsidRPr="00EA045D">
              <w:rPr>
                <w:rFonts w:ascii="Times New Roman" w:eastAsia="Times New Roman" w:hAnsi="Times New Roman" w:cs="Times New Roman"/>
                <w:i/>
                <w:sz w:val="24"/>
                <w:szCs w:val="24"/>
              </w:rPr>
              <w:t>p</w:t>
            </w:r>
            <w:r w:rsidRPr="00EA045D">
              <w:rPr>
                <w:rFonts w:ascii="Times New Roman" w:eastAsia="Gungsuh" w:hAnsi="Times New Roman" w:cs="Times New Roman"/>
                <w:sz w:val="24"/>
                <w:szCs w:val="24"/>
              </w:rPr>
              <w:t xml:space="preserve"> ≤ .05; ** </w:t>
            </w:r>
            <w:r w:rsidRPr="00EA045D">
              <w:rPr>
                <w:rFonts w:ascii="Times New Roman" w:eastAsia="Times New Roman" w:hAnsi="Times New Roman" w:cs="Times New Roman"/>
                <w:i/>
                <w:sz w:val="24"/>
                <w:szCs w:val="24"/>
              </w:rPr>
              <w:t>p</w:t>
            </w:r>
            <w:r w:rsidRPr="00EA045D">
              <w:rPr>
                <w:rFonts w:ascii="Times New Roman" w:eastAsia="Gungsuh" w:hAnsi="Times New Roman" w:cs="Times New Roman"/>
                <w:sz w:val="24"/>
                <w:szCs w:val="24"/>
              </w:rPr>
              <w:t xml:space="preserve"> ≤ .01 ***</w:t>
            </w:r>
            <w:r w:rsidR="0063355E">
              <w:rPr>
                <w:rFonts w:ascii="Times New Roman" w:eastAsia="Gungsuh" w:hAnsi="Times New Roman" w:cs="Times New Roman"/>
                <w:sz w:val="24"/>
                <w:szCs w:val="24"/>
              </w:rPr>
              <w:t>;</w:t>
            </w:r>
            <w:r w:rsidRPr="00EA045D">
              <w:rPr>
                <w:rFonts w:ascii="Times New Roman" w:eastAsia="Gungsuh" w:hAnsi="Times New Roman" w:cs="Times New Roman"/>
                <w:sz w:val="24"/>
                <w:szCs w:val="24"/>
              </w:rPr>
              <w:t xml:space="preserve"> </w:t>
            </w:r>
            <w:r w:rsidRPr="00EA045D">
              <w:rPr>
                <w:rFonts w:ascii="Times New Roman" w:eastAsia="Times New Roman" w:hAnsi="Times New Roman" w:cs="Times New Roman"/>
                <w:i/>
                <w:sz w:val="24"/>
                <w:szCs w:val="24"/>
              </w:rPr>
              <w:t>p</w:t>
            </w:r>
            <w:r w:rsidRPr="00EA045D">
              <w:rPr>
                <w:rFonts w:ascii="Times New Roman" w:eastAsia="Gungsuh" w:hAnsi="Times New Roman" w:cs="Times New Roman"/>
                <w:sz w:val="24"/>
                <w:szCs w:val="24"/>
              </w:rPr>
              <w:t xml:space="preserve"> ≤ .001</w:t>
            </w:r>
            <w:r w:rsidR="0063355E">
              <w:rPr>
                <w:rFonts w:ascii="Times New Roman" w:eastAsia="Gungsuh" w:hAnsi="Times New Roman" w:cs="Times New Roman"/>
                <w:sz w:val="24"/>
                <w:szCs w:val="24"/>
              </w:rPr>
              <w:t>.</w:t>
            </w:r>
          </w:p>
        </w:tc>
      </w:tr>
    </w:tbl>
    <w:p w14:paraId="14A4722F" w14:textId="77777777" w:rsidR="0067492F" w:rsidRDefault="0067492F" w:rsidP="00152A34">
      <w:pPr>
        <w:widowControl w:val="0"/>
        <w:spacing w:after="0" w:line="480" w:lineRule="auto"/>
        <w:contextualSpacing/>
        <w:rPr>
          <w:rFonts w:ascii="Times New Roman" w:hAnsi="Times New Roman" w:cs="Times New Roman"/>
          <w:sz w:val="24"/>
          <w:szCs w:val="24"/>
        </w:rPr>
        <w:sectPr w:rsidR="0067492F" w:rsidSect="002655D0">
          <w:headerReference w:type="default" r:id="rId8"/>
          <w:headerReference w:type="first" r:id="rId9"/>
          <w:pgSz w:w="15840" w:h="12240" w:orient="landscape" w:code="1"/>
          <w:pgMar w:top="1134" w:right="1440" w:bottom="990" w:left="1440" w:header="709" w:footer="709" w:gutter="0"/>
          <w:pgNumType w:start="1"/>
          <w:cols w:space="708"/>
          <w:docGrid w:linePitch="360"/>
        </w:sectPr>
      </w:pPr>
    </w:p>
    <w:p w14:paraId="7FD3CF22" w14:textId="1944FFBC" w:rsidR="00152A34" w:rsidRDefault="0067492F" w:rsidP="0067492F">
      <w:pPr>
        <w:widowControl w:val="0"/>
        <w:spacing w:after="0" w:line="480" w:lineRule="auto"/>
        <w:contextualSpacing/>
        <w:jc w:val="center"/>
        <w:rPr>
          <w:rFonts w:ascii="Times New Roman" w:hAnsi="Times New Roman" w:cs="Times New Roman"/>
          <w:sz w:val="24"/>
          <w:szCs w:val="24"/>
        </w:rPr>
      </w:pPr>
      <w:r>
        <w:rPr>
          <w:rFonts w:ascii="Times New Roman" w:hAnsi="Times New Roman" w:cs="Times New Roman"/>
          <w:sz w:val="24"/>
          <w:szCs w:val="24"/>
        </w:rPr>
        <w:lastRenderedPageBreak/>
        <w:t>References</w:t>
      </w:r>
    </w:p>
    <w:p w14:paraId="38EE1F25" w14:textId="78DC37E5" w:rsidR="00037B8B" w:rsidRPr="00037B8B" w:rsidRDefault="00C7309F"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037B8B" w:rsidRPr="00037B8B">
        <w:rPr>
          <w:rFonts w:ascii="Times New Roman" w:hAnsi="Times New Roman" w:cs="Times New Roman"/>
          <w:noProof/>
          <w:sz w:val="24"/>
          <w:szCs w:val="24"/>
        </w:rPr>
        <w:t xml:space="preserve">Anderson, P., &amp; Clement, S. (1987). The AAPPQ Revisited: the measurement of general practitioners’ attitudes to alcohol problems. </w:t>
      </w:r>
      <w:r w:rsidR="00037B8B" w:rsidRPr="00037B8B">
        <w:rPr>
          <w:rFonts w:ascii="Times New Roman" w:hAnsi="Times New Roman" w:cs="Times New Roman"/>
          <w:i/>
          <w:iCs/>
          <w:noProof/>
          <w:sz w:val="24"/>
          <w:szCs w:val="24"/>
        </w:rPr>
        <w:t>British Journal of Addiction</w:t>
      </w:r>
      <w:r w:rsidR="00037B8B" w:rsidRPr="00037B8B">
        <w:rPr>
          <w:rFonts w:ascii="Times New Roman" w:hAnsi="Times New Roman" w:cs="Times New Roman"/>
          <w:noProof/>
          <w:sz w:val="24"/>
          <w:szCs w:val="24"/>
        </w:rPr>
        <w:t xml:space="preserve">, </w:t>
      </w:r>
      <w:r w:rsidR="00037B8B" w:rsidRPr="00037B8B">
        <w:rPr>
          <w:rFonts w:ascii="Times New Roman" w:hAnsi="Times New Roman" w:cs="Times New Roman"/>
          <w:i/>
          <w:iCs/>
          <w:noProof/>
          <w:sz w:val="24"/>
          <w:szCs w:val="24"/>
        </w:rPr>
        <w:t>82</w:t>
      </w:r>
      <w:r w:rsidR="00037B8B" w:rsidRPr="00037B8B">
        <w:rPr>
          <w:rFonts w:ascii="Times New Roman" w:hAnsi="Times New Roman" w:cs="Times New Roman"/>
          <w:noProof/>
          <w:sz w:val="24"/>
          <w:szCs w:val="24"/>
        </w:rPr>
        <w:t>(7), 753–759. doi: 10.1111/j.1360-0443.1987.tb01542.x</w:t>
      </w:r>
    </w:p>
    <w:p w14:paraId="222DA73C"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Basu, D., Malhotra, A., Varma, V. K., &amp; Malhotra, R. (1998). Development of a scale to assess attitudes toward drinking and alcoholism. </w:t>
      </w:r>
      <w:r w:rsidRPr="00037B8B">
        <w:rPr>
          <w:rFonts w:ascii="Times New Roman" w:hAnsi="Times New Roman" w:cs="Times New Roman"/>
          <w:i/>
          <w:iCs/>
          <w:noProof/>
          <w:sz w:val="24"/>
          <w:szCs w:val="24"/>
        </w:rPr>
        <w:t>Indian Journal of Psychiatry</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40</w:t>
      </w:r>
      <w:r w:rsidRPr="00037B8B">
        <w:rPr>
          <w:rFonts w:ascii="Times New Roman" w:hAnsi="Times New Roman" w:cs="Times New Roman"/>
          <w:noProof/>
          <w:sz w:val="24"/>
          <w:szCs w:val="24"/>
        </w:rPr>
        <w:t>(2), 158–164.</w:t>
      </w:r>
    </w:p>
    <w:p w14:paraId="4C7565A3"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Best, D. W., Harris, J. C., Gossop, M., Manning, V. C., Man, L. H., Marshall, J., … Strang, J. (2001). Are the Twelve Steps more acceptable to drug users than to drinkers? A comparison of experiences of and attitudes to Alcoholics Anonymous (AA) and Narcotics Anonymous (NA) among 200 substance misusers attending inpatient detoxification. </w:t>
      </w:r>
      <w:r w:rsidRPr="00037B8B">
        <w:rPr>
          <w:rFonts w:ascii="Times New Roman" w:hAnsi="Times New Roman" w:cs="Times New Roman"/>
          <w:i/>
          <w:iCs/>
          <w:noProof/>
          <w:sz w:val="24"/>
          <w:szCs w:val="24"/>
        </w:rPr>
        <w:t>European Addiction Research</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7</w:t>
      </w:r>
      <w:r w:rsidRPr="00037B8B">
        <w:rPr>
          <w:rFonts w:ascii="Times New Roman" w:hAnsi="Times New Roman" w:cs="Times New Roman"/>
          <w:noProof/>
          <w:sz w:val="24"/>
          <w:szCs w:val="24"/>
        </w:rPr>
        <w:t>(2), 69–77. doi: 10.1159/000050719</w:t>
      </w:r>
    </w:p>
    <w:p w14:paraId="4EC90AEF"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Bilal, A. M., Makhawi, B., Al-Fayez, G., &amp; Shaltout, A. F. (1990). Attitudes of a sector of the Arab-Muslim population in Kuwait towards alcohol and drug misuse: An objective appraisal. </w:t>
      </w:r>
      <w:r w:rsidRPr="00037B8B">
        <w:rPr>
          <w:rFonts w:ascii="Times New Roman" w:hAnsi="Times New Roman" w:cs="Times New Roman"/>
          <w:i/>
          <w:iCs/>
          <w:noProof/>
          <w:sz w:val="24"/>
          <w:szCs w:val="24"/>
        </w:rPr>
        <w:t>Drug and Alcohol Dependence</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26</w:t>
      </w:r>
      <w:r w:rsidRPr="00037B8B">
        <w:rPr>
          <w:rFonts w:ascii="Times New Roman" w:hAnsi="Times New Roman" w:cs="Times New Roman"/>
          <w:noProof/>
          <w:sz w:val="24"/>
          <w:szCs w:val="24"/>
        </w:rPr>
        <w:t>(1), 55–62. doi: 10.1016/0376-8716(90)90083-Q</w:t>
      </w:r>
    </w:p>
    <w:p w14:paraId="11B5622C"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Broadus, A. D., &amp; Evans, W. P. (2015). Developing the public attitudes about addiction instrument. </w:t>
      </w:r>
      <w:r w:rsidRPr="00037B8B">
        <w:rPr>
          <w:rFonts w:ascii="Times New Roman" w:hAnsi="Times New Roman" w:cs="Times New Roman"/>
          <w:i/>
          <w:iCs/>
          <w:noProof/>
          <w:sz w:val="24"/>
          <w:szCs w:val="24"/>
        </w:rPr>
        <w:t>Addiction Research &amp; Theory</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23</w:t>
      </w:r>
      <w:r w:rsidRPr="00037B8B">
        <w:rPr>
          <w:rFonts w:ascii="Times New Roman" w:hAnsi="Times New Roman" w:cs="Times New Roman"/>
          <w:noProof/>
          <w:sz w:val="24"/>
          <w:szCs w:val="24"/>
        </w:rPr>
        <w:t>(2), 115–130. doi: 10.3109/16066359.2014.942296</w:t>
      </w:r>
    </w:p>
    <w:p w14:paraId="7683E24F"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Bugle, L., Jackson, E., Kornegay, K., &amp; Rives, K. (2003). Attitudes of nursing faculty regarding nursing students with a chemical dependency: A national survey. </w:t>
      </w:r>
      <w:r w:rsidRPr="00037B8B">
        <w:rPr>
          <w:rFonts w:ascii="Times New Roman" w:hAnsi="Times New Roman" w:cs="Times New Roman"/>
          <w:i/>
          <w:iCs/>
          <w:noProof/>
          <w:sz w:val="24"/>
          <w:szCs w:val="24"/>
        </w:rPr>
        <w:t>Journal of Addictions Nursing</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14</w:t>
      </w:r>
      <w:r w:rsidRPr="00037B8B">
        <w:rPr>
          <w:rFonts w:ascii="Times New Roman" w:hAnsi="Times New Roman" w:cs="Times New Roman"/>
          <w:noProof/>
          <w:sz w:val="24"/>
          <w:szCs w:val="24"/>
        </w:rPr>
        <w:t>(3), 125–132. doi: 10.1080/10884600390245703</w:t>
      </w:r>
    </w:p>
    <w:p w14:paraId="3C8DF6F9"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Caetano, R. (1989). Concepts of alcoholism among whites, blacks and hispanics in the United States. </w:t>
      </w:r>
      <w:r w:rsidRPr="00037B8B">
        <w:rPr>
          <w:rFonts w:ascii="Times New Roman" w:hAnsi="Times New Roman" w:cs="Times New Roman"/>
          <w:i/>
          <w:iCs/>
          <w:noProof/>
          <w:sz w:val="24"/>
          <w:szCs w:val="24"/>
        </w:rPr>
        <w:t>Journal of Studies on Alcohol</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50</w:t>
      </w:r>
      <w:r w:rsidRPr="00037B8B">
        <w:rPr>
          <w:rFonts w:ascii="Times New Roman" w:hAnsi="Times New Roman" w:cs="Times New Roman"/>
          <w:noProof/>
          <w:sz w:val="24"/>
          <w:szCs w:val="24"/>
        </w:rPr>
        <w:t>(6), 580–582. doi: 10.15288/jsa.1989.50.580</w:t>
      </w:r>
    </w:p>
    <w:p w14:paraId="2D48751E"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Christo, G., &amp; Franey, C. (1995). Drug users’ spiritual beliefs, locus of control and the disease concept in relation to Narcotics Anonymous attendance and six-month outcomes. </w:t>
      </w:r>
      <w:r w:rsidRPr="00037B8B">
        <w:rPr>
          <w:rFonts w:ascii="Times New Roman" w:hAnsi="Times New Roman" w:cs="Times New Roman"/>
          <w:i/>
          <w:iCs/>
          <w:noProof/>
          <w:sz w:val="24"/>
          <w:szCs w:val="24"/>
        </w:rPr>
        <w:t>Drug and Alcohol Dependence</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38</w:t>
      </w:r>
      <w:r w:rsidRPr="00037B8B">
        <w:rPr>
          <w:rFonts w:ascii="Times New Roman" w:hAnsi="Times New Roman" w:cs="Times New Roman"/>
          <w:noProof/>
          <w:sz w:val="24"/>
          <w:szCs w:val="24"/>
        </w:rPr>
        <w:t>(1), 51–56. doi: 10.1016/0376-8716(95)01103-6</w:t>
      </w:r>
    </w:p>
    <w:p w14:paraId="4FC1BE63"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lastRenderedPageBreak/>
        <w:t xml:space="preserve">Chu, D. C., &amp; Sung, H.-E. (2014). Causation of drug abuse and treatment strategy: A comparison of counselors’ perceptions of faith-based and secular drug treatment programs. </w:t>
      </w:r>
      <w:r w:rsidRPr="00037B8B">
        <w:rPr>
          <w:rFonts w:ascii="Times New Roman" w:hAnsi="Times New Roman" w:cs="Times New Roman"/>
          <w:i/>
          <w:iCs/>
          <w:noProof/>
          <w:sz w:val="24"/>
          <w:szCs w:val="24"/>
        </w:rPr>
        <w:t>International Journal of Offender Therapy and Comparative Criminology</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58</w:t>
      </w:r>
      <w:r w:rsidRPr="00037B8B">
        <w:rPr>
          <w:rFonts w:ascii="Times New Roman" w:hAnsi="Times New Roman" w:cs="Times New Roman"/>
          <w:noProof/>
          <w:sz w:val="24"/>
          <w:szCs w:val="24"/>
        </w:rPr>
        <w:t>(4), 496–515. doi: 10.1177/0306624X12462855</w:t>
      </w:r>
    </w:p>
    <w:p w14:paraId="56B1C889"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Connors, G. J., Tonigan, J. S., &amp; Miller, W. R. (1996). A measure of religious background and behavior for use in behavior change research. </w:t>
      </w:r>
      <w:r w:rsidRPr="00037B8B">
        <w:rPr>
          <w:rFonts w:ascii="Times New Roman" w:hAnsi="Times New Roman" w:cs="Times New Roman"/>
          <w:i/>
          <w:iCs/>
          <w:noProof/>
          <w:sz w:val="24"/>
          <w:szCs w:val="24"/>
        </w:rPr>
        <w:t>Psychology of Addictive Behaviors</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10</w:t>
      </w:r>
      <w:r w:rsidRPr="00037B8B">
        <w:rPr>
          <w:rFonts w:ascii="Times New Roman" w:hAnsi="Times New Roman" w:cs="Times New Roman"/>
          <w:noProof/>
          <w:sz w:val="24"/>
          <w:szCs w:val="24"/>
        </w:rPr>
        <w:t>(2), 90–96. doi: 10.1037/0893-164X.10.2.90</w:t>
      </w:r>
    </w:p>
    <w:p w14:paraId="7D67112C"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Crothers, C. E., &amp; Dorrian, J. (2011). Determinants of nurses’ attitudes toward the care of patients with alcohol problems. </w:t>
      </w:r>
      <w:r w:rsidRPr="00037B8B">
        <w:rPr>
          <w:rFonts w:ascii="Times New Roman" w:hAnsi="Times New Roman" w:cs="Times New Roman"/>
          <w:i/>
          <w:iCs/>
          <w:noProof/>
          <w:sz w:val="24"/>
          <w:szCs w:val="24"/>
        </w:rPr>
        <w:t>International Scholarly Research Notices: Nursing</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2011</w:t>
      </w:r>
      <w:r w:rsidRPr="00037B8B">
        <w:rPr>
          <w:rFonts w:ascii="Times New Roman" w:hAnsi="Times New Roman" w:cs="Times New Roman"/>
          <w:noProof/>
          <w:sz w:val="24"/>
          <w:szCs w:val="24"/>
        </w:rPr>
        <w:t>, 1–11. doi: 10.5402/2011/821514</w:t>
      </w:r>
    </w:p>
    <w:p w14:paraId="760ACA47"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Cuadrado, M. (2014). Hispanic use of juramentos and Roman Catholic Priests as auxiliaries to abstaining from alcohol use/misuse. </w:t>
      </w:r>
      <w:r w:rsidRPr="00037B8B">
        <w:rPr>
          <w:rFonts w:ascii="Times New Roman" w:hAnsi="Times New Roman" w:cs="Times New Roman"/>
          <w:i/>
          <w:iCs/>
          <w:noProof/>
          <w:sz w:val="24"/>
          <w:szCs w:val="24"/>
        </w:rPr>
        <w:t>Mental Health, Religion and Culture</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17</w:t>
      </w:r>
      <w:r w:rsidRPr="00037B8B">
        <w:rPr>
          <w:rFonts w:ascii="Times New Roman" w:hAnsi="Times New Roman" w:cs="Times New Roman"/>
          <w:noProof/>
          <w:sz w:val="24"/>
          <w:szCs w:val="24"/>
        </w:rPr>
        <w:t>(10), 1015–1022. doi: 10.1080/13674676.2014.995074</w:t>
      </w:r>
    </w:p>
    <w:p w14:paraId="16FF0B65"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Cuadrado, M., &amp; Lieberman, L. (2011). The Virgin of Guadalupe as an ancillary modality for treating Hispanic substance abusers: Juramentos in the United States. </w:t>
      </w:r>
      <w:r w:rsidRPr="00037B8B">
        <w:rPr>
          <w:rFonts w:ascii="Times New Roman" w:hAnsi="Times New Roman" w:cs="Times New Roman"/>
          <w:i/>
          <w:iCs/>
          <w:noProof/>
          <w:sz w:val="24"/>
          <w:szCs w:val="24"/>
        </w:rPr>
        <w:t>Journal of Religion and Health</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50</w:t>
      </w:r>
      <w:r w:rsidRPr="00037B8B">
        <w:rPr>
          <w:rFonts w:ascii="Times New Roman" w:hAnsi="Times New Roman" w:cs="Times New Roman"/>
          <w:noProof/>
          <w:sz w:val="24"/>
          <w:szCs w:val="24"/>
        </w:rPr>
        <w:t>(4), 922–930. doi: 10.1007/s10943-009-9304-4</w:t>
      </w:r>
    </w:p>
    <w:p w14:paraId="5164D012"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Day, E., Gaston, R. L., Furlong, E., Murali, V., &amp; Copello, A. (2005). United Kingdom substance misuse treatment workers’ attitudes toward 12-step self-help groups. </w:t>
      </w:r>
      <w:r w:rsidRPr="00037B8B">
        <w:rPr>
          <w:rFonts w:ascii="Times New Roman" w:hAnsi="Times New Roman" w:cs="Times New Roman"/>
          <w:i/>
          <w:iCs/>
          <w:noProof/>
          <w:sz w:val="24"/>
          <w:szCs w:val="24"/>
        </w:rPr>
        <w:t>Journal of Substance Abuse Treatment</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29</w:t>
      </w:r>
      <w:r w:rsidRPr="00037B8B">
        <w:rPr>
          <w:rFonts w:ascii="Times New Roman" w:hAnsi="Times New Roman" w:cs="Times New Roman"/>
          <w:noProof/>
          <w:sz w:val="24"/>
          <w:szCs w:val="24"/>
        </w:rPr>
        <w:t>(4), 321–327. doi: 10.1016/j.jsat.2005.08.009</w:t>
      </w:r>
    </w:p>
    <w:p w14:paraId="238F2D17"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Dermatis, H., Guschwan, M. T., Galanter, M., &amp; Bunt, G. (2004). Orientation toward spirituality and self-help approaches in the therapeutic community. </w:t>
      </w:r>
      <w:r w:rsidRPr="00037B8B">
        <w:rPr>
          <w:rFonts w:ascii="Times New Roman" w:hAnsi="Times New Roman" w:cs="Times New Roman"/>
          <w:i/>
          <w:iCs/>
          <w:noProof/>
          <w:sz w:val="24"/>
          <w:szCs w:val="24"/>
        </w:rPr>
        <w:t>Journal of Addictive Diseases</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23</w:t>
      </w:r>
      <w:r w:rsidRPr="00037B8B">
        <w:rPr>
          <w:rFonts w:ascii="Times New Roman" w:hAnsi="Times New Roman" w:cs="Times New Roman"/>
          <w:noProof/>
          <w:sz w:val="24"/>
          <w:szCs w:val="24"/>
        </w:rPr>
        <w:t>(1), 39–54. doi: 10.1300/J069v23n01_04</w:t>
      </w:r>
    </w:p>
    <w:p w14:paraId="46C18A12"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Dermatis, H., James, T., Galanter, M., &amp; Bunt, G. (2010). An exploratory study of spiritual orientation and adaptation to therapeutic community treatment. </w:t>
      </w:r>
      <w:r w:rsidRPr="00037B8B">
        <w:rPr>
          <w:rFonts w:ascii="Times New Roman" w:hAnsi="Times New Roman" w:cs="Times New Roman"/>
          <w:i/>
          <w:iCs/>
          <w:noProof/>
          <w:sz w:val="24"/>
          <w:szCs w:val="24"/>
        </w:rPr>
        <w:t>Journal of Addictive Diseases</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29</w:t>
      </w:r>
      <w:r w:rsidRPr="00037B8B">
        <w:rPr>
          <w:rFonts w:ascii="Times New Roman" w:hAnsi="Times New Roman" w:cs="Times New Roman"/>
          <w:noProof/>
          <w:sz w:val="24"/>
          <w:szCs w:val="24"/>
        </w:rPr>
        <w:t>(3), 306–</w:t>
      </w:r>
      <w:r w:rsidRPr="00037B8B">
        <w:rPr>
          <w:rFonts w:ascii="Times New Roman" w:hAnsi="Times New Roman" w:cs="Times New Roman"/>
          <w:noProof/>
          <w:sz w:val="24"/>
          <w:szCs w:val="24"/>
        </w:rPr>
        <w:lastRenderedPageBreak/>
        <w:t>313. doi: 10.1080/10550887.2010.489443</w:t>
      </w:r>
    </w:p>
    <w:p w14:paraId="09DAAFA8"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Diallo, A. (2013). Clients’ willingness to incorporate religion or spirituality in counseling: A brief report. </w:t>
      </w:r>
      <w:r w:rsidRPr="00037B8B">
        <w:rPr>
          <w:rFonts w:ascii="Times New Roman" w:hAnsi="Times New Roman" w:cs="Times New Roman"/>
          <w:i/>
          <w:iCs/>
          <w:noProof/>
          <w:sz w:val="24"/>
          <w:szCs w:val="24"/>
        </w:rPr>
        <w:t>Rehabilitation Counseling Bulletin</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56</w:t>
      </w:r>
      <w:r w:rsidRPr="00037B8B">
        <w:rPr>
          <w:rFonts w:ascii="Times New Roman" w:hAnsi="Times New Roman" w:cs="Times New Roman"/>
          <w:noProof/>
          <w:sz w:val="24"/>
          <w:szCs w:val="24"/>
        </w:rPr>
        <w:t>(2), 120–122. doi: 10.1177/0034355212439425</w:t>
      </w:r>
    </w:p>
    <w:p w14:paraId="25916EB7"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Droubay, B. A., &amp; Butters, R. P. (2020). Pornography, religiosity, and social work. </w:t>
      </w:r>
      <w:r w:rsidRPr="00037B8B">
        <w:rPr>
          <w:rFonts w:ascii="Times New Roman" w:hAnsi="Times New Roman" w:cs="Times New Roman"/>
          <w:i/>
          <w:iCs/>
          <w:noProof/>
          <w:sz w:val="24"/>
          <w:szCs w:val="24"/>
        </w:rPr>
        <w:t>Journal of Social Work</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20</w:t>
      </w:r>
      <w:r w:rsidRPr="00037B8B">
        <w:rPr>
          <w:rFonts w:ascii="Times New Roman" w:hAnsi="Times New Roman" w:cs="Times New Roman"/>
          <w:noProof/>
          <w:sz w:val="24"/>
          <w:szCs w:val="24"/>
        </w:rPr>
        <w:t>(5), 557–575. doi: 10.1177/1468017319852599</w:t>
      </w:r>
    </w:p>
    <w:p w14:paraId="57511C2D"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Edelstein, O. E., Wacht, O., Grinstein-Cohen, O., Reznik, A., Pruginin, I., &amp; Isralowitz, R. (2020). Does religiosity matter? University student attitudes and beliefs toward medical cannabis. </w:t>
      </w:r>
      <w:r w:rsidRPr="00037B8B">
        <w:rPr>
          <w:rFonts w:ascii="Times New Roman" w:hAnsi="Times New Roman" w:cs="Times New Roman"/>
          <w:i/>
          <w:iCs/>
          <w:noProof/>
          <w:sz w:val="24"/>
          <w:szCs w:val="24"/>
        </w:rPr>
        <w:t>Complementary Therapies in Medicine</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51</w:t>
      </w:r>
      <w:r w:rsidRPr="00037B8B">
        <w:rPr>
          <w:rFonts w:ascii="Times New Roman" w:hAnsi="Times New Roman" w:cs="Times New Roman"/>
          <w:noProof/>
          <w:sz w:val="24"/>
          <w:szCs w:val="24"/>
        </w:rPr>
        <w:t>(102407). doi: 10.1016/j.ctim.2020.102407</w:t>
      </w:r>
    </w:p>
    <w:p w14:paraId="5DB2BEF1"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Feagin, J. R. (1964). Prejudice and relegious types: A focused study of southern fundamentalists. </w:t>
      </w:r>
      <w:r w:rsidRPr="00037B8B">
        <w:rPr>
          <w:rFonts w:ascii="Times New Roman" w:hAnsi="Times New Roman" w:cs="Times New Roman"/>
          <w:i/>
          <w:iCs/>
          <w:noProof/>
          <w:sz w:val="24"/>
          <w:szCs w:val="24"/>
        </w:rPr>
        <w:t>Journal for the Scientific Study of Religion</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4</w:t>
      </w:r>
      <w:r w:rsidRPr="00037B8B">
        <w:rPr>
          <w:rFonts w:ascii="Times New Roman" w:hAnsi="Times New Roman" w:cs="Times New Roman"/>
          <w:noProof/>
          <w:sz w:val="24"/>
          <w:szCs w:val="24"/>
        </w:rPr>
        <w:t>(1), 3. doi: 10.2307/1385200</w:t>
      </w:r>
    </w:p>
    <w:p w14:paraId="2D54002A"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Flórez, K. R., Derose, K. P., Breslau, J., Griffin, B. A., Haas, A. C., Kanouse, D. E., … Williams, M. V. (2015). Acculturation and drug use stigma among Latinos and African Americans: An examination of a church-based sample. </w:t>
      </w:r>
      <w:r w:rsidRPr="00037B8B">
        <w:rPr>
          <w:rFonts w:ascii="Times New Roman" w:hAnsi="Times New Roman" w:cs="Times New Roman"/>
          <w:i/>
          <w:iCs/>
          <w:noProof/>
          <w:sz w:val="24"/>
          <w:szCs w:val="24"/>
        </w:rPr>
        <w:t>Journal of Immigrant and Minority Health</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17</w:t>
      </w:r>
      <w:r w:rsidRPr="00037B8B">
        <w:rPr>
          <w:rFonts w:ascii="Times New Roman" w:hAnsi="Times New Roman" w:cs="Times New Roman"/>
          <w:noProof/>
          <w:sz w:val="24"/>
          <w:szCs w:val="24"/>
        </w:rPr>
        <w:t>(6), 1607–1614. doi: 10.1007/s10903-015-0161-9</w:t>
      </w:r>
    </w:p>
    <w:p w14:paraId="0A971238"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Galanter, M., Larson, D., &amp; Rubenstone, E. (1991). Christian psychiatry: The impact of evangelical belief on clinical practice. </w:t>
      </w:r>
      <w:r w:rsidRPr="00037B8B">
        <w:rPr>
          <w:rFonts w:ascii="Times New Roman" w:hAnsi="Times New Roman" w:cs="Times New Roman"/>
          <w:i/>
          <w:iCs/>
          <w:noProof/>
          <w:sz w:val="24"/>
          <w:szCs w:val="24"/>
        </w:rPr>
        <w:t>The American Journal of Psychiatry</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148</w:t>
      </w:r>
      <w:r w:rsidRPr="00037B8B">
        <w:rPr>
          <w:rFonts w:ascii="Times New Roman" w:hAnsi="Times New Roman" w:cs="Times New Roman"/>
          <w:noProof/>
          <w:sz w:val="24"/>
          <w:szCs w:val="24"/>
        </w:rPr>
        <w:t>(1), 90–95. doi: 10.1176/ajp.148.1.90</w:t>
      </w:r>
    </w:p>
    <w:p w14:paraId="60A2A258"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Globetti, G., Alsikafi, M., &amp; Christy, E. G. (1977). Permissive attitudes toward alcohol abuse among young military dependents. </w:t>
      </w:r>
      <w:r w:rsidRPr="00037B8B">
        <w:rPr>
          <w:rFonts w:ascii="Times New Roman" w:hAnsi="Times New Roman" w:cs="Times New Roman"/>
          <w:i/>
          <w:iCs/>
          <w:noProof/>
          <w:sz w:val="24"/>
          <w:szCs w:val="24"/>
        </w:rPr>
        <w:t>Journal of Drug Education</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7</w:t>
      </w:r>
      <w:r w:rsidRPr="00037B8B">
        <w:rPr>
          <w:rFonts w:ascii="Times New Roman" w:hAnsi="Times New Roman" w:cs="Times New Roman"/>
          <w:noProof/>
          <w:sz w:val="24"/>
          <w:szCs w:val="24"/>
        </w:rPr>
        <w:t>(2), 99–107. doi: 10.2190/V1MW-R0XM-9DPG-75P4</w:t>
      </w:r>
    </w:p>
    <w:p w14:paraId="5A3AE60E"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Goldfarb, L. M., Galanter, M., McDowell, D., Lifshutz, H., &amp; Dermatis, H. (1996). Medical student and patient attitudes toward religion and spirituality in the recovery process. </w:t>
      </w:r>
      <w:r w:rsidRPr="00037B8B">
        <w:rPr>
          <w:rFonts w:ascii="Times New Roman" w:hAnsi="Times New Roman" w:cs="Times New Roman"/>
          <w:i/>
          <w:iCs/>
          <w:noProof/>
          <w:sz w:val="24"/>
          <w:szCs w:val="24"/>
        </w:rPr>
        <w:t>The American Journal of Drug and Alcohol Abuse</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22</w:t>
      </w:r>
      <w:r w:rsidRPr="00037B8B">
        <w:rPr>
          <w:rFonts w:ascii="Times New Roman" w:hAnsi="Times New Roman" w:cs="Times New Roman"/>
          <w:noProof/>
          <w:sz w:val="24"/>
          <w:szCs w:val="24"/>
        </w:rPr>
        <w:t>(4), 549–561. doi: 10.3109/00952999609001680</w:t>
      </w:r>
    </w:p>
    <w:p w14:paraId="209889FE"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Gritsenko, V., Konstantinov, V., Reznik, A., &amp; Isralowitz, R. (2020). Russian Federation medical </w:t>
      </w:r>
      <w:r w:rsidRPr="00037B8B">
        <w:rPr>
          <w:rFonts w:ascii="Times New Roman" w:hAnsi="Times New Roman" w:cs="Times New Roman"/>
          <w:noProof/>
          <w:sz w:val="24"/>
          <w:szCs w:val="24"/>
        </w:rPr>
        <w:lastRenderedPageBreak/>
        <w:t xml:space="preserve">student knowledge, attitudes and beliefs toward medical cannabis. </w:t>
      </w:r>
      <w:r w:rsidRPr="00037B8B">
        <w:rPr>
          <w:rFonts w:ascii="Times New Roman" w:hAnsi="Times New Roman" w:cs="Times New Roman"/>
          <w:i/>
          <w:iCs/>
          <w:noProof/>
          <w:sz w:val="24"/>
          <w:szCs w:val="24"/>
        </w:rPr>
        <w:t>Complementary Therapies in Medicine</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48</w:t>
      </w:r>
      <w:r w:rsidRPr="00037B8B">
        <w:rPr>
          <w:rFonts w:ascii="Times New Roman" w:hAnsi="Times New Roman" w:cs="Times New Roman"/>
          <w:noProof/>
          <w:sz w:val="24"/>
          <w:szCs w:val="24"/>
        </w:rPr>
        <w:t>(102274). doi: 10.1016/j.ctim.2019.102274</w:t>
      </w:r>
    </w:p>
    <w:p w14:paraId="16F2A620"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Gurel, M., &amp; Spain, M. D. (1977). Differences in attitudes toward alcoholism in graduates of two schools of nursing. </w:t>
      </w:r>
      <w:r w:rsidRPr="00037B8B">
        <w:rPr>
          <w:rFonts w:ascii="Times New Roman" w:hAnsi="Times New Roman" w:cs="Times New Roman"/>
          <w:i/>
          <w:iCs/>
          <w:noProof/>
          <w:sz w:val="24"/>
          <w:szCs w:val="24"/>
        </w:rPr>
        <w:t>Psychological Reports</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41</w:t>
      </w:r>
      <w:r w:rsidRPr="00037B8B">
        <w:rPr>
          <w:rFonts w:ascii="Times New Roman" w:hAnsi="Times New Roman" w:cs="Times New Roman"/>
          <w:noProof/>
          <w:sz w:val="24"/>
          <w:szCs w:val="24"/>
        </w:rPr>
        <w:t>, 1285–1286. doi: 10.2466/pr0.1977.41.3f.1285</w:t>
      </w:r>
    </w:p>
    <w:p w14:paraId="75DBCCB9"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Hatchett, B. (2002). </w:t>
      </w:r>
      <w:r w:rsidRPr="00037B8B">
        <w:rPr>
          <w:rFonts w:ascii="Times New Roman" w:hAnsi="Times New Roman" w:cs="Times New Roman"/>
          <w:i/>
          <w:iCs/>
          <w:noProof/>
          <w:sz w:val="24"/>
          <w:szCs w:val="24"/>
        </w:rPr>
        <w:t>Attitudes of older African American women about alcohol abuse</w:t>
      </w:r>
      <w:r w:rsidRPr="00037B8B">
        <w:rPr>
          <w:rFonts w:ascii="Times New Roman" w:hAnsi="Times New Roman" w:cs="Times New Roman"/>
          <w:noProof/>
          <w:sz w:val="24"/>
          <w:szCs w:val="24"/>
        </w:rPr>
        <w:t>. Lewiston, NY: Edwin Mellen Pr.</w:t>
      </w:r>
    </w:p>
    <w:p w14:paraId="0C49D0C4"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Hatchett, B., Holmes, K. Y., Bryan-Young, R., &amp; Patterson, B. (2011). Attitudes held by members of the clergy about alcohol. </w:t>
      </w:r>
      <w:r w:rsidRPr="00037B8B">
        <w:rPr>
          <w:rFonts w:ascii="Times New Roman" w:hAnsi="Times New Roman" w:cs="Times New Roman"/>
          <w:i/>
          <w:iCs/>
          <w:noProof/>
          <w:sz w:val="24"/>
          <w:szCs w:val="24"/>
        </w:rPr>
        <w:t>The Journal of Pastoral Care &amp; Counseling</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65</w:t>
      </w:r>
      <w:r w:rsidRPr="00037B8B">
        <w:rPr>
          <w:rFonts w:ascii="Times New Roman" w:hAnsi="Times New Roman" w:cs="Times New Roman"/>
          <w:noProof/>
          <w:sz w:val="24"/>
          <w:szCs w:val="24"/>
        </w:rPr>
        <w:t>(1–2), 1–13. doi: 10.1177/154230501106500104</w:t>
      </w:r>
    </w:p>
    <w:p w14:paraId="06DAB6EA"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Hecker, L. L., Trepper, T. S., Wetchler, J. L., &amp; Fontaine, K. L. (1995). The influence of therapist values, religiosity and gender in the initial assessment of sexual addiction by family therapists. </w:t>
      </w:r>
      <w:r w:rsidRPr="00037B8B">
        <w:rPr>
          <w:rFonts w:ascii="Times New Roman" w:hAnsi="Times New Roman" w:cs="Times New Roman"/>
          <w:i/>
          <w:iCs/>
          <w:noProof/>
          <w:sz w:val="24"/>
          <w:szCs w:val="24"/>
        </w:rPr>
        <w:t>The American Journal of Family Therapy</w:t>
      </w:r>
      <w:r w:rsidRPr="00037B8B">
        <w:rPr>
          <w:rFonts w:ascii="Times New Roman" w:hAnsi="Times New Roman" w:cs="Times New Roman"/>
          <w:noProof/>
          <w:sz w:val="24"/>
          <w:szCs w:val="24"/>
        </w:rPr>
        <w:t>, Vol. 23, pp. 261–272.</w:t>
      </w:r>
    </w:p>
    <w:p w14:paraId="0FA7DBF8"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Hendrix, M. J., Sabritt, D., McDaniel, A., &amp; Field, B. (1987). Perceptions and attitudes toward nursing impairment. </w:t>
      </w:r>
      <w:r w:rsidRPr="00037B8B">
        <w:rPr>
          <w:rFonts w:ascii="Times New Roman" w:hAnsi="Times New Roman" w:cs="Times New Roman"/>
          <w:i/>
          <w:iCs/>
          <w:noProof/>
          <w:sz w:val="24"/>
          <w:szCs w:val="24"/>
        </w:rPr>
        <w:t>Research in Nursing &amp; Health</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10</w:t>
      </w:r>
      <w:r w:rsidRPr="00037B8B">
        <w:rPr>
          <w:rFonts w:ascii="Times New Roman" w:hAnsi="Times New Roman" w:cs="Times New Roman"/>
          <w:noProof/>
          <w:sz w:val="24"/>
          <w:szCs w:val="24"/>
        </w:rPr>
        <w:t>(5), 323–333. doi: 10.1002/nur.4770100506</w:t>
      </w:r>
    </w:p>
    <w:p w14:paraId="35AE6BF9"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Hshieh, S. Y., &amp; Srebalus, D. J. (1997). Alcohol treatment issues: Professional differences. </w:t>
      </w:r>
      <w:r w:rsidRPr="00037B8B">
        <w:rPr>
          <w:rFonts w:ascii="Times New Roman" w:hAnsi="Times New Roman" w:cs="Times New Roman"/>
          <w:i/>
          <w:iCs/>
          <w:noProof/>
          <w:sz w:val="24"/>
          <w:szCs w:val="24"/>
        </w:rPr>
        <w:t>Alcoholism Treatment Quarterly</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15</w:t>
      </w:r>
      <w:r w:rsidRPr="00037B8B">
        <w:rPr>
          <w:rFonts w:ascii="Times New Roman" w:hAnsi="Times New Roman" w:cs="Times New Roman"/>
          <w:noProof/>
          <w:sz w:val="24"/>
          <w:szCs w:val="24"/>
        </w:rPr>
        <w:t>(4), 63–73. doi: 10.1300/J020V15N04_05</w:t>
      </w:r>
    </w:p>
    <w:p w14:paraId="7F70EFBE"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Jolly, S., &amp; Orford, J. (1983). Religious observance, attitudes towards drinking, and knowledge about drinking, amongst university students. </w:t>
      </w:r>
      <w:r w:rsidRPr="00037B8B">
        <w:rPr>
          <w:rFonts w:ascii="Times New Roman" w:hAnsi="Times New Roman" w:cs="Times New Roman"/>
          <w:i/>
          <w:iCs/>
          <w:noProof/>
          <w:sz w:val="24"/>
          <w:szCs w:val="24"/>
        </w:rPr>
        <w:t>Alcohol and Alcoholism</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18</w:t>
      </w:r>
      <w:r w:rsidRPr="00037B8B">
        <w:rPr>
          <w:rFonts w:ascii="Times New Roman" w:hAnsi="Times New Roman" w:cs="Times New Roman"/>
          <w:noProof/>
          <w:sz w:val="24"/>
          <w:szCs w:val="24"/>
        </w:rPr>
        <w:t>(3), 271–278. doi: 10.1093/oxfordjournals.alcalc.a044373</w:t>
      </w:r>
    </w:p>
    <w:p w14:paraId="2AAA4662"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King, M., Jones, L., Barnes, K., Low, J., Walker, C., Wilkinson, S., … Tookman, A. (2006). Measuring spiritual belief: Development and standardization of a beliefs and values scale. </w:t>
      </w:r>
      <w:r w:rsidRPr="00037B8B">
        <w:rPr>
          <w:rFonts w:ascii="Times New Roman" w:hAnsi="Times New Roman" w:cs="Times New Roman"/>
          <w:i/>
          <w:iCs/>
          <w:noProof/>
          <w:sz w:val="24"/>
          <w:szCs w:val="24"/>
        </w:rPr>
        <w:t>Psychological Medicine</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36</w:t>
      </w:r>
      <w:r w:rsidRPr="00037B8B">
        <w:rPr>
          <w:rFonts w:ascii="Times New Roman" w:hAnsi="Times New Roman" w:cs="Times New Roman"/>
          <w:noProof/>
          <w:sz w:val="24"/>
          <w:szCs w:val="24"/>
        </w:rPr>
        <w:t>(3), 417–425. doi: 10.1017/S003329170500629X</w:t>
      </w:r>
    </w:p>
    <w:p w14:paraId="615AE8E7"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Lawrence, R. E., Rasinski, K. A., Yoon, J. D., Koenig, H. G., Meador, K. G., &amp; Curlin, F. A. (2012). Physicians’ beliefs about faith-based treatments for alcoholism. </w:t>
      </w:r>
      <w:r w:rsidRPr="00037B8B">
        <w:rPr>
          <w:rFonts w:ascii="Times New Roman" w:hAnsi="Times New Roman" w:cs="Times New Roman"/>
          <w:i/>
          <w:iCs/>
          <w:noProof/>
          <w:sz w:val="24"/>
          <w:szCs w:val="24"/>
        </w:rPr>
        <w:t>Psychiatric Services</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63</w:t>
      </w:r>
      <w:r w:rsidRPr="00037B8B">
        <w:rPr>
          <w:rFonts w:ascii="Times New Roman" w:hAnsi="Times New Roman" w:cs="Times New Roman"/>
          <w:noProof/>
          <w:sz w:val="24"/>
          <w:szCs w:val="24"/>
        </w:rPr>
        <w:t>(6), 597–</w:t>
      </w:r>
      <w:r w:rsidRPr="00037B8B">
        <w:rPr>
          <w:rFonts w:ascii="Times New Roman" w:hAnsi="Times New Roman" w:cs="Times New Roman"/>
          <w:noProof/>
          <w:sz w:val="24"/>
          <w:szCs w:val="24"/>
        </w:rPr>
        <w:lastRenderedPageBreak/>
        <w:t>604. doi: 10.1176/appi.ps.201100315</w:t>
      </w:r>
    </w:p>
    <w:p w14:paraId="77A5D4CF"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Linsky, A. S. (1965). Religious differences in lay attitudes and knowledge on alcoholism and its treatment. </w:t>
      </w:r>
      <w:r w:rsidRPr="00037B8B">
        <w:rPr>
          <w:rFonts w:ascii="Times New Roman" w:hAnsi="Times New Roman" w:cs="Times New Roman"/>
          <w:i/>
          <w:iCs/>
          <w:noProof/>
          <w:sz w:val="24"/>
          <w:szCs w:val="24"/>
        </w:rPr>
        <w:t>Journal for the Scientific Study of Religion</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5</w:t>
      </w:r>
      <w:r w:rsidRPr="00037B8B">
        <w:rPr>
          <w:rFonts w:ascii="Times New Roman" w:hAnsi="Times New Roman" w:cs="Times New Roman"/>
          <w:noProof/>
          <w:sz w:val="24"/>
          <w:szCs w:val="24"/>
        </w:rPr>
        <w:t>, 41–50. doi: 10.2307/1384253</w:t>
      </w:r>
    </w:p>
    <w:p w14:paraId="2FE202CF"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Linsky, A. S., Fagan, R. J., &amp; Heinemann, E. (1964). Attitudes on alcoholism in a tuberculosis hospital. </w:t>
      </w:r>
      <w:r w:rsidRPr="00037B8B">
        <w:rPr>
          <w:rFonts w:ascii="Times New Roman" w:hAnsi="Times New Roman" w:cs="Times New Roman"/>
          <w:i/>
          <w:iCs/>
          <w:noProof/>
          <w:sz w:val="24"/>
          <w:szCs w:val="24"/>
        </w:rPr>
        <w:t>Washington State Health Department</w:t>
      </w:r>
      <w:r w:rsidRPr="00037B8B">
        <w:rPr>
          <w:rFonts w:ascii="Times New Roman" w:hAnsi="Times New Roman" w:cs="Times New Roman"/>
          <w:noProof/>
          <w:sz w:val="24"/>
          <w:szCs w:val="24"/>
        </w:rPr>
        <w:t>.</w:t>
      </w:r>
    </w:p>
    <w:p w14:paraId="0C92918D"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Loewenthal, K. M., MacLeod, A. K., &amp; Cinnirella, M. (2002). Are women more religious than men? Gender differences in religious activity among different religious groups in the UK. </w:t>
      </w:r>
      <w:r w:rsidRPr="00037B8B">
        <w:rPr>
          <w:rFonts w:ascii="Times New Roman" w:hAnsi="Times New Roman" w:cs="Times New Roman"/>
          <w:i/>
          <w:iCs/>
          <w:noProof/>
          <w:sz w:val="24"/>
          <w:szCs w:val="24"/>
        </w:rPr>
        <w:t>Personality and Individual Differences</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32</w:t>
      </w:r>
      <w:r w:rsidRPr="00037B8B">
        <w:rPr>
          <w:rFonts w:ascii="Times New Roman" w:hAnsi="Times New Roman" w:cs="Times New Roman"/>
          <w:noProof/>
          <w:sz w:val="24"/>
          <w:szCs w:val="24"/>
        </w:rPr>
        <w:t>(1), 133–139. doi: 10.1016/S0191-8869(01)00011-3</w:t>
      </w:r>
    </w:p>
    <w:p w14:paraId="6DE6733C"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Loewenthal, K. M., MacLeod, A. K., Cook, S., Lee, M., &amp; Goldblatt, V. (2003). Beliefs about alcohol among UK Jews and Protestants: Do they fit the alcohol-depression hypothesis? </w:t>
      </w:r>
      <w:r w:rsidRPr="00037B8B">
        <w:rPr>
          <w:rFonts w:ascii="Times New Roman" w:hAnsi="Times New Roman" w:cs="Times New Roman"/>
          <w:i/>
          <w:iCs/>
          <w:noProof/>
          <w:sz w:val="24"/>
          <w:szCs w:val="24"/>
        </w:rPr>
        <w:t>Social Psychiatry and Psychiatric Epidemiology: The International Journal for Research in Social and Genetic Epidemiology and Mental Health Services</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38</w:t>
      </w:r>
      <w:r w:rsidRPr="00037B8B">
        <w:rPr>
          <w:rFonts w:ascii="Times New Roman" w:hAnsi="Times New Roman" w:cs="Times New Roman"/>
          <w:noProof/>
          <w:sz w:val="24"/>
          <w:szCs w:val="24"/>
        </w:rPr>
        <w:t>(3), 122–127. doi: 10.1007/s00127-003-0609-4</w:t>
      </w:r>
    </w:p>
    <w:p w14:paraId="3CDFBAA9"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Lucchetti, G., Koenig, H. G., Pinsky, I., Laranjeira, R., &amp; Vallada, H. (2014). Religious beliefs and alcohol control policies: A Brazilian nationwide study. </w:t>
      </w:r>
      <w:r w:rsidRPr="00037B8B">
        <w:rPr>
          <w:rFonts w:ascii="Times New Roman" w:hAnsi="Times New Roman" w:cs="Times New Roman"/>
          <w:i/>
          <w:iCs/>
          <w:noProof/>
          <w:sz w:val="24"/>
          <w:szCs w:val="24"/>
        </w:rPr>
        <w:t>Revista Brasileira de Psiquiatria</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36</w:t>
      </w:r>
      <w:r w:rsidRPr="00037B8B">
        <w:rPr>
          <w:rFonts w:ascii="Times New Roman" w:hAnsi="Times New Roman" w:cs="Times New Roman"/>
          <w:noProof/>
          <w:sz w:val="24"/>
          <w:szCs w:val="24"/>
        </w:rPr>
        <w:t>(1), 4–10. doi: 10.1590/1516-4446-2012-1051</w:t>
      </w:r>
    </w:p>
    <w:p w14:paraId="6E08B497"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Marcus, A. M. (1980). </w:t>
      </w:r>
      <w:r w:rsidRPr="00037B8B">
        <w:rPr>
          <w:rFonts w:ascii="Times New Roman" w:hAnsi="Times New Roman" w:cs="Times New Roman"/>
          <w:i/>
          <w:iCs/>
          <w:noProof/>
          <w:sz w:val="24"/>
          <w:szCs w:val="24"/>
        </w:rPr>
        <w:t>The alcoholism questionnaire: Administration, scoring and interpretation</w:t>
      </w:r>
      <w:r w:rsidRPr="00037B8B">
        <w:rPr>
          <w:rFonts w:ascii="Times New Roman" w:hAnsi="Times New Roman" w:cs="Times New Roman"/>
          <w:noProof/>
          <w:sz w:val="24"/>
          <w:szCs w:val="24"/>
        </w:rPr>
        <w:t>. Toronto, Canada: Alcohol and Drug Addiction Research Association.</w:t>
      </w:r>
    </w:p>
    <w:p w14:paraId="5F0504D5"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Martin, C. S., Earleywine, M., Musty, R. E., Perrine, M. W., &amp; Swift, R. M. (1993). Development and validation of the Biphasic Alcohol Effects Scale. </w:t>
      </w:r>
      <w:r w:rsidRPr="00037B8B">
        <w:rPr>
          <w:rFonts w:ascii="Times New Roman" w:hAnsi="Times New Roman" w:cs="Times New Roman"/>
          <w:i/>
          <w:iCs/>
          <w:noProof/>
          <w:sz w:val="24"/>
          <w:szCs w:val="24"/>
        </w:rPr>
        <w:t>Alcoholism: Clinical and Experimental Research</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17</w:t>
      </w:r>
      <w:r w:rsidRPr="00037B8B">
        <w:rPr>
          <w:rFonts w:ascii="Times New Roman" w:hAnsi="Times New Roman" w:cs="Times New Roman"/>
          <w:noProof/>
          <w:sz w:val="24"/>
          <w:szCs w:val="24"/>
        </w:rPr>
        <w:t>(1), 140–146. doi: 10.1111/j.1530-0277.1993.tb00739.x</w:t>
      </w:r>
    </w:p>
    <w:p w14:paraId="5E974282"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Metrikin, A. S., Galanter, M., Dermatis, H., &amp; Bunt, G. (2003). Somatization, anxiety and depression in a drug-free residential therapeutic community. </w:t>
      </w:r>
      <w:r w:rsidRPr="00037B8B">
        <w:rPr>
          <w:rFonts w:ascii="Times New Roman" w:hAnsi="Times New Roman" w:cs="Times New Roman"/>
          <w:i/>
          <w:iCs/>
          <w:noProof/>
          <w:sz w:val="24"/>
          <w:szCs w:val="24"/>
        </w:rPr>
        <w:t>The American Journal on Addictions</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12</w:t>
      </w:r>
      <w:r w:rsidRPr="00037B8B">
        <w:rPr>
          <w:rFonts w:ascii="Times New Roman" w:hAnsi="Times New Roman" w:cs="Times New Roman"/>
          <w:noProof/>
          <w:sz w:val="24"/>
          <w:szCs w:val="24"/>
        </w:rPr>
        <w:t>(1), 60–70. doi: 10.1080/10550490390143367</w:t>
      </w:r>
    </w:p>
    <w:p w14:paraId="6BDF5AFA"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Miller, W. R., &amp; Marlatt, G. A. (1984). </w:t>
      </w:r>
      <w:r w:rsidRPr="00037B8B">
        <w:rPr>
          <w:rFonts w:ascii="Times New Roman" w:hAnsi="Times New Roman" w:cs="Times New Roman"/>
          <w:i/>
          <w:iCs/>
          <w:noProof/>
          <w:sz w:val="24"/>
          <w:szCs w:val="24"/>
        </w:rPr>
        <w:t>Manual for the Comprehensive Drinker Profile</w:t>
      </w:r>
      <w:r w:rsidRPr="00037B8B">
        <w:rPr>
          <w:rFonts w:ascii="Times New Roman" w:hAnsi="Times New Roman" w:cs="Times New Roman"/>
          <w:noProof/>
          <w:sz w:val="24"/>
          <w:szCs w:val="24"/>
        </w:rPr>
        <w:t xml:space="preserve">. Odessa, FL: </w:t>
      </w:r>
      <w:r w:rsidRPr="00037B8B">
        <w:rPr>
          <w:rFonts w:ascii="Times New Roman" w:hAnsi="Times New Roman" w:cs="Times New Roman"/>
          <w:noProof/>
          <w:sz w:val="24"/>
          <w:szCs w:val="24"/>
        </w:rPr>
        <w:lastRenderedPageBreak/>
        <w:t>Psychological Assessment Resources.</w:t>
      </w:r>
    </w:p>
    <w:p w14:paraId="72B21C48"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Morgan, C. J. A., Muetzelfeldt, L., Muetzelfeldt, M., Nutt, D. J., &amp; Curran, H. V. (2010). Harms associated with psychoactive substances: Findings of the UK national drug survey. </w:t>
      </w:r>
      <w:r w:rsidRPr="00037B8B">
        <w:rPr>
          <w:rFonts w:ascii="Times New Roman" w:hAnsi="Times New Roman" w:cs="Times New Roman"/>
          <w:i/>
          <w:iCs/>
          <w:noProof/>
          <w:sz w:val="24"/>
          <w:szCs w:val="24"/>
        </w:rPr>
        <w:t>Journal of Psychopharmacology</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24</w:t>
      </w:r>
      <w:r w:rsidRPr="00037B8B">
        <w:rPr>
          <w:rFonts w:ascii="Times New Roman" w:hAnsi="Times New Roman" w:cs="Times New Roman"/>
          <w:noProof/>
          <w:sz w:val="24"/>
          <w:szCs w:val="24"/>
        </w:rPr>
        <w:t>(2), 147–153. doi: 10.1177/0269881109106915</w:t>
      </w:r>
    </w:p>
    <w:p w14:paraId="35F3F2EA"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O’Connor, J. (1978). The young drinkers: A cross-national study of social and cultural influences. In </w:t>
      </w:r>
      <w:r w:rsidRPr="00037B8B">
        <w:rPr>
          <w:rFonts w:ascii="Times New Roman" w:hAnsi="Times New Roman" w:cs="Times New Roman"/>
          <w:i/>
          <w:iCs/>
          <w:noProof/>
          <w:sz w:val="24"/>
          <w:szCs w:val="24"/>
        </w:rPr>
        <w:t>Tavistock Publications</w:t>
      </w:r>
      <w:r w:rsidRPr="00037B8B">
        <w:rPr>
          <w:rFonts w:ascii="Times New Roman" w:hAnsi="Times New Roman" w:cs="Times New Roman"/>
          <w:noProof/>
          <w:sz w:val="24"/>
          <w:szCs w:val="24"/>
        </w:rPr>
        <w:t>. London: Tavistock Publications.</w:t>
      </w:r>
    </w:p>
    <w:p w14:paraId="6ABABF1E"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Pedersen, W., &amp; Von Soest, T. (2015). Which substance is most dangerous? Perceived harm ratings among students in urban and rural Norway. </w:t>
      </w:r>
      <w:r w:rsidRPr="00037B8B">
        <w:rPr>
          <w:rFonts w:ascii="Times New Roman" w:hAnsi="Times New Roman" w:cs="Times New Roman"/>
          <w:i/>
          <w:iCs/>
          <w:noProof/>
          <w:sz w:val="24"/>
          <w:szCs w:val="24"/>
        </w:rPr>
        <w:t>Scandinavian Journal of Public Health</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43</w:t>
      </w:r>
      <w:r w:rsidRPr="00037B8B">
        <w:rPr>
          <w:rFonts w:ascii="Times New Roman" w:hAnsi="Times New Roman" w:cs="Times New Roman"/>
          <w:noProof/>
          <w:sz w:val="24"/>
          <w:szCs w:val="24"/>
        </w:rPr>
        <w:t>(4), 385–392. doi: 10.1177/1403494815576267</w:t>
      </w:r>
    </w:p>
    <w:p w14:paraId="1942C003"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Pennington, D. F., &amp; Passey, G. E. (1960). </w:t>
      </w:r>
      <w:r w:rsidRPr="00037B8B">
        <w:rPr>
          <w:rFonts w:ascii="Times New Roman" w:hAnsi="Times New Roman" w:cs="Times New Roman"/>
          <w:i/>
          <w:iCs/>
          <w:noProof/>
          <w:sz w:val="24"/>
          <w:szCs w:val="24"/>
        </w:rPr>
        <w:t>Development of a scale for the assessment of knowledge concerning alcohol and its use</w:t>
      </w:r>
      <w:r w:rsidRPr="00037B8B">
        <w:rPr>
          <w:rFonts w:ascii="Times New Roman" w:hAnsi="Times New Roman" w:cs="Times New Roman"/>
          <w:noProof/>
          <w:sz w:val="24"/>
          <w:szCs w:val="24"/>
        </w:rPr>
        <w:t>. Montgomery, AL: Alabama Commission on Alcoholism.</w:t>
      </w:r>
    </w:p>
    <w:p w14:paraId="30CCEBF6"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Plante, T. G., &amp; Boccaccini, M. T. (1997). The Santa Clara strength of religious faith questionnaire. </w:t>
      </w:r>
      <w:r w:rsidRPr="00037B8B">
        <w:rPr>
          <w:rFonts w:ascii="Times New Roman" w:hAnsi="Times New Roman" w:cs="Times New Roman"/>
          <w:i/>
          <w:iCs/>
          <w:noProof/>
          <w:sz w:val="24"/>
          <w:szCs w:val="24"/>
        </w:rPr>
        <w:t>Pastoral Psychology</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45</w:t>
      </w:r>
      <w:r w:rsidRPr="00037B8B">
        <w:rPr>
          <w:rFonts w:ascii="Times New Roman" w:hAnsi="Times New Roman" w:cs="Times New Roman"/>
          <w:noProof/>
          <w:sz w:val="24"/>
          <w:szCs w:val="24"/>
        </w:rPr>
        <w:t>(5), 375–387. doi: 10.1007/BF02230993</w:t>
      </w:r>
    </w:p>
    <w:p w14:paraId="40851109"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Ritsher, J. B., Otilingam, P. G., &amp; Grajales, M. (2003). Internalized stigma of mental illness: Psychometric properties of a new measure. </w:t>
      </w:r>
      <w:r w:rsidRPr="00037B8B">
        <w:rPr>
          <w:rFonts w:ascii="Times New Roman" w:hAnsi="Times New Roman" w:cs="Times New Roman"/>
          <w:i/>
          <w:iCs/>
          <w:noProof/>
          <w:sz w:val="24"/>
          <w:szCs w:val="24"/>
        </w:rPr>
        <w:t>Psychiatry Research</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121</w:t>
      </w:r>
      <w:r w:rsidRPr="00037B8B">
        <w:rPr>
          <w:rFonts w:ascii="Times New Roman" w:hAnsi="Times New Roman" w:cs="Times New Roman"/>
          <w:noProof/>
          <w:sz w:val="24"/>
          <w:szCs w:val="24"/>
        </w:rPr>
        <w:t>(1), 31–49. doi: 10.1016/j.psychres.2003.08.008</w:t>
      </w:r>
    </w:p>
    <w:p w14:paraId="4BEB69D9"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Ronzani, T. M., Higgins-Biddle, J., &amp; Furtado, E. F. (2009). Stigmatization of alcohol and other drug users by primary care providers in Southeast Brazil. </w:t>
      </w:r>
      <w:r w:rsidRPr="00037B8B">
        <w:rPr>
          <w:rFonts w:ascii="Times New Roman" w:hAnsi="Times New Roman" w:cs="Times New Roman"/>
          <w:i/>
          <w:iCs/>
          <w:noProof/>
          <w:sz w:val="24"/>
          <w:szCs w:val="24"/>
        </w:rPr>
        <w:t>Social Science and Medicine</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69</w:t>
      </w:r>
      <w:r w:rsidRPr="00037B8B">
        <w:rPr>
          <w:rFonts w:ascii="Times New Roman" w:hAnsi="Times New Roman" w:cs="Times New Roman"/>
          <w:noProof/>
          <w:sz w:val="24"/>
          <w:szCs w:val="24"/>
        </w:rPr>
        <w:t>(7), 1080–1084. doi: 10.1016/j.socscimed.2009.07.026</w:t>
      </w:r>
    </w:p>
    <w:p w14:paraId="21489309"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Rooney, E. A., &amp; Gibbons, D. O. N. C. (1966). Social reactions to “Crimes without victims.” </w:t>
      </w:r>
      <w:r w:rsidRPr="00037B8B">
        <w:rPr>
          <w:rFonts w:ascii="Times New Roman" w:hAnsi="Times New Roman" w:cs="Times New Roman"/>
          <w:i/>
          <w:iCs/>
          <w:noProof/>
          <w:sz w:val="24"/>
          <w:szCs w:val="24"/>
        </w:rPr>
        <w:t>Social Problems</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13</w:t>
      </w:r>
      <w:r w:rsidRPr="00037B8B">
        <w:rPr>
          <w:rFonts w:ascii="Times New Roman" w:hAnsi="Times New Roman" w:cs="Times New Roman"/>
          <w:noProof/>
          <w:sz w:val="24"/>
          <w:szCs w:val="24"/>
        </w:rPr>
        <w:t>(4), 401–410. doi: 10.1525/sp.1966.13.4.03a00040</w:t>
      </w:r>
    </w:p>
    <w:p w14:paraId="783D74A4"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Russell, C., JB, D., SC, H., Russell, C., Davies, J. B., &amp; Hunter, S. C. (2011). Predictors of addiction treatment providers’ beliefs in the disease and choice models of addiction. </w:t>
      </w:r>
      <w:r w:rsidRPr="00037B8B">
        <w:rPr>
          <w:rFonts w:ascii="Times New Roman" w:hAnsi="Times New Roman" w:cs="Times New Roman"/>
          <w:i/>
          <w:iCs/>
          <w:noProof/>
          <w:sz w:val="24"/>
          <w:szCs w:val="24"/>
        </w:rPr>
        <w:t>Journal of Substance Abuse Treatment</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40</w:t>
      </w:r>
      <w:r w:rsidRPr="00037B8B">
        <w:rPr>
          <w:rFonts w:ascii="Times New Roman" w:hAnsi="Times New Roman" w:cs="Times New Roman"/>
          <w:noProof/>
          <w:sz w:val="24"/>
          <w:szCs w:val="24"/>
        </w:rPr>
        <w:t>(2), 150–164. doi: 10.1016/j.jsat.2010.09.006</w:t>
      </w:r>
    </w:p>
    <w:p w14:paraId="68B0B681"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lastRenderedPageBreak/>
        <w:t xml:space="preserve">Santos da Silveira, P., Casela, A. L. M., Monteiro, É. P., Lubambo Ferreira, G. C., Tibúrcio de Freitas, J. V., Tibúrcio de Freitas, J. V., … Ronzani, T. M. (2018). Psychosocial understanding of self-stigma among people who seek treatment for drug addiction. </w:t>
      </w:r>
      <w:r w:rsidRPr="00037B8B">
        <w:rPr>
          <w:rFonts w:ascii="Times New Roman" w:hAnsi="Times New Roman" w:cs="Times New Roman"/>
          <w:i/>
          <w:iCs/>
          <w:noProof/>
          <w:sz w:val="24"/>
          <w:szCs w:val="24"/>
        </w:rPr>
        <w:t>Stigma and Health</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3</w:t>
      </w:r>
      <w:r w:rsidRPr="00037B8B">
        <w:rPr>
          <w:rFonts w:ascii="Times New Roman" w:hAnsi="Times New Roman" w:cs="Times New Roman"/>
          <w:noProof/>
          <w:sz w:val="24"/>
          <w:szCs w:val="24"/>
        </w:rPr>
        <w:t>(1), 42–52. doi: 10.1037/sah0000069</w:t>
      </w:r>
    </w:p>
    <w:p w14:paraId="5E5667AD"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Schaler, J. A. (1995). The addiction belief scale. </w:t>
      </w:r>
      <w:r w:rsidRPr="00037B8B">
        <w:rPr>
          <w:rFonts w:ascii="Times New Roman" w:hAnsi="Times New Roman" w:cs="Times New Roman"/>
          <w:i/>
          <w:iCs/>
          <w:noProof/>
          <w:sz w:val="24"/>
          <w:szCs w:val="24"/>
        </w:rPr>
        <w:t>Substance Use and Misuse</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30</w:t>
      </w:r>
      <w:r w:rsidRPr="00037B8B">
        <w:rPr>
          <w:rFonts w:ascii="Times New Roman" w:hAnsi="Times New Roman" w:cs="Times New Roman"/>
          <w:noProof/>
          <w:sz w:val="24"/>
          <w:szCs w:val="24"/>
        </w:rPr>
        <w:t>(2), 117–134. doi: 10.3109/10826089509060737</w:t>
      </w:r>
    </w:p>
    <w:p w14:paraId="33D43882"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Schaler, J. A. (1996). Spiritual thinking in addiction-treatment providers: The spiritual belief scale (SBS). </w:t>
      </w:r>
      <w:r w:rsidRPr="00037B8B">
        <w:rPr>
          <w:rFonts w:ascii="Times New Roman" w:hAnsi="Times New Roman" w:cs="Times New Roman"/>
          <w:i/>
          <w:iCs/>
          <w:noProof/>
          <w:sz w:val="24"/>
          <w:szCs w:val="24"/>
        </w:rPr>
        <w:t>Alcoholism Treatment Quarterly</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14</w:t>
      </w:r>
      <w:r w:rsidRPr="00037B8B">
        <w:rPr>
          <w:rFonts w:ascii="Times New Roman" w:hAnsi="Times New Roman" w:cs="Times New Roman"/>
          <w:noProof/>
          <w:sz w:val="24"/>
          <w:szCs w:val="24"/>
        </w:rPr>
        <w:t>(3), 7–33. doi: 10.1300/J020V14N03_03</w:t>
      </w:r>
    </w:p>
    <w:p w14:paraId="6F8892D7"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Schaler, J. A. (1997). Addiction beliefs of treatment providers: Factors explaining variance. </w:t>
      </w:r>
      <w:r w:rsidRPr="00037B8B">
        <w:rPr>
          <w:rFonts w:ascii="Times New Roman" w:hAnsi="Times New Roman" w:cs="Times New Roman"/>
          <w:i/>
          <w:iCs/>
          <w:noProof/>
          <w:sz w:val="24"/>
          <w:szCs w:val="24"/>
        </w:rPr>
        <w:t>Addiction Research and Theory</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4</w:t>
      </w:r>
      <w:r w:rsidRPr="00037B8B">
        <w:rPr>
          <w:rFonts w:ascii="Times New Roman" w:hAnsi="Times New Roman" w:cs="Times New Roman"/>
          <w:noProof/>
          <w:sz w:val="24"/>
          <w:szCs w:val="24"/>
        </w:rPr>
        <w:t>(4), 367–384. doi: 10.3109/16066359709002970</w:t>
      </w:r>
    </w:p>
    <w:p w14:paraId="6576241C"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Seaman, J., &amp; Mannello, T. (1978). </w:t>
      </w:r>
      <w:r w:rsidRPr="00037B8B">
        <w:rPr>
          <w:rFonts w:ascii="Times New Roman" w:hAnsi="Times New Roman" w:cs="Times New Roman"/>
          <w:i/>
          <w:iCs/>
          <w:noProof/>
          <w:sz w:val="24"/>
          <w:szCs w:val="24"/>
        </w:rPr>
        <w:t>The Seaman-Mannello Scale</w:t>
      </w:r>
      <w:r w:rsidRPr="00037B8B">
        <w:rPr>
          <w:rFonts w:ascii="Times New Roman" w:hAnsi="Times New Roman" w:cs="Times New Roman"/>
          <w:noProof/>
          <w:sz w:val="24"/>
          <w:szCs w:val="24"/>
        </w:rPr>
        <w:t>. Arlington, VA: National Institute on Alcohol Abuse and Alcoholism.</w:t>
      </w:r>
    </w:p>
    <w:p w14:paraId="0054367E"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Strassburger, F., &amp; Strassburger, Z. (1965). Measurement of attitudes toward alcohol and their relation to personality variables. </w:t>
      </w:r>
      <w:r w:rsidRPr="00037B8B">
        <w:rPr>
          <w:rFonts w:ascii="Times New Roman" w:hAnsi="Times New Roman" w:cs="Times New Roman"/>
          <w:i/>
          <w:iCs/>
          <w:noProof/>
          <w:sz w:val="24"/>
          <w:szCs w:val="24"/>
        </w:rPr>
        <w:t>Journal of Consulting Psychology</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29</w:t>
      </w:r>
      <w:r w:rsidRPr="00037B8B">
        <w:rPr>
          <w:rFonts w:ascii="Times New Roman" w:hAnsi="Times New Roman" w:cs="Times New Roman"/>
          <w:noProof/>
          <w:sz w:val="24"/>
          <w:szCs w:val="24"/>
        </w:rPr>
        <w:t>(5), 440–445. doi: 10.1037/h0022487</w:t>
      </w:r>
    </w:p>
    <w:p w14:paraId="39BB3DF7"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037B8B">
        <w:rPr>
          <w:rFonts w:ascii="Times New Roman" w:hAnsi="Times New Roman" w:cs="Times New Roman"/>
          <w:noProof/>
          <w:sz w:val="24"/>
          <w:szCs w:val="24"/>
        </w:rPr>
        <w:t xml:space="preserve">Sukhwal, M., &amp; Suman, L. N. (2013). Spirituality, religiosity and alcohol related beliefs among college students. </w:t>
      </w:r>
      <w:r w:rsidRPr="00037B8B">
        <w:rPr>
          <w:rFonts w:ascii="Times New Roman" w:hAnsi="Times New Roman" w:cs="Times New Roman"/>
          <w:i/>
          <w:iCs/>
          <w:noProof/>
          <w:sz w:val="24"/>
          <w:szCs w:val="24"/>
        </w:rPr>
        <w:t>Asian Journal of Psychiatry</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6</w:t>
      </w:r>
      <w:r w:rsidRPr="00037B8B">
        <w:rPr>
          <w:rFonts w:ascii="Times New Roman" w:hAnsi="Times New Roman" w:cs="Times New Roman"/>
          <w:noProof/>
          <w:sz w:val="24"/>
          <w:szCs w:val="24"/>
        </w:rPr>
        <w:t>(1), 66–70. doi: 10.1016/j.ajp.2012.08.012</w:t>
      </w:r>
    </w:p>
    <w:p w14:paraId="5F44FD6E" w14:textId="77777777" w:rsidR="00037B8B" w:rsidRPr="00037B8B" w:rsidRDefault="00037B8B" w:rsidP="00037B8B">
      <w:pPr>
        <w:widowControl w:val="0"/>
        <w:autoSpaceDE w:val="0"/>
        <w:autoSpaceDN w:val="0"/>
        <w:adjustRightInd w:val="0"/>
        <w:spacing w:after="0" w:line="480" w:lineRule="auto"/>
        <w:ind w:left="480" w:hanging="480"/>
        <w:rPr>
          <w:rFonts w:ascii="Times New Roman" w:hAnsi="Times New Roman" w:cs="Times New Roman"/>
          <w:noProof/>
          <w:sz w:val="24"/>
        </w:rPr>
      </w:pPr>
      <w:r w:rsidRPr="00037B8B">
        <w:rPr>
          <w:rFonts w:ascii="Times New Roman" w:hAnsi="Times New Roman" w:cs="Times New Roman"/>
          <w:noProof/>
          <w:sz w:val="24"/>
          <w:szCs w:val="24"/>
        </w:rPr>
        <w:t xml:space="preserve">Weiss, S., &amp; Moore, M. (1992). Perception of alcoholism among Jewish, Moslem and Christian teachers in Israel. </w:t>
      </w:r>
      <w:r w:rsidRPr="00037B8B">
        <w:rPr>
          <w:rFonts w:ascii="Times New Roman" w:hAnsi="Times New Roman" w:cs="Times New Roman"/>
          <w:i/>
          <w:iCs/>
          <w:noProof/>
          <w:sz w:val="24"/>
          <w:szCs w:val="24"/>
        </w:rPr>
        <w:t>Journal of Drug Education</w:t>
      </w:r>
      <w:r w:rsidRPr="00037B8B">
        <w:rPr>
          <w:rFonts w:ascii="Times New Roman" w:hAnsi="Times New Roman" w:cs="Times New Roman"/>
          <w:noProof/>
          <w:sz w:val="24"/>
          <w:szCs w:val="24"/>
        </w:rPr>
        <w:t xml:space="preserve">, </w:t>
      </w:r>
      <w:r w:rsidRPr="00037B8B">
        <w:rPr>
          <w:rFonts w:ascii="Times New Roman" w:hAnsi="Times New Roman" w:cs="Times New Roman"/>
          <w:i/>
          <w:iCs/>
          <w:noProof/>
          <w:sz w:val="24"/>
          <w:szCs w:val="24"/>
        </w:rPr>
        <w:t>22</w:t>
      </w:r>
      <w:r w:rsidRPr="00037B8B">
        <w:rPr>
          <w:rFonts w:ascii="Times New Roman" w:hAnsi="Times New Roman" w:cs="Times New Roman"/>
          <w:noProof/>
          <w:sz w:val="24"/>
          <w:szCs w:val="24"/>
        </w:rPr>
        <w:t>(3), 253–260. doi: 10.2190/50PQ-LN7K-RFVJ-F61N</w:t>
      </w:r>
    </w:p>
    <w:p w14:paraId="07139030" w14:textId="5480D142" w:rsidR="0067492F" w:rsidRPr="00CA63A6" w:rsidRDefault="00C7309F" w:rsidP="0067492F">
      <w:pPr>
        <w:widowControl w:val="0"/>
        <w:spacing w:after="0" w:line="480" w:lineRule="auto"/>
        <w:contextualSpacing/>
        <w:rPr>
          <w:rFonts w:ascii="Times New Roman" w:hAnsi="Times New Roman" w:cs="Times New Roman"/>
          <w:sz w:val="24"/>
          <w:szCs w:val="24"/>
        </w:rPr>
      </w:pPr>
      <w:r>
        <w:rPr>
          <w:rFonts w:ascii="Times New Roman" w:hAnsi="Times New Roman" w:cs="Times New Roman"/>
          <w:sz w:val="24"/>
          <w:szCs w:val="24"/>
        </w:rPr>
        <w:fldChar w:fldCharType="end"/>
      </w:r>
    </w:p>
    <w:sectPr w:rsidR="0067492F" w:rsidRPr="00CA63A6" w:rsidSect="00757FA8">
      <w:headerReference w:type="default" r:id="rId10"/>
      <w:pgSz w:w="12240" w:h="15840" w:code="1"/>
      <w:pgMar w:top="1440" w:right="1134" w:bottom="1350" w:left="1134" w:header="709" w:footer="709" w:gutter="0"/>
      <w:pgNumType w:start="52"/>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185017" w14:textId="77777777" w:rsidR="00794945" w:rsidRDefault="00794945" w:rsidP="00D64EB1">
      <w:pPr>
        <w:spacing w:after="0" w:line="240" w:lineRule="auto"/>
      </w:pPr>
      <w:r>
        <w:separator/>
      </w:r>
    </w:p>
  </w:endnote>
  <w:endnote w:type="continuationSeparator" w:id="0">
    <w:p w14:paraId="635485FA" w14:textId="77777777" w:rsidR="00794945" w:rsidRDefault="00794945" w:rsidP="00D64E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TIX-Regular">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D43347" w14:textId="77777777" w:rsidR="00794945" w:rsidRDefault="00794945" w:rsidP="00D64EB1">
      <w:pPr>
        <w:spacing w:after="0" w:line="240" w:lineRule="auto"/>
      </w:pPr>
      <w:r>
        <w:separator/>
      </w:r>
    </w:p>
  </w:footnote>
  <w:footnote w:type="continuationSeparator" w:id="0">
    <w:p w14:paraId="349302A4" w14:textId="77777777" w:rsidR="00794945" w:rsidRDefault="00794945" w:rsidP="00D64EB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szCs w:val="24"/>
      </w:rPr>
      <w:id w:val="-1955088971"/>
      <w:docPartObj>
        <w:docPartGallery w:val="Page Numbers (Top of Page)"/>
        <w:docPartUnique/>
      </w:docPartObj>
    </w:sdtPr>
    <w:sdtEndPr>
      <w:rPr>
        <w:noProof/>
      </w:rPr>
    </w:sdtEndPr>
    <w:sdtContent>
      <w:p w14:paraId="514CD64C" w14:textId="7BF80574" w:rsidR="00394088" w:rsidRPr="00D05788" w:rsidRDefault="00D05788">
        <w:pPr>
          <w:pStyle w:val="Header"/>
          <w:rPr>
            <w:rFonts w:ascii="Times New Roman" w:hAnsi="Times New Roman" w:cs="Times New Roman"/>
            <w:sz w:val="24"/>
            <w:szCs w:val="24"/>
          </w:rPr>
        </w:pPr>
        <w:r w:rsidRPr="00D05788">
          <w:rPr>
            <w:rFonts w:ascii="Times New Roman" w:hAnsi="Times New Roman" w:cs="Times New Roman"/>
            <w:sz w:val="24"/>
            <w:szCs w:val="24"/>
          </w:rPr>
          <w:t>SUPPLEMENTARY TABLES</w:t>
        </w:r>
        <w:r w:rsidRPr="00D05788">
          <w:rPr>
            <w:rFonts w:ascii="Times New Roman" w:hAnsi="Times New Roman" w:cs="Times New Roman"/>
            <w:sz w:val="24"/>
            <w:szCs w:val="24"/>
          </w:rPr>
          <w:tab/>
        </w:r>
        <w:r w:rsidRPr="00D05788">
          <w:rPr>
            <w:rFonts w:ascii="Times New Roman" w:hAnsi="Times New Roman" w:cs="Times New Roman"/>
            <w:sz w:val="24"/>
            <w:szCs w:val="24"/>
          </w:rPr>
          <w:tab/>
        </w:r>
        <w:r w:rsidRPr="00D05788">
          <w:rPr>
            <w:rFonts w:ascii="Times New Roman" w:hAnsi="Times New Roman" w:cs="Times New Roman"/>
            <w:sz w:val="24"/>
            <w:szCs w:val="24"/>
          </w:rPr>
          <w:tab/>
        </w:r>
        <w:r w:rsidRPr="00D05788">
          <w:rPr>
            <w:rFonts w:ascii="Times New Roman" w:hAnsi="Times New Roman" w:cs="Times New Roman"/>
            <w:sz w:val="24"/>
            <w:szCs w:val="24"/>
          </w:rPr>
          <w:tab/>
        </w:r>
        <w:r w:rsidRPr="00D05788">
          <w:rPr>
            <w:rFonts w:ascii="Times New Roman" w:hAnsi="Times New Roman" w:cs="Times New Roman"/>
            <w:sz w:val="24"/>
            <w:szCs w:val="24"/>
          </w:rPr>
          <w:tab/>
        </w:r>
        <w:r w:rsidRPr="00D05788">
          <w:rPr>
            <w:rFonts w:ascii="Times New Roman" w:hAnsi="Times New Roman" w:cs="Times New Roman"/>
            <w:sz w:val="24"/>
            <w:szCs w:val="24"/>
          </w:rPr>
          <w:tab/>
        </w:r>
        <w:r w:rsidR="00394088" w:rsidRPr="00D05788">
          <w:rPr>
            <w:rFonts w:ascii="Times New Roman" w:hAnsi="Times New Roman" w:cs="Times New Roman"/>
            <w:sz w:val="24"/>
            <w:szCs w:val="24"/>
          </w:rPr>
          <w:fldChar w:fldCharType="begin"/>
        </w:r>
        <w:r w:rsidR="00394088" w:rsidRPr="00D05788">
          <w:rPr>
            <w:rFonts w:ascii="Times New Roman" w:hAnsi="Times New Roman" w:cs="Times New Roman"/>
            <w:sz w:val="24"/>
            <w:szCs w:val="24"/>
          </w:rPr>
          <w:instrText xml:space="preserve"> PAGE   \* MERGEFORMAT </w:instrText>
        </w:r>
        <w:r w:rsidR="00394088" w:rsidRPr="00D05788">
          <w:rPr>
            <w:rFonts w:ascii="Times New Roman" w:hAnsi="Times New Roman" w:cs="Times New Roman"/>
            <w:sz w:val="24"/>
            <w:szCs w:val="24"/>
          </w:rPr>
          <w:fldChar w:fldCharType="separate"/>
        </w:r>
        <w:r w:rsidR="00394088" w:rsidRPr="00D05788">
          <w:rPr>
            <w:rFonts w:ascii="Times New Roman" w:hAnsi="Times New Roman" w:cs="Times New Roman"/>
            <w:noProof/>
            <w:sz w:val="24"/>
            <w:szCs w:val="24"/>
          </w:rPr>
          <w:t>2</w:t>
        </w:r>
        <w:r w:rsidR="00394088" w:rsidRPr="00D05788">
          <w:rPr>
            <w:rFonts w:ascii="Times New Roman" w:hAnsi="Times New Roman" w:cs="Times New Roman"/>
            <w:noProof/>
            <w:sz w:val="24"/>
            <w:szCs w:val="24"/>
          </w:rPr>
          <w:fldChar w:fldCharType="end"/>
        </w:r>
      </w:p>
    </w:sdtContent>
  </w:sdt>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8C0F31" w14:textId="0E7DE39A" w:rsidR="00CE5EFF" w:rsidRPr="00D64EB1" w:rsidRDefault="00CE5EFF">
    <w:pPr>
      <w:pStyle w:val="Header"/>
      <w:rPr>
        <w:rFonts w:ascii="Times New Roman" w:hAnsi="Times New Roman" w:cs="Times New Roman"/>
        <w:sz w:val="24"/>
      </w:rPr>
    </w:pPr>
    <w:r w:rsidRPr="00D64EB1">
      <w:rPr>
        <w:rFonts w:ascii="Times New Roman" w:hAnsi="Times New Roman" w:cs="Times New Roman"/>
        <w:sz w:val="24"/>
      </w:rPr>
      <w:t>RELIGIOUS</w:t>
    </w:r>
    <w:r>
      <w:rPr>
        <w:rFonts w:ascii="Times New Roman" w:hAnsi="Times New Roman" w:cs="Times New Roman"/>
        <w:sz w:val="24"/>
      </w:rPr>
      <w:t>/SPIRITUAL</w:t>
    </w:r>
    <w:r w:rsidRPr="00D64EB1">
      <w:rPr>
        <w:rFonts w:ascii="Times New Roman" w:hAnsi="Times New Roman" w:cs="Times New Roman"/>
        <w:sz w:val="24"/>
      </w:rPr>
      <w:t xml:space="preserve"> ATTITUDES </w:t>
    </w:r>
    <w:r>
      <w:rPr>
        <w:rFonts w:ascii="Times New Roman" w:hAnsi="Times New Roman" w:cs="Times New Roman"/>
        <w:sz w:val="24"/>
      </w:rPr>
      <w:t>TOWARDS</w:t>
    </w:r>
    <w:r w:rsidRPr="00D64EB1">
      <w:rPr>
        <w:rFonts w:ascii="Times New Roman" w:hAnsi="Times New Roman" w:cs="Times New Roman"/>
        <w:sz w:val="24"/>
      </w:rPr>
      <w:t xml:space="preserve"> ADDICTION</w:t>
    </w:r>
    <w:r w:rsidRPr="00D64EB1">
      <w:rPr>
        <w:rFonts w:ascii="Times New Roman" w:hAnsi="Times New Roman" w:cs="Times New Roman"/>
        <w:sz w:val="24"/>
      </w:rPr>
      <w:tab/>
      <w:t>1</w:t>
    </w:r>
    <w:r w:rsidR="00E44644">
      <w:rPr>
        <w:rFonts w:ascii="Times New Roman" w:hAnsi="Times New Roman" w:cs="Times New Roman"/>
        <w:sz w:val="24"/>
      </w:rPr>
      <w:t>4</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szCs w:val="24"/>
      </w:rPr>
      <w:id w:val="-1099405259"/>
      <w:docPartObj>
        <w:docPartGallery w:val="Page Numbers (Top of Page)"/>
        <w:docPartUnique/>
      </w:docPartObj>
    </w:sdtPr>
    <w:sdtEndPr>
      <w:rPr>
        <w:noProof/>
      </w:rPr>
    </w:sdtEndPr>
    <w:sdtContent>
      <w:p w14:paraId="0D69F12C" w14:textId="66ADF9C8" w:rsidR="00783538" w:rsidRPr="00D05788" w:rsidRDefault="00783538">
        <w:pPr>
          <w:pStyle w:val="Header"/>
          <w:rPr>
            <w:rFonts w:ascii="Times New Roman" w:hAnsi="Times New Roman" w:cs="Times New Roman"/>
            <w:sz w:val="24"/>
            <w:szCs w:val="24"/>
          </w:rPr>
        </w:pPr>
        <w:r w:rsidRPr="00D05788">
          <w:rPr>
            <w:rFonts w:ascii="Times New Roman" w:hAnsi="Times New Roman" w:cs="Times New Roman"/>
            <w:sz w:val="24"/>
            <w:szCs w:val="24"/>
          </w:rPr>
          <w:t>SUPPLEMENTARY TABLES</w:t>
        </w:r>
        <w:r w:rsidRPr="00D05788">
          <w:rPr>
            <w:rFonts w:ascii="Times New Roman" w:hAnsi="Times New Roman" w:cs="Times New Roman"/>
            <w:sz w:val="24"/>
            <w:szCs w:val="24"/>
          </w:rPr>
          <w:tab/>
        </w:r>
        <w:r w:rsidRPr="00D05788">
          <w:rPr>
            <w:rFonts w:ascii="Times New Roman" w:hAnsi="Times New Roman" w:cs="Times New Roman"/>
            <w:sz w:val="24"/>
            <w:szCs w:val="24"/>
          </w:rPr>
          <w:tab/>
        </w:r>
        <w:r w:rsidRPr="00D05788">
          <w:rPr>
            <w:rFonts w:ascii="Times New Roman" w:hAnsi="Times New Roman" w:cs="Times New Roman"/>
            <w:sz w:val="24"/>
            <w:szCs w:val="24"/>
          </w:rPr>
          <w:fldChar w:fldCharType="begin"/>
        </w:r>
        <w:r w:rsidRPr="00D05788">
          <w:rPr>
            <w:rFonts w:ascii="Times New Roman" w:hAnsi="Times New Roman" w:cs="Times New Roman"/>
            <w:sz w:val="24"/>
            <w:szCs w:val="24"/>
          </w:rPr>
          <w:instrText xml:space="preserve"> PAGE   \* MERGEFORMAT </w:instrText>
        </w:r>
        <w:r w:rsidRPr="00D05788">
          <w:rPr>
            <w:rFonts w:ascii="Times New Roman" w:hAnsi="Times New Roman" w:cs="Times New Roman"/>
            <w:sz w:val="24"/>
            <w:szCs w:val="24"/>
          </w:rPr>
          <w:fldChar w:fldCharType="separate"/>
        </w:r>
        <w:r w:rsidRPr="00D05788">
          <w:rPr>
            <w:rFonts w:ascii="Times New Roman" w:hAnsi="Times New Roman" w:cs="Times New Roman"/>
            <w:noProof/>
            <w:sz w:val="24"/>
            <w:szCs w:val="24"/>
          </w:rPr>
          <w:t>2</w:t>
        </w:r>
        <w:r w:rsidRPr="00D05788">
          <w:rPr>
            <w:rFonts w:ascii="Times New Roman" w:hAnsi="Times New Roman" w:cs="Times New Roman"/>
            <w:noProof/>
            <w:sz w:val="24"/>
            <w:szCs w:val="24"/>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F35E3C"/>
    <w:multiLevelType w:val="hybridMultilevel"/>
    <w:tmpl w:val="E0D4A8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2297228"/>
    <w:multiLevelType w:val="hybridMultilevel"/>
    <w:tmpl w:val="1766146C"/>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7F3B"/>
    <w:rsid w:val="00001000"/>
    <w:rsid w:val="00002120"/>
    <w:rsid w:val="00002FA0"/>
    <w:rsid w:val="000030B4"/>
    <w:rsid w:val="000030D9"/>
    <w:rsid w:val="00003D1E"/>
    <w:rsid w:val="00003EF6"/>
    <w:rsid w:val="000050A8"/>
    <w:rsid w:val="00005504"/>
    <w:rsid w:val="00005890"/>
    <w:rsid w:val="00005EAB"/>
    <w:rsid w:val="00006F14"/>
    <w:rsid w:val="00007635"/>
    <w:rsid w:val="00007AFE"/>
    <w:rsid w:val="00007ED0"/>
    <w:rsid w:val="00010615"/>
    <w:rsid w:val="00010A07"/>
    <w:rsid w:val="00010A8A"/>
    <w:rsid w:val="00010D1E"/>
    <w:rsid w:val="00010D8B"/>
    <w:rsid w:val="00010DD8"/>
    <w:rsid w:val="00011219"/>
    <w:rsid w:val="000115BB"/>
    <w:rsid w:val="00012C17"/>
    <w:rsid w:val="00012D80"/>
    <w:rsid w:val="000131D8"/>
    <w:rsid w:val="00013252"/>
    <w:rsid w:val="00013345"/>
    <w:rsid w:val="00013808"/>
    <w:rsid w:val="000144A1"/>
    <w:rsid w:val="000145C4"/>
    <w:rsid w:val="00014F59"/>
    <w:rsid w:val="00015570"/>
    <w:rsid w:val="0001609B"/>
    <w:rsid w:val="00016829"/>
    <w:rsid w:val="00016845"/>
    <w:rsid w:val="00016F54"/>
    <w:rsid w:val="00017031"/>
    <w:rsid w:val="00017ED9"/>
    <w:rsid w:val="00021804"/>
    <w:rsid w:val="000229F3"/>
    <w:rsid w:val="00022A34"/>
    <w:rsid w:val="00022BB5"/>
    <w:rsid w:val="000231D7"/>
    <w:rsid w:val="00023403"/>
    <w:rsid w:val="00023559"/>
    <w:rsid w:val="00023B8D"/>
    <w:rsid w:val="00023CD8"/>
    <w:rsid w:val="0002474A"/>
    <w:rsid w:val="00025615"/>
    <w:rsid w:val="00025FE8"/>
    <w:rsid w:val="000260D2"/>
    <w:rsid w:val="00026126"/>
    <w:rsid w:val="000275AB"/>
    <w:rsid w:val="00027EA9"/>
    <w:rsid w:val="0003013C"/>
    <w:rsid w:val="00030705"/>
    <w:rsid w:val="00030F07"/>
    <w:rsid w:val="00031DA4"/>
    <w:rsid w:val="00032376"/>
    <w:rsid w:val="0003258D"/>
    <w:rsid w:val="00032E5E"/>
    <w:rsid w:val="000337BF"/>
    <w:rsid w:val="00033AE6"/>
    <w:rsid w:val="00033C8E"/>
    <w:rsid w:val="00034A55"/>
    <w:rsid w:val="00034E36"/>
    <w:rsid w:val="00034ECF"/>
    <w:rsid w:val="0003588B"/>
    <w:rsid w:val="00035D16"/>
    <w:rsid w:val="00036A27"/>
    <w:rsid w:val="00036C5D"/>
    <w:rsid w:val="00036CDC"/>
    <w:rsid w:val="000372D4"/>
    <w:rsid w:val="00037B8B"/>
    <w:rsid w:val="00037FB5"/>
    <w:rsid w:val="000400ED"/>
    <w:rsid w:val="0004026D"/>
    <w:rsid w:val="00040370"/>
    <w:rsid w:val="000411DE"/>
    <w:rsid w:val="00041849"/>
    <w:rsid w:val="00041A75"/>
    <w:rsid w:val="00042088"/>
    <w:rsid w:val="00043075"/>
    <w:rsid w:val="00043EE1"/>
    <w:rsid w:val="00044051"/>
    <w:rsid w:val="00044852"/>
    <w:rsid w:val="000452F2"/>
    <w:rsid w:val="00045515"/>
    <w:rsid w:val="00045A46"/>
    <w:rsid w:val="00045EA0"/>
    <w:rsid w:val="00046693"/>
    <w:rsid w:val="00046F46"/>
    <w:rsid w:val="000475F8"/>
    <w:rsid w:val="00047B7C"/>
    <w:rsid w:val="00047EC5"/>
    <w:rsid w:val="00050313"/>
    <w:rsid w:val="00050B1C"/>
    <w:rsid w:val="00051027"/>
    <w:rsid w:val="00051A58"/>
    <w:rsid w:val="0005230C"/>
    <w:rsid w:val="0005252A"/>
    <w:rsid w:val="000528E9"/>
    <w:rsid w:val="00052DA7"/>
    <w:rsid w:val="00053817"/>
    <w:rsid w:val="0005449D"/>
    <w:rsid w:val="00054AD4"/>
    <w:rsid w:val="00054D52"/>
    <w:rsid w:val="00054F8E"/>
    <w:rsid w:val="000552A2"/>
    <w:rsid w:val="0005547D"/>
    <w:rsid w:val="000558DA"/>
    <w:rsid w:val="00055C9A"/>
    <w:rsid w:val="00055FD4"/>
    <w:rsid w:val="00056415"/>
    <w:rsid w:val="000566DA"/>
    <w:rsid w:val="0005699F"/>
    <w:rsid w:val="00057284"/>
    <w:rsid w:val="0005747A"/>
    <w:rsid w:val="000574FA"/>
    <w:rsid w:val="000578DA"/>
    <w:rsid w:val="0005794C"/>
    <w:rsid w:val="00057E89"/>
    <w:rsid w:val="0006140B"/>
    <w:rsid w:val="000614BA"/>
    <w:rsid w:val="00061B66"/>
    <w:rsid w:val="00062183"/>
    <w:rsid w:val="0006251E"/>
    <w:rsid w:val="000628AC"/>
    <w:rsid w:val="00062A49"/>
    <w:rsid w:val="00062D36"/>
    <w:rsid w:val="000631AE"/>
    <w:rsid w:val="000635DF"/>
    <w:rsid w:val="00063737"/>
    <w:rsid w:val="00063D63"/>
    <w:rsid w:val="00063DAE"/>
    <w:rsid w:val="000643C8"/>
    <w:rsid w:val="000646D3"/>
    <w:rsid w:val="00064754"/>
    <w:rsid w:val="00064CE1"/>
    <w:rsid w:val="00064D03"/>
    <w:rsid w:val="00065B17"/>
    <w:rsid w:val="00067166"/>
    <w:rsid w:val="0006716A"/>
    <w:rsid w:val="00071696"/>
    <w:rsid w:val="0007204B"/>
    <w:rsid w:val="0007254F"/>
    <w:rsid w:val="0007257D"/>
    <w:rsid w:val="00072E86"/>
    <w:rsid w:val="000731B8"/>
    <w:rsid w:val="00073AEB"/>
    <w:rsid w:val="00074475"/>
    <w:rsid w:val="00074919"/>
    <w:rsid w:val="00074D3B"/>
    <w:rsid w:val="00074D87"/>
    <w:rsid w:val="00074DC6"/>
    <w:rsid w:val="0007536B"/>
    <w:rsid w:val="000757E9"/>
    <w:rsid w:val="00075C30"/>
    <w:rsid w:val="00076219"/>
    <w:rsid w:val="00076680"/>
    <w:rsid w:val="00076A18"/>
    <w:rsid w:val="00076BF1"/>
    <w:rsid w:val="00077054"/>
    <w:rsid w:val="0007745A"/>
    <w:rsid w:val="00077D7A"/>
    <w:rsid w:val="00077E3B"/>
    <w:rsid w:val="00077F43"/>
    <w:rsid w:val="00080DBE"/>
    <w:rsid w:val="00080DC4"/>
    <w:rsid w:val="000810E1"/>
    <w:rsid w:val="00081228"/>
    <w:rsid w:val="00081870"/>
    <w:rsid w:val="00081AED"/>
    <w:rsid w:val="00082D3A"/>
    <w:rsid w:val="0008309F"/>
    <w:rsid w:val="0008366E"/>
    <w:rsid w:val="000837D9"/>
    <w:rsid w:val="00083868"/>
    <w:rsid w:val="00083EF1"/>
    <w:rsid w:val="0008498C"/>
    <w:rsid w:val="0008503B"/>
    <w:rsid w:val="00085094"/>
    <w:rsid w:val="0008520D"/>
    <w:rsid w:val="0008585B"/>
    <w:rsid w:val="00085863"/>
    <w:rsid w:val="00085987"/>
    <w:rsid w:val="00085AAB"/>
    <w:rsid w:val="000862CD"/>
    <w:rsid w:val="00086527"/>
    <w:rsid w:val="00086A9D"/>
    <w:rsid w:val="00087A4C"/>
    <w:rsid w:val="0009081D"/>
    <w:rsid w:val="000908AA"/>
    <w:rsid w:val="00090A96"/>
    <w:rsid w:val="00090E29"/>
    <w:rsid w:val="00090EBE"/>
    <w:rsid w:val="000912F2"/>
    <w:rsid w:val="0009136B"/>
    <w:rsid w:val="00092479"/>
    <w:rsid w:val="00092C4C"/>
    <w:rsid w:val="00092F1E"/>
    <w:rsid w:val="00093888"/>
    <w:rsid w:val="00095043"/>
    <w:rsid w:val="000953B3"/>
    <w:rsid w:val="00095E13"/>
    <w:rsid w:val="000965C4"/>
    <w:rsid w:val="000969BE"/>
    <w:rsid w:val="00096FD5"/>
    <w:rsid w:val="00097531"/>
    <w:rsid w:val="000977A6"/>
    <w:rsid w:val="000978CE"/>
    <w:rsid w:val="00097CE8"/>
    <w:rsid w:val="000A0007"/>
    <w:rsid w:val="000A02DD"/>
    <w:rsid w:val="000A0F7D"/>
    <w:rsid w:val="000A1CDA"/>
    <w:rsid w:val="000A2885"/>
    <w:rsid w:val="000A2C49"/>
    <w:rsid w:val="000A3526"/>
    <w:rsid w:val="000A3E89"/>
    <w:rsid w:val="000A444F"/>
    <w:rsid w:val="000A4576"/>
    <w:rsid w:val="000A45F0"/>
    <w:rsid w:val="000A479E"/>
    <w:rsid w:val="000A4873"/>
    <w:rsid w:val="000A5E70"/>
    <w:rsid w:val="000A63A3"/>
    <w:rsid w:val="000A6E7D"/>
    <w:rsid w:val="000B0BAF"/>
    <w:rsid w:val="000B1524"/>
    <w:rsid w:val="000B1B02"/>
    <w:rsid w:val="000B1D68"/>
    <w:rsid w:val="000B1DF7"/>
    <w:rsid w:val="000B1ED4"/>
    <w:rsid w:val="000B1F44"/>
    <w:rsid w:val="000B2DB8"/>
    <w:rsid w:val="000B30C5"/>
    <w:rsid w:val="000B4636"/>
    <w:rsid w:val="000B50E4"/>
    <w:rsid w:val="000B5469"/>
    <w:rsid w:val="000B54B0"/>
    <w:rsid w:val="000B601A"/>
    <w:rsid w:val="000B61EE"/>
    <w:rsid w:val="000B735F"/>
    <w:rsid w:val="000B73A7"/>
    <w:rsid w:val="000B7417"/>
    <w:rsid w:val="000B78A7"/>
    <w:rsid w:val="000B7ED8"/>
    <w:rsid w:val="000C193F"/>
    <w:rsid w:val="000C1B2B"/>
    <w:rsid w:val="000C2546"/>
    <w:rsid w:val="000C2630"/>
    <w:rsid w:val="000C3A19"/>
    <w:rsid w:val="000C3B51"/>
    <w:rsid w:val="000C425C"/>
    <w:rsid w:val="000C42F7"/>
    <w:rsid w:val="000C6C5F"/>
    <w:rsid w:val="000C7816"/>
    <w:rsid w:val="000C7C39"/>
    <w:rsid w:val="000D02D6"/>
    <w:rsid w:val="000D11C1"/>
    <w:rsid w:val="000D20A8"/>
    <w:rsid w:val="000D2A76"/>
    <w:rsid w:val="000D2F45"/>
    <w:rsid w:val="000D319D"/>
    <w:rsid w:val="000D3395"/>
    <w:rsid w:val="000D3567"/>
    <w:rsid w:val="000D56A7"/>
    <w:rsid w:val="000D62A4"/>
    <w:rsid w:val="000D6C8E"/>
    <w:rsid w:val="000D70E8"/>
    <w:rsid w:val="000D7F4E"/>
    <w:rsid w:val="000E0D4F"/>
    <w:rsid w:val="000E211D"/>
    <w:rsid w:val="000E26C9"/>
    <w:rsid w:val="000E2AD0"/>
    <w:rsid w:val="000E2B1A"/>
    <w:rsid w:val="000E2F84"/>
    <w:rsid w:val="000E32FE"/>
    <w:rsid w:val="000E3F3F"/>
    <w:rsid w:val="000E479B"/>
    <w:rsid w:val="000E47CF"/>
    <w:rsid w:val="000E4AD9"/>
    <w:rsid w:val="000E5567"/>
    <w:rsid w:val="000E5C3D"/>
    <w:rsid w:val="000E6119"/>
    <w:rsid w:val="000E688A"/>
    <w:rsid w:val="000E71F3"/>
    <w:rsid w:val="000F1296"/>
    <w:rsid w:val="000F245A"/>
    <w:rsid w:val="000F2597"/>
    <w:rsid w:val="000F2EFF"/>
    <w:rsid w:val="000F3DA2"/>
    <w:rsid w:val="000F481D"/>
    <w:rsid w:val="000F4A6A"/>
    <w:rsid w:val="000F4AAB"/>
    <w:rsid w:val="000F589E"/>
    <w:rsid w:val="000F5C4C"/>
    <w:rsid w:val="000F5F56"/>
    <w:rsid w:val="000F6399"/>
    <w:rsid w:val="000F6584"/>
    <w:rsid w:val="000F6D27"/>
    <w:rsid w:val="000F76D9"/>
    <w:rsid w:val="000F7CFD"/>
    <w:rsid w:val="00101E24"/>
    <w:rsid w:val="00102EBF"/>
    <w:rsid w:val="001049FA"/>
    <w:rsid w:val="00104A79"/>
    <w:rsid w:val="00104B93"/>
    <w:rsid w:val="00104BB8"/>
    <w:rsid w:val="0010530B"/>
    <w:rsid w:val="00105569"/>
    <w:rsid w:val="00105C19"/>
    <w:rsid w:val="00105C5D"/>
    <w:rsid w:val="00105EAD"/>
    <w:rsid w:val="00106233"/>
    <w:rsid w:val="001062A4"/>
    <w:rsid w:val="0010653C"/>
    <w:rsid w:val="0010676E"/>
    <w:rsid w:val="0010689D"/>
    <w:rsid w:val="00107658"/>
    <w:rsid w:val="001079EA"/>
    <w:rsid w:val="00110C61"/>
    <w:rsid w:val="00111025"/>
    <w:rsid w:val="0011172A"/>
    <w:rsid w:val="001126EB"/>
    <w:rsid w:val="00112840"/>
    <w:rsid w:val="00113486"/>
    <w:rsid w:val="00113A37"/>
    <w:rsid w:val="001156C0"/>
    <w:rsid w:val="00116135"/>
    <w:rsid w:val="0011651B"/>
    <w:rsid w:val="00116727"/>
    <w:rsid w:val="0011682E"/>
    <w:rsid w:val="00117083"/>
    <w:rsid w:val="00117A58"/>
    <w:rsid w:val="00117C00"/>
    <w:rsid w:val="00117FE2"/>
    <w:rsid w:val="00120480"/>
    <w:rsid w:val="001208B1"/>
    <w:rsid w:val="001208D7"/>
    <w:rsid w:val="001212E1"/>
    <w:rsid w:val="001213A5"/>
    <w:rsid w:val="00121D19"/>
    <w:rsid w:val="00122849"/>
    <w:rsid w:val="00122C16"/>
    <w:rsid w:val="00122D06"/>
    <w:rsid w:val="00123042"/>
    <w:rsid w:val="00123DAF"/>
    <w:rsid w:val="001241B0"/>
    <w:rsid w:val="00124ABA"/>
    <w:rsid w:val="001252A5"/>
    <w:rsid w:val="001264CE"/>
    <w:rsid w:val="00126C0F"/>
    <w:rsid w:val="00127B34"/>
    <w:rsid w:val="00127EA6"/>
    <w:rsid w:val="001301EF"/>
    <w:rsid w:val="00130789"/>
    <w:rsid w:val="00130A7A"/>
    <w:rsid w:val="00130F72"/>
    <w:rsid w:val="00131A60"/>
    <w:rsid w:val="001320AE"/>
    <w:rsid w:val="00132440"/>
    <w:rsid w:val="00133093"/>
    <w:rsid w:val="00133170"/>
    <w:rsid w:val="001336BC"/>
    <w:rsid w:val="00134649"/>
    <w:rsid w:val="001347D0"/>
    <w:rsid w:val="001351CB"/>
    <w:rsid w:val="00135911"/>
    <w:rsid w:val="0013602B"/>
    <w:rsid w:val="00136826"/>
    <w:rsid w:val="00136AF0"/>
    <w:rsid w:val="00136BB8"/>
    <w:rsid w:val="001373B0"/>
    <w:rsid w:val="00137547"/>
    <w:rsid w:val="00137898"/>
    <w:rsid w:val="00137E0A"/>
    <w:rsid w:val="00140C25"/>
    <w:rsid w:val="00141B4D"/>
    <w:rsid w:val="00142FC4"/>
    <w:rsid w:val="001431D7"/>
    <w:rsid w:val="00143650"/>
    <w:rsid w:val="001443A4"/>
    <w:rsid w:val="00144B9E"/>
    <w:rsid w:val="00145619"/>
    <w:rsid w:val="00145853"/>
    <w:rsid w:val="00145B41"/>
    <w:rsid w:val="00145E13"/>
    <w:rsid w:val="00145FF5"/>
    <w:rsid w:val="001461F2"/>
    <w:rsid w:val="001462F5"/>
    <w:rsid w:val="0014643C"/>
    <w:rsid w:val="001464F2"/>
    <w:rsid w:val="00147161"/>
    <w:rsid w:val="0014730A"/>
    <w:rsid w:val="001477CB"/>
    <w:rsid w:val="00147B61"/>
    <w:rsid w:val="00147FF8"/>
    <w:rsid w:val="00150124"/>
    <w:rsid w:val="00151717"/>
    <w:rsid w:val="00151BF1"/>
    <w:rsid w:val="00151F24"/>
    <w:rsid w:val="001528E3"/>
    <w:rsid w:val="0015292C"/>
    <w:rsid w:val="00152A34"/>
    <w:rsid w:val="001530A4"/>
    <w:rsid w:val="001547D9"/>
    <w:rsid w:val="00154D90"/>
    <w:rsid w:val="001554B8"/>
    <w:rsid w:val="00156289"/>
    <w:rsid w:val="00157841"/>
    <w:rsid w:val="001579CC"/>
    <w:rsid w:val="00157BB3"/>
    <w:rsid w:val="00157DEE"/>
    <w:rsid w:val="00157EA5"/>
    <w:rsid w:val="00161403"/>
    <w:rsid w:val="00161E2B"/>
    <w:rsid w:val="00161E98"/>
    <w:rsid w:val="00161F76"/>
    <w:rsid w:val="0016244F"/>
    <w:rsid w:val="0016336A"/>
    <w:rsid w:val="00163CD8"/>
    <w:rsid w:val="00163EB8"/>
    <w:rsid w:val="00163F23"/>
    <w:rsid w:val="00164591"/>
    <w:rsid w:val="001654CD"/>
    <w:rsid w:val="00167010"/>
    <w:rsid w:val="0017043F"/>
    <w:rsid w:val="001704D9"/>
    <w:rsid w:val="00170889"/>
    <w:rsid w:val="00170E74"/>
    <w:rsid w:val="00171C26"/>
    <w:rsid w:val="0017248A"/>
    <w:rsid w:val="00172CCD"/>
    <w:rsid w:val="001733B1"/>
    <w:rsid w:val="001738A4"/>
    <w:rsid w:val="00173A12"/>
    <w:rsid w:val="0017468A"/>
    <w:rsid w:val="00174810"/>
    <w:rsid w:val="00174E25"/>
    <w:rsid w:val="00175F1A"/>
    <w:rsid w:val="00176153"/>
    <w:rsid w:val="00176B92"/>
    <w:rsid w:val="00176F6E"/>
    <w:rsid w:val="00177780"/>
    <w:rsid w:val="00177DD4"/>
    <w:rsid w:val="00177FC3"/>
    <w:rsid w:val="00180C36"/>
    <w:rsid w:val="00180DA4"/>
    <w:rsid w:val="00181F99"/>
    <w:rsid w:val="00182A0E"/>
    <w:rsid w:val="001835D0"/>
    <w:rsid w:val="00183EFE"/>
    <w:rsid w:val="00184017"/>
    <w:rsid w:val="001843B3"/>
    <w:rsid w:val="001850DF"/>
    <w:rsid w:val="001856D1"/>
    <w:rsid w:val="001857AB"/>
    <w:rsid w:val="0018598A"/>
    <w:rsid w:val="0018623D"/>
    <w:rsid w:val="00186562"/>
    <w:rsid w:val="0018667D"/>
    <w:rsid w:val="00186C8D"/>
    <w:rsid w:val="00186D8A"/>
    <w:rsid w:val="00186E05"/>
    <w:rsid w:val="0018752C"/>
    <w:rsid w:val="00187593"/>
    <w:rsid w:val="001879BC"/>
    <w:rsid w:val="0019016F"/>
    <w:rsid w:val="001902F4"/>
    <w:rsid w:val="001903FD"/>
    <w:rsid w:val="00190A09"/>
    <w:rsid w:val="00190C97"/>
    <w:rsid w:val="0019296D"/>
    <w:rsid w:val="0019370F"/>
    <w:rsid w:val="00195692"/>
    <w:rsid w:val="00195AE7"/>
    <w:rsid w:val="00195EFC"/>
    <w:rsid w:val="00196BF8"/>
    <w:rsid w:val="001975AB"/>
    <w:rsid w:val="00197634"/>
    <w:rsid w:val="001A00C3"/>
    <w:rsid w:val="001A0187"/>
    <w:rsid w:val="001A1145"/>
    <w:rsid w:val="001A166E"/>
    <w:rsid w:val="001A1989"/>
    <w:rsid w:val="001A1BA4"/>
    <w:rsid w:val="001A2194"/>
    <w:rsid w:val="001A273C"/>
    <w:rsid w:val="001A4116"/>
    <w:rsid w:val="001A4E2E"/>
    <w:rsid w:val="001A5E06"/>
    <w:rsid w:val="001A6257"/>
    <w:rsid w:val="001A6622"/>
    <w:rsid w:val="001A674B"/>
    <w:rsid w:val="001A6AEC"/>
    <w:rsid w:val="001A6D7B"/>
    <w:rsid w:val="001A74D4"/>
    <w:rsid w:val="001A7621"/>
    <w:rsid w:val="001B0164"/>
    <w:rsid w:val="001B0404"/>
    <w:rsid w:val="001B0ADF"/>
    <w:rsid w:val="001B1324"/>
    <w:rsid w:val="001B1AAD"/>
    <w:rsid w:val="001B295C"/>
    <w:rsid w:val="001B2B46"/>
    <w:rsid w:val="001B31DC"/>
    <w:rsid w:val="001B3493"/>
    <w:rsid w:val="001B3D42"/>
    <w:rsid w:val="001B476D"/>
    <w:rsid w:val="001B52F9"/>
    <w:rsid w:val="001B5905"/>
    <w:rsid w:val="001B595C"/>
    <w:rsid w:val="001B5F92"/>
    <w:rsid w:val="001C0A80"/>
    <w:rsid w:val="001C13D5"/>
    <w:rsid w:val="001C22E9"/>
    <w:rsid w:val="001C25FB"/>
    <w:rsid w:val="001C262F"/>
    <w:rsid w:val="001C28C3"/>
    <w:rsid w:val="001C2AA1"/>
    <w:rsid w:val="001C2E05"/>
    <w:rsid w:val="001C2E48"/>
    <w:rsid w:val="001C3305"/>
    <w:rsid w:val="001C368F"/>
    <w:rsid w:val="001C3E4A"/>
    <w:rsid w:val="001C4014"/>
    <w:rsid w:val="001C4520"/>
    <w:rsid w:val="001C4F92"/>
    <w:rsid w:val="001C4FDA"/>
    <w:rsid w:val="001C5069"/>
    <w:rsid w:val="001C562E"/>
    <w:rsid w:val="001C6703"/>
    <w:rsid w:val="001C72E7"/>
    <w:rsid w:val="001D02FC"/>
    <w:rsid w:val="001D076A"/>
    <w:rsid w:val="001D0D9D"/>
    <w:rsid w:val="001D14A0"/>
    <w:rsid w:val="001D187B"/>
    <w:rsid w:val="001D1A73"/>
    <w:rsid w:val="001D267B"/>
    <w:rsid w:val="001D3DEF"/>
    <w:rsid w:val="001D3F9B"/>
    <w:rsid w:val="001D44CD"/>
    <w:rsid w:val="001D55ED"/>
    <w:rsid w:val="001D6170"/>
    <w:rsid w:val="001D669B"/>
    <w:rsid w:val="001D761B"/>
    <w:rsid w:val="001E07E7"/>
    <w:rsid w:val="001E07F9"/>
    <w:rsid w:val="001E0923"/>
    <w:rsid w:val="001E1BCA"/>
    <w:rsid w:val="001E230B"/>
    <w:rsid w:val="001E275E"/>
    <w:rsid w:val="001E27B8"/>
    <w:rsid w:val="001E36EE"/>
    <w:rsid w:val="001E4378"/>
    <w:rsid w:val="001E46ED"/>
    <w:rsid w:val="001E5FED"/>
    <w:rsid w:val="001E601E"/>
    <w:rsid w:val="001E63B2"/>
    <w:rsid w:val="001E6A08"/>
    <w:rsid w:val="001E7A21"/>
    <w:rsid w:val="001E7A8F"/>
    <w:rsid w:val="001E7AFE"/>
    <w:rsid w:val="001F0FF1"/>
    <w:rsid w:val="001F2342"/>
    <w:rsid w:val="001F4D0D"/>
    <w:rsid w:val="001F4DE5"/>
    <w:rsid w:val="001F55D7"/>
    <w:rsid w:val="001F57AA"/>
    <w:rsid w:val="001F5AE1"/>
    <w:rsid w:val="001F5B49"/>
    <w:rsid w:val="001F6AAD"/>
    <w:rsid w:val="001F702F"/>
    <w:rsid w:val="001F7067"/>
    <w:rsid w:val="001F7649"/>
    <w:rsid w:val="001F78C6"/>
    <w:rsid w:val="001F7A1B"/>
    <w:rsid w:val="001F7B82"/>
    <w:rsid w:val="001F7DEE"/>
    <w:rsid w:val="002004C1"/>
    <w:rsid w:val="00200680"/>
    <w:rsid w:val="00200B3F"/>
    <w:rsid w:val="00200F53"/>
    <w:rsid w:val="00201C7E"/>
    <w:rsid w:val="00202393"/>
    <w:rsid w:val="002025CB"/>
    <w:rsid w:val="0020348E"/>
    <w:rsid w:val="0020379B"/>
    <w:rsid w:val="00203C96"/>
    <w:rsid w:val="00203E95"/>
    <w:rsid w:val="0020413D"/>
    <w:rsid w:val="00204AA9"/>
    <w:rsid w:val="00205955"/>
    <w:rsid w:val="0020708A"/>
    <w:rsid w:val="002072B4"/>
    <w:rsid w:val="002074FD"/>
    <w:rsid w:val="002102D3"/>
    <w:rsid w:val="00210471"/>
    <w:rsid w:val="00210B19"/>
    <w:rsid w:val="0021103E"/>
    <w:rsid w:val="00211223"/>
    <w:rsid w:val="00211681"/>
    <w:rsid w:val="00211682"/>
    <w:rsid w:val="00211EC2"/>
    <w:rsid w:val="0021211C"/>
    <w:rsid w:val="00212554"/>
    <w:rsid w:val="00212BFE"/>
    <w:rsid w:val="00213833"/>
    <w:rsid w:val="00213FBD"/>
    <w:rsid w:val="002148EF"/>
    <w:rsid w:val="002159FB"/>
    <w:rsid w:val="002163DC"/>
    <w:rsid w:val="0022075A"/>
    <w:rsid w:val="00220795"/>
    <w:rsid w:val="00220B66"/>
    <w:rsid w:val="0022234F"/>
    <w:rsid w:val="00222ACA"/>
    <w:rsid w:val="00223DB3"/>
    <w:rsid w:val="00224102"/>
    <w:rsid w:val="0022460A"/>
    <w:rsid w:val="00224CA9"/>
    <w:rsid w:val="00224E90"/>
    <w:rsid w:val="002253CA"/>
    <w:rsid w:val="0022543F"/>
    <w:rsid w:val="002254B7"/>
    <w:rsid w:val="00226149"/>
    <w:rsid w:val="002266F2"/>
    <w:rsid w:val="002268FA"/>
    <w:rsid w:val="00226B61"/>
    <w:rsid w:val="00226B6D"/>
    <w:rsid w:val="00226D7E"/>
    <w:rsid w:val="00226F65"/>
    <w:rsid w:val="002308C2"/>
    <w:rsid w:val="00231660"/>
    <w:rsid w:val="002319C0"/>
    <w:rsid w:val="00232400"/>
    <w:rsid w:val="00232F19"/>
    <w:rsid w:val="002332F0"/>
    <w:rsid w:val="00233383"/>
    <w:rsid w:val="00234319"/>
    <w:rsid w:val="00234374"/>
    <w:rsid w:val="002347FD"/>
    <w:rsid w:val="002349B5"/>
    <w:rsid w:val="00234A0E"/>
    <w:rsid w:val="00236291"/>
    <w:rsid w:val="002364B7"/>
    <w:rsid w:val="00236696"/>
    <w:rsid w:val="00237E10"/>
    <w:rsid w:val="002404CE"/>
    <w:rsid w:val="002411DD"/>
    <w:rsid w:val="0024138F"/>
    <w:rsid w:val="00241651"/>
    <w:rsid w:val="002417FD"/>
    <w:rsid w:val="00242900"/>
    <w:rsid w:val="002441F6"/>
    <w:rsid w:val="00244576"/>
    <w:rsid w:val="002450BB"/>
    <w:rsid w:val="0024518A"/>
    <w:rsid w:val="00245CDD"/>
    <w:rsid w:val="00245ECC"/>
    <w:rsid w:val="00246749"/>
    <w:rsid w:val="00247429"/>
    <w:rsid w:val="00247F3B"/>
    <w:rsid w:val="002510E1"/>
    <w:rsid w:val="002511B4"/>
    <w:rsid w:val="002517E7"/>
    <w:rsid w:val="00251C91"/>
    <w:rsid w:val="00251CCA"/>
    <w:rsid w:val="00252132"/>
    <w:rsid w:val="00252CA3"/>
    <w:rsid w:val="00253159"/>
    <w:rsid w:val="002536B6"/>
    <w:rsid w:val="00253B10"/>
    <w:rsid w:val="00254E35"/>
    <w:rsid w:val="00255360"/>
    <w:rsid w:val="00255380"/>
    <w:rsid w:val="002553D8"/>
    <w:rsid w:val="00255490"/>
    <w:rsid w:val="00255815"/>
    <w:rsid w:val="00256417"/>
    <w:rsid w:val="0025671C"/>
    <w:rsid w:val="00256D9C"/>
    <w:rsid w:val="00256F63"/>
    <w:rsid w:val="00257154"/>
    <w:rsid w:val="00257A48"/>
    <w:rsid w:val="00257C9E"/>
    <w:rsid w:val="00257F5F"/>
    <w:rsid w:val="00261F69"/>
    <w:rsid w:val="002630BB"/>
    <w:rsid w:val="002637A9"/>
    <w:rsid w:val="0026382D"/>
    <w:rsid w:val="00263BF8"/>
    <w:rsid w:val="00263DCB"/>
    <w:rsid w:val="002643B3"/>
    <w:rsid w:val="00264C1B"/>
    <w:rsid w:val="00264F98"/>
    <w:rsid w:val="002655D0"/>
    <w:rsid w:val="00266B20"/>
    <w:rsid w:val="00267B81"/>
    <w:rsid w:val="00271582"/>
    <w:rsid w:val="00271C0F"/>
    <w:rsid w:val="002720B7"/>
    <w:rsid w:val="0027215F"/>
    <w:rsid w:val="00272781"/>
    <w:rsid w:val="00273E03"/>
    <w:rsid w:val="00273E13"/>
    <w:rsid w:val="002741A1"/>
    <w:rsid w:val="0027487C"/>
    <w:rsid w:val="00274EC7"/>
    <w:rsid w:val="002753D9"/>
    <w:rsid w:val="00275876"/>
    <w:rsid w:val="00275DCF"/>
    <w:rsid w:val="00276509"/>
    <w:rsid w:val="00277232"/>
    <w:rsid w:val="0027773B"/>
    <w:rsid w:val="00280516"/>
    <w:rsid w:val="00280E96"/>
    <w:rsid w:val="00281289"/>
    <w:rsid w:val="00281CE2"/>
    <w:rsid w:val="00281D92"/>
    <w:rsid w:val="00281EF9"/>
    <w:rsid w:val="00282355"/>
    <w:rsid w:val="00282CFE"/>
    <w:rsid w:val="002830F8"/>
    <w:rsid w:val="00283836"/>
    <w:rsid w:val="00283F7C"/>
    <w:rsid w:val="002845B2"/>
    <w:rsid w:val="00285509"/>
    <w:rsid w:val="00285667"/>
    <w:rsid w:val="00285D02"/>
    <w:rsid w:val="002863FB"/>
    <w:rsid w:val="00286A04"/>
    <w:rsid w:val="00287245"/>
    <w:rsid w:val="00287465"/>
    <w:rsid w:val="00290577"/>
    <w:rsid w:val="00291883"/>
    <w:rsid w:val="002919A1"/>
    <w:rsid w:val="00291F04"/>
    <w:rsid w:val="002932BA"/>
    <w:rsid w:val="00294533"/>
    <w:rsid w:val="00294BAC"/>
    <w:rsid w:val="00294FB6"/>
    <w:rsid w:val="002953B9"/>
    <w:rsid w:val="00295AFC"/>
    <w:rsid w:val="00295B0F"/>
    <w:rsid w:val="00296874"/>
    <w:rsid w:val="002977EB"/>
    <w:rsid w:val="002A0363"/>
    <w:rsid w:val="002A07D8"/>
    <w:rsid w:val="002A16EF"/>
    <w:rsid w:val="002A1C16"/>
    <w:rsid w:val="002A262C"/>
    <w:rsid w:val="002A29F1"/>
    <w:rsid w:val="002A2D35"/>
    <w:rsid w:val="002A2FBE"/>
    <w:rsid w:val="002A310D"/>
    <w:rsid w:val="002A31A7"/>
    <w:rsid w:val="002A3544"/>
    <w:rsid w:val="002A356E"/>
    <w:rsid w:val="002A3676"/>
    <w:rsid w:val="002A3ED5"/>
    <w:rsid w:val="002A4383"/>
    <w:rsid w:val="002A48F1"/>
    <w:rsid w:val="002A5167"/>
    <w:rsid w:val="002A5538"/>
    <w:rsid w:val="002A676D"/>
    <w:rsid w:val="002A6A8B"/>
    <w:rsid w:val="002A6D38"/>
    <w:rsid w:val="002A70F2"/>
    <w:rsid w:val="002A78E7"/>
    <w:rsid w:val="002A7BC3"/>
    <w:rsid w:val="002B06B8"/>
    <w:rsid w:val="002B0FF3"/>
    <w:rsid w:val="002B128F"/>
    <w:rsid w:val="002B1914"/>
    <w:rsid w:val="002B243C"/>
    <w:rsid w:val="002B2B37"/>
    <w:rsid w:val="002B2B4E"/>
    <w:rsid w:val="002B30A0"/>
    <w:rsid w:val="002B30E1"/>
    <w:rsid w:val="002B39C7"/>
    <w:rsid w:val="002B40F1"/>
    <w:rsid w:val="002B53FC"/>
    <w:rsid w:val="002B5917"/>
    <w:rsid w:val="002B5D3A"/>
    <w:rsid w:val="002B5F3C"/>
    <w:rsid w:val="002B6A80"/>
    <w:rsid w:val="002B7C90"/>
    <w:rsid w:val="002C0644"/>
    <w:rsid w:val="002C0855"/>
    <w:rsid w:val="002C12A4"/>
    <w:rsid w:val="002C1D1F"/>
    <w:rsid w:val="002C1E4D"/>
    <w:rsid w:val="002C261D"/>
    <w:rsid w:val="002C2908"/>
    <w:rsid w:val="002C2B64"/>
    <w:rsid w:val="002C2BD5"/>
    <w:rsid w:val="002C2DF3"/>
    <w:rsid w:val="002C39C8"/>
    <w:rsid w:val="002C4501"/>
    <w:rsid w:val="002C472A"/>
    <w:rsid w:val="002C5346"/>
    <w:rsid w:val="002C54F1"/>
    <w:rsid w:val="002C6C17"/>
    <w:rsid w:val="002C71C5"/>
    <w:rsid w:val="002C7443"/>
    <w:rsid w:val="002C753A"/>
    <w:rsid w:val="002C77C3"/>
    <w:rsid w:val="002D0EEA"/>
    <w:rsid w:val="002D1031"/>
    <w:rsid w:val="002D1588"/>
    <w:rsid w:val="002D1589"/>
    <w:rsid w:val="002D1B06"/>
    <w:rsid w:val="002D1FA3"/>
    <w:rsid w:val="002D212D"/>
    <w:rsid w:val="002D22AD"/>
    <w:rsid w:val="002D2382"/>
    <w:rsid w:val="002D2612"/>
    <w:rsid w:val="002D2B72"/>
    <w:rsid w:val="002D2E5A"/>
    <w:rsid w:val="002D3346"/>
    <w:rsid w:val="002D397D"/>
    <w:rsid w:val="002D41B7"/>
    <w:rsid w:val="002D47F9"/>
    <w:rsid w:val="002D4868"/>
    <w:rsid w:val="002D4D61"/>
    <w:rsid w:val="002D5893"/>
    <w:rsid w:val="002D5CD8"/>
    <w:rsid w:val="002D65D7"/>
    <w:rsid w:val="002D69C3"/>
    <w:rsid w:val="002D6A49"/>
    <w:rsid w:val="002D6FF5"/>
    <w:rsid w:val="002D7511"/>
    <w:rsid w:val="002D7594"/>
    <w:rsid w:val="002D7735"/>
    <w:rsid w:val="002D782F"/>
    <w:rsid w:val="002E04B1"/>
    <w:rsid w:val="002E0E26"/>
    <w:rsid w:val="002E1044"/>
    <w:rsid w:val="002E138E"/>
    <w:rsid w:val="002E1485"/>
    <w:rsid w:val="002E3035"/>
    <w:rsid w:val="002E3D8F"/>
    <w:rsid w:val="002E4B50"/>
    <w:rsid w:val="002E4EDA"/>
    <w:rsid w:val="002E517E"/>
    <w:rsid w:val="002E60F6"/>
    <w:rsid w:val="002E636F"/>
    <w:rsid w:val="002E6CA1"/>
    <w:rsid w:val="002E6CEF"/>
    <w:rsid w:val="002E6FB9"/>
    <w:rsid w:val="002E700B"/>
    <w:rsid w:val="002F0261"/>
    <w:rsid w:val="002F0640"/>
    <w:rsid w:val="002F0665"/>
    <w:rsid w:val="002F06B9"/>
    <w:rsid w:val="002F0DDF"/>
    <w:rsid w:val="002F0E82"/>
    <w:rsid w:val="002F1C74"/>
    <w:rsid w:val="002F30FF"/>
    <w:rsid w:val="002F3528"/>
    <w:rsid w:val="002F3BF5"/>
    <w:rsid w:val="002F44AA"/>
    <w:rsid w:val="002F4A3F"/>
    <w:rsid w:val="002F5671"/>
    <w:rsid w:val="002F6751"/>
    <w:rsid w:val="00300151"/>
    <w:rsid w:val="00300A04"/>
    <w:rsid w:val="00300BF4"/>
    <w:rsid w:val="00301269"/>
    <w:rsid w:val="003018EB"/>
    <w:rsid w:val="0030312A"/>
    <w:rsid w:val="00303302"/>
    <w:rsid w:val="0030394A"/>
    <w:rsid w:val="003040A2"/>
    <w:rsid w:val="003041A2"/>
    <w:rsid w:val="00304CE7"/>
    <w:rsid w:val="00305192"/>
    <w:rsid w:val="003051AE"/>
    <w:rsid w:val="003056C6"/>
    <w:rsid w:val="003057A1"/>
    <w:rsid w:val="00305B7E"/>
    <w:rsid w:val="00306378"/>
    <w:rsid w:val="00306A1F"/>
    <w:rsid w:val="00306D3E"/>
    <w:rsid w:val="00307C8B"/>
    <w:rsid w:val="00307D95"/>
    <w:rsid w:val="00310470"/>
    <w:rsid w:val="00310A4C"/>
    <w:rsid w:val="00310B7A"/>
    <w:rsid w:val="00311F59"/>
    <w:rsid w:val="0031239F"/>
    <w:rsid w:val="0031253F"/>
    <w:rsid w:val="00312541"/>
    <w:rsid w:val="00312746"/>
    <w:rsid w:val="00312796"/>
    <w:rsid w:val="00312842"/>
    <w:rsid w:val="00312F86"/>
    <w:rsid w:val="003133C2"/>
    <w:rsid w:val="00313534"/>
    <w:rsid w:val="003135A5"/>
    <w:rsid w:val="00313A6A"/>
    <w:rsid w:val="00313B6B"/>
    <w:rsid w:val="00313E89"/>
    <w:rsid w:val="00314888"/>
    <w:rsid w:val="00315C2B"/>
    <w:rsid w:val="0031665E"/>
    <w:rsid w:val="0031778F"/>
    <w:rsid w:val="00320BFF"/>
    <w:rsid w:val="0032193A"/>
    <w:rsid w:val="00321A43"/>
    <w:rsid w:val="00321AEA"/>
    <w:rsid w:val="00321D6D"/>
    <w:rsid w:val="00322104"/>
    <w:rsid w:val="00322454"/>
    <w:rsid w:val="0032276E"/>
    <w:rsid w:val="00322A5B"/>
    <w:rsid w:val="00322F7C"/>
    <w:rsid w:val="0032304E"/>
    <w:rsid w:val="00323096"/>
    <w:rsid w:val="00323678"/>
    <w:rsid w:val="00323764"/>
    <w:rsid w:val="00323892"/>
    <w:rsid w:val="00323E26"/>
    <w:rsid w:val="00323F3F"/>
    <w:rsid w:val="0032494B"/>
    <w:rsid w:val="00324C2D"/>
    <w:rsid w:val="00324D12"/>
    <w:rsid w:val="00325148"/>
    <w:rsid w:val="0032600C"/>
    <w:rsid w:val="00326579"/>
    <w:rsid w:val="00326885"/>
    <w:rsid w:val="00326CDC"/>
    <w:rsid w:val="003270A4"/>
    <w:rsid w:val="00327243"/>
    <w:rsid w:val="00327D16"/>
    <w:rsid w:val="00331301"/>
    <w:rsid w:val="00331FCE"/>
    <w:rsid w:val="0033216E"/>
    <w:rsid w:val="003325D1"/>
    <w:rsid w:val="003333D5"/>
    <w:rsid w:val="00333513"/>
    <w:rsid w:val="00334191"/>
    <w:rsid w:val="00334C8A"/>
    <w:rsid w:val="00334EE3"/>
    <w:rsid w:val="003352F7"/>
    <w:rsid w:val="003357C2"/>
    <w:rsid w:val="003358A8"/>
    <w:rsid w:val="00335EAF"/>
    <w:rsid w:val="003365DB"/>
    <w:rsid w:val="003367D4"/>
    <w:rsid w:val="00336AC4"/>
    <w:rsid w:val="00337CDC"/>
    <w:rsid w:val="003406C6"/>
    <w:rsid w:val="00341163"/>
    <w:rsid w:val="00342706"/>
    <w:rsid w:val="003429A0"/>
    <w:rsid w:val="0034362B"/>
    <w:rsid w:val="00343A21"/>
    <w:rsid w:val="00343A9B"/>
    <w:rsid w:val="00343C12"/>
    <w:rsid w:val="00343E85"/>
    <w:rsid w:val="00344499"/>
    <w:rsid w:val="0034454B"/>
    <w:rsid w:val="00344FC9"/>
    <w:rsid w:val="003452FB"/>
    <w:rsid w:val="00345771"/>
    <w:rsid w:val="003458D8"/>
    <w:rsid w:val="003458F1"/>
    <w:rsid w:val="00345BE4"/>
    <w:rsid w:val="00346081"/>
    <w:rsid w:val="0034608D"/>
    <w:rsid w:val="00347F26"/>
    <w:rsid w:val="00347FE3"/>
    <w:rsid w:val="00347FF1"/>
    <w:rsid w:val="00350086"/>
    <w:rsid w:val="003500CC"/>
    <w:rsid w:val="0035040C"/>
    <w:rsid w:val="00351706"/>
    <w:rsid w:val="00351802"/>
    <w:rsid w:val="00351CC6"/>
    <w:rsid w:val="00351EA9"/>
    <w:rsid w:val="00352780"/>
    <w:rsid w:val="00352781"/>
    <w:rsid w:val="00352B92"/>
    <w:rsid w:val="00352E9A"/>
    <w:rsid w:val="003534A5"/>
    <w:rsid w:val="003536C4"/>
    <w:rsid w:val="00353B5E"/>
    <w:rsid w:val="0035420C"/>
    <w:rsid w:val="00354A3E"/>
    <w:rsid w:val="00354A84"/>
    <w:rsid w:val="00354F9D"/>
    <w:rsid w:val="003554E2"/>
    <w:rsid w:val="00356E24"/>
    <w:rsid w:val="003570B5"/>
    <w:rsid w:val="0035743D"/>
    <w:rsid w:val="00357A2E"/>
    <w:rsid w:val="00357D98"/>
    <w:rsid w:val="00360DDD"/>
    <w:rsid w:val="0036124A"/>
    <w:rsid w:val="003623AE"/>
    <w:rsid w:val="003630FF"/>
    <w:rsid w:val="003631FF"/>
    <w:rsid w:val="00363BF0"/>
    <w:rsid w:val="00363E75"/>
    <w:rsid w:val="003648A0"/>
    <w:rsid w:val="003656A1"/>
    <w:rsid w:val="00365C60"/>
    <w:rsid w:val="00366BF0"/>
    <w:rsid w:val="00370FC2"/>
    <w:rsid w:val="00371008"/>
    <w:rsid w:val="00371963"/>
    <w:rsid w:val="00371EE0"/>
    <w:rsid w:val="003723D0"/>
    <w:rsid w:val="00372411"/>
    <w:rsid w:val="00372954"/>
    <w:rsid w:val="00372F61"/>
    <w:rsid w:val="00374052"/>
    <w:rsid w:val="00374BB3"/>
    <w:rsid w:val="00374D20"/>
    <w:rsid w:val="00374DDB"/>
    <w:rsid w:val="00375014"/>
    <w:rsid w:val="00375294"/>
    <w:rsid w:val="00375A31"/>
    <w:rsid w:val="00375E9D"/>
    <w:rsid w:val="00376052"/>
    <w:rsid w:val="0037626E"/>
    <w:rsid w:val="0037654F"/>
    <w:rsid w:val="003766AE"/>
    <w:rsid w:val="003772F0"/>
    <w:rsid w:val="00377A7C"/>
    <w:rsid w:val="00377F2B"/>
    <w:rsid w:val="00377F50"/>
    <w:rsid w:val="003800FC"/>
    <w:rsid w:val="003811AF"/>
    <w:rsid w:val="003811FF"/>
    <w:rsid w:val="003823A1"/>
    <w:rsid w:val="0038374A"/>
    <w:rsid w:val="0038388A"/>
    <w:rsid w:val="003845EC"/>
    <w:rsid w:val="003848ED"/>
    <w:rsid w:val="00384CF2"/>
    <w:rsid w:val="00384E61"/>
    <w:rsid w:val="00384F6D"/>
    <w:rsid w:val="0038621B"/>
    <w:rsid w:val="003862D0"/>
    <w:rsid w:val="00386889"/>
    <w:rsid w:val="00386BF6"/>
    <w:rsid w:val="0039105F"/>
    <w:rsid w:val="00391908"/>
    <w:rsid w:val="00391BB5"/>
    <w:rsid w:val="00392092"/>
    <w:rsid w:val="00392346"/>
    <w:rsid w:val="00392DC7"/>
    <w:rsid w:val="0039376F"/>
    <w:rsid w:val="0039384F"/>
    <w:rsid w:val="003938EA"/>
    <w:rsid w:val="00393A0B"/>
    <w:rsid w:val="00393A16"/>
    <w:rsid w:val="00393DCB"/>
    <w:rsid w:val="00394088"/>
    <w:rsid w:val="003941C2"/>
    <w:rsid w:val="00394936"/>
    <w:rsid w:val="003949B2"/>
    <w:rsid w:val="00394F1D"/>
    <w:rsid w:val="00395251"/>
    <w:rsid w:val="00395286"/>
    <w:rsid w:val="00395474"/>
    <w:rsid w:val="00396692"/>
    <w:rsid w:val="00397018"/>
    <w:rsid w:val="00397019"/>
    <w:rsid w:val="003970A3"/>
    <w:rsid w:val="0039752F"/>
    <w:rsid w:val="003A01A7"/>
    <w:rsid w:val="003A0585"/>
    <w:rsid w:val="003A0727"/>
    <w:rsid w:val="003A0854"/>
    <w:rsid w:val="003A0D5C"/>
    <w:rsid w:val="003A19CC"/>
    <w:rsid w:val="003A2295"/>
    <w:rsid w:val="003A2402"/>
    <w:rsid w:val="003A25E6"/>
    <w:rsid w:val="003A284A"/>
    <w:rsid w:val="003A2FBA"/>
    <w:rsid w:val="003A3267"/>
    <w:rsid w:val="003A3544"/>
    <w:rsid w:val="003A372F"/>
    <w:rsid w:val="003A3DBE"/>
    <w:rsid w:val="003A3E30"/>
    <w:rsid w:val="003A54C2"/>
    <w:rsid w:val="003A5572"/>
    <w:rsid w:val="003A56ED"/>
    <w:rsid w:val="003A5EA2"/>
    <w:rsid w:val="003A65E9"/>
    <w:rsid w:val="003A6D39"/>
    <w:rsid w:val="003A7354"/>
    <w:rsid w:val="003B0EE1"/>
    <w:rsid w:val="003B1087"/>
    <w:rsid w:val="003B22B7"/>
    <w:rsid w:val="003B25E3"/>
    <w:rsid w:val="003B30A5"/>
    <w:rsid w:val="003B3D58"/>
    <w:rsid w:val="003B3E9B"/>
    <w:rsid w:val="003B4251"/>
    <w:rsid w:val="003B46A1"/>
    <w:rsid w:val="003B4915"/>
    <w:rsid w:val="003B577A"/>
    <w:rsid w:val="003B5821"/>
    <w:rsid w:val="003B5898"/>
    <w:rsid w:val="003B58E0"/>
    <w:rsid w:val="003B5BA9"/>
    <w:rsid w:val="003B64AA"/>
    <w:rsid w:val="003B697F"/>
    <w:rsid w:val="003B6B44"/>
    <w:rsid w:val="003B70E5"/>
    <w:rsid w:val="003B7275"/>
    <w:rsid w:val="003C12EC"/>
    <w:rsid w:val="003C16D0"/>
    <w:rsid w:val="003C1B45"/>
    <w:rsid w:val="003C22B0"/>
    <w:rsid w:val="003C2941"/>
    <w:rsid w:val="003C3519"/>
    <w:rsid w:val="003C377A"/>
    <w:rsid w:val="003C3AA6"/>
    <w:rsid w:val="003C3F82"/>
    <w:rsid w:val="003C42CB"/>
    <w:rsid w:val="003C51B6"/>
    <w:rsid w:val="003C64EE"/>
    <w:rsid w:val="003C6C38"/>
    <w:rsid w:val="003C6ED3"/>
    <w:rsid w:val="003C708D"/>
    <w:rsid w:val="003D0986"/>
    <w:rsid w:val="003D0C48"/>
    <w:rsid w:val="003D19B1"/>
    <w:rsid w:val="003D1A50"/>
    <w:rsid w:val="003D1FD0"/>
    <w:rsid w:val="003D2032"/>
    <w:rsid w:val="003D223A"/>
    <w:rsid w:val="003D2A96"/>
    <w:rsid w:val="003D31C3"/>
    <w:rsid w:val="003D5002"/>
    <w:rsid w:val="003D5038"/>
    <w:rsid w:val="003D523E"/>
    <w:rsid w:val="003D5CA5"/>
    <w:rsid w:val="003D5EDD"/>
    <w:rsid w:val="003D6058"/>
    <w:rsid w:val="003D632F"/>
    <w:rsid w:val="003D6962"/>
    <w:rsid w:val="003D6E9C"/>
    <w:rsid w:val="003D6F8C"/>
    <w:rsid w:val="003D727D"/>
    <w:rsid w:val="003D72E0"/>
    <w:rsid w:val="003D7392"/>
    <w:rsid w:val="003D7F78"/>
    <w:rsid w:val="003E0DF4"/>
    <w:rsid w:val="003E1244"/>
    <w:rsid w:val="003E14CB"/>
    <w:rsid w:val="003E17DC"/>
    <w:rsid w:val="003E1D34"/>
    <w:rsid w:val="003E1ECE"/>
    <w:rsid w:val="003E35B9"/>
    <w:rsid w:val="003E35D9"/>
    <w:rsid w:val="003E49B5"/>
    <w:rsid w:val="003E4DB9"/>
    <w:rsid w:val="003E5686"/>
    <w:rsid w:val="003E5923"/>
    <w:rsid w:val="003E7CC9"/>
    <w:rsid w:val="003F040C"/>
    <w:rsid w:val="003F0D51"/>
    <w:rsid w:val="003F0E47"/>
    <w:rsid w:val="003F1011"/>
    <w:rsid w:val="003F220E"/>
    <w:rsid w:val="003F2889"/>
    <w:rsid w:val="003F3160"/>
    <w:rsid w:val="003F3D29"/>
    <w:rsid w:val="003F4321"/>
    <w:rsid w:val="003F462A"/>
    <w:rsid w:val="003F4707"/>
    <w:rsid w:val="003F4752"/>
    <w:rsid w:val="003F495A"/>
    <w:rsid w:val="003F4C74"/>
    <w:rsid w:val="003F4F1E"/>
    <w:rsid w:val="003F5538"/>
    <w:rsid w:val="003F5BAA"/>
    <w:rsid w:val="003F5D30"/>
    <w:rsid w:val="003F60AF"/>
    <w:rsid w:val="003F692C"/>
    <w:rsid w:val="003F7341"/>
    <w:rsid w:val="003F74A1"/>
    <w:rsid w:val="003F77D0"/>
    <w:rsid w:val="00400E5C"/>
    <w:rsid w:val="004013EE"/>
    <w:rsid w:val="004015A6"/>
    <w:rsid w:val="00401EAB"/>
    <w:rsid w:val="00402106"/>
    <w:rsid w:val="00402C19"/>
    <w:rsid w:val="00403B60"/>
    <w:rsid w:val="00403BBE"/>
    <w:rsid w:val="004041F2"/>
    <w:rsid w:val="00404304"/>
    <w:rsid w:val="004044B3"/>
    <w:rsid w:val="00404502"/>
    <w:rsid w:val="00404890"/>
    <w:rsid w:val="00404DE2"/>
    <w:rsid w:val="004051FF"/>
    <w:rsid w:val="004058D4"/>
    <w:rsid w:val="004059C9"/>
    <w:rsid w:val="00405C49"/>
    <w:rsid w:val="00405DF5"/>
    <w:rsid w:val="00406025"/>
    <w:rsid w:val="00406304"/>
    <w:rsid w:val="004068F7"/>
    <w:rsid w:val="00406B30"/>
    <w:rsid w:val="00407824"/>
    <w:rsid w:val="00407994"/>
    <w:rsid w:val="00410626"/>
    <w:rsid w:val="00410DFE"/>
    <w:rsid w:val="004114A4"/>
    <w:rsid w:val="0041185B"/>
    <w:rsid w:val="0041187C"/>
    <w:rsid w:val="004120D6"/>
    <w:rsid w:val="0041230E"/>
    <w:rsid w:val="00412835"/>
    <w:rsid w:val="00413110"/>
    <w:rsid w:val="00413762"/>
    <w:rsid w:val="00413D82"/>
    <w:rsid w:val="00413E0E"/>
    <w:rsid w:val="00413FB4"/>
    <w:rsid w:val="004148F9"/>
    <w:rsid w:val="00414BAD"/>
    <w:rsid w:val="00414D91"/>
    <w:rsid w:val="00414E54"/>
    <w:rsid w:val="0041531F"/>
    <w:rsid w:val="00415A08"/>
    <w:rsid w:val="004160AD"/>
    <w:rsid w:val="00416127"/>
    <w:rsid w:val="004164A9"/>
    <w:rsid w:val="004167DF"/>
    <w:rsid w:val="00416905"/>
    <w:rsid w:val="00417AF4"/>
    <w:rsid w:val="00420028"/>
    <w:rsid w:val="004200D5"/>
    <w:rsid w:val="00420889"/>
    <w:rsid w:val="004208D3"/>
    <w:rsid w:val="0042111E"/>
    <w:rsid w:val="0042125E"/>
    <w:rsid w:val="00421699"/>
    <w:rsid w:val="00421937"/>
    <w:rsid w:val="00421956"/>
    <w:rsid w:val="00422257"/>
    <w:rsid w:val="00422804"/>
    <w:rsid w:val="00422B67"/>
    <w:rsid w:val="0042359C"/>
    <w:rsid w:val="0042392A"/>
    <w:rsid w:val="00423DB0"/>
    <w:rsid w:val="00423F4A"/>
    <w:rsid w:val="00424E4D"/>
    <w:rsid w:val="0042552F"/>
    <w:rsid w:val="00425AAC"/>
    <w:rsid w:val="00425B1F"/>
    <w:rsid w:val="00426107"/>
    <w:rsid w:val="004262E4"/>
    <w:rsid w:val="00426EDE"/>
    <w:rsid w:val="00427489"/>
    <w:rsid w:val="004275D4"/>
    <w:rsid w:val="00427EE5"/>
    <w:rsid w:val="00427F23"/>
    <w:rsid w:val="004303AE"/>
    <w:rsid w:val="00431266"/>
    <w:rsid w:val="004313B3"/>
    <w:rsid w:val="00431EF9"/>
    <w:rsid w:val="0043250D"/>
    <w:rsid w:val="00433B2B"/>
    <w:rsid w:val="00434222"/>
    <w:rsid w:val="0043617A"/>
    <w:rsid w:val="00436245"/>
    <w:rsid w:val="0043702B"/>
    <w:rsid w:val="00437467"/>
    <w:rsid w:val="00437C10"/>
    <w:rsid w:val="00440971"/>
    <w:rsid w:val="00440C33"/>
    <w:rsid w:val="00440CF6"/>
    <w:rsid w:val="00441653"/>
    <w:rsid w:val="004420C1"/>
    <w:rsid w:val="004424B1"/>
    <w:rsid w:val="00442A74"/>
    <w:rsid w:val="00443E82"/>
    <w:rsid w:val="00444100"/>
    <w:rsid w:val="004446A4"/>
    <w:rsid w:val="0044495E"/>
    <w:rsid w:val="00444D0F"/>
    <w:rsid w:val="00444D71"/>
    <w:rsid w:val="00445384"/>
    <w:rsid w:val="00445BBA"/>
    <w:rsid w:val="00446029"/>
    <w:rsid w:val="004462E0"/>
    <w:rsid w:val="00446A47"/>
    <w:rsid w:val="00446F5B"/>
    <w:rsid w:val="004473BB"/>
    <w:rsid w:val="004478AD"/>
    <w:rsid w:val="0045027A"/>
    <w:rsid w:val="004502BE"/>
    <w:rsid w:val="00450C50"/>
    <w:rsid w:val="00450C6D"/>
    <w:rsid w:val="00450DC3"/>
    <w:rsid w:val="00451355"/>
    <w:rsid w:val="0045138E"/>
    <w:rsid w:val="00451AD2"/>
    <w:rsid w:val="00451B7B"/>
    <w:rsid w:val="00452523"/>
    <w:rsid w:val="00452A6B"/>
    <w:rsid w:val="0045316E"/>
    <w:rsid w:val="00453B48"/>
    <w:rsid w:val="00453BD0"/>
    <w:rsid w:val="00453EB8"/>
    <w:rsid w:val="0045497B"/>
    <w:rsid w:val="004554FF"/>
    <w:rsid w:val="00456D92"/>
    <w:rsid w:val="0046034C"/>
    <w:rsid w:val="004622B5"/>
    <w:rsid w:val="004627E2"/>
    <w:rsid w:val="00462858"/>
    <w:rsid w:val="00462CA3"/>
    <w:rsid w:val="0046311E"/>
    <w:rsid w:val="00463589"/>
    <w:rsid w:val="00463DA2"/>
    <w:rsid w:val="00464543"/>
    <w:rsid w:val="00464B75"/>
    <w:rsid w:val="0046544B"/>
    <w:rsid w:val="004657C6"/>
    <w:rsid w:val="004659E3"/>
    <w:rsid w:val="00465DB4"/>
    <w:rsid w:val="00466797"/>
    <w:rsid w:val="00466AB3"/>
    <w:rsid w:val="0046715A"/>
    <w:rsid w:val="00470542"/>
    <w:rsid w:val="00470770"/>
    <w:rsid w:val="00470A3C"/>
    <w:rsid w:val="004712E0"/>
    <w:rsid w:val="00471791"/>
    <w:rsid w:val="00471AA6"/>
    <w:rsid w:val="00471D12"/>
    <w:rsid w:val="00471EA4"/>
    <w:rsid w:val="00471FF1"/>
    <w:rsid w:val="00472D05"/>
    <w:rsid w:val="004739D5"/>
    <w:rsid w:val="004741EB"/>
    <w:rsid w:val="00475303"/>
    <w:rsid w:val="0047563F"/>
    <w:rsid w:val="00475767"/>
    <w:rsid w:val="00475AC4"/>
    <w:rsid w:val="004761A6"/>
    <w:rsid w:val="0047673F"/>
    <w:rsid w:val="004771F6"/>
    <w:rsid w:val="004772E1"/>
    <w:rsid w:val="00477FB9"/>
    <w:rsid w:val="0048053B"/>
    <w:rsid w:val="00480566"/>
    <w:rsid w:val="00480AB6"/>
    <w:rsid w:val="00481AED"/>
    <w:rsid w:val="004826A7"/>
    <w:rsid w:val="00482B98"/>
    <w:rsid w:val="00482BC7"/>
    <w:rsid w:val="004830A8"/>
    <w:rsid w:val="004838BB"/>
    <w:rsid w:val="00483C05"/>
    <w:rsid w:val="004848DF"/>
    <w:rsid w:val="004849D6"/>
    <w:rsid w:val="0048505F"/>
    <w:rsid w:val="004864A2"/>
    <w:rsid w:val="0048730C"/>
    <w:rsid w:val="00487419"/>
    <w:rsid w:val="00487739"/>
    <w:rsid w:val="004879C1"/>
    <w:rsid w:val="00487ECA"/>
    <w:rsid w:val="004903A1"/>
    <w:rsid w:val="0049048C"/>
    <w:rsid w:val="0049052A"/>
    <w:rsid w:val="00490B68"/>
    <w:rsid w:val="00490E14"/>
    <w:rsid w:val="00490F28"/>
    <w:rsid w:val="00491611"/>
    <w:rsid w:val="00491B50"/>
    <w:rsid w:val="004921C8"/>
    <w:rsid w:val="0049246F"/>
    <w:rsid w:val="00492A50"/>
    <w:rsid w:val="00492CB8"/>
    <w:rsid w:val="00492CBD"/>
    <w:rsid w:val="00493B3D"/>
    <w:rsid w:val="00494693"/>
    <w:rsid w:val="00494C82"/>
    <w:rsid w:val="00494EA3"/>
    <w:rsid w:val="00495499"/>
    <w:rsid w:val="00495E13"/>
    <w:rsid w:val="00495FBD"/>
    <w:rsid w:val="0049663C"/>
    <w:rsid w:val="00496E00"/>
    <w:rsid w:val="00497A80"/>
    <w:rsid w:val="00497BCD"/>
    <w:rsid w:val="004A0660"/>
    <w:rsid w:val="004A075C"/>
    <w:rsid w:val="004A095D"/>
    <w:rsid w:val="004A0A12"/>
    <w:rsid w:val="004A0EA1"/>
    <w:rsid w:val="004A14EF"/>
    <w:rsid w:val="004A16D7"/>
    <w:rsid w:val="004A1E48"/>
    <w:rsid w:val="004A204E"/>
    <w:rsid w:val="004A2798"/>
    <w:rsid w:val="004A2F83"/>
    <w:rsid w:val="004A32D3"/>
    <w:rsid w:val="004A3473"/>
    <w:rsid w:val="004A376E"/>
    <w:rsid w:val="004A3977"/>
    <w:rsid w:val="004A3E48"/>
    <w:rsid w:val="004A47D4"/>
    <w:rsid w:val="004A56D2"/>
    <w:rsid w:val="004A57D0"/>
    <w:rsid w:val="004A5C5C"/>
    <w:rsid w:val="004A70C5"/>
    <w:rsid w:val="004A7126"/>
    <w:rsid w:val="004A7D59"/>
    <w:rsid w:val="004B02D6"/>
    <w:rsid w:val="004B02EB"/>
    <w:rsid w:val="004B0AF6"/>
    <w:rsid w:val="004B0EA7"/>
    <w:rsid w:val="004B1D03"/>
    <w:rsid w:val="004B209F"/>
    <w:rsid w:val="004B2338"/>
    <w:rsid w:val="004B2617"/>
    <w:rsid w:val="004B2854"/>
    <w:rsid w:val="004B29C6"/>
    <w:rsid w:val="004B2F8D"/>
    <w:rsid w:val="004B3105"/>
    <w:rsid w:val="004B3915"/>
    <w:rsid w:val="004B4484"/>
    <w:rsid w:val="004B4DD4"/>
    <w:rsid w:val="004B563F"/>
    <w:rsid w:val="004B5C55"/>
    <w:rsid w:val="004B6751"/>
    <w:rsid w:val="004B69C4"/>
    <w:rsid w:val="004B69FC"/>
    <w:rsid w:val="004B6A8F"/>
    <w:rsid w:val="004B7825"/>
    <w:rsid w:val="004B7861"/>
    <w:rsid w:val="004C0F31"/>
    <w:rsid w:val="004C101F"/>
    <w:rsid w:val="004C19E8"/>
    <w:rsid w:val="004C2C32"/>
    <w:rsid w:val="004C4BB7"/>
    <w:rsid w:val="004C4D2C"/>
    <w:rsid w:val="004C53F7"/>
    <w:rsid w:val="004C5705"/>
    <w:rsid w:val="004C62E6"/>
    <w:rsid w:val="004C6473"/>
    <w:rsid w:val="004C6D71"/>
    <w:rsid w:val="004C7513"/>
    <w:rsid w:val="004C7888"/>
    <w:rsid w:val="004C7C80"/>
    <w:rsid w:val="004D0043"/>
    <w:rsid w:val="004D0054"/>
    <w:rsid w:val="004D02DC"/>
    <w:rsid w:val="004D0BC5"/>
    <w:rsid w:val="004D113F"/>
    <w:rsid w:val="004D2848"/>
    <w:rsid w:val="004D2D55"/>
    <w:rsid w:val="004D2E37"/>
    <w:rsid w:val="004D320D"/>
    <w:rsid w:val="004D3A28"/>
    <w:rsid w:val="004D5617"/>
    <w:rsid w:val="004D6AE4"/>
    <w:rsid w:val="004D74BF"/>
    <w:rsid w:val="004D777B"/>
    <w:rsid w:val="004D7F6E"/>
    <w:rsid w:val="004E0305"/>
    <w:rsid w:val="004E0BAF"/>
    <w:rsid w:val="004E0D60"/>
    <w:rsid w:val="004E1781"/>
    <w:rsid w:val="004E1DE3"/>
    <w:rsid w:val="004E25ED"/>
    <w:rsid w:val="004E29AE"/>
    <w:rsid w:val="004E2BB9"/>
    <w:rsid w:val="004E2BBD"/>
    <w:rsid w:val="004E2F41"/>
    <w:rsid w:val="004E3EAA"/>
    <w:rsid w:val="004E4040"/>
    <w:rsid w:val="004E4492"/>
    <w:rsid w:val="004E4BC1"/>
    <w:rsid w:val="004E5997"/>
    <w:rsid w:val="004E5F39"/>
    <w:rsid w:val="004E654D"/>
    <w:rsid w:val="004E68AC"/>
    <w:rsid w:val="004E701A"/>
    <w:rsid w:val="004E72B3"/>
    <w:rsid w:val="004E7302"/>
    <w:rsid w:val="004F09A1"/>
    <w:rsid w:val="004F137C"/>
    <w:rsid w:val="004F14CD"/>
    <w:rsid w:val="004F1EEE"/>
    <w:rsid w:val="004F247A"/>
    <w:rsid w:val="004F2C2D"/>
    <w:rsid w:val="004F3253"/>
    <w:rsid w:val="004F37CF"/>
    <w:rsid w:val="004F3A8E"/>
    <w:rsid w:val="004F5220"/>
    <w:rsid w:val="004F54B8"/>
    <w:rsid w:val="004F5B02"/>
    <w:rsid w:val="004F5CDE"/>
    <w:rsid w:val="004F6D50"/>
    <w:rsid w:val="004F7571"/>
    <w:rsid w:val="004F787D"/>
    <w:rsid w:val="005002BF"/>
    <w:rsid w:val="00500430"/>
    <w:rsid w:val="00500FD3"/>
    <w:rsid w:val="00501611"/>
    <w:rsid w:val="00501C9E"/>
    <w:rsid w:val="005022F5"/>
    <w:rsid w:val="0050234B"/>
    <w:rsid w:val="00502853"/>
    <w:rsid w:val="00503065"/>
    <w:rsid w:val="0050319A"/>
    <w:rsid w:val="0050343F"/>
    <w:rsid w:val="00503CBB"/>
    <w:rsid w:val="00503F6F"/>
    <w:rsid w:val="00503FD6"/>
    <w:rsid w:val="005045F5"/>
    <w:rsid w:val="0050462E"/>
    <w:rsid w:val="0050477D"/>
    <w:rsid w:val="00504A50"/>
    <w:rsid w:val="00504A91"/>
    <w:rsid w:val="00504C2E"/>
    <w:rsid w:val="00505507"/>
    <w:rsid w:val="00505E6E"/>
    <w:rsid w:val="0050619E"/>
    <w:rsid w:val="00507620"/>
    <w:rsid w:val="005078C0"/>
    <w:rsid w:val="00510379"/>
    <w:rsid w:val="00510A1D"/>
    <w:rsid w:val="00510E2C"/>
    <w:rsid w:val="00511E65"/>
    <w:rsid w:val="00512BA4"/>
    <w:rsid w:val="00512E26"/>
    <w:rsid w:val="00514116"/>
    <w:rsid w:val="0051467B"/>
    <w:rsid w:val="00514781"/>
    <w:rsid w:val="0051498C"/>
    <w:rsid w:val="00514C74"/>
    <w:rsid w:val="0051502E"/>
    <w:rsid w:val="00515369"/>
    <w:rsid w:val="00515583"/>
    <w:rsid w:val="00516C3E"/>
    <w:rsid w:val="005174E8"/>
    <w:rsid w:val="0051764B"/>
    <w:rsid w:val="0051777C"/>
    <w:rsid w:val="0051782A"/>
    <w:rsid w:val="0051791C"/>
    <w:rsid w:val="005215A2"/>
    <w:rsid w:val="00521679"/>
    <w:rsid w:val="00521832"/>
    <w:rsid w:val="00521B0F"/>
    <w:rsid w:val="00522467"/>
    <w:rsid w:val="0052261D"/>
    <w:rsid w:val="00522E59"/>
    <w:rsid w:val="005233C3"/>
    <w:rsid w:val="005234A2"/>
    <w:rsid w:val="005235DE"/>
    <w:rsid w:val="005246E0"/>
    <w:rsid w:val="00524724"/>
    <w:rsid w:val="00524F6B"/>
    <w:rsid w:val="00525B56"/>
    <w:rsid w:val="00526172"/>
    <w:rsid w:val="00526894"/>
    <w:rsid w:val="00526BDF"/>
    <w:rsid w:val="0052770F"/>
    <w:rsid w:val="005279C6"/>
    <w:rsid w:val="00527CFA"/>
    <w:rsid w:val="00527D4C"/>
    <w:rsid w:val="00527D87"/>
    <w:rsid w:val="00527E26"/>
    <w:rsid w:val="00527F3B"/>
    <w:rsid w:val="00530747"/>
    <w:rsid w:val="005313ED"/>
    <w:rsid w:val="00531485"/>
    <w:rsid w:val="0053176A"/>
    <w:rsid w:val="0053180C"/>
    <w:rsid w:val="00532102"/>
    <w:rsid w:val="00532F01"/>
    <w:rsid w:val="00532F68"/>
    <w:rsid w:val="00533320"/>
    <w:rsid w:val="00533522"/>
    <w:rsid w:val="00534AD8"/>
    <w:rsid w:val="00534D7C"/>
    <w:rsid w:val="00536678"/>
    <w:rsid w:val="005367A2"/>
    <w:rsid w:val="00537981"/>
    <w:rsid w:val="005400A8"/>
    <w:rsid w:val="00540E34"/>
    <w:rsid w:val="00540EC4"/>
    <w:rsid w:val="00541C37"/>
    <w:rsid w:val="005425F1"/>
    <w:rsid w:val="00542685"/>
    <w:rsid w:val="005426A8"/>
    <w:rsid w:val="00542B72"/>
    <w:rsid w:val="00542F73"/>
    <w:rsid w:val="00543216"/>
    <w:rsid w:val="00543ED8"/>
    <w:rsid w:val="00544DB3"/>
    <w:rsid w:val="00546308"/>
    <w:rsid w:val="00546A84"/>
    <w:rsid w:val="00547AB6"/>
    <w:rsid w:val="00547D70"/>
    <w:rsid w:val="0055115F"/>
    <w:rsid w:val="0055178D"/>
    <w:rsid w:val="005520E5"/>
    <w:rsid w:val="005522DB"/>
    <w:rsid w:val="0055327C"/>
    <w:rsid w:val="0055340E"/>
    <w:rsid w:val="00553A80"/>
    <w:rsid w:val="00554183"/>
    <w:rsid w:val="0055461F"/>
    <w:rsid w:val="00554AF3"/>
    <w:rsid w:val="00554AFD"/>
    <w:rsid w:val="00555C52"/>
    <w:rsid w:val="00555D1A"/>
    <w:rsid w:val="00556074"/>
    <w:rsid w:val="005561BB"/>
    <w:rsid w:val="00556280"/>
    <w:rsid w:val="00556D24"/>
    <w:rsid w:val="00556D51"/>
    <w:rsid w:val="00561E98"/>
    <w:rsid w:val="0056206C"/>
    <w:rsid w:val="005624E0"/>
    <w:rsid w:val="00563087"/>
    <w:rsid w:val="005635C7"/>
    <w:rsid w:val="00563D5F"/>
    <w:rsid w:val="00565EFD"/>
    <w:rsid w:val="00566627"/>
    <w:rsid w:val="005666B5"/>
    <w:rsid w:val="00566963"/>
    <w:rsid w:val="00566E8D"/>
    <w:rsid w:val="00567262"/>
    <w:rsid w:val="00567D4D"/>
    <w:rsid w:val="00570588"/>
    <w:rsid w:val="00570A46"/>
    <w:rsid w:val="00570D6D"/>
    <w:rsid w:val="00571990"/>
    <w:rsid w:val="005721DD"/>
    <w:rsid w:val="00572599"/>
    <w:rsid w:val="00572A86"/>
    <w:rsid w:val="0057371E"/>
    <w:rsid w:val="00573D25"/>
    <w:rsid w:val="00573D41"/>
    <w:rsid w:val="00575B56"/>
    <w:rsid w:val="0057624F"/>
    <w:rsid w:val="0057675F"/>
    <w:rsid w:val="005776FA"/>
    <w:rsid w:val="0058086F"/>
    <w:rsid w:val="00580BEE"/>
    <w:rsid w:val="00580CD4"/>
    <w:rsid w:val="0058237A"/>
    <w:rsid w:val="0058273F"/>
    <w:rsid w:val="00583077"/>
    <w:rsid w:val="00583133"/>
    <w:rsid w:val="005833D3"/>
    <w:rsid w:val="00583ED6"/>
    <w:rsid w:val="005845D4"/>
    <w:rsid w:val="00584FB9"/>
    <w:rsid w:val="00585ECF"/>
    <w:rsid w:val="005872EA"/>
    <w:rsid w:val="00587940"/>
    <w:rsid w:val="00587C74"/>
    <w:rsid w:val="00587DCC"/>
    <w:rsid w:val="0059107C"/>
    <w:rsid w:val="005912B0"/>
    <w:rsid w:val="00591E23"/>
    <w:rsid w:val="00591E3C"/>
    <w:rsid w:val="005927D9"/>
    <w:rsid w:val="005929C5"/>
    <w:rsid w:val="00593CA5"/>
    <w:rsid w:val="00594BDE"/>
    <w:rsid w:val="00594C21"/>
    <w:rsid w:val="00594CF8"/>
    <w:rsid w:val="005957D7"/>
    <w:rsid w:val="00595B05"/>
    <w:rsid w:val="00595B27"/>
    <w:rsid w:val="00596FBC"/>
    <w:rsid w:val="005A099B"/>
    <w:rsid w:val="005A0FF5"/>
    <w:rsid w:val="005A1123"/>
    <w:rsid w:val="005A1D39"/>
    <w:rsid w:val="005A27A3"/>
    <w:rsid w:val="005A2CA5"/>
    <w:rsid w:val="005A3000"/>
    <w:rsid w:val="005A32D1"/>
    <w:rsid w:val="005A4BBF"/>
    <w:rsid w:val="005A4D9D"/>
    <w:rsid w:val="005A4F7F"/>
    <w:rsid w:val="005A5161"/>
    <w:rsid w:val="005A5732"/>
    <w:rsid w:val="005A5D31"/>
    <w:rsid w:val="005A5F1F"/>
    <w:rsid w:val="005A6DC6"/>
    <w:rsid w:val="005A761B"/>
    <w:rsid w:val="005A766C"/>
    <w:rsid w:val="005A7BDE"/>
    <w:rsid w:val="005B04CE"/>
    <w:rsid w:val="005B086B"/>
    <w:rsid w:val="005B0B4B"/>
    <w:rsid w:val="005B0EF9"/>
    <w:rsid w:val="005B1176"/>
    <w:rsid w:val="005B1FEB"/>
    <w:rsid w:val="005B2379"/>
    <w:rsid w:val="005B2421"/>
    <w:rsid w:val="005B3458"/>
    <w:rsid w:val="005B3581"/>
    <w:rsid w:val="005B37C5"/>
    <w:rsid w:val="005B4EE3"/>
    <w:rsid w:val="005B532E"/>
    <w:rsid w:val="005B559F"/>
    <w:rsid w:val="005B5898"/>
    <w:rsid w:val="005B5A52"/>
    <w:rsid w:val="005B5AB3"/>
    <w:rsid w:val="005B5D8A"/>
    <w:rsid w:val="005B61BC"/>
    <w:rsid w:val="005B6791"/>
    <w:rsid w:val="005C053A"/>
    <w:rsid w:val="005C079E"/>
    <w:rsid w:val="005C0AF5"/>
    <w:rsid w:val="005C0B3C"/>
    <w:rsid w:val="005C0B5C"/>
    <w:rsid w:val="005C241B"/>
    <w:rsid w:val="005C2850"/>
    <w:rsid w:val="005C3354"/>
    <w:rsid w:val="005C3999"/>
    <w:rsid w:val="005C3A70"/>
    <w:rsid w:val="005C3BDB"/>
    <w:rsid w:val="005C49E2"/>
    <w:rsid w:val="005C56B3"/>
    <w:rsid w:val="005C5F30"/>
    <w:rsid w:val="005D0237"/>
    <w:rsid w:val="005D0656"/>
    <w:rsid w:val="005D0A7F"/>
    <w:rsid w:val="005D0AD4"/>
    <w:rsid w:val="005D1462"/>
    <w:rsid w:val="005D14A5"/>
    <w:rsid w:val="005D1A89"/>
    <w:rsid w:val="005D1AB8"/>
    <w:rsid w:val="005D1C54"/>
    <w:rsid w:val="005D1F58"/>
    <w:rsid w:val="005D2C2F"/>
    <w:rsid w:val="005D3C68"/>
    <w:rsid w:val="005D40D2"/>
    <w:rsid w:val="005D51A1"/>
    <w:rsid w:val="005D634C"/>
    <w:rsid w:val="005D63E8"/>
    <w:rsid w:val="005D64A4"/>
    <w:rsid w:val="005D6B93"/>
    <w:rsid w:val="005D7041"/>
    <w:rsid w:val="005D742A"/>
    <w:rsid w:val="005D75EF"/>
    <w:rsid w:val="005D7AED"/>
    <w:rsid w:val="005D7DEA"/>
    <w:rsid w:val="005D7E52"/>
    <w:rsid w:val="005E045F"/>
    <w:rsid w:val="005E0755"/>
    <w:rsid w:val="005E1D94"/>
    <w:rsid w:val="005E2727"/>
    <w:rsid w:val="005E27C9"/>
    <w:rsid w:val="005E2D5D"/>
    <w:rsid w:val="005E3004"/>
    <w:rsid w:val="005E33B4"/>
    <w:rsid w:val="005E41F4"/>
    <w:rsid w:val="005E4775"/>
    <w:rsid w:val="005E4B87"/>
    <w:rsid w:val="005E5038"/>
    <w:rsid w:val="005E5406"/>
    <w:rsid w:val="005E56DB"/>
    <w:rsid w:val="005E574A"/>
    <w:rsid w:val="005E65E9"/>
    <w:rsid w:val="005E69E4"/>
    <w:rsid w:val="005E6AAE"/>
    <w:rsid w:val="005E7110"/>
    <w:rsid w:val="005F0272"/>
    <w:rsid w:val="005F1DD0"/>
    <w:rsid w:val="005F234E"/>
    <w:rsid w:val="005F2865"/>
    <w:rsid w:val="005F2B3C"/>
    <w:rsid w:val="005F34B4"/>
    <w:rsid w:val="005F3813"/>
    <w:rsid w:val="005F38C8"/>
    <w:rsid w:val="005F46BD"/>
    <w:rsid w:val="005F4CA4"/>
    <w:rsid w:val="005F5CC8"/>
    <w:rsid w:val="005F6D13"/>
    <w:rsid w:val="00600736"/>
    <w:rsid w:val="006008B3"/>
    <w:rsid w:val="00600CDC"/>
    <w:rsid w:val="00601323"/>
    <w:rsid w:val="006014FA"/>
    <w:rsid w:val="00601862"/>
    <w:rsid w:val="006019BB"/>
    <w:rsid w:val="00601F72"/>
    <w:rsid w:val="006020F1"/>
    <w:rsid w:val="006021BF"/>
    <w:rsid w:val="006024BE"/>
    <w:rsid w:val="00602E8E"/>
    <w:rsid w:val="006038D7"/>
    <w:rsid w:val="006048CA"/>
    <w:rsid w:val="006054C7"/>
    <w:rsid w:val="006058E8"/>
    <w:rsid w:val="0060606D"/>
    <w:rsid w:val="00606ACC"/>
    <w:rsid w:val="00607229"/>
    <w:rsid w:val="006076EB"/>
    <w:rsid w:val="006076EC"/>
    <w:rsid w:val="0061006B"/>
    <w:rsid w:val="006103C2"/>
    <w:rsid w:val="0061192C"/>
    <w:rsid w:val="006122F9"/>
    <w:rsid w:val="006123E6"/>
    <w:rsid w:val="0061255A"/>
    <w:rsid w:val="006133ED"/>
    <w:rsid w:val="00613522"/>
    <w:rsid w:val="00613BC7"/>
    <w:rsid w:val="00614403"/>
    <w:rsid w:val="00614B0A"/>
    <w:rsid w:val="00615319"/>
    <w:rsid w:val="00615731"/>
    <w:rsid w:val="006157C4"/>
    <w:rsid w:val="00615E80"/>
    <w:rsid w:val="00616782"/>
    <w:rsid w:val="0062092B"/>
    <w:rsid w:val="00620938"/>
    <w:rsid w:val="00620F58"/>
    <w:rsid w:val="00621282"/>
    <w:rsid w:val="00621605"/>
    <w:rsid w:val="00621AE7"/>
    <w:rsid w:val="00621CA3"/>
    <w:rsid w:val="00621D08"/>
    <w:rsid w:val="00622C51"/>
    <w:rsid w:val="006233A2"/>
    <w:rsid w:val="00623B3D"/>
    <w:rsid w:val="00623CE9"/>
    <w:rsid w:val="006241D9"/>
    <w:rsid w:val="006245D8"/>
    <w:rsid w:val="00624842"/>
    <w:rsid w:val="00624A5C"/>
    <w:rsid w:val="0062512B"/>
    <w:rsid w:val="00625552"/>
    <w:rsid w:val="0062555A"/>
    <w:rsid w:val="0062556D"/>
    <w:rsid w:val="00625608"/>
    <w:rsid w:val="00625B05"/>
    <w:rsid w:val="00625DAD"/>
    <w:rsid w:val="00627B67"/>
    <w:rsid w:val="00627DDF"/>
    <w:rsid w:val="006326F6"/>
    <w:rsid w:val="006328AA"/>
    <w:rsid w:val="00632A18"/>
    <w:rsid w:val="00633224"/>
    <w:rsid w:val="0063355E"/>
    <w:rsid w:val="00633881"/>
    <w:rsid w:val="006340FD"/>
    <w:rsid w:val="00634257"/>
    <w:rsid w:val="00635C12"/>
    <w:rsid w:val="0063608F"/>
    <w:rsid w:val="0063676C"/>
    <w:rsid w:val="00637382"/>
    <w:rsid w:val="0063767A"/>
    <w:rsid w:val="006377EE"/>
    <w:rsid w:val="00640263"/>
    <w:rsid w:val="00640368"/>
    <w:rsid w:val="00640A5B"/>
    <w:rsid w:val="006413F1"/>
    <w:rsid w:val="00641AC8"/>
    <w:rsid w:val="006421FA"/>
    <w:rsid w:val="0064236C"/>
    <w:rsid w:val="0064247C"/>
    <w:rsid w:val="00642BED"/>
    <w:rsid w:val="0064355C"/>
    <w:rsid w:val="00643967"/>
    <w:rsid w:val="00643BEA"/>
    <w:rsid w:val="006440D5"/>
    <w:rsid w:val="0064519C"/>
    <w:rsid w:val="006451E9"/>
    <w:rsid w:val="00645CCC"/>
    <w:rsid w:val="00646110"/>
    <w:rsid w:val="0064693E"/>
    <w:rsid w:val="00646BE5"/>
    <w:rsid w:val="00647502"/>
    <w:rsid w:val="0065014C"/>
    <w:rsid w:val="006504ED"/>
    <w:rsid w:val="00650802"/>
    <w:rsid w:val="006514A6"/>
    <w:rsid w:val="006514DB"/>
    <w:rsid w:val="0065223F"/>
    <w:rsid w:val="00653C68"/>
    <w:rsid w:val="00653EF7"/>
    <w:rsid w:val="006552A8"/>
    <w:rsid w:val="00655658"/>
    <w:rsid w:val="00656BF0"/>
    <w:rsid w:val="00656DDF"/>
    <w:rsid w:val="006574AD"/>
    <w:rsid w:val="00657FA2"/>
    <w:rsid w:val="006600FD"/>
    <w:rsid w:val="00660F31"/>
    <w:rsid w:val="006619A1"/>
    <w:rsid w:val="0066224D"/>
    <w:rsid w:val="00662B78"/>
    <w:rsid w:val="00662D1C"/>
    <w:rsid w:val="00663140"/>
    <w:rsid w:val="0066321C"/>
    <w:rsid w:val="006640F3"/>
    <w:rsid w:val="006642A2"/>
    <w:rsid w:val="006700C7"/>
    <w:rsid w:val="00670685"/>
    <w:rsid w:val="00670A60"/>
    <w:rsid w:val="00670B45"/>
    <w:rsid w:val="00670C30"/>
    <w:rsid w:val="00671FAB"/>
    <w:rsid w:val="00672B88"/>
    <w:rsid w:val="00672D6B"/>
    <w:rsid w:val="006736C3"/>
    <w:rsid w:val="00673E45"/>
    <w:rsid w:val="00674373"/>
    <w:rsid w:val="0067492F"/>
    <w:rsid w:val="0067625D"/>
    <w:rsid w:val="00676308"/>
    <w:rsid w:val="00676705"/>
    <w:rsid w:val="00676769"/>
    <w:rsid w:val="006770A5"/>
    <w:rsid w:val="0067770F"/>
    <w:rsid w:val="006778AE"/>
    <w:rsid w:val="0068011E"/>
    <w:rsid w:val="0068033D"/>
    <w:rsid w:val="00680726"/>
    <w:rsid w:val="0068074B"/>
    <w:rsid w:val="00681399"/>
    <w:rsid w:val="00681445"/>
    <w:rsid w:val="00681490"/>
    <w:rsid w:val="00681D32"/>
    <w:rsid w:val="00681E15"/>
    <w:rsid w:val="00682E69"/>
    <w:rsid w:val="00683256"/>
    <w:rsid w:val="0068333A"/>
    <w:rsid w:val="00684116"/>
    <w:rsid w:val="0068419F"/>
    <w:rsid w:val="00684487"/>
    <w:rsid w:val="00684BCC"/>
    <w:rsid w:val="00684E25"/>
    <w:rsid w:val="006870C2"/>
    <w:rsid w:val="0068736C"/>
    <w:rsid w:val="00687757"/>
    <w:rsid w:val="00690174"/>
    <w:rsid w:val="00690206"/>
    <w:rsid w:val="006902A8"/>
    <w:rsid w:val="00690DC5"/>
    <w:rsid w:val="0069119B"/>
    <w:rsid w:val="00691471"/>
    <w:rsid w:val="00691808"/>
    <w:rsid w:val="0069230D"/>
    <w:rsid w:val="0069234A"/>
    <w:rsid w:val="00692645"/>
    <w:rsid w:val="00692858"/>
    <w:rsid w:val="0069292E"/>
    <w:rsid w:val="00692ED7"/>
    <w:rsid w:val="0069346E"/>
    <w:rsid w:val="0069373C"/>
    <w:rsid w:val="006943F6"/>
    <w:rsid w:val="00695BB5"/>
    <w:rsid w:val="00695C02"/>
    <w:rsid w:val="00695D1F"/>
    <w:rsid w:val="00697A55"/>
    <w:rsid w:val="00697B8E"/>
    <w:rsid w:val="00697C37"/>
    <w:rsid w:val="006A014D"/>
    <w:rsid w:val="006A0555"/>
    <w:rsid w:val="006A2136"/>
    <w:rsid w:val="006A2BFE"/>
    <w:rsid w:val="006A3D77"/>
    <w:rsid w:val="006A45EA"/>
    <w:rsid w:val="006A4D38"/>
    <w:rsid w:val="006A5464"/>
    <w:rsid w:val="006A555A"/>
    <w:rsid w:val="006A5AEF"/>
    <w:rsid w:val="006A5BC9"/>
    <w:rsid w:val="006A688F"/>
    <w:rsid w:val="006A6B06"/>
    <w:rsid w:val="006A6C6E"/>
    <w:rsid w:val="006A7202"/>
    <w:rsid w:val="006A7E19"/>
    <w:rsid w:val="006B00B0"/>
    <w:rsid w:val="006B099C"/>
    <w:rsid w:val="006B1343"/>
    <w:rsid w:val="006B14C5"/>
    <w:rsid w:val="006B189E"/>
    <w:rsid w:val="006B1B73"/>
    <w:rsid w:val="006B1CEA"/>
    <w:rsid w:val="006B1EF4"/>
    <w:rsid w:val="006B230E"/>
    <w:rsid w:val="006B2704"/>
    <w:rsid w:val="006B305D"/>
    <w:rsid w:val="006B41C7"/>
    <w:rsid w:val="006B4305"/>
    <w:rsid w:val="006B61E5"/>
    <w:rsid w:val="006B7837"/>
    <w:rsid w:val="006C072A"/>
    <w:rsid w:val="006C0B3F"/>
    <w:rsid w:val="006C14C8"/>
    <w:rsid w:val="006C1EEF"/>
    <w:rsid w:val="006C1FA2"/>
    <w:rsid w:val="006C2AE0"/>
    <w:rsid w:val="006C2C2F"/>
    <w:rsid w:val="006C3177"/>
    <w:rsid w:val="006C3268"/>
    <w:rsid w:val="006C3BD8"/>
    <w:rsid w:val="006C4319"/>
    <w:rsid w:val="006C4C97"/>
    <w:rsid w:val="006C576B"/>
    <w:rsid w:val="006C6612"/>
    <w:rsid w:val="006C7EE8"/>
    <w:rsid w:val="006D07F7"/>
    <w:rsid w:val="006D237C"/>
    <w:rsid w:val="006D27A8"/>
    <w:rsid w:val="006D306C"/>
    <w:rsid w:val="006D34DC"/>
    <w:rsid w:val="006D3977"/>
    <w:rsid w:val="006D3B9C"/>
    <w:rsid w:val="006D414A"/>
    <w:rsid w:val="006D42C7"/>
    <w:rsid w:val="006D53F0"/>
    <w:rsid w:val="006D5821"/>
    <w:rsid w:val="006D637E"/>
    <w:rsid w:val="006D6C90"/>
    <w:rsid w:val="006D7097"/>
    <w:rsid w:val="006D7B22"/>
    <w:rsid w:val="006D7FDC"/>
    <w:rsid w:val="006E0246"/>
    <w:rsid w:val="006E091D"/>
    <w:rsid w:val="006E1086"/>
    <w:rsid w:val="006E1221"/>
    <w:rsid w:val="006E16E0"/>
    <w:rsid w:val="006E1BCA"/>
    <w:rsid w:val="006E23A8"/>
    <w:rsid w:val="006E3281"/>
    <w:rsid w:val="006E3BB9"/>
    <w:rsid w:val="006E3D80"/>
    <w:rsid w:val="006E43A8"/>
    <w:rsid w:val="006E473A"/>
    <w:rsid w:val="006E4F50"/>
    <w:rsid w:val="006E5C21"/>
    <w:rsid w:val="006E61FC"/>
    <w:rsid w:val="006E6802"/>
    <w:rsid w:val="006E6883"/>
    <w:rsid w:val="006E6A88"/>
    <w:rsid w:val="006E7861"/>
    <w:rsid w:val="006F0061"/>
    <w:rsid w:val="006F0637"/>
    <w:rsid w:val="006F0719"/>
    <w:rsid w:val="006F09B6"/>
    <w:rsid w:val="006F0E18"/>
    <w:rsid w:val="006F1EF8"/>
    <w:rsid w:val="006F1F36"/>
    <w:rsid w:val="006F2114"/>
    <w:rsid w:val="006F214F"/>
    <w:rsid w:val="006F2900"/>
    <w:rsid w:val="006F296B"/>
    <w:rsid w:val="006F3303"/>
    <w:rsid w:val="006F3349"/>
    <w:rsid w:val="006F3CE6"/>
    <w:rsid w:val="006F46F2"/>
    <w:rsid w:val="006F47BD"/>
    <w:rsid w:val="006F6131"/>
    <w:rsid w:val="006F6680"/>
    <w:rsid w:val="006F6E1F"/>
    <w:rsid w:val="006F6E69"/>
    <w:rsid w:val="006F70E7"/>
    <w:rsid w:val="006F75D3"/>
    <w:rsid w:val="006F77EF"/>
    <w:rsid w:val="006F7F77"/>
    <w:rsid w:val="00700C3A"/>
    <w:rsid w:val="00700EAD"/>
    <w:rsid w:val="00701B8D"/>
    <w:rsid w:val="00701CC8"/>
    <w:rsid w:val="00701DB9"/>
    <w:rsid w:val="007022DE"/>
    <w:rsid w:val="007026AB"/>
    <w:rsid w:val="0070274A"/>
    <w:rsid w:val="00702A82"/>
    <w:rsid w:val="00702B8B"/>
    <w:rsid w:val="00702C30"/>
    <w:rsid w:val="00702F1E"/>
    <w:rsid w:val="00703A38"/>
    <w:rsid w:val="00703B76"/>
    <w:rsid w:val="00703C95"/>
    <w:rsid w:val="00704BA6"/>
    <w:rsid w:val="007050C5"/>
    <w:rsid w:val="00706444"/>
    <w:rsid w:val="00706CA9"/>
    <w:rsid w:val="00706FAC"/>
    <w:rsid w:val="00707132"/>
    <w:rsid w:val="007107AF"/>
    <w:rsid w:val="00710E48"/>
    <w:rsid w:val="0071161D"/>
    <w:rsid w:val="007123A7"/>
    <w:rsid w:val="0071254A"/>
    <w:rsid w:val="00713DB4"/>
    <w:rsid w:val="00714F3A"/>
    <w:rsid w:val="007152DE"/>
    <w:rsid w:val="00715885"/>
    <w:rsid w:val="00715A3A"/>
    <w:rsid w:val="00715E90"/>
    <w:rsid w:val="0071707E"/>
    <w:rsid w:val="007176B9"/>
    <w:rsid w:val="007177E0"/>
    <w:rsid w:val="0071795B"/>
    <w:rsid w:val="00720049"/>
    <w:rsid w:val="00720845"/>
    <w:rsid w:val="00720CDC"/>
    <w:rsid w:val="00721B9E"/>
    <w:rsid w:val="00721FA6"/>
    <w:rsid w:val="00722425"/>
    <w:rsid w:val="007226FB"/>
    <w:rsid w:val="007227D9"/>
    <w:rsid w:val="00722E28"/>
    <w:rsid w:val="007233C4"/>
    <w:rsid w:val="0072348B"/>
    <w:rsid w:val="0072359C"/>
    <w:rsid w:val="007235CE"/>
    <w:rsid w:val="00723D08"/>
    <w:rsid w:val="0072480B"/>
    <w:rsid w:val="00724CCA"/>
    <w:rsid w:val="00725309"/>
    <w:rsid w:val="007258A0"/>
    <w:rsid w:val="007262D8"/>
    <w:rsid w:val="0072637F"/>
    <w:rsid w:val="00726A24"/>
    <w:rsid w:val="00726B5B"/>
    <w:rsid w:val="00727297"/>
    <w:rsid w:val="00727AA2"/>
    <w:rsid w:val="00727B73"/>
    <w:rsid w:val="00730195"/>
    <w:rsid w:val="00730429"/>
    <w:rsid w:val="00730595"/>
    <w:rsid w:val="00730777"/>
    <w:rsid w:val="00730CB6"/>
    <w:rsid w:val="00730DE9"/>
    <w:rsid w:val="00730EE0"/>
    <w:rsid w:val="00731127"/>
    <w:rsid w:val="00731C6D"/>
    <w:rsid w:val="00732176"/>
    <w:rsid w:val="007321C0"/>
    <w:rsid w:val="007328C8"/>
    <w:rsid w:val="00732903"/>
    <w:rsid w:val="00732B6D"/>
    <w:rsid w:val="007335DF"/>
    <w:rsid w:val="0073368C"/>
    <w:rsid w:val="0073376E"/>
    <w:rsid w:val="0073448F"/>
    <w:rsid w:val="00734725"/>
    <w:rsid w:val="00734D6C"/>
    <w:rsid w:val="00734D9F"/>
    <w:rsid w:val="0073524F"/>
    <w:rsid w:val="007353AA"/>
    <w:rsid w:val="007354D9"/>
    <w:rsid w:val="00735886"/>
    <w:rsid w:val="00737970"/>
    <w:rsid w:val="00737AD2"/>
    <w:rsid w:val="00740336"/>
    <w:rsid w:val="00740499"/>
    <w:rsid w:val="0074087D"/>
    <w:rsid w:val="00740890"/>
    <w:rsid w:val="00740A01"/>
    <w:rsid w:val="00741920"/>
    <w:rsid w:val="00742F0E"/>
    <w:rsid w:val="0074343E"/>
    <w:rsid w:val="0074420B"/>
    <w:rsid w:val="0074467C"/>
    <w:rsid w:val="00744C2B"/>
    <w:rsid w:val="00744C6B"/>
    <w:rsid w:val="00744E4F"/>
    <w:rsid w:val="007452F3"/>
    <w:rsid w:val="00745A2E"/>
    <w:rsid w:val="00745DB7"/>
    <w:rsid w:val="00747299"/>
    <w:rsid w:val="0074763F"/>
    <w:rsid w:val="00750067"/>
    <w:rsid w:val="0075013A"/>
    <w:rsid w:val="00750553"/>
    <w:rsid w:val="00750830"/>
    <w:rsid w:val="00751E28"/>
    <w:rsid w:val="00752593"/>
    <w:rsid w:val="0075294D"/>
    <w:rsid w:val="007537D2"/>
    <w:rsid w:val="00753845"/>
    <w:rsid w:val="00753D1C"/>
    <w:rsid w:val="00753EE0"/>
    <w:rsid w:val="00754EA6"/>
    <w:rsid w:val="007550B4"/>
    <w:rsid w:val="00755882"/>
    <w:rsid w:val="00755BF4"/>
    <w:rsid w:val="00755D85"/>
    <w:rsid w:val="00755D8A"/>
    <w:rsid w:val="00757235"/>
    <w:rsid w:val="00757928"/>
    <w:rsid w:val="00757C34"/>
    <w:rsid w:val="00757FA8"/>
    <w:rsid w:val="007614DD"/>
    <w:rsid w:val="00761939"/>
    <w:rsid w:val="007619DE"/>
    <w:rsid w:val="00761D19"/>
    <w:rsid w:val="00761EE9"/>
    <w:rsid w:val="00761F65"/>
    <w:rsid w:val="007627C2"/>
    <w:rsid w:val="007631DF"/>
    <w:rsid w:val="007636E7"/>
    <w:rsid w:val="0076456A"/>
    <w:rsid w:val="007645E9"/>
    <w:rsid w:val="007646DA"/>
    <w:rsid w:val="00765BD9"/>
    <w:rsid w:val="007671E9"/>
    <w:rsid w:val="007677C5"/>
    <w:rsid w:val="00771539"/>
    <w:rsid w:val="00771A6F"/>
    <w:rsid w:val="00771DFA"/>
    <w:rsid w:val="00771E75"/>
    <w:rsid w:val="00773799"/>
    <w:rsid w:val="007745E8"/>
    <w:rsid w:val="0077488E"/>
    <w:rsid w:val="00775AB4"/>
    <w:rsid w:val="007760B1"/>
    <w:rsid w:val="00776885"/>
    <w:rsid w:val="00776E88"/>
    <w:rsid w:val="007772C4"/>
    <w:rsid w:val="00777303"/>
    <w:rsid w:val="00777448"/>
    <w:rsid w:val="007779CC"/>
    <w:rsid w:val="00777C3A"/>
    <w:rsid w:val="00780079"/>
    <w:rsid w:val="00780570"/>
    <w:rsid w:val="007806ED"/>
    <w:rsid w:val="007807D0"/>
    <w:rsid w:val="00780890"/>
    <w:rsid w:val="00780930"/>
    <w:rsid w:val="00780A4A"/>
    <w:rsid w:val="00780EDB"/>
    <w:rsid w:val="0078116E"/>
    <w:rsid w:val="00781485"/>
    <w:rsid w:val="0078176A"/>
    <w:rsid w:val="00781C41"/>
    <w:rsid w:val="00782444"/>
    <w:rsid w:val="007826FE"/>
    <w:rsid w:val="0078274B"/>
    <w:rsid w:val="00783538"/>
    <w:rsid w:val="00783BDF"/>
    <w:rsid w:val="00784CF0"/>
    <w:rsid w:val="00784D50"/>
    <w:rsid w:val="00784E05"/>
    <w:rsid w:val="00785359"/>
    <w:rsid w:val="0078571C"/>
    <w:rsid w:val="00786896"/>
    <w:rsid w:val="007874B5"/>
    <w:rsid w:val="0078766A"/>
    <w:rsid w:val="0079043C"/>
    <w:rsid w:val="00790AD4"/>
    <w:rsid w:val="00790DE4"/>
    <w:rsid w:val="007910DC"/>
    <w:rsid w:val="00791F81"/>
    <w:rsid w:val="0079282E"/>
    <w:rsid w:val="00792C5F"/>
    <w:rsid w:val="00794133"/>
    <w:rsid w:val="0079413B"/>
    <w:rsid w:val="00794342"/>
    <w:rsid w:val="00794945"/>
    <w:rsid w:val="00794B5A"/>
    <w:rsid w:val="00794ED9"/>
    <w:rsid w:val="00795A60"/>
    <w:rsid w:val="00795D67"/>
    <w:rsid w:val="0079798C"/>
    <w:rsid w:val="00797CDE"/>
    <w:rsid w:val="007A11E4"/>
    <w:rsid w:val="007A1255"/>
    <w:rsid w:val="007A18B5"/>
    <w:rsid w:val="007A1E0B"/>
    <w:rsid w:val="007A1F3D"/>
    <w:rsid w:val="007A24D3"/>
    <w:rsid w:val="007A25F9"/>
    <w:rsid w:val="007A2CC3"/>
    <w:rsid w:val="007A2D8D"/>
    <w:rsid w:val="007A2E5B"/>
    <w:rsid w:val="007A36E4"/>
    <w:rsid w:val="007A39FA"/>
    <w:rsid w:val="007A4C0F"/>
    <w:rsid w:val="007A51B8"/>
    <w:rsid w:val="007A5539"/>
    <w:rsid w:val="007A666E"/>
    <w:rsid w:val="007A68C3"/>
    <w:rsid w:val="007A7404"/>
    <w:rsid w:val="007A7454"/>
    <w:rsid w:val="007B05E7"/>
    <w:rsid w:val="007B0658"/>
    <w:rsid w:val="007B0931"/>
    <w:rsid w:val="007B0AC5"/>
    <w:rsid w:val="007B0B55"/>
    <w:rsid w:val="007B1718"/>
    <w:rsid w:val="007B2238"/>
    <w:rsid w:val="007B40A0"/>
    <w:rsid w:val="007B416D"/>
    <w:rsid w:val="007B4899"/>
    <w:rsid w:val="007B4A34"/>
    <w:rsid w:val="007B5895"/>
    <w:rsid w:val="007B5D3A"/>
    <w:rsid w:val="007B602E"/>
    <w:rsid w:val="007B6128"/>
    <w:rsid w:val="007B677E"/>
    <w:rsid w:val="007B67DF"/>
    <w:rsid w:val="007B694D"/>
    <w:rsid w:val="007B6DF3"/>
    <w:rsid w:val="007B755A"/>
    <w:rsid w:val="007B7E48"/>
    <w:rsid w:val="007B7F9A"/>
    <w:rsid w:val="007C00A8"/>
    <w:rsid w:val="007C1A2A"/>
    <w:rsid w:val="007C1C53"/>
    <w:rsid w:val="007C1C9C"/>
    <w:rsid w:val="007C2CF2"/>
    <w:rsid w:val="007C2DBD"/>
    <w:rsid w:val="007C2E4E"/>
    <w:rsid w:val="007C2E5B"/>
    <w:rsid w:val="007C2F85"/>
    <w:rsid w:val="007C3A55"/>
    <w:rsid w:val="007C3D3D"/>
    <w:rsid w:val="007C3F4A"/>
    <w:rsid w:val="007C4094"/>
    <w:rsid w:val="007C40AB"/>
    <w:rsid w:val="007C412B"/>
    <w:rsid w:val="007C4521"/>
    <w:rsid w:val="007C4535"/>
    <w:rsid w:val="007C4851"/>
    <w:rsid w:val="007C4F9C"/>
    <w:rsid w:val="007C54FF"/>
    <w:rsid w:val="007C56C0"/>
    <w:rsid w:val="007C56F5"/>
    <w:rsid w:val="007C5E02"/>
    <w:rsid w:val="007C5EB0"/>
    <w:rsid w:val="007C604E"/>
    <w:rsid w:val="007C60D4"/>
    <w:rsid w:val="007C65BE"/>
    <w:rsid w:val="007C6D4E"/>
    <w:rsid w:val="007D101F"/>
    <w:rsid w:val="007D19C2"/>
    <w:rsid w:val="007D1DB8"/>
    <w:rsid w:val="007D3920"/>
    <w:rsid w:val="007D4BA3"/>
    <w:rsid w:val="007D5397"/>
    <w:rsid w:val="007D551F"/>
    <w:rsid w:val="007D5C6D"/>
    <w:rsid w:val="007D638F"/>
    <w:rsid w:val="007D663A"/>
    <w:rsid w:val="007D681F"/>
    <w:rsid w:val="007D7B2D"/>
    <w:rsid w:val="007E064C"/>
    <w:rsid w:val="007E07B0"/>
    <w:rsid w:val="007E1946"/>
    <w:rsid w:val="007E1E71"/>
    <w:rsid w:val="007E1FD1"/>
    <w:rsid w:val="007E24CC"/>
    <w:rsid w:val="007E3213"/>
    <w:rsid w:val="007E321B"/>
    <w:rsid w:val="007E3745"/>
    <w:rsid w:val="007E379C"/>
    <w:rsid w:val="007E3E98"/>
    <w:rsid w:val="007E3F36"/>
    <w:rsid w:val="007E41E2"/>
    <w:rsid w:val="007E426E"/>
    <w:rsid w:val="007E42D2"/>
    <w:rsid w:val="007E4761"/>
    <w:rsid w:val="007E53AB"/>
    <w:rsid w:val="007E5470"/>
    <w:rsid w:val="007E72CB"/>
    <w:rsid w:val="007E7509"/>
    <w:rsid w:val="007E7E1B"/>
    <w:rsid w:val="007F003B"/>
    <w:rsid w:val="007F0142"/>
    <w:rsid w:val="007F043F"/>
    <w:rsid w:val="007F0594"/>
    <w:rsid w:val="007F0784"/>
    <w:rsid w:val="007F082D"/>
    <w:rsid w:val="007F0B8F"/>
    <w:rsid w:val="007F1627"/>
    <w:rsid w:val="007F2C6F"/>
    <w:rsid w:val="007F3876"/>
    <w:rsid w:val="007F3DC6"/>
    <w:rsid w:val="007F4321"/>
    <w:rsid w:val="007F4852"/>
    <w:rsid w:val="007F487C"/>
    <w:rsid w:val="007F4D58"/>
    <w:rsid w:val="007F50DC"/>
    <w:rsid w:val="007F5186"/>
    <w:rsid w:val="007F53CA"/>
    <w:rsid w:val="007F58F0"/>
    <w:rsid w:val="007F6437"/>
    <w:rsid w:val="007F6612"/>
    <w:rsid w:val="007F6846"/>
    <w:rsid w:val="007F6BBB"/>
    <w:rsid w:val="007F6D3D"/>
    <w:rsid w:val="007F74CF"/>
    <w:rsid w:val="007F7627"/>
    <w:rsid w:val="00800363"/>
    <w:rsid w:val="0080082C"/>
    <w:rsid w:val="00801007"/>
    <w:rsid w:val="00801A81"/>
    <w:rsid w:val="008036C8"/>
    <w:rsid w:val="00803B29"/>
    <w:rsid w:val="00803D10"/>
    <w:rsid w:val="00804791"/>
    <w:rsid w:val="008057E0"/>
    <w:rsid w:val="00805CC1"/>
    <w:rsid w:val="00805E34"/>
    <w:rsid w:val="0080634C"/>
    <w:rsid w:val="008068A7"/>
    <w:rsid w:val="00806A18"/>
    <w:rsid w:val="00807382"/>
    <w:rsid w:val="00807A0A"/>
    <w:rsid w:val="00811AD1"/>
    <w:rsid w:val="008125B6"/>
    <w:rsid w:val="00812BC4"/>
    <w:rsid w:val="00812CDC"/>
    <w:rsid w:val="00813245"/>
    <w:rsid w:val="008133EC"/>
    <w:rsid w:val="008136D6"/>
    <w:rsid w:val="00813CDE"/>
    <w:rsid w:val="008142B8"/>
    <w:rsid w:val="0081453A"/>
    <w:rsid w:val="00815805"/>
    <w:rsid w:val="0081648D"/>
    <w:rsid w:val="0081691A"/>
    <w:rsid w:val="00817C19"/>
    <w:rsid w:val="00817DE7"/>
    <w:rsid w:val="00817ED1"/>
    <w:rsid w:val="008216BB"/>
    <w:rsid w:val="00821747"/>
    <w:rsid w:val="008217FB"/>
    <w:rsid w:val="00821B79"/>
    <w:rsid w:val="00822357"/>
    <w:rsid w:val="00823510"/>
    <w:rsid w:val="0082413A"/>
    <w:rsid w:val="00824368"/>
    <w:rsid w:val="008249EA"/>
    <w:rsid w:val="00824C96"/>
    <w:rsid w:val="00825670"/>
    <w:rsid w:val="008256F3"/>
    <w:rsid w:val="00825791"/>
    <w:rsid w:val="0082673E"/>
    <w:rsid w:val="00826854"/>
    <w:rsid w:val="00827242"/>
    <w:rsid w:val="008277C4"/>
    <w:rsid w:val="0082790A"/>
    <w:rsid w:val="00831B40"/>
    <w:rsid w:val="00831E02"/>
    <w:rsid w:val="00831FD1"/>
    <w:rsid w:val="008321D6"/>
    <w:rsid w:val="00832453"/>
    <w:rsid w:val="00833D94"/>
    <w:rsid w:val="00833F61"/>
    <w:rsid w:val="0083483F"/>
    <w:rsid w:val="00835F45"/>
    <w:rsid w:val="00836139"/>
    <w:rsid w:val="0083649F"/>
    <w:rsid w:val="00836F1C"/>
    <w:rsid w:val="00840B4C"/>
    <w:rsid w:val="0084101A"/>
    <w:rsid w:val="0084142E"/>
    <w:rsid w:val="00841DE5"/>
    <w:rsid w:val="008423F6"/>
    <w:rsid w:val="008426AD"/>
    <w:rsid w:val="00842956"/>
    <w:rsid w:val="00842D20"/>
    <w:rsid w:val="00843F8F"/>
    <w:rsid w:val="008440F1"/>
    <w:rsid w:val="00844724"/>
    <w:rsid w:val="00844AD3"/>
    <w:rsid w:val="008452B5"/>
    <w:rsid w:val="0084566A"/>
    <w:rsid w:val="0084740F"/>
    <w:rsid w:val="00850563"/>
    <w:rsid w:val="00850773"/>
    <w:rsid w:val="00850A83"/>
    <w:rsid w:val="008510E6"/>
    <w:rsid w:val="00851130"/>
    <w:rsid w:val="008512EB"/>
    <w:rsid w:val="00852102"/>
    <w:rsid w:val="00852495"/>
    <w:rsid w:val="008526A7"/>
    <w:rsid w:val="008527CE"/>
    <w:rsid w:val="0085299F"/>
    <w:rsid w:val="008530D3"/>
    <w:rsid w:val="00853150"/>
    <w:rsid w:val="0085381D"/>
    <w:rsid w:val="00853831"/>
    <w:rsid w:val="00854199"/>
    <w:rsid w:val="00854583"/>
    <w:rsid w:val="00854DEA"/>
    <w:rsid w:val="00854E45"/>
    <w:rsid w:val="0085692E"/>
    <w:rsid w:val="00856C22"/>
    <w:rsid w:val="00856CCA"/>
    <w:rsid w:val="0085781B"/>
    <w:rsid w:val="008615AE"/>
    <w:rsid w:val="008619E6"/>
    <w:rsid w:val="00862231"/>
    <w:rsid w:val="00862981"/>
    <w:rsid w:val="00863763"/>
    <w:rsid w:val="0086382F"/>
    <w:rsid w:val="00863E45"/>
    <w:rsid w:val="00863E9B"/>
    <w:rsid w:val="00864EC5"/>
    <w:rsid w:val="00865363"/>
    <w:rsid w:val="00865E9E"/>
    <w:rsid w:val="00866509"/>
    <w:rsid w:val="00866EB8"/>
    <w:rsid w:val="008671C3"/>
    <w:rsid w:val="00870099"/>
    <w:rsid w:val="008709BD"/>
    <w:rsid w:val="00870BA7"/>
    <w:rsid w:val="00870BFB"/>
    <w:rsid w:val="00870EED"/>
    <w:rsid w:val="0087139A"/>
    <w:rsid w:val="008714BD"/>
    <w:rsid w:val="00871AA1"/>
    <w:rsid w:val="00871F9E"/>
    <w:rsid w:val="00872342"/>
    <w:rsid w:val="0087290B"/>
    <w:rsid w:val="00873BEC"/>
    <w:rsid w:val="00873E88"/>
    <w:rsid w:val="00874BEF"/>
    <w:rsid w:val="00875887"/>
    <w:rsid w:val="00875CA9"/>
    <w:rsid w:val="00875FBC"/>
    <w:rsid w:val="00876696"/>
    <w:rsid w:val="00876DB9"/>
    <w:rsid w:val="00876DD6"/>
    <w:rsid w:val="0087755F"/>
    <w:rsid w:val="00877614"/>
    <w:rsid w:val="0087781F"/>
    <w:rsid w:val="00877C0E"/>
    <w:rsid w:val="00880520"/>
    <w:rsid w:val="00881DC1"/>
    <w:rsid w:val="00881FE0"/>
    <w:rsid w:val="00882118"/>
    <w:rsid w:val="00882C7A"/>
    <w:rsid w:val="008835F1"/>
    <w:rsid w:val="00883ED0"/>
    <w:rsid w:val="00884471"/>
    <w:rsid w:val="00884BE3"/>
    <w:rsid w:val="00886093"/>
    <w:rsid w:val="008862E0"/>
    <w:rsid w:val="008863A7"/>
    <w:rsid w:val="008876F9"/>
    <w:rsid w:val="008900CC"/>
    <w:rsid w:val="00890E41"/>
    <w:rsid w:val="00890F0B"/>
    <w:rsid w:val="00891340"/>
    <w:rsid w:val="0089174B"/>
    <w:rsid w:val="00891E83"/>
    <w:rsid w:val="00891F84"/>
    <w:rsid w:val="008926CB"/>
    <w:rsid w:val="00892F60"/>
    <w:rsid w:val="008930E7"/>
    <w:rsid w:val="0089351F"/>
    <w:rsid w:val="00893B4D"/>
    <w:rsid w:val="008943F7"/>
    <w:rsid w:val="00895185"/>
    <w:rsid w:val="008951F9"/>
    <w:rsid w:val="008953BD"/>
    <w:rsid w:val="0089666F"/>
    <w:rsid w:val="00896CBD"/>
    <w:rsid w:val="00896CE3"/>
    <w:rsid w:val="00897E4E"/>
    <w:rsid w:val="008A0126"/>
    <w:rsid w:val="008A0498"/>
    <w:rsid w:val="008A175C"/>
    <w:rsid w:val="008A1A23"/>
    <w:rsid w:val="008A2802"/>
    <w:rsid w:val="008A2DA6"/>
    <w:rsid w:val="008A320F"/>
    <w:rsid w:val="008A347E"/>
    <w:rsid w:val="008A428D"/>
    <w:rsid w:val="008A5540"/>
    <w:rsid w:val="008A5573"/>
    <w:rsid w:val="008A5575"/>
    <w:rsid w:val="008A62D0"/>
    <w:rsid w:val="008A6DCD"/>
    <w:rsid w:val="008A7165"/>
    <w:rsid w:val="008A78F4"/>
    <w:rsid w:val="008B0360"/>
    <w:rsid w:val="008B0A0A"/>
    <w:rsid w:val="008B0C97"/>
    <w:rsid w:val="008B0F07"/>
    <w:rsid w:val="008B10C9"/>
    <w:rsid w:val="008B16ED"/>
    <w:rsid w:val="008B2053"/>
    <w:rsid w:val="008B355D"/>
    <w:rsid w:val="008B3E1C"/>
    <w:rsid w:val="008B47C2"/>
    <w:rsid w:val="008B61C3"/>
    <w:rsid w:val="008B6461"/>
    <w:rsid w:val="008B66A6"/>
    <w:rsid w:val="008B674F"/>
    <w:rsid w:val="008B6C4D"/>
    <w:rsid w:val="008B6EDD"/>
    <w:rsid w:val="008B7FD2"/>
    <w:rsid w:val="008C0744"/>
    <w:rsid w:val="008C0F80"/>
    <w:rsid w:val="008C10F7"/>
    <w:rsid w:val="008C121A"/>
    <w:rsid w:val="008C1488"/>
    <w:rsid w:val="008C1C8E"/>
    <w:rsid w:val="008C3BEA"/>
    <w:rsid w:val="008C3C30"/>
    <w:rsid w:val="008C3C43"/>
    <w:rsid w:val="008C3D76"/>
    <w:rsid w:val="008C4821"/>
    <w:rsid w:val="008C4A99"/>
    <w:rsid w:val="008C4B9A"/>
    <w:rsid w:val="008C4E54"/>
    <w:rsid w:val="008C5A0F"/>
    <w:rsid w:val="008C632E"/>
    <w:rsid w:val="008C6D35"/>
    <w:rsid w:val="008C6F5B"/>
    <w:rsid w:val="008C74F4"/>
    <w:rsid w:val="008C7734"/>
    <w:rsid w:val="008C798B"/>
    <w:rsid w:val="008C7C21"/>
    <w:rsid w:val="008D00BC"/>
    <w:rsid w:val="008D0AB0"/>
    <w:rsid w:val="008D0CCE"/>
    <w:rsid w:val="008D0E2B"/>
    <w:rsid w:val="008D0E5A"/>
    <w:rsid w:val="008D25D1"/>
    <w:rsid w:val="008D269A"/>
    <w:rsid w:val="008D26AB"/>
    <w:rsid w:val="008D27C7"/>
    <w:rsid w:val="008D3440"/>
    <w:rsid w:val="008D3EA2"/>
    <w:rsid w:val="008D44FF"/>
    <w:rsid w:val="008D462F"/>
    <w:rsid w:val="008D496A"/>
    <w:rsid w:val="008D4A84"/>
    <w:rsid w:val="008D54D1"/>
    <w:rsid w:val="008D567B"/>
    <w:rsid w:val="008D65F8"/>
    <w:rsid w:val="008E00C7"/>
    <w:rsid w:val="008E0183"/>
    <w:rsid w:val="008E09FD"/>
    <w:rsid w:val="008E22DE"/>
    <w:rsid w:val="008E2C49"/>
    <w:rsid w:val="008E2C5B"/>
    <w:rsid w:val="008E34C7"/>
    <w:rsid w:val="008E3CBC"/>
    <w:rsid w:val="008E4418"/>
    <w:rsid w:val="008E49F5"/>
    <w:rsid w:val="008E4B6D"/>
    <w:rsid w:val="008E4F23"/>
    <w:rsid w:val="008E656D"/>
    <w:rsid w:val="008E752F"/>
    <w:rsid w:val="008F094C"/>
    <w:rsid w:val="008F0C54"/>
    <w:rsid w:val="008F12BF"/>
    <w:rsid w:val="008F15F9"/>
    <w:rsid w:val="008F163F"/>
    <w:rsid w:val="008F16CE"/>
    <w:rsid w:val="008F2655"/>
    <w:rsid w:val="008F2869"/>
    <w:rsid w:val="008F2917"/>
    <w:rsid w:val="008F2E8E"/>
    <w:rsid w:val="008F30A5"/>
    <w:rsid w:val="008F319C"/>
    <w:rsid w:val="008F3484"/>
    <w:rsid w:val="008F34CE"/>
    <w:rsid w:val="008F3DC4"/>
    <w:rsid w:val="008F4719"/>
    <w:rsid w:val="008F4952"/>
    <w:rsid w:val="008F4BB0"/>
    <w:rsid w:val="008F59A7"/>
    <w:rsid w:val="008F5AA3"/>
    <w:rsid w:val="008F69B9"/>
    <w:rsid w:val="008F72DE"/>
    <w:rsid w:val="00900151"/>
    <w:rsid w:val="00900520"/>
    <w:rsid w:val="009013AE"/>
    <w:rsid w:val="00903409"/>
    <w:rsid w:val="009035E8"/>
    <w:rsid w:val="009038B4"/>
    <w:rsid w:val="00903BC1"/>
    <w:rsid w:val="00903EC2"/>
    <w:rsid w:val="009053BE"/>
    <w:rsid w:val="009055AC"/>
    <w:rsid w:val="0090611A"/>
    <w:rsid w:val="009061D5"/>
    <w:rsid w:val="00906B5C"/>
    <w:rsid w:val="0091001B"/>
    <w:rsid w:val="0091061E"/>
    <w:rsid w:val="009122A2"/>
    <w:rsid w:val="0091239B"/>
    <w:rsid w:val="009128F6"/>
    <w:rsid w:val="00912B5B"/>
    <w:rsid w:val="00913CEA"/>
    <w:rsid w:val="00913E87"/>
    <w:rsid w:val="0091422C"/>
    <w:rsid w:val="00917342"/>
    <w:rsid w:val="0092082E"/>
    <w:rsid w:val="00920955"/>
    <w:rsid w:val="00920A8D"/>
    <w:rsid w:val="009217CB"/>
    <w:rsid w:val="00921D92"/>
    <w:rsid w:val="0092232F"/>
    <w:rsid w:val="00922D0E"/>
    <w:rsid w:val="0092385C"/>
    <w:rsid w:val="00924156"/>
    <w:rsid w:val="0092442D"/>
    <w:rsid w:val="00924594"/>
    <w:rsid w:val="00924DCB"/>
    <w:rsid w:val="009256FB"/>
    <w:rsid w:val="00925898"/>
    <w:rsid w:val="009258CF"/>
    <w:rsid w:val="009270E3"/>
    <w:rsid w:val="00927AF6"/>
    <w:rsid w:val="00927FDE"/>
    <w:rsid w:val="00930170"/>
    <w:rsid w:val="0093031F"/>
    <w:rsid w:val="00930659"/>
    <w:rsid w:val="00930680"/>
    <w:rsid w:val="009307B7"/>
    <w:rsid w:val="009309F0"/>
    <w:rsid w:val="009317D0"/>
    <w:rsid w:val="0093223A"/>
    <w:rsid w:val="009324B4"/>
    <w:rsid w:val="00932BD7"/>
    <w:rsid w:val="00932FA6"/>
    <w:rsid w:val="009331C7"/>
    <w:rsid w:val="009333D7"/>
    <w:rsid w:val="00933F36"/>
    <w:rsid w:val="009358E7"/>
    <w:rsid w:val="00936CC0"/>
    <w:rsid w:val="00936CD9"/>
    <w:rsid w:val="0093774B"/>
    <w:rsid w:val="00937F7D"/>
    <w:rsid w:val="009404F4"/>
    <w:rsid w:val="009405C1"/>
    <w:rsid w:val="009407C2"/>
    <w:rsid w:val="00940DE6"/>
    <w:rsid w:val="009411D8"/>
    <w:rsid w:val="00941D20"/>
    <w:rsid w:val="00942339"/>
    <w:rsid w:val="00942851"/>
    <w:rsid w:val="00942C99"/>
    <w:rsid w:val="00942F5B"/>
    <w:rsid w:val="0094334C"/>
    <w:rsid w:val="009433B7"/>
    <w:rsid w:val="0094354A"/>
    <w:rsid w:val="00943562"/>
    <w:rsid w:val="009437DD"/>
    <w:rsid w:val="00943A77"/>
    <w:rsid w:val="00943EE8"/>
    <w:rsid w:val="00944902"/>
    <w:rsid w:val="00944F48"/>
    <w:rsid w:val="00944FA7"/>
    <w:rsid w:val="00944FCA"/>
    <w:rsid w:val="0094506C"/>
    <w:rsid w:val="009456CB"/>
    <w:rsid w:val="00945C78"/>
    <w:rsid w:val="009460EF"/>
    <w:rsid w:val="0094688D"/>
    <w:rsid w:val="00946E53"/>
    <w:rsid w:val="00950397"/>
    <w:rsid w:val="009512B1"/>
    <w:rsid w:val="0095163C"/>
    <w:rsid w:val="00952ACA"/>
    <w:rsid w:val="009530E3"/>
    <w:rsid w:val="0095353A"/>
    <w:rsid w:val="009537C1"/>
    <w:rsid w:val="00955C89"/>
    <w:rsid w:val="00955EA7"/>
    <w:rsid w:val="009566BA"/>
    <w:rsid w:val="00956A1D"/>
    <w:rsid w:val="009614D6"/>
    <w:rsid w:val="0096178C"/>
    <w:rsid w:val="009628CF"/>
    <w:rsid w:val="00962B4F"/>
    <w:rsid w:val="00962BE7"/>
    <w:rsid w:val="00962C22"/>
    <w:rsid w:val="009635DF"/>
    <w:rsid w:val="009638C3"/>
    <w:rsid w:val="0096395A"/>
    <w:rsid w:val="00963A42"/>
    <w:rsid w:val="00963C76"/>
    <w:rsid w:val="00963C7B"/>
    <w:rsid w:val="00963D24"/>
    <w:rsid w:val="00964A95"/>
    <w:rsid w:val="00964BA9"/>
    <w:rsid w:val="00964C2B"/>
    <w:rsid w:val="00964C44"/>
    <w:rsid w:val="00965A91"/>
    <w:rsid w:val="00965C20"/>
    <w:rsid w:val="00965DD0"/>
    <w:rsid w:val="00965DDD"/>
    <w:rsid w:val="0096626B"/>
    <w:rsid w:val="00966A2A"/>
    <w:rsid w:val="00966FFD"/>
    <w:rsid w:val="0096783F"/>
    <w:rsid w:val="00967C9C"/>
    <w:rsid w:val="00967CE5"/>
    <w:rsid w:val="00971458"/>
    <w:rsid w:val="0097177F"/>
    <w:rsid w:val="009718D8"/>
    <w:rsid w:val="00971C90"/>
    <w:rsid w:val="009727CC"/>
    <w:rsid w:val="0097281D"/>
    <w:rsid w:val="009728B9"/>
    <w:rsid w:val="00973D71"/>
    <w:rsid w:val="009753B2"/>
    <w:rsid w:val="00975D44"/>
    <w:rsid w:val="00976D64"/>
    <w:rsid w:val="0097746E"/>
    <w:rsid w:val="009775A2"/>
    <w:rsid w:val="00977740"/>
    <w:rsid w:val="00977795"/>
    <w:rsid w:val="009809C5"/>
    <w:rsid w:val="009821B5"/>
    <w:rsid w:val="00982573"/>
    <w:rsid w:val="00982702"/>
    <w:rsid w:val="009830B1"/>
    <w:rsid w:val="00983556"/>
    <w:rsid w:val="00983CF5"/>
    <w:rsid w:val="009840F1"/>
    <w:rsid w:val="00984F1C"/>
    <w:rsid w:val="00985BA9"/>
    <w:rsid w:val="00985D46"/>
    <w:rsid w:val="00986402"/>
    <w:rsid w:val="0098731C"/>
    <w:rsid w:val="009874B2"/>
    <w:rsid w:val="00987616"/>
    <w:rsid w:val="009876DC"/>
    <w:rsid w:val="00987A7F"/>
    <w:rsid w:val="009903E1"/>
    <w:rsid w:val="009907F8"/>
    <w:rsid w:val="009920CC"/>
    <w:rsid w:val="00992A40"/>
    <w:rsid w:val="00992C3F"/>
    <w:rsid w:val="00992EE7"/>
    <w:rsid w:val="00993027"/>
    <w:rsid w:val="00993EAD"/>
    <w:rsid w:val="0099485A"/>
    <w:rsid w:val="00994C76"/>
    <w:rsid w:val="009961BB"/>
    <w:rsid w:val="009964A3"/>
    <w:rsid w:val="009969E9"/>
    <w:rsid w:val="009969FB"/>
    <w:rsid w:val="00996B32"/>
    <w:rsid w:val="00996F6E"/>
    <w:rsid w:val="0099706F"/>
    <w:rsid w:val="0099752D"/>
    <w:rsid w:val="00997975"/>
    <w:rsid w:val="00997E57"/>
    <w:rsid w:val="009A0A27"/>
    <w:rsid w:val="009A1048"/>
    <w:rsid w:val="009A137F"/>
    <w:rsid w:val="009A1512"/>
    <w:rsid w:val="009A23BB"/>
    <w:rsid w:val="009A293E"/>
    <w:rsid w:val="009A2CD7"/>
    <w:rsid w:val="009A3379"/>
    <w:rsid w:val="009A33B2"/>
    <w:rsid w:val="009A356C"/>
    <w:rsid w:val="009A359C"/>
    <w:rsid w:val="009A39F4"/>
    <w:rsid w:val="009A3B6A"/>
    <w:rsid w:val="009A42F3"/>
    <w:rsid w:val="009A52AD"/>
    <w:rsid w:val="009A56E7"/>
    <w:rsid w:val="009A5C1B"/>
    <w:rsid w:val="009A5E5E"/>
    <w:rsid w:val="009A6392"/>
    <w:rsid w:val="009A7C44"/>
    <w:rsid w:val="009B03A4"/>
    <w:rsid w:val="009B048F"/>
    <w:rsid w:val="009B04D4"/>
    <w:rsid w:val="009B0E06"/>
    <w:rsid w:val="009B14FC"/>
    <w:rsid w:val="009B2491"/>
    <w:rsid w:val="009B26B4"/>
    <w:rsid w:val="009B2C59"/>
    <w:rsid w:val="009B3068"/>
    <w:rsid w:val="009B3178"/>
    <w:rsid w:val="009B36AD"/>
    <w:rsid w:val="009B36AE"/>
    <w:rsid w:val="009B3CCD"/>
    <w:rsid w:val="009B3D04"/>
    <w:rsid w:val="009B4178"/>
    <w:rsid w:val="009B42A8"/>
    <w:rsid w:val="009B5434"/>
    <w:rsid w:val="009B5A70"/>
    <w:rsid w:val="009B6E02"/>
    <w:rsid w:val="009B76A4"/>
    <w:rsid w:val="009B79B6"/>
    <w:rsid w:val="009C0BB7"/>
    <w:rsid w:val="009C0C54"/>
    <w:rsid w:val="009C1682"/>
    <w:rsid w:val="009C2113"/>
    <w:rsid w:val="009C242A"/>
    <w:rsid w:val="009C28FB"/>
    <w:rsid w:val="009C2D1B"/>
    <w:rsid w:val="009C42BC"/>
    <w:rsid w:val="009C444D"/>
    <w:rsid w:val="009C458B"/>
    <w:rsid w:val="009C45AA"/>
    <w:rsid w:val="009C4655"/>
    <w:rsid w:val="009C4D35"/>
    <w:rsid w:val="009C5892"/>
    <w:rsid w:val="009C599C"/>
    <w:rsid w:val="009C5CA0"/>
    <w:rsid w:val="009C6010"/>
    <w:rsid w:val="009C602D"/>
    <w:rsid w:val="009C6901"/>
    <w:rsid w:val="009C6F8A"/>
    <w:rsid w:val="009C72C1"/>
    <w:rsid w:val="009C7AB4"/>
    <w:rsid w:val="009C7D61"/>
    <w:rsid w:val="009D16A4"/>
    <w:rsid w:val="009D1DEF"/>
    <w:rsid w:val="009D2CE7"/>
    <w:rsid w:val="009D32EE"/>
    <w:rsid w:val="009D3516"/>
    <w:rsid w:val="009D35D6"/>
    <w:rsid w:val="009D3EC3"/>
    <w:rsid w:val="009D3FB2"/>
    <w:rsid w:val="009D404B"/>
    <w:rsid w:val="009D44FF"/>
    <w:rsid w:val="009D47F1"/>
    <w:rsid w:val="009D4EE8"/>
    <w:rsid w:val="009D4F73"/>
    <w:rsid w:val="009D5839"/>
    <w:rsid w:val="009D6A72"/>
    <w:rsid w:val="009D7810"/>
    <w:rsid w:val="009D7BED"/>
    <w:rsid w:val="009E0D58"/>
    <w:rsid w:val="009E232E"/>
    <w:rsid w:val="009E24ED"/>
    <w:rsid w:val="009E2D93"/>
    <w:rsid w:val="009E351A"/>
    <w:rsid w:val="009E3665"/>
    <w:rsid w:val="009E3FF9"/>
    <w:rsid w:val="009E407D"/>
    <w:rsid w:val="009E4AEA"/>
    <w:rsid w:val="009E51FA"/>
    <w:rsid w:val="009E54BA"/>
    <w:rsid w:val="009E59FC"/>
    <w:rsid w:val="009E6573"/>
    <w:rsid w:val="009E76C3"/>
    <w:rsid w:val="009E7AC6"/>
    <w:rsid w:val="009E7C9A"/>
    <w:rsid w:val="009E7D29"/>
    <w:rsid w:val="009F01E1"/>
    <w:rsid w:val="009F08A6"/>
    <w:rsid w:val="009F0983"/>
    <w:rsid w:val="009F0988"/>
    <w:rsid w:val="009F158C"/>
    <w:rsid w:val="009F1F4A"/>
    <w:rsid w:val="009F20A0"/>
    <w:rsid w:val="009F2899"/>
    <w:rsid w:val="009F2E1A"/>
    <w:rsid w:val="009F2EBB"/>
    <w:rsid w:val="009F411B"/>
    <w:rsid w:val="009F4AB2"/>
    <w:rsid w:val="009F4EC1"/>
    <w:rsid w:val="009F4ED6"/>
    <w:rsid w:val="009F5188"/>
    <w:rsid w:val="009F5DC1"/>
    <w:rsid w:val="009F5F38"/>
    <w:rsid w:val="009F6494"/>
    <w:rsid w:val="009F69C8"/>
    <w:rsid w:val="009F6B76"/>
    <w:rsid w:val="00A01D66"/>
    <w:rsid w:val="00A01F22"/>
    <w:rsid w:val="00A025B0"/>
    <w:rsid w:val="00A02913"/>
    <w:rsid w:val="00A02A06"/>
    <w:rsid w:val="00A034B8"/>
    <w:rsid w:val="00A03649"/>
    <w:rsid w:val="00A037EE"/>
    <w:rsid w:val="00A0386A"/>
    <w:rsid w:val="00A04379"/>
    <w:rsid w:val="00A04496"/>
    <w:rsid w:val="00A044E1"/>
    <w:rsid w:val="00A04C40"/>
    <w:rsid w:val="00A05812"/>
    <w:rsid w:val="00A05EC2"/>
    <w:rsid w:val="00A062CE"/>
    <w:rsid w:val="00A065F3"/>
    <w:rsid w:val="00A075AF"/>
    <w:rsid w:val="00A07845"/>
    <w:rsid w:val="00A10149"/>
    <w:rsid w:val="00A1035F"/>
    <w:rsid w:val="00A10B8F"/>
    <w:rsid w:val="00A10C33"/>
    <w:rsid w:val="00A10C36"/>
    <w:rsid w:val="00A10DC3"/>
    <w:rsid w:val="00A10E46"/>
    <w:rsid w:val="00A1149B"/>
    <w:rsid w:val="00A114A4"/>
    <w:rsid w:val="00A11696"/>
    <w:rsid w:val="00A1186C"/>
    <w:rsid w:val="00A11A05"/>
    <w:rsid w:val="00A11C5D"/>
    <w:rsid w:val="00A12BBC"/>
    <w:rsid w:val="00A12FCB"/>
    <w:rsid w:val="00A12FD3"/>
    <w:rsid w:val="00A1363B"/>
    <w:rsid w:val="00A13ADC"/>
    <w:rsid w:val="00A13EAC"/>
    <w:rsid w:val="00A13FA0"/>
    <w:rsid w:val="00A15309"/>
    <w:rsid w:val="00A153D9"/>
    <w:rsid w:val="00A16CEE"/>
    <w:rsid w:val="00A17288"/>
    <w:rsid w:val="00A206A8"/>
    <w:rsid w:val="00A20A90"/>
    <w:rsid w:val="00A20FB7"/>
    <w:rsid w:val="00A21987"/>
    <w:rsid w:val="00A22318"/>
    <w:rsid w:val="00A2241D"/>
    <w:rsid w:val="00A22FD8"/>
    <w:rsid w:val="00A2371B"/>
    <w:rsid w:val="00A23BC0"/>
    <w:rsid w:val="00A245D9"/>
    <w:rsid w:val="00A24981"/>
    <w:rsid w:val="00A24B2A"/>
    <w:rsid w:val="00A25081"/>
    <w:rsid w:val="00A25333"/>
    <w:rsid w:val="00A255A6"/>
    <w:rsid w:val="00A25750"/>
    <w:rsid w:val="00A2632E"/>
    <w:rsid w:val="00A2654D"/>
    <w:rsid w:val="00A26D6D"/>
    <w:rsid w:val="00A2701E"/>
    <w:rsid w:val="00A27120"/>
    <w:rsid w:val="00A27C16"/>
    <w:rsid w:val="00A27E72"/>
    <w:rsid w:val="00A30BC6"/>
    <w:rsid w:val="00A30FAD"/>
    <w:rsid w:val="00A32211"/>
    <w:rsid w:val="00A32366"/>
    <w:rsid w:val="00A32AC7"/>
    <w:rsid w:val="00A32B4E"/>
    <w:rsid w:val="00A331D4"/>
    <w:rsid w:val="00A332D0"/>
    <w:rsid w:val="00A334E7"/>
    <w:rsid w:val="00A33B6D"/>
    <w:rsid w:val="00A3438A"/>
    <w:rsid w:val="00A348F2"/>
    <w:rsid w:val="00A34AFA"/>
    <w:rsid w:val="00A35855"/>
    <w:rsid w:val="00A35B90"/>
    <w:rsid w:val="00A365ED"/>
    <w:rsid w:val="00A36921"/>
    <w:rsid w:val="00A37A2D"/>
    <w:rsid w:val="00A4005D"/>
    <w:rsid w:val="00A40DDD"/>
    <w:rsid w:val="00A41030"/>
    <w:rsid w:val="00A41F73"/>
    <w:rsid w:val="00A41FC3"/>
    <w:rsid w:val="00A420D4"/>
    <w:rsid w:val="00A423D9"/>
    <w:rsid w:val="00A4264F"/>
    <w:rsid w:val="00A4267A"/>
    <w:rsid w:val="00A42A1F"/>
    <w:rsid w:val="00A43C55"/>
    <w:rsid w:val="00A43EC4"/>
    <w:rsid w:val="00A44AA9"/>
    <w:rsid w:val="00A45091"/>
    <w:rsid w:val="00A4529E"/>
    <w:rsid w:val="00A45342"/>
    <w:rsid w:val="00A458DC"/>
    <w:rsid w:val="00A45AA9"/>
    <w:rsid w:val="00A46020"/>
    <w:rsid w:val="00A464EF"/>
    <w:rsid w:val="00A46796"/>
    <w:rsid w:val="00A46B03"/>
    <w:rsid w:val="00A46C1A"/>
    <w:rsid w:val="00A4768A"/>
    <w:rsid w:val="00A47E62"/>
    <w:rsid w:val="00A5024C"/>
    <w:rsid w:val="00A50506"/>
    <w:rsid w:val="00A50541"/>
    <w:rsid w:val="00A50F6A"/>
    <w:rsid w:val="00A51841"/>
    <w:rsid w:val="00A5210C"/>
    <w:rsid w:val="00A52AEA"/>
    <w:rsid w:val="00A52F17"/>
    <w:rsid w:val="00A5385D"/>
    <w:rsid w:val="00A5390F"/>
    <w:rsid w:val="00A53DE7"/>
    <w:rsid w:val="00A5475C"/>
    <w:rsid w:val="00A550DF"/>
    <w:rsid w:val="00A55533"/>
    <w:rsid w:val="00A5601F"/>
    <w:rsid w:val="00A56351"/>
    <w:rsid w:val="00A56582"/>
    <w:rsid w:val="00A565A3"/>
    <w:rsid w:val="00A56654"/>
    <w:rsid w:val="00A56DC7"/>
    <w:rsid w:val="00A5708A"/>
    <w:rsid w:val="00A57312"/>
    <w:rsid w:val="00A606AE"/>
    <w:rsid w:val="00A61F55"/>
    <w:rsid w:val="00A63FFD"/>
    <w:rsid w:val="00A64441"/>
    <w:rsid w:val="00A64603"/>
    <w:rsid w:val="00A64E7A"/>
    <w:rsid w:val="00A65050"/>
    <w:rsid w:val="00A658D4"/>
    <w:rsid w:val="00A65986"/>
    <w:rsid w:val="00A65C40"/>
    <w:rsid w:val="00A66425"/>
    <w:rsid w:val="00A66635"/>
    <w:rsid w:val="00A67749"/>
    <w:rsid w:val="00A67973"/>
    <w:rsid w:val="00A7007F"/>
    <w:rsid w:val="00A70171"/>
    <w:rsid w:val="00A70405"/>
    <w:rsid w:val="00A7050C"/>
    <w:rsid w:val="00A70C03"/>
    <w:rsid w:val="00A70E64"/>
    <w:rsid w:val="00A71786"/>
    <w:rsid w:val="00A71F8A"/>
    <w:rsid w:val="00A72911"/>
    <w:rsid w:val="00A72BD9"/>
    <w:rsid w:val="00A72E75"/>
    <w:rsid w:val="00A73A00"/>
    <w:rsid w:val="00A73A53"/>
    <w:rsid w:val="00A750AC"/>
    <w:rsid w:val="00A756FF"/>
    <w:rsid w:val="00A7599C"/>
    <w:rsid w:val="00A75A8B"/>
    <w:rsid w:val="00A75D4E"/>
    <w:rsid w:val="00A75E7C"/>
    <w:rsid w:val="00A76807"/>
    <w:rsid w:val="00A76F00"/>
    <w:rsid w:val="00A77824"/>
    <w:rsid w:val="00A80613"/>
    <w:rsid w:val="00A80702"/>
    <w:rsid w:val="00A8135A"/>
    <w:rsid w:val="00A81B3E"/>
    <w:rsid w:val="00A821E5"/>
    <w:rsid w:val="00A82E8E"/>
    <w:rsid w:val="00A830F3"/>
    <w:rsid w:val="00A832F4"/>
    <w:rsid w:val="00A83398"/>
    <w:rsid w:val="00A8347B"/>
    <w:rsid w:val="00A8376A"/>
    <w:rsid w:val="00A840E7"/>
    <w:rsid w:val="00A84C5E"/>
    <w:rsid w:val="00A85204"/>
    <w:rsid w:val="00A85BDF"/>
    <w:rsid w:val="00A85DBC"/>
    <w:rsid w:val="00A860FA"/>
    <w:rsid w:val="00A866BF"/>
    <w:rsid w:val="00A86C89"/>
    <w:rsid w:val="00A87BBB"/>
    <w:rsid w:val="00A87FA4"/>
    <w:rsid w:val="00A90291"/>
    <w:rsid w:val="00A90826"/>
    <w:rsid w:val="00A90A40"/>
    <w:rsid w:val="00A916AD"/>
    <w:rsid w:val="00A91A7E"/>
    <w:rsid w:val="00A9282E"/>
    <w:rsid w:val="00A9330C"/>
    <w:rsid w:val="00A94388"/>
    <w:rsid w:val="00A949BF"/>
    <w:rsid w:val="00A94B22"/>
    <w:rsid w:val="00A955FD"/>
    <w:rsid w:val="00A965DF"/>
    <w:rsid w:val="00A971A5"/>
    <w:rsid w:val="00AA0109"/>
    <w:rsid w:val="00AA0310"/>
    <w:rsid w:val="00AA03E8"/>
    <w:rsid w:val="00AA136E"/>
    <w:rsid w:val="00AA14BD"/>
    <w:rsid w:val="00AA1AE5"/>
    <w:rsid w:val="00AA1F38"/>
    <w:rsid w:val="00AA2163"/>
    <w:rsid w:val="00AA225F"/>
    <w:rsid w:val="00AA2BA4"/>
    <w:rsid w:val="00AA2F61"/>
    <w:rsid w:val="00AA3169"/>
    <w:rsid w:val="00AA34C6"/>
    <w:rsid w:val="00AA4478"/>
    <w:rsid w:val="00AA4673"/>
    <w:rsid w:val="00AA5D6A"/>
    <w:rsid w:val="00AA5DBC"/>
    <w:rsid w:val="00AA75A6"/>
    <w:rsid w:val="00AA760E"/>
    <w:rsid w:val="00AB023B"/>
    <w:rsid w:val="00AB06B4"/>
    <w:rsid w:val="00AB294F"/>
    <w:rsid w:val="00AB2AF4"/>
    <w:rsid w:val="00AB32A6"/>
    <w:rsid w:val="00AB3AED"/>
    <w:rsid w:val="00AB4885"/>
    <w:rsid w:val="00AB4A40"/>
    <w:rsid w:val="00AB4EDC"/>
    <w:rsid w:val="00AB5210"/>
    <w:rsid w:val="00AB537D"/>
    <w:rsid w:val="00AB574A"/>
    <w:rsid w:val="00AB5B66"/>
    <w:rsid w:val="00AB6821"/>
    <w:rsid w:val="00AB70A2"/>
    <w:rsid w:val="00AB78C0"/>
    <w:rsid w:val="00AB7C6A"/>
    <w:rsid w:val="00AB7C9F"/>
    <w:rsid w:val="00AC0142"/>
    <w:rsid w:val="00AC0FFA"/>
    <w:rsid w:val="00AC1152"/>
    <w:rsid w:val="00AC11BF"/>
    <w:rsid w:val="00AC1E4F"/>
    <w:rsid w:val="00AC23D3"/>
    <w:rsid w:val="00AC2A55"/>
    <w:rsid w:val="00AC3086"/>
    <w:rsid w:val="00AC34F9"/>
    <w:rsid w:val="00AC448F"/>
    <w:rsid w:val="00AC45D8"/>
    <w:rsid w:val="00AC5886"/>
    <w:rsid w:val="00AC58FB"/>
    <w:rsid w:val="00AC6719"/>
    <w:rsid w:val="00AC6D96"/>
    <w:rsid w:val="00AC72F8"/>
    <w:rsid w:val="00AC7C9D"/>
    <w:rsid w:val="00AC7E0F"/>
    <w:rsid w:val="00AD04A8"/>
    <w:rsid w:val="00AD0872"/>
    <w:rsid w:val="00AD1BEF"/>
    <w:rsid w:val="00AD1D09"/>
    <w:rsid w:val="00AD1E9D"/>
    <w:rsid w:val="00AD21C7"/>
    <w:rsid w:val="00AD29B1"/>
    <w:rsid w:val="00AD2AC5"/>
    <w:rsid w:val="00AD2D79"/>
    <w:rsid w:val="00AD336D"/>
    <w:rsid w:val="00AD3E22"/>
    <w:rsid w:val="00AD53E7"/>
    <w:rsid w:val="00AD5BD2"/>
    <w:rsid w:val="00AD5C8A"/>
    <w:rsid w:val="00AD6747"/>
    <w:rsid w:val="00AD694A"/>
    <w:rsid w:val="00AD6D18"/>
    <w:rsid w:val="00AD7B80"/>
    <w:rsid w:val="00AE03C2"/>
    <w:rsid w:val="00AE11E5"/>
    <w:rsid w:val="00AE1227"/>
    <w:rsid w:val="00AE2A1D"/>
    <w:rsid w:val="00AE307E"/>
    <w:rsid w:val="00AE3298"/>
    <w:rsid w:val="00AE3952"/>
    <w:rsid w:val="00AE5223"/>
    <w:rsid w:val="00AE5268"/>
    <w:rsid w:val="00AE527A"/>
    <w:rsid w:val="00AE584C"/>
    <w:rsid w:val="00AE5A9B"/>
    <w:rsid w:val="00AE62BF"/>
    <w:rsid w:val="00AE6A4C"/>
    <w:rsid w:val="00AE6DE7"/>
    <w:rsid w:val="00AE721D"/>
    <w:rsid w:val="00AE7732"/>
    <w:rsid w:val="00AE78E6"/>
    <w:rsid w:val="00AF0267"/>
    <w:rsid w:val="00AF0BEF"/>
    <w:rsid w:val="00AF14F1"/>
    <w:rsid w:val="00AF1D10"/>
    <w:rsid w:val="00AF2345"/>
    <w:rsid w:val="00AF23EE"/>
    <w:rsid w:val="00AF2A92"/>
    <w:rsid w:val="00AF3A25"/>
    <w:rsid w:val="00AF462C"/>
    <w:rsid w:val="00AF4AD1"/>
    <w:rsid w:val="00AF4FB0"/>
    <w:rsid w:val="00AF53A2"/>
    <w:rsid w:val="00AF5537"/>
    <w:rsid w:val="00AF5949"/>
    <w:rsid w:val="00AF59F2"/>
    <w:rsid w:val="00AF63A5"/>
    <w:rsid w:val="00AF6B6A"/>
    <w:rsid w:val="00AF7966"/>
    <w:rsid w:val="00AF796C"/>
    <w:rsid w:val="00B00401"/>
    <w:rsid w:val="00B010A9"/>
    <w:rsid w:val="00B013F5"/>
    <w:rsid w:val="00B01D26"/>
    <w:rsid w:val="00B0222E"/>
    <w:rsid w:val="00B02701"/>
    <w:rsid w:val="00B02F7B"/>
    <w:rsid w:val="00B036C6"/>
    <w:rsid w:val="00B0377A"/>
    <w:rsid w:val="00B03785"/>
    <w:rsid w:val="00B03FB2"/>
    <w:rsid w:val="00B060EA"/>
    <w:rsid w:val="00B060ED"/>
    <w:rsid w:val="00B06103"/>
    <w:rsid w:val="00B067BD"/>
    <w:rsid w:val="00B06FBF"/>
    <w:rsid w:val="00B07482"/>
    <w:rsid w:val="00B078E8"/>
    <w:rsid w:val="00B07C1C"/>
    <w:rsid w:val="00B07F41"/>
    <w:rsid w:val="00B10117"/>
    <w:rsid w:val="00B10375"/>
    <w:rsid w:val="00B10892"/>
    <w:rsid w:val="00B11928"/>
    <w:rsid w:val="00B13382"/>
    <w:rsid w:val="00B133F0"/>
    <w:rsid w:val="00B13AD1"/>
    <w:rsid w:val="00B13E8D"/>
    <w:rsid w:val="00B13F97"/>
    <w:rsid w:val="00B13FD4"/>
    <w:rsid w:val="00B14BFD"/>
    <w:rsid w:val="00B153CB"/>
    <w:rsid w:val="00B1591E"/>
    <w:rsid w:val="00B15A5B"/>
    <w:rsid w:val="00B161B3"/>
    <w:rsid w:val="00B16A91"/>
    <w:rsid w:val="00B16EE4"/>
    <w:rsid w:val="00B17397"/>
    <w:rsid w:val="00B173A4"/>
    <w:rsid w:val="00B17687"/>
    <w:rsid w:val="00B201F8"/>
    <w:rsid w:val="00B2124C"/>
    <w:rsid w:val="00B21E52"/>
    <w:rsid w:val="00B22546"/>
    <w:rsid w:val="00B22C9A"/>
    <w:rsid w:val="00B23679"/>
    <w:rsid w:val="00B23E7D"/>
    <w:rsid w:val="00B23F40"/>
    <w:rsid w:val="00B24564"/>
    <w:rsid w:val="00B249E6"/>
    <w:rsid w:val="00B2579C"/>
    <w:rsid w:val="00B257DE"/>
    <w:rsid w:val="00B25B92"/>
    <w:rsid w:val="00B25E7C"/>
    <w:rsid w:val="00B26242"/>
    <w:rsid w:val="00B270E8"/>
    <w:rsid w:val="00B27170"/>
    <w:rsid w:val="00B27863"/>
    <w:rsid w:val="00B27B14"/>
    <w:rsid w:val="00B30C6B"/>
    <w:rsid w:val="00B30DFF"/>
    <w:rsid w:val="00B310F6"/>
    <w:rsid w:val="00B317B8"/>
    <w:rsid w:val="00B338D4"/>
    <w:rsid w:val="00B33FDF"/>
    <w:rsid w:val="00B342FA"/>
    <w:rsid w:val="00B344DA"/>
    <w:rsid w:val="00B350B5"/>
    <w:rsid w:val="00B350B8"/>
    <w:rsid w:val="00B35305"/>
    <w:rsid w:val="00B35B43"/>
    <w:rsid w:val="00B36DFD"/>
    <w:rsid w:val="00B37BF5"/>
    <w:rsid w:val="00B37CEB"/>
    <w:rsid w:val="00B4178C"/>
    <w:rsid w:val="00B42069"/>
    <w:rsid w:val="00B4228B"/>
    <w:rsid w:val="00B425DA"/>
    <w:rsid w:val="00B43846"/>
    <w:rsid w:val="00B44DCF"/>
    <w:rsid w:val="00B44F2E"/>
    <w:rsid w:val="00B45041"/>
    <w:rsid w:val="00B458F1"/>
    <w:rsid w:val="00B45AC4"/>
    <w:rsid w:val="00B45FD6"/>
    <w:rsid w:val="00B4648D"/>
    <w:rsid w:val="00B468BE"/>
    <w:rsid w:val="00B4769D"/>
    <w:rsid w:val="00B50D95"/>
    <w:rsid w:val="00B51684"/>
    <w:rsid w:val="00B52829"/>
    <w:rsid w:val="00B52877"/>
    <w:rsid w:val="00B535F3"/>
    <w:rsid w:val="00B5412B"/>
    <w:rsid w:val="00B54846"/>
    <w:rsid w:val="00B55687"/>
    <w:rsid w:val="00B562A0"/>
    <w:rsid w:val="00B563E5"/>
    <w:rsid w:val="00B567C5"/>
    <w:rsid w:val="00B56BE0"/>
    <w:rsid w:val="00B56BE9"/>
    <w:rsid w:val="00B56E68"/>
    <w:rsid w:val="00B570E2"/>
    <w:rsid w:val="00B57D7B"/>
    <w:rsid w:val="00B60A99"/>
    <w:rsid w:val="00B60BCA"/>
    <w:rsid w:val="00B61241"/>
    <w:rsid w:val="00B6161F"/>
    <w:rsid w:val="00B61FCD"/>
    <w:rsid w:val="00B627C0"/>
    <w:rsid w:val="00B62C5C"/>
    <w:rsid w:val="00B63608"/>
    <w:rsid w:val="00B64584"/>
    <w:rsid w:val="00B6483B"/>
    <w:rsid w:val="00B653FD"/>
    <w:rsid w:val="00B65637"/>
    <w:rsid w:val="00B657F7"/>
    <w:rsid w:val="00B65DA8"/>
    <w:rsid w:val="00B66304"/>
    <w:rsid w:val="00B66C96"/>
    <w:rsid w:val="00B67106"/>
    <w:rsid w:val="00B67EFD"/>
    <w:rsid w:val="00B70077"/>
    <w:rsid w:val="00B7037C"/>
    <w:rsid w:val="00B708B1"/>
    <w:rsid w:val="00B708B4"/>
    <w:rsid w:val="00B70BE9"/>
    <w:rsid w:val="00B70D1D"/>
    <w:rsid w:val="00B7119E"/>
    <w:rsid w:val="00B723DA"/>
    <w:rsid w:val="00B72564"/>
    <w:rsid w:val="00B72A17"/>
    <w:rsid w:val="00B72E09"/>
    <w:rsid w:val="00B73FAC"/>
    <w:rsid w:val="00B759DC"/>
    <w:rsid w:val="00B75BCE"/>
    <w:rsid w:val="00B75C02"/>
    <w:rsid w:val="00B7604B"/>
    <w:rsid w:val="00B762EE"/>
    <w:rsid w:val="00B76460"/>
    <w:rsid w:val="00B768C7"/>
    <w:rsid w:val="00B77302"/>
    <w:rsid w:val="00B77468"/>
    <w:rsid w:val="00B77F7D"/>
    <w:rsid w:val="00B807B0"/>
    <w:rsid w:val="00B82A41"/>
    <w:rsid w:val="00B83C92"/>
    <w:rsid w:val="00B83CDF"/>
    <w:rsid w:val="00B846CC"/>
    <w:rsid w:val="00B84A4F"/>
    <w:rsid w:val="00B85BED"/>
    <w:rsid w:val="00B85EB4"/>
    <w:rsid w:val="00B85FC2"/>
    <w:rsid w:val="00B86592"/>
    <w:rsid w:val="00B87626"/>
    <w:rsid w:val="00B87EEA"/>
    <w:rsid w:val="00B9000E"/>
    <w:rsid w:val="00B90032"/>
    <w:rsid w:val="00B905E0"/>
    <w:rsid w:val="00B90644"/>
    <w:rsid w:val="00B907C1"/>
    <w:rsid w:val="00B90972"/>
    <w:rsid w:val="00B90C01"/>
    <w:rsid w:val="00B90E23"/>
    <w:rsid w:val="00B912BC"/>
    <w:rsid w:val="00B91858"/>
    <w:rsid w:val="00B92333"/>
    <w:rsid w:val="00B92352"/>
    <w:rsid w:val="00B92418"/>
    <w:rsid w:val="00B92539"/>
    <w:rsid w:val="00B92CF9"/>
    <w:rsid w:val="00B92F57"/>
    <w:rsid w:val="00B93723"/>
    <w:rsid w:val="00B93727"/>
    <w:rsid w:val="00B93787"/>
    <w:rsid w:val="00B93C35"/>
    <w:rsid w:val="00B93D8D"/>
    <w:rsid w:val="00B967D7"/>
    <w:rsid w:val="00B96FFA"/>
    <w:rsid w:val="00B97EDE"/>
    <w:rsid w:val="00BA0663"/>
    <w:rsid w:val="00BA089D"/>
    <w:rsid w:val="00BA0AE9"/>
    <w:rsid w:val="00BA16BE"/>
    <w:rsid w:val="00BA170A"/>
    <w:rsid w:val="00BA171B"/>
    <w:rsid w:val="00BA1AC5"/>
    <w:rsid w:val="00BA211F"/>
    <w:rsid w:val="00BA3006"/>
    <w:rsid w:val="00BA36E9"/>
    <w:rsid w:val="00BA385A"/>
    <w:rsid w:val="00BA45C0"/>
    <w:rsid w:val="00BA4E32"/>
    <w:rsid w:val="00BA5620"/>
    <w:rsid w:val="00BA653E"/>
    <w:rsid w:val="00BA6701"/>
    <w:rsid w:val="00BA675D"/>
    <w:rsid w:val="00BA704A"/>
    <w:rsid w:val="00BA729F"/>
    <w:rsid w:val="00BA7363"/>
    <w:rsid w:val="00BA7B38"/>
    <w:rsid w:val="00BA7BF2"/>
    <w:rsid w:val="00BB0015"/>
    <w:rsid w:val="00BB04EF"/>
    <w:rsid w:val="00BB15AF"/>
    <w:rsid w:val="00BB25DC"/>
    <w:rsid w:val="00BB267A"/>
    <w:rsid w:val="00BB2A76"/>
    <w:rsid w:val="00BB2C10"/>
    <w:rsid w:val="00BB35B9"/>
    <w:rsid w:val="00BB39B9"/>
    <w:rsid w:val="00BB3D1F"/>
    <w:rsid w:val="00BB4704"/>
    <w:rsid w:val="00BB4AFF"/>
    <w:rsid w:val="00BB4D03"/>
    <w:rsid w:val="00BB56E3"/>
    <w:rsid w:val="00BB5A1A"/>
    <w:rsid w:val="00BB6892"/>
    <w:rsid w:val="00BB6CCA"/>
    <w:rsid w:val="00BB7E66"/>
    <w:rsid w:val="00BB7E75"/>
    <w:rsid w:val="00BC014D"/>
    <w:rsid w:val="00BC0583"/>
    <w:rsid w:val="00BC1042"/>
    <w:rsid w:val="00BC1839"/>
    <w:rsid w:val="00BC238D"/>
    <w:rsid w:val="00BC2920"/>
    <w:rsid w:val="00BC2C65"/>
    <w:rsid w:val="00BC2D4E"/>
    <w:rsid w:val="00BC2EAC"/>
    <w:rsid w:val="00BC2FD2"/>
    <w:rsid w:val="00BC39B2"/>
    <w:rsid w:val="00BC452E"/>
    <w:rsid w:val="00BC4988"/>
    <w:rsid w:val="00BC55A8"/>
    <w:rsid w:val="00BC5C48"/>
    <w:rsid w:val="00BC5DC9"/>
    <w:rsid w:val="00BC6884"/>
    <w:rsid w:val="00BC6B4C"/>
    <w:rsid w:val="00BC6B5D"/>
    <w:rsid w:val="00BC6B7A"/>
    <w:rsid w:val="00BC6D61"/>
    <w:rsid w:val="00BC7159"/>
    <w:rsid w:val="00BC7394"/>
    <w:rsid w:val="00BC7AD4"/>
    <w:rsid w:val="00BC7E7D"/>
    <w:rsid w:val="00BD07FF"/>
    <w:rsid w:val="00BD0E89"/>
    <w:rsid w:val="00BD1145"/>
    <w:rsid w:val="00BD1A7F"/>
    <w:rsid w:val="00BD2D30"/>
    <w:rsid w:val="00BD39A9"/>
    <w:rsid w:val="00BD425B"/>
    <w:rsid w:val="00BD54BD"/>
    <w:rsid w:val="00BD56B8"/>
    <w:rsid w:val="00BD5D34"/>
    <w:rsid w:val="00BD6090"/>
    <w:rsid w:val="00BD6F01"/>
    <w:rsid w:val="00BD7198"/>
    <w:rsid w:val="00BD7F14"/>
    <w:rsid w:val="00BE0138"/>
    <w:rsid w:val="00BE07A2"/>
    <w:rsid w:val="00BE0ECD"/>
    <w:rsid w:val="00BE1781"/>
    <w:rsid w:val="00BE1CBD"/>
    <w:rsid w:val="00BE1F3B"/>
    <w:rsid w:val="00BE1FB9"/>
    <w:rsid w:val="00BE21E7"/>
    <w:rsid w:val="00BE337A"/>
    <w:rsid w:val="00BE34F8"/>
    <w:rsid w:val="00BE3955"/>
    <w:rsid w:val="00BE3FEB"/>
    <w:rsid w:val="00BE437F"/>
    <w:rsid w:val="00BE47B2"/>
    <w:rsid w:val="00BE47D7"/>
    <w:rsid w:val="00BE49F3"/>
    <w:rsid w:val="00BE4B02"/>
    <w:rsid w:val="00BE4C80"/>
    <w:rsid w:val="00BE55A4"/>
    <w:rsid w:val="00BE5B49"/>
    <w:rsid w:val="00BE5BB8"/>
    <w:rsid w:val="00BE61F8"/>
    <w:rsid w:val="00BE6339"/>
    <w:rsid w:val="00BE6C30"/>
    <w:rsid w:val="00BE6D94"/>
    <w:rsid w:val="00BE71EA"/>
    <w:rsid w:val="00BF096D"/>
    <w:rsid w:val="00BF1573"/>
    <w:rsid w:val="00BF1990"/>
    <w:rsid w:val="00BF1A1F"/>
    <w:rsid w:val="00BF2369"/>
    <w:rsid w:val="00BF2828"/>
    <w:rsid w:val="00BF2940"/>
    <w:rsid w:val="00BF2A95"/>
    <w:rsid w:val="00BF318B"/>
    <w:rsid w:val="00BF38B8"/>
    <w:rsid w:val="00BF3A54"/>
    <w:rsid w:val="00BF3EEB"/>
    <w:rsid w:val="00BF500E"/>
    <w:rsid w:val="00BF51CB"/>
    <w:rsid w:val="00BF6647"/>
    <w:rsid w:val="00BF6822"/>
    <w:rsid w:val="00BF68C2"/>
    <w:rsid w:val="00BF6C49"/>
    <w:rsid w:val="00BF7316"/>
    <w:rsid w:val="00BF7321"/>
    <w:rsid w:val="00C0014F"/>
    <w:rsid w:val="00C002C6"/>
    <w:rsid w:val="00C005E1"/>
    <w:rsid w:val="00C00640"/>
    <w:rsid w:val="00C00BCA"/>
    <w:rsid w:val="00C00CA8"/>
    <w:rsid w:val="00C00D6B"/>
    <w:rsid w:val="00C00EAD"/>
    <w:rsid w:val="00C01AA3"/>
    <w:rsid w:val="00C02143"/>
    <w:rsid w:val="00C024FD"/>
    <w:rsid w:val="00C02AAE"/>
    <w:rsid w:val="00C02F64"/>
    <w:rsid w:val="00C02FA3"/>
    <w:rsid w:val="00C034AD"/>
    <w:rsid w:val="00C035FB"/>
    <w:rsid w:val="00C03A49"/>
    <w:rsid w:val="00C0589F"/>
    <w:rsid w:val="00C05ED8"/>
    <w:rsid w:val="00C06B14"/>
    <w:rsid w:val="00C073F1"/>
    <w:rsid w:val="00C0791D"/>
    <w:rsid w:val="00C103D9"/>
    <w:rsid w:val="00C1077F"/>
    <w:rsid w:val="00C10C7E"/>
    <w:rsid w:val="00C10F81"/>
    <w:rsid w:val="00C11824"/>
    <w:rsid w:val="00C119C3"/>
    <w:rsid w:val="00C119E6"/>
    <w:rsid w:val="00C11F2F"/>
    <w:rsid w:val="00C12D18"/>
    <w:rsid w:val="00C137E3"/>
    <w:rsid w:val="00C13A0E"/>
    <w:rsid w:val="00C1415A"/>
    <w:rsid w:val="00C14352"/>
    <w:rsid w:val="00C143EE"/>
    <w:rsid w:val="00C1492A"/>
    <w:rsid w:val="00C14B51"/>
    <w:rsid w:val="00C15579"/>
    <w:rsid w:val="00C15970"/>
    <w:rsid w:val="00C15F9B"/>
    <w:rsid w:val="00C16368"/>
    <w:rsid w:val="00C16DEC"/>
    <w:rsid w:val="00C17327"/>
    <w:rsid w:val="00C176AC"/>
    <w:rsid w:val="00C2046B"/>
    <w:rsid w:val="00C20E1B"/>
    <w:rsid w:val="00C21828"/>
    <w:rsid w:val="00C21ADB"/>
    <w:rsid w:val="00C22414"/>
    <w:rsid w:val="00C2369C"/>
    <w:rsid w:val="00C238A7"/>
    <w:rsid w:val="00C247D7"/>
    <w:rsid w:val="00C24C84"/>
    <w:rsid w:val="00C25130"/>
    <w:rsid w:val="00C25E43"/>
    <w:rsid w:val="00C260FF"/>
    <w:rsid w:val="00C261AE"/>
    <w:rsid w:val="00C27D23"/>
    <w:rsid w:val="00C27EDA"/>
    <w:rsid w:val="00C307D0"/>
    <w:rsid w:val="00C323EA"/>
    <w:rsid w:val="00C329C9"/>
    <w:rsid w:val="00C33DBB"/>
    <w:rsid w:val="00C3485D"/>
    <w:rsid w:val="00C34D9A"/>
    <w:rsid w:val="00C350DD"/>
    <w:rsid w:val="00C350FA"/>
    <w:rsid w:val="00C35D3C"/>
    <w:rsid w:val="00C35F17"/>
    <w:rsid w:val="00C35F33"/>
    <w:rsid w:val="00C379A6"/>
    <w:rsid w:val="00C401C3"/>
    <w:rsid w:val="00C40A48"/>
    <w:rsid w:val="00C40D79"/>
    <w:rsid w:val="00C4129C"/>
    <w:rsid w:val="00C41A58"/>
    <w:rsid w:val="00C424F5"/>
    <w:rsid w:val="00C42CF7"/>
    <w:rsid w:val="00C438F9"/>
    <w:rsid w:val="00C452BB"/>
    <w:rsid w:val="00C456DC"/>
    <w:rsid w:val="00C45B7A"/>
    <w:rsid w:val="00C45BE7"/>
    <w:rsid w:val="00C45C40"/>
    <w:rsid w:val="00C45D7C"/>
    <w:rsid w:val="00C464BA"/>
    <w:rsid w:val="00C467C9"/>
    <w:rsid w:val="00C4754F"/>
    <w:rsid w:val="00C47B5C"/>
    <w:rsid w:val="00C50AA5"/>
    <w:rsid w:val="00C50B3C"/>
    <w:rsid w:val="00C51212"/>
    <w:rsid w:val="00C515E3"/>
    <w:rsid w:val="00C518D7"/>
    <w:rsid w:val="00C51D16"/>
    <w:rsid w:val="00C528A5"/>
    <w:rsid w:val="00C52996"/>
    <w:rsid w:val="00C52B6C"/>
    <w:rsid w:val="00C530A5"/>
    <w:rsid w:val="00C53B12"/>
    <w:rsid w:val="00C549E9"/>
    <w:rsid w:val="00C54C1F"/>
    <w:rsid w:val="00C55EAF"/>
    <w:rsid w:val="00C56CC2"/>
    <w:rsid w:val="00C56FF4"/>
    <w:rsid w:val="00C573FB"/>
    <w:rsid w:val="00C6007E"/>
    <w:rsid w:val="00C60260"/>
    <w:rsid w:val="00C6052C"/>
    <w:rsid w:val="00C6158E"/>
    <w:rsid w:val="00C61969"/>
    <w:rsid w:val="00C61B41"/>
    <w:rsid w:val="00C61D77"/>
    <w:rsid w:val="00C61D81"/>
    <w:rsid w:val="00C62E79"/>
    <w:rsid w:val="00C632AB"/>
    <w:rsid w:val="00C63BA2"/>
    <w:rsid w:val="00C64010"/>
    <w:rsid w:val="00C64A0F"/>
    <w:rsid w:val="00C64F6A"/>
    <w:rsid w:val="00C64FFC"/>
    <w:rsid w:val="00C6566D"/>
    <w:rsid w:val="00C65701"/>
    <w:rsid w:val="00C65887"/>
    <w:rsid w:val="00C65EC9"/>
    <w:rsid w:val="00C6616F"/>
    <w:rsid w:val="00C6666A"/>
    <w:rsid w:val="00C674DC"/>
    <w:rsid w:val="00C67EBB"/>
    <w:rsid w:val="00C703E2"/>
    <w:rsid w:val="00C7178E"/>
    <w:rsid w:val="00C71947"/>
    <w:rsid w:val="00C71C0F"/>
    <w:rsid w:val="00C71D2A"/>
    <w:rsid w:val="00C72088"/>
    <w:rsid w:val="00C724CC"/>
    <w:rsid w:val="00C7264D"/>
    <w:rsid w:val="00C72689"/>
    <w:rsid w:val="00C7309F"/>
    <w:rsid w:val="00C732F9"/>
    <w:rsid w:val="00C73667"/>
    <w:rsid w:val="00C73721"/>
    <w:rsid w:val="00C758F9"/>
    <w:rsid w:val="00C759D7"/>
    <w:rsid w:val="00C7656F"/>
    <w:rsid w:val="00C765B2"/>
    <w:rsid w:val="00C766E4"/>
    <w:rsid w:val="00C767F7"/>
    <w:rsid w:val="00C76E53"/>
    <w:rsid w:val="00C777A9"/>
    <w:rsid w:val="00C77904"/>
    <w:rsid w:val="00C77B86"/>
    <w:rsid w:val="00C77CB1"/>
    <w:rsid w:val="00C8072B"/>
    <w:rsid w:val="00C80BD4"/>
    <w:rsid w:val="00C80EA1"/>
    <w:rsid w:val="00C81356"/>
    <w:rsid w:val="00C81C96"/>
    <w:rsid w:val="00C82FA9"/>
    <w:rsid w:val="00C833A0"/>
    <w:rsid w:val="00C83CFE"/>
    <w:rsid w:val="00C843B6"/>
    <w:rsid w:val="00C8472D"/>
    <w:rsid w:val="00C84D8A"/>
    <w:rsid w:val="00C84DD2"/>
    <w:rsid w:val="00C86439"/>
    <w:rsid w:val="00C868D0"/>
    <w:rsid w:val="00C87320"/>
    <w:rsid w:val="00C907CC"/>
    <w:rsid w:val="00C908A9"/>
    <w:rsid w:val="00C9094E"/>
    <w:rsid w:val="00C90A28"/>
    <w:rsid w:val="00C918E7"/>
    <w:rsid w:val="00C91F95"/>
    <w:rsid w:val="00C92135"/>
    <w:rsid w:val="00C92184"/>
    <w:rsid w:val="00C922C4"/>
    <w:rsid w:val="00C92DC0"/>
    <w:rsid w:val="00C932B4"/>
    <w:rsid w:val="00C93442"/>
    <w:rsid w:val="00C9351F"/>
    <w:rsid w:val="00C941DB"/>
    <w:rsid w:val="00C95018"/>
    <w:rsid w:val="00C95316"/>
    <w:rsid w:val="00C958E4"/>
    <w:rsid w:val="00C95ABC"/>
    <w:rsid w:val="00C96B0A"/>
    <w:rsid w:val="00C96DDB"/>
    <w:rsid w:val="00C97A66"/>
    <w:rsid w:val="00C97AE9"/>
    <w:rsid w:val="00CA0A32"/>
    <w:rsid w:val="00CA137F"/>
    <w:rsid w:val="00CA170A"/>
    <w:rsid w:val="00CA1728"/>
    <w:rsid w:val="00CA18AA"/>
    <w:rsid w:val="00CA210C"/>
    <w:rsid w:val="00CA2377"/>
    <w:rsid w:val="00CA2C37"/>
    <w:rsid w:val="00CA3BAC"/>
    <w:rsid w:val="00CA3C9A"/>
    <w:rsid w:val="00CA3CB6"/>
    <w:rsid w:val="00CA4141"/>
    <w:rsid w:val="00CA5F57"/>
    <w:rsid w:val="00CA63A6"/>
    <w:rsid w:val="00CA6801"/>
    <w:rsid w:val="00CA6B8D"/>
    <w:rsid w:val="00CA6CA3"/>
    <w:rsid w:val="00CA6FB7"/>
    <w:rsid w:val="00CA70C2"/>
    <w:rsid w:val="00CA7AD8"/>
    <w:rsid w:val="00CA7E71"/>
    <w:rsid w:val="00CA7F74"/>
    <w:rsid w:val="00CB067A"/>
    <w:rsid w:val="00CB098E"/>
    <w:rsid w:val="00CB0A2B"/>
    <w:rsid w:val="00CB0CD8"/>
    <w:rsid w:val="00CB11CF"/>
    <w:rsid w:val="00CB3156"/>
    <w:rsid w:val="00CB32E6"/>
    <w:rsid w:val="00CB33D7"/>
    <w:rsid w:val="00CB3657"/>
    <w:rsid w:val="00CB3B93"/>
    <w:rsid w:val="00CB47CF"/>
    <w:rsid w:val="00CB5165"/>
    <w:rsid w:val="00CB578F"/>
    <w:rsid w:val="00CB5BCF"/>
    <w:rsid w:val="00CB5C70"/>
    <w:rsid w:val="00CB6BA0"/>
    <w:rsid w:val="00CB6ECD"/>
    <w:rsid w:val="00CB7134"/>
    <w:rsid w:val="00CB724B"/>
    <w:rsid w:val="00CC00DC"/>
    <w:rsid w:val="00CC0A22"/>
    <w:rsid w:val="00CC0E22"/>
    <w:rsid w:val="00CC266C"/>
    <w:rsid w:val="00CC290D"/>
    <w:rsid w:val="00CC3249"/>
    <w:rsid w:val="00CC4D42"/>
    <w:rsid w:val="00CC5CDF"/>
    <w:rsid w:val="00CC62FA"/>
    <w:rsid w:val="00CC683C"/>
    <w:rsid w:val="00CD0690"/>
    <w:rsid w:val="00CD16F1"/>
    <w:rsid w:val="00CD173C"/>
    <w:rsid w:val="00CD18FF"/>
    <w:rsid w:val="00CD1982"/>
    <w:rsid w:val="00CD1B1A"/>
    <w:rsid w:val="00CD215D"/>
    <w:rsid w:val="00CD3060"/>
    <w:rsid w:val="00CD3062"/>
    <w:rsid w:val="00CD3232"/>
    <w:rsid w:val="00CD363B"/>
    <w:rsid w:val="00CD3643"/>
    <w:rsid w:val="00CD407A"/>
    <w:rsid w:val="00CD4306"/>
    <w:rsid w:val="00CD4420"/>
    <w:rsid w:val="00CD44F5"/>
    <w:rsid w:val="00CD48FA"/>
    <w:rsid w:val="00CD589D"/>
    <w:rsid w:val="00CD5D12"/>
    <w:rsid w:val="00CD6048"/>
    <w:rsid w:val="00CD6126"/>
    <w:rsid w:val="00CD6249"/>
    <w:rsid w:val="00CD6E87"/>
    <w:rsid w:val="00CD7286"/>
    <w:rsid w:val="00CD7297"/>
    <w:rsid w:val="00CD73A0"/>
    <w:rsid w:val="00CD73B9"/>
    <w:rsid w:val="00CD773D"/>
    <w:rsid w:val="00CD77AE"/>
    <w:rsid w:val="00CD7EA7"/>
    <w:rsid w:val="00CE0888"/>
    <w:rsid w:val="00CE0983"/>
    <w:rsid w:val="00CE10BE"/>
    <w:rsid w:val="00CE1140"/>
    <w:rsid w:val="00CE1236"/>
    <w:rsid w:val="00CE1C15"/>
    <w:rsid w:val="00CE21F3"/>
    <w:rsid w:val="00CE2290"/>
    <w:rsid w:val="00CE254C"/>
    <w:rsid w:val="00CE2BDF"/>
    <w:rsid w:val="00CE2FE7"/>
    <w:rsid w:val="00CE3C79"/>
    <w:rsid w:val="00CE3F73"/>
    <w:rsid w:val="00CE4754"/>
    <w:rsid w:val="00CE5E85"/>
    <w:rsid w:val="00CE5EFF"/>
    <w:rsid w:val="00CE666D"/>
    <w:rsid w:val="00CE7495"/>
    <w:rsid w:val="00CE78ED"/>
    <w:rsid w:val="00CE7989"/>
    <w:rsid w:val="00CE7E62"/>
    <w:rsid w:val="00CF036B"/>
    <w:rsid w:val="00CF0412"/>
    <w:rsid w:val="00CF0592"/>
    <w:rsid w:val="00CF0940"/>
    <w:rsid w:val="00CF17E5"/>
    <w:rsid w:val="00CF2252"/>
    <w:rsid w:val="00CF23ED"/>
    <w:rsid w:val="00CF2CFE"/>
    <w:rsid w:val="00CF372E"/>
    <w:rsid w:val="00CF3809"/>
    <w:rsid w:val="00CF4004"/>
    <w:rsid w:val="00CF47E4"/>
    <w:rsid w:val="00CF57B9"/>
    <w:rsid w:val="00CF6C8F"/>
    <w:rsid w:val="00CF71DD"/>
    <w:rsid w:val="00CF7A84"/>
    <w:rsid w:val="00D01544"/>
    <w:rsid w:val="00D0199D"/>
    <w:rsid w:val="00D01F91"/>
    <w:rsid w:val="00D02013"/>
    <w:rsid w:val="00D020B8"/>
    <w:rsid w:val="00D02465"/>
    <w:rsid w:val="00D0293C"/>
    <w:rsid w:val="00D03367"/>
    <w:rsid w:val="00D033BC"/>
    <w:rsid w:val="00D03442"/>
    <w:rsid w:val="00D046DE"/>
    <w:rsid w:val="00D04A24"/>
    <w:rsid w:val="00D04EB9"/>
    <w:rsid w:val="00D053D2"/>
    <w:rsid w:val="00D05517"/>
    <w:rsid w:val="00D05788"/>
    <w:rsid w:val="00D057D8"/>
    <w:rsid w:val="00D05AE8"/>
    <w:rsid w:val="00D05D70"/>
    <w:rsid w:val="00D05F17"/>
    <w:rsid w:val="00D06437"/>
    <w:rsid w:val="00D07718"/>
    <w:rsid w:val="00D07A44"/>
    <w:rsid w:val="00D103D2"/>
    <w:rsid w:val="00D1049D"/>
    <w:rsid w:val="00D108BD"/>
    <w:rsid w:val="00D10DAE"/>
    <w:rsid w:val="00D11631"/>
    <w:rsid w:val="00D12ADB"/>
    <w:rsid w:val="00D1447D"/>
    <w:rsid w:val="00D1451F"/>
    <w:rsid w:val="00D14524"/>
    <w:rsid w:val="00D145A2"/>
    <w:rsid w:val="00D14DE1"/>
    <w:rsid w:val="00D16303"/>
    <w:rsid w:val="00D1636C"/>
    <w:rsid w:val="00D168CC"/>
    <w:rsid w:val="00D16FB1"/>
    <w:rsid w:val="00D1759B"/>
    <w:rsid w:val="00D17BD7"/>
    <w:rsid w:val="00D17FD0"/>
    <w:rsid w:val="00D204DA"/>
    <w:rsid w:val="00D20571"/>
    <w:rsid w:val="00D207F3"/>
    <w:rsid w:val="00D20C5F"/>
    <w:rsid w:val="00D20C72"/>
    <w:rsid w:val="00D2115B"/>
    <w:rsid w:val="00D213F1"/>
    <w:rsid w:val="00D21618"/>
    <w:rsid w:val="00D2316D"/>
    <w:rsid w:val="00D23897"/>
    <w:rsid w:val="00D238B8"/>
    <w:rsid w:val="00D243E0"/>
    <w:rsid w:val="00D24AB7"/>
    <w:rsid w:val="00D2505F"/>
    <w:rsid w:val="00D25BC5"/>
    <w:rsid w:val="00D26145"/>
    <w:rsid w:val="00D268DB"/>
    <w:rsid w:val="00D26DEE"/>
    <w:rsid w:val="00D26F38"/>
    <w:rsid w:val="00D272C5"/>
    <w:rsid w:val="00D2732A"/>
    <w:rsid w:val="00D27515"/>
    <w:rsid w:val="00D27B73"/>
    <w:rsid w:val="00D304AA"/>
    <w:rsid w:val="00D30562"/>
    <w:rsid w:val="00D30925"/>
    <w:rsid w:val="00D30DA4"/>
    <w:rsid w:val="00D3191A"/>
    <w:rsid w:val="00D323D7"/>
    <w:rsid w:val="00D32417"/>
    <w:rsid w:val="00D328AA"/>
    <w:rsid w:val="00D32AA5"/>
    <w:rsid w:val="00D32FF3"/>
    <w:rsid w:val="00D33B34"/>
    <w:rsid w:val="00D34E68"/>
    <w:rsid w:val="00D3506F"/>
    <w:rsid w:val="00D35873"/>
    <w:rsid w:val="00D36430"/>
    <w:rsid w:val="00D368BC"/>
    <w:rsid w:val="00D369A4"/>
    <w:rsid w:val="00D36C57"/>
    <w:rsid w:val="00D36D36"/>
    <w:rsid w:val="00D376E8"/>
    <w:rsid w:val="00D37C9F"/>
    <w:rsid w:val="00D40A17"/>
    <w:rsid w:val="00D40AD4"/>
    <w:rsid w:val="00D41DA4"/>
    <w:rsid w:val="00D421E1"/>
    <w:rsid w:val="00D422C2"/>
    <w:rsid w:val="00D4281A"/>
    <w:rsid w:val="00D42F3D"/>
    <w:rsid w:val="00D42F7E"/>
    <w:rsid w:val="00D437D7"/>
    <w:rsid w:val="00D43A46"/>
    <w:rsid w:val="00D4457E"/>
    <w:rsid w:val="00D450E6"/>
    <w:rsid w:val="00D45B3C"/>
    <w:rsid w:val="00D460BE"/>
    <w:rsid w:val="00D4653C"/>
    <w:rsid w:val="00D4682D"/>
    <w:rsid w:val="00D46918"/>
    <w:rsid w:val="00D46A1D"/>
    <w:rsid w:val="00D4730E"/>
    <w:rsid w:val="00D475B5"/>
    <w:rsid w:val="00D501BB"/>
    <w:rsid w:val="00D50338"/>
    <w:rsid w:val="00D50915"/>
    <w:rsid w:val="00D50957"/>
    <w:rsid w:val="00D52A93"/>
    <w:rsid w:val="00D5317A"/>
    <w:rsid w:val="00D53A7F"/>
    <w:rsid w:val="00D55B04"/>
    <w:rsid w:val="00D6012D"/>
    <w:rsid w:val="00D61C11"/>
    <w:rsid w:val="00D61EC5"/>
    <w:rsid w:val="00D620DB"/>
    <w:rsid w:val="00D634B5"/>
    <w:rsid w:val="00D64451"/>
    <w:rsid w:val="00D64C3E"/>
    <w:rsid w:val="00D64E32"/>
    <w:rsid w:val="00D64EB1"/>
    <w:rsid w:val="00D64EB7"/>
    <w:rsid w:val="00D65898"/>
    <w:rsid w:val="00D65A8D"/>
    <w:rsid w:val="00D65F04"/>
    <w:rsid w:val="00D6631A"/>
    <w:rsid w:val="00D669AE"/>
    <w:rsid w:val="00D669BD"/>
    <w:rsid w:val="00D66FED"/>
    <w:rsid w:val="00D6722C"/>
    <w:rsid w:val="00D67399"/>
    <w:rsid w:val="00D7152F"/>
    <w:rsid w:val="00D715F7"/>
    <w:rsid w:val="00D718A0"/>
    <w:rsid w:val="00D718D6"/>
    <w:rsid w:val="00D7192E"/>
    <w:rsid w:val="00D71B80"/>
    <w:rsid w:val="00D71B93"/>
    <w:rsid w:val="00D720F9"/>
    <w:rsid w:val="00D72533"/>
    <w:rsid w:val="00D72871"/>
    <w:rsid w:val="00D72DF3"/>
    <w:rsid w:val="00D73A67"/>
    <w:rsid w:val="00D73BCC"/>
    <w:rsid w:val="00D747D5"/>
    <w:rsid w:val="00D749B7"/>
    <w:rsid w:val="00D74D25"/>
    <w:rsid w:val="00D75A15"/>
    <w:rsid w:val="00D76561"/>
    <w:rsid w:val="00D76690"/>
    <w:rsid w:val="00D768F9"/>
    <w:rsid w:val="00D770C0"/>
    <w:rsid w:val="00D7755C"/>
    <w:rsid w:val="00D779C1"/>
    <w:rsid w:val="00D77E41"/>
    <w:rsid w:val="00D80348"/>
    <w:rsid w:val="00D80473"/>
    <w:rsid w:val="00D80E5D"/>
    <w:rsid w:val="00D813AD"/>
    <w:rsid w:val="00D81BA2"/>
    <w:rsid w:val="00D829BD"/>
    <w:rsid w:val="00D82ADE"/>
    <w:rsid w:val="00D831AC"/>
    <w:rsid w:val="00D83519"/>
    <w:rsid w:val="00D83823"/>
    <w:rsid w:val="00D84CC6"/>
    <w:rsid w:val="00D84EBB"/>
    <w:rsid w:val="00D8527D"/>
    <w:rsid w:val="00D855CA"/>
    <w:rsid w:val="00D8583B"/>
    <w:rsid w:val="00D85B77"/>
    <w:rsid w:val="00D87FBD"/>
    <w:rsid w:val="00D90BB9"/>
    <w:rsid w:val="00D90D1A"/>
    <w:rsid w:val="00D90EBB"/>
    <w:rsid w:val="00D90F5A"/>
    <w:rsid w:val="00D91093"/>
    <w:rsid w:val="00D91359"/>
    <w:rsid w:val="00D91D2D"/>
    <w:rsid w:val="00D9366D"/>
    <w:rsid w:val="00D93D9A"/>
    <w:rsid w:val="00D93F40"/>
    <w:rsid w:val="00D94059"/>
    <w:rsid w:val="00D94976"/>
    <w:rsid w:val="00D94F10"/>
    <w:rsid w:val="00D94FC9"/>
    <w:rsid w:val="00D951F0"/>
    <w:rsid w:val="00D95AAF"/>
    <w:rsid w:val="00D95CBD"/>
    <w:rsid w:val="00D95EEE"/>
    <w:rsid w:val="00D965B4"/>
    <w:rsid w:val="00D96917"/>
    <w:rsid w:val="00D97505"/>
    <w:rsid w:val="00D97C1A"/>
    <w:rsid w:val="00D97DED"/>
    <w:rsid w:val="00DA09A9"/>
    <w:rsid w:val="00DA1B3E"/>
    <w:rsid w:val="00DA1FF8"/>
    <w:rsid w:val="00DA2BF7"/>
    <w:rsid w:val="00DA33F9"/>
    <w:rsid w:val="00DA37AD"/>
    <w:rsid w:val="00DA40A4"/>
    <w:rsid w:val="00DA430F"/>
    <w:rsid w:val="00DA4B67"/>
    <w:rsid w:val="00DA4C75"/>
    <w:rsid w:val="00DA6605"/>
    <w:rsid w:val="00DA68D6"/>
    <w:rsid w:val="00DA693A"/>
    <w:rsid w:val="00DA6A76"/>
    <w:rsid w:val="00DA7615"/>
    <w:rsid w:val="00DA7C3E"/>
    <w:rsid w:val="00DB0D4E"/>
    <w:rsid w:val="00DB10E6"/>
    <w:rsid w:val="00DB1749"/>
    <w:rsid w:val="00DB30AF"/>
    <w:rsid w:val="00DB36E8"/>
    <w:rsid w:val="00DB4800"/>
    <w:rsid w:val="00DB4BA8"/>
    <w:rsid w:val="00DB4C44"/>
    <w:rsid w:val="00DB601F"/>
    <w:rsid w:val="00DB63B1"/>
    <w:rsid w:val="00DB7B83"/>
    <w:rsid w:val="00DC01F5"/>
    <w:rsid w:val="00DC0D14"/>
    <w:rsid w:val="00DC0DB0"/>
    <w:rsid w:val="00DC0F38"/>
    <w:rsid w:val="00DC0FB2"/>
    <w:rsid w:val="00DC1F7E"/>
    <w:rsid w:val="00DC28EF"/>
    <w:rsid w:val="00DC2E7A"/>
    <w:rsid w:val="00DC3EDC"/>
    <w:rsid w:val="00DC4363"/>
    <w:rsid w:val="00DC442C"/>
    <w:rsid w:val="00DC457C"/>
    <w:rsid w:val="00DC511A"/>
    <w:rsid w:val="00DC5468"/>
    <w:rsid w:val="00DC54FA"/>
    <w:rsid w:val="00DC556C"/>
    <w:rsid w:val="00DC7BF6"/>
    <w:rsid w:val="00DD071D"/>
    <w:rsid w:val="00DD1789"/>
    <w:rsid w:val="00DD289C"/>
    <w:rsid w:val="00DD2932"/>
    <w:rsid w:val="00DD3551"/>
    <w:rsid w:val="00DD3658"/>
    <w:rsid w:val="00DD3876"/>
    <w:rsid w:val="00DD504E"/>
    <w:rsid w:val="00DD5217"/>
    <w:rsid w:val="00DD591F"/>
    <w:rsid w:val="00DD6023"/>
    <w:rsid w:val="00DD761C"/>
    <w:rsid w:val="00DE0C0E"/>
    <w:rsid w:val="00DE0F15"/>
    <w:rsid w:val="00DE1BF7"/>
    <w:rsid w:val="00DE1CCA"/>
    <w:rsid w:val="00DE329E"/>
    <w:rsid w:val="00DE346E"/>
    <w:rsid w:val="00DE3B99"/>
    <w:rsid w:val="00DE3BF2"/>
    <w:rsid w:val="00DE3DB5"/>
    <w:rsid w:val="00DE414E"/>
    <w:rsid w:val="00DE51C2"/>
    <w:rsid w:val="00DE532E"/>
    <w:rsid w:val="00DE5476"/>
    <w:rsid w:val="00DE55D7"/>
    <w:rsid w:val="00DE6561"/>
    <w:rsid w:val="00DE662F"/>
    <w:rsid w:val="00DE665C"/>
    <w:rsid w:val="00DE7069"/>
    <w:rsid w:val="00DE72B9"/>
    <w:rsid w:val="00DE7728"/>
    <w:rsid w:val="00DE7A6E"/>
    <w:rsid w:val="00DF0469"/>
    <w:rsid w:val="00DF08C6"/>
    <w:rsid w:val="00DF0D0C"/>
    <w:rsid w:val="00DF1983"/>
    <w:rsid w:val="00DF1E69"/>
    <w:rsid w:val="00DF25FD"/>
    <w:rsid w:val="00DF2C81"/>
    <w:rsid w:val="00DF2DB8"/>
    <w:rsid w:val="00DF492B"/>
    <w:rsid w:val="00DF4FEA"/>
    <w:rsid w:val="00DF5778"/>
    <w:rsid w:val="00DF58DD"/>
    <w:rsid w:val="00DF6270"/>
    <w:rsid w:val="00DF6658"/>
    <w:rsid w:val="00DF6C20"/>
    <w:rsid w:val="00DF76AB"/>
    <w:rsid w:val="00DF76E9"/>
    <w:rsid w:val="00DF7C6F"/>
    <w:rsid w:val="00E00219"/>
    <w:rsid w:val="00E00806"/>
    <w:rsid w:val="00E009ED"/>
    <w:rsid w:val="00E00D59"/>
    <w:rsid w:val="00E00FEB"/>
    <w:rsid w:val="00E01179"/>
    <w:rsid w:val="00E0142D"/>
    <w:rsid w:val="00E0147F"/>
    <w:rsid w:val="00E01933"/>
    <w:rsid w:val="00E019DF"/>
    <w:rsid w:val="00E01C7C"/>
    <w:rsid w:val="00E02136"/>
    <w:rsid w:val="00E02CC1"/>
    <w:rsid w:val="00E02CCB"/>
    <w:rsid w:val="00E034D7"/>
    <w:rsid w:val="00E03897"/>
    <w:rsid w:val="00E039E1"/>
    <w:rsid w:val="00E0405A"/>
    <w:rsid w:val="00E042D8"/>
    <w:rsid w:val="00E04726"/>
    <w:rsid w:val="00E0489E"/>
    <w:rsid w:val="00E05270"/>
    <w:rsid w:val="00E057CD"/>
    <w:rsid w:val="00E05927"/>
    <w:rsid w:val="00E067F9"/>
    <w:rsid w:val="00E0708F"/>
    <w:rsid w:val="00E0722C"/>
    <w:rsid w:val="00E07596"/>
    <w:rsid w:val="00E07DCD"/>
    <w:rsid w:val="00E07F3A"/>
    <w:rsid w:val="00E1029F"/>
    <w:rsid w:val="00E1067E"/>
    <w:rsid w:val="00E110DE"/>
    <w:rsid w:val="00E11A30"/>
    <w:rsid w:val="00E12AF0"/>
    <w:rsid w:val="00E14241"/>
    <w:rsid w:val="00E150BE"/>
    <w:rsid w:val="00E1583E"/>
    <w:rsid w:val="00E1667E"/>
    <w:rsid w:val="00E16BCD"/>
    <w:rsid w:val="00E17D16"/>
    <w:rsid w:val="00E21130"/>
    <w:rsid w:val="00E21308"/>
    <w:rsid w:val="00E21557"/>
    <w:rsid w:val="00E22928"/>
    <w:rsid w:val="00E23A03"/>
    <w:rsid w:val="00E23B8E"/>
    <w:rsid w:val="00E23E51"/>
    <w:rsid w:val="00E23E62"/>
    <w:rsid w:val="00E244F4"/>
    <w:rsid w:val="00E24A9B"/>
    <w:rsid w:val="00E2510B"/>
    <w:rsid w:val="00E25A5A"/>
    <w:rsid w:val="00E25A9B"/>
    <w:rsid w:val="00E264C0"/>
    <w:rsid w:val="00E2733D"/>
    <w:rsid w:val="00E30DB7"/>
    <w:rsid w:val="00E32015"/>
    <w:rsid w:val="00E326D5"/>
    <w:rsid w:val="00E32A9D"/>
    <w:rsid w:val="00E32E41"/>
    <w:rsid w:val="00E332A4"/>
    <w:rsid w:val="00E334D0"/>
    <w:rsid w:val="00E335AE"/>
    <w:rsid w:val="00E3374F"/>
    <w:rsid w:val="00E34A35"/>
    <w:rsid w:val="00E35404"/>
    <w:rsid w:val="00E35B77"/>
    <w:rsid w:val="00E35E2D"/>
    <w:rsid w:val="00E3607C"/>
    <w:rsid w:val="00E36139"/>
    <w:rsid w:val="00E36307"/>
    <w:rsid w:val="00E36C9A"/>
    <w:rsid w:val="00E36D35"/>
    <w:rsid w:val="00E37809"/>
    <w:rsid w:val="00E40A61"/>
    <w:rsid w:val="00E4149B"/>
    <w:rsid w:val="00E41E95"/>
    <w:rsid w:val="00E42147"/>
    <w:rsid w:val="00E42156"/>
    <w:rsid w:val="00E42376"/>
    <w:rsid w:val="00E429DA"/>
    <w:rsid w:val="00E42CB4"/>
    <w:rsid w:val="00E4349A"/>
    <w:rsid w:val="00E444F0"/>
    <w:rsid w:val="00E44644"/>
    <w:rsid w:val="00E44D60"/>
    <w:rsid w:val="00E45602"/>
    <w:rsid w:val="00E45B1F"/>
    <w:rsid w:val="00E45CE6"/>
    <w:rsid w:val="00E45F7E"/>
    <w:rsid w:val="00E46C5B"/>
    <w:rsid w:val="00E476FA"/>
    <w:rsid w:val="00E50694"/>
    <w:rsid w:val="00E51AC0"/>
    <w:rsid w:val="00E51BD1"/>
    <w:rsid w:val="00E5489B"/>
    <w:rsid w:val="00E550EA"/>
    <w:rsid w:val="00E5516B"/>
    <w:rsid w:val="00E552B8"/>
    <w:rsid w:val="00E55956"/>
    <w:rsid w:val="00E55A5F"/>
    <w:rsid w:val="00E55BB6"/>
    <w:rsid w:val="00E56502"/>
    <w:rsid w:val="00E579FE"/>
    <w:rsid w:val="00E57B40"/>
    <w:rsid w:val="00E60259"/>
    <w:rsid w:val="00E60446"/>
    <w:rsid w:val="00E604CB"/>
    <w:rsid w:val="00E6128C"/>
    <w:rsid w:val="00E61A58"/>
    <w:rsid w:val="00E61EA6"/>
    <w:rsid w:val="00E621E9"/>
    <w:rsid w:val="00E63D5C"/>
    <w:rsid w:val="00E6498D"/>
    <w:rsid w:val="00E64E7F"/>
    <w:rsid w:val="00E65DE3"/>
    <w:rsid w:val="00E65EC6"/>
    <w:rsid w:val="00E65FBF"/>
    <w:rsid w:val="00E661FC"/>
    <w:rsid w:val="00E66E3A"/>
    <w:rsid w:val="00E6750E"/>
    <w:rsid w:val="00E71842"/>
    <w:rsid w:val="00E729D5"/>
    <w:rsid w:val="00E730A3"/>
    <w:rsid w:val="00E7403F"/>
    <w:rsid w:val="00E7458D"/>
    <w:rsid w:val="00E74A31"/>
    <w:rsid w:val="00E74B01"/>
    <w:rsid w:val="00E75B75"/>
    <w:rsid w:val="00E764C8"/>
    <w:rsid w:val="00E765F8"/>
    <w:rsid w:val="00E766EE"/>
    <w:rsid w:val="00E76A58"/>
    <w:rsid w:val="00E77834"/>
    <w:rsid w:val="00E80231"/>
    <w:rsid w:val="00E80327"/>
    <w:rsid w:val="00E808D4"/>
    <w:rsid w:val="00E81016"/>
    <w:rsid w:val="00E8175C"/>
    <w:rsid w:val="00E824E5"/>
    <w:rsid w:val="00E83127"/>
    <w:rsid w:val="00E831E0"/>
    <w:rsid w:val="00E83265"/>
    <w:rsid w:val="00E832EB"/>
    <w:rsid w:val="00E8330B"/>
    <w:rsid w:val="00E833A7"/>
    <w:rsid w:val="00E83611"/>
    <w:rsid w:val="00E83D9A"/>
    <w:rsid w:val="00E841B3"/>
    <w:rsid w:val="00E84316"/>
    <w:rsid w:val="00E84806"/>
    <w:rsid w:val="00E84FB5"/>
    <w:rsid w:val="00E8511E"/>
    <w:rsid w:val="00E8602E"/>
    <w:rsid w:val="00E8604D"/>
    <w:rsid w:val="00E861EC"/>
    <w:rsid w:val="00E86262"/>
    <w:rsid w:val="00E90B46"/>
    <w:rsid w:val="00E90C73"/>
    <w:rsid w:val="00E90D87"/>
    <w:rsid w:val="00E91D4E"/>
    <w:rsid w:val="00E91D9F"/>
    <w:rsid w:val="00E924E7"/>
    <w:rsid w:val="00E9287A"/>
    <w:rsid w:val="00E92BF9"/>
    <w:rsid w:val="00E92D76"/>
    <w:rsid w:val="00E92FC5"/>
    <w:rsid w:val="00E939F8"/>
    <w:rsid w:val="00E93E1E"/>
    <w:rsid w:val="00E94427"/>
    <w:rsid w:val="00E95172"/>
    <w:rsid w:val="00E9543F"/>
    <w:rsid w:val="00E9565A"/>
    <w:rsid w:val="00E95DE2"/>
    <w:rsid w:val="00E95DE8"/>
    <w:rsid w:val="00E96126"/>
    <w:rsid w:val="00E96B64"/>
    <w:rsid w:val="00E96BFC"/>
    <w:rsid w:val="00E97DB9"/>
    <w:rsid w:val="00E97F12"/>
    <w:rsid w:val="00EA00D9"/>
    <w:rsid w:val="00EA09BC"/>
    <w:rsid w:val="00EA0ECD"/>
    <w:rsid w:val="00EA148A"/>
    <w:rsid w:val="00EA1512"/>
    <w:rsid w:val="00EA1692"/>
    <w:rsid w:val="00EA1A88"/>
    <w:rsid w:val="00EA215F"/>
    <w:rsid w:val="00EA25FD"/>
    <w:rsid w:val="00EA2B64"/>
    <w:rsid w:val="00EA3CA0"/>
    <w:rsid w:val="00EA504C"/>
    <w:rsid w:val="00EA61B7"/>
    <w:rsid w:val="00EA649A"/>
    <w:rsid w:val="00EA6AC7"/>
    <w:rsid w:val="00EA7EDE"/>
    <w:rsid w:val="00EB0D26"/>
    <w:rsid w:val="00EB184C"/>
    <w:rsid w:val="00EB2E01"/>
    <w:rsid w:val="00EB322F"/>
    <w:rsid w:val="00EB344A"/>
    <w:rsid w:val="00EB3714"/>
    <w:rsid w:val="00EB3881"/>
    <w:rsid w:val="00EB3A05"/>
    <w:rsid w:val="00EB4765"/>
    <w:rsid w:val="00EB48E4"/>
    <w:rsid w:val="00EB4D94"/>
    <w:rsid w:val="00EB5717"/>
    <w:rsid w:val="00EB5AFC"/>
    <w:rsid w:val="00EB5D02"/>
    <w:rsid w:val="00EB6064"/>
    <w:rsid w:val="00EB6313"/>
    <w:rsid w:val="00EB652D"/>
    <w:rsid w:val="00EB669C"/>
    <w:rsid w:val="00EB6CA1"/>
    <w:rsid w:val="00EB7BAF"/>
    <w:rsid w:val="00EB7C91"/>
    <w:rsid w:val="00EC005D"/>
    <w:rsid w:val="00EC0533"/>
    <w:rsid w:val="00EC0DE1"/>
    <w:rsid w:val="00EC2548"/>
    <w:rsid w:val="00EC2E8E"/>
    <w:rsid w:val="00EC46CC"/>
    <w:rsid w:val="00EC4829"/>
    <w:rsid w:val="00EC4CF8"/>
    <w:rsid w:val="00EC55F3"/>
    <w:rsid w:val="00EC7354"/>
    <w:rsid w:val="00EC74D1"/>
    <w:rsid w:val="00EC7ABF"/>
    <w:rsid w:val="00EC7BF2"/>
    <w:rsid w:val="00EC7D45"/>
    <w:rsid w:val="00EC7D87"/>
    <w:rsid w:val="00ED0B62"/>
    <w:rsid w:val="00ED0F15"/>
    <w:rsid w:val="00ED10D4"/>
    <w:rsid w:val="00ED1F7D"/>
    <w:rsid w:val="00ED2712"/>
    <w:rsid w:val="00ED32AC"/>
    <w:rsid w:val="00ED3C5B"/>
    <w:rsid w:val="00ED5D3C"/>
    <w:rsid w:val="00ED73BB"/>
    <w:rsid w:val="00ED75CB"/>
    <w:rsid w:val="00ED7EE8"/>
    <w:rsid w:val="00EE01F3"/>
    <w:rsid w:val="00EE0392"/>
    <w:rsid w:val="00EE0684"/>
    <w:rsid w:val="00EE0A57"/>
    <w:rsid w:val="00EE14C0"/>
    <w:rsid w:val="00EE2474"/>
    <w:rsid w:val="00EE2D1F"/>
    <w:rsid w:val="00EE30B7"/>
    <w:rsid w:val="00EE32C6"/>
    <w:rsid w:val="00EE3481"/>
    <w:rsid w:val="00EE358A"/>
    <w:rsid w:val="00EE35EB"/>
    <w:rsid w:val="00EE41C4"/>
    <w:rsid w:val="00EE41E5"/>
    <w:rsid w:val="00EE4A40"/>
    <w:rsid w:val="00EE4D4E"/>
    <w:rsid w:val="00EE57F2"/>
    <w:rsid w:val="00EE5A9C"/>
    <w:rsid w:val="00EE631A"/>
    <w:rsid w:val="00EE67E8"/>
    <w:rsid w:val="00EE7AAE"/>
    <w:rsid w:val="00EF0320"/>
    <w:rsid w:val="00EF0379"/>
    <w:rsid w:val="00EF046C"/>
    <w:rsid w:val="00EF0488"/>
    <w:rsid w:val="00EF0795"/>
    <w:rsid w:val="00EF08D2"/>
    <w:rsid w:val="00EF1830"/>
    <w:rsid w:val="00EF2154"/>
    <w:rsid w:val="00EF25ED"/>
    <w:rsid w:val="00EF2B79"/>
    <w:rsid w:val="00EF2F8F"/>
    <w:rsid w:val="00EF3138"/>
    <w:rsid w:val="00EF334B"/>
    <w:rsid w:val="00EF4864"/>
    <w:rsid w:val="00EF7447"/>
    <w:rsid w:val="00F00549"/>
    <w:rsid w:val="00F005E4"/>
    <w:rsid w:val="00F005E7"/>
    <w:rsid w:val="00F00771"/>
    <w:rsid w:val="00F0088E"/>
    <w:rsid w:val="00F00B14"/>
    <w:rsid w:val="00F0152F"/>
    <w:rsid w:val="00F01550"/>
    <w:rsid w:val="00F0186F"/>
    <w:rsid w:val="00F01FCE"/>
    <w:rsid w:val="00F02193"/>
    <w:rsid w:val="00F02747"/>
    <w:rsid w:val="00F02A86"/>
    <w:rsid w:val="00F02D73"/>
    <w:rsid w:val="00F02FA7"/>
    <w:rsid w:val="00F03F05"/>
    <w:rsid w:val="00F047E7"/>
    <w:rsid w:val="00F04B28"/>
    <w:rsid w:val="00F04BE3"/>
    <w:rsid w:val="00F051EB"/>
    <w:rsid w:val="00F0570E"/>
    <w:rsid w:val="00F06010"/>
    <w:rsid w:val="00F06AC0"/>
    <w:rsid w:val="00F06B74"/>
    <w:rsid w:val="00F071AC"/>
    <w:rsid w:val="00F0744D"/>
    <w:rsid w:val="00F076F7"/>
    <w:rsid w:val="00F07998"/>
    <w:rsid w:val="00F07A7B"/>
    <w:rsid w:val="00F07E74"/>
    <w:rsid w:val="00F10BA4"/>
    <w:rsid w:val="00F11A49"/>
    <w:rsid w:val="00F11C10"/>
    <w:rsid w:val="00F11DC0"/>
    <w:rsid w:val="00F12288"/>
    <w:rsid w:val="00F12356"/>
    <w:rsid w:val="00F123D6"/>
    <w:rsid w:val="00F1277C"/>
    <w:rsid w:val="00F127AA"/>
    <w:rsid w:val="00F1294C"/>
    <w:rsid w:val="00F13BFF"/>
    <w:rsid w:val="00F14AE3"/>
    <w:rsid w:val="00F153E4"/>
    <w:rsid w:val="00F15440"/>
    <w:rsid w:val="00F15CF8"/>
    <w:rsid w:val="00F168A7"/>
    <w:rsid w:val="00F16945"/>
    <w:rsid w:val="00F17041"/>
    <w:rsid w:val="00F170AC"/>
    <w:rsid w:val="00F1754A"/>
    <w:rsid w:val="00F20D77"/>
    <w:rsid w:val="00F21933"/>
    <w:rsid w:val="00F22272"/>
    <w:rsid w:val="00F2300E"/>
    <w:rsid w:val="00F2340D"/>
    <w:rsid w:val="00F23733"/>
    <w:rsid w:val="00F2401D"/>
    <w:rsid w:val="00F24D9B"/>
    <w:rsid w:val="00F2530E"/>
    <w:rsid w:val="00F253B3"/>
    <w:rsid w:val="00F25593"/>
    <w:rsid w:val="00F2564B"/>
    <w:rsid w:val="00F2765A"/>
    <w:rsid w:val="00F27B0A"/>
    <w:rsid w:val="00F3085A"/>
    <w:rsid w:val="00F309FD"/>
    <w:rsid w:val="00F316EB"/>
    <w:rsid w:val="00F31B00"/>
    <w:rsid w:val="00F31C6F"/>
    <w:rsid w:val="00F32415"/>
    <w:rsid w:val="00F324E7"/>
    <w:rsid w:val="00F325FA"/>
    <w:rsid w:val="00F326E6"/>
    <w:rsid w:val="00F32922"/>
    <w:rsid w:val="00F3380F"/>
    <w:rsid w:val="00F33986"/>
    <w:rsid w:val="00F34075"/>
    <w:rsid w:val="00F34A7F"/>
    <w:rsid w:val="00F34D16"/>
    <w:rsid w:val="00F34DBB"/>
    <w:rsid w:val="00F35EF6"/>
    <w:rsid w:val="00F36029"/>
    <w:rsid w:val="00F37359"/>
    <w:rsid w:val="00F3736B"/>
    <w:rsid w:val="00F37A49"/>
    <w:rsid w:val="00F37AFB"/>
    <w:rsid w:val="00F37FAE"/>
    <w:rsid w:val="00F4014D"/>
    <w:rsid w:val="00F402C8"/>
    <w:rsid w:val="00F4059E"/>
    <w:rsid w:val="00F40980"/>
    <w:rsid w:val="00F40E79"/>
    <w:rsid w:val="00F4161C"/>
    <w:rsid w:val="00F4197A"/>
    <w:rsid w:val="00F41CEE"/>
    <w:rsid w:val="00F4259D"/>
    <w:rsid w:val="00F428BE"/>
    <w:rsid w:val="00F42E8B"/>
    <w:rsid w:val="00F42E8D"/>
    <w:rsid w:val="00F43025"/>
    <w:rsid w:val="00F43373"/>
    <w:rsid w:val="00F43804"/>
    <w:rsid w:val="00F454EF"/>
    <w:rsid w:val="00F45F22"/>
    <w:rsid w:val="00F4601F"/>
    <w:rsid w:val="00F46499"/>
    <w:rsid w:val="00F467D3"/>
    <w:rsid w:val="00F47051"/>
    <w:rsid w:val="00F47521"/>
    <w:rsid w:val="00F47B4C"/>
    <w:rsid w:val="00F50D67"/>
    <w:rsid w:val="00F51808"/>
    <w:rsid w:val="00F518F7"/>
    <w:rsid w:val="00F51A38"/>
    <w:rsid w:val="00F51F24"/>
    <w:rsid w:val="00F52AC5"/>
    <w:rsid w:val="00F531B4"/>
    <w:rsid w:val="00F53756"/>
    <w:rsid w:val="00F53DC8"/>
    <w:rsid w:val="00F553B5"/>
    <w:rsid w:val="00F55C22"/>
    <w:rsid w:val="00F568E5"/>
    <w:rsid w:val="00F56948"/>
    <w:rsid w:val="00F56F91"/>
    <w:rsid w:val="00F57326"/>
    <w:rsid w:val="00F604CB"/>
    <w:rsid w:val="00F60E7D"/>
    <w:rsid w:val="00F61009"/>
    <w:rsid w:val="00F6139A"/>
    <w:rsid w:val="00F62209"/>
    <w:rsid w:val="00F624BC"/>
    <w:rsid w:val="00F63E02"/>
    <w:rsid w:val="00F63E80"/>
    <w:rsid w:val="00F65CC9"/>
    <w:rsid w:val="00F65D6E"/>
    <w:rsid w:val="00F65DF8"/>
    <w:rsid w:val="00F67170"/>
    <w:rsid w:val="00F677BF"/>
    <w:rsid w:val="00F6787A"/>
    <w:rsid w:val="00F70A69"/>
    <w:rsid w:val="00F715AF"/>
    <w:rsid w:val="00F733B2"/>
    <w:rsid w:val="00F73C2D"/>
    <w:rsid w:val="00F73C38"/>
    <w:rsid w:val="00F74B36"/>
    <w:rsid w:val="00F75430"/>
    <w:rsid w:val="00F75AFB"/>
    <w:rsid w:val="00F76179"/>
    <w:rsid w:val="00F76C37"/>
    <w:rsid w:val="00F77679"/>
    <w:rsid w:val="00F8005E"/>
    <w:rsid w:val="00F80788"/>
    <w:rsid w:val="00F81617"/>
    <w:rsid w:val="00F81DCD"/>
    <w:rsid w:val="00F81E1D"/>
    <w:rsid w:val="00F81E25"/>
    <w:rsid w:val="00F8260D"/>
    <w:rsid w:val="00F82978"/>
    <w:rsid w:val="00F82E9E"/>
    <w:rsid w:val="00F831E3"/>
    <w:rsid w:val="00F835CD"/>
    <w:rsid w:val="00F8386C"/>
    <w:rsid w:val="00F838DE"/>
    <w:rsid w:val="00F83B58"/>
    <w:rsid w:val="00F84229"/>
    <w:rsid w:val="00F8537D"/>
    <w:rsid w:val="00F857F6"/>
    <w:rsid w:val="00F85911"/>
    <w:rsid w:val="00F85DF9"/>
    <w:rsid w:val="00F85EC4"/>
    <w:rsid w:val="00F860B9"/>
    <w:rsid w:val="00F86590"/>
    <w:rsid w:val="00F865E3"/>
    <w:rsid w:val="00F87B9D"/>
    <w:rsid w:val="00F90019"/>
    <w:rsid w:val="00F9041E"/>
    <w:rsid w:val="00F90A3B"/>
    <w:rsid w:val="00F90B33"/>
    <w:rsid w:val="00F9106F"/>
    <w:rsid w:val="00F91611"/>
    <w:rsid w:val="00F91AD7"/>
    <w:rsid w:val="00F922FC"/>
    <w:rsid w:val="00F933C4"/>
    <w:rsid w:val="00F93FCA"/>
    <w:rsid w:val="00F9421D"/>
    <w:rsid w:val="00F947B7"/>
    <w:rsid w:val="00F948AE"/>
    <w:rsid w:val="00F95018"/>
    <w:rsid w:val="00F957EC"/>
    <w:rsid w:val="00F957FF"/>
    <w:rsid w:val="00F96655"/>
    <w:rsid w:val="00F96A4F"/>
    <w:rsid w:val="00F96EEC"/>
    <w:rsid w:val="00F971D4"/>
    <w:rsid w:val="00F979B6"/>
    <w:rsid w:val="00F97A94"/>
    <w:rsid w:val="00F97AC0"/>
    <w:rsid w:val="00F97C9A"/>
    <w:rsid w:val="00F97CB2"/>
    <w:rsid w:val="00FA0CC3"/>
    <w:rsid w:val="00FA19DD"/>
    <w:rsid w:val="00FA21F3"/>
    <w:rsid w:val="00FA247C"/>
    <w:rsid w:val="00FA24E8"/>
    <w:rsid w:val="00FA29B6"/>
    <w:rsid w:val="00FA2C6D"/>
    <w:rsid w:val="00FA3FBA"/>
    <w:rsid w:val="00FA483F"/>
    <w:rsid w:val="00FA51D5"/>
    <w:rsid w:val="00FA58B4"/>
    <w:rsid w:val="00FA58CC"/>
    <w:rsid w:val="00FA630F"/>
    <w:rsid w:val="00FA663F"/>
    <w:rsid w:val="00FA6916"/>
    <w:rsid w:val="00FA79E9"/>
    <w:rsid w:val="00FA7DC3"/>
    <w:rsid w:val="00FB0DF2"/>
    <w:rsid w:val="00FB10B6"/>
    <w:rsid w:val="00FB1C4D"/>
    <w:rsid w:val="00FB23F6"/>
    <w:rsid w:val="00FB2971"/>
    <w:rsid w:val="00FB2C1E"/>
    <w:rsid w:val="00FB32A8"/>
    <w:rsid w:val="00FB3515"/>
    <w:rsid w:val="00FB4EE1"/>
    <w:rsid w:val="00FB4FB5"/>
    <w:rsid w:val="00FB512C"/>
    <w:rsid w:val="00FB5AD8"/>
    <w:rsid w:val="00FB64D4"/>
    <w:rsid w:val="00FB741C"/>
    <w:rsid w:val="00FC0181"/>
    <w:rsid w:val="00FC035E"/>
    <w:rsid w:val="00FC07A6"/>
    <w:rsid w:val="00FC0A65"/>
    <w:rsid w:val="00FC0ED3"/>
    <w:rsid w:val="00FC0FA9"/>
    <w:rsid w:val="00FC1456"/>
    <w:rsid w:val="00FC2909"/>
    <w:rsid w:val="00FC29A6"/>
    <w:rsid w:val="00FC2A96"/>
    <w:rsid w:val="00FC314C"/>
    <w:rsid w:val="00FC37CB"/>
    <w:rsid w:val="00FC3E15"/>
    <w:rsid w:val="00FC3E2D"/>
    <w:rsid w:val="00FC4AE0"/>
    <w:rsid w:val="00FC55EB"/>
    <w:rsid w:val="00FC5931"/>
    <w:rsid w:val="00FC5981"/>
    <w:rsid w:val="00FC5E4E"/>
    <w:rsid w:val="00FC5FE9"/>
    <w:rsid w:val="00FC607B"/>
    <w:rsid w:val="00FC621F"/>
    <w:rsid w:val="00FC671B"/>
    <w:rsid w:val="00FC6D51"/>
    <w:rsid w:val="00FC73ED"/>
    <w:rsid w:val="00FD04F6"/>
    <w:rsid w:val="00FD115D"/>
    <w:rsid w:val="00FD131F"/>
    <w:rsid w:val="00FD16AE"/>
    <w:rsid w:val="00FD1C7F"/>
    <w:rsid w:val="00FD1D3D"/>
    <w:rsid w:val="00FD3682"/>
    <w:rsid w:val="00FD3D71"/>
    <w:rsid w:val="00FD487A"/>
    <w:rsid w:val="00FD4974"/>
    <w:rsid w:val="00FD4981"/>
    <w:rsid w:val="00FD5787"/>
    <w:rsid w:val="00FD57F2"/>
    <w:rsid w:val="00FD628D"/>
    <w:rsid w:val="00FD6664"/>
    <w:rsid w:val="00FD6724"/>
    <w:rsid w:val="00FD6B70"/>
    <w:rsid w:val="00FD6C2A"/>
    <w:rsid w:val="00FD783E"/>
    <w:rsid w:val="00FD793F"/>
    <w:rsid w:val="00FE0497"/>
    <w:rsid w:val="00FE0841"/>
    <w:rsid w:val="00FE0BB0"/>
    <w:rsid w:val="00FE17A5"/>
    <w:rsid w:val="00FE1A71"/>
    <w:rsid w:val="00FE1D95"/>
    <w:rsid w:val="00FE2B97"/>
    <w:rsid w:val="00FE30B4"/>
    <w:rsid w:val="00FE30FD"/>
    <w:rsid w:val="00FE32D1"/>
    <w:rsid w:val="00FE3422"/>
    <w:rsid w:val="00FE4394"/>
    <w:rsid w:val="00FE44A8"/>
    <w:rsid w:val="00FE4723"/>
    <w:rsid w:val="00FE495B"/>
    <w:rsid w:val="00FE52BA"/>
    <w:rsid w:val="00FE5BC1"/>
    <w:rsid w:val="00FE5C93"/>
    <w:rsid w:val="00FE5FAC"/>
    <w:rsid w:val="00FE625D"/>
    <w:rsid w:val="00FE63AC"/>
    <w:rsid w:val="00FE68B8"/>
    <w:rsid w:val="00FE69EE"/>
    <w:rsid w:val="00FE6CA0"/>
    <w:rsid w:val="00FE7779"/>
    <w:rsid w:val="00FF0179"/>
    <w:rsid w:val="00FF09FB"/>
    <w:rsid w:val="00FF0C32"/>
    <w:rsid w:val="00FF0F45"/>
    <w:rsid w:val="00FF2BE6"/>
    <w:rsid w:val="00FF37A4"/>
    <w:rsid w:val="00FF3BA6"/>
    <w:rsid w:val="00FF3C86"/>
    <w:rsid w:val="00FF4732"/>
    <w:rsid w:val="00FF4C8F"/>
    <w:rsid w:val="00FF55F5"/>
    <w:rsid w:val="00FF611B"/>
    <w:rsid w:val="00FF6C2C"/>
    <w:rsid w:val="00FF77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72DDC0"/>
  <w15:chartTrackingRefBased/>
  <w15:docId w15:val="{3BF481A0-9ECE-435E-A2C0-CE65AE9978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DE1BF7"/>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semiHidden/>
    <w:unhideWhenUsed/>
    <w:qFormat/>
    <w:rsid w:val="007F4852"/>
    <w:pPr>
      <w:keepNext/>
      <w:keepLines/>
      <w:spacing w:before="360" w:after="120" w:line="276" w:lineRule="auto"/>
      <w:outlineLvl w:val="1"/>
    </w:pPr>
    <w:rPr>
      <w:rFonts w:ascii="Arial" w:eastAsia="Arial" w:hAnsi="Arial" w:cs="Arial"/>
      <w:sz w:val="32"/>
      <w:szCs w:val="32"/>
      <w:lang w:val="en" w:eastAsia="en-GB"/>
    </w:rPr>
  </w:style>
  <w:style w:type="paragraph" w:styleId="Heading3">
    <w:name w:val="heading 3"/>
    <w:basedOn w:val="Normal"/>
    <w:next w:val="Normal"/>
    <w:link w:val="Heading3Char"/>
    <w:uiPriority w:val="9"/>
    <w:semiHidden/>
    <w:unhideWhenUsed/>
    <w:qFormat/>
    <w:rsid w:val="007F4852"/>
    <w:pPr>
      <w:keepNext/>
      <w:keepLines/>
      <w:spacing w:before="320" w:after="80" w:line="276" w:lineRule="auto"/>
      <w:outlineLvl w:val="2"/>
    </w:pPr>
    <w:rPr>
      <w:rFonts w:ascii="Arial" w:eastAsia="Arial" w:hAnsi="Arial" w:cs="Arial"/>
      <w:color w:val="434343"/>
      <w:sz w:val="28"/>
      <w:szCs w:val="28"/>
      <w:lang w:val="en" w:eastAsia="en-GB"/>
    </w:rPr>
  </w:style>
  <w:style w:type="paragraph" w:styleId="Heading4">
    <w:name w:val="heading 4"/>
    <w:basedOn w:val="Normal"/>
    <w:next w:val="Normal"/>
    <w:link w:val="Heading4Char"/>
    <w:uiPriority w:val="9"/>
    <w:semiHidden/>
    <w:unhideWhenUsed/>
    <w:qFormat/>
    <w:rsid w:val="007F4852"/>
    <w:pPr>
      <w:keepNext/>
      <w:keepLines/>
      <w:spacing w:before="280" w:after="80" w:line="276" w:lineRule="auto"/>
      <w:outlineLvl w:val="3"/>
    </w:pPr>
    <w:rPr>
      <w:rFonts w:ascii="Arial" w:eastAsia="Arial" w:hAnsi="Arial" w:cs="Arial"/>
      <w:color w:val="666666"/>
      <w:sz w:val="24"/>
      <w:szCs w:val="24"/>
      <w:lang w:val="en" w:eastAsia="en-GB"/>
    </w:rPr>
  </w:style>
  <w:style w:type="paragraph" w:styleId="Heading5">
    <w:name w:val="heading 5"/>
    <w:basedOn w:val="Normal"/>
    <w:next w:val="Normal"/>
    <w:link w:val="Heading5Char"/>
    <w:uiPriority w:val="9"/>
    <w:semiHidden/>
    <w:unhideWhenUsed/>
    <w:qFormat/>
    <w:rsid w:val="007F4852"/>
    <w:pPr>
      <w:keepNext/>
      <w:keepLines/>
      <w:spacing w:before="240" w:after="80" w:line="276" w:lineRule="auto"/>
      <w:outlineLvl w:val="4"/>
    </w:pPr>
    <w:rPr>
      <w:rFonts w:ascii="Arial" w:eastAsia="Arial" w:hAnsi="Arial" w:cs="Arial"/>
      <w:color w:val="666666"/>
      <w:lang w:val="en" w:eastAsia="en-GB"/>
    </w:rPr>
  </w:style>
  <w:style w:type="paragraph" w:styleId="Heading6">
    <w:name w:val="heading 6"/>
    <w:basedOn w:val="Normal"/>
    <w:next w:val="Normal"/>
    <w:link w:val="Heading6Char"/>
    <w:uiPriority w:val="9"/>
    <w:semiHidden/>
    <w:unhideWhenUsed/>
    <w:qFormat/>
    <w:rsid w:val="007F4852"/>
    <w:pPr>
      <w:keepNext/>
      <w:keepLines/>
      <w:spacing w:before="240" w:after="80" w:line="276" w:lineRule="auto"/>
      <w:outlineLvl w:val="5"/>
    </w:pPr>
    <w:rPr>
      <w:rFonts w:ascii="Arial" w:eastAsia="Arial" w:hAnsi="Arial" w:cs="Arial"/>
      <w:i/>
      <w:color w:val="666666"/>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64E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D64EB1"/>
  </w:style>
  <w:style w:type="paragraph" w:styleId="Footer">
    <w:name w:val="footer"/>
    <w:basedOn w:val="Normal"/>
    <w:link w:val="FooterChar"/>
    <w:uiPriority w:val="99"/>
    <w:unhideWhenUsed/>
    <w:rsid w:val="00D64E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4EB1"/>
  </w:style>
  <w:style w:type="character" w:customStyle="1" w:styleId="fontstyle01">
    <w:name w:val="fontstyle01"/>
    <w:basedOn w:val="DefaultParagraphFont"/>
    <w:rsid w:val="00127B34"/>
    <w:rPr>
      <w:rFonts w:ascii="STIX-Regular" w:hAnsi="STIX-Regular" w:hint="default"/>
      <w:b w:val="0"/>
      <w:bCs w:val="0"/>
      <w:i w:val="0"/>
      <w:iCs w:val="0"/>
      <w:color w:val="000000"/>
      <w:sz w:val="20"/>
      <w:szCs w:val="20"/>
    </w:rPr>
  </w:style>
  <w:style w:type="paragraph" w:styleId="FootnoteText">
    <w:name w:val="footnote text"/>
    <w:basedOn w:val="Normal"/>
    <w:link w:val="FootnoteTextChar"/>
    <w:uiPriority w:val="99"/>
    <w:semiHidden/>
    <w:unhideWhenUsed/>
    <w:rsid w:val="005235D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235DE"/>
    <w:rPr>
      <w:sz w:val="20"/>
      <w:szCs w:val="20"/>
    </w:rPr>
  </w:style>
  <w:style w:type="character" w:styleId="FootnoteReference">
    <w:name w:val="footnote reference"/>
    <w:basedOn w:val="DefaultParagraphFont"/>
    <w:uiPriority w:val="99"/>
    <w:semiHidden/>
    <w:unhideWhenUsed/>
    <w:rsid w:val="005235DE"/>
    <w:rPr>
      <w:vertAlign w:val="superscript"/>
    </w:rPr>
  </w:style>
  <w:style w:type="character" w:customStyle="1" w:styleId="Heading1Char">
    <w:name w:val="Heading 1 Char"/>
    <w:basedOn w:val="DefaultParagraphFont"/>
    <w:link w:val="Heading1"/>
    <w:uiPriority w:val="9"/>
    <w:rsid w:val="00DE1BF7"/>
    <w:rPr>
      <w:rFonts w:ascii="Times New Roman" w:eastAsia="Times New Roman" w:hAnsi="Times New Roman" w:cs="Times New Roman"/>
      <w:b/>
      <w:bCs/>
      <w:kern w:val="36"/>
      <w:sz w:val="48"/>
      <w:szCs w:val="48"/>
      <w:lang w:eastAsia="en-GB"/>
    </w:rPr>
  </w:style>
  <w:style w:type="character" w:customStyle="1" w:styleId="Subtitle1">
    <w:name w:val="Subtitle1"/>
    <w:basedOn w:val="DefaultParagraphFont"/>
    <w:rsid w:val="00DF2C81"/>
  </w:style>
  <w:style w:type="character" w:customStyle="1" w:styleId="text">
    <w:name w:val="text"/>
    <w:basedOn w:val="DefaultParagraphFont"/>
    <w:rsid w:val="00E05270"/>
  </w:style>
  <w:style w:type="character" w:styleId="Hyperlink">
    <w:name w:val="Hyperlink"/>
    <w:basedOn w:val="DefaultParagraphFont"/>
    <w:uiPriority w:val="99"/>
    <w:unhideWhenUsed/>
    <w:rsid w:val="00E05270"/>
    <w:rPr>
      <w:color w:val="0000FF"/>
      <w:u w:val="single"/>
    </w:rPr>
  </w:style>
  <w:style w:type="character" w:styleId="CommentReference">
    <w:name w:val="annotation reference"/>
    <w:basedOn w:val="DefaultParagraphFont"/>
    <w:uiPriority w:val="99"/>
    <w:semiHidden/>
    <w:unhideWhenUsed/>
    <w:rsid w:val="00C41A58"/>
    <w:rPr>
      <w:sz w:val="16"/>
      <w:szCs w:val="16"/>
    </w:rPr>
  </w:style>
  <w:style w:type="paragraph" w:styleId="CommentText">
    <w:name w:val="annotation text"/>
    <w:basedOn w:val="Normal"/>
    <w:link w:val="CommentTextChar"/>
    <w:uiPriority w:val="99"/>
    <w:semiHidden/>
    <w:unhideWhenUsed/>
    <w:rsid w:val="00C41A58"/>
    <w:pPr>
      <w:spacing w:line="240" w:lineRule="auto"/>
    </w:pPr>
    <w:rPr>
      <w:sz w:val="20"/>
      <w:szCs w:val="20"/>
    </w:rPr>
  </w:style>
  <w:style w:type="character" w:customStyle="1" w:styleId="CommentTextChar">
    <w:name w:val="Comment Text Char"/>
    <w:basedOn w:val="DefaultParagraphFont"/>
    <w:link w:val="CommentText"/>
    <w:uiPriority w:val="99"/>
    <w:semiHidden/>
    <w:rsid w:val="00C41A58"/>
    <w:rPr>
      <w:sz w:val="20"/>
      <w:szCs w:val="20"/>
    </w:rPr>
  </w:style>
  <w:style w:type="paragraph" w:styleId="CommentSubject">
    <w:name w:val="annotation subject"/>
    <w:basedOn w:val="CommentText"/>
    <w:next w:val="CommentText"/>
    <w:link w:val="CommentSubjectChar"/>
    <w:uiPriority w:val="99"/>
    <w:semiHidden/>
    <w:unhideWhenUsed/>
    <w:rsid w:val="00C41A58"/>
    <w:rPr>
      <w:b/>
      <w:bCs/>
    </w:rPr>
  </w:style>
  <w:style w:type="character" w:customStyle="1" w:styleId="CommentSubjectChar">
    <w:name w:val="Comment Subject Char"/>
    <w:basedOn w:val="CommentTextChar"/>
    <w:link w:val="CommentSubject"/>
    <w:uiPriority w:val="99"/>
    <w:semiHidden/>
    <w:rsid w:val="00C41A58"/>
    <w:rPr>
      <w:b/>
      <w:bCs/>
      <w:sz w:val="20"/>
      <w:szCs w:val="20"/>
    </w:rPr>
  </w:style>
  <w:style w:type="paragraph" w:styleId="BalloonText">
    <w:name w:val="Balloon Text"/>
    <w:basedOn w:val="Normal"/>
    <w:link w:val="BalloonTextChar"/>
    <w:uiPriority w:val="99"/>
    <w:semiHidden/>
    <w:unhideWhenUsed/>
    <w:rsid w:val="00C41A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1A58"/>
    <w:rPr>
      <w:rFonts w:ascii="Segoe UI" w:hAnsi="Segoe UI" w:cs="Segoe UI"/>
      <w:sz w:val="18"/>
      <w:szCs w:val="18"/>
    </w:rPr>
  </w:style>
  <w:style w:type="table" w:styleId="TableGrid">
    <w:name w:val="Table Grid"/>
    <w:basedOn w:val="TableNormal"/>
    <w:uiPriority w:val="39"/>
    <w:rsid w:val="00AE78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FD487A"/>
    <w:rPr>
      <w:color w:val="605E5C"/>
      <w:shd w:val="clear" w:color="auto" w:fill="E1DFDD"/>
    </w:rPr>
  </w:style>
  <w:style w:type="character" w:styleId="EndnoteReference">
    <w:name w:val="endnote reference"/>
    <w:basedOn w:val="DefaultParagraphFont"/>
    <w:uiPriority w:val="99"/>
    <w:semiHidden/>
    <w:unhideWhenUsed/>
    <w:rsid w:val="00A334E7"/>
    <w:rPr>
      <w:vertAlign w:val="superscript"/>
    </w:rPr>
  </w:style>
  <w:style w:type="character" w:customStyle="1" w:styleId="Heading2Char">
    <w:name w:val="Heading 2 Char"/>
    <w:basedOn w:val="DefaultParagraphFont"/>
    <w:link w:val="Heading2"/>
    <w:uiPriority w:val="9"/>
    <w:semiHidden/>
    <w:rsid w:val="007F4852"/>
    <w:rPr>
      <w:rFonts w:ascii="Arial" w:eastAsia="Arial" w:hAnsi="Arial" w:cs="Arial"/>
      <w:sz w:val="32"/>
      <w:szCs w:val="32"/>
      <w:lang w:val="en" w:eastAsia="en-GB"/>
    </w:rPr>
  </w:style>
  <w:style w:type="character" w:customStyle="1" w:styleId="Heading3Char">
    <w:name w:val="Heading 3 Char"/>
    <w:basedOn w:val="DefaultParagraphFont"/>
    <w:link w:val="Heading3"/>
    <w:uiPriority w:val="9"/>
    <w:semiHidden/>
    <w:rsid w:val="007F4852"/>
    <w:rPr>
      <w:rFonts w:ascii="Arial" w:eastAsia="Arial" w:hAnsi="Arial" w:cs="Arial"/>
      <w:color w:val="434343"/>
      <w:sz w:val="28"/>
      <w:szCs w:val="28"/>
      <w:lang w:val="en" w:eastAsia="en-GB"/>
    </w:rPr>
  </w:style>
  <w:style w:type="character" w:customStyle="1" w:styleId="Heading4Char">
    <w:name w:val="Heading 4 Char"/>
    <w:basedOn w:val="DefaultParagraphFont"/>
    <w:link w:val="Heading4"/>
    <w:uiPriority w:val="9"/>
    <w:semiHidden/>
    <w:rsid w:val="007F4852"/>
    <w:rPr>
      <w:rFonts w:ascii="Arial" w:eastAsia="Arial" w:hAnsi="Arial" w:cs="Arial"/>
      <w:color w:val="666666"/>
      <w:sz w:val="24"/>
      <w:szCs w:val="24"/>
      <w:lang w:val="en" w:eastAsia="en-GB"/>
    </w:rPr>
  </w:style>
  <w:style w:type="character" w:customStyle="1" w:styleId="Heading5Char">
    <w:name w:val="Heading 5 Char"/>
    <w:basedOn w:val="DefaultParagraphFont"/>
    <w:link w:val="Heading5"/>
    <w:uiPriority w:val="9"/>
    <w:semiHidden/>
    <w:rsid w:val="007F4852"/>
    <w:rPr>
      <w:rFonts w:ascii="Arial" w:eastAsia="Arial" w:hAnsi="Arial" w:cs="Arial"/>
      <w:color w:val="666666"/>
      <w:lang w:val="en" w:eastAsia="en-GB"/>
    </w:rPr>
  </w:style>
  <w:style w:type="character" w:customStyle="1" w:styleId="Heading6Char">
    <w:name w:val="Heading 6 Char"/>
    <w:basedOn w:val="DefaultParagraphFont"/>
    <w:link w:val="Heading6"/>
    <w:uiPriority w:val="9"/>
    <w:semiHidden/>
    <w:rsid w:val="007F4852"/>
    <w:rPr>
      <w:rFonts w:ascii="Arial" w:eastAsia="Arial" w:hAnsi="Arial" w:cs="Arial"/>
      <w:i/>
      <w:color w:val="666666"/>
      <w:lang w:val="en" w:eastAsia="en-GB"/>
    </w:rPr>
  </w:style>
  <w:style w:type="paragraph" w:styleId="Title">
    <w:name w:val="Title"/>
    <w:basedOn w:val="Normal"/>
    <w:next w:val="Normal"/>
    <w:link w:val="TitleChar"/>
    <w:uiPriority w:val="10"/>
    <w:qFormat/>
    <w:rsid w:val="007F4852"/>
    <w:pPr>
      <w:keepNext/>
      <w:keepLines/>
      <w:spacing w:after="60" w:line="276" w:lineRule="auto"/>
    </w:pPr>
    <w:rPr>
      <w:rFonts w:ascii="Arial" w:eastAsia="Arial" w:hAnsi="Arial" w:cs="Arial"/>
      <w:sz w:val="52"/>
      <w:szCs w:val="52"/>
      <w:lang w:val="en" w:eastAsia="en-GB"/>
    </w:rPr>
  </w:style>
  <w:style w:type="character" w:customStyle="1" w:styleId="TitleChar">
    <w:name w:val="Title Char"/>
    <w:basedOn w:val="DefaultParagraphFont"/>
    <w:link w:val="Title"/>
    <w:uiPriority w:val="10"/>
    <w:rsid w:val="007F4852"/>
    <w:rPr>
      <w:rFonts w:ascii="Arial" w:eastAsia="Arial" w:hAnsi="Arial" w:cs="Arial"/>
      <w:sz w:val="52"/>
      <w:szCs w:val="52"/>
      <w:lang w:val="en" w:eastAsia="en-GB"/>
    </w:rPr>
  </w:style>
  <w:style w:type="paragraph" w:styleId="Subtitle">
    <w:name w:val="Subtitle"/>
    <w:basedOn w:val="Normal"/>
    <w:next w:val="Normal"/>
    <w:link w:val="SubtitleChar"/>
    <w:uiPriority w:val="11"/>
    <w:qFormat/>
    <w:rsid w:val="007F4852"/>
    <w:pPr>
      <w:keepNext/>
      <w:keepLines/>
      <w:spacing w:after="320" w:line="276" w:lineRule="auto"/>
    </w:pPr>
    <w:rPr>
      <w:rFonts w:ascii="Arial" w:eastAsia="Arial" w:hAnsi="Arial" w:cs="Arial"/>
      <w:color w:val="666666"/>
      <w:sz w:val="30"/>
      <w:szCs w:val="30"/>
      <w:lang w:val="en" w:eastAsia="en-GB"/>
    </w:rPr>
  </w:style>
  <w:style w:type="character" w:customStyle="1" w:styleId="SubtitleChar">
    <w:name w:val="Subtitle Char"/>
    <w:basedOn w:val="DefaultParagraphFont"/>
    <w:link w:val="Subtitle"/>
    <w:uiPriority w:val="11"/>
    <w:rsid w:val="007F4852"/>
    <w:rPr>
      <w:rFonts w:ascii="Arial" w:eastAsia="Arial" w:hAnsi="Arial" w:cs="Arial"/>
      <w:color w:val="666666"/>
      <w:sz w:val="30"/>
      <w:szCs w:val="30"/>
      <w:lang w:val="en" w:eastAsia="en-GB"/>
    </w:rPr>
  </w:style>
  <w:style w:type="character" w:styleId="PlaceholderText">
    <w:name w:val="Placeholder Text"/>
    <w:basedOn w:val="DefaultParagraphFont"/>
    <w:uiPriority w:val="99"/>
    <w:semiHidden/>
    <w:rsid w:val="007F4852"/>
    <w:rPr>
      <w:color w:val="808080"/>
    </w:rPr>
  </w:style>
  <w:style w:type="paragraph" w:styleId="Revision">
    <w:name w:val="Revision"/>
    <w:hidden/>
    <w:uiPriority w:val="99"/>
    <w:semiHidden/>
    <w:rsid w:val="001D6170"/>
    <w:pPr>
      <w:spacing w:after="0" w:line="240" w:lineRule="auto"/>
    </w:pPr>
  </w:style>
  <w:style w:type="paragraph" w:styleId="ListParagraph">
    <w:name w:val="List Paragraph"/>
    <w:basedOn w:val="Normal"/>
    <w:uiPriority w:val="34"/>
    <w:qFormat/>
    <w:rsid w:val="000F5C4C"/>
    <w:pPr>
      <w:spacing w:after="0" w:line="240" w:lineRule="auto"/>
      <w:ind w:left="720"/>
    </w:pPr>
    <w:rPr>
      <w:rFonts w:ascii="Calibri" w:eastAsiaTheme="minorEastAsia" w:hAnsi="Calibri" w:cs="Calibri"/>
      <w:lang w:eastAsia="en-GB"/>
    </w:rPr>
  </w:style>
  <w:style w:type="character" w:customStyle="1" w:styleId="authors">
    <w:name w:val="authors"/>
    <w:basedOn w:val="DefaultParagraphFont"/>
    <w:rsid w:val="00EE631A"/>
  </w:style>
  <w:style w:type="character" w:customStyle="1" w:styleId="apple-converted-space">
    <w:name w:val="apple-converted-space"/>
    <w:basedOn w:val="DefaultParagraphFont"/>
    <w:rsid w:val="00EE631A"/>
  </w:style>
  <w:style w:type="character" w:customStyle="1" w:styleId="Date1">
    <w:name w:val="Date1"/>
    <w:basedOn w:val="DefaultParagraphFont"/>
    <w:rsid w:val="00EE631A"/>
  </w:style>
  <w:style w:type="character" w:customStyle="1" w:styleId="arttitle">
    <w:name w:val="art_title"/>
    <w:basedOn w:val="DefaultParagraphFont"/>
    <w:rsid w:val="00EE631A"/>
  </w:style>
  <w:style w:type="character" w:customStyle="1" w:styleId="serialtitle">
    <w:name w:val="serial_title"/>
    <w:basedOn w:val="DefaultParagraphFont"/>
    <w:rsid w:val="00EE631A"/>
  </w:style>
  <w:style w:type="character" w:customStyle="1" w:styleId="volumeissue">
    <w:name w:val="volume_issue"/>
    <w:basedOn w:val="DefaultParagraphFont"/>
    <w:rsid w:val="00EE631A"/>
  </w:style>
  <w:style w:type="character" w:customStyle="1" w:styleId="pagerange">
    <w:name w:val="page_range"/>
    <w:basedOn w:val="DefaultParagraphFont"/>
    <w:rsid w:val="00EE631A"/>
  </w:style>
  <w:style w:type="character" w:customStyle="1" w:styleId="doilink">
    <w:name w:val="doi_link"/>
    <w:basedOn w:val="DefaultParagraphFont"/>
    <w:rsid w:val="00EE631A"/>
  </w:style>
  <w:style w:type="character" w:styleId="FollowedHyperlink">
    <w:name w:val="FollowedHyperlink"/>
    <w:basedOn w:val="DefaultParagraphFont"/>
    <w:uiPriority w:val="99"/>
    <w:semiHidden/>
    <w:unhideWhenUsed/>
    <w:rsid w:val="006C7EE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30599">
      <w:bodyDiv w:val="1"/>
      <w:marLeft w:val="0"/>
      <w:marRight w:val="0"/>
      <w:marTop w:val="0"/>
      <w:marBottom w:val="0"/>
      <w:divBdr>
        <w:top w:val="none" w:sz="0" w:space="0" w:color="auto"/>
        <w:left w:val="none" w:sz="0" w:space="0" w:color="auto"/>
        <w:bottom w:val="none" w:sz="0" w:space="0" w:color="auto"/>
        <w:right w:val="none" w:sz="0" w:space="0" w:color="auto"/>
      </w:divBdr>
    </w:div>
    <w:div w:id="42876067">
      <w:bodyDiv w:val="1"/>
      <w:marLeft w:val="0"/>
      <w:marRight w:val="0"/>
      <w:marTop w:val="0"/>
      <w:marBottom w:val="0"/>
      <w:divBdr>
        <w:top w:val="none" w:sz="0" w:space="0" w:color="auto"/>
        <w:left w:val="none" w:sz="0" w:space="0" w:color="auto"/>
        <w:bottom w:val="none" w:sz="0" w:space="0" w:color="auto"/>
        <w:right w:val="none" w:sz="0" w:space="0" w:color="auto"/>
      </w:divBdr>
      <w:divsChild>
        <w:div w:id="328098309">
          <w:marLeft w:val="480"/>
          <w:marRight w:val="0"/>
          <w:marTop w:val="0"/>
          <w:marBottom w:val="0"/>
          <w:divBdr>
            <w:top w:val="none" w:sz="0" w:space="0" w:color="auto"/>
            <w:left w:val="none" w:sz="0" w:space="0" w:color="auto"/>
            <w:bottom w:val="none" w:sz="0" w:space="0" w:color="auto"/>
            <w:right w:val="none" w:sz="0" w:space="0" w:color="auto"/>
          </w:divBdr>
          <w:divsChild>
            <w:div w:id="937130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127169">
      <w:bodyDiv w:val="1"/>
      <w:marLeft w:val="0"/>
      <w:marRight w:val="0"/>
      <w:marTop w:val="0"/>
      <w:marBottom w:val="0"/>
      <w:divBdr>
        <w:top w:val="none" w:sz="0" w:space="0" w:color="auto"/>
        <w:left w:val="none" w:sz="0" w:space="0" w:color="auto"/>
        <w:bottom w:val="none" w:sz="0" w:space="0" w:color="auto"/>
        <w:right w:val="none" w:sz="0" w:space="0" w:color="auto"/>
      </w:divBdr>
    </w:div>
    <w:div w:id="807166931">
      <w:bodyDiv w:val="1"/>
      <w:marLeft w:val="0"/>
      <w:marRight w:val="0"/>
      <w:marTop w:val="0"/>
      <w:marBottom w:val="0"/>
      <w:divBdr>
        <w:top w:val="none" w:sz="0" w:space="0" w:color="auto"/>
        <w:left w:val="none" w:sz="0" w:space="0" w:color="auto"/>
        <w:bottom w:val="none" w:sz="0" w:space="0" w:color="auto"/>
        <w:right w:val="none" w:sz="0" w:space="0" w:color="auto"/>
      </w:divBdr>
    </w:div>
    <w:div w:id="1316180512">
      <w:bodyDiv w:val="1"/>
      <w:marLeft w:val="0"/>
      <w:marRight w:val="0"/>
      <w:marTop w:val="0"/>
      <w:marBottom w:val="0"/>
      <w:divBdr>
        <w:top w:val="none" w:sz="0" w:space="0" w:color="auto"/>
        <w:left w:val="none" w:sz="0" w:space="0" w:color="auto"/>
        <w:bottom w:val="none" w:sz="0" w:space="0" w:color="auto"/>
        <w:right w:val="none" w:sz="0" w:space="0" w:color="auto"/>
      </w:divBdr>
      <w:divsChild>
        <w:div w:id="644118278">
          <w:marLeft w:val="480"/>
          <w:marRight w:val="0"/>
          <w:marTop w:val="0"/>
          <w:marBottom w:val="0"/>
          <w:divBdr>
            <w:top w:val="none" w:sz="0" w:space="0" w:color="auto"/>
            <w:left w:val="none" w:sz="0" w:space="0" w:color="auto"/>
            <w:bottom w:val="none" w:sz="0" w:space="0" w:color="auto"/>
            <w:right w:val="none" w:sz="0" w:space="0" w:color="auto"/>
          </w:divBdr>
          <w:divsChild>
            <w:div w:id="1190096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1847034">
      <w:bodyDiv w:val="1"/>
      <w:marLeft w:val="0"/>
      <w:marRight w:val="0"/>
      <w:marTop w:val="0"/>
      <w:marBottom w:val="0"/>
      <w:divBdr>
        <w:top w:val="none" w:sz="0" w:space="0" w:color="auto"/>
        <w:left w:val="none" w:sz="0" w:space="0" w:color="auto"/>
        <w:bottom w:val="none" w:sz="0" w:space="0" w:color="auto"/>
        <w:right w:val="none" w:sz="0" w:space="0" w:color="auto"/>
      </w:divBdr>
    </w:div>
    <w:div w:id="1881164291">
      <w:bodyDiv w:val="1"/>
      <w:marLeft w:val="0"/>
      <w:marRight w:val="0"/>
      <w:marTop w:val="0"/>
      <w:marBottom w:val="0"/>
      <w:divBdr>
        <w:top w:val="none" w:sz="0" w:space="0" w:color="auto"/>
        <w:left w:val="none" w:sz="0" w:space="0" w:color="auto"/>
        <w:bottom w:val="none" w:sz="0" w:space="0" w:color="auto"/>
        <w:right w:val="none" w:sz="0" w:space="0" w:color="auto"/>
      </w:divBdr>
    </w:div>
    <w:div w:id="1949894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E6735F-2DDD-4AB5-910C-C170C847F4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58</Pages>
  <Words>43592</Words>
  <Characters>248479</Characters>
  <Application>Microsoft Office Word</Application>
  <DocSecurity>0</DocSecurity>
  <Lines>2070</Lines>
  <Paragraphs>5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Grant</dc:creator>
  <cp:keywords/>
  <dc:description/>
  <cp:lastModifiedBy>Jenny Grant</cp:lastModifiedBy>
  <cp:revision>4</cp:revision>
  <cp:lastPrinted>2021-04-25T23:47:00Z</cp:lastPrinted>
  <dcterms:created xsi:type="dcterms:W3CDTF">2021-11-08T21:33:00Z</dcterms:created>
  <dcterms:modified xsi:type="dcterms:W3CDTF">2021-11-15T2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old-doi-prefix</vt:lpwstr>
  </property>
  <property fmtid="{D5CDD505-2E9C-101B-9397-08002B2CF9AE}" pid="3" name="Mendeley Recent Style Name 0_1">
    <vt:lpwstr>American Psychological Association 6th edition ("doi:" DOI prefix)</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clinical-psychology-review</vt:lpwstr>
  </property>
  <property fmtid="{D5CDD505-2E9C-101B-9397-08002B2CF9AE}" pid="13" name="Mendeley Recent Style Name 5_1">
    <vt:lpwstr>Clinical Psychology Review</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0a68301-f547-307f-8c80-23431b0b1a0e</vt:lpwstr>
  </property>
  <property fmtid="{D5CDD505-2E9C-101B-9397-08002B2CF9AE}" pid="24" name="Mendeley Citation Style_1">
    <vt:lpwstr>http://www.zotero.org/styles/apa-old-doi-prefix</vt:lpwstr>
  </property>
</Properties>
</file>